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E7D91E" w14:textId="77777777" w:rsidR="005807F2" w:rsidRDefault="005807F2" w:rsidP="0072447D">
      <w:pPr>
        <w:rPr>
          <w:sz w:val="28"/>
          <w:szCs w:val="28"/>
        </w:rPr>
      </w:pPr>
      <w:bookmarkStart w:id="0" w:name="_Toc144659024"/>
      <w:bookmarkStart w:id="1" w:name="_Toc63853352"/>
    </w:p>
    <w:p w14:paraId="31195AA6" w14:textId="7C80C3E3" w:rsidR="000E6638" w:rsidRPr="0072447D" w:rsidRDefault="000E6638" w:rsidP="0072447D">
      <w:pPr>
        <w:rPr>
          <w:sz w:val="28"/>
          <w:szCs w:val="28"/>
        </w:rPr>
      </w:pPr>
      <w:r w:rsidRPr="0072447D">
        <w:rPr>
          <w:sz w:val="28"/>
          <w:szCs w:val="28"/>
        </w:rPr>
        <w:t>Supplementary material</w:t>
      </w:r>
      <w:bookmarkEnd w:id="0"/>
    </w:p>
    <w:p w14:paraId="0757E086" w14:textId="77777777" w:rsidR="000E6638" w:rsidRPr="000E6638" w:rsidRDefault="000E6638" w:rsidP="000E6638"/>
    <w:p w14:paraId="1143181B" w14:textId="4E22C84C" w:rsidR="00E84046" w:rsidRPr="0004468F" w:rsidRDefault="009B0CB6" w:rsidP="0072447D">
      <w:pPr>
        <w:rPr>
          <w:sz w:val="28"/>
          <w:szCs w:val="28"/>
        </w:rPr>
      </w:pPr>
      <w:bookmarkStart w:id="2" w:name="_Toc144659025"/>
      <w:r w:rsidRPr="0004468F">
        <w:rPr>
          <w:sz w:val="28"/>
          <w:szCs w:val="28"/>
        </w:rPr>
        <w:t xml:space="preserve">Occupational differences in COVID-19 </w:t>
      </w:r>
      <w:r w:rsidR="008951C6" w:rsidRPr="0004468F">
        <w:rPr>
          <w:sz w:val="28"/>
          <w:szCs w:val="28"/>
        </w:rPr>
        <w:t>hospital ad</w:t>
      </w:r>
      <w:r w:rsidR="00663473" w:rsidRPr="0004468F">
        <w:rPr>
          <w:sz w:val="28"/>
          <w:szCs w:val="28"/>
        </w:rPr>
        <w:t>mission</w:t>
      </w:r>
      <w:r w:rsidR="0066681D" w:rsidRPr="0004468F">
        <w:rPr>
          <w:sz w:val="28"/>
          <w:szCs w:val="28"/>
        </w:rPr>
        <w:t xml:space="preserve"> </w:t>
      </w:r>
      <w:r w:rsidR="0050151C" w:rsidRPr="0004468F">
        <w:rPr>
          <w:sz w:val="28"/>
          <w:szCs w:val="28"/>
        </w:rPr>
        <w:t xml:space="preserve">and mortality </w:t>
      </w:r>
      <w:r w:rsidR="00F56C1C" w:rsidRPr="0004468F">
        <w:rPr>
          <w:sz w:val="28"/>
          <w:szCs w:val="28"/>
        </w:rPr>
        <w:t xml:space="preserve">risks </w:t>
      </w:r>
      <w:r w:rsidR="0066681D" w:rsidRPr="0004468F">
        <w:rPr>
          <w:sz w:val="28"/>
          <w:szCs w:val="28"/>
        </w:rPr>
        <w:t>between women and men in Scotland</w:t>
      </w:r>
      <w:r w:rsidR="00055697" w:rsidRPr="0004468F">
        <w:rPr>
          <w:sz w:val="28"/>
          <w:szCs w:val="28"/>
        </w:rPr>
        <w:t xml:space="preserve">: </w:t>
      </w:r>
      <w:r w:rsidR="002F4C78" w:rsidRPr="0004468F">
        <w:rPr>
          <w:sz w:val="28"/>
          <w:szCs w:val="28"/>
        </w:rPr>
        <w:t>a</w:t>
      </w:r>
      <w:r w:rsidR="0003143E" w:rsidRPr="0004468F">
        <w:rPr>
          <w:sz w:val="28"/>
          <w:szCs w:val="28"/>
        </w:rPr>
        <w:t xml:space="preserve"> population</w:t>
      </w:r>
      <w:r w:rsidR="00E869F6" w:rsidRPr="0004468F">
        <w:rPr>
          <w:sz w:val="28"/>
          <w:szCs w:val="28"/>
        </w:rPr>
        <w:t xml:space="preserve">-based study using linked </w:t>
      </w:r>
      <w:r w:rsidR="00A22B79" w:rsidRPr="0004468F">
        <w:rPr>
          <w:sz w:val="28"/>
          <w:szCs w:val="28"/>
        </w:rPr>
        <w:t>administrative</w:t>
      </w:r>
      <w:r w:rsidR="00E869F6" w:rsidRPr="0004468F">
        <w:rPr>
          <w:sz w:val="28"/>
          <w:szCs w:val="28"/>
        </w:rPr>
        <w:t xml:space="preserve"> data</w:t>
      </w:r>
      <w:bookmarkEnd w:id="2"/>
    </w:p>
    <w:bookmarkEnd w:id="1"/>
    <w:p w14:paraId="4D05B069" w14:textId="77777777" w:rsidR="003E1A2D" w:rsidRDefault="003E1A2D" w:rsidP="00B76C73"/>
    <w:p w14:paraId="7EF60FD5" w14:textId="1C65166A" w:rsidR="00D5557A" w:rsidRDefault="00D5557A" w:rsidP="00B76C73">
      <w:pPr>
        <w:rPr>
          <w:rFonts w:eastAsiaTheme="majorEastAsia"/>
        </w:rPr>
      </w:pPr>
    </w:p>
    <w:sdt>
      <w:sdtPr>
        <w:rPr>
          <w:rFonts w:eastAsia="Times New Roman" w:cs="Times New Roman"/>
          <w:szCs w:val="22"/>
          <w:lang w:val="en-GB"/>
        </w:rPr>
        <w:id w:val="680935942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58243707" w14:textId="74D11622" w:rsidR="00FA2A49" w:rsidRDefault="00FA2A49">
          <w:pPr>
            <w:pStyle w:val="TOCHeading"/>
          </w:pPr>
          <w:r>
            <w:t>Table of Contents</w:t>
          </w:r>
        </w:p>
        <w:p w14:paraId="1E85A2B5" w14:textId="03177B1C" w:rsidR="00DF0F61" w:rsidRDefault="00FA2A49">
          <w:pPr>
            <w:pStyle w:val="TOC1"/>
            <w:tabs>
              <w:tab w:val="right" w:leader="dot" w:pos="9016"/>
            </w:tabs>
            <w:rPr>
              <w:rFonts w:cstheme="minorBidi"/>
              <w:noProof/>
              <w:kern w:val="2"/>
              <w:sz w:val="24"/>
              <w:szCs w:val="24"/>
              <w:lang w:val="en-GB" w:eastAsia="en-GB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85068660" w:history="1">
            <w:r w:rsidR="00DF0F61" w:rsidRPr="00B945A9">
              <w:rPr>
                <w:rStyle w:val="Hyperlink"/>
                <w:b/>
                <w:bCs/>
                <w:noProof/>
              </w:rPr>
              <w:t>Table S1</w:t>
            </w:r>
            <w:r w:rsidR="00DF0F61" w:rsidRPr="00B945A9">
              <w:rPr>
                <w:rStyle w:val="Hyperlink"/>
                <w:noProof/>
              </w:rPr>
              <w:t xml:space="preserve"> Occupational groups and SOC 2010 codes used in the study</w:t>
            </w:r>
            <w:r w:rsidR="00DF0F61" w:rsidRPr="00B945A9">
              <w:rPr>
                <w:rStyle w:val="Hyperlink"/>
                <w:noProof/>
                <w:vertAlign w:val="superscript"/>
              </w:rPr>
              <w:t xml:space="preserve"> a</w:t>
            </w:r>
            <w:r w:rsidR="00DF0F61" w:rsidRPr="00B945A9">
              <w:rPr>
                <w:rStyle w:val="Hyperlink"/>
                <w:noProof/>
              </w:rPr>
              <w:t>, including lower-level components (unit group, four-digit SOC 2010 codes)</w:t>
            </w:r>
            <w:r w:rsidR="00DF0F61">
              <w:rPr>
                <w:noProof/>
                <w:webHidden/>
              </w:rPr>
              <w:tab/>
            </w:r>
            <w:r w:rsidR="00DF0F61">
              <w:rPr>
                <w:noProof/>
                <w:webHidden/>
              </w:rPr>
              <w:fldChar w:fldCharType="begin"/>
            </w:r>
            <w:r w:rsidR="00DF0F61">
              <w:rPr>
                <w:noProof/>
                <w:webHidden/>
              </w:rPr>
              <w:instrText xml:space="preserve"> PAGEREF _Toc185068660 \h </w:instrText>
            </w:r>
            <w:r w:rsidR="00DF0F61">
              <w:rPr>
                <w:noProof/>
                <w:webHidden/>
              </w:rPr>
            </w:r>
            <w:r w:rsidR="00DF0F61">
              <w:rPr>
                <w:noProof/>
                <w:webHidden/>
              </w:rPr>
              <w:fldChar w:fldCharType="separate"/>
            </w:r>
            <w:r w:rsidR="00B10393">
              <w:rPr>
                <w:noProof/>
                <w:webHidden/>
              </w:rPr>
              <w:t>2</w:t>
            </w:r>
            <w:r w:rsidR="00DF0F61">
              <w:rPr>
                <w:noProof/>
                <w:webHidden/>
              </w:rPr>
              <w:fldChar w:fldCharType="end"/>
            </w:r>
          </w:hyperlink>
        </w:p>
        <w:p w14:paraId="07BFBD91" w14:textId="241F5BD0" w:rsidR="00DF0F61" w:rsidRDefault="00DF0F61">
          <w:pPr>
            <w:pStyle w:val="TOC1"/>
            <w:tabs>
              <w:tab w:val="right" w:leader="dot" w:pos="9016"/>
            </w:tabs>
            <w:rPr>
              <w:rFonts w:cstheme="minorBidi"/>
              <w:noProof/>
              <w:kern w:val="2"/>
              <w:sz w:val="24"/>
              <w:szCs w:val="24"/>
              <w:lang w:val="en-GB" w:eastAsia="en-GB"/>
              <w14:ligatures w14:val="standardContextual"/>
            </w:rPr>
          </w:pPr>
          <w:hyperlink w:anchor="_Toc185068661" w:history="1">
            <w:r w:rsidRPr="00B945A9">
              <w:rPr>
                <w:rStyle w:val="Hyperlink"/>
                <w:b/>
                <w:bCs/>
                <w:noProof/>
              </w:rPr>
              <w:t>Table S2</w:t>
            </w:r>
            <w:r w:rsidRPr="00B945A9">
              <w:rPr>
                <w:rStyle w:val="Hyperlink"/>
                <w:noProof/>
              </w:rPr>
              <w:t xml:space="preserve"> Proportion of adults aged 40-64 years remaining in the same occupation between 2011-13 and 2018-19 in the UK, by major group occupation and sex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506866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B10393"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1D825E9" w14:textId="670ADA1A" w:rsidR="00DF0F61" w:rsidRDefault="00DF0F61">
          <w:pPr>
            <w:pStyle w:val="TOC1"/>
            <w:tabs>
              <w:tab w:val="right" w:leader="dot" w:pos="9016"/>
            </w:tabs>
            <w:rPr>
              <w:rFonts w:cstheme="minorBidi"/>
              <w:noProof/>
              <w:kern w:val="2"/>
              <w:sz w:val="24"/>
              <w:szCs w:val="24"/>
              <w:lang w:val="en-GB" w:eastAsia="en-GB"/>
              <w14:ligatures w14:val="standardContextual"/>
            </w:rPr>
          </w:pPr>
          <w:hyperlink w:anchor="_Toc185068662" w:history="1">
            <w:r w:rsidRPr="00B945A9">
              <w:rPr>
                <w:rStyle w:val="Hyperlink"/>
                <w:b/>
                <w:bCs/>
                <w:noProof/>
              </w:rPr>
              <w:t>Table S3</w:t>
            </w:r>
            <w:r w:rsidRPr="00B945A9">
              <w:rPr>
                <w:rStyle w:val="Hyperlink"/>
                <w:noProof/>
              </w:rPr>
              <w:t xml:space="preserve"> Covariates included in the statistical a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506866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B10393"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C334B5D" w14:textId="01E676AE" w:rsidR="00DF0F61" w:rsidRDefault="00DF0F61">
          <w:pPr>
            <w:pStyle w:val="TOC1"/>
            <w:tabs>
              <w:tab w:val="right" w:leader="dot" w:pos="9016"/>
            </w:tabs>
            <w:rPr>
              <w:rFonts w:cstheme="minorBidi"/>
              <w:noProof/>
              <w:kern w:val="2"/>
              <w:sz w:val="24"/>
              <w:szCs w:val="24"/>
              <w:lang w:val="en-GB" w:eastAsia="en-GB"/>
              <w14:ligatures w14:val="standardContextual"/>
            </w:rPr>
          </w:pPr>
          <w:hyperlink w:anchor="_Toc185068663" w:history="1">
            <w:r w:rsidRPr="00B945A9">
              <w:rPr>
                <w:rStyle w:val="Hyperlink"/>
                <w:b/>
                <w:bCs/>
                <w:noProof/>
              </w:rPr>
              <w:t>Table S4</w:t>
            </w:r>
            <w:r w:rsidRPr="00B945A9">
              <w:rPr>
                <w:rStyle w:val="Hyperlink"/>
                <w:noProof/>
              </w:rPr>
              <w:t xml:space="preserve"> Description of the groups of people and conditions included in the shielding patient lis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506866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B10393"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6DF01F5" w14:textId="66F3E2A3" w:rsidR="00DF0F61" w:rsidRDefault="00DF0F61">
          <w:pPr>
            <w:pStyle w:val="TOC1"/>
            <w:tabs>
              <w:tab w:val="right" w:leader="dot" w:pos="9016"/>
            </w:tabs>
            <w:rPr>
              <w:rFonts w:cstheme="minorBidi"/>
              <w:noProof/>
              <w:kern w:val="2"/>
              <w:sz w:val="24"/>
              <w:szCs w:val="24"/>
              <w:lang w:val="en-GB" w:eastAsia="en-GB"/>
              <w14:ligatures w14:val="standardContextual"/>
            </w:rPr>
          </w:pPr>
          <w:hyperlink w:anchor="_Toc185068664" w:history="1">
            <w:r w:rsidRPr="00B945A9">
              <w:rPr>
                <w:rStyle w:val="Hyperlink"/>
                <w:b/>
                <w:bCs/>
                <w:noProof/>
              </w:rPr>
              <w:t>Table S5</w:t>
            </w:r>
            <w:r w:rsidRPr="00B945A9">
              <w:rPr>
                <w:rStyle w:val="Hyperlink"/>
                <w:noProof/>
              </w:rPr>
              <w:t xml:space="preserve"> Clusters and Read codes used to derive pre-pandemic health conditions from primary care recor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506866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B10393"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45ADF50" w14:textId="02266688" w:rsidR="00DF0F61" w:rsidRDefault="00DF0F61">
          <w:pPr>
            <w:pStyle w:val="TOC1"/>
            <w:tabs>
              <w:tab w:val="right" w:leader="dot" w:pos="9016"/>
            </w:tabs>
            <w:rPr>
              <w:rFonts w:cstheme="minorBidi"/>
              <w:noProof/>
              <w:kern w:val="2"/>
              <w:sz w:val="24"/>
              <w:szCs w:val="24"/>
              <w:lang w:val="en-GB" w:eastAsia="en-GB"/>
              <w14:ligatures w14:val="standardContextual"/>
            </w:rPr>
          </w:pPr>
          <w:hyperlink w:anchor="_Toc185068665" w:history="1">
            <w:r w:rsidRPr="00B945A9">
              <w:rPr>
                <w:rStyle w:val="Hyperlink"/>
                <w:b/>
                <w:bCs/>
                <w:noProof/>
              </w:rPr>
              <w:t>Figure S1</w:t>
            </w:r>
            <w:r w:rsidRPr="00B945A9">
              <w:rPr>
                <w:rStyle w:val="Hyperlink"/>
                <w:noProof/>
              </w:rPr>
              <w:t xml:space="preserve"> Directed Acyclic Graph (DAG) showing the hypothesised relationships between occupation, the outcome variables and other covariates included in the statistical a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506866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B10393"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D35A23B" w14:textId="03E99AE8" w:rsidR="00DF0F61" w:rsidRDefault="00DF0F61">
          <w:pPr>
            <w:pStyle w:val="TOC1"/>
            <w:tabs>
              <w:tab w:val="right" w:leader="dot" w:pos="9016"/>
            </w:tabs>
            <w:rPr>
              <w:rFonts w:cstheme="minorBidi"/>
              <w:noProof/>
              <w:kern w:val="2"/>
              <w:sz w:val="24"/>
              <w:szCs w:val="24"/>
              <w:lang w:val="en-GB" w:eastAsia="en-GB"/>
              <w14:ligatures w14:val="standardContextual"/>
            </w:rPr>
          </w:pPr>
          <w:hyperlink w:anchor="_Toc185068666" w:history="1">
            <w:r w:rsidRPr="00B945A9">
              <w:rPr>
                <w:rStyle w:val="Hyperlink"/>
                <w:b/>
                <w:bCs/>
                <w:noProof/>
              </w:rPr>
              <w:t>Table S6</w:t>
            </w:r>
            <w:r w:rsidRPr="00B945A9">
              <w:rPr>
                <w:rStyle w:val="Hyperlink"/>
                <w:noProof/>
              </w:rPr>
              <w:t xml:space="preserve"> Full Cox proportional hazards models of risk of COVID-19 hospital admission for women and men aged 40-64 years in Scotland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506866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B10393"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D9D84AD" w14:textId="7786F9A0" w:rsidR="00DF0F61" w:rsidRDefault="00DF0F61">
          <w:pPr>
            <w:pStyle w:val="TOC1"/>
            <w:tabs>
              <w:tab w:val="right" w:leader="dot" w:pos="9016"/>
            </w:tabs>
            <w:rPr>
              <w:rFonts w:cstheme="minorBidi"/>
              <w:noProof/>
              <w:kern w:val="2"/>
              <w:sz w:val="24"/>
              <w:szCs w:val="24"/>
              <w:lang w:val="en-GB" w:eastAsia="en-GB"/>
              <w14:ligatures w14:val="standardContextual"/>
            </w:rPr>
          </w:pPr>
          <w:hyperlink w:anchor="_Toc185068667" w:history="1">
            <w:r w:rsidRPr="00B945A9">
              <w:rPr>
                <w:rStyle w:val="Hyperlink"/>
                <w:b/>
                <w:bCs/>
                <w:noProof/>
              </w:rPr>
              <w:t>Table S7</w:t>
            </w:r>
            <w:r w:rsidRPr="00B945A9">
              <w:rPr>
                <w:rStyle w:val="Hyperlink"/>
                <w:noProof/>
              </w:rPr>
              <w:t xml:space="preserve"> Full Cox proportional hazards models of risk of COVID-19 related death for women and men aged 40-64 years in Scotland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506866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B10393"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EF7D97C" w14:textId="3B0274CC" w:rsidR="00DF0F61" w:rsidRDefault="00DF0F61">
          <w:pPr>
            <w:pStyle w:val="TOC1"/>
            <w:tabs>
              <w:tab w:val="right" w:leader="dot" w:pos="9016"/>
            </w:tabs>
            <w:rPr>
              <w:rFonts w:cstheme="minorBidi"/>
              <w:noProof/>
              <w:kern w:val="2"/>
              <w:sz w:val="24"/>
              <w:szCs w:val="24"/>
              <w:lang w:val="en-GB" w:eastAsia="en-GB"/>
              <w14:ligatures w14:val="standardContextual"/>
            </w:rPr>
          </w:pPr>
          <w:hyperlink w:anchor="_Toc185068668" w:history="1">
            <w:r w:rsidRPr="00B945A9">
              <w:rPr>
                <w:rStyle w:val="Hyperlink"/>
                <w:b/>
                <w:bCs/>
                <w:noProof/>
              </w:rPr>
              <w:t>Table S8</w:t>
            </w:r>
            <w:r w:rsidRPr="00B945A9">
              <w:rPr>
                <w:rStyle w:val="Hyperlink"/>
                <w:noProof/>
              </w:rPr>
              <w:t xml:space="preserve"> Hazard ratios and confidence intervals for the interaction between occupation and sex in the prediction of COVID-19 hospital admission and COVID-19 death for adults aged 40-64 years in Scotland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506866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B10393"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EA643A7" w14:textId="255F2E9C" w:rsidR="00755272" w:rsidRDefault="00FA2A49" w:rsidP="00755272">
          <w:pPr>
            <w:rPr>
              <w:b/>
              <w:bCs/>
              <w:noProof/>
            </w:rPr>
          </w:pPr>
          <w:r>
            <w:rPr>
              <w:b/>
              <w:bCs/>
              <w:noProof/>
            </w:rPr>
            <w:fldChar w:fldCharType="end"/>
          </w:r>
        </w:p>
      </w:sdtContent>
    </w:sdt>
    <w:p w14:paraId="76D4DFC5" w14:textId="77777777" w:rsidR="00755272" w:rsidRDefault="00755272">
      <w:pPr>
        <w:spacing w:after="160"/>
        <w:rPr>
          <w:b/>
          <w:bCs/>
          <w:noProof/>
        </w:rPr>
      </w:pPr>
      <w:r>
        <w:rPr>
          <w:b/>
          <w:bCs/>
          <w:noProof/>
        </w:rPr>
        <w:br w:type="page"/>
      </w:r>
    </w:p>
    <w:p w14:paraId="47A75555" w14:textId="77777777" w:rsidR="00ED5D37" w:rsidRDefault="00ED5D37" w:rsidP="00755272">
      <w:pPr>
        <w:rPr>
          <w:rFonts w:eastAsiaTheme="majorEastAsia" w:cstheme="majorBidi"/>
          <w:b/>
          <w:bCs/>
          <w:szCs w:val="32"/>
        </w:rPr>
      </w:pPr>
    </w:p>
    <w:p w14:paraId="719399EE" w14:textId="3E465A41" w:rsidR="00504089" w:rsidRDefault="00D5557A" w:rsidP="00EC29DC">
      <w:pPr>
        <w:pStyle w:val="Heading1"/>
      </w:pPr>
      <w:bookmarkStart w:id="3" w:name="_Toc185068660"/>
      <w:r w:rsidRPr="00D5557A">
        <w:rPr>
          <w:b/>
          <w:bCs/>
        </w:rPr>
        <w:t xml:space="preserve">Table </w:t>
      </w:r>
      <w:r w:rsidR="00491890">
        <w:rPr>
          <w:b/>
          <w:bCs/>
        </w:rPr>
        <w:t>S</w:t>
      </w:r>
      <w:r w:rsidRPr="00D5557A">
        <w:rPr>
          <w:b/>
          <w:bCs/>
        </w:rPr>
        <w:t>1</w:t>
      </w:r>
      <w:r w:rsidR="00504089" w:rsidRPr="00D5557A">
        <w:t xml:space="preserve"> </w:t>
      </w:r>
      <w:r w:rsidR="0019580D" w:rsidRPr="00D5557A">
        <w:t>O</w:t>
      </w:r>
      <w:r w:rsidR="00A15635" w:rsidRPr="00D5557A">
        <w:t>ccupational groups</w:t>
      </w:r>
      <w:r w:rsidR="00D8315D" w:rsidRPr="00D5557A">
        <w:t xml:space="preserve"> and </w:t>
      </w:r>
      <w:r w:rsidR="00733BB1" w:rsidRPr="00D5557A">
        <w:t>SOC 2010</w:t>
      </w:r>
      <w:r w:rsidR="00AB6343" w:rsidRPr="00D5557A">
        <w:t xml:space="preserve"> codes</w:t>
      </w:r>
      <w:r w:rsidR="0019580D" w:rsidRPr="00D5557A">
        <w:t xml:space="preserve"> used in the study</w:t>
      </w:r>
      <w:r w:rsidR="00E03441" w:rsidRPr="00E03441">
        <w:rPr>
          <w:vertAlign w:val="superscript"/>
        </w:rPr>
        <w:t xml:space="preserve"> </w:t>
      </w:r>
      <w:r w:rsidR="00FF1F2A" w:rsidRPr="00FF1F2A">
        <w:rPr>
          <w:szCs w:val="22"/>
          <w:vertAlign w:val="superscript"/>
        </w:rPr>
        <w:t>a</w:t>
      </w:r>
      <w:r w:rsidR="009A28F4" w:rsidRPr="00D5557A">
        <w:t>,</w:t>
      </w:r>
      <w:r w:rsidR="00EB791A" w:rsidRPr="00D5557A">
        <w:t xml:space="preserve"> </w:t>
      </w:r>
      <w:r w:rsidR="0019580D" w:rsidRPr="00D5557A">
        <w:t>including</w:t>
      </w:r>
      <w:r w:rsidR="00C12421" w:rsidRPr="00D5557A">
        <w:t xml:space="preserve"> lower-level </w:t>
      </w:r>
      <w:r w:rsidR="00AB6BC7">
        <w:t>subgroups</w:t>
      </w:r>
      <w:r w:rsidR="00C12421" w:rsidRPr="00D5557A">
        <w:t xml:space="preserve"> (</w:t>
      </w:r>
      <w:r w:rsidR="00102990" w:rsidRPr="00D5557A">
        <w:t>unit group</w:t>
      </w:r>
      <w:r w:rsidR="00174EBF">
        <w:t>s</w:t>
      </w:r>
      <w:r w:rsidR="0020102C">
        <w:t xml:space="preserve"> with</w:t>
      </w:r>
      <w:r w:rsidR="00691068" w:rsidRPr="00D5557A">
        <w:t xml:space="preserve"> four-digit </w:t>
      </w:r>
      <w:r w:rsidR="00D31B00" w:rsidRPr="00D5557A">
        <w:t>SOC</w:t>
      </w:r>
      <w:r w:rsidR="00F105B7">
        <w:t xml:space="preserve"> codes</w:t>
      </w:r>
      <w:r w:rsidR="00102990" w:rsidRPr="00D5557A">
        <w:t>)</w:t>
      </w:r>
      <w:bookmarkEnd w:id="3"/>
    </w:p>
    <w:p w14:paraId="11A1FB8D" w14:textId="77777777" w:rsidR="005B6338" w:rsidRPr="005B6338" w:rsidRDefault="005B6338" w:rsidP="005B633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992"/>
        <w:gridCol w:w="3634"/>
      </w:tblGrid>
      <w:tr w:rsidR="0002030A" w:rsidRPr="00FF1F2A" w14:paraId="33FABE05" w14:textId="77777777" w:rsidTr="00946D44">
        <w:tc>
          <w:tcPr>
            <w:tcW w:w="4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535A50" w14:textId="77777777" w:rsidR="0002030A" w:rsidRPr="00FF1F2A" w:rsidRDefault="0002030A" w:rsidP="00504089">
            <w:pPr>
              <w:rPr>
                <w:sz w:val="20"/>
                <w:szCs w:val="20"/>
              </w:rPr>
            </w:pPr>
          </w:p>
          <w:p w14:paraId="0EA6BC95" w14:textId="77777777" w:rsidR="0002030A" w:rsidRPr="00FF1F2A" w:rsidRDefault="0002030A" w:rsidP="00504089">
            <w:pPr>
              <w:rPr>
                <w:sz w:val="20"/>
                <w:szCs w:val="20"/>
              </w:rPr>
            </w:pPr>
          </w:p>
          <w:p w14:paraId="0A14135C" w14:textId="558CDA87" w:rsidR="0002030A" w:rsidRPr="00FF1F2A" w:rsidRDefault="0002030A" w:rsidP="00504089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Occupational group</w:t>
            </w:r>
            <w:r w:rsidR="00FF1F2A" w:rsidRPr="007C53F2">
              <w:rPr>
                <w:sz w:val="20"/>
                <w:szCs w:val="20"/>
                <w:vertAlign w:val="superscript"/>
              </w:rPr>
              <w:t xml:space="preserve"> </w:t>
            </w:r>
            <w:r w:rsidR="00E03441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3778A7" w14:textId="23C7137B" w:rsidR="0002030A" w:rsidRPr="00FF1F2A" w:rsidRDefault="0002030A" w:rsidP="00CC3D18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SOC 2010 codes</w:t>
            </w:r>
            <w:r w:rsidR="00E03441" w:rsidRPr="007C53F2"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F13CBC" w14:textId="77777777" w:rsidR="00F105B7" w:rsidRDefault="00F105B7" w:rsidP="00460BC0">
            <w:pPr>
              <w:rPr>
                <w:sz w:val="20"/>
                <w:szCs w:val="20"/>
              </w:rPr>
            </w:pPr>
          </w:p>
          <w:p w14:paraId="24798DFE" w14:textId="7C7E9399" w:rsidR="00D3431C" w:rsidRPr="00FF1F2A" w:rsidRDefault="00464450" w:rsidP="00460BC0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 xml:space="preserve">Lower-level </w:t>
            </w:r>
            <w:r w:rsidR="0020102C">
              <w:rPr>
                <w:sz w:val="20"/>
                <w:szCs w:val="20"/>
              </w:rPr>
              <w:t>subgroups</w:t>
            </w:r>
          </w:p>
          <w:p w14:paraId="318770AF" w14:textId="5F70912F" w:rsidR="0002030A" w:rsidRPr="00FF1F2A" w:rsidRDefault="00464450" w:rsidP="00460BC0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(</w:t>
            </w:r>
            <w:r w:rsidR="001A09A1" w:rsidRPr="00FF1F2A">
              <w:rPr>
                <w:sz w:val="20"/>
                <w:szCs w:val="20"/>
              </w:rPr>
              <w:t>unit group</w:t>
            </w:r>
            <w:r w:rsidR="0020102C">
              <w:rPr>
                <w:sz w:val="20"/>
                <w:szCs w:val="20"/>
              </w:rPr>
              <w:t>s with</w:t>
            </w:r>
            <w:r w:rsidR="001A09A1" w:rsidRPr="00FF1F2A">
              <w:rPr>
                <w:sz w:val="20"/>
                <w:szCs w:val="20"/>
              </w:rPr>
              <w:t xml:space="preserve"> </w:t>
            </w:r>
            <w:r w:rsidRPr="00FF1F2A">
              <w:rPr>
                <w:sz w:val="20"/>
                <w:szCs w:val="20"/>
              </w:rPr>
              <w:t>four</w:t>
            </w:r>
            <w:r w:rsidR="00691068" w:rsidRPr="00FF1F2A">
              <w:rPr>
                <w:sz w:val="20"/>
                <w:szCs w:val="20"/>
              </w:rPr>
              <w:t>-digit SOC codes)</w:t>
            </w:r>
          </w:p>
        </w:tc>
      </w:tr>
      <w:tr w:rsidR="00D8077C" w:rsidRPr="00FF1F2A" w14:paraId="654390EB" w14:textId="77777777" w:rsidTr="00D8077C">
        <w:tc>
          <w:tcPr>
            <w:tcW w:w="4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ED8748" w14:textId="77777777" w:rsidR="00D8077C" w:rsidRPr="00FF1F2A" w:rsidRDefault="00D8077C" w:rsidP="00891AC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6B99DD" w14:textId="77777777" w:rsidR="00D8077C" w:rsidRPr="00FF1F2A" w:rsidRDefault="00D8077C" w:rsidP="00891AC2">
            <w:pPr>
              <w:rPr>
                <w:sz w:val="20"/>
                <w:szCs w:val="20"/>
              </w:rPr>
            </w:pP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FAA2C6" w14:textId="77777777" w:rsidR="00D8077C" w:rsidRPr="00FF1F2A" w:rsidRDefault="00D8077C" w:rsidP="00891AC2">
            <w:pPr>
              <w:rPr>
                <w:sz w:val="20"/>
                <w:szCs w:val="20"/>
              </w:rPr>
            </w:pPr>
          </w:p>
        </w:tc>
      </w:tr>
      <w:tr w:rsidR="0002030A" w:rsidRPr="00FF1F2A" w14:paraId="7045A580" w14:textId="77777777" w:rsidTr="00D8077C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DA54E12" w14:textId="19F52863" w:rsidR="0002030A" w:rsidRPr="00FF1F2A" w:rsidRDefault="0002030A" w:rsidP="00891AC2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Managers, directors and senior officia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B0EBAC" w14:textId="45F9C55F" w:rsidR="0002030A" w:rsidRPr="00FF1F2A" w:rsidRDefault="0002030A" w:rsidP="00891AC2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1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1F5A8FA6" w14:textId="02A82E39" w:rsidR="00F500C3" w:rsidRPr="00FF1F2A" w:rsidRDefault="005312DD" w:rsidP="00F105B7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11</w:t>
            </w:r>
            <w:r w:rsidR="00624580" w:rsidRPr="00FF1F2A">
              <w:rPr>
                <w:sz w:val="20"/>
                <w:szCs w:val="20"/>
              </w:rPr>
              <w:t>15, 1116,</w:t>
            </w:r>
            <w:r w:rsidR="00B409CF" w:rsidRPr="00FF1F2A">
              <w:rPr>
                <w:sz w:val="20"/>
                <w:szCs w:val="20"/>
              </w:rPr>
              <w:t xml:space="preserve"> 1121-1123, 1131-</w:t>
            </w:r>
            <w:r w:rsidR="00C31213" w:rsidRPr="00FF1F2A">
              <w:rPr>
                <w:sz w:val="20"/>
                <w:szCs w:val="20"/>
              </w:rPr>
              <w:t>11</w:t>
            </w:r>
            <w:r w:rsidR="00D52184" w:rsidRPr="00FF1F2A">
              <w:rPr>
                <w:sz w:val="20"/>
                <w:szCs w:val="20"/>
              </w:rPr>
              <w:t xml:space="preserve">36, </w:t>
            </w:r>
            <w:r w:rsidR="00B409CF" w:rsidRPr="00FF1F2A">
              <w:rPr>
                <w:sz w:val="20"/>
                <w:szCs w:val="20"/>
              </w:rPr>
              <w:t>1139</w:t>
            </w:r>
            <w:r w:rsidR="006D731B" w:rsidRPr="00FF1F2A">
              <w:rPr>
                <w:sz w:val="20"/>
                <w:szCs w:val="20"/>
              </w:rPr>
              <w:t xml:space="preserve">, 1150, </w:t>
            </w:r>
            <w:r w:rsidR="006A4761" w:rsidRPr="00FF1F2A">
              <w:rPr>
                <w:sz w:val="20"/>
                <w:szCs w:val="20"/>
              </w:rPr>
              <w:t xml:space="preserve">1161, 1162, </w:t>
            </w:r>
            <w:r w:rsidR="00D52184" w:rsidRPr="00FF1F2A">
              <w:rPr>
                <w:sz w:val="20"/>
                <w:szCs w:val="20"/>
              </w:rPr>
              <w:t xml:space="preserve">1171-1173, </w:t>
            </w:r>
            <w:r w:rsidR="002F2095" w:rsidRPr="00FF1F2A">
              <w:rPr>
                <w:sz w:val="20"/>
                <w:szCs w:val="20"/>
              </w:rPr>
              <w:t>1181, 1184, 1190</w:t>
            </w:r>
            <w:r w:rsidR="00CD5C0C" w:rsidRPr="00FF1F2A">
              <w:rPr>
                <w:sz w:val="20"/>
                <w:szCs w:val="20"/>
              </w:rPr>
              <w:t xml:space="preserve">, 1211, 1213, </w:t>
            </w:r>
            <w:r w:rsidR="0089088C" w:rsidRPr="00FF1F2A">
              <w:rPr>
                <w:sz w:val="20"/>
                <w:szCs w:val="20"/>
              </w:rPr>
              <w:t xml:space="preserve">1221, 1223-1226, </w:t>
            </w:r>
            <w:r w:rsidR="00163AD1" w:rsidRPr="00FF1F2A">
              <w:rPr>
                <w:sz w:val="20"/>
                <w:szCs w:val="20"/>
              </w:rPr>
              <w:t>1241, 1242, 1251-125</w:t>
            </w:r>
            <w:r w:rsidR="00B92A24" w:rsidRPr="00FF1F2A">
              <w:rPr>
                <w:sz w:val="20"/>
                <w:szCs w:val="20"/>
              </w:rPr>
              <w:t xml:space="preserve">5, </w:t>
            </w:r>
            <w:r w:rsidR="00BD2B22" w:rsidRPr="00FF1F2A">
              <w:rPr>
                <w:sz w:val="20"/>
                <w:szCs w:val="20"/>
              </w:rPr>
              <w:t>1259</w:t>
            </w:r>
          </w:p>
        </w:tc>
      </w:tr>
      <w:tr w:rsidR="0002030A" w:rsidRPr="00FF1F2A" w14:paraId="1EB55F41" w14:textId="77777777" w:rsidTr="0009046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17E590A5" w14:textId="77777777" w:rsidR="0002030A" w:rsidRPr="00FF1F2A" w:rsidRDefault="0002030A" w:rsidP="00504089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EABD44" w14:textId="77777777" w:rsidR="0002030A" w:rsidRPr="00FF1F2A" w:rsidRDefault="0002030A" w:rsidP="000553B1">
            <w:pPr>
              <w:rPr>
                <w:sz w:val="20"/>
                <w:szCs w:val="20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4BCD5151" w14:textId="63D1D558" w:rsidR="0002030A" w:rsidRPr="00FF1F2A" w:rsidRDefault="0002030A" w:rsidP="001F1BAC">
            <w:pPr>
              <w:rPr>
                <w:sz w:val="20"/>
                <w:szCs w:val="20"/>
              </w:rPr>
            </w:pPr>
          </w:p>
        </w:tc>
      </w:tr>
      <w:tr w:rsidR="0002030A" w:rsidRPr="00FF1F2A" w14:paraId="110E01C7" w14:textId="77777777" w:rsidTr="0009046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0BF76120" w14:textId="5CCFBD3C" w:rsidR="0002030A" w:rsidRPr="00FF1F2A" w:rsidRDefault="0002030A" w:rsidP="00504089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Professional occupa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55C0F9" w14:textId="28382576" w:rsidR="0002030A" w:rsidRPr="00FF1F2A" w:rsidRDefault="0002030A" w:rsidP="000553B1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2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001DC4A8" w14:textId="7DA1ABE8" w:rsidR="0002030A" w:rsidRPr="00FF1F2A" w:rsidRDefault="00EF4B7B" w:rsidP="001F1BAC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2111-</w:t>
            </w:r>
            <w:r w:rsidR="000851EE" w:rsidRPr="00FF1F2A">
              <w:rPr>
                <w:sz w:val="20"/>
                <w:szCs w:val="20"/>
              </w:rPr>
              <w:t>2114, 2119, 2121-2124, 2126</w:t>
            </w:r>
            <w:r w:rsidR="00B46506" w:rsidRPr="00FF1F2A">
              <w:rPr>
                <w:sz w:val="20"/>
                <w:szCs w:val="20"/>
              </w:rPr>
              <w:t>, 2127, 2129, 2133-2137, 2139</w:t>
            </w:r>
            <w:r w:rsidR="00634C72" w:rsidRPr="00FF1F2A">
              <w:rPr>
                <w:sz w:val="20"/>
                <w:szCs w:val="20"/>
              </w:rPr>
              <w:t>, 2141, 2142, 2150,</w:t>
            </w:r>
            <w:r w:rsidR="00B91C79" w:rsidRPr="00FF1F2A">
              <w:rPr>
                <w:sz w:val="20"/>
                <w:szCs w:val="20"/>
              </w:rPr>
              <w:t xml:space="preserve"> 2311, 2312, 2314-</w:t>
            </w:r>
            <w:r w:rsidR="006C2EE2" w:rsidRPr="00FF1F2A">
              <w:rPr>
                <w:sz w:val="20"/>
                <w:szCs w:val="20"/>
              </w:rPr>
              <w:t>2319</w:t>
            </w:r>
          </w:p>
        </w:tc>
      </w:tr>
      <w:tr w:rsidR="0002030A" w:rsidRPr="00FF1F2A" w14:paraId="13A07E16" w14:textId="77777777" w:rsidTr="0009046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4400EAA" w14:textId="77777777" w:rsidR="0002030A" w:rsidRPr="00FF1F2A" w:rsidRDefault="0002030A" w:rsidP="00504089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7F9115" w14:textId="77777777" w:rsidR="0002030A" w:rsidRPr="00FF1F2A" w:rsidRDefault="0002030A" w:rsidP="000553B1">
            <w:pPr>
              <w:rPr>
                <w:sz w:val="20"/>
                <w:szCs w:val="20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272A0F7A" w14:textId="5788AD5E" w:rsidR="0002030A" w:rsidRPr="00FF1F2A" w:rsidRDefault="0002030A" w:rsidP="001F1BAC">
            <w:pPr>
              <w:rPr>
                <w:sz w:val="20"/>
                <w:szCs w:val="20"/>
              </w:rPr>
            </w:pPr>
          </w:p>
        </w:tc>
      </w:tr>
      <w:tr w:rsidR="0002030A" w:rsidRPr="00FF1F2A" w14:paraId="60287F44" w14:textId="77777777" w:rsidTr="0009046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11D2AEF4" w14:textId="0D932CA4" w:rsidR="0002030A" w:rsidRPr="00FF1F2A" w:rsidRDefault="0002030A" w:rsidP="00504089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Health professiona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8E7685" w14:textId="5446809F" w:rsidR="0002030A" w:rsidRPr="00FF1F2A" w:rsidRDefault="0002030A" w:rsidP="000553B1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22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465FB17A" w14:textId="0179D7AE" w:rsidR="0002030A" w:rsidRPr="00FF1F2A" w:rsidRDefault="00B5303F" w:rsidP="001F1BAC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2211-2219, 2221</w:t>
            </w:r>
            <w:r w:rsidR="00DF3817" w:rsidRPr="00FF1F2A">
              <w:rPr>
                <w:sz w:val="20"/>
                <w:szCs w:val="20"/>
              </w:rPr>
              <w:t>-2223, 2229, 2231, 2232</w:t>
            </w:r>
          </w:p>
        </w:tc>
      </w:tr>
      <w:tr w:rsidR="0002030A" w:rsidRPr="00FF1F2A" w14:paraId="07F8ADEA" w14:textId="77777777" w:rsidTr="0009046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1DB1CB00" w14:textId="77777777" w:rsidR="0002030A" w:rsidRPr="00FF1F2A" w:rsidRDefault="0002030A" w:rsidP="00504089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C56E81" w14:textId="77777777" w:rsidR="0002030A" w:rsidRPr="00FF1F2A" w:rsidRDefault="0002030A" w:rsidP="000553B1">
            <w:pPr>
              <w:rPr>
                <w:sz w:val="20"/>
                <w:szCs w:val="20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178943BF" w14:textId="372D6A23" w:rsidR="0002030A" w:rsidRPr="00FF1F2A" w:rsidRDefault="0002030A" w:rsidP="001F1BAC">
            <w:pPr>
              <w:rPr>
                <w:sz w:val="20"/>
                <w:szCs w:val="20"/>
              </w:rPr>
            </w:pPr>
          </w:p>
        </w:tc>
      </w:tr>
      <w:tr w:rsidR="0002030A" w:rsidRPr="00FF1F2A" w14:paraId="4665C58D" w14:textId="77777777" w:rsidTr="0009046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1FD1FDD" w14:textId="1487F934" w:rsidR="0002030A" w:rsidRPr="00FF1F2A" w:rsidRDefault="00B05F1F" w:rsidP="00504089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Business, media and public service professiona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BC5532" w14:textId="6AE2A0E7" w:rsidR="0002030A" w:rsidRPr="00FF1F2A" w:rsidRDefault="008F748B" w:rsidP="000553B1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24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1EFC0C04" w14:textId="53E6E4F9" w:rsidR="0002030A" w:rsidRPr="00FF1F2A" w:rsidRDefault="001F74A3" w:rsidP="001F1BAC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2412, 2413, 2419, 242</w:t>
            </w:r>
            <w:r w:rsidR="00F11911" w:rsidRPr="00FF1F2A">
              <w:rPr>
                <w:sz w:val="20"/>
                <w:szCs w:val="20"/>
              </w:rPr>
              <w:t>1, 2423-2426, 2429</w:t>
            </w:r>
            <w:r w:rsidR="00C31CAE" w:rsidRPr="00FF1F2A">
              <w:rPr>
                <w:sz w:val="20"/>
                <w:szCs w:val="20"/>
              </w:rPr>
              <w:t xml:space="preserve">, 2431-2436, </w:t>
            </w:r>
            <w:r w:rsidR="006313C9" w:rsidRPr="00FF1F2A">
              <w:rPr>
                <w:sz w:val="20"/>
                <w:szCs w:val="20"/>
              </w:rPr>
              <w:t xml:space="preserve">2442-2444, 2449, 2451, 2452, </w:t>
            </w:r>
            <w:r w:rsidR="00390AEA" w:rsidRPr="00FF1F2A">
              <w:rPr>
                <w:sz w:val="20"/>
                <w:szCs w:val="20"/>
              </w:rPr>
              <w:t>2461-2463, 24</w:t>
            </w:r>
            <w:r w:rsidR="00FE7234" w:rsidRPr="00FF1F2A">
              <w:rPr>
                <w:sz w:val="20"/>
                <w:szCs w:val="20"/>
              </w:rPr>
              <w:t>71-2473</w:t>
            </w:r>
          </w:p>
        </w:tc>
      </w:tr>
      <w:tr w:rsidR="0002030A" w:rsidRPr="00FF1F2A" w14:paraId="656515DC" w14:textId="77777777" w:rsidTr="0009046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22D25B4" w14:textId="77777777" w:rsidR="0002030A" w:rsidRPr="00FF1F2A" w:rsidRDefault="0002030A" w:rsidP="00504089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0C59F5" w14:textId="77777777" w:rsidR="0002030A" w:rsidRPr="00FF1F2A" w:rsidRDefault="0002030A" w:rsidP="000553B1">
            <w:pPr>
              <w:rPr>
                <w:sz w:val="20"/>
                <w:szCs w:val="20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652C0913" w14:textId="77777777" w:rsidR="0002030A" w:rsidRPr="00FF1F2A" w:rsidRDefault="0002030A" w:rsidP="001F1BAC">
            <w:pPr>
              <w:rPr>
                <w:sz w:val="20"/>
                <w:szCs w:val="20"/>
              </w:rPr>
            </w:pPr>
          </w:p>
        </w:tc>
      </w:tr>
      <w:tr w:rsidR="0002030A" w:rsidRPr="00FF1F2A" w14:paraId="3CABA275" w14:textId="77777777" w:rsidTr="0009046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A2273E5" w14:textId="2179FF05" w:rsidR="0002030A" w:rsidRPr="00FF1F2A" w:rsidRDefault="005D1149" w:rsidP="00504089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Associate professional and technical occupa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C51506" w14:textId="13439C2E" w:rsidR="0002030A" w:rsidRPr="00FF1F2A" w:rsidRDefault="008F748B" w:rsidP="000553B1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3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1780A0F5" w14:textId="2D37DA3C" w:rsidR="0002030A" w:rsidRPr="00FF1F2A" w:rsidRDefault="00FE7234" w:rsidP="001F1BAC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3111-3116, 3119</w:t>
            </w:r>
            <w:r w:rsidR="008F7CA7" w:rsidRPr="00FF1F2A">
              <w:rPr>
                <w:sz w:val="20"/>
                <w:szCs w:val="20"/>
              </w:rPr>
              <w:t>, 3121, 3122, 3131, 3132</w:t>
            </w:r>
            <w:r w:rsidR="0073167A" w:rsidRPr="00FF1F2A">
              <w:rPr>
                <w:sz w:val="20"/>
                <w:szCs w:val="20"/>
              </w:rPr>
              <w:t>,</w:t>
            </w:r>
            <w:r w:rsidR="001B17A8" w:rsidRPr="00FF1F2A">
              <w:rPr>
                <w:sz w:val="20"/>
                <w:szCs w:val="20"/>
              </w:rPr>
              <w:t>3213,</w:t>
            </w:r>
            <w:r w:rsidR="0073167A" w:rsidRPr="00FF1F2A">
              <w:rPr>
                <w:sz w:val="20"/>
                <w:szCs w:val="20"/>
              </w:rPr>
              <w:t xml:space="preserve"> 3216-321</w:t>
            </w:r>
            <w:r w:rsidR="00ED677A" w:rsidRPr="00FF1F2A">
              <w:rPr>
                <w:sz w:val="20"/>
                <w:szCs w:val="20"/>
              </w:rPr>
              <w:t>9, 3231, 3233-3235, 32</w:t>
            </w:r>
            <w:r w:rsidR="00C84EB2" w:rsidRPr="00FF1F2A">
              <w:rPr>
                <w:sz w:val="20"/>
                <w:szCs w:val="20"/>
              </w:rPr>
              <w:t>39</w:t>
            </w:r>
            <w:r w:rsidR="00B76899" w:rsidRPr="00FF1F2A">
              <w:rPr>
                <w:sz w:val="20"/>
                <w:szCs w:val="20"/>
              </w:rPr>
              <w:t>, 3411</w:t>
            </w:r>
            <w:r w:rsidR="008351CA" w:rsidRPr="00FF1F2A">
              <w:rPr>
                <w:sz w:val="20"/>
                <w:szCs w:val="20"/>
              </w:rPr>
              <w:t>-3417, 3421, 3422, 34</w:t>
            </w:r>
            <w:r w:rsidR="00DA7905" w:rsidRPr="00FF1F2A">
              <w:rPr>
                <w:sz w:val="20"/>
                <w:szCs w:val="20"/>
              </w:rPr>
              <w:t>41-3443</w:t>
            </w:r>
          </w:p>
        </w:tc>
      </w:tr>
      <w:tr w:rsidR="0002030A" w:rsidRPr="00FF1F2A" w14:paraId="2D6292DE" w14:textId="77777777" w:rsidTr="0009046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107C48E4" w14:textId="77777777" w:rsidR="0002030A" w:rsidRPr="00FF1F2A" w:rsidRDefault="0002030A" w:rsidP="00504089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051033" w14:textId="77777777" w:rsidR="0002030A" w:rsidRPr="00FF1F2A" w:rsidRDefault="0002030A" w:rsidP="000553B1">
            <w:pPr>
              <w:rPr>
                <w:sz w:val="20"/>
                <w:szCs w:val="20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50A6E316" w14:textId="77777777" w:rsidR="0002030A" w:rsidRPr="00FF1F2A" w:rsidRDefault="0002030A" w:rsidP="001F1BAC">
            <w:pPr>
              <w:rPr>
                <w:sz w:val="20"/>
                <w:szCs w:val="20"/>
              </w:rPr>
            </w:pPr>
          </w:p>
        </w:tc>
      </w:tr>
      <w:tr w:rsidR="0002030A" w:rsidRPr="00FF1F2A" w14:paraId="0D1C0553" w14:textId="77777777" w:rsidTr="0009046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C8A08CB" w14:textId="4BE3037D" w:rsidR="0002030A" w:rsidRPr="00FF1F2A" w:rsidRDefault="00D85BC3" w:rsidP="00504089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Protective service occupa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802784" w14:textId="4AEF157C" w:rsidR="0002030A" w:rsidRPr="00FF1F2A" w:rsidRDefault="008F748B" w:rsidP="000553B1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33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562CBB58" w14:textId="278D3A98" w:rsidR="0002030A" w:rsidRPr="00FF1F2A" w:rsidRDefault="00C84EB2" w:rsidP="001F1BAC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3311</w:t>
            </w:r>
            <w:r w:rsidR="00B76899" w:rsidRPr="00FF1F2A">
              <w:rPr>
                <w:sz w:val="20"/>
                <w:szCs w:val="20"/>
              </w:rPr>
              <w:t>-3315, 3319</w:t>
            </w:r>
          </w:p>
        </w:tc>
      </w:tr>
      <w:tr w:rsidR="0002030A" w:rsidRPr="00FF1F2A" w14:paraId="78091D24" w14:textId="77777777" w:rsidTr="0009046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F802181" w14:textId="77777777" w:rsidR="0002030A" w:rsidRPr="00FF1F2A" w:rsidRDefault="0002030A" w:rsidP="00504089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923751" w14:textId="77777777" w:rsidR="0002030A" w:rsidRPr="00FF1F2A" w:rsidRDefault="0002030A" w:rsidP="000553B1">
            <w:pPr>
              <w:rPr>
                <w:sz w:val="20"/>
                <w:szCs w:val="20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3C21CED9" w14:textId="77777777" w:rsidR="0002030A" w:rsidRPr="00FF1F2A" w:rsidRDefault="0002030A" w:rsidP="001F1BAC">
            <w:pPr>
              <w:rPr>
                <w:sz w:val="20"/>
                <w:szCs w:val="20"/>
              </w:rPr>
            </w:pPr>
          </w:p>
        </w:tc>
      </w:tr>
      <w:tr w:rsidR="0002030A" w:rsidRPr="00FF1F2A" w14:paraId="44F4C946" w14:textId="77777777" w:rsidTr="0009046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DAB434A" w14:textId="5723CD50" w:rsidR="0002030A" w:rsidRPr="00FF1F2A" w:rsidRDefault="00D85BC3" w:rsidP="005040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F2A">
              <w:rPr>
                <w:rFonts w:ascii="Calibri" w:hAnsi="Calibri" w:cs="Calibri"/>
                <w:color w:val="000000"/>
                <w:sz w:val="20"/>
                <w:szCs w:val="20"/>
              </w:rPr>
              <w:t>Business and public service associate professiona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415941" w14:textId="237C8542" w:rsidR="0002030A" w:rsidRPr="00FF1F2A" w:rsidRDefault="008F748B" w:rsidP="000553B1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35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722307F2" w14:textId="305427F2" w:rsidR="0002030A" w:rsidRPr="00FF1F2A" w:rsidRDefault="00DA7905" w:rsidP="001F1BAC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 xml:space="preserve">3511-3513, 3520, </w:t>
            </w:r>
            <w:r w:rsidR="00B85A3E" w:rsidRPr="00FF1F2A">
              <w:rPr>
                <w:sz w:val="20"/>
                <w:szCs w:val="20"/>
              </w:rPr>
              <w:t>3531-353</w:t>
            </w:r>
            <w:r w:rsidR="00182C6D" w:rsidRPr="00FF1F2A">
              <w:rPr>
                <w:sz w:val="20"/>
                <w:szCs w:val="20"/>
              </w:rPr>
              <w:t>9, 3541-3546, 3550, 356</w:t>
            </w:r>
            <w:r w:rsidR="000D4CB2" w:rsidRPr="00FF1F2A">
              <w:rPr>
                <w:sz w:val="20"/>
                <w:szCs w:val="20"/>
              </w:rPr>
              <w:t>1-3565, 3567</w:t>
            </w:r>
          </w:p>
        </w:tc>
      </w:tr>
      <w:tr w:rsidR="0002030A" w:rsidRPr="00FF1F2A" w14:paraId="58118DC7" w14:textId="77777777" w:rsidTr="0009046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B84B142" w14:textId="77777777" w:rsidR="0002030A" w:rsidRPr="00FF1F2A" w:rsidRDefault="0002030A" w:rsidP="00504089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91299D" w14:textId="77777777" w:rsidR="0002030A" w:rsidRPr="00FF1F2A" w:rsidRDefault="0002030A" w:rsidP="000553B1">
            <w:pPr>
              <w:rPr>
                <w:sz w:val="20"/>
                <w:szCs w:val="20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638A9F63" w14:textId="77777777" w:rsidR="0002030A" w:rsidRPr="00FF1F2A" w:rsidRDefault="0002030A" w:rsidP="001F1BAC">
            <w:pPr>
              <w:rPr>
                <w:sz w:val="20"/>
                <w:szCs w:val="20"/>
              </w:rPr>
            </w:pPr>
          </w:p>
        </w:tc>
      </w:tr>
      <w:tr w:rsidR="0002030A" w:rsidRPr="00FF1F2A" w14:paraId="65D7DED0" w14:textId="77777777" w:rsidTr="0009046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1B50329F" w14:textId="7AE65AE2" w:rsidR="0002030A" w:rsidRPr="00FF1F2A" w:rsidRDefault="00E144CC" w:rsidP="00504089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Administrative occupa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B2C7B7" w14:textId="1FC88B48" w:rsidR="0002030A" w:rsidRPr="00FF1F2A" w:rsidRDefault="000553B1" w:rsidP="000553B1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41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04AFC2FC" w14:textId="57E3368B" w:rsidR="0002030A" w:rsidRPr="00FF1F2A" w:rsidRDefault="00CF3843" w:rsidP="001F1BAC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4112-4114, 4121-</w:t>
            </w:r>
            <w:r w:rsidR="00550110" w:rsidRPr="00FF1F2A">
              <w:rPr>
                <w:sz w:val="20"/>
                <w:szCs w:val="20"/>
              </w:rPr>
              <w:t xml:space="preserve">4124, 4129, 4131-4135, 4138, 4151, </w:t>
            </w:r>
            <w:r w:rsidR="001E79CB" w:rsidRPr="00FF1F2A">
              <w:rPr>
                <w:sz w:val="20"/>
                <w:szCs w:val="20"/>
              </w:rPr>
              <w:t>4161, 4162</w:t>
            </w:r>
          </w:p>
        </w:tc>
      </w:tr>
      <w:tr w:rsidR="0002030A" w:rsidRPr="00FF1F2A" w14:paraId="542FBFFC" w14:textId="77777777" w:rsidTr="0009046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6337F72" w14:textId="77777777" w:rsidR="0002030A" w:rsidRPr="00FF1F2A" w:rsidRDefault="0002030A" w:rsidP="00504089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AD1002" w14:textId="77777777" w:rsidR="0002030A" w:rsidRPr="00FF1F2A" w:rsidRDefault="0002030A" w:rsidP="000553B1">
            <w:pPr>
              <w:rPr>
                <w:sz w:val="20"/>
                <w:szCs w:val="20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19BF1FB2" w14:textId="77777777" w:rsidR="0002030A" w:rsidRPr="00FF1F2A" w:rsidRDefault="0002030A" w:rsidP="001F1BAC">
            <w:pPr>
              <w:rPr>
                <w:sz w:val="20"/>
                <w:szCs w:val="20"/>
              </w:rPr>
            </w:pPr>
          </w:p>
        </w:tc>
      </w:tr>
      <w:tr w:rsidR="0002030A" w:rsidRPr="00FF1F2A" w14:paraId="6158E049" w14:textId="77777777" w:rsidTr="0009046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F00295E" w14:textId="07533B1A" w:rsidR="0002030A" w:rsidRPr="00FF1F2A" w:rsidRDefault="00E144CC" w:rsidP="00504089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Secretarial and related occupa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3FE027" w14:textId="2A3B19E7" w:rsidR="0002030A" w:rsidRPr="00FF1F2A" w:rsidRDefault="000553B1" w:rsidP="000553B1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42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48E0563B" w14:textId="694B4D80" w:rsidR="0002030A" w:rsidRPr="00FF1F2A" w:rsidRDefault="00C77608" w:rsidP="001F1BAC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4211-421</w:t>
            </w:r>
            <w:r w:rsidR="002D4449" w:rsidRPr="00FF1F2A">
              <w:rPr>
                <w:sz w:val="20"/>
                <w:szCs w:val="20"/>
              </w:rPr>
              <w:t>7</w:t>
            </w:r>
          </w:p>
        </w:tc>
      </w:tr>
      <w:tr w:rsidR="0002030A" w:rsidRPr="00FF1F2A" w14:paraId="5366FAD9" w14:textId="77777777" w:rsidTr="0009046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22EBEF6B" w14:textId="77777777" w:rsidR="0002030A" w:rsidRPr="00FF1F2A" w:rsidRDefault="0002030A" w:rsidP="00504089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4C8F0C" w14:textId="77777777" w:rsidR="0002030A" w:rsidRPr="00FF1F2A" w:rsidRDefault="0002030A" w:rsidP="000553B1">
            <w:pPr>
              <w:rPr>
                <w:sz w:val="20"/>
                <w:szCs w:val="20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519EC7E2" w14:textId="77777777" w:rsidR="0002030A" w:rsidRPr="00FF1F2A" w:rsidRDefault="0002030A" w:rsidP="001F1BAC">
            <w:pPr>
              <w:rPr>
                <w:sz w:val="20"/>
                <w:szCs w:val="20"/>
              </w:rPr>
            </w:pPr>
          </w:p>
        </w:tc>
      </w:tr>
      <w:tr w:rsidR="0002030A" w:rsidRPr="00FF1F2A" w14:paraId="6E8A9901" w14:textId="77777777" w:rsidTr="0009046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5EDBC69" w14:textId="2953AD0A" w:rsidR="0002030A" w:rsidRPr="00FF1F2A" w:rsidRDefault="00724033" w:rsidP="005040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F2A">
              <w:rPr>
                <w:rFonts w:ascii="Calibri" w:hAnsi="Calibri" w:cs="Calibri"/>
                <w:color w:val="000000"/>
                <w:sz w:val="20"/>
                <w:szCs w:val="20"/>
              </w:rPr>
              <w:t>Skilled trades occupa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61D09A" w14:textId="385D8604" w:rsidR="0002030A" w:rsidRPr="00FF1F2A" w:rsidRDefault="000553B1" w:rsidP="000553B1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5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39E703D3" w14:textId="3C3B034F" w:rsidR="0002030A" w:rsidRPr="00FF1F2A" w:rsidRDefault="00461186" w:rsidP="001F1BAC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5111-5114, 5119, 5211-521</w:t>
            </w:r>
            <w:r w:rsidR="000125ED" w:rsidRPr="00FF1F2A">
              <w:rPr>
                <w:sz w:val="20"/>
                <w:szCs w:val="20"/>
              </w:rPr>
              <w:t xml:space="preserve">6, 5221-5225, </w:t>
            </w:r>
            <w:r w:rsidR="00066A15" w:rsidRPr="00FF1F2A">
              <w:rPr>
                <w:sz w:val="20"/>
                <w:szCs w:val="20"/>
              </w:rPr>
              <w:t xml:space="preserve">5231, 5232, 5234-5237, </w:t>
            </w:r>
            <w:r w:rsidR="00EA5121" w:rsidRPr="00FF1F2A">
              <w:rPr>
                <w:sz w:val="20"/>
                <w:szCs w:val="20"/>
              </w:rPr>
              <w:t>5241,5242,5244</w:t>
            </w:r>
            <w:r w:rsidR="00FA1A9C" w:rsidRPr="00FF1F2A">
              <w:rPr>
                <w:sz w:val="20"/>
                <w:szCs w:val="20"/>
              </w:rPr>
              <w:t>, 5245, 5249, 5250</w:t>
            </w:r>
            <w:r w:rsidR="00CE2123" w:rsidRPr="00FF1F2A">
              <w:rPr>
                <w:sz w:val="20"/>
                <w:szCs w:val="20"/>
              </w:rPr>
              <w:t>, 5411-541</w:t>
            </w:r>
            <w:r w:rsidR="00CE7513" w:rsidRPr="00FF1F2A">
              <w:rPr>
                <w:sz w:val="20"/>
                <w:szCs w:val="20"/>
              </w:rPr>
              <w:t>4, 5419, 5421</w:t>
            </w:r>
            <w:r w:rsidR="00031BD8" w:rsidRPr="00FF1F2A">
              <w:rPr>
                <w:sz w:val="20"/>
                <w:szCs w:val="20"/>
              </w:rPr>
              <w:t>-5423</w:t>
            </w:r>
            <w:r w:rsidR="001D7090" w:rsidRPr="00FF1F2A">
              <w:rPr>
                <w:sz w:val="20"/>
                <w:szCs w:val="20"/>
              </w:rPr>
              <w:t>, 5441-544</w:t>
            </w:r>
            <w:r w:rsidR="00B94AFB" w:rsidRPr="00FF1F2A">
              <w:rPr>
                <w:sz w:val="20"/>
                <w:szCs w:val="20"/>
              </w:rPr>
              <w:t>3, 5449</w:t>
            </w:r>
          </w:p>
        </w:tc>
      </w:tr>
      <w:tr w:rsidR="0002030A" w:rsidRPr="00FF1F2A" w14:paraId="58FD5280" w14:textId="77777777" w:rsidTr="0009046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0EB522B0" w14:textId="77777777" w:rsidR="0002030A" w:rsidRPr="00FF1F2A" w:rsidRDefault="0002030A" w:rsidP="00504089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006851" w14:textId="77777777" w:rsidR="0002030A" w:rsidRPr="00FF1F2A" w:rsidRDefault="0002030A" w:rsidP="000553B1">
            <w:pPr>
              <w:rPr>
                <w:sz w:val="20"/>
                <w:szCs w:val="20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123A1326" w14:textId="77777777" w:rsidR="0002030A" w:rsidRPr="00FF1F2A" w:rsidRDefault="0002030A" w:rsidP="001F1BAC">
            <w:pPr>
              <w:rPr>
                <w:sz w:val="20"/>
                <w:szCs w:val="20"/>
              </w:rPr>
            </w:pPr>
          </w:p>
        </w:tc>
      </w:tr>
      <w:tr w:rsidR="0002030A" w:rsidRPr="00FF1F2A" w14:paraId="2C729F4B" w14:textId="77777777" w:rsidTr="0009046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7CDF9D6" w14:textId="0EDC0325" w:rsidR="0002030A" w:rsidRPr="00FF1F2A" w:rsidRDefault="008337F3" w:rsidP="008337F3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Skilled construction and building trad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F6611B" w14:textId="32301109" w:rsidR="0002030A" w:rsidRPr="00FF1F2A" w:rsidRDefault="000553B1" w:rsidP="000553B1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53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40DAFEED" w14:textId="48B39E1C" w:rsidR="0002030A" w:rsidRPr="00FF1F2A" w:rsidRDefault="00FA1A9C" w:rsidP="001F1BAC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5311</w:t>
            </w:r>
            <w:r w:rsidR="006E3E31" w:rsidRPr="00FF1F2A">
              <w:rPr>
                <w:sz w:val="20"/>
                <w:szCs w:val="20"/>
              </w:rPr>
              <w:t>-5316,</w:t>
            </w:r>
            <w:r w:rsidR="009121F4" w:rsidRPr="00FF1F2A">
              <w:rPr>
                <w:sz w:val="20"/>
                <w:szCs w:val="20"/>
              </w:rPr>
              <w:t xml:space="preserve"> 5319, 5321-5323, 5330, </w:t>
            </w:r>
          </w:p>
        </w:tc>
      </w:tr>
      <w:tr w:rsidR="0002030A" w:rsidRPr="00FF1F2A" w14:paraId="33835B64" w14:textId="77777777" w:rsidTr="0009046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6D282B7" w14:textId="77777777" w:rsidR="0002030A" w:rsidRPr="00FF1F2A" w:rsidRDefault="0002030A" w:rsidP="00504089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ED8CC1" w14:textId="77777777" w:rsidR="0002030A" w:rsidRPr="00FF1F2A" w:rsidRDefault="0002030A" w:rsidP="000553B1">
            <w:pPr>
              <w:rPr>
                <w:sz w:val="20"/>
                <w:szCs w:val="20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4466B6E5" w14:textId="77777777" w:rsidR="0002030A" w:rsidRPr="00FF1F2A" w:rsidRDefault="0002030A" w:rsidP="001F1BAC">
            <w:pPr>
              <w:rPr>
                <w:sz w:val="20"/>
                <w:szCs w:val="20"/>
              </w:rPr>
            </w:pPr>
          </w:p>
        </w:tc>
      </w:tr>
      <w:tr w:rsidR="0002030A" w:rsidRPr="00FF1F2A" w14:paraId="27D821B6" w14:textId="77777777" w:rsidTr="0009046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226CAA70" w14:textId="5EACBAF4" w:rsidR="0002030A" w:rsidRPr="00FF1F2A" w:rsidRDefault="008337F3" w:rsidP="005040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F2A">
              <w:rPr>
                <w:rFonts w:ascii="Calibri" w:hAnsi="Calibri" w:cs="Calibri"/>
                <w:color w:val="000000"/>
                <w:sz w:val="20"/>
                <w:szCs w:val="20"/>
              </w:rPr>
              <w:t>Food preparation and hospitality trad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D343A2" w14:textId="3488E054" w:rsidR="0002030A" w:rsidRPr="00FF1F2A" w:rsidRDefault="008D37F3" w:rsidP="000553B1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543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45F01EBD" w14:textId="345A4BD5" w:rsidR="0002030A" w:rsidRPr="00FF1F2A" w:rsidRDefault="00031BD8" w:rsidP="001F1BAC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5431-</w:t>
            </w:r>
            <w:r w:rsidR="001D7090" w:rsidRPr="00FF1F2A">
              <w:rPr>
                <w:sz w:val="20"/>
                <w:szCs w:val="20"/>
              </w:rPr>
              <w:t>5436</w:t>
            </w:r>
          </w:p>
        </w:tc>
      </w:tr>
      <w:tr w:rsidR="0002030A" w:rsidRPr="00FF1F2A" w14:paraId="086681B0" w14:textId="77777777" w:rsidTr="0009046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8DD3143" w14:textId="77777777" w:rsidR="0002030A" w:rsidRPr="00FF1F2A" w:rsidRDefault="0002030A" w:rsidP="00504089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B7B11A" w14:textId="77777777" w:rsidR="0002030A" w:rsidRPr="00FF1F2A" w:rsidRDefault="0002030A" w:rsidP="000553B1">
            <w:pPr>
              <w:rPr>
                <w:sz w:val="20"/>
                <w:szCs w:val="20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0CB49FE3" w14:textId="77777777" w:rsidR="0002030A" w:rsidRPr="00FF1F2A" w:rsidRDefault="0002030A" w:rsidP="001F1BAC">
            <w:pPr>
              <w:rPr>
                <w:sz w:val="20"/>
                <w:szCs w:val="20"/>
              </w:rPr>
            </w:pPr>
          </w:p>
        </w:tc>
      </w:tr>
      <w:tr w:rsidR="0002030A" w:rsidRPr="00FF1F2A" w14:paraId="628E16E1" w14:textId="77777777" w:rsidTr="0009046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9B11C8E" w14:textId="1F95B67E" w:rsidR="0002030A" w:rsidRPr="00FF1F2A" w:rsidRDefault="00D135C2" w:rsidP="00504089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Caring, leisure and other service occupa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A15BA8" w14:textId="0212D66E" w:rsidR="0002030A" w:rsidRPr="00FF1F2A" w:rsidRDefault="008D37F3" w:rsidP="000553B1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6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2BAB37F2" w14:textId="24C68E3F" w:rsidR="0002030A" w:rsidRPr="00FF1F2A" w:rsidRDefault="00C43BA5" w:rsidP="001F1BAC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6121-6123, 6125, 6126, 6131</w:t>
            </w:r>
            <w:r w:rsidR="0068335D" w:rsidRPr="00FF1F2A">
              <w:rPr>
                <w:sz w:val="20"/>
                <w:szCs w:val="20"/>
              </w:rPr>
              <w:t>, 6132, 6139</w:t>
            </w:r>
            <w:r w:rsidR="00FD0D4D" w:rsidRPr="00FF1F2A">
              <w:rPr>
                <w:sz w:val="20"/>
                <w:szCs w:val="20"/>
              </w:rPr>
              <w:t>, 6211</w:t>
            </w:r>
            <w:r w:rsidR="00C70516" w:rsidRPr="00FF1F2A">
              <w:rPr>
                <w:sz w:val="20"/>
                <w:szCs w:val="20"/>
              </w:rPr>
              <w:t xml:space="preserve">, </w:t>
            </w:r>
            <w:r w:rsidR="00FD0D4D" w:rsidRPr="00FF1F2A">
              <w:rPr>
                <w:sz w:val="20"/>
                <w:szCs w:val="20"/>
              </w:rPr>
              <w:t>621</w:t>
            </w:r>
            <w:r w:rsidR="00C70516" w:rsidRPr="00FF1F2A">
              <w:rPr>
                <w:sz w:val="20"/>
                <w:szCs w:val="20"/>
              </w:rPr>
              <w:t xml:space="preserve">2, 6214, 6215, </w:t>
            </w:r>
            <w:r w:rsidR="00604F8E" w:rsidRPr="00FF1F2A">
              <w:rPr>
                <w:sz w:val="20"/>
                <w:szCs w:val="20"/>
              </w:rPr>
              <w:t>6219, 6221, 6222,</w:t>
            </w:r>
            <w:r w:rsidR="00F02F40" w:rsidRPr="00FF1F2A">
              <w:rPr>
                <w:sz w:val="20"/>
                <w:szCs w:val="20"/>
              </w:rPr>
              <w:t xml:space="preserve"> 6231, 6232, 6240</w:t>
            </w:r>
          </w:p>
        </w:tc>
      </w:tr>
      <w:tr w:rsidR="0002030A" w:rsidRPr="00FF1F2A" w14:paraId="4EEBF6E3" w14:textId="77777777" w:rsidTr="0009046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66E9AA4D" w14:textId="77777777" w:rsidR="0002030A" w:rsidRPr="00FF1F2A" w:rsidRDefault="0002030A" w:rsidP="00504089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3730B2" w14:textId="77777777" w:rsidR="0002030A" w:rsidRPr="00FF1F2A" w:rsidRDefault="0002030A" w:rsidP="000553B1">
            <w:pPr>
              <w:rPr>
                <w:sz w:val="20"/>
                <w:szCs w:val="20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3E7FFBCF" w14:textId="77777777" w:rsidR="0002030A" w:rsidRPr="00FF1F2A" w:rsidRDefault="0002030A" w:rsidP="001F1BAC">
            <w:pPr>
              <w:rPr>
                <w:sz w:val="20"/>
                <w:szCs w:val="20"/>
              </w:rPr>
            </w:pPr>
          </w:p>
        </w:tc>
      </w:tr>
      <w:tr w:rsidR="0002030A" w:rsidRPr="00FF1F2A" w14:paraId="735750A7" w14:textId="77777777" w:rsidTr="0009046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AE28324" w14:textId="22D3BE61" w:rsidR="0002030A" w:rsidRPr="00FF1F2A" w:rsidRDefault="00D135C2" w:rsidP="00504089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Caring personal servi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CDD5D8" w14:textId="1D78DCCF" w:rsidR="0002030A" w:rsidRPr="00FF1F2A" w:rsidRDefault="008D37F3" w:rsidP="000553B1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614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6BB0A92F" w14:textId="53015F64" w:rsidR="0002030A" w:rsidRPr="00FF1F2A" w:rsidRDefault="0068335D" w:rsidP="001F1BAC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6141-6144</w:t>
            </w:r>
            <w:r w:rsidR="00FD0D4D" w:rsidRPr="00FF1F2A">
              <w:rPr>
                <w:sz w:val="20"/>
                <w:szCs w:val="20"/>
              </w:rPr>
              <w:t>, 6146-6148</w:t>
            </w:r>
          </w:p>
        </w:tc>
      </w:tr>
      <w:tr w:rsidR="0002030A" w:rsidRPr="00FF1F2A" w14:paraId="03F5919A" w14:textId="77777777" w:rsidTr="0009046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39BF941" w14:textId="77777777" w:rsidR="0002030A" w:rsidRPr="00FF1F2A" w:rsidRDefault="0002030A" w:rsidP="00504089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B61DE9" w14:textId="77777777" w:rsidR="0002030A" w:rsidRPr="00FF1F2A" w:rsidRDefault="0002030A" w:rsidP="000553B1">
            <w:pPr>
              <w:rPr>
                <w:sz w:val="20"/>
                <w:szCs w:val="20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45DB2A60" w14:textId="77777777" w:rsidR="0002030A" w:rsidRPr="00FF1F2A" w:rsidRDefault="0002030A" w:rsidP="001F1BAC">
            <w:pPr>
              <w:rPr>
                <w:sz w:val="20"/>
                <w:szCs w:val="20"/>
              </w:rPr>
            </w:pPr>
          </w:p>
        </w:tc>
      </w:tr>
      <w:tr w:rsidR="0002030A" w:rsidRPr="00FF1F2A" w14:paraId="2039E06D" w14:textId="77777777" w:rsidTr="0009046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8EBA058" w14:textId="616F2F6B" w:rsidR="0002030A" w:rsidRPr="00FF1F2A" w:rsidRDefault="009A67AB" w:rsidP="00504089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Care workers and home work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7343F6" w14:textId="471F5700" w:rsidR="0002030A" w:rsidRPr="00FF1F2A" w:rsidRDefault="008D37F3" w:rsidP="000553B1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6145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0C43CDC6" w14:textId="10C168C8" w:rsidR="0002030A" w:rsidRPr="00FF1F2A" w:rsidRDefault="0068335D" w:rsidP="001F1BAC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6145</w:t>
            </w:r>
          </w:p>
        </w:tc>
      </w:tr>
      <w:tr w:rsidR="008F748B" w:rsidRPr="00FF1F2A" w14:paraId="29A388A0" w14:textId="77777777" w:rsidTr="0009046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3D3E38C" w14:textId="77777777" w:rsidR="008F748B" w:rsidRPr="00FF1F2A" w:rsidRDefault="008F748B" w:rsidP="009D1F89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CD5477" w14:textId="77777777" w:rsidR="008F748B" w:rsidRPr="00FF1F2A" w:rsidRDefault="008F748B" w:rsidP="000553B1">
            <w:pPr>
              <w:rPr>
                <w:sz w:val="20"/>
                <w:szCs w:val="20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0A2E3492" w14:textId="77777777" w:rsidR="008F748B" w:rsidRPr="00FF1F2A" w:rsidRDefault="008F748B" w:rsidP="009D1F89">
            <w:pPr>
              <w:rPr>
                <w:sz w:val="20"/>
                <w:szCs w:val="20"/>
              </w:rPr>
            </w:pPr>
          </w:p>
        </w:tc>
      </w:tr>
      <w:tr w:rsidR="008F748B" w:rsidRPr="00FF1F2A" w14:paraId="27DBC5CD" w14:textId="77777777" w:rsidTr="0009046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01BD35D3" w14:textId="7AEC0F55" w:rsidR="008F748B" w:rsidRPr="00FF1F2A" w:rsidRDefault="00507991" w:rsidP="009D1F89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Sales occupa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C68F02" w14:textId="38E1A4ED" w:rsidR="008F748B" w:rsidRPr="00FF1F2A" w:rsidRDefault="008D37F3" w:rsidP="00946D44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71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266911C7" w14:textId="4288D34A" w:rsidR="008F748B" w:rsidRPr="00FF1F2A" w:rsidRDefault="00F02F40" w:rsidP="009D1F89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7111-7115, 7</w:t>
            </w:r>
            <w:r w:rsidR="00816C65" w:rsidRPr="00FF1F2A">
              <w:rPr>
                <w:sz w:val="20"/>
                <w:szCs w:val="20"/>
              </w:rPr>
              <w:t>121-7125, 7129, 7130</w:t>
            </w:r>
          </w:p>
        </w:tc>
      </w:tr>
      <w:tr w:rsidR="008F748B" w:rsidRPr="00FF1F2A" w14:paraId="56543467" w14:textId="77777777" w:rsidTr="0009046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35402064" w14:textId="77777777" w:rsidR="008F748B" w:rsidRPr="00FF1F2A" w:rsidRDefault="008F748B" w:rsidP="009D1F89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276AC6" w14:textId="77777777" w:rsidR="008F748B" w:rsidRPr="00FF1F2A" w:rsidRDefault="008F748B" w:rsidP="00946D44">
            <w:pPr>
              <w:rPr>
                <w:sz w:val="20"/>
                <w:szCs w:val="20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1B3834F4" w14:textId="77777777" w:rsidR="008F748B" w:rsidRPr="00FF1F2A" w:rsidRDefault="008F748B" w:rsidP="009D1F89">
            <w:pPr>
              <w:rPr>
                <w:sz w:val="20"/>
                <w:szCs w:val="20"/>
              </w:rPr>
            </w:pPr>
          </w:p>
        </w:tc>
      </w:tr>
      <w:tr w:rsidR="008F748B" w:rsidRPr="00FF1F2A" w14:paraId="18F9F994" w14:textId="77777777" w:rsidTr="0009046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76B435C" w14:textId="3193C341" w:rsidR="008F748B" w:rsidRPr="00FF1F2A" w:rsidRDefault="00507991" w:rsidP="009D1F89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lastRenderedPageBreak/>
              <w:t>Customer service occupa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04087F" w14:textId="1FB7228B" w:rsidR="008F748B" w:rsidRPr="00FF1F2A" w:rsidRDefault="008D37F3" w:rsidP="00946D44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7</w:t>
            </w:r>
            <w:r w:rsidR="00D157AC" w:rsidRPr="00FF1F2A">
              <w:rPr>
                <w:sz w:val="20"/>
                <w:szCs w:val="20"/>
              </w:rPr>
              <w:t>2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5AC6D583" w14:textId="28DE08FA" w:rsidR="008F748B" w:rsidRPr="00FF1F2A" w:rsidRDefault="00816C65" w:rsidP="009D1F89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7211</w:t>
            </w:r>
            <w:r w:rsidR="003A18F9" w:rsidRPr="00FF1F2A">
              <w:rPr>
                <w:sz w:val="20"/>
                <w:szCs w:val="20"/>
              </w:rPr>
              <w:t>, 7213-7215, 7219, 7220</w:t>
            </w:r>
          </w:p>
        </w:tc>
      </w:tr>
      <w:tr w:rsidR="008F748B" w:rsidRPr="00FF1F2A" w14:paraId="3328C90B" w14:textId="77777777" w:rsidTr="0009046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8E86753" w14:textId="77777777" w:rsidR="008F748B" w:rsidRPr="00FF1F2A" w:rsidRDefault="008F748B" w:rsidP="009D1F89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D0BCB6" w14:textId="77777777" w:rsidR="008F748B" w:rsidRPr="00FF1F2A" w:rsidRDefault="008F748B" w:rsidP="00946D44">
            <w:pPr>
              <w:rPr>
                <w:sz w:val="20"/>
                <w:szCs w:val="20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60E4589F" w14:textId="77777777" w:rsidR="008F748B" w:rsidRPr="00FF1F2A" w:rsidRDefault="008F748B" w:rsidP="009D1F89">
            <w:pPr>
              <w:rPr>
                <w:sz w:val="20"/>
                <w:szCs w:val="20"/>
              </w:rPr>
            </w:pPr>
          </w:p>
        </w:tc>
      </w:tr>
      <w:tr w:rsidR="008F748B" w:rsidRPr="00FF1F2A" w14:paraId="6E9264F5" w14:textId="77777777" w:rsidTr="0009046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3EB57972" w14:textId="6A8CCE11" w:rsidR="008F748B" w:rsidRPr="00FF1F2A" w:rsidRDefault="00507991" w:rsidP="009D1F89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Process, plant and machine operati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00EB12" w14:textId="6396515D" w:rsidR="008F748B" w:rsidRPr="00FF1F2A" w:rsidRDefault="00D157AC" w:rsidP="00946D44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81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6546F784" w14:textId="79EBB858" w:rsidR="008F748B" w:rsidRPr="00FF1F2A" w:rsidRDefault="0073099C" w:rsidP="009D1F89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8121-812</w:t>
            </w:r>
            <w:r w:rsidR="009660AC" w:rsidRPr="00FF1F2A">
              <w:rPr>
                <w:sz w:val="20"/>
                <w:szCs w:val="20"/>
              </w:rPr>
              <w:t>7, 8129, 8131-823</w:t>
            </w:r>
            <w:r w:rsidR="007B3920" w:rsidRPr="00FF1F2A">
              <w:rPr>
                <w:sz w:val="20"/>
                <w:szCs w:val="20"/>
              </w:rPr>
              <w:t>5, 8137, 8139, 8141</w:t>
            </w:r>
            <w:r w:rsidR="004F76DF" w:rsidRPr="00FF1F2A">
              <w:rPr>
                <w:sz w:val="20"/>
                <w:szCs w:val="20"/>
              </w:rPr>
              <w:t>-8143, 8149</w:t>
            </w:r>
          </w:p>
        </w:tc>
      </w:tr>
      <w:tr w:rsidR="008F748B" w:rsidRPr="00FF1F2A" w14:paraId="10C9E602" w14:textId="77777777" w:rsidTr="0009046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0137FB53" w14:textId="77777777" w:rsidR="008F748B" w:rsidRPr="00FF1F2A" w:rsidRDefault="008F748B" w:rsidP="009D1F89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B15D6B" w14:textId="77777777" w:rsidR="008F748B" w:rsidRPr="00FF1F2A" w:rsidRDefault="008F748B" w:rsidP="00946D44">
            <w:pPr>
              <w:rPr>
                <w:sz w:val="20"/>
                <w:szCs w:val="20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3E59A98A" w14:textId="77777777" w:rsidR="008F748B" w:rsidRPr="00FF1F2A" w:rsidRDefault="008F748B" w:rsidP="009D1F89">
            <w:pPr>
              <w:rPr>
                <w:sz w:val="20"/>
                <w:szCs w:val="20"/>
              </w:rPr>
            </w:pPr>
          </w:p>
        </w:tc>
      </w:tr>
      <w:tr w:rsidR="008F748B" w:rsidRPr="00FF1F2A" w14:paraId="1EB8B7AB" w14:textId="77777777" w:rsidTr="0009046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2C898A28" w14:textId="56BDDBD5" w:rsidR="008F748B" w:rsidRPr="00FF1F2A" w:rsidRDefault="001C051D" w:rsidP="009D1F89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Process plant operati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85F98C" w14:textId="0D126D8B" w:rsidR="008F748B" w:rsidRPr="00FF1F2A" w:rsidRDefault="00D157AC" w:rsidP="00946D44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811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35C3419B" w14:textId="3B4F315E" w:rsidR="008F748B" w:rsidRPr="00FF1F2A" w:rsidRDefault="007F784B" w:rsidP="009D1F89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8111-811</w:t>
            </w:r>
            <w:r w:rsidR="0073099C" w:rsidRPr="00FF1F2A">
              <w:rPr>
                <w:sz w:val="20"/>
                <w:szCs w:val="20"/>
              </w:rPr>
              <w:t>9</w:t>
            </w:r>
          </w:p>
        </w:tc>
      </w:tr>
      <w:tr w:rsidR="008F748B" w:rsidRPr="00FF1F2A" w14:paraId="0CCC69D4" w14:textId="77777777" w:rsidTr="0009046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2F6AE53A" w14:textId="77777777" w:rsidR="008F748B" w:rsidRPr="00FF1F2A" w:rsidRDefault="008F748B" w:rsidP="009D1F89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E8AE33" w14:textId="77777777" w:rsidR="008F748B" w:rsidRPr="00FF1F2A" w:rsidRDefault="008F748B" w:rsidP="00946D44">
            <w:pPr>
              <w:rPr>
                <w:sz w:val="20"/>
                <w:szCs w:val="20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236FA2FC" w14:textId="77777777" w:rsidR="008F748B" w:rsidRPr="00FF1F2A" w:rsidRDefault="008F748B" w:rsidP="009D1F89">
            <w:pPr>
              <w:rPr>
                <w:sz w:val="20"/>
                <w:szCs w:val="20"/>
              </w:rPr>
            </w:pPr>
          </w:p>
        </w:tc>
      </w:tr>
      <w:tr w:rsidR="008F748B" w:rsidRPr="00FF1F2A" w14:paraId="0D7255BD" w14:textId="77777777" w:rsidTr="0009046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19049A0C" w14:textId="0629ED98" w:rsidR="008F748B" w:rsidRPr="00FF1F2A" w:rsidRDefault="001C051D" w:rsidP="009D1F89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Transport and mobile machine drivers and operati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968265" w14:textId="1FE7F2D0" w:rsidR="008F748B" w:rsidRPr="00FF1F2A" w:rsidRDefault="00D157AC" w:rsidP="00946D44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82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091533D6" w14:textId="066234F0" w:rsidR="008F748B" w:rsidRPr="00FF1F2A" w:rsidRDefault="004F76DF" w:rsidP="009D1F89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8212</w:t>
            </w:r>
            <w:r w:rsidR="004B4ECC" w:rsidRPr="00FF1F2A">
              <w:rPr>
                <w:sz w:val="20"/>
                <w:szCs w:val="20"/>
              </w:rPr>
              <w:t>, 8213, 8215, 8221-822</w:t>
            </w:r>
            <w:r w:rsidR="000E4BF5" w:rsidRPr="00FF1F2A">
              <w:rPr>
                <w:sz w:val="20"/>
                <w:szCs w:val="20"/>
              </w:rPr>
              <w:t>3, 8229, 8231-8234, 8239</w:t>
            </w:r>
          </w:p>
        </w:tc>
      </w:tr>
      <w:tr w:rsidR="008F748B" w:rsidRPr="00FF1F2A" w14:paraId="4419E85B" w14:textId="77777777" w:rsidTr="0009046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64FE197" w14:textId="77777777" w:rsidR="008F748B" w:rsidRPr="00FF1F2A" w:rsidRDefault="008F748B" w:rsidP="009D1F89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8E44F4" w14:textId="77777777" w:rsidR="008F748B" w:rsidRPr="00FF1F2A" w:rsidRDefault="008F748B" w:rsidP="00946D44">
            <w:pPr>
              <w:rPr>
                <w:sz w:val="20"/>
                <w:szCs w:val="20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79F84271" w14:textId="77777777" w:rsidR="008F748B" w:rsidRPr="00FF1F2A" w:rsidRDefault="008F748B" w:rsidP="009D1F89">
            <w:pPr>
              <w:rPr>
                <w:sz w:val="20"/>
                <w:szCs w:val="20"/>
              </w:rPr>
            </w:pPr>
          </w:p>
        </w:tc>
      </w:tr>
      <w:tr w:rsidR="008F748B" w:rsidRPr="00FF1F2A" w14:paraId="3AB71B8A" w14:textId="77777777" w:rsidTr="0009046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30F3B5EA" w14:textId="393D0521" w:rsidR="008F748B" w:rsidRPr="00FF1F2A" w:rsidRDefault="003A3896" w:rsidP="009D1F89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Large goods vehicle driv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969718" w14:textId="2454A098" w:rsidR="008F748B" w:rsidRPr="00FF1F2A" w:rsidRDefault="00D157AC" w:rsidP="00946D44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8211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7C2F3953" w14:textId="2795AF00" w:rsidR="008F748B" w:rsidRPr="00FF1F2A" w:rsidRDefault="000E4BF5" w:rsidP="009D1F89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8211</w:t>
            </w:r>
          </w:p>
        </w:tc>
      </w:tr>
      <w:tr w:rsidR="008F748B" w:rsidRPr="00FF1F2A" w14:paraId="3C7335A7" w14:textId="77777777" w:rsidTr="0009046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1DA856AD" w14:textId="77777777" w:rsidR="008F748B" w:rsidRPr="00FF1F2A" w:rsidRDefault="008F748B" w:rsidP="009D1F89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11E0A5" w14:textId="77777777" w:rsidR="008F748B" w:rsidRPr="00FF1F2A" w:rsidRDefault="008F748B" w:rsidP="00946D44">
            <w:pPr>
              <w:rPr>
                <w:sz w:val="20"/>
                <w:szCs w:val="20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6EE403D0" w14:textId="77777777" w:rsidR="008F748B" w:rsidRPr="00FF1F2A" w:rsidRDefault="008F748B" w:rsidP="009D1F89">
            <w:pPr>
              <w:rPr>
                <w:sz w:val="20"/>
                <w:szCs w:val="20"/>
              </w:rPr>
            </w:pPr>
          </w:p>
        </w:tc>
      </w:tr>
      <w:tr w:rsidR="008F748B" w:rsidRPr="00FF1F2A" w14:paraId="6CD77323" w14:textId="77777777" w:rsidTr="0009046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2ADE2182" w14:textId="33AA9661" w:rsidR="008F748B" w:rsidRPr="00FF1F2A" w:rsidRDefault="003A3896" w:rsidP="009D1F89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Taxi and cab drivers and chauffeu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B849E6" w14:textId="1D3C8D23" w:rsidR="008F748B" w:rsidRPr="00FF1F2A" w:rsidRDefault="00D157AC" w:rsidP="00946D44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8214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06F7D5F3" w14:textId="6428DBE9" w:rsidR="008F748B" w:rsidRPr="00FF1F2A" w:rsidRDefault="000E4BF5" w:rsidP="009D1F89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8214</w:t>
            </w:r>
          </w:p>
        </w:tc>
      </w:tr>
      <w:tr w:rsidR="00D157AC" w:rsidRPr="00FF1F2A" w14:paraId="56B80B72" w14:textId="77777777" w:rsidTr="0009046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6FC80F23" w14:textId="77777777" w:rsidR="00D157AC" w:rsidRPr="00FF1F2A" w:rsidRDefault="00D157AC" w:rsidP="009D1F89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F993B8" w14:textId="77777777" w:rsidR="00D157AC" w:rsidRPr="00FF1F2A" w:rsidRDefault="00D157AC" w:rsidP="00946D44">
            <w:pPr>
              <w:rPr>
                <w:sz w:val="20"/>
                <w:szCs w:val="20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49A4EA29" w14:textId="77777777" w:rsidR="00D157AC" w:rsidRPr="00FF1F2A" w:rsidRDefault="00D157AC" w:rsidP="009D1F89">
            <w:pPr>
              <w:rPr>
                <w:sz w:val="20"/>
                <w:szCs w:val="20"/>
              </w:rPr>
            </w:pPr>
          </w:p>
        </w:tc>
      </w:tr>
      <w:tr w:rsidR="00D157AC" w:rsidRPr="00FF1F2A" w14:paraId="3E30D9F3" w14:textId="77777777" w:rsidTr="0009046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6D9C0B79" w14:textId="3213E344" w:rsidR="00D157AC" w:rsidRPr="00FF1F2A" w:rsidRDefault="003A3896" w:rsidP="009D1F89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Elementary occupa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7112DA" w14:textId="36FF298B" w:rsidR="00D157AC" w:rsidRPr="00FF1F2A" w:rsidRDefault="00D157AC" w:rsidP="00946D44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9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0AECEC45" w14:textId="64862637" w:rsidR="00D157AC" w:rsidRPr="00FF1F2A" w:rsidRDefault="0063340D" w:rsidP="009D1F89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9211, 9219, 9231</w:t>
            </w:r>
            <w:r w:rsidR="00681CDF" w:rsidRPr="00FF1F2A">
              <w:rPr>
                <w:sz w:val="20"/>
                <w:szCs w:val="20"/>
              </w:rPr>
              <w:t>-9236, 9239, 9241</w:t>
            </w:r>
            <w:r w:rsidR="00F42E37" w:rsidRPr="00FF1F2A">
              <w:rPr>
                <w:sz w:val="20"/>
                <w:szCs w:val="20"/>
              </w:rPr>
              <w:t>, 9242, 9249, 925</w:t>
            </w:r>
            <w:r w:rsidR="00E300B2" w:rsidRPr="00FF1F2A">
              <w:rPr>
                <w:sz w:val="20"/>
                <w:szCs w:val="20"/>
              </w:rPr>
              <w:t>1, 9259, 9260</w:t>
            </w:r>
          </w:p>
        </w:tc>
      </w:tr>
      <w:tr w:rsidR="00D157AC" w:rsidRPr="00FF1F2A" w14:paraId="59A237BF" w14:textId="77777777" w:rsidTr="0009046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32612AB" w14:textId="77777777" w:rsidR="00D157AC" w:rsidRPr="00FF1F2A" w:rsidRDefault="00D157AC" w:rsidP="009D1F89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A730B2" w14:textId="77777777" w:rsidR="00D157AC" w:rsidRPr="00FF1F2A" w:rsidRDefault="00D157AC" w:rsidP="00946D44">
            <w:pPr>
              <w:rPr>
                <w:sz w:val="20"/>
                <w:szCs w:val="20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2703D8D5" w14:textId="77777777" w:rsidR="00D157AC" w:rsidRPr="00FF1F2A" w:rsidRDefault="00D157AC" w:rsidP="009D1F89">
            <w:pPr>
              <w:rPr>
                <w:sz w:val="20"/>
                <w:szCs w:val="20"/>
              </w:rPr>
            </w:pPr>
          </w:p>
        </w:tc>
      </w:tr>
      <w:tr w:rsidR="00D157AC" w:rsidRPr="00FF1F2A" w14:paraId="338C677B" w14:textId="77777777" w:rsidTr="0009046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3F418875" w14:textId="1CCF8E1F" w:rsidR="00D157AC" w:rsidRPr="00FF1F2A" w:rsidRDefault="00693522" w:rsidP="009D1F89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Elementary trades and related occupa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1CC3D3" w14:textId="1B9289C1" w:rsidR="00D157AC" w:rsidRPr="00FF1F2A" w:rsidRDefault="00D157AC" w:rsidP="00946D44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91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7A914EE4" w14:textId="32CA4AA2" w:rsidR="00D157AC" w:rsidRPr="00FF1F2A" w:rsidRDefault="00B72A2E" w:rsidP="009D1F89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9111, 9112, 9119</w:t>
            </w:r>
            <w:r w:rsidR="002A5C28" w:rsidRPr="00FF1F2A">
              <w:rPr>
                <w:sz w:val="20"/>
                <w:szCs w:val="20"/>
              </w:rPr>
              <w:t>, 9120, 9132, 9134, 9139</w:t>
            </w:r>
          </w:p>
        </w:tc>
      </w:tr>
      <w:tr w:rsidR="00D157AC" w:rsidRPr="00FF1F2A" w14:paraId="554D9DCE" w14:textId="77777777" w:rsidTr="0009046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2C6AADD4" w14:textId="77777777" w:rsidR="00D157AC" w:rsidRPr="00FF1F2A" w:rsidRDefault="00D157AC" w:rsidP="009D1F89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9B772F" w14:textId="77777777" w:rsidR="00D157AC" w:rsidRPr="00FF1F2A" w:rsidRDefault="00D157AC" w:rsidP="00946D44">
            <w:pPr>
              <w:rPr>
                <w:sz w:val="20"/>
                <w:szCs w:val="20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4E37FF65" w14:textId="77777777" w:rsidR="00D157AC" w:rsidRPr="00FF1F2A" w:rsidRDefault="00D157AC" w:rsidP="009D1F89">
            <w:pPr>
              <w:rPr>
                <w:sz w:val="20"/>
                <w:szCs w:val="20"/>
              </w:rPr>
            </w:pPr>
          </w:p>
        </w:tc>
      </w:tr>
      <w:tr w:rsidR="00D157AC" w:rsidRPr="00FF1F2A" w14:paraId="5C6FEB3E" w14:textId="77777777" w:rsidTr="0009046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1DABD90E" w14:textId="671CCD09" w:rsidR="00D157AC" w:rsidRPr="00FF1F2A" w:rsidRDefault="00693522" w:rsidP="00693522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ab/>
              <w:t>Other elementary services occ</w:t>
            </w:r>
            <w:r w:rsidR="00AC3D03" w:rsidRPr="00FF1F2A">
              <w:rPr>
                <w:sz w:val="20"/>
                <w:szCs w:val="20"/>
              </w:rPr>
              <w:t>u</w:t>
            </w:r>
            <w:r w:rsidRPr="00FF1F2A">
              <w:rPr>
                <w:sz w:val="20"/>
                <w:szCs w:val="20"/>
              </w:rPr>
              <w:t>pa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B2B32B" w14:textId="2D199752" w:rsidR="00D157AC" w:rsidRPr="00FF1F2A" w:rsidRDefault="00D157AC" w:rsidP="00946D44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927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36906498" w14:textId="7523411F" w:rsidR="00D157AC" w:rsidRPr="00FF1F2A" w:rsidRDefault="00E300B2" w:rsidP="009D1F89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9271</w:t>
            </w:r>
            <w:r w:rsidR="007C1D89" w:rsidRPr="00FF1F2A">
              <w:rPr>
                <w:sz w:val="20"/>
                <w:szCs w:val="20"/>
              </w:rPr>
              <w:t>-9275, 9279</w:t>
            </w:r>
          </w:p>
        </w:tc>
      </w:tr>
      <w:tr w:rsidR="00D157AC" w:rsidRPr="00FF1F2A" w14:paraId="5066339B" w14:textId="77777777" w:rsidTr="00946D44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CA08310" w14:textId="77777777" w:rsidR="00D157AC" w:rsidRPr="00FF1F2A" w:rsidRDefault="00D157AC" w:rsidP="009D1F89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D0D8F9" w14:textId="77777777" w:rsidR="00D157AC" w:rsidRPr="00FF1F2A" w:rsidRDefault="00D157AC" w:rsidP="00946D44">
            <w:pPr>
              <w:rPr>
                <w:sz w:val="20"/>
                <w:szCs w:val="20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1B20B255" w14:textId="77777777" w:rsidR="00D157AC" w:rsidRPr="00FF1F2A" w:rsidRDefault="00D157AC" w:rsidP="009D1F89">
            <w:pPr>
              <w:rPr>
                <w:sz w:val="20"/>
                <w:szCs w:val="20"/>
              </w:rPr>
            </w:pPr>
          </w:p>
        </w:tc>
      </w:tr>
      <w:tr w:rsidR="00D157AC" w:rsidRPr="00FF1F2A" w14:paraId="12EBB329" w14:textId="77777777" w:rsidTr="00946D44">
        <w:tc>
          <w:tcPr>
            <w:tcW w:w="4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D69B25" w14:textId="553EE5FF" w:rsidR="00D157AC" w:rsidRPr="00FF1F2A" w:rsidRDefault="00D8077C" w:rsidP="009D1F89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Cleaners and domestic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0AD279" w14:textId="76F881FC" w:rsidR="00D157AC" w:rsidRPr="00FF1F2A" w:rsidRDefault="005D1149" w:rsidP="00946D44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9244</w:t>
            </w:r>
          </w:p>
        </w:tc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396BDD" w14:textId="645A2266" w:rsidR="00D157AC" w:rsidRPr="00FF1F2A" w:rsidRDefault="00F42E37" w:rsidP="009D1F89">
            <w:pPr>
              <w:rPr>
                <w:sz w:val="20"/>
                <w:szCs w:val="20"/>
              </w:rPr>
            </w:pPr>
            <w:r w:rsidRPr="00FF1F2A">
              <w:rPr>
                <w:sz w:val="20"/>
                <w:szCs w:val="20"/>
              </w:rPr>
              <w:t>9244</w:t>
            </w:r>
          </w:p>
        </w:tc>
      </w:tr>
    </w:tbl>
    <w:p w14:paraId="0AE8F084" w14:textId="479AB859" w:rsidR="00FF1F2A" w:rsidRPr="000167E3" w:rsidRDefault="00FF1F2A" w:rsidP="0033116D">
      <w:pPr>
        <w:rPr>
          <w:sz w:val="18"/>
          <w:szCs w:val="18"/>
        </w:rPr>
      </w:pPr>
      <w:proofErr w:type="spellStart"/>
      <w:r w:rsidRPr="000167E3">
        <w:rPr>
          <w:sz w:val="18"/>
          <w:szCs w:val="18"/>
          <w:vertAlign w:val="superscript"/>
        </w:rPr>
        <w:t>a</w:t>
      </w:r>
      <w:proofErr w:type="spellEnd"/>
      <w:r w:rsidR="009667EB" w:rsidRPr="000167E3">
        <w:rPr>
          <w:sz w:val="18"/>
          <w:szCs w:val="18"/>
          <w:vertAlign w:val="superscript"/>
        </w:rPr>
        <w:t xml:space="preserve"> </w:t>
      </w:r>
      <w:r w:rsidR="001A5B6D" w:rsidRPr="000167E3">
        <w:rPr>
          <w:sz w:val="18"/>
          <w:szCs w:val="18"/>
        </w:rPr>
        <w:t>T</w:t>
      </w:r>
      <w:r w:rsidR="00597715" w:rsidRPr="000167E3">
        <w:rPr>
          <w:sz w:val="18"/>
          <w:szCs w:val="18"/>
        </w:rPr>
        <w:t xml:space="preserve">he Standard Occupational Classification 2010 (SOC2010) </w:t>
      </w:r>
      <w:r w:rsidR="008148AB" w:rsidRPr="000167E3">
        <w:rPr>
          <w:sz w:val="18"/>
          <w:szCs w:val="18"/>
        </w:rPr>
        <w:t>is a nested classification</w:t>
      </w:r>
      <w:r w:rsidR="009667EB" w:rsidRPr="000167E3">
        <w:rPr>
          <w:sz w:val="18"/>
          <w:szCs w:val="18"/>
        </w:rPr>
        <w:t>. W</w:t>
      </w:r>
      <w:r w:rsidR="008148AB" w:rsidRPr="000167E3">
        <w:rPr>
          <w:sz w:val="18"/>
          <w:szCs w:val="18"/>
        </w:rPr>
        <w:t>here a higher-level code is indicated</w:t>
      </w:r>
      <w:r w:rsidR="00CE3C9D" w:rsidRPr="000167E3">
        <w:rPr>
          <w:sz w:val="18"/>
          <w:szCs w:val="18"/>
        </w:rPr>
        <w:t xml:space="preserve">, </w:t>
      </w:r>
      <w:r w:rsidR="00FA7655" w:rsidRPr="000167E3">
        <w:rPr>
          <w:sz w:val="18"/>
          <w:szCs w:val="18"/>
        </w:rPr>
        <w:t>this</w:t>
      </w:r>
      <w:r w:rsidR="00CE3C9D" w:rsidRPr="000167E3">
        <w:rPr>
          <w:sz w:val="18"/>
          <w:szCs w:val="18"/>
        </w:rPr>
        <w:t xml:space="preserve"> includes all lower-level subgroups</w:t>
      </w:r>
      <w:r w:rsidR="003D1BD1" w:rsidRPr="000167E3">
        <w:rPr>
          <w:sz w:val="18"/>
          <w:szCs w:val="18"/>
        </w:rPr>
        <w:t xml:space="preserve"> </w:t>
      </w:r>
      <w:r w:rsidR="00F91420" w:rsidRPr="000167E3">
        <w:rPr>
          <w:sz w:val="18"/>
          <w:szCs w:val="18"/>
        </w:rPr>
        <w:t>except for the</w:t>
      </w:r>
      <w:r w:rsidR="003D1BD1" w:rsidRPr="000167E3">
        <w:rPr>
          <w:sz w:val="18"/>
          <w:szCs w:val="18"/>
        </w:rPr>
        <w:t xml:space="preserve"> specific subgroups </w:t>
      </w:r>
      <w:r w:rsidR="00F91420" w:rsidRPr="000167E3">
        <w:rPr>
          <w:sz w:val="18"/>
          <w:szCs w:val="18"/>
        </w:rPr>
        <w:t xml:space="preserve">that </w:t>
      </w:r>
      <w:r w:rsidR="00FA7655" w:rsidRPr="000167E3">
        <w:rPr>
          <w:sz w:val="18"/>
          <w:szCs w:val="18"/>
        </w:rPr>
        <w:t xml:space="preserve">are separately </w:t>
      </w:r>
      <w:r w:rsidR="009D4ADF" w:rsidRPr="000167E3">
        <w:rPr>
          <w:sz w:val="18"/>
          <w:szCs w:val="18"/>
        </w:rPr>
        <w:t>identified</w:t>
      </w:r>
      <w:r w:rsidR="003D1BD1" w:rsidRPr="000167E3">
        <w:rPr>
          <w:sz w:val="18"/>
          <w:szCs w:val="18"/>
        </w:rPr>
        <w:t xml:space="preserve"> </w:t>
      </w:r>
      <w:r w:rsidR="002F5A9F" w:rsidRPr="000167E3">
        <w:rPr>
          <w:sz w:val="18"/>
          <w:szCs w:val="18"/>
        </w:rPr>
        <w:t>(e.g.</w:t>
      </w:r>
      <w:r w:rsidR="00FA1D58" w:rsidRPr="000167E3">
        <w:rPr>
          <w:sz w:val="18"/>
          <w:szCs w:val="18"/>
        </w:rPr>
        <w:t xml:space="preserve"> </w:t>
      </w:r>
      <w:r w:rsidR="00B7719B" w:rsidRPr="000167E3">
        <w:rPr>
          <w:sz w:val="18"/>
          <w:szCs w:val="18"/>
        </w:rPr>
        <w:t>professional occupations (SOC code: 2) include</w:t>
      </w:r>
      <w:r w:rsidR="000167E3">
        <w:rPr>
          <w:sz w:val="18"/>
          <w:szCs w:val="18"/>
        </w:rPr>
        <w:t>s</w:t>
      </w:r>
      <w:r w:rsidR="00B7719B" w:rsidRPr="000167E3">
        <w:rPr>
          <w:sz w:val="18"/>
          <w:szCs w:val="18"/>
        </w:rPr>
        <w:t xml:space="preserve"> all lower-level subgroups except for health professionals (SOC code: 22) and business, media and public service professionals (SOC code: 24)</w:t>
      </w:r>
      <w:r w:rsidR="00BD3763" w:rsidRPr="000167E3">
        <w:rPr>
          <w:sz w:val="18"/>
          <w:szCs w:val="18"/>
        </w:rPr>
        <w:t>.</w:t>
      </w:r>
      <w:r w:rsidR="002E4212" w:rsidRPr="000167E3">
        <w:rPr>
          <w:sz w:val="18"/>
          <w:szCs w:val="18"/>
        </w:rPr>
        <w:t xml:space="preserve"> </w:t>
      </w:r>
    </w:p>
    <w:p w14:paraId="5D970A79" w14:textId="5A1FA424" w:rsidR="0033116D" w:rsidRPr="000167E3" w:rsidRDefault="0033116D" w:rsidP="0033116D">
      <w:pPr>
        <w:rPr>
          <w:sz w:val="18"/>
          <w:szCs w:val="18"/>
        </w:rPr>
      </w:pPr>
      <w:r w:rsidRPr="000167E3">
        <w:rPr>
          <w:sz w:val="18"/>
          <w:szCs w:val="18"/>
        </w:rPr>
        <w:t xml:space="preserve">Source: </w:t>
      </w:r>
      <w:r w:rsidR="001D71BF" w:rsidRPr="000167E3">
        <w:rPr>
          <w:sz w:val="18"/>
          <w:szCs w:val="18"/>
        </w:rPr>
        <w:t>Office for National Statistics</w:t>
      </w:r>
      <w:r w:rsidR="001973DE" w:rsidRPr="000167E3">
        <w:rPr>
          <w:sz w:val="18"/>
          <w:szCs w:val="18"/>
        </w:rPr>
        <w:t xml:space="preserve">. </w:t>
      </w:r>
      <w:r w:rsidR="00994F5E" w:rsidRPr="000167E3">
        <w:rPr>
          <w:sz w:val="18"/>
          <w:szCs w:val="18"/>
        </w:rPr>
        <w:t>SOC2010</w:t>
      </w:r>
      <w:r w:rsidR="000A7F48" w:rsidRPr="000167E3">
        <w:rPr>
          <w:sz w:val="18"/>
          <w:szCs w:val="18"/>
        </w:rPr>
        <w:t xml:space="preserve"> v</w:t>
      </w:r>
      <w:r w:rsidR="009C6B47" w:rsidRPr="000167E3">
        <w:rPr>
          <w:sz w:val="18"/>
          <w:szCs w:val="18"/>
        </w:rPr>
        <w:t>olume1</w:t>
      </w:r>
      <w:r w:rsidR="000A7F48" w:rsidRPr="000167E3">
        <w:rPr>
          <w:sz w:val="18"/>
          <w:szCs w:val="18"/>
        </w:rPr>
        <w:t>: s</w:t>
      </w:r>
      <w:r w:rsidR="009C6B47" w:rsidRPr="000167E3">
        <w:rPr>
          <w:sz w:val="18"/>
          <w:szCs w:val="18"/>
        </w:rPr>
        <w:t>tructure and descriptions of unit groups</w:t>
      </w:r>
      <w:r w:rsidRPr="000167E3">
        <w:rPr>
          <w:sz w:val="18"/>
          <w:szCs w:val="18"/>
        </w:rPr>
        <w:t>.</w:t>
      </w:r>
      <w:r w:rsidR="00090F98" w:rsidRPr="000167E3">
        <w:rPr>
          <w:sz w:val="18"/>
          <w:szCs w:val="18"/>
        </w:rPr>
        <w:t xml:space="preserve"> </w:t>
      </w:r>
      <w:r w:rsidR="001973DE" w:rsidRPr="000167E3">
        <w:rPr>
          <w:sz w:val="18"/>
          <w:szCs w:val="18"/>
        </w:rPr>
        <w:t xml:space="preserve">2010. </w:t>
      </w:r>
      <w:hyperlink r:id="rId11" w:history="1">
        <w:r w:rsidR="001973DE" w:rsidRPr="000167E3">
          <w:rPr>
            <w:rStyle w:val="Hyperlink"/>
            <w:sz w:val="18"/>
            <w:szCs w:val="18"/>
          </w:rPr>
          <w:t>https://www.ons.gov.uk/methodology/classificationsandstandards/standardoccupationalclassificationsoc/soc2010/soc2010volume1structureanddescriptionsofunitgroups</w:t>
        </w:r>
      </w:hyperlink>
      <w:r w:rsidR="001973DE" w:rsidRPr="000167E3">
        <w:rPr>
          <w:sz w:val="18"/>
          <w:szCs w:val="18"/>
        </w:rPr>
        <w:t>. Accessed 15 August 2023.</w:t>
      </w:r>
    </w:p>
    <w:p w14:paraId="6EFEB6FF" w14:textId="77777777" w:rsidR="0033116D" w:rsidRDefault="0033116D">
      <w:pPr>
        <w:spacing w:after="160"/>
      </w:pPr>
    </w:p>
    <w:p w14:paraId="738DC10C" w14:textId="0FB56DCF" w:rsidR="0033116D" w:rsidRDefault="0033116D">
      <w:pPr>
        <w:spacing w:after="160"/>
        <w:sectPr w:rsidR="0033116D" w:rsidSect="00755272">
          <w:footerReference w:type="defaul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51C7849" w14:textId="2C8E71F8" w:rsidR="008E3DC8" w:rsidRPr="00A51A1D" w:rsidRDefault="006D23E0" w:rsidP="00EC29DC">
      <w:pPr>
        <w:pStyle w:val="Heading1"/>
      </w:pPr>
      <w:bookmarkStart w:id="4" w:name="_Toc185068661"/>
      <w:r w:rsidRPr="00BF23A3">
        <w:rPr>
          <w:b/>
          <w:bCs/>
        </w:rPr>
        <w:lastRenderedPageBreak/>
        <w:t xml:space="preserve">Table </w:t>
      </w:r>
      <w:r w:rsidR="00491890">
        <w:rPr>
          <w:b/>
          <w:bCs/>
        </w:rPr>
        <w:t>S</w:t>
      </w:r>
      <w:r w:rsidR="007F2D04" w:rsidRPr="00BF23A3">
        <w:rPr>
          <w:b/>
          <w:bCs/>
        </w:rPr>
        <w:t>2</w:t>
      </w:r>
      <w:r w:rsidRPr="00A51A1D">
        <w:t xml:space="preserve"> Proportion of adults aged 40</w:t>
      </w:r>
      <w:r w:rsidR="0099620A">
        <w:t>-</w:t>
      </w:r>
      <w:r w:rsidRPr="00A51A1D">
        <w:t>64 years remaining in the same occupation between 2011-13 and 2018-</w:t>
      </w:r>
      <w:r w:rsidR="00457544" w:rsidRPr="00A51A1D">
        <w:t>19</w:t>
      </w:r>
      <w:r w:rsidR="006E19AD">
        <w:t xml:space="preserve"> in the UK</w:t>
      </w:r>
      <w:r w:rsidRPr="00A51A1D">
        <w:t>, by major group occupation and sex</w:t>
      </w:r>
      <w:bookmarkEnd w:id="4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068"/>
        <w:gridCol w:w="1069"/>
        <w:gridCol w:w="1069"/>
        <w:gridCol w:w="1068"/>
        <w:gridCol w:w="1069"/>
        <w:gridCol w:w="1069"/>
        <w:gridCol w:w="1068"/>
        <w:gridCol w:w="1069"/>
        <w:gridCol w:w="1069"/>
      </w:tblGrid>
      <w:tr w:rsidR="006D23E0" w:rsidRPr="00AC4AB3" w14:paraId="12111537" w14:textId="77777777" w:rsidTr="008A3D23">
        <w:tc>
          <w:tcPr>
            <w:tcW w:w="3114" w:type="dxa"/>
            <w:vMerge w:val="restart"/>
            <w:tcBorders>
              <w:top w:val="single" w:sz="4" w:space="0" w:color="auto"/>
            </w:tcBorders>
          </w:tcPr>
          <w:p w14:paraId="459806BF" w14:textId="77777777" w:rsidR="006D23E0" w:rsidRPr="00AC4AB3" w:rsidRDefault="006D23E0" w:rsidP="008A3D23">
            <w:pPr>
              <w:rPr>
                <w:rFonts w:cstheme="minorHAnsi"/>
                <w:sz w:val="20"/>
                <w:szCs w:val="20"/>
              </w:rPr>
            </w:pPr>
          </w:p>
          <w:p w14:paraId="7447A99F" w14:textId="77777777" w:rsidR="006D23E0" w:rsidRPr="00AC4AB3" w:rsidRDefault="006D23E0" w:rsidP="008A3D23">
            <w:pPr>
              <w:rPr>
                <w:rFonts w:cstheme="minorHAnsi"/>
                <w:sz w:val="20"/>
                <w:szCs w:val="20"/>
              </w:rPr>
            </w:pPr>
          </w:p>
          <w:p w14:paraId="7C43299A" w14:textId="77777777" w:rsidR="006D23E0" w:rsidRPr="00AC4AB3" w:rsidRDefault="006D23E0" w:rsidP="008A3D23">
            <w:pPr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sz w:val="20"/>
                <w:szCs w:val="20"/>
              </w:rPr>
              <w:t>Major group occupation</w:t>
            </w:r>
          </w:p>
          <w:p w14:paraId="379FE811" w14:textId="77777777" w:rsidR="006D23E0" w:rsidRPr="00AC4AB3" w:rsidRDefault="006D23E0" w:rsidP="008A3D23">
            <w:pPr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sz w:val="20"/>
                <w:szCs w:val="20"/>
              </w:rPr>
              <w:t>(one-digit SOC 2010 code)</w:t>
            </w:r>
          </w:p>
        </w:tc>
        <w:tc>
          <w:tcPr>
            <w:tcW w:w="320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C96960B" w14:textId="77777777" w:rsidR="006D23E0" w:rsidRPr="00AC4AB3" w:rsidRDefault="006D23E0" w:rsidP="008A3D23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806CA83" w14:textId="24A3F020" w:rsidR="006D23E0" w:rsidRPr="00AC4AB3" w:rsidRDefault="00784F86" w:rsidP="008A3D2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sz w:val="20"/>
                <w:szCs w:val="20"/>
              </w:rPr>
              <w:t>P</w:t>
            </w:r>
            <w:r w:rsidR="006D23E0" w:rsidRPr="00AC4AB3">
              <w:rPr>
                <w:rFonts w:cstheme="minorHAnsi"/>
                <w:sz w:val="20"/>
                <w:szCs w:val="20"/>
              </w:rPr>
              <w:t>opulation</w:t>
            </w:r>
            <w:r w:rsidR="00777DB7">
              <w:rPr>
                <w:rFonts w:cstheme="minorHAnsi"/>
                <w:sz w:val="20"/>
                <w:szCs w:val="20"/>
              </w:rPr>
              <w:t xml:space="preserve"> </w:t>
            </w:r>
            <w:r w:rsidR="006D23E0" w:rsidRPr="00AC4AB3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0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793C502" w14:textId="77777777" w:rsidR="006D23E0" w:rsidRPr="00AC4AB3" w:rsidRDefault="006D23E0" w:rsidP="008A3D23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AF980CB" w14:textId="634947DC" w:rsidR="006D23E0" w:rsidRPr="00AC4AB3" w:rsidRDefault="00FF5B7A" w:rsidP="008A3D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om</w:t>
            </w:r>
            <w:r w:rsidR="006D23E0" w:rsidRPr="00AC4AB3">
              <w:rPr>
                <w:rFonts w:cstheme="minorHAnsi"/>
                <w:sz w:val="20"/>
                <w:szCs w:val="20"/>
              </w:rPr>
              <w:t>en</w:t>
            </w:r>
            <w:r w:rsidR="00994715">
              <w:rPr>
                <w:rFonts w:cstheme="minorHAnsi"/>
                <w:sz w:val="20"/>
                <w:szCs w:val="20"/>
              </w:rPr>
              <w:t xml:space="preserve"> </w:t>
            </w:r>
            <w:r w:rsidR="00994715" w:rsidRPr="00AC4AB3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0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0CEC5E2" w14:textId="77777777" w:rsidR="006D23E0" w:rsidRPr="00AC4AB3" w:rsidRDefault="006D23E0" w:rsidP="008A3D23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78A5CA5" w14:textId="05E3707B" w:rsidR="006D23E0" w:rsidRPr="00AC4AB3" w:rsidRDefault="00FF5B7A" w:rsidP="008A3D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  <w:r w:rsidR="006D23E0" w:rsidRPr="00AC4AB3">
              <w:rPr>
                <w:rFonts w:cstheme="minorHAnsi"/>
                <w:sz w:val="20"/>
                <w:szCs w:val="20"/>
              </w:rPr>
              <w:t>en</w:t>
            </w:r>
            <w:r w:rsidR="00994715">
              <w:rPr>
                <w:rFonts w:cstheme="minorHAnsi"/>
                <w:sz w:val="20"/>
                <w:szCs w:val="20"/>
              </w:rPr>
              <w:t xml:space="preserve"> </w:t>
            </w:r>
            <w:r w:rsidR="00994715" w:rsidRPr="00AC4AB3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542986" w:rsidRPr="00AC4AB3" w14:paraId="61B707AB" w14:textId="77777777" w:rsidTr="008A3D23">
        <w:tc>
          <w:tcPr>
            <w:tcW w:w="3114" w:type="dxa"/>
            <w:vMerge/>
            <w:tcBorders>
              <w:bottom w:val="single" w:sz="4" w:space="0" w:color="auto"/>
            </w:tcBorders>
          </w:tcPr>
          <w:p w14:paraId="3467886B" w14:textId="77777777" w:rsidR="00542986" w:rsidRPr="00AC4AB3" w:rsidRDefault="00542986" w:rsidP="005429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02E93582" w14:textId="77777777" w:rsidR="00542986" w:rsidRPr="00AC4AB3" w:rsidRDefault="00542986" w:rsidP="00542986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sz w:val="20"/>
                <w:szCs w:val="20"/>
              </w:rPr>
              <w:t>2011-13</w:t>
            </w:r>
          </w:p>
          <w:p w14:paraId="47B67E63" w14:textId="77777777" w:rsidR="00542986" w:rsidRPr="00AC4AB3" w:rsidRDefault="00542986" w:rsidP="00542986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14:paraId="3F1B84B8" w14:textId="06CD6A35" w:rsidR="00542986" w:rsidRPr="00AC4AB3" w:rsidRDefault="00542986" w:rsidP="00542986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sz w:val="20"/>
                <w:szCs w:val="20"/>
              </w:rPr>
              <w:t>2018-</w:t>
            </w:r>
            <w:r w:rsidR="00457544" w:rsidRPr="00AC4AB3">
              <w:rPr>
                <w:rFonts w:cstheme="minorHAnsi"/>
                <w:sz w:val="20"/>
                <w:szCs w:val="20"/>
              </w:rPr>
              <w:t>19</w:t>
            </w:r>
          </w:p>
          <w:p w14:paraId="1DBF4EC7" w14:textId="77777777" w:rsidR="00542986" w:rsidRPr="00AC4AB3" w:rsidRDefault="00542986" w:rsidP="00542986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14:paraId="5DED9BA9" w14:textId="11BCBDE4" w:rsidR="00542986" w:rsidRPr="00AC4AB3" w:rsidRDefault="00542986" w:rsidP="00542986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sz w:val="20"/>
                <w:szCs w:val="20"/>
              </w:rPr>
              <w:t>row</w:t>
            </w:r>
          </w:p>
          <w:p w14:paraId="154CCD69" w14:textId="6B70CBA1" w:rsidR="00542986" w:rsidRPr="00AC4AB3" w:rsidRDefault="00542986" w:rsidP="00542986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sz w:val="20"/>
                <w:szCs w:val="20"/>
              </w:rPr>
              <w:t>%</w:t>
            </w:r>
            <w:r w:rsidR="003D1E55">
              <w:rPr>
                <w:rFonts w:cstheme="minorHAnsi"/>
                <w:sz w:val="20"/>
                <w:szCs w:val="20"/>
              </w:rPr>
              <w:t xml:space="preserve"> </w:t>
            </w:r>
            <w:r w:rsidRPr="00AC4AB3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2943826F" w14:textId="77777777" w:rsidR="00542986" w:rsidRPr="00AC4AB3" w:rsidRDefault="00542986" w:rsidP="00542986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sz w:val="20"/>
                <w:szCs w:val="20"/>
              </w:rPr>
              <w:t>2011-13</w:t>
            </w:r>
          </w:p>
          <w:p w14:paraId="0EAF9562" w14:textId="1DEFA289" w:rsidR="00542986" w:rsidRPr="00AC4AB3" w:rsidRDefault="00542986" w:rsidP="00542986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14:paraId="2FCD367F" w14:textId="08E9A2E6" w:rsidR="00542986" w:rsidRPr="00AC4AB3" w:rsidRDefault="00542986" w:rsidP="00542986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sz w:val="20"/>
                <w:szCs w:val="20"/>
              </w:rPr>
              <w:t>2018-</w:t>
            </w:r>
            <w:r w:rsidR="00457544" w:rsidRPr="00AC4AB3">
              <w:rPr>
                <w:rFonts w:cstheme="minorHAnsi"/>
                <w:sz w:val="20"/>
                <w:szCs w:val="20"/>
              </w:rPr>
              <w:t>19</w:t>
            </w:r>
          </w:p>
          <w:p w14:paraId="589D446B" w14:textId="6EB0854B" w:rsidR="00542986" w:rsidRPr="00AC4AB3" w:rsidRDefault="00542986" w:rsidP="00542986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14:paraId="7FF1F879" w14:textId="77777777" w:rsidR="00542986" w:rsidRPr="00AC4AB3" w:rsidRDefault="00542986" w:rsidP="00542986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sz w:val="20"/>
                <w:szCs w:val="20"/>
              </w:rPr>
              <w:t>row</w:t>
            </w:r>
          </w:p>
          <w:p w14:paraId="2C16BC44" w14:textId="6140C504" w:rsidR="00542986" w:rsidRPr="00AC4AB3" w:rsidRDefault="00542986" w:rsidP="00542986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sz w:val="20"/>
                <w:szCs w:val="20"/>
              </w:rPr>
              <w:t>%</w:t>
            </w:r>
            <w:r w:rsidR="003D1E55">
              <w:rPr>
                <w:rFonts w:cstheme="minorHAnsi"/>
                <w:sz w:val="20"/>
                <w:szCs w:val="20"/>
              </w:rPr>
              <w:t xml:space="preserve"> </w:t>
            </w:r>
            <w:r w:rsidRPr="00AC4AB3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2BC90FF0" w14:textId="66246791" w:rsidR="00542986" w:rsidRPr="00AC4AB3" w:rsidRDefault="00542986" w:rsidP="00542986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sz w:val="20"/>
                <w:szCs w:val="20"/>
              </w:rPr>
              <w:t>2011-</w:t>
            </w:r>
            <w:r w:rsidR="00457544" w:rsidRPr="00AC4AB3">
              <w:rPr>
                <w:rFonts w:cstheme="minorHAnsi"/>
                <w:sz w:val="20"/>
                <w:szCs w:val="20"/>
              </w:rPr>
              <w:t>1</w:t>
            </w:r>
            <w:r w:rsidR="00E6384C">
              <w:rPr>
                <w:rFonts w:cstheme="minorHAnsi"/>
                <w:sz w:val="20"/>
                <w:szCs w:val="20"/>
              </w:rPr>
              <w:t>3</w:t>
            </w:r>
          </w:p>
          <w:p w14:paraId="08F5406C" w14:textId="5B7541DA" w:rsidR="00542986" w:rsidRPr="00AC4AB3" w:rsidRDefault="00542986" w:rsidP="00542986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14:paraId="1E5F228B" w14:textId="17EAA031" w:rsidR="00542986" w:rsidRPr="00AC4AB3" w:rsidRDefault="00542986" w:rsidP="00542986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sz w:val="20"/>
                <w:szCs w:val="20"/>
              </w:rPr>
              <w:t>2018-</w:t>
            </w:r>
            <w:r w:rsidR="00457544" w:rsidRPr="00AC4AB3">
              <w:rPr>
                <w:rFonts w:cstheme="minorHAnsi"/>
                <w:sz w:val="20"/>
                <w:szCs w:val="20"/>
              </w:rPr>
              <w:t>19</w:t>
            </w:r>
          </w:p>
          <w:p w14:paraId="16497A12" w14:textId="42BCF1DB" w:rsidR="00542986" w:rsidRPr="00AC4AB3" w:rsidRDefault="00542986" w:rsidP="00542986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14:paraId="770D7F32" w14:textId="77777777" w:rsidR="00542986" w:rsidRPr="00AC4AB3" w:rsidRDefault="00542986" w:rsidP="00542986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sz w:val="20"/>
                <w:szCs w:val="20"/>
              </w:rPr>
              <w:t>row</w:t>
            </w:r>
          </w:p>
          <w:p w14:paraId="7CC30C2D" w14:textId="0CD30917" w:rsidR="00542986" w:rsidRPr="00AC4AB3" w:rsidRDefault="00542986" w:rsidP="00542986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sz w:val="20"/>
                <w:szCs w:val="20"/>
              </w:rPr>
              <w:t>%</w:t>
            </w:r>
            <w:r w:rsidR="003D1E55">
              <w:rPr>
                <w:rFonts w:cstheme="minorHAnsi"/>
                <w:sz w:val="20"/>
                <w:szCs w:val="20"/>
              </w:rPr>
              <w:t xml:space="preserve"> </w:t>
            </w:r>
            <w:r w:rsidRPr="00AC4AB3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</w:tr>
      <w:tr w:rsidR="006D23E0" w:rsidRPr="00AC4AB3" w14:paraId="25667DA8" w14:textId="77777777" w:rsidTr="008A3D23">
        <w:tc>
          <w:tcPr>
            <w:tcW w:w="3114" w:type="dxa"/>
            <w:tcBorders>
              <w:top w:val="single" w:sz="4" w:space="0" w:color="auto"/>
            </w:tcBorders>
          </w:tcPr>
          <w:p w14:paraId="45AE058F" w14:textId="77777777" w:rsidR="006D23E0" w:rsidRPr="00AC4AB3" w:rsidRDefault="006D23E0" w:rsidP="008A3D23">
            <w:pPr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  <w:vAlign w:val="bottom"/>
          </w:tcPr>
          <w:p w14:paraId="40182201" w14:textId="77777777" w:rsidR="006D23E0" w:rsidRPr="00AC4AB3" w:rsidRDefault="006D23E0" w:rsidP="008A3D2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  <w:vAlign w:val="bottom"/>
          </w:tcPr>
          <w:p w14:paraId="78DD5F25" w14:textId="77777777" w:rsidR="006D23E0" w:rsidRPr="00AC4AB3" w:rsidRDefault="006D23E0" w:rsidP="008A3D2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5F980606" w14:textId="77777777" w:rsidR="006D23E0" w:rsidRPr="00AC4AB3" w:rsidRDefault="006D23E0" w:rsidP="008A3D23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  <w:vAlign w:val="bottom"/>
          </w:tcPr>
          <w:p w14:paraId="662C107C" w14:textId="77777777" w:rsidR="006D23E0" w:rsidRPr="00AC4AB3" w:rsidRDefault="006D23E0" w:rsidP="008A3D2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  <w:vAlign w:val="bottom"/>
          </w:tcPr>
          <w:p w14:paraId="43814C00" w14:textId="77777777" w:rsidR="006D23E0" w:rsidRPr="00AC4AB3" w:rsidRDefault="006D23E0" w:rsidP="008A3D2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524D6581" w14:textId="77777777" w:rsidR="006D23E0" w:rsidRPr="00AC4AB3" w:rsidRDefault="006D23E0" w:rsidP="008A3D23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  <w:vAlign w:val="bottom"/>
          </w:tcPr>
          <w:p w14:paraId="7E3BE6F8" w14:textId="77777777" w:rsidR="006D23E0" w:rsidRPr="00AC4AB3" w:rsidRDefault="006D23E0" w:rsidP="008A3D2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  <w:vAlign w:val="bottom"/>
          </w:tcPr>
          <w:p w14:paraId="5B18A184" w14:textId="77777777" w:rsidR="006D23E0" w:rsidRPr="00AC4AB3" w:rsidRDefault="006D23E0" w:rsidP="008A3D2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5AF934AB" w14:textId="77777777" w:rsidR="006D23E0" w:rsidRPr="00AC4AB3" w:rsidRDefault="006D23E0" w:rsidP="008A3D23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FF5B7A" w:rsidRPr="00AC4AB3" w14:paraId="6A9184D7" w14:textId="77777777" w:rsidTr="008A3D23">
        <w:tc>
          <w:tcPr>
            <w:tcW w:w="3114" w:type="dxa"/>
          </w:tcPr>
          <w:p w14:paraId="0869AEA0" w14:textId="77777777" w:rsidR="00FF5B7A" w:rsidRPr="00AC4AB3" w:rsidRDefault="00FF5B7A" w:rsidP="00FF5B7A">
            <w:pPr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sz w:val="20"/>
                <w:szCs w:val="20"/>
                <w:lang w:eastAsia="en-GB"/>
              </w:rPr>
              <w:t>1 - Managers, directors and senior officials</w:t>
            </w:r>
          </w:p>
        </w:tc>
        <w:tc>
          <w:tcPr>
            <w:tcW w:w="1068" w:type="dxa"/>
          </w:tcPr>
          <w:p w14:paraId="595CE2A0" w14:textId="77777777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169</w:t>
            </w:r>
          </w:p>
        </w:tc>
        <w:tc>
          <w:tcPr>
            <w:tcW w:w="1069" w:type="dxa"/>
          </w:tcPr>
          <w:p w14:paraId="5B6EFE4C" w14:textId="77777777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1069" w:type="dxa"/>
          </w:tcPr>
          <w:p w14:paraId="4C1E9235" w14:textId="77777777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54.98</w:t>
            </w:r>
          </w:p>
        </w:tc>
        <w:tc>
          <w:tcPr>
            <w:tcW w:w="1068" w:type="dxa"/>
          </w:tcPr>
          <w:p w14:paraId="4BDBEAF9" w14:textId="40CBBC32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069" w:type="dxa"/>
          </w:tcPr>
          <w:p w14:paraId="4ED225A0" w14:textId="042F6CF2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069" w:type="dxa"/>
          </w:tcPr>
          <w:p w14:paraId="6EFA5CCA" w14:textId="1F090634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40.79</w:t>
            </w:r>
          </w:p>
        </w:tc>
        <w:tc>
          <w:tcPr>
            <w:tcW w:w="1068" w:type="dxa"/>
          </w:tcPr>
          <w:p w14:paraId="15C6A048" w14:textId="7E9CD1AE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1069" w:type="dxa"/>
          </w:tcPr>
          <w:p w14:paraId="7FFF9709" w14:textId="61EA0722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069" w:type="dxa"/>
          </w:tcPr>
          <w:p w14:paraId="0B522CE8" w14:textId="0057B9F6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62.62</w:t>
            </w:r>
          </w:p>
        </w:tc>
      </w:tr>
      <w:tr w:rsidR="00FF5B7A" w:rsidRPr="00AC4AB3" w14:paraId="317226AD" w14:textId="77777777" w:rsidTr="008A3D23">
        <w:tc>
          <w:tcPr>
            <w:tcW w:w="3114" w:type="dxa"/>
          </w:tcPr>
          <w:p w14:paraId="6BA20DA9" w14:textId="77777777" w:rsidR="00FF5B7A" w:rsidRPr="00AC4AB3" w:rsidRDefault="00FF5B7A" w:rsidP="00FF5B7A">
            <w:pPr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sz w:val="20"/>
                <w:szCs w:val="20"/>
                <w:lang w:eastAsia="en-GB"/>
              </w:rPr>
              <w:t>2 - Professional occupations</w:t>
            </w:r>
          </w:p>
        </w:tc>
        <w:tc>
          <w:tcPr>
            <w:tcW w:w="1068" w:type="dxa"/>
          </w:tcPr>
          <w:p w14:paraId="42F2F944" w14:textId="77777777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290</w:t>
            </w:r>
          </w:p>
        </w:tc>
        <w:tc>
          <w:tcPr>
            <w:tcW w:w="1069" w:type="dxa"/>
          </w:tcPr>
          <w:p w14:paraId="7E517CB1" w14:textId="77777777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202</w:t>
            </w:r>
          </w:p>
        </w:tc>
        <w:tc>
          <w:tcPr>
            <w:tcW w:w="1069" w:type="dxa"/>
          </w:tcPr>
          <w:p w14:paraId="17298E16" w14:textId="77777777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70.91</w:t>
            </w:r>
          </w:p>
        </w:tc>
        <w:tc>
          <w:tcPr>
            <w:tcW w:w="1068" w:type="dxa"/>
          </w:tcPr>
          <w:p w14:paraId="303C982B" w14:textId="7F59B195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1069" w:type="dxa"/>
          </w:tcPr>
          <w:p w14:paraId="1FA6699D" w14:textId="7897362C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1069" w:type="dxa"/>
          </w:tcPr>
          <w:p w14:paraId="4E2E6428" w14:textId="75A73DC4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73.18</w:t>
            </w:r>
          </w:p>
        </w:tc>
        <w:tc>
          <w:tcPr>
            <w:tcW w:w="1068" w:type="dxa"/>
          </w:tcPr>
          <w:p w14:paraId="64C52E3E" w14:textId="6745DE2A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138</w:t>
            </w:r>
          </w:p>
        </w:tc>
        <w:tc>
          <w:tcPr>
            <w:tcW w:w="1069" w:type="dxa"/>
          </w:tcPr>
          <w:p w14:paraId="7B8BE6F2" w14:textId="1A65F4A8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1069" w:type="dxa"/>
          </w:tcPr>
          <w:p w14:paraId="4127DDBB" w14:textId="21BDC7A0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68.76</w:t>
            </w:r>
          </w:p>
        </w:tc>
      </w:tr>
      <w:tr w:rsidR="00FF5B7A" w:rsidRPr="00AC4AB3" w14:paraId="4980EF7C" w14:textId="77777777" w:rsidTr="008A3D23">
        <w:tc>
          <w:tcPr>
            <w:tcW w:w="3114" w:type="dxa"/>
          </w:tcPr>
          <w:p w14:paraId="0342893A" w14:textId="77777777" w:rsidR="00FF5B7A" w:rsidRPr="00AC4AB3" w:rsidRDefault="00FF5B7A" w:rsidP="00FF5B7A">
            <w:pPr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sz w:val="20"/>
                <w:szCs w:val="20"/>
                <w:lang w:eastAsia="en-GB"/>
              </w:rPr>
              <w:t>3 - Associate professional and technical occupations</w:t>
            </w:r>
          </w:p>
        </w:tc>
        <w:tc>
          <w:tcPr>
            <w:tcW w:w="1068" w:type="dxa"/>
          </w:tcPr>
          <w:p w14:paraId="2A972966" w14:textId="77777777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261</w:t>
            </w:r>
          </w:p>
        </w:tc>
        <w:tc>
          <w:tcPr>
            <w:tcW w:w="1069" w:type="dxa"/>
          </w:tcPr>
          <w:p w14:paraId="041BF1CC" w14:textId="77777777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142</w:t>
            </w:r>
          </w:p>
        </w:tc>
        <w:tc>
          <w:tcPr>
            <w:tcW w:w="1069" w:type="dxa"/>
          </w:tcPr>
          <w:p w14:paraId="3F17CB05" w14:textId="77777777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54.23</w:t>
            </w:r>
          </w:p>
        </w:tc>
        <w:tc>
          <w:tcPr>
            <w:tcW w:w="1068" w:type="dxa"/>
          </w:tcPr>
          <w:p w14:paraId="0ED4433B" w14:textId="1BCB13F2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1069" w:type="dxa"/>
          </w:tcPr>
          <w:p w14:paraId="0023DBB2" w14:textId="301EF070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069" w:type="dxa"/>
          </w:tcPr>
          <w:p w14:paraId="7AAFE40C" w14:textId="073DDB51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53.10</w:t>
            </w:r>
          </w:p>
        </w:tc>
        <w:tc>
          <w:tcPr>
            <w:tcW w:w="1068" w:type="dxa"/>
          </w:tcPr>
          <w:p w14:paraId="48CC9CE4" w14:textId="7F5E1798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1069" w:type="dxa"/>
          </w:tcPr>
          <w:p w14:paraId="6CABBAB5" w14:textId="6417824B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1069" w:type="dxa"/>
          </w:tcPr>
          <w:p w14:paraId="13269077" w14:textId="7A6973F5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54.82</w:t>
            </w:r>
          </w:p>
        </w:tc>
      </w:tr>
      <w:tr w:rsidR="00FF5B7A" w:rsidRPr="00AC4AB3" w14:paraId="4CF7BAC2" w14:textId="77777777" w:rsidTr="008A3D23">
        <w:tc>
          <w:tcPr>
            <w:tcW w:w="3114" w:type="dxa"/>
          </w:tcPr>
          <w:p w14:paraId="7270421C" w14:textId="77777777" w:rsidR="00FF5B7A" w:rsidRPr="00AC4AB3" w:rsidRDefault="00FF5B7A" w:rsidP="00FF5B7A">
            <w:pPr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sz w:val="20"/>
                <w:szCs w:val="20"/>
                <w:lang w:eastAsia="en-GB"/>
              </w:rPr>
              <w:t>4 - Administrative and secretarial occupations</w:t>
            </w:r>
          </w:p>
        </w:tc>
        <w:tc>
          <w:tcPr>
            <w:tcW w:w="1068" w:type="dxa"/>
          </w:tcPr>
          <w:p w14:paraId="57A512BF" w14:textId="77777777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1069" w:type="dxa"/>
          </w:tcPr>
          <w:p w14:paraId="72CD1CD9" w14:textId="77777777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069" w:type="dxa"/>
          </w:tcPr>
          <w:p w14:paraId="41D8AD83" w14:textId="77777777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55.53</w:t>
            </w:r>
          </w:p>
        </w:tc>
        <w:tc>
          <w:tcPr>
            <w:tcW w:w="1068" w:type="dxa"/>
          </w:tcPr>
          <w:p w14:paraId="30855E05" w14:textId="647526DA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1069" w:type="dxa"/>
          </w:tcPr>
          <w:p w14:paraId="0774C115" w14:textId="76E4E954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069" w:type="dxa"/>
          </w:tcPr>
          <w:p w14:paraId="251FFF3F" w14:textId="71F34284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54.32</w:t>
            </w:r>
          </w:p>
        </w:tc>
        <w:tc>
          <w:tcPr>
            <w:tcW w:w="1068" w:type="dxa"/>
          </w:tcPr>
          <w:p w14:paraId="578FEBB4" w14:textId="1E6B66BF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069" w:type="dxa"/>
          </w:tcPr>
          <w:p w14:paraId="47522DBC" w14:textId="670875E3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69" w:type="dxa"/>
          </w:tcPr>
          <w:p w14:paraId="36B15ADE" w14:textId="637072F5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59.32</w:t>
            </w:r>
          </w:p>
        </w:tc>
      </w:tr>
      <w:tr w:rsidR="00FF5B7A" w:rsidRPr="00AC4AB3" w14:paraId="18A8CE7D" w14:textId="77777777" w:rsidTr="008A3D23">
        <w:tc>
          <w:tcPr>
            <w:tcW w:w="3114" w:type="dxa"/>
          </w:tcPr>
          <w:p w14:paraId="56C48296" w14:textId="77777777" w:rsidR="00FF5B7A" w:rsidRPr="00AC4AB3" w:rsidRDefault="00FF5B7A" w:rsidP="00FF5B7A">
            <w:pPr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sz w:val="20"/>
                <w:szCs w:val="20"/>
                <w:lang w:eastAsia="en-GB"/>
              </w:rPr>
              <w:t>5 - Skilled trades occupations</w:t>
            </w:r>
          </w:p>
        </w:tc>
        <w:tc>
          <w:tcPr>
            <w:tcW w:w="1068" w:type="dxa"/>
          </w:tcPr>
          <w:p w14:paraId="4BD293BA" w14:textId="77777777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1069" w:type="dxa"/>
          </w:tcPr>
          <w:p w14:paraId="687A1B3D" w14:textId="77777777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1069" w:type="dxa"/>
          </w:tcPr>
          <w:p w14:paraId="2F73D6BE" w14:textId="77777777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61.97</w:t>
            </w:r>
          </w:p>
        </w:tc>
        <w:tc>
          <w:tcPr>
            <w:tcW w:w="1068" w:type="dxa"/>
          </w:tcPr>
          <w:p w14:paraId="0A01F9DD" w14:textId="2155EB00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69" w:type="dxa"/>
          </w:tcPr>
          <w:p w14:paraId="08DB47AA" w14:textId="465E8926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69" w:type="dxa"/>
          </w:tcPr>
          <w:p w14:paraId="5F58F6F5" w14:textId="7489541C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50.53</w:t>
            </w:r>
          </w:p>
        </w:tc>
        <w:tc>
          <w:tcPr>
            <w:tcW w:w="1068" w:type="dxa"/>
          </w:tcPr>
          <w:p w14:paraId="730709AA" w14:textId="7F664697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1069" w:type="dxa"/>
          </w:tcPr>
          <w:p w14:paraId="700AB7D7" w14:textId="04827CF5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069" w:type="dxa"/>
          </w:tcPr>
          <w:p w14:paraId="663BA153" w14:textId="36B13424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63.18</w:t>
            </w:r>
          </w:p>
        </w:tc>
      </w:tr>
      <w:tr w:rsidR="00FF5B7A" w:rsidRPr="00AC4AB3" w14:paraId="6070437E" w14:textId="77777777" w:rsidTr="008A3D23">
        <w:tc>
          <w:tcPr>
            <w:tcW w:w="3114" w:type="dxa"/>
          </w:tcPr>
          <w:p w14:paraId="1F064304" w14:textId="77777777" w:rsidR="00FF5B7A" w:rsidRPr="00AC4AB3" w:rsidRDefault="00FF5B7A" w:rsidP="00FF5B7A">
            <w:pPr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sz w:val="20"/>
                <w:szCs w:val="20"/>
                <w:lang w:eastAsia="en-GB"/>
              </w:rPr>
              <w:t>6 - Caring, leisure and other service occupations</w:t>
            </w:r>
          </w:p>
        </w:tc>
        <w:tc>
          <w:tcPr>
            <w:tcW w:w="1068" w:type="dxa"/>
          </w:tcPr>
          <w:p w14:paraId="4E45AD5F" w14:textId="77777777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138</w:t>
            </w:r>
          </w:p>
        </w:tc>
        <w:tc>
          <w:tcPr>
            <w:tcW w:w="1069" w:type="dxa"/>
          </w:tcPr>
          <w:p w14:paraId="6218E2D6" w14:textId="77777777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1069" w:type="dxa"/>
          </w:tcPr>
          <w:p w14:paraId="6FC316F6" w14:textId="77777777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70.76</w:t>
            </w:r>
          </w:p>
        </w:tc>
        <w:tc>
          <w:tcPr>
            <w:tcW w:w="1068" w:type="dxa"/>
          </w:tcPr>
          <w:p w14:paraId="2A54D8CC" w14:textId="0B38E2A9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1069" w:type="dxa"/>
          </w:tcPr>
          <w:p w14:paraId="140DE6A6" w14:textId="0C375C3A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1069" w:type="dxa"/>
          </w:tcPr>
          <w:p w14:paraId="74562E4A" w14:textId="3947BADA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74.09</w:t>
            </w:r>
          </w:p>
        </w:tc>
        <w:tc>
          <w:tcPr>
            <w:tcW w:w="1068" w:type="dxa"/>
          </w:tcPr>
          <w:p w14:paraId="293AD1BB" w14:textId="33AD6406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069" w:type="dxa"/>
          </w:tcPr>
          <w:p w14:paraId="508CCEB8" w14:textId="27F49E7D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69" w:type="dxa"/>
          </w:tcPr>
          <w:p w14:paraId="44E3563D" w14:textId="79E0376B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46.33</w:t>
            </w:r>
          </w:p>
        </w:tc>
      </w:tr>
      <w:tr w:rsidR="00FF5B7A" w:rsidRPr="00AC4AB3" w14:paraId="3EF44327" w14:textId="77777777" w:rsidTr="008A3D23">
        <w:tc>
          <w:tcPr>
            <w:tcW w:w="3114" w:type="dxa"/>
          </w:tcPr>
          <w:p w14:paraId="4DDA10BD" w14:textId="77777777" w:rsidR="00FF5B7A" w:rsidRPr="00AC4AB3" w:rsidRDefault="00FF5B7A" w:rsidP="00FF5B7A">
            <w:pPr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sz w:val="20"/>
                <w:szCs w:val="20"/>
                <w:lang w:eastAsia="en-GB"/>
              </w:rPr>
              <w:t>7 - Sales and customer service occupations</w:t>
            </w:r>
          </w:p>
        </w:tc>
        <w:tc>
          <w:tcPr>
            <w:tcW w:w="1068" w:type="dxa"/>
          </w:tcPr>
          <w:p w14:paraId="41C105F1" w14:textId="77777777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1069" w:type="dxa"/>
          </w:tcPr>
          <w:p w14:paraId="250DBBE1" w14:textId="77777777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069" w:type="dxa"/>
          </w:tcPr>
          <w:p w14:paraId="1AED6B9A" w14:textId="77777777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50.83</w:t>
            </w:r>
          </w:p>
        </w:tc>
        <w:tc>
          <w:tcPr>
            <w:tcW w:w="1068" w:type="dxa"/>
          </w:tcPr>
          <w:p w14:paraId="2145A3A7" w14:textId="6D9FC0F8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1069" w:type="dxa"/>
          </w:tcPr>
          <w:p w14:paraId="07A3F3B2" w14:textId="2E823C66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069" w:type="dxa"/>
          </w:tcPr>
          <w:p w14:paraId="37C8A5B8" w14:textId="0EF544E5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56.59</w:t>
            </w:r>
          </w:p>
        </w:tc>
        <w:tc>
          <w:tcPr>
            <w:tcW w:w="1068" w:type="dxa"/>
          </w:tcPr>
          <w:p w14:paraId="278A4435" w14:textId="0511303E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069" w:type="dxa"/>
          </w:tcPr>
          <w:p w14:paraId="7E678037" w14:textId="2F67F649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69" w:type="dxa"/>
          </w:tcPr>
          <w:p w14:paraId="63AEAB73" w14:textId="7EB6DA8E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38.79</w:t>
            </w:r>
          </w:p>
        </w:tc>
      </w:tr>
      <w:tr w:rsidR="00FF5B7A" w:rsidRPr="00AC4AB3" w14:paraId="06144766" w14:textId="77777777" w:rsidTr="008A3D23">
        <w:tc>
          <w:tcPr>
            <w:tcW w:w="3114" w:type="dxa"/>
          </w:tcPr>
          <w:p w14:paraId="3BC109FB" w14:textId="77777777" w:rsidR="00FF5B7A" w:rsidRPr="00AC4AB3" w:rsidRDefault="00FF5B7A" w:rsidP="00FF5B7A">
            <w:pPr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sz w:val="20"/>
                <w:szCs w:val="20"/>
                <w:lang w:eastAsia="en-GB"/>
              </w:rPr>
              <w:t>8 - Process, plant and machine operatives</w:t>
            </w:r>
          </w:p>
        </w:tc>
        <w:tc>
          <w:tcPr>
            <w:tcW w:w="1068" w:type="dxa"/>
          </w:tcPr>
          <w:p w14:paraId="77A8C1B7" w14:textId="77777777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1069" w:type="dxa"/>
          </w:tcPr>
          <w:p w14:paraId="201C7A06" w14:textId="77777777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069" w:type="dxa"/>
          </w:tcPr>
          <w:p w14:paraId="7F820B6C" w14:textId="77777777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68.30</w:t>
            </w:r>
          </w:p>
        </w:tc>
        <w:tc>
          <w:tcPr>
            <w:tcW w:w="1068" w:type="dxa"/>
          </w:tcPr>
          <w:p w14:paraId="3AFD26DF" w14:textId="0379AB38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69" w:type="dxa"/>
          </w:tcPr>
          <w:p w14:paraId="1CC8FD93" w14:textId="3702DC95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69" w:type="dxa"/>
          </w:tcPr>
          <w:p w14:paraId="65B4AB98" w14:textId="1EABAF4A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46.19</w:t>
            </w:r>
          </w:p>
        </w:tc>
        <w:tc>
          <w:tcPr>
            <w:tcW w:w="1068" w:type="dxa"/>
          </w:tcPr>
          <w:p w14:paraId="5F27D317" w14:textId="2F1692DB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1069" w:type="dxa"/>
          </w:tcPr>
          <w:p w14:paraId="15D9F046" w14:textId="51308BE4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069" w:type="dxa"/>
          </w:tcPr>
          <w:p w14:paraId="64E37BE1" w14:textId="42F34D3F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71.97</w:t>
            </w:r>
          </w:p>
        </w:tc>
      </w:tr>
      <w:tr w:rsidR="00FF5B7A" w:rsidRPr="00AC4AB3" w14:paraId="0220DCD2" w14:textId="77777777" w:rsidTr="008A3D23">
        <w:tc>
          <w:tcPr>
            <w:tcW w:w="3114" w:type="dxa"/>
          </w:tcPr>
          <w:p w14:paraId="5303D3AB" w14:textId="77777777" w:rsidR="00FF5B7A" w:rsidRPr="00AC4AB3" w:rsidRDefault="00FF5B7A" w:rsidP="00FF5B7A">
            <w:pPr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sz w:val="20"/>
                <w:szCs w:val="20"/>
                <w:lang w:eastAsia="en-GB"/>
              </w:rPr>
              <w:t>9 - Elementary occupations</w:t>
            </w:r>
          </w:p>
        </w:tc>
        <w:tc>
          <w:tcPr>
            <w:tcW w:w="1068" w:type="dxa"/>
          </w:tcPr>
          <w:p w14:paraId="54DC2920" w14:textId="77777777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127</w:t>
            </w:r>
          </w:p>
        </w:tc>
        <w:tc>
          <w:tcPr>
            <w:tcW w:w="1069" w:type="dxa"/>
          </w:tcPr>
          <w:p w14:paraId="1D22A0F2" w14:textId="77777777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069" w:type="dxa"/>
          </w:tcPr>
          <w:p w14:paraId="5485221B" w14:textId="77777777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60.48</w:t>
            </w:r>
          </w:p>
        </w:tc>
        <w:tc>
          <w:tcPr>
            <w:tcW w:w="1068" w:type="dxa"/>
          </w:tcPr>
          <w:p w14:paraId="127A3682" w14:textId="62AE8D97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069" w:type="dxa"/>
          </w:tcPr>
          <w:p w14:paraId="7589E4C0" w14:textId="490171AE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069" w:type="dxa"/>
          </w:tcPr>
          <w:p w14:paraId="46199D8C" w14:textId="6EFB6CE5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65.22</w:t>
            </w:r>
          </w:p>
        </w:tc>
        <w:tc>
          <w:tcPr>
            <w:tcW w:w="1068" w:type="dxa"/>
          </w:tcPr>
          <w:p w14:paraId="5FBDF12E" w14:textId="65BC2121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069" w:type="dxa"/>
          </w:tcPr>
          <w:p w14:paraId="14DA4C14" w14:textId="794E1962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069" w:type="dxa"/>
          </w:tcPr>
          <w:p w14:paraId="15A550FE" w14:textId="1B998001" w:rsidR="00FF5B7A" w:rsidRPr="00AC4AB3" w:rsidRDefault="00FF5B7A" w:rsidP="00FF5B7A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4AB3">
              <w:rPr>
                <w:rFonts w:cstheme="minorHAnsi"/>
                <w:color w:val="000000"/>
                <w:sz w:val="20"/>
                <w:szCs w:val="20"/>
                <w:lang w:eastAsia="en-GB"/>
              </w:rPr>
              <w:t>54.87</w:t>
            </w:r>
          </w:p>
        </w:tc>
      </w:tr>
      <w:tr w:rsidR="00FF5B7A" w:rsidRPr="00AC4AB3" w14:paraId="46DBA895" w14:textId="77777777" w:rsidTr="008A3D23">
        <w:tc>
          <w:tcPr>
            <w:tcW w:w="3114" w:type="dxa"/>
          </w:tcPr>
          <w:p w14:paraId="64C3D4BA" w14:textId="77777777" w:rsidR="00FF5B7A" w:rsidRPr="00AC4AB3" w:rsidRDefault="00FF5B7A" w:rsidP="00FF5B7A">
            <w:pPr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68" w:type="dxa"/>
          </w:tcPr>
          <w:p w14:paraId="47C4D9BC" w14:textId="77777777" w:rsidR="00FF5B7A" w:rsidRPr="00AC4AB3" w:rsidRDefault="00FF5B7A" w:rsidP="00FF5B7A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</w:tcPr>
          <w:p w14:paraId="65E1DCEF" w14:textId="77777777" w:rsidR="00FF5B7A" w:rsidRPr="00AC4AB3" w:rsidRDefault="00FF5B7A" w:rsidP="00FF5B7A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</w:tcPr>
          <w:p w14:paraId="24E59C49" w14:textId="77777777" w:rsidR="00FF5B7A" w:rsidRPr="00AC4AB3" w:rsidRDefault="00FF5B7A" w:rsidP="00FF5B7A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8" w:type="dxa"/>
          </w:tcPr>
          <w:p w14:paraId="17A95FBC" w14:textId="77777777" w:rsidR="00FF5B7A" w:rsidRPr="00AC4AB3" w:rsidRDefault="00FF5B7A" w:rsidP="00FF5B7A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</w:tcPr>
          <w:p w14:paraId="57CA6026" w14:textId="77777777" w:rsidR="00FF5B7A" w:rsidRPr="00AC4AB3" w:rsidRDefault="00FF5B7A" w:rsidP="00FF5B7A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</w:tcPr>
          <w:p w14:paraId="09D77C22" w14:textId="77777777" w:rsidR="00FF5B7A" w:rsidRPr="00AC4AB3" w:rsidRDefault="00FF5B7A" w:rsidP="00FF5B7A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8" w:type="dxa"/>
          </w:tcPr>
          <w:p w14:paraId="2AC1CE2A" w14:textId="77777777" w:rsidR="00FF5B7A" w:rsidRPr="00AC4AB3" w:rsidRDefault="00FF5B7A" w:rsidP="00FF5B7A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</w:tcPr>
          <w:p w14:paraId="680EE25E" w14:textId="77777777" w:rsidR="00FF5B7A" w:rsidRPr="00AC4AB3" w:rsidRDefault="00FF5B7A" w:rsidP="00FF5B7A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</w:tcPr>
          <w:p w14:paraId="1E0F2A6F" w14:textId="77777777" w:rsidR="00FF5B7A" w:rsidRPr="00AC4AB3" w:rsidRDefault="00FF5B7A" w:rsidP="00FF5B7A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FF5B7A" w:rsidRPr="00AC4AB3" w14:paraId="5D601C14" w14:textId="77777777" w:rsidTr="008F1E7E">
        <w:tc>
          <w:tcPr>
            <w:tcW w:w="3114" w:type="dxa"/>
          </w:tcPr>
          <w:p w14:paraId="6811880C" w14:textId="05C777A1" w:rsidR="00FF5B7A" w:rsidRPr="00AC4AB3" w:rsidRDefault="00FF5B7A" w:rsidP="00FF5B7A">
            <w:pPr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1068" w:type="dxa"/>
            <w:vAlign w:val="bottom"/>
          </w:tcPr>
          <w:p w14:paraId="039D1C24" w14:textId="3E803CEA" w:rsidR="00FF5B7A" w:rsidRPr="00AC4AB3" w:rsidRDefault="00FF5B7A" w:rsidP="00FF5B7A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AC4AB3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1467</w:t>
            </w:r>
          </w:p>
        </w:tc>
        <w:tc>
          <w:tcPr>
            <w:tcW w:w="1069" w:type="dxa"/>
            <w:vAlign w:val="bottom"/>
          </w:tcPr>
          <w:p w14:paraId="3D4D3425" w14:textId="58ADB98B" w:rsidR="00FF5B7A" w:rsidRPr="00AC4AB3" w:rsidRDefault="00FF5B7A" w:rsidP="00FF5B7A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AC4AB3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883</w:t>
            </w:r>
          </w:p>
        </w:tc>
        <w:tc>
          <w:tcPr>
            <w:tcW w:w="1069" w:type="dxa"/>
          </w:tcPr>
          <w:p w14:paraId="55D64994" w14:textId="781033C8" w:rsidR="00FF5B7A" w:rsidRPr="00AC4AB3" w:rsidRDefault="00FF5B7A" w:rsidP="00FF5B7A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8" w:type="dxa"/>
            <w:vAlign w:val="bottom"/>
          </w:tcPr>
          <w:p w14:paraId="18D1A050" w14:textId="559EC2A6" w:rsidR="00FF5B7A" w:rsidRPr="00AC4AB3" w:rsidRDefault="00FF5B7A" w:rsidP="00FF5B7A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AC4AB3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706</w:t>
            </w:r>
          </w:p>
        </w:tc>
        <w:tc>
          <w:tcPr>
            <w:tcW w:w="1069" w:type="dxa"/>
            <w:vAlign w:val="bottom"/>
          </w:tcPr>
          <w:p w14:paraId="3CFFE5F8" w14:textId="3D09EF36" w:rsidR="00FF5B7A" w:rsidRPr="00AC4AB3" w:rsidRDefault="00FF5B7A" w:rsidP="00FF5B7A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AC4AB3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424</w:t>
            </w:r>
          </w:p>
        </w:tc>
        <w:tc>
          <w:tcPr>
            <w:tcW w:w="1069" w:type="dxa"/>
          </w:tcPr>
          <w:p w14:paraId="40262AD1" w14:textId="209F67F5" w:rsidR="00FF5B7A" w:rsidRPr="00AC4AB3" w:rsidRDefault="00FF5B7A" w:rsidP="00FF5B7A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8" w:type="dxa"/>
            <w:vAlign w:val="bottom"/>
          </w:tcPr>
          <w:p w14:paraId="134577F5" w14:textId="55C00287" w:rsidR="00FF5B7A" w:rsidRPr="00AC4AB3" w:rsidRDefault="00FF5B7A" w:rsidP="00FF5B7A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AC4AB3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761</w:t>
            </w:r>
          </w:p>
        </w:tc>
        <w:tc>
          <w:tcPr>
            <w:tcW w:w="1069" w:type="dxa"/>
            <w:vAlign w:val="bottom"/>
          </w:tcPr>
          <w:p w14:paraId="6B17B849" w14:textId="7301BEC9" w:rsidR="00FF5B7A" w:rsidRPr="00AC4AB3" w:rsidRDefault="00FF5B7A" w:rsidP="00FF5B7A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AC4AB3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459</w:t>
            </w:r>
          </w:p>
        </w:tc>
        <w:tc>
          <w:tcPr>
            <w:tcW w:w="1069" w:type="dxa"/>
          </w:tcPr>
          <w:p w14:paraId="0805B0E6" w14:textId="1E63F5DA" w:rsidR="00FF5B7A" w:rsidRPr="00AC4AB3" w:rsidRDefault="00FF5B7A" w:rsidP="00FF5B7A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FF5B7A" w:rsidRPr="00AC4AB3" w14:paraId="0855F181" w14:textId="77777777" w:rsidTr="008A3D23">
        <w:tc>
          <w:tcPr>
            <w:tcW w:w="3114" w:type="dxa"/>
            <w:tcBorders>
              <w:bottom w:val="single" w:sz="4" w:space="0" w:color="auto"/>
            </w:tcBorders>
          </w:tcPr>
          <w:p w14:paraId="41C40EC6" w14:textId="77777777" w:rsidR="00FF5B7A" w:rsidRPr="00AC4AB3" w:rsidRDefault="00FF5B7A" w:rsidP="00FF5B7A">
            <w:pPr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19779B66" w14:textId="77777777" w:rsidR="00FF5B7A" w:rsidRPr="00AC4AB3" w:rsidRDefault="00FF5B7A" w:rsidP="00FF5B7A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1C915DE4" w14:textId="77777777" w:rsidR="00FF5B7A" w:rsidRPr="00AC4AB3" w:rsidRDefault="00FF5B7A" w:rsidP="00FF5B7A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0FCBB266" w14:textId="77777777" w:rsidR="00FF5B7A" w:rsidRPr="00AC4AB3" w:rsidRDefault="00FF5B7A" w:rsidP="00FF5B7A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148799DF" w14:textId="77777777" w:rsidR="00FF5B7A" w:rsidRPr="00AC4AB3" w:rsidRDefault="00FF5B7A" w:rsidP="00FF5B7A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3126B6EF" w14:textId="77777777" w:rsidR="00FF5B7A" w:rsidRPr="00AC4AB3" w:rsidRDefault="00FF5B7A" w:rsidP="00FF5B7A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3544CE22" w14:textId="77777777" w:rsidR="00FF5B7A" w:rsidRPr="00AC4AB3" w:rsidRDefault="00FF5B7A" w:rsidP="00FF5B7A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2BA4C9FE" w14:textId="77777777" w:rsidR="00FF5B7A" w:rsidRPr="00AC4AB3" w:rsidRDefault="00FF5B7A" w:rsidP="00FF5B7A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6BE5CE5E" w14:textId="77777777" w:rsidR="00FF5B7A" w:rsidRPr="00AC4AB3" w:rsidRDefault="00FF5B7A" w:rsidP="00FF5B7A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6A2AD5B8" w14:textId="77777777" w:rsidR="00FF5B7A" w:rsidRPr="00AC4AB3" w:rsidRDefault="00FF5B7A" w:rsidP="00FF5B7A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431865F3" w14:textId="70B3E2F9" w:rsidR="00994715" w:rsidRDefault="006D23E0" w:rsidP="00A51A1D">
      <w:pPr>
        <w:rPr>
          <w:sz w:val="20"/>
          <w:szCs w:val="20"/>
        </w:rPr>
      </w:pPr>
      <w:proofErr w:type="spellStart"/>
      <w:r w:rsidRPr="00AC6ACC">
        <w:rPr>
          <w:rFonts w:cstheme="minorHAnsi"/>
          <w:sz w:val="20"/>
          <w:szCs w:val="20"/>
          <w:vertAlign w:val="superscript"/>
        </w:rPr>
        <w:t>a</w:t>
      </w:r>
      <w:proofErr w:type="spellEnd"/>
      <w:r w:rsidR="004525F4">
        <w:rPr>
          <w:rFonts w:cstheme="minorHAnsi"/>
          <w:sz w:val="20"/>
          <w:szCs w:val="20"/>
          <w:vertAlign w:val="superscript"/>
        </w:rPr>
        <w:t xml:space="preserve"> </w:t>
      </w:r>
      <w:proofErr w:type="gramStart"/>
      <w:r w:rsidRPr="00AC6ACC">
        <w:rPr>
          <w:sz w:val="20"/>
          <w:szCs w:val="20"/>
        </w:rPr>
        <w:t>The</w:t>
      </w:r>
      <w:proofErr w:type="gramEnd"/>
      <w:r w:rsidR="00784F86" w:rsidRPr="00AC6ACC">
        <w:rPr>
          <w:sz w:val="20"/>
          <w:szCs w:val="20"/>
        </w:rPr>
        <w:t xml:space="preserve"> </w:t>
      </w:r>
      <w:r w:rsidRPr="00AC6ACC">
        <w:rPr>
          <w:sz w:val="20"/>
          <w:szCs w:val="20"/>
        </w:rPr>
        <w:t xml:space="preserve">population includes </w:t>
      </w:r>
      <w:r w:rsidR="00D6668E">
        <w:rPr>
          <w:sz w:val="20"/>
          <w:szCs w:val="20"/>
        </w:rPr>
        <w:t>all those</w:t>
      </w:r>
      <w:r w:rsidRPr="00AC6ACC">
        <w:rPr>
          <w:sz w:val="20"/>
          <w:szCs w:val="20"/>
        </w:rPr>
        <w:t xml:space="preserve"> who were present and employed at both time periods, and who were aged 40</w:t>
      </w:r>
      <w:r w:rsidR="00775356" w:rsidRPr="00AC6ACC">
        <w:rPr>
          <w:sz w:val="20"/>
          <w:szCs w:val="20"/>
        </w:rPr>
        <w:t>-</w:t>
      </w:r>
      <w:r w:rsidRPr="00AC6ACC">
        <w:rPr>
          <w:sz w:val="20"/>
          <w:szCs w:val="20"/>
        </w:rPr>
        <w:t>64 years</w:t>
      </w:r>
      <w:r w:rsidR="00CA1115">
        <w:rPr>
          <w:sz w:val="20"/>
          <w:szCs w:val="20"/>
        </w:rPr>
        <w:t xml:space="preserve"> at wave 10, excluding those interviewed in 2020</w:t>
      </w:r>
      <w:r w:rsidR="00994715">
        <w:rPr>
          <w:sz w:val="20"/>
          <w:szCs w:val="20"/>
        </w:rPr>
        <w:t>.</w:t>
      </w:r>
    </w:p>
    <w:p w14:paraId="25D50491" w14:textId="77777777" w:rsidR="001D7288" w:rsidRDefault="006D23E0" w:rsidP="00A51A1D">
      <w:pPr>
        <w:rPr>
          <w:sz w:val="20"/>
          <w:szCs w:val="20"/>
        </w:rPr>
      </w:pPr>
      <w:r w:rsidRPr="00AC6ACC">
        <w:rPr>
          <w:rFonts w:cstheme="minorHAnsi"/>
          <w:sz w:val="20"/>
          <w:szCs w:val="20"/>
          <w:vertAlign w:val="superscript"/>
        </w:rPr>
        <w:t xml:space="preserve">b </w:t>
      </w:r>
      <w:r w:rsidRPr="00AC6ACC">
        <w:rPr>
          <w:sz w:val="20"/>
          <w:szCs w:val="20"/>
        </w:rPr>
        <w:t>Weighted percentages are reported.</w:t>
      </w:r>
    </w:p>
    <w:p w14:paraId="0217F604" w14:textId="1E0D1171" w:rsidR="006D23E0" w:rsidRDefault="006D23E0" w:rsidP="00A51A1D">
      <w:pPr>
        <w:rPr>
          <w:sz w:val="20"/>
          <w:szCs w:val="20"/>
        </w:rPr>
      </w:pPr>
      <w:r w:rsidRPr="00AC6ACC">
        <w:rPr>
          <w:sz w:val="20"/>
          <w:szCs w:val="20"/>
        </w:rPr>
        <w:t>Source: UKLHS</w:t>
      </w:r>
      <w:r w:rsidR="008A2323">
        <w:rPr>
          <w:sz w:val="20"/>
          <w:szCs w:val="20"/>
        </w:rPr>
        <w:t xml:space="preserve"> </w:t>
      </w:r>
      <w:r w:rsidRPr="00AC6ACC">
        <w:rPr>
          <w:sz w:val="20"/>
          <w:szCs w:val="20"/>
        </w:rPr>
        <w:t>wave 3 (2011-2013) and wave 10 (2018-2020)</w:t>
      </w:r>
      <w:r w:rsidR="00E6384C">
        <w:rPr>
          <w:sz w:val="20"/>
          <w:szCs w:val="20"/>
        </w:rPr>
        <w:t>.</w:t>
      </w:r>
    </w:p>
    <w:p w14:paraId="67D88A31" w14:textId="6E2ABF07" w:rsidR="00E6384C" w:rsidRPr="00AC6ACC" w:rsidRDefault="00E6384C" w:rsidP="00E6384C">
      <w:pPr>
        <w:rPr>
          <w:sz w:val="20"/>
          <w:szCs w:val="20"/>
        </w:rPr>
      </w:pPr>
    </w:p>
    <w:p w14:paraId="49D4C5F3" w14:textId="77777777" w:rsidR="006D23E0" w:rsidRDefault="006D23E0" w:rsidP="006D23E0">
      <w:pPr>
        <w:sectPr w:rsidR="006D23E0" w:rsidSect="002744C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751ADFF" w14:textId="0DB5AF4C" w:rsidR="008C65B1" w:rsidRPr="00A51A1D" w:rsidRDefault="008C65B1" w:rsidP="00EC29DC">
      <w:pPr>
        <w:pStyle w:val="Heading1"/>
      </w:pPr>
      <w:bookmarkStart w:id="5" w:name="_Toc185068662"/>
      <w:r w:rsidRPr="00BF23A3">
        <w:rPr>
          <w:b/>
          <w:bCs/>
        </w:rPr>
        <w:lastRenderedPageBreak/>
        <w:t xml:space="preserve">Table </w:t>
      </w:r>
      <w:r w:rsidR="00491890">
        <w:rPr>
          <w:b/>
          <w:bCs/>
        </w:rPr>
        <w:t>S</w:t>
      </w:r>
      <w:r w:rsidR="007F2D04" w:rsidRPr="00BF23A3">
        <w:rPr>
          <w:b/>
          <w:bCs/>
        </w:rPr>
        <w:t>3</w:t>
      </w:r>
      <w:r w:rsidRPr="00A51A1D">
        <w:t xml:space="preserve"> </w:t>
      </w:r>
      <w:r w:rsidR="00161EF2" w:rsidRPr="00A51A1D">
        <w:t>Covariates included</w:t>
      </w:r>
      <w:r w:rsidR="00D357DC" w:rsidRPr="00A51A1D">
        <w:t xml:space="preserve"> in the statistical analysis</w:t>
      </w:r>
      <w:bookmarkEnd w:id="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7"/>
        <w:gridCol w:w="4961"/>
        <w:gridCol w:w="1928"/>
      </w:tblGrid>
      <w:tr w:rsidR="002E7F78" w:rsidRPr="00AC6ACC" w14:paraId="2E874758" w14:textId="77777777" w:rsidTr="009365C8">
        <w:trPr>
          <w:trHeight w:val="167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A47AB2" w14:textId="12C9A812" w:rsidR="002E7F78" w:rsidRPr="00AC6ACC" w:rsidRDefault="00757B54" w:rsidP="00951636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Variable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03E3D2" w14:textId="64D3CE81" w:rsidR="002E7F78" w:rsidRPr="00AC6ACC" w:rsidRDefault="00757B54" w:rsidP="00951636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Coding</w:t>
            </w:r>
            <w:r w:rsidR="00BC7BE6" w:rsidRPr="00AC6ACC">
              <w:rPr>
                <w:sz w:val="20"/>
                <w:szCs w:val="20"/>
              </w:rPr>
              <w:t>/category description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D2DD79" w14:textId="6F84208D" w:rsidR="002E7F78" w:rsidRPr="00AC6ACC" w:rsidRDefault="00757B54" w:rsidP="00951636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Data source</w:t>
            </w:r>
            <w:r w:rsidR="00612405">
              <w:rPr>
                <w:sz w:val="20"/>
                <w:szCs w:val="20"/>
              </w:rPr>
              <w:t xml:space="preserve"> </w:t>
            </w:r>
            <w:r w:rsidR="00612405" w:rsidRPr="00612405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07437F" w:rsidRPr="00AC6ACC" w14:paraId="5240B7E1" w14:textId="77777777" w:rsidTr="00F724EA">
        <w:trPr>
          <w:trHeight w:val="165"/>
        </w:trPr>
        <w:tc>
          <w:tcPr>
            <w:tcW w:w="901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5969E9" w14:textId="3160186B" w:rsidR="0007437F" w:rsidRPr="00C87FB6" w:rsidRDefault="0007437F" w:rsidP="00951636">
            <w:pPr>
              <w:rPr>
                <w:i/>
                <w:iCs/>
                <w:sz w:val="20"/>
                <w:szCs w:val="20"/>
              </w:rPr>
            </w:pPr>
            <w:r w:rsidRPr="00C87FB6">
              <w:rPr>
                <w:i/>
                <w:iCs/>
                <w:sz w:val="20"/>
                <w:szCs w:val="20"/>
              </w:rPr>
              <w:t>Socio-demographic variables:</w:t>
            </w:r>
          </w:p>
        </w:tc>
      </w:tr>
      <w:tr w:rsidR="002E7F78" w:rsidRPr="00AC6ACC" w14:paraId="5CCA7A78" w14:textId="77777777" w:rsidTr="009365C8">
        <w:trPr>
          <w:trHeight w:val="16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2056925" w14:textId="7CC67124" w:rsidR="002E7F78" w:rsidRPr="00AC6ACC" w:rsidRDefault="00CB20B4" w:rsidP="00D13DB4">
            <w:pPr>
              <w:ind w:left="113"/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Age (years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25D03088" w14:textId="77777777" w:rsidR="002E7F78" w:rsidRDefault="00CB20B4" w:rsidP="00951636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Restricted cubic spline</w:t>
            </w:r>
            <w:r w:rsidR="004452C7">
              <w:rPr>
                <w:sz w:val="20"/>
                <w:szCs w:val="20"/>
              </w:rPr>
              <w:t xml:space="preserve"> </w:t>
            </w:r>
            <w:r w:rsidR="00BC71B6">
              <w:rPr>
                <w:sz w:val="20"/>
                <w:szCs w:val="20"/>
              </w:rPr>
              <w:t>with three knots (age 42, 53 and 62 years)</w:t>
            </w:r>
          </w:p>
          <w:p w14:paraId="249F5981" w14:textId="52446B2B" w:rsidR="00316097" w:rsidRPr="00AC6ACC" w:rsidRDefault="00316097" w:rsidP="00951636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108BC327" w14:textId="5285A027" w:rsidR="002E7F78" w:rsidRPr="00AC6ACC" w:rsidRDefault="00EA3666" w:rsidP="00951636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 xml:space="preserve">CHI </w:t>
            </w:r>
            <w:r w:rsidR="00AE414F" w:rsidRPr="00AC6ACC">
              <w:rPr>
                <w:sz w:val="20"/>
                <w:szCs w:val="20"/>
              </w:rPr>
              <w:t>register</w:t>
            </w:r>
          </w:p>
        </w:tc>
      </w:tr>
      <w:tr w:rsidR="002E7F78" w:rsidRPr="00AC6ACC" w14:paraId="69225AA7" w14:textId="77777777" w:rsidTr="009365C8">
        <w:trPr>
          <w:trHeight w:val="16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50CF3B1" w14:textId="77777777" w:rsidR="002E7F78" w:rsidRDefault="00D87B24" w:rsidP="00D13DB4">
            <w:pPr>
              <w:ind w:left="113"/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Sex</w:t>
            </w:r>
          </w:p>
          <w:p w14:paraId="02108F9D" w14:textId="5F8DFC17" w:rsidR="002964D7" w:rsidRPr="00AC6ACC" w:rsidRDefault="002964D7" w:rsidP="00D13DB4">
            <w:pPr>
              <w:ind w:left="113"/>
              <w:rPr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50622E56" w14:textId="20F1D6EB" w:rsidR="002E7F78" w:rsidRPr="00AC6ACC" w:rsidRDefault="00D1204E" w:rsidP="009516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omen, </w:t>
            </w:r>
            <w:r w:rsidR="00AE29CD">
              <w:rPr>
                <w:sz w:val="20"/>
                <w:szCs w:val="20"/>
              </w:rPr>
              <w:t>Men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5EC93C7C" w14:textId="55024108" w:rsidR="002E7F78" w:rsidRPr="00AC6ACC" w:rsidRDefault="00BC7BE6" w:rsidP="00951636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CHI register</w:t>
            </w:r>
          </w:p>
        </w:tc>
      </w:tr>
      <w:tr w:rsidR="002E7F78" w:rsidRPr="00AC6ACC" w14:paraId="2A2AC1BF" w14:textId="77777777" w:rsidTr="009365C8">
        <w:trPr>
          <w:trHeight w:val="16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2398501" w14:textId="22C54A6B" w:rsidR="002E7F78" w:rsidRPr="00AC6ACC" w:rsidRDefault="00BC7BE6" w:rsidP="00D13DB4">
            <w:pPr>
              <w:ind w:left="113"/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Ethnicity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03B06AAF" w14:textId="156A7D12" w:rsidR="002E7F78" w:rsidRPr="00AC6ACC" w:rsidRDefault="00AE29CD" w:rsidP="009516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</w:t>
            </w:r>
            <w:r w:rsidR="003B522F" w:rsidRPr="00AC6ACC">
              <w:rPr>
                <w:sz w:val="20"/>
                <w:szCs w:val="20"/>
              </w:rPr>
              <w:t xml:space="preserve">White, </w:t>
            </w:r>
            <w:r>
              <w:rPr>
                <w:sz w:val="20"/>
                <w:szCs w:val="20"/>
              </w:rPr>
              <w:t>W</w:t>
            </w:r>
            <w:r w:rsidR="00076401" w:rsidRPr="00AC6ACC">
              <w:rPr>
                <w:sz w:val="20"/>
                <w:szCs w:val="20"/>
              </w:rPr>
              <w:t>hit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65FCB14D" w14:textId="4AE52D28" w:rsidR="002E7F78" w:rsidRPr="00AC6ACC" w:rsidRDefault="00BC7BE6" w:rsidP="00951636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NRS 2011 Census</w:t>
            </w:r>
          </w:p>
        </w:tc>
      </w:tr>
      <w:tr w:rsidR="00007332" w:rsidRPr="00AC6ACC" w14:paraId="036D6AC2" w14:textId="77777777" w:rsidTr="00DC2DFE">
        <w:trPr>
          <w:trHeight w:val="165"/>
        </w:trPr>
        <w:tc>
          <w:tcPr>
            <w:tcW w:w="90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2F7377" w14:textId="77777777" w:rsidR="00007332" w:rsidRPr="00AC6ACC" w:rsidRDefault="00007332" w:rsidP="00951636">
            <w:pPr>
              <w:rPr>
                <w:sz w:val="20"/>
                <w:szCs w:val="20"/>
              </w:rPr>
            </w:pPr>
          </w:p>
        </w:tc>
      </w:tr>
      <w:tr w:rsidR="003125F6" w:rsidRPr="00AC6ACC" w14:paraId="65CBD0BB" w14:textId="77777777" w:rsidTr="00DC2DFE">
        <w:trPr>
          <w:trHeight w:val="165"/>
        </w:trPr>
        <w:tc>
          <w:tcPr>
            <w:tcW w:w="90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C48269" w14:textId="17A555BE" w:rsidR="003125F6" w:rsidRPr="00C87FB6" w:rsidRDefault="003125F6" w:rsidP="00951636">
            <w:pPr>
              <w:rPr>
                <w:i/>
                <w:iCs/>
                <w:sz w:val="20"/>
                <w:szCs w:val="20"/>
              </w:rPr>
            </w:pPr>
            <w:r w:rsidRPr="00C87FB6">
              <w:rPr>
                <w:i/>
                <w:iCs/>
                <w:sz w:val="20"/>
                <w:szCs w:val="20"/>
              </w:rPr>
              <w:t>Household-level variables</w:t>
            </w:r>
            <w:r w:rsidR="00007332" w:rsidRPr="00C87FB6">
              <w:rPr>
                <w:i/>
                <w:iCs/>
                <w:sz w:val="20"/>
                <w:szCs w:val="20"/>
              </w:rPr>
              <w:t>:</w:t>
            </w:r>
          </w:p>
        </w:tc>
      </w:tr>
      <w:tr w:rsidR="00A921B4" w:rsidRPr="00AC6ACC" w14:paraId="4FBA2C33" w14:textId="77777777" w:rsidTr="009365C8">
        <w:trPr>
          <w:trHeight w:val="16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C2FE920" w14:textId="5CD21D48" w:rsidR="00A921B4" w:rsidRPr="00AC6ACC" w:rsidRDefault="002A5068" w:rsidP="00D13DB4">
            <w:pPr>
              <w:ind w:left="113"/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Housing tenur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32699CB9" w14:textId="77777777" w:rsidR="00A34D8E" w:rsidRPr="00AC6ACC" w:rsidRDefault="002A5068" w:rsidP="00951636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Owned outright, Owned with mortgage</w:t>
            </w:r>
            <w:r w:rsidR="00007332" w:rsidRPr="00AC6ACC">
              <w:rPr>
                <w:sz w:val="20"/>
                <w:szCs w:val="20"/>
              </w:rPr>
              <w:t>,</w:t>
            </w:r>
          </w:p>
          <w:p w14:paraId="10B723D7" w14:textId="77777777" w:rsidR="00A921B4" w:rsidRDefault="00007332" w:rsidP="00951636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Social rented, Private rented</w:t>
            </w:r>
            <w:r w:rsidR="00A34D8E" w:rsidRPr="00AC6ACC">
              <w:rPr>
                <w:sz w:val="20"/>
                <w:szCs w:val="20"/>
              </w:rPr>
              <w:t>, Owned/not known</w:t>
            </w:r>
          </w:p>
          <w:p w14:paraId="750F2E70" w14:textId="102C5B4C" w:rsidR="004506CD" w:rsidRPr="00AC6ACC" w:rsidRDefault="004506CD" w:rsidP="00951636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62757945" w14:textId="4C301E5D" w:rsidR="00A921B4" w:rsidRPr="00AC6ACC" w:rsidRDefault="005C4088" w:rsidP="00951636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NRS 2011 Census</w:t>
            </w:r>
          </w:p>
        </w:tc>
      </w:tr>
      <w:tr w:rsidR="00A921B4" w:rsidRPr="00AC6ACC" w14:paraId="130C9EFB" w14:textId="77777777" w:rsidTr="009365C8">
        <w:trPr>
          <w:trHeight w:val="16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A54441A" w14:textId="27D77E2B" w:rsidR="00A921B4" w:rsidRPr="00AC6ACC" w:rsidRDefault="00E4177D" w:rsidP="00D13DB4">
            <w:pPr>
              <w:ind w:left="113"/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Household siz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18E9496E" w14:textId="77777777" w:rsidR="00A921B4" w:rsidRDefault="00E4177D" w:rsidP="00951636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1-2 people,</w:t>
            </w:r>
            <w:r w:rsidR="0055701D" w:rsidRPr="00AC6ACC">
              <w:rPr>
                <w:sz w:val="20"/>
                <w:szCs w:val="20"/>
              </w:rPr>
              <w:t xml:space="preserve"> 3-4 people, 5-6 people, 7+ people</w:t>
            </w:r>
          </w:p>
          <w:p w14:paraId="4DC560ED" w14:textId="5CE6AF8B" w:rsidR="004506CD" w:rsidRPr="00AC6ACC" w:rsidRDefault="004506CD" w:rsidP="00951636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282448E1" w14:textId="54E9BF46" w:rsidR="00A921B4" w:rsidRPr="00AC6ACC" w:rsidRDefault="00E4177D" w:rsidP="00951636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OS UPRN</w:t>
            </w:r>
          </w:p>
        </w:tc>
      </w:tr>
      <w:tr w:rsidR="00A921B4" w:rsidRPr="00AC6ACC" w14:paraId="3E8626B7" w14:textId="77777777" w:rsidTr="009365C8">
        <w:trPr>
          <w:trHeight w:val="16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7D7B488" w14:textId="49A41552" w:rsidR="00A921B4" w:rsidRPr="00AC6ACC" w:rsidRDefault="0055701D" w:rsidP="00D13DB4">
            <w:pPr>
              <w:ind w:left="113"/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Household with children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53DA882D" w14:textId="77777777" w:rsidR="00A921B4" w:rsidRDefault="002A08CA" w:rsidP="00951636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 xml:space="preserve">No children, </w:t>
            </w:r>
            <w:proofErr w:type="gramStart"/>
            <w:r w:rsidRPr="00AC6ACC">
              <w:rPr>
                <w:sz w:val="20"/>
                <w:szCs w:val="20"/>
              </w:rPr>
              <w:t>At least</w:t>
            </w:r>
            <w:proofErr w:type="gramEnd"/>
            <w:r w:rsidRPr="00AC6ACC">
              <w:rPr>
                <w:sz w:val="20"/>
                <w:szCs w:val="20"/>
              </w:rPr>
              <w:t xml:space="preserve"> one child 0-11 years, At least one child 12-17 years</w:t>
            </w:r>
          </w:p>
          <w:p w14:paraId="2935AB3C" w14:textId="0D140398" w:rsidR="004506CD" w:rsidRPr="00AC6ACC" w:rsidRDefault="004506CD" w:rsidP="00951636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4FAF141E" w14:textId="7C5BB786" w:rsidR="0002612E" w:rsidRPr="00AC6ACC" w:rsidRDefault="00AC08DB" w:rsidP="00951636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CHI register</w:t>
            </w:r>
            <w:r w:rsidR="0002612E" w:rsidRPr="00AC6ACC">
              <w:rPr>
                <w:sz w:val="20"/>
                <w:szCs w:val="20"/>
              </w:rPr>
              <w:t xml:space="preserve"> and</w:t>
            </w:r>
          </w:p>
          <w:p w14:paraId="0AF6F0F2" w14:textId="7A6A00D6" w:rsidR="00A921B4" w:rsidRPr="00AC6ACC" w:rsidRDefault="002A08CA" w:rsidP="00951636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OS UPRN</w:t>
            </w:r>
          </w:p>
        </w:tc>
      </w:tr>
      <w:tr w:rsidR="002A08CA" w:rsidRPr="00AC6ACC" w14:paraId="67168667" w14:textId="77777777" w:rsidTr="00951636">
        <w:trPr>
          <w:trHeight w:val="16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5CE4FFC" w14:textId="316370B3" w:rsidR="002A08CA" w:rsidRPr="00AC6ACC" w:rsidRDefault="002A08CA" w:rsidP="00951636">
            <w:pPr>
              <w:ind w:left="113"/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Whether multigenerational household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76DF3B54" w14:textId="4FA7E3E8" w:rsidR="00B771B5" w:rsidRPr="00AC6ACC" w:rsidRDefault="007E1AED" w:rsidP="00951636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Binary</w:t>
            </w:r>
            <w:r w:rsidR="00E949EB" w:rsidRPr="00AC6ACC">
              <w:rPr>
                <w:sz w:val="20"/>
                <w:szCs w:val="20"/>
              </w:rPr>
              <w:t xml:space="preserve"> (Yes, No) variable identifying household </w:t>
            </w:r>
            <w:r w:rsidR="00A92126" w:rsidRPr="00AC6ACC">
              <w:rPr>
                <w:sz w:val="20"/>
                <w:szCs w:val="20"/>
              </w:rPr>
              <w:t xml:space="preserve">with at least one person aged 65 or more years and </w:t>
            </w:r>
            <w:r w:rsidR="00B771B5" w:rsidRPr="00AC6ACC">
              <w:rPr>
                <w:sz w:val="20"/>
                <w:szCs w:val="20"/>
              </w:rPr>
              <w:t>a person at least 20 years younger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0BAEDE56" w14:textId="7E34940B" w:rsidR="0002612E" w:rsidRPr="00AC6ACC" w:rsidRDefault="0002612E" w:rsidP="0002612E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CHI register and</w:t>
            </w:r>
          </w:p>
          <w:p w14:paraId="6CF3FBFA" w14:textId="4E942D5B" w:rsidR="002A08CA" w:rsidRPr="00AC6ACC" w:rsidRDefault="0002612E" w:rsidP="0002612E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OS UPRN</w:t>
            </w:r>
          </w:p>
        </w:tc>
      </w:tr>
      <w:tr w:rsidR="009D317F" w:rsidRPr="00AC6ACC" w14:paraId="6ED292E0" w14:textId="77777777" w:rsidTr="00742973">
        <w:trPr>
          <w:trHeight w:val="165"/>
        </w:trPr>
        <w:tc>
          <w:tcPr>
            <w:tcW w:w="90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41F7F7" w14:textId="77777777" w:rsidR="009D317F" w:rsidRPr="002F0A0E" w:rsidRDefault="009D317F" w:rsidP="00921021">
            <w:pPr>
              <w:rPr>
                <w:sz w:val="20"/>
                <w:szCs w:val="20"/>
              </w:rPr>
            </w:pPr>
          </w:p>
        </w:tc>
      </w:tr>
      <w:tr w:rsidR="00921021" w:rsidRPr="00AC6ACC" w14:paraId="73611C6F" w14:textId="77777777" w:rsidTr="00742973">
        <w:trPr>
          <w:trHeight w:val="165"/>
        </w:trPr>
        <w:tc>
          <w:tcPr>
            <w:tcW w:w="90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455882" w14:textId="0BD9E31E" w:rsidR="00921021" w:rsidRPr="00C87FB6" w:rsidRDefault="00D6026E" w:rsidP="00921021">
            <w:pPr>
              <w:rPr>
                <w:i/>
                <w:iCs/>
                <w:sz w:val="20"/>
                <w:szCs w:val="20"/>
                <w:lang w:val="it-IT"/>
              </w:rPr>
            </w:pPr>
            <w:r w:rsidRPr="00C87FB6">
              <w:rPr>
                <w:i/>
                <w:iCs/>
                <w:sz w:val="20"/>
                <w:szCs w:val="20"/>
                <w:lang w:val="it-IT"/>
              </w:rPr>
              <w:t>Occupational exposure measures:</w:t>
            </w:r>
          </w:p>
        </w:tc>
      </w:tr>
      <w:tr w:rsidR="002A08CA" w:rsidRPr="00AC6ACC" w14:paraId="5BED5BDC" w14:textId="77777777" w:rsidTr="00951636">
        <w:trPr>
          <w:trHeight w:val="16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F8CCAC7" w14:textId="2F6DB8AB" w:rsidR="002A08CA" w:rsidRPr="00AC6ACC" w:rsidRDefault="005025DB" w:rsidP="00951636">
            <w:pPr>
              <w:ind w:left="113"/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 xml:space="preserve">Exposure to disease 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02E0D385" w14:textId="77777777" w:rsidR="002A08CA" w:rsidRDefault="00C728BD" w:rsidP="00951636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Standardised score ranging from 0 (</w:t>
            </w:r>
            <w:r w:rsidR="004C7199" w:rsidRPr="00AC6ACC">
              <w:rPr>
                <w:sz w:val="20"/>
                <w:szCs w:val="20"/>
              </w:rPr>
              <w:t>lowest frequency of</w:t>
            </w:r>
            <w:r w:rsidRPr="00AC6ACC">
              <w:rPr>
                <w:sz w:val="20"/>
                <w:szCs w:val="20"/>
              </w:rPr>
              <w:t xml:space="preserve"> exposure to disease or infection</w:t>
            </w:r>
            <w:r w:rsidR="006A001A" w:rsidRPr="00AC6ACC">
              <w:rPr>
                <w:sz w:val="20"/>
                <w:szCs w:val="20"/>
              </w:rPr>
              <w:t>) to 1 (</w:t>
            </w:r>
            <w:r w:rsidR="00B86369" w:rsidRPr="00AC6ACC">
              <w:rPr>
                <w:sz w:val="20"/>
                <w:szCs w:val="20"/>
              </w:rPr>
              <w:t>maximum</w:t>
            </w:r>
            <w:r w:rsidR="006A001A" w:rsidRPr="00AC6ACC">
              <w:rPr>
                <w:sz w:val="20"/>
                <w:szCs w:val="20"/>
              </w:rPr>
              <w:t xml:space="preserve"> </w:t>
            </w:r>
            <w:r w:rsidR="004C7199" w:rsidRPr="00AC6ACC">
              <w:rPr>
                <w:sz w:val="20"/>
                <w:szCs w:val="20"/>
              </w:rPr>
              <w:t xml:space="preserve">frequency of </w:t>
            </w:r>
            <w:r w:rsidR="006A001A" w:rsidRPr="00AC6ACC">
              <w:rPr>
                <w:sz w:val="20"/>
                <w:szCs w:val="20"/>
              </w:rPr>
              <w:t>exposure to disease or infection</w:t>
            </w:r>
            <w:r w:rsidR="00C26DEA" w:rsidRPr="00AC6ACC">
              <w:rPr>
                <w:sz w:val="20"/>
                <w:szCs w:val="20"/>
              </w:rPr>
              <w:t>)</w:t>
            </w:r>
          </w:p>
          <w:p w14:paraId="074C2943" w14:textId="01A71BC4" w:rsidR="004506CD" w:rsidRPr="00AC6ACC" w:rsidRDefault="004506CD" w:rsidP="00951636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0FD79149" w14:textId="6FD6F730" w:rsidR="002A08CA" w:rsidRPr="00AC6ACC" w:rsidRDefault="00C26DEA" w:rsidP="00951636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 xml:space="preserve">US </w:t>
            </w:r>
            <w:r w:rsidR="000A08BD" w:rsidRPr="00AC6ACC">
              <w:rPr>
                <w:sz w:val="20"/>
                <w:szCs w:val="20"/>
              </w:rPr>
              <w:t>D</w:t>
            </w:r>
            <w:r w:rsidR="003C0314" w:rsidRPr="00AC6ACC">
              <w:rPr>
                <w:sz w:val="20"/>
                <w:szCs w:val="20"/>
              </w:rPr>
              <w:t>O</w:t>
            </w:r>
            <w:r w:rsidR="00C04CB8" w:rsidRPr="00AC6ACC">
              <w:rPr>
                <w:sz w:val="20"/>
                <w:szCs w:val="20"/>
              </w:rPr>
              <w:t>L</w:t>
            </w:r>
            <w:r w:rsidR="002D4CCE" w:rsidRPr="00AC6ACC">
              <w:rPr>
                <w:sz w:val="20"/>
                <w:szCs w:val="20"/>
              </w:rPr>
              <w:t xml:space="preserve"> </w:t>
            </w:r>
            <w:r w:rsidR="00C868BA" w:rsidRPr="00AC6ACC">
              <w:rPr>
                <w:sz w:val="20"/>
                <w:szCs w:val="20"/>
              </w:rPr>
              <w:t>ETA</w:t>
            </w:r>
            <w:r w:rsidR="00000A5E" w:rsidRPr="00AC6ACC">
              <w:rPr>
                <w:sz w:val="20"/>
                <w:szCs w:val="20"/>
              </w:rPr>
              <w:t xml:space="preserve"> </w:t>
            </w:r>
            <w:r w:rsidRPr="00AC6ACC">
              <w:rPr>
                <w:sz w:val="20"/>
                <w:szCs w:val="20"/>
              </w:rPr>
              <w:t>O*NET survey data</w:t>
            </w:r>
          </w:p>
        </w:tc>
      </w:tr>
      <w:tr w:rsidR="00503750" w:rsidRPr="00AC6ACC" w14:paraId="71240462" w14:textId="77777777" w:rsidTr="00951636">
        <w:trPr>
          <w:trHeight w:val="16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BE9E58F" w14:textId="2C220F1D" w:rsidR="00503750" w:rsidRPr="00AC6ACC" w:rsidRDefault="00503750" w:rsidP="00503750">
            <w:pPr>
              <w:ind w:left="113"/>
              <w:rPr>
                <w:sz w:val="20"/>
                <w:szCs w:val="20"/>
                <w:lang w:val="it-IT"/>
              </w:rPr>
            </w:pPr>
            <w:r w:rsidRPr="00AC6ACC">
              <w:rPr>
                <w:sz w:val="20"/>
                <w:szCs w:val="20"/>
                <w:lang w:val="it-IT"/>
              </w:rPr>
              <w:t>Proximity to other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7BD912A7" w14:textId="77777777" w:rsidR="00503750" w:rsidRDefault="00503750" w:rsidP="00503750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Standardised score ranging from 0 (no ph</w:t>
            </w:r>
            <w:r w:rsidR="009C6D27" w:rsidRPr="00AC6ACC">
              <w:rPr>
                <w:sz w:val="20"/>
                <w:szCs w:val="20"/>
              </w:rPr>
              <w:t>ysical proximity to others</w:t>
            </w:r>
            <w:r w:rsidRPr="00AC6ACC">
              <w:rPr>
                <w:sz w:val="20"/>
                <w:szCs w:val="20"/>
              </w:rPr>
              <w:t>) to 1 (</w:t>
            </w:r>
            <w:r w:rsidR="00B86369" w:rsidRPr="00AC6ACC">
              <w:rPr>
                <w:sz w:val="20"/>
                <w:szCs w:val="20"/>
              </w:rPr>
              <w:t>maximum</w:t>
            </w:r>
            <w:r w:rsidRPr="00AC6ACC">
              <w:rPr>
                <w:sz w:val="20"/>
                <w:szCs w:val="20"/>
              </w:rPr>
              <w:t xml:space="preserve"> </w:t>
            </w:r>
            <w:r w:rsidR="009C6D27" w:rsidRPr="00AC6ACC">
              <w:rPr>
                <w:sz w:val="20"/>
                <w:szCs w:val="20"/>
              </w:rPr>
              <w:t>physical proximity to others</w:t>
            </w:r>
            <w:r w:rsidRPr="00AC6ACC">
              <w:rPr>
                <w:sz w:val="20"/>
                <w:szCs w:val="20"/>
              </w:rPr>
              <w:t>)</w:t>
            </w:r>
          </w:p>
          <w:p w14:paraId="1718623D" w14:textId="061F5A55" w:rsidR="004506CD" w:rsidRPr="00AC6ACC" w:rsidRDefault="004506CD" w:rsidP="00503750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1D7D75FC" w14:textId="71111E0E" w:rsidR="00503750" w:rsidRPr="00AC6ACC" w:rsidRDefault="00047EBF" w:rsidP="00503750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US DOL ETA O*NET survey data</w:t>
            </w:r>
          </w:p>
        </w:tc>
      </w:tr>
      <w:tr w:rsidR="009C6D27" w:rsidRPr="00AC6ACC" w14:paraId="3F2D6F85" w14:textId="77777777" w:rsidTr="00951636">
        <w:trPr>
          <w:trHeight w:val="16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DC91A84" w14:textId="724396D0" w:rsidR="009C6D27" w:rsidRPr="00AC6ACC" w:rsidRDefault="009C6D27" w:rsidP="009C6D27">
            <w:pPr>
              <w:ind w:left="113"/>
              <w:rPr>
                <w:sz w:val="20"/>
                <w:szCs w:val="20"/>
                <w:lang w:val="it-IT"/>
              </w:rPr>
            </w:pPr>
            <w:r w:rsidRPr="00AC6ACC">
              <w:rPr>
                <w:sz w:val="20"/>
                <w:szCs w:val="20"/>
                <w:lang w:val="it-IT"/>
              </w:rPr>
              <w:t>Environmentally controlled indoor condition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770AF79E" w14:textId="1FAD3CA5" w:rsidR="009C6D27" w:rsidRPr="00AC6ACC" w:rsidRDefault="009C6D27" w:rsidP="009C6D27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Standardised score ranging from 0 (</w:t>
            </w:r>
            <w:r w:rsidR="000A08BD" w:rsidRPr="00AC6ACC">
              <w:rPr>
                <w:sz w:val="20"/>
                <w:szCs w:val="20"/>
              </w:rPr>
              <w:t>lowest frequency of</w:t>
            </w:r>
            <w:r w:rsidR="00827DB8" w:rsidRPr="00AC6ACC">
              <w:rPr>
                <w:sz w:val="20"/>
                <w:szCs w:val="20"/>
              </w:rPr>
              <w:t xml:space="preserve"> </w:t>
            </w:r>
            <w:r w:rsidR="000A08BD" w:rsidRPr="00AC6ACC">
              <w:rPr>
                <w:sz w:val="20"/>
                <w:szCs w:val="20"/>
              </w:rPr>
              <w:t>working</w:t>
            </w:r>
            <w:r w:rsidR="00827DB8" w:rsidRPr="00AC6ACC">
              <w:rPr>
                <w:sz w:val="20"/>
                <w:szCs w:val="20"/>
              </w:rPr>
              <w:t xml:space="preserve"> in </w:t>
            </w:r>
            <w:r w:rsidR="00B86369" w:rsidRPr="00AC6ACC">
              <w:rPr>
                <w:sz w:val="20"/>
                <w:szCs w:val="20"/>
              </w:rPr>
              <w:t>environmentally controlled indoor conditions</w:t>
            </w:r>
            <w:r w:rsidRPr="00AC6ACC">
              <w:rPr>
                <w:sz w:val="20"/>
                <w:szCs w:val="20"/>
              </w:rPr>
              <w:t>) to 1 (</w:t>
            </w:r>
            <w:r w:rsidR="00827DB8" w:rsidRPr="00AC6ACC">
              <w:rPr>
                <w:sz w:val="20"/>
                <w:szCs w:val="20"/>
              </w:rPr>
              <w:t>maximum</w:t>
            </w:r>
            <w:r w:rsidR="000A08BD" w:rsidRPr="00AC6ACC">
              <w:rPr>
                <w:sz w:val="20"/>
                <w:szCs w:val="20"/>
              </w:rPr>
              <w:t xml:space="preserve"> frequency of working in environmentally controlled indoor conditions</w:t>
            </w:r>
            <w:r w:rsidRPr="00AC6ACC">
              <w:rPr>
                <w:sz w:val="20"/>
                <w:szCs w:val="20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7ACA550B" w14:textId="774B3DF0" w:rsidR="009C6D27" w:rsidRPr="00AC6ACC" w:rsidRDefault="00047EBF" w:rsidP="009C6D27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US DOL ETA O*NET survey data</w:t>
            </w:r>
          </w:p>
        </w:tc>
      </w:tr>
      <w:tr w:rsidR="009D317F" w:rsidRPr="00AC6ACC" w14:paraId="639E5358" w14:textId="77777777" w:rsidTr="00FD0DBC">
        <w:trPr>
          <w:trHeight w:val="165"/>
        </w:trPr>
        <w:tc>
          <w:tcPr>
            <w:tcW w:w="90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4B2A30" w14:textId="77777777" w:rsidR="009D317F" w:rsidRPr="00AC6ACC" w:rsidRDefault="009D317F" w:rsidP="009C6D27">
            <w:pPr>
              <w:rPr>
                <w:sz w:val="20"/>
                <w:szCs w:val="20"/>
              </w:rPr>
            </w:pPr>
          </w:p>
        </w:tc>
      </w:tr>
      <w:tr w:rsidR="00047EBF" w:rsidRPr="00AC6ACC" w14:paraId="79DED84E" w14:textId="77777777" w:rsidTr="00FD0DBC">
        <w:trPr>
          <w:trHeight w:val="165"/>
        </w:trPr>
        <w:tc>
          <w:tcPr>
            <w:tcW w:w="90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A04E0B" w14:textId="386346AE" w:rsidR="00047EBF" w:rsidRPr="00C87FB6" w:rsidRDefault="009C20FA" w:rsidP="009C6D27">
            <w:pPr>
              <w:rPr>
                <w:i/>
                <w:iCs/>
                <w:sz w:val="20"/>
                <w:szCs w:val="20"/>
              </w:rPr>
            </w:pPr>
            <w:r w:rsidRPr="00C87FB6">
              <w:rPr>
                <w:i/>
                <w:iCs/>
                <w:sz w:val="20"/>
                <w:szCs w:val="20"/>
              </w:rPr>
              <w:t>Health-related conditions</w:t>
            </w:r>
            <w:r w:rsidR="00C87FB6">
              <w:rPr>
                <w:i/>
                <w:iCs/>
                <w:sz w:val="20"/>
                <w:szCs w:val="20"/>
              </w:rPr>
              <w:t>:</w:t>
            </w:r>
          </w:p>
        </w:tc>
      </w:tr>
      <w:tr w:rsidR="009C6D27" w:rsidRPr="00AC6ACC" w14:paraId="460F096C" w14:textId="77777777" w:rsidTr="00951636">
        <w:trPr>
          <w:trHeight w:val="16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51D2025" w14:textId="1674640D" w:rsidR="009C6D27" w:rsidRPr="00AC6ACC" w:rsidRDefault="000015BD" w:rsidP="009C6D27">
            <w:pPr>
              <w:ind w:left="113"/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Learning disability or difficulty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0880F0FC" w14:textId="77777777" w:rsidR="009C6D27" w:rsidRDefault="0045605B" w:rsidP="009C6D27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Categorical variable (</w:t>
            </w:r>
            <w:r w:rsidR="00302B0B" w:rsidRPr="00AC6ACC">
              <w:rPr>
                <w:sz w:val="20"/>
                <w:szCs w:val="20"/>
              </w:rPr>
              <w:t xml:space="preserve">Yes, </w:t>
            </w:r>
            <w:proofErr w:type="gramStart"/>
            <w:r w:rsidR="00302B0B" w:rsidRPr="00AC6ACC">
              <w:rPr>
                <w:sz w:val="20"/>
                <w:szCs w:val="20"/>
              </w:rPr>
              <w:t>No</w:t>
            </w:r>
            <w:proofErr w:type="gramEnd"/>
            <w:r w:rsidR="00302B0B" w:rsidRPr="00AC6ACC">
              <w:rPr>
                <w:sz w:val="20"/>
                <w:szCs w:val="20"/>
              </w:rPr>
              <w:t>, Not known</w:t>
            </w:r>
            <w:r w:rsidRPr="00AC6ACC">
              <w:rPr>
                <w:sz w:val="20"/>
                <w:szCs w:val="20"/>
              </w:rPr>
              <w:t>) capturing whether a</w:t>
            </w:r>
            <w:r w:rsidR="004801C9" w:rsidRPr="00AC6ACC">
              <w:rPr>
                <w:sz w:val="20"/>
                <w:szCs w:val="20"/>
              </w:rPr>
              <w:t xml:space="preserve"> person has learning disability (e.g. Down’s syndrome) or learning difficulty </w:t>
            </w:r>
            <w:r w:rsidR="00041295" w:rsidRPr="00AC6ACC">
              <w:rPr>
                <w:sz w:val="20"/>
                <w:szCs w:val="20"/>
              </w:rPr>
              <w:t>(e.g. dyslexia</w:t>
            </w:r>
            <w:r w:rsidR="005102AF" w:rsidRPr="00AC6ACC">
              <w:rPr>
                <w:sz w:val="20"/>
                <w:szCs w:val="20"/>
              </w:rPr>
              <w:t>)</w:t>
            </w:r>
          </w:p>
          <w:p w14:paraId="7967165C" w14:textId="51AD82D4" w:rsidR="004506CD" w:rsidRPr="00AC6ACC" w:rsidRDefault="004506CD" w:rsidP="009C6D27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02D1CF6C" w14:textId="4FD112C3" w:rsidR="009C6D27" w:rsidRPr="00AC6ACC" w:rsidRDefault="000015BD" w:rsidP="009C6D27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NRS 2011 Census</w:t>
            </w:r>
          </w:p>
        </w:tc>
      </w:tr>
      <w:tr w:rsidR="009C6D27" w:rsidRPr="00AC6ACC" w14:paraId="05884635" w14:textId="77777777" w:rsidTr="00D435CA">
        <w:trPr>
          <w:trHeight w:val="16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9E94E00" w14:textId="0FA3C520" w:rsidR="009C6D27" w:rsidRPr="00AC6ACC" w:rsidRDefault="004A1246" w:rsidP="009C6D27">
            <w:pPr>
              <w:ind w:left="113"/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Whether shielding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166237B6" w14:textId="0896DFAE" w:rsidR="009C6D27" w:rsidRPr="00AC6ACC" w:rsidRDefault="00CD498E" w:rsidP="009C6D27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 xml:space="preserve">Yes, </w:t>
            </w:r>
            <w:proofErr w:type="gramStart"/>
            <w:r w:rsidRPr="00AC6ACC">
              <w:rPr>
                <w:sz w:val="20"/>
                <w:szCs w:val="20"/>
              </w:rPr>
              <w:t>No</w:t>
            </w:r>
            <w:proofErr w:type="gram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15F082AB" w14:textId="77777777" w:rsidR="009C6D27" w:rsidRDefault="00CD498E" w:rsidP="009C6D27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 xml:space="preserve">PHS </w:t>
            </w:r>
            <w:r w:rsidR="00F8626E" w:rsidRPr="00AC6ACC">
              <w:rPr>
                <w:sz w:val="20"/>
                <w:szCs w:val="20"/>
              </w:rPr>
              <w:t>Shield</w:t>
            </w:r>
            <w:r w:rsidR="00BA7928" w:rsidRPr="00AC6ACC">
              <w:rPr>
                <w:sz w:val="20"/>
                <w:szCs w:val="20"/>
              </w:rPr>
              <w:t>ing</w:t>
            </w:r>
            <w:r w:rsidR="00F8626E" w:rsidRPr="00AC6ACC">
              <w:rPr>
                <w:sz w:val="20"/>
                <w:szCs w:val="20"/>
              </w:rPr>
              <w:t xml:space="preserve"> Patient List</w:t>
            </w:r>
          </w:p>
          <w:p w14:paraId="50FFEF33" w14:textId="3EE29810" w:rsidR="00316097" w:rsidRPr="00AC6ACC" w:rsidRDefault="00316097" w:rsidP="009C6D27">
            <w:pPr>
              <w:rPr>
                <w:sz w:val="20"/>
                <w:szCs w:val="20"/>
              </w:rPr>
            </w:pPr>
          </w:p>
        </w:tc>
      </w:tr>
      <w:tr w:rsidR="009C6D27" w:rsidRPr="00AC6ACC" w14:paraId="4C7E3476" w14:textId="77777777" w:rsidTr="001504CC">
        <w:trPr>
          <w:trHeight w:val="16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7FA0817" w14:textId="13ED53FF" w:rsidR="009C6D27" w:rsidRPr="00AC6ACC" w:rsidRDefault="00E66B5F" w:rsidP="009C6D27">
            <w:pPr>
              <w:ind w:left="113"/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Pre-pandemic health condition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2E1533F9" w14:textId="5C44405E" w:rsidR="009C6D27" w:rsidRPr="00AC6ACC" w:rsidRDefault="00F83E17" w:rsidP="009C6D27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 xml:space="preserve">Binary (Yes, No) variables </w:t>
            </w:r>
            <w:r w:rsidR="000B5535" w:rsidRPr="00AC6ACC">
              <w:rPr>
                <w:sz w:val="20"/>
                <w:szCs w:val="20"/>
              </w:rPr>
              <w:t>identifying whether a person has</w:t>
            </w:r>
            <w:r w:rsidR="00FB4623" w:rsidRPr="00AC6ACC">
              <w:rPr>
                <w:sz w:val="20"/>
                <w:szCs w:val="20"/>
              </w:rPr>
              <w:t>:</w:t>
            </w:r>
            <w:r w:rsidR="000B5535" w:rsidRPr="00AC6ACC">
              <w:rPr>
                <w:sz w:val="20"/>
                <w:szCs w:val="20"/>
              </w:rPr>
              <w:t xml:space="preserve"> cancer and immunosuppression, cardiovascular conditions, diabetes, hypertension</w:t>
            </w:r>
            <w:r w:rsidR="00F8626E" w:rsidRPr="00AC6ACC">
              <w:rPr>
                <w:sz w:val="20"/>
                <w:szCs w:val="20"/>
              </w:rPr>
              <w:t>, respiratory conditions</w:t>
            </w:r>
            <w:r w:rsidR="0093019C">
              <w:rPr>
                <w:sz w:val="20"/>
                <w:szCs w:val="20"/>
              </w:rPr>
              <w:t>,</w:t>
            </w:r>
            <w:r w:rsidR="00F8626E" w:rsidRPr="00AC6ACC">
              <w:rPr>
                <w:sz w:val="20"/>
                <w:szCs w:val="20"/>
              </w:rPr>
              <w:t xml:space="preserve"> and other condition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7E779438" w14:textId="39E28A93" w:rsidR="009C6D27" w:rsidRPr="00AC6ACC" w:rsidRDefault="00F8626E" w:rsidP="009C6D27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GP cluster data</w:t>
            </w:r>
            <w:r w:rsidR="00494DB9" w:rsidRPr="00AC6ACC">
              <w:rPr>
                <w:sz w:val="20"/>
                <w:szCs w:val="20"/>
              </w:rPr>
              <w:t xml:space="preserve"> from PHS COVID-19 Research Database</w:t>
            </w:r>
          </w:p>
        </w:tc>
      </w:tr>
      <w:tr w:rsidR="001504CC" w:rsidRPr="00AC6ACC" w14:paraId="75BBC27A" w14:textId="77777777" w:rsidTr="00D435CA">
        <w:trPr>
          <w:trHeight w:val="16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5295BC" w14:textId="77777777" w:rsidR="001504CC" w:rsidRPr="00AC6ACC" w:rsidRDefault="001504CC" w:rsidP="009C6D27">
            <w:pPr>
              <w:ind w:left="113"/>
              <w:rPr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472DF4" w14:textId="77777777" w:rsidR="001504CC" w:rsidRPr="00AC6ACC" w:rsidRDefault="001504CC" w:rsidP="009C6D27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ACF9F" w14:textId="77777777" w:rsidR="001504CC" w:rsidRPr="00AC6ACC" w:rsidRDefault="001504CC" w:rsidP="009C6D27">
            <w:pPr>
              <w:rPr>
                <w:sz w:val="20"/>
                <w:szCs w:val="20"/>
              </w:rPr>
            </w:pPr>
          </w:p>
        </w:tc>
      </w:tr>
    </w:tbl>
    <w:p w14:paraId="7D55B5AD" w14:textId="027A52CF" w:rsidR="000904B3" w:rsidRPr="00AC6ACC" w:rsidRDefault="00612405" w:rsidP="00A51A1D">
      <w:pPr>
        <w:ind w:right="-284"/>
        <w:rPr>
          <w:sz w:val="20"/>
          <w:szCs w:val="20"/>
        </w:rPr>
      </w:pPr>
      <w:proofErr w:type="gramStart"/>
      <w:r w:rsidRPr="007C53F2">
        <w:rPr>
          <w:sz w:val="20"/>
          <w:szCs w:val="20"/>
          <w:vertAlign w:val="superscript"/>
        </w:rPr>
        <w:t>a</w:t>
      </w:r>
      <w:proofErr w:type="gramEnd"/>
      <w:r w:rsidR="00184E38" w:rsidRPr="00AC6ACC">
        <w:rPr>
          <w:sz w:val="20"/>
          <w:szCs w:val="20"/>
        </w:rPr>
        <w:t xml:space="preserve"> </w:t>
      </w:r>
      <w:r w:rsidR="00AB41C5">
        <w:rPr>
          <w:sz w:val="20"/>
          <w:szCs w:val="20"/>
        </w:rPr>
        <w:t>Abbreviations</w:t>
      </w:r>
      <w:r w:rsidR="00E91864">
        <w:rPr>
          <w:sz w:val="20"/>
          <w:szCs w:val="20"/>
        </w:rPr>
        <w:t xml:space="preserve">: </w:t>
      </w:r>
      <w:r w:rsidR="0050353E" w:rsidRPr="00AC6ACC">
        <w:rPr>
          <w:sz w:val="20"/>
          <w:szCs w:val="20"/>
        </w:rPr>
        <w:t>CHI</w:t>
      </w:r>
      <w:r w:rsidR="00E91864">
        <w:rPr>
          <w:sz w:val="20"/>
          <w:szCs w:val="20"/>
        </w:rPr>
        <w:t xml:space="preserve">: </w:t>
      </w:r>
      <w:r w:rsidR="0050353E" w:rsidRPr="00AC6ACC">
        <w:rPr>
          <w:sz w:val="20"/>
          <w:szCs w:val="20"/>
        </w:rPr>
        <w:t xml:space="preserve">Community </w:t>
      </w:r>
      <w:r w:rsidR="004775CD" w:rsidRPr="00AC6ACC">
        <w:rPr>
          <w:sz w:val="20"/>
          <w:szCs w:val="20"/>
        </w:rPr>
        <w:t xml:space="preserve">Health </w:t>
      </w:r>
      <w:r w:rsidR="00DD568E" w:rsidRPr="00AC6ACC">
        <w:rPr>
          <w:sz w:val="20"/>
          <w:szCs w:val="20"/>
        </w:rPr>
        <w:t>Index; NRS</w:t>
      </w:r>
      <w:r w:rsidR="00E91864">
        <w:rPr>
          <w:sz w:val="20"/>
          <w:szCs w:val="20"/>
        </w:rPr>
        <w:t xml:space="preserve">: </w:t>
      </w:r>
      <w:r w:rsidR="00DD568E" w:rsidRPr="00AC6ACC">
        <w:rPr>
          <w:sz w:val="20"/>
          <w:szCs w:val="20"/>
        </w:rPr>
        <w:t>National Records of Scotland; OS UPRN</w:t>
      </w:r>
      <w:r w:rsidR="00E91864">
        <w:rPr>
          <w:sz w:val="20"/>
          <w:szCs w:val="20"/>
        </w:rPr>
        <w:t xml:space="preserve">: </w:t>
      </w:r>
      <w:r w:rsidR="00DD568E" w:rsidRPr="00AC6ACC">
        <w:rPr>
          <w:sz w:val="20"/>
          <w:szCs w:val="20"/>
        </w:rPr>
        <w:t>Ordnance Survey Unique Property Reference Number</w:t>
      </w:r>
      <w:r w:rsidR="006D2F92" w:rsidRPr="00AC6ACC">
        <w:rPr>
          <w:sz w:val="20"/>
          <w:szCs w:val="20"/>
        </w:rPr>
        <w:t>; US DOL</w:t>
      </w:r>
      <w:r w:rsidR="002D4CCE" w:rsidRPr="00AC6ACC">
        <w:rPr>
          <w:sz w:val="20"/>
          <w:szCs w:val="20"/>
        </w:rPr>
        <w:t xml:space="preserve"> ET</w:t>
      </w:r>
      <w:r w:rsidR="00E91864">
        <w:rPr>
          <w:sz w:val="20"/>
          <w:szCs w:val="20"/>
        </w:rPr>
        <w:t xml:space="preserve">A: </w:t>
      </w:r>
      <w:r w:rsidR="002D4CCE" w:rsidRPr="00AC6ACC">
        <w:rPr>
          <w:sz w:val="20"/>
          <w:szCs w:val="20"/>
        </w:rPr>
        <w:t>US Department of Labor, Employment and Training Administration</w:t>
      </w:r>
      <w:r w:rsidR="00DB2A61" w:rsidRPr="00AC6ACC">
        <w:rPr>
          <w:sz w:val="20"/>
          <w:szCs w:val="20"/>
        </w:rPr>
        <w:t xml:space="preserve">; </w:t>
      </w:r>
      <w:r w:rsidR="009644AB" w:rsidRPr="00AC6ACC">
        <w:rPr>
          <w:sz w:val="20"/>
          <w:szCs w:val="20"/>
        </w:rPr>
        <w:t>O*NET</w:t>
      </w:r>
      <w:r w:rsidR="00E91864">
        <w:rPr>
          <w:sz w:val="20"/>
          <w:szCs w:val="20"/>
        </w:rPr>
        <w:t xml:space="preserve">: </w:t>
      </w:r>
      <w:r w:rsidR="009644AB" w:rsidRPr="00AC6ACC">
        <w:rPr>
          <w:sz w:val="20"/>
          <w:szCs w:val="20"/>
        </w:rPr>
        <w:t xml:space="preserve">Occupational Information Network; </w:t>
      </w:r>
      <w:r w:rsidR="00DB2A61" w:rsidRPr="00AC6ACC">
        <w:rPr>
          <w:sz w:val="20"/>
          <w:szCs w:val="20"/>
        </w:rPr>
        <w:t>PHS</w:t>
      </w:r>
      <w:r w:rsidR="00886D69">
        <w:rPr>
          <w:sz w:val="20"/>
          <w:szCs w:val="20"/>
        </w:rPr>
        <w:t xml:space="preserve">: </w:t>
      </w:r>
      <w:r w:rsidR="00DB2A61" w:rsidRPr="00AC6ACC">
        <w:rPr>
          <w:sz w:val="20"/>
          <w:szCs w:val="20"/>
        </w:rPr>
        <w:t>Public Health Scotland; GP</w:t>
      </w:r>
      <w:r w:rsidR="00886D69">
        <w:rPr>
          <w:sz w:val="20"/>
          <w:szCs w:val="20"/>
        </w:rPr>
        <w:t xml:space="preserve">: </w:t>
      </w:r>
      <w:r w:rsidR="00DB2A61" w:rsidRPr="00AC6ACC">
        <w:rPr>
          <w:sz w:val="20"/>
          <w:szCs w:val="20"/>
        </w:rPr>
        <w:t>General Practitioner</w:t>
      </w:r>
      <w:r w:rsidR="005527CC" w:rsidRPr="00AC6ACC">
        <w:rPr>
          <w:sz w:val="20"/>
          <w:szCs w:val="20"/>
        </w:rPr>
        <w:t>.</w:t>
      </w:r>
      <w:r w:rsidR="000904B3" w:rsidRPr="00AC6ACC">
        <w:rPr>
          <w:sz w:val="20"/>
          <w:szCs w:val="20"/>
        </w:rPr>
        <w:br w:type="page"/>
      </w:r>
    </w:p>
    <w:p w14:paraId="69EBF2B9" w14:textId="0207E411" w:rsidR="00970B09" w:rsidRPr="00A51A1D" w:rsidRDefault="00970B09" w:rsidP="00EC29DC">
      <w:pPr>
        <w:pStyle w:val="Heading1"/>
      </w:pPr>
      <w:bookmarkStart w:id="6" w:name="_Toc185068663"/>
      <w:r w:rsidRPr="00BF23A3">
        <w:rPr>
          <w:b/>
          <w:bCs/>
        </w:rPr>
        <w:lastRenderedPageBreak/>
        <w:t xml:space="preserve">Table </w:t>
      </w:r>
      <w:r w:rsidR="00491890">
        <w:rPr>
          <w:b/>
          <w:bCs/>
        </w:rPr>
        <w:t>S</w:t>
      </w:r>
      <w:r w:rsidR="007F2D04" w:rsidRPr="00BF23A3">
        <w:rPr>
          <w:b/>
          <w:bCs/>
        </w:rPr>
        <w:t>4</w:t>
      </w:r>
      <w:r w:rsidRPr="00A51A1D">
        <w:t xml:space="preserve"> Description of the groups of people and conditions included in the shielding patient list</w:t>
      </w:r>
      <w:bookmarkEnd w:id="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7"/>
        <w:gridCol w:w="8449"/>
      </w:tblGrid>
      <w:tr w:rsidR="00970B09" w:rsidRPr="00AC6ACC" w14:paraId="3196474F" w14:textId="77777777" w:rsidTr="000D3A04">
        <w:trPr>
          <w:trHeight w:val="294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C4E1C8" w14:textId="77777777" w:rsidR="00970B09" w:rsidRPr="00AC6ACC" w:rsidRDefault="00970B09" w:rsidP="000D3A04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No.</w:t>
            </w:r>
          </w:p>
        </w:tc>
        <w:tc>
          <w:tcPr>
            <w:tcW w:w="8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16B7CE" w14:textId="77777777" w:rsidR="00970B09" w:rsidRPr="00AC6ACC" w:rsidRDefault="00970B09" w:rsidP="000D3A04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Group</w:t>
            </w:r>
          </w:p>
        </w:tc>
      </w:tr>
      <w:tr w:rsidR="00970B09" w:rsidRPr="00AC6ACC" w14:paraId="2872E4FF" w14:textId="77777777" w:rsidTr="000D3A04">
        <w:trPr>
          <w:trHeight w:val="294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3A63B5" w14:textId="77777777" w:rsidR="00970B09" w:rsidRPr="00AC6ACC" w:rsidRDefault="00970B09" w:rsidP="000D3A04">
            <w:pPr>
              <w:rPr>
                <w:sz w:val="20"/>
                <w:szCs w:val="20"/>
              </w:rPr>
            </w:pPr>
          </w:p>
        </w:tc>
        <w:tc>
          <w:tcPr>
            <w:tcW w:w="84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1017ED" w14:textId="77777777" w:rsidR="00970B09" w:rsidRPr="00AC6ACC" w:rsidRDefault="00970B09" w:rsidP="000D3A04">
            <w:pPr>
              <w:rPr>
                <w:sz w:val="20"/>
                <w:szCs w:val="20"/>
              </w:rPr>
            </w:pPr>
          </w:p>
        </w:tc>
      </w:tr>
      <w:tr w:rsidR="00970B09" w:rsidRPr="00AC6ACC" w14:paraId="7044F967" w14:textId="77777777" w:rsidTr="000D3A04">
        <w:trPr>
          <w:trHeight w:val="29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C7D4E4" w14:textId="77777777" w:rsidR="00970B09" w:rsidRPr="00AC6ACC" w:rsidRDefault="00970B09" w:rsidP="000D3A04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1.</w:t>
            </w:r>
          </w:p>
        </w:tc>
        <w:tc>
          <w:tcPr>
            <w:tcW w:w="8449" w:type="dxa"/>
            <w:tcBorders>
              <w:top w:val="nil"/>
              <w:left w:val="nil"/>
              <w:bottom w:val="nil"/>
              <w:right w:val="nil"/>
            </w:tcBorders>
          </w:tcPr>
          <w:p w14:paraId="3F3F08E4" w14:textId="77777777" w:rsidR="00970B09" w:rsidRPr="00AC6ACC" w:rsidRDefault="00970B09" w:rsidP="000D3A04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Recipients of solid organ transplant</w:t>
            </w:r>
          </w:p>
        </w:tc>
      </w:tr>
      <w:tr w:rsidR="00970B09" w:rsidRPr="00AC6ACC" w14:paraId="2609B56A" w14:textId="77777777" w:rsidTr="000D3A04">
        <w:trPr>
          <w:trHeight w:val="29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20D7CF" w14:textId="77777777" w:rsidR="00970B09" w:rsidRPr="00AC6ACC" w:rsidRDefault="00970B09" w:rsidP="000D3A04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2.</w:t>
            </w:r>
          </w:p>
        </w:tc>
        <w:tc>
          <w:tcPr>
            <w:tcW w:w="8449" w:type="dxa"/>
            <w:tcBorders>
              <w:top w:val="nil"/>
              <w:left w:val="nil"/>
              <w:bottom w:val="nil"/>
              <w:right w:val="nil"/>
            </w:tcBorders>
          </w:tcPr>
          <w:p w14:paraId="0403EF8D" w14:textId="77777777" w:rsidR="00970B09" w:rsidRPr="00AC6ACC" w:rsidRDefault="00970B09" w:rsidP="000D3A04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People receiving chemotherapy or antibody treatment for cancer, including immunotherapy</w:t>
            </w:r>
          </w:p>
        </w:tc>
      </w:tr>
      <w:tr w:rsidR="00970B09" w:rsidRPr="00AC6ACC" w14:paraId="1777AF35" w14:textId="77777777" w:rsidTr="000D3A04">
        <w:trPr>
          <w:trHeight w:val="29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815808" w14:textId="77777777" w:rsidR="00970B09" w:rsidRPr="00AC6ACC" w:rsidRDefault="00970B09" w:rsidP="000D3A04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3.</w:t>
            </w:r>
          </w:p>
        </w:tc>
        <w:tc>
          <w:tcPr>
            <w:tcW w:w="8449" w:type="dxa"/>
            <w:tcBorders>
              <w:top w:val="nil"/>
              <w:left w:val="nil"/>
              <w:bottom w:val="nil"/>
              <w:right w:val="nil"/>
            </w:tcBorders>
          </w:tcPr>
          <w:p w14:paraId="461B1168" w14:textId="77777777" w:rsidR="00970B09" w:rsidRPr="00AC6ACC" w:rsidRDefault="00970B09" w:rsidP="000D3A04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People receiving radical radiotherapy for lung cancer</w:t>
            </w:r>
          </w:p>
        </w:tc>
      </w:tr>
      <w:tr w:rsidR="00970B09" w:rsidRPr="00AC6ACC" w14:paraId="7ADA34FD" w14:textId="77777777" w:rsidTr="000D3A04">
        <w:trPr>
          <w:trHeight w:val="29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89315C" w14:textId="77777777" w:rsidR="00970B09" w:rsidRPr="00AC6ACC" w:rsidRDefault="00970B09" w:rsidP="000D3A04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4.</w:t>
            </w:r>
          </w:p>
        </w:tc>
        <w:tc>
          <w:tcPr>
            <w:tcW w:w="8449" w:type="dxa"/>
            <w:tcBorders>
              <w:top w:val="nil"/>
              <w:left w:val="nil"/>
              <w:bottom w:val="nil"/>
              <w:right w:val="nil"/>
            </w:tcBorders>
          </w:tcPr>
          <w:p w14:paraId="5B377D99" w14:textId="77777777" w:rsidR="00970B09" w:rsidRPr="00AC6ACC" w:rsidRDefault="00970B09" w:rsidP="000D3A04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People receiving cancer treatments affecting immune system (protein kinase inhibitors or PARP inhibitors)</w:t>
            </w:r>
          </w:p>
        </w:tc>
      </w:tr>
      <w:tr w:rsidR="00970B09" w:rsidRPr="00AC6ACC" w14:paraId="747A89F2" w14:textId="77777777" w:rsidTr="000D3A04">
        <w:trPr>
          <w:trHeight w:val="29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2FC905" w14:textId="77777777" w:rsidR="00970B09" w:rsidRPr="00AC6ACC" w:rsidRDefault="00970B09" w:rsidP="000D3A04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5.</w:t>
            </w:r>
          </w:p>
        </w:tc>
        <w:tc>
          <w:tcPr>
            <w:tcW w:w="8449" w:type="dxa"/>
            <w:tcBorders>
              <w:top w:val="nil"/>
              <w:left w:val="nil"/>
              <w:bottom w:val="nil"/>
              <w:right w:val="nil"/>
            </w:tcBorders>
          </w:tcPr>
          <w:p w14:paraId="643F8913" w14:textId="77777777" w:rsidR="00970B09" w:rsidRPr="00AC6ACC" w:rsidRDefault="00970B09" w:rsidP="000D3A04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People with blood or bone marrow cancer (</w:t>
            </w:r>
            <w:proofErr w:type="spellStart"/>
            <w:r w:rsidRPr="00AC6ACC">
              <w:rPr>
                <w:sz w:val="20"/>
                <w:szCs w:val="20"/>
              </w:rPr>
              <w:t>leukemia</w:t>
            </w:r>
            <w:proofErr w:type="spellEnd"/>
            <w:r w:rsidRPr="00AC6ACC">
              <w:rPr>
                <w:sz w:val="20"/>
                <w:szCs w:val="20"/>
              </w:rPr>
              <w:t>, lymphoma or myeloma)</w:t>
            </w:r>
          </w:p>
        </w:tc>
      </w:tr>
      <w:tr w:rsidR="00970B09" w:rsidRPr="00AC6ACC" w14:paraId="052B0375" w14:textId="77777777" w:rsidTr="000D3A04">
        <w:trPr>
          <w:trHeight w:val="29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0B0646" w14:textId="77777777" w:rsidR="00970B09" w:rsidRPr="00AC6ACC" w:rsidRDefault="00970B09" w:rsidP="000D3A04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6.</w:t>
            </w:r>
          </w:p>
        </w:tc>
        <w:tc>
          <w:tcPr>
            <w:tcW w:w="8449" w:type="dxa"/>
            <w:tcBorders>
              <w:top w:val="nil"/>
              <w:left w:val="nil"/>
              <w:bottom w:val="nil"/>
              <w:right w:val="nil"/>
            </w:tcBorders>
          </w:tcPr>
          <w:p w14:paraId="6DFC5A8F" w14:textId="77777777" w:rsidR="00970B09" w:rsidRPr="00AC6ACC" w:rsidRDefault="00970B09" w:rsidP="000D3A04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Recipients of bone marrow or stem cell transplant in past 6 months or taking immunosuppressant medicine</w:t>
            </w:r>
          </w:p>
        </w:tc>
      </w:tr>
      <w:tr w:rsidR="00970B09" w:rsidRPr="00AC6ACC" w14:paraId="061C56B5" w14:textId="77777777" w:rsidTr="000D3A04">
        <w:trPr>
          <w:trHeight w:val="29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305B5F" w14:textId="77777777" w:rsidR="00970B09" w:rsidRPr="00AC6ACC" w:rsidRDefault="00970B09" w:rsidP="000D3A04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7.</w:t>
            </w:r>
          </w:p>
        </w:tc>
        <w:tc>
          <w:tcPr>
            <w:tcW w:w="8449" w:type="dxa"/>
            <w:tcBorders>
              <w:top w:val="nil"/>
              <w:left w:val="nil"/>
              <w:bottom w:val="nil"/>
              <w:right w:val="nil"/>
            </w:tcBorders>
          </w:tcPr>
          <w:p w14:paraId="002E2A60" w14:textId="77777777" w:rsidR="00970B09" w:rsidRPr="00AC6ACC" w:rsidRDefault="00970B09" w:rsidP="000D3A04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People with severe lung condition (cystic fibrosis, severe asthma or COPD)</w:t>
            </w:r>
          </w:p>
        </w:tc>
      </w:tr>
      <w:tr w:rsidR="00970B09" w:rsidRPr="00AC6ACC" w14:paraId="5D87BE16" w14:textId="77777777" w:rsidTr="000D3A04">
        <w:trPr>
          <w:trHeight w:val="29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370938" w14:textId="77777777" w:rsidR="00970B09" w:rsidRPr="00AC6ACC" w:rsidRDefault="00970B09" w:rsidP="000D3A04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8.</w:t>
            </w:r>
          </w:p>
        </w:tc>
        <w:tc>
          <w:tcPr>
            <w:tcW w:w="8449" w:type="dxa"/>
            <w:tcBorders>
              <w:top w:val="nil"/>
              <w:left w:val="nil"/>
              <w:bottom w:val="nil"/>
              <w:right w:val="nil"/>
            </w:tcBorders>
          </w:tcPr>
          <w:p w14:paraId="42695251" w14:textId="77777777" w:rsidR="00970B09" w:rsidRPr="00AC6ACC" w:rsidRDefault="00970B09" w:rsidP="000D3A04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People with high risk of getting infections (SCID or sickle cell)</w:t>
            </w:r>
          </w:p>
        </w:tc>
      </w:tr>
      <w:tr w:rsidR="00970B09" w:rsidRPr="00AC6ACC" w14:paraId="0DAC140A" w14:textId="77777777" w:rsidTr="000D3A04">
        <w:trPr>
          <w:trHeight w:val="29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942D41" w14:textId="77777777" w:rsidR="00970B09" w:rsidRPr="00AC6ACC" w:rsidRDefault="00970B09" w:rsidP="000D3A04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9.</w:t>
            </w:r>
          </w:p>
        </w:tc>
        <w:tc>
          <w:tcPr>
            <w:tcW w:w="8449" w:type="dxa"/>
            <w:tcBorders>
              <w:top w:val="nil"/>
              <w:left w:val="nil"/>
              <w:bottom w:val="nil"/>
              <w:right w:val="nil"/>
            </w:tcBorders>
          </w:tcPr>
          <w:p w14:paraId="3E98F998" w14:textId="77777777" w:rsidR="00970B09" w:rsidRPr="00AC6ACC" w:rsidRDefault="00970B09" w:rsidP="000D3A04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People taking medicine that makes them at higher risk of infections (steroids or immunosuppressant medicine)</w:t>
            </w:r>
          </w:p>
        </w:tc>
      </w:tr>
      <w:tr w:rsidR="00970B09" w:rsidRPr="00AC6ACC" w14:paraId="1515EC6C" w14:textId="77777777" w:rsidTr="000D3A04">
        <w:trPr>
          <w:trHeight w:val="29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89729E" w14:textId="77777777" w:rsidR="00970B09" w:rsidRPr="00AC6ACC" w:rsidRDefault="00970B09" w:rsidP="000D3A04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10.</w:t>
            </w:r>
          </w:p>
        </w:tc>
        <w:tc>
          <w:tcPr>
            <w:tcW w:w="8449" w:type="dxa"/>
            <w:tcBorders>
              <w:top w:val="nil"/>
              <w:left w:val="nil"/>
              <w:bottom w:val="nil"/>
              <w:right w:val="nil"/>
            </w:tcBorders>
          </w:tcPr>
          <w:p w14:paraId="3CFEC69B" w14:textId="77777777" w:rsidR="00970B09" w:rsidRPr="00AC6ACC" w:rsidRDefault="00970B09" w:rsidP="000D3A04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People with serious heart condition or pregnant</w:t>
            </w:r>
          </w:p>
        </w:tc>
      </w:tr>
      <w:tr w:rsidR="00970B09" w:rsidRPr="00AC6ACC" w14:paraId="42281B8A" w14:textId="77777777" w:rsidTr="000D3A04">
        <w:trPr>
          <w:trHeight w:val="29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1BA2FC" w14:textId="77777777" w:rsidR="00970B09" w:rsidRPr="00AC6ACC" w:rsidRDefault="00970B09" w:rsidP="000D3A04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11.</w:t>
            </w:r>
          </w:p>
        </w:tc>
        <w:tc>
          <w:tcPr>
            <w:tcW w:w="8449" w:type="dxa"/>
            <w:tcBorders>
              <w:top w:val="nil"/>
              <w:left w:val="nil"/>
              <w:bottom w:val="nil"/>
              <w:right w:val="nil"/>
            </w:tcBorders>
          </w:tcPr>
          <w:p w14:paraId="1048566C" w14:textId="77777777" w:rsidR="00970B09" w:rsidRPr="00AC6ACC" w:rsidRDefault="00970B09" w:rsidP="000D3A04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People with problem with their spleen or spleen has been removed (splenectomy)</w:t>
            </w:r>
          </w:p>
        </w:tc>
      </w:tr>
      <w:tr w:rsidR="00970B09" w:rsidRPr="00AC6ACC" w14:paraId="14F4712B" w14:textId="77777777" w:rsidTr="000D3A04">
        <w:trPr>
          <w:trHeight w:val="29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B560B7" w14:textId="77777777" w:rsidR="00970B09" w:rsidRPr="00AC6ACC" w:rsidRDefault="00970B09" w:rsidP="000D3A04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12.</w:t>
            </w:r>
          </w:p>
        </w:tc>
        <w:tc>
          <w:tcPr>
            <w:tcW w:w="8449" w:type="dxa"/>
            <w:tcBorders>
              <w:top w:val="nil"/>
              <w:left w:val="nil"/>
              <w:bottom w:val="nil"/>
              <w:right w:val="nil"/>
            </w:tcBorders>
          </w:tcPr>
          <w:p w14:paraId="244C0F52" w14:textId="77777777" w:rsidR="00970B09" w:rsidRPr="00AC6ACC" w:rsidRDefault="00970B09" w:rsidP="000D3A04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People with Down's syndrome</w:t>
            </w:r>
          </w:p>
        </w:tc>
      </w:tr>
      <w:tr w:rsidR="00970B09" w:rsidRPr="00AC6ACC" w14:paraId="16484F5E" w14:textId="77777777" w:rsidTr="000D3A04">
        <w:trPr>
          <w:trHeight w:val="29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A630D4" w14:textId="77777777" w:rsidR="00970B09" w:rsidRPr="00AC6ACC" w:rsidRDefault="00970B09" w:rsidP="000D3A04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13.</w:t>
            </w:r>
          </w:p>
        </w:tc>
        <w:tc>
          <w:tcPr>
            <w:tcW w:w="8449" w:type="dxa"/>
            <w:tcBorders>
              <w:top w:val="nil"/>
              <w:left w:val="nil"/>
              <w:bottom w:val="nil"/>
              <w:right w:val="nil"/>
            </w:tcBorders>
          </w:tcPr>
          <w:p w14:paraId="02ABDCF5" w14:textId="77777777" w:rsidR="00970B09" w:rsidRPr="00AC6ACC" w:rsidRDefault="00970B09" w:rsidP="000D3A04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 xml:space="preserve">Recipient of dialysis or severe long-term </w:t>
            </w:r>
            <w:proofErr w:type="spellStart"/>
            <w:r w:rsidRPr="00AC6ACC">
              <w:rPr>
                <w:sz w:val="20"/>
                <w:szCs w:val="20"/>
              </w:rPr>
              <w:t>kindney</w:t>
            </w:r>
            <w:proofErr w:type="spellEnd"/>
            <w:r w:rsidRPr="00AC6ACC">
              <w:rPr>
                <w:sz w:val="20"/>
                <w:szCs w:val="20"/>
              </w:rPr>
              <w:t xml:space="preserve"> disease (stage 5)</w:t>
            </w:r>
          </w:p>
        </w:tc>
      </w:tr>
      <w:tr w:rsidR="00970B09" w:rsidRPr="00AC6ACC" w14:paraId="36FC46C6" w14:textId="77777777" w:rsidTr="000D3A04">
        <w:trPr>
          <w:trHeight w:val="294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6F197623" w14:textId="77777777" w:rsidR="00970B09" w:rsidRPr="00AC6ACC" w:rsidRDefault="00970B09" w:rsidP="000D3A04">
            <w:pPr>
              <w:rPr>
                <w:sz w:val="20"/>
                <w:szCs w:val="20"/>
              </w:rPr>
            </w:pPr>
          </w:p>
        </w:tc>
        <w:tc>
          <w:tcPr>
            <w:tcW w:w="8449" w:type="dxa"/>
            <w:tcBorders>
              <w:top w:val="nil"/>
              <w:left w:val="nil"/>
              <w:right w:val="nil"/>
            </w:tcBorders>
          </w:tcPr>
          <w:p w14:paraId="3ED61BFB" w14:textId="77777777" w:rsidR="00970B09" w:rsidRPr="00AC6ACC" w:rsidRDefault="00970B09" w:rsidP="000D3A04">
            <w:pPr>
              <w:rPr>
                <w:sz w:val="20"/>
                <w:szCs w:val="20"/>
              </w:rPr>
            </w:pPr>
          </w:p>
        </w:tc>
      </w:tr>
    </w:tbl>
    <w:p w14:paraId="0733E490" w14:textId="5E48C60D" w:rsidR="00970B09" w:rsidRPr="00A51A1D" w:rsidRDefault="00970B09" w:rsidP="00A51A1D">
      <w:pPr>
        <w:rPr>
          <w:sz w:val="20"/>
          <w:szCs w:val="20"/>
        </w:rPr>
      </w:pPr>
      <w:r w:rsidRPr="00A51A1D">
        <w:rPr>
          <w:sz w:val="20"/>
          <w:szCs w:val="20"/>
        </w:rPr>
        <w:t>Source: Public Health Scotland. Search criteria for highest risk patients for inclusion to the shielding list. 2020.</w:t>
      </w:r>
      <w:r w:rsidR="00546910" w:rsidRPr="00A51A1D">
        <w:rPr>
          <w:sz w:val="20"/>
          <w:szCs w:val="20"/>
        </w:rPr>
        <w:t xml:space="preserve"> </w:t>
      </w:r>
      <w:hyperlink r:id="rId13" w:history="1">
        <w:r w:rsidR="00F04D71" w:rsidRPr="00A51A1D">
          <w:rPr>
            <w:rStyle w:val="Hyperlink"/>
            <w:sz w:val="20"/>
            <w:szCs w:val="20"/>
          </w:rPr>
          <w:t>https://hpspubsrep.blob.core.windows.net/hps-website/nss/3008/documents/1_covid-19-search-criteria-highest-risk-patients.pdf</w:t>
        </w:r>
      </w:hyperlink>
      <w:r w:rsidRPr="00A51A1D">
        <w:rPr>
          <w:sz w:val="20"/>
          <w:szCs w:val="20"/>
        </w:rPr>
        <w:t>.</w:t>
      </w:r>
      <w:r w:rsidR="00D95E83">
        <w:rPr>
          <w:sz w:val="20"/>
          <w:szCs w:val="20"/>
        </w:rPr>
        <w:t xml:space="preserve"> Accessed </w:t>
      </w:r>
      <w:r w:rsidR="00E47760">
        <w:rPr>
          <w:sz w:val="20"/>
          <w:szCs w:val="20"/>
        </w:rPr>
        <w:t>15 Aug</w:t>
      </w:r>
      <w:r w:rsidR="00A5799C">
        <w:rPr>
          <w:sz w:val="20"/>
          <w:szCs w:val="20"/>
        </w:rPr>
        <w:t>ust</w:t>
      </w:r>
      <w:r w:rsidR="00E47760">
        <w:rPr>
          <w:sz w:val="20"/>
          <w:szCs w:val="20"/>
        </w:rPr>
        <w:t xml:space="preserve"> 2023.</w:t>
      </w:r>
    </w:p>
    <w:p w14:paraId="5A07EDD5" w14:textId="77777777" w:rsidR="00DD568E" w:rsidRPr="00A914F7" w:rsidRDefault="00DD568E" w:rsidP="009D789B">
      <w:pPr>
        <w:rPr>
          <w:szCs w:val="24"/>
        </w:rPr>
      </w:pPr>
    </w:p>
    <w:p w14:paraId="6303CAD7" w14:textId="590062D3" w:rsidR="00DD568E" w:rsidRDefault="00DD568E">
      <w:pPr>
        <w:spacing w:after="160"/>
        <w:sectPr w:rsidR="00DD568E" w:rsidSect="002744C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9D31021" w14:textId="03C50711" w:rsidR="00F522AB" w:rsidRPr="007D15F6" w:rsidRDefault="00F522AB" w:rsidP="00FA2A49">
      <w:bookmarkStart w:id="7" w:name="_Toc185068664"/>
      <w:r w:rsidRPr="00FA2A49">
        <w:rPr>
          <w:rStyle w:val="Heading1Char"/>
          <w:b/>
          <w:bCs/>
        </w:rPr>
        <w:lastRenderedPageBreak/>
        <w:t xml:space="preserve">Table </w:t>
      </w:r>
      <w:r w:rsidR="00491890">
        <w:rPr>
          <w:rStyle w:val="Heading1Char"/>
          <w:b/>
          <w:bCs/>
        </w:rPr>
        <w:t>S</w:t>
      </w:r>
      <w:r w:rsidR="007F2D04" w:rsidRPr="00FA2A49">
        <w:rPr>
          <w:rStyle w:val="Heading1Char"/>
          <w:b/>
          <w:bCs/>
        </w:rPr>
        <w:t>5</w:t>
      </w:r>
      <w:r w:rsidRPr="00FA2A49">
        <w:rPr>
          <w:rStyle w:val="Heading1Char"/>
        </w:rPr>
        <w:t xml:space="preserve"> </w:t>
      </w:r>
      <w:r w:rsidR="00BA551D" w:rsidRPr="00FA2A49">
        <w:rPr>
          <w:rStyle w:val="Heading1Char"/>
        </w:rPr>
        <w:t>Clusters and</w:t>
      </w:r>
      <w:r w:rsidR="00F3460F" w:rsidRPr="00FA2A49">
        <w:rPr>
          <w:rStyle w:val="Heading1Char"/>
        </w:rPr>
        <w:t xml:space="preserve"> </w:t>
      </w:r>
      <w:r w:rsidR="00E30C68" w:rsidRPr="00FA2A49">
        <w:rPr>
          <w:rStyle w:val="Heading1Char"/>
        </w:rPr>
        <w:t>R</w:t>
      </w:r>
      <w:r w:rsidR="00F3460F" w:rsidRPr="00FA2A49">
        <w:rPr>
          <w:rStyle w:val="Heading1Char"/>
        </w:rPr>
        <w:t>ead codes used to derive pre-pandemic health condition</w:t>
      </w:r>
      <w:r w:rsidR="008B7E50" w:rsidRPr="00FA2A49">
        <w:rPr>
          <w:rStyle w:val="Heading1Char"/>
        </w:rPr>
        <w:t>s</w:t>
      </w:r>
      <w:r w:rsidR="008D6D1F" w:rsidRPr="00FA2A49">
        <w:rPr>
          <w:rStyle w:val="Heading1Char"/>
        </w:rPr>
        <w:t xml:space="preserve"> from primary care </w:t>
      </w:r>
      <w:r w:rsidR="00151056" w:rsidRPr="00FA2A49">
        <w:rPr>
          <w:rStyle w:val="Heading1Char"/>
        </w:rPr>
        <w:t>records</w:t>
      </w:r>
      <w:bookmarkEnd w:id="7"/>
      <w:r w:rsidR="006E60B1" w:rsidRPr="00FA2A49">
        <w:rPr>
          <w:vertAlign w:val="superscript"/>
        </w:rPr>
        <w:t xml:space="preserve"> </w:t>
      </w:r>
      <w:r w:rsidR="009D789B" w:rsidRPr="00FA2A49">
        <w:rPr>
          <w:vertAlign w:val="superscript"/>
        </w:rPr>
        <w:t>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4"/>
        <w:gridCol w:w="3294"/>
        <w:gridCol w:w="2210"/>
        <w:gridCol w:w="6250"/>
      </w:tblGrid>
      <w:tr w:rsidR="0077061A" w14:paraId="26D2F76B" w14:textId="77777777" w:rsidTr="00605D44">
        <w:trPr>
          <w:trHeight w:val="150"/>
        </w:trPr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9F8405" w14:textId="423473C0" w:rsidR="00CE08ED" w:rsidRPr="00AC6ACC" w:rsidRDefault="00CE08ED" w:rsidP="003C10AB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Pre-pandemic health condition</w:t>
            </w:r>
          </w:p>
        </w:tc>
        <w:tc>
          <w:tcPr>
            <w:tcW w:w="3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A5A4C3" w14:textId="77777777" w:rsidR="00CE08ED" w:rsidRPr="00AC6ACC" w:rsidRDefault="00CE08ED" w:rsidP="003C10AB">
            <w:pPr>
              <w:rPr>
                <w:sz w:val="20"/>
                <w:szCs w:val="20"/>
              </w:rPr>
            </w:pPr>
          </w:p>
          <w:p w14:paraId="24985CF4" w14:textId="50FF2945" w:rsidR="00CE08ED" w:rsidRPr="00AC6ACC" w:rsidRDefault="00CE08ED" w:rsidP="003C10AB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Cluster</w:t>
            </w:r>
            <w:r w:rsidR="00195E0D" w:rsidRPr="00AC6ACC">
              <w:rPr>
                <w:sz w:val="20"/>
                <w:szCs w:val="20"/>
              </w:rPr>
              <w:t xml:space="preserve"> code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506B63" w14:textId="77777777" w:rsidR="00E351A1" w:rsidRPr="00AC6ACC" w:rsidRDefault="00E351A1" w:rsidP="003C10AB">
            <w:pPr>
              <w:rPr>
                <w:sz w:val="20"/>
                <w:szCs w:val="20"/>
              </w:rPr>
            </w:pPr>
          </w:p>
          <w:p w14:paraId="0432CBC5" w14:textId="5A4EC109" w:rsidR="00195E0D" w:rsidRPr="00AC6ACC" w:rsidRDefault="00195E0D" w:rsidP="003C10AB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Cluster description</w:t>
            </w:r>
          </w:p>
        </w:tc>
        <w:tc>
          <w:tcPr>
            <w:tcW w:w="6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E1D048" w14:textId="77777777" w:rsidR="00B4161D" w:rsidRPr="00AC6ACC" w:rsidRDefault="00B4161D" w:rsidP="003C10AB">
            <w:pPr>
              <w:rPr>
                <w:sz w:val="20"/>
                <w:szCs w:val="20"/>
              </w:rPr>
            </w:pPr>
          </w:p>
          <w:p w14:paraId="309D8A64" w14:textId="651D532A" w:rsidR="00CE08ED" w:rsidRPr="00AC6ACC" w:rsidRDefault="00B4161D" w:rsidP="003C10AB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Read code</w:t>
            </w:r>
            <w:r w:rsidR="006E60B1" w:rsidRPr="00AC6ACC">
              <w:rPr>
                <w:sz w:val="20"/>
                <w:szCs w:val="20"/>
              </w:rPr>
              <w:t xml:space="preserve"> </w:t>
            </w:r>
            <w:r w:rsidR="006E60B1" w:rsidRPr="00AC6ACC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77061A" w14:paraId="69824447" w14:textId="77777777" w:rsidTr="00605D44">
        <w:trPr>
          <w:trHeight w:val="148"/>
        </w:trPr>
        <w:tc>
          <w:tcPr>
            <w:tcW w:w="2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CA130D" w14:textId="0473DC64" w:rsidR="00CE08ED" w:rsidRPr="00AC6ACC" w:rsidRDefault="00223FC0" w:rsidP="003C10AB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Cancer and immunosuppression</w:t>
            </w:r>
          </w:p>
        </w:tc>
        <w:tc>
          <w:tcPr>
            <w:tcW w:w="32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49B150" w14:textId="656B7341" w:rsidR="00CE08ED" w:rsidRPr="00AC6ACC" w:rsidRDefault="004F5049" w:rsidP="00DF6B49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EAVE_HAEMAT_MALIGNANCY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2430DD" w14:textId="32952485" w:rsidR="00CE08ED" w:rsidRPr="00AC6ACC" w:rsidRDefault="00170036" w:rsidP="003C10AB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Haematological malignancies</w:t>
            </w:r>
          </w:p>
        </w:tc>
        <w:tc>
          <w:tcPr>
            <w:tcW w:w="6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1D8B9F" w14:textId="5076636C" w:rsidR="00CE08ED" w:rsidRPr="00AC6ACC" w:rsidRDefault="00C56C6F" w:rsidP="003C10AB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'B6%'</w:t>
            </w:r>
          </w:p>
        </w:tc>
      </w:tr>
      <w:tr w:rsidR="0077061A" w14:paraId="70015F29" w14:textId="77777777" w:rsidTr="00605D44">
        <w:trPr>
          <w:trHeight w:val="148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246C625B" w14:textId="77777777" w:rsidR="00223FC0" w:rsidRPr="00AC6ACC" w:rsidRDefault="00223FC0" w:rsidP="003C10AB">
            <w:pPr>
              <w:rPr>
                <w:sz w:val="20"/>
                <w:szCs w:val="20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14:paraId="6D06116D" w14:textId="791C5381" w:rsidR="00223FC0" w:rsidRPr="00AC6ACC" w:rsidRDefault="00FF7D86" w:rsidP="003C10AB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EAVE_OTHER_MALIGNANCY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1CD770AB" w14:textId="52E3EAAA" w:rsidR="00223FC0" w:rsidRPr="00AC6ACC" w:rsidRDefault="00660916" w:rsidP="003C10AB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Other suspected malignancy</w:t>
            </w: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</w:tcPr>
          <w:p w14:paraId="100A2385" w14:textId="59C54A4D" w:rsidR="00223FC0" w:rsidRPr="00AC6ACC" w:rsidRDefault="00C56C6F" w:rsidP="003C10AB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'1J0%' (not 1J0F.)</w:t>
            </w:r>
          </w:p>
        </w:tc>
      </w:tr>
      <w:tr w:rsidR="0077061A" w:rsidRPr="00F06F24" w14:paraId="6C512E14" w14:textId="77777777" w:rsidTr="00605D44">
        <w:trPr>
          <w:trHeight w:val="148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7FAC8A6C" w14:textId="77777777" w:rsidR="00223FC0" w:rsidRPr="00AC6ACC" w:rsidRDefault="00223FC0" w:rsidP="003C10AB">
            <w:pPr>
              <w:rPr>
                <w:sz w:val="20"/>
                <w:szCs w:val="20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14:paraId="19474C0B" w14:textId="491A3496" w:rsidR="00223FC0" w:rsidRPr="00AC6ACC" w:rsidRDefault="00FF7D86" w:rsidP="003C10AB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EAVE_IMMUNOSUPPRESSIO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5F3D10BF" w14:textId="2C9CA20A" w:rsidR="00223FC0" w:rsidRPr="00AC6ACC" w:rsidRDefault="00660916" w:rsidP="003C10AB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Immunosuppression</w:t>
            </w: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</w:tcPr>
          <w:p w14:paraId="44B8458E" w14:textId="62D63E15" w:rsidR="00223FC0" w:rsidRPr="00DF7CDA" w:rsidRDefault="00C56C6F" w:rsidP="00EB27FE">
            <w:pPr>
              <w:rPr>
                <w:sz w:val="20"/>
                <w:szCs w:val="20"/>
              </w:rPr>
            </w:pPr>
            <w:r w:rsidRPr="00DF7CDA">
              <w:rPr>
                <w:sz w:val="20"/>
                <w:szCs w:val="20"/>
              </w:rPr>
              <w:t>'PK01.',</w:t>
            </w:r>
            <w:r w:rsidR="00EB27FE" w:rsidRPr="00DF7CDA">
              <w:rPr>
                <w:sz w:val="20"/>
                <w:szCs w:val="20"/>
              </w:rPr>
              <w:t xml:space="preserve"> </w:t>
            </w:r>
            <w:r w:rsidRPr="00DF7CDA">
              <w:rPr>
                <w:sz w:val="20"/>
                <w:szCs w:val="20"/>
              </w:rPr>
              <w:t>'PK06.',</w:t>
            </w:r>
            <w:r w:rsidR="00EB27FE" w:rsidRPr="00DF7CDA">
              <w:rPr>
                <w:sz w:val="20"/>
                <w:szCs w:val="20"/>
              </w:rPr>
              <w:t xml:space="preserve"> </w:t>
            </w:r>
            <w:r w:rsidRPr="00DF7CDA">
              <w:rPr>
                <w:sz w:val="20"/>
                <w:szCs w:val="20"/>
              </w:rPr>
              <w:t>'G74y6',</w:t>
            </w:r>
            <w:r w:rsidR="00EB27FE" w:rsidRPr="00DF7CDA">
              <w:rPr>
                <w:sz w:val="20"/>
                <w:szCs w:val="20"/>
              </w:rPr>
              <w:t xml:space="preserve"> </w:t>
            </w:r>
            <w:r w:rsidRPr="00DF7CDA">
              <w:rPr>
                <w:sz w:val="20"/>
                <w:szCs w:val="20"/>
              </w:rPr>
              <w:t>'14N7.',</w:t>
            </w:r>
            <w:r w:rsidR="00EB27FE" w:rsidRPr="00DF7CDA">
              <w:rPr>
                <w:sz w:val="20"/>
                <w:szCs w:val="20"/>
              </w:rPr>
              <w:t xml:space="preserve"> </w:t>
            </w:r>
            <w:r w:rsidRPr="00DF7CDA">
              <w:rPr>
                <w:sz w:val="20"/>
                <w:szCs w:val="20"/>
              </w:rPr>
              <w:t>'7840%',</w:t>
            </w:r>
            <w:r w:rsidR="00EB27FE" w:rsidRPr="00DF7CDA">
              <w:rPr>
                <w:sz w:val="20"/>
                <w:szCs w:val="20"/>
              </w:rPr>
              <w:t xml:space="preserve"> </w:t>
            </w:r>
            <w:r w:rsidRPr="00DF7CDA">
              <w:rPr>
                <w:sz w:val="20"/>
                <w:szCs w:val="20"/>
              </w:rPr>
              <w:t>'D4154',</w:t>
            </w:r>
            <w:r w:rsidR="00EB27FE" w:rsidRPr="00DF7CDA">
              <w:rPr>
                <w:sz w:val="20"/>
                <w:szCs w:val="20"/>
              </w:rPr>
              <w:t xml:space="preserve"> </w:t>
            </w:r>
            <w:r w:rsidRPr="00DF7CDA">
              <w:rPr>
                <w:sz w:val="20"/>
                <w:szCs w:val="20"/>
              </w:rPr>
              <w:t>'D4156',</w:t>
            </w:r>
            <w:r w:rsidR="00EB27FE" w:rsidRPr="00DF7CDA">
              <w:rPr>
                <w:sz w:val="20"/>
                <w:szCs w:val="20"/>
              </w:rPr>
              <w:t xml:space="preserve"> </w:t>
            </w:r>
            <w:r w:rsidRPr="00DF7CDA">
              <w:rPr>
                <w:sz w:val="20"/>
                <w:szCs w:val="20"/>
              </w:rPr>
              <w:t>'2J30.',</w:t>
            </w:r>
            <w:r w:rsidR="00EB27FE" w:rsidRPr="00DF7CDA">
              <w:rPr>
                <w:sz w:val="20"/>
                <w:szCs w:val="20"/>
              </w:rPr>
              <w:t xml:space="preserve"> </w:t>
            </w:r>
            <w:r w:rsidRPr="00DF7CDA">
              <w:rPr>
                <w:sz w:val="20"/>
                <w:szCs w:val="20"/>
              </w:rPr>
              <w:t>'2J31.',</w:t>
            </w:r>
            <w:r w:rsidR="00EB27FE" w:rsidRPr="00DF7CDA">
              <w:rPr>
                <w:sz w:val="20"/>
                <w:szCs w:val="20"/>
              </w:rPr>
              <w:t xml:space="preserve"> </w:t>
            </w:r>
            <w:r w:rsidRPr="00DF7CDA">
              <w:rPr>
                <w:sz w:val="20"/>
                <w:szCs w:val="20"/>
              </w:rPr>
              <w:t>'A788%',</w:t>
            </w:r>
            <w:r w:rsidR="00EB27FE" w:rsidRPr="00DF7CDA">
              <w:rPr>
                <w:sz w:val="20"/>
                <w:szCs w:val="20"/>
              </w:rPr>
              <w:t xml:space="preserve"> </w:t>
            </w:r>
            <w:r w:rsidRPr="00DF7CDA">
              <w:rPr>
                <w:sz w:val="20"/>
                <w:szCs w:val="20"/>
              </w:rPr>
              <w:t>A789%',</w:t>
            </w:r>
            <w:r w:rsidR="00E351A1" w:rsidRPr="00DF7CDA">
              <w:rPr>
                <w:sz w:val="20"/>
                <w:szCs w:val="20"/>
              </w:rPr>
              <w:t xml:space="preserve"> </w:t>
            </w:r>
            <w:r w:rsidRPr="00DF7CDA">
              <w:rPr>
                <w:sz w:val="20"/>
                <w:szCs w:val="20"/>
              </w:rPr>
              <w:t>'43C3.',</w:t>
            </w:r>
            <w:r w:rsidR="00E351A1" w:rsidRPr="00DF7CDA">
              <w:rPr>
                <w:sz w:val="20"/>
                <w:szCs w:val="20"/>
              </w:rPr>
              <w:t xml:space="preserve"> </w:t>
            </w:r>
            <w:r w:rsidRPr="00DF7CDA">
              <w:rPr>
                <w:sz w:val="20"/>
                <w:szCs w:val="20"/>
              </w:rPr>
              <w:t>'</w:t>
            </w:r>
            <w:proofErr w:type="spellStart"/>
            <w:r w:rsidRPr="00DF7CDA">
              <w:rPr>
                <w:sz w:val="20"/>
                <w:szCs w:val="20"/>
              </w:rPr>
              <w:t>AyuC</w:t>
            </w:r>
            <w:proofErr w:type="spellEnd"/>
            <w:r w:rsidRPr="00DF7CDA">
              <w:rPr>
                <w:sz w:val="20"/>
                <w:szCs w:val="20"/>
              </w:rPr>
              <w:t>%',</w:t>
            </w:r>
            <w:r w:rsidR="00E351A1" w:rsidRPr="00DF7CDA">
              <w:rPr>
                <w:sz w:val="20"/>
                <w:szCs w:val="20"/>
              </w:rPr>
              <w:t xml:space="preserve"> </w:t>
            </w:r>
            <w:r w:rsidRPr="00DF7CDA">
              <w:rPr>
                <w:sz w:val="20"/>
                <w:szCs w:val="20"/>
              </w:rPr>
              <w:t>'C332.',</w:t>
            </w:r>
            <w:r w:rsidR="00E351A1" w:rsidRPr="00DF7CDA">
              <w:rPr>
                <w:sz w:val="20"/>
                <w:szCs w:val="20"/>
              </w:rPr>
              <w:t xml:space="preserve"> </w:t>
            </w:r>
            <w:r w:rsidRPr="00DF7CDA">
              <w:rPr>
                <w:sz w:val="20"/>
                <w:szCs w:val="20"/>
              </w:rPr>
              <w:t>'C332z',</w:t>
            </w:r>
            <w:r w:rsidR="00E351A1" w:rsidRPr="00DF7CDA">
              <w:rPr>
                <w:sz w:val="20"/>
                <w:szCs w:val="20"/>
              </w:rPr>
              <w:t xml:space="preserve"> </w:t>
            </w:r>
            <w:r w:rsidRPr="00DF7CDA">
              <w:rPr>
                <w:sz w:val="20"/>
                <w:szCs w:val="20"/>
              </w:rPr>
              <w:t>'C333%',</w:t>
            </w:r>
            <w:r w:rsidR="00E351A1" w:rsidRPr="00DF7CDA">
              <w:rPr>
                <w:sz w:val="20"/>
                <w:szCs w:val="20"/>
              </w:rPr>
              <w:t xml:space="preserve"> </w:t>
            </w:r>
            <w:r w:rsidRPr="00DF7CDA">
              <w:rPr>
                <w:sz w:val="20"/>
                <w:szCs w:val="20"/>
              </w:rPr>
              <w:t>'D41y1'</w:t>
            </w:r>
          </w:p>
        </w:tc>
      </w:tr>
      <w:tr w:rsidR="0077061A" w:rsidRPr="00F06F24" w14:paraId="5333C387" w14:textId="77777777" w:rsidTr="00605D44">
        <w:trPr>
          <w:trHeight w:val="148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016198C6" w14:textId="77777777" w:rsidR="00223FC0" w:rsidRPr="00DF7CDA" w:rsidRDefault="00223FC0" w:rsidP="003C10AB">
            <w:pPr>
              <w:rPr>
                <w:sz w:val="20"/>
                <w:szCs w:val="20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14:paraId="182E9FCD" w14:textId="28426ACE" w:rsidR="00223FC0" w:rsidRPr="00AC6ACC" w:rsidRDefault="00170036" w:rsidP="003C10AB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EAVE_TRANSPLANT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4FB533F8" w14:textId="18F4CC4E" w:rsidR="00223FC0" w:rsidRPr="00AC6ACC" w:rsidRDefault="00660916" w:rsidP="003C10AB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Transplantation</w:t>
            </w: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</w:tcPr>
          <w:p w14:paraId="759794C8" w14:textId="08140ACA" w:rsidR="00223FC0" w:rsidRPr="00DF7CDA" w:rsidRDefault="00470A16" w:rsidP="003C10AB">
            <w:pPr>
              <w:rPr>
                <w:sz w:val="20"/>
                <w:szCs w:val="20"/>
              </w:rPr>
            </w:pPr>
            <w:r w:rsidRPr="00DF7CDA">
              <w:rPr>
                <w:sz w:val="20"/>
                <w:szCs w:val="20"/>
              </w:rPr>
              <w:t>'7450%', '7800%', '7830%', '7900%', '7901%', '8</w:t>
            </w:r>
            <w:r w:rsidRPr="00AC6ACC">
              <w:rPr>
                <w:sz w:val="20"/>
                <w:szCs w:val="20"/>
              </w:rPr>
              <w:t>C</w:t>
            </w:r>
            <w:r w:rsidRPr="00DF7CDA">
              <w:rPr>
                <w:sz w:val="20"/>
                <w:szCs w:val="20"/>
              </w:rPr>
              <w:t>31.'</w:t>
            </w:r>
          </w:p>
        </w:tc>
      </w:tr>
      <w:tr w:rsidR="0077061A" w:rsidRPr="00F06F24" w14:paraId="48089F5A" w14:textId="77777777" w:rsidTr="00605D44">
        <w:trPr>
          <w:trHeight w:val="148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03E0EA16" w14:textId="77777777" w:rsidR="00223FC0" w:rsidRPr="00DF7CDA" w:rsidRDefault="00223FC0" w:rsidP="003C10AB">
            <w:pPr>
              <w:rPr>
                <w:sz w:val="20"/>
                <w:szCs w:val="20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14:paraId="668111E0" w14:textId="77777777" w:rsidR="00223FC0" w:rsidRPr="00DF7CDA" w:rsidRDefault="00223FC0" w:rsidP="003C10AB">
            <w:pPr>
              <w:rPr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0097ADF3" w14:textId="77777777" w:rsidR="00223FC0" w:rsidRPr="00DF7CDA" w:rsidRDefault="00223FC0" w:rsidP="003C10AB">
            <w:pPr>
              <w:rPr>
                <w:sz w:val="20"/>
                <w:szCs w:val="20"/>
              </w:rPr>
            </w:pP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</w:tcPr>
          <w:p w14:paraId="55F8E226" w14:textId="77777777" w:rsidR="00223FC0" w:rsidRPr="00DF7CDA" w:rsidRDefault="00223FC0" w:rsidP="003C10AB">
            <w:pPr>
              <w:rPr>
                <w:sz w:val="20"/>
                <w:szCs w:val="20"/>
              </w:rPr>
            </w:pPr>
          </w:p>
        </w:tc>
      </w:tr>
      <w:tr w:rsidR="0077061A" w14:paraId="16BB3E14" w14:textId="77777777" w:rsidTr="00605D44">
        <w:trPr>
          <w:trHeight w:val="148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0DD612F2" w14:textId="4BFE37FD" w:rsidR="00223FC0" w:rsidRPr="00AC6ACC" w:rsidRDefault="00A4303A" w:rsidP="003C10AB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Cardiovascular conditions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14:paraId="68A179D2" w14:textId="7893710D" w:rsidR="00223FC0" w:rsidRPr="00AC6ACC" w:rsidRDefault="001902B3" w:rsidP="003C10AB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EAVE_CHRONIC_HEART_DIS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15CB5811" w14:textId="55AA5741" w:rsidR="00223FC0" w:rsidRPr="00AC6ACC" w:rsidRDefault="00E26CAE" w:rsidP="003C10AB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Chronic heart disease</w:t>
            </w: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</w:tcPr>
          <w:p w14:paraId="34FE316F" w14:textId="7B103D6B" w:rsidR="00223FC0" w:rsidRPr="00AC6ACC" w:rsidRDefault="00A56517" w:rsidP="003C10AB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'33BA.', 'G1%', 'G21%', 'G220.', 'G222.', 'G23%', 'G3%', 'G41%', 'G54%', 'G55%', 'G58%', 'G5y1.', 'G5y3%', 'G5y4%', 'G5y6.', 'G5y7.', 'G5y8.', 'G5yy2', 'G5yy6', 'G5yy9', 'G5yyA', 'Gyu1%', 'Gyu3%', 'Gyu4%', 'Gyu55', 'Gyu56', 'Gyu57', 'Gyu58', 'Gyu59', 'Gyu5A', 'Gyu5B', 'Gyu5C', 'Gyu5D', 'Gyu5M', 'Gyu5N', 'Gyu5P', 'Gyu5Q', 'Gyu5R', 'Gyu5S', 'Gyu5T', 'P5%', 'P60%', 'P61%', 'P62%', 'P63%', 'P64%', 'P65%', 'P66%', 'P67%', 'P68%', 'P6W%', 'P6X%', 'P6y..', 'P6y0%', 'P6y1%', 'P6y2%', 'P6y3%', 'P6y63', 'P6y64', 'P6y6z', 'P6yy%', 'P6z..', 'P6z2.', 'P6z3.'</w:t>
            </w:r>
          </w:p>
        </w:tc>
      </w:tr>
      <w:tr w:rsidR="0077061A" w14:paraId="7BE6DACE" w14:textId="77777777" w:rsidTr="00605D44">
        <w:trPr>
          <w:trHeight w:val="148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28493512" w14:textId="77777777" w:rsidR="00223FC0" w:rsidRPr="00AC6ACC" w:rsidRDefault="00223FC0" w:rsidP="003C10AB">
            <w:pPr>
              <w:rPr>
                <w:sz w:val="20"/>
                <w:szCs w:val="20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14:paraId="1B85C909" w14:textId="16BF4FEA" w:rsidR="00223FC0" w:rsidRPr="00AC6ACC" w:rsidRDefault="001902B3" w:rsidP="003C10AB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EAVE_STROKE_TI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767E1B68" w14:textId="072CB45D" w:rsidR="00223FC0" w:rsidRPr="00AC6ACC" w:rsidRDefault="00E26CAE" w:rsidP="003C10AB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Stroke/Transient Ischaemic Attack (TIA)</w:t>
            </w: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</w:tcPr>
          <w:p w14:paraId="5EEE6D60" w14:textId="3C98B9D5" w:rsidR="00223FC0" w:rsidRPr="00AC6ACC" w:rsidRDefault="00887B20" w:rsidP="003C10AB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'G61..', 'G610%', 'G611%', 'G612%', 'G613%', 'G614%', 'G615%', 'G616%', 'G618.', 'G61X.', 'G61X0', 'G61X1', 'G61z.', 'G63y0', 'G63y1', 'G64%', 'G66%', 'G6760.', 'G6W..', 'G6X..', 'Gyu62', 'Gyu63', 'Gyu64', 'Gyu65', 'Gyu66', 'Gyu6C', 'Gyu6F', 'Gyu6G', 'G65..', 'G650%', 'G651%', 'G6510', 'G652%', 'G653%', 'G654%', 'G656.', 'G65y.', 'G65z%', 'G65z0', 'G65z1', 'G65zz', 'F4236', 'Fyu55'</w:t>
            </w:r>
          </w:p>
        </w:tc>
      </w:tr>
      <w:tr w:rsidR="0077061A" w14:paraId="12269978" w14:textId="77777777" w:rsidTr="00605D44">
        <w:trPr>
          <w:trHeight w:val="148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6265165B" w14:textId="77777777" w:rsidR="00223FC0" w:rsidRPr="00AC6ACC" w:rsidRDefault="00223FC0" w:rsidP="003C10AB">
            <w:pPr>
              <w:rPr>
                <w:sz w:val="20"/>
                <w:szCs w:val="20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14:paraId="5B179545" w14:textId="6F01629A" w:rsidR="00223FC0" w:rsidRPr="00AC6ACC" w:rsidRDefault="00E26CAE" w:rsidP="003C10AB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EAVE_PER_VASCULAR_DIS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32C66DB4" w14:textId="338CAE6E" w:rsidR="00223FC0" w:rsidRPr="00AC6ACC" w:rsidRDefault="00BF2296" w:rsidP="003C10AB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Peripheral vascular disease</w:t>
            </w: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</w:tcPr>
          <w:p w14:paraId="016B72FA" w14:textId="7D31746F" w:rsidR="00223FC0" w:rsidRPr="00AC6ACC" w:rsidRDefault="00957C7C" w:rsidP="003C10AB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'G73%', 'Gyu74'</w:t>
            </w:r>
          </w:p>
        </w:tc>
      </w:tr>
      <w:tr w:rsidR="0077061A" w14:paraId="0C9B43DA" w14:textId="77777777" w:rsidTr="00605D44">
        <w:trPr>
          <w:trHeight w:val="148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6DDA505B" w14:textId="77777777" w:rsidR="00223FC0" w:rsidRPr="00AC6ACC" w:rsidRDefault="00223FC0" w:rsidP="003C10AB">
            <w:pPr>
              <w:rPr>
                <w:sz w:val="20"/>
                <w:szCs w:val="20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14:paraId="6B49AE80" w14:textId="77777777" w:rsidR="00223FC0" w:rsidRPr="00AC6ACC" w:rsidRDefault="00223FC0" w:rsidP="003C10AB">
            <w:pPr>
              <w:rPr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04B85B44" w14:textId="77777777" w:rsidR="00223FC0" w:rsidRPr="00AC6ACC" w:rsidRDefault="00223FC0" w:rsidP="003C10AB">
            <w:pPr>
              <w:rPr>
                <w:sz w:val="20"/>
                <w:szCs w:val="20"/>
              </w:rPr>
            </w:pP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</w:tcPr>
          <w:p w14:paraId="2F91EF6F" w14:textId="77777777" w:rsidR="00223FC0" w:rsidRPr="00AC6ACC" w:rsidRDefault="00223FC0" w:rsidP="003C10AB">
            <w:pPr>
              <w:rPr>
                <w:sz w:val="20"/>
                <w:szCs w:val="20"/>
              </w:rPr>
            </w:pPr>
          </w:p>
        </w:tc>
      </w:tr>
      <w:tr w:rsidR="0077061A" w14:paraId="5B81A003" w14:textId="77777777" w:rsidTr="00605D44">
        <w:trPr>
          <w:trHeight w:val="148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3B86C375" w14:textId="7C28BB49" w:rsidR="00223FC0" w:rsidRPr="00AC6ACC" w:rsidRDefault="00207087" w:rsidP="003C10AB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Diabetes</w:t>
            </w:r>
            <w:r w:rsidR="006E60B1" w:rsidRPr="00AC6ACC">
              <w:rPr>
                <w:sz w:val="20"/>
                <w:szCs w:val="20"/>
              </w:rPr>
              <w:t xml:space="preserve"> </w:t>
            </w:r>
            <w:r w:rsidR="006E60B1" w:rsidRPr="00AC6ACC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14:paraId="3C05415C" w14:textId="317A4E49" w:rsidR="00223FC0" w:rsidRPr="00AC6ACC" w:rsidRDefault="00207087" w:rsidP="003C10AB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EAVE_DIABETES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30A948CE" w14:textId="2DBBDB5D" w:rsidR="00223FC0" w:rsidRPr="00AC6ACC" w:rsidRDefault="00207087" w:rsidP="003C10AB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Diabetes</w:t>
            </w: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</w:tcPr>
          <w:p w14:paraId="695ACD44" w14:textId="43379B27" w:rsidR="00223FC0" w:rsidRPr="00AC6ACC" w:rsidRDefault="0077513E" w:rsidP="003C10AB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'C10%.', 'Cyu2%', 'L1805', 'L1806', 'L1807', 'L180X', 'Lyu29.'</w:t>
            </w:r>
          </w:p>
        </w:tc>
      </w:tr>
      <w:tr w:rsidR="0077061A" w14:paraId="5C222122" w14:textId="77777777" w:rsidTr="00605D44">
        <w:trPr>
          <w:trHeight w:val="148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16E48C07" w14:textId="77777777" w:rsidR="00223FC0" w:rsidRPr="00AC6ACC" w:rsidRDefault="00223FC0" w:rsidP="003C10AB">
            <w:pPr>
              <w:rPr>
                <w:sz w:val="20"/>
                <w:szCs w:val="20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14:paraId="58DCA276" w14:textId="77777777" w:rsidR="00223FC0" w:rsidRPr="00AC6ACC" w:rsidRDefault="00223FC0" w:rsidP="003C10AB">
            <w:pPr>
              <w:rPr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2351725E" w14:textId="77777777" w:rsidR="00223FC0" w:rsidRPr="00AC6ACC" w:rsidRDefault="00223FC0" w:rsidP="003C10AB">
            <w:pPr>
              <w:rPr>
                <w:sz w:val="20"/>
                <w:szCs w:val="20"/>
              </w:rPr>
            </w:pP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</w:tcPr>
          <w:p w14:paraId="069D5067" w14:textId="77777777" w:rsidR="00223FC0" w:rsidRPr="00AC6ACC" w:rsidRDefault="00223FC0" w:rsidP="003C10AB">
            <w:pPr>
              <w:rPr>
                <w:sz w:val="20"/>
                <w:szCs w:val="20"/>
              </w:rPr>
            </w:pPr>
          </w:p>
        </w:tc>
      </w:tr>
      <w:tr w:rsidR="0077061A" w14:paraId="7C5F4E54" w14:textId="77777777" w:rsidTr="00605D44">
        <w:trPr>
          <w:trHeight w:val="148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245E0B84" w14:textId="41A5E2F2" w:rsidR="00223FC0" w:rsidRPr="00AC6ACC" w:rsidRDefault="0093761E" w:rsidP="003C10AB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Hypertension</w:t>
            </w:r>
            <w:r w:rsidR="006E60B1" w:rsidRPr="00AC6ACC">
              <w:rPr>
                <w:sz w:val="20"/>
                <w:szCs w:val="20"/>
              </w:rPr>
              <w:t xml:space="preserve"> </w:t>
            </w:r>
            <w:r w:rsidR="006E60B1" w:rsidRPr="00AC6ACC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14:paraId="46EC8B96" w14:textId="3B08ACF9" w:rsidR="00223FC0" w:rsidRPr="00AC6ACC" w:rsidRDefault="0093761E" w:rsidP="003C10AB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EAVE_HYPERTENSIO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7BB3E204" w14:textId="6A5B6487" w:rsidR="00223FC0" w:rsidRPr="00AC6ACC" w:rsidRDefault="00270639" w:rsidP="003C10AB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Hypertension</w:t>
            </w: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</w:tcPr>
          <w:p w14:paraId="3EF29C34" w14:textId="3BB33113" w:rsidR="00223FC0" w:rsidRPr="00AC6ACC" w:rsidRDefault="00270639" w:rsidP="003C10AB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'G2%'</w:t>
            </w:r>
          </w:p>
        </w:tc>
      </w:tr>
      <w:tr w:rsidR="0077061A" w14:paraId="43169349" w14:textId="77777777" w:rsidTr="00605D44">
        <w:trPr>
          <w:trHeight w:val="148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6F4CEBBE" w14:textId="77777777" w:rsidR="00223FC0" w:rsidRPr="00AC6ACC" w:rsidRDefault="00223FC0" w:rsidP="003C10AB">
            <w:pPr>
              <w:rPr>
                <w:sz w:val="20"/>
                <w:szCs w:val="20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14:paraId="74FCC258" w14:textId="77777777" w:rsidR="00223FC0" w:rsidRPr="00AC6ACC" w:rsidRDefault="00223FC0" w:rsidP="003C10AB">
            <w:pPr>
              <w:rPr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1FB8A095" w14:textId="77777777" w:rsidR="00223FC0" w:rsidRPr="00AC6ACC" w:rsidRDefault="00223FC0" w:rsidP="003C10AB">
            <w:pPr>
              <w:rPr>
                <w:sz w:val="20"/>
                <w:szCs w:val="20"/>
              </w:rPr>
            </w:pP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</w:tcPr>
          <w:p w14:paraId="08F53C4A" w14:textId="77777777" w:rsidR="00223FC0" w:rsidRPr="00AC6ACC" w:rsidRDefault="00223FC0" w:rsidP="003C10AB">
            <w:pPr>
              <w:rPr>
                <w:sz w:val="20"/>
                <w:szCs w:val="20"/>
              </w:rPr>
            </w:pPr>
          </w:p>
        </w:tc>
      </w:tr>
      <w:tr w:rsidR="0077061A" w14:paraId="05D80C84" w14:textId="77777777" w:rsidTr="00605D44">
        <w:trPr>
          <w:trHeight w:val="148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541D3E65" w14:textId="57E56FD6" w:rsidR="00223FC0" w:rsidRPr="00AC6ACC" w:rsidRDefault="00F50754" w:rsidP="00F50754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Respiratory conditions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14:paraId="00EF9198" w14:textId="61F1C091" w:rsidR="00223FC0" w:rsidRPr="00AC6ACC" w:rsidRDefault="006C7BCE" w:rsidP="003C10AB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EAVE_CHRONIC_RESP_DIS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01B13316" w14:textId="27A2803E" w:rsidR="00223FC0" w:rsidRPr="00AC6ACC" w:rsidRDefault="006C7BCE" w:rsidP="003C10AB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 xml:space="preserve">Chronic respiratory disease (including asthma and </w:t>
            </w:r>
            <w:r w:rsidR="001C78A8" w:rsidRPr="00AC6ACC">
              <w:rPr>
                <w:sz w:val="20"/>
                <w:szCs w:val="20"/>
              </w:rPr>
              <w:t xml:space="preserve">Chronic </w:t>
            </w:r>
            <w:r w:rsidR="001C78A8" w:rsidRPr="00AC6ACC">
              <w:rPr>
                <w:sz w:val="20"/>
                <w:szCs w:val="20"/>
              </w:rPr>
              <w:lastRenderedPageBreak/>
              <w:t>Obstructive Pulmonary Disease (</w:t>
            </w:r>
            <w:r w:rsidRPr="00AC6ACC">
              <w:rPr>
                <w:sz w:val="20"/>
                <w:szCs w:val="20"/>
              </w:rPr>
              <w:t>COPD)</w:t>
            </w:r>
            <w:r w:rsidR="001C78A8" w:rsidRPr="00AC6ACC">
              <w:rPr>
                <w:sz w:val="20"/>
                <w:szCs w:val="20"/>
              </w:rPr>
              <w:t>)</w:t>
            </w: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</w:tcPr>
          <w:p w14:paraId="060195AF" w14:textId="4CDD3685" w:rsidR="00223FC0" w:rsidRPr="00AC6ACC" w:rsidRDefault="006C7BCE" w:rsidP="003C10AB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lastRenderedPageBreak/>
              <w:t>'A115.', 'H3%', 'C370.', 'H40%', 'H41%', 'H42%', 'H43%', 'H44%', 'H45%', 'H46..', 'H460.', 'H460z', 'H464%', 'H46z% H47y0',</w:t>
            </w:r>
            <w:r w:rsidR="00244B2A" w:rsidRPr="00AC6ACC">
              <w:rPr>
                <w:sz w:val="20"/>
                <w:szCs w:val="20"/>
              </w:rPr>
              <w:t xml:space="preserve"> </w:t>
            </w:r>
            <w:r w:rsidRPr="00AC6ACC">
              <w:rPr>
                <w:sz w:val="20"/>
                <w:szCs w:val="20"/>
              </w:rPr>
              <w:t>'H48% H4y%',</w:t>
            </w:r>
            <w:r w:rsidR="00244B2A" w:rsidRPr="00AC6ACC">
              <w:rPr>
                <w:sz w:val="20"/>
                <w:szCs w:val="20"/>
              </w:rPr>
              <w:t xml:space="preserve"> </w:t>
            </w:r>
            <w:r w:rsidRPr="00AC6ACC">
              <w:rPr>
                <w:sz w:val="20"/>
                <w:szCs w:val="20"/>
              </w:rPr>
              <w:t>'H4z%',</w:t>
            </w:r>
            <w:r w:rsidR="00244B2A" w:rsidRPr="00AC6ACC">
              <w:rPr>
                <w:sz w:val="20"/>
                <w:szCs w:val="20"/>
              </w:rPr>
              <w:t xml:space="preserve"> </w:t>
            </w:r>
            <w:r w:rsidRPr="00AC6ACC">
              <w:rPr>
                <w:sz w:val="20"/>
                <w:szCs w:val="20"/>
              </w:rPr>
              <w:t>'H5410.',</w:t>
            </w:r>
            <w:r w:rsidR="00244B2A" w:rsidRPr="00AC6ACC">
              <w:rPr>
                <w:sz w:val="20"/>
                <w:szCs w:val="20"/>
              </w:rPr>
              <w:t xml:space="preserve"> </w:t>
            </w:r>
            <w:r w:rsidRPr="00AC6ACC">
              <w:rPr>
                <w:sz w:val="20"/>
                <w:szCs w:val="20"/>
              </w:rPr>
              <w:t>'H55%',</w:t>
            </w:r>
            <w:r w:rsidR="00244B2A" w:rsidRPr="00AC6ACC">
              <w:rPr>
                <w:sz w:val="20"/>
                <w:szCs w:val="20"/>
              </w:rPr>
              <w:t xml:space="preserve"> </w:t>
            </w:r>
            <w:r w:rsidRPr="00AC6ACC">
              <w:rPr>
                <w:sz w:val="20"/>
                <w:szCs w:val="20"/>
              </w:rPr>
              <w:t>'H563%',</w:t>
            </w:r>
            <w:r w:rsidR="00244B2A" w:rsidRPr="00AC6ACC">
              <w:rPr>
                <w:sz w:val="20"/>
                <w:szCs w:val="20"/>
              </w:rPr>
              <w:t xml:space="preserve"> </w:t>
            </w:r>
            <w:r w:rsidRPr="00AC6ACC">
              <w:rPr>
                <w:sz w:val="20"/>
                <w:szCs w:val="20"/>
              </w:rPr>
              <w:t>'H57%',</w:t>
            </w:r>
            <w:r w:rsidR="00244B2A" w:rsidRPr="00AC6ACC">
              <w:rPr>
                <w:sz w:val="20"/>
                <w:szCs w:val="20"/>
              </w:rPr>
              <w:t xml:space="preserve"> </w:t>
            </w:r>
            <w:r w:rsidRPr="00AC6ACC">
              <w:rPr>
                <w:sz w:val="20"/>
                <w:szCs w:val="20"/>
              </w:rPr>
              <w:t>'H582.',</w:t>
            </w:r>
            <w:r w:rsidR="00244B2A" w:rsidRPr="00AC6ACC">
              <w:rPr>
                <w:sz w:val="20"/>
                <w:szCs w:val="20"/>
              </w:rPr>
              <w:t xml:space="preserve"> </w:t>
            </w:r>
            <w:r w:rsidRPr="00AC6ACC">
              <w:rPr>
                <w:sz w:val="20"/>
                <w:szCs w:val="20"/>
              </w:rPr>
              <w:t>'H583.',</w:t>
            </w:r>
            <w:r w:rsidR="00244B2A" w:rsidRPr="00AC6ACC">
              <w:rPr>
                <w:sz w:val="20"/>
                <w:szCs w:val="20"/>
              </w:rPr>
              <w:t xml:space="preserve"> </w:t>
            </w:r>
            <w:r w:rsidRPr="00AC6ACC">
              <w:rPr>
                <w:sz w:val="20"/>
                <w:szCs w:val="20"/>
              </w:rPr>
              <w:t>'H591.',</w:t>
            </w:r>
            <w:r w:rsidR="00244B2A" w:rsidRPr="00AC6ACC">
              <w:rPr>
                <w:sz w:val="20"/>
                <w:szCs w:val="20"/>
              </w:rPr>
              <w:t xml:space="preserve"> </w:t>
            </w:r>
            <w:r w:rsidRPr="00AC6ACC">
              <w:rPr>
                <w:sz w:val="20"/>
                <w:szCs w:val="20"/>
              </w:rPr>
              <w:t>'H592.',</w:t>
            </w:r>
            <w:r w:rsidR="00244B2A" w:rsidRPr="00AC6ACC">
              <w:rPr>
                <w:sz w:val="20"/>
                <w:szCs w:val="20"/>
              </w:rPr>
              <w:t xml:space="preserve"> </w:t>
            </w:r>
            <w:r w:rsidRPr="00AC6ACC">
              <w:rPr>
                <w:sz w:val="20"/>
                <w:szCs w:val="20"/>
              </w:rPr>
              <w:t>'H593.',</w:t>
            </w:r>
            <w:r w:rsidR="00244B2A" w:rsidRPr="00AC6ACC">
              <w:rPr>
                <w:sz w:val="20"/>
                <w:szCs w:val="20"/>
              </w:rPr>
              <w:t xml:space="preserve"> </w:t>
            </w:r>
            <w:r w:rsidRPr="00AC6ACC">
              <w:rPr>
                <w:sz w:val="20"/>
                <w:szCs w:val="20"/>
              </w:rPr>
              <w:t>'Hyu3%',</w:t>
            </w:r>
            <w:r w:rsidR="00244B2A" w:rsidRPr="00AC6ACC">
              <w:rPr>
                <w:sz w:val="20"/>
                <w:szCs w:val="20"/>
              </w:rPr>
              <w:t xml:space="preserve"> </w:t>
            </w:r>
            <w:r w:rsidRPr="00AC6ACC">
              <w:rPr>
                <w:sz w:val="20"/>
                <w:szCs w:val="20"/>
              </w:rPr>
              <w:t>'Hyu40',</w:t>
            </w:r>
            <w:r w:rsidR="00244B2A" w:rsidRPr="00AC6ACC">
              <w:rPr>
                <w:sz w:val="20"/>
                <w:szCs w:val="20"/>
              </w:rPr>
              <w:t xml:space="preserve"> </w:t>
            </w:r>
            <w:r w:rsidRPr="00AC6ACC">
              <w:rPr>
                <w:sz w:val="20"/>
                <w:szCs w:val="20"/>
              </w:rPr>
              <w:t>'Hyu41',</w:t>
            </w:r>
            <w:r w:rsidR="00244B2A" w:rsidRPr="00AC6ACC">
              <w:rPr>
                <w:sz w:val="20"/>
                <w:szCs w:val="20"/>
              </w:rPr>
              <w:t xml:space="preserve"> </w:t>
            </w:r>
            <w:r w:rsidRPr="00AC6ACC">
              <w:rPr>
                <w:sz w:val="20"/>
                <w:szCs w:val="20"/>
              </w:rPr>
              <w:t>'Hyu48',</w:t>
            </w:r>
            <w:r w:rsidR="00244B2A" w:rsidRPr="00AC6ACC">
              <w:rPr>
                <w:sz w:val="20"/>
                <w:szCs w:val="20"/>
              </w:rPr>
              <w:t xml:space="preserve"> </w:t>
            </w:r>
            <w:r w:rsidRPr="00AC6ACC">
              <w:rPr>
                <w:sz w:val="20"/>
                <w:szCs w:val="20"/>
              </w:rPr>
              <w:t>'Hyu5%',</w:t>
            </w:r>
            <w:r w:rsidR="00244B2A" w:rsidRPr="00AC6ACC">
              <w:rPr>
                <w:sz w:val="20"/>
                <w:szCs w:val="20"/>
              </w:rPr>
              <w:t xml:space="preserve"> </w:t>
            </w:r>
            <w:r w:rsidRPr="00AC6ACC">
              <w:rPr>
                <w:sz w:val="20"/>
                <w:szCs w:val="20"/>
              </w:rPr>
              <w:t>'Q3170'</w:t>
            </w:r>
          </w:p>
        </w:tc>
      </w:tr>
      <w:tr w:rsidR="0077061A" w14:paraId="15A463CF" w14:textId="77777777" w:rsidTr="00605D44">
        <w:trPr>
          <w:trHeight w:val="148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4C64D60D" w14:textId="77777777" w:rsidR="00223FC0" w:rsidRPr="00AC6ACC" w:rsidRDefault="00223FC0" w:rsidP="003C10AB">
            <w:pPr>
              <w:rPr>
                <w:sz w:val="20"/>
                <w:szCs w:val="20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14:paraId="53749702" w14:textId="77777777" w:rsidR="00223FC0" w:rsidRPr="00AC6ACC" w:rsidRDefault="00223FC0" w:rsidP="003C10AB">
            <w:pPr>
              <w:rPr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3AD20E87" w14:textId="77777777" w:rsidR="00223FC0" w:rsidRPr="00AC6ACC" w:rsidRDefault="00223FC0" w:rsidP="003C10AB">
            <w:pPr>
              <w:rPr>
                <w:sz w:val="20"/>
                <w:szCs w:val="20"/>
              </w:rPr>
            </w:pP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</w:tcPr>
          <w:p w14:paraId="278432FA" w14:textId="77777777" w:rsidR="00223FC0" w:rsidRPr="00AC6ACC" w:rsidRDefault="00223FC0" w:rsidP="003C10AB">
            <w:pPr>
              <w:rPr>
                <w:sz w:val="20"/>
                <w:szCs w:val="20"/>
              </w:rPr>
            </w:pPr>
          </w:p>
        </w:tc>
      </w:tr>
      <w:tr w:rsidR="0077061A" w14:paraId="36BDE900" w14:textId="77777777" w:rsidTr="00605D44">
        <w:trPr>
          <w:trHeight w:val="148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5E95BE82" w14:textId="0AF37CDC" w:rsidR="00223FC0" w:rsidRPr="00AC6ACC" w:rsidRDefault="003402AD" w:rsidP="003C10AB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Other conditions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14:paraId="31BA77EA" w14:textId="11C65C39" w:rsidR="00223FC0" w:rsidRPr="00AC6ACC" w:rsidRDefault="003402AD" w:rsidP="003C10AB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EAVE_CHRONIC_LIVER_DIS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59971B0E" w14:textId="561447C2" w:rsidR="00223FC0" w:rsidRPr="00AC6ACC" w:rsidRDefault="0029193E" w:rsidP="003C10AB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Chronic liver disease</w:t>
            </w: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</w:tcPr>
          <w:p w14:paraId="14F5DA21" w14:textId="4A36E1E6" w:rsidR="00223FC0" w:rsidRPr="00AC6ACC" w:rsidRDefault="00056513" w:rsidP="003C10AB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'A707%', 'J6...', 'J61%', 'J62y.', 'J62z.', 'J6353', 'J6354', 'J6355', 'J6356', 'J63B.', 'PB61%', 'PB63%', 'PB6y1', 'J623.', 'J624.', 'J625.', 'J63A.', 'J6617', 'Jyu71', 'SP143'</w:t>
            </w:r>
          </w:p>
        </w:tc>
      </w:tr>
      <w:tr w:rsidR="0077061A" w14:paraId="4CB2FA47" w14:textId="77777777" w:rsidTr="00605D44">
        <w:trPr>
          <w:trHeight w:val="148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2EA063A4" w14:textId="77777777" w:rsidR="00223FC0" w:rsidRPr="00AC6ACC" w:rsidRDefault="00223FC0" w:rsidP="003C10AB">
            <w:pPr>
              <w:rPr>
                <w:sz w:val="20"/>
                <w:szCs w:val="20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14:paraId="5A1B5EB9" w14:textId="77777777" w:rsidR="00223FC0" w:rsidRPr="00AC6ACC" w:rsidRDefault="00223FC0" w:rsidP="003C10AB">
            <w:pPr>
              <w:rPr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670DB85F" w14:textId="77777777" w:rsidR="00223FC0" w:rsidRPr="00AC6ACC" w:rsidRDefault="00223FC0" w:rsidP="003C10AB">
            <w:pPr>
              <w:rPr>
                <w:sz w:val="20"/>
                <w:szCs w:val="20"/>
              </w:rPr>
            </w:pP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</w:tcPr>
          <w:p w14:paraId="1466F433" w14:textId="77777777" w:rsidR="00223FC0" w:rsidRPr="00AC6ACC" w:rsidRDefault="00223FC0" w:rsidP="003C10AB">
            <w:pPr>
              <w:rPr>
                <w:sz w:val="20"/>
                <w:szCs w:val="20"/>
              </w:rPr>
            </w:pPr>
          </w:p>
        </w:tc>
      </w:tr>
      <w:tr w:rsidR="0077061A" w14:paraId="589DFB15" w14:textId="77777777" w:rsidTr="00605D44">
        <w:trPr>
          <w:trHeight w:val="148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09386703" w14:textId="77777777" w:rsidR="00223FC0" w:rsidRPr="00AC6ACC" w:rsidRDefault="00223FC0" w:rsidP="003C10AB">
            <w:pPr>
              <w:rPr>
                <w:sz w:val="20"/>
                <w:szCs w:val="20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14:paraId="53D4A32C" w14:textId="0FACE032" w:rsidR="00223FC0" w:rsidRPr="00AC6ACC" w:rsidRDefault="00393F1D" w:rsidP="003C10AB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EAVE_CHRONIC_PANCREATITIS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1F84BAF5" w14:textId="14C18169" w:rsidR="00223FC0" w:rsidRPr="00AC6ACC" w:rsidRDefault="0029193E" w:rsidP="003C10AB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Chronic pancreatitis</w:t>
            </w: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</w:tcPr>
          <w:p w14:paraId="42051907" w14:textId="51D0E081" w:rsidR="00223FC0" w:rsidRPr="00AC6ACC" w:rsidRDefault="00DC1466" w:rsidP="003C10AB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'J641%', 'Jyu84'</w:t>
            </w:r>
          </w:p>
        </w:tc>
      </w:tr>
      <w:tr w:rsidR="0077061A" w14:paraId="093C9B1C" w14:textId="77777777" w:rsidTr="00605D44">
        <w:trPr>
          <w:trHeight w:val="148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3FB630CB" w14:textId="77777777" w:rsidR="00223FC0" w:rsidRPr="00AC6ACC" w:rsidRDefault="00223FC0" w:rsidP="003C10AB">
            <w:pPr>
              <w:rPr>
                <w:sz w:val="20"/>
                <w:szCs w:val="20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14:paraId="4B7A9F42" w14:textId="77777777" w:rsidR="00223FC0" w:rsidRPr="00AC6ACC" w:rsidRDefault="00223FC0" w:rsidP="003C10AB">
            <w:pPr>
              <w:rPr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3A3C73B4" w14:textId="77777777" w:rsidR="00223FC0" w:rsidRPr="00AC6ACC" w:rsidRDefault="00223FC0" w:rsidP="003C10AB">
            <w:pPr>
              <w:rPr>
                <w:sz w:val="20"/>
                <w:szCs w:val="20"/>
              </w:rPr>
            </w:pP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</w:tcPr>
          <w:p w14:paraId="3C2F9A3B" w14:textId="77777777" w:rsidR="00223FC0" w:rsidRPr="00AC6ACC" w:rsidRDefault="00223FC0" w:rsidP="003C10AB">
            <w:pPr>
              <w:rPr>
                <w:sz w:val="20"/>
                <w:szCs w:val="20"/>
              </w:rPr>
            </w:pPr>
          </w:p>
        </w:tc>
      </w:tr>
      <w:tr w:rsidR="0077061A" w:rsidRPr="00A66B3E" w14:paraId="5E700801" w14:textId="77777777" w:rsidTr="00605D44">
        <w:trPr>
          <w:trHeight w:val="148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75173432" w14:textId="77777777" w:rsidR="00223FC0" w:rsidRPr="00AC6ACC" w:rsidRDefault="00223FC0" w:rsidP="003C10AB">
            <w:pPr>
              <w:rPr>
                <w:sz w:val="20"/>
                <w:szCs w:val="20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14:paraId="163A56C1" w14:textId="288DA234" w:rsidR="00223FC0" w:rsidRPr="00AC6ACC" w:rsidRDefault="000B0F9D" w:rsidP="003C10AB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EAVE_DEMENTI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571EF5DD" w14:textId="14D6948B" w:rsidR="00223FC0" w:rsidRPr="00AC6ACC" w:rsidRDefault="00833E06" w:rsidP="003C10AB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Dementia</w:t>
            </w: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</w:tcPr>
          <w:p w14:paraId="59CB11A0" w14:textId="099F6155" w:rsidR="00223FC0" w:rsidRPr="00DF7CDA" w:rsidRDefault="00DC1466" w:rsidP="003C10AB">
            <w:pPr>
              <w:rPr>
                <w:sz w:val="20"/>
                <w:szCs w:val="20"/>
                <w:lang w:val="it-IT"/>
              </w:rPr>
            </w:pPr>
            <w:r w:rsidRPr="00DF7CDA">
              <w:rPr>
                <w:sz w:val="20"/>
                <w:szCs w:val="20"/>
                <w:lang w:val="it-IT"/>
              </w:rPr>
              <w:t>'E00%', 'E012.', 'E02y1', 'E041.', 'Eu00%', 'Eu01%', 'Eu02%', 'Eu03%', 'Eu04%'</w:t>
            </w:r>
          </w:p>
        </w:tc>
      </w:tr>
      <w:tr w:rsidR="0077061A" w:rsidRPr="00A66B3E" w14:paraId="0030CEE2" w14:textId="77777777" w:rsidTr="00605D44">
        <w:trPr>
          <w:trHeight w:val="148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0AF00940" w14:textId="77777777" w:rsidR="00223FC0" w:rsidRPr="00DF7CDA" w:rsidRDefault="00223FC0" w:rsidP="003C10AB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14:paraId="359F8B88" w14:textId="77777777" w:rsidR="00223FC0" w:rsidRPr="00DF7CDA" w:rsidRDefault="00223FC0" w:rsidP="003C10AB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44B8AB7C" w14:textId="77777777" w:rsidR="00223FC0" w:rsidRPr="00DF7CDA" w:rsidRDefault="00223FC0" w:rsidP="003C10AB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</w:tcPr>
          <w:p w14:paraId="7B978E08" w14:textId="77777777" w:rsidR="00223FC0" w:rsidRPr="00DF7CDA" w:rsidRDefault="00223FC0" w:rsidP="003C10AB">
            <w:pPr>
              <w:rPr>
                <w:sz w:val="20"/>
                <w:szCs w:val="20"/>
                <w:lang w:val="it-IT"/>
              </w:rPr>
            </w:pPr>
          </w:p>
        </w:tc>
      </w:tr>
      <w:tr w:rsidR="0077061A" w:rsidRPr="00A66B3E" w14:paraId="26D03EBB" w14:textId="77777777" w:rsidTr="00605D44">
        <w:trPr>
          <w:trHeight w:val="148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6B7D5EE2" w14:textId="77777777" w:rsidR="00223FC0" w:rsidRPr="00DF7CDA" w:rsidRDefault="00223FC0" w:rsidP="003C10AB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14:paraId="43ADF971" w14:textId="2F6C5F0E" w:rsidR="00223FC0" w:rsidRPr="00AC6ACC" w:rsidRDefault="000B0F9D" w:rsidP="003C10AB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EAVE_DEPRESSIO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04473726" w14:textId="7D5F2A96" w:rsidR="00223FC0" w:rsidRPr="00AC6ACC" w:rsidRDefault="00056513" w:rsidP="003C10AB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Depression</w:t>
            </w: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</w:tcPr>
          <w:p w14:paraId="3B1B7124" w14:textId="6B72A561" w:rsidR="00223FC0" w:rsidRPr="00AC6ACC" w:rsidRDefault="00B5734E" w:rsidP="003C10AB">
            <w:pPr>
              <w:rPr>
                <w:sz w:val="20"/>
                <w:szCs w:val="20"/>
                <w:lang w:val="it-IT"/>
              </w:rPr>
            </w:pPr>
            <w:r w:rsidRPr="00AC6ACC">
              <w:rPr>
                <w:sz w:val="20"/>
                <w:szCs w:val="20"/>
                <w:lang w:val="it-IT"/>
              </w:rPr>
              <w:t>'E11%', 'E130.', 'E135.', 'E2003', 'E204.', 'E2112', 'E290%', 'E291%', 'E2B%'</w:t>
            </w:r>
          </w:p>
        </w:tc>
      </w:tr>
      <w:tr w:rsidR="0077061A" w:rsidRPr="00A66B3E" w14:paraId="425EE908" w14:textId="77777777" w:rsidTr="00605D44">
        <w:trPr>
          <w:trHeight w:val="148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1E035ECF" w14:textId="77777777" w:rsidR="00223FC0" w:rsidRPr="00AC6ACC" w:rsidRDefault="00223FC0" w:rsidP="003C10AB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14:paraId="0258DAA2" w14:textId="77777777" w:rsidR="00223FC0" w:rsidRPr="00AC6ACC" w:rsidRDefault="00223FC0" w:rsidP="003C10AB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25C82B81" w14:textId="77777777" w:rsidR="00223FC0" w:rsidRPr="00AC6ACC" w:rsidRDefault="00223FC0" w:rsidP="003C10AB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</w:tcPr>
          <w:p w14:paraId="0B39C59E" w14:textId="77777777" w:rsidR="00223FC0" w:rsidRPr="00AC6ACC" w:rsidRDefault="00223FC0" w:rsidP="003C10AB">
            <w:pPr>
              <w:rPr>
                <w:sz w:val="20"/>
                <w:szCs w:val="20"/>
                <w:lang w:val="it-IT"/>
              </w:rPr>
            </w:pPr>
          </w:p>
        </w:tc>
      </w:tr>
      <w:tr w:rsidR="0077061A" w14:paraId="52F526A1" w14:textId="77777777" w:rsidTr="00605D44">
        <w:trPr>
          <w:trHeight w:val="148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4BDBA500" w14:textId="77777777" w:rsidR="00605D44" w:rsidRPr="00AC6ACC" w:rsidRDefault="00605D44" w:rsidP="00605D44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14:paraId="4455E151" w14:textId="48DD13D9" w:rsidR="00605D44" w:rsidRPr="00AC6ACC" w:rsidRDefault="00605D44" w:rsidP="00605D44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EAVE_MS_DEGEN_DIS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2DB1C4FB" w14:textId="476FCA5C" w:rsidR="00605D44" w:rsidRPr="00AC6ACC" w:rsidRDefault="00605D44" w:rsidP="00605D44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Multiple sclerosis (MS) and degenerative disease</w:t>
            </w: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</w:tcPr>
          <w:p w14:paraId="17DEA1E2" w14:textId="7D77E6ED" w:rsidR="00605D44" w:rsidRPr="00AC6ACC" w:rsidRDefault="0077061A" w:rsidP="00605D44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'F20%', 'F21%', 'F22%', 'F23%', 'F24..', 'F240%', 'F241%', 'F242.', 'F24y%', 'F24z.', 'F2A..', 'F2Az.', 'Fyu9%', 'G669.', 'F1...', 'F10%', 'F11%', 'F12%', 'F13..', 'F130%', 'F1322', 'F134.', 'F135.', 'F1350', 'F135z', 'F136%', 'F137.', 'F1370', 'F1371', 'F137y', 'F137z', 'F13A.', 'F13X.', 'F14%', 'F15%', 'F16..', 'F160%', 'F161%', 'F162.', 'F163.', 'F1631', 'F163z', 'F16y%', 'F16z.', 'F17..', 'F174.', 'F1y..', 'F1z..'</w:t>
            </w:r>
          </w:p>
        </w:tc>
      </w:tr>
      <w:tr w:rsidR="0077061A" w14:paraId="2FC7F93D" w14:textId="77777777" w:rsidTr="00605D44">
        <w:trPr>
          <w:trHeight w:val="148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03771D10" w14:textId="77777777" w:rsidR="00605D44" w:rsidRPr="00AC6ACC" w:rsidRDefault="00605D44" w:rsidP="00605D44">
            <w:pPr>
              <w:rPr>
                <w:sz w:val="20"/>
                <w:szCs w:val="20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14:paraId="0BA2928F" w14:textId="77777777" w:rsidR="00605D44" w:rsidRPr="00AC6ACC" w:rsidRDefault="00605D44" w:rsidP="00605D44">
            <w:pPr>
              <w:rPr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76DD1DB6" w14:textId="77777777" w:rsidR="00605D44" w:rsidRPr="00AC6ACC" w:rsidRDefault="00605D44" w:rsidP="00605D44">
            <w:pPr>
              <w:rPr>
                <w:sz w:val="20"/>
                <w:szCs w:val="20"/>
              </w:rPr>
            </w:pP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</w:tcPr>
          <w:p w14:paraId="458238C0" w14:textId="06659E50" w:rsidR="00605D44" w:rsidRPr="00AC6ACC" w:rsidRDefault="00605D44" w:rsidP="00605D44">
            <w:pPr>
              <w:rPr>
                <w:sz w:val="20"/>
                <w:szCs w:val="20"/>
              </w:rPr>
            </w:pPr>
          </w:p>
        </w:tc>
      </w:tr>
      <w:tr w:rsidR="0077061A" w:rsidRPr="00F1552B" w14:paraId="2F077984" w14:textId="77777777" w:rsidTr="00605D44">
        <w:trPr>
          <w:trHeight w:val="148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37E1D894" w14:textId="77777777" w:rsidR="00605D44" w:rsidRPr="00AC6ACC" w:rsidRDefault="00605D44" w:rsidP="00605D44">
            <w:pPr>
              <w:rPr>
                <w:sz w:val="20"/>
                <w:szCs w:val="20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14:paraId="6E3E6501" w14:textId="3510D808" w:rsidR="00605D44" w:rsidRPr="00AC6ACC" w:rsidRDefault="00605D44" w:rsidP="00605D44">
            <w:pPr>
              <w:tabs>
                <w:tab w:val="left" w:pos="447"/>
              </w:tabs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EAVE_MYONEURAL_DIS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6AB5BCE4" w14:textId="3D70466B" w:rsidR="00605D44" w:rsidRPr="00AC6ACC" w:rsidRDefault="00605D44" w:rsidP="00605D44">
            <w:pPr>
              <w:tabs>
                <w:tab w:val="left" w:pos="447"/>
              </w:tabs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Myoneural disorders</w:t>
            </w: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</w:tcPr>
          <w:p w14:paraId="591C5576" w14:textId="10BBCBCE" w:rsidR="00605D44" w:rsidRPr="00DF7CDA" w:rsidRDefault="006955C4" w:rsidP="00605D44">
            <w:pPr>
              <w:rPr>
                <w:sz w:val="20"/>
                <w:szCs w:val="20"/>
              </w:rPr>
            </w:pPr>
            <w:r w:rsidRPr="00DF7CDA">
              <w:rPr>
                <w:sz w:val="20"/>
                <w:szCs w:val="20"/>
              </w:rPr>
              <w:t>'D41y1', 'D41y2', 'F38%', 'Fyu8.', 'Fyu80', 'Fyu83', 'Fyu84', 'Fyu85'</w:t>
            </w:r>
          </w:p>
        </w:tc>
      </w:tr>
      <w:tr w:rsidR="0077061A" w:rsidRPr="00F1552B" w14:paraId="5328E2D4" w14:textId="77777777" w:rsidTr="00605D44">
        <w:trPr>
          <w:trHeight w:val="148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4CCD9B23" w14:textId="77777777" w:rsidR="00605D44" w:rsidRPr="00DF7CDA" w:rsidRDefault="00605D44" w:rsidP="00605D44">
            <w:pPr>
              <w:rPr>
                <w:sz w:val="20"/>
                <w:szCs w:val="20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14:paraId="06C573EC" w14:textId="77777777" w:rsidR="00605D44" w:rsidRPr="00DF7CDA" w:rsidRDefault="00605D44" w:rsidP="00605D44">
            <w:pPr>
              <w:rPr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5FFCCEEB" w14:textId="77777777" w:rsidR="00605D44" w:rsidRPr="00DF7CDA" w:rsidRDefault="00605D44" w:rsidP="00605D44">
            <w:pPr>
              <w:rPr>
                <w:sz w:val="20"/>
                <w:szCs w:val="20"/>
              </w:rPr>
            </w:pP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</w:tcPr>
          <w:p w14:paraId="009AF154" w14:textId="77777777" w:rsidR="00605D44" w:rsidRPr="00DF7CDA" w:rsidRDefault="00605D44" w:rsidP="00605D44">
            <w:pPr>
              <w:rPr>
                <w:sz w:val="20"/>
                <w:szCs w:val="20"/>
              </w:rPr>
            </w:pPr>
          </w:p>
        </w:tc>
      </w:tr>
      <w:tr w:rsidR="0077061A" w14:paraId="1E6AC065" w14:textId="77777777" w:rsidTr="00605D44">
        <w:trPr>
          <w:trHeight w:val="148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6292CB83" w14:textId="77777777" w:rsidR="00605D44" w:rsidRPr="00DF7CDA" w:rsidRDefault="00605D44" w:rsidP="00605D44">
            <w:pPr>
              <w:rPr>
                <w:sz w:val="20"/>
                <w:szCs w:val="20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14:paraId="3496467E" w14:textId="04B10E1A" w:rsidR="00605D44" w:rsidRPr="00AC6ACC" w:rsidRDefault="00605D44" w:rsidP="00605D44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EAVE_RHEUMATOLOGICAL_DIS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041B2AD1" w14:textId="174A3DE8" w:rsidR="00605D44" w:rsidRPr="00AC6ACC" w:rsidRDefault="00605D44" w:rsidP="00605D44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Rheumatological disorders</w:t>
            </w: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</w:tcPr>
          <w:p w14:paraId="21463BA4" w14:textId="2A0F02A8" w:rsidR="00605D44" w:rsidRPr="00AC6ACC" w:rsidRDefault="006955C4" w:rsidP="00605D44">
            <w:pPr>
              <w:rPr>
                <w:sz w:val="20"/>
                <w:szCs w:val="20"/>
              </w:rPr>
            </w:pPr>
            <w:r w:rsidRPr="00AC6ACC">
              <w:rPr>
                <w:sz w:val="20"/>
                <w:szCs w:val="20"/>
              </w:rPr>
              <w:t>'N.%'</w:t>
            </w:r>
          </w:p>
        </w:tc>
      </w:tr>
      <w:tr w:rsidR="0077061A" w14:paraId="74DCC925" w14:textId="77777777" w:rsidTr="00605D44">
        <w:trPr>
          <w:trHeight w:val="148"/>
        </w:trPr>
        <w:tc>
          <w:tcPr>
            <w:tcW w:w="2204" w:type="dxa"/>
            <w:tcBorders>
              <w:top w:val="nil"/>
              <w:left w:val="nil"/>
              <w:right w:val="nil"/>
            </w:tcBorders>
          </w:tcPr>
          <w:p w14:paraId="58C34942" w14:textId="77777777" w:rsidR="00605D44" w:rsidRPr="00AC6ACC" w:rsidRDefault="00605D44" w:rsidP="00605D44">
            <w:pPr>
              <w:rPr>
                <w:sz w:val="20"/>
                <w:szCs w:val="20"/>
              </w:rPr>
            </w:pPr>
          </w:p>
        </w:tc>
        <w:tc>
          <w:tcPr>
            <w:tcW w:w="3294" w:type="dxa"/>
            <w:tcBorders>
              <w:top w:val="nil"/>
              <w:left w:val="nil"/>
              <w:right w:val="nil"/>
            </w:tcBorders>
          </w:tcPr>
          <w:p w14:paraId="56DE5BFE" w14:textId="77777777" w:rsidR="00605D44" w:rsidRPr="00AC6ACC" w:rsidRDefault="00605D44" w:rsidP="00605D44">
            <w:pPr>
              <w:rPr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</w:tcPr>
          <w:p w14:paraId="2B7BF225" w14:textId="77777777" w:rsidR="00605D44" w:rsidRPr="00AC6ACC" w:rsidRDefault="00605D44" w:rsidP="00605D44">
            <w:pPr>
              <w:rPr>
                <w:sz w:val="20"/>
                <w:szCs w:val="20"/>
              </w:rPr>
            </w:pPr>
          </w:p>
        </w:tc>
        <w:tc>
          <w:tcPr>
            <w:tcW w:w="6250" w:type="dxa"/>
            <w:tcBorders>
              <w:top w:val="nil"/>
              <w:left w:val="nil"/>
              <w:right w:val="nil"/>
            </w:tcBorders>
          </w:tcPr>
          <w:p w14:paraId="2BE7C0D0" w14:textId="4BBACFD0" w:rsidR="00605D44" w:rsidRPr="00AC6ACC" w:rsidRDefault="00605D44" w:rsidP="00605D44">
            <w:pPr>
              <w:rPr>
                <w:sz w:val="20"/>
                <w:szCs w:val="20"/>
              </w:rPr>
            </w:pPr>
          </w:p>
        </w:tc>
      </w:tr>
    </w:tbl>
    <w:p w14:paraId="1CE3712A" w14:textId="309F1074" w:rsidR="00D67B9B" w:rsidRPr="00A51A1D" w:rsidRDefault="00A66209" w:rsidP="00A51A1D">
      <w:pPr>
        <w:rPr>
          <w:sz w:val="20"/>
          <w:szCs w:val="20"/>
        </w:rPr>
      </w:pPr>
      <w:r w:rsidRPr="00A51A1D">
        <w:rPr>
          <w:sz w:val="20"/>
          <w:szCs w:val="20"/>
          <w:vertAlign w:val="superscript"/>
        </w:rPr>
        <w:t>a</w:t>
      </w:r>
      <w:r w:rsidR="006E60B1" w:rsidRPr="00A51A1D">
        <w:rPr>
          <w:sz w:val="20"/>
          <w:szCs w:val="20"/>
        </w:rPr>
        <w:t xml:space="preserve"> </w:t>
      </w:r>
      <w:r w:rsidR="00525FB5" w:rsidRPr="00A51A1D">
        <w:rPr>
          <w:sz w:val="20"/>
          <w:szCs w:val="20"/>
        </w:rPr>
        <w:t xml:space="preserve">Primary </w:t>
      </w:r>
      <w:r w:rsidR="00151056" w:rsidRPr="00A51A1D">
        <w:rPr>
          <w:sz w:val="20"/>
          <w:szCs w:val="20"/>
        </w:rPr>
        <w:t>care records</w:t>
      </w:r>
      <w:r w:rsidR="00525FB5" w:rsidRPr="00A51A1D">
        <w:rPr>
          <w:sz w:val="20"/>
          <w:szCs w:val="20"/>
        </w:rPr>
        <w:t xml:space="preserve"> </w:t>
      </w:r>
      <w:r w:rsidR="003B3249" w:rsidRPr="00A51A1D">
        <w:rPr>
          <w:sz w:val="20"/>
          <w:szCs w:val="20"/>
        </w:rPr>
        <w:t xml:space="preserve">covering </w:t>
      </w:r>
      <w:r w:rsidR="00494580" w:rsidRPr="00A51A1D">
        <w:rPr>
          <w:sz w:val="20"/>
          <w:szCs w:val="20"/>
        </w:rPr>
        <w:t>940 general practices across Scotland w</w:t>
      </w:r>
      <w:r w:rsidR="00276D25" w:rsidRPr="00A51A1D">
        <w:rPr>
          <w:sz w:val="20"/>
          <w:szCs w:val="20"/>
        </w:rPr>
        <w:t>ere</w:t>
      </w:r>
      <w:r w:rsidR="00494580" w:rsidRPr="00A51A1D">
        <w:rPr>
          <w:sz w:val="20"/>
          <w:szCs w:val="20"/>
        </w:rPr>
        <w:t xml:space="preserve"> provided by </w:t>
      </w:r>
      <w:proofErr w:type="spellStart"/>
      <w:r w:rsidR="00494580" w:rsidRPr="00A51A1D">
        <w:rPr>
          <w:sz w:val="20"/>
          <w:szCs w:val="20"/>
        </w:rPr>
        <w:t>Albsoft</w:t>
      </w:r>
      <w:proofErr w:type="spellEnd"/>
      <w:r w:rsidR="00EC735E" w:rsidRPr="00A51A1D">
        <w:rPr>
          <w:sz w:val="20"/>
          <w:szCs w:val="20"/>
        </w:rPr>
        <w:t xml:space="preserve"> ltd</w:t>
      </w:r>
      <w:r w:rsidR="00E65D14" w:rsidRPr="00A51A1D">
        <w:rPr>
          <w:sz w:val="20"/>
          <w:szCs w:val="20"/>
        </w:rPr>
        <w:t xml:space="preserve"> through Public Health Scotland’s COVID-19 Research Database</w:t>
      </w:r>
      <w:r w:rsidR="00FB7AF3" w:rsidRPr="00A51A1D">
        <w:rPr>
          <w:sz w:val="20"/>
          <w:szCs w:val="20"/>
        </w:rPr>
        <w:t xml:space="preserve">; </w:t>
      </w:r>
      <w:r w:rsidR="00424ACD">
        <w:rPr>
          <w:sz w:val="20"/>
          <w:szCs w:val="20"/>
        </w:rPr>
        <w:t>C</w:t>
      </w:r>
      <w:r w:rsidR="003F6C6E" w:rsidRPr="00A51A1D">
        <w:rPr>
          <w:sz w:val="20"/>
          <w:szCs w:val="20"/>
        </w:rPr>
        <w:t>luster codes</w:t>
      </w:r>
      <w:r w:rsidR="00CD56B3" w:rsidRPr="00A51A1D">
        <w:rPr>
          <w:sz w:val="20"/>
          <w:szCs w:val="20"/>
        </w:rPr>
        <w:t xml:space="preserve"> were developed by </w:t>
      </w:r>
      <w:r w:rsidR="00941484" w:rsidRPr="00A51A1D">
        <w:rPr>
          <w:sz w:val="20"/>
          <w:szCs w:val="20"/>
        </w:rPr>
        <w:t>the Early Pandemic Evaluation and Enhanced Surveillance</w:t>
      </w:r>
      <w:r w:rsidR="009279C2" w:rsidRPr="00A51A1D">
        <w:rPr>
          <w:sz w:val="20"/>
          <w:szCs w:val="20"/>
        </w:rPr>
        <w:t xml:space="preserve"> of COVID-19 (</w:t>
      </w:r>
      <w:r w:rsidR="00CD56B3" w:rsidRPr="00A51A1D">
        <w:rPr>
          <w:sz w:val="20"/>
          <w:szCs w:val="20"/>
        </w:rPr>
        <w:t>EAVE II</w:t>
      </w:r>
      <w:r w:rsidR="009279C2" w:rsidRPr="00A51A1D">
        <w:rPr>
          <w:sz w:val="20"/>
          <w:szCs w:val="20"/>
        </w:rPr>
        <w:t>)</w:t>
      </w:r>
      <w:r w:rsidR="00CD56B3" w:rsidRPr="00A51A1D">
        <w:rPr>
          <w:sz w:val="20"/>
          <w:szCs w:val="20"/>
        </w:rPr>
        <w:t xml:space="preserve"> </w:t>
      </w:r>
      <w:r w:rsidR="009F6379" w:rsidRPr="00A51A1D">
        <w:rPr>
          <w:sz w:val="20"/>
          <w:szCs w:val="20"/>
        </w:rPr>
        <w:t>research</w:t>
      </w:r>
      <w:r w:rsidR="00CD56B3" w:rsidRPr="00A51A1D">
        <w:rPr>
          <w:sz w:val="20"/>
          <w:szCs w:val="20"/>
        </w:rPr>
        <w:t xml:space="preserve"> team</w:t>
      </w:r>
      <w:r w:rsidR="009F6379" w:rsidRPr="00A51A1D">
        <w:rPr>
          <w:sz w:val="20"/>
          <w:szCs w:val="20"/>
        </w:rPr>
        <w:t>;</w:t>
      </w:r>
      <w:r w:rsidR="008839B3" w:rsidRPr="00A51A1D">
        <w:rPr>
          <w:sz w:val="20"/>
          <w:szCs w:val="20"/>
        </w:rPr>
        <w:t xml:space="preserve"> </w:t>
      </w:r>
      <w:r w:rsidR="00424ACD">
        <w:rPr>
          <w:sz w:val="20"/>
          <w:szCs w:val="20"/>
        </w:rPr>
        <w:t>A</w:t>
      </w:r>
      <w:r w:rsidR="008839B3" w:rsidRPr="00A51A1D">
        <w:rPr>
          <w:sz w:val="20"/>
          <w:szCs w:val="20"/>
        </w:rPr>
        <w:t>dditional i</w:t>
      </w:r>
      <w:r w:rsidR="000B70E6" w:rsidRPr="00A51A1D">
        <w:rPr>
          <w:sz w:val="20"/>
          <w:szCs w:val="20"/>
        </w:rPr>
        <w:t xml:space="preserve">nformation can be found at </w:t>
      </w:r>
      <w:hyperlink r:id="rId14" w:history="1">
        <w:r w:rsidR="00E41B78" w:rsidRPr="00A51A1D">
          <w:rPr>
            <w:rStyle w:val="Hyperlink"/>
            <w:sz w:val="20"/>
            <w:szCs w:val="20"/>
          </w:rPr>
          <w:t>https://github.com/EAVE-II/EAVE-II-data-dictionary</w:t>
        </w:r>
      </w:hyperlink>
      <w:r w:rsidR="00D67B9B" w:rsidRPr="00A51A1D">
        <w:rPr>
          <w:rStyle w:val="Hyperlink"/>
          <w:sz w:val="20"/>
          <w:szCs w:val="20"/>
        </w:rPr>
        <w:t>.</w:t>
      </w:r>
    </w:p>
    <w:p w14:paraId="0653ED79" w14:textId="2F4212C3" w:rsidR="00D67B9B" w:rsidRPr="00A51A1D" w:rsidRDefault="009F6379" w:rsidP="00A51A1D">
      <w:pPr>
        <w:rPr>
          <w:rStyle w:val="Hyperlink"/>
          <w:color w:val="auto"/>
          <w:sz w:val="20"/>
          <w:szCs w:val="20"/>
        </w:rPr>
      </w:pPr>
      <w:r w:rsidRPr="00A51A1D">
        <w:rPr>
          <w:sz w:val="20"/>
          <w:szCs w:val="20"/>
          <w:vertAlign w:val="superscript"/>
        </w:rPr>
        <w:t>b</w:t>
      </w:r>
      <w:r w:rsidR="002835C1" w:rsidRPr="00A51A1D">
        <w:rPr>
          <w:sz w:val="20"/>
          <w:szCs w:val="20"/>
          <w:vertAlign w:val="superscript"/>
        </w:rPr>
        <w:t xml:space="preserve"> </w:t>
      </w:r>
      <w:r w:rsidR="00540CAF" w:rsidRPr="00A51A1D">
        <w:rPr>
          <w:sz w:val="20"/>
          <w:szCs w:val="20"/>
        </w:rPr>
        <w:t>Read codes</w:t>
      </w:r>
      <w:r w:rsidR="007D349B" w:rsidRPr="00A51A1D">
        <w:rPr>
          <w:sz w:val="20"/>
          <w:szCs w:val="20"/>
        </w:rPr>
        <w:t xml:space="preserve"> </w:t>
      </w:r>
      <w:r w:rsidR="00780BF2" w:rsidRPr="00A51A1D">
        <w:rPr>
          <w:sz w:val="20"/>
          <w:szCs w:val="20"/>
        </w:rPr>
        <w:t>V</w:t>
      </w:r>
      <w:r w:rsidR="00F54E00" w:rsidRPr="00A51A1D">
        <w:rPr>
          <w:sz w:val="20"/>
          <w:szCs w:val="20"/>
        </w:rPr>
        <w:t>ersion 2</w:t>
      </w:r>
      <w:r w:rsidR="00E504F9" w:rsidRPr="00A51A1D">
        <w:rPr>
          <w:sz w:val="20"/>
          <w:szCs w:val="20"/>
        </w:rPr>
        <w:t xml:space="preserve"> (</w:t>
      </w:r>
      <w:r w:rsidR="00780BF2" w:rsidRPr="00A51A1D">
        <w:rPr>
          <w:sz w:val="20"/>
          <w:szCs w:val="20"/>
        </w:rPr>
        <w:t>Scottish edition</w:t>
      </w:r>
      <w:r w:rsidR="00E504F9" w:rsidRPr="00A51A1D">
        <w:rPr>
          <w:sz w:val="20"/>
          <w:szCs w:val="20"/>
        </w:rPr>
        <w:t>)</w:t>
      </w:r>
      <w:r w:rsidR="001321F8" w:rsidRPr="00A51A1D">
        <w:rPr>
          <w:sz w:val="20"/>
          <w:szCs w:val="20"/>
        </w:rPr>
        <w:t xml:space="preserve"> are </w:t>
      </w:r>
      <w:r w:rsidR="000E203C" w:rsidRPr="00A51A1D">
        <w:rPr>
          <w:sz w:val="20"/>
          <w:szCs w:val="20"/>
        </w:rPr>
        <w:t>the national coding system in Scottish general practice and primary care</w:t>
      </w:r>
      <w:r w:rsidR="00BE6F73" w:rsidRPr="00A51A1D">
        <w:rPr>
          <w:sz w:val="20"/>
          <w:szCs w:val="20"/>
        </w:rPr>
        <w:t xml:space="preserve"> for recording clinical information</w:t>
      </w:r>
      <w:r w:rsidR="00950744" w:rsidRPr="00A51A1D">
        <w:rPr>
          <w:sz w:val="20"/>
          <w:szCs w:val="20"/>
        </w:rPr>
        <w:t xml:space="preserve"> arising from a patient encounter</w:t>
      </w:r>
      <w:r w:rsidR="00902E1A" w:rsidRPr="00A51A1D">
        <w:rPr>
          <w:sz w:val="20"/>
          <w:szCs w:val="20"/>
        </w:rPr>
        <w:t>; more information can be found</w:t>
      </w:r>
      <w:r w:rsidR="00A977CA" w:rsidRPr="00A51A1D">
        <w:rPr>
          <w:sz w:val="20"/>
          <w:szCs w:val="20"/>
        </w:rPr>
        <w:t xml:space="preserve"> at </w:t>
      </w:r>
      <w:hyperlink r:id="rId15" w:history="1">
        <w:r w:rsidR="006C08CD" w:rsidRPr="00A51A1D">
          <w:rPr>
            <w:rStyle w:val="Hyperlink"/>
            <w:sz w:val="20"/>
            <w:szCs w:val="20"/>
          </w:rPr>
          <w:t>https://isd.digital.nhs.uk/trud/user/guest/group/0/home</w:t>
        </w:r>
      </w:hyperlink>
      <w:hyperlink r:id="rId16" w:history="1">
        <w:r w:rsidR="00D67B9B" w:rsidRPr="00A51A1D">
          <w:rPr>
            <w:rStyle w:val="Hyperlink"/>
            <w:color w:val="auto"/>
            <w:sz w:val="20"/>
            <w:szCs w:val="20"/>
          </w:rPr>
          <w:t>.</w:t>
        </w:r>
      </w:hyperlink>
    </w:p>
    <w:p w14:paraId="72AE6C75" w14:textId="77777777" w:rsidR="00D67B9B" w:rsidRPr="00A51A1D" w:rsidRDefault="002835C1" w:rsidP="00A51A1D">
      <w:pPr>
        <w:rPr>
          <w:sz w:val="20"/>
          <w:szCs w:val="20"/>
        </w:rPr>
      </w:pPr>
      <w:r w:rsidRPr="00A51A1D">
        <w:rPr>
          <w:sz w:val="20"/>
          <w:szCs w:val="20"/>
          <w:vertAlign w:val="superscript"/>
        </w:rPr>
        <w:t>c</w:t>
      </w:r>
      <w:r w:rsidR="009F6379" w:rsidRPr="00A51A1D">
        <w:rPr>
          <w:sz w:val="20"/>
          <w:szCs w:val="20"/>
        </w:rPr>
        <w:t xml:space="preserve"> </w:t>
      </w:r>
      <w:r w:rsidR="00602CA0" w:rsidRPr="00A51A1D">
        <w:rPr>
          <w:sz w:val="20"/>
          <w:szCs w:val="20"/>
        </w:rPr>
        <w:t>This</w:t>
      </w:r>
      <w:r w:rsidR="006E60B1" w:rsidRPr="00A51A1D">
        <w:rPr>
          <w:sz w:val="20"/>
          <w:szCs w:val="20"/>
        </w:rPr>
        <w:t xml:space="preserve"> condition</w:t>
      </w:r>
      <w:r w:rsidR="00602CA0" w:rsidRPr="00A51A1D">
        <w:rPr>
          <w:sz w:val="20"/>
          <w:szCs w:val="20"/>
        </w:rPr>
        <w:t xml:space="preserve"> does not include</w:t>
      </w:r>
      <w:r w:rsidR="00FF4747" w:rsidRPr="00A51A1D">
        <w:rPr>
          <w:sz w:val="20"/>
          <w:szCs w:val="20"/>
        </w:rPr>
        <w:t xml:space="preserve"> patients for whom diabe</w:t>
      </w:r>
      <w:r w:rsidR="006E60B1" w:rsidRPr="00A51A1D">
        <w:rPr>
          <w:sz w:val="20"/>
          <w:szCs w:val="20"/>
        </w:rPr>
        <w:t>tes was resolved (</w:t>
      </w:r>
      <w:r w:rsidR="00B04318" w:rsidRPr="00A51A1D">
        <w:rPr>
          <w:sz w:val="20"/>
          <w:szCs w:val="20"/>
        </w:rPr>
        <w:t>R</w:t>
      </w:r>
      <w:r w:rsidR="006E60B1" w:rsidRPr="00A51A1D">
        <w:rPr>
          <w:sz w:val="20"/>
          <w:szCs w:val="20"/>
        </w:rPr>
        <w:t>ead code</w:t>
      </w:r>
      <w:r w:rsidR="001C78A8" w:rsidRPr="00A51A1D">
        <w:rPr>
          <w:sz w:val="20"/>
          <w:szCs w:val="20"/>
        </w:rPr>
        <w:t xml:space="preserve"> </w:t>
      </w:r>
      <w:r w:rsidR="00B75A92" w:rsidRPr="00A51A1D">
        <w:rPr>
          <w:sz w:val="20"/>
          <w:szCs w:val="20"/>
        </w:rPr>
        <w:t>'21263')</w:t>
      </w:r>
      <w:r w:rsidR="00D67B9B" w:rsidRPr="00A51A1D">
        <w:rPr>
          <w:sz w:val="20"/>
          <w:szCs w:val="20"/>
        </w:rPr>
        <w:t>.</w:t>
      </w:r>
    </w:p>
    <w:p w14:paraId="120AA161" w14:textId="5083FDDA" w:rsidR="007E3B67" w:rsidRPr="00A51A1D" w:rsidRDefault="00B75A92" w:rsidP="00A51A1D">
      <w:pPr>
        <w:rPr>
          <w:sz w:val="20"/>
          <w:szCs w:val="20"/>
        </w:rPr>
      </w:pPr>
      <w:r w:rsidRPr="00A51A1D">
        <w:rPr>
          <w:sz w:val="20"/>
          <w:szCs w:val="20"/>
          <w:vertAlign w:val="superscript"/>
        </w:rPr>
        <w:t>d</w:t>
      </w:r>
      <w:r w:rsidRPr="00A51A1D">
        <w:rPr>
          <w:sz w:val="20"/>
          <w:szCs w:val="20"/>
        </w:rPr>
        <w:t xml:space="preserve"> This condition does not include patients for whom </w:t>
      </w:r>
      <w:r w:rsidR="00114F5D" w:rsidRPr="00A51A1D">
        <w:rPr>
          <w:sz w:val="20"/>
          <w:szCs w:val="20"/>
        </w:rPr>
        <w:t>hypertension</w:t>
      </w:r>
      <w:r w:rsidRPr="00A51A1D">
        <w:rPr>
          <w:sz w:val="20"/>
          <w:szCs w:val="20"/>
        </w:rPr>
        <w:t xml:space="preserve"> was resolved (</w:t>
      </w:r>
      <w:r w:rsidR="00B04318" w:rsidRPr="00A51A1D">
        <w:rPr>
          <w:sz w:val="20"/>
          <w:szCs w:val="20"/>
        </w:rPr>
        <w:t>R</w:t>
      </w:r>
      <w:r w:rsidRPr="00A51A1D">
        <w:rPr>
          <w:sz w:val="20"/>
          <w:szCs w:val="20"/>
        </w:rPr>
        <w:t>ead code '2126</w:t>
      </w:r>
      <w:r w:rsidR="00D066D1" w:rsidRPr="00A51A1D">
        <w:rPr>
          <w:sz w:val="20"/>
          <w:szCs w:val="20"/>
        </w:rPr>
        <w:t>1</w:t>
      </w:r>
      <w:r w:rsidRPr="00A51A1D">
        <w:rPr>
          <w:sz w:val="20"/>
          <w:szCs w:val="20"/>
        </w:rPr>
        <w:t>')</w:t>
      </w:r>
      <w:r w:rsidR="00D066D1" w:rsidRPr="00A51A1D">
        <w:rPr>
          <w:sz w:val="20"/>
          <w:szCs w:val="20"/>
        </w:rPr>
        <w:t>.</w:t>
      </w:r>
    </w:p>
    <w:p w14:paraId="5812AFEF" w14:textId="77777777" w:rsidR="007E3B67" w:rsidRDefault="007E3B67">
      <w:pPr>
        <w:spacing w:after="160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3704ED17" w14:textId="6E364F29" w:rsidR="00567AF7" w:rsidRDefault="00567AF7" w:rsidP="00567AF7">
      <w:pPr>
        <w:pStyle w:val="Heading1"/>
      </w:pPr>
      <w:bookmarkStart w:id="8" w:name="_Toc185068665"/>
      <w:r>
        <w:rPr>
          <w:b/>
          <w:bCs/>
        </w:rPr>
        <w:lastRenderedPageBreak/>
        <w:t>Figure</w:t>
      </w:r>
      <w:r w:rsidRPr="00BF23A3">
        <w:rPr>
          <w:b/>
          <w:bCs/>
        </w:rPr>
        <w:t xml:space="preserve"> </w:t>
      </w:r>
      <w:r>
        <w:rPr>
          <w:b/>
          <w:bCs/>
        </w:rPr>
        <w:t>S1</w:t>
      </w:r>
      <w:r w:rsidRPr="00A51A1D">
        <w:t xml:space="preserve"> </w:t>
      </w:r>
      <w:r>
        <w:t xml:space="preserve">Directed Acyclic Graph (DAG) showing the hypothesised relationships between occupation, </w:t>
      </w:r>
      <w:r w:rsidR="00E90573">
        <w:t xml:space="preserve">the </w:t>
      </w:r>
      <w:r>
        <w:t>outcome variables and other covariates included in the statistical analysis</w:t>
      </w:r>
      <w:bookmarkEnd w:id="8"/>
    </w:p>
    <w:p w14:paraId="5308571B" w14:textId="33D36F0B" w:rsidR="00567AF7" w:rsidRPr="00617804" w:rsidRDefault="0080104C" w:rsidP="00567AF7">
      <w:r>
        <w:rPr>
          <w:noProof/>
        </w:rPr>
        <w:drawing>
          <wp:inline distT="0" distB="0" distL="0" distR="0" wp14:anchorId="1531C0E8" wp14:editId="7541399A">
            <wp:extent cx="6728460" cy="4460913"/>
            <wp:effectExtent l="0" t="0" r="0" b="0"/>
            <wp:docPr id="9896556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8767" cy="4500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029927" w14:textId="56AD6980" w:rsidR="00567AF7" w:rsidRPr="00D53800" w:rsidRDefault="00567AF7" w:rsidP="00567AF7">
      <w:pPr>
        <w:spacing w:after="160"/>
        <w:rPr>
          <w:rFonts w:eastAsiaTheme="majorEastAsia" w:cstheme="majorBidi"/>
          <w:sz w:val="18"/>
          <w:szCs w:val="18"/>
        </w:rPr>
      </w:pPr>
      <w:r>
        <w:rPr>
          <w:rFonts w:eastAsiaTheme="majorEastAsia" w:cstheme="majorBidi"/>
          <w:sz w:val="18"/>
          <w:szCs w:val="18"/>
        </w:rPr>
        <w:t>N</w:t>
      </w:r>
      <w:r w:rsidRPr="00D53800">
        <w:rPr>
          <w:rFonts w:eastAsiaTheme="majorEastAsia" w:cstheme="majorBidi"/>
          <w:sz w:val="18"/>
          <w:szCs w:val="18"/>
        </w:rPr>
        <w:t>ote:</w:t>
      </w:r>
      <w:r>
        <w:rPr>
          <w:rFonts w:eastAsiaTheme="majorEastAsia" w:cstheme="majorBidi"/>
          <w:sz w:val="18"/>
          <w:szCs w:val="18"/>
        </w:rPr>
        <w:t xml:space="preserve"> Shapes indicate the different roles (in parentheses) played by each variable in the causal diagram;</w:t>
      </w:r>
      <w:r w:rsidRPr="00D53800">
        <w:rPr>
          <w:rFonts w:eastAsiaTheme="majorEastAsia" w:cstheme="majorBidi"/>
          <w:sz w:val="18"/>
          <w:szCs w:val="18"/>
        </w:rPr>
        <w:t xml:space="preserve"> Socio-demographic factors</w:t>
      </w:r>
      <w:r>
        <w:rPr>
          <w:rFonts w:eastAsiaTheme="majorEastAsia" w:cstheme="majorBidi"/>
          <w:sz w:val="18"/>
          <w:szCs w:val="18"/>
        </w:rPr>
        <w:t xml:space="preserve"> (Confounder)</w:t>
      </w:r>
      <w:r w:rsidRPr="00D53800">
        <w:rPr>
          <w:rFonts w:eastAsiaTheme="majorEastAsia" w:cstheme="majorBidi"/>
          <w:sz w:val="18"/>
          <w:szCs w:val="18"/>
        </w:rPr>
        <w:t>: age and ethnicity; Household-level factors</w:t>
      </w:r>
      <w:r>
        <w:rPr>
          <w:rFonts w:eastAsiaTheme="majorEastAsia" w:cstheme="majorBidi"/>
          <w:sz w:val="18"/>
          <w:szCs w:val="18"/>
        </w:rPr>
        <w:t xml:space="preserve"> (</w:t>
      </w:r>
      <w:r w:rsidR="00A66B3E">
        <w:rPr>
          <w:rFonts w:eastAsiaTheme="majorEastAsia" w:cstheme="majorBidi"/>
          <w:sz w:val="18"/>
          <w:szCs w:val="18"/>
        </w:rPr>
        <w:t xml:space="preserve">Confounder or </w:t>
      </w:r>
      <w:r>
        <w:rPr>
          <w:rFonts w:eastAsiaTheme="majorEastAsia" w:cstheme="majorBidi"/>
          <w:sz w:val="18"/>
          <w:szCs w:val="18"/>
        </w:rPr>
        <w:t>Mediator)</w:t>
      </w:r>
      <w:r w:rsidRPr="00D53800">
        <w:rPr>
          <w:rFonts w:eastAsiaTheme="majorEastAsia" w:cstheme="majorBidi"/>
          <w:sz w:val="18"/>
          <w:szCs w:val="18"/>
        </w:rPr>
        <w:t>: housing tenure, household size, whether children in the household, whether multigenerational household</w:t>
      </w:r>
      <w:r w:rsidR="000D1B69">
        <w:rPr>
          <w:rFonts w:eastAsiaTheme="majorEastAsia" w:cstheme="majorBidi"/>
          <w:sz w:val="18"/>
          <w:szCs w:val="18"/>
        </w:rPr>
        <w:t>; Pre</w:t>
      </w:r>
      <w:r w:rsidR="008C0D4D">
        <w:rPr>
          <w:rFonts w:eastAsiaTheme="majorEastAsia" w:cstheme="majorBidi"/>
          <w:sz w:val="18"/>
          <w:szCs w:val="18"/>
        </w:rPr>
        <w:t>-pandemic health factors (</w:t>
      </w:r>
      <w:r w:rsidR="00A66B3E">
        <w:rPr>
          <w:rFonts w:eastAsiaTheme="majorEastAsia" w:cstheme="majorBidi"/>
          <w:sz w:val="18"/>
          <w:szCs w:val="18"/>
        </w:rPr>
        <w:t xml:space="preserve">Confounder or </w:t>
      </w:r>
      <w:r w:rsidR="008C0D4D">
        <w:rPr>
          <w:rFonts w:eastAsiaTheme="majorEastAsia" w:cstheme="majorBidi"/>
          <w:sz w:val="18"/>
          <w:szCs w:val="18"/>
        </w:rPr>
        <w:t>Mediator):</w:t>
      </w:r>
      <w:r w:rsidRPr="00D53800">
        <w:rPr>
          <w:rFonts w:eastAsiaTheme="majorEastAsia" w:cstheme="majorBidi"/>
          <w:sz w:val="18"/>
          <w:szCs w:val="18"/>
        </w:rPr>
        <w:t xml:space="preserve"> learning disability or difficulty, whether shielding, pre-pandemic health conditions; Occupational exposure measures</w:t>
      </w:r>
      <w:r>
        <w:rPr>
          <w:rFonts w:eastAsiaTheme="majorEastAsia" w:cstheme="majorBidi"/>
          <w:sz w:val="18"/>
          <w:szCs w:val="18"/>
        </w:rPr>
        <w:t xml:space="preserve"> (Mediator)</w:t>
      </w:r>
      <w:r w:rsidRPr="00D53800">
        <w:rPr>
          <w:rFonts w:eastAsiaTheme="majorEastAsia" w:cstheme="majorBidi"/>
          <w:sz w:val="18"/>
          <w:szCs w:val="18"/>
        </w:rPr>
        <w:t>: exposure to disease, proximity to others, and environmentally controlled indoor conditions</w:t>
      </w:r>
      <w:r>
        <w:rPr>
          <w:rFonts w:eastAsiaTheme="majorEastAsia" w:cstheme="majorBidi"/>
          <w:sz w:val="18"/>
          <w:szCs w:val="18"/>
        </w:rPr>
        <w:t xml:space="preserve">; Occupation (Exposure): SOC 2010 codes; COVID-19 Hospital admission (Outcome); COVID-19 Death (Outcome). </w:t>
      </w:r>
      <w:r w:rsidR="00DA59A8">
        <w:rPr>
          <w:rFonts w:eastAsiaTheme="majorEastAsia" w:cstheme="majorBidi"/>
          <w:sz w:val="18"/>
          <w:szCs w:val="18"/>
        </w:rPr>
        <w:t>The main</w:t>
      </w:r>
      <w:r>
        <w:rPr>
          <w:rFonts w:eastAsiaTheme="majorEastAsia" w:cstheme="majorBidi"/>
          <w:sz w:val="18"/>
          <w:szCs w:val="18"/>
        </w:rPr>
        <w:t xml:space="preserve"> directed </w:t>
      </w:r>
      <w:r w:rsidR="00393BD5">
        <w:rPr>
          <w:rFonts w:eastAsiaTheme="majorEastAsia" w:cstheme="majorBidi"/>
          <w:sz w:val="18"/>
          <w:szCs w:val="18"/>
        </w:rPr>
        <w:t>arrows</w:t>
      </w:r>
      <w:r>
        <w:rPr>
          <w:rFonts w:eastAsiaTheme="majorEastAsia" w:cstheme="majorBidi"/>
          <w:sz w:val="18"/>
          <w:szCs w:val="18"/>
        </w:rPr>
        <w:t xml:space="preserve"> between variables are highlighted in </w:t>
      </w:r>
      <w:r w:rsidR="00D76E5D">
        <w:rPr>
          <w:rFonts w:eastAsiaTheme="majorEastAsia" w:cstheme="majorBidi"/>
          <w:sz w:val="18"/>
          <w:szCs w:val="18"/>
        </w:rPr>
        <w:t xml:space="preserve">a </w:t>
      </w:r>
      <w:r>
        <w:rPr>
          <w:rFonts w:eastAsiaTheme="majorEastAsia" w:cstheme="majorBidi"/>
          <w:sz w:val="18"/>
          <w:szCs w:val="18"/>
        </w:rPr>
        <w:t xml:space="preserve">darker </w:t>
      </w:r>
      <w:r w:rsidR="00D77EE4">
        <w:rPr>
          <w:rFonts w:eastAsiaTheme="majorEastAsia" w:cstheme="majorBidi"/>
          <w:sz w:val="18"/>
          <w:szCs w:val="18"/>
        </w:rPr>
        <w:t>shad</w:t>
      </w:r>
      <w:r w:rsidR="00DA59A8">
        <w:rPr>
          <w:rFonts w:eastAsiaTheme="majorEastAsia" w:cstheme="majorBidi"/>
          <w:sz w:val="18"/>
          <w:szCs w:val="18"/>
        </w:rPr>
        <w:t>e.</w:t>
      </w:r>
      <w:r w:rsidRPr="00D53800">
        <w:rPr>
          <w:rFonts w:eastAsiaTheme="majorEastAsia" w:cstheme="majorBidi"/>
          <w:sz w:val="18"/>
          <w:szCs w:val="18"/>
        </w:rPr>
        <w:br w:type="page"/>
      </w:r>
    </w:p>
    <w:p w14:paraId="2260D180" w14:textId="38ACD512" w:rsidR="00CF60B7" w:rsidRDefault="00CF60B7" w:rsidP="00CF60B7">
      <w:pPr>
        <w:rPr>
          <w:vertAlign w:val="superscript"/>
        </w:rPr>
      </w:pPr>
      <w:bookmarkStart w:id="9" w:name="_Toc185068666"/>
      <w:r w:rsidRPr="007D15F6">
        <w:rPr>
          <w:rStyle w:val="Heading1Char"/>
          <w:b/>
          <w:bCs/>
        </w:rPr>
        <w:lastRenderedPageBreak/>
        <w:t xml:space="preserve">Table </w:t>
      </w:r>
      <w:r w:rsidR="00491890">
        <w:rPr>
          <w:rStyle w:val="Heading1Char"/>
          <w:b/>
          <w:bCs/>
        </w:rPr>
        <w:t>S</w:t>
      </w:r>
      <w:r w:rsidR="00467138" w:rsidRPr="007D15F6">
        <w:rPr>
          <w:rStyle w:val="Heading1Char"/>
          <w:b/>
          <w:bCs/>
        </w:rPr>
        <w:t>6</w:t>
      </w:r>
      <w:r w:rsidRPr="007D15F6">
        <w:rPr>
          <w:rStyle w:val="Heading1Char"/>
        </w:rPr>
        <w:t xml:space="preserve"> Full Cox proportional hazards models of risk of COVID-19 hospital admission for women and men aged 40-64 years in Scotland</w:t>
      </w:r>
      <w:bookmarkEnd w:id="9"/>
      <w:r w:rsidR="00AA06D3" w:rsidRPr="00A51A1D">
        <w:t xml:space="preserve"> </w:t>
      </w:r>
      <w:r w:rsidR="00AA06D3" w:rsidRPr="00A51A1D">
        <w:rPr>
          <w:vertAlign w:val="superscript"/>
        </w:rPr>
        <w:t>a</w:t>
      </w:r>
    </w:p>
    <w:tbl>
      <w:tblPr>
        <w:tblStyle w:val="TableGrid"/>
        <w:tblW w:w="143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3544"/>
        <w:gridCol w:w="1191"/>
        <w:gridCol w:w="1191"/>
        <w:gridCol w:w="227"/>
        <w:gridCol w:w="1191"/>
        <w:gridCol w:w="1191"/>
        <w:gridCol w:w="237"/>
        <w:gridCol w:w="1191"/>
        <w:gridCol w:w="1191"/>
        <w:gridCol w:w="244"/>
        <w:gridCol w:w="1191"/>
        <w:gridCol w:w="1191"/>
      </w:tblGrid>
      <w:tr w:rsidR="0088666E" w:rsidRPr="00F13C88" w14:paraId="100D2673" w14:textId="77777777" w:rsidTr="00934B39">
        <w:tc>
          <w:tcPr>
            <w:tcW w:w="4111" w:type="dxa"/>
            <w:gridSpan w:val="2"/>
            <w:tcBorders>
              <w:top w:val="single" w:sz="4" w:space="0" w:color="auto"/>
            </w:tcBorders>
          </w:tcPr>
          <w:p w14:paraId="3A47C5FC" w14:textId="77777777" w:rsidR="0088666E" w:rsidRPr="00F13C88" w:rsidRDefault="0088666E" w:rsidP="0088666E">
            <w:pPr>
              <w:rPr>
                <w:rFonts w:cstheme="minorHAnsi"/>
                <w:sz w:val="18"/>
                <w:szCs w:val="18"/>
              </w:rPr>
            </w:pPr>
            <w:bookmarkStart w:id="10" w:name="_Hlk184807311"/>
          </w:p>
        </w:tc>
        <w:tc>
          <w:tcPr>
            <w:tcW w:w="23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8929CB" w14:textId="79ACAE1E" w:rsidR="0088666E" w:rsidRPr="00F13C88" w:rsidRDefault="0088666E" w:rsidP="0088666E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Model 1</w:t>
            </w:r>
          </w:p>
        </w:tc>
        <w:tc>
          <w:tcPr>
            <w:tcW w:w="227" w:type="dxa"/>
            <w:tcBorders>
              <w:top w:val="single" w:sz="4" w:space="0" w:color="auto"/>
            </w:tcBorders>
          </w:tcPr>
          <w:p w14:paraId="01152DE3" w14:textId="77777777" w:rsidR="0088666E" w:rsidRPr="00F13C88" w:rsidRDefault="0088666E" w:rsidP="0088666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E7EDD6" w14:textId="70A09B06" w:rsidR="0088666E" w:rsidRPr="00F13C88" w:rsidRDefault="0088666E" w:rsidP="0088666E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Model 2</w:t>
            </w:r>
          </w:p>
        </w:tc>
        <w:tc>
          <w:tcPr>
            <w:tcW w:w="237" w:type="dxa"/>
            <w:tcBorders>
              <w:top w:val="single" w:sz="4" w:space="0" w:color="auto"/>
            </w:tcBorders>
          </w:tcPr>
          <w:p w14:paraId="179C14F5" w14:textId="77777777" w:rsidR="0088666E" w:rsidRPr="00F13C88" w:rsidRDefault="0088666E" w:rsidP="0088666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FBF7E9" w14:textId="5C682532" w:rsidR="0088666E" w:rsidRPr="00F13C88" w:rsidRDefault="0088666E" w:rsidP="0088666E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Model 3</w:t>
            </w:r>
          </w:p>
        </w:tc>
        <w:tc>
          <w:tcPr>
            <w:tcW w:w="244" w:type="dxa"/>
            <w:tcBorders>
              <w:top w:val="single" w:sz="4" w:space="0" w:color="auto"/>
            </w:tcBorders>
          </w:tcPr>
          <w:p w14:paraId="3A6263C3" w14:textId="3A4F3360" w:rsidR="0088666E" w:rsidRPr="00F13C88" w:rsidRDefault="0088666E" w:rsidP="0088666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083CB2" w14:textId="5E38FAE3" w:rsidR="0088666E" w:rsidRPr="00F13C88" w:rsidRDefault="00A14967" w:rsidP="0088666E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Model 4</w:t>
            </w:r>
          </w:p>
        </w:tc>
      </w:tr>
      <w:tr w:rsidR="00A14967" w:rsidRPr="00F13C88" w14:paraId="1A3D0094" w14:textId="77777777" w:rsidTr="00934B39">
        <w:tc>
          <w:tcPr>
            <w:tcW w:w="4111" w:type="dxa"/>
            <w:gridSpan w:val="2"/>
          </w:tcPr>
          <w:p w14:paraId="6388BC94" w14:textId="77777777" w:rsidR="00A14967" w:rsidRPr="00F13C88" w:rsidRDefault="00A14967" w:rsidP="00A149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0FB75974" w14:textId="1DD1C060" w:rsidR="00A14967" w:rsidRPr="00F13C88" w:rsidRDefault="00A14967" w:rsidP="00A14967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Women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07EF68E6" w14:textId="12CDD647" w:rsidR="00A14967" w:rsidRPr="00F13C88" w:rsidRDefault="00A14967" w:rsidP="00A14967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Men</w:t>
            </w:r>
          </w:p>
        </w:tc>
        <w:tc>
          <w:tcPr>
            <w:tcW w:w="227" w:type="dxa"/>
          </w:tcPr>
          <w:p w14:paraId="0697E40C" w14:textId="77777777" w:rsidR="00A14967" w:rsidRPr="00F13C88" w:rsidRDefault="00A14967" w:rsidP="00A149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0C146572" w14:textId="7DA22C7E" w:rsidR="00A14967" w:rsidRPr="00F13C88" w:rsidRDefault="00A14967" w:rsidP="00A14967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Women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05848C07" w14:textId="5191E1A5" w:rsidR="00A14967" w:rsidRPr="00F13C88" w:rsidRDefault="00A14967" w:rsidP="00A14967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Men</w:t>
            </w:r>
          </w:p>
        </w:tc>
        <w:tc>
          <w:tcPr>
            <w:tcW w:w="237" w:type="dxa"/>
          </w:tcPr>
          <w:p w14:paraId="48FC9234" w14:textId="77777777" w:rsidR="00A14967" w:rsidRPr="00F13C88" w:rsidRDefault="00A14967" w:rsidP="00A149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1C81AE6F" w14:textId="648A6B27" w:rsidR="00A14967" w:rsidRPr="00F13C88" w:rsidRDefault="00A14967" w:rsidP="00A14967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Women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360D8E20" w14:textId="2D3DACCF" w:rsidR="00A14967" w:rsidRPr="00F13C88" w:rsidRDefault="00A14967" w:rsidP="00A14967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Men</w:t>
            </w:r>
          </w:p>
        </w:tc>
        <w:tc>
          <w:tcPr>
            <w:tcW w:w="244" w:type="dxa"/>
          </w:tcPr>
          <w:p w14:paraId="41122523" w14:textId="77777777" w:rsidR="00A14967" w:rsidRPr="00F13C88" w:rsidRDefault="00A14967" w:rsidP="00A149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70277C70" w14:textId="5334EF23" w:rsidR="00A14967" w:rsidRPr="00F13C88" w:rsidRDefault="00A14967" w:rsidP="00A14967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Women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35DDD4E4" w14:textId="30C6E317" w:rsidR="00A14967" w:rsidRPr="00F13C88" w:rsidRDefault="00A14967" w:rsidP="00A14967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Men</w:t>
            </w:r>
          </w:p>
        </w:tc>
      </w:tr>
      <w:tr w:rsidR="00A14967" w:rsidRPr="00F13C88" w14:paraId="06B152F4" w14:textId="77777777" w:rsidTr="00934B39">
        <w:tc>
          <w:tcPr>
            <w:tcW w:w="4111" w:type="dxa"/>
            <w:gridSpan w:val="2"/>
            <w:tcBorders>
              <w:bottom w:val="single" w:sz="4" w:space="0" w:color="auto"/>
            </w:tcBorders>
          </w:tcPr>
          <w:p w14:paraId="314BE7C3" w14:textId="63E77ABD" w:rsidR="00A14967" w:rsidRPr="00F13C88" w:rsidRDefault="003B545B" w:rsidP="00A14967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Covariate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4806EDF2" w14:textId="321B3B6B" w:rsidR="00A14967" w:rsidRPr="00F13C88" w:rsidRDefault="00A14967" w:rsidP="00A14967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 xml:space="preserve">HR (95%CI) </w:t>
            </w:r>
            <w:r w:rsidRPr="00F13C88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4CE3290A" w14:textId="59C356E1" w:rsidR="00A14967" w:rsidRPr="00F13C88" w:rsidRDefault="00A14967" w:rsidP="00A14967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 xml:space="preserve">HR (95%CI) </w:t>
            </w:r>
            <w:r w:rsidRPr="00F13C88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27" w:type="dxa"/>
            <w:tcBorders>
              <w:bottom w:val="single" w:sz="4" w:space="0" w:color="auto"/>
            </w:tcBorders>
          </w:tcPr>
          <w:p w14:paraId="41AA5374" w14:textId="77777777" w:rsidR="00A14967" w:rsidRPr="00F13C88" w:rsidRDefault="00A14967" w:rsidP="00A149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3E50556B" w14:textId="35E8DBDE" w:rsidR="00A14967" w:rsidRPr="00F13C88" w:rsidRDefault="00A14967" w:rsidP="00A14967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 xml:space="preserve">HR (95%CI) </w:t>
            </w:r>
            <w:r w:rsidRPr="00F13C88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2AE9C044" w14:textId="41479D3A" w:rsidR="00A14967" w:rsidRPr="00F13C88" w:rsidRDefault="00A14967" w:rsidP="00A14967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 xml:space="preserve">HR (95%CI) </w:t>
            </w:r>
            <w:r w:rsidRPr="00F13C88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14:paraId="6481B4BC" w14:textId="77777777" w:rsidR="00A14967" w:rsidRPr="00F13C88" w:rsidRDefault="00A14967" w:rsidP="00A149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5EFF8DCD" w14:textId="7367A225" w:rsidR="00A14967" w:rsidRPr="00F13C88" w:rsidRDefault="00A14967" w:rsidP="00A14967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 xml:space="preserve">HR (95%CI) </w:t>
            </w:r>
            <w:r w:rsidRPr="00F13C88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0CEFD4D5" w14:textId="69C44ABE" w:rsidR="00A14967" w:rsidRPr="00F13C88" w:rsidRDefault="00A14967" w:rsidP="00A14967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 xml:space="preserve">HR (95%CI) </w:t>
            </w:r>
            <w:r w:rsidRPr="00F13C88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4" w:type="dxa"/>
            <w:tcBorders>
              <w:bottom w:val="single" w:sz="4" w:space="0" w:color="auto"/>
            </w:tcBorders>
          </w:tcPr>
          <w:p w14:paraId="67C49D4F" w14:textId="77777777" w:rsidR="00A14967" w:rsidRPr="00F13C88" w:rsidRDefault="00A14967" w:rsidP="00A149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7CD3C6CC" w14:textId="5902A6DF" w:rsidR="00A14967" w:rsidRPr="00F13C88" w:rsidRDefault="00A14967" w:rsidP="00A14967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 xml:space="preserve">HR (95%CI) </w:t>
            </w:r>
            <w:r w:rsidRPr="00F13C88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637E7DEA" w14:textId="55C897B8" w:rsidR="00A14967" w:rsidRPr="00F13C88" w:rsidRDefault="00A14967" w:rsidP="00A14967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 xml:space="preserve">HR (95%CI) </w:t>
            </w:r>
            <w:r w:rsidRPr="00F13C88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</w:tr>
      <w:tr w:rsidR="009C5E60" w:rsidRPr="00F13C88" w14:paraId="5AE7B7E3" w14:textId="77777777" w:rsidTr="00934B39">
        <w:tc>
          <w:tcPr>
            <w:tcW w:w="14347" w:type="dxa"/>
            <w:gridSpan w:val="13"/>
            <w:tcBorders>
              <w:top w:val="single" w:sz="4" w:space="0" w:color="auto"/>
            </w:tcBorders>
          </w:tcPr>
          <w:p w14:paraId="3EDA61D3" w14:textId="2B51A1B4" w:rsidR="009C5E60" w:rsidRPr="00F13C88" w:rsidRDefault="009C5E60" w:rsidP="003B545B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i/>
                <w:iCs/>
                <w:sz w:val="18"/>
                <w:szCs w:val="18"/>
              </w:rPr>
              <w:t>Age (years; restricted cubic spline):</w:t>
            </w:r>
          </w:p>
        </w:tc>
      </w:tr>
      <w:tr w:rsidR="007F174A" w:rsidRPr="00F13C88" w14:paraId="746FE49A" w14:textId="77777777" w:rsidTr="00934B39">
        <w:tc>
          <w:tcPr>
            <w:tcW w:w="4111" w:type="dxa"/>
            <w:gridSpan w:val="2"/>
          </w:tcPr>
          <w:p w14:paraId="06867050" w14:textId="6FA6132E" w:rsidR="007F174A" w:rsidRPr="00F13C88" w:rsidRDefault="007F174A" w:rsidP="007F174A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Age parameter 1</w:t>
            </w:r>
          </w:p>
        </w:tc>
        <w:tc>
          <w:tcPr>
            <w:tcW w:w="1191" w:type="dxa"/>
          </w:tcPr>
          <w:p w14:paraId="6E8F4F4D" w14:textId="4DBA3FCA" w:rsidR="007F174A" w:rsidRPr="00F13C88" w:rsidRDefault="007F174A" w:rsidP="007F174A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1.07 (1.05-1.09)</w:t>
            </w:r>
          </w:p>
        </w:tc>
        <w:tc>
          <w:tcPr>
            <w:tcW w:w="1191" w:type="dxa"/>
          </w:tcPr>
          <w:p w14:paraId="0AE23D8E" w14:textId="02AD8FF7" w:rsidR="007F174A" w:rsidRPr="00F13C88" w:rsidRDefault="007F174A" w:rsidP="007F174A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1.09 (1.07-1.10)</w:t>
            </w:r>
          </w:p>
        </w:tc>
        <w:tc>
          <w:tcPr>
            <w:tcW w:w="227" w:type="dxa"/>
          </w:tcPr>
          <w:p w14:paraId="24601860" w14:textId="77777777" w:rsidR="007F174A" w:rsidRPr="00F13C88" w:rsidRDefault="007F174A" w:rsidP="007F174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1593DFA9" w14:textId="7A4B713D" w:rsidR="007F174A" w:rsidRPr="00595D62" w:rsidRDefault="007F174A" w:rsidP="007F174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95D62">
              <w:rPr>
                <w:rFonts w:cstheme="minorHAnsi"/>
                <w:b/>
                <w:bCs/>
                <w:sz w:val="18"/>
                <w:szCs w:val="18"/>
              </w:rPr>
              <w:t>1.07</w:t>
            </w:r>
            <w:r w:rsidR="001D3220" w:rsidRPr="00595D62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595D62">
              <w:rPr>
                <w:rFonts w:cstheme="minorHAnsi"/>
                <w:b/>
                <w:bCs/>
                <w:sz w:val="18"/>
                <w:szCs w:val="18"/>
              </w:rPr>
              <w:t>(1.05-1.09)</w:t>
            </w:r>
          </w:p>
        </w:tc>
        <w:tc>
          <w:tcPr>
            <w:tcW w:w="1191" w:type="dxa"/>
          </w:tcPr>
          <w:p w14:paraId="64F8267E" w14:textId="40D76287" w:rsidR="007F174A" w:rsidRPr="00595D62" w:rsidRDefault="007F174A" w:rsidP="007F174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95D62">
              <w:rPr>
                <w:rFonts w:cstheme="minorHAnsi"/>
                <w:b/>
                <w:bCs/>
                <w:sz w:val="18"/>
                <w:szCs w:val="18"/>
              </w:rPr>
              <w:t>1.09</w:t>
            </w:r>
            <w:r w:rsidR="00FA0111" w:rsidRPr="00595D62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595D62">
              <w:rPr>
                <w:rFonts w:cstheme="minorHAnsi"/>
                <w:b/>
                <w:bCs/>
                <w:sz w:val="18"/>
                <w:szCs w:val="18"/>
              </w:rPr>
              <w:t>(1.07-1.10)</w:t>
            </w:r>
          </w:p>
        </w:tc>
        <w:tc>
          <w:tcPr>
            <w:tcW w:w="237" w:type="dxa"/>
          </w:tcPr>
          <w:p w14:paraId="1EE99049" w14:textId="77777777" w:rsidR="007F174A" w:rsidRPr="00F13C88" w:rsidRDefault="007F174A" w:rsidP="007F174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0150F233" w14:textId="46C5EF5E" w:rsidR="007F174A" w:rsidRPr="00C53632" w:rsidRDefault="007F174A" w:rsidP="007F174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53632">
              <w:rPr>
                <w:rFonts w:cstheme="minorHAnsi"/>
                <w:b/>
                <w:bCs/>
                <w:sz w:val="18"/>
                <w:szCs w:val="18"/>
              </w:rPr>
              <w:t>1.06</w:t>
            </w:r>
            <w:r w:rsidR="003A6F2D" w:rsidRPr="00C53632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C53632">
              <w:rPr>
                <w:rFonts w:cstheme="minorHAnsi"/>
                <w:b/>
                <w:bCs/>
                <w:sz w:val="18"/>
                <w:szCs w:val="18"/>
              </w:rPr>
              <w:t>(1.04-1.07)</w:t>
            </w:r>
          </w:p>
        </w:tc>
        <w:tc>
          <w:tcPr>
            <w:tcW w:w="1191" w:type="dxa"/>
          </w:tcPr>
          <w:p w14:paraId="1968526A" w14:textId="4D84D9B4" w:rsidR="007F174A" w:rsidRPr="00C53632" w:rsidRDefault="007F174A" w:rsidP="007F174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53632">
              <w:rPr>
                <w:rFonts w:cstheme="minorHAnsi"/>
                <w:b/>
                <w:bCs/>
                <w:sz w:val="18"/>
                <w:szCs w:val="18"/>
              </w:rPr>
              <w:t>1.07</w:t>
            </w:r>
            <w:r w:rsidR="003A6F2D" w:rsidRPr="00C53632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C53632">
              <w:rPr>
                <w:rFonts w:cstheme="minorHAnsi"/>
                <w:b/>
                <w:bCs/>
                <w:sz w:val="18"/>
                <w:szCs w:val="18"/>
              </w:rPr>
              <w:t>(1.05-1.09)</w:t>
            </w:r>
          </w:p>
        </w:tc>
        <w:tc>
          <w:tcPr>
            <w:tcW w:w="244" w:type="dxa"/>
          </w:tcPr>
          <w:p w14:paraId="522E75B7" w14:textId="77777777" w:rsidR="007F174A" w:rsidRPr="00F13C88" w:rsidRDefault="007F174A" w:rsidP="007F174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5B66BE37" w14:textId="606F35AD" w:rsidR="007F174A" w:rsidRPr="00F13C88" w:rsidRDefault="007F174A" w:rsidP="007F174A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1.06 (1.04-1.07)</w:t>
            </w:r>
          </w:p>
        </w:tc>
        <w:tc>
          <w:tcPr>
            <w:tcW w:w="1191" w:type="dxa"/>
          </w:tcPr>
          <w:p w14:paraId="0F9C2624" w14:textId="256B054A" w:rsidR="007F174A" w:rsidRPr="00F13C88" w:rsidRDefault="007F174A" w:rsidP="007F174A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1.07 (1.05-1.09)</w:t>
            </w:r>
          </w:p>
        </w:tc>
      </w:tr>
      <w:tr w:rsidR="007F174A" w:rsidRPr="00F13C88" w14:paraId="4C5861DF" w14:textId="77777777" w:rsidTr="000A23B5">
        <w:tc>
          <w:tcPr>
            <w:tcW w:w="4111" w:type="dxa"/>
            <w:gridSpan w:val="2"/>
          </w:tcPr>
          <w:p w14:paraId="03A1EAA0" w14:textId="513ACEFC" w:rsidR="007F174A" w:rsidRPr="00F13C88" w:rsidRDefault="007F174A" w:rsidP="007F174A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Age parameter 2</w:t>
            </w:r>
          </w:p>
        </w:tc>
        <w:tc>
          <w:tcPr>
            <w:tcW w:w="1191" w:type="dxa"/>
            <w:shd w:val="clear" w:color="auto" w:fill="A6A6A6" w:themeFill="background1" w:themeFillShade="A6"/>
          </w:tcPr>
          <w:p w14:paraId="75B2A735" w14:textId="7F5314DF" w:rsidR="007F174A" w:rsidRPr="00F13C88" w:rsidRDefault="007F174A" w:rsidP="007F174A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0.97 (0.95-0.99)</w:t>
            </w:r>
          </w:p>
        </w:tc>
        <w:tc>
          <w:tcPr>
            <w:tcW w:w="1191" w:type="dxa"/>
            <w:shd w:val="clear" w:color="auto" w:fill="A6A6A6" w:themeFill="background1" w:themeFillShade="A6"/>
          </w:tcPr>
          <w:p w14:paraId="61C5871A" w14:textId="3167883F" w:rsidR="007F174A" w:rsidRPr="00F13C88" w:rsidRDefault="007F174A" w:rsidP="007F174A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0.98 (0.96-0.99)</w:t>
            </w:r>
          </w:p>
        </w:tc>
        <w:tc>
          <w:tcPr>
            <w:tcW w:w="227" w:type="dxa"/>
          </w:tcPr>
          <w:p w14:paraId="71DCCB2E" w14:textId="77777777" w:rsidR="007F174A" w:rsidRPr="00F13C88" w:rsidRDefault="007F174A" w:rsidP="007F174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6A6A6" w:themeFill="background1" w:themeFillShade="A6"/>
          </w:tcPr>
          <w:p w14:paraId="3E6BA2A4" w14:textId="3B442EF7" w:rsidR="007F174A" w:rsidRPr="0004189E" w:rsidRDefault="007F174A" w:rsidP="007F174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4189E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0.97</w:t>
            </w:r>
            <w:r w:rsidR="001D3220" w:rsidRPr="0004189E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 xml:space="preserve"> </w:t>
            </w:r>
            <w:r w:rsidRPr="0004189E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(0.96-0.99)</w:t>
            </w:r>
          </w:p>
        </w:tc>
        <w:tc>
          <w:tcPr>
            <w:tcW w:w="1191" w:type="dxa"/>
            <w:shd w:val="clear" w:color="auto" w:fill="A6A6A6" w:themeFill="background1" w:themeFillShade="A6"/>
          </w:tcPr>
          <w:p w14:paraId="424B3C07" w14:textId="54F8011E" w:rsidR="007F174A" w:rsidRPr="000A23B5" w:rsidRDefault="007F174A" w:rsidP="007F174A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0A23B5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0.98</w:t>
            </w:r>
            <w:r w:rsidR="00FA0111" w:rsidRPr="000A23B5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 xml:space="preserve"> </w:t>
            </w:r>
            <w:r w:rsidRPr="000A23B5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(0.96-</w:t>
            </w:r>
            <w:r w:rsidR="000A23B5" w:rsidRPr="000A23B5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0.99</w:t>
            </w:r>
            <w:r w:rsidRPr="000A23B5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)</w:t>
            </w:r>
          </w:p>
        </w:tc>
        <w:tc>
          <w:tcPr>
            <w:tcW w:w="237" w:type="dxa"/>
          </w:tcPr>
          <w:p w14:paraId="5B4AB933" w14:textId="77777777" w:rsidR="007F174A" w:rsidRPr="00F13C88" w:rsidRDefault="007F174A" w:rsidP="007F174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6A6A6" w:themeFill="background1" w:themeFillShade="A6"/>
          </w:tcPr>
          <w:p w14:paraId="5CAFBF81" w14:textId="327CB4E7" w:rsidR="007F174A" w:rsidRPr="00C53632" w:rsidRDefault="007F174A" w:rsidP="007F174A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C53632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0.97</w:t>
            </w:r>
            <w:r w:rsidR="003A6F2D" w:rsidRPr="00C53632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 xml:space="preserve"> </w:t>
            </w:r>
            <w:r w:rsidRPr="00C53632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(0.95-0.98)</w:t>
            </w:r>
          </w:p>
        </w:tc>
        <w:tc>
          <w:tcPr>
            <w:tcW w:w="1191" w:type="dxa"/>
            <w:shd w:val="clear" w:color="auto" w:fill="A6A6A6" w:themeFill="background1" w:themeFillShade="A6"/>
          </w:tcPr>
          <w:p w14:paraId="5D5299DE" w14:textId="7CA0AEF8" w:rsidR="007F174A" w:rsidRPr="00C53632" w:rsidRDefault="007F174A" w:rsidP="007F174A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C53632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0.97</w:t>
            </w:r>
            <w:r w:rsidR="003A6F2D" w:rsidRPr="00C53632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 xml:space="preserve"> </w:t>
            </w:r>
            <w:r w:rsidRPr="00C53632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(0.96-0.99)</w:t>
            </w:r>
          </w:p>
        </w:tc>
        <w:tc>
          <w:tcPr>
            <w:tcW w:w="244" w:type="dxa"/>
          </w:tcPr>
          <w:p w14:paraId="44E5C9F7" w14:textId="77777777" w:rsidR="007F174A" w:rsidRPr="00F13C88" w:rsidRDefault="007F174A" w:rsidP="007F174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6A6A6" w:themeFill="background1" w:themeFillShade="A6"/>
          </w:tcPr>
          <w:p w14:paraId="3E81ED49" w14:textId="3B0FBE2D" w:rsidR="007F174A" w:rsidRPr="00F13C88" w:rsidRDefault="007F174A" w:rsidP="007F174A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0.97 (0.95-0.98)</w:t>
            </w:r>
          </w:p>
        </w:tc>
        <w:tc>
          <w:tcPr>
            <w:tcW w:w="1191" w:type="dxa"/>
            <w:shd w:val="clear" w:color="auto" w:fill="A6A6A6" w:themeFill="background1" w:themeFillShade="A6"/>
          </w:tcPr>
          <w:p w14:paraId="1978DA38" w14:textId="65FF8C94" w:rsidR="007F174A" w:rsidRPr="00F13C88" w:rsidRDefault="007F174A" w:rsidP="007F174A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0.97 (0.96-0.99)</w:t>
            </w:r>
          </w:p>
        </w:tc>
      </w:tr>
      <w:tr w:rsidR="007F174A" w:rsidRPr="00F13C88" w14:paraId="6244031C" w14:textId="77777777" w:rsidTr="001A6824">
        <w:tc>
          <w:tcPr>
            <w:tcW w:w="14347" w:type="dxa"/>
            <w:gridSpan w:val="13"/>
          </w:tcPr>
          <w:p w14:paraId="78B5672C" w14:textId="026F9357" w:rsidR="007F174A" w:rsidRPr="00F13C88" w:rsidRDefault="007F174A" w:rsidP="007F174A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i/>
                <w:iCs/>
                <w:sz w:val="18"/>
                <w:szCs w:val="18"/>
              </w:rPr>
              <w:t>Ethnicity (reference category: White):</w:t>
            </w:r>
          </w:p>
        </w:tc>
      </w:tr>
      <w:tr w:rsidR="007F174A" w:rsidRPr="00F13C88" w14:paraId="770296ED" w14:textId="77777777" w:rsidTr="00934B39">
        <w:tc>
          <w:tcPr>
            <w:tcW w:w="4111" w:type="dxa"/>
            <w:gridSpan w:val="2"/>
          </w:tcPr>
          <w:p w14:paraId="75AF8572" w14:textId="482FF0EF" w:rsidR="007F174A" w:rsidRPr="00F13C88" w:rsidRDefault="007F174A" w:rsidP="007F174A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Not white</w:t>
            </w:r>
          </w:p>
        </w:tc>
        <w:tc>
          <w:tcPr>
            <w:tcW w:w="1191" w:type="dxa"/>
          </w:tcPr>
          <w:p w14:paraId="699F53A8" w14:textId="5B0C60CB" w:rsidR="007F174A" w:rsidRPr="00F13C88" w:rsidRDefault="007F174A" w:rsidP="007F174A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09 (0.90-1.30)</w:t>
            </w:r>
          </w:p>
        </w:tc>
        <w:tc>
          <w:tcPr>
            <w:tcW w:w="1191" w:type="dxa"/>
          </w:tcPr>
          <w:p w14:paraId="20594DF1" w14:textId="42439E51" w:rsidR="007F174A" w:rsidRPr="00F13C88" w:rsidRDefault="007F174A" w:rsidP="007F174A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1.28 (1.06-1.52)</w:t>
            </w:r>
          </w:p>
        </w:tc>
        <w:tc>
          <w:tcPr>
            <w:tcW w:w="227" w:type="dxa"/>
          </w:tcPr>
          <w:p w14:paraId="1D0FDE56" w14:textId="77777777" w:rsidR="007F174A" w:rsidRPr="00F13C88" w:rsidRDefault="007F174A" w:rsidP="007F174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04D13D2C" w14:textId="41CA92AC" w:rsidR="007F174A" w:rsidRPr="00A736ED" w:rsidRDefault="007F174A" w:rsidP="007F174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736ED">
              <w:rPr>
                <w:rFonts w:cstheme="minorHAnsi"/>
                <w:b/>
                <w:bCs/>
                <w:sz w:val="18"/>
                <w:szCs w:val="18"/>
              </w:rPr>
              <w:t>1.72</w:t>
            </w:r>
            <w:r w:rsidR="001D3220" w:rsidRPr="00A736ED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A736ED">
              <w:rPr>
                <w:rFonts w:cstheme="minorHAnsi"/>
                <w:b/>
                <w:bCs/>
                <w:sz w:val="18"/>
                <w:szCs w:val="18"/>
              </w:rPr>
              <w:t>(1.43-2.06)</w:t>
            </w:r>
          </w:p>
        </w:tc>
        <w:tc>
          <w:tcPr>
            <w:tcW w:w="1191" w:type="dxa"/>
          </w:tcPr>
          <w:p w14:paraId="6A246FBD" w14:textId="2679B7DC" w:rsidR="007F174A" w:rsidRPr="00A736ED" w:rsidRDefault="007F174A" w:rsidP="007F174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736ED">
              <w:rPr>
                <w:rFonts w:cstheme="minorHAnsi"/>
                <w:b/>
                <w:bCs/>
                <w:sz w:val="18"/>
                <w:szCs w:val="18"/>
              </w:rPr>
              <w:t>1.91 (1.61-2.25)</w:t>
            </w:r>
          </w:p>
        </w:tc>
        <w:tc>
          <w:tcPr>
            <w:tcW w:w="237" w:type="dxa"/>
          </w:tcPr>
          <w:p w14:paraId="12DF8CB1" w14:textId="77777777" w:rsidR="007F174A" w:rsidRPr="00F13C88" w:rsidRDefault="007F174A" w:rsidP="007F174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25250C6A" w14:textId="7534CDE4" w:rsidR="007F174A" w:rsidRPr="00C53632" w:rsidRDefault="00BB1C30" w:rsidP="007F174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53632">
              <w:rPr>
                <w:rFonts w:cstheme="minorHAnsi"/>
                <w:b/>
                <w:bCs/>
                <w:sz w:val="18"/>
                <w:szCs w:val="18"/>
              </w:rPr>
              <w:t>1.88</w:t>
            </w:r>
            <w:r w:rsidR="003A6F2D" w:rsidRPr="00C53632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C53632">
              <w:rPr>
                <w:rFonts w:cstheme="minorHAnsi"/>
                <w:b/>
                <w:bCs/>
                <w:sz w:val="18"/>
                <w:szCs w:val="18"/>
              </w:rPr>
              <w:t>(1.57-2.25)</w:t>
            </w:r>
          </w:p>
        </w:tc>
        <w:tc>
          <w:tcPr>
            <w:tcW w:w="1191" w:type="dxa"/>
          </w:tcPr>
          <w:p w14:paraId="1959F522" w14:textId="3B656577" w:rsidR="007F174A" w:rsidRPr="00C53632" w:rsidRDefault="007F174A" w:rsidP="007F174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53632">
              <w:rPr>
                <w:rFonts w:cstheme="minorHAnsi"/>
                <w:b/>
                <w:bCs/>
                <w:sz w:val="18"/>
                <w:szCs w:val="18"/>
              </w:rPr>
              <w:t>2.11</w:t>
            </w:r>
            <w:r w:rsidR="003A6F2D" w:rsidRPr="00C53632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C53632">
              <w:rPr>
                <w:rFonts w:cstheme="minorHAnsi"/>
                <w:b/>
                <w:bCs/>
                <w:sz w:val="18"/>
                <w:szCs w:val="18"/>
              </w:rPr>
              <w:t>(1.80-2.47)</w:t>
            </w:r>
          </w:p>
        </w:tc>
        <w:tc>
          <w:tcPr>
            <w:tcW w:w="244" w:type="dxa"/>
          </w:tcPr>
          <w:p w14:paraId="2B1DDCCA" w14:textId="77777777" w:rsidR="007F174A" w:rsidRPr="00F13C88" w:rsidRDefault="007F174A" w:rsidP="007F174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33ABF724" w14:textId="47346907" w:rsidR="007F174A" w:rsidRPr="00F13C88" w:rsidRDefault="007F174A" w:rsidP="007F174A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1.88 (1.57-2.25)</w:t>
            </w:r>
          </w:p>
        </w:tc>
        <w:tc>
          <w:tcPr>
            <w:tcW w:w="1191" w:type="dxa"/>
          </w:tcPr>
          <w:p w14:paraId="6734FE09" w14:textId="40AE1F17" w:rsidR="007F174A" w:rsidRPr="00F13C88" w:rsidRDefault="007F174A" w:rsidP="007F174A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2.15 (1.84-2.52)</w:t>
            </w:r>
          </w:p>
        </w:tc>
      </w:tr>
      <w:tr w:rsidR="007F174A" w:rsidRPr="00F13C88" w14:paraId="5E910861" w14:textId="77777777" w:rsidTr="00934B39">
        <w:tc>
          <w:tcPr>
            <w:tcW w:w="14347" w:type="dxa"/>
            <w:gridSpan w:val="13"/>
          </w:tcPr>
          <w:p w14:paraId="51DB2115" w14:textId="0970C63D" w:rsidR="007F174A" w:rsidRPr="00F13C88" w:rsidRDefault="007F174A" w:rsidP="007F174A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i/>
                <w:iCs/>
                <w:sz w:val="18"/>
                <w:szCs w:val="18"/>
              </w:rPr>
              <w:t>Occupation (SOC 2010 codes; reference category: 1 – Managers, directors and senior officials):</w:t>
            </w:r>
          </w:p>
        </w:tc>
      </w:tr>
      <w:tr w:rsidR="00CA750D" w:rsidRPr="00F13C88" w14:paraId="3BB5D84E" w14:textId="77777777" w:rsidTr="00885C85">
        <w:tc>
          <w:tcPr>
            <w:tcW w:w="567" w:type="dxa"/>
          </w:tcPr>
          <w:p w14:paraId="4B0F2411" w14:textId="1057F91E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2 -</w:t>
            </w:r>
          </w:p>
        </w:tc>
        <w:tc>
          <w:tcPr>
            <w:tcW w:w="3544" w:type="dxa"/>
          </w:tcPr>
          <w:p w14:paraId="019BE109" w14:textId="7F9519E5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Professional occupations</w:t>
            </w:r>
          </w:p>
        </w:tc>
        <w:tc>
          <w:tcPr>
            <w:tcW w:w="1191" w:type="dxa"/>
            <w:shd w:val="clear" w:color="auto" w:fill="A6A6A6" w:themeFill="background1" w:themeFillShade="A6"/>
          </w:tcPr>
          <w:p w14:paraId="5414D489" w14:textId="7F33B622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0.58 (0.44-0.76)</w:t>
            </w:r>
          </w:p>
        </w:tc>
        <w:tc>
          <w:tcPr>
            <w:tcW w:w="1191" w:type="dxa"/>
            <w:shd w:val="clear" w:color="auto" w:fill="A6A6A6" w:themeFill="background1" w:themeFillShade="A6"/>
          </w:tcPr>
          <w:p w14:paraId="3E2A6370" w14:textId="2B30E398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0.49 (0.39-0.61)</w:t>
            </w:r>
          </w:p>
        </w:tc>
        <w:tc>
          <w:tcPr>
            <w:tcW w:w="227" w:type="dxa"/>
          </w:tcPr>
          <w:p w14:paraId="7B35928E" w14:textId="77777777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6A6A6" w:themeFill="background1" w:themeFillShade="A6"/>
          </w:tcPr>
          <w:p w14:paraId="51444DBE" w14:textId="13699B44" w:rsidR="00CA750D" w:rsidRPr="00A736ED" w:rsidRDefault="00CA750D" w:rsidP="00CA750D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A736ED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0.60</w:t>
            </w:r>
            <w:r w:rsidR="001D3220" w:rsidRPr="00A736ED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 xml:space="preserve"> </w:t>
            </w:r>
            <w:r w:rsidRPr="00A736ED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(0.46-0.79)</w:t>
            </w:r>
          </w:p>
        </w:tc>
        <w:tc>
          <w:tcPr>
            <w:tcW w:w="1191" w:type="dxa"/>
            <w:shd w:val="clear" w:color="auto" w:fill="A6A6A6" w:themeFill="background1" w:themeFillShade="A6"/>
          </w:tcPr>
          <w:p w14:paraId="44674B1D" w14:textId="67D6F267" w:rsidR="00CA750D" w:rsidRPr="00A736ED" w:rsidRDefault="00CA750D" w:rsidP="00CA750D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A736ED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0.50 (0.40-0.62)</w:t>
            </w:r>
          </w:p>
        </w:tc>
        <w:tc>
          <w:tcPr>
            <w:tcW w:w="237" w:type="dxa"/>
          </w:tcPr>
          <w:p w14:paraId="49B97040" w14:textId="77777777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6A6A6" w:themeFill="background1" w:themeFillShade="A6"/>
          </w:tcPr>
          <w:p w14:paraId="6A14237C" w14:textId="05CBAB14" w:rsidR="00CA750D" w:rsidRPr="00885C85" w:rsidRDefault="00CA750D" w:rsidP="00CA750D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885C85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0.63</w:t>
            </w:r>
            <w:r w:rsidR="003A6F2D" w:rsidRPr="00885C85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 xml:space="preserve"> </w:t>
            </w:r>
            <w:r w:rsidRPr="00885C85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(0.48-0.83)</w:t>
            </w:r>
          </w:p>
        </w:tc>
        <w:tc>
          <w:tcPr>
            <w:tcW w:w="1191" w:type="dxa"/>
            <w:shd w:val="clear" w:color="auto" w:fill="A6A6A6" w:themeFill="background1" w:themeFillShade="A6"/>
          </w:tcPr>
          <w:p w14:paraId="21A23CE4" w14:textId="3BF26C5C" w:rsidR="00CA750D" w:rsidRPr="00885C85" w:rsidRDefault="00CA750D" w:rsidP="00CA750D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885C85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0.53</w:t>
            </w:r>
            <w:r w:rsidR="003A6F2D" w:rsidRPr="00885C85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 xml:space="preserve"> </w:t>
            </w:r>
            <w:r w:rsidRPr="00885C85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(0.42-0.66)</w:t>
            </w:r>
          </w:p>
        </w:tc>
        <w:tc>
          <w:tcPr>
            <w:tcW w:w="244" w:type="dxa"/>
          </w:tcPr>
          <w:p w14:paraId="6806BF6E" w14:textId="77777777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6A6A6" w:themeFill="background1" w:themeFillShade="A6"/>
          </w:tcPr>
          <w:p w14:paraId="65EADF89" w14:textId="182C2A17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0.55 (0.41-0.72)</w:t>
            </w:r>
          </w:p>
        </w:tc>
        <w:tc>
          <w:tcPr>
            <w:tcW w:w="1191" w:type="dxa"/>
            <w:shd w:val="clear" w:color="auto" w:fill="A6A6A6" w:themeFill="background1" w:themeFillShade="A6"/>
          </w:tcPr>
          <w:p w14:paraId="7E8E7F48" w14:textId="715778EA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0.52 (0.42-0.65)</w:t>
            </w:r>
          </w:p>
        </w:tc>
      </w:tr>
      <w:tr w:rsidR="00CA750D" w:rsidRPr="00F13C88" w14:paraId="5D0CD0D6" w14:textId="77777777" w:rsidTr="00934B39">
        <w:tc>
          <w:tcPr>
            <w:tcW w:w="567" w:type="dxa"/>
          </w:tcPr>
          <w:p w14:paraId="356F64A2" w14:textId="53874DDD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22 -</w:t>
            </w:r>
          </w:p>
        </w:tc>
        <w:tc>
          <w:tcPr>
            <w:tcW w:w="3544" w:type="dxa"/>
          </w:tcPr>
          <w:p w14:paraId="0D746FD3" w14:textId="560F026C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Health professionals</w:t>
            </w:r>
          </w:p>
        </w:tc>
        <w:tc>
          <w:tcPr>
            <w:tcW w:w="1191" w:type="dxa"/>
          </w:tcPr>
          <w:p w14:paraId="46F2A461" w14:textId="0D97FBE3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1.63 (1.33-2.01)</w:t>
            </w:r>
          </w:p>
        </w:tc>
        <w:tc>
          <w:tcPr>
            <w:tcW w:w="1191" w:type="dxa"/>
          </w:tcPr>
          <w:p w14:paraId="6598F5F4" w14:textId="1AA6F9C0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25 (0.95-1.63)</w:t>
            </w:r>
          </w:p>
        </w:tc>
        <w:tc>
          <w:tcPr>
            <w:tcW w:w="227" w:type="dxa"/>
          </w:tcPr>
          <w:p w14:paraId="38206DE1" w14:textId="77777777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4F241B37" w14:textId="55763DD1" w:rsidR="00CA750D" w:rsidRPr="00D20F67" w:rsidRDefault="00CA750D" w:rsidP="00CA750D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20F67">
              <w:rPr>
                <w:rFonts w:cstheme="minorHAnsi"/>
                <w:b/>
                <w:bCs/>
                <w:sz w:val="18"/>
                <w:szCs w:val="18"/>
              </w:rPr>
              <w:t>1.64</w:t>
            </w:r>
            <w:r w:rsidR="001D3220" w:rsidRPr="00D20F67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D20F67">
              <w:rPr>
                <w:rFonts w:cstheme="minorHAnsi"/>
                <w:b/>
                <w:bCs/>
                <w:sz w:val="18"/>
                <w:szCs w:val="18"/>
              </w:rPr>
              <w:t>(1.33-2.02)</w:t>
            </w:r>
          </w:p>
        </w:tc>
        <w:tc>
          <w:tcPr>
            <w:tcW w:w="1191" w:type="dxa"/>
          </w:tcPr>
          <w:p w14:paraId="3734FBF3" w14:textId="276507D1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21 (0.93-1.58)</w:t>
            </w:r>
          </w:p>
        </w:tc>
        <w:tc>
          <w:tcPr>
            <w:tcW w:w="237" w:type="dxa"/>
          </w:tcPr>
          <w:p w14:paraId="06B2737F" w14:textId="77777777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070576ED" w14:textId="716ECC7E" w:rsidR="00CA750D" w:rsidRPr="00885C85" w:rsidRDefault="00CA750D" w:rsidP="00CA750D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85C85">
              <w:rPr>
                <w:rFonts w:cstheme="minorHAnsi"/>
                <w:b/>
                <w:bCs/>
                <w:sz w:val="18"/>
                <w:szCs w:val="18"/>
              </w:rPr>
              <w:t>1.65</w:t>
            </w:r>
            <w:r w:rsidR="003A6F2D" w:rsidRPr="00885C85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885C85">
              <w:rPr>
                <w:rFonts w:cstheme="minorHAnsi"/>
                <w:b/>
                <w:bCs/>
                <w:sz w:val="18"/>
                <w:szCs w:val="18"/>
              </w:rPr>
              <w:t>(1.34-2.03)</w:t>
            </w:r>
          </w:p>
        </w:tc>
        <w:tc>
          <w:tcPr>
            <w:tcW w:w="1191" w:type="dxa"/>
          </w:tcPr>
          <w:p w14:paraId="77B026E1" w14:textId="5E33CF00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23</w:t>
            </w:r>
            <w:r w:rsidR="003A6F2D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94-1.61)</w:t>
            </w:r>
          </w:p>
        </w:tc>
        <w:tc>
          <w:tcPr>
            <w:tcW w:w="244" w:type="dxa"/>
          </w:tcPr>
          <w:p w14:paraId="3BD07C33" w14:textId="77777777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4839911C" w14:textId="43C68A91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0.92 (0.68-1.24)</w:t>
            </w:r>
          </w:p>
        </w:tc>
        <w:tc>
          <w:tcPr>
            <w:tcW w:w="1191" w:type="dxa"/>
          </w:tcPr>
          <w:p w14:paraId="6380BE2E" w14:textId="32BEA356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0.87 (0.64-1.18)</w:t>
            </w:r>
          </w:p>
        </w:tc>
      </w:tr>
      <w:tr w:rsidR="00CA750D" w:rsidRPr="00F13C88" w14:paraId="5DB1A43F" w14:textId="77777777" w:rsidTr="00DE6A0E">
        <w:tc>
          <w:tcPr>
            <w:tcW w:w="567" w:type="dxa"/>
          </w:tcPr>
          <w:p w14:paraId="40BB4185" w14:textId="555ACDD4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24 -</w:t>
            </w:r>
          </w:p>
        </w:tc>
        <w:tc>
          <w:tcPr>
            <w:tcW w:w="3544" w:type="dxa"/>
          </w:tcPr>
          <w:p w14:paraId="6ACD56FE" w14:textId="5CFAE4CF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Business, media and public service professionals</w:t>
            </w:r>
          </w:p>
        </w:tc>
        <w:tc>
          <w:tcPr>
            <w:tcW w:w="1191" w:type="dxa"/>
            <w:shd w:val="clear" w:color="auto" w:fill="A6A6A6" w:themeFill="background1" w:themeFillShade="A6"/>
          </w:tcPr>
          <w:p w14:paraId="628F39A5" w14:textId="12C7FCC4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0.49 (0.34-0.71)</w:t>
            </w:r>
          </w:p>
        </w:tc>
        <w:tc>
          <w:tcPr>
            <w:tcW w:w="1191" w:type="dxa"/>
            <w:shd w:val="clear" w:color="auto" w:fill="A6A6A6" w:themeFill="background1" w:themeFillShade="A6"/>
          </w:tcPr>
          <w:p w14:paraId="2BA35405" w14:textId="1D389FA8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0.61 (0.48-0.78)</w:t>
            </w:r>
          </w:p>
        </w:tc>
        <w:tc>
          <w:tcPr>
            <w:tcW w:w="227" w:type="dxa"/>
          </w:tcPr>
          <w:p w14:paraId="33DB1EEE" w14:textId="77777777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6A6A6" w:themeFill="background1" w:themeFillShade="A6"/>
          </w:tcPr>
          <w:p w14:paraId="783E6580" w14:textId="342E6B05" w:rsidR="00CA750D" w:rsidRPr="00D20F67" w:rsidRDefault="00CA750D" w:rsidP="00CA750D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D20F67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0.51</w:t>
            </w:r>
            <w:r w:rsidR="001D3220" w:rsidRPr="00D20F67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 xml:space="preserve"> </w:t>
            </w:r>
            <w:r w:rsidRPr="00D20F67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(0.35-0.74)</w:t>
            </w:r>
          </w:p>
        </w:tc>
        <w:tc>
          <w:tcPr>
            <w:tcW w:w="1191" w:type="dxa"/>
            <w:shd w:val="clear" w:color="auto" w:fill="A6A6A6" w:themeFill="background1" w:themeFillShade="A6"/>
          </w:tcPr>
          <w:p w14:paraId="0CC8E5ED" w14:textId="6B7B306F" w:rsidR="00CA750D" w:rsidRPr="00D20F67" w:rsidRDefault="00CA750D" w:rsidP="00CA750D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D20F67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0.63</w:t>
            </w:r>
            <w:r w:rsidR="00FA0111" w:rsidRPr="00D20F67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 xml:space="preserve"> </w:t>
            </w:r>
            <w:r w:rsidRPr="00D20F67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(0.49-0.80)</w:t>
            </w:r>
          </w:p>
        </w:tc>
        <w:tc>
          <w:tcPr>
            <w:tcW w:w="237" w:type="dxa"/>
          </w:tcPr>
          <w:p w14:paraId="1229637B" w14:textId="77777777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6A6A6" w:themeFill="background1" w:themeFillShade="A6"/>
          </w:tcPr>
          <w:p w14:paraId="58DA29DE" w14:textId="42A800C0" w:rsidR="00CA750D" w:rsidRPr="00DE6A0E" w:rsidRDefault="00CA750D" w:rsidP="00CA750D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DE6A0E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0.53</w:t>
            </w:r>
            <w:r w:rsidR="003A6F2D" w:rsidRPr="00DE6A0E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 xml:space="preserve"> </w:t>
            </w:r>
            <w:r w:rsidRPr="00DE6A0E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(0.36-0.76)</w:t>
            </w:r>
          </w:p>
        </w:tc>
        <w:tc>
          <w:tcPr>
            <w:tcW w:w="1191" w:type="dxa"/>
            <w:shd w:val="clear" w:color="auto" w:fill="A6A6A6" w:themeFill="background1" w:themeFillShade="A6"/>
          </w:tcPr>
          <w:p w14:paraId="44850EBA" w14:textId="04991B14" w:rsidR="00CA750D" w:rsidRPr="00DE6A0E" w:rsidRDefault="00CA750D" w:rsidP="00CA750D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DE6A0E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0.67</w:t>
            </w:r>
            <w:r w:rsidR="003A6F2D" w:rsidRPr="00DE6A0E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 xml:space="preserve"> </w:t>
            </w:r>
            <w:r w:rsidRPr="00DE6A0E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(0.52-0.85)</w:t>
            </w:r>
          </w:p>
        </w:tc>
        <w:tc>
          <w:tcPr>
            <w:tcW w:w="244" w:type="dxa"/>
          </w:tcPr>
          <w:p w14:paraId="3F92D0AF" w14:textId="77777777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6A6A6" w:themeFill="background1" w:themeFillShade="A6"/>
          </w:tcPr>
          <w:p w14:paraId="7E5C9E9D" w14:textId="568CD8BB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0.52 (0.36-0.75)</w:t>
            </w:r>
          </w:p>
        </w:tc>
        <w:tc>
          <w:tcPr>
            <w:tcW w:w="1191" w:type="dxa"/>
            <w:shd w:val="clear" w:color="auto" w:fill="A6A6A6" w:themeFill="background1" w:themeFillShade="A6"/>
          </w:tcPr>
          <w:p w14:paraId="423DF375" w14:textId="74636A80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0.66 (0.52-0.85)</w:t>
            </w:r>
          </w:p>
        </w:tc>
      </w:tr>
      <w:tr w:rsidR="00CA750D" w:rsidRPr="00F13C88" w14:paraId="7E0441EE" w14:textId="77777777" w:rsidTr="00934B39">
        <w:trPr>
          <w:trHeight w:val="84"/>
        </w:trPr>
        <w:tc>
          <w:tcPr>
            <w:tcW w:w="567" w:type="dxa"/>
            <w:vMerge w:val="restart"/>
          </w:tcPr>
          <w:p w14:paraId="14461B7F" w14:textId="51604781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3 -</w:t>
            </w:r>
          </w:p>
        </w:tc>
        <w:tc>
          <w:tcPr>
            <w:tcW w:w="3544" w:type="dxa"/>
            <w:vMerge w:val="restart"/>
          </w:tcPr>
          <w:p w14:paraId="6099A0DD" w14:textId="68913E61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Associate professional and technical occupations</w:t>
            </w:r>
          </w:p>
        </w:tc>
        <w:tc>
          <w:tcPr>
            <w:tcW w:w="1191" w:type="dxa"/>
            <w:shd w:val="clear" w:color="auto" w:fill="FFFFFF" w:themeFill="background1"/>
          </w:tcPr>
          <w:p w14:paraId="00BD344D" w14:textId="24141FB9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0.83 (0.63-1.10)</w:t>
            </w:r>
          </w:p>
        </w:tc>
        <w:tc>
          <w:tcPr>
            <w:tcW w:w="1191" w:type="dxa"/>
            <w:shd w:val="clear" w:color="auto" w:fill="FFFFFF" w:themeFill="background1"/>
          </w:tcPr>
          <w:p w14:paraId="758C24AB" w14:textId="3311C87C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0.86 (0.69-1.06)</w:t>
            </w:r>
          </w:p>
        </w:tc>
        <w:tc>
          <w:tcPr>
            <w:tcW w:w="227" w:type="dxa"/>
          </w:tcPr>
          <w:p w14:paraId="1C67A4E4" w14:textId="77777777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441F9578" w14:textId="73CC6E76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0.82</w:t>
            </w:r>
            <w:r w:rsidR="001D3220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62-1.09)</w:t>
            </w:r>
          </w:p>
        </w:tc>
        <w:tc>
          <w:tcPr>
            <w:tcW w:w="1191" w:type="dxa"/>
          </w:tcPr>
          <w:p w14:paraId="2163BF86" w14:textId="6FFDF647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0.87</w:t>
            </w:r>
            <w:r w:rsidR="00FA0111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70-1.07)</w:t>
            </w:r>
          </w:p>
        </w:tc>
        <w:tc>
          <w:tcPr>
            <w:tcW w:w="237" w:type="dxa"/>
          </w:tcPr>
          <w:p w14:paraId="0AB72C82" w14:textId="77777777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024F3B69" w14:textId="42318CB5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0.82</w:t>
            </w:r>
            <w:r w:rsidR="003A6F2D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62-1.09)</w:t>
            </w:r>
          </w:p>
        </w:tc>
        <w:tc>
          <w:tcPr>
            <w:tcW w:w="1191" w:type="dxa"/>
          </w:tcPr>
          <w:p w14:paraId="364D6950" w14:textId="00B08D36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0.89</w:t>
            </w:r>
            <w:r w:rsidR="003A6F2D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72-1.10)</w:t>
            </w:r>
          </w:p>
        </w:tc>
        <w:tc>
          <w:tcPr>
            <w:tcW w:w="244" w:type="dxa"/>
          </w:tcPr>
          <w:p w14:paraId="52CDF708" w14:textId="77777777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6A6A6" w:themeFill="background1" w:themeFillShade="A6"/>
          </w:tcPr>
          <w:p w14:paraId="67505F82" w14:textId="2480C06E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0.63 (0.46-0.85)</w:t>
            </w:r>
          </w:p>
        </w:tc>
        <w:tc>
          <w:tcPr>
            <w:tcW w:w="1191" w:type="dxa"/>
          </w:tcPr>
          <w:p w14:paraId="6100FD5A" w14:textId="7A630C35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0.84 (0.67-1.04)</w:t>
            </w:r>
          </w:p>
        </w:tc>
      </w:tr>
      <w:tr w:rsidR="00CA750D" w:rsidRPr="00F13C88" w14:paraId="6C784ADA" w14:textId="77777777" w:rsidTr="00934B39">
        <w:trPr>
          <w:trHeight w:val="84"/>
        </w:trPr>
        <w:tc>
          <w:tcPr>
            <w:tcW w:w="567" w:type="dxa"/>
            <w:vMerge/>
          </w:tcPr>
          <w:p w14:paraId="78F089C3" w14:textId="77777777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44" w:type="dxa"/>
            <w:vMerge/>
          </w:tcPr>
          <w:p w14:paraId="3EE2089C" w14:textId="77777777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FFFFFF" w:themeFill="background1"/>
          </w:tcPr>
          <w:p w14:paraId="00710B70" w14:textId="77777777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FFFFFF" w:themeFill="background1"/>
          </w:tcPr>
          <w:p w14:paraId="0BD07519" w14:textId="77777777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</w:tcPr>
          <w:p w14:paraId="5728F668" w14:textId="77777777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2678B7B3" w14:textId="77777777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63AA4F1B" w14:textId="1EC27E6C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" w:type="dxa"/>
          </w:tcPr>
          <w:p w14:paraId="17A9AB62" w14:textId="77777777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4B12CE7C" w14:textId="77777777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724D5DDF" w14:textId="5356FC1D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4" w:type="dxa"/>
          </w:tcPr>
          <w:p w14:paraId="1D173989" w14:textId="77777777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0D14DE28" w14:textId="6330623B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6C2F4509" w14:textId="42FF9CD5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A750D" w:rsidRPr="00F13C88" w14:paraId="69D5FE14" w14:textId="77777777" w:rsidTr="00934B39">
        <w:tc>
          <w:tcPr>
            <w:tcW w:w="567" w:type="dxa"/>
          </w:tcPr>
          <w:p w14:paraId="1DA032F8" w14:textId="45B0735B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33 -</w:t>
            </w:r>
          </w:p>
        </w:tc>
        <w:tc>
          <w:tcPr>
            <w:tcW w:w="3544" w:type="dxa"/>
          </w:tcPr>
          <w:p w14:paraId="25D01908" w14:textId="5F136568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Protective service occupations</w:t>
            </w:r>
          </w:p>
        </w:tc>
        <w:tc>
          <w:tcPr>
            <w:tcW w:w="1191" w:type="dxa"/>
          </w:tcPr>
          <w:p w14:paraId="3B5CFF94" w14:textId="7D78A412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91" w:type="dxa"/>
          </w:tcPr>
          <w:p w14:paraId="79C5A907" w14:textId="183B325D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24 (0.99-1.56)</w:t>
            </w:r>
          </w:p>
        </w:tc>
        <w:tc>
          <w:tcPr>
            <w:tcW w:w="227" w:type="dxa"/>
          </w:tcPr>
          <w:p w14:paraId="2EF270B3" w14:textId="77777777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25DA3FF2" w14:textId="79928DD5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91" w:type="dxa"/>
          </w:tcPr>
          <w:p w14:paraId="40D3F43E" w14:textId="7CDDE79E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25</w:t>
            </w:r>
            <w:r w:rsidR="00FA0111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99-1.58)</w:t>
            </w:r>
          </w:p>
        </w:tc>
        <w:tc>
          <w:tcPr>
            <w:tcW w:w="237" w:type="dxa"/>
          </w:tcPr>
          <w:p w14:paraId="1E4DB363" w14:textId="77777777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25E78DAC" w14:textId="1025F3E9" w:rsidR="00CA750D" w:rsidRPr="00F13C88" w:rsidRDefault="003A6F2D" w:rsidP="00CA750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91" w:type="dxa"/>
          </w:tcPr>
          <w:p w14:paraId="3F32B582" w14:textId="1B0AFA54" w:rsidR="00CA750D" w:rsidRPr="0036230D" w:rsidRDefault="00CA750D" w:rsidP="00CA750D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6230D">
              <w:rPr>
                <w:rFonts w:cstheme="minorHAnsi"/>
                <w:b/>
                <w:bCs/>
                <w:sz w:val="18"/>
                <w:szCs w:val="18"/>
              </w:rPr>
              <w:t>1.31</w:t>
            </w:r>
            <w:r w:rsidR="003A6F2D" w:rsidRPr="0036230D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36230D">
              <w:rPr>
                <w:rFonts w:cstheme="minorHAnsi"/>
                <w:b/>
                <w:bCs/>
                <w:sz w:val="18"/>
                <w:szCs w:val="18"/>
              </w:rPr>
              <w:t>(1.04-1.64)</w:t>
            </w:r>
          </w:p>
        </w:tc>
        <w:tc>
          <w:tcPr>
            <w:tcW w:w="244" w:type="dxa"/>
          </w:tcPr>
          <w:p w14:paraId="176A14A5" w14:textId="77777777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5BA6BE4E" w14:textId="017057C6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91" w:type="dxa"/>
            <w:shd w:val="clear" w:color="auto" w:fill="auto"/>
          </w:tcPr>
          <w:p w14:paraId="26DF914D" w14:textId="4DE3F024" w:rsidR="00CA750D" w:rsidRPr="00F13C88" w:rsidRDefault="00CA750D" w:rsidP="00CA750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12 (0.87-1.45)</w:t>
            </w:r>
          </w:p>
        </w:tc>
      </w:tr>
      <w:tr w:rsidR="004970C2" w:rsidRPr="00F13C88" w14:paraId="42A4D30D" w14:textId="77777777" w:rsidTr="009A6064">
        <w:trPr>
          <w:trHeight w:val="84"/>
        </w:trPr>
        <w:tc>
          <w:tcPr>
            <w:tcW w:w="567" w:type="dxa"/>
            <w:vMerge w:val="restart"/>
          </w:tcPr>
          <w:p w14:paraId="51812D91" w14:textId="67175C4A" w:rsidR="004970C2" w:rsidRPr="00F13C88" w:rsidRDefault="004970C2" w:rsidP="004970C2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35 -</w:t>
            </w:r>
          </w:p>
        </w:tc>
        <w:tc>
          <w:tcPr>
            <w:tcW w:w="3544" w:type="dxa"/>
            <w:vMerge w:val="restart"/>
          </w:tcPr>
          <w:p w14:paraId="63BDE785" w14:textId="326EAE55" w:rsidR="004970C2" w:rsidRPr="00F13C88" w:rsidRDefault="004970C2" w:rsidP="004970C2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Business and public service associate professionals</w:t>
            </w:r>
          </w:p>
        </w:tc>
        <w:tc>
          <w:tcPr>
            <w:tcW w:w="1191" w:type="dxa"/>
            <w:shd w:val="clear" w:color="auto" w:fill="A6A6A6" w:themeFill="background1" w:themeFillShade="A6"/>
          </w:tcPr>
          <w:p w14:paraId="0767BCFA" w14:textId="108E59F4" w:rsidR="004970C2" w:rsidRPr="00F13C88" w:rsidRDefault="004970C2" w:rsidP="004970C2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0.60 (0.45-0.81)</w:t>
            </w:r>
          </w:p>
        </w:tc>
        <w:tc>
          <w:tcPr>
            <w:tcW w:w="1191" w:type="dxa"/>
            <w:shd w:val="clear" w:color="auto" w:fill="A6A6A6" w:themeFill="background1" w:themeFillShade="A6"/>
          </w:tcPr>
          <w:p w14:paraId="31C96643" w14:textId="401DAE9F" w:rsidR="004970C2" w:rsidRPr="00F13C88" w:rsidRDefault="004970C2" w:rsidP="004970C2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0.66 (0.53-0.82)</w:t>
            </w:r>
          </w:p>
        </w:tc>
        <w:tc>
          <w:tcPr>
            <w:tcW w:w="227" w:type="dxa"/>
          </w:tcPr>
          <w:p w14:paraId="1664EEF6" w14:textId="77777777" w:rsidR="004970C2" w:rsidRPr="00F13C88" w:rsidRDefault="004970C2" w:rsidP="004970C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6A6A6" w:themeFill="background1" w:themeFillShade="A6"/>
          </w:tcPr>
          <w:p w14:paraId="4F810187" w14:textId="2E60026A" w:rsidR="004970C2" w:rsidRPr="000A4392" w:rsidRDefault="004970C2" w:rsidP="004970C2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0A4392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0.62</w:t>
            </w:r>
            <w:r w:rsidR="00023151" w:rsidRPr="000A4392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 xml:space="preserve"> </w:t>
            </w:r>
            <w:r w:rsidRPr="000A4392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(0.46-0.83)</w:t>
            </w:r>
          </w:p>
        </w:tc>
        <w:tc>
          <w:tcPr>
            <w:tcW w:w="1191" w:type="dxa"/>
            <w:shd w:val="clear" w:color="auto" w:fill="A6A6A6" w:themeFill="background1" w:themeFillShade="A6"/>
          </w:tcPr>
          <w:p w14:paraId="0260DFB2" w14:textId="680B92E7" w:rsidR="004970C2" w:rsidRPr="000A4392" w:rsidRDefault="004970C2" w:rsidP="004970C2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0A4392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0.67</w:t>
            </w:r>
            <w:r w:rsidR="00FA0111" w:rsidRPr="000A4392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 xml:space="preserve"> </w:t>
            </w:r>
            <w:r w:rsidRPr="000A4392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(0.54-0.84)</w:t>
            </w:r>
          </w:p>
        </w:tc>
        <w:tc>
          <w:tcPr>
            <w:tcW w:w="237" w:type="dxa"/>
          </w:tcPr>
          <w:p w14:paraId="59726DC7" w14:textId="77777777" w:rsidR="004970C2" w:rsidRPr="00F13C88" w:rsidRDefault="004970C2" w:rsidP="004970C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6A6A6" w:themeFill="background1" w:themeFillShade="A6"/>
          </w:tcPr>
          <w:p w14:paraId="59E791E3" w14:textId="01EFD61F" w:rsidR="004970C2" w:rsidRPr="009A6064" w:rsidRDefault="004970C2" w:rsidP="004970C2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9A6064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0.63</w:t>
            </w:r>
            <w:r w:rsidR="003A6F2D" w:rsidRPr="009A6064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 xml:space="preserve"> </w:t>
            </w:r>
            <w:r w:rsidRPr="009A6064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(0.47-0.85)</w:t>
            </w:r>
          </w:p>
        </w:tc>
        <w:tc>
          <w:tcPr>
            <w:tcW w:w="1191" w:type="dxa"/>
            <w:shd w:val="clear" w:color="auto" w:fill="A6A6A6" w:themeFill="background1" w:themeFillShade="A6"/>
          </w:tcPr>
          <w:p w14:paraId="5AC0CB9E" w14:textId="0F322ED7" w:rsidR="004970C2" w:rsidRPr="009A6064" w:rsidRDefault="004970C2" w:rsidP="004970C2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9A6064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0.69</w:t>
            </w:r>
            <w:r w:rsidR="003A6F2D" w:rsidRPr="009A6064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 xml:space="preserve"> </w:t>
            </w:r>
            <w:r w:rsidRPr="009A6064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(0.55-0.86)</w:t>
            </w:r>
          </w:p>
        </w:tc>
        <w:tc>
          <w:tcPr>
            <w:tcW w:w="244" w:type="dxa"/>
          </w:tcPr>
          <w:p w14:paraId="31504065" w14:textId="77777777" w:rsidR="004970C2" w:rsidRPr="00F13C88" w:rsidRDefault="004970C2" w:rsidP="004970C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6A6A6" w:themeFill="background1" w:themeFillShade="A6"/>
          </w:tcPr>
          <w:p w14:paraId="77A7C179" w14:textId="08CBCA8F" w:rsidR="004970C2" w:rsidRPr="00F13C88" w:rsidRDefault="004970C2" w:rsidP="004970C2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0.65 (0.48-0.87)</w:t>
            </w:r>
          </w:p>
        </w:tc>
        <w:tc>
          <w:tcPr>
            <w:tcW w:w="1191" w:type="dxa"/>
            <w:shd w:val="clear" w:color="auto" w:fill="A6A6A6" w:themeFill="background1" w:themeFillShade="A6"/>
          </w:tcPr>
          <w:p w14:paraId="50C5784C" w14:textId="0D2677E4" w:rsidR="004970C2" w:rsidRPr="00F13C88" w:rsidRDefault="004970C2" w:rsidP="004970C2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0.69 (0.55-0.85)</w:t>
            </w:r>
          </w:p>
        </w:tc>
      </w:tr>
      <w:tr w:rsidR="004970C2" w:rsidRPr="00F13C88" w14:paraId="3317C362" w14:textId="77777777" w:rsidTr="00934B39">
        <w:trPr>
          <w:trHeight w:val="84"/>
        </w:trPr>
        <w:tc>
          <w:tcPr>
            <w:tcW w:w="567" w:type="dxa"/>
            <w:vMerge/>
          </w:tcPr>
          <w:p w14:paraId="4F356A58" w14:textId="77777777" w:rsidR="004970C2" w:rsidRPr="00F13C88" w:rsidRDefault="004970C2" w:rsidP="004970C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44" w:type="dxa"/>
            <w:vMerge/>
          </w:tcPr>
          <w:p w14:paraId="4F3D9DCA" w14:textId="77777777" w:rsidR="004970C2" w:rsidRPr="00F13C88" w:rsidRDefault="004970C2" w:rsidP="004970C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FFFFFF" w:themeFill="background1"/>
          </w:tcPr>
          <w:p w14:paraId="09DB36D6" w14:textId="77777777" w:rsidR="004970C2" w:rsidRPr="00F13C88" w:rsidRDefault="004970C2" w:rsidP="004970C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FFFFFF" w:themeFill="background1"/>
          </w:tcPr>
          <w:p w14:paraId="39D36B29" w14:textId="77777777" w:rsidR="004970C2" w:rsidRPr="00F13C88" w:rsidRDefault="004970C2" w:rsidP="004970C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</w:tcPr>
          <w:p w14:paraId="7EC2DF4E" w14:textId="77777777" w:rsidR="004970C2" w:rsidRPr="00F13C88" w:rsidRDefault="004970C2" w:rsidP="004970C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1ABED908" w14:textId="77777777" w:rsidR="004970C2" w:rsidRPr="00F13C88" w:rsidRDefault="004970C2" w:rsidP="004970C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61932143" w14:textId="2F102DEE" w:rsidR="004970C2" w:rsidRPr="00F13C88" w:rsidRDefault="004970C2" w:rsidP="004970C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" w:type="dxa"/>
          </w:tcPr>
          <w:p w14:paraId="646FE466" w14:textId="77777777" w:rsidR="004970C2" w:rsidRPr="00F13C88" w:rsidRDefault="004970C2" w:rsidP="004970C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351D895F" w14:textId="77777777" w:rsidR="004970C2" w:rsidRPr="00F13C88" w:rsidRDefault="004970C2" w:rsidP="004970C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3811194A" w14:textId="2BBE0DA0" w:rsidR="004970C2" w:rsidRPr="00F13C88" w:rsidRDefault="004970C2" w:rsidP="004970C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4" w:type="dxa"/>
          </w:tcPr>
          <w:p w14:paraId="03040A39" w14:textId="77777777" w:rsidR="004970C2" w:rsidRPr="00F13C88" w:rsidRDefault="004970C2" w:rsidP="004970C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48D57E98" w14:textId="77777777" w:rsidR="004970C2" w:rsidRPr="00F13C88" w:rsidRDefault="004970C2" w:rsidP="004970C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66BE7191" w14:textId="3924837F" w:rsidR="004970C2" w:rsidRPr="00F13C88" w:rsidRDefault="004970C2" w:rsidP="004970C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6B5DDC" w:rsidRPr="00F13C88" w14:paraId="2B68F366" w14:textId="77777777" w:rsidTr="00934B39">
        <w:tc>
          <w:tcPr>
            <w:tcW w:w="567" w:type="dxa"/>
          </w:tcPr>
          <w:p w14:paraId="33D53653" w14:textId="7B964063" w:rsidR="006B5DDC" w:rsidRPr="00F13C88" w:rsidRDefault="006B5DDC" w:rsidP="006B5DDC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41 -</w:t>
            </w:r>
          </w:p>
        </w:tc>
        <w:tc>
          <w:tcPr>
            <w:tcW w:w="3544" w:type="dxa"/>
          </w:tcPr>
          <w:p w14:paraId="1591E90B" w14:textId="68E00C41" w:rsidR="006B5DDC" w:rsidRPr="00F13C88" w:rsidRDefault="006B5DDC" w:rsidP="006B5DDC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Administrative occupations</w:t>
            </w:r>
          </w:p>
        </w:tc>
        <w:tc>
          <w:tcPr>
            <w:tcW w:w="1191" w:type="dxa"/>
            <w:shd w:val="clear" w:color="auto" w:fill="FFFFFF" w:themeFill="background1"/>
          </w:tcPr>
          <w:p w14:paraId="19A60B23" w14:textId="20C75B66" w:rsidR="006B5DDC" w:rsidRPr="00F13C88" w:rsidRDefault="006B5DDC" w:rsidP="006B5DDC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06 (0.87-1.30)</w:t>
            </w:r>
          </w:p>
        </w:tc>
        <w:tc>
          <w:tcPr>
            <w:tcW w:w="1191" w:type="dxa"/>
            <w:shd w:val="clear" w:color="auto" w:fill="FFFFFF" w:themeFill="background1"/>
          </w:tcPr>
          <w:p w14:paraId="120603C7" w14:textId="1B0A2622" w:rsidR="006B5DDC" w:rsidRPr="00F13C88" w:rsidRDefault="006B5DDC" w:rsidP="006B5DDC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0.97 (0.78-1.22)</w:t>
            </w:r>
          </w:p>
        </w:tc>
        <w:tc>
          <w:tcPr>
            <w:tcW w:w="227" w:type="dxa"/>
          </w:tcPr>
          <w:p w14:paraId="0BCB9667" w14:textId="77777777" w:rsidR="006B5DDC" w:rsidRPr="00F13C88" w:rsidRDefault="006B5DDC" w:rsidP="006B5DD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1C55AE3C" w14:textId="34496DF5" w:rsidR="006B5DDC" w:rsidRPr="00F13C88" w:rsidRDefault="006B5DDC" w:rsidP="006B5DDC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06</w:t>
            </w:r>
            <w:r w:rsidR="00023151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86-1.30)</w:t>
            </w:r>
          </w:p>
        </w:tc>
        <w:tc>
          <w:tcPr>
            <w:tcW w:w="1191" w:type="dxa"/>
          </w:tcPr>
          <w:p w14:paraId="1E09EBD8" w14:textId="1F0FA786" w:rsidR="006B5DDC" w:rsidRPr="00F13C88" w:rsidRDefault="006B5DDC" w:rsidP="006B5DDC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0.98</w:t>
            </w:r>
            <w:r w:rsidR="00FA0111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78-1.23)</w:t>
            </w:r>
          </w:p>
        </w:tc>
        <w:tc>
          <w:tcPr>
            <w:tcW w:w="237" w:type="dxa"/>
          </w:tcPr>
          <w:p w14:paraId="7DA99236" w14:textId="77777777" w:rsidR="006B5DDC" w:rsidRPr="00F13C88" w:rsidRDefault="006B5DDC" w:rsidP="006B5DD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6D5B0C2A" w14:textId="68F618FC" w:rsidR="006B5DDC" w:rsidRPr="00F13C88" w:rsidRDefault="006B5DDC" w:rsidP="006B5DDC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05</w:t>
            </w:r>
            <w:r w:rsidR="003A6F2D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86-1.29)</w:t>
            </w:r>
          </w:p>
        </w:tc>
        <w:tc>
          <w:tcPr>
            <w:tcW w:w="1191" w:type="dxa"/>
          </w:tcPr>
          <w:p w14:paraId="58EE8C7C" w14:textId="133BA06C" w:rsidR="006B5DDC" w:rsidRPr="00F13C88" w:rsidRDefault="006B5DDC" w:rsidP="006B5DDC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0.97</w:t>
            </w:r>
            <w:r w:rsidR="003A6F2D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78-1.22)</w:t>
            </w:r>
          </w:p>
        </w:tc>
        <w:tc>
          <w:tcPr>
            <w:tcW w:w="244" w:type="dxa"/>
          </w:tcPr>
          <w:p w14:paraId="52905A2C" w14:textId="77777777" w:rsidR="006B5DDC" w:rsidRPr="00F13C88" w:rsidRDefault="006B5DDC" w:rsidP="006B5DD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06E01DC2" w14:textId="5692F95F" w:rsidR="006B5DDC" w:rsidRPr="00F13C88" w:rsidRDefault="006B5DDC" w:rsidP="006B5DDC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00 (0.81-1.23)</w:t>
            </w:r>
          </w:p>
        </w:tc>
        <w:tc>
          <w:tcPr>
            <w:tcW w:w="1191" w:type="dxa"/>
          </w:tcPr>
          <w:p w14:paraId="5EE251CC" w14:textId="5F75A20D" w:rsidR="006B5DDC" w:rsidRPr="00F13C88" w:rsidRDefault="006B5DDC" w:rsidP="006B5DDC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0.94 (0.75-1.18)</w:t>
            </w:r>
          </w:p>
        </w:tc>
      </w:tr>
      <w:tr w:rsidR="006B5DDC" w:rsidRPr="00F13C88" w14:paraId="5F5D7BB1" w14:textId="77777777" w:rsidTr="00934B39">
        <w:tc>
          <w:tcPr>
            <w:tcW w:w="567" w:type="dxa"/>
          </w:tcPr>
          <w:p w14:paraId="744E664B" w14:textId="1AEC66B1" w:rsidR="006B5DDC" w:rsidRPr="00F13C88" w:rsidRDefault="006B5DDC" w:rsidP="006B5DDC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42 -</w:t>
            </w:r>
          </w:p>
        </w:tc>
        <w:tc>
          <w:tcPr>
            <w:tcW w:w="3544" w:type="dxa"/>
          </w:tcPr>
          <w:p w14:paraId="7EB74E11" w14:textId="75D0ED32" w:rsidR="006B5DDC" w:rsidRPr="00F13C88" w:rsidRDefault="006B5DDC" w:rsidP="006B5DDC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Secretarial and related occupations</w:t>
            </w:r>
          </w:p>
        </w:tc>
        <w:tc>
          <w:tcPr>
            <w:tcW w:w="1191" w:type="dxa"/>
          </w:tcPr>
          <w:p w14:paraId="593AE812" w14:textId="6F65A42A" w:rsidR="006B5DDC" w:rsidRPr="00F13C88" w:rsidRDefault="006B5DDC" w:rsidP="006B5DDC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13 (0.88-1.45)</w:t>
            </w:r>
          </w:p>
        </w:tc>
        <w:tc>
          <w:tcPr>
            <w:tcW w:w="1191" w:type="dxa"/>
          </w:tcPr>
          <w:p w14:paraId="43E5EB28" w14:textId="2957D9D8" w:rsidR="006B5DDC" w:rsidRPr="00F13C88" w:rsidRDefault="006B5DDC" w:rsidP="006B5DDC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27" w:type="dxa"/>
          </w:tcPr>
          <w:p w14:paraId="667B3798" w14:textId="77777777" w:rsidR="006B5DDC" w:rsidRPr="00F13C88" w:rsidRDefault="006B5DDC" w:rsidP="006B5DD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2010A8CC" w14:textId="000C147E" w:rsidR="006B5DDC" w:rsidRPr="00F13C88" w:rsidRDefault="006B5DDC" w:rsidP="006B5DDC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13</w:t>
            </w:r>
            <w:r w:rsidR="00023151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88-1.45)</w:t>
            </w:r>
          </w:p>
        </w:tc>
        <w:tc>
          <w:tcPr>
            <w:tcW w:w="1191" w:type="dxa"/>
          </w:tcPr>
          <w:p w14:paraId="3A286723" w14:textId="5FCA6382" w:rsidR="006B5DDC" w:rsidRPr="00F13C88" w:rsidRDefault="006B5DDC" w:rsidP="006B5DDC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37" w:type="dxa"/>
          </w:tcPr>
          <w:p w14:paraId="3B097911" w14:textId="77777777" w:rsidR="006B5DDC" w:rsidRPr="00F13C88" w:rsidRDefault="006B5DDC" w:rsidP="006B5DD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7576425C" w14:textId="44295E74" w:rsidR="006B5DDC" w:rsidRPr="00F13C88" w:rsidRDefault="006B5DDC" w:rsidP="006B5DDC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15</w:t>
            </w:r>
            <w:r w:rsidR="003A6F2D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90-1.48)</w:t>
            </w:r>
          </w:p>
        </w:tc>
        <w:tc>
          <w:tcPr>
            <w:tcW w:w="1191" w:type="dxa"/>
          </w:tcPr>
          <w:p w14:paraId="54DCC4AC" w14:textId="42A5E105" w:rsidR="006B5DDC" w:rsidRPr="00F13C88" w:rsidRDefault="006B5DDC" w:rsidP="006B5DDC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44" w:type="dxa"/>
          </w:tcPr>
          <w:p w14:paraId="3471E110" w14:textId="77777777" w:rsidR="006B5DDC" w:rsidRPr="00F13C88" w:rsidRDefault="006B5DDC" w:rsidP="006B5DD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0FD3EFD8" w14:textId="3ED6C62F" w:rsidR="006B5DDC" w:rsidRPr="00F13C88" w:rsidRDefault="006B5DDC" w:rsidP="006B5DDC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12 (0.88-1.44)</w:t>
            </w:r>
          </w:p>
        </w:tc>
        <w:tc>
          <w:tcPr>
            <w:tcW w:w="1191" w:type="dxa"/>
          </w:tcPr>
          <w:p w14:paraId="50A4DA74" w14:textId="507DBD68" w:rsidR="006B5DDC" w:rsidRPr="00F13C88" w:rsidRDefault="006B5DDC" w:rsidP="006B5DDC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6B5DDC" w:rsidRPr="00F13C88" w14:paraId="3E05BF35" w14:textId="77777777" w:rsidTr="00934B39">
        <w:tc>
          <w:tcPr>
            <w:tcW w:w="567" w:type="dxa"/>
          </w:tcPr>
          <w:p w14:paraId="205F1031" w14:textId="45C8B4FE" w:rsidR="006B5DDC" w:rsidRPr="00F13C88" w:rsidRDefault="006B5DDC" w:rsidP="006B5DDC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5 -</w:t>
            </w:r>
          </w:p>
        </w:tc>
        <w:tc>
          <w:tcPr>
            <w:tcW w:w="3544" w:type="dxa"/>
          </w:tcPr>
          <w:p w14:paraId="79FCE7F0" w14:textId="49C8A906" w:rsidR="006B5DDC" w:rsidRPr="00F13C88" w:rsidRDefault="006B5DDC" w:rsidP="006B5DDC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Skilled trades occupations</w:t>
            </w:r>
          </w:p>
        </w:tc>
        <w:tc>
          <w:tcPr>
            <w:tcW w:w="1191" w:type="dxa"/>
          </w:tcPr>
          <w:p w14:paraId="765ACE9B" w14:textId="2A4CED3D" w:rsidR="006B5DDC" w:rsidRPr="00F13C88" w:rsidRDefault="006B5DDC" w:rsidP="006B5DDC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0.85 (0.52-1.41)</w:t>
            </w:r>
          </w:p>
        </w:tc>
        <w:tc>
          <w:tcPr>
            <w:tcW w:w="1191" w:type="dxa"/>
          </w:tcPr>
          <w:p w14:paraId="14B50A38" w14:textId="643618B8" w:rsidR="006B5DDC" w:rsidRPr="00F13C88" w:rsidRDefault="006B5DDC" w:rsidP="006B5DDC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0.87 (0.74-1.03)</w:t>
            </w:r>
          </w:p>
        </w:tc>
        <w:tc>
          <w:tcPr>
            <w:tcW w:w="227" w:type="dxa"/>
          </w:tcPr>
          <w:p w14:paraId="0055CE34" w14:textId="77777777" w:rsidR="006B5DDC" w:rsidRPr="00F13C88" w:rsidRDefault="006B5DDC" w:rsidP="006B5DD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76D45BC8" w14:textId="6A7AD9FF" w:rsidR="006B5DDC" w:rsidRPr="00F13C88" w:rsidRDefault="006B5DDC" w:rsidP="006B5DDC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0.84</w:t>
            </w:r>
            <w:r w:rsidR="00023151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51-1.39)</w:t>
            </w:r>
          </w:p>
        </w:tc>
        <w:tc>
          <w:tcPr>
            <w:tcW w:w="1191" w:type="dxa"/>
          </w:tcPr>
          <w:p w14:paraId="4BD1FF05" w14:textId="369A7FF8" w:rsidR="006B5DDC" w:rsidRPr="00F13C88" w:rsidRDefault="006B5DDC" w:rsidP="006B5DDC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0.88</w:t>
            </w:r>
            <w:r w:rsidR="00FA0111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75-1.04)</w:t>
            </w:r>
          </w:p>
        </w:tc>
        <w:tc>
          <w:tcPr>
            <w:tcW w:w="237" w:type="dxa"/>
          </w:tcPr>
          <w:p w14:paraId="52313251" w14:textId="77777777" w:rsidR="006B5DDC" w:rsidRPr="00F13C88" w:rsidRDefault="006B5DDC" w:rsidP="006B5DD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44641C8D" w14:textId="02196FFF" w:rsidR="006B5DDC" w:rsidRPr="00F13C88" w:rsidRDefault="006B5DDC" w:rsidP="006B5DDC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0.80</w:t>
            </w:r>
            <w:r w:rsidR="003A6F2D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48-1.33)</w:t>
            </w:r>
          </w:p>
        </w:tc>
        <w:tc>
          <w:tcPr>
            <w:tcW w:w="1191" w:type="dxa"/>
          </w:tcPr>
          <w:p w14:paraId="4FA81FDE" w14:textId="718614CD" w:rsidR="006B5DDC" w:rsidRPr="00F13C88" w:rsidRDefault="006B5DDC" w:rsidP="006B5DDC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0.90</w:t>
            </w:r>
            <w:r w:rsidR="003A6F2D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77-1.06)</w:t>
            </w:r>
          </w:p>
        </w:tc>
        <w:tc>
          <w:tcPr>
            <w:tcW w:w="244" w:type="dxa"/>
          </w:tcPr>
          <w:p w14:paraId="7FDB6EE5" w14:textId="77777777" w:rsidR="006B5DDC" w:rsidRPr="00F13C88" w:rsidRDefault="006B5DDC" w:rsidP="006B5DD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203A52EF" w14:textId="02D831CD" w:rsidR="006B5DDC" w:rsidRPr="00F13C88" w:rsidRDefault="006B5DDC" w:rsidP="006B5DDC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0.75 (0.45-1.28)</w:t>
            </w:r>
          </w:p>
        </w:tc>
        <w:tc>
          <w:tcPr>
            <w:tcW w:w="1191" w:type="dxa"/>
          </w:tcPr>
          <w:p w14:paraId="788C6B85" w14:textId="3AFB31FB" w:rsidR="006B5DDC" w:rsidRPr="00F13C88" w:rsidRDefault="006B5DDC" w:rsidP="006B5DDC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0.92 (0.75-1.12)</w:t>
            </w:r>
          </w:p>
        </w:tc>
      </w:tr>
      <w:tr w:rsidR="006B5DDC" w:rsidRPr="00F13C88" w14:paraId="26D91BBB" w14:textId="77777777" w:rsidTr="00934B39">
        <w:tc>
          <w:tcPr>
            <w:tcW w:w="567" w:type="dxa"/>
          </w:tcPr>
          <w:p w14:paraId="7D8531B0" w14:textId="278C6F17" w:rsidR="006B5DDC" w:rsidRPr="00F13C88" w:rsidRDefault="006B5DDC" w:rsidP="006B5DDC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53 -</w:t>
            </w:r>
          </w:p>
        </w:tc>
        <w:tc>
          <w:tcPr>
            <w:tcW w:w="3544" w:type="dxa"/>
          </w:tcPr>
          <w:p w14:paraId="79D01A2E" w14:textId="185BD801" w:rsidR="006B5DDC" w:rsidRPr="00F13C88" w:rsidRDefault="006B5DDC" w:rsidP="006B5DDC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Skilled construction and building trades</w:t>
            </w:r>
          </w:p>
        </w:tc>
        <w:tc>
          <w:tcPr>
            <w:tcW w:w="1191" w:type="dxa"/>
          </w:tcPr>
          <w:p w14:paraId="3F89509F" w14:textId="7992F3CB" w:rsidR="006B5DDC" w:rsidRPr="00F13C88" w:rsidRDefault="006B5DDC" w:rsidP="006B5DDC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91" w:type="dxa"/>
          </w:tcPr>
          <w:p w14:paraId="11E6AB9F" w14:textId="159FB8DF" w:rsidR="006B5DDC" w:rsidRPr="00F13C88" w:rsidRDefault="006B5DDC" w:rsidP="006B5DDC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0.99 (0.84-1.18)</w:t>
            </w:r>
          </w:p>
        </w:tc>
        <w:tc>
          <w:tcPr>
            <w:tcW w:w="227" w:type="dxa"/>
          </w:tcPr>
          <w:p w14:paraId="5952ADA7" w14:textId="77777777" w:rsidR="006B5DDC" w:rsidRPr="00F13C88" w:rsidRDefault="006B5DDC" w:rsidP="006B5DD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53DCD707" w14:textId="16F1395C" w:rsidR="006B5DDC" w:rsidRPr="00F13C88" w:rsidRDefault="006B5DDC" w:rsidP="006B5DDC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91" w:type="dxa"/>
          </w:tcPr>
          <w:p w14:paraId="5A320EF1" w14:textId="602C2116" w:rsidR="006B5DDC" w:rsidRPr="00F13C88" w:rsidRDefault="006B5DDC" w:rsidP="006B5DDC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0.97</w:t>
            </w:r>
            <w:r w:rsidR="00FA0111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82-1.15)</w:t>
            </w:r>
          </w:p>
        </w:tc>
        <w:tc>
          <w:tcPr>
            <w:tcW w:w="237" w:type="dxa"/>
          </w:tcPr>
          <w:p w14:paraId="4D7426DD" w14:textId="77777777" w:rsidR="006B5DDC" w:rsidRPr="00F13C88" w:rsidRDefault="006B5DDC" w:rsidP="006B5DD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7C03DB07" w14:textId="24EA33AC" w:rsidR="006B5DDC" w:rsidRPr="00F13C88" w:rsidRDefault="003A6F2D" w:rsidP="006B5DDC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91" w:type="dxa"/>
          </w:tcPr>
          <w:p w14:paraId="3AF68737" w14:textId="3FD9028F" w:rsidR="006B5DDC" w:rsidRPr="00F13C88" w:rsidRDefault="006B5DDC" w:rsidP="006B5DDC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00</w:t>
            </w:r>
            <w:r w:rsidR="003A6F2D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84-1.19)</w:t>
            </w:r>
          </w:p>
        </w:tc>
        <w:tc>
          <w:tcPr>
            <w:tcW w:w="244" w:type="dxa"/>
          </w:tcPr>
          <w:p w14:paraId="1EAE2392" w14:textId="77777777" w:rsidR="006B5DDC" w:rsidRPr="00F13C88" w:rsidRDefault="006B5DDC" w:rsidP="006B5DD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199762AC" w14:textId="51B93FFA" w:rsidR="006B5DDC" w:rsidRPr="00F13C88" w:rsidRDefault="006B5DDC" w:rsidP="006B5DDC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91" w:type="dxa"/>
          </w:tcPr>
          <w:p w14:paraId="5FB110A9" w14:textId="4AD849D6" w:rsidR="006B5DDC" w:rsidRPr="00F13C88" w:rsidRDefault="006B5DDC" w:rsidP="006B5DDC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01 (0.80-1.27)</w:t>
            </w:r>
          </w:p>
        </w:tc>
      </w:tr>
      <w:tr w:rsidR="00B67038" w:rsidRPr="00F13C88" w14:paraId="228B78A9" w14:textId="77777777" w:rsidTr="00934B39">
        <w:tc>
          <w:tcPr>
            <w:tcW w:w="567" w:type="dxa"/>
          </w:tcPr>
          <w:p w14:paraId="65B6531D" w14:textId="2EC7DFB7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543 -</w:t>
            </w:r>
          </w:p>
        </w:tc>
        <w:tc>
          <w:tcPr>
            <w:tcW w:w="3544" w:type="dxa"/>
          </w:tcPr>
          <w:p w14:paraId="1E9F5CAC" w14:textId="60C68BBB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Food preparation and hospitality trades</w:t>
            </w:r>
          </w:p>
        </w:tc>
        <w:tc>
          <w:tcPr>
            <w:tcW w:w="1191" w:type="dxa"/>
          </w:tcPr>
          <w:p w14:paraId="62B303DB" w14:textId="71863438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1.41 (1.01-1.96)</w:t>
            </w:r>
          </w:p>
        </w:tc>
        <w:tc>
          <w:tcPr>
            <w:tcW w:w="1191" w:type="dxa"/>
          </w:tcPr>
          <w:p w14:paraId="08A7CC71" w14:textId="448E2A33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17 (0.90-1.52)</w:t>
            </w:r>
          </w:p>
        </w:tc>
        <w:tc>
          <w:tcPr>
            <w:tcW w:w="227" w:type="dxa"/>
          </w:tcPr>
          <w:p w14:paraId="285AC366" w14:textId="77777777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3D06EA4F" w14:textId="0609FCA2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24</w:t>
            </w:r>
            <w:r w:rsidR="00023151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89-1.73)</w:t>
            </w:r>
          </w:p>
        </w:tc>
        <w:tc>
          <w:tcPr>
            <w:tcW w:w="1191" w:type="dxa"/>
          </w:tcPr>
          <w:p w14:paraId="4D57B2C3" w14:textId="6DD47747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00</w:t>
            </w:r>
            <w:r w:rsidR="003A6F2D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77-1.31)</w:t>
            </w:r>
          </w:p>
        </w:tc>
        <w:tc>
          <w:tcPr>
            <w:tcW w:w="237" w:type="dxa"/>
          </w:tcPr>
          <w:p w14:paraId="3871C96B" w14:textId="77777777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0048DAE7" w14:textId="47CD2381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14</w:t>
            </w:r>
            <w:r w:rsidR="003A6F2D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81-1.59)</w:t>
            </w:r>
          </w:p>
        </w:tc>
        <w:tc>
          <w:tcPr>
            <w:tcW w:w="1191" w:type="dxa"/>
          </w:tcPr>
          <w:p w14:paraId="060278E8" w14:textId="0343F069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0.91</w:t>
            </w:r>
            <w:r w:rsidR="003A6F2D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69-1.18)</w:t>
            </w:r>
          </w:p>
        </w:tc>
        <w:tc>
          <w:tcPr>
            <w:tcW w:w="244" w:type="dxa"/>
          </w:tcPr>
          <w:p w14:paraId="27E51D79" w14:textId="77777777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1BA86DDB" w14:textId="669585C9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0.99 (0.69-1.42)</w:t>
            </w:r>
          </w:p>
        </w:tc>
        <w:tc>
          <w:tcPr>
            <w:tcW w:w="1191" w:type="dxa"/>
          </w:tcPr>
          <w:p w14:paraId="278B3560" w14:textId="113A5134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0.88 (0.66-1.17)</w:t>
            </w:r>
          </w:p>
        </w:tc>
      </w:tr>
      <w:tr w:rsidR="00B67038" w:rsidRPr="00F13C88" w14:paraId="46118700" w14:textId="77777777" w:rsidTr="00934B39">
        <w:tc>
          <w:tcPr>
            <w:tcW w:w="567" w:type="dxa"/>
          </w:tcPr>
          <w:p w14:paraId="3F09BD13" w14:textId="6C9C6027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6 -</w:t>
            </w:r>
          </w:p>
        </w:tc>
        <w:tc>
          <w:tcPr>
            <w:tcW w:w="3544" w:type="dxa"/>
          </w:tcPr>
          <w:p w14:paraId="73A7687A" w14:textId="3E7405D3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Caring, leisure and other service occupations</w:t>
            </w:r>
          </w:p>
        </w:tc>
        <w:tc>
          <w:tcPr>
            <w:tcW w:w="1191" w:type="dxa"/>
          </w:tcPr>
          <w:p w14:paraId="786003B5" w14:textId="1CF5C90F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1.25 (1.01-1.56)</w:t>
            </w:r>
          </w:p>
        </w:tc>
        <w:tc>
          <w:tcPr>
            <w:tcW w:w="1191" w:type="dxa"/>
          </w:tcPr>
          <w:p w14:paraId="167B2C78" w14:textId="1C2F18D2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21 (0.90-1.64)</w:t>
            </w:r>
          </w:p>
        </w:tc>
        <w:tc>
          <w:tcPr>
            <w:tcW w:w="227" w:type="dxa"/>
          </w:tcPr>
          <w:p w14:paraId="0E65B8DC" w14:textId="77777777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6F718B6A" w14:textId="482D90AB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20</w:t>
            </w:r>
            <w:r w:rsidR="00023151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96-1.50)</w:t>
            </w:r>
          </w:p>
        </w:tc>
        <w:tc>
          <w:tcPr>
            <w:tcW w:w="1191" w:type="dxa"/>
          </w:tcPr>
          <w:p w14:paraId="71FE43E3" w14:textId="0AF0C320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15</w:t>
            </w:r>
            <w:r w:rsidR="003A6F2D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85-1.57)</w:t>
            </w:r>
          </w:p>
        </w:tc>
        <w:tc>
          <w:tcPr>
            <w:tcW w:w="237" w:type="dxa"/>
          </w:tcPr>
          <w:p w14:paraId="427F4856" w14:textId="77777777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2806E23C" w14:textId="23D7EA6D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19</w:t>
            </w:r>
            <w:r w:rsidR="003A6F2D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96-1.49)</w:t>
            </w:r>
          </w:p>
        </w:tc>
        <w:tc>
          <w:tcPr>
            <w:tcW w:w="1191" w:type="dxa"/>
          </w:tcPr>
          <w:p w14:paraId="2B21ED37" w14:textId="606A920E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11</w:t>
            </w:r>
            <w:r w:rsidR="003A6F2D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82-1.51)</w:t>
            </w:r>
          </w:p>
        </w:tc>
        <w:tc>
          <w:tcPr>
            <w:tcW w:w="244" w:type="dxa"/>
          </w:tcPr>
          <w:p w14:paraId="4F963384" w14:textId="77777777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5043354E" w14:textId="054A01EC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0.90 (0.68-1.19)</w:t>
            </w:r>
          </w:p>
        </w:tc>
        <w:tc>
          <w:tcPr>
            <w:tcW w:w="1191" w:type="dxa"/>
          </w:tcPr>
          <w:p w14:paraId="3D60CFD2" w14:textId="03387FE6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01 (0.74-1.38)</w:t>
            </w:r>
          </w:p>
        </w:tc>
      </w:tr>
      <w:tr w:rsidR="00B67038" w:rsidRPr="00F13C88" w14:paraId="3B5F5764" w14:textId="77777777" w:rsidTr="00934B39">
        <w:tc>
          <w:tcPr>
            <w:tcW w:w="567" w:type="dxa"/>
          </w:tcPr>
          <w:p w14:paraId="5BA09FE1" w14:textId="6A94B69D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614 -</w:t>
            </w:r>
          </w:p>
        </w:tc>
        <w:tc>
          <w:tcPr>
            <w:tcW w:w="3544" w:type="dxa"/>
          </w:tcPr>
          <w:p w14:paraId="3C2270F0" w14:textId="4997CCB1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Caring personal services</w:t>
            </w:r>
          </w:p>
        </w:tc>
        <w:tc>
          <w:tcPr>
            <w:tcW w:w="1191" w:type="dxa"/>
          </w:tcPr>
          <w:p w14:paraId="10538274" w14:textId="55D7F7FF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2.26 (1.79-2.87)</w:t>
            </w:r>
          </w:p>
        </w:tc>
        <w:tc>
          <w:tcPr>
            <w:tcW w:w="1191" w:type="dxa"/>
          </w:tcPr>
          <w:p w14:paraId="6EC058C1" w14:textId="5951C4F5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2.45 (1.80-3.34)</w:t>
            </w:r>
          </w:p>
        </w:tc>
        <w:tc>
          <w:tcPr>
            <w:tcW w:w="227" w:type="dxa"/>
          </w:tcPr>
          <w:p w14:paraId="6419E24A" w14:textId="77777777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500B2C97" w14:textId="1713C458" w:rsidR="00B67038" w:rsidRPr="00604033" w:rsidRDefault="00B67038" w:rsidP="00B6703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04033">
              <w:rPr>
                <w:rFonts w:cstheme="minorHAnsi"/>
                <w:b/>
                <w:bCs/>
                <w:sz w:val="18"/>
                <w:szCs w:val="18"/>
              </w:rPr>
              <w:t>2.08</w:t>
            </w:r>
            <w:r w:rsidR="00023151" w:rsidRPr="00604033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604033">
              <w:rPr>
                <w:rFonts w:cstheme="minorHAnsi"/>
                <w:b/>
                <w:bCs/>
                <w:sz w:val="18"/>
                <w:szCs w:val="18"/>
              </w:rPr>
              <w:t>(1.64-2.64)</w:t>
            </w:r>
          </w:p>
        </w:tc>
        <w:tc>
          <w:tcPr>
            <w:tcW w:w="1191" w:type="dxa"/>
          </w:tcPr>
          <w:p w14:paraId="57BA726C" w14:textId="517A5E7E" w:rsidR="00B67038" w:rsidRPr="00604033" w:rsidRDefault="00B67038" w:rsidP="00B6703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04033">
              <w:rPr>
                <w:rFonts w:cstheme="minorHAnsi"/>
                <w:b/>
                <w:bCs/>
                <w:sz w:val="18"/>
                <w:szCs w:val="18"/>
              </w:rPr>
              <w:t>2.33</w:t>
            </w:r>
            <w:r w:rsidR="003A6F2D" w:rsidRPr="00604033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604033">
              <w:rPr>
                <w:rFonts w:cstheme="minorHAnsi"/>
                <w:b/>
                <w:bCs/>
                <w:sz w:val="18"/>
                <w:szCs w:val="18"/>
              </w:rPr>
              <w:t>(1.71-3.18)</w:t>
            </w:r>
          </w:p>
        </w:tc>
        <w:tc>
          <w:tcPr>
            <w:tcW w:w="237" w:type="dxa"/>
          </w:tcPr>
          <w:p w14:paraId="26C483B6" w14:textId="77777777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5BFD94DD" w14:textId="2D4913EB" w:rsidR="00B67038" w:rsidRPr="005357DA" w:rsidRDefault="00B67038" w:rsidP="00B6703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357DA">
              <w:rPr>
                <w:rFonts w:cstheme="minorHAnsi"/>
                <w:b/>
                <w:bCs/>
                <w:sz w:val="18"/>
                <w:szCs w:val="18"/>
              </w:rPr>
              <w:t>1.96</w:t>
            </w:r>
            <w:r w:rsidR="003A6F2D" w:rsidRPr="005357DA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5357DA">
              <w:rPr>
                <w:rFonts w:cstheme="minorHAnsi"/>
                <w:b/>
                <w:bCs/>
                <w:sz w:val="18"/>
                <w:szCs w:val="18"/>
              </w:rPr>
              <w:t>(1.54-2.48)</w:t>
            </w:r>
          </w:p>
        </w:tc>
        <w:tc>
          <w:tcPr>
            <w:tcW w:w="1191" w:type="dxa"/>
          </w:tcPr>
          <w:p w14:paraId="2A44C185" w14:textId="73721FD7" w:rsidR="00B67038" w:rsidRPr="005357DA" w:rsidRDefault="00B67038" w:rsidP="00B6703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357DA">
              <w:rPr>
                <w:rFonts w:cstheme="minorHAnsi"/>
                <w:b/>
                <w:bCs/>
                <w:sz w:val="18"/>
                <w:szCs w:val="18"/>
              </w:rPr>
              <w:t>2.15</w:t>
            </w:r>
            <w:r w:rsidR="003A6F2D" w:rsidRPr="005357DA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5357DA">
              <w:rPr>
                <w:rFonts w:cstheme="minorHAnsi"/>
                <w:b/>
                <w:bCs/>
                <w:sz w:val="18"/>
                <w:szCs w:val="18"/>
              </w:rPr>
              <w:t>(1.58-2.93)</w:t>
            </w:r>
          </w:p>
        </w:tc>
        <w:tc>
          <w:tcPr>
            <w:tcW w:w="244" w:type="dxa"/>
          </w:tcPr>
          <w:p w14:paraId="2AC0DFFD" w14:textId="77777777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445DAA20" w14:textId="298F40C5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07 (0.76-1.51)</w:t>
            </w:r>
          </w:p>
        </w:tc>
        <w:tc>
          <w:tcPr>
            <w:tcW w:w="1191" w:type="dxa"/>
          </w:tcPr>
          <w:p w14:paraId="585476D3" w14:textId="77B49178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1.57 (1.11-2.22)</w:t>
            </w:r>
          </w:p>
        </w:tc>
      </w:tr>
      <w:tr w:rsidR="00B67038" w:rsidRPr="00F13C88" w14:paraId="02542CE8" w14:textId="77777777" w:rsidTr="00934B39">
        <w:tc>
          <w:tcPr>
            <w:tcW w:w="567" w:type="dxa"/>
          </w:tcPr>
          <w:p w14:paraId="53A86FE4" w14:textId="312C1409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6145 -</w:t>
            </w:r>
          </w:p>
        </w:tc>
        <w:tc>
          <w:tcPr>
            <w:tcW w:w="3544" w:type="dxa"/>
          </w:tcPr>
          <w:p w14:paraId="7FD9727D" w14:textId="2FCCAA37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Care workers and home workers</w:t>
            </w:r>
          </w:p>
        </w:tc>
        <w:tc>
          <w:tcPr>
            <w:tcW w:w="1191" w:type="dxa"/>
          </w:tcPr>
          <w:p w14:paraId="540A1E7E" w14:textId="30FDC43F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2.16 (1.75-2.66)</w:t>
            </w:r>
          </w:p>
        </w:tc>
        <w:tc>
          <w:tcPr>
            <w:tcW w:w="1191" w:type="dxa"/>
          </w:tcPr>
          <w:p w14:paraId="2340B5FF" w14:textId="125E652E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1.97 (1.48-2.62)</w:t>
            </w:r>
          </w:p>
        </w:tc>
        <w:tc>
          <w:tcPr>
            <w:tcW w:w="227" w:type="dxa"/>
          </w:tcPr>
          <w:p w14:paraId="0492B289" w14:textId="77777777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0AD7DC68" w14:textId="6C601DBC" w:rsidR="00B67038" w:rsidRPr="00604033" w:rsidRDefault="00B67038" w:rsidP="00B6703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04033">
              <w:rPr>
                <w:rFonts w:cstheme="minorHAnsi"/>
                <w:b/>
                <w:bCs/>
                <w:sz w:val="18"/>
                <w:szCs w:val="18"/>
              </w:rPr>
              <w:t>1.88</w:t>
            </w:r>
            <w:r w:rsidR="00023151" w:rsidRPr="00604033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604033">
              <w:rPr>
                <w:rFonts w:cstheme="minorHAnsi"/>
                <w:b/>
                <w:bCs/>
                <w:sz w:val="18"/>
                <w:szCs w:val="18"/>
              </w:rPr>
              <w:t>(1.52-2.32)</w:t>
            </w:r>
          </w:p>
        </w:tc>
        <w:tc>
          <w:tcPr>
            <w:tcW w:w="1191" w:type="dxa"/>
          </w:tcPr>
          <w:p w14:paraId="162F42D2" w14:textId="5E87E6A2" w:rsidR="00B67038" w:rsidRPr="00604033" w:rsidRDefault="00B67038" w:rsidP="00B6703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04033">
              <w:rPr>
                <w:rFonts w:cstheme="minorHAnsi"/>
                <w:b/>
                <w:bCs/>
                <w:sz w:val="18"/>
                <w:szCs w:val="18"/>
              </w:rPr>
              <w:t>1.78</w:t>
            </w:r>
            <w:r w:rsidR="003A6F2D" w:rsidRPr="00604033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604033">
              <w:rPr>
                <w:rFonts w:cstheme="minorHAnsi"/>
                <w:b/>
                <w:bCs/>
                <w:sz w:val="18"/>
                <w:szCs w:val="18"/>
              </w:rPr>
              <w:t>(1.34-2.37)</w:t>
            </w:r>
          </w:p>
        </w:tc>
        <w:tc>
          <w:tcPr>
            <w:tcW w:w="237" w:type="dxa"/>
          </w:tcPr>
          <w:p w14:paraId="2E233F3E" w14:textId="77777777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193DF5E8" w14:textId="678DDA50" w:rsidR="00B67038" w:rsidRPr="005357DA" w:rsidRDefault="00B67038" w:rsidP="00B6703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357DA">
              <w:rPr>
                <w:rFonts w:cstheme="minorHAnsi"/>
                <w:b/>
                <w:bCs/>
                <w:sz w:val="18"/>
                <w:szCs w:val="18"/>
              </w:rPr>
              <w:t>1.69</w:t>
            </w:r>
            <w:r w:rsidR="003A6F2D" w:rsidRPr="005357DA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5357DA">
              <w:rPr>
                <w:rFonts w:cstheme="minorHAnsi"/>
                <w:b/>
                <w:bCs/>
                <w:sz w:val="18"/>
                <w:szCs w:val="18"/>
              </w:rPr>
              <w:t>(1.37-2.08)</w:t>
            </w:r>
          </w:p>
        </w:tc>
        <w:tc>
          <w:tcPr>
            <w:tcW w:w="1191" w:type="dxa"/>
          </w:tcPr>
          <w:p w14:paraId="790F8A96" w14:textId="7C3C7C81" w:rsidR="00B67038" w:rsidRPr="005357DA" w:rsidRDefault="00B67038" w:rsidP="00B6703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357DA">
              <w:rPr>
                <w:rFonts w:cstheme="minorHAnsi"/>
                <w:b/>
                <w:bCs/>
                <w:sz w:val="18"/>
                <w:szCs w:val="18"/>
              </w:rPr>
              <w:t>1.63</w:t>
            </w:r>
            <w:r w:rsidR="003A6F2D" w:rsidRPr="005357DA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5357DA">
              <w:rPr>
                <w:rFonts w:cstheme="minorHAnsi"/>
                <w:b/>
                <w:bCs/>
                <w:sz w:val="18"/>
                <w:szCs w:val="18"/>
              </w:rPr>
              <w:t>(1.22-2.16)</w:t>
            </w:r>
          </w:p>
        </w:tc>
        <w:tc>
          <w:tcPr>
            <w:tcW w:w="244" w:type="dxa"/>
          </w:tcPr>
          <w:p w14:paraId="64449D5E" w14:textId="77777777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3756092C" w14:textId="653D9982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12 (0.80-1.56)</w:t>
            </w:r>
          </w:p>
        </w:tc>
        <w:tc>
          <w:tcPr>
            <w:tcW w:w="1191" w:type="dxa"/>
          </w:tcPr>
          <w:p w14:paraId="7AAAB7A5" w14:textId="0737063E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1.38 (1.00-1.91)</w:t>
            </w:r>
          </w:p>
        </w:tc>
      </w:tr>
      <w:tr w:rsidR="00B67038" w:rsidRPr="00F13C88" w14:paraId="5F80CD99" w14:textId="77777777" w:rsidTr="00934B39">
        <w:tc>
          <w:tcPr>
            <w:tcW w:w="567" w:type="dxa"/>
          </w:tcPr>
          <w:p w14:paraId="724B6C69" w14:textId="3F2DF48E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71 -</w:t>
            </w:r>
          </w:p>
        </w:tc>
        <w:tc>
          <w:tcPr>
            <w:tcW w:w="3544" w:type="dxa"/>
          </w:tcPr>
          <w:p w14:paraId="528AF7D3" w14:textId="42F141A7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Sales occupations</w:t>
            </w:r>
          </w:p>
        </w:tc>
        <w:tc>
          <w:tcPr>
            <w:tcW w:w="1191" w:type="dxa"/>
          </w:tcPr>
          <w:p w14:paraId="385237FD" w14:textId="4A5C4358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1.43 (1.16-1.76)</w:t>
            </w:r>
          </w:p>
        </w:tc>
        <w:tc>
          <w:tcPr>
            <w:tcW w:w="1191" w:type="dxa"/>
          </w:tcPr>
          <w:p w14:paraId="453AB2B0" w14:textId="50905232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27 (0.99-1.62)</w:t>
            </w:r>
          </w:p>
        </w:tc>
        <w:tc>
          <w:tcPr>
            <w:tcW w:w="227" w:type="dxa"/>
          </w:tcPr>
          <w:p w14:paraId="77E5D23D" w14:textId="77777777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46BF793A" w14:textId="3E61B739" w:rsidR="00B67038" w:rsidRPr="00604033" w:rsidRDefault="00B67038" w:rsidP="00B6703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04033">
              <w:rPr>
                <w:rFonts w:cstheme="minorHAnsi"/>
                <w:b/>
                <w:bCs/>
                <w:sz w:val="18"/>
                <w:szCs w:val="18"/>
              </w:rPr>
              <w:t>1.26</w:t>
            </w:r>
            <w:r w:rsidR="00023151" w:rsidRPr="00604033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604033">
              <w:rPr>
                <w:rFonts w:cstheme="minorHAnsi"/>
                <w:b/>
                <w:bCs/>
                <w:sz w:val="18"/>
                <w:szCs w:val="18"/>
              </w:rPr>
              <w:t>(1.02-1.56)</w:t>
            </w:r>
          </w:p>
        </w:tc>
        <w:tc>
          <w:tcPr>
            <w:tcW w:w="1191" w:type="dxa"/>
          </w:tcPr>
          <w:p w14:paraId="3A9A84B5" w14:textId="1EA7AD0B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16</w:t>
            </w:r>
            <w:r w:rsidR="003A6F2D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90-1.48)</w:t>
            </w:r>
          </w:p>
        </w:tc>
        <w:tc>
          <w:tcPr>
            <w:tcW w:w="237" w:type="dxa"/>
          </w:tcPr>
          <w:p w14:paraId="54E1D70A" w14:textId="77777777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770378D1" w14:textId="47FD14E4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18</w:t>
            </w:r>
            <w:r w:rsidR="003A6F2D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96-1.46)</w:t>
            </w:r>
          </w:p>
        </w:tc>
        <w:tc>
          <w:tcPr>
            <w:tcW w:w="1191" w:type="dxa"/>
          </w:tcPr>
          <w:p w14:paraId="5B3ED020" w14:textId="37815561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07</w:t>
            </w:r>
            <w:r w:rsidR="003A6F2D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84-1.37)</w:t>
            </w:r>
          </w:p>
        </w:tc>
        <w:tc>
          <w:tcPr>
            <w:tcW w:w="244" w:type="dxa"/>
          </w:tcPr>
          <w:p w14:paraId="13C3528A" w14:textId="77777777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474235B9" w14:textId="64F72F38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06 (0.84-1.34)</w:t>
            </w:r>
          </w:p>
        </w:tc>
        <w:tc>
          <w:tcPr>
            <w:tcW w:w="1191" w:type="dxa"/>
          </w:tcPr>
          <w:p w14:paraId="5213DFE2" w14:textId="79DB681C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06 (0.83-1.37)</w:t>
            </w:r>
          </w:p>
        </w:tc>
      </w:tr>
      <w:tr w:rsidR="00B67038" w:rsidRPr="00F13C88" w14:paraId="265FD53B" w14:textId="77777777" w:rsidTr="00934B39">
        <w:tc>
          <w:tcPr>
            <w:tcW w:w="567" w:type="dxa"/>
          </w:tcPr>
          <w:p w14:paraId="28FE0769" w14:textId="6236F0F0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72 -</w:t>
            </w:r>
          </w:p>
        </w:tc>
        <w:tc>
          <w:tcPr>
            <w:tcW w:w="3544" w:type="dxa"/>
          </w:tcPr>
          <w:p w14:paraId="346F13F3" w14:textId="71E7E191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Customer service occupations</w:t>
            </w:r>
          </w:p>
        </w:tc>
        <w:tc>
          <w:tcPr>
            <w:tcW w:w="1191" w:type="dxa"/>
          </w:tcPr>
          <w:p w14:paraId="245D22BA" w14:textId="4BAE3017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1.93 (1.47-2.54)</w:t>
            </w:r>
          </w:p>
        </w:tc>
        <w:tc>
          <w:tcPr>
            <w:tcW w:w="1191" w:type="dxa"/>
          </w:tcPr>
          <w:p w14:paraId="2409FE0F" w14:textId="7477B9B8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26 (0.88-1.79)</w:t>
            </w:r>
          </w:p>
        </w:tc>
        <w:tc>
          <w:tcPr>
            <w:tcW w:w="227" w:type="dxa"/>
          </w:tcPr>
          <w:p w14:paraId="2E6439AD" w14:textId="77777777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56056C7A" w14:textId="45BEDE59" w:rsidR="00B67038" w:rsidRPr="00604033" w:rsidRDefault="00B67038" w:rsidP="00B6703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04033">
              <w:rPr>
                <w:rFonts w:cstheme="minorHAnsi"/>
                <w:b/>
                <w:bCs/>
                <w:sz w:val="18"/>
                <w:szCs w:val="18"/>
              </w:rPr>
              <w:t>1.82</w:t>
            </w:r>
            <w:r w:rsidR="00023151" w:rsidRPr="00604033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604033">
              <w:rPr>
                <w:rFonts w:cstheme="minorHAnsi"/>
                <w:b/>
                <w:bCs/>
                <w:sz w:val="18"/>
                <w:szCs w:val="18"/>
              </w:rPr>
              <w:t>(1.39-2.39)</w:t>
            </w:r>
          </w:p>
        </w:tc>
        <w:tc>
          <w:tcPr>
            <w:tcW w:w="1191" w:type="dxa"/>
          </w:tcPr>
          <w:p w14:paraId="291F5ADD" w14:textId="21A650D2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22</w:t>
            </w:r>
            <w:r w:rsidR="003A6F2D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86-1.74)</w:t>
            </w:r>
          </w:p>
        </w:tc>
        <w:tc>
          <w:tcPr>
            <w:tcW w:w="237" w:type="dxa"/>
          </w:tcPr>
          <w:p w14:paraId="32EDA242" w14:textId="77777777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61768CE0" w14:textId="531742E6" w:rsidR="00B67038" w:rsidRPr="005357DA" w:rsidRDefault="00B67038" w:rsidP="00B6703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357DA">
              <w:rPr>
                <w:rFonts w:cstheme="minorHAnsi"/>
                <w:b/>
                <w:bCs/>
                <w:sz w:val="18"/>
                <w:szCs w:val="18"/>
              </w:rPr>
              <w:t>1.70</w:t>
            </w:r>
            <w:r w:rsidR="003A6F2D" w:rsidRPr="005357DA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5357DA">
              <w:rPr>
                <w:rFonts w:cstheme="minorHAnsi"/>
                <w:b/>
                <w:bCs/>
                <w:sz w:val="18"/>
                <w:szCs w:val="18"/>
              </w:rPr>
              <w:t>(1.29-2.23)</w:t>
            </w:r>
          </w:p>
        </w:tc>
        <w:tc>
          <w:tcPr>
            <w:tcW w:w="1191" w:type="dxa"/>
          </w:tcPr>
          <w:p w14:paraId="1C07517B" w14:textId="77B52F18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14</w:t>
            </w:r>
            <w:r w:rsidR="003A6F2D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80-1.62)</w:t>
            </w:r>
          </w:p>
        </w:tc>
        <w:tc>
          <w:tcPr>
            <w:tcW w:w="244" w:type="dxa"/>
          </w:tcPr>
          <w:p w14:paraId="5FCDA8EF" w14:textId="77777777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6FD6BD13" w14:textId="7135E22B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1.61 (1.22-2.11)</w:t>
            </w:r>
          </w:p>
        </w:tc>
        <w:tc>
          <w:tcPr>
            <w:tcW w:w="1191" w:type="dxa"/>
          </w:tcPr>
          <w:p w14:paraId="1C208375" w14:textId="3B329052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09 (0.77-1.56)</w:t>
            </w:r>
          </w:p>
        </w:tc>
      </w:tr>
      <w:tr w:rsidR="00B67038" w:rsidRPr="00F13C88" w14:paraId="5BBBFF16" w14:textId="77777777" w:rsidTr="00934B39">
        <w:tc>
          <w:tcPr>
            <w:tcW w:w="567" w:type="dxa"/>
          </w:tcPr>
          <w:p w14:paraId="4583F4FA" w14:textId="2D2FD365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81 -</w:t>
            </w:r>
          </w:p>
        </w:tc>
        <w:tc>
          <w:tcPr>
            <w:tcW w:w="3544" w:type="dxa"/>
          </w:tcPr>
          <w:p w14:paraId="7259EBAA" w14:textId="4FF6CD4C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Process, plant and machine operatives</w:t>
            </w:r>
          </w:p>
        </w:tc>
        <w:tc>
          <w:tcPr>
            <w:tcW w:w="1191" w:type="dxa"/>
          </w:tcPr>
          <w:p w14:paraId="7EB2D895" w14:textId="301CC01B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2.20 (1.61-3.00)</w:t>
            </w:r>
          </w:p>
        </w:tc>
        <w:tc>
          <w:tcPr>
            <w:tcW w:w="1191" w:type="dxa"/>
          </w:tcPr>
          <w:p w14:paraId="2E2BC7D6" w14:textId="5A0293D0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05 (0.85-1.29)</w:t>
            </w:r>
          </w:p>
        </w:tc>
        <w:tc>
          <w:tcPr>
            <w:tcW w:w="227" w:type="dxa"/>
          </w:tcPr>
          <w:p w14:paraId="609E3262" w14:textId="77777777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2FFFCB0B" w14:textId="4664D19A" w:rsidR="00B67038" w:rsidRPr="00604033" w:rsidRDefault="00B67038" w:rsidP="00B6703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04033">
              <w:rPr>
                <w:rFonts w:cstheme="minorHAnsi"/>
                <w:b/>
                <w:bCs/>
                <w:sz w:val="18"/>
                <w:szCs w:val="18"/>
              </w:rPr>
              <w:t>1.84</w:t>
            </w:r>
            <w:r w:rsidR="00023151" w:rsidRPr="00604033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604033">
              <w:rPr>
                <w:rFonts w:cstheme="minorHAnsi"/>
                <w:b/>
                <w:bCs/>
                <w:sz w:val="18"/>
                <w:szCs w:val="18"/>
              </w:rPr>
              <w:t>(1.35-2.52)</w:t>
            </w:r>
          </w:p>
        </w:tc>
        <w:tc>
          <w:tcPr>
            <w:tcW w:w="1191" w:type="dxa"/>
          </w:tcPr>
          <w:p w14:paraId="031D3EFD" w14:textId="04774941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01</w:t>
            </w:r>
            <w:r w:rsidR="003A6F2D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82-1.25)</w:t>
            </w:r>
          </w:p>
        </w:tc>
        <w:tc>
          <w:tcPr>
            <w:tcW w:w="237" w:type="dxa"/>
          </w:tcPr>
          <w:p w14:paraId="14062929" w14:textId="77777777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4B65B4AE" w14:textId="3E6E43C0" w:rsidR="00B67038" w:rsidRPr="005357DA" w:rsidRDefault="00B67038" w:rsidP="00B6703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357DA">
              <w:rPr>
                <w:rFonts w:cstheme="minorHAnsi"/>
                <w:b/>
                <w:bCs/>
                <w:sz w:val="18"/>
                <w:szCs w:val="18"/>
              </w:rPr>
              <w:t>1.57</w:t>
            </w:r>
            <w:r w:rsidR="003A6F2D" w:rsidRPr="005357DA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5357DA">
              <w:rPr>
                <w:rFonts w:cstheme="minorHAnsi"/>
                <w:b/>
                <w:bCs/>
                <w:sz w:val="18"/>
                <w:szCs w:val="18"/>
              </w:rPr>
              <w:t>(1.14-2.14)</w:t>
            </w:r>
          </w:p>
        </w:tc>
        <w:tc>
          <w:tcPr>
            <w:tcW w:w="1191" w:type="dxa"/>
          </w:tcPr>
          <w:p w14:paraId="17D15D31" w14:textId="7CDCA925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00</w:t>
            </w:r>
            <w:r w:rsidR="003A6F2D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81-1.24)</w:t>
            </w:r>
          </w:p>
        </w:tc>
        <w:tc>
          <w:tcPr>
            <w:tcW w:w="244" w:type="dxa"/>
          </w:tcPr>
          <w:p w14:paraId="55F0DC71" w14:textId="77777777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1445CB5F" w14:textId="1DD767A4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1.49 (1.05-2.11)</w:t>
            </w:r>
          </w:p>
        </w:tc>
        <w:tc>
          <w:tcPr>
            <w:tcW w:w="1191" w:type="dxa"/>
          </w:tcPr>
          <w:p w14:paraId="5497B9B4" w14:textId="6BAFCDDA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02 (0.80-1.29)</w:t>
            </w:r>
          </w:p>
        </w:tc>
      </w:tr>
      <w:tr w:rsidR="00B67038" w:rsidRPr="00F13C88" w14:paraId="6866CDC1" w14:textId="77777777" w:rsidTr="00934B39">
        <w:tc>
          <w:tcPr>
            <w:tcW w:w="567" w:type="dxa"/>
          </w:tcPr>
          <w:p w14:paraId="5A59B282" w14:textId="29673103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 xml:space="preserve">811- </w:t>
            </w:r>
          </w:p>
        </w:tc>
        <w:tc>
          <w:tcPr>
            <w:tcW w:w="3544" w:type="dxa"/>
          </w:tcPr>
          <w:p w14:paraId="3E220729" w14:textId="69307ACD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Process plant operatives</w:t>
            </w:r>
          </w:p>
        </w:tc>
        <w:tc>
          <w:tcPr>
            <w:tcW w:w="1191" w:type="dxa"/>
          </w:tcPr>
          <w:p w14:paraId="3A7972E2" w14:textId="0CFC335A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1.72 (1.18-2.51)</w:t>
            </w:r>
          </w:p>
        </w:tc>
        <w:tc>
          <w:tcPr>
            <w:tcW w:w="1191" w:type="dxa"/>
          </w:tcPr>
          <w:p w14:paraId="60390A69" w14:textId="424ABEF7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13 (0.84-1.52)</w:t>
            </w:r>
          </w:p>
        </w:tc>
        <w:tc>
          <w:tcPr>
            <w:tcW w:w="227" w:type="dxa"/>
          </w:tcPr>
          <w:p w14:paraId="075154D6" w14:textId="77777777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56303E6D" w14:textId="24C9CF8C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45</w:t>
            </w:r>
            <w:r w:rsidR="00023151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1.00-2.12)</w:t>
            </w:r>
          </w:p>
        </w:tc>
        <w:tc>
          <w:tcPr>
            <w:tcW w:w="1191" w:type="dxa"/>
          </w:tcPr>
          <w:p w14:paraId="13D7CDA4" w14:textId="6F420898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07</w:t>
            </w:r>
            <w:r w:rsidR="003A6F2D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80-1.44)</w:t>
            </w:r>
          </w:p>
        </w:tc>
        <w:tc>
          <w:tcPr>
            <w:tcW w:w="237" w:type="dxa"/>
          </w:tcPr>
          <w:p w14:paraId="58F8D196" w14:textId="77777777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5C8D4C7E" w14:textId="272A008E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31</w:t>
            </w:r>
            <w:r w:rsidR="003A6F2D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90-1.91)</w:t>
            </w:r>
          </w:p>
        </w:tc>
        <w:tc>
          <w:tcPr>
            <w:tcW w:w="1191" w:type="dxa"/>
          </w:tcPr>
          <w:p w14:paraId="33BC7848" w14:textId="3851F358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09</w:t>
            </w:r>
            <w:r w:rsidR="003A6F2D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81-1.46)</w:t>
            </w:r>
          </w:p>
        </w:tc>
        <w:tc>
          <w:tcPr>
            <w:tcW w:w="244" w:type="dxa"/>
          </w:tcPr>
          <w:p w14:paraId="605F3B52" w14:textId="77777777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40739879" w14:textId="527904C7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24 (0.82-1.88)</w:t>
            </w:r>
          </w:p>
        </w:tc>
        <w:tc>
          <w:tcPr>
            <w:tcW w:w="1191" w:type="dxa"/>
          </w:tcPr>
          <w:p w14:paraId="2DAD3213" w14:textId="07B92561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11 (0.82-1.51)</w:t>
            </w:r>
          </w:p>
        </w:tc>
      </w:tr>
      <w:tr w:rsidR="00B67038" w:rsidRPr="00F13C88" w14:paraId="13C2CBDB" w14:textId="77777777" w:rsidTr="00934B39">
        <w:trPr>
          <w:trHeight w:val="84"/>
        </w:trPr>
        <w:tc>
          <w:tcPr>
            <w:tcW w:w="567" w:type="dxa"/>
            <w:vMerge w:val="restart"/>
          </w:tcPr>
          <w:p w14:paraId="4AF0508F" w14:textId="722C8169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82 -</w:t>
            </w:r>
          </w:p>
        </w:tc>
        <w:tc>
          <w:tcPr>
            <w:tcW w:w="3544" w:type="dxa"/>
            <w:vMerge w:val="restart"/>
          </w:tcPr>
          <w:p w14:paraId="004F69ED" w14:textId="0B58BDB0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Transport and mobile machine drivers and operatives</w:t>
            </w:r>
          </w:p>
        </w:tc>
        <w:tc>
          <w:tcPr>
            <w:tcW w:w="1191" w:type="dxa"/>
          </w:tcPr>
          <w:p w14:paraId="235F11DC" w14:textId="77777777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43 (0.75-2.72)</w:t>
            </w:r>
          </w:p>
        </w:tc>
        <w:tc>
          <w:tcPr>
            <w:tcW w:w="1191" w:type="dxa"/>
          </w:tcPr>
          <w:p w14:paraId="5836B604" w14:textId="3FB1CF00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1.34 (1.12-1.60)</w:t>
            </w:r>
          </w:p>
        </w:tc>
        <w:tc>
          <w:tcPr>
            <w:tcW w:w="227" w:type="dxa"/>
          </w:tcPr>
          <w:p w14:paraId="45F1A1FD" w14:textId="77777777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7FF95E80" w14:textId="6D2BF616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31</w:t>
            </w:r>
            <w:r w:rsidR="00023151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69-2.49)</w:t>
            </w:r>
          </w:p>
        </w:tc>
        <w:tc>
          <w:tcPr>
            <w:tcW w:w="1191" w:type="dxa"/>
          </w:tcPr>
          <w:p w14:paraId="731B17AD" w14:textId="5350A215" w:rsidR="00B67038" w:rsidRPr="00604033" w:rsidRDefault="00B67038" w:rsidP="00B6703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04033">
              <w:rPr>
                <w:rFonts w:cstheme="minorHAnsi"/>
                <w:b/>
                <w:bCs/>
                <w:sz w:val="18"/>
                <w:szCs w:val="18"/>
              </w:rPr>
              <w:t>1.26</w:t>
            </w:r>
            <w:r w:rsidR="003A6F2D" w:rsidRPr="00604033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604033">
              <w:rPr>
                <w:rFonts w:cstheme="minorHAnsi"/>
                <w:b/>
                <w:bCs/>
                <w:sz w:val="18"/>
                <w:szCs w:val="18"/>
              </w:rPr>
              <w:t>(1.05-1.51)</w:t>
            </w:r>
          </w:p>
        </w:tc>
        <w:tc>
          <w:tcPr>
            <w:tcW w:w="237" w:type="dxa"/>
          </w:tcPr>
          <w:p w14:paraId="71684FD7" w14:textId="77777777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4104A682" w14:textId="11641F55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18</w:t>
            </w:r>
            <w:r w:rsidR="003A6F2D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62-2.25)</w:t>
            </w:r>
          </w:p>
        </w:tc>
        <w:tc>
          <w:tcPr>
            <w:tcW w:w="1191" w:type="dxa"/>
          </w:tcPr>
          <w:p w14:paraId="2D379CA8" w14:textId="3AF13708" w:rsidR="00B67038" w:rsidRPr="00370B73" w:rsidRDefault="00B67038" w:rsidP="00B6703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70B73">
              <w:rPr>
                <w:rFonts w:cstheme="minorHAnsi"/>
                <w:b/>
                <w:bCs/>
                <w:sz w:val="18"/>
                <w:szCs w:val="18"/>
              </w:rPr>
              <w:t>1.20</w:t>
            </w:r>
            <w:r w:rsidR="003A6F2D" w:rsidRPr="00370B73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370B73">
              <w:rPr>
                <w:rFonts w:cstheme="minorHAnsi"/>
                <w:b/>
                <w:bCs/>
                <w:sz w:val="18"/>
                <w:szCs w:val="18"/>
              </w:rPr>
              <w:t>(1.00-1.44)</w:t>
            </w:r>
          </w:p>
        </w:tc>
        <w:tc>
          <w:tcPr>
            <w:tcW w:w="244" w:type="dxa"/>
          </w:tcPr>
          <w:p w14:paraId="4981AAB4" w14:textId="77777777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48454B47" w14:textId="789B3A73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0.92 (0.46-1.83)</w:t>
            </w:r>
          </w:p>
        </w:tc>
        <w:tc>
          <w:tcPr>
            <w:tcW w:w="1191" w:type="dxa"/>
          </w:tcPr>
          <w:p w14:paraId="291E8AE2" w14:textId="761E4429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16 (0.93-1.45)</w:t>
            </w:r>
          </w:p>
        </w:tc>
      </w:tr>
      <w:tr w:rsidR="00B67038" w:rsidRPr="00F13C88" w14:paraId="45B5ED88" w14:textId="77777777" w:rsidTr="00934B39">
        <w:trPr>
          <w:trHeight w:val="84"/>
        </w:trPr>
        <w:tc>
          <w:tcPr>
            <w:tcW w:w="567" w:type="dxa"/>
            <w:vMerge/>
          </w:tcPr>
          <w:p w14:paraId="3D40374B" w14:textId="77777777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44" w:type="dxa"/>
            <w:vMerge/>
          </w:tcPr>
          <w:p w14:paraId="63960379" w14:textId="77777777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3324C042" w14:textId="77777777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423CCDC4" w14:textId="051C8B9D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</w:tcPr>
          <w:p w14:paraId="31AEAAED" w14:textId="77777777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7DEB8285" w14:textId="77777777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72842AE5" w14:textId="4BD9CF1E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" w:type="dxa"/>
          </w:tcPr>
          <w:p w14:paraId="536E8A8D" w14:textId="77777777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2984C4BF" w14:textId="77777777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1760E8F3" w14:textId="136BCC2E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4" w:type="dxa"/>
          </w:tcPr>
          <w:p w14:paraId="7BD57689" w14:textId="77777777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664AB7EF" w14:textId="77777777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4A1C9611" w14:textId="2D2B0425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67038" w:rsidRPr="00F13C88" w14:paraId="0A322FA3" w14:textId="77777777" w:rsidTr="00934B39">
        <w:tc>
          <w:tcPr>
            <w:tcW w:w="567" w:type="dxa"/>
          </w:tcPr>
          <w:p w14:paraId="2BDB487E" w14:textId="725E6B73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8211 -</w:t>
            </w:r>
          </w:p>
        </w:tc>
        <w:tc>
          <w:tcPr>
            <w:tcW w:w="3544" w:type="dxa"/>
          </w:tcPr>
          <w:p w14:paraId="1678E377" w14:textId="0E514B10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Large goods vehicle drivers</w:t>
            </w:r>
          </w:p>
        </w:tc>
        <w:tc>
          <w:tcPr>
            <w:tcW w:w="1191" w:type="dxa"/>
          </w:tcPr>
          <w:p w14:paraId="36BB0FF7" w14:textId="1190C51A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91" w:type="dxa"/>
          </w:tcPr>
          <w:p w14:paraId="4160585D" w14:textId="79E6433E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1.29 (1.01-1.63)</w:t>
            </w:r>
          </w:p>
        </w:tc>
        <w:tc>
          <w:tcPr>
            <w:tcW w:w="227" w:type="dxa"/>
          </w:tcPr>
          <w:p w14:paraId="282AB543" w14:textId="77777777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09789E24" w14:textId="644D14A9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91" w:type="dxa"/>
          </w:tcPr>
          <w:p w14:paraId="73577389" w14:textId="5766EB00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24</w:t>
            </w:r>
            <w:r w:rsidR="003A6F2D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98-1.58)</w:t>
            </w:r>
          </w:p>
        </w:tc>
        <w:tc>
          <w:tcPr>
            <w:tcW w:w="237" w:type="dxa"/>
          </w:tcPr>
          <w:p w14:paraId="7CF85244" w14:textId="77777777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5D78F283" w14:textId="4912A7E4" w:rsidR="00B67038" w:rsidRPr="00F13C88" w:rsidRDefault="003A6F2D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91" w:type="dxa"/>
          </w:tcPr>
          <w:p w14:paraId="03FC7684" w14:textId="52D9135C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23</w:t>
            </w:r>
            <w:r w:rsidR="003A6F2D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97-1.57)</w:t>
            </w:r>
          </w:p>
        </w:tc>
        <w:tc>
          <w:tcPr>
            <w:tcW w:w="244" w:type="dxa"/>
          </w:tcPr>
          <w:p w14:paraId="075B6126" w14:textId="77777777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57AAB550" w14:textId="6B3AF3F6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91" w:type="dxa"/>
          </w:tcPr>
          <w:p w14:paraId="4AFA94FB" w14:textId="4FAE08D8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24 (0.96-1.61)</w:t>
            </w:r>
          </w:p>
        </w:tc>
      </w:tr>
      <w:tr w:rsidR="00B67038" w:rsidRPr="00F13C88" w14:paraId="5F2964FB" w14:textId="77777777" w:rsidTr="00934B39">
        <w:tc>
          <w:tcPr>
            <w:tcW w:w="567" w:type="dxa"/>
          </w:tcPr>
          <w:p w14:paraId="425A3A82" w14:textId="4CA923A8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8214 -</w:t>
            </w:r>
          </w:p>
        </w:tc>
        <w:tc>
          <w:tcPr>
            <w:tcW w:w="3544" w:type="dxa"/>
          </w:tcPr>
          <w:p w14:paraId="1A837335" w14:textId="7268E1AC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Taxi and cab drivers and chauffeurs</w:t>
            </w:r>
          </w:p>
        </w:tc>
        <w:tc>
          <w:tcPr>
            <w:tcW w:w="1191" w:type="dxa"/>
          </w:tcPr>
          <w:p w14:paraId="3FE773E6" w14:textId="11AEA8B2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91" w:type="dxa"/>
          </w:tcPr>
          <w:p w14:paraId="2D560883" w14:textId="748A8236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2.37 (1.91-2.95)</w:t>
            </w:r>
          </w:p>
        </w:tc>
        <w:tc>
          <w:tcPr>
            <w:tcW w:w="227" w:type="dxa"/>
          </w:tcPr>
          <w:p w14:paraId="589147C7" w14:textId="77777777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587B945A" w14:textId="7C1E7E45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91" w:type="dxa"/>
          </w:tcPr>
          <w:p w14:paraId="17F73297" w14:textId="22524401" w:rsidR="00B67038" w:rsidRPr="00604033" w:rsidRDefault="00B67038" w:rsidP="00B6703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04033">
              <w:rPr>
                <w:rFonts w:cstheme="minorHAnsi"/>
                <w:b/>
                <w:bCs/>
                <w:sz w:val="18"/>
                <w:szCs w:val="18"/>
              </w:rPr>
              <w:t>2.16</w:t>
            </w:r>
            <w:r w:rsidR="003A6F2D" w:rsidRPr="00604033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604033">
              <w:rPr>
                <w:rFonts w:cstheme="minorHAnsi"/>
                <w:b/>
                <w:bCs/>
                <w:sz w:val="18"/>
                <w:szCs w:val="18"/>
              </w:rPr>
              <w:t>(1.73-2.69)</w:t>
            </w:r>
          </w:p>
        </w:tc>
        <w:tc>
          <w:tcPr>
            <w:tcW w:w="237" w:type="dxa"/>
          </w:tcPr>
          <w:p w14:paraId="015C81EF" w14:textId="77777777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54F14E58" w14:textId="6BBFAF84" w:rsidR="00B67038" w:rsidRPr="00F13C88" w:rsidRDefault="003A6F2D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91" w:type="dxa"/>
          </w:tcPr>
          <w:p w14:paraId="4857595D" w14:textId="6CC88803" w:rsidR="00B67038" w:rsidRPr="00C84617" w:rsidRDefault="00B67038" w:rsidP="00B6703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84617">
              <w:rPr>
                <w:rFonts w:cstheme="minorHAnsi"/>
                <w:b/>
                <w:bCs/>
                <w:sz w:val="18"/>
                <w:szCs w:val="18"/>
              </w:rPr>
              <w:t>1.92</w:t>
            </w:r>
            <w:r w:rsidR="003A6F2D" w:rsidRPr="00C84617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C84617">
              <w:rPr>
                <w:rFonts w:cstheme="minorHAnsi"/>
                <w:b/>
                <w:bCs/>
                <w:sz w:val="18"/>
                <w:szCs w:val="18"/>
              </w:rPr>
              <w:t>(1.54-2.39)</w:t>
            </w:r>
          </w:p>
        </w:tc>
        <w:tc>
          <w:tcPr>
            <w:tcW w:w="244" w:type="dxa"/>
          </w:tcPr>
          <w:p w14:paraId="5A0C3075" w14:textId="77777777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20ABD305" w14:textId="629636A2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91" w:type="dxa"/>
          </w:tcPr>
          <w:p w14:paraId="7ACB2A79" w14:textId="37BAE1D5" w:rsidR="00B67038" w:rsidRPr="00F13C88" w:rsidRDefault="00B67038" w:rsidP="00B67038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1.84 (1.42-2.40)</w:t>
            </w:r>
          </w:p>
        </w:tc>
      </w:tr>
      <w:tr w:rsidR="00E46DC3" w:rsidRPr="00F13C88" w14:paraId="19D59F92" w14:textId="77777777" w:rsidTr="00934B39">
        <w:tc>
          <w:tcPr>
            <w:tcW w:w="567" w:type="dxa"/>
          </w:tcPr>
          <w:p w14:paraId="5213E94B" w14:textId="156E1C6E" w:rsidR="00E46DC3" w:rsidRPr="00F13C88" w:rsidRDefault="00E46DC3" w:rsidP="00E46DC3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9 -</w:t>
            </w:r>
          </w:p>
        </w:tc>
        <w:tc>
          <w:tcPr>
            <w:tcW w:w="3544" w:type="dxa"/>
          </w:tcPr>
          <w:p w14:paraId="60E9C29A" w14:textId="16D6A933" w:rsidR="00E46DC3" w:rsidRPr="00F13C88" w:rsidRDefault="00E46DC3" w:rsidP="00E46DC3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Elementary occupations</w:t>
            </w:r>
          </w:p>
        </w:tc>
        <w:tc>
          <w:tcPr>
            <w:tcW w:w="1191" w:type="dxa"/>
          </w:tcPr>
          <w:p w14:paraId="02DB7E6B" w14:textId="00B251C0" w:rsidR="00E46DC3" w:rsidRPr="00F13C88" w:rsidRDefault="00E46DC3" w:rsidP="00E46DC3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21 (0.87-1.69)</w:t>
            </w:r>
          </w:p>
        </w:tc>
        <w:tc>
          <w:tcPr>
            <w:tcW w:w="1191" w:type="dxa"/>
          </w:tcPr>
          <w:p w14:paraId="398D74A3" w14:textId="53F6D73D" w:rsidR="00E46DC3" w:rsidRPr="00F13C88" w:rsidRDefault="00E46DC3" w:rsidP="00E46DC3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1.20 (1.00-1.43)</w:t>
            </w:r>
          </w:p>
        </w:tc>
        <w:tc>
          <w:tcPr>
            <w:tcW w:w="227" w:type="dxa"/>
          </w:tcPr>
          <w:p w14:paraId="02C059AD" w14:textId="77777777" w:rsidR="00E46DC3" w:rsidRPr="00F13C88" w:rsidRDefault="00E46DC3" w:rsidP="00E46D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283CFEC4" w14:textId="4A8CAE17" w:rsidR="00E46DC3" w:rsidRPr="00F13C88" w:rsidRDefault="00E46DC3" w:rsidP="00E46DC3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06</w:t>
            </w:r>
            <w:r w:rsidR="00023151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76-1.48)</w:t>
            </w:r>
          </w:p>
        </w:tc>
        <w:tc>
          <w:tcPr>
            <w:tcW w:w="1191" w:type="dxa"/>
          </w:tcPr>
          <w:p w14:paraId="47067288" w14:textId="4907AE82" w:rsidR="00E46DC3" w:rsidRPr="00F13C88" w:rsidRDefault="00E46DC3" w:rsidP="00E46DC3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10</w:t>
            </w:r>
            <w:r w:rsidR="003A6F2D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92-1.32)</w:t>
            </w:r>
          </w:p>
        </w:tc>
        <w:tc>
          <w:tcPr>
            <w:tcW w:w="237" w:type="dxa"/>
          </w:tcPr>
          <w:p w14:paraId="5D64A744" w14:textId="77777777" w:rsidR="00E46DC3" w:rsidRPr="00F13C88" w:rsidRDefault="00E46DC3" w:rsidP="00E46D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7971D010" w14:textId="33BD450D" w:rsidR="00E46DC3" w:rsidRPr="00F13C88" w:rsidRDefault="00E46DC3" w:rsidP="00E46DC3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0.99</w:t>
            </w:r>
            <w:r w:rsidR="003A6F2D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71-1.38)</w:t>
            </w:r>
          </w:p>
        </w:tc>
        <w:tc>
          <w:tcPr>
            <w:tcW w:w="1191" w:type="dxa"/>
          </w:tcPr>
          <w:p w14:paraId="1E47F964" w14:textId="6416C1E4" w:rsidR="00E46DC3" w:rsidRPr="00F13C88" w:rsidRDefault="00E46DC3" w:rsidP="00E46DC3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07</w:t>
            </w:r>
            <w:r w:rsidR="003A6F2D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89-1.28)</w:t>
            </w:r>
          </w:p>
        </w:tc>
        <w:tc>
          <w:tcPr>
            <w:tcW w:w="244" w:type="dxa"/>
          </w:tcPr>
          <w:p w14:paraId="4A37234E" w14:textId="77777777" w:rsidR="00E46DC3" w:rsidRPr="00F13C88" w:rsidRDefault="00E46DC3" w:rsidP="00E46D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40524718" w14:textId="17768152" w:rsidR="00E46DC3" w:rsidRPr="00F13C88" w:rsidRDefault="00E46DC3" w:rsidP="00E46DC3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0.88 (0.62-1.26)</w:t>
            </w:r>
          </w:p>
        </w:tc>
        <w:tc>
          <w:tcPr>
            <w:tcW w:w="1191" w:type="dxa"/>
          </w:tcPr>
          <w:p w14:paraId="2F7E42CE" w14:textId="384BF191" w:rsidR="00E46DC3" w:rsidRPr="00F13C88" w:rsidRDefault="00E46DC3" w:rsidP="00E46DC3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03 (0.85-1.25)</w:t>
            </w:r>
          </w:p>
        </w:tc>
      </w:tr>
      <w:tr w:rsidR="00E46DC3" w:rsidRPr="00F13C88" w14:paraId="12B205FE" w14:textId="77777777" w:rsidTr="00934B39">
        <w:tc>
          <w:tcPr>
            <w:tcW w:w="567" w:type="dxa"/>
          </w:tcPr>
          <w:p w14:paraId="33576980" w14:textId="2A69316B" w:rsidR="00E46DC3" w:rsidRPr="00F13C88" w:rsidRDefault="00E46DC3" w:rsidP="00E46DC3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91 -</w:t>
            </w:r>
          </w:p>
        </w:tc>
        <w:tc>
          <w:tcPr>
            <w:tcW w:w="3544" w:type="dxa"/>
          </w:tcPr>
          <w:p w14:paraId="3B771596" w14:textId="1A518390" w:rsidR="00E46DC3" w:rsidRPr="00F13C88" w:rsidRDefault="00E46DC3" w:rsidP="00E46DC3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Elementary trades and related occupations</w:t>
            </w:r>
          </w:p>
        </w:tc>
        <w:tc>
          <w:tcPr>
            <w:tcW w:w="1191" w:type="dxa"/>
          </w:tcPr>
          <w:p w14:paraId="6283FD46" w14:textId="3FAC2A9C" w:rsidR="00E46DC3" w:rsidRPr="00F13C88" w:rsidRDefault="00E46DC3" w:rsidP="00E46DC3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1.62 (1.10-2.38)</w:t>
            </w:r>
          </w:p>
        </w:tc>
        <w:tc>
          <w:tcPr>
            <w:tcW w:w="1191" w:type="dxa"/>
          </w:tcPr>
          <w:p w14:paraId="7C9841D7" w14:textId="4AEB73BE" w:rsidR="00E46DC3" w:rsidRPr="00F13C88" w:rsidRDefault="00E46DC3" w:rsidP="00E46DC3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03 (0.82-1.29)</w:t>
            </w:r>
          </w:p>
        </w:tc>
        <w:tc>
          <w:tcPr>
            <w:tcW w:w="227" w:type="dxa"/>
          </w:tcPr>
          <w:p w14:paraId="7822C605" w14:textId="77777777" w:rsidR="00E46DC3" w:rsidRPr="00F13C88" w:rsidRDefault="00E46DC3" w:rsidP="00E46D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6913A3D4" w14:textId="11FF8B30" w:rsidR="00E46DC3" w:rsidRPr="00F13C88" w:rsidRDefault="00E46DC3" w:rsidP="00E46DC3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34</w:t>
            </w:r>
            <w:r w:rsidR="00023151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91-1.97)</w:t>
            </w:r>
          </w:p>
        </w:tc>
        <w:tc>
          <w:tcPr>
            <w:tcW w:w="1191" w:type="dxa"/>
          </w:tcPr>
          <w:p w14:paraId="3180D927" w14:textId="46BE8A64" w:rsidR="00E46DC3" w:rsidRPr="00F13C88" w:rsidRDefault="00E46DC3" w:rsidP="00E46DC3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0.94</w:t>
            </w:r>
            <w:r w:rsidR="003A6F2D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75-1.19)</w:t>
            </w:r>
          </w:p>
        </w:tc>
        <w:tc>
          <w:tcPr>
            <w:tcW w:w="237" w:type="dxa"/>
          </w:tcPr>
          <w:p w14:paraId="37177E8A" w14:textId="77777777" w:rsidR="00E46DC3" w:rsidRPr="00F13C88" w:rsidRDefault="00E46DC3" w:rsidP="00E46D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1B5E5804" w14:textId="7F0EE55A" w:rsidR="00E46DC3" w:rsidRPr="00F13C88" w:rsidRDefault="00E46DC3" w:rsidP="00E46DC3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19</w:t>
            </w:r>
            <w:r w:rsidR="003A6F2D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81-1.75)</w:t>
            </w:r>
          </w:p>
        </w:tc>
        <w:tc>
          <w:tcPr>
            <w:tcW w:w="1191" w:type="dxa"/>
          </w:tcPr>
          <w:p w14:paraId="0D6349CD" w14:textId="581929C2" w:rsidR="00E46DC3" w:rsidRPr="00F13C88" w:rsidRDefault="00E46DC3" w:rsidP="00E46DC3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0.92</w:t>
            </w:r>
            <w:r w:rsidR="003A6F2D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73-1.16)</w:t>
            </w:r>
          </w:p>
        </w:tc>
        <w:tc>
          <w:tcPr>
            <w:tcW w:w="244" w:type="dxa"/>
          </w:tcPr>
          <w:p w14:paraId="351307BA" w14:textId="77777777" w:rsidR="00E46DC3" w:rsidRPr="00F13C88" w:rsidRDefault="00E46DC3" w:rsidP="00E46D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361C44A3" w14:textId="547F2C27" w:rsidR="00E46DC3" w:rsidRPr="00F13C88" w:rsidRDefault="00E46DC3" w:rsidP="00E46DC3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08 (0.69-1.69)</w:t>
            </w:r>
          </w:p>
        </w:tc>
        <w:tc>
          <w:tcPr>
            <w:tcW w:w="1191" w:type="dxa"/>
          </w:tcPr>
          <w:p w14:paraId="7581E16D" w14:textId="2DCDC443" w:rsidR="00E46DC3" w:rsidRPr="00F13C88" w:rsidRDefault="00E46DC3" w:rsidP="00E46DC3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0.94 (0.72-1.24)</w:t>
            </w:r>
          </w:p>
        </w:tc>
      </w:tr>
      <w:tr w:rsidR="00E46DC3" w:rsidRPr="00F13C88" w14:paraId="4F962475" w14:textId="77777777" w:rsidTr="00934B39">
        <w:tc>
          <w:tcPr>
            <w:tcW w:w="567" w:type="dxa"/>
          </w:tcPr>
          <w:p w14:paraId="529C8A42" w14:textId="29402B7D" w:rsidR="00E46DC3" w:rsidRPr="00F13C88" w:rsidRDefault="00E46DC3" w:rsidP="00E46DC3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927 -</w:t>
            </w:r>
          </w:p>
        </w:tc>
        <w:tc>
          <w:tcPr>
            <w:tcW w:w="3544" w:type="dxa"/>
          </w:tcPr>
          <w:p w14:paraId="5A70ED87" w14:textId="2656740F" w:rsidR="00E46DC3" w:rsidRPr="00F13C88" w:rsidRDefault="00E46DC3" w:rsidP="00E46DC3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Other elementary services occupations</w:t>
            </w:r>
          </w:p>
        </w:tc>
        <w:tc>
          <w:tcPr>
            <w:tcW w:w="1191" w:type="dxa"/>
          </w:tcPr>
          <w:p w14:paraId="39552EEF" w14:textId="45C42E65" w:rsidR="00E46DC3" w:rsidRPr="00F13C88" w:rsidRDefault="00E46DC3" w:rsidP="00E46DC3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1.56 (1.22-2.00)</w:t>
            </w:r>
          </w:p>
        </w:tc>
        <w:tc>
          <w:tcPr>
            <w:tcW w:w="1191" w:type="dxa"/>
          </w:tcPr>
          <w:p w14:paraId="13F646F7" w14:textId="1234A186" w:rsidR="00E46DC3" w:rsidRPr="00F13C88" w:rsidRDefault="00E46DC3" w:rsidP="00E46DC3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1.59 (1.18-2.15)</w:t>
            </w:r>
          </w:p>
        </w:tc>
        <w:tc>
          <w:tcPr>
            <w:tcW w:w="227" w:type="dxa"/>
          </w:tcPr>
          <w:p w14:paraId="6A0D37C9" w14:textId="77777777" w:rsidR="00E46DC3" w:rsidRPr="00F13C88" w:rsidRDefault="00E46DC3" w:rsidP="00E46D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182213DB" w14:textId="138B7A52" w:rsidR="00E46DC3" w:rsidRPr="002732DF" w:rsidRDefault="00E46DC3" w:rsidP="00E46DC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732DF">
              <w:rPr>
                <w:rFonts w:cstheme="minorHAnsi"/>
                <w:b/>
                <w:bCs/>
                <w:sz w:val="18"/>
                <w:szCs w:val="18"/>
              </w:rPr>
              <w:t>1.31</w:t>
            </w:r>
            <w:r w:rsidR="00023151" w:rsidRPr="002732DF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2732DF">
              <w:rPr>
                <w:rFonts w:cstheme="minorHAnsi"/>
                <w:b/>
                <w:bCs/>
                <w:sz w:val="18"/>
                <w:szCs w:val="18"/>
              </w:rPr>
              <w:t>(1.02-1.68)</w:t>
            </w:r>
          </w:p>
        </w:tc>
        <w:tc>
          <w:tcPr>
            <w:tcW w:w="1191" w:type="dxa"/>
          </w:tcPr>
          <w:p w14:paraId="6E60795E" w14:textId="16CFFE04" w:rsidR="00E46DC3" w:rsidRPr="002732DF" w:rsidRDefault="00E46DC3" w:rsidP="00E46DC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732DF">
              <w:rPr>
                <w:rFonts w:cstheme="minorHAnsi"/>
                <w:b/>
                <w:bCs/>
                <w:sz w:val="18"/>
                <w:szCs w:val="18"/>
              </w:rPr>
              <w:t>1.39</w:t>
            </w:r>
            <w:r w:rsidR="003A6F2D" w:rsidRPr="002732DF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2732DF">
              <w:rPr>
                <w:rFonts w:cstheme="minorHAnsi"/>
                <w:b/>
                <w:bCs/>
                <w:sz w:val="18"/>
                <w:szCs w:val="18"/>
              </w:rPr>
              <w:t>(1.02-1.88)</w:t>
            </w:r>
          </w:p>
        </w:tc>
        <w:tc>
          <w:tcPr>
            <w:tcW w:w="237" w:type="dxa"/>
          </w:tcPr>
          <w:p w14:paraId="061D0FED" w14:textId="77777777" w:rsidR="00E46DC3" w:rsidRPr="00F13C88" w:rsidRDefault="00E46DC3" w:rsidP="00E46D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23F8A57B" w14:textId="7981A188" w:rsidR="00E46DC3" w:rsidRPr="00F13C88" w:rsidRDefault="00E46DC3" w:rsidP="00E46DC3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20</w:t>
            </w:r>
            <w:r w:rsidR="003A6F2D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93-1.54)</w:t>
            </w:r>
          </w:p>
        </w:tc>
        <w:tc>
          <w:tcPr>
            <w:tcW w:w="1191" w:type="dxa"/>
          </w:tcPr>
          <w:p w14:paraId="14F123DF" w14:textId="5863E0D3" w:rsidR="00E46DC3" w:rsidRPr="00F13C88" w:rsidRDefault="00E46DC3" w:rsidP="00E46DC3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25</w:t>
            </w:r>
            <w:r w:rsidR="003A6F2D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92-1.69)</w:t>
            </w:r>
          </w:p>
        </w:tc>
        <w:tc>
          <w:tcPr>
            <w:tcW w:w="244" w:type="dxa"/>
          </w:tcPr>
          <w:p w14:paraId="01F9E0BB" w14:textId="77777777" w:rsidR="00E46DC3" w:rsidRPr="00F13C88" w:rsidRDefault="00E46DC3" w:rsidP="00E46D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6A2F1AAE" w14:textId="49EF0DFD" w:rsidR="00E46DC3" w:rsidRPr="00F13C88" w:rsidRDefault="00E46DC3" w:rsidP="00E46DC3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02 (0.76-1.37)</w:t>
            </w:r>
          </w:p>
        </w:tc>
        <w:tc>
          <w:tcPr>
            <w:tcW w:w="1191" w:type="dxa"/>
          </w:tcPr>
          <w:p w14:paraId="2C1F809F" w14:textId="72F87FF8" w:rsidR="00E46DC3" w:rsidRPr="00F13C88" w:rsidRDefault="00E46DC3" w:rsidP="00E46DC3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20 (0.88-1.64)</w:t>
            </w:r>
          </w:p>
        </w:tc>
      </w:tr>
      <w:tr w:rsidR="00E46DC3" w:rsidRPr="00F13C88" w14:paraId="7106F491" w14:textId="77777777" w:rsidTr="00934B39">
        <w:tc>
          <w:tcPr>
            <w:tcW w:w="567" w:type="dxa"/>
          </w:tcPr>
          <w:p w14:paraId="38AA2A33" w14:textId="39E3206D" w:rsidR="00E46DC3" w:rsidRPr="00F13C88" w:rsidRDefault="00E46DC3" w:rsidP="00E46DC3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9233</w:t>
            </w:r>
          </w:p>
        </w:tc>
        <w:tc>
          <w:tcPr>
            <w:tcW w:w="3544" w:type="dxa"/>
          </w:tcPr>
          <w:p w14:paraId="7321B294" w14:textId="68C1957B" w:rsidR="00E46DC3" w:rsidRPr="00F13C88" w:rsidRDefault="00E46DC3" w:rsidP="00E46DC3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Cleaners and domestics</w:t>
            </w:r>
          </w:p>
        </w:tc>
        <w:tc>
          <w:tcPr>
            <w:tcW w:w="1191" w:type="dxa"/>
          </w:tcPr>
          <w:p w14:paraId="6ECCBF9D" w14:textId="08255A70" w:rsidR="00E46DC3" w:rsidRPr="00F13C88" w:rsidRDefault="00E46DC3" w:rsidP="00E46DC3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1.90 (1.52-2.37)</w:t>
            </w:r>
          </w:p>
        </w:tc>
        <w:tc>
          <w:tcPr>
            <w:tcW w:w="1191" w:type="dxa"/>
          </w:tcPr>
          <w:p w14:paraId="3FDFE0F2" w14:textId="1C0B3C7A" w:rsidR="00E46DC3" w:rsidRPr="00F13C88" w:rsidRDefault="00E46DC3" w:rsidP="00E46DC3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0.90 (0.57-1.44)</w:t>
            </w:r>
          </w:p>
        </w:tc>
        <w:tc>
          <w:tcPr>
            <w:tcW w:w="227" w:type="dxa"/>
          </w:tcPr>
          <w:p w14:paraId="0AC587F2" w14:textId="77777777" w:rsidR="00E46DC3" w:rsidRPr="00F13C88" w:rsidRDefault="00E46DC3" w:rsidP="00E46D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56FD1532" w14:textId="68E05302" w:rsidR="00E46DC3" w:rsidRPr="002732DF" w:rsidRDefault="00E46DC3" w:rsidP="00E46DC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732DF">
              <w:rPr>
                <w:rFonts w:cstheme="minorHAnsi"/>
                <w:b/>
                <w:bCs/>
                <w:sz w:val="18"/>
                <w:szCs w:val="18"/>
              </w:rPr>
              <w:t>1.53</w:t>
            </w:r>
            <w:r w:rsidR="00023151" w:rsidRPr="002732DF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2732DF">
              <w:rPr>
                <w:rFonts w:cstheme="minorHAnsi"/>
                <w:b/>
                <w:bCs/>
                <w:sz w:val="18"/>
                <w:szCs w:val="18"/>
              </w:rPr>
              <w:t>(1.21-1.91)</w:t>
            </w:r>
          </w:p>
        </w:tc>
        <w:tc>
          <w:tcPr>
            <w:tcW w:w="1191" w:type="dxa"/>
          </w:tcPr>
          <w:p w14:paraId="4623078A" w14:textId="44509135" w:rsidR="00E46DC3" w:rsidRPr="00F13C88" w:rsidRDefault="00E46DC3" w:rsidP="00E46DC3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0.78</w:t>
            </w:r>
            <w:r w:rsidR="003A6F2D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49-1.24)</w:t>
            </w:r>
          </w:p>
        </w:tc>
        <w:tc>
          <w:tcPr>
            <w:tcW w:w="237" w:type="dxa"/>
          </w:tcPr>
          <w:p w14:paraId="48E513F2" w14:textId="77777777" w:rsidR="00E46DC3" w:rsidRPr="00F13C88" w:rsidRDefault="00E46DC3" w:rsidP="00E46D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173B0A73" w14:textId="7D1ED7B6" w:rsidR="00E46DC3" w:rsidRPr="001D308F" w:rsidRDefault="00E46DC3" w:rsidP="00E46DC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D308F">
              <w:rPr>
                <w:rFonts w:cstheme="minorHAnsi"/>
                <w:b/>
                <w:bCs/>
                <w:sz w:val="18"/>
                <w:szCs w:val="18"/>
              </w:rPr>
              <w:t>1.35</w:t>
            </w:r>
            <w:r w:rsidR="003A6F2D" w:rsidRPr="001D308F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1D308F">
              <w:rPr>
                <w:rFonts w:cstheme="minorHAnsi"/>
                <w:b/>
                <w:bCs/>
                <w:sz w:val="18"/>
                <w:szCs w:val="18"/>
              </w:rPr>
              <w:t>(1.08-1.70)</w:t>
            </w:r>
          </w:p>
        </w:tc>
        <w:tc>
          <w:tcPr>
            <w:tcW w:w="1191" w:type="dxa"/>
          </w:tcPr>
          <w:p w14:paraId="4F0CA7F5" w14:textId="0AB4E755" w:rsidR="00E46DC3" w:rsidRPr="00F13C88" w:rsidRDefault="00E46DC3" w:rsidP="00E46DC3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0.74</w:t>
            </w:r>
            <w:r w:rsidR="003A6F2D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46-1.18)</w:t>
            </w:r>
          </w:p>
        </w:tc>
        <w:tc>
          <w:tcPr>
            <w:tcW w:w="244" w:type="dxa"/>
          </w:tcPr>
          <w:p w14:paraId="3394351A" w14:textId="77777777" w:rsidR="00E46DC3" w:rsidRPr="00F13C88" w:rsidRDefault="00E46DC3" w:rsidP="00E46D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57C5EAC7" w14:textId="42523DDC" w:rsidR="00E46DC3" w:rsidRPr="00F13C88" w:rsidRDefault="00E46DC3" w:rsidP="00E46DC3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16 (0.88-1.53)</w:t>
            </w:r>
          </w:p>
        </w:tc>
        <w:tc>
          <w:tcPr>
            <w:tcW w:w="1191" w:type="dxa"/>
          </w:tcPr>
          <w:p w14:paraId="5ECCC74E" w14:textId="681C08FF" w:rsidR="00E46DC3" w:rsidRPr="00F13C88" w:rsidRDefault="00E46DC3" w:rsidP="00E46DC3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0.68 (0.42-1.08)</w:t>
            </w:r>
          </w:p>
        </w:tc>
      </w:tr>
      <w:tr w:rsidR="00E46DC3" w:rsidRPr="00F13C88" w14:paraId="7E840262" w14:textId="77777777" w:rsidTr="00934B39">
        <w:tc>
          <w:tcPr>
            <w:tcW w:w="4111" w:type="dxa"/>
            <w:gridSpan w:val="2"/>
          </w:tcPr>
          <w:p w14:paraId="4A37F895" w14:textId="1B3805CE" w:rsidR="00E46DC3" w:rsidRPr="00F13C88" w:rsidRDefault="00E46DC3" w:rsidP="00E46DC3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No code required</w:t>
            </w:r>
          </w:p>
        </w:tc>
        <w:tc>
          <w:tcPr>
            <w:tcW w:w="1191" w:type="dxa"/>
          </w:tcPr>
          <w:p w14:paraId="60485A92" w14:textId="66F4C385" w:rsidR="00E46DC3" w:rsidRPr="00F13C88" w:rsidRDefault="00E46DC3" w:rsidP="00E46DC3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1.82 (1.43-2.32)</w:t>
            </w:r>
          </w:p>
        </w:tc>
        <w:tc>
          <w:tcPr>
            <w:tcW w:w="1191" w:type="dxa"/>
          </w:tcPr>
          <w:p w14:paraId="52C78933" w14:textId="56FDA347" w:rsidR="00E46DC3" w:rsidRPr="00F13C88" w:rsidRDefault="00E46DC3" w:rsidP="00E46DC3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0.94 (0.76-1.16)</w:t>
            </w:r>
          </w:p>
        </w:tc>
        <w:tc>
          <w:tcPr>
            <w:tcW w:w="227" w:type="dxa"/>
          </w:tcPr>
          <w:p w14:paraId="4BE75486" w14:textId="3B843CAC" w:rsidR="00E46DC3" w:rsidRPr="00F13C88" w:rsidRDefault="00E46DC3" w:rsidP="00E46D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04A28135" w14:textId="00DD6EEA" w:rsidR="00E46DC3" w:rsidRPr="002732DF" w:rsidRDefault="00E46DC3" w:rsidP="00E46DC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732DF">
              <w:rPr>
                <w:rFonts w:cstheme="minorHAnsi"/>
                <w:b/>
                <w:bCs/>
                <w:sz w:val="18"/>
                <w:szCs w:val="18"/>
              </w:rPr>
              <w:t>1.98</w:t>
            </w:r>
            <w:r w:rsidR="00023151" w:rsidRPr="002732DF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2732DF">
              <w:rPr>
                <w:rFonts w:cstheme="minorHAnsi"/>
                <w:b/>
                <w:bCs/>
                <w:sz w:val="18"/>
                <w:szCs w:val="18"/>
              </w:rPr>
              <w:t>(1.55-2.52)</w:t>
            </w:r>
          </w:p>
        </w:tc>
        <w:tc>
          <w:tcPr>
            <w:tcW w:w="1191" w:type="dxa"/>
          </w:tcPr>
          <w:p w14:paraId="694390A3" w14:textId="61DF691B" w:rsidR="00E46DC3" w:rsidRPr="002732DF" w:rsidRDefault="00E46DC3" w:rsidP="00E46DC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732DF">
              <w:rPr>
                <w:rFonts w:cstheme="minorHAnsi"/>
                <w:b/>
                <w:bCs/>
                <w:sz w:val="18"/>
                <w:szCs w:val="18"/>
              </w:rPr>
              <w:t>1.96</w:t>
            </w:r>
            <w:r w:rsidR="003A6F2D" w:rsidRPr="002732DF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2732DF">
              <w:rPr>
                <w:rFonts w:cstheme="minorHAnsi"/>
                <w:b/>
                <w:bCs/>
                <w:sz w:val="18"/>
                <w:szCs w:val="18"/>
              </w:rPr>
              <w:t>(1.55-2.47)</w:t>
            </w:r>
          </w:p>
        </w:tc>
        <w:tc>
          <w:tcPr>
            <w:tcW w:w="237" w:type="dxa"/>
          </w:tcPr>
          <w:p w14:paraId="6010BADE" w14:textId="1D951341" w:rsidR="00E46DC3" w:rsidRPr="00F13C88" w:rsidRDefault="00E46DC3" w:rsidP="00E46D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7CDDC7F0" w14:textId="23466452" w:rsidR="00E46DC3" w:rsidRPr="001D308F" w:rsidRDefault="009F58E7" w:rsidP="00E46DC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D308F">
              <w:rPr>
                <w:rFonts w:cstheme="minorHAnsi"/>
                <w:b/>
                <w:bCs/>
                <w:sz w:val="18"/>
                <w:szCs w:val="18"/>
              </w:rPr>
              <w:t>1.53</w:t>
            </w:r>
            <w:r w:rsidR="003A6F2D" w:rsidRPr="001D308F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1D308F">
              <w:rPr>
                <w:rFonts w:cstheme="minorHAnsi"/>
                <w:b/>
                <w:bCs/>
                <w:sz w:val="18"/>
                <w:szCs w:val="18"/>
              </w:rPr>
              <w:t>(1.20-1.95)</w:t>
            </w:r>
          </w:p>
        </w:tc>
        <w:tc>
          <w:tcPr>
            <w:tcW w:w="1191" w:type="dxa"/>
          </w:tcPr>
          <w:p w14:paraId="634C349A" w14:textId="591B51D6" w:rsidR="00E46DC3" w:rsidRPr="001D308F" w:rsidRDefault="00E46DC3" w:rsidP="00E46DC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D308F">
              <w:rPr>
                <w:rFonts w:cstheme="minorHAnsi"/>
                <w:b/>
                <w:bCs/>
                <w:sz w:val="18"/>
                <w:szCs w:val="18"/>
              </w:rPr>
              <w:t>1.90</w:t>
            </w:r>
            <w:r w:rsidR="003A6F2D" w:rsidRPr="001D308F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1D308F">
              <w:rPr>
                <w:rFonts w:cstheme="minorHAnsi"/>
                <w:b/>
                <w:bCs/>
                <w:sz w:val="18"/>
                <w:szCs w:val="18"/>
              </w:rPr>
              <w:t>(1.52-2.38)</w:t>
            </w:r>
          </w:p>
        </w:tc>
        <w:tc>
          <w:tcPr>
            <w:tcW w:w="244" w:type="dxa"/>
          </w:tcPr>
          <w:p w14:paraId="7D8ADFDE" w14:textId="014D66AB" w:rsidR="00E46DC3" w:rsidRPr="00F13C88" w:rsidRDefault="00E46DC3" w:rsidP="00E46D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53BB4561" w14:textId="4F1104D0" w:rsidR="00E46DC3" w:rsidRPr="00F13C88" w:rsidRDefault="00E46DC3" w:rsidP="00E46DC3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77 (0.98-3.22)</w:t>
            </w:r>
          </w:p>
        </w:tc>
        <w:tc>
          <w:tcPr>
            <w:tcW w:w="1191" w:type="dxa"/>
          </w:tcPr>
          <w:p w14:paraId="52616C49" w14:textId="5AF27907" w:rsidR="00E46DC3" w:rsidRPr="00F13C88" w:rsidRDefault="00E46DC3" w:rsidP="00E46DC3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2.20 (1.54-3.13)</w:t>
            </w:r>
          </w:p>
        </w:tc>
      </w:tr>
    </w:tbl>
    <w:p w14:paraId="38EC1083" w14:textId="77777777" w:rsidR="00F6071C" w:rsidRDefault="00F6071C"/>
    <w:tbl>
      <w:tblPr>
        <w:tblStyle w:val="TableGrid"/>
        <w:tblW w:w="143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11"/>
        <w:gridCol w:w="1191"/>
        <w:gridCol w:w="1191"/>
        <w:gridCol w:w="227"/>
        <w:gridCol w:w="1191"/>
        <w:gridCol w:w="1191"/>
        <w:gridCol w:w="237"/>
        <w:gridCol w:w="1191"/>
        <w:gridCol w:w="1191"/>
        <w:gridCol w:w="244"/>
        <w:gridCol w:w="1191"/>
        <w:gridCol w:w="1191"/>
      </w:tblGrid>
      <w:tr w:rsidR="00F6071C" w:rsidRPr="00F13C88" w14:paraId="0C170F4B" w14:textId="77777777" w:rsidTr="00934B39">
        <w:tc>
          <w:tcPr>
            <w:tcW w:w="14347" w:type="dxa"/>
            <w:gridSpan w:val="12"/>
          </w:tcPr>
          <w:p w14:paraId="1A7B6D26" w14:textId="6E35BA4A" w:rsidR="00F6071C" w:rsidRPr="00F13C88" w:rsidRDefault="00F6071C" w:rsidP="00F6071C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i/>
                <w:iCs/>
                <w:sz w:val="18"/>
                <w:szCs w:val="18"/>
              </w:rPr>
              <w:lastRenderedPageBreak/>
              <w:t>Housing tenure (reference category: Owned outright):</w:t>
            </w:r>
          </w:p>
        </w:tc>
      </w:tr>
      <w:tr w:rsidR="006D0536" w:rsidRPr="00F13C88" w14:paraId="63993EBF" w14:textId="77777777" w:rsidTr="00934B39">
        <w:tc>
          <w:tcPr>
            <w:tcW w:w="4111" w:type="dxa"/>
          </w:tcPr>
          <w:p w14:paraId="368FCDE3" w14:textId="1E38AAD0" w:rsidR="006D0536" w:rsidRPr="00F13C88" w:rsidRDefault="006D0536" w:rsidP="006D0536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Owned with mortgage</w:t>
            </w:r>
          </w:p>
        </w:tc>
        <w:tc>
          <w:tcPr>
            <w:tcW w:w="1191" w:type="dxa"/>
          </w:tcPr>
          <w:p w14:paraId="45DA3FDA" w14:textId="77777777" w:rsidR="006D0536" w:rsidRPr="00F13C88" w:rsidRDefault="006D0536" w:rsidP="006D05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60D0657C" w14:textId="77777777" w:rsidR="006D0536" w:rsidRPr="00F13C88" w:rsidRDefault="006D0536" w:rsidP="006D05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</w:tcPr>
          <w:p w14:paraId="35D23757" w14:textId="77777777" w:rsidR="006D0536" w:rsidRPr="00F13C88" w:rsidRDefault="006D0536" w:rsidP="006D05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5CA1D0A8" w14:textId="49F4ABCC" w:rsidR="006D0536" w:rsidRPr="002732DF" w:rsidRDefault="006D0536" w:rsidP="006D053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732DF">
              <w:rPr>
                <w:rFonts w:cstheme="minorHAnsi"/>
                <w:b/>
                <w:bCs/>
                <w:sz w:val="18"/>
                <w:szCs w:val="18"/>
              </w:rPr>
              <w:t>1.42</w:t>
            </w:r>
            <w:r w:rsidR="00023151" w:rsidRPr="002732DF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2732DF">
              <w:rPr>
                <w:rFonts w:cstheme="minorHAnsi"/>
                <w:b/>
                <w:bCs/>
                <w:sz w:val="18"/>
                <w:szCs w:val="18"/>
              </w:rPr>
              <w:t>(1.25-1.62)</w:t>
            </w:r>
          </w:p>
        </w:tc>
        <w:tc>
          <w:tcPr>
            <w:tcW w:w="1191" w:type="dxa"/>
          </w:tcPr>
          <w:p w14:paraId="46CEA4E2" w14:textId="52D01C41" w:rsidR="006D0536" w:rsidRPr="002732DF" w:rsidRDefault="006D0536" w:rsidP="006D053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732DF">
              <w:rPr>
                <w:rFonts w:cstheme="minorHAnsi"/>
                <w:b/>
                <w:bCs/>
                <w:sz w:val="18"/>
                <w:szCs w:val="18"/>
              </w:rPr>
              <w:t>1.48</w:t>
            </w:r>
            <w:r w:rsidR="003A6F2D" w:rsidRPr="002732DF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2732DF">
              <w:rPr>
                <w:rFonts w:cstheme="minorHAnsi"/>
                <w:b/>
                <w:bCs/>
                <w:sz w:val="18"/>
                <w:szCs w:val="18"/>
              </w:rPr>
              <w:t>(1.31-1.67)</w:t>
            </w:r>
          </w:p>
        </w:tc>
        <w:tc>
          <w:tcPr>
            <w:tcW w:w="237" w:type="dxa"/>
          </w:tcPr>
          <w:p w14:paraId="00984281" w14:textId="77777777" w:rsidR="006D0536" w:rsidRPr="00F13C88" w:rsidRDefault="006D0536" w:rsidP="006D05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6C3BFE84" w14:textId="5E83535C" w:rsidR="006D0536" w:rsidRPr="00A14545" w:rsidRDefault="006D0536" w:rsidP="006D053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14545">
              <w:rPr>
                <w:rFonts w:cstheme="minorHAnsi"/>
                <w:b/>
                <w:bCs/>
                <w:sz w:val="18"/>
                <w:szCs w:val="18"/>
              </w:rPr>
              <w:t>1.35</w:t>
            </w:r>
            <w:r w:rsidR="003A6F2D" w:rsidRPr="00A14545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A14545">
              <w:rPr>
                <w:rFonts w:cstheme="minorHAnsi"/>
                <w:b/>
                <w:bCs/>
                <w:sz w:val="18"/>
                <w:szCs w:val="18"/>
              </w:rPr>
              <w:t>(1.18-1.53)</w:t>
            </w:r>
          </w:p>
        </w:tc>
        <w:tc>
          <w:tcPr>
            <w:tcW w:w="1191" w:type="dxa"/>
          </w:tcPr>
          <w:p w14:paraId="549FFBE0" w14:textId="081F7429" w:rsidR="006D0536" w:rsidRPr="00A14545" w:rsidRDefault="006D0536" w:rsidP="006D053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14545">
              <w:rPr>
                <w:rFonts w:cstheme="minorHAnsi"/>
                <w:b/>
                <w:bCs/>
                <w:sz w:val="18"/>
                <w:szCs w:val="18"/>
              </w:rPr>
              <w:t>1.45</w:t>
            </w:r>
            <w:r w:rsidR="003A6F2D" w:rsidRPr="00A14545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A14545">
              <w:rPr>
                <w:rFonts w:cstheme="minorHAnsi"/>
                <w:b/>
                <w:bCs/>
                <w:sz w:val="18"/>
                <w:szCs w:val="18"/>
              </w:rPr>
              <w:t>(1.28-1.64)</w:t>
            </w:r>
          </w:p>
        </w:tc>
        <w:tc>
          <w:tcPr>
            <w:tcW w:w="244" w:type="dxa"/>
          </w:tcPr>
          <w:p w14:paraId="188E9160" w14:textId="77777777" w:rsidR="006D0536" w:rsidRPr="00F13C88" w:rsidRDefault="006D0536" w:rsidP="006D05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306BD0EA" w14:textId="74E36D31" w:rsidR="006D0536" w:rsidRPr="00F13C88" w:rsidRDefault="006D0536" w:rsidP="006D0536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1.34 (1.18-1.53)</w:t>
            </w:r>
          </w:p>
        </w:tc>
        <w:tc>
          <w:tcPr>
            <w:tcW w:w="1191" w:type="dxa"/>
          </w:tcPr>
          <w:p w14:paraId="333A6DF6" w14:textId="53E0DAAC" w:rsidR="006D0536" w:rsidRPr="00F13C88" w:rsidRDefault="006D0536" w:rsidP="006D0536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1.43 (1.27-1.62)</w:t>
            </w:r>
          </w:p>
        </w:tc>
      </w:tr>
      <w:tr w:rsidR="006D0536" w:rsidRPr="00F13C88" w14:paraId="66F5F5E6" w14:textId="77777777" w:rsidTr="00934B39">
        <w:tc>
          <w:tcPr>
            <w:tcW w:w="4111" w:type="dxa"/>
          </w:tcPr>
          <w:p w14:paraId="09091110" w14:textId="7EFD9FD6" w:rsidR="006D0536" w:rsidRPr="00F13C88" w:rsidRDefault="006D0536" w:rsidP="006D0536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Social rented</w:t>
            </w:r>
          </w:p>
        </w:tc>
        <w:tc>
          <w:tcPr>
            <w:tcW w:w="1191" w:type="dxa"/>
          </w:tcPr>
          <w:p w14:paraId="3BE046F7" w14:textId="77777777" w:rsidR="006D0536" w:rsidRPr="00F13C88" w:rsidRDefault="006D0536" w:rsidP="006D05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260F3565" w14:textId="77777777" w:rsidR="006D0536" w:rsidRPr="00F13C88" w:rsidRDefault="006D0536" w:rsidP="006D05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</w:tcPr>
          <w:p w14:paraId="308017FE" w14:textId="77777777" w:rsidR="006D0536" w:rsidRPr="00F13C88" w:rsidRDefault="006D0536" w:rsidP="006D05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3D253CDF" w14:textId="4A6F9211" w:rsidR="006D0536" w:rsidRPr="002732DF" w:rsidRDefault="006D0536" w:rsidP="006D053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732DF">
              <w:rPr>
                <w:rFonts w:cstheme="minorHAnsi"/>
                <w:b/>
                <w:bCs/>
                <w:sz w:val="18"/>
                <w:szCs w:val="18"/>
              </w:rPr>
              <w:t>2.15</w:t>
            </w:r>
            <w:r w:rsidR="00023151" w:rsidRPr="002732DF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2732DF">
              <w:rPr>
                <w:rFonts w:cstheme="minorHAnsi"/>
                <w:b/>
                <w:bCs/>
                <w:sz w:val="18"/>
                <w:szCs w:val="18"/>
              </w:rPr>
              <w:t>(1.86-2.47)</w:t>
            </w:r>
          </w:p>
        </w:tc>
        <w:tc>
          <w:tcPr>
            <w:tcW w:w="1191" w:type="dxa"/>
          </w:tcPr>
          <w:p w14:paraId="589D096F" w14:textId="14D8D597" w:rsidR="006D0536" w:rsidRPr="002732DF" w:rsidRDefault="006D0536" w:rsidP="006D053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732DF">
              <w:rPr>
                <w:rFonts w:cstheme="minorHAnsi"/>
                <w:b/>
                <w:bCs/>
                <w:sz w:val="18"/>
                <w:szCs w:val="18"/>
              </w:rPr>
              <w:t>1.96</w:t>
            </w:r>
            <w:r w:rsidR="003A6F2D" w:rsidRPr="002732DF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2732DF">
              <w:rPr>
                <w:rFonts w:cstheme="minorHAnsi"/>
                <w:b/>
                <w:bCs/>
                <w:sz w:val="18"/>
                <w:szCs w:val="18"/>
              </w:rPr>
              <w:t>(1.71-2.25)</w:t>
            </w:r>
          </w:p>
        </w:tc>
        <w:tc>
          <w:tcPr>
            <w:tcW w:w="237" w:type="dxa"/>
          </w:tcPr>
          <w:p w14:paraId="1B7FB9AC" w14:textId="77777777" w:rsidR="006D0536" w:rsidRPr="00F13C88" w:rsidRDefault="006D0536" w:rsidP="006D05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0E02C6DE" w14:textId="6F21EBC0" w:rsidR="006D0536" w:rsidRPr="00A14545" w:rsidRDefault="006D0536" w:rsidP="006D053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14545">
              <w:rPr>
                <w:rFonts w:cstheme="minorHAnsi"/>
                <w:b/>
                <w:bCs/>
                <w:sz w:val="18"/>
                <w:szCs w:val="18"/>
              </w:rPr>
              <w:t>1.57</w:t>
            </w:r>
            <w:r w:rsidR="003A6F2D" w:rsidRPr="00A14545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A14545">
              <w:rPr>
                <w:rFonts w:cstheme="minorHAnsi"/>
                <w:b/>
                <w:bCs/>
                <w:sz w:val="18"/>
                <w:szCs w:val="18"/>
              </w:rPr>
              <w:t>(1.36-1.82)</w:t>
            </w:r>
          </w:p>
        </w:tc>
        <w:tc>
          <w:tcPr>
            <w:tcW w:w="1191" w:type="dxa"/>
          </w:tcPr>
          <w:p w14:paraId="1B93DBC9" w14:textId="39B7EE36" w:rsidR="006D0536" w:rsidRPr="00A14545" w:rsidRDefault="006D0536" w:rsidP="006D053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14545">
              <w:rPr>
                <w:rFonts w:cstheme="minorHAnsi"/>
                <w:b/>
                <w:bCs/>
                <w:sz w:val="18"/>
                <w:szCs w:val="18"/>
              </w:rPr>
              <w:t>1.55</w:t>
            </w:r>
            <w:r w:rsidR="003A6F2D" w:rsidRPr="00A14545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A14545">
              <w:rPr>
                <w:rFonts w:cstheme="minorHAnsi"/>
                <w:b/>
                <w:bCs/>
                <w:sz w:val="18"/>
                <w:szCs w:val="18"/>
              </w:rPr>
              <w:t>(1.35-1.78)</w:t>
            </w:r>
          </w:p>
        </w:tc>
        <w:tc>
          <w:tcPr>
            <w:tcW w:w="244" w:type="dxa"/>
          </w:tcPr>
          <w:p w14:paraId="12637D26" w14:textId="77777777" w:rsidR="006D0536" w:rsidRPr="00F13C88" w:rsidRDefault="006D0536" w:rsidP="006D05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0DC4C717" w14:textId="7431EBA5" w:rsidR="006D0536" w:rsidRPr="00F13C88" w:rsidRDefault="006D0536" w:rsidP="006D0536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1.58 (1.37-1.83)</w:t>
            </w:r>
          </w:p>
        </w:tc>
        <w:tc>
          <w:tcPr>
            <w:tcW w:w="1191" w:type="dxa"/>
          </w:tcPr>
          <w:p w14:paraId="51167E3E" w14:textId="3A2A201D" w:rsidR="006D0536" w:rsidRPr="00F13C88" w:rsidRDefault="006D0536" w:rsidP="006D0536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1.57 (1.37-1.81)</w:t>
            </w:r>
          </w:p>
        </w:tc>
      </w:tr>
      <w:tr w:rsidR="006D0536" w:rsidRPr="00F13C88" w14:paraId="038BF962" w14:textId="77777777" w:rsidTr="00934B39">
        <w:tc>
          <w:tcPr>
            <w:tcW w:w="4111" w:type="dxa"/>
          </w:tcPr>
          <w:p w14:paraId="04E76F8B" w14:textId="62E9D05F" w:rsidR="006D0536" w:rsidRPr="00F13C88" w:rsidRDefault="006D0536" w:rsidP="006D0536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Private rented</w:t>
            </w:r>
          </w:p>
        </w:tc>
        <w:tc>
          <w:tcPr>
            <w:tcW w:w="1191" w:type="dxa"/>
          </w:tcPr>
          <w:p w14:paraId="3DAEEC0E" w14:textId="77777777" w:rsidR="006D0536" w:rsidRPr="00F13C88" w:rsidRDefault="006D0536" w:rsidP="006D05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7AA2B6A4" w14:textId="77777777" w:rsidR="006D0536" w:rsidRPr="00F13C88" w:rsidRDefault="006D0536" w:rsidP="006D05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</w:tcPr>
          <w:p w14:paraId="4F459E73" w14:textId="77777777" w:rsidR="006D0536" w:rsidRPr="00F13C88" w:rsidRDefault="006D0536" w:rsidP="006D05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3CDC78C5" w14:textId="35437D21" w:rsidR="006D0536" w:rsidRPr="002732DF" w:rsidRDefault="006D0536" w:rsidP="006D053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732DF">
              <w:rPr>
                <w:rFonts w:cstheme="minorHAnsi"/>
                <w:b/>
                <w:bCs/>
                <w:sz w:val="18"/>
                <w:szCs w:val="18"/>
              </w:rPr>
              <w:t>1.29</w:t>
            </w:r>
            <w:r w:rsidR="00023151" w:rsidRPr="002732DF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2732DF">
              <w:rPr>
                <w:rFonts w:cstheme="minorHAnsi"/>
                <w:b/>
                <w:bCs/>
                <w:sz w:val="18"/>
                <w:szCs w:val="18"/>
              </w:rPr>
              <w:t>(1.07-1.57)</w:t>
            </w:r>
          </w:p>
        </w:tc>
        <w:tc>
          <w:tcPr>
            <w:tcW w:w="1191" w:type="dxa"/>
          </w:tcPr>
          <w:p w14:paraId="7111F2FB" w14:textId="5D86AB84" w:rsidR="006D0536" w:rsidRPr="002732DF" w:rsidRDefault="006D0536" w:rsidP="006D053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732DF">
              <w:rPr>
                <w:rFonts w:cstheme="minorHAnsi"/>
                <w:b/>
                <w:bCs/>
                <w:sz w:val="18"/>
                <w:szCs w:val="18"/>
              </w:rPr>
              <w:t>1.22</w:t>
            </w:r>
            <w:r w:rsidR="003A6F2D" w:rsidRPr="002732DF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2732DF">
              <w:rPr>
                <w:rFonts w:cstheme="minorHAnsi"/>
                <w:b/>
                <w:bCs/>
                <w:sz w:val="18"/>
                <w:szCs w:val="18"/>
              </w:rPr>
              <w:t>(1.02-1.45)</w:t>
            </w:r>
          </w:p>
        </w:tc>
        <w:tc>
          <w:tcPr>
            <w:tcW w:w="237" w:type="dxa"/>
          </w:tcPr>
          <w:p w14:paraId="58A38A15" w14:textId="77777777" w:rsidR="006D0536" w:rsidRPr="00F13C88" w:rsidRDefault="006D0536" w:rsidP="006D05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14F52E0F" w14:textId="0356716C" w:rsidR="006D0536" w:rsidRPr="00F13C88" w:rsidRDefault="006D0536" w:rsidP="006D0536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12</w:t>
            </w:r>
            <w:r w:rsidR="003A6F2D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92-1.35)</w:t>
            </w:r>
          </w:p>
        </w:tc>
        <w:tc>
          <w:tcPr>
            <w:tcW w:w="1191" w:type="dxa"/>
          </w:tcPr>
          <w:p w14:paraId="1CF4B48B" w14:textId="603A52A0" w:rsidR="006D0536" w:rsidRPr="00F13C88" w:rsidRDefault="006D0536" w:rsidP="006D0536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10</w:t>
            </w:r>
            <w:r w:rsidR="003A6F2D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92-1.31)</w:t>
            </w:r>
          </w:p>
        </w:tc>
        <w:tc>
          <w:tcPr>
            <w:tcW w:w="244" w:type="dxa"/>
          </w:tcPr>
          <w:p w14:paraId="72BEE9B9" w14:textId="77777777" w:rsidR="006D0536" w:rsidRPr="00F13C88" w:rsidRDefault="006D0536" w:rsidP="006D05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21194503" w14:textId="7D1EC615" w:rsidR="006D0536" w:rsidRPr="00F13C88" w:rsidRDefault="006D0536" w:rsidP="006D0536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12 (0.93-1.36)</w:t>
            </w:r>
          </w:p>
        </w:tc>
        <w:tc>
          <w:tcPr>
            <w:tcW w:w="1191" w:type="dxa"/>
          </w:tcPr>
          <w:p w14:paraId="61793FA8" w14:textId="20A213C2" w:rsidR="006D0536" w:rsidRPr="00F13C88" w:rsidRDefault="006D0536" w:rsidP="006D0536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11 (0.93-1.33)</w:t>
            </w:r>
          </w:p>
        </w:tc>
      </w:tr>
      <w:tr w:rsidR="006D0536" w:rsidRPr="00F13C88" w14:paraId="36103A14" w14:textId="77777777" w:rsidTr="002732DF">
        <w:tc>
          <w:tcPr>
            <w:tcW w:w="4111" w:type="dxa"/>
          </w:tcPr>
          <w:p w14:paraId="1B7E3E23" w14:textId="3EEBC1A0" w:rsidR="006D0536" w:rsidRPr="00F13C88" w:rsidRDefault="006D0536" w:rsidP="006D0536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Other/not known</w:t>
            </w:r>
          </w:p>
        </w:tc>
        <w:tc>
          <w:tcPr>
            <w:tcW w:w="1191" w:type="dxa"/>
          </w:tcPr>
          <w:p w14:paraId="552289B9" w14:textId="77777777" w:rsidR="006D0536" w:rsidRPr="00F13C88" w:rsidRDefault="006D0536" w:rsidP="006D05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290A6336" w14:textId="77777777" w:rsidR="006D0536" w:rsidRPr="00F13C88" w:rsidRDefault="006D0536" w:rsidP="006D05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</w:tcPr>
          <w:p w14:paraId="0E8CE2C4" w14:textId="77777777" w:rsidR="006D0536" w:rsidRPr="00F13C88" w:rsidRDefault="006D0536" w:rsidP="006D05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6A6A6" w:themeFill="background1" w:themeFillShade="A6"/>
          </w:tcPr>
          <w:p w14:paraId="4DE42C01" w14:textId="7924247D" w:rsidR="006D0536" w:rsidRPr="002732DF" w:rsidRDefault="006D0536" w:rsidP="006D0536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2732DF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0.62</w:t>
            </w:r>
            <w:r w:rsidR="00023151" w:rsidRPr="002732DF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 xml:space="preserve"> </w:t>
            </w:r>
            <w:r w:rsidRPr="002732DF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(0.47-0.81)</w:t>
            </w:r>
          </w:p>
        </w:tc>
        <w:tc>
          <w:tcPr>
            <w:tcW w:w="1191" w:type="dxa"/>
            <w:shd w:val="clear" w:color="auto" w:fill="A6A6A6" w:themeFill="background1" w:themeFillShade="A6"/>
          </w:tcPr>
          <w:p w14:paraId="4579020C" w14:textId="126EC07F" w:rsidR="006D0536" w:rsidRPr="002732DF" w:rsidRDefault="006D0536" w:rsidP="006D0536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2732DF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0.34</w:t>
            </w:r>
            <w:r w:rsidR="003A6F2D" w:rsidRPr="002732DF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 xml:space="preserve"> </w:t>
            </w:r>
            <w:r w:rsidRPr="002732DF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(0.26-0.46)</w:t>
            </w:r>
          </w:p>
        </w:tc>
        <w:tc>
          <w:tcPr>
            <w:tcW w:w="237" w:type="dxa"/>
          </w:tcPr>
          <w:p w14:paraId="4E505E79" w14:textId="77777777" w:rsidR="006D0536" w:rsidRPr="00F13C88" w:rsidRDefault="006D0536" w:rsidP="006D05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7C45392C" w14:textId="2649DC3B" w:rsidR="006D0536" w:rsidRPr="00A14545" w:rsidRDefault="006D0536" w:rsidP="006D053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14545">
              <w:rPr>
                <w:rFonts w:cstheme="minorHAnsi"/>
                <w:b/>
                <w:bCs/>
                <w:sz w:val="18"/>
                <w:szCs w:val="18"/>
              </w:rPr>
              <w:t>2.45</w:t>
            </w:r>
            <w:r w:rsidR="003A6F2D" w:rsidRPr="00A14545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A14545">
              <w:rPr>
                <w:rFonts w:cstheme="minorHAnsi"/>
                <w:b/>
                <w:bCs/>
                <w:sz w:val="18"/>
                <w:szCs w:val="18"/>
              </w:rPr>
              <w:t>(1.45-4.12)</w:t>
            </w:r>
          </w:p>
        </w:tc>
        <w:tc>
          <w:tcPr>
            <w:tcW w:w="1191" w:type="dxa"/>
          </w:tcPr>
          <w:p w14:paraId="06AF386F" w14:textId="3880A921" w:rsidR="006D0536" w:rsidRPr="00A14545" w:rsidRDefault="006D0536" w:rsidP="006D053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14545">
              <w:rPr>
                <w:rFonts w:cstheme="minorHAnsi"/>
                <w:b/>
                <w:bCs/>
                <w:sz w:val="18"/>
                <w:szCs w:val="18"/>
              </w:rPr>
              <w:t>1.93</w:t>
            </w:r>
            <w:r w:rsidR="003A6F2D" w:rsidRPr="00A14545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A14545">
              <w:rPr>
                <w:rFonts w:cstheme="minorHAnsi"/>
                <w:b/>
                <w:bCs/>
                <w:sz w:val="18"/>
                <w:szCs w:val="18"/>
              </w:rPr>
              <w:t>(1.35-2.77)</w:t>
            </w:r>
          </w:p>
        </w:tc>
        <w:tc>
          <w:tcPr>
            <w:tcW w:w="244" w:type="dxa"/>
          </w:tcPr>
          <w:p w14:paraId="0B14C016" w14:textId="77777777" w:rsidR="006D0536" w:rsidRPr="00F13C88" w:rsidRDefault="006D0536" w:rsidP="006D05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3619C397" w14:textId="04DCC455" w:rsidR="006D0536" w:rsidRPr="00F13C88" w:rsidRDefault="006D0536" w:rsidP="006D0536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2.39 (1.41-4.02)</w:t>
            </w:r>
          </w:p>
        </w:tc>
        <w:tc>
          <w:tcPr>
            <w:tcW w:w="1191" w:type="dxa"/>
          </w:tcPr>
          <w:p w14:paraId="15714928" w14:textId="2464B5F7" w:rsidR="006D0536" w:rsidRPr="00F13C88" w:rsidRDefault="006D0536" w:rsidP="006D0536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1.91 (1.33-2.74)</w:t>
            </w:r>
          </w:p>
        </w:tc>
      </w:tr>
      <w:tr w:rsidR="006D0536" w:rsidRPr="00F13C88" w14:paraId="0075CF2D" w14:textId="77777777" w:rsidTr="00934B39">
        <w:tc>
          <w:tcPr>
            <w:tcW w:w="14347" w:type="dxa"/>
            <w:gridSpan w:val="12"/>
          </w:tcPr>
          <w:p w14:paraId="526ED1DC" w14:textId="51D0E69F" w:rsidR="006D0536" w:rsidRPr="00F13C88" w:rsidRDefault="006D0536" w:rsidP="006D0536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i/>
                <w:iCs/>
                <w:sz w:val="18"/>
                <w:szCs w:val="18"/>
              </w:rPr>
              <w:t>Household size (UPRN; reference category: 1-2 people):</w:t>
            </w:r>
          </w:p>
        </w:tc>
      </w:tr>
      <w:tr w:rsidR="00DC551F" w:rsidRPr="00F13C88" w14:paraId="5FA685FE" w14:textId="77777777" w:rsidTr="00934B39">
        <w:tc>
          <w:tcPr>
            <w:tcW w:w="4111" w:type="dxa"/>
          </w:tcPr>
          <w:p w14:paraId="42999431" w14:textId="562C30BC" w:rsidR="00DC551F" w:rsidRPr="00F13C88" w:rsidRDefault="00DC551F" w:rsidP="00DC551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3-4 people</w:t>
            </w:r>
          </w:p>
        </w:tc>
        <w:tc>
          <w:tcPr>
            <w:tcW w:w="1191" w:type="dxa"/>
          </w:tcPr>
          <w:p w14:paraId="18D6E10A" w14:textId="77777777" w:rsidR="00DC551F" w:rsidRPr="00F13C88" w:rsidRDefault="00DC551F" w:rsidP="00DC55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0683F548" w14:textId="77777777" w:rsidR="00DC551F" w:rsidRPr="00F13C88" w:rsidRDefault="00DC551F" w:rsidP="00DC55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</w:tcPr>
          <w:p w14:paraId="0F658AEC" w14:textId="77777777" w:rsidR="00DC551F" w:rsidRPr="00F13C88" w:rsidRDefault="00DC551F" w:rsidP="00DC55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458F4950" w14:textId="7A98D6E1" w:rsidR="00DC551F" w:rsidRPr="00F13C88" w:rsidRDefault="00DC551F" w:rsidP="00DC551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0.99</w:t>
            </w:r>
            <w:r w:rsidR="00023151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90-1.08)</w:t>
            </w:r>
          </w:p>
        </w:tc>
        <w:tc>
          <w:tcPr>
            <w:tcW w:w="1191" w:type="dxa"/>
          </w:tcPr>
          <w:p w14:paraId="24FC6A24" w14:textId="3DDB7DF0" w:rsidR="00DC551F" w:rsidRPr="002732DF" w:rsidRDefault="00DC551F" w:rsidP="00DC551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732DF">
              <w:rPr>
                <w:rFonts w:cstheme="minorHAnsi"/>
                <w:b/>
                <w:bCs/>
                <w:sz w:val="18"/>
                <w:szCs w:val="18"/>
              </w:rPr>
              <w:t>1.15</w:t>
            </w:r>
            <w:r w:rsidR="003A6F2D" w:rsidRPr="002732DF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2732DF">
              <w:rPr>
                <w:rFonts w:cstheme="minorHAnsi"/>
                <w:b/>
                <w:bCs/>
                <w:sz w:val="18"/>
                <w:szCs w:val="18"/>
              </w:rPr>
              <w:t>(1.06-1.25)</w:t>
            </w:r>
          </w:p>
        </w:tc>
        <w:tc>
          <w:tcPr>
            <w:tcW w:w="237" w:type="dxa"/>
          </w:tcPr>
          <w:p w14:paraId="0280A606" w14:textId="77777777" w:rsidR="00DC551F" w:rsidRPr="00F13C88" w:rsidRDefault="00DC551F" w:rsidP="00DC55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1C6DD779" w14:textId="7A928C69" w:rsidR="00DC551F" w:rsidRPr="00F13C88" w:rsidRDefault="00DC551F" w:rsidP="00DC551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03</w:t>
            </w:r>
            <w:r w:rsidR="003A6F2D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94-1.12)</w:t>
            </w:r>
          </w:p>
        </w:tc>
        <w:tc>
          <w:tcPr>
            <w:tcW w:w="1191" w:type="dxa"/>
          </w:tcPr>
          <w:p w14:paraId="3CF005A4" w14:textId="3AE52B22" w:rsidR="00DC551F" w:rsidRPr="00A14545" w:rsidRDefault="00DC551F" w:rsidP="00DC551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14545">
              <w:rPr>
                <w:rFonts w:cstheme="minorHAnsi"/>
                <w:b/>
                <w:bCs/>
                <w:sz w:val="18"/>
                <w:szCs w:val="18"/>
              </w:rPr>
              <w:t>1.20</w:t>
            </w:r>
            <w:r w:rsidR="003A6F2D" w:rsidRPr="00A14545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A14545">
              <w:rPr>
                <w:rFonts w:cstheme="minorHAnsi"/>
                <w:b/>
                <w:bCs/>
                <w:sz w:val="18"/>
                <w:szCs w:val="18"/>
              </w:rPr>
              <w:t>(1.10-1.30)</w:t>
            </w:r>
          </w:p>
        </w:tc>
        <w:tc>
          <w:tcPr>
            <w:tcW w:w="244" w:type="dxa"/>
          </w:tcPr>
          <w:p w14:paraId="5F153666" w14:textId="77777777" w:rsidR="00DC551F" w:rsidRPr="00F13C88" w:rsidRDefault="00DC551F" w:rsidP="00DC55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4BD4CE61" w14:textId="265DC46E" w:rsidR="00DC551F" w:rsidRPr="00F13C88" w:rsidRDefault="00DC551F" w:rsidP="00DC551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01 (0.92-1.10)</w:t>
            </w:r>
          </w:p>
        </w:tc>
        <w:tc>
          <w:tcPr>
            <w:tcW w:w="1191" w:type="dxa"/>
          </w:tcPr>
          <w:p w14:paraId="3DFE4B96" w14:textId="76458394" w:rsidR="00DC551F" w:rsidRPr="00F13C88" w:rsidRDefault="00DC551F" w:rsidP="00DC551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1.14 (1.05-1.24)</w:t>
            </w:r>
          </w:p>
        </w:tc>
      </w:tr>
      <w:tr w:rsidR="00DC551F" w:rsidRPr="00F13C88" w14:paraId="7C329461" w14:textId="77777777" w:rsidTr="00934B39">
        <w:tc>
          <w:tcPr>
            <w:tcW w:w="4111" w:type="dxa"/>
          </w:tcPr>
          <w:p w14:paraId="126F4C93" w14:textId="7856875E" w:rsidR="00DC551F" w:rsidRPr="00F13C88" w:rsidRDefault="00DC551F" w:rsidP="00DC551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5-6 people</w:t>
            </w:r>
          </w:p>
        </w:tc>
        <w:tc>
          <w:tcPr>
            <w:tcW w:w="1191" w:type="dxa"/>
          </w:tcPr>
          <w:p w14:paraId="52D95B13" w14:textId="77777777" w:rsidR="00DC551F" w:rsidRPr="00F13C88" w:rsidRDefault="00DC551F" w:rsidP="00DC55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7787C02A" w14:textId="77777777" w:rsidR="00DC551F" w:rsidRPr="00F13C88" w:rsidRDefault="00DC551F" w:rsidP="00DC55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</w:tcPr>
          <w:p w14:paraId="2DE40A6A" w14:textId="77777777" w:rsidR="00DC551F" w:rsidRPr="00F13C88" w:rsidRDefault="00DC551F" w:rsidP="00DC55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2070416D" w14:textId="54785F29" w:rsidR="00DC551F" w:rsidRPr="00F13C88" w:rsidRDefault="00DC551F" w:rsidP="00DC551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10</w:t>
            </w:r>
            <w:r w:rsidR="00023151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95-1.28)</w:t>
            </w:r>
          </w:p>
        </w:tc>
        <w:tc>
          <w:tcPr>
            <w:tcW w:w="1191" w:type="dxa"/>
          </w:tcPr>
          <w:p w14:paraId="0D8ABFED" w14:textId="287B23B3" w:rsidR="00DC551F" w:rsidRPr="002732DF" w:rsidRDefault="00DC551F" w:rsidP="00DC551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732DF">
              <w:rPr>
                <w:rFonts w:cstheme="minorHAnsi"/>
                <w:b/>
                <w:bCs/>
                <w:sz w:val="18"/>
                <w:szCs w:val="18"/>
              </w:rPr>
              <w:t>1.31</w:t>
            </w:r>
            <w:r w:rsidR="003A6F2D" w:rsidRPr="002732DF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2732DF">
              <w:rPr>
                <w:rFonts w:cstheme="minorHAnsi"/>
                <w:b/>
                <w:bCs/>
                <w:sz w:val="18"/>
                <w:szCs w:val="18"/>
              </w:rPr>
              <w:t>(1.15-1.50)</w:t>
            </w:r>
          </w:p>
        </w:tc>
        <w:tc>
          <w:tcPr>
            <w:tcW w:w="237" w:type="dxa"/>
          </w:tcPr>
          <w:p w14:paraId="1EF1ABF6" w14:textId="77777777" w:rsidR="00DC551F" w:rsidRPr="00F13C88" w:rsidRDefault="00DC551F" w:rsidP="00DC55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385EAD12" w14:textId="63219533" w:rsidR="00DC551F" w:rsidRPr="00F13C88" w:rsidRDefault="00DC551F" w:rsidP="00DC551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15</w:t>
            </w:r>
            <w:r w:rsidR="003A6F2D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99-1.33)</w:t>
            </w:r>
          </w:p>
        </w:tc>
        <w:tc>
          <w:tcPr>
            <w:tcW w:w="1191" w:type="dxa"/>
          </w:tcPr>
          <w:p w14:paraId="232267ED" w14:textId="04B49085" w:rsidR="00DC551F" w:rsidRPr="00A14545" w:rsidRDefault="00DC551F" w:rsidP="00DC551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14545">
              <w:rPr>
                <w:rFonts w:cstheme="minorHAnsi"/>
                <w:b/>
                <w:bCs/>
                <w:sz w:val="18"/>
                <w:szCs w:val="18"/>
              </w:rPr>
              <w:t>1.35</w:t>
            </w:r>
            <w:r w:rsidR="003A6F2D" w:rsidRPr="00A14545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A14545">
              <w:rPr>
                <w:rFonts w:cstheme="minorHAnsi"/>
                <w:b/>
                <w:bCs/>
                <w:sz w:val="18"/>
                <w:szCs w:val="18"/>
              </w:rPr>
              <w:t>(1.18-1.54)</w:t>
            </w:r>
          </w:p>
        </w:tc>
        <w:tc>
          <w:tcPr>
            <w:tcW w:w="244" w:type="dxa"/>
          </w:tcPr>
          <w:p w14:paraId="79F9C783" w14:textId="77777777" w:rsidR="00DC551F" w:rsidRPr="00F13C88" w:rsidRDefault="00DC551F" w:rsidP="00DC55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7E67D350" w14:textId="63D5B9E0" w:rsidR="00DC551F" w:rsidRPr="00F13C88" w:rsidRDefault="00DC551F" w:rsidP="00DC551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11 (0.96-1.29)</w:t>
            </w:r>
          </w:p>
        </w:tc>
        <w:tc>
          <w:tcPr>
            <w:tcW w:w="1191" w:type="dxa"/>
          </w:tcPr>
          <w:p w14:paraId="7022A576" w14:textId="1948C2FC" w:rsidR="00DC551F" w:rsidRPr="00F13C88" w:rsidRDefault="00DC551F" w:rsidP="00DC551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1.27 (1.11-1.46)</w:t>
            </w:r>
          </w:p>
        </w:tc>
      </w:tr>
      <w:tr w:rsidR="00DC551F" w:rsidRPr="00F13C88" w14:paraId="40CEDACA" w14:textId="77777777" w:rsidTr="00934B39">
        <w:tc>
          <w:tcPr>
            <w:tcW w:w="4111" w:type="dxa"/>
          </w:tcPr>
          <w:p w14:paraId="16BE9ED0" w14:textId="2A9410A5" w:rsidR="00DC551F" w:rsidRPr="00F13C88" w:rsidRDefault="00DC551F" w:rsidP="00DC551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7+ people</w:t>
            </w:r>
          </w:p>
        </w:tc>
        <w:tc>
          <w:tcPr>
            <w:tcW w:w="1191" w:type="dxa"/>
          </w:tcPr>
          <w:p w14:paraId="29DF44F7" w14:textId="77777777" w:rsidR="00DC551F" w:rsidRPr="00F13C88" w:rsidRDefault="00DC551F" w:rsidP="00DC55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7565826E" w14:textId="77777777" w:rsidR="00DC551F" w:rsidRPr="00F13C88" w:rsidRDefault="00DC551F" w:rsidP="00DC55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</w:tcPr>
          <w:p w14:paraId="5249B9D5" w14:textId="77777777" w:rsidR="00DC551F" w:rsidRPr="00F13C88" w:rsidRDefault="00DC551F" w:rsidP="00DC55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716B1497" w14:textId="28E7979D" w:rsidR="00DC551F" w:rsidRPr="002732DF" w:rsidRDefault="00DC551F" w:rsidP="00DC551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732DF">
              <w:rPr>
                <w:rFonts w:cstheme="minorHAnsi"/>
                <w:b/>
                <w:bCs/>
                <w:sz w:val="18"/>
                <w:szCs w:val="18"/>
              </w:rPr>
              <w:t>1.67</w:t>
            </w:r>
            <w:r w:rsidR="00023151" w:rsidRPr="002732DF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2732DF">
              <w:rPr>
                <w:rFonts w:cstheme="minorHAnsi"/>
                <w:b/>
                <w:bCs/>
                <w:sz w:val="18"/>
                <w:szCs w:val="18"/>
              </w:rPr>
              <w:t>(1.33-2.09)</w:t>
            </w:r>
          </w:p>
        </w:tc>
        <w:tc>
          <w:tcPr>
            <w:tcW w:w="1191" w:type="dxa"/>
          </w:tcPr>
          <w:p w14:paraId="3401DA7E" w14:textId="171556C2" w:rsidR="00DC551F" w:rsidRPr="002732DF" w:rsidRDefault="00DC551F" w:rsidP="00DC551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732DF">
              <w:rPr>
                <w:rFonts w:cstheme="minorHAnsi"/>
                <w:b/>
                <w:bCs/>
                <w:sz w:val="18"/>
                <w:szCs w:val="18"/>
              </w:rPr>
              <w:t>2.25</w:t>
            </w:r>
            <w:r w:rsidR="003A6F2D" w:rsidRPr="002732DF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2732DF">
              <w:rPr>
                <w:rFonts w:cstheme="minorHAnsi"/>
                <w:b/>
                <w:bCs/>
                <w:sz w:val="18"/>
                <w:szCs w:val="18"/>
              </w:rPr>
              <w:t>(1.88-2.70)</w:t>
            </w:r>
          </w:p>
        </w:tc>
        <w:tc>
          <w:tcPr>
            <w:tcW w:w="237" w:type="dxa"/>
          </w:tcPr>
          <w:p w14:paraId="4627F481" w14:textId="77777777" w:rsidR="00DC551F" w:rsidRPr="00F13C88" w:rsidRDefault="00DC551F" w:rsidP="00DC55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05DBE5D0" w14:textId="1A65A583" w:rsidR="00DC551F" w:rsidRPr="00A14545" w:rsidRDefault="00DC551F" w:rsidP="00DC551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14545">
              <w:rPr>
                <w:rFonts w:cstheme="minorHAnsi"/>
                <w:b/>
                <w:bCs/>
                <w:sz w:val="18"/>
                <w:szCs w:val="18"/>
              </w:rPr>
              <w:t>1.64</w:t>
            </w:r>
            <w:r w:rsidR="003A6F2D" w:rsidRPr="00A14545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A14545">
              <w:rPr>
                <w:rFonts w:cstheme="minorHAnsi"/>
                <w:b/>
                <w:bCs/>
                <w:sz w:val="18"/>
                <w:szCs w:val="18"/>
              </w:rPr>
              <w:t>(1.31-2.06)</w:t>
            </w:r>
          </w:p>
        </w:tc>
        <w:tc>
          <w:tcPr>
            <w:tcW w:w="1191" w:type="dxa"/>
          </w:tcPr>
          <w:p w14:paraId="600C1415" w14:textId="58D687BB" w:rsidR="00DC551F" w:rsidRPr="00A14545" w:rsidRDefault="00DC551F" w:rsidP="00DC551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14545">
              <w:rPr>
                <w:rFonts w:cstheme="minorHAnsi"/>
                <w:b/>
                <w:bCs/>
                <w:sz w:val="18"/>
                <w:szCs w:val="18"/>
              </w:rPr>
              <w:t>2.12</w:t>
            </w:r>
            <w:r w:rsidR="003A6F2D" w:rsidRPr="00A14545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A14545">
              <w:rPr>
                <w:rFonts w:cstheme="minorHAnsi"/>
                <w:b/>
                <w:bCs/>
                <w:sz w:val="18"/>
                <w:szCs w:val="18"/>
              </w:rPr>
              <w:t>(1.76-2.55)</w:t>
            </w:r>
          </w:p>
        </w:tc>
        <w:tc>
          <w:tcPr>
            <w:tcW w:w="244" w:type="dxa"/>
          </w:tcPr>
          <w:p w14:paraId="4A6B5A52" w14:textId="77777777" w:rsidR="00DC551F" w:rsidRPr="00F13C88" w:rsidRDefault="00DC551F" w:rsidP="00DC55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1374DCD3" w14:textId="176CF3A6" w:rsidR="00DC551F" w:rsidRPr="00F13C88" w:rsidRDefault="00DC551F" w:rsidP="00DC551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1.51 (1.19-1.90)</w:t>
            </w:r>
          </w:p>
        </w:tc>
        <w:tc>
          <w:tcPr>
            <w:tcW w:w="1191" w:type="dxa"/>
          </w:tcPr>
          <w:p w14:paraId="054846C0" w14:textId="49CBE053" w:rsidR="00DC551F" w:rsidRPr="00F13C88" w:rsidRDefault="00DC551F" w:rsidP="00DC551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1.92 (1.59-2.31)</w:t>
            </w:r>
          </w:p>
        </w:tc>
      </w:tr>
      <w:tr w:rsidR="00DC551F" w:rsidRPr="00F13C88" w14:paraId="387F7226" w14:textId="77777777" w:rsidTr="00934B39">
        <w:tc>
          <w:tcPr>
            <w:tcW w:w="14347" w:type="dxa"/>
            <w:gridSpan w:val="12"/>
          </w:tcPr>
          <w:p w14:paraId="791F1542" w14:textId="7660BCF4" w:rsidR="00DC551F" w:rsidRPr="00F13C88" w:rsidRDefault="00DC551F" w:rsidP="00DC551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i/>
                <w:iCs/>
                <w:sz w:val="18"/>
                <w:szCs w:val="18"/>
              </w:rPr>
              <w:t>Household with children (UPRN; reference category: No children):</w:t>
            </w:r>
          </w:p>
        </w:tc>
      </w:tr>
      <w:tr w:rsidR="00CE2A12" w:rsidRPr="00F13C88" w14:paraId="5E78FDC7" w14:textId="77777777" w:rsidTr="00A14545">
        <w:tc>
          <w:tcPr>
            <w:tcW w:w="4111" w:type="dxa"/>
          </w:tcPr>
          <w:p w14:paraId="0C4AE84F" w14:textId="783DC29D" w:rsidR="00CE2A12" w:rsidRPr="00F13C88" w:rsidRDefault="00CE2A12" w:rsidP="00CE2A12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At least one child (0-11 years)</w:t>
            </w:r>
          </w:p>
        </w:tc>
        <w:tc>
          <w:tcPr>
            <w:tcW w:w="1191" w:type="dxa"/>
          </w:tcPr>
          <w:p w14:paraId="30BEE3A2" w14:textId="77777777" w:rsidR="00CE2A12" w:rsidRPr="00F13C88" w:rsidRDefault="00CE2A12" w:rsidP="00CE2A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262F9BE3" w14:textId="77777777" w:rsidR="00CE2A12" w:rsidRPr="00F13C88" w:rsidRDefault="00CE2A12" w:rsidP="00CE2A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</w:tcPr>
          <w:p w14:paraId="0B7C2BBC" w14:textId="77777777" w:rsidR="00CE2A12" w:rsidRPr="00F13C88" w:rsidRDefault="00CE2A12" w:rsidP="00CE2A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35A67DB9" w14:textId="57B03534" w:rsidR="00CE2A12" w:rsidRPr="00F13C88" w:rsidRDefault="00CE2A12" w:rsidP="00CE2A12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0.90</w:t>
            </w:r>
            <w:r w:rsidR="00023151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77-1.05)</w:t>
            </w:r>
          </w:p>
        </w:tc>
        <w:tc>
          <w:tcPr>
            <w:tcW w:w="1191" w:type="dxa"/>
            <w:shd w:val="clear" w:color="auto" w:fill="A6A6A6" w:themeFill="background1" w:themeFillShade="A6"/>
          </w:tcPr>
          <w:p w14:paraId="4F320569" w14:textId="28AE03F4" w:rsidR="00CE2A12" w:rsidRPr="002732DF" w:rsidRDefault="00CE2A12" w:rsidP="00CE2A12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2732DF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0.81</w:t>
            </w:r>
            <w:r w:rsidR="003A6F2D" w:rsidRPr="002732DF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 xml:space="preserve"> </w:t>
            </w:r>
            <w:r w:rsidRPr="002732DF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(0.70-0.93)</w:t>
            </w:r>
          </w:p>
        </w:tc>
        <w:tc>
          <w:tcPr>
            <w:tcW w:w="237" w:type="dxa"/>
          </w:tcPr>
          <w:p w14:paraId="4D0679DD" w14:textId="77777777" w:rsidR="00CE2A12" w:rsidRPr="00F13C88" w:rsidRDefault="00CE2A12" w:rsidP="00CE2A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0C7E02A2" w14:textId="488B6037" w:rsidR="00CE2A12" w:rsidRPr="00F13C88" w:rsidRDefault="00CE2A12" w:rsidP="00CE2A12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0.89</w:t>
            </w:r>
            <w:r w:rsidR="003A6F2D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77-1.04)</w:t>
            </w:r>
          </w:p>
        </w:tc>
        <w:tc>
          <w:tcPr>
            <w:tcW w:w="1191" w:type="dxa"/>
            <w:shd w:val="clear" w:color="auto" w:fill="A6A6A6" w:themeFill="background1" w:themeFillShade="A6"/>
          </w:tcPr>
          <w:p w14:paraId="5937B12E" w14:textId="3921FC62" w:rsidR="00CE2A12" w:rsidRPr="00A14545" w:rsidRDefault="00CE2A12" w:rsidP="00CE2A12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A14545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0.82</w:t>
            </w:r>
            <w:r w:rsidR="003A6F2D" w:rsidRPr="00A14545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 xml:space="preserve"> </w:t>
            </w:r>
            <w:r w:rsidRPr="00A14545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(0.71-0.95)</w:t>
            </w:r>
          </w:p>
        </w:tc>
        <w:tc>
          <w:tcPr>
            <w:tcW w:w="244" w:type="dxa"/>
          </w:tcPr>
          <w:p w14:paraId="4895119E" w14:textId="77777777" w:rsidR="00CE2A12" w:rsidRPr="00F13C88" w:rsidRDefault="00CE2A12" w:rsidP="00CE2A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19D1C76C" w14:textId="6D348ED1" w:rsidR="00CE2A12" w:rsidRPr="00F13C88" w:rsidRDefault="00CE2A12" w:rsidP="00CE2A12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0.90 (0.77-1.05)</w:t>
            </w:r>
          </w:p>
        </w:tc>
        <w:tc>
          <w:tcPr>
            <w:tcW w:w="1191" w:type="dxa"/>
            <w:shd w:val="clear" w:color="auto" w:fill="A6A6A6" w:themeFill="background1" w:themeFillShade="A6"/>
          </w:tcPr>
          <w:p w14:paraId="1FDC38BA" w14:textId="1457E43C" w:rsidR="00CE2A12" w:rsidRPr="00F13C88" w:rsidRDefault="00CE2A12" w:rsidP="00CE2A12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0.83 (0.72-0.96)</w:t>
            </w:r>
          </w:p>
        </w:tc>
      </w:tr>
      <w:tr w:rsidR="00CE2A12" w:rsidRPr="00F13C88" w14:paraId="355CDF16" w14:textId="77777777" w:rsidTr="00A14545">
        <w:tc>
          <w:tcPr>
            <w:tcW w:w="4111" w:type="dxa"/>
          </w:tcPr>
          <w:p w14:paraId="62AC9CB3" w14:textId="7460097A" w:rsidR="00CE2A12" w:rsidRPr="00F13C88" w:rsidRDefault="00CE2A12" w:rsidP="00CE2A12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At least one child (12-17 years)</w:t>
            </w:r>
          </w:p>
        </w:tc>
        <w:tc>
          <w:tcPr>
            <w:tcW w:w="1191" w:type="dxa"/>
          </w:tcPr>
          <w:p w14:paraId="13045DF7" w14:textId="77777777" w:rsidR="00CE2A12" w:rsidRPr="00F13C88" w:rsidRDefault="00CE2A12" w:rsidP="00CE2A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29958587" w14:textId="77777777" w:rsidR="00CE2A12" w:rsidRPr="00F13C88" w:rsidRDefault="00CE2A12" w:rsidP="00CE2A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</w:tcPr>
          <w:p w14:paraId="683059BE" w14:textId="77777777" w:rsidR="00CE2A12" w:rsidRPr="00F13C88" w:rsidRDefault="00CE2A12" w:rsidP="00CE2A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21EFB5BA" w14:textId="1DF5FD8F" w:rsidR="00CE2A12" w:rsidRPr="00F13C88" w:rsidRDefault="00CE2A12" w:rsidP="00CE2A12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0.92</w:t>
            </w:r>
            <w:r w:rsidR="00023151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81-1.05)</w:t>
            </w:r>
          </w:p>
        </w:tc>
        <w:tc>
          <w:tcPr>
            <w:tcW w:w="1191" w:type="dxa"/>
            <w:shd w:val="clear" w:color="auto" w:fill="A6A6A6" w:themeFill="background1" w:themeFillShade="A6"/>
          </w:tcPr>
          <w:p w14:paraId="041B6309" w14:textId="36DA7950" w:rsidR="00CE2A12" w:rsidRPr="002732DF" w:rsidRDefault="00CE2A12" w:rsidP="00CE2A12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2732DF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0.83</w:t>
            </w:r>
            <w:r w:rsidR="003A6F2D" w:rsidRPr="002732DF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 xml:space="preserve"> </w:t>
            </w:r>
            <w:r w:rsidRPr="002732DF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(0.73-0.95)</w:t>
            </w:r>
          </w:p>
        </w:tc>
        <w:tc>
          <w:tcPr>
            <w:tcW w:w="237" w:type="dxa"/>
          </w:tcPr>
          <w:p w14:paraId="29B3082B" w14:textId="77777777" w:rsidR="00CE2A12" w:rsidRPr="00F13C88" w:rsidRDefault="00CE2A12" w:rsidP="00CE2A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544D206D" w14:textId="25F6FEB7" w:rsidR="00CE2A12" w:rsidRPr="00F13C88" w:rsidRDefault="00CE2A12" w:rsidP="00CE2A12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0.93</w:t>
            </w:r>
            <w:r w:rsidR="003A6F2D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81-1.06)</w:t>
            </w:r>
          </w:p>
        </w:tc>
        <w:tc>
          <w:tcPr>
            <w:tcW w:w="1191" w:type="dxa"/>
            <w:shd w:val="clear" w:color="auto" w:fill="A6A6A6" w:themeFill="background1" w:themeFillShade="A6"/>
          </w:tcPr>
          <w:p w14:paraId="2DE1E864" w14:textId="67DC0135" w:rsidR="00CE2A12" w:rsidRPr="00A14545" w:rsidRDefault="00CE2A12" w:rsidP="00CE2A12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A14545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0.85</w:t>
            </w:r>
            <w:r w:rsidR="003A6F2D" w:rsidRPr="00A14545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 xml:space="preserve"> </w:t>
            </w:r>
            <w:r w:rsidRPr="00A14545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(0.75-0.97)</w:t>
            </w:r>
          </w:p>
        </w:tc>
        <w:tc>
          <w:tcPr>
            <w:tcW w:w="244" w:type="dxa"/>
          </w:tcPr>
          <w:p w14:paraId="4E9D024B" w14:textId="77777777" w:rsidR="00CE2A12" w:rsidRPr="00F13C88" w:rsidRDefault="00CE2A12" w:rsidP="00CE2A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786DD966" w14:textId="0ADB9277" w:rsidR="00CE2A12" w:rsidRPr="00F13C88" w:rsidRDefault="00CE2A12" w:rsidP="00CE2A12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0.94 (0.82-1.07)</w:t>
            </w:r>
          </w:p>
        </w:tc>
        <w:tc>
          <w:tcPr>
            <w:tcW w:w="1191" w:type="dxa"/>
            <w:shd w:val="clear" w:color="auto" w:fill="A6A6A6" w:themeFill="background1" w:themeFillShade="A6"/>
          </w:tcPr>
          <w:p w14:paraId="293A1C50" w14:textId="248E8958" w:rsidR="00CE2A12" w:rsidRPr="00F13C88" w:rsidRDefault="00CE2A12" w:rsidP="00CE2A12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0.85 (0.75-0.97)</w:t>
            </w:r>
          </w:p>
        </w:tc>
      </w:tr>
      <w:tr w:rsidR="00CE2A12" w:rsidRPr="00F13C88" w14:paraId="5C07ABFA" w14:textId="77777777" w:rsidTr="00934B39">
        <w:tc>
          <w:tcPr>
            <w:tcW w:w="14347" w:type="dxa"/>
            <w:gridSpan w:val="12"/>
          </w:tcPr>
          <w:p w14:paraId="5206701B" w14:textId="283CA7B9" w:rsidR="00CE2A12" w:rsidRPr="00F13C88" w:rsidRDefault="00CE2A12" w:rsidP="00CE2A12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i/>
                <w:iCs/>
                <w:sz w:val="18"/>
                <w:szCs w:val="18"/>
              </w:rPr>
              <w:t>Whether multigenerational household (UPRN; reference category: No):</w:t>
            </w:r>
          </w:p>
        </w:tc>
      </w:tr>
      <w:tr w:rsidR="00CE2A12" w:rsidRPr="00F13C88" w14:paraId="79725B01" w14:textId="77777777" w:rsidTr="00934B39">
        <w:tc>
          <w:tcPr>
            <w:tcW w:w="4111" w:type="dxa"/>
          </w:tcPr>
          <w:p w14:paraId="2D5D6C70" w14:textId="39FB3D5F" w:rsidR="00CE2A12" w:rsidRPr="00F13C88" w:rsidRDefault="00CE2A12" w:rsidP="00CE2A12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91" w:type="dxa"/>
          </w:tcPr>
          <w:p w14:paraId="7415DDA0" w14:textId="77777777" w:rsidR="00CE2A12" w:rsidRPr="00F13C88" w:rsidRDefault="00CE2A12" w:rsidP="00CE2A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05E43445" w14:textId="77777777" w:rsidR="00CE2A12" w:rsidRPr="00F13C88" w:rsidRDefault="00CE2A12" w:rsidP="00CE2A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</w:tcPr>
          <w:p w14:paraId="1EB5F956" w14:textId="77777777" w:rsidR="00CE2A12" w:rsidRPr="00F13C88" w:rsidRDefault="00CE2A12" w:rsidP="00CE2A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462B098C" w14:textId="3D6170BC" w:rsidR="00CE2A12" w:rsidRPr="00F13C88" w:rsidRDefault="00CE2A12" w:rsidP="00CE2A12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06</w:t>
            </w:r>
            <w:r w:rsidR="00023151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93-1.22)</w:t>
            </w:r>
          </w:p>
        </w:tc>
        <w:tc>
          <w:tcPr>
            <w:tcW w:w="1191" w:type="dxa"/>
          </w:tcPr>
          <w:p w14:paraId="7C1A0743" w14:textId="766CCB73" w:rsidR="00CE2A12" w:rsidRPr="00F13C88" w:rsidRDefault="00CE2A12" w:rsidP="00CE2A12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09</w:t>
            </w:r>
            <w:r w:rsidR="003A6F2D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96-1.24)</w:t>
            </w:r>
          </w:p>
        </w:tc>
        <w:tc>
          <w:tcPr>
            <w:tcW w:w="237" w:type="dxa"/>
          </w:tcPr>
          <w:p w14:paraId="0D959984" w14:textId="77777777" w:rsidR="00CE2A12" w:rsidRPr="00F13C88" w:rsidRDefault="00CE2A12" w:rsidP="00CE2A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3F2F2050" w14:textId="0F967911" w:rsidR="00CE2A12" w:rsidRPr="00F13C88" w:rsidRDefault="00F418A2" w:rsidP="00CE2A12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03</w:t>
            </w:r>
            <w:r w:rsidR="003A6F2D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89-1.18)</w:t>
            </w:r>
          </w:p>
        </w:tc>
        <w:tc>
          <w:tcPr>
            <w:tcW w:w="1191" w:type="dxa"/>
          </w:tcPr>
          <w:p w14:paraId="0DF78238" w14:textId="7E2744A3" w:rsidR="00CE2A12" w:rsidRPr="00F13C88" w:rsidRDefault="00CE2A12" w:rsidP="00CE2A12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06</w:t>
            </w:r>
            <w:r w:rsidR="003A6F2D"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Pr="00F13C88">
              <w:rPr>
                <w:rFonts w:cstheme="minorHAnsi"/>
                <w:sz w:val="18"/>
                <w:szCs w:val="18"/>
              </w:rPr>
              <w:t>(0.93-1.21)</w:t>
            </w:r>
          </w:p>
        </w:tc>
        <w:tc>
          <w:tcPr>
            <w:tcW w:w="244" w:type="dxa"/>
          </w:tcPr>
          <w:p w14:paraId="6B4B5A0F" w14:textId="77777777" w:rsidR="00CE2A12" w:rsidRPr="00F13C88" w:rsidRDefault="00CE2A12" w:rsidP="00CE2A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44CAE8BC" w14:textId="3709D214" w:rsidR="00CE2A12" w:rsidRPr="00F13C88" w:rsidRDefault="00CE2A12" w:rsidP="00CE2A12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0.99 (0.86-1.14)</w:t>
            </w:r>
          </w:p>
        </w:tc>
        <w:tc>
          <w:tcPr>
            <w:tcW w:w="1191" w:type="dxa"/>
          </w:tcPr>
          <w:p w14:paraId="374F54BB" w14:textId="0ECD17F2" w:rsidR="00CE2A12" w:rsidRPr="00F13C88" w:rsidRDefault="00CE2A12" w:rsidP="00CE2A12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02 (0.90-1.17)</w:t>
            </w:r>
          </w:p>
        </w:tc>
      </w:tr>
      <w:tr w:rsidR="00CE2A12" w:rsidRPr="00F13C88" w14:paraId="6458C100" w14:textId="77777777" w:rsidTr="00934B39">
        <w:tc>
          <w:tcPr>
            <w:tcW w:w="14347" w:type="dxa"/>
            <w:gridSpan w:val="12"/>
          </w:tcPr>
          <w:p w14:paraId="06ED9AD0" w14:textId="65E0DB96" w:rsidR="00CE2A12" w:rsidRPr="00F13C88" w:rsidRDefault="00CE2A12" w:rsidP="00CE2A12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i/>
                <w:iCs/>
                <w:sz w:val="18"/>
                <w:szCs w:val="18"/>
              </w:rPr>
              <w:t>Learning disability or difficulty (reference category: No):</w:t>
            </w:r>
          </w:p>
        </w:tc>
      </w:tr>
      <w:tr w:rsidR="00811EAD" w:rsidRPr="00F13C88" w14:paraId="1878BC4E" w14:textId="77777777" w:rsidTr="00934B39">
        <w:tc>
          <w:tcPr>
            <w:tcW w:w="4111" w:type="dxa"/>
          </w:tcPr>
          <w:p w14:paraId="3BF119FB" w14:textId="7E54FC94" w:rsidR="00811EAD" w:rsidRPr="00F13C88" w:rsidRDefault="00811EAD" w:rsidP="00811EA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91" w:type="dxa"/>
          </w:tcPr>
          <w:p w14:paraId="2B7E8B20" w14:textId="77777777" w:rsidR="00811EAD" w:rsidRPr="00F13C88" w:rsidRDefault="00811EAD" w:rsidP="00811E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30AC1568" w14:textId="77777777" w:rsidR="00811EAD" w:rsidRPr="00F13C88" w:rsidRDefault="00811EAD" w:rsidP="00811E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</w:tcPr>
          <w:p w14:paraId="54BDF4E5" w14:textId="77777777" w:rsidR="00811EAD" w:rsidRPr="00F13C88" w:rsidRDefault="00811EAD" w:rsidP="00811E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1668E549" w14:textId="77777777" w:rsidR="00811EAD" w:rsidRPr="00F13C88" w:rsidRDefault="00811EAD" w:rsidP="00811E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5130F12B" w14:textId="77777777" w:rsidR="00811EAD" w:rsidRPr="00F13C88" w:rsidRDefault="00811EAD" w:rsidP="00811E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" w:type="dxa"/>
          </w:tcPr>
          <w:p w14:paraId="5DA0DBAE" w14:textId="77777777" w:rsidR="00811EAD" w:rsidRPr="00F13C88" w:rsidRDefault="00811EAD" w:rsidP="00811E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7F1892F9" w14:textId="1AAF38B3" w:rsidR="00811EAD" w:rsidRPr="004C3439" w:rsidRDefault="00811EAD" w:rsidP="00811EAD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C3439">
              <w:rPr>
                <w:rFonts w:cstheme="minorHAnsi"/>
                <w:b/>
                <w:bCs/>
                <w:sz w:val="18"/>
                <w:szCs w:val="18"/>
              </w:rPr>
              <w:t>1.45</w:t>
            </w:r>
            <w:r w:rsidR="003A6F2D" w:rsidRPr="004C3439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4C3439">
              <w:rPr>
                <w:rFonts w:cstheme="minorHAnsi"/>
                <w:b/>
                <w:bCs/>
                <w:sz w:val="18"/>
                <w:szCs w:val="18"/>
              </w:rPr>
              <w:t>(1.15-1.81)</w:t>
            </w:r>
          </w:p>
        </w:tc>
        <w:tc>
          <w:tcPr>
            <w:tcW w:w="1191" w:type="dxa"/>
          </w:tcPr>
          <w:p w14:paraId="6CCB68D2" w14:textId="4381211E" w:rsidR="00811EAD" w:rsidRPr="004C3439" w:rsidRDefault="00811EAD" w:rsidP="00811EAD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C3439">
              <w:rPr>
                <w:rFonts w:cstheme="minorHAnsi"/>
                <w:b/>
                <w:bCs/>
                <w:sz w:val="18"/>
                <w:szCs w:val="18"/>
              </w:rPr>
              <w:t>1.41</w:t>
            </w:r>
            <w:r w:rsidR="003A6F2D" w:rsidRPr="004C3439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4C3439">
              <w:rPr>
                <w:rFonts w:cstheme="minorHAnsi"/>
                <w:b/>
                <w:bCs/>
                <w:sz w:val="18"/>
                <w:szCs w:val="18"/>
              </w:rPr>
              <w:t>(1.16-1.71)</w:t>
            </w:r>
          </w:p>
        </w:tc>
        <w:tc>
          <w:tcPr>
            <w:tcW w:w="244" w:type="dxa"/>
          </w:tcPr>
          <w:p w14:paraId="52811E9F" w14:textId="77777777" w:rsidR="00811EAD" w:rsidRPr="00F13C88" w:rsidRDefault="00811EAD" w:rsidP="00811E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3E80ADFA" w14:textId="79411D71" w:rsidR="00811EAD" w:rsidRPr="00F13C88" w:rsidRDefault="00811EAD" w:rsidP="00811EA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1.44 (1.15-1.81)</w:t>
            </w:r>
          </w:p>
        </w:tc>
        <w:tc>
          <w:tcPr>
            <w:tcW w:w="1191" w:type="dxa"/>
          </w:tcPr>
          <w:p w14:paraId="699F1F18" w14:textId="521360BA" w:rsidR="00811EAD" w:rsidRPr="00F13C88" w:rsidRDefault="00811EAD" w:rsidP="00811EA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1.42 (1.17-1.72)</w:t>
            </w:r>
          </w:p>
        </w:tc>
      </w:tr>
      <w:tr w:rsidR="00811EAD" w:rsidRPr="00F13C88" w14:paraId="111B4E76" w14:textId="77777777" w:rsidTr="004C3439">
        <w:tc>
          <w:tcPr>
            <w:tcW w:w="4111" w:type="dxa"/>
          </w:tcPr>
          <w:p w14:paraId="6ADCB4FB" w14:textId="1D6AB9F8" w:rsidR="00811EAD" w:rsidRPr="00F13C88" w:rsidRDefault="00811EAD" w:rsidP="00811EA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Not known</w:t>
            </w:r>
          </w:p>
        </w:tc>
        <w:tc>
          <w:tcPr>
            <w:tcW w:w="1191" w:type="dxa"/>
          </w:tcPr>
          <w:p w14:paraId="3017E750" w14:textId="77777777" w:rsidR="00811EAD" w:rsidRPr="00F13C88" w:rsidRDefault="00811EAD" w:rsidP="00811E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2011B1B8" w14:textId="77777777" w:rsidR="00811EAD" w:rsidRPr="00F13C88" w:rsidRDefault="00811EAD" w:rsidP="00811E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</w:tcPr>
          <w:p w14:paraId="61DBA886" w14:textId="77777777" w:rsidR="00811EAD" w:rsidRPr="00F13C88" w:rsidRDefault="00811EAD" w:rsidP="00811E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42DCFDDD" w14:textId="77777777" w:rsidR="00811EAD" w:rsidRPr="00F13C88" w:rsidRDefault="00811EAD" w:rsidP="00811E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3303D151" w14:textId="77777777" w:rsidR="00811EAD" w:rsidRPr="00F13C88" w:rsidRDefault="00811EAD" w:rsidP="00811E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" w:type="dxa"/>
          </w:tcPr>
          <w:p w14:paraId="3481D596" w14:textId="77777777" w:rsidR="00811EAD" w:rsidRPr="00F13C88" w:rsidRDefault="00811EAD" w:rsidP="00811E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6A6A6" w:themeFill="background1" w:themeFillShade="A6"/>
          </w:tcPr>
          <w:p w14:paraId="73EBA811" w14:textId="4F1EF55B" w:rsidR="00811EAD" w:rsidRPr="004C3439" w:rsidRDefault="00811EAD" w:rsidP="00811EAD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4C3439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0.25</w:t>
            </w:r>
            <w:r w:rsidR="003A6F2D" w:rsidRPr="004C3439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 xml:space="preserve"> </w:t>
            </w:r>
            <w:r w:rsidRPr="004C3439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(0.14-0.44)</w:t>
            </w:r>
          </w:p>
        </w:tc>
        <w:tc>
          <w:tcPr>
            <w:tcW w:w="1191" w:type="dxa"/>
            <w:shd w:val="clear" w:color="auto" w:fill="A6A6A6" w:themeFill="background1" w:themeFillShade="A6"/>
          </w:tcPr>
          <w:p w14:paraId="329B8671" w14:textId="4BE05822" w:rsidR="00811EAD" w:rsidRPr="004C3439" w:rsidRDefault="00811EAD" w:rsidP="00811EAD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4C3439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0.15</w:t>
            </w:r>
            <w:r w:rsidR="003A6F2D" w:rsidRPr="004C3439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 xml:space="preserve"> </w:t>
            </w:r>
            <w:r w:rsidRPr="004C3439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(0.10-0.22)</w:t>
            </w:r>
          </w:p>
        </w:tc>
        <w:tc>
          <w:tcPr>
            <w:tcW w:w="244" w:type="dxa"/>
          </w:tcPr>
          <w:p w14:paraId="1381770B" w14:textId="77777777" w:rsidR="00811EAD" w:rsidRPr="00F13C88" w:rsidRDefault="00811EAD" w:rsidP="00811E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6A6A6" w:themeFill="background1" w:themeFillShade="A6"/>
          </w:tcPr>
          <w:p w14:paraId="68C09A3D" w14:textId="4C728FF8" w:rsidR="00811EAD" w:rsidRPr="00F13C88" w:rsidRDefault="00811EAD" w:rsidP="00811EA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0.25 (0.14-0.43)</w:t>
            </w:r>
          </w:p>
        </w:tc>
        <w:tc>
          <w:tcPr>
            <w:tcW w:w="1191" w:type="dxa"/>
            <w:shd w:val="clear" w:color="auto" w:fill="A6A6A6" w:themeFill="background1" w:themeFillShade="A6"/>
          </w:tcPr>
          <w:p w14:paraId="3FEA0DAC" w14:textId="6209F31C" w:rsidR="00811EAD" w:rsidRPr="00F13C88" w:rsidRDefault="00811EAD" w:rsidP="00811EA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0.14 (0.09-0.21)</w:t>
            </w:r>
          </w:p>
        </w:tc>
      </w:tr>
      <w:tr w:rsidR="00811EAD" w:rsidRPr="00F13C88" w14:paraId="6AF81D6D" w14:textId="77777777" w:rsidTr="00934B39">
        <w:tc>
          <w:tcPr>
            <w:tcW w:w="14347" w:type="dxa"/>
            <w:gridSpan w:val="12"/>
          </w:tcPr>
          <w:p w14:paraId="300C8286" w14:textId="6EB14C04" w:rsidR="00811EAD" w:rsidRPr="00F13C88" w:rsidRDefault="00811EAD" w:rsidP="00811EA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i/>
                <w:iCs/>
                <w:sz w:val="18"/>
                <w:szCs w:val="18"/>
              </w:rPr>
              <w:t>Whether shielding (reference category: No):</w:t>
            </w:r>
          </w:p>
        </w:tc>
      </w:tr>
      <w:tr w:rsidR="00811EAD" w:rsidRPr="00F13C88" w14:paraId="3A385D77" w14:textId="77777777" w:rsidTr="00934B39">
        <w:tc>
          <w:tcPr>
            <w:tcW w:w="4111" w:type="dxa"/>
          </w:tcPr>
          <w:p w14:paraId="4B8DDB21" w14:textId="22BE2CBE" w:rsidR="00811EAD" w:rsidRPr="00F13C88" w:rsidRDefault="00811EAD" w:rsidP="00811EA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91" w:type="dxa"/>
          </w:tcPr>
          <w:p w14:paraId="1C1C56A2" w14:textId="77777777" w:rsidR="00811EAD" w:rsidRPr="00F13C88" w:rsidRDefault="00811EAD" w:rsidP="00811E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06344FEF" w14:textId="77777777" w:rsidR="00811EAD" w:rsidRPr="00F13C88" w:rsidRDefault="00811EAD" w:rsidP="00811E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</w:tcPr>
          <w:p w14:paraId="1FEB3774" w14:textId="77777777" w:rsidR="00811EAD" w:rsidRPr="00F13C88" w:rsidRDefault="00811EAD" w:rsidP="00811E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1DBB1663" w14:textId="77777777" w:rsidR="00811EAD" w:rsidRPr="00F13C88" w:rsidRDefault="00811EAD" w:rsidP="00811E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2D56A51D" w14:textId="77777777" w:rsidR="00811EAD" w:rsidRPr="00F13C88" w:rsidRDefault="00811EAD" w:rsidP="00811E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" w:type="dxa"/>
          </w:tcPr>
          <w:p w14:paraId="70091882" w14:textId="77777777" w:rsidR="00811EAD" w:rsidRPr="00F13C88" w:rsidRDefault="00811EAD" w:rsidP="00811E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27FE1E4D" w14:textId="71B78517" w:rsidR="00811EAD" w:rsidRPr="00EA7697" w:rsidRDefault="0074566A" w:rsidP="00811EAD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A7697">
              <w:rPr>
                <w:rFonts w:cstheme="minorHAnsi"/>
                <w:b/>
                <w:bCs/>
                <w:sz w:val="18"/>
                <w:szCs w:val="18"/>
              </w:rPr>
              <w:t>3.24</w:t>
            </w:r>
            <w:r w:rsidR="003A6F2D" w:rsidRPr="00EA7697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EA7697">
              <w:rPr>
                <w:rFonts w:cstheme="minorHAnsi"/>
                <w:b/>
                <w:bCs/>
                <w:sz w:val="18"/>
                <w:szCs w:val="18"/>
              </w:rPr>
              <w:t>(2.85-3.67)</w:t>
            </w:r>
          </w:p>
        </w:tc>
        <w:tc>
          <w:tcPr>
            <w:tcW w:w="1191" w:type="dxa"/>
          </w:tcPr>
          <w:p w14:paraId="5ADD392D" w14:textId="625BAB4B" w:rsidR="00811EAD" w:rsidRPr="00EA7697" w:rsidRDefault="00811EAD" w:rsidP="00811EAD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A7697">
              <w:rPr>
                <w:rFonts w:cstheme="minorHAnsi"/>
                <w:b/>
                <w:bCs/>
                <w:sz w:val="18"/>
                <w:szCs w:val="18"/>
              </w:rPr>
              <w:t>3.25(2.82-3.74)</w:t>
            </w:r>
          </w:p>
        </w:tc>
        <w:tc>
          <w:tcPr>
            <w:tcW w:w="244" w:type="dxa"/>
          </w:tcPr>
          <w:p w14:paraId="73E75EF1" w14:textId="77777777" w:rsidR="00811EAD" w:rsidRPr="00F13C88" w:rsidRDefault="00811EAD" w:rsidP="00811E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0E323D76" w14:textId="39DF9126" w:rsidR="00811EAD" w:rsidRPr="00F13C88" w:rsidRDefault="00811EAD" w:rsidP="00811EA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3.24 (2.86-3.68)</w:t>
            </w:r>
          </w:p>
        </w:tc>
        <w:tc>
          <w:tcPr>
            <w:tcW w:w="1191" w:type="dxa"/>
          </w:tcPr>
          <w:p w14:paraId="386C9FB9" w14:textId="50D041EF" w:rsidR="00811EAD" w:rsidRPr="00F13C88" w:rsidRDefault="00811EAD" w:rsidP="00811EA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3.26 (2.83-3.76)</w:t>
            </w:r>
          </w:p>
        </w:tc>
      </w:tr>
      <w:tr w:rsidR="00811EAD" w:rsidRPr="00F13C88" w14:paraId="7A615998" w14:textId="77777777" w:rsidTr="00934B39">
        <w:tc>
          <w:tcPr>
            <w:tcW w:w="14347" w:type="dxa"/>
            <w:gridSpan w:val="12"/>
          </w:tcPr>
          <w:p w14:paraId="2102902A" w14:textId="7AD6A5F7" w:rsidR="00811EAD" w:rsidRPr="00F13C88" w:rsidRDefault="00811EAD" w:rsidP="00811EA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i/>
                <w:iCs/>
                <w:sz w:val="18"/>
                <w:szCs w:val="18"/>
              </w:rPr>
              <w:t>Pre-pandemic health conditions (reference category for each covariate: No):</w:t>
            </w:r>
          </w:p>
        </w:tc>
      </w:tr>
      <w:tr w:rsidR="00C92DC6" w:rsidRPr="00F13C88" w14:paraId="3506A2F7" w14:textId="77777777" w:rsidTr="00934B39">
        <w:tc>
          <w:tcPr>
            <w:tcW w:w="4111" w:type="dxa"/>
          </w:tcPr>
          <w:p w14:paraId="03B72138" w14:textId="0D8E6A15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Cancer and immunosuppression</w:t>
            </w:r>
          </w:p>
        </w:tc>
        <w:tc>
          <w:tcPr>
            <w:tcW w:w="1191" w:type="dxa"/>
          </w:tcPr>
          <w:p w14:paraId="238224B5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52C6F28B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</w:tcPr>
          <w:p w14:paraId="3553A094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64441EB0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245A265F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" w:type="dxa"/>
          </w:tcPr>
          <w:p w14:paraId="317EDB96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6ABAD17F" w14:textId="2879A5D0" w:rsidR="00C92DC6" w:rsidRPr="00EA7697" w:rsidRDefault="00C92DC6" w:rsidP="00C92DC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A7697">
              <w:rPr>
                <w:rFonts w:cstheme="minorHAnsi"/>
                <w:b/>
                <w:bCs/>
                <w:sz w:val="18"/>
                <w:szCs w:val="18"/>
              </w:rPr>
              <w:t>1.67</w:t>
            </w:r>
            <w:r w:rsidR="003A6F2D" w:rsidRPr="00EA7697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EA7697">
              <w:rPr>
                <w:rFonts w:cstheme="minorHAnsi"/>
                <w:b/>
                <w:bCs/>
                <w:sz w:val="18"/>
                <w:szCs w:val="18"/>
              </w:rPr>
              <w:t>(1.36-2.05)</w:t>
            </w:r>
          </w:p>
        </w:tc>
        <w:tc>
          <w:tcPr>
            <w:tcW w:w="1191" w:type="dxa"/>
          </w:tcPr>
          <w:p w14:paraId="1C03E455" w14:textId="78A20131" w:rsidR="00C92DC6" w:rsidRPr="00EA7697" w:rsidRDefault="00C92DC6" w:rsidP="00C92DC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A7697">
              <w:rPr>
                <w:rFonts w:cstheme="minorHAnsi"/>
                <w:b/>
                <w:bCs/>
                <w:sz w:val="18"/>
                <w:szCs w:val="18"/>
              </w:rPr>
              <w:t>1.46</w:t>
            </w:r>
            <w:r w:rsidR="003A6F2D" w:rsidRPr="00EA7697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EA7697">
              <w:rPr>
                <w:rFonts w:cstheme="minorHAnsi"/>
                <w:b/>
                <w:bCs/>
                <w:sz w:val="18"/>
                <w:szCs w:val="18"/>
              </w:rPr>
              <w:t>(1.19-1.81)</w:t>
            </w:r>
          </w:p>
        </w:tc>
        <w:tc>
          <w:tcPr>
            <w:tcW w:w="244" w:type="dxa"/>
          </w:tcPr>
          <w:p w14:paraId="5C5B59A2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378A8401" w14:textId="3D985B5B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1.66 (1.36-2.04)</w:t>
            </w:r>
          </w:p>
        </w:tc>
        <w:tc>
          <w:tcPr>
            <w:tcW w:w="1191" w:type="dxa"/>
          </w:tcPr>
          <w:p w14:paraId="57F6E045" w14:textId="18F58143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1.46 (1.18-1.80)</w:t>
            </w:r>
          </w:p>
        </w:tc>
      </w:tr>
      <w:tr w:rsidR="00C92DC6" w:rsidRPr="00F13C88" w14:paraId="23529855" w14:textId="77777777" w:rsidTr="00934B39">
        <w:tc>
          <w:tcPr>
            <w:tcW w:w="4111" w:type="dxa"/>
          </w:tcPr>
          <w:p w14:paraId="5AA6A6C9" w14:textId="6A5D923A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Cardiovascular conditions</w:t>
            </w:r>
          </w:p>
        </w:tc>
        <w:tc>
          <w:tcPr>
            <w:tcW w:w="1191" w:type="dxa"/>
          </w:tcPr>
          <w:p w14:paraId="46594AAE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6A92D0FF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</w:tcPr>
          <w:p w14:paraId="1D68B409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54CF783D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36449420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" w:type="dxa"/>
          </w:tcPr>
          <w:p w14:paraId="7FF372E7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398BFB9C" w14:textId="5DDAEA1D" w:rsidR="00C92DC6" w:rsidRPr="00EA7697" w:rsidRDefault="00C92DC6" w:rsidP="00C92DC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A7697">
              <w:rPr>
                <w:rFonts w:cstheme="minorHAnsi"/>
                <w:b/>
                <w:bCs/>
                <w:sz w:val="18"/>
                <w:szCs w:val="18"/>
              </w:rPr>
              <w:t>1.53</w:t>
            </w:r>
            <w:r w:rsidR="003A6F2D" w:rsidRPr="00EA7697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EA7697">
              <w:rPr>
                <w:rFonts w:cstheme="minorHAnsi"/>
                <w:b/>
                <w:bCs/>
                <w:sz w:val="18"/>
                <w:szCs w:val="18"/>
              </w:rPr>
              <w:t>(1.36-1.71)</w:t>
            </w:r>
          </w:p>
        </w:tc>
        <w:tc>
          <w:tcPr>
            <w:tcW w:w="1191" w:type="dxa"/>
          </w:tcPr>
          <w:p w14:paraId="4A405488" w14:textId="7A14A3C4" w:rsidR="00C92DC6" w:rsidRPr="00EA7697" w:rsidRDefault="00C92DC6" w:rsidP="00C92DC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A7697">
              <w:rPr>
                <w:rFonts w:cstheme="minorHAnsi"/>
                <w:b/>
                <w:bCs/>
                <w:sz w:val="18"/>
                <w:szCs w:val="18"/>
              </w:rPr>
              <w:t>1.58</w:t>
            </w:r>
            <w:r w:rsidR="003A6F2D" w:rsidRPr="00EA7697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EA7697">
              <w:rPr>
                <w:rFonts w:cstheme="minorHAnsi"/>
                <w:b/>
                <w:bCs/>
                <w:sz w:val="18"/>
                <w:szCs w:val="18"/>
              </w:rPr>
              <w:t>(1.43-1.73)</w:t>
            </w:r>
          </w:p>
        </w:tc>
        <w:tc>
          <w:tcPr>
            <w:tcW w:w="244" w:type="dxa"/>
          </w:tcPr>
          <w:p w14:paraId="20F7BC7A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5B064A58" w14:textId="1D6C9A98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1.53 (1.36-1.71)</w:t>
            </w:r>
          </w:p>
        </w:tc>
        <w:tc>
          <w:tcPr>
            <w:tcW w:w="1191" w:type="dxa"/>
          </w:tcPr>
          <w:p w14:paraId="1B5EEA63" w14:textId="6A7375FC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1.58 (1.43-1.73)</w:t>
            </w:r>
          </w:p>
        </w:tc>
      </w:tr>
      <w:tr w:rsidR="00C92DC6" w:rsidRPr="00F13C88" w14:paraId="50497633" w14:textId="77777777" w:rsidTr="00934B39">
        <w:tc>
          <w:tcPr>
            <w:tcW w:w="4111" w:type="dxa"/>
          </w:tcPr>
          <w:p w14:paraId="32AAA97B" w14:textId="22BFAA1E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Diabetes</w:t>
            </w:r>
          </w:p>
        </w:tc>
        <w:tc>
          <w:tcPr>
            <w:tcW w:w="1191" w:type="dxa"/>
          </w:tcPr>
          <w:p w14:paraId="58349ACA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75231FAE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</w:tcPr>
          <w:p w14:paraId="5F83506B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4BB0FC9A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5FD770B7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" w:type="dxa"/>
          </w:tcPr>
          <w:p w14:paraId="670C1556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559B83EB" w14:textId="3254344D" w:rsidR="00C92DC6" w:rsidRPr="00EA7697" w:rsidRDefault="00C92DC6" w:rsidP="00C92DC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A7697">
              <w:rPr>
                <w:rFonts w:cstheme="minorHAnsi"/>
                <w:b/>
                <w:bCs/>
                <w:sz w:val="18"/>
                <w:szCs w:val="18"/>
              </w:rPr>
              <w:t>2.26</w:t>
            </w:r>
            <w:r w:rsidR="003A6F2D" w:rsidRPr="00EA7697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EA7697">
              <w:rPr>
                <w:rFonts w:cstheme="minorHAnsi"/>
                <w:b/>
                <w:bCs/>
                <w:sz w:val="18"/>
                <w:szCs w:val="18"/>
              </w:rPr>
              <w:t>(2.03-2.51)</w:t>
            </w:r>
          </w:p>
        </w:tc>
        <w:tc>
          <w:tcPr>
            <w:tcW w:w="1191" w:type="dxa"/>
          </w:tcPr>
          <w:p w14:paraId="4A20BBFE" w14:textId="04DB96DC" w:rsidR="00C92DC6" w:rsidRPr="00EA7697" w:rsidRDefault="00C92DC6" w:rsidP="00C92DC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A7697">
              <w:rPr>
                <w:rFonts w:cstheme="minorHAnsi"/>
                <w:b/>
                <w:bCs/>
                <w:sz w:val="18"/>
                <w:szCs w:val="18"/>
              </w:rPr>
              <w:t>2.16</w:t>
            </w:r>
            <w:r w:rsidR="003A6F2D" w:rsidRPr="00EA7697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EA7697">
              <w:rPr>
                <w:rFonts w:cstheme="minorHAnsi"/>
                <w:b/>
                <w:bCs/>
                <w:sz w:val="18"/>
                <w:szCs w:val="18"/>
              </w:rPr>
              <w:t>(1.97-2.37)</w:t>
            </w:r>
          </w:p>
        </w:tc>
        <w:tc>
          <w:tcPr>
            <w:tcW w:w="244" w:type="dxa"/>
          </w:tcPr>
          <w:p w14:paraId="64D8CF25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6C8FB068" w14:textId="6A822A4C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2.25 (2.02-2.51)</w:t>
            </w:r>
          </w:p>
        </w:tc>
        <w:tc>
          <w:tcPr>
            <w:tcW w:w="1191" w:type="dxa"/>
          </w:tcPr>
          <w:p w14:paraId="5F6F6A2F" w14:textId="1E9D9914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2.16 (1.97-2.37)</w:t>
            </w:r>
          </w:p>
        </w:tc>
      </w:tr>
      <w:tr w:rsidR="00C92DC6" w:rsidRPr="00F13C88" w14:paraId="2077C7A4" w14:textId="77777777" w:rsidTr="00934B39">
        <w:tc>
          <w:tcPr>
            <w:tcW w:w="4111" w:type="dxa"/>
          </w:tcPr>
          <w:p w14:paraId="78769807" w14:textId="2DEDFBB8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Hypertension</w:t>
            </w:r>
          </w:p>
        </w:tc>
        <w:tc>
          <w:tcPr>
            <w:tcW w:w="1191" w:type="dxa"/>
          </w:tcPr>
          <w:p w14:paraId="78B336A8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0E44BD73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</w:tcPr>
          <w:p w14:paraId="7E24A656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5F0E2EF8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3E2CD881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" w:type="dxa"/>
          </w:tcPr>
          <w:p w14:paraId="597AA2BB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50C1BFEB" w14:textId="636738AD" w:rsidR="00C92DC6" w:rsidRPr="00EA7697" w:rsidRDefault="00C92DC6" w:rsidP="00C92DC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A7697">
              <w:rPr>
                <w:rFonts w:cstheme="minorHAnsi"/>
                <w:b/>
                <w:bCs/>
                <w:sz w:val="18"/>
                <w:szCs w:val="18"/>
              </w:rPr>
              <w:t>1.44</w:t>
            </w:r>
            <w:r w:rsidR="003A6F2D" w:rsidRPr="00EA7697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EA7697">
              <w:rPr>
                <w:rFonts w:cstheme="minorHAnsi"/>
                <w:b/>
                <w:bCs/>
                <w:sz w:val="18"/>
                <w:szCs w:val="18"/>
              </w:rPr>
              <w:t>(1.31-1.58)</w:t>
            </w:r>
          </w:p>
        </w:tc>
        <w:tc>
          <w:tcPr>
            <w:tcW w:w="1191" w:type="dxa"/>
          </w:tcPr>
          <w:p w14:paraId="33EC67FF" w14:textId="773724C0" w:rsidR="00C92DC6" w:rsidRPr="00EA7697" w:rsidRDefault="00C92DC6" w:rsidP="00C92DC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A7697">
              <w:rPr>
                <w:rFonts w:cstheme="minorHAnsi"/>
                <w:b/>
                <w:bCs/>
                <w:sz w:val="18"/>
                <w:szCs w:val="18"/>
              </w:rPr>
              <w:t>1.37</w:t>
            </w:r>
            <w:r w:rsidR="003A6F2D" w:rsidRPr="00EA7697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EA7697">
              <w:rPr>
                <w:rFonts w:cstheme="minorHAnsi"/>
                <w:b/>
                <w:bCs/>
                <w:sz w:val="18"/>
                <w:szCs w:val="18"/>
              </w:rPr>
              <w:t>(1.26-1.49)</w:t>
            </w:r>
          </w:p>
        </w:tc>
        <w:tc>
          <w:tcPr>
            <w:tcW w:w="244" w:type="dxa"/>
          </w:tcPr>
          <w:p w14:paraId="0F5E825F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37BC3D18" w14:textId="1F064439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1.44 (1.31-1.58)</w:t>
            </w:r>
          </w:p>
        </w:tc>
        <w:tc>
          <w:tcPr>
            <w:tcW w:w="1191" w:type="dxa"/>
          </w:tcPr>
          <w:p w14:paraId="4B809F9B" w14:textId="4E73FBC6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1.37 (1.26-1.49)</w:t>
            </w:r>
          </w:p>
        </w:tc>
      </w:tr>
      <w:tr w:rsidR="00C92DC6" w:rsidRPr="00F13C88" w14:paraId="0878B3D3" w14:textId="77777777" w:rsidTr="00934B39">
        <w:tc>
          <w:tcPr>
            <w:tcW w:w="4111" w:type="dxa"/>
          </w:tcPr>
          <w:p w14:paraId="3A37DF10" w14:textId="1DDE8BE0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Respiratory conditions</w:t>
            </w:r>
          </w:p>
        </w:tc>
        <w:tc>
          <w:tcPr>
            <w:tcW w:w="1191" w:type="dxa"/>
          </w:tcPr>
          <w:p w14:paraId="0C75389D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0809A3AC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</w:tcPr>
          <w:p w14:paraId="74D8BFA5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3A3D05B1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52102EBE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" w:type="dxa"/>
          </w:tcPr>
          <w:p w14:paraId="51DE07E3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4DE179A3" w14:textId="09F6225D" w:rsidR="00C92DC6" w:rsidRPr="00EA7697" w:rsidRDefault="00C92DC6" w:rsidP="00C92DC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A7697">
              <w:rPr>
                <w:rFonts w:cstheme="minorHAnsi"/>
                <w:b/>
                <w:bCs/>
                <w:sz w:val="18"/>
                <w:szCs w:val="18"/>
              </w:rPr>
              <w:t>1.40</w:t>
            </w:r>
            <w:r w:rsidR="003A6F2D" w:rsidRPr="00EA7697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EA7697">
              <w:rPr>
                <w:rFonts w:cstheme="minorHAnsi"/>
                <w:b/>
                <w:bCs/>
                <w:sz w:val="18"/>
                <w:szCs w:val="18"/>
              </w:rPr>
              <w:t>(1.28-1.54)</w:t>
            </w:r>
          </w:p>
        </w:tc>
        <w:tc>
          <w:tcPr>
            <w:tcW w:w="1191" w:type="dxa"/>
          </w:tcPr>
          <w:p w14:paraId="5E044AD0" w14:textId="1989C7BF" w:rsidR="00C92DC6" w:rsidRPr="00EA7697" w:rsidRDefault="00C92DC6" w:rsidP="00C92DC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A7697">
              <w:rPr>
                <w:rFonts w:cstheme="minorHAnsi"/>
                <w:b/>
                <w:bCs/>
                <w:sz w:val="18"/>
                <w:szCs w:val="18"/>
              </w:rPr>
              <w:t>1.16</w:t>
            </w:r>
            <w:r w:rsidR="003A6F2D" w:rsidRPr="00EA7697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EA7697">
              <w:rPr>
                <w:rFonts w:cstheme="minorHAnsi"/>
                <w:b/>
                <w:bCs/>
                <w:sz w:val="18"/>
                <w:szCs w:val="18"/>
              </w:rPr>
              <w:t>(1.05-1.28)</w:t>
            </w:r>
          </w:p>
        </w:tc>
        <w:tc>
          <w:tcPr>
            <w:tcW w:w="244" w:type="dxa"/>
          </w:tcPr>
          <w:p w14:paraId="65B6FD47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381F8654" w14:textId="528EB631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1.40 (1.28-1.54)</w:t>
            </w:r>
          </w:p>
        </w:tc>
        <w:tc>
          <w:tcPr>
            <w:tcW w:w="1191" w:type="dxa"/>
          </w:tcPr>
          <w:p w14:paraId="2C710FD2" w14:textId="47F058C8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1.16 (1.05-1.28)</w:t>
            </w:r>
          </w:p>
        </w:tc>
      </w:tr>
      <w:tr w:rsidR="00C92DC6" w:rsidRPr="00F13C88" w14:paraId="2B64E236" w14:textId="77777777" w:rsidTr="00934B39">
        <w:tc>
          <w:tcPr>
            <w:tcW w:w="4111" w:type="dxa"/>
          </w:tcPr>
          <w:p w14:paraId="37D47D5D" w14:textId="7DA8D588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Other conditions</w:t>
            </w:r>
          </w:p>
        </w:tc>
        <w:tc>
          <w:tcPr>
            <w:tcW w:w="1191" w:type="dxa"/>
          </w:tcPr>
          <w:p w14:paraId="6DDA1D0B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63991B0A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</w:tcPr>
          <w:p w14:paraId="03AF4C24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7708BE11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25708CD6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" w:type="dxa"/>
          </w:tcPr>
          <w:p w14:paraId="69D7AE8E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12505C00" w14:textId="4290F146" w:rsidR="00C92DC6" w:rsidRPr="00EA7697" w:rsidRDefault="00C92DC6" w:rsidP="00C92DC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A7697">
              <w:rPr>
                <w:rFonts w:cstheme="minorHAnsi"/>
                <w:b/>
                <w:bCs/>
                <w:sz w:val="18"/>
                <w:szCs w:val="18"/>
              </w:rPr>
              <w:t>1.36</w:t>
            </w:r>
            <w:r w:rsidR="003A6F2D" w:rsidRPr="00EA7697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EA7697">
              <w:rPr>
                <w:rFonts w:cstheme="minorHAnsi"/>
                <w:b/>
                <w:bCs/>
                <w:sz w:val="18"/>
                <w:szCs w:val="18"/>
              </w:rPr>
              <w:t>(1.25-1.47)</w:t>
            </w:r>
          </w:p>
        </w:tc>
        <w:tc>
          <w:tcPr>
            <w:tcW w:w="1191" w:type="dxa"/>
          </w:tcPr>
          <w:p w14:paraId="2FE61A62" w14:textId="55C0B6BD" w:rsidR="00C92DC6" w:rsidRPr="00EA7697" w:rsidRDefault="00C92DC6" w:rsidP="00C92DC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A7697">
              <w:rPr>
                <w:rFonts w:cstheme="minorHAnsi"/>
                <w:b/>
                <w:bCs/>
                <w:sz w:val="18"/>
                <w:szCs w:val="18"/>
              </w:rPr>
              <w:t>1.38</w:t>
            </w:r>
            <w:r w:rsidR="003A6F2D" w:rsidRPr="00EA7697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EA7697">
              <w:rPr>
                <w:rFonts w:cstheme="minorHAnsi"/>
                <w:b/>
                <w:bCs/>
                <w:sz w:val="18"/>
                <w:szCs w:val="18"/>
              </w:rPr>
              <w:t>(1.26-1.50)</w:t>
            </w:r>
          </w:p>
        </w:tc>
        <w:tc>
          <w:tcPr>
            <w:tcW w:w="244" w:type="dxa"/>
          </w:tcPr>
          <w:p w14:paraId="298EE5CA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6A123518" w14:textId="6A8AC878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1.36 (1.25-1.47)</w:t>
            </w:r>
          </w:p>
        </w:tc>
        <w:tc>
          <w:tcPr>
            <w:tcW w:w="1191" w:type="dxa"/>
          </w:tcPr>
          <w:p w14:paraId="578BDB32" w14:textId="69399F4C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1.38 (1.26-1.50)</w:t>
            </w:r>
          </w:p>
        </w:tc>
      </w:tr>
      <w:tr w:rsidR="00C92DC6" w:rsidRPr="00F13C88" w14:paraId="02322D6E" w14:textId="77777777" w:rsidTr="00934B39">
        <w:tc>
          <w:tcPr>
            <w:tcW w:w="14347" w:type="dxa"/>
            <w:gridSpan w:val="12"/>
          </w:tcPr>
          <w:p w14:paraId="13A6D47B" w14:textId="152F4593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i/>
                <w:iCs/>
                <w:sz w:val="18"/>
                <w:szCs w:val="18"/>
              </w:rPr>
              <w:t>Occupational exposure measures (O*NET scores 0-1):</w:t>
            </w:r>
          </w:p>
        </w:tc>
      </w:tr>
      <w:tr w:rsidR="00C92DC6" w:rsidRPr="00F13C88" w14:paraId="7B8C8A00" w14:textId="77777777" w:rsidTr="00934B39">
        <w:tc>
          <w:tcPr>
            <w:tcW w:w="4111" w:type="dxa"/>
          </w:tcPr>
          <w:p w14:paraId="612704D7" w14:textId="518CCC1A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Exposure to disease</w:t>
            </w:r>
          </w:p>
        </w:tc>
        <w:tc>
          <w:tcPr>
            <w:tcW w:w="1191" w:type="dxa"/>
          </w:tcPr>
          <w:p w14:paraId="30F1A02C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409A7952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</w:tcPr>
          <w:p w14:paraId="012D279E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3C55904C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398D7A6B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" w:type="dxa"/>
          </w:tcPr>
          <w:p w14:paraId="039E32C4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670E3F26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28998C9E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4" w:type="dxa"/>
          </w:tcPr>
          <w:p w14:paraId="25B44DE3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111CB1B1" w14:textId="2ED771C0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1.81 (1.42-2.31)</w:t>
            </w:r>
          </w:p>
        </w:tc>
        <w:tc>
          <w:tcPr>
            <w:tcW w:w="1191" w:type="dxa"/>
          </w:tcPr>
          <w:p w14:paraId="14D99DEF" w14:textId="1A338DA5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1.67 (1.43-1.95)</w:t>
            </w:r>
          </w:p>
        </w:tc>
      </w:tr>
      <w:tr w:rsidR="00C92DC6" w:rsidRPr="00F13C88" w14:paraId="6759A126" w14:textId="77777777" w:rsidTr="00934B39">
        <w:tc>
          <w:tcPr>
            <w:tcW w:w="4111" w:type="dxa"/>
          </w:tcPr>
          <w:p w14:paraId="59971A55" w14:textId="217EE806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Proximity to others</w:t>
            </w:r>
          </w:p>
        </w:tc>
        <w:tc>
          <w:tcPr>
            <w:tcW w:w="1191" w:type="dxa"/>
          </w:tcPr>
          <w:p w14:paraId="14DA244B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0FAF1CED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</w:tcPr>
          <w:p w14:paraId="4BF5751B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229A71D0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1A0D0CB6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" w:type="dxa"/>
          </w:tcPr>
          <w:p w14:paraId="01AD54EC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719F9B0D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130C4035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4" w:type="dxa"/>
          </w:tcPr>
          <w:p w14:paraId="5807ECD2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43151DA3" w14:textId="46CDC3F0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b/>
                <w:bCs/>
                <w:sz w:val="18"/>
                <w:szCs w:val="18"/>
              </w:rPr>
              <w:t>1.71 (1.03-2.87)</w:t>
            </w:r>
          </w:p>
        </w:tc>
        <w:tc>
          <w:tcPr>
            <w:tcW w:w="1191" w:type="dxa"/>
          </w:tcPr>
          <w:p w14:paraId="1C1EDEE4" w14:textId="5EE2B596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06 (0.74-1.52)</w:t>
            </w:r>
          </w:p>
        </w:tc>
      </w:tr>
      <w:tr w:rsidR="00C92DC6" w:rsidRPr="00F13C88" w14:paraId="397122B6" w14:textId="77777777" w:rsidTr="00934B39">
        <w:tc>
          <w:tcPr>
            <w:tcW w:w="4111" w:type="dxa"/>
          </w:tcPr>
          <w:p w14:paraId="74882437" w14:textId="1C97FB35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Environmentally controlled indoor conditions</w:t>
            </w:r>
          </w:p>
        </w:tc>
        <w:tc>
          <w:tcPr>
            <w:tcW w:w="1191" w:type="dxa"/>
          </w:tcPr>
          <w:p w14:paraId="25E24406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74585F56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</w:tcPr>
          <w:p w14:paraId="7D4E592E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41C02C20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0469AF8E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" w:type="dxa"/>
          </w:tcPr>
          <w:p w14:paraId="65808B96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0F77F1C1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0782410C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4" w:type="dxa"/>
          </w:tcPr>
          <w:p w14:paraId="2B062B39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26B4F696" w14:textId="3A5D2ECF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0.81 (0.44-1.50)</w:t>
            </w:r>
          </w:p>
        </w:tc>
        <w:tc>
          <w:tcPr>
            <w:tcW w:w="1191" w:type="dxa"/>
          </w:tcPr>
          <w:p w14:paraId="076499E9" w14:textId="23D98395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1.09 (0.82-1.44)</w:t>
            </w:r>
          </w:p>
        </w:tc>
      </w:tr>
      <w:tr w:rsidR="00C92DC6" w:rsidRPr="00F13C88" w14:paraId="10ED4442" w14:textId="77777777" w:rsidTr="00934B39">
        <w:tc>
          <w:tcPr>
            <w:tcW w:w="4111" w:type="dxa"/>
          </w:tcPr>
          <w:p w14:paraId="4E536653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70895DD5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60E1B2DB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</w:tcPr>
          <w:p w14:paraId="4D976CC6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4534D360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169DF5D9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" w:type="dxa"/>
          </w:tcPr>
          <w:p w14:paraId="44ED55DB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60038C19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0322773F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4" w:type="dxa"/>
          </w:tcPr>
          <w:p w14:paraId="5C456F65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6ECF68C8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25F3B180" w14:textId="77777777" w:rsidR="00C92DC6" w:rsidRPr="00F13C88" w:rsidRDefault="00C92DC6" w:rsidP="00C92DC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A0111" w:rsidRPr="00F13C88" w14:paraId="0F566DED" w14:textId="77777777" w:rsidTr="00934B39">
        <w:tc>
          <w:tcPr>
            <w:tcW w:w="4111" w:type="dxa"/>
          </w:tcPr>
          <w:p w14:paraId="444D7A42" w14:textId="398269EE" w:rsidR="00FA0111" w:rsidRPr="00F13C88" w:rsidRDefault="00FA0111" w:rsidP="00FA0111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COVID-19 hospital admissions (n)</w:t>
            </w:r>
          </w:p>
        </w:tc>
        <w:tc>
          <w:tcPr>
            <w:tcW w:w="1191" w:type="dxa"/>
          </w:tcPr>
          <w:p w14:paraId="6B57FD28" w14:textId="48EAB8AD" w:rsidR="00FA0111" w:rsidRPr="00F13C88" w:rsidRDefault="00FA0111" w:rsidP="00FA0111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2,820</w:t>
            </w:r>
          </w:p>
        </w:tc>
        <w:tc>
          <w:tcPr>
            <w:tcW w:w="1191" w:type="dxa"/>
          </w:tcPr>
          <w:p w14:paraId="2997D6CD" w14:textId="6FBB9970" w:rsidR="00FA0111" w:rsidRPr="00F13C88" w:rsidRDefault="00FA0111" w:rsidP="00FA0111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3,140</w:t>
            </w:r>
          </w:p>
        </w:tc>
        <w:tc>
          <w:tcPr>
            <w:tcW w:w="227" w:type="dxa"/>
          </w:tcPr>
          <w:p w14:paraId="41184646" w14:textId="77777777" w:rsidR="00FA0111" w:rsidRPr="00F13C88" w:rsidRDefault="00FA0111" w:rsidP="00FA011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5B4CB010" w14:textId="006CB0AF" w:rsidR="00FA0111" w:rsidRPr="00F13C88" w:rsidRDefault="00FA0111" w:rsidP="00FA0111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2,820</w:t>
            </w:r>
          </w:p>
        </w:tc>
        <w:tc>
          <w:tcPr>
            <w:tcW w:w="1191" w:type="dxa"/>
          </w:tcPr>
          <w:p w14:paraId="280B3E57" w14:textId="64C2DDF2" w:rsidR="00FA0111" w:rsidRPr="00F13C88" w:rsidRDefault="00FA0111" w:rsidP="00FA0111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3,140</w:t>
            </w:r>
          </w:p>
        </w:tc>
        <w:tc>
          <w:tcPr>
            <w:tcW w:w="237" w:type="dxa"/>
          </w:tcPr>
          <w:p w14:paraId="526351FE" w14:textId="77777777" w:rsidR="00FA0111" w:rsidRPr="00F13C88" w:rsidRDefault="00FA0111" w:rsidP="00FA011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474D5491" w14:textId="41F6E13E" w:rsidR="00FA0111" w:rsidRPr="00F13C88" w:rsidRDefault="00FA0111" w:rsidP="00FA0111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2,820</w:t>
            </w:r>
          </w:p>
        </w:tc>
        <w:tc>
          <w:tcPr>
            <w:tcW w:w="1191" w:type="dxa"/>
          </w:tcPr>
          <w:p w14:paraId="7CB2099A" w14:textId="372BD8F9" w:rsidR="00FA0111" w:rsidRPr="00F13C88" w:rsidRDefault="00FA0111" w:rsidP="00FA0111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3,140</w:t>
            </w:r>
          </w:p>
        </w:tc>
        <w:tc>
          <w:tcPr>
            <w:tcW w:w="244" w:type="dxa"/>
          </w:tcPr>
          <w:p w14:paraId="55274B5C" w14:textId="77777777" w:rsidR="00FA0111" w:rsidRPr="00F13C88" w:rsidRDefault="00FA0111" w:rsidP="00FA011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5F82F059" w14:textId="6A6756E5" w:rsidR="00FA0111" w:rsidRPr="00F13C88" w:rsidRDefault="00FA0111" w:rsidP="00FA0111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2,820</w:t>
            </w:r>
          </w:p>
        </w:tc>
        <w:tc>
          <w:tcPr>
            <w:tcW w:w="1191" w:type="dxa"/>
          </w:tcPr>
          <w:p w14:paraId="3D4B5DB3" w14:textId="197D741F" w:rsidR="00FA0111" w:rsidRPr="00F13C88" w:rsidRDefault="00FA0111" w:rsidP="00FA0111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3,140</w:t>
            </w:r>
          </w:p>
        </w:tc>
      </w:tr>
      <w:tr w:rsidR="00FA0111" w:rsidRPr="00F13C88" w14:paraId="794D4242" w14:textId="77777777" w:rsidTr="00934B39">
        <w:tc>
          <w:tcPr>
            <w:tcW w:w="4111" w:type="dxa"/>
          </w:tcPr>
          <w:p w14:paraId="1D798D62" w14:textId="5B26ABFF" w:rsidR="00FA0111" w:rsidRPr="00F13C88" w:rsidRDefault="00FA0111" w:rsidP="00FA0111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Total persons (n)</w:t>
            </w:r>
          </w:p>
        </w:tc>
        <w:tc>
          <w:tcPr>
            <w:tcW w:w="1191" w:type="dxa"/>
          </w:tcPr>
          <w:p w14:paraId="5B31B361" w14:textId="0AFA60AA" w:rsidR="00FA0111" w:rsidRPr="00F13C88" w:rsidRDefault="00FA0111" w:rsidP="00FA0111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859,800</w:t>
            </w:r>
          </w:p>
        </w:tc>
        <w:tc>
          <w:tcPr>
            <w:tcW w:w="1191" w:type="dxa"/>
          </w:tcPr>
          <w:p w14:paraId="1CBB74B8" w14:textId="425B20B7" w:rsidR="00FA0111" w:rsidRPr="00F13C88" w:rsidRDefault="00FA0111" w:rsidP="00FA0111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840,870</w:t>
            </w:r>
          </w:p>
        </w:tc>
        <w:tc>
          <w:tcPr>
            <w:tcW w:w="227" w:type="dxa"/>
          </w:tcPr>
          <w:p w14:paraId="5E798092" w14:textId="77777777" w:rsidR="00FA0111" w:rsidRPr="00F13C88" w:rsidRDefault="00FA0111" w:rsidP="00FA011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7646570C" w14:textId="22C98BD9" w:rsidR="00FA0111" w:rsidRPr="00F13C88" w:rsidRDefault="00FA0111" w:rsidP="00FA0111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859,800</w:t>
            </w:r>
          </w:p>
        </w:tc>
        <w:tc>
          <w:tcPr>
            <w:tcW w:w="1191" w:type="dxa"/>
          </w:tcPr>
          <w:p w14:paraId="03866ACA" w14:textId="2906B73C" w:rsidR="00FA0111" w:rsidRPr="00F13C88" w:rsidRDefault="00FA0111" w:rsidP="00FA0111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840,870</w:t>
            </w:r>
          </w:p>
        </w:tc>
        <w:tc>
          <w:tcPr>
            <w:tcW w:w="237" w:type="dxa"/>
          </w:tcPr>
          <w:p w14:paraId="56BB6B92" w14:textId="77777777" w:rsidR="00FA0111" w:rsidRPr="00F13C88" w:rsidRDefault="00FA0111" w:rsidP="00FA011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6F1AB5F9" w14:textId="282F8CF1" w:rsidR="00FA0111" w:rsidRPr="00F13C88" w:rsidRDefault="00FA0111" w:rsidP="00FA0111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859,800</w:t>
            </w:r>
          </w:p>
        </w:tc>
        <w:tc>
          <w:tcPr>
            <w:tcW w:w="1191" w:type="dxa"/>
          </w:tcPr>
          <w:p w14:paraId="6EC40DE9" w14:textId="433ED424" w:rsidR="00FA0111" w:rsidRPr="00F13C88" w:rsidRDefault="00FA0111" w:rsidP="00FA0111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840,870</w:t>
            </w:r>
          </w:p>
        </w:tc>
        <w:tc>
          <w:tcPr>
            <w:tcW w:w="244" w:type="dxa"/>
          </w:tcPr>
          <w:p w14:paraId="7256989B" w14:textId="77777777" w:rsidR="00FA0111" w:rsidRPr="00F13C88" w:rsidRDefault="00FA0111" w:rsidP="00FA011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7F2960F9" w14:textId="7CDC966F" w:rsidR="00FA0111" w:rsidRPr="00F13C88" w:rsidRDefault="00FA0111" w:rsidP="00FA0111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859,800</w:t>
            </w:r>
          </w:p>
        </w:tc>
        <w:tc>
          <w:tcPr>
            <w:tcW w:w="1191" w:type="dxa"/>
          </w:tcPr>
          <w:p w14:paraId="717A3B99" w14:textId="358423F9" w:rsidR="00FA0111" w:rsidRPr="00F13C88" w:rsidRDefault="00FA0111" w:rsidP="00FA0111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840,870</w:t>
            </w:r>
          </w:p>
        </w:tc>
      </w:tr>
      <w:tr w:rsidR="00FA0111" w:rsidRPr="00F13C88" w14:paraId="3B035283" w14:textId="77777777" w:rsidTr="00934B39">
        <w:tc>
          <w:tcPr>
            <w:tcW w:w="4111" w:type="dxa"/>
          </w:tcPr>
          <w:p w14:paraId="23F3CA8D" w14:textId="75A13BFC" w:rsidR="00FA0111" w:rsidRPr="00F13C88" w:rsidRDefault="00FA0111" w:rsidP="00FA0111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Total episodes (n)</w:t>
            </w:r>
          </w:p>
        </w:tc>
        <w:tc>
          <w:tcPr>
            <w:tcW w:w="1191" w:type="dxa"/>
          </w:tcPr>
          <w:p w14:paraId="5AAE3E57" w14:textId="3D02E6D8" w:rsidR="00FA0111" w:rsidRPr="00F13C88" w:rsidRDefault="00FA0111" w:rsidP="00FA0111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937,810</w:t>
            </w:r>
          </w:p>
        </w:tc>
        <w:tc>
          <w:tcPr>
            <w:tcW w:w="1191" w:type="dxa"/>
          </w:tcPr>
          <w:p w14:paraId="699A7581" w14:textId="335EC88F" w:rsidR="00FA0111" w:rsidRPr="00F13C88" w:rsidRDefault="00FA0111" w:rsidP="00FA0111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914,600</w:t>
            </w:r>
          </w:p>
        </w:tc>
        <w:tc>
          <w:tcPr>
            <w:tcW w:w="227" w:type="dxa"/>
          </w:tcPr>
          <w:p w14:paraId="659AD743" w14:textId="77777777" w:rsidR="00FA0111" w:rsidRPr="00F13C88" w:rsidRDefault="00FA0111" w:rsidP="00FA011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004119C8" w14:textId="01B04381" w:rsidR="00FA0111" w:rsidRPr="00F13C88" w:rsidRDefault="00FA0111" w:rsidP="00FA0111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937,810</w:t>
            </w:r>
          </w:p>
        </w:tc>
        <w:tc>
          <w:tcPr>
            <w:tcW w:w="1191" w:type="dxa"/>
          </w:tcPr>
          <w:p w14:paraId="5C86CB78" w14:textId="621A6302" w:rsidR="00FA0111" w:rsidRPr="00F13C88" w:rsidRDefault="00FA0111" w:rsidP="00FA0111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914,600</w:t>
            </w:r>
          </w:p>
        </w:tc>
        <w:tc>
          <w:tcPr>
            <w:tcW w:w="237" w:type="dxa"/>
          </w:tcPr>
          <w:p w14:paraId="3A38B52E" w14:textId="77777777" w:rsidR="00FA0111" w:rsidRPr="00F13C88" w:rsidRDefault="00FA0111" w:rsidP="00FA011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2C8B6DDE" w14:textId="5C5D33B5" w:rsidR="00FA0111" w:rsidRPr="00F13C88" w:rsidRDefault="00FA0111" w:rsidP="00FA0111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937,810</w:t>
            </w:r>
          </w:p>
        </w:tc>
        <w:tc>
          <w:tcPr>
            <w:tcW w:w="1191" w:type="dxa"/>
          </w:tcPr>
          <w:p w14:paraId="7C02B469" w14:textId="7E957D4B" w:rsidR="00FA0111" w:rsidRPr="00F13C88" w:rsidRDefault="00FA0111" w:rsidP="00FA0111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914,600</w:t>
            </w:r>
          </w:p>
        </w:tc>
        <w:tc>
          <w:tcPr>
            <w:tcW w:w="244" w:type="dxa"/>
          </w:tcPr>
          <w:p w14:paraId="0ED02D63" w14:textId="77777777" w:rsidR="00FA0111" w:rsidRPr="00F13C88" w:rsidRDefault="00FA0111" w:rsidP="00FA011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6369F193" w14:textId="2964E6D8" w:rsidR="00FA0111" w:rsidRPr="00F13C88" w:rsidRDefault="00FA0111" w:rsidP="00FA0111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937,810</w:t>
            </w:r>
          </w:p>
        </w:tc>
        <w:tc>
          <w:tcPr>
            <w:tcW w:w="1191" w:type="dxa"/>
          </w:tcPr>
          <w:p w14:paraId="72658099" w14:textId="1EF8A8B7" w:rsidR="00FA0111" w:rsidRPr="00F13C88" w:rsidRDefault="00FA0111" w:rsidP="00FA0111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914,600</w:t>
            </w:r>
          </w:p>
        </w:tc>
      </w:tr>
      <w:tr w:rsidR="00B0599A" w:rsidRPr="00F13C88" w14:paraId="0ACCB436" w14:textId="77777777" w:rsidTr="00934B39">
        <w:tc>
          <w:tcPr>
            <w:tcW w:w="4111" w:type="dxa"/>
          </w:tcPr>
          <w:p w14:paraId="098138D8" w14:textId="45873765" w:rsidR="00B0599A" w:rsidRPr="00F13C88" w:rsidRDefault="00B0599A" w:rsidP="00B0599A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AIC</w:t>
            </w:r>
          </w:p>
        </w:tc>
        <w:tc>
          <w:tcPr>
            <w:tcW w:w="1191" w:type="dxa"/>
          </w:tcPr>
          <w:p w14:paraId="3D6E745C" w14:textId="5640D27E" w:rsidR="00B0599A" w:rsidRPr="00F13C88" w:rsidRDefault="00B0599A" w:rsidP="00B0599A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76,175</w:t>
            </w:r>
          </w:p>
        </w:tc>
        <w:tc>
          <w:tcPr>
            <w:tcW w:w="1191" w:type="dxa"/>
          </w:tcPr>
          <w:p w14:paraId="5172C89C" w14:textId="0FD7FCA0" w:rsidR="00B0599A" w:rsidRPr="00F13C88" w:rsidRDefault="00B0599A" w:rsidP="00B0599A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84,755</w:t>
            </w:r>
          </w:p>
        </w:tc>
        <w:tc>
          <w:tcPr>
            <w:tcW w:w="227" w:type="dxa"/>
          </w:tcPr>
          <w:p w14:paraId="3B86E4AF" w14:textId="77777777" w:rsidR="00B0599A" w:rsidRPr="00F13C88" w:rsidRDefault="00B0599A" w:rsidP="00B0599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40FFE983" w14:textId="5E6F2D4B" w:rsidR="00B0599A" w:rsidRPr="00F13C88" w:rsidRDefault="00B0599A" w:rsidP="00B0599A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7</w:t>
            </w:r>
            <w:r w:rsidR="00D52B4D" w:rsidRPr="00F13C88">
              <w:rPr>
                <w:rFonts w:cstheme="minorHAnsi"/>
                <w:sz w:val="18"/>
                <w:szCs w:val="18"/>
              </w:rPr>
              <w:t>5</w:t>
            </w:r>
            <w:r w:rsidRPr="00F13C88">
              <w:rPr>
                <w:rFonts w:cstheme="minorHAnsi"/>
                <w:sz w:val="18"/>
                <w:szCs w:val="18"/>
              </w:rPr>
              <w:t>,</w:t>
            </w:r>
            <w:r w:rsidR="00D52B4D" w:rsidRPr="00F13C88">
              <w:rPr>
                <w:rFonts w:cstheme="minorHAnsi"/>
                <w:sz w:val="18"/>
                <w:szCs w:val="18"/>
              </w:rPr>
              <w:t>982</w:t>
            </w:r>
          </w:p>
        </w:tc>
        <w:tc>
          <w:tcPr>
            <w:tcW w:w="1191" w:type="dxa"/>
          </w:tcPr>
          <w:p w14:paraId="34AE1B8F" w14:textId="399041DD" w:rsidR="00B0599A" w:rsidRPr="00F13C88" w:rsidRDefault="00B0599A" w:rsidP="00B0599A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84,</w:t>
            </w:r>
            <w:r w:rsidR="00146020" w:rsidRPr="00F13C88">
              <w:rPr>
                <w:rFonts w:cstheme="minorHAnsi"/>
                <w:sz w:val="18"/>
                <w:szCs w:val="18"/>
              </w:rPr>
              <w:t>468</w:t>
            </w:r>
          </w:p>
        </w:tc>
        <w:tc>
          <w:tcPr>
            <w:tcW w:w="237" w:type="dxa"/>
          </w:tcPr>
          <w:p w14:paraId="1664160B" w14:textId="77777777" w:rsidR="00B0599A" w:rsidRPr="00F13C88" w:rsidRDefault="00B0599A" w:rsidP="00B0599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18AE565A" w14:textId="19DC1666" w:rsidR="00B0599A" w:rsidRPr="00F13C88" w:rsidRDefault="00B0599A" w:rsidP="00B0599A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7</w:t>
            </w:r>
            <w:r w:rsidR="006B38A1" w:rsidRPr="00F13C88">
              <w:rPr>
                <w:rFonts w:cstheme="minorHAnsi"/>
                <w:sz w:val="18"/>
                <w:szCs w:val="18"/>
              </w:rPr>
              <w:t>4</w:t>
            </w:r>
            <w:r w:rsidRPr="00F13C88">
              <w:rPr>
                <w:rFonts w:cstheme="minorHAnsi"/>
                <w:sz w:val="18"/>
                <w:szCs w:val="18"/>
              </w:rPr>
              <w:t>,</w:t>
            </w:r>
            <w:r w:rsidR="006B38A1" w:rsidRPr="00F13C88">
              <w:rPr>
                <w:rFonts w:cstheme="minorHAnsi"/>
                <w:sz w:val="18"/>
                <w:szCs w:val="18"/>
              </w:rPr>
              <w:t>89</w:t>
            </w:r>
            <w:r w:rsidRPr="00F13C88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91" w:type="dxa"/>
          </w:tcPr>
          <w:p w14:paraId="73337091" w14:textId="743736A0" w:rsidR="00B0599A" w:rsidRPr="00F13C88" w:rsidRDefault="00B0599A" w:rsidP="00B0599A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8</w:t>
            </w:r>
            <w:r w:rsidR="00343915" w:rsidRPr="00F13C88">
              <w:rPr>
                <w:rFonts w:cstheme="minorHAnsi"/>
                <w:sz w:val="18"/>
                <w:szCs w:val="18"/>
              </w:rPr>
              <w:t>3,428</w:t>
            </w:r>
          </w:p>
        </w:tc>
        <w:tc>
          <w:tcPr>
            <w:tcW w:w="244" w:type="dxa"/>
          </w:tcPr>
          <w:p w14:paraId="17725B85" w14:textId="77777777" w:rsidR="00B0599A" w:rsidRPr="00F13C88" w:rsidRDefault="00B0599A" w:rsidP="00B0599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192DC613" w14:textId="446D2974" w:rsidR="00B0599A" w:rsidRPr="00F13C88" w:rsidRDefault="00B0599A" w:rsidP="00B0599A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74,871</w:t>
            </w:r>
          </w:p>
        </w:tc>
        <w:tc>
          <w:tcPr>
            <w:tcW w:w="1191" w:type="dxa"/>
          </w:tcPr>
          <w:p w14:paraId="0C1488B1" w14:textId="2ADC3117" w:rsidR="00B0599A" w:rsidRPr="00F13C88" w:rsidRDefault="00B0599A" w:rsidP="00B0599A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83,392</w:t>
            </w:r>
          </w:p>
        </w:tc>
      </w:tr>
      <w:tr w:rsidR="00B0599A" w:rsidRPr="00F13C88" w14:paraId="7449B685" w14:textId="77777777" w:rsidTr="00C932F9">
        <w:tc>
          <w:tcPr>
            <w:tcW w:w="4111" w:type="dxa"/>
          </w:tcPr>
          <w:p w14:paraId="6A2A4126" w14:textId="6F64F97A" w:rsidR="00B0599A" w:rsidRPr="00F13C88" w:rsidRDefault="00B0599A" w:rsidP="00B0599A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BIC</w:t>
            </w:r>
          </w:p>
        </w:tc>
        <w:tc>
          <w:tcPr>
            <w:tcW w:w="1191" w:type="dxa"/>
          </w:tcPr>
          <w:p w14:paraId="72123E38" w14:textId="6C033939" w:rsidR="00B0599A" w:rsidRPr="00F13C88" w:rsidRDefault="00B0599A" w:rsidP="00B0599A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76,504</w:t>
            </w:r>
          </w:p>
        </w:tc>
        <w:tc>
          <w:tcPr>
            <w:tcW w:w="1191" w:type="dxa"/>
          </w:tcPr>
          <w:p w14:paraId="40E9EE5E" w14:textId="52B73B43" w:rsidR="00B0599A" w:rsidRPr="00F13C88" w:rsidRDefault="00B0599A" w:rsidP="00B0599A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85,095</w:t>
            </w:r>
          </w:p>
        </w:tc>
        <w:tc>
          <w:tcPr>
            <w:tcW w:w="227" w:type="dxa"/>
          </w:tcPr>
          <w:p w14:paraId="696A6815" w14:textId="77777777" w:rsidR="00B0599A" w:rsidRPr="00F13C88" w:rsidRDefault="00B0599A" w:rsidP="00B0599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3227E8F6" w14:textId="39E87458" w:rsidR="00B0599A" w:rsidRPr="00F13C88" w:rsidRDefault="00B0599A" w:rsidP="00B0599A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76,</w:t>
            </w:r>
            <w:r w:rsidR="00D52B4D" w:rsidRPr="00F13C88">
              <w:rPr>
                <w:rFonts w:cstheme="minorHAnsi"/>
                <w:sz w:val="18"/>
                <w:szCs w:val="18"/>
              </w:rPr>
              <w:t>429</w:t>
            </w:r>
          </w:p>
        </w:tc>
        <w:tc>
          <w:tcPr>
            <w:tcW w:w="1191" w:type="dxa"/>
          </w:tcPr>
          <w:p w14:paraId="4020FE75" w14:textId="4D15CB16" w:rsidR="00B0599A" w:rsidRPr="00F13C88" w:rsidRDefault="00B0599A" w:rsidP="00B0599A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85,</w:t>
            </w:r>
            <w:r w:rsidR="00146020" w:rsidRPr="00F13C88">
              <w:rPr>
                <w:rFonts w:cstheme="minorHAnsi"/>
                <w:sz w:val="18"/>
                <w:szCs w:val="18"/>
              </w:rPr>
              <w:t>925</w:t>
            </w:r>
          </w:p>
        </w:tc>
        <w:tc>
          <w:tcPr>
            <w:tcW w:w="237" w:type="dxa"/>
          </w:tcPr>
          <w:p w14:paraId="4CCEA738" w14:textId="77777777" w:rsidR="00B0599A" w:rsidRPr="00F13C88" w:rsidRDefault="00B0599A" w:rsidP="00B0599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2EF1EB95" w14:textId="1026B04F" w:rsidR="00B0599A" w:rsidRPr="00F13C88" w:rsidRDefault="006B38A1" w:rsidP="00B0599A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75,</w:t>
            </w:r>
            <w:r w:rsidR="00343915" w:rsidRPr="00F13C88">
              <w:rPr>
                <w:rFonts w:cstheme="minorHAnsi"/>
                <w:sz w:val="18"/>
                <w:szCs w:val="18"/>
              </w:rPr>
              <w:t>447</w:t>
            </w:r>
          </w:p>
        </w:tc>
        <w:tc>
          <w:tcPr>
            <w:tcW w:w="1191" w:type="dxa"/>
          </w:tcPr>
          <w:p w14:paraId="11E77D9C" w14:textId="2143C7F9" w:rsidR="00B0599A" w:rsidRPr="00F13C88" w:rsidRDefault="00B0599A" w:rsidP="00B0599A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8</w:t>
            </w:r>
            <w:r w:rsidR="00343915" w:rsidRPr="00F13C88">
              <w:rPr>
                <w:rFonts w:cstheme="minorHAnsi"/>
                <w:sz w:val="18"/>
                <w:szCs w:val="18"/>
              </w:rPr>
              <w:t>3,991</w:t>
            </w:r>
          </w:p>
        </w:tc>
        <w:tc>
          <w:tcPr>
            <w:tcW w:w="244" w:type="dxa"/>
          </w:tcPr>
          <w:p w14:paraId="78CA9246" w14:textId="77777777" w:rsidR="00B0599A" w:rsidRPr="00F13C88" w:rsidRDefault="00B0599A" w:rsidP="00B0599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0E5A8803" w14:textId="5C54130D" w:rsidR="00B0599A" w:rsidRPr="00F13C88" w:rsidRDefault="00B0599A" w:rsidP="00B0599A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75,471</w:t>
            </w:r>
          </w:p>
        </w:tc>
        <w:tc>
          <w:tcPr>
            <w:tcW w:w="1191" w:type="dxa"/>
          </w:tcPr>
          <w:p w14:paraId="422082E1" w14:textId="206BAF71" w:rsidR="00B0599A" w:rsidRPr="00F13C88" w:rsidRDefault="00B0599A" w:rsidP="00B0599A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83,990</w:t>
            </w:r>
          </w:p>
        </w:tc>
      </w:tr>
      <w:tr w:rsidR="00B50EC2" w:rsidRPr="00F13C88" w14:paraId="2EE8A561" w14:textId="77777777" w:rsidTr="00C932F9">
        <w:tc>
          <w:tcPr>
            <w:tcW w:w="4111" w:type="dxa"/>
            <w:tcBorders>
              <w:bottom w:val="single" w:sz="4" w:space="0" w:color="auto"/>
            </w:tcBorders>
          </w:tcPr>
          <w:p w14:paraId="74F31CB0" w14:textId="763A9F4F" w:rsidR="00B50EC2" w:rsidRPr="00F13C88" w:rsidRDefault="00B50EC2" w:rsidP="00B0599A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L</w:t>
            </w:r>
            <w:r w:rsidR="004B4BBB" w:rsidRPr="00F13C88">
              <w:rPr>
                <w:rFonts w:cstheme="minorHAnsi"/>
                <w:sz w:val="18"/>
                <w:szCs w:val="18"/>
              </w:rPr>
              <w:t xml:space="preserve">ikelihood </w:t>
            </w:r>
            <w:r w:rsidRPr="00F13C88">
              <w:rPr>
                <w:rFonts w:cstheme="minorHAnsi"/>
                <w:sz w:val="18"/>
                <w:szCs w:val="18"/>
              </w:rPr>
              <w:t>R</w:t>
            </w:r>
            <w:r w:rsidR="004B4BBB" w:rsidRPr="00F13C88">
              <w:rPr>
                <w:rFonts w:cstheme="minorHAnsi"/>
                <w:sz w:val="18"/>
                <w:szCs w:val="18"/>
              </w:rPr>
              <w:t>atio</w:t>
            </w:r>
            <w:r w:rsidR="0085254D" w:rsidRPr="00F13C88">
              <w:rPr>
                <w:rFonts w:cstheme="minorHAnsi"/>
                <w:sz w:val="18"/>
                <w:szCs w:val="18"/>
              </w:rPr>
              <w:t xml:space="preserve"> (LR)</w:t>
            </w:r>
            <w:r w:rsidRPr="00F13C88">
              <w:rPr>
                <w:rFonts w:cstheme="minorHAnsi"/>
                <w:sz w:val="18"/>
                <w:szCs w:val="18"/>
              </w:rPr>
              <w:t xml:space="preserve"> </w:t>
            </w:r>
            <w:r w:rsidR="00DC1919" w:rsidRPr="00F13C88">
              <w:rPr>
                <w:rFonts w:cstheme="minorHAnsi"/>
                <w:sz w:val="18"/>
                <w:szCs w:val="18"/>
              </w:rPr>
              <w:t>t</w:t>
            </w:r>
            <w:r w:rsidRPr="00F13C88">
              <w:rPr>
                <w:rFonts w:cstheme="minorHAnsi"/>
                <w:sz w:val="18"/>
                <w:szCs w:val="18"/>
              </w:rPr>
              <w:t>est p</w:t>
            </w:r>
            <w:r w:rsidR="00120A7F" w:rsidRPr="00F13C88">
              <w:rPr>
                <w:rFonts w:cstheme="minorHAnsi"/>
                <w:sz w:val="18"/>
                <w:szCs w:val="18"/>
              </w:rPr>
              <w:t>-value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2DA08074" w14:textId="43628A04" w:rsidR="00B50EC2" w:rsidRPr="00F13C88" w:rsidRDefault="00DC1919" w:rsidP="00B0599A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016CA701" w14:textId="0C13B282" w:rsidR="00B50EC2" w:rsidRPr="00F13C88" w:rsidRDefault="00DC1919" w:rsidP="00B0599A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227" w:type="dxa"/>
            <w:tcBorders>
              <w:bottom w:val="single" w:sz="4" w:space="0" w:color="auto"/>
            </w:tcBorders>
          </w:tcPr>
          <w:p w14:paraId="404F8211" w14:textId="77777777" w:rsidR="00B50EC2" w:rsidRPr="00F13C88" w:rsidRDefault="00B50EC2" w:rsidP="00B0599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453DA290" w14:textId="6AB3DDF2" w:rsidR="00B50EC2" w:rsidRPr="00F13C88" w:rsidRDefault="00DC1919" w:rsidP="00B0599A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68925231" w14:textId="11567A03" w:rsidR="00B50EC2" w:rsidRPr="00F13C88" w:rsidRDefault="00DC1919" w:rsidP="00B0599A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14:paraId="50680082" w14:textId="77777777" w:rsidR="00B50EC2" w:rsidRPr="00F13C88" w:rsidRDefault="00B50EC2" w:rsidP="00B0599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40E86BD8" w14:textId="3D938A8D" w:rsidR="00B50EC2" w:rsidRPr="00F13C88" w:rsidRDefault="00DC1919" w:rsidP="00B0599A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2F7E1789" w14:textId="6037054F" w:rsidR="00B50EC2" w:rsidRPr="00F13C88" w:rsidRDefault="00DC1919" w:rsidP="00B0599A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244" w:type="dxa"/>
            <w:tcBorders>
              <w:bottom w:val="single" w:sz="4" w:space="0" w:color="auto"/>
            </w:tcBorders>
          </w:tcPr>
          <w:p w14:paraId="1359A2FC" w14:textId="77777777" w:rsidR="00B50EC2" w:rsidRPr="00F13C88" w:rsidRDefault="00B50EC2" w:rsidP="00B0599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70CE6A92" w14:textId="39D3897B" w:rsidR="00B50EC2" w:rsidRPr="00F13C88" w:rsidRDefault="00DC1919" w:rsidP="00B0599A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39DB58C1" w14:textId="034E0F1A" w:rsidR="00B50EC2" w:rsidRPr="00F13C88" w:rsidRDefault="00DC1919" w:rsidP="00B0599A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&lt;0.001</w:t>
            </w:r>
          </w:p>
        </w:tc>
      </w:tr>
    </w:tbl>
    <w:bookmarkEnd w:id="10"/>
    <w:p w14:paraId="342BA149" w14:textId="529ED791" w:rsidR="0043257D" w:rsidRPr="00F13C88" w:rsidRDefault="0041319D" w:rsidP="00A51A1D">
      <w:pPr>
        <w:rPr>
          <w:rFonts w:cstheme="minorHAnsi"/>
          <w:sz w:val="18"/>
          <w:szCs w:val="18"/>
        </w:rPr>
      </w:pPr>
      <w:r w:rsidRPr="00F13C88">
        <w:rPr>
          <w:rFonts w:cstheme="minorHAnsi"/>
          <w:noProof/>
          <w:sz w:val="18"/>
          <w:szCs w:val="18"/>
          <w:vertAlign w:val="superscript"/>
        </w:rPr>
        <w:t xml:space="preserve">a </w:t>
      </w:r>
      <w:proofErr w:type="gramStart"/>
      <w:r w:rsidR="00D846CF" w:rsidRPr="00F13C88">
        <w:rPr>
          <w:rFonts w:cstheme="minorHAnsi"/>
          <w:sz w:val="18"/>
          <w:szCs w:val="18"/>
        </w:rPr>
        <w:t>Hospital</w:t>
      </w:r>
      <w:proofErr w:type="gramEnd"/>
      <w:r w:rsidR="00D846CF" w:rsidRPr="00F13C88">
        <w:rPr>
          <w:rFonts w:cstheme="minorHAnsi"/>
          <w:sz w:val="18"/>
          <w:szCs w:val="18"/>
        </w:rPr>
        <w:t xml:space="preserve"> admissions occurring between 1 March 2020 and 31 January 2021.</w:t>
      </w:r>
    </w:p>
    <w:p w14:paraId="22729F95" w14:textId="33BC3561" w:rsidR="00CF60B7" w:rsidRPr="00F13C88" w:rsidRDefault="0043257D" w:rsidP="004A2E32">
      <w:pPr>
        <w:rPr>
          <w:rFonts w:cstheme="minorHAnsi"/>
          <w:sz w:val="18"/>
          <w:szCs w:val="18"/>
        </w:rPr>
      </w:pPr>
      <w:r w:rsidRPr="00F13C88">
        <w:rPr>
          <w:rFonts w:cstheme="minorHAnsi"/>
          <w:sz w:val="18"/>
          <w:szCs w:val="18"/>
          <w:vertAlign w:val="superscript"/>
        </w:rPr>
        <w:t xml:space="preserve">b </w:t>
      </w:r>
      <w:r w:rsidRPr="00F13C88">
        <w:rPr>
          <w:rFonts w:cstheme="minorHAnsi"/>
          <w:sz w:val="18"/>
          <w:szCs w:val="18"/>
        </w:rPr>
        <w:t>H</w:t>
      </w:r>
      <w:r w:rsidR="00D846CF" w:rsidRPr="00F13C88">
        <w:rPr>
          <w:rFonts w:cstheme="minorHAnsi"/>
          <w:sz w:val="18"/>
          <w:szCs w:val="18"/>
        </w:rPr>
        <w:t>azard Ratios (HR) and 95% Confidence Intervals (CI) are reported</w:t>
      </w:r>
      <w:r w:rsidR="00D6226C" w:rsidRPr="00F13C88">
        <w:rPr>
          <w:rFonts w:cstheme="minorHAnsi"/>
          <w:sz w:val="18"/>
          <w:szCs w:val="18"/>
        </w:rPr>
        <w:t xml:space="preserve">; </w:t>
      </w:r>
      <w:r w:rsidR="00A96BA9">
        <w:rPr>
          <w:rFonts w:cstheme="minorHAnsi"/>
          <w:sz w:val="18"/>
          <w:szCs w:val="18"/>
        </w:rPr>
        <w:t>E</w:t>
      </w:r>
      <w:r w:rsidR="00D846CF" w:rsidRPr="00F13C88">
        <w:rPr>
          <w:rFonts w:cstheme="minorHAnsi"/>
          <w:sz w:val="18"/>
          <w:szCs w:val="18"/>
        </w:rPr>
        <w:t xml:space="preserve">stimates are not reported if there were less than 10 </w:t>
      </w:r>
      <w:r w:rsidR="00CF19FA" w:rsidRPr="00F13C88">
        <w:rPr>
          <w:rFonts w:cstheme="minorHAnsi"/>
          <w:sz w:val="18"/>
          <w:szCs w:val="18"/>
        </w:rPr>
        <w:t>hospital admissions</w:t>
      </w:r>
      <w:r w:rsidR="0026247D" w:rsidRPr="00F13C88">
        <w:rPr>
          <w:rFonts w:cstheme="minorHAnsi"/>
          <w:sz w:val="18"/>
          <w:szCs w:val="18"/>
        </w:rPr>
        <w:t xml:space="preserve">; </w:t>
      </w:r>
      <w:r w:rsidR="001D3F53" w:rsidRPr="00754F93">
        <w:rPr>
          <w:sz w:val="18"/>
          <w:szCs w:val="18"/>
        </w:rPr>
        <w:t xml:space="preserve">HRs </w:t>
      </w:r>
      <w:r w:rsidR="001D3F53">
        <w:rPr>
          <w:sz w:val="18"/>
          <w:szCs w:val="18"/>
        </w:rPr>
        <w:t>greater than</w:t>
      </w:r>
      <w:r w:rsidR="001D3F53" w:rsidRPr="00754F93">
        <w:rPr>
          <w:sz w:val="18"/>
          <w:szCs w:val="18"/>
        </w:rPr>
        <w:t xml:space="preserve"> 1 with p &lt; 0.05 are highlighted in bold</w:t>
      </w:r>
      <w:r w:rsidR="001D3F53">
        <w:rPr>
          <w:sz w:val="18"/>
          <w:szCs w:val="18"/>
        </w:rPr>
        <w:t>, while</w:t>
      </w:r>
      <w:r w:rsidR="001D3F53" w:rsidRPr="00754F93">
        <w:rPr>
          <w:sz w:val="18"/>
          <w:szCs w:val="18"/>
        </w:rPr>
        <w:t xml:space="preserve"> HRs </w:t>
      </w:r>
      <w:r w:rsidR="001D3F53">
        <w:rPr>
          <w:sz w:val="18"/>
          <w:szCs w:val="18"/>
        </w:rPr>
        <w:t>less than</w:t>
      </w:r>
      <w:r w:rsidR="001D3F53" w:rsidRPr="00754F93">
        <w:rPr>
          <w:sz w:val="18"/>
          <w:szCs w:val="18"/>
        </w:rPr>
        <w:t xml:space="preserve"> 1 with p &lt; 0.05 are </w:t>
      </w:r>
      <w:r w:rsidR="001D3F53">
        <w:rPr>
          <w:sz w:val="18"/>
          <w:szCs w:val="18"/>
        </w:rPr>
        <w:t>shown</w:t>
      </w:r>
      <w:r w:rsidR="001D3F53" w:rsidRPr="00754F93">
        <w:rPr>
          <w:sz w:val="18"/>
          <w:szCs w:val="18"/>
        </w:rPr>
        <w:t xml:space="preserve"> in white </w:t>
      </w:r>
      <w:r w:rsidR="001D3F53">
        <w:rPr>
          <w:sz w:val="18"/>
          <w:szCs w:val="18"/>
        </w:rPr>
        <w:t xml:space="preserve">within </w:t>
      </w:r>
      <w:r w:rsidR="001D3F53" w:rsidRPr="00754F93">
        <w:rPr>
          <w:sz w:val="18"/>
          <w:szCs w:val="18"/>
        </w:rPr>
        <w:t>shaded grey cells.</w:t>
      </w:r>
      <w:r w:rsidR="00CF60B7" w:rsidRPr="00F13C88">
        <w:rPr>
          <w:rFonts w:cstheme="minorHAnsi"/>
          <w:sz w:val="18"/>
          <w:szCs w:val="18"/>
        </w:rPr>
        <w:br w:type="page"/>
      </w:r>
    </w:p>
    <w:p w14:paraId="4897257A" w14:textId="5976DF5B" w:rsidR="004736E5" w:rsidRDefault="004736E5" w:rsidP="004736E5">
      <w:pPr>
        <w:rPr>
          <w:vertAlign w:val="superscript"/>
        </w:rPr>
      </w:pPr>
      <w:bookmarkStart w:id="11" w:name="_Toc185068667"/>
      <w:r w:rsidRPr="007D15F6">
        <w:rPr>
          <w:rStyle w:val="Heading1Char"/>
          <w:b/>
          <w:bCs/>
        </w:rPr>
        <w:lastRenderedPageBreak/>
        <w:t xml:space="preserve">Table </w:t>
      </w:r>
      <w:r w:rsidR="00491890">
        <w:rPr>
          <w:rStyle w:val="Heading1Char"/>
          <w:b/>
          <w:bCs/>
        </w:rPr>
        <w:t>S</w:t>
      </w:r>
      <w:r w:rsidR="00467138" w:rsidRPr="007D15F6">
        <w:rPr>
          <w:rStyle w:val="Heading1Char"/>
          <w:b/>
          <w:bCs/>
        </w:rPr>
        <w:t>7</w:t>
      </w:r>
      <w:r w:rsidRPr="007D15F6">
        <w:rPr>
          <w:rStyle w:val="Heading1Char"/>
        </w:rPr>
        <w:t xml:space="preserve"> </w:t>
      </w:r>
      <w:r w:rsidR="00FD7200" w:rsidRPr="007D15F6">
        <w:rPr>
          <w:rStyle w:val="Heading1Char"/>
        </w:rPr>
        <w:t>Full Cox proportional hazards model</w:t>
      </w:r>
      <w:r w:rsidR="003F1574" w:rsidRPr="007D15F6">
        <w:rPr>
          <w:rStyle w:val="Heading1Char"/>
        </w:rPr>
        <w:t>s</w:t>
      </w:r>
      <w:r w:rsidR="00A54966" w:rsidRPr="007D15F6">
        <w:rPr>
          <w:rStyle w:val="Heading1Char"/>
        </w:rPr>
        <w:t xml:space="preserve"> </w:t>
      </w:r>
      <w:r w:rsidR="0057645C" w:rsidRPr="007D15F6">
        <w:rPr>
          <w:rStyle w:val="Heading1Char"/>
        </w:rPr>
        <w:t>of</w:t>
      </w:r>
      <w:r w:rsidR="00A54966" w:rsidRPr="007D15F6">
        <w:rPr>
          <w:rStyle w:val="Heading1Char"/>
        </w:rPr>
        <w:t xml:space="preserve"> </w:t>
      </w:r>
      <w:r w:rsidR="0057645C" w:rsidRPr="007D15F6">
        <w:rPr>
          <w:rStyle w:val="Heading1Char"/>
        </w:rPr>
        <w:t xml:space="preserve">risk of </w:t>
      </w:r>
      <w:r w:rsidR="00A54966" w:rsidRPr="007D15F6">
        <w:rPr>
          <w:rStyle w:val="Heading1Char"/>
        </w:rPr>
        <w:t xml:space="preserve">COVID-19 related death for </w:t>
      </w:r>
      <w:r w:rsidR="003F1574" w:rsidRPr="007D15F6">
        <w:rPr>
          <w:rStyle w:val="Heading1Char"/>
        </w:rPr>
        <w:t>women and men</w:t>
      </w:r>
      <w:r w:rsidR="00A54966" w:rsidRPr="007D15F6">
        <w:rPr>
          <w:rStyle w:val="Heading1Char"/>
        </w:rPr>
        <w:t xml:space="preserve"> aged 40-64 years in Scotland</w:t>
      </w:r>
      <w:bookmarkEnd w:id="11"/>
      <w:r w:rsidR="007E2436" w:rsidRPr="00A51A1D">
        <w:t xml:space="preserve"> </w:t>
      </w:r>
      <w:r w:rsidR="007E2436" w:rsidRPr="00A51A1D">
        <w:rPr>
          <w:vertAlign w:val="superscript"/>
        </w:rPr>
        <w:t>a</w:t>
      </w:r>
    </w:p>
    <w:tbl>
      <w:tblPr>
        <w:tblStyle w:val="TableGrid"/>
        <w:tblW w:w="143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3544"/>
        <w:gridCol w:w="1191"/>
        <w:gridCol w:w="1191"/>
        <w:gridCol w:w="227"/>
        <w:gridCol w:w="1191"/>
        <w:gridCol w:w="1191"/>
        <w:gridCol w:w="237"/>
        <w:gridCol w:w="1191"/>
        <w:gridCol w:w="1191"/>
        <w:gridCol w:w="244"/>
        <w:gridCol w:w="1191"/>
        <w:gridCol w:w="1191"/>
      </w:tblGrid>
      <w:tr w:rsidR="00F13C88" w:rsidRPr="00F13C88" w14:paraId="5B79258E" w14:textId="77777777" w:rsidTr="00F13C88">
        <w:tc>
          <w:tcPr>
            <w:tcW w:w="411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0B06FD4" w14:textId="77777777" w:rsidR="00CF5971" w:rsidRPr="00F13C88" w:rsidRDefault="00CF5971" w:rsidP="00FB597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BEF945" w14:textId="77777777" w:rsidR="00CF5971" w:rsidRPr="00F13C88" w:rsidRDefault="00CF5971" w:rsidP="00FB597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Model 1</w:t>
            </w:r>
          </w:p>
        </w:tc>
        <w:tc>
          <w:tcPr>
            <w:tcW w:w="227" w:type="dxa"/>
            <w:tcBorders>
              <w:top w:val="single" w:sz="4" w:space="0" w:color="auto"/>
            </w:tcBorders>
            <w:shd w:val="clear" w:color="auto" w:fill="auto"/>
          </w:tcPr>
          <w:p w14:paraId="186DC36E" w14:textId="77777777" w:rsidR="00CF5971" w:rsidRPr="00F13C88" w:rsidRDefault="00CF5971" w:rsidP="00FB597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EF1413" w14:textId="77777777" w:rsidR="00CF5971" w:rsidRPr="00F13C88" w:rsidRDefault="00CF5971" w:rsidP="00FB597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Model 2</w:t>
            </w:r>
          </w:p>
        </w:tc>
        <w:tc>
          <w:tcPr>
            <w:tcW w:w="237" w:type="dxa"/>
            <w:tcBorders>
              <w:top w:val="single" w:sz="4" w:space="0" w:color="auto"/>
            </w:tcBorders>
            <w:shd w:val="clear" w:color="auto" w:fill="auto"/>
          </w:tcPr>
          <w:p w14:paraId="7FE1F0D2" w14:textId="77777777" w:rsidR="00CF5971" w:rsidRPr="00F13C88" w:rsidRDefault="00CF5971" w:rsidP="00FB597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E092EA" w14:textId="77777777" w:rsidR="00CF5971" w:rsidRPr="00F13C88" w:rsidRDefault="00CF5971" w:rsidP="00FB597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Model 3</w:t>
            </w:r>
          </w:p>
        </w:tc>
        <w:tc>
          <w:tcPr>
            <w:tcW w:w="244" w:type="dxa"/>
            <w:tcBorders>
              <w:top w:val="single" w:sz="4" w:space="0" w:color="auto"/>
            </w:tcBorders>
            <w:shd w:val="clear" w:color="auto" w:fill="auto"/>
          </w:tcPr>
          <w:p w14:paraId="5770E0C4" w14:textId="77777777" w:rsidR="00CF5971" w:rsidRPr="00F13C88" w:rsidRDefault="00CF5971" w:rsidP="00FB597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6B9D2A" w14:textId="77777777" w:rsidR="00CF5971" w:rsidRPr="00F13C88" w:rsidRDefault="00CF5971" w:rsidP="00FB597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Model 4</w:t>
            </w:r>
          </w:p>
        </w:tc>
      </w:tr>
      <w:tr w:rsidR="00F13C88" w:rsidRPr="00F13C88" w14:paraId="4D6CCD51" w14:textId="77777777" w:rsidTr="00F13C88">
        <w:tc>
          <w:tcPr>
            <w:tcW w:w="4111" w:type="dxa"/>
            <w:gridSpan w:val="2"/>
            <w:shd w:val="clear" w:color="auto" w:fill="auto"/>
          </w:tcPr>
          <w:p w14:paraId="51A2957F" w14:textId="77777777" w:rsidR="00CF5971" w:rsidRPr="00F13C88" w:rsidRDefault="00CF5971" w:rsidP="00FB597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</w:tcPr>
          <w:p w14:paraId="654E0BF7" w14:textId="77777777" w:rsidR="00CF5971" w:rsidRPr="00F13C88" w:rsidRDefault="00CF5971" w:rsidP="00FB597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Women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</w:tcPr>
          <w:p w14:paraId="7E2DF2F8" w14:textId="77777777" w:rsidR="00CF5971" w:rsidRPr="00F13C88" w:rsidRDefault="00CF5971" w:rsidP="00FB597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Men</w:t>
            </w:r>
          </w:p>
        </w:tc>
        <w:tc>
          <w:tcPr>
            <w:tcW w:w="227" w:type="dxa"/>
            <w:shd w:val="clear" w:color="auto" w:fill="auto"/>
          </w:tcPr>
          <w:p w14:paraId="43CF180B" w14:textId="77777777" w:rsidR="00CF5971" w:rsidRPr="00F13C88" w:rsidRDefault="00CF5971" w:rsidP="00FB597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</w:tcPr>
          <w:p w14:paraId="7ADA32E3" w14:textId="77777777" w:rsidR="00CF5971" w:rsidRPr="00F13C88" w:rsidRDefault="00CF5971" w:rsidP="00FB597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Women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</w:tcPr>
          <w:p w14:paraId="1FDF26F4" w14:textId="77777777" w:rsidR="00CF5971" w:rsidRPr="00F13C88" w:rsidRDefault="00CF5971" w:rsidP="00FB597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Men</w:t>
            </w:r>
          </w:p>
        </w:tc>
        <w:tc>
          <w:tcPr>
            <w:tcW w:w="237" w:type="dxa"/>
            <w:shd w:val="clear" w:color="auto" w:fill="auto"/>
          </w:tcPr>
          <w:p w14:paraId="4EE6151D" w14:textId="77777777" w:rsidR="00CF5971" w:rsidRPr="00F13C88" w:rsidRDefault="00CF5971" w:rsidP="00FB597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</w:tcPr>
          <w:p w14:paraId="6BC4D565" w14:textId="77777777" w:rsidR="00CF5971" w:rsidRPr="00F13C88" w:rsidRDefault="00CF5971" w:rsidP="00FB597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Women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</w:tcPr>
          <w:p w14:paraId="793B780D" w14:textId="77777777" w:rsidR="00CF5971" w:rsidRPr="00F13C88" w:rsidRDefault="00CF5971" w:rsidP="00FB597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Men</w:t>
            </w:r>
          </w:p>
        </w:tc>
        <w:tc>
          <w:tcPr>
            <w:tcW w:w="244" w:type="dxa"/>
            <w:shd w:val="clear" w:color="auto" w:fill="auto"/>
          </w:tcPr>
          <w:p w14:paraId="79798E5E" w14:textId="77777777" w:rsidR="00CF5971" w:rsidRPr="00F13C88" w:rsidRDefault="00CF5971" w:rsidP="00FB597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</w:tcPr>
          <w:p w14:paraId="4757B1E5" w14:textId="77777777" w:rsidR="00CF5971" w:rsidRPr="00F13C88" w:rsidRDefault="00CF5971" w:rsidP="00FB597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Women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</w:tcPr>
          <w:p w14:paraId="0A5080E0" w14:textId="77777777" w:rsidR="00CF5971" w:rsidRPr="00F13C88" w:rsidRDefault="00CF5971" w:rsidP="00FB597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Men</w:t>
            </w:r>
          </w:p>
        </w:tc>
      </w:tr>
      <w:tr w:rsidR="00F13C88" w:rsidRPr="00F13C88" w14:paraId="399EF280" w14:textId="77777777" w:rsidTr="00F13C88">
        <w:tc>
          <w:tcPr>
            <w:tcW w:w="411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20D8240" w14:textId="77777777" w:rsidR="00CF5971" w:rsidRPr="00F13C88" w:rsidRDefault="00CF5971" w:rsidP="00FB597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Covariate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</w:tcPr>
          <w:p w14:paraId="3B4ACBAF" w14:textId="77777777" w:rsidR="00CF5971" w:rsidRPr="00F13C88" w:rsidRDefault="00CF5971" w:rsidP="00FB597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 xml:space="preserve">HR (95%CI) </w:t>
            </w:r>
            <w:r w:rsidRPr="00F13C88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</w:tcPr>
          <w:p w14:paraId="3F74CAC5" w14:textId="77777777" w:rsidR="00CF5971" w:rsidRPr="00F13C88" w:rsidRDefault="00CF5971" w:rsidP="00FB597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 xml:space="preserve">HR (95%CI) </w:t>
            </w:r>
            <w:r w:rsidRPr="00F13C88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27" w:type="dxa"/>
            <w:tcBorders>
              <w:bottom w:val="single" w:sz="4" w:space="0" w:color="auto"/>
            </w:tcBorders>
            <w:shd w:val="clear" w:color="auto" w:fill="auto"/>
          </w:tcPr>
          <w:p w14:paraId="7E93CB5E" w14:textId="77777777" w:rsidR="00CF5971" w:rsidRPr="00F13C88" w:rsidRDefault="00CF5971" w:rsidP="00FB597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</w:tcPr>
          <w:p w14:paraId="06EDD342" w14:textId="77777777" w:rsidR="00CF5971" w:rsidRPr="00F13C88" w:rsidRDefault="00CF5971" w:rsidP="00FB597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 xml:space="preserve">HR (95%CI) </w:t>
            </w:r>
            <w:r w:rsidRPr="00F13C88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</w:tcPr>
          <w:p w14:paraId="6CCE3310" w14:textId="77777777" w:rsidR="00CF5971" w:rsidRPr="00F13C88" w:rsidRDefault="00CF5971" w:rsidP="00FB597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 xml:space="preserve">HR (95%CI) </w:t>
            </w:r>
            <w:r w:rsidRPr="00F13C88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shd w:val="clear" w:color="auto" w:fill="auto"/>
          </w:tcPr>
          <w:p w14:paraId="3D89CD78" w14:textId="77777777" w:rsidR="00CF5971" w:rsidRPr="00F13C88" w:rsidRDefault="00CF5971" w:rsidP="00FB597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</w:tcPr>
          <w:p w14:paraId="6A9C5AB8" w14:textId="77777777" w:rsidR="00CF5971" w:rsidRPr="00F13C88" w:rsidRDefault="00CF5971" w:rsidP="00FB597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 xml:space="preserve">HR (95%CI) </w:t>
            </w:r>
            <w:r w:rsidRPr="00F13C88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</w:tcPr>
          <w:p w14:paraId="0B5134CA" w14:textId="77777777" w:rsidR="00CF5971" w:rsidRPr="00F13C88" w:rsidRDefault="00CF5971" w:rsidP="00FB597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 xml:space="preserve">HR (95%CI) </w:t>
            </w:r>
            <w:r w:rsidRPr="00F13C88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4" w:type="dxa"/>
            <w:tcBorders>
              <w:bottom w:val="single" w:sz="4" w:space="0" w:color="auto"/>
            </w:tcBorders>
            <w:shd w:val="clear" w:color="auto" w:fill="auto"/>
          </w:tcPr>
          <w:p w14:paraId="4562EB18" w14:textId="77777777" w:rsidR="00CF5971" w:rsidRPr="00F13C88" w:rsidRDefault="00CF5971" w:rsidP="00FB597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</w:tcPr>
          <w:p w14:paraId="7EE1DD05" w14:textId="77777777" w:rsidR="00CF5971" w:rsidRPr="00F13C88" w:rsidRDefault="00CF5971" w:rsidP="00FB597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 xml:space="preserve">HR (95%CI) </w:t>
            </w:r>
            <w:r w:rsidRPr="00F13C88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</w:tcPr>
          <w:p w14:paraId="39E8F8D6" w14:textId="77777777" w:rsidR="00CF5971" w:rsidRPr="00F13C88" w:rsidRDefault="00CF5971" w:rsidP="00FB597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 xml:space="preserve">HR (95%CI) </w:t>
            </w:r>
            <w:r w:rsidRPr="00F13C88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</w:tr>
      <w:tr w:rsidR="00F13C88" w:rsidRPr="00F13C88" w14:paraId="57C80ECA" w14:textId="77777777" w:rsidTr="00F13C88">
        <w:tc>
          <w:tcPr>
            <w:tcW w:w="14347" w:type="dxa"/>
            <w:gridSpan w:val="13"/>
            <w:tcBorders>
              <w:top w:val="single" w:sz="4" w:space="0" w:color="auto"/>
            </w:tcBorders>
            <w:shd w:val="clear" w:color="auto" w:fill="auto"/>
          </w:tcPr>
          <w:p w14:paraId="21C9DA4A" w14:textId="77777777" w:rsidR="00CF5971" w:rsidRPr="00F13C88" w:rsidRDefault="00CF5971" w:rsidP="00FB597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i/>
                <w:iCs/>
                <w:sz w:val="18"/>
                <w:szCs w:val="18"/>
              </w:rPr>
              <w:t>Age (years; restricted cubic spline):</w:t>
            </w:r>
          </w:p>
        </w:tc>
      </w:tr>
      <w:tr w:rsidR="00CB2900" w:rsidRPr="00F13C88" w14:paraId="746846F5" w14:textId="77777777" w:rsidTr="00F13C88">
        <w:tc>
          <w:tcPr>
            <w:tcW w:w="4111" w:type="dxa"/>
            <w:gridSpan w:val="2"/>
            <w:shd w:val="clear" w:color="auto" w:fill="auto"/>
          </w:tcPr>
          <w:p w14:paraId="30EC4748" w14:textId="77777777" w:rsidR="00CB2900" w:rsidRPr="00F13C88" w:rsidRDefault="00CB2900" w:rsidP="00CB2900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Age parameter 1</w:t>
            </w:r>
          </w:p>
        </w:tc>
        <w:tc>
          <w:tcPr>
            <w:tcW w:w="1191" w:type="dxa"/>
            <w:shd w:val="clear" w:color="auto" w:fill="auto"/>
          </w:tcPr>
          <w:p w14:paraId="73775E35" w14:textId="737FC263" w:rsidR="00CB2900" w:rsidRPr="00F13C88" w:rsidRDefault="00CB2900" w:rsidP="00CB2900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b/>
                <w:bCs/>
                <w:sz w:val="18"/>
                <w:szCs w:val="18"/>
              </w:rPr>
              <w:t>1.08 (1.02-1.14)</w:t>
            </w:r>
          </w:p>
        </w:tc>
        <w:tc>
          <w:tcPr>
            <w:tcW w:w="1191" w:type="dxa"/>
            <w:shd w:val="clear" w:color="auto" w:fill="auto"/>
          </w:tcPr>
          <w:p w14:paraId="45661B47" w14:textId="07513951" w:rsidR="00CB2900" w:rsidRPr="00F13C88" w:rsidRDefault="00CB2900" w:rsidP="00CB2900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b/>
                <w:bCs/>
                <w:sz w:val="18"/>
                <w:szCs w:val="18"/>
              </w:rPr>
              <w:t>1.13 (1.07-1.19)</w:t>
            </w:r>
          </w:p>
        </w:tc>
        <w:tc>
          <w:tcPr>
            <w:tcW w:w="227" w:type="dxa"/>
            <w:shd w:val="clear" w:color="auto" w:fill="auto"/>
          </w:tcPr>
          <w:p w14:paraId="79314EBA" w14:textId="77777777" w:rsidR="00CB2900" w:rsidRPr="00F13C88" w:rsidRDefault="00CB2900" w:rsidP="00CB29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73A630E6" w14:textId="1E27DC23" w:rsidR="00CB2900" w:rsidRPr="00EA7697" w:rsidRDefault="00CB2900" w:rsidP="00CB290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A7697">
              <w:rPr>
                <w:rFonts w:ascii="Calibri" w:hAnsi="Calibri" w:cs="Calibri"/>
                <w:b/>
                <w:bCs/>
                <w:sz w:val="18"/>
                <w:szCs w:val="18"/>
              </w:rPr>
              <w:t>1.08</w:t>
            </w:r>
            <w:r w:rsidR="00B2690B" w:rsidRPr="00EA7697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Pr="00EA7697">
              <w:rPr>
                <w:rFonts w:ascii="Calibri" w:hAnsi="Calibri" w:cs="Calibri"/>
                <w:b/>
                <w:bCs/>
                <w:sz w:val="18"/>
                <w:szCs w:val="18"/>
              </w:rPr>
              <w:t>(1.02-1.15)</w:t>
            </w:r>
          </w:p>
        </w:tc>
        <w:tc>
          <w:tcPr>
            <w:tcW w:w="1191" w:type="dxa"/>
            <w:shd w:val="clear" w:color="auto" w:fill="auto"/>
          </w:tcPr>
          <w:p w14:paraId="49AEE728" w14:textId="1548AF84" w:rsidR="00CB2900" w:rsidRPr="00EA7697" w:rsidRDefault="00CB2900" w:rsidP="00CB290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A7697">
              <w:rPr>
                <w:rFonts w:ascii="Calibri" w:hAnsi="Calibri" w:cs="Calibri"/>
                <w:b/>
                <w:bCs/>
                <w:sz w:val="18"/>
                <w:szCs w:val="18"/>
              </w:rPr>
              <w:t>1.13</w:t>
            </w:r>
            <w:r w:rsidR="00B2690B" w:rsidRPr="00EA7697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Pr="00EA7697">
              <w:rPr>
                <w:rFonts w:ascii="Calibri" w:hAnsi="Calibri" w:cs="Calibri"/>
                <w:b/>
                <w:bCs/>
                <w:sz w:val="18"/>
                <w:szCs w:val="18"/>
              </w:rPr>
              <w:t>(1.07-1.20)</w:t>
            </w:r>
          </w:p>
        </w:tc>
        <w:tc>
          <w:tcPr>
            <w:tcW w:w="237" w:type="dxa"/>
            <w:shd w:val="clear" w:color="auto" w:fill="auto"/>
          </w:tcPr>
          <w:p w14:paraId="55E6D042" w14:textId="77777777" w:rsidR="00CB2900" w:rsidRPr="00F13C88" w:rsidRDefault="00CB2900" w:rsidP="00CB29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12D04EF1" w14:textId="665F25EB" w:rsidR="00CB2900" w:rsidRPr="00F13C88" w:rsidRDefault="00CB2900" w:rsidP="00CB2900">
            <w:pPr>
              <w:rPr>
                <w:rFonts w:cstheme="minorHAnsi"/>
                <w:sz w:val="18"/>
                <w:szCs w:val="18"/>
              </w:rPr>
            </w:pPr>
            <w:r w:rsidRPr="00EB7E3C">
              <w:rPr>
                <w:rFonts w:ascii="Calibri" w:hAnsi="Calibri" w:cs="Calibri"/>
                <w:sz w:val="18"/>
                <w:szCs w:val="18"/>
              </w:rPr>
              <w:t>1.06</w:t>
            </w:r>
            <w:r w:rsidR="00E548ED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(1.00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1.12)</w:t>
            </w:r>
          </w:p>
        </w:tc>
        <w:tc>
          <w:tcPr>
            <w:tcW w:w="1191" w:type="dxa"/>
            <w:shd w:val="clear" w:color="auto" w:fill="auto"/>
          </w:tcPr>
          <w:p w14:paraId="5C713AA8" w14:textId="3DD3715D" w:rsidR="00CB2900" w:rsidRPr="00636B4A" w:rsidRDefault="00CB2900" w:rsidP="00CB290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36B4A">
              <w:rPr>
                <w:rFonts w:ascii="Calibri" w:hAnsi="Calibri" w:cs="Calibri"/>
                <w:b/>
                <w:bCs/>
                <w:sz w:val="18"/>
                <w:szCs w:val="18"/>
              </w:rPr>
              <w:t>1.11</w:t>
            </w:r>
            <w:r w:rsidR="00B1580A" w:rsidRPr="00636B4A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Pr="00636B4A">
              <w:rPr>
                <w:rFonts w:ascii="Calibri" w:hAnsi="Calibri" w:cs="Calibri"/>
                <w:b/>
                <w:bCs/>
                <w:sz w:val="18"/>
                <w:szCs w:val="18"/>
              </w:rPr>
              <w:t>(1.05-1.18)</w:t>
            </w:r>
          </w:p>
        </w:tc>
        <w:tc>
          <w:tcPr>
            <w:tcW w:w="244" w:type="dxa"/>
            <w:shd w:val="clear" w:color="auto" w:fill="auto"/>
          </w:tcPr>
          <w:p w14:paraId="7EE42754" w14:textId="77777777" w:rsidR="00CB2900" w:rsidRPr="00F13C88" w:rsidRDefault="00CB2900" w:rsidP="00CB29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11C5BBBA" w14:textId="05FA976A" w:rsidR="00CB2900" w:rsidRPr="00F13C88" w:rsidRDefault="00CB2900" w:rsidP="00CB2900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.06 (0.99-1.12)</w:t>
            </w:r>
          </w:p>
        </w:tc>
        <w:tc>
          <w:tcPr>
            <w:tcW w:w="1191" w:type="dxa"/>
            <w:shd w:val="clear" w:color="auto" w:fill="auto"/>
          </w:tcPr>
          <w:p w14:paraId="69BF8BEF" w14:textId="798F7ED8" w:rsidR="00CB2900" w:rsidRPr="00F13C88" w:rsidRDefault="00CB2900" w:rsidP="00CB2900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b/>
                <w:bCs/>
                <w:sz w:val="18"/>
                <w:szCs w:val="18"/>
              </w:rPr>
              <w:t>1.11 (1.05-1.17)</w:t>
            </w:r>
          </w:p>
        </w:tc>
      </w:tr>
      <w:tr w:rsidR="00CB2900" w:rsidRPr="00F13C88" w14:paraId="6E047512" w14:textId="77777777" w:rsidTr="00F13C88">
        <w:tc>
          <w:tcPr>
            <w:tcW w:w="4111" w:type="dxa"/>
            <w:gridSpan w:val="2"/>
            <w:shd w:val="clear" w:color="auto" w:fill="auto"/>
          </w:tcPr>
          <w:p w14:paraId="5F771DDD" w14:textId="77777777" w:rsidR="00CB2900" w:rsidRPr="00F13C88" w:rsidRDefault="00CB2900" w:rsidP="00CB2900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Age parameter 2</w:t>
            </w:r>
          </w:p>
        </w:tc>
        <w:tc>
          <w:tcPr>
            <w:tcW w:w="1191" w:type="dxa"/>
            <w:shd w:val="clear" w:color="auto" w:fill="auto"/>
          </w:tcPr>
          <w:p w14:paraId="77C180AC" w14:textId="52109AE3" w:rsidR="00CB2900" w:rsidRPr="00F13C88" w:rsidRDefault="00CB2900" w:rsidP="00CB2900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.02 (0.96-1.08)</w:t>
            </w:r>
          </w:p>
        </w:tc>
        <w:tc>
          <w:tcPr>
            <w:tcW w:w="1191" w:type="dxa"/>
            <w:shd w:val="clear" w:color="auto" w:fill="auto"/>
          </w:tcPr>
          <w:p w14:paraId="55723B12" w14:textId="6212D4B9" w:rsidR="00CB2900" w:rsidRPr="00F13C88" w:rsidRDefault="00CB2900" w:rsidP="00CB2900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.01 (0.96-1.06)</w:t>
            </w:r>
          </w:p>
        </w:tc>
        <w:tc>
          <w:tcPr>
            <w:tcW w:w="227" w:type="dxa"/>
            <w:shd w:val="clear" w:color="auto" w:fill="auto"/>
          </w:tcPr>
          <w:p w14:paraId="1A5113A8" w14:textId="77777777" w:rsidR="00CB2900" w:rsidRPr="00F13C88" w:rsidRDefault="00CB2900" w:rsidP="00CB29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336BE002" w14:textId="7A34E874" w:rsidR="00CB2900" w:rsidRPr="00F13C88" w:rsidRDefault="00CB2900" w:rsidP="00CB2900">
            <w:pPr>
              <w:rPr>
                <w:rFonts w:cstheme="minorHAnsi"/>
                <w:sz w:val="18"/>
                <w:szCs w:val="18"/>
              </w:rPr>
            </w:pPr>
            <w:r w:rsidRPr="008F4F91">
              <w:rPr>
                <w:rFonts w:ascii="Calibri" w:hAnsi="Calibri" w:cs="Calibri"/>
                <w:sz w:val="18"/>
                <w:szCs w:val="18"/>
              </w:rPr>
              <w:t>1.01</w:t>
            </w:r>
            <w:r w:rsidR="00B2690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(0.96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1.07)</w:t>
            </w:r>
          </w:p>
        </w:tc>
        <w:tc>
          <w:tcPr>
            <w:tcW w:w="1191" w:type="dxa"/>
            <w:shd w:val="clear" w:color="auto" w:fill="auto"/>
          </w:tcPr>
          <w:p w14:paraId="4C7D8D9C" w14:textId="20820990" w:rsidR="00CB2900" w:rsidRPr="00F13C88" w:rsidRDefault="00CB2900" w:rsidP="00CB2900">
            <w:pPr>
              <w:rPr>
                <w:rFonts w:cstheme="minorHAnsi"/>
                <w:sz w:val="18"/>
                <w:szCs w:val="18"/>
              </w:rPr>
            </w:pPr>
            <w:r w:rsidRPr="00BA3A7B">
              <w:rPr>
                <w:rFonts w:ascii="Calibri" w:hAnsi="Calibri" w:cs="Calibri"/>
                <w:sz w:val="18"/>
                <w:szCs w:val="18"/>
              </w:rPr>
              <w:t>1.01</w:t>
            </w:r>
            <w:r w:rsidR="00B2690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BA3A7B">
              <w:rPr>
                <w:rFonts w:ascii="Calibri" w:hAnsi="Calibri" w:cs="Calibri"/>
                <w:sz w:val="18"/>
                <w:szCs w:val="18"/>
              </w:rPr>
              <w:t>(0.96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BA3A7B">
              <w:rPr>
                <w:rFonts w:ascii="Calibri" w:hAnsi="Calibri" w:cs="Calibri"/>
                <w:sz w:val="18"/>
                <w:szCs w:val="18"/>
              </w:rPr>
              <w:t>1.06)</w:t>
            </w:r>
          </w:p>
        </w:tc>
        <w:tc>
          <w:tcPr>
            <w:tcW w:w="237" w:type="dxa"/>
            <w:shd w:val="clear" w:color="auto" w:fill="auto"/>
          </w:tcPr>
          <w:p w14:paraId="07AE6E32" w14:textId="77777777" w:rsidR="00CB2900" w:rsidRPr="00F13C88" w:rsidRDefault="00CB2900" w:rsidP="00CB29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49C62372" w14:textId="6B3E9CE2" w:rsidR="00CB2900" w:rsidRPr="00F13C88" w:rsidRDefault="00CB2900" w:rsidP="00CB2900">
            <w:pPr>
              <w:rPr>
                <w:rFonts w:cstheme="minorHAnsi"/>
                <w:sz w:val="18"/>
                <w:szCs w:val="18"/>
              </w:rPr>
            </w:pPr>
            <w:r w:rsidRPr="00EB7E3C">
              <w:rPr>
                <w:rFonts w:ascii="Calibri" w:hAnsi="Calibri" w:cs="Calibri"/>
                <w:sz w:val="18"/>
                <w:szCs w:val="18"/>
              </w:rPr>
              <w:t>1.01</w:t>
            </w:r>
            <w:r w:rsidR="00E548ED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(0.95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1.06)</w:t>
            </w:r>
          </w:p>
        </w:tc>
        <w:tc>
          <w:tcPr>
            <w:tcW w:w="1191" w:type="dxa"/>
            <w:shd w:val="clear" w:color="auto" w:fill="auto"/>
          </w:tcPr>
          <w:p w14:paraId="514A977E" w14:textId="73B0C144" w:rsidR="00CB2900" w:rsidRPr="00F13C88" w:rsidRDefault="00CB2900" w:rsidP="00CB2900">
            <w:pPr>
              <w:rPr>
                <w:rFonts w:cstheme="minorHAnsi"/>
                <w:sz w:val="18"/>
                <w:szCs w:val="18"/>
              </w:rPr>
            </w:pPr>
            <w:r w:rsidRPr="008F4F91">
              <w:rPr>
                <w:rFonts w:ascii="Calibri" w:hAnsi="Calibri" w:cs="Calibri"/>
                <w:sz w:val="18"/>
                <w:szCs w:val="18"/>
              </w:rPr>
              <w:t>1.00</w:t>
            </w:r>
            <w:r w:rsidR="00B158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(0.95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1.05)</w:t>
            </w:r>
          </w:p>
        </w:tc>
        <w:tc>
          <w:tcPr>
            <w:tcW w:w="244" w:type="dxa"/>
            <w:shd w:val="clear" w:color="auto" w:fill="auto"/>
          </w:tcPr>
          <w:p w14:paraId="35A296C3" w14:textId="77777777" w:rsidR="00CB2900" w:rsidRPr="00F13C88" w:rsidRDefault="00CB2900" w:rsidP="00CB29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397E9673" w14:textId="11020D4C" w:rsidR="00CB2900" w:rsidRPr="00F13C88" w:rsidRDefault="00CB2900" w:rsidP="00CB2900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.01 (0.95-1.06)</w:t>
            </w:r>
          </w:p>
        </w:tc>
        <w:tc>
          <w:tcPr>
            <w:tcW w:w="1191" w:type="dxa"/>
            <w:shd w:val="clear" w:color="auto" w:fill="auto"/>
          </w:tcPr>
          <w:p w14:paraId="485E8AED" w14:textId="16C4D495" w:rsidR="00CB2900" w:rsidRPr="00F13C88" w:rsidRDefault="00CB2900" w:rsidP="00CB2900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.00 (0.95-1.05)</w:t>
            </w:r>
          </w:p>
        </w:tc>
      </w:tr>
      <w:tr w:rsidR="00CB2900" w:rsidRPr="00F13C88" w14:paraId="37FF363E" w14:textId="77777777" w:rsidTr="00F13C88">
        <w:tc>
          <w:tcPr>
            <w:tcW w:w="14347" w:type="dxa"/>
            <w:gridSpan w:val="13"/>
            <w:shd w:val="clear" w:color="auto" w:fill="auto"/>
          </w:tcPr>
          <w:p w14:paraId="3C0C1E9D" w14:textId="77777777" w:rsidR="00CB2900" w:rsidRPr="00F13C88" w:rsidRDefault="00CB2900" w:rsidP="00CB2900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i/>
                <w:iCs/>
                <w:sz w:val="18"/>
                <w:szCs w:val="18"/>
              </w:rPr>
              <w:t>Ethnicity (reference category: White):</w:t>
            </w:r>
          </w:p>
        </w:tc>
      </w:tr>
      <w:tr w:rsidR="008B3E67" w:rsidRPr="00F13C88" w14:paraId="17E08235" w14:textId="77777777" w:rsidTr="00D954A3">
        <w:tc>
          <w:tcPr>
            <w:tcW w:w="4111" w:type="dxa"/>
            <w:gridSpan w:val="2"/>
            <w:shd w:val="clear" w:color="auto" w:fill="auto"/>
          </w:tcPr>
          <w:p w14:paraId="54D0ADC2" w14:textId="77777777" w:rsidR="008B3E67" w:rsidRPr="00F13C88" w:rsidRDefault="008B3E67" w:rsidP="008B3E67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Not white</w:t>
            </w:r>
          </w:p>
        </w:tc>
        <w:tc>
          <w:tcPr>
            <w:tcW w:w="1191" w:type="dxa"/>
            <w:shd w:val="clear" w:color="auto" w:fill="A6A6A6" w:themeFill="background1" w:themeFillShade="A6"/>
          </w:tcPr>
          <w:p w14:paraId="64A6BF05" w14:textId="2AD24F72" w:rsidR="008B3E67" w:rsidRPr="00D954A3" w:rsidRDefault="008B3E67" w:rsidP="008B3E67">
            <w:pPr>
              <w:rPr>
                <w:rFonts w:cstheme="minorHAnsi"/>
                <w:color w:val="FFFFFF" w:themeColor="background1"/>
                <w:sz w:val="18"/>
                <w:szCs w:val="18"/>
              </w:rPr>
            </w:pPr>
            <w:r w:rsidRPr="00D954A3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0.43 (0.24-0.75)</w:t>
            </w:r>
          </w:p>
        </w:tc>
        <w:tc>
          <w:tcPr>
            <w:tcW w:w="1191" w:type="dxa"/>
            <w:shd w:val="clear" w:color="auto" w:fill="A6A6A6" w:themeFill="background1" w:themeFillShade="A6"/>
          </w:tcPr>
          <w:p w14:paraId="6BFB10F5" w14:textId="3AD7E9CE" w:rsidR="008B3E67" w:rsidRPr="00D954A3" w:rsidRDefault="008B3E67" w:rsidP="008B3E67">
            <w:pPr>
              <w:rPr>
                <w:rFonts w:cstheme="minorHAnsi"/>
                <w:color w:val="FFFFFF" w:themeColor="background1"/>
                <w:sz w:val="18"/>
                <w:szCs w:val="18"/>
              </w:rPr>
            </w:pPr>
            <w:r w:rsidRPr="00D954A3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0.34 (0.22-0.52)</w:t>
            </w:r>
          </w:p>
        </w:tc>
        <w:tc>
          <w:tcPr>
            <w:tcW w:w="227" w:type="dxa"/>
            <w:shd w:val="clear" w:color="auto" w:fill="auto"/>
          </w:tcPr>
          <w:p w14:paraId="19C687A9" w14:textId="77777777" w:rsidR="008B3E67" w:rsidRPr="00F13C88" w:rsidRDefault="008B3E67" w:rsidP="008B3E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704F0D39" w14:textId="5AC69DC1" w:rsidR="008B3E67" w:rsidRPr="00F13C88" w:rsidRDefault="008B3E67" w:rsidP="008B3E67">
            <w:pPr>
              <w:rPr>
                <w:rFonts w:cstheme="minorHAnsi"/>
                <w:sz w:val="18"/>
                <w:szCs w:val="18"/>
              </w:rPr>
            </w:pPr>
            <w:r w:rsidRPr="008F4F91">
              <w:rPr>
                <w:rFonts w:ascii="Calibri" w:hAnsi="Calibri" w:cs="Calibri"/>
                <w:sz w:val="18"/>
                <w:szCs w:val="18"/>
              </w:rPr>
              <w:t>1.21</w:t>
            </w:r>
            <w:r w:rsidR="00B2690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(0.66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2.23)</w:t>
            </w:r>
          </w:p>
        </w:tc>
        <w:tc>
          <w:tcPr>
            <w:tcW w:w="1191" w:type="dxa"/>
            <w:shd w:val="clear" w:color="auto" w:fill="auto"/>
          </w:tcPr>
          <w:p w14:paraId="23BB31B4" w14:textId="37B58C0A" w:rsidR="008B3E67" w:rsidRPr="00F13C88" w:rsidRDefault="008B3E67" w:rsidP="008B3E67">
            <w:pPr>
              <w:rPr>
                <w:rFonts w:cstheme="minorHAnsi"/>
                <w:sz w:val="18"/>
                <w:szCs w:val="18"/>
              </w:rPr>
            </w:pPr>
            <w:r w:rsidRPr="00BA3A7B">
              <w:rPr>
                <w:rFonts w:ascii="Calibri" w:hAnsi="Calibri" w:cs="Calibri"/>
                <w:sz w:val="18"/>
                <w:szCs w:val="18"/>
              </w:rPr>
              <w:t>0.71</w:t>
            </w:r>
            <w:r w:rsidR="00B2690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BA3A7B">
              <w:rPr>
                <w:rFonts w:ascii="Calibri" w:hAnsi="Calibri" w:cs="Calibri"/>
                <w:sz w:val="18"/>
                <w:szCs w:val="18"/>
              </w:rPr>
              <w:t>(0.41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BA3A7B">
              <w:rPr>
                <w:rFonts w:ascii="Calibri" w:hAnsi="Calibri" w:cs="Calibri"/>
                <w:sz w:val="18"/>
                <w:szCs w:val="18"/>
              </w:rPr>
              <w:t>1.23)</w:t>
            </w:r>
          </w:p>
        </w:tc>
        <w:tc>
          <w:tcPr>
            <w:tcW w:w="237" w:type="dxa"/>
            <w:shd w:val="clear" w:color="auto" w:fill="auto"/>
          </w:tcPr>
          <w:p w14:paraId="5F6E92BE" w14:textId="77777777" w:rsidR="008B3E67" w:rsidRPr="00F13C88" w:rsidRDefault="008B3E67" w:rsidP="008B3E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30006063" w14:textId="5C15753F" w:rsidR="008B3E67" w:rsidRPr="00F13C88" w:rsidRDefault="008B3E67" w:rsidP="008B3E67">
            <w:pPr>
              <w:rPr>
                <w:rFonts w:cstheme="minorHAnsi"/>
                <w:sz w:val="18"/>
                <w:szCs w:val="18"/>
              </w:rPr>
            </w:pPr>
            <w:r w:rsidRPr="00EB7E3C">
              <w:rPr>
                <w:rFonts w:ascii="Calibri" w:hAnsi="Calibri" w:cs="Calibri"/>
                <w:sz w:val="18"/>
                <w:szCs w:val="18"/>
              </w:rPr>
              <w:t>1.52</w:t>
            </w:r>
            <w:r w:rsidR="00E548ED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(0.85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2.73)</w:t>
            </w:r>
          </w:p>
        </w:tc>
        <w:tc>
          <w:tcPr>
            <w:tcW w:w="1191" w:type="dxa"/>
            <w:shd w:val="clear" w:color="auto" w:fill="auto"/>
          </w:tcPr>
          <w:p w14:paraId="197E75E2" w14:textId="5EF34EA7" w:rsidR="008B3E67" w:rsidRPr="00791CAD" w:rsidRDefault="008B3E67" w:rsidP="008B3E6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91CAD">
              <w:rPr>
                <w:rFonts w:ascii="Calibri" w:hAnsi="Calibri" w:cs="Calibri"/>
                <w:b/>
                <w:bCs/>
                <w:sz w:val="18"/>
                <w:szCs w:val="18"/>
              </w:rPr>
              <w:t>1.81</w:t>
            </w:r>
            <w:r w:rsidR="00B1580A" w:rsidRPr="00791CAD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Pr="00791CAD">
              <w:rPr>
                <w:rFonts w:ascii="Calibri" w:hAnsi="Calibri" w:cs="Calibri"/>
                <w:b/>
                <w:bCs/>
                <w:sz w:val="18"/>
                <w:szCs w:val="18"/>
              </w:rPr>
              <w:t>(1.15-2.87)</w:t>
            </w:r>
          </w:p>
        </w:tc>
        <w:tc>
          <w:tcPr>
            <w:tcW w:w="244" w:type="dxa"/>
            <w:shd w:val="clear" w:color="auto" w:fill="auto"/>
          </w:tcPr>
          <w:p w14:paraId="237D1042" w14:textId="77777777" w:rsidR="008B3E67" w:rsidRPr="00F13C88" w:rsidRDefault="008B3E67" w:rsidP="008B3E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0FE56D73" w14:textId="7755C405" w:rsidR="008B3E67" w:rsidRPr="00F13C88" w:rsidRDefault="008B3E67" w:rsidP="008B3E67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.57 (0.88-2.80)</w:t>
            </w:r>
          </w:p>
        </w:tc>
        <w:tc>
          <w:tcPr>
            <w:tcW w:w="1191" w:type="dxa"/>
            <w:shd w:val="clear" w:color="auto" w:fill="auto"/>
          </w:tcPr>
          <w:p w14:paraId="6FA49477" w14:textId="304DE57C" w:rsidR="008B3E67" w:rsidRPr="00F13C88" w:rsidRDefault="008B3E67" w:rsidP="008B3E67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b/>
                <w:bCs/>
                <w:sz w:val="18"/>
                <w:szCs w:val="18"/>
              </w:rPr>
              <w:t>1.87 (1.18-2.96)</w:t>
            </w:r>
          </w:p>
        </w:tc>
      </w:tr>
      <w:tr w:rsidR="008B3E67" w:rsidRPr="00F13C88" w14:paraId="02039DCC" w14:textId="77777777" w:rsidTr="00F13C88">
        <w:tc>
          <w:tcPr>
            <w:tcW w:w="14347" w:type="dxa"/>
            <w:gridSpan w:val="13"/>
            <w:shd w:val="clear" w:color="auto" w:fill="auto"/>
          </w:tcPr>
          <w:p w14:paraId="1AEFF12A" w14:textId="77777777" w:rsidR="008B3E67" w:rsidRPr="00F13C88" w:rsidRDefault="008B3E67" w:rsidP="008B3E67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i/>
                <w:iCs/>
                <w:sz w:val="18"/>
                <w:szCs w:val="18"/>
              </w:rPr>
              <w:t>Occupation (SOC 2010 codes; reference category: 1 – Managers, directors and senior officials):</w:t>
            </w:r>
          </w:p>
        </w:tc>
      </w:tr>
      <w:tr w:rsidR="00A923BA" w:rsidRPr="00F13C88" w14:paraId="279C2A2A" w14:textId="77777777" w:rsidTr="00F13C88">
        <w:tc>
          <w:tcPr>
            <w:tcW w:w="567" w:type="dxa"/>
            <w:shd w:val="clear" w:color="auto" w:fill="auto"/>
          </w:tcPr>
          <w:p w14:paraId="5FC93DCD" w14:textId="77777777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2 -</w:t>
            </w:r>
          </w:p>
        </w:tc>
        <w:tc>
          <w:tcPr>
            <w:tcW w:w="3544" w:type="dxa"/>
            <w:shd w:val="clear" w:color="auto" w:fill="auto"/>
          </w:tcPr>
          <w:p w14:paraId="4654BF23" w14:textId="77777777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Professional occupations</w:t>
            </w:r>
          </w:p>
        </w:tc>
        <w:tc>
          <w:tcPr>
            <w:tcW w:w="1191" w:type="dxa"/>
            <w:shd w:val="clear" w:color="auto" w:fill="auto"/>
          </w:tcPr>
          <w:p w14:paraId="3C356E24" w14:textId="0893345C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0.52 (0.23-1.17)</w:t>
            </w:r>
          </w:p>
        </w:tc>
        <w:tc>
          <w:tcPr>
            <w:tcW w:w="1191" w:type="dxa"/>
            <w:shd w:val="clear" w:color="auto" w:fill="auto"/>
          </w:tcPr>
          <w:p w14:paraId="68CF3F68" w14:textId="124C55A9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0.53 (0.27-1.01)</w:t>
            </w:r>
          </w:p>
        </w:tc>
        <w:tc>
          <w:tcPr>
            <w:tcW w:w="227" w:type="dxa"/>
            <w:shd w:val="clear" w:color="auto" w:fill="auto"/>
          </w:tcPr>
          <w:p w14:paraId="71C05AEF" w14:textId="77777777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7B6D8113" w14:textId="109ED972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  <w:r w:rsidRPr="008F4F91">
              <w:rPr>
                <w:rFonts w:ascii="Calibri" w:hAnsi="Calibri" w:cs="Calibri"/>
                <w:sz w:val="18"/>
                <w:szCs w:val="18"/>
              </w:rPr>
              <w:t>0.57</w:t>
            </w:r>
            <w:r w:rsidR="00B2690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(0.25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1.29)</w:t>
            </w:r>
          </w:p>
        </w:tc>
        <w:tc>
          <w:tcPr>
            <w:tcW w:w="1191" w:type="dxa"/>
            <w:shd w:val="clear" w:color="auto" w:fill="auto"/>
          </w:tcPr>
          <w:p w14:paraId="32FDB8A7" w14:textId="4ACA3459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  <w:r w:rsidRPr="00BA3A7B">
              <w:rPr>
                <w:rFonts w:ascii="Calibri" w:hAnsi="Calibri" w:cs="Calibri"/>
                <w:sz w:val="18"/>
                <w:szCs w:val="18"/>
              </w:rPr>
              <w:t>0.54</w:t>
            </w:r>
            <w:r w:rsidR="00B2690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BA3A7B">
              <w:rPr>
                <w:rFonts w:ascii="Calibri" w:hAnsi="Calibri" w:cs="Calibri"/>
                <w:sz w:val="18"/>
                <w:szCs w:val="18"/>
              </w:rPr>
              <w:t>(0.28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BA3A7B">
              <w:rPr>
                <w:rFonts w:ascii="Calibri" w:hAnsi="Calibri" w:cs="Calibri"/>
                <w:sz w:val="18"/>
                <w:szCs w:val="18"/>
              </w:rPr>
              <w:t>1.05)</w:t>
            </w:r>
          </w:p>
        </w:tc>
        <w:tc>
          <w:tcPr>
            <w:tcW w:w="237" w:type="dxa"/>
            <w:shd w:val="clear" w:color="auto" w:fill="auto"/>
          </w:tcPr>
          <w:p w14:paraId="4AA1B728" w14:textId="77777777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38FC673A" w14:textId="3E3FE880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  <w:r w:rsidRPr="00EB7E3C">
              <w:rPr>
                <w:rFonts w:ascii="Calibri" w:hAnsi="Calibri" w:cs="Calibri"/>
                <w:sz w:val="18"/>
                <w:szCs w:val="18"/>
              </w:rPr>
              <w:t>0.62</w:t>
            </w:r>
            <w:r w:rsidR="00E548ED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(0.27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1.41)</w:t>
            </w:r>
          </w:p>
        </w:tc>
        <w:tc>
          <w:tcPr>
            <w:tcW w:w="1191" w:type="dxa"/>
            <w:shd w:val="clear" w:color="auto" w:fill="auto"/>
          </w:tcPr>
          <w:p w14:paraId="4610F2EA" w14:textId="371D4DBC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  <w:r w:rsidRPr="008F4F91">
              <w:rPr>
                <w:rFonts w:ascii="Calibri" w:hAnsi="Calibri" w:cs="Calibri"/>
                <w:sz w:val="18"/>
                <w:szCs w:val="18"/>
              </w:rPr>
              <w:t>0.60</w:t>
            </w:r>
            <w:r w:rsidR="00B158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(0.31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1.15)</w:t>
            </w:r>
          </w:p>
        </w:tc>
        <w:tc>
          <w:tcPr>
            <w:tcW w:w="244" w:type="dxa"/>
            <w:shd w:val="clear" w:color="auto" w:fill="auto"/>
          </w:tcPr>
          <w:p w14:paraId="1343C27E" w14:textId="77777777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29891A31" w14:textId="572FC384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0.49 (0.21-1.15)</w:t>
            </w:r>
          </w:p>
        </w:tc>
        <w:tc>
          <w:tcPr>
            <w:tcW w:w="1191" w:type="dxa"/>
            <w:shd w:val="clear" w:color="auto" w:fill="auto"/>
          </w:tcPr>
          <w:p w14:paraId="0BBE890B" w14:textId="5E6C8D52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0.59 (0.30-1.13)</w:t>
            </w:r>
          </w:p>
        </w:tc>
      </w:tr>
      <w:tr w:rsidR="00A923BA" w:rsidRPr="00F13C88" w14:paraId="66AEBEF8" w14:textId="77777777" w:rsidTr="008C3EF5">
        <w:tc>
          <w:tcPr>
            <w:tcW w:w="567" w:type="dxa"/>
            <w:shd w:val="clear" w:color="auto" w:fill="auto"/>
          </w:tcPr>
          <w:p w14:paraId="2D0A4575" w14:textId="77777777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22 -</w:t>
            </w:r>
          </w:p>
        </w:tc>
        <w:tc>
          <w:tcPr>
            <w:tcW w:w="3544" w:type="dxa"/>
            <w:shd w:val="clear" w:color="auto" w:fill="auto"/>
          </w:tcPr>
          <w:p w14:paraId="7E1755D1" w14:textId="77777777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Health professionals</w:t>
            </w:r>
          </w:p>
        </w:tc>
        <w:tc>
          <w:tcPr>
            <w:tcW w:w="1191" w:type="dxa"/>
            <w:shd w:val="clear" w:color="auto" w:fill="auto"/>
          </w:tcPr>
          <w:p w14:paraId="60443B98" w14:textId="157EFCA1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0.63 (0.29-1.35)</w:t>
            </w:r>
          </w:p>
        </w:tc>
        <w:tc>
          <w:tcPr>
            <w:tcW w:w="1191" w:type="dxa"/>
            <w:shd w:val="clear" w:color="auto" w:fill="auto"/>
          </w:tcPr>
          <w:p w14:paraId="34AF1C0C" w14:textId="43AE63DC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0.19 (0.03-1.37)</w:t>
            </w:r>
          </w:p>
        </w:tc>
        <w:tc>
          <w:tcPr>
            <w:tcW w:w="227" w:type="dxa"/>
            <w:shd w:val="clear" w:color="auto" w:fill="auto"/>
          </w:tcPr>
          <w:p w14:paraId="3CD3CC6E" w14:textId="77777777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24566A29" w14:textId="3908A635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  <w:r w:rsidRPr="008F4F91">
              <w:rPr>
                <w:rFonts w:ascii="Calibri" w:hAnsi="Calibri" w:cs="Calibri"/>
                <w:sz w:val="18"/>
                <w:szCs w:val="18"/>
              </w:rPr>
              <w:t>0.66</w:t>
            </w:r>
            <w:r w:rsidR="00B2690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(0.31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1.43)</w:t>
            </w:r>
          </w:p>
        </w:tc>
        <w:tc>
          <w:tcPr>
            <w:tcW w:w="1191" w:type="dxa"/>
            <w:shd w:val="clear" w:color="auto" w:fill="auto"/>
          </w:tcPr>
          <w:p w14:paraId="22336456" w14:textId="4A471692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  <w:r w:rsidRPr="00BA3A7B">
              <w:rPr>
                <w:rFonts w:ascii="Calibri" w:hAnsi="Calibri" w:cs="Calibri"/>
                <w:sz w:val="18"/>
                <w:szCs w:val="18"/>
              </w:rPr>
              <w:t>0.19</w:t>
            </w:r>
            <w:r w:rsidR="00B2690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BA3A7B">
              <w:rPr>
                <w:rFonts w:ascii="Calibri" w:hAnsi="Calibri" w:cs="Calibri"/>
                <w:sz w:val="18"/>
                <w:szCs w:val="18"/>
              </w:rPr>
              <w:t>(0.03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BA3A7B">
              <w:rPr>
                <w:rFonts w:ascii="Calibri" w:hAnsi="Calibri" w:cs="Calibri"/>
                <w:sz w:val="18"/>
                <w:szCs w:val="18"/>
              </w:rPr>
              <w:t>1.35)</w:t>
            </w:r>
          </w:p>
        </w:tc>
        <w:tc>
          <w:tcPr>
            <w:tcW w:w="237" w:type="dxa"/>
            <w:shd w:val="clear" w:color="auto" w:fill="auto"/>
          </w:tcPr>
          <w:p w14:paraId="289D0EFC" w14:textId="77777777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2C54A7EC" w14:textId="34C73E95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  <w:r w:rsidRPr="00EB7E3C">
              <w:rPr>
                <w:rFonts w:ascii="Calibri" w:hAnsi="Calibri" w:cs="Calibri"/>
                <w:sz w:val="18"/>
                <w:szCs w:val="18"/>
              </w:rPr>
              <w:t>0.67</w:t>
            </w:r>
            <w:r w:rsidR="00E548ED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(0.31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1.44)</w:t>
            </w:r>
          </w:p>
        </w:tc>
        <w:tc>
          <w:tcPr>
            <w:tcW w:w="1191" w:type="dxa"/>
            <w:shd w:val="clear" w:color="auto" w:fill="auto"/>
          </w:tcPr>
          <w:p w14:paraId="46BAE26C" w14:textId="7A3C02CE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  <w:r w:rsidRPr="008F4F91">
              <w:rPr>
                <w:rFonts w:ascii="Calibri" w:hAnsi="Calibri" w:cs="Calibri"/>
                <w:sz w:val="18"/>
                <w:szCs w:val="18"/>
              </w:rPr>
              <w:t>0.19</w:t>
            </w:r>
            <w:r w:rsidR="00B158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(0.03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1.36)</w:t>
            </w:r>
          </w:p>
        </w:tc>
        <w:tc>
          <w:tcPr>
            <w:tcW w:w="244" w:type="dxa"/>
            <w:shd w:val="clear" w:color="auto" w:fill="auto"/>
          </w:tcPr>
          <w:p w14:paraId="0A8D3356" w14:textId="77777777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6A6A6" w:themeFill="background1" w:themeFillShade="A6"/>
          </w:tcPr>
          <w:p w14:paraId="65F72582" w14:textId="057671FD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0.28 (0.10-0.78)</w:t>
            </w:r>
          </w:p>
        </w:tc>
        <w:tc>
          <w:tcPr>
            <w:tcW w:w="1191" w:type="dxa"/>
            <w:shd w:val="clear" w:color="auto" w:fill="auto"/>
          </w:tcPr>
          <w:p w14:paraId="5566E011" w14:textId="2BFF994E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0.15 (0.02-1.11)</w:t>
            </w:r>
          </w:p>
        </w:tc>
      </w:tr>
      <w:tr w:rsidR="00A923BA" w:rsidRPr="00F13C88" w14:paraId="7F54DEAD" w14:textId="77777777" w:rsidTr="00F13C88">
        <w:tc>
          <w:tcPr>
            <w:tcW w:w="567" w:type="dxa"/>
            <w:shd w:val="clear" w:color="auto" w:fill="auto"/>
          </w:tcPr>
          <w:p w14:paraId="58E12548" w14:textId="77777777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24 -</w:t>
            </w:r>
          </w:p>
        </w:tc>
        <w:tc>
          <w:tcPr>
            <w:tcW w:w="3544" w:type="dxa"/>
            <w:shd w:val="clear" w:color="auto" w:fill="auto"/>
          </w:tcPr>
          <w:p w14:paraId="5060184B" w14:textId="77777777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Business, media and public service professionals</w:t>
            </w:r>
          </w:p>
        </w:tc>
        <w:tc>
          <w:tcPr>
            <w:tcW w:w="1191" w:type="dxa"/>
            <w:shd w:val="clear" w:color="auto" w:fill="auto"/>
          </w:tcPr>
          <w:p w14:paraId="1190C69F" w14:textId="1439D1AE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191" w:type="dxa"/>
            <w:shd w:val="clear" w:color="auto" w:fill="auto"/>
          </w:tcPr>
          <w:p w14:paraId="7A207F46" w14:textId="092DC320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0.68 (0.34-1.38)</w:t>
            </w:r>
          </w:p>
        </w:tc>
        <w:tc>
          <w:tcPr>
            <w:tcW w:w="227" w:type="dxa"/>
            <w:shd w:val="clear" w:color="auto" w:fill="auto"/>
          </w:tcPr>
          <w:p w14:paraId="4BBFA580" w14:textId="77777777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123D101F" w14:textId="162153CD" w:rsidR="00A923BA" w:rsidRPr="00F13C88" w:rsidRDefault="00B2690B" w:rsidP="00A923B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191" w:type="dxa"/>
            <w:shd w:val="clear" w:color="auto" w:fill="auto"/>
          </w:tcPr>
          <w:p w14:paraId="4BA028F6" w14:textId="2439A985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  <w:r w:rsidRPr="00BA3A7B">
              <w:rPr>
                <w:rFonts w:ascii="Calibri" w:hAnsi="Calibri" w:cs="Calibri"/>
                <w:sz w:val="18"/>
                <w:szCs w:val="18"/>
              </w:rPr>
              <w:t>0.71</w:t>
            </w:r>
            <w:r w:rsidR="00B2690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BA3A7B">
              <w:rPr>
                <w:rFonts w:ascii="Calibri" w:hAnsi="Calibri" w:cs="Calibri"/>
                <w:sz w:val="18"/>
                <w:szCs w:val="18"/>
              </w:rPr>
              <w:t>(0.35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BA3A7B">
              <w:rPr>
                <w:rFonts w:ascii="Calibri" w:hAnsi="Calibri" w:cs="Calibri"/>
                <w:sz w:val="18"/>
                <w:szCs w:val="18"/>
              </w:rPr>
              <w:t>1.44)</w:t>
            </w:r>
          </w:p>
        </w:tc>
        <w:tc>
          <w:tcPr>
            <w:tcW w:w="237" w:type="dxa"/>
            <w:shd w:val="clear" w:color="auto" w:fill="auto"/>
          </w:tcPr>
          <w:p w14:paraId="5A504BF1" w14:textId="77777777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557E4FF0" w14:textId="795BD418" w:rsidR="00A923BA" w:rsidRPr="00F13C88" w:rsidRDefault="00E548ED" w:rsidP="00A923B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191" w:type="dxa"/>
            <w:shd w:val="clear" w:color="auto" w:fill="auto"/>
          </w:tcPr>
          <w:p w14:paraId="69CD9FE6" w14:textId="6B448D0C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  <w:r w:rsidRPr="008F4F91">
              <w:rPr>
                <w:rFonts w:ascii="Calibri" w:hAnsi="Calibri" w:cs="Calibri"/>
                <w:sz w:val="18"/>
                <w:szCs w:val="18"/>
              </w:rPr>
              <w:t>0.79</w:t>
            </w:r>
            <w:r w:rsidR="00B158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(0.39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1.59)</w:t>
            </w:r>
          </w:p>
        </w:tc>
        <w:tc>
          <w:tcPr>
            <w:tcW w:w="244" w:type="dxa"/>
            <w:shd w:val="clear" w:color="auto" w:fill="auto"/>
          </w:tcPr>
          <w:p w14:paraId="107C221C" w14:textId="77777777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053540B3" w14:textId="07A90720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191" w:type="dxa"/>
            <w:shd w:val="clear" w:color="auto" w:fill="auto"/>
          </w:tcPr>
          <w:p w14:paraId="66FFD32A" w14:textId="7A831C88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0.78 (0.38-1.57)</w:t>
            </w:r>
          </w:p>
        </w:tc>
      </w:tr>
      <w:tr w:rsidR="00A923BA" w:rsidRPr="00F13C88" w14:paraId="05A43589" w14:textId="77777777" w:rsidTr="008C3EF5">
        <w:trPr>
          <w:trHeight w:val="84"/>
        </w:trPr>
        <w:tc>
          <w:tcPr>
            <w:tcW w:w="567" w:type="dxa"/>
            <w:vMerge w:val="restart"/>
            <w:shd w:val="clear" w:color="auto" w:fill="auto"/>
          </w:tcPr>
          <w:p w14:paraId="75EF8CAE" w14:textId="77777777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3 -</w:t>
            </w:r>
          </w:p>
        </w:tc>
        <w:tc>
          <w:tcPr>
            <w:tcW w:w="3544" w:type="dxa"/>
            <w:vMerge w:val="restart"/>
            <w:shd w:val="clear" w:color="auto" w:fill="auto"/>
          </w:tcPr>
          <w:p w14:paraId="01F4D68B" w14:textId="77777777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Associate professional and technical occupations</w:t>
            </w:r>
          </w:p>
        </w:tc>
        <w:tc>
          <w:tcPr>
            <w:tcW w:w="1191" w:type="dxa"/>
            <w:shd w:val="clear" w:color="auto" w:fill="auto"/>
          </w:tcPr>
          <w:p w14:paraId="28D73231" w14:textId="3BA35DF8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0.37 (0.13-1.12)</w:t>
            </w:r>
          </w:p>
        </w:tc>
        <w:tc>
          <w:tcPr>
            <w:tcW w:w="1191" w:type="dxa"/>
            <w:shd w:val="clear" w:color="auto" w:fill="auto"/>
          </w:tcPr>
          <w:p w14:paraId="62AD5545" w14:textId="0558C78B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.00 (0.61-1.98)</w:t>
            </w:r>
          </w:p>
        </w:tc>
        <w:tc>
          <w:tcPr>
            <w:tcW w:w="227" w:type="dxa"/>
            <w:shd w:val="clear" w:color="auto" w:fill="auto"/>
          </w:tcPr>
          <w:p w14:paraId="2EAD363F" w14:textId="77777777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4606E43B" w14:textId="0BCDC2C2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  <w:r w:rsidRPr="008F4F91">
              <w:rPr>
                <w:rFonts w:ascii="Calibri" w:hAnsi="Calibri" w:cs="Calibri"/>
                <w:sz w:val="18"/>
                <w:szCs w:val="18"/>
              </w:rPr>
              <w:t>0.37</w:t>
            </w:r>
            <w:r w:rsidR="00B2690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(0.12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1.11)</w:t>
            </w:r>
          </w:p>
        </w:tc>
        <w:tc>
          <w:tcPr>
            <w:tcW w:w="1191" w:type="dxa"/>
            <w:shd w:val="clear" w:color="auto" w:fill="auto"/>
          </w:tcPr>
          <w:p w14:paraId="116E8101" w14:textId="53291BEC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  <w:r w:rsidRPr="00BA3A7B">
              <w:rPr>
                <w:rFonts w:ascii="Calibri" w:hAnsi="Calibri" w:cs="Calibri"/>
                <w:sz w:val="18"/>
                <w:szCs w:val="18"/>
              </w:rPr>
              <w:t>1.05</w:t>
            </w:r>
            <w:r w:rsidR="00B2690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BA3A7B">
              <w:rPr>
                <w:rFonts w:ascii="Calibri" w:hAnsi="Calibri" w:cs="Calibri"/>
                <w:sz w:val="18"/>
                <w:szCs w:val="18"/>
              </w:rPr>
              <w:t>(0.58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BA3A7B">
              <w:rPr>
                <w:rFonts w:ascii="Calibri" w:hAnsi="Calibri" w:cs="Calibri"/>
                <w:sz w:val="18"/>
                <w:szCs w:val="18"/>
              </w:rPr>
              <w:t>1.90)</w:t>
            </w:r>
          </w:p>
        </w:tc>
        <w:tc>
          <w:tcPr>
            <w:tcW w:w="237" w:type="dxa"/>
            <w:shd w:val="clear" w:color="auto" w:fill="auto"/>
          </w:tcPr>
          <w:p w14:paraId="5757C779" w14:textId="77777777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5D8C4B11" w14:textId="52E4853E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  <w:r w:rsidRPr="00EB7E3C">
              <w:rPr>
                <w:rFonts w:ascii="Calibri" w:hAnsi="Calibri" w:cs="Calibri"/>
                <w:sz w:val="18"/>
                <w:szCs w:val="18"/>
              </w:rPr>
              <w:t>0.37</w:t>
            </w:r>
            <w:r w:rsidR="00E548ED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(0.12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1.12)</w:t>
            </w:r>
          </w:p>
        </w:tc>
        <w:tc>
          <w:tcPr>
            <w:tcW w:w="1191" w:type="dxa"/>
            <w:shd w:val="clear" w:color="auto" w:fill="auto"/>
          </w:tcPr>
          <w:p w14:paraId="6A28AA68" w14:textId="3FE3FB12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  <w:r w:rsidRPr="008F4F91">
              <w:rPr>
                <w:rFonts w:ascii="Calibri" w:hAnsi="Calibri" w:cs="Calibri"/>
                <w:sz w:val="18"/>
                <w:szCs w:val="18"/>
              </w:rPr>
              <w:t>1.10</w:t>
            </w:r>
            <w:r w:rsidR="00B158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(0.61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2.00)</w:t>
            </w:r>
          </w:p>
        </w:tc>
        <w:tc>
          <w:tcPr>
            <w:tcW w:w="244" w:type="dxa"/>
            <w:shd w:val="clear" w:color="auto" w:fill="auto"/>
          </w:tcPr>
          <w:p w14:paraId="351E52D1" w14:textId="77777777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6A6A6" w:themeFill="background1" w:themeFillShade="A6"/>
          </w:tcPr>
          <w:p w14:paraId="675BD924" w14:textId="12EA794E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0.24 (0.07-0.78)</w:t>
            </w:r>
          </w:p>
        </w:tc>
        <w:tc>
          <w:tcPr>
            <w:tcW w:w="1191" w:type="dxa"/>
            <w:shd w:val="clear" w:color="auto" w:fill="auto"/>
          </w:tcPr>
          <w:p w14:paraId="49A62347" w14:textId="483C6E64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.10 (0.60-2.01)</w:t>
            </w:r>
          </w:p>
        </w:tc>
      </w:tr>
      <w:tr w:rsidR="00A923BA" w:rsidRPr="00F13C88" w14:paraId="6B1787BB" w14:textId="77777777" w:rsidTr="00F13C88">
        <w:trPr>
          <w:trHeight w:val="84"/>
        </w:trPr>
        <w:tc>
          <w:tcPr>
            <w:tcW w:w="567" w:type="dxa"/>
            <w:vMerge/>
            <w:shd w:val="clear" w:color="auto" w:fill="auto"/>
          </w:tcPr>
          <w:p w14:paraId="07A67AFA" w14:textId="77777777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44" w:type="dxa"/>
            <w:vMerge/>
            <w:shd w:val="clear" w:color="auto" w:fill="auto"/>
          </w:tcPr>
          <w:p w14:paraId="18C870C3" w14:textId="77777777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5C9A9532" w14:textId="77777777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315A8D63" w14:textId="77777777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  <w:shd w:val="clear" w:color="auto" w:fill="auto"/>
          </w:tcPr>
          <w:p w14:paraId="79EEC9DB" w14:textId="77777777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58C2CDEB" w14:textId="77777777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446297D9" w14:textId="77777777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" w:type="dxa"/>
            <w:shd w:val="clear" w:color="auto" w:fill="auto"/>
          </w:tcPr>
          <w:p w14:paraId="156833C1" w14:textId="77777777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5996375F" w14:textId="77777777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72D7238E" w14:textId="77777777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4" w:type="dxa"/>
            <w:shd w:val="clear" w:color="auto" w:fill="auto"/>
          </w:tcPr>
          <w:p w14:paraId="427BFBF1" w14:textId="77777777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297D220C" w14:textId="77777777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408FE380" w14:textId="77777777" w:rsidR="00A923BA" w:rsidRPr="00F13C88" w:rsidRDefault="00A923BA" w:rsidP="00A923B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6451CD" w:rsidRPr="00F13C88" w14:paraId="478B174A" w14:textId="77777777" w:rsidTr="00F13C88">
        <w:tc>
          <w:tcPr>
            <w:tcW w:w="567" w:type="dxa"/>
            <w:shd w:val="clear" w:color="auto" w:fill="auto"/>
          </w:tcPr>
          <w:p w14:paraId="00BEEFCC" w14:textId="77777777" w:rsidR="006451CD" w:rsidRPr="00F13C88" w:rsidRDefault="006451CD" w:rsidP="006451C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33 -</w:t>
            </w:r>
          </w:p>
        </w:tc>
        <w:tc>
          <w:tcPr>
            <w:tcW w:w="3544" w:type="dxa"/>
            <w:shd w:val="clear" w:color="auto" w:fill="auto"/>
          </w:tcPr>
          <w:p w14:paraId="38021716" w14:textId="77777777" w:rsidR="006451CD" w:rsidRPr="00F13C88" w:rsidRDefault="006451CD" w:rsidP="006451C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Protective service occupations</w:t>
            </w:r>
          </w:p>
        </w:tc>
        <w:tc>
          <w:tcPr>
            <w:tcW w:w="1191" w:type="dxa"/>
            <w:shd w:val="clear" w:color="auto" w:fill="auto"/>
          </w:tcPr>
          <w:p w14:paraId="433C86C0" w14:textId="169D6360" w:rsidR="006451CD" w:rsidRPr="00F13C88" w:rsidRDefault="006451CD" w:rsidP="006451C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191" w:type="dxa"/>
            <w:shd w:val="clear" w:color="auto" w:fill="auto"/>
          </w:tcPr>
          <w:p w14:paraId="040A5E4D" w14:textId="2EFA0A48" w:rsidR="006451CD" w:rsidRPr="00F13C88" w:rsidRDefault="006451CD" w:rsidP="006451C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.42 (0.72-2.79)</w:t>
            </w:r>
          </w:p>
        </w:tc>
        <w:tc>
          <w:tcPr>
            <w:tcW w:w="227" w:type="dxa"/>
            <w:shd w:val="clear" w:color="auto" w:fill="auto"/>
          </w:tcPr>
          <w:p w14:paraId="1CD06EB1" w14:textId="77777777" w:rsidR="006451CD" w:rsidRPr="00F13C88" w:rsidRDefault="006451CD" w:rsidP="006451C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0333310E" w14:textId="536CC465" w:rsidR="006451CD" w:rsidRPr="00F13C88" w:rsidRDefault="00B2690B" w:rsidP="006451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191" w:type="dxa"/>
            <w:shd w:val="clear" w:color="auto" w:fill="auto"/>
          </w:tcPr>
          <w:p w14:paraId="5DED94C4" w14:textId="6B2106F2" w:rsidR="006451CD" w:rsidRPr="00F13C88" w:rsidRDefault="006451CD" w:rsidP="006451CD">
            <w:pPr>
              <w:rPr>
                <w:rFonts w:cstheme="minorHAnsi"/>
                <w:sz w:val="18"/>
                <w:szCs w:val="18"/>
              </w:rPr>
            </w:pPr>
            <w:r w:rsidRPr="00BA3A7B">
              <w:rPr>
                <w:rFonts w:ascii="Calibri" w:hAnsi="Calibri" w:cs="Calibri"/>
                <w:sz w:val="18"/>
                <w:szCs w:val="18"/>
              </w:rPr>
              <w:t>1.38</w:t>
            </w:r>
            <w:r w:rsidR="00B2690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BA3A7B">
              <w:rPr>
                <w:rFonts w:ascii="Calibri" w:hAnsi="Calibri" w:cs="Calibri"/>
                <w:sz w:val="18"/>
                <w:szCs w:val="18"/>
              </w:rPr>
              <w:t>(0.70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BA3A7B">
              <w:rPr>
                <w:rFonts w:ascii="Calibri" w:hAnsi="Calibri" w:cs="Calibri"/>
                <w:sz w:val="18"/>
                <w:szCs w:val="18"/>
              </w:rPr>
              <w:t>2.72)</w:t>
            </w:r>
          </w:p>
        </w:tc>
        <w:tc>
          <w:tcPr>
            <w:tcW w:w="237" w:type="dxa"/>
            <w:shd w:val="clear" w:color="auto" w:fill="auto"/>
          </w:tcPr>
          <w:p w14:paraId="7E710343" w14:textId="77777777" w:rsidR="006451CD" w:rsidRPr="00F13C88" w:rsidRDefault="006451CD" w:rsidP="006451C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50970CF0" w14:textId="445A2898" w:rsidR="006451CD" w:rsidRPr="00F13C88" w:rsidRDefault="00E548ED" w:rsidP="006451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191" w:type="dxa"/>
            <w:shd w:val="clear" w:color="auto" w:fill="auto"/>
          </w:tcPr>
          <w:p w14:paraId="4DD826BB" w14:textId="2823C92B" w:rsidR="006451CD" w:rsidRPr="00F13C88" w:rsidRDefault="006451CD" w:rsidP="006451CD">
            <w:pPr>
              <w:rPr>
                <w:rFonts w:cstheme="minorHAnsi"/>
                <w:sz w:val="18"/>
                <w:szCs w:val="18"/>
              </w:rPr>
            </w:pPr>
            <w:r w:rsidRPr="008F4F91">
              <w:rPr>
                <w:rFonts w:ascii="Calibri" w:hAnsi="Calibri" w:cs="Calibri"/>
                <w:sz w:val="18"/>
                <w:szCs w:val="18"/>
              </w:rPr>
              <w:t>1.49</w:t>
            </w:r>
            <w:r w:rsidR="00B158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(0.76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2.94)</w:t>
            </w:r>
          </w:p>
        </w:tc>
        <w:tc>
          <w:tcPr>
            <w:tcW w:w="244" w:type="dxa"/>
            <w:shd w:val="clear" w:color="auto" w:fill="auto"/>
          </w:tcPr>
          <w:p w14:paraId="7852C213" w14:textId="77777777" w:rsidR="006451CD" w:rsidRPr="00F13C88" w:rsidRDefault="006451CD" w:rsidP="006451C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19EC538F" w14:textId="1CFE3273" w:rsidR="006451CD" w:rsidRPr="00F13C88" w:rsidRDefault="006451CD" w:rsidP="006451C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191" w:type="dxa"/>
            <w:shd w:val="clear" w:color="auto" w:fill="auto"/>
          </w:tcPr>
          <w:p w14:paraId="1A4E43C8" w14:textId="5EE22B02" w:rsidR="006451CD" w:rsidRPr="00F13C88" w:rsidRDefault="006451CD" w:rsidP="006451C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.79 (0.85-3.78)</w:t>
            </w:r>
          </w:p>
        </w:tc>
      </w:tr>
      <w:tr w:rsidR="006451CD" w:rsidRPr="00F13C88" w14:paraId="1CE8307E" w14:textId="77777777" w:rsidTr="00EA7697">
        <w:trPr>
          <w:trHeight w:val="84"/>
        </w:trPr>
        <w:tc>
          <w:tcPr>
            <w:tcW w:w="567" w:type="dxa"/>
            <w:vMerge w:val="restart"/>
            <w:shd w:val="clear" w:color="auto" w:fill="auto"/>
          </w:tcPr>
          <w:p w14:paraId="3E093E3C" w14:textId="77777777" w:rsidR="006451CD" w:rsidRPr="00F13C88" w:rsidRDefault="006451CD" w:rsidP="006451C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35 -</w:t>
            </w:r>
          </w:p>
        </w:tc>
        <w:tc>
          <w:tcPr>
            <w:tcW w:w="3544" w:type="dxa"/>
            <w:vMerge w:val="restart"/>
            <w:shd w:val="clear" w:color="auto" w:fill="auto"/>
          </w:tcPr>
          <w:p w14:paraId="03A56129" w14:textId="77777777" w:rsidR="006451CD" w:rsidRPr="00F13C88" w:rsidRDefault="006451CD" w:rsidP="006451C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Business and public service associate professionals</w:t>
            </w:r>
          </w:p>
        </w:tc>
        <w:tc>
          <w:tcPr>
            <w:tcW w:w="1191" w:type="dxa"/>
            <w:shd w:val="clear" w:color="auto" w:fill="A6A6A6" w:themeFill="background1" w:themeFillShade="A6"/>
          </w:tcPr>
          <w:p w14:paraId="7A8D21CE" w14:textId="49692CAB" w:rsidR="006451CD" w:rsidRPr="00F13C88" w:rsidRDefault="006451CD" w:rsidP="006451C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0.27 (0.08-0.92)</w:t>
            </w:r>
          </w:p>
        </w:tc>
        <w:tc>
          <w:tcPr>
            <w:tcW w:w="1191" w:type="dxa"/>
            <w:shd w:val="clear" w:color="auto" w:fill="auto"/>
          </w:tcPr>
          <w:p w14:paraId="1356D9B8" w14:textId="62E38505" w:rsidR="006451CD" w:rsidRPr="00F13C88" w:rsidRDefault="006451CD" w:rsidP="006451C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0.89 (0.49-1.61)</w:t>
            </w:r>
          </w:p>
        </w:tc>
        <w:tc>
          <w:tcPr>
            <w:tcW w:w="227" w:type="dxa"/>
            <w:shd w:val="clear" w:color="auto" w:fill="auto"/>
          </w:tcPr>
          <w:p w14:paraId="05EB2151" w14:textId="77777777" w:rsidR="006451CD" w:rsidRPr="00F13C88" w:rsidRDefault="006451CD" w:rsidP="006451C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6A6A6" w:themeFill="background1" w:themeFillShade="A6"/>
          </w:tcPr>
          <w:p w14:paraId="2869E01E" w14:textId="0EB74B5C" w:rsidR="006451CD" w:rsidRPr="00EA7697" w:rsidRDefault="006451CD" w:rsidP="006451CD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A7697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0.29</w:t>
            </w:r>
            <w:r w:rsidR="00B2690B" w:rsidRPr="00EA7697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 xml:space="preserve"> </w:t>
            </w:r>
            <w:r w:rsidRPr="00EA7697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(0.08-0.99)</w:t>
            </w:r>
          </w:p>
        </w:tc>
        <w:tc>
          <w:tcPr>
            <w:tcW w:w="1191" w:type="dxa"/>
            <w:shd w:val="clear" w:color="auto" w:fill="auto"/>
          </w:tcPr>
          <w:p w14:paraId="00C7A184" w14:textId="6D14666D" w:rsidR="006451CD" w:rsidRPr="00F13C88" w:rsidRDefault="006451CD" w:rsidP="006451CD">
            <w:pPr>
              <w:rPr>
                <w:rFonts w:cstheme="minorHAnsi"/>
                <w:sz w:val="18"/>
                <w:szCs w:val="18"/>
              </w:rPr>
            </w:pPr>
            <w:r w:rsidRPr="00BA3A7B">
              <w:rPr>
                <w:rFonts w:ascii="Calibri" w:hAnsi="Calibri" w:cs="Calibri"/>
                <w:sz w:val="18"/>
                <w:szCs w:val="18"/>
              </w:rPr>
              <w:t>0.90</w:t>
            </w:r>
            <w:r w:rsidR="00B2690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BA3A7B">
              <w:rPr>
                <w:rFonts w:ascii="Calibri" w:hAnsi="Calibri" w:cs="Calibri"/>
                <w:sz w:val="18"/>
                <w:szCs w:val="18"/>
              </w:rPr>
              <w:t>(0.50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BA3A7B">
              <w:rPr>
                <w:rFonts w:ascii="Calibri" w:hAnsi="Calibri" w:cs="Calibri"/>
                <w:sz w:val="18"/>
                <w:szCs w:val="18"/>
              </w:rPr>
              <w:t>1.63)</w:t>
            </w:r>
          </w:p>
        </w:tc>
        <w:tc>
          <w:tcPr>
            <w:tcW w:w="237" w:type="dxa"/>
            <w:shd w:val="clear" w:color="auto" w:fill="auto"/>
          </w:tcPr>
          <w:p w14:paraId="058BE46D" w14:textId="77777777" w:rsidR="006451CD" w:rsidRPr="00F13C88" w:rsidRDefault="006451CD" w:rsidP="006451C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62C6E82A" w14:textId="51D41606" w:rsidR="006451CD" w:rsidRPr="00F13C88" w:rsidRDefault="006451CD" w:rsidP="006451CD">
            <w:pPr>
              <w:rPr>
                <w:rFonts w:cstheme="minorHAnsi"/>
                <w:sz w:val="18"/>
                <w:szCs w:val="18"/>
              </w:rPr>
            </w:pPr>
            <w:r w:rsidRPr="00EB7E3C">
              <w:rPr>
                <w:rFonts w:ascii="Calibri" w:hAnsi="Calibri" w:cs="Calibri"/>
                <w:sz w:val="18"/>
                <w:szCs w:val="18"/>
              </w:rPr>
              <w:t>0.30</w:t>
            </w:r>
            <w:r w:rsidR="00E548ED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(0.09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1.04)</w:t>
            </w:r>
          </w:p>
        </w:tc>
        <w:tc>
          <w:tcPr>
            <w:tcW w:w="1191" w:type="dxa"/>
            <w:shd w:val="clear" w:color="auto" w:fill="auto"/>
          </w:tcPr>
          <w:p w14:paraId="03C56BEF" w14:textId="7FE9321C" w:rsidR="006451CD" w:rsidRPr="00F13C88" w:rsidRDefault="006451CD" w:rsidP="006451CD">
            <w:pPr>
              <w:rPr>
                <w:rFonts w:cstheme="minorHAnsi"/>
                <w:sz w:val="18"/>
                <w:szCs w:val="18"/>
              </w:rPr>
            </w:pPr>
            <w:r w:rsidRPr="008F4F91">
              <w:rPr>
                <w:rFonts w:ascii="Calibri" w:hAnsi="Calibri" w:cs="Calibri"/>
                <w:sz w:val="18"/>
                <w:szCs w:val="18"/>
              </w:rPr>
              <w:t>0.95</w:t>
            </w:r>
            <w:r w:rsidR="00B158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(0.53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1.72)</w:t>
            </w:r>
          </w:p>
        </w:tc>
        <w:tc>
          <w:tcPr>
            <w:tcW w:w="244" w:type="dxa"/>
            <w:shd w:val="clear" w:color="auto" w:fill="auto"/>
          </w:tcPr>
          <w:p w14:paraId="47CA6DCA" w14:textId="77777777" w:rsidR="006451CD" w:rsidRPr="00F13C88" w:rsidRDefault="006451CD" w:rsidP="006451C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3BE2C08A" w14:textId="2598E5A3" w:rsidR="006451CD" w:rsidRPr="00F13C88" w:rsidRDefault="006451CD" w:rsidP="006451C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0.31 (0.09-1.07)</w:t>
            </w:r>
          </w:p>
        </w:tc>
        <w:tc>
          <w:tcPr>
            <w:tcW w:w="1191" w:type="dxa"/>
            <w:shd w:val="clear" w:color="auto" w:fill="auto"/>
          </w:tcPr>
          <w:p w14:paraId="05014607" w14:textId="75AE65FE" w:rsidR="006451CD" w:rsidRPr="00F13C88" w:rsidRDefault="006451CD" w:rsidP="006451C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0.96 (0.53-1.74)</w:t>
            </w:r>
          </w:p>
        </w:tc>
      </w:tr>
      <w:tr w:rsidR="006451CD" w:rsidRPr="00F13C88" w14:paraId="72523F39" w14:textId="77777777" w:rsidTr="00F13C88">
        <w:trPr>
          <w:trHeight w:val="84"/>
        </w:trPr>
        <w:tc>
          <w:tcPr>
            <w:tcW w:w="567" w:type="dxa"/>
            <w:vMerge/>
            <w:shd w:val="clear" w:color="auto" w:fill="auto"/>
          </w:tcPr>
          <w:p w14:paraId="12992339" w14:textId="77777777" w:rsidR="006451CD" w:rsidRPr="00F13C88" w:rsidRDefault="006451CD" w:rsidP="006451C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44" w:type="dxa"/>
            <w:vMerge/>
            <w:shd w:val="clear" w:color="auto" w:fill="auto"/>
          </w:tcPr>
          <w:p w14:paraId="17E90632" w14:textId="77777777" w:rsidR="006451CD" w:rsidRPr="00F13C88" w:rsidRDefault="006451CD" w:rsidP="006451C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619F6063" w14:textId="77777777" w:rsidR="006451CD" w:rsidRPr="00F13C88" w:rsidRDefault="006451CD" w:rsidP="006451C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3A41A6F5" w14:textId="77777777" w:rsidR="006451CD" w:rsidRPr="00F13C88" w:rsidRDefault="006451CD" w:rsidP="006451C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  <w:shd w:val="clear" w:color="auto" w:fill="auto"/>
          </w:tcPr>
          <w:p w14:paraId="03AEDB8D" w14:textId="77777777" w:rsidR="006451CD" w:rsidRPr="00F13C88" w:rsidRDefault="006451CD" w:rsidP="006451C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66295BD4" w14:textId="77777777" w:rsidR="006451CD" w:rsidRPr="00F13C88" w:rsidRDefault="006451CD" w:rsidP="006451C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5BB4C947" w14:textId="77777777" w:rsidR="006451CD" w:rsidRPr="00F13C88" w:rsidRDefault="006451CD" w:rsidP="006451C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" w:type="dxa"/>
            <w:shd w:val="clear" w:color="auto" w:fill="auto"/>
          </w:tcPr>
          <w:p w14:paraId="419A8CE6" w14:textId="77777777" w:rsidR="006451CD" w:rsidRPr="00F13C88" w:rsidRDefault="006451CD" w:rsidP="006451C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611C20CE" w14:textId="77777777" w:rsidR="006451CD" w:rsidRPr="00F13C88" w:rsidRDefault="006451CD" w:rsidP="006451C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0F236318" w14:textId="77777777" w:rsidR="006451CD" w:rsidRPr="00F13C88" w:rsidRDefault="006451CD" w:rsidP="006451C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4" w:type="dxa"/>
            <w:shd w:val="clear" w:color="auto" w:fill="auto"/>
          </w:tcPr>
          <w:p w14:paraId="5B9D448B" w14:textId="77777777" w:rsidR="006451CD" w:rsidRPr="00F13C88" w:rsidRDefault="006451CD" w:rsidP="006451C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3B5B6482" w14:textId="77777777" w:rsidR="006451CD" w:rsidRPr="00F13C88" w:rsidRDefault="006451CD" w:rsidP="006451C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3C2BAB2A" w14:textId="77777777" w:rsidR="006451CD" w:rsidRPr="00F13C88" w:rsidRDefault="006451CD" w:rsidP="006451C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3001D" w:rsidRPr="00F13C88" w14:paraId="05650A7C" w14:textId="77777777" w:rsidTr="00F13C88">
        <w:tc>
          <w:tcPr>
            <w:tcW w:w="567" w:type="dxa"/>
            <w:shd w:val="clear" w:color="auto" w:fill="auto"/>
          </w:tcPr>
          <w:p w14:paraId="58506D29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41 -</w:t>
            </w:r>
          </w:p>
        </w:tc>
        <w:tc>
          <w:tcPr>
            <w:tcW w:w="3544" w:type="dxa"/>
            <w:shd w:val="clear" w:color="auto" w:fill="auto"/>
          </w:tcPr>
          <w:p w14:paraId="207896B0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Administrative occupations</w:t>
            </w:r>
          </w:p>
        </w:tc>
        <w:tc>
          <w:tcPr>
            <w:tcW w:w="1191" w:type="dxa"/>
            <w:shd w:val="clear" w:color="auto" w:fill="auto"/>
          </w:tcPr>
          <w:p w14:paraId="4D399AC7" w14:textId="4C389778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.00 (0.55-1.82)</w:t>
            </w:r>
          </w:p>
        </w:tc>
        <w:tc>
          <w:tcPr>
            <w:tcW w:w="1191" w:type="dxa"/>
            <w:shd w:val="clear" w:color="auto" w:fill="auto"/>
          </w:tcPr>
          <w:p w14:paraId="35F3B104" w14:textId="3217B202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.54 (0.87-2.72)</w:t>
            </w:r>
          </w:p>
        </w:tc>
        <w:tc>
          <w:tcPr>
            <w:tcW w:w="227" w:type="dxa"/>
            <w:shd w:val="clear" w:color="auto" w:fill="auto"/>
          </w:tcPr>
          <w:p w14:paraId="60DAAF6E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40890C04" w14:textId="28D2B4C8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8F4F91">
              <w:rPr>
                <w:rFonts w:ascii="Calibri" w:hAnsi="Calibri" w:cs="Calibri"/>
                <w:sz w:val="18"/>
                <w:szCs w:val="18"/>
              </w:rPr>
              <w:t>1.02</w:t>
            </w:r>
            <w:r w:rsidR="00B2690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(0.56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1.85)</w:t>
            </w:r>
          </w:p>
        </w:tc>
        <w:tc>
          <w:tcPr>
            <w:tcW w:w="1191" w:type="dxa"/>
            <w:shd w:val="clear" w:color="auto" w:fill="auto"/>
          </w:tcPr>
          <w:p w14:paraId="649ED55C" w14:textId="42AA4ED2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BA3A7B">
              <w:rPr>
                <w:rFonts w:ascii="Calibri" w:hAnsi="Calibri" w:cs="Calibri"/>
                <w:sz w:val="18"/>
                <w:szCs w:val="18"/>
              </w:rPr>
              <w:t>1.43</w:t>
            </w:r>
            <w:r w:rsidR="00B2690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BA3A7B">
              <w:rPr>
                <w:rFonts w:ascii="Calibri" w:hAnsi="Calibri" w:cs="Calibri"/>
                <w:sz w:val="18"/>
                <w:szCs w:val="18"/>
              </w:rPr>
              <w:t>(0.81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BA3A7B">
              <w:rPr>
                <w:rFonts w:ascii="Calibri" w:hAnsi="Calibri" w:cs="Calibri"/>
                <w:sz w:val="18"/>
                <w:szCs w:val="18"/>
              </w:rPr>
              <w:t>2.53)</w:t>
            </w:r>
          </w:p>
        </w:tc>
        <w:tc>
          <w:tcPr>
            <w:tcW w:w="237" w:type="dxa"/>
            <w:shd w:val="clear" w:color="auto" w:fill="auto"/>
          </w:tcPr>
          <w:p w14:paraId="3C6C1771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19CC2EE8" w14:textId="505DD6F8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EB7E3C">
              <w:rPr>
                <w:rFonts w:ascii="Calibri" w:hAnsi="Calibri" w:cs="Calibri"/>
                <w:sz w:val="18"/>
                <w:szCs w:val="18"/>
              </w:rPr>
              <w:t>1.03</w:t>
            </w:r>
            <w:r w:rsidR="00E548ED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(0.57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1.87)</w:t>
            </w:r>
          </w:p>
        </w:tc>
        <w:tc>
          <w:tcPr>
            <w:tcW w:w="1191" w:type="dxa"/>
            <w:shd w:val="clear" w:color="auto" w:fill="auto"/>
          </w:tcPr>
          <w:p w14:paraId="4930407D" w14:textId="303464EB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8F4F91">
              <w:rPr>
                <w:rFonts w:ascii="Calibri" w:hAnsi="Calibri" w:cs="Calibri"/>
                <w:sz w:val="18"/>
                <w:szCs w:val="18"/>
              </w:rPr>
              <w:t>1.45</w:t>
            </w:r>
            <w:r w:rsidR="00B158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(0.82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2.56)</w:t>
            </w:r>
          </w:p>
        </w:tc>
        <w:tc>
          <w:tcPr>
            <w:tcW w:w="244" w:type="dxa"/>
            <w:shd w:val="clear" w:color="auto" w:fill="auto"/>
          </w:tcPr>
          <w:p w14:paraId="5B26DCD1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7CF21CDB" w14:textId="34E5D131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0.94 (0.51-1.73)</w:t>
            </w:r>
          </w:p>
        </w:tc>
        <w:tc>
          <w:tcPr>
            <w:tcW w:w="1191" w:type="dxa"/>
            <w:shd w:val="clear" w:color="auto" w:fill="auto"/>
          </w:tcPr>
          <w:p w14:paraId="6F4A0314" w14:textId="6F9703BD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.48 (0.83-2.64)</w:t>
            </w:r>
          </w:p>
        </w:tc>
      </w:tr>
      <w:tr w:rsidR="0033001D" w:rsidRPr="00F13C88" w14:paraId="2E591F1C" w14:textId="77777777" w:rsidTr="00F13C88">
        <w:tc>
          <w:tcPr>
            <w:tcW w:w="567" w:type="dxa"/>
            <w:shd w:val="clear" w:color="auto" w:fill="auto"/>
          </w:tcPr>
          <w:p w14:paraId="104FE009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42 -</w:t>
            </w:r>
          </w:p>
        </w:tc>
        <w:tc>
          <w:tcPr>
            <w:tcW w:w="3544" w:type="dxa"/>
            <w:shd w:val="clear" w:color="auto" w:fill="auto"/>
          </w:tcPr>
          <w:p w14:paraId="63527A75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Secretarial and related occupations</w:t>
            </w:r>
          </w:p>
        </w:tc>
        <w:tc>
          <w:tcPr>
            <w:tcW w:w="1191" w:type="dxa"/>
            <w:shd w:val="clear" w:color="auto" w:fill="auto"/>
          </w:tcPr>
          <w:p w14:paraId="6E30B564" w14:textId="5214C148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0.98 (0.46-2.07)</w:t>
            </w:r>
          </w:p>
        </w:tc>
        <w:tc>
          <w:tcPr>
            <w:tcW w:w="1191" w:type="dxa"/>
            <w:shd w:val="clear" w:color="auto" w:fill="auto"/>
          </w:tcPr>
          <w:p w14:paraId="5DABA3D4" w14:textId="0147B6BC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227" w:type="dxa"/>
            <w:shd w:val="clear" w:color="auto" w:fill="auto"/>
          </w:tcPr>
          <w:p w14:paraId="1CB8E870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7CB9E427" w14:textId="366E2483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8F4F91">
              <w:rPr>
                <w:rFonts w:ascii="Calibri" w:hAnsi="Calibri" w:cs="Calibri"/>
                <w:sz w:val="18"/>
                <w:szCs w:val="18"/>
              </w:rPr>
              <w:t>0.99</w:t>
            </w:r>
            <w:r w:rsidR="00B2690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(0.47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2.09)</w:t>
            </w:r>
          </w:p>
        </w:tc>
        <w:tc>
          <w:tcPr>
            <w:tcW w:w="1191" w:type="dxa"/>
            <w:shd w:val="clear" w:color="auto" w:fill="auto"/>
          </w:tcPr>
          <w:p w14:paraId="0272B9B6" w14:textId="4A9D97C0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237" w:type="dxa"/>
            <w:shd w:val="clear" w:color="auto" w:fill="auto"/>
          </w:tcPr>
          <w:p w14:paraId="064B333E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0DF986E1" w14:textId="3B0CCC6C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EB7E3C">
              <w:rPr>
                <w:rFonts w:ascii="Calibri" w:hAnsi="Calibri" w:cs="Calibri"/>
                <w:sz w:val="18"/>
                <w:szCs w:val="18"/>
              </w:rPr>
              <w:t>1.04</w:t>
            </w:r>
            <w:r w:rsidR="00E548ED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(0.49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2.20)</w:t>
            </w:r>
          </w:p>
        </w:tc>
        <w:tc>
          <w:tcPr>
            <w:tcW w:w="1191" w:type="dxa"/>
            <w:shd w:val="clear" w:color="auto" w:fill="auto"/>
          </w:tcPr>
          <w:p w14:paraId="38B8166F" w14:textId="3E21FBA8" w:rsidR="0033001D" w:rsidRPr="00F13C88" w:rsidRDefault="00B1580A" w:rsidP="0033001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244" w:type="dxa"/>
            <w:shd w:val="clear" w:color="auto" w:fill="auto"/>
          </w:tcPr>
          <w:p w14:paraId="09416D77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2E1134D0" w14:textId="0F7759AE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.00 (0.47-2.12)</w:t>
            </w:r>
          </w:p>
        </w:tc>
        <w:tc>
          <w:tcPr>
            <w:tcW w:w="1191" w:type="dxa"/>
            <w:shd w:val="clear" w:color="auto" w:fill="auto"/>
          </w:tcPr>
          <w:p w14:paraId="6523ED72" w14:textId="70B830F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33001D" w:rsidRPr="00F13C88" w14:paraId="46F57636" w14:textId="77777777" w:rsidTr="00F13C88">
        <w:tc>
          <w:tcPr>
            <w:tcW w:w="567" w:type="dxa"/>
            <w:shd w:val="clear" w:color="auto" w:fill="auto"/>
          </w:tcPr>
          <w:p w14:paraId="2C0B2FD8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5 -</w:t>
            </w:r>
          </w:p>
        </w:tc>
        <w:tc>
          <w:tcPr>
            <w:tcW w:w="3544" w:type="dxa"/>
            <w:shd w:val="clear" w:color="auto" w:fill="auto"/>
          </w:tcPr>
          <w:p w14:paraId="44372D90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Skilled trades occupations</w:t>
            </w:r>
          </w:p>
        </w:tc>
        <w:tc>
          <w:tcPr>
            <w:tcW w:w="1191" w:type="dxa"/>
            <w:shd w:val="clear" w:color="auto" w:fill="auto"/>
          </w:tcPr>
          <w:p w14:paraId="13DBBAB7" w14:textId="3739FA0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0.82 (0.19-3.55)</w:t>
            </w:r>
          </w:p>
        </w:tc>
        <w:tc>
          <w:tcPr>
            <w:tcW w:w="1191" w:type="dxa"/>
            <w:shd w:val="clear" w:color="auto" w:fill="auto"/>
          </w:tcPr>
          <w:p w14:paraId="6F96CA4E" w14:textId="4639AD12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0.83 (0.51-1.35)</w:t>
            </w:r>
          </w:p>
        </w:tc>
        <w:tc>
          <w:tcPr>
            <w:tcW w:w="227" w:type="dxa"/>
            <w:shd w:val="clear" w:color="auto" w:fill="auto"/>
          </w:tcPr>
          <w:p w14:paraId="06DC0BA6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42B795C7" w14:textId="3A7B96D9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8F4F91">
              <w:rPr>
                <w:rFonts w:ascii="Calibri" w:hAnsi="Calibri" w:cs="Calibri"/>
                <w:sz w:val="18"/>
                <w:szCs w:val="18"/>
              </w:rPr>
              <w:t>0.74</w:t>
            </w:r>
            <w:r w:rsidR="00B2690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(0.17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3.23)</w:t>
            </w:r>
          </w:p>
        </w:tc>
        <w:tc>
          <w:tcPr>
            <w:tcW w:w="1191" w:type="dxa"/>
            <w:shd w:val="clear" w:color="auto" w:fill="auto"/>
          </w:tcPr>
          <w:p w14:paraId="17F9CF28" w14:textId="1A9EA56F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BA3A7B">
              <w:rPr>
                <w:rFonts w:ascii="Calibri" w:hAnsi="Calibri" w:cs="Calibri"/>
                <w:sz w:val="18"/>
                <w:szCs w:val="18"/>
              </w:rPr>
              <w:t>0.76</w:t>
            </w:r>
            <w:r w:rsidR="00B2690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BA3A7B">
              <w:rPr>
                <w:rFonts w:ascii="Calibri" w:hAnsi="Calibri" w:cs="Calibri"/>
                <w:sz w:val="18"/>
                <w:szCs w:val="18"/>
              </w:rPr>
              <w:t>(0.46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BA3A7B">
              <w:rPr>
                <w:rFonts w:ascii="Calibri" w:hAnsi="Calibri" w:cs="Calibri"/>
                <w:sz w:val="18"/>
                <w:szCs w:val="18"/>
              </w:rPr>
              <w:t>1.24)</w:t>
            </w:r>
          </w:p>
        </w:tc>
        <w:tc>
          <w:tcPr>
            <w:tcW w:w="237" w:type="dxa"/>
            <w:shd w:val="clear" w:color="auto" w:fill="auto"/>
          </w:tcPr>
          <w:p w14:paraId="658CFF88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6D33E19D" w14:textId="750B2D63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EB7E3C">
              <w:rPr>
                <w:rFonts w:ascii="Calibri" w:hAnsi="Calibri" w:cs="Calibri"/>
                <w:sz w:val="18"/>
                <w:szCs w:val="18"/>
              </w:rPr>
              <w:t>0.67</w:t>
            </w:r>
            <w:r w:rsidR="00E548ED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(0.15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2.90)</w:t>
            </w:r>
          </w:p>
        </w:tc>
        <w:tc>
          <w:tcPr>
            <w:tcW w:w="1191" w:type="dxa"/>
            <w:shd w:val="clear" w:color="auto" w:fill="auto"/>
          </w:tcPr>
          <w:p w14:paraId="7A6342BC" w14:textId="38C02A7B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8F4F91">
              <w:rPr>
                <w:rFonts w:ascii="Calibri" w:hAnsi="Calibri" w:cs="Calibri"/>
                <w:sz w:val="18"/>
                <w:szCs w:val="18"/>
              </w:rPr>
              <w:t>0.79</w:t>
            </w:r>
            <w:r w:rsidR="00B158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(0.49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1.30)</w:t>
            </w:r>
          </w:p>
        </w:tc>
        <w:tc>
          <w:tcPr>
            <w:tcW w:w="244" w:type="dxa"/>
            <w:shd w:val="clear" w:color="auto" w:fill="auto"/>
          </w:tcPr>
          <w:p w14:paraId="4D042C7E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342BC3E7" w14:textId="653B5BE1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0.59 (0.13-2.75)</w:t>
            </w:r>
          </w:p>
        </w:tc>
        <w:tc>
          <w:tcPr>
            <w:tcW w:w="1191" w:type="dxa"/>
            <w:shd w:val="clear" w:color="auto" w:fill="auto"/>
          </w:tcPr>
          <w:p w14:paraId="0E073E80" w14:textId="3140B329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.12 (0.63-1.97)</w:t>
            </w:r>
          </w:p>
        </w:tc>
      </w:tr>
      <w:tr w:rsidR="0033001D" w:rsidRPr="00F13C88" w14:paraId="2B5E47A4" w14:textId="77777777" w:rsidTr="00F13C88">
        <w:tc>
          <w:tcPr>
            <w:tcW w:w="567" w:type="dxa"/>
            <w:shd w:val="clear" w:color="auto" w:fill="auto"/>
          </w:tcPr>
          <w:p w14:paraId="51C4DAEB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53 -</w:t>
            </w:r>
          </w:p>
        </w:tc>
        <w:tc>
          <w:tcPr>
            <w:tcW w:w="3544" w:type="dxa"/>
            <w:shd w:val="clear" w:color="auto" w:fill="auto"/>
          </w:tcPr>
          <w:p w14:paraId="080F5965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Skilled construction and building trades</w:t>
            </w:r>
          </w:p>
        </w:tc>
        <w:tc>
          <w:tcPr>
            <w:tcW w:w="1191" w:type="dxa"/>
            <w:shd w:val="clear" w:color="auto" w:fill="auto"/>
          </w:tcPr>
          <w:p w14:paraId="4FE51A02" w14:textId="2DB15844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191" w:type="dxa"/>
            <w:shd w:val="clear" w:color="auto" w:fill="auto"/>
          </w:tcPr>
          <w:p w14:paraId="23239FE9" w14:textId="0794028C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.29 (0.80-2.08)</w:t>
            </w:r>
          </w:p>
        </w:tc>
        <w:tc>
          <w:tcPr>
            <w:tcW w:w="227" w:type="dxa"/>
            <w:shd w:val="clear" w:color="auto" w:fill="auto"/>
          </w:tcPr>
          <w:p w14:paraId="28BA77AD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148DED02" w14:textId="4809536B" w:rsidR="0033001D" w:rsidRPr="00F13C88" w:rsidRDefault="00B2690B" w:rsidP="0033001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191" w:type="dxa"/>
            <w:shd w:val="clear" w:color="auto" w:fill="auto"/>
          </w:tcPr>
          <w:p w14:paraId="23CA324E" w14:textId="533D5051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BA3A7B">
              <w:rPr>
                <w:rFonts w:ascii="Calibri" w:hAnsi="Calibri" w:cs="Calibri"/>
                <w:sz w:val="18"/>
                <w:szCs w:val="18"/>
              </w:rPr>
              <w:t>1.13</w:t>
            </w:r>
            <w:r w:rsidR="00B2690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BA3A7B">
              <w:rPr>
                <w:rFonts w:ascii="Calibri" w:hAnsi="Calibri" w:cs="Calibri"/>
                <w:sz w:val="18"/>
                <w:szCs w:val="18"/>
              </w:rPr>
              <w:t>(0.70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BA3A7B">
              <w:rPr>
                <w:rFonts w:ascii="Calibri" w:hAnsi="Calibri" w:cs="Calibri"/>
                <w:sz w:val="18"/>
                <w:szCs w:val="18"/>
              </w:rPr>
              <w:t>1.83)</w:t>
            </w:r>
          </w:p>
        </w:tc>
        <w:tc>
          <w:tcPr>
            <w:tcW w:w="237" w:type="dxa"/>
            <w:shd w:val="clear" w:color="auto" w:fill="auto"/>
          </w:tcPr>
          <w:p w14:paraId="1EF8A63E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440E4C13" w14:textId="4EA899BB" w:rsidR="0033001D" w:rsidRPr="00F13C88" w:rsidRDefault="00E548ED" w:rsidP="0033001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191" w:type="dxa"/>
            <w:shd w:val="clear" w:color="auto" w:fill="auto"/>
          </w:tcPr>
          <w:p w14:paraId="73894D8A" w14:textId="3F2A915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8F4F91">
              <w:rPr>
                <w:rFonts w:ascii="Calibri" w:hAnsi="Calibri" w:cs="Calibri"/>
                <w:sz w:val="18"/>
                <w:szCs w:val="18"/>
              </w:rPr>
              <w:t>1.18</w:t>
            </w:r>
            <w:r w:rsidR="00B158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(0.73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1.92)</w:t>
            </w:r>
          </w:p>
        </w:tc>
        <w:tc>
          <w:tcPr>
            <w:tcW w:w="244" w:type="dxa"/>
            <w:shd w:val="clear" w:color="auto" w:fill="auto"/>
          </w:tcPr>
          <w:p w14:paraId="7570A2C3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7D2107F3" w14:textId="1A25FF5E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191" w:type="dxa"/>
            <w:shd w:val="clear" w:color="auto" w:fill="auto"/>
          </w:tcPr>
          <w:p w14:paraId="773AF1E1" w14:textId="3EC279F6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.80 (0.97-3.34)</w:t>
            </w:r>
          </w:p>
        </w:tc>
      </w:tr>
      <w:tr w:rsidR="0033001D" w:rsidRPr="00F13C88" w14:paraId="02242BB5" w14:textId="77777777" w:rsidTr="00F13C88">
        <w:tc>
          <w:tcPr>
            <w:tcW w:w="567" w:type="dxa"/>
            <w:shd w:val="clear" w:color="auto" w:fill="auto"/>
          </w:tcPr>
          <w:p w14:paraId="5AEF1EA4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543 -</w:t>
            </w:r>
          </w:p>
        </w:tc>
        <w:tc>
          <w:tcPr>
            <w:tcW w:w="3544" w:type="dxa"/>
            <w:shd w:val="clear" w:color="auto" w:fill="auto"/>
          </w:tcPr>
          <w:p w14:paraId="22775F08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Food preparation and hospitality trades</w:t>
            </w:r>
          </w:p>
        </w:tc>
        <w:tc>
          <w:tcPr>
            <w:tcW w:w="1191" w:type="dxa"/>
            <w:shd w:val="clear" w:color="auto" w:fill="auto"/>
          </w:tcPr>
          <w:p w14:paraId="58858D7F" w14:textId="5432602B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.02 (0.34-3.07)</w:t>
            </w:r>
          </w:p>
        </w:tc>
        <w:tc>
          <w:tcPr>
            <w:tcW w:w="1191" w:type="dxa"/>
            <w:shd w:val="clear" w:color="auto" w:fill="auto"/>
          </w:tcPr>
          <w:p w14:paraId="169227F1" w14:textId="2BA02B03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b/>
                <w:bCs/>
                <w:sz w:val="18"/>
                <w:szCs w:val="18"/>
              </w:rPr>
              <w:t>2.12 (1.08-4.18)</w:t>
            </w:r>
          </w:p>
        </w:tc>
        <w:tc>
          <w:tcPr>
            <w:tcW w:w="227" w:type="dxa"/>
            <w:shd w:val="clear" w:color="auto" w:fill="auto"/>
          </w:tcPr>
          <w:p w14:paraId="0013041F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7491DC3F" w14:textId="28D1FCD3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8F4F91">
              <w:rPr>
                <w:rFonts w:ascii="Calibri" w:hAnsi="Calibri" w:cs="Calibri"/>
                <w:sz w:val="18"/>
                <w:szCs w:val="18"/>
              </w:rPr>
              <w:t>0.82</w:t>
            </w:r>
            <w:r w:rsidR="00B2690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(0.27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2.45)</w:t>
            </w:r>
          </w:p>
        </w:tc>
        <w:tc>
          <w:tcPr>
            <w:tcW w:w="1191" w:type="dxa"/>
            <w:shd w:val="clear" w:color="auto" w:fill="auto"/>
          </w:tcPr>
          <w:p w14:paraId="1ABB4591" w14:textId="723F07B8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BA3A7B">
              <w:rPr>
                <w:rFonts w:ascii="Calibri" w:hAnsi="Calibri" w:cs="Calibri"/>
                <w:sz w:val="18"/>
                <w:szCs w:val="18"/>
              </w:rPr>
              <w:t>1.53</w:t>
            </w:r>
            <w:r w:rsidR="00B2690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BA3A7B">
              <w:rPr>
                <w:rFonts w:ascii="Calibri" w:hAnsi="Calibri" w:cs="Calibri"/>
                <w:sz w:val="18"/>
                <w:szCs w:val="18"/>
              </w:rPr>
              <w:t>(0.77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BA3A7B">
              <w:rPr>
                <w:rFonts w:ascii="Calibri" w:hAnsi="Calibri" w:cs="Calibri"/>
                <w:sz w:val="18"/>
                <w:szCs w:val="18"/>
              </w:rPr>
              <w:t>3.04)</w:t>
            </w:r>
          </w:p>
        </w:tc>
        <w:tc>
          <w:tcPr>
            <w:tcW w:w="237" w:type="dxa"/>
            <w:shd w:val="clear" w:color="auto" w:fill="auto"/>
          </w:tcPr>
          <w:p w14:paraId="1D68835A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4D83C599" w14:textId="351E735A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EB7E3C">
              <w:rPr>
                <w:rFonts w:ascii="Calibri" w:hAnsi="Calibri" w:cs="Calibri"/>
                <w:sz w:val="18"/>
                <w:szCs w:val="18"/>
              </w:rPr>
              <w:t>0.71</w:t>
            </w:r>
            <w:r w:rsidR="00E548ED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(0.24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2.12)</w:t>
            </w:r>
          </w:p>
        </w:tc>
        <w:tc>
          <w:tcPr>
            <w:tcW w:w="1191" w:type="dxa"/>
            <w:shd w:val="clear" w:color="auto" w:fill="auto"/>
          </w:tcPr>
          <w:p w14:paraId="5340575F" w14:textId="5F169C95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8F4F91">
              <w:rPr>
                <w:rFonts w:ascii="Calibri" w:hAnsi="Calibri" w:cs="Calibri"/>
                <w:sz w:val="18"/>
                <w:szCs w:val="18"/>
              </w:rPr>
              <w:t>1.21</w:t>
            </w:r>
            <w:r w:rsidR="00B158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(0.61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2.41)</w:t>
            </w:r>
          </w:p>
        </w:tc>
        <w:tc>
          <w:tcPr>
            <w:tcW w:w="244" w:type="dxa"/>
            <w:shd w:val="clear" w:color="auto" w:fill="auto"/>
          </w:tcPr>
          <w:p w14:paraId="6664BAB7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415BEB34" w14:textId="45CDB0C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0.57 (0.18-1.82)</w:t>
            </w:r>
          </w:p>
        </w:tc>
        <w:tc>
          <w:tcPr>
            <w:tcW w:w="1191" w:type="dxa"/>
            <w:shd w:val="clear" w:color="auto" w:fill="auto"/>
          </w:tcPr>
          <w:p w14:paraId="7E5AF2DE" w14:textId="7F039709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.31 (0.63-2.73)</w:t>
            </w:r>
          </w:p>
        </w:tc>
      </w:tr>
      <w:tr w:rsidR="0033001D" w:rsidRPr="00F13C88" w14:paraId="185241F0" w14:textId="77777777" w:rsidTr="00D46EF0">
        <w:tc>
          <w:tcPr>
            <w:tcW w:w="567" w:type="dxa"/>
            <w:shd w:val="clear" w:color="auto" w:fill="auto"/>
          </w:tcPr>
          <w:p w14:paraId="40AD7860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6 -</w:t>
            </w:r>
          </w:p>
        </w:tc>
        <w:tc>
          <w:tcPr>
            <w:tcW w:w="3544" w:type="dxa"/>
            <w:shd w:val="clear" w:color="auto" w:fill="auto"/>
          </w:tcPr>
          <w:p w14:paraId="59EFC880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Caring, leisure and other service occupations</w:t>
            </w:r>
          </w:p>
        </w:tc>
        <w:tc>
          <w:tcPr>
            <w:tcW w:w="1191" w:type="dxa"/>
            <w:shd w:val="clear" w:color="auto" w:fill="auto"/>
          </w:tcPr>
          <w:p w14:paraId="5EEBCE3C" w14:textId="3A9EE051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0.59 (0.27-1.29)</w:t>
            </w:r>
          </w:p>
        </w:tc>
        <w:tc>
          <w:tcPr>
            <w:tcW w:w="1191" w:type="dxa"/>
            <w:shd w:val="clear" w:color="auto" w:fill="auto"/>
          </w:tcPr>
          <w:p w14:paraId="1753B7AE" w14:textId="7C104F2D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.30 (0.55-3.08)</w:t>
            </w:r>
          </w:p>
        </w:tc>
        <w:tc>
          <w:tcPr>
            <w:tcW w:w="227" w:type="dxa"/>
            <w:shd w:val="clear" w:color="auto" w:fill="auto"/>
          </w:tcPr>
          <w:p w14:paraId="01BA4690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6231A634" w14:textId="1ADCF309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8F4F91">
              <w:rPr>
                <w:rFonts w:ascii="Calibri" w:hAnsi="Calibri" w:cs="Calibri"/>
                <w:sz w:val="18"/>
                <w:szCs w:val="18"/>
              </w:rPr>
              <w:t>0.55</w:t>
            </w:r>
            <w:r w:rsidR="00B2690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(0.25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1.22)</w:t>
            </w:r>
          </w:p>
        </w:tc>
        <w:tc>
          <w:tcPr>
            <w:tcW w:w="1191" w:type="dxa"/>
            <w:shd w:val="clear" w:color="auto" w:fill="auto"/>
          </w:tcPr>
          <w:p w14:paraId="25C1F2F5" w14:textId="771804F1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BA3A7B">
              <w:rPr>
                <w:rFonts w:ascii="Calibri" w:hAnsi="Calibri" w:cs="Calibri"/>
                <w:sz w:val="18"/>
                <w:szCs w:val="18"/>
              </w:rPr>
              <w:t>1.05</w:t>
            </w:r>
            <w:r w:rsidR="00B2690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BA3A7B">
              <w:rPr>
                <w:rFonts w:ascii="Calibri" w:hAnsi="Calibri" w:cs="Calibri"/>
                <w:sz w:val="18"/>
                <w:szCs w:val="18"/>
              </w:rPr>
              <w:t>(0.44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BA3A7B">
              <w:rPr>
                <w:rFonts w:ascii="Calibri" w:hAnsi="Calibri" w:cs="Calibri"/>
                <w:sz w:val="18"/>
                <w:szCs w:val="18"/>
              </w:rPr>
              <w:t>2.50)</w:t>
            </w:r>
          </w:p>
        </w:tc>
        <w:tc>
          <w:tcPr>
            <w:tcW w:w="237" w:type="dxa"/>
            <w:shd w:val="clear" w:color="auto" w:fill="auto"/>
          </w:tcPr>
          <w:p w14:paraId="1C927839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3A1AE6AB" w14:textId="6C3C040E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EB7E3C">
              <w:rPr>
                <w:rFonts w:ascii="Calibri" w:hAnsi="Calibri" w:cs="Calibri"/>
                <w:sz w:val="18"/>
                <w:szCs w:val="18"/>
              </w:rPr>
              <w:t>0.55</w:t>
            </w:r>
            <w:r w:rsidR="00E548ED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(0.25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1.22)</w:t>
            </w:r>
          </w:p>
        </w:tc>
        <w:tc>
          <w:tcPr>
            <w:tcW w:w="1191" w:type="dxa"/>
            <w:shd w:val="clear" w:color="auto" w:fill="auto"/>
          </w:tcPr>
          <w:p w14:paraId="350FFE4C" w14:textId="0181E224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8F4F91">
              <w:rPr>
                <w:rFonts w:ascii="Calibri" w:hAnsi="Calibri" w:cs="Calibri"/>
                <w:sz w:val="18"/>
                <w:szCs w:val="18"/>
              </w:rPr>
              <w:t>0.99</w:t>
            </w:r>
            <w:r w:rsidR="00B158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(0.42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2.37)</w:t>
            </w:r>
          </w:p>
        </w:tc>
        <w:tc>
          <w:tcPr>
            <w:tcW w:w="244" w:type="dxa"/>
            <w:shd w:val="clear" w:color="auto" w:fill="auto"/>
          </w:tcPr>
          <w:p w14:paraId="419B6AB9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6A6A6" w:themeFill="background1" w:themeFillShade="A6"/>
          </w:tcPr>
          <w:p w14:paraId="025A0F21" w14:textId="47C61ED1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0.36 (0.14-0.92)</w:t>
            </w:r>
          </w:p>
        </w:tc>
        <w:tc>
          <w:tcPr>
            <w:tcW w:w="1191" w:type="dxa"/>
            <w:shd w:val="clear" w:color="auto" w:fill="auto"/>
          </w:tcPr>
          <w:p w14:paraId="5403293F" w14:textId="16991D28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.02 (0.42-2.47)</w:t>
            </w:r>
          </w:p>
        </w:tc>
      </w:tr>
      <w:tr w:rsidR="0033001D" w:rsidRPr="00F13C88" w14:paraId="6994A23A" w14:textId="77777777" w:rsidTr="00F13C88">
        <w:tc>
          <w:tcPr>
            <w:tcW w:w="567" w:type="dxa"/>
            <w:shd w:val="clear" w:color="auto" w:fill="auto"/>
          </w:tcPr>
          <w:p w14:paraId="26B85BD2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614 -</w:t>
            </w:r>
          </w:p>
        </w:tc>
        <w:tc>
          <w:tcPr>
            <w:tcW w:w="3544" w:type="dxa"/>
            <w:shd w:val="clear" w:color="auto" w:fill="auto"/>
          </w:tcPr>
          <w:p w14:paraId="09A753A5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Caring personal services</w:t>
            </w:r>
          </w:p>
        </w:tc>
        <w:tc>
          <w:tcPr>
            <w:tcW w:w="1191" w:type="dxa"/>
            <w:shd w:val="clear" w:color="auto" w:fill="auto"/>
          </w:tcPr>
          <w:p w14:paraId="734097F0" w14:textId="18BA63B1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.32 (0.60-2.90)</w:t>
            </w:r>
          </w:p>
        </w:tc>
        <w:tc>
          <w:tcPr>
            <w:tcW w:w="1191" w:type="dxa"/>
            <w:shd w:val="clear" w:color="auto" w:fill="auto"/>
          </w:tcPr>
          <w:p w14:paraId="1011B878" w14:textId="418F37F8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0.92 (0.22-3.83)</w:t>
            </w:r>
          </w:p>
        </w:tc>
        <w:tc>
          <w:tcPr>
            <w:tcW w:w="227" w:type="dxa"/>
            <w:shd w:val="clear" w:color="auto" w:fill="auto"/>
          </w:tcPr>
          <w:p w14:paraId="12DE84D3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7D9A5316" w14:textId="29646594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8F4F91">
              <w:rPr>
                <w:rFonts w:ascii="Calibri" w:hAnsi="Calibri" w:cs="Calibri"/>
                <w:sz w:val="18"/>
                <w:szCs w:val="18"/>
              </w:rPr>
              <w:t>1.18</w:t>
            </w:r>
            <w:r w:rsidR="00B2690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(0.53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2.61)</w:t>
            </w:r>
          </w:p>
        </w:tc>
        <w:tc>
          <w:tcPr>
            <w:tcW w:w="1191" w:type="dxa"/>
            <w:shd w:val="clear" w:color="auto" w:fill="auto"/>
          </w:tcPr>
          <w:p w14:paraId="24727B4A" w14:textId="6F828F5A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BA3A7B">
              <w:rPr>
                <w:rFonts w:ascii="Calibri" w:hAnsi="Calibri" w:cs="Calibri"/>
                <w:sz w:val="18"/>
                <w:szCs w:val="18"/>
              </w:rPr>
              <w:t>0.79</w:t>
            </w:r>
            <w:r w:rsidR="00B2690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BA3A7B">
              <w:rPr>
                <w:rFonts w:ascii="Calibri" w:hAnsi="Calibri" w:cs="Calibri"/>
                <w:sz w:val="18"/>
                <w:szCs w:val="18"/>
              </w:rPr>
              <w:t>(0.19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BA3A7B">
              <w:rPr>
                <w:rFonts w:ascii="Calibri" w:hAnsi="Calibri" w:cs="Calibri"/>
                <w:sz w:val="18"/>
                <w:szCs w:val="18"/>
              </w:rPr>
              <w:t>3.29)</w:t>
            </w:r>
          </w:p>
        </w:tc>
        <w:tc>
          <w:tcPr>
            <w:tcW w:w="237" w:type="dxa"/>
            <w:shd w:val="clear" w:color="auto" w:fill="auto"/>
          </w:tcPr>
          <w:p w14:paraId="56F088F1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64C27531" w14:textId="55748E69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EB7E3C">
              <w:rPr>
                <w:rFonts w:ascii="Calibri" w:hAnsi="Calibri" w:cs="Calibri"/>
                <w:sz w:val="18"/>
                <w:szCs w:val="18"/>
              </w:rPr>
              <w:t>1.09</w:t>
            </w:r>
            <w:r w:rsidR="00E548ED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(0.49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2.41)</w:t>
            </w:r>
          </w:p>
        </w:tc>
        <w:tc>
          <w:tcPr>
            <w:tcW w:w="1191" w:type="dxa"/>
            <w:shd w:val="clear" w:color="auto" w:fill="auto"/>
          </w:tcPr>
          <w:p w14:paraId="1316CB5F" w14:textId="6ECD22AB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8F4F91">
              <w:rPr>
                <w:rFonts w:ascii="Calibri" w:hAnsi="Calibri" w:cs="Calibri"/>
                <w:sz w:val="18"/>
                <w:szCs w:val="18"/>
              </w:rPr>
              <w:t>0.72</w:t>
            </w:r>
            <w:r w:rsidR="00B158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(0.17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2.99)</w:t>
            </w:r>
          </w:p>
        </w:tc>
        <w:tc>
          <w:tcPr>
            <w:tcW w:w="244" w:type="dxa"/>
            <w:shd w:val="clear" w:color="auto" w:fill="auto"/>
          </w:tcPr>
          <w:p w14:paraId="6C84A492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37AA638F" w14:textId="0B004A39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0.44 (0.14-1.32)</w:t>
            </w:r>
          </w:p>
        </w:tc>
        <w:tc>
          <w:tcPr>
            <w:tcW w:w="1191" w:type="dxa"/>
            <w:shd w:val="clear" w:color="auto" w:fill="auto"/>
          </w:tcPr>
          <w:p w14:paraId="1EBA3BCB" w14:textId="252C1326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0.66 (0.15-2.92)</w:t>
            </w:r>
          </w:p>
        </w:tc>
      </w:tr>
      <w:tr w:rsidR="0033001D" w:rsidRPr="00F13C88" w14:paraId="47FAF528" w14:textId="77777777" w:rsidTr="00F13C88">
        <w:tc>
          <w:tcPr>
            <w:tcW w:w="567" w:type="dxa"/>
            <w:shd w:val="clear" w:color="auto" w:fill="auto"/>
          </w:tcPr>
          <w:p w14:paraId="06206FDA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6145 -</w:t>
            </w:r>
          </w:p>
        </w:tc>
        <w:tc>
          <w:tcPr>
            <w:tcW w:w="3544" w:type="dxa"/>
            <w:shd w:val="clear" w:color="auto" w:fill="auto"/>
          </w:tcPr>
          <w:p w14:paraId="256FBD70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Care workers and home workers</w:t>
            </w:r>
          </w:p>
        </w:tc>
        <w:tc>
          <w:tcPr>
            <w:tcW w:w="1191" w:type="dxa"/>
            <w:shd w:val="clear" w:color="auto" w:fill="auto"/>
          </w:tcPr>
          <w:p w14:paraId="4AC330DA" w14:textId="2E63078D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b/>
                <w:bCs/>
                <w:sz w:val="18"/>
                <w:szCs w:val="18"/>
              </w:rPr>
              <w:t>2.00 (1.08-3.69)</w:t>
            </w:r>
          </w:p>
        </w:tc>
        <w:tc>
          <w:tcPr>
            <w:tcW w:w="1191" w:type="dxa"/>
            <w:shd w:val="clear" w:color="auto" w:fill="auto"/>
          </w:tcPr>
          <w:p w14:paraId="3D35F9C1" w14:textId="282579A0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.61 (0.63-4.12)</w:t>
            </w:r>
          </w:p>
        </w:tc>
        <w:tc>
          <w:tcPr>
            <w:tcW w:w="227" w:type="dxa"/>
            <w:shd w:val="clear" w:color="auto" w:fill="auto"/>
          </w:tcPr>
          <w:p w14:paraId="5ABB43CB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5D24A50D" w14:textId="0B99B948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8F4F91">
              <w:rPr>
                <w:rFonts w:ascii="Calibri" w:hAnsi="Calibri" w:cs="Calibri"/>
                <w:sz w:val="18"/>
                <w:szCs w:val="18"/>
              </w:rPr>
              <w:t>1.61</w:t>
            </w:r>
            <w:r w:rsidR="00B2690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(0.87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3.00)</w:t>
            </w:r>
          </w:p>
        </w:tc>
        <w:tc>
          <w:tcPr>
            <w:tcW w:w="1191" w:type="dxa"/>
            <w:shd w:val="clear" w:color="auto" w:fill="auto"/>
          </w:tcPr>
          <w:p w14:paraId="61DCC98C" w14:textId="7EC26EFF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BA3A7B">
              <w:rPr>
                <w:rFonts w:ascii="Calibri" w:hAnsi="Calibri" w:cs="Calibri"/>
                <w:sz w:val="18"/>
                <w:szCs w:val="18"/>
              </w:rPr>
              <w:t>1.23</w:t>
            </w:r>
            <w:r w:rsidR="00B2690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BA3A7B">
              <w:rPr>
                <w:rFonts w:ascii="Calibri" w:hAnsi="Calibri" w:cs="Calibri"/>
                <w:sz w:val="18"/>
                <w:szCs w:val="18"/>
              </w:rPr>
              <w:t>(0.48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BA3A7B">
              <w:rPr>
                <w:rFonts w:ascii="Calibri" w:hAnsi="Calibri" w:cs="Calibri"/>
                <w:sz w:val="18"/>
                <w:szCs w:val="18"/>
              </w:rPr>
              <w:t>3.16)</w:t>
            </w:r>
          </w:p>
        </w:tc>
        <w:tc>
          <w:tcPr>
            <w:tcW w:w="237" w:type="dxa"/>
            <w:shd w:val="clear" w:color="auto" w:fill="auto"/>
          </w:tcPr>
          <w:p w14:paraId="6E2CFA4A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4E8AE171" w14:textId="73883FC3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EB7E3C">
              <w:rPr>
                <w:rFonts w:ascii="Calibri" w:hAnsi="Calibri" w:cs="Calibri"/>
                <w:sz w:val="18"/>
                <w:szCs w:val="18"/>
              </w:rPr>
              <w:t>1.39</w:t>
            </w:r>
            <w:r w:rsidR="00E548ED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(0.75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2.59)</w:t>
            </w:r>
          </w:p>
        </w:tc>
        <w:tc>
          <w:tcPr>
            <w:tcW w:w="1191" w:type="dxa"/>
            <w:shd w:val="clear" w:color="auto" w:fill="auto"/>
          </w:tcPr>
          <w:p w14:paraId="40F78FEE" w14:textId="4EB7DEAD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8F4F91">
              <w:rPr>
                <w:rFonts w:ascii="Calibri" w:hAnsi="Calibri" w:cs="Calibri"/>
                <w:sz w:val="18"/>
                <w:szCs w:val="18"/>
              </w:rPr>
              <w:t>1.09</w:t>
            </w:r>
            <w:r w:rsidR="00B158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(0.42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2.79)</w:t>
            </w:r>
          </w:p>
        </w:tc>
        <w:tc>
          <w:tcPr>
            <w:tcW w:w="244" w:type="dxa"/>
            <w:shd w:val="clear" w:color="auto" w:fill="auto"/>
          </w:tcPr>
          <w:p w14:paraId="74597C2B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27FD6E3D" w14:textId="26E75340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0.73 (0.27-1.98)</w:t>
            </w:r>
          </w:p>
        </w:tc>
        <w:tc>
          <w:tcPr>
            <w:tcW w:w="1191" w:type="dxa"/>
            <w:shd w:val="clear" w:color="auto" w:fill="auto"/>
          </w:tcPr>
          <w:p w14:paraId="407AF44D" w14:textId="13718BCE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.26 (0.45-3.51)</w:t>
            </w:r>
          </w:p>
        </w:tc>
      </w:tr>
      <w:tr w:rsidR="0033001D" w:rsidRPr="00F13C88" w14:paraId="442D19DC" w14:textId="77777777" w:rsidTr="00F13C88">
        <w:tc>
          <w:tcPr>
            <w:tcW w:w="567" w:type="dxa"/>
            <w:shd w:val="clear" w:color="auto" w:fill="auto"/>
          </w:tcPr>
          <w:p w14:paraId="019BC871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71 -</w:t>
            </w:r>
          </w:p>
        </w:tc>
        <w:tc>
          <w:tcPr>
            <w:tcW w:w="3544" w:type="dxa"/>
            <w:shd w:val="clear" w:color="auto" w:fill="auto"/>
          </w:tcPr>
          <w:p w14:paraId="50654069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Sales occupations</w:t>
            </w:r>
          </w:p>
        </w:tc>
        <w:tc>
          <w:tcPr>
            <w:tcW w:w="1191" w:type="dxa"/>
            <w:shd w:val="clear" w:color="auto" w:fill="auto"/>
          </w:tcPr>
          <w:p w14:paraId="5764E02D" w14:textId="40B7BAF4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.73 (0.96-3.13)</w:t>
            </w:r>
          </w:p>
        </w:tc>
        <w:tc>
          <w:tcPr>
            <w:tcW w:w="1191" w:type="dxa"/>
            <w:shd w:val="clear" w:color="auto" w:fill="auto"/>
          </w:tcPr>
          <w:p w14:paraId="53F8F018" w14:textId="638BF596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b/>
                <w:bCs/>
                <w:sz w:val="18"/>
                <w:szCs w:val="18"/>
              </w:rPr>
              <w:t>2.21 (1.19-4.12)</w:t>
            </w:r>
          </w:p>
        </w:tc>
        <w:tc>
          <w:tcPr>
            <w:tcW w:w="227" w:type="dxa"/>
            <w:shd w:val="clear" w:color="auto" w:fill="auto"/>
          </w:tcPr>
          <w:p w14:paraId="101FA914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29A62E5F" w14:textId="2365C2D2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8F4F91">
              <w:rPr>
                <w:rFonts w:ascii="Calibri" w:hAnsi="Calibri" w:cs="Calibri"/>
                <w:sz w:val="18"/>
                <w:szCs w:val="18"/>
              </w:rPr>
              <w:t>1.44</w:t>
            </w:r>
            <w:r w:rsidR="00B2690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(0.79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2.61)</w:t>
            </w:r>
          </w:p>
        </w:tc>
        <w:tc>
          <w:tcPr>
            <w:tcW w:w="1191" w:type="dxa"/>
            <w:shd w:val="clear" w:color="auto" w:fill="auto"/>
          </w:tcPr>
          <w:p w14:paraId="674DBEA3" w14:textId="04291DDB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BA3A7B">
              <w:rPr>
                <w:rFonts w:ascii="Calibri" w:hAnsi="Calibri" w:cs="Calibri"/>
                <w:sz w:val="18"/>
                <w:szCs w:val="18"/>
              </w:rPr>
              <w:t>1.76</w:t>
            </w:r>
            <w:r w:rsidR="00B2690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BA3A7B">
              <w:rPr>
                <w:rFonts w:ascii="Calibri" w:hAnsi="Calibri" w:cs="Calibri"/>
                <w:sz w:val="18"/>
                <w:szCs w:val="18"/>
              </w:rPr>
              <w:t>(0.94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BA3A7B">
              <w:rPr>
                <w:rFonts w:ascii="Calibri" w:hAnsi="Calibri" w:cs="Calibri"/>
                <w:sz w:val="18"/>
                <w:szCs w:val="18"/>
              </w:rPr>
              <w:t>3.28)</w:t>
            </w:r>
          </w:p>
        </w:tc>
        <w:tc>
          <w:tcPr>
            <w:tcW w:w="237" w:type="dxa"/>
            <w:shd w:val="clear" w:color="auto" w:fill="auto"/>
          </w:tcPr>
          <w:p w14:paraId="2C976209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4698BF8C" w14:textId="4D031214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EB7E3C">
              <w:rPr>
                <w:rFonts w:ascii="Calibri" w:hAnsi="Calibri" w:cs="Calibri"/>
                <w:sz w:val="18"/>
                <w:szCs w:val="18"/>
              </w:rPr>
              <w:t>1.30</w:t>
            </w:r>
            <w:r w:rsidR="00E548ED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(0.72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2.36)</w:t>
            </w:r>
          </w:p>
        </w:tc>
        <w:tc>
          <w:tcPr>
            <w:tcW w:w="1191" w:type="dxa"/>
            <w:shd w:val="clear" w:color="auto" w:fill="auto"/>
          </w:tcPr>
          <w:p w14:paraId="6CF93440" w14:textId="7EE66F15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8F4F91">
              <w:rPr>
                <w:rFonts w:ascii="Calibri" w:hAnsi="Calibri" w:cs="Calibri"/>
                <w:sz w:val="18"/>
                <w:szCs w:val="18"/>
              </w:rPr>
              <w:t>1.55</w:t>
            </w:r>
            <w:r w:rsidR="00B158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(0.83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2.90)</w:t>
            </w:r>
          </w:p>
        </w:tc>
        <w:tc>
          <w:tcPr>
            <w:tcW w:w="244" w:type="dxa"/>
            <w:shd w:val="clear" w:color="auto" w:fill="auto"/>
          </w:tcPr>
          <w:p w14:paraId="2F5665A6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20866873" w14:textId="060D113E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.09 (0.55-2.15)</w:t>
            </w:r>
          </w:p>
        </w:tc>
        <w:tc>
          <w:tcPr>
            <w:tcW w:w="1191" w:type="dxa"/>
            <w:shd w:val="clear" w:color="auto" w:fill="auto"/>
          </w:tcPr>
          <w:p w14:paraId="5F61C0C4" w14:textId="3E5B1BDD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.71 (0.89-3.26)</w:t>
            </w:r>
          </w:p>
        </w:tc>
      </w:tr>
      <w:tr w:rsidR="0033001D" w:rsidRPr="00F13C88" w14:paraId="3C7FD57C" w14:textId="77777777" w:rsidTr="00F13C88">
        <w:tc>
          <w:tcPr>
            <w:tcW w:w="567" w:type="dxa"/>
            <w:shd w:val="clear" w:color="auto" w:fill="auto"/>
          </w:tcPr>
          <w:p w14:paraId="1145F407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72 -</w:t>
            </w:r>
          </w:p>
        </w:tc>
        <w:tc>
          <w:tcPr>
            <w:tcW w:w="3544" w:type="dxa"/>
            <w:shd w:val="clear" w:color="auto" w:fill="auto"/>
          </w:tcPr>
          <w:p w14:paraId="43AF619F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Customer service occupations</w:t>
            </w:r>
          </w:p>
        </w:tc>
        <w:tc>
          <w:tcPr>
            <w:tcW w:w="1191" w:type="dxa"/>
            <w:shd w:val="clear" w:color="auto" w:fill="auto"/>
          </w:tcPr>
          <w:p w14:paraId="3A40E9A1" w14:textId="0B595842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.42 (0.58-3.44)</w:t>
            </w:r>
          </w:p>
        </w:tc>
        <w:tc>
          <w:tcPr>
            <w:tcW w:w="1191" w:type="dxa"/>
            <w:shd w:val="clear" w:color="auto" w:fill="auto"/>
          </w:tcPr>
          <w:p w14:paraId="674F894C" w14:textId="7D9B8A81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.44 (0.51-4.04)</w:t>
            </w:r>
          </w:p>
        </w:tc>
        <w:tc>
          <w:tcPr>
            <w:tcW w:w="227" w:type="dxa"/>
            <w:shd w:val="clear" w:color="auto" w:fill="auto"/>
          </w:tcPr>
          <w:p w14:paraId="71531135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1AC80DF9" w14:textId="11EFA698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8F4F91">
              <w:rPr>
                <w:rFonts w:ascii="Calibri" w:hAnsi="Calibri" w:cs="Calibri"/>
                <w:sz w:val="18"/>
                <w:szCs w:val="18"/>
              </w:rPr>
              <w:t>1.30</w:t>
            </w:r>
            <w:r w:rsidR="00B2690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(0.53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3.16)</w:t>
            </w:r>
          </w:p>
        </w:tc>
        <w:tc>
          <w:tcPr>
            <w:tcW w:w="1191" w:type="dxa"/>
            <w:shd w:val="clear" w:color="auto" w:fill="auto"/>
          </w:tcPr>
          <w:p w14:paraId="07CCDCB5" w14:textId="386B1FB8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BA3A7B">
              <w:rPr>
                <w:rFonts w:ascii="Calibri" w:hAnsi="Calibri" w:cs="Calibri"/>
                <w:sz w:val="18"/>
                <w:szCs w:val="18"/>
              </w:rPr>
              <w:t>1.26</w:t>
            </w:r>
            <w:r w:rsidR="00B2690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BA3A7B">
              <w:rPr>
                <w:rFonts w:ascii="Calibri" w:hAnsi="Calibri" w:cs="Calibri"/>
                <w:sz w:val="18"/>
                <w:szCs w:val="18"/>
              </w:rPr>
              <w:t>(0.45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BA3A7B">
              <w:rPr>
                <w:rFonts w:ascii="Calibri" w:hAnsi="Calibri" w:cs="Calibri"/>
                <w:sz w:val="18"/>
                <w:szCs w:val="18"/>
              </w:rPr>
              <w:t>3.55)</w:t>
            </w:r>
          </w:p>
        </w:tc>
        <w:tc>
          <w:tcPr>
            <w:tcW w:w="237" w:type="dxa"/>
            <w:shd w:val="clear" w:color="auto" w:fill="auto"/>
          </w:tcPr>
          <w:p w14:paraId="593BB7A9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6301B92A" w14:textId="09D95506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EB7E3C">
              <w:rPr>
                <w:rFonts w:ascii="Calibri" w:hAnsi="Calibri" w:cs="Calibri"/>
                <w:sz w:val="18"/>
                <w:szCs w:val="18"/>
              </w:rPr>
              <w:t>1.18</w:t>
            </w:r>
            <w:r w:rsidR="00E548ED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(0.49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2.89)</w:t>
            </w:r>
          </w:p>
        </w:tc>
        <w:tc>
          <w:tcPr>
            <w:tcW w:w="1191" w:type="dxa"/>
            <w:shd w:val="clear" w:color="auto" w:fill="auto"/>
          </w:tcPr>
          <w:p w14:paraId="54297A3D" w14:textId="69406978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8F4F91">
              <w:rPr>
                <w:rFonts w:ascii="Calibri" w:hAnsi="Calibri" w:cs="Calibri"/>
                <w:sz w:val="18"/>
                <w:szCs w:val="18"/>
              </w:rPr>
              <w:t>1.18</w:t>
            </w:r>
            <w:r w:rsidR="00B158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(0.42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3.32)</w:t>
            </w:r>
          </w:p>
        </w:tc>
        <w:tc>
          <w:tcPr>
            <w:tcW w:w="244" w:type="dxa"/>
            <w:shd w:val="clear" w:color="auto" w:fill="auto"/>
          </w:tcPr>
          <w:p w14:paraId="56436B46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73773298" w14:textId="4848CACC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.08 (0.44-2.64)</w:t>
            </w:r>
          </w:p>
        </w:tc>
        <w:tc>
          <w:tcPr>
            <w:tcW w:w="1191" w:type="dxa"/>
            <w:shd w:val="clear" w:color="auto" w:fill="auto"/>
          </w:tcPr>
          <w:p w14:paraId="3EDCED13" w14:textId="2B98C1F6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.16 (0.41-3.26)</w:t>
            </w:r>
          </w:p>
        </w:tc>
      </w:tr>
      <w:tr w:rsidR="0033001D" w:rsidRPr="00F13C88" w14:paraId="129B2AF0" w14:textId="77777777" w:rsidTr="00F13C88">
        <w:tc>
          <w:tcPr>
            <w:tcW w:w="567" w:type="dxa"/>
            <w:shd w:val="clear" w:color="auto" w:fill="auto"/>
          </w:tcPr>
          <w:p w14:paraId="0F2DB8E3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81 -</w:t>
            </w:r>
          </w:p>
        </w:tc>
        <w:tc>
          <w:tcPr>
            <w:tcW w:w="3544" w:type="dxa"/>
            <w:shd w:val="clear" w:color="auto" w:fill="auto"/>
          </w:tcPr>
          <w:p w14:paraId="681A90D6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Process, plant and machine operatives</w:t>
            </w:r>
          </w:p>
        </w:tc>
        <w:tc>
          <w:tcPr>
            <w:tcW w:w="1191" w:type="dxa"/>
            <w:shd w:val="clear" w:color="auto" w:fill="auto"/>
          </w:tcPr>
          <w:p w14:paraId="5E3360AB" w14:textId="531D6F59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b/>
                <w:bCs/>
                <w:sz w:val="18"/>
                <w:szCs w:val="18"/>
              </w:rPr>
              <w:t>3.96 (1.90-8.24)</w:t>
            </w:r>
          </w:p>
        </w:tc>
        <w:tc>
          <w:tcPr>
            <w:tcW w:w="1191" w:type="dxa"/>
            <w:shd w:val="clear" w:color="auto" w:fill="auto"/>
          </w:tcPr>
          <w:p w14:paraId="741074C8" w14:textId="2B45862B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.29 (0.72-2.30)</w:t>
            </w:r>
          </w:p>
        </w:tc>
        <w:tc>
          <w:tcPr>
            <w:tcW w:w="227" w:type="dxa"/>
            <w:shd w:val="clear" w:color="auto" w:fill="auto"/>
          </w:tcPr>
          <w:p w14:paraId="365D15BE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2C17E1E2" w14:textId="31D6C074" w:rsidR="0033001D" w:rsidRPr="00B44F1F" w:rsidRDefault="0033001D" w:rsidP="0033001D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44F1F">
              <w:rPr>
                <w:rFonts w:ascii="Calibri" w:hAnsi="Calibri" w:cs="Calibri"/>
                <w:b/>
                <w:bCs/>
                <w:sz w:val="18"/>
                <w:szCs w:val="18"/>
              </w:rPr>
              <w:t>2.96</w:t>
            </w:r>
            <w:r w:rsidR="00B2690B" w:rsidRPr="00B44F1F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Pr="00B44F1F">
              <w:rPr>
                <w:rFonts w:ascii="Calibri" w:hAnsi="Calibri" w:cs="Calibri"/>
                <w:b/>
                <w:bCs/>
                <w:sz w:val="18"/>
                <w:szCs w:val="18"/>
              </w:rPr>
              <w:t>(1.41-6.21)</w:t>
            </w:r>
          </w:p>
        </w:tc>
        <w:tc>
          <w:tcPr>
            <w:tcW w:w="1191" w:type="dxa"/>
            <w:shd w:val="clear" w:color="auto" w:fill="auto"/>
          </w:tcPr>
          <w:p w14:paraId="2B4155FF" w14:textId="00ACA26D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BA3A7B">
              <w:rPr>
                <w:rFonts w:ascii="Calibri" w:hAnsi="Calibri" w:cs="Calibri"/>
                <w:sz w:val="18"/>
                <w:szCs w:val="18"/>
              </w:rPr>
              <w:t>1.08</w:t>
            </w:r>
            <w:r w:rsidR="00B2690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BA3A7B">
              <w:rPr>
                <w:rFonts w:ascii="Calibri" w:hAnsi="Calibri" w:cs="Calibri"/>
                <w:sz w:val="18"/>
                <w:szCs w:val="18"/>
              </w:rPr>
              <w:t>(0.60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BA3A7B">
              <w:rPr>
                <w:rFonts w:ascii="Calibri" w:hAnsi="Calibri" w:cs="Calibri"/>
                <w:sz w:val="18"/>
                <w:szCs w:val="18"/>
              </w:rPr>
              <w:t>1.94)</w:t>
            </w:r>
          </w:p>
        </w:tc>
        <w:tc>
          <w:tcPr>
            <w:tcW w:w="237" w:type="dxa"/>
            <w:shd w:val="clear" w:color="auto" w:fill="auto"/>
          </w:tcPr>
          <w:p w14:paraId="048CE8A3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2CC57641" w14:textId="719F6CCA" w:rsidR="0033001D" w:rsidRPr="005203F0" w:rsidRDefault="0033001D" w:rsidP="0033001D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203F0">
              <w:rPr>
                <w:rFonts w:ascii="Calibri" w:hAnsi="Calibri" w:cs="Calibri"/>
                <w:b/>
                <w:bCs/>
                <w:sz w:val="18"/>
                <w:szCs w:val="18"/>
              </w:rPr>
              <w:t>2.31</w:t>
            </w:r>
            <w:r w:rsidR="00E548ED" w:rsidRPr="005203F0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Pr="005203F0">
              <w:rPr>
                <w:rFonts w:ascii="Calibri" w:hAnsi="Calibri" w:cs="Calibri"/>
                <w:b/>
                <w:bCs/>
                <w:sz w:val="18"/>
                <w:szCs w:val="18"/>
              </w:rPr>
              <w:t>(1.10-4.87)</w:t>
            </w:r>
          </w:p>
        </w:tc>
        <w:tc>
          <w:tcPr>
            <w:tcW w:w="1191" w:type="dxa"/>
            <w:shd w:val="clear" w:color="auto" w:fill="auto"/>
          </w:tcPr>
          <w:p w14:paraId="2E566891" w14:textId="671B0FB6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8F4F91">
              <w:rPr>
                <w:rFonts w:ascii="Calibri" w:hAnsi="Calibri" w:cs="Calibri"/>
                <w:sz w:val="18"/>
                <w:szCs w:val="18"/>
              </w:rPr>
              <w:t>1.08</w:t>
            </w:r>
            <w:r w:rsidR="00B158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(0.60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1.93)</w:t>
            </w:r>
          </w:p>
        </w:tc>
        <w:tc>
          <w:tcPr>
            <w:tcW w:w="244" w:type="dxa"/>
            <w:shd w:val="clear" w:color="auto" w:fill="auto"/>
          </w:tcPr>
          <w:p w14:paraId="43F64B0E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5AAA43C2" w14:textId="1E55C9A5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2.08 (0.88-4.95)</w:t>
            </w:r>
          </w:p>
        </w:tc>
        <w:tc>
          <w:tcPr>
            <w:tcW w:w="1191" w:type="dxa"/>
            <w:shd w:val="clear" w:color="auto" w:fill="auto"/>
          </w:tcPr>
          <w:p w14:paraId="50F643FD" w14:textId="5C257929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.45 (0.77-2.74)</w:t>
            </w:r>
          </w:p>
        </w:tc>
      </w:tr>
      <w:tr w:rsidR="0033001D" w:rsidRPr="00F13C88" w14:paraId="43850CC5" w14:textId="77777777" w:rsidTr="00F13C88">
        <w:tc>
          <w:tcPr>
            <w:tcW w:w="567" w:type="dxa"/>
            <w:shd w:val="clear" w:color="auto" w:fill="auto"/>
          </w:tcPr>
          <w:p w14:paraId="65CAED7C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 xml:space="preserve">811- </w:t>
            </w:r>
          </w:p>
        </w:tc>
        <w:tc>
          <w:tcPr>
            <w:tcW w:w="3544" w:type="dxa"/>
            <w:shd w:val="clear" w:color="auto" w:fill="auto"/>
          </w:tcPr>
          <w:p w14:paraId="3505A602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Process plant operatives</w:t>
            </w:r>
          </w:p>
        </w:tc>
        <w:tc>
          <w:tcPr>
            <w:tcW w:w="1191" w:type="dxa"/>
            <w:shd w:val="clear" w:color="auto" w:fill="auto"/>
          </w:tcPr>
          <w:p w14:paraId="34BE6D26" w14:textId="2538FB7C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.60 (0.54-4.80)</w:t>
            </w:r>
          </w:p>
        </w:tc>
        <w:tc>
          <w:tcPr>
            <w:tcW w:w="1191" w:type="dxa"/>
            <w:shd w:val="clear" w:color="auto" w:fill="auto"/>
          </w:tcPr>
          <w:p w14:paraId="086E1D28" w14:textId="1614920D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b/>
                <w:bCs/>
                <w:sz w:val="18"/>
                <w:szCs w:val="18"/>
              </w:rPr>
              <w:t>2.19 (1.11-4.30)</w:t>
            </w:r>
          </w:p>
        </w:tc>
        <w:tc>
          <w:tcPr>
            <w:tcW w:w="227" w:type="dxa"/>
            <w:shd w:val="clear" w:color="auto" w:fill="auto"/>
          </w:tcPr>
          <w:p w14:paraId="03612C8D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41F6C65C" w14:textId="16A1F491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8F4F91">
              <w:rPr>
                <w:rFonts w:ascii="Calibri" w:hAnsi="Calibri" w:cs="Calibri"/>
                <w:sz w:val="18"/>
                <w:szCs w:val="18"/>
              </w:rPr>
              <w:t>1.20</w:t>
            </w:r>
            <w:r w:rsidR="00B2690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(0.40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3.60)</w:t>
            </w:r>
          </w:p>
        </w:tc>
        <w:tc>
          <w:tcPr>
            <w:tcW w:w="1191" w:type="dxa"/>
            <w:shd w:val="clear" w:color="auto" w:fill="auto"/>
          </w:tcPr>
          <w:p w14:paraId="3324868C" w14:textId="79DFD522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BA3A7B">
              <w:rPr>
                <w:rFonts w:ascii="Calibri" w:hAnsi="Calibri" w:cs="Calibri"/>
                <w:sz w:val="18"/>
                <w:szCs w:val="18"/>
              </w:rPr>
              <w:t>1.79</w:t>
            </w:r>
            <w:r w:rsidR="00B2690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BA3A7B">
              <w:rPr>
                <w:rFonts w:ascii="Calibri" w:hAnsi="Calibri" w:cs="Calibri"/>
                <w:sz w:val="18"/>
                <w:szCs w:val="18"/>
              </w:rPr>
              <w:t>(0.90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BA3A7B">
              <w:rPr>
                <w:rFonts w:ascii="Calibri" w:hAnsi="Calibri" w:cs="Calibri"/>
                <w:sz w:val="18"/>
                <w:szCs w:val="18"/>
              </w:rPr>
              <w:t>3.53)</w:t>
            </w:r>
          </w:p>
        </w:tc>
        <w:tc>
          <w:tcPr>
            <w:tcW w:w="237" w:type="dxa"/>
            <w:shd w:val="clear" w:color="auto" w:fill="auto"/>
          </w:tcPr>
          <w:p w14:paraId="1B4A7B82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1370EB1E" w14:textId="0C1D88A2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EB7E3C">
              <w:rPr>
                <w:rFonts w:ascii="Calibri" w:hAnsi="Calibri" w:cs="Calibri"/>
                <w:sz w:val="18"/>
                <w:szCs w:val="18"/>
              </w:rPr>
              <w:t>1.03</w:t>
            </w:r>
            <w:r w:rsidR="00E548ED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(0.34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3.11)</w:t>
            </w:r>
          </w:p>
        </w:tc>
        <w:tc>
          <w:tcPr>
            <w:tcW w:w="1191" w:type="dxa"/>
            <w:shd w:val="clear" w:color="auto" w:fill="auto"/>
          </w:tcPr>
          <w:p w14:paraId="6DF89CE9" w14:textId="1436A145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8F4F91">
              <w:rPr>
                <w:rFonts w:ascii="Calibri" w:hAnsi="Calibri" w:cs="Calibri"/>
                <w:sz w:val="18"/>
                <w:szCs w:val="18"/>
              </w:rPr>
              <w:t>1.83</w:t>
            </w:r>
            <w:r w:rsidR="00B158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(0.92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3.62)</w:t>
            </w:r>
          </w:p>
        </w:tc>
        <w:tc>
          <w:tcPr>
            <w:tcW w:w="244" w:type="dxa"/>
            <w:shd w:val="clear" w:color="auto" w:fill="auto"/>
          </w:tcPr>
          <w:p w14:paraId="75A88DA1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5E4E4469" w14:textId="24A5F8E8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0.92 (0.28-3.07)</w:t>
            </w:r>
          </w:p>
        </w:tc>
        <w:tc>
          <w:tcPr>
            <w:tcW w:w="1191" w:type="dxa"/>
            <w:shd w:val="clear" w:color="auto" w:fill="auto"/>
          </w:tcPr>
          <w:p w14:paraId="7BA351C6" w14:textId="0E4A9C0C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b/>
                <w:bCs/>
                <w:sz w:val="18"/>
                <w:szCs w:val="18"/>
              </w:rPr>
              <w:t>2.39 (1.16-4.91)</w:t>
            </w:r>
          </w:p>
        </w:tc>
      </w:tr>
      <w:tr w:rsidR="0033001D" w:rsidRPr="00F13C88" w14:paraId="33AE9439" w14:textId="77777777" w:rsidTr="00F13C88">
        <w:trPr>
          <w:trHeight w:val="84"/>
        </w:trPr>
        <w:tc>
          <w:tcPr>
            <w:tcW w:w="567" w:type="dxa"/>
            <w:vMerge w:val="restart"/>
            <w:shd w:val="clear" w:color="auto" w:fill="auto"/>
          </w:tcPr>
          <w:p w14:paraId="6247B483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82 -</w:t>
            </w:r>
          </w:p>
        </w:tc>
        <w:tc>
          <w:tcPr>
            <w:tcW w:w="3544" w:type="dxa"/>
            <w:vMerge w:val="restart"/>
            <w:shd w:val="clear" w:color="auto" w:fill="auto"/>
          </w:tcPr>
          <w:p w14:paraId="73E4E259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Transport and mobile machine drivers and operatives</w:t>
            </w:r>
          </w:p>
        </w:tc>
        <w:tc>
          <w:tcPr>
            <w:tcW w:w="1191" w:type="dxa"/>
            <w:shd w:val="clear" w:color="auto" w:fill="auto"/>
          </w:tcPr>
          <w:p w14:paraId="2ECC6B97" w14:textId="2E33B392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.22 (0.16-9.17)</w:t>
            </w:r>
          </w:p>
        </w:tc>
        <w:tc>
          <w:tcPr>
            <w:tcW w:w="1191" w:type="dxa"/>
            <w:shd w:val="clear" w:color="auto" w:fill="auto"/>
          </w:tcPr>
          <w:p w14:paraId="7348520D" w14:textId="107CC062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.48 (0.88-2.47)</w:t>
            </w:r>
          </w:p>
        </w:tc>
        <w:tc>
          <w:tcPr>
            <w:tcW w:w="227" w:type="dxa"/>
            <w:shd w:val="clear" w:color="auto" w:fill="auto"/>
          </w:tcPr>
          <w:p w14:paraId="3880A087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399B32C9" w14:textId="5E300AA8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8F4F91">
              <w:rPr>
                <w:rFonts w:ascii="Calibri" w:hAnsi="Calibri" w:cs="Calibri"/>
                <w:sz w:val="18"/>
                <w:szCs w:val="18"/>
              </w:rPr>
              <w:t>1.01</w:t>
            </w:r>
            <w:r w:rsidR="00B2690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(0.13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7.63)</w:t>
            </w:r>
          </w:p>
        </w:tc>
        <w:tc>
          <w:tcPr>
            <w:tcW w:w="1191" w:type="dxa"/>
            <w:shd w:val="clear" w:color="auto" w:fill="auto"/>
          </w:tcPr>
          <w:p w14:paraId="11F81766" w14:textId="1B0079A2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BA3A7B">
              <w:rPr>
                <w:rFonts w:ascii="Calibri" w:hAnsi="Calibri" w:cs="Calibri"/>
                <w:sz w:val="18"/>
                <w:szCs w:val="18"/>
              </w:rPr>
              <w:t>1.19</w:t>
            </w:r>
            <w:r w:rsidR="00B2690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BA3A7B">
              <w:rPr>
                <w:rFonts w:ascii="Calibri" w:hAnsi="Calibri" w:cs="Calibri"/>
                <w:sz w:val="18"/>
                <w:szCs w:val="18"/>
              </w:rPr>
              <w:t>(0.71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BA3A7B">
              <w:rPr>
                <w:rFonts w:ascii="Calibri" w:hAnsi="Calibri" w:cs="Calibri"/>
                <w:sz w:val="18"/>
                <w:szCs w:val="18"/>
              </w:rPr>
              <w:t>2.01)</w:t>
            </w:r>
          </w:p>
        </w:tc>
        <w:tc>
          <w:tcPr>
            <w:tcW w:w="237" w:type="dxa"/>
            <w:shd w:val="clear" w:color="auto" w:fill="auto"/>
          </w:tcPr>
          <w:p w14:paraId="75A65761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09730E57" w14:textId="640F5D15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EB7E3C">
              <w:rPr>
                <w:rFonts w:ascii="Calibri" w:hAnsi="Calibri" w:cs="Calibri"/>
                <w:sz w:val="18"/>
                <w:szCs w:val="18"/>
              </w:rPr>
              <w:t>0.88</w:t>
            </w:r>
            <w:r w:rsidR="00E548ED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(0.12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6.68)</w:t>
            </w:r>
          </w:p>
        </w:tc>
        <w:tc>
          <w:tcPr>
            <w:tcW w:w="1191" w:type="dxa"/>
            <w:shd w:val="clear" w:color="auto" w:fill="auto"/>
          </w:tcPr>
          <w:p w14:paraId="1DF9DAE0" w14:textId="0ED599FA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8F4F91">
              <w:rPr>
                <w:rFonts w:ascii="Calibri" w:hAnsi="Calibri" w:cs="Calibri"/>
                <w:sz w:val="18"/>
                <w:szCs w:val="18"/>
              </w:rPr>
              <w:t>1.16</w:t>
            </w:r>
            <w:r w:rsidR="00B158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(0.69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1.94)</w:t>
            </w:r>
          </w:p>
        </w:tc>
        <w:tc>
          <w:tcPr>
            <w:tcW w:w="244" w:type="dxa"/>
            <w:shd w:val="clear" w:color="auto" w:fill="auto"/>
          </w:tcPr>
          <w:p w14:paraId="154E90DB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0217CDFF" w14:textId="5F5141F0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0.57 (0.07-4.93)</w:t>
            </w:r>
          </w:p>
        </w:tc>
        <w:tc>
          <w:tcPr>
            <w:tcW w:w="1191" w:type="dxa"/>
            <w:shd w:val="clear" w:color="auto" w:fill="auto"/>
          </w:tcPr>
          <w:p w14:paraId="66465819" w14:textId="4B5B7C43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.60 (0.86-3.00)</w:t>
            </w:r>
          </w:p>
        </w:tc>
      </w:tr>
      <w:tr w:rsidR="0033001D" w:rsidRPr="00F13C88" w14:paraId="369ED8B3" w14:textId="77777777" w:rsidTr="00F13C88">
        <w:trPr>
          <w:trHeight w:val="84"/>
        </w:trPr>
        <w:tc>
          <w:tcPr>
            <w:tcW w:w="567" w:type="dxa"/>
            <w:vMerge/>
            <w:shd w:val="clear" w:color="auto" w:fill="auto"/>
          </w:tcPr>
          <w:p w14:paraId="4B7910B8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44" w:type="dxa"/>
            <w:vMerge/>
            <w:shd w:val="clear" w:color="auto" w:fill="auto"/>
          </w:tcPr>
          <w:p w14:paraId="7E833DA7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0BE13591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59D0C5EE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  <w:shd w:val="clear" w:color="auto" w:fill="auto"/>
          </w:tcPr>
          <w:p w14:paraId="39461587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50B49C41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3BDB5D01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" w:type="dxa"/>
            <w:shd w:val="clear" w:color="auto" w:fill="auto"/>
          </w:tcPr>
          <w:p w14:paraId="698BBEB6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312033AB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3B6B0202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4" w:type="dxa"/>
            <w:shd w:val="clear" w:color="auto" w:fill="auto"/>
          </w:tcPr>
          <w:p w14:paraId="1338ED3B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09F1B67F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18F2D33F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3001D" w:rsidRPr="00F13C88" w14:paraId="096D6CAA" w14:textId="77777777" w:rsidTr="00F13C88">
        <w:tc>
          <w:tcPr>
            <w:tcW w:w="567" w:type="dxa"/>
            <w:shd w:val="clear" w:color="auto" w:fill="auto"/>
          </w:tcPr>
          <w:p w14:paraId="06EC2971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8211 -</w:t>
            </w:r>
          </w:p>
        </w:tc>
        <w:tc>
          <w:tcPr>
            <w:tcW w:w="3544" w:type="dxa"/>
            <w:shd w:val="clear" w:color="auto" w:fill="auto"/>
          </w:tcPr>
          <w:p w14:paraId="2CFE826F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Large goods vehicle drivers</w:t>
            </w:r>
          </w:p>
        </w:tc>
        <w:tc>
          <w:tcPr>
            <w:tcW w:w="1191" w:type="dxa"/>
            <w:shd w:val="clear" w:color="auto" w:fill="auto"/>
          </w:tcPr>
          <w:p w14:paraId="3ADEA082" w14:textId="55C98FE2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191" w:type="dxa"/>
            <w:shd w:val="clear" w:color="auto" w:fill="auto"/>
          </w:tcPr>
          <w:p w14:paraId="09C0804F" w14:textId="30A1A206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b/>
                <w:bCs/>
                <w:sz w:val="18"/>
                <w:szCs w:val="18"/>
              </w:rPr>
              <w:t>2.34 (1.32-4.13)</w:t>
            </w:r>
          </w:p>
        </w:tc>
        <w:tc>
          <w:tcPr>
            <w:tcW w:w="227" w:type="dxa"/>
            <w:shd w:val="clear" w:color="auto" w:fill="auto"/>
          </w:tcPr>
          <w:p w14:paraId="39070B73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5E4F0FD2" w14:textId="7415C0C5" w:rsidR="0033001D" w:rsidRPr="00F13C88" w:rsidRDefault="00B2690B" w:rsidP="0033001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91" w:type="dxa"/>
            <w:shd w:val="clear" w:color="auto" w:fill="auto"/>
          </w:tcPr>
          <w:p w14:paraId="1A1ECB5A" w14:textId="7C46F9AA" w:rsidR="0033001D" w:rsidRPr="001C7FEE" w:rsidRDefault="0033001D" w:rsidP="0033001D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C7FEE">
              <w:rPr>
                <w:rFonts w:ascii="Calibri" w:hAnsi="Calibri" w:cs="Calibri"/>
                <w:b/>
                <w:bCs/>
                <w:sz w:val="18"/>
                <w:szCs w:val="18"/>
              </w:rPr>
              <w:t>2.03</w:t>
            </w:r>
            <w:r w:rsidR="00B2690B" w:rsidRPr="001C7FE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Pr="001C7FEE">
              <w:rPr>
                <w:rFonts w:ascii="Calibri" w:hAnsi="Calibri" w:cs="Calibri"/>
                <w:b/>
                <w:bCs/>
                <w:sz w:val="18"/>
                <w:szCs w:val="18"/>
              </w:rPr>
              <w:t>(1.15-3.60)</w:t>
            </w:r>
          </w:p>
        </w:tc>
        <w:tc>
          <w:tcPr>
            <w:tcW w:w="237" w:type="dxa"/>
            <w:shd w:val="clear" w:color="auto" w:fill="auto"/>
          </w:tcPr>
          <w:p w14:paraId="2A6BE9ED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08FA05B6" w14:textId="3C72CB3E" w:rsidR="0033001D" w:rsidRPr="00F13C88" w:rsidRDefault="00E548ED" w:rsidP="0033001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91" w:type="dxa"/>
            <w:shd w:val="clear" w:color="auto" w:fill="auto"/>
          </w:tcPr>
          <w:p w14:paraId="7AB9DE12" w14:textId="3380D15B" w:rsidR="0033001D" w:rsidRPr="00883595" w:rsidRDefault="0033001D" w:rsidP="0033001D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83595">
              <w:rPr>
                <w:rFonts w:ascii="Calibri" w:hAnsi="Calibri" w:cs="Calibri"/>
                <w:b/>
                <w:bCs/>
                <w:sz w:val="18"/>
                <w:szCs w:val="18"/>
              </w:rPr>
              <w:t>2.07</w:t>
            </w:r>
            <w:r w:rsidR="00B1580A" w:rsidRPr="0088359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Pr="00883595">
              <w:rPr>
                <w:rFonts w:ascii="Calibri" w:hAnsi="Calibri" w:cs="Calibri"/>
                <w:b/>
                <w:bCs/>
                <w:sz w:val="18"/>
                <w:szCs w:val="18"/>
              </w:rPr>
              <w:t>(1.17-3.67)</w:t>
            </w:r>
          </w:p>
        </w:tc>
        <w:tc>
          <w:tcPr>
            <w:tcW w:w="244" w:type="dxa"/>
            <w:shd w:val="clear" w:color="auto" w:fill="auto"/>
          </w:tcPr>
          <w:p w14:paraId="47895944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7B3261F0" w14:textId="58A2260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191" w:type="dxa"/>
            <w:shd w:val="clear" w:color="auto" w:fill="auto"/>
          </w:tcPr>
          <w:p w14:paraId="56E42507" w14:textId="5F99B3DB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b/>
                <w:bCs/>
                <w:sz w:val="18"/>
                <w:szCs w:val="18"/>
              </w:rPr>
              <w:t>2.69 (1.45-4.99)</w:t>
            </w:r>
          </w:p>
        </w:tc>
      </w:tr>
      <w:tr w:rsidR="0033001D" w:rsidRPr="00F13C88" w14:paraId="3F4B0413" w14:textId="77777777" w:rsidTr="00F13C88">
        <w:tc>
          <w:tcPr>
            <w:tcW w:w="567" w:type="dxa"/>
            <w:shd w:val="clear" w:color="auto" w:fill="auto"/>
          </w:tcPr>
          <w:p w14:paraId="45EE778B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8214 -</w:t>
            </w:r>
          </w:p>
        </w:tc>
        <w:tc>
          <w:tcPr>
            <w:tcW w:w="3544" w:type="dxa"/>
            <w:shd w:val="clear" w:color="auto" w:fill="auto"/>
          </w:tcPr>
          <w:p w14:paraId="686CFBC4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Taxi and cab drivers and chauffeurs</w:t>
            </w:r>
          </w:p>
        </w:tc>
        <w:tc>
          <w:tcPr>
            <w:tcW w:w="1191" w:type="dxa"/>
            <w:shd w:val="clear" w:color="auto" w:fill="auto"/>
          </w:tcPr>
          <w:p w14:paraId="38037A1A" w14:textId="43D1A09D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191" w:type="dxa"/>
            <w:shd w:val="clear" w:color="auto" w:fill="auto"/>
          </w:tcPr>
          <w:p w14:paraId="7870007F" w14:textId="5C0B781B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b/>
                <w:bCs/>
                <w:sz w:val="18"/>
                <w:szCs w:val="18"/>
              </w:rPr>
              <w:t>3.48 (1.99-6.08)</w:t>
            </w:r>
          </w:p>
        </w:tc>
        <w:tc>
          <w:tcPr>
            <w:tcW w:w="227" w:type="dxa"/>
            <w:shd w:val="clear" w:color="auto" w:fill="auto"/>
          </w:tcPr>
          <w:p w14:paraId="7BD00C28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776F5CD4" w14:textId="01913B6F" w:rsidR="0033001D" w:rsidRPr="00F13C88" w:rsidRDefault="00B2690B" w:rsidP="0033001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91" w:type="dxa"/>
            <w:shd w:val="clear" w:color="auto" w:fill="auto"/>
          </w:tcPr>
          <w:p w14:paraId="06492C6D" w14:textId="49E4E957" w:rsidR="0033001D" w:rsidRPr="001C7FEE" w:rsidRDefault="0033001D" w:rsidP="0033001D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C7FEE">
              <w:rPr>
                <w:rFonts w:ascii="Calibri" w:hAnsi="Calibri" w:cs="Calibri"/>
                <w:b/>
                <w:bCs/>
                <w:sz w:val="18"/>
                <w:szCs w:val="18"/>
              </w:rPr>
              <w:t>2.83</w:t>
            </w:r>
            <w:r w:rsidR="00B2690B" w:rsidRPr="001C7FE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Pr="001C7FEE">
              <w:rPr>
                <w:rFonts w:ascii="Calibri" w:hAnsi="Calibri" w:cs="Calibri"/>
                <w:b/>
                <w:bCs/>
                <w:sz w:val="18"/>
                <w:szCs w:val="18"/>
              </w:rPr>
              <w:t>(1.61-4.97)</w:t>
            </w:r>
          </w:p>
        </w:tc>
        <w:tc>
          <w:tcPr>
            <w:tcW w:w="237" w:type="dxa"/>
            <w:shd w:val="clear" w:color="auto" w:fill="auto"/>
          </w:tcPr>
          <w:p w14:paraId="403A0B5E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0DD2F0B7" w14:textId="1AEBD07C" w:rsidR="0033001D" w:rsidRPr="00F13C88" w:rsidRDefault="00E548ED" w:rsidP="0033001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91" w:type="dxa"/>
            <w:shd w:val="clear" w:color="auto" w:fill="auto"/>
          </w:tcPr>
          <w:p w14:paraId="70694E9B" w14:textId="437BCB0D" w:rsidR="0033001D" w:rsidRPr="00883595" w:rsidRDefault="0033001D" w:rsidP="0033001D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83595">
              <w:rPr>
                <w:rFonts w:ascii="Calibri" w:hAnsi="Calibri" w:cs="Calibri"/>
                <w:b/>
                <w:bCs/>
                <w:sz w:val="18"/>
                <w:szCs w:val="18"/>
              </w:rPr>
              <w:t>2.48</w:t>
            </w:r>
            <w:r w:rsidR="00A743D0" w:rsidRPr="0088359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Pr="00883595">
              <w:rPr>
                <w:rFonts w:ascii="Calibri" w:hAnsi="Calibri" w:cs="Calibri"/>
                <w:b/>
                <w:bCs/>
                <w:sz w:val="18"/>
                <w:szCs w:val="18"/>
              </w:rPr>
              <w:t>(1.41-4.36)</w:t>
            </w:r>
          </w:p>
        </w:tc>
        <w:tc>
          <w:tcPr>
            <w:tcW w:w="244" w:type="dxa"/>
            <w:shd w:val="clear" w:color="auto" w:fill="auto"/>
          </w:tcPr>
          <w:p w14:paraId="12F97E02" w14:textId="77777777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0863C335" w14:textId="2695C62E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191" w:type="dxa"/>
            <w:shd w:val="clear" w:color="auto" w:fill="auto"/>
          </w:tcPr>
          <w:p w14:paraId="76448FBC" w14:textId="5AE0A295" w:rsidR="0033001D" w:rsidRPr="00F13C88" w:rsidRDefault="0033001D" w:rsidP="0033001D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b/>
                <w:bCs/>
                <w:sz w:val="18"/>
                <w:szCs w:val="18"/>
              </w:rPr>
              <w:t>3.46 (1.74-6.86)</w:t>
            </w:r>
          </w:p>
        </w:tc>
      </w:tr>
      <w:tr w:rsidR="00D8548E" w:rsidRPr="00F13C88" w14:paraId="08F04178" w14:textId="77777777" w:rsidTr="00F13C88">
        <w:tc>
          <w:tcPr>
            <w:tcW w:w="567" w:type="dxa"/>
            <w:shd w:val="clear" w:color="auto" w:fill="auto"/>
          </w:tcPr>
          <w:p w14:paraId="3BE83295" w14:textId="77777777" w:rsidR="00D8548E" w:rsidRPr="00F13C88" w:rsidRDefault="00D8548E" w:rsidP="00D8548E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9 -</w:t>
            </w:r>
          </w:p>
        </w:tc>
        <w:tc>
          <w:tcPr>
            <w:tcW w:w="3544" w:type="dxa"/>
            <w:shd w:val="clear" w:color="auto" w:fill="auto"/>
          </w:tcPr>
          <w:p w14:paraId="55E94443" w14:textId="77777777" w:rsidR="00D8548E" w:rsidRPr="00F13C88" w:rsidRDefault="00D8548E" w:rsidP="00D8548E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Elementary occupations</w:t>
            </w:r>
          </w:p>
        </w:tc>
        <w:tc>
          <w:tcPr>
            <w:tcW w:w="1191" w:type="dxa"/>
            <w:shd w:val="clear" w:color="auto" w:fill="auto"/>
          </w:tcPr>
          <w:p w14:paraId="70EC98C7" w14:textId="3F0B922E" w:rsidR="00D8548E" w:rsidRPr="00F13C88" w:rsidRDefault="00D8548E" w:rsidP="00D8548E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b/>
                <w:bCs/>
                <w:sz w:val="18"/>
                <w:szCs w:val="18"/>
              </w:rPr>
              <w:t>2.53 (1.20-5.35)</w:t>
            </w:r>
          </w:p>
        </w:tc>
        <w:tc>
          <w:tcPr>
            <w:tcW w:w="1191" w:type="dxa"/>
            <w:shd w:val="clear" w:color="auto" w:fill="auto"/>
          </w:tcPr>
          <w:p w14:paraId="3FADED59" w14:textId="39F3B78B" w:rsidR="00D8548E" w:rsidRPr="00F13C88" w:rsidRDefault="00D8548E" w:rsidP="00D8548E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.59 (0.97-2.60)</w:t>
            </w:r>
          </w:p>
        </w:tc>
        <w:tc>
          <w:tcPr>
            <w:tcW w:w="227" w:type="dxa"/>
            <w:shd w:val="clear" w:color="auto" w:fill="auto"/>
          </w:tcPr>
          <w:p w14:paraId="0E774E45" w14:textId="77777777" w:rsidR="00D8548E" w:rsidRPr="00F13C88" w:rsidRDefault="00D8548E" w:rsidP="00D8548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120265DD" w14:textId="3BA1BA29" w:rsidR="00D8548E" w:rsidRPr="00F13C88" w:rsidRDefault="00D8548E" w:rsidP="00D8548E">
            <w:pPr>
              <w:rPr>
                <w:rFonts w:cstheme="minorHAnsi"/>
                <w:sz w:val="18"/>
                <w:szCs w:val="18"/>
              </w:rPr>
            </w:pPr>
            <w:r w:rsidRPr="008F4F91">
              <w:rPr>
                <w:rFonts w:ascii="Calibri" w:hAnsi="Calibri" w:cs="Calibri"/>
                <w:sz w:val="18"/>
                <w:szCs w:val="18"/>
              </w:rPr>
              <w:t>2.03</w:t>
            </w:r>
            <w:r w:rsidR="00B2690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(0.95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4.31)</w:t>
            </w:r>
          </w:p>
        </w:tc>
        <w:tc>
          <w:tcPr>
            <w:tcW w:w="1191" w:type="dxa"/>
            <w:shd w:val="clear" w:color="auto" w:fill="auto"/>
          </w:tcPr>
          <w:p w14:paraId="010A9CFD" w14:textId="7EEBA6D4" w:rsidR="00D8548E" w:rsidRPr="00F13C88" w:rsidRDefault="00D8548E" w:rsidP="00D8548E">
            <w:pPr>
              <w:rPr>
                <w:rFonts w:cstheme="minorHAnsi"/>
                <w:sz w:val="18"/>
                <w:szCs w:val="18"/>
              </w:rPr>
            </w:pPr>
            <w:r w:rsidRPr="00BA3A7B">
              <w:rPr>
                <w:rFonts w:ascii="Calibri" w:hAnsi="Calibri" w:cs="Calibri"/>
                <w:sz w:val="18"/>
                <w:szCs w:val="18"/>
              </w:rPr>
              <w:t>1.21</w:t>
            </w:r>
            <w:r w:rsidR="00E548ED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BA3A7B">
              <w:rPr>
                <w:rFonts w:ascii="Calibri" w:hAnsi="Calibri" w:cs="Calibri"/>
                <w:sz w:val="18"/>
                <w:szCs w:val="18"/>
              </w:rPr>
              <w:t>(0.73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BA3A7B">
              <w:rPr>
                <w:rFonts w:ascii="Calibri" w:hAnsi="Calibri" w:cs="Calibri"/>
                <w:sz w:val="18"/>
                <w:szCs w:val="18"/>
              </w:rPr>
              <w:t>2.00)</w:t>
            </w:r>
          </w:p>
        </w:tc>
        <w:tc>
          <w:tcPr>
            <w:tcW w:w="237" w:type="dxa"/>
            <w:shd w:val="clear" w:color="auto" w:fill="auto"/>
          </w:tcPr>
          <w:p w14:paraId="0F355740" w14:textId="77777777" w:rsidR="00D8548E" w:rsidRPr="00F13C88" w:rsidRDefault="00D8548E" w:rsidP="00D8548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0C60F4B7" w14:textId="0FB8CEDA" w:rsidR="00D8548E" w:rsidRPr="00F13C88" w:rsidRDefault="00D8548E" w:rsidP="00D8548E">
            <w:pPr>
              <w:rPr>
                <w:rFonts w:cstheme="minorHAnsi"/>
                <w:sz w:val="18"/>
                <w:szCs w:val="18"/>
              </w:rPr>
            </w:pPr>
            <w:r w:rsidRPr="00EB7E3C">
              <w:rPr>
                <w:rFonts w:ascii="Calibri" w:hAnsi="Calibri" w:cs="Calibri"/>
                <w:sz w:val="18"/>
                <w:szCs w:val="18"/>
              </w:rPr>
              <w:t>1.82</w:t>
            </w:r>
            <w:r w:rsidR="00D30F3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(0.85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3.87)</w:t>
            </w:r>
          </w:p>
        </w:tc>
        <w:tc>
          <w:tcPr>
            <w:tcW w:w="1191" w:type="dxa"/>
            <w:shd w:val="clear" w:color="auto" w:fill="auto"/>
          </w:tcPr>
          <w:p w14:paraId="7E98D3E0" w14:textId="7F299201" w:rsidR="00D8548E" w:rsidRPr="00F13C88" w:rsidRDefault="00D8548E" w:rsidP="00D8548E">
            <w:pPr>
              <w:rPr>
                <w:rFonts w:cstheme="minorHAnsi"/>
                <w:sz w:val="18"/>
                <w:szCs w:val="18"/>
              </w:rPr>
            </w:pPr>
            <w:r w:rsidRPr="008F4F91">
              <w:rPr>
                <w:rFonts w:ascii="Calibri" w:hAnsi="Calibri" w:cs="Calibri"/>
                <w:sz w:val="18"/>
                <w:szCs w:val="18"/>
              </w:rPr>
              <w:t>1.18</w:t>
            </w:r>
            <w:r w:rsidR="00A743D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(0.72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1.96)</w:t>
            </w:r>
          </w:p>
        </w:tc>
        <w:tc>
          <w:tcPr>
            <w:tcW w:w="244" w:type="dxa"/>
            <w:shd w:val="clear" w:color="auto" w:fill="auto"/>
          </w:tcPr>
          <w:p w14:paraId="48053432" w14:textId="77777777" w:rsidR="00D8548E" w:rsidRPr="00F13C88" w:rsidRDefault="00D8548E" w:rsidP="00D8548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0AB02F1E" w14:textId="76CA2018" w:rsidR="00D8548E" w:rsidRPr="00F13C88" w:rsidRDefault="00D8548E" w:rsidP="00D8548E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.51 (0.66-3.43)</w:t>
            </w:r>
          </w:p>
        </w:tc>
        <w:tc>
          <w:tcPr>
            <w:tcW w:w="1191" w:type="dxa"/>
            <w:shd w:val="clear" w:color="auto" w:fill="auto"/>
          </w:tcPr>
          <w:p w14:paraId="240C5A48" w14:textId="433E1D1F" w:rsidR="00D8548E" w:rsidRPr="00F13C88" w:rsidRDefault="00D8548E" w:rsidP="00D8548E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.30 (0.77-2.20)</w:t>
            </w:r>
          </w:p>
        </w:tc>
      </w:tr>
      <w:tr w:rsidR="00D8548E" w:rsidRPr="00F13C88" w14:paraId="25E6BF86" w14:textId="77777777" w:rsidTr="00F13C88">
        <w:tc>
          <w:tcPr>
            <w:tcW w:w="567" w:type="dxa"/>
            <w:shd w:val="clear" w:color="auto" w:fill="auto"/>
          </w:tcPr>
          <w:p w14:paraId="040C4CBF" w14:textId="77777777" w:rsidR="00D8548E" w:rsidRPr="00F13C88" w:rsidRDefault="00D8548E" w:rsidP="00D8548E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91 -</w:t>
            </w:r>
          </w:p>
        </w:tc>
        <w:tc>
          <w:tcPr>
            <w:tcW w:w="3544" w:type="dxa"/>
            <w:shd w:val="clear" w:color="auto" w:fill="auto"/>
          </w:tcPr>
          <w:p w14:paraId="66E8FF0B" w14:textId="77777777" w:rsidR="00D8548E" w:rsidRPr="00F13C88" w:rsidRDefault="00D8548E" w:rsidP="00D8548E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Elementary trades and related occupations</w:t>
            </w:r>
          </w:p>
        </w:tc>
        <w:tc>
          <w:tcPr>
            <w:tcW w:w="1191" w:type="dxa"/>
            <w:shd w:val="clear" w:color="auto" w:fill="auto"/>
          </w:tcPr>
          <w:p w14:paraId="138D4A07" w14:textId="55D51840" w:rsidR="00D8548E" w:rsidRPr="00F13C88" w:rsidRDefault="00D8548E" w:rsidP="00D8548E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b/>
                <w:bCs/>
                <w:sz w:val="18"/>
                <w:szCs w:val="18"/>
              </w:rPr>
              <w:t>3.65 (1.61-8.26)</w:t>
            </w:r>
          </w:p>
        </w:tc>
        <w:tc>
          <w:tcPr>
            <w:tcW w:w="1191" w:type="dxa"/>
            <w:shd w:val="clear" w:color="auto" w:fill="auto"/>
          </w:tcPr>
          <w:p w14:paraId="2E5D99C7" w14:textId="6B103766" w:rsidR="00D8548E" w:rsidRPr="00F13C88" w:rsidRDefault="00D8548E" w:rsidP="00D8548E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.64 (0.93-2.90)</w:t>
            </w:r>
          </w:p>
        </w:tc>
        <w:tc>
          <w:tcPr>
            <w:tcW w:w="227" w:type="dxa"/>
            <w:shd w:val="clear" w:color="auto" w:fill="auto"/>
          </w:tcPr>
          <w:p w14:paraId="57E139B7" w14:textId="77777777" w:rsidR="00D8548E" w:rsidRPr="00F13C88" w:rsidRDefault="00D8548E" w:rsidP="00D8548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766FF3D3" w14:textId="466F9083" w:rsidR="00D8548E" w:rsidRPr="00B44F1F" w:rsidRDefault="00D8548E" w:rsidP="00D8548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44F1F">
              <w:rPr>
                <w:rFonts w:ascii="Calibri" w:hAnsi="Calibri" w:cs="Calibri"/>
                <w:b/>
                <w:bCs/>
                <w:sz w:val="18"/>
                <w:szCs w:val="18"/>
              </w:rPr>
              <w:t>2.59</w:t>
            </w:r>
            <w:r w:rsidR="00B2690B" w:rsidRPr="00B44F1F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Pr="00B44F1F">
              <w:rPr>
                <w:rFonts w:ascii="Calibri" w:hAnsi="Calibri" w:cs="Calibri"/>
                <w:b/>
                <w:bCs/>
                <w:sz w:val="18"/>
                <w:szCs w:val="18"/>
              </w:rPr>
              <w:t>(1.13-5.93)</w:t>
            </w:r>
          </w:p>
        </w:tc>
        <w:tc>
          <w:tcPr>
            <w:tcW w:w="1191" w:type="dxa"/>
            <w:shd w:val="clear" w:color="auto" w:fill="auto"/>
          </w:tcPr>
          <w:p w14:paraId="3FE9D765" w14:textId="316C13F8" w:rsidR="00D8548E" w:rsidRPr="00F13C88" w:rsidRDefault="00D8548E" w:rsidP="00D8548E">
            <w:pPr>
              <w:rPr>
                <w:rFonts w:cstheme="minorHAnsi"/>
                <w:sz w:val="18"/>
                <w:szCs w:val="18"/>
              </w:rPr>
            </w:pPr>
            <w:r w:rsidRPr="00BA3A7B">
              <w:rPr>
                <w:rFonts w:ascii="Calibri" w:hAnsi="Calibri" w:cs="Calibri"/>
                <w:sz w:val="18"/>
                <w:szCs w:val="18"/>
              </w:rPr>
              <w:t>1.15</w:t>
            </w:r>
            <w:r w:rsidR="00E548ED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BA3A7B">
              <w:rPr>
                <w:rFonts w:ascii="Calibri" w:hAnsi="Calibri" w:cs="Calibri"/>
                <w:sz w:val="18"/>
                <w:szCs w:val="18"/>
              </w:rPr>
              <w:t>(0.64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BA3A7B">
              <w:rPr>
                <w:rFonts w:ascii="Calibri" w:hAnsi="Calibri" w:cs="Calibri"/>
                <w:sz w:val="18"/>
                <w:szCs w:val="18"/>
              </w:rPr>
              <w:t>2.05)</w:t>
            </w:r>
          </w:p>
        </w:tc>
        <w:tc>
          <w:tcPr>
            <w:tcW w:w="237" w:type="dxa"/>
            <w:shd w:val="clear" w:color="auto" w:fill="auto"/>
          </w:tcPr>
          <w:p w14:paraId="08F90D58" w14:textId="77777777" w:rsidR="00D8548E" w:rsidRPr="00F13C88" w:rsidRDefault="00D8548E" w:rsidP="00D8548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55819FAA" w14:textId="3FE437AB" w:rsidR="00D8548E" w:rsidRPr="00F13C88" w:rsidRDefault="00D8548E" w:rsidP="00D8548E">
            <w:pPr>
              <w:rPr>
                <w:rFonts w:cstheme="minorHAnsi"/>
                <w:sz w:val="18"/>
                <w:szCs w:val="18"/>
              </w:rPr>
            </w:pPr>
            <w:r w:rsidRPr="00EB7E3C">
              <w:rPr>
                <w:rFonts w:ascii="Calibri" w:hAnsi="Calibri" w:cs="Calibri"/>
                <w:sz w:val="18"/>
                <w:szCs w:val="18"/>
              </w:rPr>
              <w:t>2.17</w:t>
            </w:r>
            <w:r w:rsidR="00D30F3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(0.95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4.97)</w:t>
            </w:r>
          </w:p>
        </w:tc>
        <w:tc>
          <w:tcPr>
            <w:tcW w:w="1191" w:type="dxa"/>
            <w:shd w:val="clear" w:color="auto" w:fill="auto"/>
          </w:tcPr>
          <w:p w14:paraId="68D72D86" w14:textId="78D319DC" w:rsidR="00D8548E" w:rsidRPr="00F13C88" w:rsidRDefault="00D8548E" w:rsidP="00D8548E">
            <w:pPr>
              <w:rPr>
                <w:rFonts w:cstheme="minorHAnsi"/>
                <w:sz w:val="18"/>
                <w:szCs w:val="18"/>
              </w:rPr>
            </w:pPr>
            <w:r w:rsidRPr="008F4F91">
              <w:rPr>
                <w:rFonts w:ascii="Calibri" w:hAnsi="Calibri" w:cs="Calibri"/>
                <w:sz w:val="18"/>
                <w:szCs w:val="18"/>
              </w:rPr>
              <w:t>1.10</w:t>
            </w:r>
            <w:r w:rsidR="00A743D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(0.61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1.96)</w:t>
            </w:r>
          </w:p>
        </w:tc>
        <w:tc>
          <w:tcPr>
            <w:tcW w:w="244" w:type="dxa"/>
            <w:shd w:val="clear" w:color="auto" w:fill="auto"/>
          </w:tcPr>
          <w:p w14:paraId="21FA55AF" w14:textId="77777777" w:rsidR="00D8548E" w:rsidRPr="00F13C88" w:rsidRDefault="00D8548E" w:rsidP="00D8548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1BB5D28C" w14:textId="40F01763" w:rsidR="00D8548E" w:rsidRPr="00F13C88" w:rsidRDefault="00D8548E" w:rsidP="00D8548E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.80 (0.63-5.11)</w:t>
            </w:r>
          </w:p>
        </w:tc>
        <w:tc>
          <w:tcPr>
            <w:tcW w:w="1191" w:type="dxa"/>
            <w:shd w:val="clear" w:color="auto" w:fill="auto"/>
          </w:tcPr>
          <w:p w14:paraId="295B12A3" w14:textId="55BE04BC" w:rsidR="00D8548E" w:rsidRPr="00F13C88" w:rsidRDefault="00D8548E" w:rsidP="00D8548E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.70 (0.85-3.42)</w:t>
            </w:r>
          </w:p>
        </w:tc>
      </w:tr>
      <w:tr w:rsidR="00D8548E" w:rsidRPr="00F13C88" w14:paraId="52636E11" w14:textId="77777777" w:rsidTr="00F13C88">
        <w:tc>
          <w:tcPr>
            <w:tcW w:w="567" w:type="dxa"/>
            <w:shd w:val="clear" w:color="auto" w:fill="auto"/>
          </w:tcPr>
          <w:p w14:paraId="204E3606" w14:textId="77777777" w:rsidR="00D8548E" w:rsidRPr="00F13C88" w:rsidRDefault="00D8548E" w:rsidP="00D8548E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927 -</w:t>
            </w:r>
          </w:p>
        </w:tc>
        <w:tc>
          <w:tcPr>
            <w:tcW w:w="3544" w:type="dxa"/>
            <w:shd w:val="clear" w:color="auto" w:fill="auto"/>
          </w:tcPr>
          <w:p w14:paraId="737B3C73" w14:textId="77777777" w:rsidR="00D8548E" w:rsidRPr="00F13C88" w:rsidRDefault="00D8548E" w:rsidP="00D8548E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Other elementary services occupations</w:t>
            </w:r>
          </w:p>
        </w:tc>
        <w:tc>
          <w:tcPr>
            <w:tcW w:w="1191" w:type="dxa"/>
            <w:shd w:val="clear" w:color="auto" w:fill="auto"/>
          </w:tcPr>
          <w:p w14:paraId="59CAF16D" w14:textId="682A3053" w:rsidR="00D8548E" w:rsidRPr="00F13C88" w:rsidRDefault="00D8548E" w:rsidP="00D8548E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.18 (0.53-2.59)</w:t>
            </w:r>
          </w:p>
        </w:tc>
        <w:tc>
          <w:tcPr>
            <w:tcW w:w="1191" w:type="dxa"/>
            <w:shd w:val="clear" w:color="auto" w:fill="auto"/>
          </w:tcPr>
          <w:p w14:paraId="599CC0EE" w14:textId="358CCC20" w:rsidR="00D8548E" w:rsidRPr="00F13C88" w:rsidRDefault="00D8548E" w:rsidP="00D8548E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b/>
                <w:bCs/>
                <w:sz w:val="18"/>
                <w:szCs w:val="18"/>
              </w:rPr>
              <w:t>3.90 (2.03-7.52)</w:t>
            </w:r>
          </w:p>
        </w:tc>
        <w:tc>
          <w:tcPr>
            <w:tcW w:w="227" w:type="dxa"/>
            <w:shd w:val="clear" w:color="auto" w:fill="auto"/>
          </w:tcPr>
          <w:p w14:paraId="6DA25E99" w14:textId="77777777" w:rsidR="00D8548E" w:rsidRPr="00F13C88" w:rsidRDefault="00D8548E" w:rsidP="00D8548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09140241" w14:textId="4107B9D2" w:rsidR="00D8548E" w:rsidRPr="00F13C88" w:rsidRDefault="00D8548E" w:rsidP="00D8548E">
            <w:pPr>
              <w:rPr>
                <w:rFonts w:cstheme="minorHAnsi"/>
                <w:sz w:val="18"/>
                <w:szCs w:val="18"/>
              </w:rPr>
            </w:pPr>
            <w:r w:rsidRPr="008F4F91">
              <w:rPr>
                <w:rFonts w:ascii="Calibri" w:hAnsi="Calibri" w:cs="Calibri"/>
                <w:sz w:val="18"/>
                <w:szCs w:val="18"/>
              </w:rPr>
              <w:t>0.88</w:t>
            </w:r>
            <w:r w:rsidR="00B2690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(0.40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1.95)</w:t>
            </w:r>
          </w:p>
        </w:tc>
        <w:tc>
          <w:tcPr>
            <w:tcW w:w="1191" w:type="dxa"/>
            <w:shd w:val="clear" w:color="auto" w:fill="auto"/>
          </w:tcPr>
          <w:p w14:paraId="5FA73607" w14:textId="1A46DBCD" w:rsidR="00D8548E" w:rsidRPr="001C7FEE" w:rsidRDefault="00D8548E" w:rsidP="00D8548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C7FEE">
              <w:rPr>
                <w:rFonts w:ascii="Calibri" w:hAnsi="Calibri" w:cs="Calibri"/>
                <w:b/>
                <w:bCs/>
                <w:sz w:val="18"/>
                <w:szCs w:val="18"/>
              </w:rPr>
              <w:t>2.59</w:t>
            </w:r>
            <w:r w:rsidR="00E548ED" w:rsidRPr="001C7FE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Pr="001C7FEE">
              <w:rPr>
                <w:rFonts w:ascii="Calibri" w:hAnsi="Calibri" w:cs="Calibri"/>
                <w:b/>
                <w:bCs/>
                <w:sz w:val="18"/>
                <w:szCs w:val="18"/>
              </w:rPr>
              <w:t>(1.33-5.05)</w:t>
            </w:r>
          </w:p>
        </w:tc>
        <w:tc>
          <w:tcPr>
            <w:tcW w:w="237" w:type="dxa"/>
            <w:shd w:val="clear" w:color="auto" w:fill="auto"/>
          </w:tcPr>
          <w:p w14:paraId="2CD09026" w14:textId="77777777" w:rsidR="00D8548E" w:rsidRPr="00F13C88" w:rsidRDefault="00D8548E" w:rsidP="00D8548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5836C0F8" w14:textId="313876FC" w:rsidR="00D8548E" w:rsidRPr="00F13C88" w:rsidRDefault="00D8548E" w:rsidP="00D8548E">
            <w:pPr>
              <w:rPr>
                <w:rFonts w:cstheme="minorHAnsi"/>
                <w:sz w:val="18"/>
                <w:szCs w:val="18"/>
              </w:rPr>
            </w:pPr>
            <w:r w:rsidRPr="00EB7E3C">
              <w:rPr>
                <w:rFonts w:ascii="Calibri" w:hAnsi="Calibri" w:cs="Calibri"/>
                <w:sz w:val="18"/>
                <w:szCs w:val="18"/>
              </w:rPr>
              <w:t>0.76</w:t>
            </w:r>
            <w:r w:rsidR="00D30F3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(0.34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1.70)</w:t>
            </w:r>
          </w:p>
        </w:tc>
        <w:tc>
          <w:tcPr>
            <w:tcW w:w="1191" w:type="dxa"/>
            <w:shd w:val="clear" w:color="auto" w:fill="auto"/>
          </w:tcPr>
          <w:p w14:paraId="4795C8A7" w14:textId="55940388" w:rsidR="00D8548E" w:rsidRPr="000056DC" w:rsidRDefault="00D8548E" w:rsidP="00D8548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056DC">
              <w:rPr>
                <w:rFonts w:ascii="Calibri" w:hAnsi="Calibri" w:cs="Calibri"/>
                <w:b/>
                <w:bCs/>
                <w:sz w:val="18"/>
                <w:szCs w:val="18"/>
              </w:rPr>
              <w:t>2.19</w:t>
            </w:r>
            <w:r w:rsidR="00A743D0" w:rsidRPr="000056DC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Pr="000056DC">
              <w:rPr>
                <w:rFonts w:ascii="Calibri" w:hAnsi="Calibri" w:cs="Calibri"/>
                <w:b/>
                <w:bCs/>
                <w:sz w:val="18"/>
                <w:szCs w:val="18"/>
              </w:rPr>
              <w:t>(1.12-4.26)</w:t>
            </w:r>
          </w:p>
        </w:tc>
        <w:tc>
          <w:tcPr>
            <w:tcW w:w="244" w:type="dxa"/>
            <w:shd w:val="clear" w:color="auto" w:fill="auto"/>
          </w:tcPr>
          <w:p w14:paraId="583F9159" w14:textId="77777777" w:rsidR="00D8548E" w:rsidRPr="00F13C88" w:rsidRDefault="00D8548E" w:rsidP="00D8548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19B7E5A4" w14:textId="75C87CFB" w:rsidR="00D8548E" w:rsidRPr="00F13C88" w:rsidRDefault="00D8548E" w:rsidP="00D8548E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0.59 (0.23-1.49)</w:t>
            </w:r>
          </w:p>
        </w:tc>
        <w:tc>
          <w:tcPr>
            <w:tcW w:w="1191" w:type="dxa"/>
            <w:shd w:val="clear" w:color="auto" w:fill="auto"/>
          </w:tcPr>
          <w:p w14:paraId="3EF1840B" w14:textId="276F9D79" w:rsidR="00D8548E" w:rsidRPr="00F13C88" w:rsidRDefault="00D8548E" w:rsidP="00D8548E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b/>
                <w:bCs/>
                <w:sz w:val="18"/>
                <w:szCs w:val="18"/>
              </w:rPr>
              <w:t>2.44 (1.21-4.91)</w:t>
            </w:r>
          </w:p>
        </w:tc>
      </w:tr>
      <w:tr w:rsidR="00D8548E" w:rsidRPr="00F13C88" w14:paraId="5CEC790A" w14:textId="77777777" w:rsidTr="00F13C88">
        <w:tc>
          <w:tcPr>
            <w:tcW w:w="567" w:type="dxa"/>
            <w:shd w:val="clear" w:color="auto" w:fill="auto"/>
          </w:tcPr>
          <w:p w14:paraId="4B82545F" w14:textId="77777777" w:rsidR="00D8548E" w:rsidRPr="00F13C88" w:rsidRDefault="00D8548E" w:rsidP="00D8548E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9233</w:t>
            </w:r>
          </w:p>
        </w:tc>
        <w:tc>
          <w:tcPr>
            <w:tcW w:w="3544" w:type="dxa"/>
            <w:shd w:val="clear" w:color="auto" w:fill="auto"/>
          </w:tcPr>
          <w:p w14:paraId="61EBA451" w14:textId="77777777" w:rsidR="00D8548E" w:rsidRPr="00F13C88" w:rsidRDefault="00D8548E" w:rsidP="00D8548E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Cleaners and domestics</w:t>
            </w:r>
          </w:p>
        </w:tc>
        <w:tc>
          <w:tcPr>
            <w:tcW w:w="1191" w:type="dxa"/>
            <w:shd w:val="clear" w:color="auto" w:fill="auto"/>
          </w:tcPr>
          <w:p w14:paraId="280B8F2B" w14:textId="757FB7A5" w:rsidR="00D8548E" w:rsidRPr="00F13C88" w:rsidRDefault="00D8548E" w:rsidP="00D8548E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b/>
                <w:bCs/>
                <w:sz w:val="18"/>
                <w:szCs w:val="18"/>
              </w:rPr>
              <w:t>2.02 (1.07-3.80)</w:t>
            </w:r>
          </w:p>
        </w:tc>
        <w:tc>
          <w:tcPr>
            <w:tcW w:w="1191" w:type="dxa"/>
            <w:shd w:val="clear" w:color="auto" w:fill="auto"/>
          </w:tcPr>
          <w:p w14:paraId="5E8032FF" w14:textId="3FB534D8" w:rsidR="00D8548E" w:rsidRPr="00F13C88" w:rsidRDefault="00D8548E" w:rsidP="00D8548E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.70 (0.61-4.79)</w:t>
            </w:r>
          </w:p>
        </w:tc>
        <w:tc>
          <w:tcPr>
            <w:tcW w:w="227" w:type="dxa"/>
            <w:shd w:val="clear" w:color="auto" w:fill="auto"/>
          </w:tcPr>
          <w:p w14:paraId="77313A53" w14:textId="77777777" w:rsidR="00D8548E" w:rsidRPr="00F13C88" w:rsidRDefault="00D8548E" w:rsidP="00D8548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36976C40" w14:textId="60708B06" w:rsidR="00D8548E" w:rsidRPr="00F13C88" w:rsidRDefault="00D8548E" w:rsidP="00D8548E">
            <w:pPr>
              <w:rPr>
                <w:rFonts w:cstheme="minorHAnsi"/>
                <w:sz w:val="18"/>
                <w:szCs w:val="18"/>
              </w:rPr>
            </w:pPr>
            <w:r w:rsidRPr="008F4F91">
              <w:rPr>
                <w:rFonts w:ascii="Calibri" w:hAnsi="Calibri" w:cs="Calibri"/>
                <w:sz w:val="18"/>
                <w:szCs w:val="18"/>
              </w:rPr>
              <w:t>1.43</w:t>
            </w:r>
            <w:r w:rsidR="00B2690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(0.75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2.73)</w:t>
            </w:r>
          </w:p>
        </w:tc>
        <w:tc>
          <w:tcPr>
            <w:tcW w:w="1191" w:type="dxa"/>
            <w:shd w:val="clear" w:color="auto" w:fill="auto"/>
          </w:tcPr>
          <w:p w14:paraId="6A20B4E1" w14:textId="2B6AFE9F" w:rsidR="00D8548E" w:rsidRPr="00F13C88" w:rsidRDefault="00D8548E" w:rsidP="00D8548E">
            <w:pPr>
              <w:rPr>
                <w:rFonts w:cstheme="minorHAnsi"/>
                <w:sz w:val="18"/>
                <w:szCs w:val="18"/>
              </w:rPr>
            </w:pPr>
            <w:r w:rsidRPr="00BA3A7B">
              <w:rPr>
                <w:rFonts w:ascii="Calibri" w:hAnsi="Calibri" w:cs="Calibri"/>
                <w:sz w:val="18"/>
                <w:szCs w:val="18"/>
              </w:rPr>
              <w:t>1.09</w:t>
            </w:r>
            <w:r w:rsidR="00E548ED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BA3A7B">
              <w:rPr>
                <w:rFonts w:ascii="Calibri" w:hAnsi="Calibri" w:cs="Calibri"/>
                <w:sz w:val="18"/>
                <w:szCs w:val="18"/>
              </w:rPr>
              <w:t>(0.38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BA3A7B">
              <w:rPr>
                <w:rFonts w:ascii="Calibri" w:hAnsi="Calibri" w:cs="Calibri"/>
                <w:sz w:val="18"/>
                <w:szCs w:val="18"/>
              </w:rPr>
              <w:t>3.10)</w:t>
            </w:r>
          </w:p>
        </w:tc>
        <w:tc>
          <w:tcPr>
            <w:tcW w:w="237" w:type="dxa"/>
            <w:shd w:val="clear" w:color="auto" w:fill="auto"/>
          </w:tcPr>
          <w:p w14:paraId="03C80F95" w14:textId="77777777" w:rsidR="00D8548E" w:rsidRPr="00F13C88" w:rsidRDefault="00D8548E" w:rsidP="00D8548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2D0A7390" w14:textId="5E396F8C" w:rsidR="00D8548E" w:rsidRPr="00F13C88" w:rsidRDefault="00D8548E" w:rsidP="00D8548E">
            <w:pPr>
              <w:rPr>
                <w:rFonts w:cstheme="minorHAnsi"/>
                <w:sz w:val="18"/>
                <w:szCs w:val="18"/>
              </w:rPr>
            </w:pPr>
            <w:r w:rsidRPr="00EB7E3C">
              <w:rPr>
                <w:rFonts w:ascii="Calibri" w:hAnsi="Calibri" w:cs="Calibri"/>
                <w:sz w:val="18"/>
                <w:szCs w:val="18"/>
              </w:rPr>
              <w:t>1.20</w:t>
            </w:r>
            <w:r w:rsidR="00D30F3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(0.63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2.29)</w:t>
            </w:r>
          </w:p>
        </w:tc>
        <w:tc>
          <w:tcPr>
            <w:tcW w:w="1191" w:type="dxa"/>
            <w:shd w:val="clear" w:color="auto" w:fill="auto"/>
          </w:tcPr>
          <w:p w14:paraId="05002A24" w14:textId="2A5866ED" w:rsidR="00D8548E" w:rsidRPr="00F13C88" w:rsidRDefault="00D8548E" w:rsidP="00D8548E">
            <w:pPr>
              <w:rPr>
                <w:rFonts w:cstheme="minorHAnsi"/>
                <w:sz w:val="18"/>
                <w:szCs w:val="18"/>
              </w:rPr>
            </w:pPr>
            <w:r w:rsidRPr="008F4F91">
              <w:rPr>
                <w:rFonts w:ascii="Calibri" w:hAnsi="Calibri" w:cs="Calibri"/>
                <w:sz w:val="18"/>
                <w:szCs w:val="18"/>
              </w:rPr>
              <w:t>1.00</w:t>
            </w:r>
            <w:r w:rsidR="00A743D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(0.35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2.83)</w:t>
            </w:r>
          </w:p>
        </w:tc>
        <w:tc>
          <w:tcPr>
            <w:tcW w:w="244" w:type="dxa"/>
            <w:shd w:val="clear" w:color="auto" w:fill="auto"/>
          </w:tcPr>
          <w:p w14:paraId="725D5DD9" w14:textId="77777777" w:rsidR="00D8548E" w:rsidRPr="00F13C88" w:rsidRDefault="00D8548E" w:rsidP="00D8548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02E64592" w14:textId="7FF90132" w:rsidR="00D8548E" w:rsidRPr="00F13C88" w:rsidRDefault="00D8548E" w:rsidP="00D8548E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0.95 (0.44-2.03)</w:t>
            </w:r>
          </w:p>
        </w:tc>
        <w:tc>
          <w:tcPr>
            <w:tcW w:w="1191" w:type="dxa"/>
            <w:shd w:val="clear" w:color="auto" w:fill="auto"/>
          </w:tcPr>
          <w:p w14:paraId="5707AFB4" w14:textId="0EAFDDFE" w:rsidR="00D8548E" w:rsidRPr="00F13C88" w:rsidRDefault="00D8548E" w:rsidP="00D8548E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.09 (0.38-3.13)</w:t>
            </w:r>
          </w:p>
        </w:tc>
      </w:tr>
      <w:tr w:rsidR="00D8548E" w:rsidRPr="00F13C88" w14:paraId="7CEF56A3" w14:textId="77777777" w:rsidTr="00F13C88">
        <w:tc>
          <w:tcPr>
            <w:tcW w:w="4111" w:type="dxa"/>
            <w:gridSpan w:val="2"/>
            <w:shd w:val="clear" w:color="auto" w:fill="auto"/>
          </w:tcPr>
          <w:p w14:paraId="76EC4DA5" w14:textId="77777777" w:rsidR="00D8548E" w:rsidRPr="00F13C88" w:rsidRDefault="00D8548E" w:rsidP="00D8548E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No code required</w:t>
            </w:r>
          </w:p>
        </w:tc>
        <w:tc>
          <w:tcPr>
            <w:tcW w:w="1191" w:type="dxa"/>
            <w:shd w:val="clear" w:color="auto" w:fill="auto"/>
          </w:tcPr>
          <w:p w14:paraId="626BAB0D" w14:textId="0A7F4A14" w:rsidR="00D8548E" w:rsidRPr="00F13C88" w:rsidRDefault="00D8548E" w:rsidP="00D8548E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b/>
                <w:bCs/>
                <w:sz w:val="18"/>
                <w:szCs w:val="18"/>
              </w:rPr>
              <w:t>3.78 (1.96-7.27)</w:t>
            </w:r>
          </w:p>
        </w:tc>
        <w:tc>
          <w:tcPr>
            <w:tcW w:w="1191" w:type="dxa"/>
            <w:shd w:val="clear" w:color="auto" w:fill="auto"/>
          </w:tcPr>
          <w:p w14:paraId="578DF227" w14:textId="5049993D" w:rsidR="00D8548E" w:rsidRPr="00F13C88" w:rsidRDefault="00D8548E" w:rsidP="00D8548E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b/>
                <w:bCs/>
                <w:sz w:val="18"/>
                <w:szCs w:val="18"/>
              </w:rPr>
              <w:t>5.91 (3.61-9.67)</w:t>
            </w:r>
          </w:p>
        </w:tc>
        <w:tc>
          <w:tcPr>
            <w:tcW w:w="227" w:type="dxa"/>
            <w:shd w:val="clear" w:color="auto" w:fill="auto"/>
          </w:tcPr>
          <w:p w14:paraId="7B8FB99A" w14:textId="38EB7DD8" w:rsidR="00D8548E" w:rsidRPr="00F13C88" w:rsidRDefault="00D8548E" w:rsidP="00D8548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53D03750" w14:textId="589247EF" w:rsidR="00D8548E" w:rsidRPr="00B44F1F" w:rsidRDefault="00D8548E" w:rsidP="00D8548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44F1F">
              <w:rPr>
                <w:rFonts w:ascii="Calibri" w:hAnsi="Calibri" w:cs="Calibri"/>
                <w:b/>
                <w:bCs/>
                <w:sz w:val="18"/>
                <w:szCs w:val="18"/>
              </w:rPr>
              <w:t>2.65</w:t>
            </w:r>
            <w:r w:rsidR="00B2690B" w:rsidRPr="00B44F1F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Pr="00B44F1F">
              <w:rPr>
                <w:rFonts w:ascii="Calibri" w:hAnsi="Calibri" w:cs="Calibri"/>
                <w:b/>
                <w:bCs/>
                <w:sz w:val="18"/>
                <w:szCs w:val="18"/>
              </w:rPr>
              <w:t>(1.39-5.05)</w:t>
            </w:r>
          </w:p>
        </w:tc>
        <w:tc>
          <w:tcPr>
            <w:tcW w:w="1191" w:type="dxa"/>
            <w:shd w:val="clear" w:color="auto" w:fill="auto"/>
          </w:tcPr>
          <w:p w14:paraId="75E6E754" w14:textId="42B6E79D" w:rsidR="00D8548E" w:rsidRPr="00B44F1F" w:rsidRDefault="00D8548E" w:rsidP="00D8548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44F1F">
              <w:rPr>
                <w:rFonts w:ascii="Calibri" w:hAnsi="Calibri" w:cs="Calibri"/>
                <w:b/>
                <w:bCs/>
                <w:sz w:val="18"/>
                <w:szCs w:val="18"/>
              </w:rPr>
              <w:t>3.39</w:t>
            </w:r>
            <w:r w:rsidR="00E548ED" w:rsidRPr="00B44F1F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Pr="00B44F1F">
              <w:rPr>
                <w:rFonts w:ascii="Calibri" w:hAnsi="Calibri" w:cs="Calibri"/>
                <w:b/>
                <w:bCs/>
                <w:sz w:val="18"/>
                <w:szCs w:val="18"/>
              </w:rPr>
              <w:t>(2.01-5.70)</w:t>
            </w:r>
          </w:p>
        </w:tc>
        <w:tc>
          <w:tcPr>
            <w:tcW w:w="237" w:type="dxa"/>
            <w:shd w:val="clear" w:color="auto" w:fill="auto"/>
          </w:tcPr>
          <w:p w14:paraId="3645779B" w14:textId="42BBF1D4" w:rsidR="00D8548E" w:rsidRPr="00F13C88" w:rsidRDefault="00D8548E" w:rsidP="00D8548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220A32FA" w14:textId="63317C7F" w:rsidR="00D8548E" w:rsidRPr="00F13C88" w:rsidRDefault="00FC6FEB" w:rsidP="00D8548E">
            <w:pPr>
              <w:rPr>
                <w:rFonts w:cstheme="minorHAnsi"/>
                <w:sz w:val="18"/>
                <w:szCs w:val="18"/>
              </w:rPr>
            </w:pPr>
            <w:r w:rsidRPr="00EB7E3C">
              <w:rPr>
                <w:rFonts w:ascii="Calibri" w:hAnsi="Calibri" w:cs="Calibri"/>
                <w:sz w:val="18"/>
                <w:szCs w:val="18"/>
              </w:rPr>
              <w:t>1.71</w:t>
            </w:r>
            <w:r w:rsidR="00D30F3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(0.89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3.26)</w:t>
            </w:r>
          </w:p>
        </w:tc>
        <w:tc>
          <w:tcPr>
            <w:tcW w:w="1191" w:type="dxa"/>
            <w:shd w:val="clear" w:color="auto" w:fill="auto"/>
          </w:tcPr>
          <w:p w14:paraId="7C52671A" w14:textId="1C7168DE" w:rsidR="00D8548E" w:rsidRPr="00883595" w:rsidRDefault="00D8548E" w:rsidP="00D8548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83595">
              <w:rPr>
                <w:rFonts w:ascii="Calibri" w:hAnsi="Calibri" w:cs="Calibri"/>
                <w:b/>
                <w:bCs/>
                <w:sz w:val="18"/>
                <w:szCs w:val="18"/>
              </w:rPr>
              <w:t>3.14</w:t>
            </w:r>
            <w:r w:rsidR="00A743D0" w:rsidRPr="0088359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Pr="00883595">
              <w:rPr>
                <w:rFonts w:ascii="Calibri" w:hAnsi="Calibri" w:cs="Calibri"/>
                <w:b/>
                <w:bCs/>
                <w:sz w:val="18"/>
                <w:szCs w:val="18"/>
              </w:rPr>
              <w:t>(1.88-5.25)</w:t>
            </w:r>
          </w:p>
        </w:tc>
        <w:tc>
          <w:tcPr>
            <w:tcW w:w="244" w:type="dxa"/>
            <w:shd w:val="clear" w:color="auto" w:fill="auto"/>
          </w:tcPr>
          <w:p w14:paraId="004A38D3" w14:textId="64FD04CE" w:rsidR="00D8548E" w:rsidRPr="00F13C88" w:rsidRDefault="00D8548E" w:rsidP="00D8548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3A72AB2E" w14:textId="2E210A0C" w:rsidR="00D8548E" w:rsidRPr="00ED28DC" w:rsidRDefault="00D8548E" w:rsidP="00D8548E">
            <w:pPr>
              <w:rPr>
                <w:rFonts w:cstheme="minorHAnsi"/>
                <w:sz w:val="16"/>
                <w:szCs w:val="16"/>
              </w:rPr>
            </w:pPr>
            <w:r w:rsidRPr="00ED28DC">
              <w:rPr>
                <w:rFonts w:ascii="Calibri" w:hAnsi="Calibri" w:cs="Calibri"/>
                <w:sz w:val="16"/>
                <w:szCs w:val="16"/>
              </w:rPr>
              <w:t>2.02 (0.41-10.00)</w:t>
            </w:r>
          </w:p>
        </w:tc>
        <w:tc>
          <w:tcPr>
            <w:tcW w:w="1191" w:type="dxa"/>
            <w:shd w:val="clear" w:color="auto" w:fill="auto"/>
          </w:tcPr>
          <w:p w14:paraId="5C1DC3DA" w14:textId="448B2B5A" w:rsidR="00D8548E" w:rsidRPr="00ED28DC" w:rsidRDefault="00D8548E" w:rsidP="00D8548E">
            <w:pPr>
              <w:rPr>
                <w:rFonts w:cstheme="minorHAnsi"/>
                <w:sz w:val="16"/>
                <w:szCs w:val="16"/>
              </w:rPr>
            </w:pPr>
            <w:r w:rsidRPr="00ED28DC">
              <w:rPr>
                <w:rFonts w:ascii="Calibri" w:hAnsi="Calibri" w:cs="Calibri"/>
                <w:b/>
                <w:bCs/>
                <w:sz w:val="16"/>
                <w:szCs w:val="16"/>
              </w:rPr>
              <w:t>6.17 (2.47-15.41)</w:t>
            </w:r>
          </w:p>
        </w:tc>
      </w:tr>
    </w:tbl>
    <w:p w14:paraId="04DBA042" w14:textId="77777777" w:rsidR="00CF5971" w:rsidRDefault="00CF5971" w:rsidP="00CF5971"/>
    <w:tbl>
      <w:tblPr>
        <w:tblStyle w:val="TableGrid"/>
        <w:tblW w:w="143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11"/>
        <w:gridCol w:w="1191"/>
        <w:gridCol w:w="1191"/>
        <w:gridCol w:w="227"/>
        <w:gridCol w:w="1191"/>
        <w:gridCol w:w="1191"/>
        <w:gridCol w:w="237"/>
        <w:gridCol w:w="1191"/>
        <w:gridCol w:w="1191"/>
        <w:gridCol w:w="244"/>
        <w:gridCol w:w="1191"/>
        <w:gridCol w:w="1191"/>
      </w:tblGrid>
      <w:tr w:rsidR="00F13C88" w:rsidRPr="00F13C88" w14:paraId="20BB40EC" w14:textId="77777777" w:rsidTr="00F13C88">
        <w:tc>
          <w:tcPr>
            <w:tcW w:w="14347" w:type="dxa"/>
            <w:gridSpan w:val="12"/>
            <w:shd w:val="clear" w:color="auto" w:fill="auto"/>
          </w:tcPr>
          <w:p w14:paraId="789FACF6" w14:textId="77777777" w:rsidR="00CF5971" w:rsidRPr="00F13C88" w:rsidRDefault="00CF5971" w:rsidP="00FB597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i/>
                <w:iCs/>
                <w:sz w:val="18"/>
                <w:szCs w:val="18"/>
              </w:rPr>
              <w:lastRenderedPageBreak/>
              <w:t>Housing tenure (reference category: Owned outright):</w:t>
            </w:r>
          </w:p>
        </w:tc>
      </w:tr>
      <w:tr w:rsidR="00106759" w:rsidRPr="00F13C88" w14:paraId="3C1287F6" w14:textId="77777777" w:rsidTr="00F13C88">
        <w:tc>
          <w:tcPr>
            <w:tcW w:w="4111" w:type="dxa"/>
            <w:shd w:val="clear" w:color="auto" w:fill="auto"/>
          </w:tcPr>
          <w:p w14:paraId="4AB65269" w14:textId="77777777" w:rsidR="00106759" w:rsidRPr="00F13C88" w:rsidRDefault="00106759" w:rsidP="00106759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Owned with mortgage</w:t>
            </w:r>
          </w:p>
        </w:tc>
        <w:tc>
          <w:tcPr>
            <w:tcW w:w="1191" w:type="dxa"/>
            <w:shd w:val="clear" w:color="auto" w:fill="auto"/>
          </w:tcPr>
          <w:p w14:paraId="4F845438" w14:textId="77777777" w:rsidR="00106759" w:rsidRPr="00F13C88" w:rsidRDefault="00106759" w:rsidP="00106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229FCC86" w14:textId="77777777" w:rsidR="00106759" w:rsidRPr="00F13C88" w:rsidRDefault="00106759" w:rsidP="00106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  <w:shd w:val="clear" w:color="auto" w:fill="auto"/>
          </w:tcPr>
          <w:p w14:paraId="677604E6" w14:textId="77777777" w:rsidR="00106759" w:rsidRPr="00F13C88" w:rsidRDefault="00106759" w:rsidP="00106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35A6CBB0" w14:textId="7EDE8518" w:rsidR="00106759" w:rsidRPr="00F13C88" w:rsidRDefault="00106759" w:rsidP="00106759">
            <w:pPr>
              <w:rPr>
                <w:rFonts w:cstheme="minorHAnsi"/>
                <w:sz w:val="18"/>
                <w:szCs w:val="18"/>
              </w:rPr>
            </w:pPr>
            <w:r w:rsidRPr="008F4F91">
              <w:rPr>
                <w:rFonts w:ascii="Calibri" w:hAnsi="Calibri" w:cs="Calibri"/>
                <w:sz w:val="18"/>
                <w:szCs w:val="18"/>
              </w:rPr>
              <w:t>1.20</w:t>
            </w:r>
            <w:r w:rsidR="00B2690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(0.82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1.75)</w:t>
            </w:r>
          </w:p>
        </w:tc>
        <w:tc>
          <w:tcPr>
            <w:tcW w:w="1191" w:type="dxa"/>
            <w:shd w:val="clear" w:color="auto" w:fill="auto"/>
          </w:tcPr>
          <w:p w14:paraId="5AE0FA80" w14:textId="7DE0414E" w:rsidR="00106759" w:rsidRPr="004B5C50" w:rsidRDefault="00106759" w:rsidP="0010675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B5C50">
              <w:rPr>
                <w:rFonts w:ascii="Calibri" w:hAnsi="Calibri" w:cs="Calibri"/>
                <w:b/>
                <w:bCs/>
                <w:sz w:val="18"/>
                <w:szCs w:val="18"/>
              </w:rPr>
              <w:t>1.61</w:t>
            </w:r>
            <w:r w:rsidR="00E548ED" w:rsidRPr="004B5C50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Pr="004B5C50">
              <w:rPr>
                <w:rFonts w:ascii="Calibri" w:hAnsi="Calibri" w:cs="Calibri"/>
                <w:b/>
                <w:bCs/>
                <w:sz w:val="18"/>
                <w:szCs w:val="18"/>
              </w:rPr>
              <w:t>(1.15-2.24)</w:t>
            </w:r>
          </w:p>
        </w:tc>
        <w:tc>
          <w:tcPr>
            <w:tcW w:w="237" w:type="dxa"/>
            <w:shd w:val="clear" w:color="auto" w:fill="auto"/>
          </w:tcPr>
          <w:p w14:paraId="03F6D8FF" w14:textId="77777777" w:rsidR="00106759" w:rsidRPr="00F13C88" w:rsidRDefault="00106759" w:rsidP="00106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2FEF4F9B" w14:textId="7C81F338" w:rsidR="00106759" w:rsidRPr="00F13C88" w:rsidRDefault="00106759" w:rsidP="00106759">
            <w:pPr>
              <w:rPr>
                <w:rFonts w:cstheme="minorHAnsi"/>
                <w:sz w:val="18"/>
                <w:szCs w:val="18"/>
              </w:rPr>
            </w:pPr>
            <w:r w:rsidRPr="00EB7E3C">
              <w:rPr>
                <w:rFonts w:ascii="Calibri" w:hAnsi="Calibri" w:cs="Calibri"/>
                <w:sz w:val="18"/>
                <w:szCs w:val="18"/>
              </w:rPr>
              <w:t>1.12</w:t>
            </w:r>
            <w:r w:rsidR="00D30F3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(0.77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1.64)</w:t>
            </w:r>
          </w:p>
        </w:tc>
        <w:tc>
          <w:tcPr>
            <w:tcW w:w="1191" w:type="dxa"/>
            <w:shd w:val="clear" w:color="auto" w:fill="auto"/>
          </w:tcPr>
          <w:p w14:paraId="0ACDC427" w14:textId="45D0CD29" w:rsidR="00106759" w:rsidRPr="004F5D04" w:rsidRDefault="00106759" w:rsidP="0010675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F5D04">
              <w:rPr>
                <w:rFonts w:ascii="Calibri" w:hAnsi="Calibri" w:cs="Calibri"/>
                <w:b/>
                <w:bCs/>
                <w:sz w:val="18"/>
                <w:szCs w:val="18"/>
              </w:rPr>
              <w:t>1.57</w:t>
            </w:r>
            <w:r w:rsidR="00A743D0" w:rsidRPr="004F5D04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Pr="004F5D04">
              <w:rPr>
                <w:rFonts w:ascii="Calibri" w:hAnsi="Calibri" w:cs="Calibri"/>
                <w:b/>
                <w:bCs/>
                <w:sz w:val="18"/>
                <w:szCs w:val="18"/>
              </w:rPr>
              <w:t>(1.12-2.19)</w:t>
            </w:r>
          </w:p>
        </w:tc>
        <w:tc>
          <w:tcPr>
            <w:tcW w:w="244" w:type="dxa"/>
            <w:shd w:val="clear" w:color="auto" w:fill="auto"/>
          </w:tcPr>
          <w:p w14:paraId="12EAD3A7" w14:textId="77777777" w:rsidR="00106759" w:rsidRPr="00F13C88" w:rsidRDefault="00106759" w:rsidP="00106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55C66C15" w14:textId="3903316C" w:rsidR="00106759" w:rsidRPr="00F13C88" w:rsidRDefault="00106759" w:rsidP="00106759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.12 (0.76-1.63)</w:t>
            </w:r>
          </w:p>
        </w:tc>
        <w:tc>
          <w:tcPr>
            <w:tcW w:w="1191" w:type="dxa"/>
            <w:shd w:val="clear" w:color="auto" w:fill="auto"/>
          </w:tcPr>
          <w:p w14:paraId="382D473C" w14:textId="4A8BE1B0" w:rsidR="00106759" w:rsidRPr="00F13C88" w:rsidRDefault="00106759" w:rsidP="00106759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b/>
                <w:bCs/>
                <w:sz w:val="18"/>
                <w:szCs w:val="18"/>
              </w:rPr>
              <w:t>1.55 (1.11-2.17)</w:t>
            </w:r>
          </w:p>
        </w:tc>
      </w:tr>
      <w:tr w:rsidR="00106759" w:rsidRPr="00F13C88" w14:paraId="6B13025D" w14:textId="77777777" w:rsidTr="00F13C88">
        <w:tc>
          <w:tcPr>
            <w:tcW w:w="4111" w:type="dxa"/>
            <w:shd w:val="clear" w:color="auto" w:fill="auto"/>
          </w:tcPr>
          <w:p w14:paraId="2DF6C6EE" w14:textId="77777777" w:rsidR="00106759" w:rsidRPr="00F13C88" w:rsidRDefault="00106759" w:rsidP="00106759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Social rented</w:t>
            </w:r>
          </w:p>
        </w:tc>
        <w:tc>
          <w:tcPr>
            <w:tcW w:w="1191" w:type="dxa"/>
            <w:shd w:val="clear" w:color="auto" w:fill="auto"/>
          </w:tcPr>
          <w:p w14:paraId="6F3A54C7" w14:textId="77777777" w:rsidR="00106759" w:rsidRPr="00F13C88" w:rsidRDefault="00106759" w:rsidP="00106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2BD3389A" w14:textId="77777777" w:rsidR="00106759" w:rsidRPr="00F13C88" w:rsidRDefault="00106759" w:rsidP="00106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  <w:shd w:val="clear" w:color="auto" w:fill="auto"/>
          </w:tcPr>
          <w:p w14:paraId="612F2B68" w14:textId="77777777" w:rsidR="00106759" w:rsidRPr="00F13C88" w:rsidRDefault="00106759" w:rsidP="00106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69A12F36" w14:textId="39A4F1CA" w:rsidR="00106759" w:rsidRPr="001C7FEE" w:rsidRDefault="00106759" w:rsidP="0010675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C7FEE">
              <w:rPr>
                <w:rFonts w:ascii="Calibri" w:hAnsi="Calibri" w:cs="Calibri"/>
                <w:b/>
                <w:bCs/>
                <w:sz w:val="18"/>
                <w:szCs w:val="18"/>
              </w:rPr>
              <w:t>2.46</w:t>
            </w:r>
            <w:r w:rsidR="00B2690B" w:rsidRPr="001C7FE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Pr="001C7FEE">
              <w:rPr>
                <w:rFonts w:ascii="Calibri" w:hAnsi="Calibri" w:cs="Calibri"/>
                <w:b/>
                <w:bCs/>
                <w:sz w:val="18"/>
                <w:szCs w:val="18"/>
              </w:rPr>
              <w:t>(1.66-3.65)</w:t>
            </w:r>
          </w:p>
        </w:tc>
        <w:tc>
          <w:tcPr>
            <w:tcW w:w="1191" w:type="dxa"/>
            <w:shd w:val="clear" w:color="auto" w:fill="auto"/>
          </w:tcPr>
          <w:p w14:paraId="679D232D" w14:textId="1F365449" w:rsidR="00106759" w:rsidRPr="004608F5" w:rsidRDefault="00106759" w:rsidP="0010675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608F5">
              <w:rPr>
                <w:rFonts w:ascii="Calibri" w:hAnsi="Calibri" w:cs="Calibri"/>
                <w:b/>
                <w:bCs/>
                <w:sz w:val="18"/>
                <w:szCs w:val="18"/>
              </w:rPr>
              <w:t>2.88</w:t>
            </w:r>
            <w:r w:rsidR="00E548ED" w:rsidRPr="004608F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Pr="004608F5">
              <w:rPr>
                <w:rFonts w:ascii="Calibri" w:hAnsi="Calibri" w:cs="Calibri"/>
                <w:b/>
                <w:bCs/>
                <w:sz w:val="18"/>
                <w:szCs w:val="18"/>
              </w:rPr>
              <w:t>(2.02-4.10)</w:t>
            </w:r>
          </w:p>
        </w:tc>
        <w:tc>
          <w:tcPr>
            <w:tcW w:w="237" w:type="dxa"/>
            <w:shd w:val="clear" w:color="auto" w:fill="auto"/>
          </w:tcPr>
          <w:p w14:paraId="125B5928" w14:textId="77777777" w:rsidR="00106759" w:rsidRPr="00F13C88" w:rsidRDefault="00106759" w:rsidP="00106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557804E8" w14:textId="205C9871" w:rsidR="00106759" w:rsidRPr="004608F5" w:rsidRDefault="00106759" w:rsidP="0010675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608F5">
              <w:rPr>
                <w:rFonts w:ascii="Calibri" w:hAnsi="Calibri" w:cs="Calibri"/>
                <w:b/>
                <w:bCs/>
                <w:sz w:val="18"/>
                <w:szCs w:val="18"/>
              </w:rPr>
              <w:t>1.59</w:t>
            </w:r>
            <w:r w:rsidR="00D30F3F" w:rsidRPr="004608F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Pr="004608F5">
              <w:rPr>
                <w:rFonts w:ascii="Calibri" w:hAnsi="Calibri" w:cs="Calibri"/>
                <w:b/>
                <w:bCs/>
                <w:sz w:val="18"/>
                <w:szCs w:val="18"/>
              </w:rPr>
              <w:t>(1.06-2.36)</w:t>
            </w:r>
          </w:p>
        </w:tc>
        <w:tc>
          <w:tcPr>
            <w:tcW w:w="1191" w:type="dxa"/>
            <w:shd w:val="clear" w:color="auto" w:fill="auto"/>
          </w:tcPr>
          <w:p w14:paraId="78612D04" w14:textId="765B86CB" w:rsidR="00106759" w:rsidRPr="004608F5" w:rsidRDefault="00106759" w:rsidP="0010675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608F5">
              <w:rPr>
                <w:rFonts w:ascii="Calibri" w:hAnsi="Calibri" w:cs="Calibri"/>
                <w:b/>
                <w:bCs/>
                <w:sz w:val="18"/>
                <w:szCs w:val="18"/>
              </w:rPr>
              <w:t>2.07</w:t>
            </w:r>
            <w:r w:rsidR="00A743D0" w:rsidRPr="004608F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Pr="004608F5">
              <w:rPr>
                <w:rFonts w:ascii="Calibri" w:hAnsi="Calibri" w:cs="Calibri"/>
                <w:b/>
                <w:bCs/>
                <w:sz w:val="18"/>
                <w:szCs w:val="18"/>
              </w:rPr>
              <w:t>(1.45-2.95)</w:t>
            </w:r>
          </w:p>
        </w:tc>
        <w:tc>
          <w:tcPr>
            <w:tcW w:w="244" w:type="dxa"/>
            <w:shd w:val="clear" w:color="auto" w:fill="auto"/>
          </w:tcPr>
          <w:p w14:paraId="4308F281" w14:textId="77777777" w:rsidR="00106759" w:rsidRPr="00F13C88" w:rsidRDefault="00106759" w:rsidP="00106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494C2909" w14:textId="735DF487" w:rsidR="00106759" w:rsidRPr="00F13C88" w:rsidRDefault="00106759" w:rsidP="00106759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b/>
                <w:bCs/>
                <w:sz w:val="18"/>
                <w:szCs w:val="18"/>
              </w:rPr>
              <w:t>1.59 (1.07-2.37)</w:t>
            </w:r>
          </w:p>
        </w:tc>
        <w:tc>
          <w:tcPr>
            <w:tcW w:w="1191" w:type="dxa"/>
            <w:shd w:val="clear" w:color="auto" w:fill="auto"/>
          </w:tcPr>
          <w:p w14:paraId="09CF26E0" w14:textId="767AC5D7" w:rsidR="00106759" w:rsidRPr="00F13C88" w:rsidRDefault="00106759" w:rsidP="00106759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b/>
                <w:bCs/>
                <w:sz w:val="18"/>
                <w:szCs w:val="18"/>
              </w:rPr>
              <w:t>2.12 (1.48-3.03)</w:t>
            </w:r>
          </w:p>
        </w:tc>
      </w:tr>
      <w:tr w:rsidR="00106759" w:rsidRPr="00F13C88" w14:paraId="0F0EF541" w14:textId="77777777" w:rsidTr="00F13C88">
        <w:tc>
          <w:tcPr>
            <w:tcW w:w="4111" w:type="dxa"/>
            <w:shd w:val="clear" w:color="auto" w:fill="auto"/>
          </w:tcPr>
          <w:p w14:paraId="534EA351" w14:textId="77777777" w:rsidR="00106759" w:rsidRPr="00F13C88" w:rsidRDefault="00106759" w:rsidP="00106759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Private rented</w:t>
            </w:r>
          </w:p>
        </w:tc>
        <w:tc>
          <w:tcPr>
            <w:tcW w:w="1191" w:type="dxa"/>
            <w:shd w:val="clear" w:color="auto" w:fill="auto"/>
          </w:tcPr>
          <w:p w14:paraId="0ADC4C3F" w14:textId="77777777" w:rsidR="00106759" w:rsidRPr="00F13C88" w:rsidRDefault="00106759" w:rsidP="00106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4065BCFE" w14:textId="77777777" w:rsidR="00106759" w:rsidRPr="00F13C88" w:rsidRDefault="00106759" w:rsidP="00106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  <w:shd w:val="clear" w:color="auto" w:fill="auto"/>
          </w:tcPr>
          <w:p w14:paraId="1A102748" w14:textId="77777777" w:rsidR="00106759" w:rsidRPr="00F13C88" w:rsidRDefault="00106759" w:rsidP="00106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78BFA1CF" w14:textId="07DCA6D5" w:rsidR="00106759" w:rsidRPr="00F13C88" w:rsidRDefault="00106759" w:rsidP="00106759">
            <w:pPr>
              <w:rPr>
                <w:rFonts w:cstheme="minorHAnsi"/>
                <w:sz w:val="18"/>
                <w:szCs w:val="18"/>
              </w:rPr>
            </w:pPr>
            <w:r w:rsidRPr="008F4F91">
              <w:rPr>
                <w:rFonts w:ascii="Calibri" w:hAnsi="Calibri" w:cs="Calibri"/>
                <w:sz w:val="18"/>
                <w:szCs w:val="18"/>
              </w:rPr>
              <w:t>1.49</w:t>
            </w:r>
            <w:r w:rsidR="00B2690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(0.86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2.57)</w:t>
            </w:r>
          </w:p>
        </w:tc>
        <w:tc>
          <w:tcPr>
            <w:tcW w:w="1191" w:type="dxa"/>
            <w:shd w:val="clear" w:color="auto" w:fill="auto"/>
          </w:tcPr>
          <w:p w14:paraId="6AAF8C4A" w14:textId="024C2D3F" w:rsidR="00106759" w:rsidRPr="004F5D04" w:rsidRDefault="00106759" w:rsidP="0010675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F5D04">
              <w:rPr>
                <w:rFonts w:ascii="Calibri" w:hAnsi="Calibri" w:cs="Calibri"/>
                <w:b/>
                <w:bCs/>
                <w:sz w:val="18"/>
                <w:szCs w:val="18"/>
              </w:rPr>
              <w:t>1.75</w:t>
            </w:r>
            <w:r w:rsidR="00E548ED" w:rsidRPr="004F5D04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Pr="004F5D04">
              <w:rPr>
                <w:rFonts w:ascii="Calibri" w:hAnsi="Calibri" w:cs="Calibri"/>
                <w:b/>
                <w:bCs/>
                <w:sz w:val="18"/>
                <w:szCs w:val="18"/>
              </w:rPr>
              <w:t>(1.10-2.78)</w:t>
            </w:r>
          </w:p>
        </w:tc>
        <w:tc>
          <w:tcPr>
            <w:tcW w:w="237" w:type="dxa"/>
            <w:shd w:val="clear" w:color="auto" w:fill="auto"/>
          </w:tcPr>
          <w:p w14:paraId="6BA5EA17" w14:textId="77777777" w:rsidR="00106759" w:rsidRPr="00F13C88" w:rsidRDefault="00106759" w:rsidP="00106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5712742F" w14:textId="1B50EC83" w:rsidR="00106759" w:rsidRPr="00F13C88" w:rsidRDefault="00106759" w:rsidP="00106759">
            <w:pPr>
              <w:rPr>
                <w:rFonts w:cstheme="minorHAnsi"/>
                <w:sz w:val="18"/>
                <w:szCs w:val="18"/>
              </w:rPr>
            </w:pPr>
            <w:r w:rsidRPr="00EB7E3C">
              <w:rPr>
                <w:rFonts w:ascii="Calibri" w:hAnsi="Calibri" w:cs="Calibri"/>
                <w:sz w:val="18"/>
                <w:szCs w:val="18"/>
              </w:rPr>
              <w:t>1.20</w:t>
            </w:r>
            <w:r w:rsidR="00D30F3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(0.70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2.08)</w:t>
            </w:r>
          </w:p>
        </w:tc>
        <w:tc>
          <w:tcPr>
            <w:tcW w:w="1191" w:type="dxa"/>
            <w:shd w:val="clear" w:color="auto" w:fill="auto"/>
          </w:tcPr>
          <w:p w14:paraId="7A00046A" w14:textId="304EFEFA" w:rsidR="00106759" w:rsidRPr="00F13C88" w:rsidRDefault="00106759" w:rsidP="00106759">
            <w:pPr>
              <w:rPr>
                <w:rFonts w:cstheme="minorHAnsi"/>
                <w:sz w:val="18"/>
                <w:szCs w:val="18"/>
              </w:rPr>
            </w:pPr>
            <w:r w:rsidRPr="008F4F91">
              <w:rPr>
                <w:rFonts w:ascii="Calibri" w:hAnsi="Calibri" w:cs="Calibri"/>
                <w:sz w:val="18"/>
                <w:szCs w:val="18"/>
              </w:rPr>
              <w:t>1.47</w:t>
            </w:r>
            <w:r w:rsidR="00A743D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(0.93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2.35)</w:t>
            </w:r>
          </w:p>
        </w:tc>
        <w:tc>
          <w:tcPr>
            <w:tcW w:w="244" w:type="dxa"/>
            <w:shd w:val="clear" w:color="auto" w:fill="auto"/>
          </w:tcPr>
          <w:p w14:paraId="6DB65270" w14:textId="77777777" w:rsidR="00106759" w:rsidRPr="00F13C88" w:rsidRDefault="00106759" w:rsidP="00106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06857D50" w14:textId="5F04D166" w:rsidR="00106759" w:rsidRPr="00F13C88" w:rsidRDefault="00106759" w:rsidP="00106759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.22 (0.71-2.11)</w:t>
            </w:r>
          </w:p>
        </w:tc>
        <w:tc>
          <w:tcPr>
            <w:tcW w:w="1191" w:type="dxa"/>
            <w:shd w:val="clear" w:color="auto" w:fill="auto"/>
          </w:tcPr>
          <w:p w14:paraId="4A252BD2" w14:textId="56E21F7A" w:rsidR="00106759" w:rsidRPr="00F13C88" w:rsidRDefault="00106759" w:rsidP="00106759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.50 (0.94-2.40)</w:t>
            </w:r>
          </w:p>
        </w:tc>
      </w:tr>
      <w:tr w:rsidR="00106759" w:rsidRPr="00F13C88" w14:paraId="52C47F98" w14:textId="77777777" w:rsidTr="001C7FEE">
        <w:tc>
          <w:tcPr>
            <w:tcW w:w="4111" w:type="dxa"/>
            <w:shd w:val="clear" w:color="auto" w:fill="auto"/>
          </w:tcPr>
          <w:p w14:paraId="4BE3698C" w14:textId="77777777" w:rsidR="00106759" w:rsidRPr="00F13C88" w:rsidRDefault="00106759" w:rsidP="00106759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Other/not known</w:t>
            </w:r>
          </w:p>
        </w:tc>
        <w:tc>
          <w:tcPr>
            <w:tcW w:w="1191" w:type="dxa"/>
            <w:shd w:val="clear" w:color="auto" w:fill="auto"/>
          </w:tcPr>
          <w:p w14:paraId="6E54FCC5" w14:textId="77777777" w:rsidR="00106759" w:rsidRPr="00F13C88" w:rsidRDefault="00106759" w:rsidP="00106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4D71F465" w14:textId="77777777" w:rsidR="00106759" w:rsidRPr="00F13C88" w:rsidRDefault="00106759" w:rsidP="00106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  <w:shd w:val="clear" w:color="auto" w:fill="auto"/>
          </w:tcPr>
          <w:p w14:paraId="27B9B703" w14:textId="77777777" w:rsidR="00106759" w:rsidRPr="00F13C88" w:rsidRDefault="00106759" w:rsidP="00106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6A6A6" w:themeFill="background1" w:themeFillShade="A6"/>
          </w:tcPr>
          <w:p w14:paraId="1AAEAC48" w14:textId="36F8E1B1" w:rsidR="00106759" w:rsidRPr="001C7FEE" w:rsidRDefault="00106759" w:rsidP="0010675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C7FEE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0.33</w:t>
            </w:r>
            <w:r w:rsidR="00B2690B" w:rsidRPr="001C7FEE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 xml:space="preserve"> </w:t>
            </w:r>
            <w:r w:rsidRPr="001C7FEE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(0.14-0.77)</w:t>
            </w:r>
          </w:p>
        </w:tc>
        <w:tc>
          <w:tcPr>
            <w:tcW w:w="1191" w:type="dxa"/>
            <w:shd w:val="clear" w:color="auto" w:fill="auto"/>
          </w:tcPr>
          <w:p w14:paraId="3A1416DB" w14:textId="3F706A42" w:rsidR="00106759" w:rsidRPr="00F13C88" w:rsidRDefault="00106759" w:rsidP="00106759">
            <w:pPr>
              <w:rPr>
                <w:rFonts w:cstheme="minorHAnsi"/>
                <w:sz w:val="18"/>
                <w:szCs w:val="18"/>
              </w:rPr>
            </w:pPr>
            <w:r w:rsidRPr="00BA3A7B">
              <w:rPr>
                <w:rFonts w:ascii="Calibri" w:hAnsi="Calibri" w:cs="Calibri"/>
                <w:sz w:val="18"/>
                <w:szCs w:val="18"/>
              </w:rPr>
              <w:t>0.84</w:t>
            </w:r>
            <w:r w:rsidR="00E548ED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BA3A7B">
              <w:rPr>
                <w:rFonts w:ascii="Calibri" w:hAnsi="Calibri" w:cs="Calibri"/>
                <w:sz w:val="18"/>
                <w:szCs w:val="18"/>
              </w:rPr>
              <w:t>(0.42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BA3A7B">
              <w:rPr>
                <w:rFonts w:ascii="Calibri" w:hAnsi="Calibri" w:cs="Calibri"/>
                <w:sz w:val="18"/>
                <w:szCs w:val="18"/>
              </w:rPr>
              <w:t>1.69)</w:t>
            </w:r>
          </w:p>
        </w:tc>
        <w:tc>
          <w:tcPr>
            <w:tcW w:w="237" w:type="dxa"/>
            <w:shd w:val="clear" w:color="auto" w:fill="auto"/>
          </w:tcPr>
          <w:p w14:paraId="2FBD9B16" w14:textId="77777777" w:rsidR="00106759" w:rsidRPr="00F13C88" w:rsidRDefault="00106759" w:rsidP="00106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17F3786E" w14:textId="0A8E1FAE" w:rsidR="00106759" w:rsidRPr="00F13C88" w:rsidRDefault="00106759" w:rsidP="00106759">
            <w:pPr>
              <w:rPr>
                <w:rFonts w:cstheme="minorHAnsi"/>
                <w:sz w:val="18"/>
                <w:szCs w:val="18"/>
              </w:rPr>
            </w:pPr>
            <w:r w:rsidRPr="00EB7E3C">
              <w:rPr>
                <w:rFonts w:ascii="Calibri" w:hAnsi="Calibri" w:cs="Calibri"/>
                <w:sz w:val="18"/>
                <w:szCs w:val="18"/>
              </w:rPr>
              <w:t>1.33</w:t>
            </w:r>
            <w:r w:rsidR="00D30F3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(0.38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4.67)</w:t>
            </w:r>
          </w:p>
        </w:tc>
        <w:tc>
          <w:tcPr>
            <w:tcW w:w="1191" w:type="dxa"/>
            <w:shd w:val="clear" w:color="auto" w:fill="auto"/>
          </w:tcPr>
          <w:p w14:paraId="725FDAD7" w14:textId="263D363E" w:rsidR="00106759" w:rsidRPr="00EB178A" w:rsidRDefault="00106759" w:rsidP="0010675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B178A">
              <w:rPr>
                <w:rFonts w:ascii="Calibri" w:hAnsi="Calibri" w:cs="Calibri"/>
                <w:b/>
                <w:bCs/>
                <w:sz w:val="18"/>
                <w:szCs w:val="18"/>
              </w:rPr>
              <w:t>3.07</w:t>
            </w:r>
            <w:r w:rsidR="00A743D0" w:rsidRPr="00EB178A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Pr="00EB178A">
              <w:rPr>
                <w:rFonts w:ascii="Calibri" w:hAnsi="Calibri" w:cs="Calibri"/>
                <w:b/>
                <w:bCs/>
                <w:sz w:val="18"/>
                <w:szCs w:val="18"/>
              </w:rPr>
              <w:t>(1.63-5.77)</w:t>
            </w:r>
          </w:p>
        </w:tc>
        <w:tc>
          <w:tcPr>
            <w:tcW w:w="244" w:type="dxa"/>
            <w:shd w:val="clear" w:color="auto" w:fill="auto"/>
          </w:tcPr>
          <w:p w14:paraId="625B63DD" w14:textId="77777777" w:rsidR="00106759" w:rsidRPr="00F13C88" w:rsidRDefault="00106759" w:rsidP="00106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6712F591" w14:textId="3BDE7AF7" w:rsidR="00106759" w:rsidRPr="00F13C88" w:rsidRDefault="00106759" w:rsidP="00106759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.27 (0.36-4.46)</w:t>
            </w:r>
          </w:p>
        </w:tc>
        <w:tc>
          <w:tcPr>
            <w:tcW w:w="1191" w:type="dxa"/>
            <w:shd w:val="clear" w:color="auto" w:fill="auto"/>
          </w:tcPr>
          <w:p w14:paraId="5D63A52C" w14:textId="612021EE" w:rsidR="00106759" w:rsidRPr="00F13C88" w:rsidRDefault="00106759" w:rsidP="00106759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b/>
                <w:bCs/>
                <w:sz w:val="18"/>
                <w:szCs w:val="18"/>
              </w:rPr>
              <w:t>3.06 (1.62-5.77)</w:t>
            </w:r>
          </w:p>
        </w:tc>
      </w:tr>
      <w:tr w:rsidR="00106759" w:rsidRPr="00F13C88" w14:paraId="1307C18F" w14:textId="77777777" w:rsidTr="00F13C88">
        <w:tc>
          <w:tcPr>
            <w:tcW w:w="14347" w:type="dxa"/>
            <w:gridSpan w:val="12"/>
            <w:shd w:val="clear" w:color="auto" w:fill="auto"/>
          </w:tcPr>
          <w:p w14:paraId="575FD8A9" w14:textId="26C64B32" w:rsidR="00106759" w:rsidRPr="00F13C88" w:rsidRDefault="00106759" w:rsidP="00106759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i/>
                <w:iCs/>
                <w:sz w:val="18"/>
                <w:szCs w:val="18"/>
              </w:rPr>
              <w:t>Household size (UPRN; reference category: 1-2 people):</w:t>
            </w:r>
          </w:p>
        </w:tc>
      </w:tr>
      <w:tr w:rsidR="006667D6" w:rsidRPr="00F13C88" w14:paraId="75D78160" w14:textId="77777777" w:rsidTr="00F13C88">
        <w:tc>
          <w:tcPr>
            <w:tcW w:w="4111" w:type="dxa"/>
            <w:shd w:val="clear" w:color="auto" w:fill="auto"/>
          </w:tcPr>
          <w:p w14:paraId="2B994F96" w14:textId="77777777" w:rsidR="006667D6" w:rsidRPr="00F13C88" w:rsidRDefault="006667D6" w:rsidP="006667D6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3-4 people</w:t>
            </w:r>
          </w:p>
        </w:tc>
        <w:tc>
          <w:tcPr>
            <w:tcW w:w="1191" w:type="dxa"/>
            <w:shd w:val="clear" w:color="auto" w:fill="auto"/>
          </w:tcPr>
          <w:p w14:paraId="338EEFA8" w14:textId="77777777" w:rsidR="006667D6" w:rsidRPr="00F13C88" w:rsidRDefault="006667D6" w:rsidP="006667D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0D8CC26C" w14:textId="77777777" w:rsidR="006667D6" w:rsidRPr="00F13C88" w:rsidRDefault="006667D6" w:rsidP="006667D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  <w:shd w:val="clear" w:color="auto" w:fill="auto"/>
          </w:tcPr>
          <w:p w14:paraId="6C0B5A29" w14:textId="77777777" w:rsidR="006667D6" w:rsidRPr="00F13C88" w:rsidRDefault="006667D6" w:rsidP="006667D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0A8EC831" w14:textId="04F71281" w:rsidR="006667D6" w:rsidRPr="00F13C88" w:rsidRDefault="006667D6" w:rsidP="006667D6">
            <w:pPr>
              <w:rPr>
                <w:rFonts w:cstheme="minorHAnsi"/>
                <w:sz w:val="18"/>
                <w:szCs w:val="18"/>
              </w:rPr>
            </w:pPr>
            <w:r w:rsidRPr="008F4F91">
              <w:rPr>
                <w:rFonts w:ascii="Calibri" w:hAnsi="Calibri" w:cs="Calibri"/>
                <w:sz w:val="18"/>
                <w:szCs w:val="18"/>
              </w:rPr>
              <w:t>0.76</w:t>
            </w:r>
            <w:r w:rsidR="00B2690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(0.57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1.01)</w:t>
            </w:r>
          </w:p>
        </w:tc>
        <w:tc>
          <w:tcPr>
            <w:tcW w:w="1191" w:type="dxa"/>
            <w:shd w:val="clear" w:color="auto" w:fill="auto"/>
          </w:tcPr>
          <w:p w14:paraId="22A2A57E" w14:textId="56A92B70" w:rsidR="006667D6" w:rsidRPr="00F13C88" w:rsidRDefault="006667D6" w:rsidP="006667D6">
            <w:pPr>
              <w:rPr>
                <w:rFonts w:cstheme="minorHAnsi"/>
                <w:sz w:val="18"/>
                <w:szCs w:val="18"/>
              </w:rPr>
            </w:pPr>
            <w:r w:rsidRPr="00BA3A7B">
              <w:rPr>
                <w:rFonts w:ascii="Calibri" w:hAnsi="Calibri" w:cs="Calibri"/>
                <w:sz w:val="18"/>
                <w:szCs w:val="18"/>
              </w:rPr>
              <w:t>0.95</w:t>
            </w:r>
            <w:r w:rsidR="00E548ED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BA3A7B">
              <w:rPr>
                <w:rFonts w:ascii="Calibri" w:hAnsi="Calibri" w:cs="Calibri"/>
                <w:sz w:val="18"/>
                <w:szCs w:val="18"/>
              </w:rPr>
              <w:t>(0.76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BA3A7B">
              <w:rPr>
                <w:rFonts w:ascii="Calibri" w:hAnsi="Calibri" w:cs="Calibri"/>
                <w:sz w:val="18"/>
                <w:szCs w:val="18"/>
              </w:rPr>
              <w:t>1.19)</w:t>
            </w:r>
          </w:p>
        </w:tc>
        <w:tc>
          <w:tcPr>
            <w:tcW w:w="237" w:type="dxa"/>
            <w:shd w:val="clear" w:color="auto" w:fill="auto"/>
          </w:tcPr>
          <w:p w14:paraId="54B39443" w14:textId="77777777" w:rsidR="006667D6" w:rsidRPr="00F13C88" w:rsidRDefault="006667D6" w:rsidP="006667D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084B9EBE" w14:textId="096211A2" w:rsidR="006667D6" w:rsidRPr="00F13C88" w:rsidRDefault="006667D6" w:rsidP="006667D6">
            <w:pPr>
              <w:rPr>
                <w:rFonts w:cstheme="minorHAnsi"/>
                <w:sz w:val="18"/>
                <w:szCs w:val="18"/>
              </w:rPr>
            </w:pPr>
            <w:r w:rsidRPr="00EB7E3C">
              <w:rPr>
                <w:rFonts w:ascii="Calibri" w:hAnsi="Calibri" w:cs="Calibri"/>
                <w:sz w:val="18"/>
                <w:szCs w:val="18"/>
              </w:rPr>
              <w:t>0.80</w:t>
            </w:r>
            <w:r w:rsidR="00D30F3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(0.60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1.07)</w:t>
            </w:r>
          </w:p>
        </w:tc>
        <w:tc>
          <w:tcPr>
            <w:tcW w:w="1191" w:type="dxa"/>
            <w:shd w:val="clear" w:color="auto" w:fill="auto"/>
          </w:tcPr>
          <w:p w14:paraId="58158EAD" w14:textId="1556B674" w:rsidR="006667D6" w:rsidRPr="00F13C88" w:rsidRDefault="006667D6" w:rsidP="006667D6">
            <w:pPr>
              <w:rPr>
                <w:rFonts w:cstheme="minorHAnsi"/>
                <w:sz w:val="18"/>
                <w:szCs w:val="18"/>
              </w:rPr>
            </w:pPr>
            <w:r w:rsidRPr="008F4F91">
              <w:rPr>
                <w:rFonts w:ascii="Calibri" w:hAnsi="Calibri" w:cs="Calibri"/>
                <w:sz w:val="18"/>
                <w:szCs w:val="18"/>
              </w:rPr>
              <w:t>1.00</w:t>
            </w:r>
            <w:r w:rsidR="00A743D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(0.80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1.25)</w:t>
            </w:r>
          </w:p>
        </w:tc>
        <w:tc>
          <w:tcPr>
            <w:tcW w:w="244" w:type="dxa"/>
            <w:shd w:val="clear" w:color="auto" w:fill="auto"/>
          </w:tcPr>
          <w:p w14:paraId="4E0F70C4" w14:textId="77777777" w:rsidR="006667D6" w:rsidRPr="00F13C88" w:rsidRDefault="006667D6" w:rsidP="006667D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4165FAF3" w14:textId="61E96773" w:rsidR="006667D6" w:rsidRPr="00F13C88" w:rsidRDefault="006667D6" w:rsidP="006667D6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0.78 (0.58-1.04)</w:t>
            </w:r>
          </w:p>
        </w:tc>
        <w:tc>
          <w:tcPr>
            <w:tcW w:w="1191" w:type="dxa"/>
            <w:shd w:val="clear" w:color="auto" w:fill="auto"/>
          </w:tcPr>
          <w:p w14:paraId="00591DC3" w14:textId="5232A1F5" w:rsidR="006667D6" w:rsidRPr="00F13C88" w:rsidRDefault="006667D6" w:rsidP="006667D6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0.96 (0.77-1.21)</w:t>
            </w:r>
          </w:p>
        </w:tc>
      </w:tr>
      <w:tr w:rsidR="006667D6" w:rsidRPr="00F13C88" w14:paraId="6E613E76" w14:textId="77777777" w:rsidTr="00F13C88">
        <w:tc>
          <w:tcPr>
            <w:tcW w:w="4111" w:type="dxa"/>
            <w:shd w:val="clear" w:color="auto" w:fill="auto"/>
          </w:tcPr>
          <w:p w14:paraId="678B4147" w14:textId="77777777" w:rsidR="006667D6" w:rsidRPr="00F13C88" w:rsidRDefault="006667D6" w:rsidP="006667D6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5-6 people</w:t>
            </w:r>
          </w:p>
        </w:tc>
        <w:tc>
          <w:tcPr>
            <w:tcW w:w="1191" w:type="dxa"/>
            <w:shd w:val="clear" w:color="auto" w:fill="auto"/>
          </w:tcPr>
          <w:p w14:paraId="64541D54" w14:textId="77777777" w:rsidR="006667D6" w:rsidRPr="00F13C88" w:rsidRDefault="006667D6" w:rsidP="006667D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09F605DF" w14:textId="77777777" w:rsidR="006667D6" w:rsidRPr="00F13C88" w:rsidRDefault="006667D6" w:rsidP="006667D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  <w:shd w:val="clear" w:color="auto" w:fill="auto"/>
          </w:tcPr>
          <w:p w14:paraId="3E4BF422" w14:textId="77777777" w:rsidR="006667D6" w:rsidRPr="00F13C88" w:rsidRDefault="006667D6" w:rsidP="006667D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02E19811" w14:textId="5E1C7082" w:rsidR="006667D6" w:rsidRPr="00F13C88" w:rsidRDefault="006667D6" w:rsidP="006667D6">
            <w:pPr>
              <w:rPr>
                <w:rFonts w:cstheme="minorHAnsi"/>
                <w:sz w:val="18"/>
                <w:szCs w:val="18"/>
              </w:rPr>
            </w:pPr>
            <w:r w:rsidRPr="008F4F91">
              <w:rPr>
                <w:rFonts w:ascii="Calibri" w:hAnsi="Calibri" w:cs="Calibri"/>
                <w:sz w:val="18"/>
                <w:szCs w:val="18"/>
              </w:rPr>
              <w:t>0.70</w:t>
            </w:r>
            <w:r w:rsidR="00B2690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(0.39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1.25)</w:t>
            </w:r>
          </w:p>
        </w:tc>
        <w:tc>
          <w:tcPr>
            <w:tcW w:w="1191" w:type="dxa"/>
            <w:shd w:val="clear" w:color="auto" w:fill="auto"/>
          </w:tcPr>
          <w:p w14:paraId="2393843E" w14:textId="32F440C7" w:rsidR="006667D6" w:rsidRPr="00F13C88" w:rsidRDefault="006667D6" w:rsidP="006667D6">
            <w:pPr>
              <w:rPr>
                <w:rFonts w:cstheme="minorHAnsi"/>
                <w:sz w:val="18"/>
                <w:szCs w:val="18"/>
              </w:rPr>
            </w:pPr>
            <w:r w:rsidRPr="00BA3A7B">
              <w:rPr>
                <w:rFonts w:ascii="Calibri" w:hAnsi="Calibri" w:cs="Calibri"/>
                <w:sz w:val="18"/>
                <w:szCs w:val="18"/>
              </w:rPr>
              <w:t>0.98</w:t>
            </w:r>
            <w:r w:rsidR="00E548ED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BA3A7B">
              <w:rPr>
                <w:rFonts w:ascii="Calibri" w:hAnsi="Calibri" w:cs="Calibri"/>
                <w:sz w:val="18"/>
                <w:szCs w:val="18"/>
              </w:rPr>
              <w:t>(0.63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BA3A7B">
              <w:rPr>
                <w:rFonts w:ascii="Calibri" w:hAnsi="Calibri" w:cs="Calibri"/>
                <w:sz w:val="18"/>
                <w:szCs w:val="18"/>
              </w:rPr>
              <w:t>1.53)</w:t>
            </w:r>
          </w:p>
        </w:tc>
        <w:tc>
          <w:tcPr>
            <w:tcW w:w="237" w:type="dxa"/>
            <w:shd w:val="clear" w:color="auto" w:fill="auto"/>
          </w:tcPr>
          <w:p w14:paraId="6D44FD9D" w14:textId="77777777" w:rsidR="006667D6" w:rsidRPr="00F13C88" w:rsidRDefault="006667D6" w:rsidP="006667D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0AC25EA2" w14:textId="124B28E7" w:rsidR="006667D6" w:rsidRPr="00F13C88" w:rsidRDefault="006667D6" w:rsidP="006667D6">
            <w:pPr>
              <w:rPr>
                <w:rFonts w:cstheme="minorHAnsi"/>
                <w:sz w:val="18"/>
                <w:szCs w:val="18"/>
              </w:rPr>
            </w:pPr>
            <w:r w:rsidRPr="00EB7E3C">
              <w:rPr>
                <w:rFonts w:ascii="Calibri" w:hAnsi="Calibri" w:cs="Calibri"/>
                <w:sz w:val="18"/>
                <w:szCs w:val="18"/>
              </w:rPr>
              <w:t>0.73</w:t>
            </w:r>
            <w:r w:rsidR="00D30F3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(0.41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1.31)</w:t>
            </w:r>
          </w:p>
        </w:tc>
        <w:tc>
          <w:tcPr>
            <w:tcW w:w="1191" w:type="dxa"/>
            <w:shd w:val="clear" w:color="auto" w:fill="auto"/>
          </w:tcPr>
          <w:p w14:paraId="5DB52439" w14:textId="3AA23005" w:rsidR="006667D6" w:rsidRPr="00F13C88" w:rsidRDefault="006667D6" w:rsidP="006667D6">
            <w:pPr>
              <w:rPr>
                <w:rFonts w:cstheme="minorHAnsi"/>
                <w:sz w:val="18"/>
                <w:szCs w:val="18"/>
              </w:rPr>
            </w:pPr>
            <w:r w:rsidRPr="008F4F91">
              <w:rPr>
                <w:rFonts w:ascii="Calibri" w:hAnsi="Calibri" w:cs="Calibri"/>
                <w:sz w:val="18"/>
                <w:szCs w:val="18"/>
              </w:rPr>
              <w:t>0.98</w:t>
            </w:r>
            <w:r w:rsidR="00A743D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(0.63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1.53)</w:t>
            </w:r>
          </w:p>
        </w:tc>
        <w:tc>
          <w:tcPr>
            <w:tcW w:w="244" w:type="dxa"/>
            <w:shd w:val="clear" w:color="auto" w:fill="auto"/>
          </w:tcPr>
          <w:p w14:paraId="093B8177" w14:textId="77777777" w:rsidR="006667D6" w:rsidRPr="00F13C88" w:rsidRDefault="006667D6" w:rsidP="006667D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4AE27524" w14:textId="7B7C2584" w:rsidR="006667D6" w:rsidRPr="00F13C88" w:rsidRDefault="006667D6" w:rsidP="006667D6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0.68 (0.38-1.23)</w:t>
            </w:r>
          </w:p>
        </w:tc>
        <w:tc>
          <w:tcPr>
            <w:tcW w:w="1191" w:type="dxa"/>
            <w:shd w:val="clear" w:color="auto" w:fill="auto"/>
          </w:tcPr>
          <w:p w14:paraId="6CB4C7C8" w14:textId="64B84046" w:rsidR="006667D6" w:rsidRPr="00F13C88" w:rsidRDefault="006667D6" w:rsidP="006667D6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0.94 (0.60-1.46)</w:t>
            </w:r>
          </w:p>
        </w:tc>
      </w:tr>
      <w:tr w:rsidR="006667D6" w:rsidRPr="00F13C88" w14:paraId="045C5CE2" w14:textId="77777777" w:rsidTr="00F13C88">
        <w:tc>
          <w:tcPr>
            <w:tcW w:w="4111" w:type="dxa"/>
            <w:shd w:val="clear" w:color="auto" w:fill="auto"/>
          </w:tcPr>
          <w:p w14:paraId="23A629FB" w14:textId="77777777" w:rsidR="006667D6" w:rsidRPr="00F13C88" w:rsidRDefault="006667D6" w:rsidP="006667D6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7+ people</w:t>
            </w:r>
          </w:p>
        </w:tc>
        <w:tc>
          <w:tcPr>
            <w:tcW w:w="1191" w:type="dxa"/>
            <w:shd w:val="clear" w:color="auto" w:fill="auto"/>
          </w:tcPr>
          <w:p w14:paraId="38A5586D" w14:textId="77777777" w:rsidR="006667D6" w:rsidRPr="00F13C88" w:rsidRDefault="006667D6" w:rsidP="006667D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3A3E2A0F" w14:textId="77777777" w:rsidR="006667D6" w:rsidRPr="00F13C88" w:rsidRDefault="006667D6" w:rsidP="006667D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  <w:shd w:val="clear" w:color="auto" w:fill="auto"/>
          </w:tcPr>
          <w:p w14:paraId="7DE060D4" w14:textId="77777777" w:rsidR="006667D6" w:rsidRPr="00F13C88" w:rsidRDefault="006667D6" w:rsidP="006667D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23EFADFD" w14:textId="04151ED8" w:rsidR="006667D6" w:rsidRPr="001C7FEE" w:rsidRDefault="006667D6" w:rsidP="006667D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C7FEE">
              <w:rPr>
                <w:rFonts w:ascii="Calibri" w:hAnsi="Calibri" w:cs="Calibri"/>
                <w:b/>
                <w:bCs/>
                <w:sz w:val="18"/>
                <w:szCs w:val="18"/>
              </w:rPr>
              <w:t>3.67</w:t>
            </w:r>
            <w:r w:rsidR="00B2690B" w:rsidRPr="001C7FE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Pr="001C7FEE">
              <w:rPr>
                <w:rFonts w:ascii="Calibri" w:hAnsi="Calibri" w:cs="Calibri"/>
                <w:b/>
                <w:bCs/>
                <w:sz w:val="18"/>
                <w:szCs w:val="18"/>
              </w:rPr>
              <w:t>(2.20-6.11)</w:t>
            </w:r>
          </w:p>
        </w:tc>
        <w:tc>
          <w:tcPr>
            <w:tcW w:w="1191" w:type="dxa"/>
            <w:shd w:val="clear" w:color="auto" w:fill="auto"/>
          </w:tcPr>
          <w:p w14:paraId="3CF277E3" w14:textId="5F65EB02" w:rsidR="006667D6" w:rsidRPr="001C7FEE" w:rsidRDefault="006667D6" w:rsidP="006667D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C7FEE">
              <w:rPr>
                <w:rFonts w:ascii="Calibri" w:hAnsi="Calibri" w:cs="Calibri"/>
                <w:b/>
                <w:bCs/>
                <w:sz w:val="18"/>
                <w:szCs w:val="18"/>
              </w:rPr>
              <w:t>5.27</w:t>
            </w:r>
            <w:r w:rsidR="00E548ED" w:rsidRPr="001C7FE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Pr="001C7FEE">
              <w:rPr>
                <w:rFonts w:ascii="Calibri" w:hAnsi="Calibri" w:cs="Calibri"/>
                <w:b/>
                <w:bCs/>
                <w:sz w:val="18"/>
                <w:szCs w:val="18"/>
              </w:rPr>
              <w:t>(3.70-7.51)</w:t>
            </w:r>
          </w:p>
        </w:tc>
        <w:tc>
          <w:tcPr>
            <w:tcW w:w="237" w:type="dxa"/>
            <w:shd w:val="clear" w:color="auto" w:fill="auto"/>
          </w:tcPr>
          <w:p w14:paraId="3CEE030D" w14:textId="77777777" w:rsidR="006667D6" w:rsidRPr="00F13C88" w:rsidRDefault="006667D6" w:rsidP="006667D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11F7DD6C" w14:textId="686CF078" w:rsidR="006667D6" w:rsidRPr="00EB178A" w:rsidRDefault="006667D6" w:rsidP="006667D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B178A">
              <w:rPr>
                <w:rFonts w:ascii="Calibri" w:hAnsi="Calibri" w:cs="Calibri"/>
                <w:b/>
                <w:bCs/>
                <w:sz w:val="18"/>
                <w:szCs w:val="18"/>
              </w:rPr>
              <w:t>3.48</w:t>
            </w:r>
            <w:r w:rsidR="00D30F3F" w:rsidRPr="00EB178A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Pr="00EB178A">
              <w:rPr>
                <w:rFonts w:ascii="Calibri" w:hAnsi="Calibri" w:cs="Calibri"/>
                <w:b/>
                <w:bCs/>
                <w:sz w:val="18"/>
                <w:szCs w:val="18"/>
              </w:rPr>
              <w:t>(2.06-5.88)</w:t>
            </w:r>
          </w:p>
        </w:tc>
        <w:tc>
          <w:tcPr>
            <w:tcW w:w="1191" w:type="dxa"/>
            <w:shd w:val="clear" w:color="auto" w:fill="auto"/>
          </w:tcPr>
          <w:p w14:paraId="6CF62796" w14:textId="7B190C46" w:rsidR="006667D6" w:rsidRPr="00EB178A" w:rsidRDefault="006667D6" w:rsidP="006667D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B178A">
              <w:rPr>
                <w:rFonts w:ascii="Calibri" w:hAnsi="Calibri" w:cs="Calibri"/>
                <w:b/>
                <w:bCs/>
                <w:sz w:val="18"/>
                <w:szCs w:val="18"/>
              </w:rPr>
              <w:t>4.20</w:t>
            </w:r>
            <w:r w:rsidR="00A743D0" w:rsidRPr="00EB178A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Pr="00EB178A">
              <w:rPr>
                <w:rFonts w:ascii="Calibri" w:hAnsi="Calibri" w:cs="Calibri"/>
                <w:b/>
                <w:bCs/>
                <w:sz w:val="18"/>
                <w:szCs w:val="18"/>
              </w:rPr>
              <w:t>(2.88-6.13)</w:t>
            </w:r>
          </w:p>
        </w:tc>
        <w:tc>
          <w:tcPr>
            <w:tcW w:w="244" w:type="dxa"/>
            <w:shd w:val="clear" w:color="auto" w:fill="auto"/>
          </w:tcPr>
          <w:p w14:paraId="3A599DE7" w14:textId="77777777" w:rsidR="006667D6" w:rsidRPr="00F13C88" w:rsidRDefault="006667D6" w:rsidP="006667D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1B0B7CDD" w14:textId="0B869912" w:rsidR="006667D6" w:rsidRPr="00F13C88" w:rsidRDefault="006667D6" w:rsidP="006667D6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b/>
                <w:bCs/>
                <w:sz w:val="18"/>
                <w:szCs w:val="18"/>
              </w:rPr>
              <w:t>2.84 (1.63-4.96)</w:t>
            </w:r>
          </w:p>
        </w:tc>
        <w:tc>
          <w:tcPr>
            <w:tcW w:w="1191" w:type="dxa"/>
            <w:shd w:val="clear" w:color="auto" w:fill="auto"/>
          </w:tcPr>
          <w:p w14:paraId="22C1EAE0" w14:textId="45AB00A2" w:rsidR="006667D6" w:rsidRPr="00F13C88" w:rsidRDefault="006667D6" w:rsidP="006667D6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b/>
                <w:bCs/>
                <w:sz w:val="18"/>
                <w:szCs w:val="18"/>
              </w:rPr>
              <w:t>3.78 (2.54-5.61)</w:t>
            </w:r>
          </w:p>
        </w:tc>
      </w:tr>
      <w:tr w:rsidR="006667D6" w:rsidRPr="00F13C88" w14:paraId="261ABBE5" w14:textId="77777777" w:rsidTr="00F13C88">
        <w:tc>
          <w:tcPr>
            <w:tcW w:w="14347" w:type="dxa"/>
            <w:gridSpan w:val="12"/>
            <w:shd w:val="clear" w:color="auto" w:fill="auto"/>
          </w:tcPr>
          <w:p w14:paraId="666404D8" w14:textId="0FC7118B" w:rsidR="006667D6" w:rsidRPr="00F13C88" w:rsidRDefault="006667D6" w:rsidP="006667D6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i/>
                <w:iCs/>
                <w:sz w:val="18"/>
                <w:szCs w:val="18"/>
              </w:rPr>
              <w:t>Household with children (UPRN; reference category: No children):</w:t>
            </w:r>
          </w:p>
        </w:tc>
      </w:tr>
      <w:tr w:rsidR="00047D32" w:rsidRPr="00F13C88" w14:paraId="6B807E2A" w14:textId="77777777" w:rsidTr="00EB178A">
        <w:tc>
          <w:tcPr>
            <w:tcW w:w="4111" w:type="dxa"/>
            <w:shd w:val="clear" w:color="auto" w:fill="auto"/>
          </w:tcPr>
          <w:p w14:paraId="6AA70978" w14:textId="77777777" w:rsidR="00047D32" w:rsidRPr="00F13C88" w:rsidRDefault="00047D32" w:rsidP="00047D32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At least one child (0-11 years)</w:t>
            </w:r>
          </w:p>
        </w:tc>
        <w:tc>
          <w:tcPr>
            <w:tcW w:w="1191" w:type="dxa"/>
            <w:shd w:val="clear" w:color="auto" w:fill="auto"/>
          </w:tcPr>
          <w:p w14:paraId="25233329" w14:textId="77777777" w:rsidR="00047D32" w:rsidRPr="00F13C88" w:rsidRDefault="00047D32" w:rsidP="00047D3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526E7B51" w14:textId="77777777" w:rsidR="00047D32" w:rsidRPr="00F13C88" w:rsidRDefault="00047D32" w:rsidP="00047D3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  <w:shd w:val="clear" w:color="auto" w:fill="auto"/>
          </w:tcPr>
          <w:p w14:paraId="737DC0F1" w14:textId="77777777" w:rsidR="00047D32" w:rsidRPr="00F13C88" w:rsidRDefault="00047D32" w:rsidP="00047D3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3A5FDAAF" w14:textId="394D025C" w:rsidR="00047D32" w:rsidRPr="00F13C88" w:rsidRDefault="00047D32" w:rsidP="00047D32">
            <w:pPr>
              <w:rPr>
                <w:rFonts w:cstheme="minorHAnsi"/>
                <w:sz w:val="18"/>
                <w:szCs w:val="18"/>
              </w:rPr>
            </w:pPr>
            <w:r w:rsidRPr="008F4F91">
              <w:rPr>
                <w:rFonts w:ascii="Calibri" w:hAnsi="Calibri" w:cs="Calibri"/>
                <w:sz w:val="18"/>
                <w:szCs w:val="18"/>
              </w:rPr>
              <w:t>0.59</w:t>
            </w:r>
            <w:r w:rsidR="00B2690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(0.32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1.09)</w:t>
            </w:r>
          </w:p>
        </w:tc>
        <w:tc>
          <w:tcPr>
            <w:tcW w:w="1191" w:type="dxa"/>
            <w:shd w:val="clear" w:color="auto" w:fill="A6A6A6" w:themeFill="background1" w:themeFillShade="A6"/>
          </w:tcPr>
          <w:p w14:paraId="0A552C3E" w14:textId="63F587F6" w:rsidR="00047D32" w:rsidRPr="001C7FEE" w:rsidRDefault="00047D32" w:rsidP="00047D32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1C7FEE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0.35</w:t>
            </w:r>
            <w:r w:rsidR="00E548ED" w:rsidRPr="001C7FEE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 xml:space="preserve"> </w:t>
            </w:r>
            <w:r w:rsidRPr="001C7FEE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(0.19-0.63)</w:t>
            </w:r>
          </w:p>
        </w:tc>
        <w:tc>
          <w:tcPr>
            <w:tcW w:w="237" w:type="dxa"/>
            <w:shd w:val="clear" w:color="auto" w:fill="auto"/>
          </w:tcPr>
          <w:p w14:paraId="008EF0A3" w14:textId="77777777" w:rsidR="00047D32" w:rsidRPr="00F13C88" w:rsidRDefault="00047D32" w:rsidP="00047D3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06B253D7" w14:textId="36522188" w:rsidR="00047D32" w:rsidRPr="00F13C88" w:rsidRDefault="00047D32" w:rsidP="00047D32">
            <w:pPr>
              <w:rPr>
                <w:rFonts w:cstheme="minorHAnsi"/>
                <w:sz w:val="18"/>
                <w:szCs w:val="18"/>
              </w:rPr>
            </w:pPr>
            <w:r w:rsidRPr="00EB7E3C">
              <w:rPr>
                <w:rFonts w:ascii="Calibri" w:hAnsi="Calibri" w:cs="Calibri"/>
                <w:sz w:val="18"/>
                <w:szCs w:val="18"/>
              </w:rPr>
              <w:t>0.58</w:t>
            </w:r>
            <w:r w:rsidR="00D30F3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(0.31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1.08)</w:t>
            </w:r>
          </w:p>
        </w:tc>
        <w:tc>
          <w:tcPr>
            <w:tcW w:w="1191" w:type="dxa"/>
            <w:shd w:val="clear" w:color="auto" w:fill="A6A6A6" w:themeFill="background1" w:themeFillShade="A6"/>
          </w:tcPr>
          <w:p w14:paraId="0247228C" w14:textId="6EB0655C" w:rsidR="00047D32" w:rsidRPr="00EB178A" w:rsidRDefault="00047D32" w:rsidP="00047D3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B178A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0.37</w:t>
            </w:r>
            <w:r w:rsidR="00920214" w:rsidRPr="00EB178A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 xml:space="preserve"> </w:t>
            </w:r>
            <w:r w:rsidRPr="00EB178A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(0.20-0.66)</w:t>
            </w:r>
          </w:p>
        </w:tc>
        <w:tc>
          <w:tcPr>
            <w:tcW w:w="244" w:type="dxa"/>
            <w:shd w:val="clear" w:color="auto" w:fill="auto"/>
          </w:tcPr>
          <w:p w14:paraId="7E04FFC1" w14:textId="77777777" w:rsidR="00047D32" w:rsidRPr="00F13C88" w:rsidRDefault="00047D32" w:rsidP="00047D3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20D47BBA" w14:textId="287FFDCD" w:rsidR="00047D32" w:rsidRPr="00F13C88" w:rsidRDefault="00047D32" w:rsidP="00047D32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0.60 (0.33-1.12)</w:t>
            </w:r>
          </w:p>
        </w:tc>
        <w:tc>
          <w:tcPr>
            <w:tcW w:w="1191" w:type="dxa"/>
            <w:shd w:val="clear" w:color="auto" w:fill="A6A6A6" w:themeFill="background1" w:themeFillShade="A6"/>
          </w:tcPr>
          <w:p w14:paraId="129B5109" w14:textId="513873BE" w:rsidR="00047D32" w:rsidRPr="00F13C88" w:rsidRDefault="00047D32" w:rsidP="00047D32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0.37 (0.21-0.68)</w:t>
            </w:r>
          </w:p>
        </w:tc>
      </w:tr>
      <w:tr w:rsidR="00047D32" w:rsidRPr="00F13C88" w14:paraId="112D54EA" w14:textId="77777777" w:rsidTr="001C7FEE">
        <w:tc>
          <w:tcPr>
            <w:tcW w:w="4111" w:type="dxa"/>
            <w:shd w:val="clear" w:color="auto" w:fill="auto"/>
          </w:tcPr>
          <w:p w14:paraId="3B74FE6E" w14:textId="77777777" w:rsidR="00047D32" w:rsidRPr="00F13C88" w:rsidRDefault="00047D32" w:rsidP="00047D32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At least one child (12-17 years)</w:t>
            </w:r>
          </w:p>
        </w:tc>
        <w:tc>
          <w:tcPr>
            <w:tcW w:w="1191" w:type="dxa"/>
            <w:shd w:val="clear" w:color="auto" w:fill="auto"/>
          </w:tcPr>
          <w:p w14:paraId="12518E77" w14:textId="77777777" w:rsidR="00047D32" w:rsidRPr="00F13C88" w:rsidRDefault="00047D32" w:rsidP="00047D3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5DD3302A" w14:textId="77777777" w:rsidR="00047D32" w:rsidRPr="00F13C88" w:rsidRDefault="00047D32" w:rsidP="00047D3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  <w:shd w:val="clear" w:color="auto" w:fill="auto"/>
          </w:tcPr>
          <w:p w14:paraId="09EB994C" w14:textId="77777777" w:rsidR="00047D32" w:rsidRPr="00F13C88" w:rsidRDefault="00047D32" w:rsidP="00047D3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2E64AA83" w14:textId="5A605E9C" w:rsidR="00047D32" w:rsidRPr="00F13C88" w:rsidRDefault="00047D32" w:rsidP="00047D32">
            <w:pPr>
              <w:rPr>
                <w:rFonts w:cstheme="minorHAnsi"/>
                <w:sz w:val="18"/>
                <w:szCs w:val="18"/>
              </w:rPr>
            </w:pPr>
            <w:r w:rsidRPr="008F4F91">
              <w:rPr>
                <w:rFonts w:ascii="Calibri" w:hAnsi="Calibri" w:cs="Calibri"/>
                <w:sz w:val="18"/>
                <w:szCs w:val="18"/>
              </w:rPr>
              <w:t>0.79</w:t>
            </w:r>
            <w:r w:rsidR="00B2690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(0.48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1.30)</w:t>
            </w:r>
          </w:p>
        </w:tc>
        <w:tc>
          <w:tcPr>
            <w:tcW w:w="1191" w:type="dxa"/>
            <w:shd w:val="clear" w:color="auto" w:fill="A6A6A6" w:themeFill="background1" w:themeFillShade="A6"/>
          </w:tcPr>
          <w:p w14:paraId="66EE3C61" w14:textId="5D6DD935" w:rsidR="00047D32" w:rsidRPr="001C7FEE" w:rsidRDefault="00047D32" w:rsidP="00047D32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1C7FEE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0.63</w:t>
            </w:r>
            <w:r w:rsidR="00E548ED" w:rsidRPr="001C7FEE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 xml:space="preserve"> </w:t>
            </w:r>
            <w:r w:rsidRPr="001C7FEE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(0.41-0.97)</w:t>
            </w:r>
          </w:p>
        </w:tc>
        <w:tc>
          <w:tcPr>
            <w:tcW w:w="237" w:type="dxa"/>
            <w:shd w:val="clear" w:color="auto" w:fill="auto"/>
          </w:tcPr>
          <w:p w14:paraId="5C8F3871" w14:textId="77777777" w:rsidR="00047D32" w:rsidRPr="00F13C88" w:rsidRDefault="00047D32" w:rsidP="00047D3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7D7533C5" w14:textId="07DD3481" w:rsidR="00047D32" w:rsidRPr="00F13C88" w:rsidRDefault="00047D32" w:rsidP="00047D32">
            <w:pPr>
              <w:rPr>
                <w:rFonts w:cstheme="minorHAnsi"/>
                <w:sz w:val="18"/>
                <w:szCs w:val="18"/>
              </w:rPr>
            </w:pPr>
            <w:r w:rsidRPr="00EB7E3C">
              <w:rPr>
                <w:rFonts w:ascii="Calibri" w:hAnsi="Calibri" w:cs="Calibri"/>
                <w:sz w:val="18"/>
                <w:szCs w:val="18"/>
              </w:rPr>
              <w:t>0.80</w:t>
            </w:r>
            <w:r w:rsidR="00D30F3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(0.49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1.31)</w:t>
            </w:r>
          </w:p>
        </w:tc>
        <w:tc>
          <w:tcPr>
            <w:tcW w:w="1191" w:type="dxa"/>
            <w:shd w:val="clear" w:color="auto" w:fill="auto"/>
          </w:tcPr>
          <w:p w14:paraId="144FFBEA" w14:textId="002D5C36" w:rsidR="00047D32" w:rsidRPr="00F13C88" w:rsidRDefault="00047D32" w:rsidP="00047D32">
            <w:pPr>
              <w:rPr>
                <w:rFonts w:cstheme="minorHAnsi"/>
                <w:sz w:val="18"/>
                <w:szCs w:val="18"/>
              </w:rPr>
            </w:pPr>
            <w:r w:rsidRPr="008F4F91">
              <w:rPr>
                <w:rFonts w:ascii="Calibri" w:hAnsi="Calibri" w:cs="Calibri"/>
                <w:sz w:val="18"/>
                <w:szCs w:val="18"/>
              </w:rPr>
              <w:t>0.67</w:t>
            </w:r>
            <w:r w:rsidR="0092021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(0.43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1.03)</w:t>
            </w:r>
          </w:p>
        </w:tc>
        <w:tc>
          <w:tcPr>
            <w:tcW w:w="244" w:type="dxa"/>
            <w:shd w:val="clear" w:color="auto" w:fill="auto"/>
          </w:tcPr>
          <w:p w14:paraId="5B7FF07C" w14:textId="77777777" w:rsidR="00047D32" w:rsidRPr="00F13C88" w:rsidRDefault="00047D32" w:rsidP="00047D3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5639B2E4" w14:textId="7DBD2ACB" w:rsidR="00047D32" w:rsidRPr="00F13C88" w:rsidRDefault="00047D32" w:rsidP="00047D32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0.82 (0.50-1.35)</w:t>
            </w:r>
          </w:p>
        </w:tc>
        <w:tc>
          <w:tcPr>
            <w:tcW w:w="1191" w:type="dxa"/>
            <w:shd w:val="clear" w:color="auto" w:fill="auto"/>
          </w:tcPr>
          <w:p w14:paraId="7E90B99A" w14:textId="5D1FA7BA" w:rsidR="00047D32" w:rsidRPr="00F13C88" w:rsidRDefault="00047D32" w:rsidP="00047D32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0.68 (0.44-1.04)</w:t>
            </w:r>
          </w:p>
        </w:tc>
      </w:tr>
      <w:tr w:rsidR="00047D32" w:rsidRPr="00F13C88" w14:paraId="33ECFA8C" w14:textId="77777777" w:rsidTr="00F13C88">
        <w:tc>
          <w:tcPr>
            <w:tcW w:w="14347" w:type="dxa"/>
            <w:gridSpan w:val="12"/>
            <w:shd w:val="clear" w:color="auto" w:fill="auto"/>
          </w:tcPr>
          <w:p w14:paraId="131F542D" w14:textId="6033D33F" w:rsidR="00047D32" w:rsidRPr="00F13C88" w:rsidRDefault="00047D32" w:rsidP="00047D32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i/>
                <w:iCs/>
                <w:sz w:val="18"/>
                <w:szCs w:val="18"/>
              </w:rPr>
              <w:t>Whether multigenerational household (UPRN; reference category: No):</w:t>
            </w:r>
          </w:p>
        </w:tc>
      </w:tr>
      <w:tr w:rsidR="00047D32" w:rsidRPr="00F13C88" w14:paraId="3E480024" w14:textId="77777777" w:rsidTr="00F13C88">
        <w:tc>
          <w:tcPr>
            <w:tcW w:w="4111" w:type="dxa"/>
            <w:shd w:val="clear" w:color="auto" w:fill="auto"/>
          </w:tcPr>
          <w:p w14:paraId="2554892E" w14:textId="77777777" w:rsidR="00047D32" w:rsidRPr="00F13C88" w:rsidRDefault="00047D32" w:rsidP="00047D32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91" w:type="dxa"/>
            <w:shd w:val="clear" w:color="auto" w:fill="auto"/>
          </w:tcPr>
          <w:p w14:paraId="371F65A8" w14:textId="77777777" w:rsidR="00047D32" w:rsidRPr="00F13C88" w:rsidRDefault="00047D32" w:rsidP="00047D3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4A8B9D7F" w14:textId="77777777" w:rsidR="00047D32" w:rsidRPr="00F13C88" w:rsidRDefault="00047D32" w:rsidP="00047D3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  <w:shd w:val="clear" w:color="auto" w:fill="auto"/>
          </w:tcPr>
          <w:p w14:paraId="6925E534" w14:textId="77777777" w:rsidR="00047D32" w:rsidRPr="00F13C88" w:rsidRDefault="00047D32" w:rsidP="00047D3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6DD6F473" w14:textId="3E1A62AF" w:rsidR="00047D32" w:rsidRPr="00636B4A" w:rsidRDefault="00047D32" w:rsidP="00047D3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36B4A">
              <w:rPr>
                <w:rFonts w:ascii="Calibri" w:hAnsi="Calibri" w:cs="Calibri"/>
                <w:b/>
                <w:bCs/>
                <w:sz w:val="18"/>
                <w:szCs w:val="18"/>
              </w:rPr>
              <w:t>2.06</w:t>
            </w:r>
            <w:r w:rsidR="00B2690B" w:rsidRPr="00636B4A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Pr="00636B4A">
              <w:rPr>
                <w:rFonts w:ascii="Calibri" w:hAnsi="Calibri" w:cs="Calibri"/>
                <w:b/>
                <w:bCs/>
                <w:sz w:val="18"/>
                <w:szCs w:val="18"/>
              </w:rPr>
              <w:t>(1.45-2.93)</w:t>
            </w:r>
          </w:p>
        </w:tc>
        <w:tc>
          <w:tcPr>
            <w:tcW w:w="1191" w:type="dxa"/>
            <w:shd w:val="clear" w:color="auto" w:fill="auto"/>
          </w:tcPr>
          <w:p w14:paraId="6A6CC394" w14:textId="5A32B539" w:rsidR="00047D32" w:rsidRPr="00636B4A" w:rsidRDefault="00047D32" w:rsidP="00047D3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36B4A">
              <w:rPr>
                <w:rFonts w:ascii="Calibri" w:hAnsi="Calibri" w:cs="Calibri"/>
                <w:b/>
                <w:bCs/>
                <w:sz w:val="18"/>
                <w:szCs w:val="18"/>
              </w:rPr>
              <w:t>1.83</w:t>
            </w:r>
            <w:r w:rsidR="00E548ED" w:rsidRPr="00636B4A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Pr="00636B4A">
              <w:rPr>
                <w:rFonts w:ascii="Calibri" w:hAnsi="Calibri" w:cs="Calibri"/>
                <w:b/>
                <w:bCs/>
                <w:sz w:val="18"/>
                <w:szCs w:val="18"/>
              </w:rPr>
              <w:t>(1.37-2.43)</w:t>
            </w:r>
          </w:p>
        </w:tc>
        <w:tc>
          <w:tcPr>
            <w:tcW w:w="237" w:type="dxa"/>
            <w:shd w:val="clear" w:color="auto" w:fill="auto"/>
          </w:tcPr>
          <w:p w14:paraId="699802DE" w14:textId="77777777" w:rsidR="00047D32" w:rsidRPr="00F13C88" w:rsidRDefault="00047D32" w:rsidP="00047D3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07B2F364" w14:textId="7C75E2B0" w:rsidR="00047D32" w:rsidRPr="00322E27" w:rsidRDefault="00263F17" w:rsidP="00047D3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22E27">
              <w:rPr>
                <w:rFonts w:ascii="Calibri" w:hAnsi="Calibri" w:cs="Calibri"/>
                <w:b/>
                <w:bCs/>
                <w:sz w:val="18"/>
                <w:szCs w:val="18"/>
              </w:rPr>
              <w:t>1.94</w:t>
            </w:r>
            <w:r w:rsidR="00D30F3F" w:rsidRPr="00322E27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Pr="00322E27">
              <w:rPr>
                <w:rFonts w:ascii="Calibri" w:hAnsi="Calibri" w:cs="Calibri"/>
                <w:b/>
                <w:bCs/>
                <w:sz w:val="18"/>
                <w:szCs w:val="18"/>
              </w:rPr>
              <w:t>(1.35-2.77)</w:t>
            </w:r>
          </w:p>
        </w:tc>
        <w:tc>
          <w:tcPr>
            <w:tcW w:w="1191" w:type="dxa"/>
            <w:shd w:val="clear" w:color="auto" w:fill="auto"/>
          </w:tcPr>
          <w:p w14:paraId="772FF6A7" w14:textId="6737294E" w:rsidR="00047D32" w:rsidRPr="00322E27" w:rsidRDefault="00047D32" w:rsidP="00047D3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22E27">
              <w:rPr>
                <w:rFonts w:ascii="Calibri" w:hAnsi="Calibri" w:cs="Calibri"/>
                <w:b/>
                <w:bCs/>
                <w:sz w:val="18"/>
                <w:szCs w:val="18"/>
              </w:rPr>
              <w:t>1.73</w:t>
            </w:r>
            <w:r w:rsidR="00920214" w:rsidRPr="00322E27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Pr="00322E27">
              <w:rPr>
                <w:rFonts w:ascii="Calibri" w:hAnsi="Calibri" w:cs="Calibri"/>
                <w:b/>
                <w:bCs/>
                <w:sz w:val="18"/>
                <w:szCs w:val="18"/>
              </w:rPr>
              <w:t>(1.28-2.32)</w:t>
            </w:r>
          </w:p>
        </w:tc>
        <w:tc>
          <w:tcPr>
            <w:tcW w:w="244" w:type="dxa"/>
            <w:shd w:val="clear" w:color="auto" w:fill="auto"/>
          </w:tcPr>
          <w:p w14:paraId="06164EC5" w14:textId="77777777" w:rsidR="00047D32" w:rsidRPr="00F13C88" w:rsidRDefault="00047D32" w:rsidP="00047D3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20D896D6" w14:textId="0912B66C" w:rsidR="00047D32" w:rsidRPr="00F13C88" w:rsidRDefault="00047D32" w:rsidP="00047D32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b/>
                <w:bCs/>
                <w:sz w:val="18"/>
                <w:szCs w:val="18"/>
              </w:rPr>
              <w:t>1.80 (1.25-2.60)</w:t>
            </w:r>
          </w:p>
        </w:tc>
        <w:tc>
          <w:tcPr>
            <w:tcW w:w="1191" w:type="dxa"/>
            <w:shd w:val="clear" w:color="auto" w:fill="auto"/>
          </w:tcPr>
          <w:p w14:paraId="301F5D38" w14:textId="2DECFBD7" w:rsidR="00047D32" w:rsidRPr="00F13C88" w:rsidRDefault="00047D32" w:rsidP="00047D32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b/>
                <w:bCs/>
                <w:sz w:val="18"/>
                <w:szCs w:val="18"/>
              </w:rPr>
              <w:t>1.65 (1.22-2.23)</w:t>
            </w:r>
          </w:p>
        </w:tc>
      </w:tr>
      <w:tr w:rsidR="00047D32" w:rsidRPr="00F13C88" w14:paraId="32E6020E" w14:textId="77777777" w:rsidTr="00F13C88">
        <w:tc>
          <w:tcPr>
            <w:tcW w:w="14347" w:type="dxa"/>
            <w:gridSpan w:val="12"/>
            <w:shd w:val="clear" w:color="auto" w:fill="auto"/>
          </w:tcPr>
          <w:p w14:paraId="6B3A33E6" w14:textId="010DA157" w:rsidR="00047D32" w:rsidRPr="00F13C88" w:rsidRDefault="00047D32" w:rsidP="00047D32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i/>
                <w:iCs/>
                <w:sz w:val="18"/>
                <w:szCs w:val="18"/>
              </w:rPr>
              <w:t>Learning disability or difficulty (reference category: No):</w:t>
            </w:r>
          </w:p>
        </w:tc>
      </w:tr>
      <w:tr w:rsidR="00F82FC2" w:rsidRPr="00F13C88" w14:paraId="78295F79" w14:textId="77777777" w:rsidTr="00F13C88">
        <w:tc>
          <w:tcPr>
            <w:tcW w:w="4111" w:type="dxa"/>
            <w:shd w:val="clear" w:color="auto" w:fill="auto"/>
          </w:tcPr>
          <w:p w14:paraId="3CE9A489" w14:textId="77777777" w:rsidR="00F82FC2" w:rsidRPr="00F13C88" w:rsidRDefault="00F82FC2" w:rsidP="00F82FC2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91" w:type="dxa"/>
            <w:shd w:val="clear" w:color="auto" w:fill="auto"/>
          </w:tcPr>
          <w:p w14:paraId="6A59E040" w14:textId="77777777" w:rsidR="00F82FC2" w:rsidRPr="00F13C88" w:rsidRDefault="00F82FC2" w:rsidP="00F82FC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14FCF834" w14:textId="77777777" w:rsidR="00F82FC2" w:rsidRPr="00F13C88" w:rsidRDefault="00F82FC2" w:rsidP="00F82FC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  <w:shd w:val="clear" w:color="auto" w:fill="auto"/>
          </w:tcPr>
          <w:p w14:paraId="47CAAD85" w14:textId="77777777" w:rsidR="00F82FC2" w:rsidRPr="00F13C88" w:rsidRDefault="00F82FC2" w:rsidP="00F82FC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456F9DDC" w14:textId="77777777" w:rsidR="00F82FC2" w:rsidRPr="00F13C88" w:rsidRDefault="00F82FC2" w:rsidP="00F82FC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6607D2E4" w14:textId="77777777" w:rsidR="00F82FC2" w:rsidRPr="00F13C88" w:rsidRDefault="00F82FC2" w:rsidP="00F82FC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" w:type="dxa"/>
            <w:shd w:val="clear" w:color="auto" w:fill="auto"/>
          </w:tcPr>
          <w:p w14:paraId="55326A17" w14:textId="77777777" w:rsidR="00F82FC2" w:rsidRPr="00F13C88" w:rsidRDefault="00F82FC2" w:rsidP="00F82FC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0A1CD877" w14:textId="31A78F20" w:rsidR="00F82FC2" w:rsidRPr="00322E27" w:rsidRDefault="00F82FC2" w:rsidP="00F82FC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22E27">
              <w:rPr>
                <w:rFonts w:ascii="Calibri" w:hAnsi="Calibri" w:cs="Calibri"/>
                <w:b/>
                <w:bCs/>
                <w:sz w:val="18"/>
                <w:szCs w:val="18"/>
              </w:rPr>
              <w:t>2.03</w:t>
            </w:r>
            <w:r w:rsidR="00B1580A" w:rsidRPr="00322E27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Pr="00322E27">
              <w:rPr>
                <w:rFonts w:ascii="Calibri" w:hAnsi="Calibri" w:cs="Calibri"/>
                <w:b/>
                <w:bCs/>
                <w:sz w:val="18"/>
                <w:szCs w:val="18"/>
              </w:rPr>
              <w:t>(1.21-3.41)</w:t>
            </w:r>
          </w:p>
        </w:tc>
        <w:tc>
          <w:tcPr>
            <w:tcW w:w="1191" w:type="dxa"/>
            <w:shd w:val="clear" w:color="auto" w:fill="auto"/>
          </w:tcPr>
          <w:p w14:paraId="0FA8F41F" w14:textId="4A387D30" w:rsidR="00F82FC2" w:rsidRPr="00322E27" w:rsidRDefault="00F82FC2" w:rsidP="00F82FC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22E27">
              <w:rPr>
                <w:rFonts w:ascii="Calibri" w:hAnsi="Calibri" w:cs="Calibri"/>
                <w:b/>
                <w:bCs/>
                <w:sz w:val="18"/>
                <w:szCs w:val="18"/>
              </w:rPr>
              <w:t>1.55</w:t>
            </w:r>
            <w:r w:rsidR="00920214" w:rsidRPr="00322E27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Pr="00322E27">
              <w:rPr>
                <w:rFonts w:ascii="Calibri" w:hAnsi="Calibri" w:cs="Calibri"/>
                <w:b/>
                <w:bCs/>
                <w:sz w:val="18"/>
                <w:szCs w:val="18"/>
              </w:rPr>
              <w:t>(1.03-2.33)</w:t>
            </w:r>
          </w:p>
        </w:tc>
        <w:tc>
          <w:tcPr>
            <w:tcW w:w="244" w:type="dxa"/>
            <w:shd w:val="clear" w:color="auto" w:fill="auto"/>
          </w:tcPr>
          <w:p w14:paraId="5FAA0727" w14:textId="77777777" w:rsidR="00F82FC2" w:rsidRPr="00F13C88" w:rsidRDefault="00F82FC2" w:rsidP="00F82FC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18E13E5C" w14:textId="102886FF" w:rsidR="00F82FC2" w:rsidRPr="00F13C88" w:rsidRDefault="00F82FC2" w:rsidP="00F82FC2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b/>
                <w:bCs/>
                <w:sz w:val="18"/>
                <w:szCs w:val="18"/>
              </w:rPr>
              <w:t>2.01 (1.20-3.36)</w:t>
            </w:r>
          </w:p>
        </w:tc>
        <w:tc>
          <w:tcPr>
            <w:tcW w:w="1191" w:type="dxa"/>
            <w:shd w:val="clear" w:color="auto" w:fill="auto"/>
          </w:tcPr>
          <w:p w14:paraId="14220513" w14:textId="7DCFAC0A" w:rsidR="00F82FC2" w:rsidRPr="00F13C88" w:rsidRDefault="00F82FC2" w:rsidP="00F82FC2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b/>
                <w:bCs/>
                <w:sz w:val="18"/>
                <w:szCs w:val="18"/>
              </w:rPr>
              <w:t>1.58 (1.05-2.37)</w:t>
            </w:r>
          </w:p>
        </w:tc>
      </w:tr>
      <w:tr w:rsidR="00F82FC2" w:rsidRPr="00F13C88" w14:paraId="2FDFB5EC" w14:textId="77777777" w:rsidTr="00322E27">
        <w:tc>
          <w:tcPr>
            <w:tcW w:w="4111" w:type="dxa"/>
            <w:shd w:val="clear" w:color="auto" w:fill="auto"/>
          </w:tcPr>
          <w:p w14:paraId="6640A049" w14:textId="77777777" w:rsidR="00F82FC2" w:rsidRPr="00F13C88" w:rsidRDefault="00F82FC2" w:rsidP="00F82FC2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Not known</w:t>
            </w:r>
          </w:p>
        </w:tc>
        <w:tc>
          <w:tcPr>
            <w:tcW w:w="1191" w:type="dxa"/>
            <w:shd w:val="clear" w:color="auto" w:fill="auto"/>
          </w:tcPr>
          <w:p w14:paraId="5852101F" w14:textId="77777777" w:rsidR="00F82FC2" w:rsidRPr="00F13C88" w:rsidRDefault="00F82FC2" w:rsidP="00F82FC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5F415BE9" w14:textId="77777777" w:rsidR="00F82FC2" w:rsidRPr="00F13C88" w:rsidRDefault="00F82FC2" w:rsidP="00F82FC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  <w:shd w:val="clear" w:color="auto" w:fill="auto"/>
          </w:tcPr>
          <w:p w14:paraId="696FF400" w14:textId="77777777" w:rsidR="00F82FC2" w:rsidRPr="00F13C88" w:rsidRDefault="00F82FC2" w:rsidP="00F82FC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06F09598" w14:textId="77777777" w:rsidR="00F82FC2" w:rsidRPr="00F13C88" w:rsidRDefault="00F82FC2" w:rsidP="00F82FC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56A7A9C8" w14:textId="77777777" w:rsidR="00F82FC2" w:rsidRPr="00F13C88" w:rsidRDefault="00F82FC2" w:rsidP="00F82FC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" w:type="dxa"/>
            <w:shd w:val="clear" w:color="auto" w:fill="auto"/>
          </w:tcPr>
          <w:p w14:paraId="79293505" w14:textId="77777777" w:rsidR="00F82FC2" w:rsidRPr="00F13C88" w:rsidRDefault="00F82FC2" w:rsidP="00F82FC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6A6A6" w:themeFill="background1" w:themeFillShade="A6"/>
          </w:tcPr>
          <w:p w14:paraId="3CE3F914" w14:textId="042A9505" w:rsidR="00F82FC2" w:rsidRPr="00322E27" w:rsidRDefault="00F82FC2" w:rsidP="00F82FC2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322E27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0.22</w:t>
            </w:r>
            <w:r w:rsidR="00B1580A" w:rsidRPr="00322E27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 xml:space="preserve"> </w:t>
            </w:r>
            <w:r w:rsidRPr="00322E27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(0.05-0.95)</w:t>
            </w:r>
          </w:p>
        </w:tc>
        <w:tc>
          <w:tcPr>
            <w:tcW w:w="1191" w:type="dxa"/>
            <w:shd w:val="clear" w:color="auto" w:fill="A6A6A6" w:themeFill="background1" w:themeFillShade="A6"/>
          </w:tcPr>
          <w:p w14:paraId="10D73C46" w14:textId="74277938" w:rsidR="00F82FC2" w:rsidRPr="00322E27" w:rsidRDefault="00F82FC2" w:rsidP="00F82FC2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322E27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0.09</w:t>
            </w:r>
            <w:r w:rsidR="00920214" w:rsidRPr="00322E27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 xml:space="preserve"> </w:t>
            </w:r>
            <w:r w:rsidRPr="00322E27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(0.04-0.21)</w:t>
            </w:r>
          </w:p>
        </w:tc>
        <w:tc>
          <w:tcPr>
            <w:tcW w:w="244" w:type="dxa"/>
            <w:shd w:val="clear" w:color="auto" w:fill="auto"/>
          </w:tcPr>
          <w:p w14:paraId="2C301243" w14:textId="77777777" w:rsidR="00F82FC2" w:rsidRPr="00F13C88" w:rsidRDefault="00F82FC2" w:rsidP="00F82FC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6A6A6" w:themeFill="background1" w:themeFillShade="A6"/>
          </w:tcPr>
          <w:p w14:paraId="4B395D18" w14:textId="2307FFCF" w:rsidR="00F82FC2" w:rsidRPr="00F13C88" w:rsidRDefault="00F82FC2" w:rsidP="00F82FC2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0.21 (0.05-0.92)</w:t>
            </w:r>
          </w:p>
        </w:tc>
        <w:tc>
          <w:tcPr>
            <w:tcW w:w="1191" w:type="dxa"/>
            <w:shd w:val="clear" w:color="auto" w:fill="A6A6A6" w:themeFill="background1" w:themeFillShade="A6"/>
          </w:tcPr>
          <w:p w14:paraId="72B549DE" w14:textId="04ED6B90" w:rsidR="00F82FC2" w:rsidRPr="00F13C88" w:rsidRDefault="00F82FC2" w:rsidP="00F82FC2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0.09 (0.04-0.20)</w:t>
            </w:r>
          </w:p>
        </w:tc>
      </w:tr>
      <w:tr w:rsidR="00F82FC2" w:rsidRPr="00F13C88" w14:paraId="6B0ED3FD" w14:textId="77777777" w:rsidTr="00F13C88">
        <w:tc>
          <w:tcPr>
            <w:tcW w:w="14347" w:type="dxa"/>
            <w:gridSpan w:val="12"/>
            <w:shd w:val="clear" w:color="auto" w:fill="auto"/>
          </w:tcPr>
          <w:p w14:paraId="3452E458" w14:textId="4619D6C5" w:rsidR="00F82FC2" w:rsidRPr="00F13C88" w:rsidRDefault="00F82FC2" w:rsidP="00F82FC2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i/>
                <w:iCs/>
                <w:sz w:val="18"/>
                <w:szCs w:val="18"/>
              </w:rPr>
              <w:t>Whether shielding (reference category: No):</w:t>
            </w:r>
          </w:p>
        </w:tc>
      </w:tr>
      <w:tr w:rsidR="00F82FC2" w:rsidRPr="00F13C88" w14:paraId="41462357" w14:textId="77777777" w:rsidTr="00F13C88">
        <w:tc>
          <w:tcPr>
            <w:tcW w:w="4111" w:type="dxa"/>
            <w:shd w:val="clear" w:color="auto" w:fill="auto"/>
          </w:tcPr>
          <w:p w14:paraId="32E790D0" w14:textId="77777777" w:rsidR="00F82FC2" w:rsidRPr="00F13C88" w:rsidRDefault="00F82FC2" w:rsidP="00F82FC2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91" w:type="dxa"/>
            <w:shd w:val="clear" w:color="auto" w:fill="auto"/>
          </w:tcPr>
          <w:p w14:paraId="78AB57CC" w14:textId="77777777" w:rsidR="00F82FC2" w:rsidRPr="00F13C88" w:rsidRDefault="00F82FC2" w:rsidP="00F82FC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60541DF3" w14:textId="77777777" w:rsidR="00F82FC2" w:rsidRPr="00F13C88" w:rsidRDefault="00F82FC2" w:rsidP="00F82FC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  <w:shd w:val="clear" w:color="auto" w:fill="auto"/>
          </w:tcPr>
          <w:p w14:paraId="160DE266" w14:textId="77777777" w:rsidR="00F82FC2" w:rsidRPr="00F13C88" w:rsidRDefault="00F82FC2" w:rsidP="00F82FC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2DB324D8" w14:textId="77777777" w:rsidR="00F82FC2" w:rsidRPr="00F13C88" w:rsidRDefault="00F82FC2" w:rsidP="00F82FC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4C993860" w14:textId="77777777" w:rsidR="00F82FC2" w:rsidRPr="00F13C88" w:rsidRDefault="00F82FC2" w:rsidP="00F82FC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" w:type="dxa"/>
            <w:shd w:val="clear" w:color="auto" w:fill="auto"/>
          </w:tcPr>
          <w:p w14:paraId="2D14A6C6" w14:textId="77777777" w:rsidR="00F82FC2" w:rsidRPr="00F13C88" w:rsidRDefault="00F82FC2" w:rsidP="00F82FC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0C4EC2FD" w14:textId="70A3A4D9" w:rsidR="00F82FC2" w:rsidRPr="00322E27" w:rsidRDefault="00DD09D3" w:rsidP="00F82FC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22E27">
              <w:rPr>
                <w:rFonts w:ascii="Calibri" w:hAnsi="Calibri" w:cs="Calibri"/>
                <w:b/>
                <w:bCs/>
                <w:sz w:val="18"/>
                <w:szCs w:val="18"/>
              </w:rPr>
              <w:t>4.93</w:t>
            </w:r>
            <w:r w:rsidR="00B1580A" w:rsidRPr="00322E27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Pr="00322E27">
              <w:rPr>
                <w:rFonts w:ascii="Calibri" w:hAnsi="Calibri" w:cs="Calibri"/>
                <w:b/>
                <w:bCs/>
                <w:sz w:val="18"/>
                <w:szCs w:val="18"/>
              </w:rPr>
              <w:t>(3.56-6.83)</w:t>
            </w:r>
          </w:p>
        </w:tc>
        <w:tc>
          <w:tcPr>
            <w:tcW w:w="1191" w:type="dxa"/>
            <w:shd w:val="clear" w:color="auto" w:fill="auto"/>
          </w:tcPr>
          <w:p w14:paraId="449B1B35" w14:textId="71FBA65E" w:rsidR="00F82FC2" w:rsidRPr="00322E27" w:rsidRDefault="00F82FC2" w:rsidP="00F82FC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22E27">
              <w:rPr>
                <w:rFonts w:ascii="Calibri" w:hAnsi="Calibri" w:cs="Calibri"/>
                <w:b/>
                <w:bCs/>
                <w:sz w:val="18"/>
                <w:szCs w:val="18"/>
              </w:rPr>
              <w:t>4.91</w:t>
            </w:r>
            <w:r w:rsidR="00920214" w:rsidRPr="00322E27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Pr="00322E27">
              <w:rPr>
                <w:rFonts w:ascii="Calibri" w:hAnsi="Calibri" w:cs="Calibri"/>
                <w:b/>
                <w:bCs/>
                <w:sz w:val="18"/>
                <w:szCs w:val="18"/>
              </w:rPr>
              <w:t>(3.65-6.61)</w:t>
            </w:r>
          </w:p>
        </w:tc>
        <w:tc>
          <w:tcPr>
            <w:tcW w:w="244" w:type="dxa"/>
            <w:shd w:val="clear" w:color="auto" w:fill="auto"/>
          </w:tcPr>
          <w:p w14:paraId="0D6F9C0B" w14:textId="77777777" w:rsidR="00F82FC2" w:rsidRPr="00F13C88" w:rsidRDefault="00F82FC2" w:rsidP="00F82FC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0DC21908" w14:textId="1743433B" w:rsidR="00F82FC2" w:rsidRPr="00F13C88" w:rsidRDefault="00F82FC2" w:rsidP="00F82FC2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b/>
                <w:bCs/>
                <w:sz w:val="18"/>
                <w:szCs w:val="18"/>
              </w:rPr>
              <w:t>4.95 (3.57-6.86)</w:t>
            </w:r>
          </w:p>
        </w:tc>
        <w:tc>
          <w:tcPr>
            <w:tcW w:w="1191" w:type="dxa"/>
            <w:shd w:val="clear" w:color="auto" w:fill="auto"/>
          </w:tcPr>
          <w:p w14:paraId="6A4702DF" w14:textId="0A76DA0C" w:rsidR="00F82FC2" w:rsidRPr="00F13C88" w:rsidRDefault="00F82FC2" w:rsidP="00F82FC2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b/>
                <w:bCs/>
                <w:sz w:val="18"/>
                <w:szCs w:val="18"/>
              </w:rPr>
              <w:t>4.95 (3.68-6.66)</w:t>
            </w:r>
          </w:p>
        </w:tc>
      </w:tr>
      <w:tr w:rsidR="00F82FC2" w:rsidRPr="00F13C88" w14:paraId="718A08CA" w14:textId="77777777" w:rsidTr="00F13C88">
        <w:tc>
          <w:tcPr>
            <w:tcW w:w="14347" w:type="dxa"/>
            <w:gridSpan w:val="12"/>
            <w:shd w:val="clear" w:color="auto" w:fill="auto"/>
          </w:tcPr>
          <w:p w14:paraId="3AC6A3E3" w14:textId="05CB8A41" w:rsidR="00F82FC2" w:rsidRPr="00F13C88" w:rsidRDefault="00F82FC2" w:rsidP="00F82FC2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i/>
                <w:iCs/>
                <w:sz w:val="18"/>
                <w:szCs w:val="18"/>
              </w:rPr>
              <w:t>Pre-pandemic health conditions (reference category for each covariate: No):</w:t>
            </w:r>
          </w:p>
        </w:tc>
      </w:tr>
      <w:tr w:rsidR="00D5564F" w:rsidRPr="00F13C88" w14:paraId="66493D5E" w14:textId="77777777" w:rsidTr="00F13C88">
        <w:tc>
          <w:tcPr>
            <w:tcW w:w="4111" w:type="dxa"/>
            <w:shd w:val="clear" w:color="auto" w:fill="auto"/>
          </w:tcPr>
          <w:p w14:paraId="5780189B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Cancer and immunosuppression</w:t>
            </w:r>
          </w:p>
        </w:tc>
        <w:tc>
          <w:tcPr>
            <w:tcW w:w="1191" w:type="dxa"/>
            <w:shd w:val="clear" w:color="auto" w:fill="auto"/>
          </w:tcPr>
          <w:p w14:paraId="683CC973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7F092421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  <w:shd w:val="clear" w:color="auto" w:fill="auto"/>
          </w:tcPr>
          <w:p w14:paraId="1CBC00A6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7371A11D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693EDA4E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" w:type="dxa"/>
            <w:shd w:val="clear" w:color="auto" w:fill="auto"/>
          </w:tcPr>
          <w:p w14:paraId="2B49DD72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4BC12299" w14:textId="50F81656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EB7E3C">
              <w:rPr>
                <w:rFonts w:ascii="Calibri" w:hAnsi="Calibri" w:cs="Calibri"/>
                <w:sz w:val="18"/>
                <w:szCs w:val="18"/>
              </w:rPr>
              <w:t>1.67</w:t>
            </w:r>
            <w:r w:rsidR="00B158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(0.97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2.88)</w:t>
            </w:r>
          </w:p>
        </w:tc>
        <w:tc>
          <w:tcPr>
            <w:tcW w:w="1191" w:type="dxa"/>
            <w:shd w:val="clear" w:color="auto" w:fill="auto"/>
          </w:tcPr>
          <w:p w14:paraId="4B592CA9" w14:textId="5E2A5404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8F4F91">
              <w:rPr>
                <w:rFonts w:ascii="Calibri" w:hAnsi="Calibri" w:cs="Calibri"/>
                <w:sz w:val="18"/>
                <w:szCs w:val="18"/>
              </w:rPr>
              <w:t>1.50</w:t>
            </w:r>
            <w:r w:rsidR="0092021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(0.94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2.39)</w:t>
            </w:r>
          </w:p>
        </w:tc>
        <w:tc>
          <w:tcPr>
            <w:tcW w:w="244" w:type="dxa"/>
            <w:shd w:val="clear" w:color="auto" w:fill="auto"/>
          </w:tcPr>
          <w:p w14:paraId="37132A82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75529244" w14:textId="3F953DA6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.66 (0.96-2.87)</w:t>
            </w:r>
          </w:p>
        </w:tc>
        <w:tc>
          <w:tcPr>
            <w:tcW w:w="1191" w:type="dxa"/>
            <w:shd w:val="clear" w:color="auto" w:fill="auto"/>
          </w:tcPr>
          <w:p w14:paraId="7BC2411F" w14:textId="5B6AF25A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.49 (0.94-2.38)</w:t>
            </w:r>
          </w:p>
        </w:tc>
      </w:tr>
      <w:tr w:rsidR="00D5564F" w:rsidRPr="00F13C88" w14:paraId="44E1DE7A" w14:textId="77777777" w:rsidTr="00F13C88">
        <w:tc>
          <w:tcPr>
            <w:tcW w:w="4111" w:type="dxa"/>
            <w:shd w:val="clear" w:color="auto" w:fill="auto"/>
          </w:tcPr>
          <w:p w14:paraId="22C429C6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Cardiovascular conditions</w:t>
            </w:r>
          </w:p>
        </w:tc>
        <w:tc>
          <w:tcPr>
            <w:tcW w:w="1191" w:type="dxa"/>
            <w:shd w:val="clear" w:color="auto" w:fill="auto"/>
          </w:tcPr>
          <w:p w14:paraId="5A83569D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7B9E9C06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  <w:shd w:val="clear" w:color="auto" w:fill="auto"/>
          </w:tcPr>
          <w:p w14:paraId="0ED48DF7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0B56F2E8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21B16E46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" w:type="dxa"/>
            <w:shd w:val="clear" w:color="auto" w:fill="auto"/>
          </w:tcPr>
          <w:p w14:paraId="2EE02B8D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68F39BEF" w14:textId="587DC4AC" w:rsidR="00D5564F" w:rsidRPr="00CE4572" w:rsidRDefault="00D5564F" w:rsidP="00D5564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E4572">
              <w:rPr>
                <w:rFonts w:ascii="Calibri" w:hAnsi="Calibri" w:cs="Calibri"/>
                <w:b/>
                <w:bCs/>
                <w:sz w:val="18"/>
                <w:szCs w:val="18"/>
              </w:rPr>
              <w:t>1.90</w:t>
            </w:r>
            <w:r w:rsidR="00B1580A" w:rsidRPr="00CE4572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Pr="00CE4572">
              <w:rPr>
                <w:rFonts w:ascii="Calibri" w:hAnsi="Calibri" w:cs="Calibri"/>
                <w:b/>
                <w:bCs/>
                <w:sz w:val="18"/>
                <w:szCs w:val="18"/>
              </w:rPr>
              <w:t>(1.42-2.54)</w:t>
            </w:r>
          </w:p>
        </w:tc>
        <w:tc>
          <w:tcPr>
            <w:tcW w:w="1191" w:type="dxa"/>
            <w:shd w:val="clear" w:color="auto" w:fill="auto"/>
          </w:tcPr>
          <w:p w14:paraId="64B20640" w14:textId="18E5FEA3" w:rsidR="00D5564F" w:rsidRPr="00CE4572" w:rsidRDefault="00D5564F" w:rsidP="00D5564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E4572">
              <w:rPr>
                <w:rFonts w:ascii="Calibri" w:hAnsi="Calibri" w:cs="Calibri"/>
                <w:b/>
                <w:bCs/>
                <w:sz w:val="18"/>
                <w:szCs w:val="18"/>
              </w:rPr>
              <w:t>1.64</w:t>
            </w:r>
            <w:r w:rsidR="00920214" w:rsidRPr="00CE4572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Pr="00CE4572">
              <w:rPr>
                <w:rFonts w:ascii="Calibri" w:hAnsi="Calibri" w:cs="Calibri"/>
                <w:b/>
                <w:bCs/>
                <w:sz w:val="18"/>
                <w:szCs w:val="18"/>
              </w:rPr>
              <w:t>(1.31-2.05)</w:t>
            </w:r>
          </w:p>
        </w:tc>
        <w:tc>
          <w:tcPr>
            <w:tcW w:w="244" w:type="dxa"/>
            <w:shd w:val="clear" w:color="auto" w:fill="auto"/>
          </w:tcPr>
          <w:p w14:paraId="1CA6AAB5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40EF92FB" w14:textId="30E059DD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b/>
                <w:bCs/>
                <w:sz w:val="18"/>
                <w:szCs w:val="18"/>
              </w:rPr>
              <w:t>1.89 (1.42-2.53)</w:t>
            </w:r>
          </w:p>
        </w:tc>
        <w:tc>
          <w:tcPr>
            <w:tcW w:w="1191" w:type="dxa"/>
            <w:shd w:val="clear" w:color="auto" w:fill="auto"/>
          </w:tcPr>
          <w:p w14:paraId="41E68DFC" w14:textId="29E42DBB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b/>
                <w:bCs/>
                <w:sz w:val="18"/>
                <w:szCs w:val="18"/>
              </w:rPr>
              <w:t>1.64 (1.31-2.05)</w:t>
            </w:r>
          </w:p>
        </w:tc>
      </w:tr>
      <w:tr w:rsidR="00D5564F" w:rsidRPr="00F13C88" w14:paraId="106FA1BA" w14:textId="77777777" w:rsidTr="00F13C88">
        <w:tc>
          <w:tcPr>
            <w:tcW w:w="4111" w:type="dxa"/>
            <w:shd w:val="clear" w:color="auto" w:fill="auto"/>
          </w:tcPr>
          <w:p w14:paraId="2820D7AC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Diabetes</w:t>
            </w:r>
          </w:p>
        </w:tc>
        <w:tc>
          <w:tcPr>
            <w:tcW w:w="1191" w:type="dxa"/>
            <w:shd w:val="clear" w:color="auto" w:fill="auto"/>
          </w:tcPr>
          <w:p w14:paraId="0EFEA3CD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59DE996E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  <w:shd w:val="clear" w:color="auto" w:fill="auto"/>
          </w:tcPr>
          <w:p w14:paraId="4BB10660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614E5C8D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16417899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" w:type="dxa"/>
            <w:shd w:val="clear" w:color="auto" w:fill="auto"/>
          </w:tcPr>
          <w:p w14:paraId="68BC4438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199212DB" w14:textId="6BEED5BF" w:rsidR="00D5564F" w:rsidRPr="00CE4572" w:rsidRDefault="00D5564F" w:rsidP="00D5564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E4572">
              <w:rPr>
                <w:rFonts w:ascii="Calibri" w:hAnsi="Calibri" w:cs="Calibri"/>
                <w:b/>
                <w:bCs/>
                <w:sz w:val="18"/>
                <w:szCs w:val="18"/>
              </w:rPr>
              <w:t>2.99</w:t>
            </w:r>
            <w:r w:rsidR="00B1580A" w:rsidRPr="00CE4572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Pr="00CE4572">
              <w:rPr>
                <w:rFonts w:ascii="Calibri" w:hAnsi="Calibri" w:cs="Calibri"/>
                <w:b/>
                <w:bCs/>
                <w:sz w:val="18"/>
                <w:szCs w:val="18"/>
              </w:rPr>
              <w:t>(2.26-3.96)</w:t>
            </w:r>
          </w:p>
        </w:tc>
        <w:tc>
          <w:tcPr>
            <w:tcW w:w="1191" w:type="dxa"/>
            <w:shd w:val="clear" w:color="auto" w:fill="auto"/>
          </w:tcPr>
          <w:p w14:paraId="13EA0E5D" w14:textId="4A667D3E" w:rsidR="00D5564F" w:rsidRPr="00CE4572" w:rsidRDefault="00D5564F" w:rsidP="00D5564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E4572">
              <w:rPr>
                <w:rFonts w:ascii="Calibri" w:hAnsi="Calibri" w:cs="Calibri"/>
                <w:b/>
                <w:bCs/>
                <w:sz w:val="18"/>
                <w:szCs w:val="18"/>
              </w:rPr>
              <w:t>2.13</w:t>
            </w:r>
            <w:r w:rsidR="00920214" w:rsidRPr="00CE4572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Pr="00CE4572">
              <w:rPr>
                <w:rFonts w:ascii="Calibri" w:hAnsi="Calibri" w:cs="Calibri"/>
                <w:b/>
                <w:bCs/>
                <w:sz w:val="18"/>
                <w:szCs w:val="18"/>
              </w:rPr>
              <w:t>(1.70-2.67)</w:t>
            </w:r>
          </w:p>
        </w:tc>
        <w:tc>
          <w:tcPr>
            <w:tcW w:w="244" w:type="dxa"/>
            <w:shd w:val="clear" w:color="auto" w:fill="auto"/>
          </w:tcPr>
          <w:p w14:paraId="1535BF1C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49F146ED" w14:textId="31BB2C7C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b/>
                <w:bCs/>
                <w:sz w:val="18"/>
                <w:szCs w:val="18"/>
              </w:rPr>
              <w:t>2.98 (2.25-3.95)</w:t>
            </w:r>
          </w:p>
        </w:tc>
        <w:tc>
          <w:tcPr>
            <w:tcW w:w="1191" w:type="dxa"/>
            <w:shd w:val="clear" w:color="auto" w:fill="auto"/>
          </w:tcPr>
          <w:p w14:paraId="483ABCF3" w14:textId="74A66ACF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b/>
                <w:bCs/>
                <w:sz w:val="18"/>
                <w:szCs w:val="18"/>
              </w:rPr>
              <w:t>2.13 (1.70-2.67)</w:t>
            </w:r>
          </w:p>
        </w:tc>
      </w:tr>
      <w:tr w:rsidR="00D5564F" w:rsidRPr="00F13C88" w14:paraId="5A8476A4" w14:textId="77777777" w:rsidTr="00F13C88">
        <w:tc>
          <w:tcPr>
            <w:tcW w:w="4111" w:type="dxa"/>
            <w:shd w:val="clear" w:color="auto" w:fill="auto"/>
          </w:tcPr>
          <w:p w14:paraId="259C222E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Hypertension</w:t>
            </w:r>
          </w:p>
        </w:tc>
        <w:tc>
          <w:tcPr>
            <w:tcW w:w="1191" w:type="dxa"/>
            <w:shd w:val="clear" w:color="auto" w:fill="auto"/>
          </w:tcPr>
          <w:p w14:paraId="71D80EBB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08BA1BD7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  <w:shd w:val="clear" w:color="auto" w:fill="auto"/>
          </w:tcPr>
          <w:p w14:paraId="66CABCFA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0AC0B3AA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1DB9495E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" w:type="dxa"/>
            <w:shd w:val="clear" w:color="auto" w:fill="auto"/>
          </w:tcPr>
          <w:p w14:paraId="68404EFF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06238127" w14:textId="448AE35E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EB7E3C">
              <w:rPr>
                <w:rFonts w:ascii="Calibri" w:hAnsi="Calibri" w:cs="Calibri"/>
                <w:sz w:val="18"/>
                <w:szCs w:val="18"/>
              </w:rPr>
              <w:t>1.20</w:t>
            </w:r>
            <w:r w:rsidR="00B158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(0.91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1.56)</w:t>
            </w:r>
          </w:p>
        </w:tc>
        <w:tc>
          <w:tcPr>
            <w:tcW w:w="1191" w:type="dxa"/>
            <w:shd w:val="clear" w:color="auto" w:fill="auto"/>
          </w:tcPr>
          <w:p w14:paraId="1B1E79F4" w14:textId="58DF9F0B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8F4F91">
              <w:rPr>
                <w:rFonts w:ascii="Calibri" w:hAnsi="Calibri" w:cs="Calibri"/>
                <w:sz w:val="18"/>
                <w:szCs w:val="18"/>
              </w:rPr>
              <w:t>1.19</w:t>
            </w:r>
            <w:r w:rsidR="0092021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(0.96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1.47)</w:t>
            </w:r>
          </w:p>
        </w:tc>
        <w:tc>
          <w:tcPr>
            <w:tcW w:w="244" w:type="dxa"/>
            <w:shd w:val="clear" w:color="auto" w:fill="auto"/>
          </w:tcPr>
          <w:p w14:paraId="7B3955BC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619B142B" w14:textId="2F5C7844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.19 (0.91-1.56)</w:t>
            </w:r>
          </w:p>
        </w:tc>
        <w:tc>
          <w:tcPr>
            <w:tcW w:w="1191" w:type="dxa"/>
            <w:shd w:val="clear" w:color="auto" w:fill="auto"/>
          </w:tcPr>
          <w:p w14:paraId="15618DAA" w14:textId="097EA64B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.19 (0.96-1.47)</w:t>
            </w:r>
          </w:p>
        </w:tc>
      </w:tr>
      <w:tr w:rsidR="00D5564F" w:rsidRPr="00F13C88" w14:paraId="0AA00726" w14:textId="77777777" w:rsidTr="00F13C88">
        <w:tc>
          <w:tcPr>
            <w:tcW w:w="4111" w:type="dxa"/>
            <w:shd w:val="clear" w:color="auto" w:fill="auto"/>
          </w:tcPr>
          <w:p w14:paraId="26C86126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Respiratory conditions</w:t>
            </w:r>
          </w:p>
        </w:tc>
        <w:tc>
          <w:tcPr>
            <w:tcW w:w="1191" w:type="dxa"/>
            <w:shd w:val="clear" w:color="auto" w:fill="auto"/>
          </w:tcPr>
          <w:p w14:paraId="7043B409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705EB72D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  <w:shd w:val="clear" w:color="auto" w:fill="auto"/>
          </w:tcPr>
          <w:p w14:paraId="7CA62790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0D48C703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3C076FC5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" w:type="dxa"/>
            <w:shd w:val="clear" w:color="auto" w:fill="auto"/>
          </w:tcPr>
          <w:p w14:paraId="04579C75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3019D759" w14:textId="1F41650B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EB7E3C">
              <w:rPr>
                <w:rFonts w:ascii="Calibri" w:hAnsi="Calibri" w:cs="Calibri"/>
                <w:sz w:val="18"/>
                <w:szCs w:val="18"/>
              </w:rPr>
              <w:t>1.13</w:t>
            </w:r>
            <w:r w:rsidR="00B158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(0.85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EB7E3C">
              <w:rPr>
                <w:rFonts w:ascii="Calibri" w:hAnsi="Calibri" w:cs="Calibri"/>
                <w:sz w:val="18"/>
                <w:szCs w:val="18"/>
              </w:rPr>
              <w:t>1.51)</w:t>
            </w:r>
          </w:p>
        </w:tc>
        <w:tc>
          <w:tcPr>
            <w:tcW w:w="1191" w:type="dxa"/>
            <w:shd w:val="clear" w:color="auto" w:fill="auto"/>
          </w:tcPr>
          <w:p w14:paraId="6A673690" w14:textId="15E55BF0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8F4F91">
              <w:rPr>
                <w:rFonts w:ascii="Calibri" w:hAnsi="Calibri" w:cs="Calibri"/>
                <w:sz w:val="18"/>
                <w:szCs w:val="18"/>
              </w:rPr>
              <w:t>1.04</w:t>
            </w:r>
            <w:r w:rsidR="0092021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(0.81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8F4F91">
              <w:rPr>
                <w:rFonts w:ascii="Calibri" w:hAnsi="Calibri" w:cs="Calibri"/>
                <w:sz w:val="18"/>
                <w:szCs w:val="18"/>
              </w:rPr>
              <w:t>1.34)</w:t>
            </w:r>
          </w:p>
        </w:tc>
        <w:tc>
          <w:tcPr>
            <w:tcW w:w="244" w:type="dxa"/>
            <w:shd w:val="clear" w:color="auto" w:fill="auto"/>
          </w:tcPr>
          <w:p w14:paraId="14A52C39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1F9E4E7E" w14:textId="5ABE39B3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.14 (0.85-1.52)</w:t>
            </w:r>
          </w:p>
        </w:tc>
        <w:tc>
          <w:tcPr>
            <w:tcW w:w="1191" w:type="dxa"/>
            <w:shd w:val="clear" w:color="auto" w:fill="auto"/>
          </w:tcPr>
          <w:p w14:paraId="1735EBB4" w14:textId="4EB8798B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.04 (0.81-1.34)</w:t>
            </w:r>
          </w:p>
        </w:tc>
      </w:tr>
      <w:tr w:rsidR="00D5564F" w:rsidRPr="00F13C88" w14:paraId="5A55B1BC" w14:textId="77777777" w:rsidTr="00F13C88">
        <w:tc>
          <w:tcPr>
            <w:tcW w:w="4111" w:type="dxa"/>
            <w:shd w:val="clear" w:color="auto" w:fill="auto"/>
          </w:tcPr>
          <w:p w14:paraId="383EFD78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Other conditions</w:t>
            </w:r>
          </w:p>
        </w:tc>
        <w:tc>
          <w:tcPr>
            <w:tcW w:w="1191" w:type="dxa"/>
            <w:shd w:val="clear" w:color="auto" w:fill="auto"/>
          </w:tcPr>
          <w:p w14:paraId="638EB511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74C52A29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  <w:shd w:val="clear" w:color="auto" w:fill="auto"/>
          </w:tcPr>
          <w:p w14:paraId="4AEF50B1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59F7826C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07534733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" w:type="dxa"/>
            <w:shd w:val="clear" w:color="auto" w:fill="auto"/>
          </w:tcPr>
          <w:p w14:paraId="20DF1A77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2A06FDC8" w14:textId="2ACE0CF2" w:rsidR="00D5564F" w:rsidRPr="00CE4572" w:rsidRDefault="00D5564F" w:rsidP="00D5564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E4572">
              <w:rPr>
                <w:rFonts w:ascii="Calibri" w:hAnsi="Calibri" w:cs="Calibri"/>
                <w:b/>
                <w:bCs/>
                <w:sz w:val="18"/>
                <w:szCs w:val="18"/>
              </w:rPr>
              <w:t>1.46</w:t>
            </w:r>
            <w:r w:rsidR="00B1580A" w:rsidRPr="00CE4572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Pr="00CE4572">
              <w:rPr>
                <w:rFonts w:ascii="Calibri" w:hAnsi="Calibri" w:cs="Calibri"/>
                <w:b/>
                <w:bCs/>
                <w:sz w:val="18"/>
                <w:szCs w:val="18"/>
              </w:rPr>
              <w:t>(1.14-1.85)</w:t>
            </w:r>
          </w:p>
        </w:tc>
        <w:tc>
          <w:tcPr>
            <w:tcW w:w="1191" w:type="dxa"/>
            <w:shd w:val="clear" w:color="auto" w:fill="auto"/>
          </w:tcPr>
          <w:p w14:paraId="69429E1F" w14:textId="1B04D218" w:rsidR="00D5564F" w:rsidRPr="00CE4572" w:rsidRDefault="00D5564F" w:rsidP="00D5564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E4572">
              <w:rPr>
                <w:rFonts w:ascii="Calibri" w:hAnsi="Calibri" w:cs="Calibri"/>
                <w:b/>
                <w:bCs/>
                <w:sz w:val="18"/>
                <w:szCs w:val="18"/>
              </w:rPr>
              <w:t>1.80</w:t>
            </w:r>
            <w:r w:rsidR="00920214" w:rsidRPr="00CE4572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Pr="00CE4572">
              <w:rPr>
                <w:rFonts w:ascii="Calibri" w:hAnsi="Calibri" w:cs="Calibri"/>
                <w:b/>
                <w:bCs/>
                <w:sz w:val="18"/>
                <w:szCs w:val="18"/>
              </w:rPr>
              <w:t>(1.47-2.21)</w:t>
            </w:r>
          </w:p>
        </w:tc>
        <w:tc>
          <w:tcPr>
            <w:tcW w:w="244" w:type="dxa"/>
            <w:shd w:val="clear" w:color="auto" w:fill="auto"/>
          </w:tcPr>
          <w:p w14:paraId="3BB8FB81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42956173" w14:textId="161BAA75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b/>
                <w:bCs/>
                <w:sz w:val="18"/>
                <w:szCs w:val="18"/>
              </w:rPr>
              <w:t>1.45 (1.14-1.84)</w:t>
            </w:r>
          </w:p>
        </w:tc>
        <w:tc>
          <w:tcPr>
            <w:tcW w:w="1191" w:type="dxa"/>
            <w:shd w:val="clear" w:color="auto" w:fill="auto"/>
          </w:tcPr>
          <w:p w14:paraId="77C84D98" w14:textId="3E66FFA1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b/>
                <w:bCs/>
                <w:sz w:val="18"/>
                <w:szCs w:val="18"/>
              </w:rPr>
              <w:t>1.80 (1.46-2.21)</w:t>
            </w:r>
          </w:p>
        </w:tc>
      </w:tr>
      <w:tr w:rsidR="00D5564F" w:rsidRPr="00F13C88" w14:paraId="50E62AF8" w14:textId="77777777" w:rsidTr="00F13C88">
        <w:tc>
          <w:tcPr>
            <w:tcW w:w="14347" w:type="dxa"/>
            <w:gridSpan w:val="12"/>
            <w:shd w:val="clear" w:color="auto" w:fill="auto"/>
          </w:tcPr>
          <w:p w14:paraId="24905A55" w14:textId="42BC028E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i/>
                <w:iCs/>
                <w:sz w:val="18"/>
                <w:szCs w:val="18"/>
              </w:rPr>
              <w:t>Occupational exposure measures (O*NET scores 0-1):</w:t>
            </w:r>
          </w:p>
        </w:tc>
      </w:tr>
      <w:tr w:rsidR="00D5564F" w:rsidRPr="00F13C88" w14:paraId="043DB8BA" w14:textId="77777777" w:rsidTr="00F13C88">
        <w:tc>
          <w:tcPr>
            <w:tcW w:w="4111" w:type="dxa"/>
            <w:shd w:val="clear" w:color="auto" w:fill="auto"/>
          </w:tcPr>
          <w:p w14:paraId="290B5FDC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Exposure to disease</w:t>
            </w:r>
          </w:p>
        </w:tc>
        <w:tc>
          <w:tcPr>
            <w:tcW w:w="1191" w:type="dxa"/>
            <w:shd w:val="clear" w:color="auto" w:fill="auto"/>
          </w:tcPr>
          <w:p w14:paraId="346946C0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45CC06B2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  <w:shd w:val="clear" w:color="auto" w:fill="auto"/>
          </w:tcPr>
          <w:p w14:paraId="3F29B76D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3E6EA57E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35CFA4E5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" w:type="dxa"/>
            <w:shd w:val="clear" w:color="auto" w:fill="auto"/>
          </w:tcPr>
          <w:p w14:paraId="79F5C206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64216267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6FC8FDEE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4" w:type="dxa"/>
            <w:shd w:val="clear" w:color="auto" w:fill="auto"/>
          </w:tcPr>
          <w:p w14:paraId="0CC27E9D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1C7FF6EC" w14:textId="59AFCB6E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b/>
                <w:bCs/>
                <w:sz w:val="18"/>
                <w:szCs w:val="18"/>
              </w:rPr>
              <w:t>2.38 (1.21-4.71)</w:t>
            </w:r>
          </w:p>
        </w:tc>
        <w:tc>
          <w:tcPr>
            <w:tcW w:w="1191" w:type="dxa"/>
            <w:shd w:val="clear" w:color="auto" w:fill="auto"/>
          </w:tcPr>
          <w:p w14:paraId="743083D0" w14:textId="481C218A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b/>
                <w:bCs/>
                <w:sz w:val="18"/>
                <w:szCs w:val="18"/>
              </w:rPr>
              <w:t>1.51 (1.01-2.26)</w:t>
            </w:r>
          </w:p>
        </w:tc>
      </w:tr>
      <w:tr w:rsidR="00D5564F" w:rsidRPr="00F13C88" w14:paraId="16D6ED5D" w14:textId="77777777" w:rsidTr="00F13C88">
        <w:tc>
          <w:tcPr>
            <w:tcW w:w="4111" w:type="dxa"/>
            <w:shd w:val="clear" w:color="auto" w:fill="auto"/>
          </w:tcPr>
          <w:p w14:paraId="4EE47C47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Proximity to others</w:t>
            </w:r>
          </w:p>
        </w:tc>
        <w:tc>
          <w:tcPr>
            <w:tcW w:w="1191" w:type="dxa"/>
            <w:shd w:val="clear" w:color="auto" w:fill="auto"/>
          </w:tcPr>
          <w:p w14:paraId="2E809F4A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176B9827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  <w:shd w:val="clear" w:color="auto" w:fill="auto"/>
          </w:tcPr>
          <w:p w14:paraId="15B8C179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6BE3065D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7F77FB98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" w:type="dxa"/>
            <w:shd w:val="clear" w:color="auto" w:fill="auto"/>
          </w:tcPr>
          <w:p w14:paraId="38FBDFF1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31CB05C8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54A98C57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4" w:type="dxa"/>
            <w:shd w:val="clear" w:color="auto" w:fill="auto"/>
          </w:tcPr>
          <w:p w14:paraId="0779D8C6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687DDE5F" w14:textId="58F7B61F" w:rsidR="00D5564F" w:rsidRPr="00181151" w:rsidRDefault="00D5564F" w:rsidP="00D5564F">
            <w:pPr>
              <w:rPr>
                <w:rFonts w:cstheme="minorHAnsi"/>
                <w:sz w:val="17"/>
                <w:szCs w:val="17"/>
              </w:rPr>
            </w:pPr>
            <w:r w:rsidRPr="00181151">
              <w:rPr>
                <w:rFonts w:ascii="Calibri" w:hAnsi="Calibri" w:cs="Calibri"/>
                <w:sz w:val="17"/>
                <w:szCs w:val="17"/>
              </w:rPr>
              <w:t>2.40 (0.44-13.10)</w:t>
            </w:r>
          </w:p>
        </w:tc>
        <w:tc>
          <w:tcPr>
            <w:tcW w:w="1191" w:type="dxa"/>
            <w:shd w:val="clear" w:color="auto" w:fill="auto"/>
          </w:tcPr>
          <w:p w14:paraId="3FC8D66D" w14:textId="32129F46" w:rsidR="00D5564F" w:rsidRPr="00181151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181151">
              <w:rPr>
                <w:rFonts w:ascii="Calibri" w:hAnsi="Calibri" w:cs="Calibri"/>
                <w:sz w:val="18"/>
                <w:szCs w:val="18"/>
              </w:rPr>
              <w:t>0.80 (0.30-2.16)</w:t>
            </w:r>
          </w:p>
        </w:tc>
      </w:tr>
      <w:tr w:rsidR="00D5564F" w:rsidRPr="00F13C88" w14:paraId="31331926" w14:textId="77777777" w:rsidTr="00F13C88">
        <w:tc>
          <w:tcPr>
            <w:tcW w:w="4111" w:type="dxa"/>
            <w:shd w:val="clear" w:color="auto" w:fill="auto"/>
          </w:tcPr>
          <w:p w14:paraId="4E5CD37D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Environmentally controlled indoor conditions</w:t>
            </w:r>
          </w:p>
        </w:tc>
        <w:tc>
          <w:tcPr>
            <w:tcW w:w="1191" w:type="dxa"/>
            <w:shd w:val="clear" w:color="auto" w:fill="auto"/>
          </w:tcPr>
          <w:p w14:paraId="5A2A3FEB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21E30E96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  <w:shd w:val="clear" w:color="auto" w:fill="auto"/>
          </w:tcPr>
          <w:p w14:paraId="1EB35FC5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626DC2C9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27D67808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" w:type="dxa"/>
            <w:shd w:val="clear" w:color="auto" w:fill="auto"/>
          </w:tcPr>
          <w:p w14:paraId="69C78AAB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271FB211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05FEF7E4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4" w:type="dxa"/>
            <w:shd w:val="clear" w:color="auto" w:fill="auto"/>
          </w:tcPr>
          <w:p w14:paraId="2178A4C5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2C55E339" w14:textId="408BEBE1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0.66 (0.13-3.42)</w:t>
            </w:r>
          </w:p>
        </w:tc>
        <w:tc>
          <w:tcPr>
            <w:tcW w:w="1191" w:type="dxa"/>
            <w:shd w:val="clear" w:color="auto" w:fill="auto"/>
          </w:tcPr>
          <w:p w14:paraId="75FACA62" w14:textId="52E5009C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b/>
                <w:bCs/>
                <w:sz w:val="18"/>
                <w:szCs w:val="18"/>
              </w:rPr>
              <w:t>2.47 (1.16-5.29)</w:t>
            </w:r>
          </w:p>
        </w:tc>
      </w:tr>
      <w:tr w:rsidR="00D5564F" w:rsidRPr="00F13C88" w14:paraId="02BF3C16" w14:textId="77777777" w:rsidTr="00F13C88">
        <w:tc>
          <w:tcPr>
            <w:tcW w:w="4111" w:type="dxa"/>
            <w:shd w:val="clear" w:color="auto" w:fill="auto"/>
          </w:tcPr>
          <w:p w14:paraId="105890E9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30BC06C6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385CA263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  <w:shd w:val="clear" w:color="auto" w:fill="auto"/>
          </w:tcPr>
          <w:p w14:paraId="54CE7C3E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10812CEB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46A4F768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" w:type="dxa"/>
            <w:shd w:val="clear" w:color="auto" w:fill="auto"/>
          </w:tcPr>
          <w:p w14:paraId="41B427EC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376C6C17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557B82A6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4" w:type="dxa"/>
            <w:shd w:val="clear" w:color="auto" w:fill="auto"/>
          </w:tcPr>
          <w:p w14:paraId="7E500167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5E52CA39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2924C5A6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D5564F" w:rsidRPr="00F13C88" w14:paraId="4253AB9B" w14:textId="77777777" w:rsidTr="00F13C88">
        <w:tc>
          <w:tcPr>
            <w:tcW w:w="4111" w:type="dxa"/>
            <w:shd w:val="clear" w:color="auto" w:fill="auto"/>
          </w:tcPr>
          <w:p w14:paraId="7D70D61B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COVID-19 hospital admissions (n)</w:t>
            </w:r>
          </w:p>
        </w:tc>
        <w:tc>
          <w:tcPr>
            <w:tcW w:w="1191" w:type="dxa"/>
            <w:shd w:val="clear" w:color="auto" w:fill="auto"/>
          </w:tcPr>
          <w:p w14:paraId="6CD2B9E7" w14:textId="13E3A8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300</w:t>
            </w:r>
          </w:p>
        </w:tc>
        <w:tc>
          <w:tcPr>
            <w:tcW w:w="1191" w:type="dxa"/>
            <w:shd w:val="clear" w:color="auto" w:fill="auto"/>
          </w:tcPr>
          <w:p w14:paraId="6B32B9A4" w14:textId="1FC287A4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460</w:t>
            </w:r>
          </w:p>
        </w:tc>
        <w:tc>
          <w:tcPr>
            <w:tcW w:w="227" w:type="dxa"/>
            <w:shd w:val="clear" w:color="auto" w:fill="auto"/>
          </w:tcPr>
          <w:p w14:paraId="1408C9FB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30397056" w14:textId="66562BC2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300</w:t>
            </w:r>
          </w:p>
        </w:tc>
        <w:tc>
          <w:tcPr>
            <w:tcW w:w="1191" w:type="dxa"/>
            <w:shd w:val="clear" w:color="auto" w:fill="auto"/>
          </w:tcPr>
          <w:p w14:paraId="26975807" w14:textId="12D9A339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460</w:t>
            </w:r>
          </w:p>
        </w:tc>
        <w:tc>
          <w:tcPr>
            <w:tcW w:w="237" w:type="dxa"/>
            <w:shd w:val="clear" w:color="auto" w:fill="auto"/>
          </w:tcPr>
          <w:p w14:paraId="1718D4A5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2EA27816" w14:textId="43C26420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300</w:t>
            </w:r>
          </w:p>
        </w:tc>
        <w:tc>
          <w:tcPr>
            <w:tcW w:w="1191" w:type="dxa"/>
            <w:shd w:val="clear" w:color="auto" w:fill="auto"/>
          </w:tcPr>
          <w:p w14:paraId="29E5BC09" w14:textId="1387E6F6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460</w:t>
            </w:r>
          </w:p>
        </w:tc>
        <w:tc>
          <w:tcPr>
            <w:tcW w:w="244" w:type="dxa"/>
            <w:shd w:val="clear" w:color="auto" w:fill="auto"/>
          </w:tcPr>
          <w:p w14:paraId="6D6B6927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4CADECBC" w14:textId="15690B25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300</w:t>
            </w:r>
          </w:p>
        </w:tc>
        <w:tc>
          <w:tcPr>
            <w:tcW w:w="1191" w:type="dxa"/>
            <w:shd w:val="clear" w:color="auto" w:fill="auto"/>
          </w:tcPr>
          <w:p w14:paraId="475FD3F8" w14:textId="79DD5990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460</w:t>
            </w:r>
          </w:p>
        </w:tc>
      </w:tr>
      <w:tr w:rsidR="00D5564F" w:rsidRPr="00F13C88" w14:paraId="3FF1E5A3" w14:textId="77777777" w:rsidTr="00F13C88">
        <w:tc>
          <w:tcPr>
            <w:tcW w:w="4111" w:type="dxa"/>
            <w:shd w:val="clear" w:color="auto" w:fill="auto"/>
          </w:tcPr>
          <w:p w14:paraId="1EEB4356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Total persons (n)</w:t>
            </w:r>
          </w:p>
        </w:tc>
        <w:tc>
          <w:tcPr>
            <w:tcW w:w="1191" w:type="dxa"/>
            <w:shd w:val="clear" w:color="auto" w:fill="auto"/>
          </w:tcPr>
          <w:p w14:paraId="4282EE8B" w14:textId="04DA7114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859,800</w:t>
            </w:r>
          </w:p>
        </w:tc>
        <w:tc>
          <w:tcPr>
            <w:tcW w:w="1191" w:type="dxa"/>
            <w:shd w:val="clear" w:color="auto" w:fill="auto"/>
          </w:tcPr>
          <w:p w14:paraId="34061C18" w14:textId="4B30BF3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840,870</w:t>
            </w:r>
          </w:p>
        </w:tc>
        <w:tc>
          <w:tcPr>
            <w:tcW w:w="227" w:type="dxa"/>
            <w:shd w:val="clear" w:color="auto" w:fill="auto"/>
          </w:tcPr>
          <w:p w14:paraId="69709723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1F63126D" w14:textId="42576AD8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859,800</w:t>
            </w:r>
          </w:p>
        </w:tc>
        <w:tc>
          <w:tcPr>
            <w:tcW w:w="1191" w:type="dxa"/>
            <w:shd w:val="clear" w:color="auto" w:fill="auto"/>
          </w:tcPr>
          <w:p w14:paraId="36C6AAFA" w14:textId="2EAAAF98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840,870</w:t>
            </w:r>
          </w:p>
        </w:tc>
        <w:tc>
          <w:tcPr>
            <w:tcW w:w="237" w:type="dxa"/>
            <w:shd w:val="clear" w:color="auto" w:fill="auto"/>
          </w:tcPr>
          <w:p w14:paraId="7E9A0851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763E00E9" w14:textId="5FB41BD8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859,800</w:t>
            </w:r>
          </w:p>
        </w:tc>
        <w:tc>
          <w:tcPr>
            <w:tcW w:w="1191" w:type="dxa"/>
            <w:shd w:val="clear" w:color="auto" w:fill="auto"/>
          </w:tcPr>
          <w:p w14:paraId="43B5E3A7" w14:textId="1B9D1B51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840,870</w:t>
            </w:r>
          </w:p>
        </w:tc>
        <w:tc>
          <w:tcPr>
            <w:tcW w:w="244" w:type="dxa"/>
            <w:shd w:val="clear" w:color="auto" w:fill="auto"/>
          </w:tcPr>
          <w:p w14:paraId="33EB64FF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688E509E" w14:textId="3BC1E253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859,800</w:t>
            </w:r>
          </w:p>
        </w:tc>
        <w:tc>
          <w:tcPr>
            <w:tcW w:w="1191" w:type="dxa"/>
            <w:shd w:val="clear" w:color="auto" w:fill="auto"/>
          </w:tcPr>
          <w:p w14:paraId="36B7B044" w14:textId="18144B1E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840,870</w:t>
            </w:r>
          </w:p>
        </w:tc>
      </w:tr>
      <w:tr w:rsidR="00D5564F" w:rsidRPr="00F13C88" w14:paraId="074B4896" w14:textId="77777777" w:rsidTr="00F13C88">
        <w:tc>
          <w:tcPr>
            <w:tcW w:w="4111" w:type="dxa"/>
            <w:shd w:val="clear" w:color="auto" w:fill="auto"/>
          </w:tcPr>
          <w:p w14:paraId="4B526F63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AIC</w:t>
            </w:r>
          </w:p>
        </w:tc>
        <w:tc>
          <w:tcPr>
            <w:tcW w:w="1191" w:type="dxa"/>
            <w:shd w:val="clear" w:color="auto" w:fill="auto"/>
          </w:tcPr>
          <w:p w14:paraId="34881277" w14:textId="28248E9A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7,968</w:t>
            </w:r>
          </w:p>
        </w:tc>
        <w:tc>
          <w:tcPr>
            <w:tcW w:w="1191" w:type="dxa"/>
            <w:shd w:val="clear" w:color="auto" w:fill="auto"/>
          </w:tcPr>
          <w:p w14:paraId="63392F7A" w14:textId="1D7F79D2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2,189</w:t>
            </w:r>
          </w:p>
        </w:tc>
        <w:tc>
          <w:tcPr>
            <w:tcW w:w="227" w:type="dxa"/>
            <w:shd w:val="clear" w:color="auto" w:fill="auto"/>
          </w:tcPr>
          <w:p w14:paraId="23DF49C4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481DB400" w14:textId="0A68429D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7,</w:t>
            </w:r>
            <w:r w:rsidR="00496B9A">
              <w:rPr>
                <w:rFonts w:ascii="Calibri" w:hAnsi="Calibri" w:cs="Calibri"/>
                <w:sz w:val="18"/>
                <w:szCs w:val="18"/>
              </w:rPr>
              <w:t>887</w:t>
            </w:r>
          </w:p>
        </w:tc>
        <w:tc>
          <w:tcPr>
            <w:tcW w:w="1191" w:type="dxa"/>
            <w:shd w:val="clear" w:color="auto" w:fill="auto"/>
          </w:tcPr>
          <w:p w14:paraId="368F4F00" w14:textId="419EEBB9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2,</w:t>
            </w:r>
            <w:r w:rsidR="00355212">
              <w:rPr>
                <w:rFonts w:ascii="Calibri" w:hAnsi="Calibri" w:cs="Calibri"/>
                <w:sz w:val="18"/>
                <w:szCs w:val="18"/>
              </w:rPr>
              <w:t>034</w:t>
            </w:r>
          </w:p>
        </w:tc>
        <w:tc>
          <w:tcPr>
            <w:tcW w:w="237" w:type="dxa"/>
            <w:shd w:val="clear" w:color="auto" w:fill="auto"/>
          </w:tcPr>
          <w:p w14:paraId="32D6752A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68598EA4" w14:textId="38C44814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7,</w:t>
            </w:r>
            <w:r w:rsidR="00355212">
              <w:rPr>
                <w:rFonts w:ascii="Calibri" w:hAnsi="Calibri" w:cs="Calibri"/>
                <w:sz w:val="18"/>
                <w:szCs w:val="18"/>
              </w:rPr>
              <w:t>659</w:t>
            </w:r>
          </w:p>
        </w:tc>
        <w:tc>
          <w:tcPr>
            <w:tcW w:w="1191" w:type="dxa"/>
            <w:shd w:val="clear" w:color="auto" w:fill="auto"/>
          </w:tcPr>
          <w:p w14:paraId="4EC2273B" w14:textId="38EDB89E" w:rsidR="00D5564F" w:rsidRPr="00F13C88" w:rsidRDefault="00355212" w:rsidP="00D556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</w:t>
            </w:r>
            <w:r w:rsidR="005D4373">
              <w:rPr>
                <w:rFonts w:ascii="Calibri" w:hAnsi="Calibri" w:cs="Calibri"/>
                <w:sz w:val="18"/>
                <w:szCs w:val="18"/>
              </w:rPr>
              <w:t>,748</w:t>
            </w:r>
          </w:p>
        </w:tc>
        <w:tc>
          <w:tcPr>
            <w:tcW w:w="244" w:type="dxa"/>
            <w:shd w:val="clear" w:color="auto" w:fill="auto"/>
          </w:tcPr>
          <w:p w14:paraId="0967F3BB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73FDF29F" w14:textId="5D9283E1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7,658</w:t>
            </w:r>
          </w:p>
        </w:tc>
        <w:tc>
          <w:tcPr>
            <w:tcW w:w="1191" w:type="dxa"/>
            <w:shd w:val="clear" w:color="auto" w:fill="auto"/>
          </w:tcPr>
          <w:p w14:paraId="7051A59C" w14:textId="58DA419A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1,744</w:t>
            </w:r>
          </w:p>
        </w:tc>
      </w:tr>
      <w:tr w:rsidR="00D5564F" w:rsidRPr="00F13C88" w14:paraId="3FC5C2E1" w14:textId="77777777" w:rsidTr="002B2800">
        <w:tc>
          <w:tcPr>
            <w:tcW w:w="4111" w:type="dxa"/>
            <w:shd w:val="clear" w:color="auto" w:fill="auto"/>
          </w:tcPr>
          <w:p w14:paraId="6E2C6028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BIC</w:t>
            </w:r>
          </w:p>
        </w:tc>
        <w:tc>
          <w:tcPr>
            <w:tcW w:w="1191" w:type="dxa"/>
            <w:shd w:val="clear" w:color="auto" w:fill="auto"/>
          </w:tcPr>
          <w:p w14:paraId="3771CB2E" w14:textId="3E7138E4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8,260</w:t>
            </w:r>
          </w:p>
        </w:tc>
        <w:tc>
          <w:tcPr>
            <w:tcW w:w="1191" w:type="dxa"/>
            <w:shd w:val="clear" w:color="auto" w:fill="auto"/>
          </w:tcPr>
          <w:p w14:paraId="238C65E0" w14:textId="18A0673C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2,527</w:t>
            </w:r>
          </w:p>
        </w:tc>
        <w:tc>
          <w:tcPr>
            <w:tcW w:w="227" w:type="dxa"/>
            <w:shd w:val="clear" w:color="auto" w:fill="auto"/>
          </w:tcPr>
          <w:p w14:paraId="5C2D04C3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461C8422" w14:textId="4E86E655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8,2</w:t>
            </w:r>
            <w:r w:rsidR="00496B9A">
              <w:rPr>
                <w:rFonts w:ascii="Calibri" w:hAnsi="Calibri" w:cs="Calibri"/>
                <w:sz w:val="18"/>
                <w:szCs w:val="18"/>
              </w:rPr>
              <w:t>95</w:t>
            </w:r>
          </w:p>
        </w:tc>
        <w:tc>
          <w:tcPr>
            <w:tcW w:w="1191" w:type="dxa"/>
            <w:shd w:val="clear" w:color="auto" w:fill="auto"/>
          </w:tcPr>
          <w:p w14:paraId="4F05D747" w14:textId="16D8A462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2,</w:t>
            </w:r>
            <w:r w:rsidR="00355212">
              <w:rPr>
                <w:rFonts w:ascii="Calibri" w:hAnsi="Calibri" w:cs="Calibri"/>
                <w:sz w:val="18"/>
                <w:szCs w:val="18"/>
              </w:rPr>
              <w:t>488</w:t>
            </w:r>
          </w:p>
        </w:tc>
        <w:tc>
          <w:tcPr>
            <w:tcW w:w="237" w:type="dxa"/>
            <w:shd w:val="clear" w:color="auto" w:fill="auto"/>
          </w:tcPr>
          <w:p w14:paraId="2E20B136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373B261B" w14:textId="4F7649BC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8,</w:t>
            </w:r>
            <w:r w:rsidR="00355212">
              <w:rPr>
                <w:rFonts w:ascii="Calibri" w:hAnsi="Calibri" w:cs="Calibri"/>
                <w:sz w:val="18"/>
                <w:szCs w:val="18"/>
              </w:rPr>
              <w:t>173</w:t>
            </w:r>
          </w:p>
        </w:tc>
        <w:tc>
          <w:tcPr>
            <w:tcW w:w="1191" w:type="dxa"/>
            <w:shd w:val="clear" w:color="auto" w:fill="auto"/>
          </w:tcPr>
          <w:p w14:paraId="7331AA34" w14:textId="4EF39808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2,</w:t>
            </w:r>
            <w:r w:rsidR="005D4373">
              <w:rPr>
                <w:rFonts w:ascii="Calibri" w:hAnsi="Calibri" w:cs="Calibri"/>
                <w:sz w:val="18"/>
                <w:szCs w:val="18"/>
              </w:rPr>
              <w:t>306</w:t>
            </w:r>
          </w:p>
        </w:tc>
        <w:tc>
          <w:tcPr>
            <w:tcW w:w="244" w:type="dxa"/>
            <w:shd w:val="clear" w:color="auto" w:fill="auto"/>
          </w:tcPr>
          <w:p w14:paraId="535B8945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14:paraId="79AE09FC" w14:textId="48139C3E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8,206</w:t>
            </w:r>
          </w:p>
        </w:tc>
        <w:tc>
          <w:tcPr>
            <w:tcW w:w="1191" w:type="dxa"/>
            <w:shd w:val="clear" w:color="auto" w:fill="auto"/>
          </w:tcPr>
          <w:p w14:paraId="24C1F44C" w14:textId="335DD48F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C40C53">
              <w:rPr>
                <w:rFonts w:ascii="Calibri" w:hAnsi="Calibri" w:cs="Calibri"/>
                <w:sz w:val="18"/>
                <w:szCs w:val="18"/>
              </w:rPr>
              <w:t>12,338</w:t>
            </w:r>
          </w:p>
        </w:tc>
      </w:tr>
      <w:tr w:rsidR="00D5564F" w:rsidRPr="00F13C88" w14:paraId="1FAC0778" w14:textId="77777777" w:rsidTr="002B2800"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14:paraId="20D1FF37" w14:textId="7EC7C6FC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Likelihood Ratio (LR) test p-value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</w:tcPr>
          <w:p w14:paraId="3338B3C7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</w:tcPr>
          <w:p w14:paraId="2155A81F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227" w:type="dxa"/>
            <w:tcBorders>
              <w:bottom w:val="single" w:sz="4" w:space="0" w:color="auto"/>
            </w:tcBorders>
            <w:shd w:val="clear" w:color="auto" w:fill="auto"/>
          </w:tcPr>
          <w:p w14:paraId="6E1F6408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</w:tcPr>
          <w:p w14:paraId="454D7EA4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</w:tcPr>
          <w:p w14:paraId="49003D9B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shd w:val="clear" w:color="auto" w:fill="auto"/>
          </w:tcPr>
          <w:p w14:paraId="29484FF5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</w:tcPr>
          <w:p w14:paraId="56302C04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</w:tcPr>
          <w:p w14:paraId="11157045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244" w:type="dxa"/>
            <w:tcBorders>
              <w:bottom w:val="single" w:sz="4" w:space="0" w:color="auto"/>
            </w:tcBorders>
            <w:shd w:val="clear" w:color="auto" w:fill="auto"/>
          </w:tcPr>
          <w:p w14:paraId="7E80C03C" w14:textId="77777777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</w:tcPr>
          <w:p w14:paraId="2C5BAE57" w14:textId="0141A438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2</w:t>
            </w:r>
            <w:r w:rsidR="00BE1879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</w:tcPr>
          <w:p w14:paraId="543C12DA" w14:textId="5CC85DC1" w:rsidR="00D5564F" w:rsidRPr="00F13C88" w:rsidRDefault="00D5564F" w:rsidP="00D556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</w:t>
            </w:r>
            <w:r w:rsidR="00960148">
              <w:rPr>
                <w:rFonts w:cstheme="minorHAnsi"/>
                <w:sz w:val="18"/>
                <w:szCs w:val="18"/>
              </w:rPr>
              <w:t>5</w:t>
            </w:r>
            <w:r w:rsidR="003306A3">
              <w:rPr>
                <w:rFonts w:cstheme="minorHAnsi"/>
                <w:sz w:val="18"/>
                <w:szCs w:val="18"/>
              </w:rPr>
              <w:t>0</w:t>
            </w:r>
          </w:p>
        </w:tc>
      </w:tr>
    </w:tbl>
    <w:p w14:paraId="05E3294B" w14:textId="77777777" w:rsidR="00754F93" w:rsidRPr="00754F93" w:rsidRDefault="00754F93" w:rsidP="00754F93">
      <w:pPr>
        <w:rPr>
          <w:sz w:val="18"/>
          <w:szCs w:val="18"/>
        </w:rPr>
      </w:pPr>
      <w:r w:rsidRPr="00754F93">
        <w:rPr>
          <w:sz w:val="18"/>
          <w:szCs w:val="18"/>
          <w:vertAlign w:val="superscript"/>
        </w:rPr>
        <w:t xml:space="preserve">a </w:t>
      </w:r>
      <w:r w:rsidRPr="00754F93">
        <w:rPr>
          <w:sz w:val="18"/>
          <w:szCs w:val="18"/>
        </w:rPr>
        <w:t>Deaths occurring between 1 March 2020 and 31 January 2021.</w:t>
      </w:r>
    </w:p>
    <w:p w14:paraId="4F8D109C" w14:textId="1469EA14" w:rsidR="00F13C88" w:rsidRDefault="00754F93" w:rsidP="00754F93">
      <w:pPr>
        <w:rPr>
          <w:sz w:val="18"/>
          <w:szCs w:val="18"/>
        </w:rPr>
      </w:pPr>
      <w:r w:rsidRPr="00754F93">
        <w:rPr>
          <w:sz w:val="18"/>
          <w:szCs w:val="18"/>
          <w:vertAlign w:val="superscript"/>
        </w:rPr>
        <w:t xml:space="preserve">b </w:t>
      </w:r>
      <w:r w:rsidRPr="00754F93">
        <w:rPr>
          <w:sz w:val="18"/>
          <w:szCs w:val="18"/>
        </w:rPr>
        <w:t xml:space="preserve">Hazard Ratios (HR) and 95% Confidence Intervals (CI) are reported; </w:t>
      </w:r>
      <w:r w:rsidR="00424ACD">
        <w:rPr>
          <w:sz w:val="18"/>
          <w:szCs w:val="18"/>
        </w:rPr>
        <w:t>E</w:t>
      </w:r>
      <w:r w:rsidRPr="00754F93">
        <w:rPr>
          <w:sz w:val="18"/>
          <w:szCs w:val="18"/>
        </w:rPr>
        <w:t xml:space="preserve">stimates are not reported if there were less than 10 deaths; </w:t>
      </w:r>
      <w:r w:rsidR="001D3F53" w:rsidRPr="00754F93">
        <w:rPr>
          <w:sz w:val="18"/>
          <w:szCs w:val="18"/>
        </w:rPr>
        <w:t xml:space="preserve">HRs </w:t>
      </w:r>
      <w:r w:rsidR="001D3F53">
        <w:rPr>
          <w:sz w:val="18"/>
          <w:szCs w:val="18"/>
        </w:rPr>
        <w:t>greater than</w:t>
      </w:r>
      <w:r w:rsidR="001D3F53" w:rsidRPr="00754F93">
        <w:rPr>
          <w:sz w:val="18"/>
          <w:szCs w:val="18"/>
        </w:rPr>
        <w:t xml:space="preserve"> 1 with p &lt; 0.05 are highlighted in bold</w:t>
      </w:r>
      <w:r w:rsidR="001D3F53">
        <w:rPr>
          <w:sz w:val="18"/>
          <w:szCs w:val="18"/>
        </w:rPr>
        <w:t>, while</w:t>
      </w:r>
      <w:r w:rsidR="001D3F53" w:rsidRPr="00754F93">
        <w:rPr>
          <w:sz w:val="18"/>
          <w:szCs w:val="18"/>
        </w:rPr>
        <w:t xml:space="preserve"> HRs </w:t>
      </w:r>
      <w:r w:rsidR="001D3F53">
        <w:rPr>
          <w:sz w:val="18"/>
          <w:szCs w:val="18"/>
        </w:rPr>
        <w:t>less than</w:t>
      </w:r>
      <w:r w:rsidR="001D3F53" w:rsidRPr="00754F93">
        <w:rPr>
          <w:sz w:val="18"/>
          <w:szCs w:val="18"/>
        </w:rPr>
        <w:t xml:space="preserve"> 1 with p &lt; 0.05 are </w:t>
      </w:r>
      <w:r w:rsidR="001D3F53">
        <w:rPr>
          <w:sz w:val="18"/>
          <w:szCs w:val="18"/>
        </w:rPr>
        <w:t>shown</w:t>
      </w:r>
      <w:r w:rsidR="001D3F53" w:rsidRPr="00754F93">
        <w:rPr>
          <w:sz w:val="18"/>
          <w:szCs w:val="18"/>
        </w:rPr>
        <w:t xml:space="preserve"> in white </w:t>
      </w:r>
      <w:r w:rsidR="001D3F53">
        <w:rPr>
          <w:sz w:val="18"/>
          <w:szCs w:val="18"/>
        </w:rPr>
        <w:t xml:space="preserve">within </w:t>
      </w:r>
      <w:r w:rsidR="001D3F53" w:rsidRPr="00754F93">
        <w:rPr>
          <w:sz w:val="18"/>
          <w:szCs w:val="18"/>
        </w:rPr>
        <w:t>shaded grey cells</w:t>
      </w:r>
      <w:r w:rsidR="001D3F53">
        <w:rPr>
          <w:sz w:val="18"/>
          <w:szCs w:val="18"/>
        </w:rPr>
        <w:t>.</w:t>
      </w:r>
    </w:p>
    <w:p w14:paraId="08E30974" w14:textId="77777777" w:rsidR="0017039C" w:rsidRDefault="0017039C">
      <w:pPr>
        <w:spacing w:after="160"/>
        <w:rPr>
          <w:sz w:val="18"/>
          <w:szCs w:val="18"/>
        </w:rPr>
        <w:sectPr w:rsidR="0017039C" w:rsidSect="002744C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BA5DE6C" w14:textId="783711A3" w:rsidR="0017039C" w:rsidRDefault="0017039C" w:rsidP="0017039C">
      <w:pPr>
        <w:rPr>
          <w:vertAlign w:val="superscript"/>
        </w:rPr>
      </w:pPr>
      <w:bookmarkStart w:id="12" w:name="_Toc185068668"/>
      <w:r w:rsidRPr="007D15F6">
        <w:rPr>
          <w:rStyle w:val="Heading1Char"/>
          <w:b/>
          <w:bCs/>
        </w:rPr>
        <w:lastRenderedPageBreak/>
        <w:t xml:space="preserve">Table </w:t>
      </w:r>
      <w:r>
        <w:rPr>
          <w:rStyle w:val="Heading1Char"/>
          <w:b/>
          <w:bCs/>
        </w:rPr>
        <w:t>S</w:t>
      </w:r>
      <w:r w:rsidR="00FA4FC7">
        <w:rPr>
          <w:rStyle w:val="Heading1Char"/>
          <w:b/>
          <w:bCs/>
        </w:rPr>
        <w:t>8</w:t>
      </w:r>
      <w:r w:rsidRPr="007D15F6">
        <w:rPr>
          <w:rStyle w:val="Heading1Char"/>
        </w:rPr>
        <w:t xml:space="preserve"> </w:t>
      </w:r>
      <w:r w:rsidR="00C7388B">
        <w:rPr>
          <w:rStyle w:val="Heading1Char"/>
        </w:rPr>
        <w:t>T</w:t>
      </w:r>
      <w:r w:rsidR="00730E50">
        <w:rPr>
          <w:rStyle w:val="Heading1Char"/>
        </w:rPr>
        <w:t>he</w:t>
      </w:r>
      <w:r w:rsidR="00056379">
        <w:rPr>
          <w:rStyle w:val="Heading1Char"/>
        </w:rPr>
        <w:t xml:space="preserve"> interactio</w:t>
      </w:r>
      <w:r w:rsidR="00730E50">
        <w:rPr>
          <w:rStyle w:val="Heading1Char"/>
        </w:rPr>
        <w:t>n</w:t>
      </w:r>
      <w:r w:rsidR="00C7388B">
        <w:rPr>
          <w:rStyle w:val="Heading1Char"/>
        </w:rPr>
        <w:t>s</w:t>
      </w:r>
      <w:r w:rsidR="00056379">
        <w:rPr>
          <w:rStyle w:val="Heading1Char"/>
        </w:rPr>
        <w:t xml:space="preserve"> between</w:t>
      </w:r>
      <w:r w:rsidR="004655B7">
        <w:rPr>
          <w:rStyle w:val="Heading1Char"/>
        </w:rPr>
        <w:t xml:space="preserve"> occupation and sex in the prediction of</w:t>
      </w:r>
      <w:r w:rsidRPr="007D15F6">
        <w:rPr>
          <w:rStyle w:val="Heading1Char"/>
        </w:rPr>
        <w:t xml:space="preserve"> COVID-19 </w:t>
      </w:r>
      <w:r w:rsidR="000A34F2">
        <w:rPr>
          <w:rStyle w:val="Heading1Char"/>
        </w:rPr>
        <w:t xml:space="preserve">hospital admission and </w:t>
      </w:r>
      <w:r w:rsidR="00704486">
        <w:rPr>
          <w:rStyle w:val="Heading1Char"/>
        </w:rPr>
        <w:t xml:space="preserve">COVID-19 </w:t>
      </w:r>
      <w:r w:rsidRPr="007D15F6">
        <w:rPr>
          <w:rStyle w:val="Heading1Char"/>
        </w:rPr>
        <w:t xml:space="preserve">death for </w:t>
      </w:r>
      <w:r w:rsidR="00BA5AB2">
        <w:rPr>
          <w:rStyle w:val="Heading1Char"/>
        </w:rPr>
        <w:t>women</w:t>
      </w:r>
      <w:r w:rsidR="00D260C5">
        <w:rPr>
          <w:rStyle w:val="Heading1Char"/>
        </w:rPr>
        <w:t xml:space="preserve"> relative to men</w:t>
      </w:r>
      <w:r w:rsidRPr="007D15F6">
        <w:rPr>
          <w:rStyle w:val="Heading1Char"/>
        </w:rPr>
        <w:t xml:space="preserve"> aged 40-64 years in Scotland</w:t>
      </w:r>
      <w:bookmarkEnd w:id="12"/>
      <w:r w:rsidRPr="00A51A1D">
        <w:t xml:space="preserve"> </w:t>
      </w:r>
      <w:r w:rsidRPr="00A51A1D">
        <w:rPr>
          <w:vertAlign w:val="superscript"/>
        </w:rPr>
        <w:t>a</w:t>
      </w:r>
    </w:p>
    <w:tbl>
      <w:tblPr>
        <w:tblStyle w:val="TableGrid"/>
        <w:tblW w:w="91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3544"/>
        <w:gridCol w:w="1191"/>
        <w:gridCol w:w="1191"/>
        <w:gridCol w:w="227"/>
        <w:gridCol w:w="1191"/>
        <w:gridCol w:w="1191"/>
      </w:tblGrid>
      <w:tr w:rsidR="00ED2278" w:rsidRPr="00F13C88" w14:paraId="311CA47D" w14:textId="77777777" w:rsidTr="00ED2278">
        <w:tc>
          <w:tcPr>
            <w:tcW w:w="411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552A449" w14:textId="77777777" w:rsidR="00ED2278" w:rsidRPr="00F13C88" w:rsidRDefault="00ED2278" w:rsidP="00FB597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755033" w14:textId="4C4DFC66" w:rsidR="00ED2278" w:rsidRPr="00F13C88" w:rsidRDefault="00204023" w:rsidP="00FB597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VID-19 hospital admission</w:t>
            </w:r>
          </w:p>
        </w:tc>
        <w:tc>
          <w:tcPr>
            <w:tcW w:w="227" w:type="dxa"/>
            <w:tcBorders>
              <w:top w:val="single" w:sz="4" w:space="0" w:color="auto"/>
            </w:tcBorders>
            <w:shd w:val="clear" w:color="auto" w:fill="auto"/>
          </w:tcPr>
          <w:p w14:paraId="3592798A" w14:textId="77777777" w:rsidR="00ED2278" w:rsidRPr="00F13C88" w:rsidRDefault="00ED2278" w:rsidP="00FB597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4D61C6" w14:textId="5FC0EE66" w:rsidR="00ED2278" w:rsidRPr="00F13C88" w:rsidRDefault="00204023" w:rsidP="00FB597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VID-19 death</w:t>
            </w:r>
          </w:p>
        </w:tc>
      </w:tr>
      <w:tr w:rsidR="00123B5B" w:rsidRPr="00F13C88" w14:paraId="4A4764B6" w14:textId="77777777" w:rsidTr="00123B5B">
        <w:tc>
          <w:tcPr>
            <w:tcW w:w="4111" w:type="dxa"/>
            <w:gridSpan w:val="2"/>
            <w:shd w:val="clear" w:color="auto" w:fill="auto"/>
          </w:tcPr>
          <w:p w14:paraId="32DF147F" w14:textId="77777777" w:rsidR="00123B5B" w:rsidRPr="00F13C88" w:rsidRDefault="00123B5B" w:rsidP="00123B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8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D0F9C69" w14:textId="653BF5B0" w:rsidR="00123B5B" w:rsidRPr="00917DBE" w:rsidRDefault="00123B5B" w:rsidP="00123B5B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Women</w:t>
            </w:r>
            <w:r>
              <w:rPr>
                <w:rFonts w:cstheme="minorHAnsi"/>
                <w:sz w:val="18"/>
                <w:szCs w:val="18"/>
              </w:rPr>
              <w:t xml:space="preserve"> vs. Men</w:t>
            </w:r>
          </w:p>
        </w:tc>
        <w:tc>
          <w:tcPr>
            <w:tcW w:w="227" w:type="dxa"/>
            <w:shd w:val="clear" w:color="auto" w:fill="auto"/>
          </w:tcPr>
          <w:p w14:paraId="1AF041B0" w14:textId="77777777" w:rsidR="00123B5B" w:rsidRPr="00F13C88" w:rsidRDefault="00123B5B" w:rsidP="00123B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8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B19C02C" w14:textId="7B93C94C" w:rsidR="00123B5B" w:rsidRPr="00F13C88" w:rsidRDefault="00123B5B" w:rsidP="00123B5B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Women</w:t>
            </w:r>
            <w:r>
              <w:rPr>
                <w:rFonts w:cstheme="minorHAnsi"/>
                <w:sz w:val="18"/>
                <w:szCs w:val="18"/>
              </w:rPr>
              <w:t xml:space="preserve"> vs. Men</w:t>
            </w:r>
          </w:p>
        </w:tc>
      </w:tr>
      <w:tr w:rsidR="00123B5B" w:rsidRPr="00F13C88" w14:paraId="23B635F0" w14:textId="77777777" w:rsidTr="00123B5B">
        <w:tc>
          <w:tcPr>
            <w:tcW w:w="411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FEF7B60" w14:textId="77777777" w:rsidR="00123B5B" w:rsidRPr="00F13C88" w:rsidRDefault="00123B5B" w:rsidP="00123B5B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Covariate</w:t>
            </w:r>
          </w:p>
        </w:tc>
        <w:tc>
          <w:tcPr>
            <w:tcW w:w="238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3786C6A" w14:textId="4E073D5C" w:rsidR="00123B5B" w:rsidRPr="00917DBE" w:rsidRDefault="00123B5B" w:rsidP="00123B5B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 xml:space="preserve">HR (95%CI) </w:t>
            </w:r>
            <w:r w:rsidRPr="00F13C88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27" w:type="dxa"/>
            <w:tcBorders>
              <w:bottom w:val="single" w:sz="4" w:space="0" w:color="auto"/>
            </w:tcBorders>
            <w:shd w:val="clear" w:color="auto" w:fill="auto"/>
          </w:tcPr>
          <w:p w14:paraId="2DE3EB76" w14:textId="77777777" w:rsidR="00123B5B" w:rsidRPr="00F13C88" w:rsidRDefault="00123B5B" w:rsidP="00123B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8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C441A90" w14:textId="6F9E516E" w:rsidR="00123B5B" w:rsidRPr="00F13C88" w:rsidRDefault="00123B5B" w:rsidP="00123B5B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 xml:space="preserve">HR (95%CI) </w:t>
            </w:r>
            <w:r w:rsidRPr="00F13C88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</w:tr>
      <w:tr w:rsidR="00123B5B" w:rsidRPr="00F13C88" w14:paraId="2C3BD6C7" w14:textId="77777777" w:rsidTr="00123B5B">
        <w:tc>
          <w:tcPr>
            <w:tcW w:w="411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52499AA" w14:textId="60998470" w:rsidR="00123B5B" w:rsidRPr="00F13C88" w:rsidRDefault="00123B5B" w:rsidP="00123B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8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F40D9AD" w14:textId="35FF24C5" w:rsidR="00123B5B" w:rsidRPr="00917DBE" w:rsidRDefault="00123B5B" w:rsidP="00123B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  <w:tcBorders>
              <w:top w:val="single" w:sz="4" w:space="0" w:color="auto"/>
            </w:tcBorders>
            <w:shd w:val="clear" w:color="auto" w:fill="auto"/>
          </w:tcPr>
          <w:p w14:paraId="35EB9086" w14:textId="77777777" w:rsidR="00123B5B" w:rsidRPr="00F13C88" w:rsidRDefault="00123B5B" w:rsidP="00123B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8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717185B" w14:textId="7F081EE9" w:rsidR="00123B5B" w:rsidRPr="00F13C88" w:rsidRDefault="00123B5B" w:rsidP="00123B5B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123B5B" w:rsidRPr="00F13C88" w14:paraId="3682F790" w14:textId="77777777" w:rsidTr="00EC72C0">
        <w:tc>
          <w:tcPr>
            <w:tcW w:w="4111" w:type="dxa"/>
            <w:gridSpan w:val="2"/>
            <w:shd w:val="clear" w:color="auto" w:fill="auto"/>
          </w:tcPr>
          <w:p w14:paraId="0EAB681D" w14:textId="64CEF62C" w:rsidR="00123B5B" w:rsidRPr="00F13C88" w:rsidRDefault="00123B5B" w:rsidP="00123B5B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i/>
                <w:iCs/>
                <w:sz w:val="18"/>
                <w:szCs w:val="18"/>
              </w:rPr>
              <w:t>Occupation (SOC 2010 codes</w:t>
            </w:r>
            <w:r>
              <w:rPr>
                <w:rFonts w:cstheme="minorHAnsi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2382" w:type="dxa"/>
            <w:gridSpan w:val="2"/>
            <w:shd w:val="clear" w:color="auto" w:fill="auto"/>
          </w:tcPr>
          <w:p w14:paraId="1FB6D086" w14:textId="28245A07" w:rsidR="00123B5B" w:rsidRPr="00917DBE" w:rsidRDefault="00123B5B" w:rsidP="00123B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  <w:shd w:val="clear" w:color="auto" w:fill="auto"/>
          </w:tcPr>
          <w:p w14:paraId="436A68CA" w14:textId="77777777" w:rsidR="00123B5B" w:rsidRPr="00F13C88" w:rsidRDefault="00123B5B" w:rsidP="00123B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82" w:type="dxa"/>
            <w:gridSpan w:val="2"/>
            <w:shd w:val="clear" w:color="auto" w:fill="auto"/>
          </w:tcPr>
          <w:p w14:paraId="76512001" w14:textId="7C7AA01D" w:rsidR="00123B5B" w:rsidRPr="00F13C88" w:rsidRDefault="00123B5B" w:rsidP="00123B5B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D1ACA" w:rsidRPr="00F13C88" w14:paraId="717C9347" w14:textId="77777777" w:rsidTr="00FF7209">
        <w:tc>
          <w:tcPr>
            <w:tcW w:w="567" w:type="dxa"/>
            <w:shd w:val="clear" w:color="auto" w:fill="auto"/>
          </w:tcPr>
          <w:p w14:paraId="7EB5942B" w14:textId="3BC22D5B" w:rsidR="007D1ACA" w:rsidRPr="00F13C88" w:rsidRDefault="007D1ACA" w:rsidP="00271F8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 -</w:t>
            </w:r>
          </w:p>
        </w:tc>
        <w:tc>
          <w:tcPr>
            <w:tcW w:w="3544" w:type="dxa"/>
            <w:shd w:val="clear" w:color="auto" w:fill="auto"/>
          </w:tcPr>
          <w:p w14:paraId="17023F58" w14:textId="1F7E79A0" w:rsidR="007D1ACA" w:rsidRPr="00F01B92" w:rsidRDefault="007D1ACA" w:rsidP="00271F83">
            <w:pPr>
              <w:rPr>
                <w:rFonts w:cstheme="minorHAnsi"/>
                <w:sz w:val="18"/>
                <w:szCs w:val="18"/>
              </w:rPr>
            </w:pPr>
            <w:r w:rsidRPr="00F01B92">
              <w:rPr>
                <w:rFonts w:cstheme="minorHAnsi"/>
                <w:sz w:val="18"/>
                <w:szCs w:val="18"/>
              </w:rPr>
              <w:t>Managers, directors and senior officials</w:t>
            </w:r>
          </w:p>
        </w:tc>
        <w:tc>
          <w:tcPr>
            <w:tcW w:w="1191" w:type="dxa"/>
            <w:shd w:val="clear" w:color="auto" w:fill="A6A6A6" w:themeFill="background1" w:themeFillShade="A6"/>
          </w:tcPr>
          <w:p w14:paraId="0CBE2FFE" w14:textId="3D028BBD" w:rsidR="007D1ACA" w:rsidRPr="00CE4572" w:rsidRDefault="007D1ACA" w:rsidP="00271F83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E4572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0.73</w:t>
            </w:r>
            <w:r w:rsidR="004C360D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 xml:space="preserve"> </w:t>
            </w:r>
            <w:r w:rsidRPr="00CE4572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(0.60-0.89)</w:t>
            </w:r>
          </w:p>
        </w:tc>
        <w:tc>
          <w:tcPr>
            <w:tcW w:w="1191" w:type="dxa"/>
            <w:shd w:val="clear" w:color="auto" w:fill="auto"/>
          </w:tcPr>
          <w:p w14:paraId="04AEDE67" w14:textId="5FC11136" w:rsidR="007D1ACA" w:rsidRPr="00CE4572" w:rsidRDefault="007D1ACA" w:rsidP="00271F83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27" w:type="dxa"/>
            <w:shd w:val="clear" w:color="auto" w:fill="auto"/>
          </w:tcPr>
          <w:p w14:paraId="4396BE41" w14:textId="77777777" w:rsidR="007D1ACA" w:rsidRPr="00F13C88" w:rsidRDefault="007D1ACA" w:rsidP="00271F8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82" w:type="dxa"/>
            <w:gridSpan w:val="2"/>
            <w:shd w:val="clear" w:color="auto" w:fill="auto"/>
          </w:tcPr>
          <w:p w14:paraId="6A559D33" w14:textId="7A59689F" w:rsidR="007D1ACA" w:rsidRPr="00BA3A7B" w:rsidRDefault="007D1ACA" w:rsidP="00271F83">
            <w:pPr>
              <w:rPr>
                <w:rFonts w:ascii="Calibri" w:hAnsi="Calibri" w:cs="Calibri"/>
                <w:sz w:val="18"/>
                <w:szCs w:val="18"/>
              </w:rPr>
            </w:pPr>
            <w:r w:rsidRPr="001768B4">
              <w:rPr>
                <w:rFonts w:ascii="Calibri" w:hAnsi="Calibri" w:cs="Calibri"/>
                <w:sz w:val="18"/>
                <w:szCs w:val="18"/>
              </w:rPr>
              <w:t>0.72</w:t>
            </w:r>
            <w:r w:rsidR="004C360D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(0.40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1.30)</w:t>
            </w:r>
          </w:p>
        </w:tc>
      </w:tr>
      <w:tr w:rsidR="00271F83" w:rsidRPr="00F13C88" w14:paraId="60FF3A49" w14:textId="77777777" w:rsidTr="00EC72C0">
        <w:tc>
          <w:tcPr>
            <w:tcW w:w="567" w:type="dxa"/>
            <w:shd w:val="clear" w:color="auto" w:fill="auto"/>
          </w:tcPr>
          <w:p w14:paraId="1B1B0F89" w14:textId="77777777" w:rsidR="00271F83" w:rsidRPr="00F13C88" w:rsidRDefault="00271F83" w:rsidP="00271F83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2 -</w:t>
            </w:r>
          </w:p>
        </w:tc>
        <w:tc>
          <w:tcPr>
            <w:tcW w:w="3544" w:type="dxa"/>
            <w:shd w:val="clear" w:color="auto" w:fill="auto"/>
          </w:tcPr>
          <w:p w14:paraId="782FBB94" w14:textId="77777777" w:rsidR="00271F83" w:rsidRPr="00F13C88" w:rsidRDefault="00271F83" w:rsidP="00271F83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Professional occupations</w:t>
            </w:r>
          </w:p>
        </w:tc>
        <w:tc>
          <w:tcPr>
            <w:tcW w:w="2382" w:type="dxa"/>
            <w:gridSpan w:val="2"/>
            <w:shd w:val="clear" w:color="auto" w:fill="auto"/>
          </w:tcPr>
          <w:p w14:paraId="4FDF7FE0" w14:textId="25B7B458" w:rsidR="00271F83" w:rsidRPr="00917DBE" w:rsidRDefault="00271F83" w:rsidP="00271F83">
            <w:pPr>
              <w:rPr>
                <w:rFonts w:cstheme="minorHAnsi"/>
                <w:sz w:val="18"/>
                <w:szCs w:val="18"/>
              </w:rPr>
            </w:pPr>
            <w:r w:rsidRPr="001768B4">
              <w:rPr>
                <w:rFonts w:ascii="Calibri" w:hAnsi="Calibri" w:cs="Calibri"/>
                <w:sz w:val="18"/>
                <w:szCs w:val="18"/>
              </w:rPr>
              <w:t>0.82</w:t>
            </w:r>
            <w:r w:rsidR="004C360D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(0.61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1.09)</w:t>
            </w:r>
          </w:p>
        </w:tc>
        <w:tc>
          <w:tcPr>
            <w:tcW w:w="227" w:type="dxa"/>
            <w:shd w:val="clear" w:color="auto" w:fill="auto"/>
          </w:tcPr>
          <w:p w14:paraId="4C399EEC" w14:textId="77777777" w:rsidR="00271F83" w:rsidRPr="00F13C88" w:rsidRDefault="00271F83" w:rsidP="00271F8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82" w:type="dxa"/>
            <w:gridSpan w:val="2"/>
            <w:shd w:val="clear" w:color="auto" w:fill="auto"/>
          </w:tcPr>
          <w:p w14:paraId="6A630EAC" w14:textId="530F827D" w:rsidR="00271F83" w:rsidRPr="00F13C88" w:rsidRDefault="00271F83" w:rsidP="00271F83">
            <w:pPr>
              <w:rPr>
                <w:rFonts w:cstheme="minorHAnsi"/>
                <w:sz w:val="18"/>
                <w:szCs w:val="18"/>
              </w:rPr>
            </w:pPr>
            <w:r w:rsidRPr="001768B4">
              <w:rPr>
                <w:rFonts w:ascii="Calibri" w:hAnsi="Calibri" w:cs="Calibri"/>
                <w:sz w:val="18"/>
                <w:szCs w:val="18"/>
              </w:rPr>
              <w:t>0.73</w:t>
            </w:r>
            <w:r w:rsidR="004C360D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(0.30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1.73)</w:t>
            </w:r>
          </w:p>
        </w:tc>
      </w:tr>
      <w:tr w:rsidR="00271F83" w:rsidRPr="00F13C88" w14:paraId="307E91C6" w14:textId="77777777" w:rsidTr="00EC72C0">
        <w:tc>
          <w:tcPr>
            <w:tcW w:w="567" w:type="dxa"/>
            <w:shd w:val="clear" w:color="auto" w:fill="auto"/>
          </w:tcPr>
          <w:p w14:paraId="3A6BE294" w14:textId="77777777" w:rsidR="00271F83" w:rsidRPr="00F13C88" w:rsidRDefault="00271F83" w:rsidP="00271F83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22 -</w:t>
            </w:r>
          </w:p>
        </w:tc>
        <w:tc>
          <w:tcPr>
            <w:tcW w:w="3544" w:type="dxa"/>
            <w:shd w:val="clear" w:color="auto" w:fill="auto"/>
          </w:tcPr>
          <w:p w14:paraId="57E01C5C" w14:textId="77777777" w:rsidR="00271F83" w:rsidRPr="00F13C88" w:rsidRDefault="00271F83" w:rsidP="00271F83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Health professionals</w:t>
            </w:r>
          </w:p>
        </w:tc>
        <w:tc>
          <w:tcPr>
            <w:tcW w:w="2382" w:type="dxa"/>
            <w:gridSpan w:val="2"/>
            <w:shd w:val="clear" w:color="auto" w:fill="auto"/>
          </w:tcPr>
          <w:p w14:paraId="40026A3A" w14:textId="138E4FEA" w:rsidR="00271F83" w:rsidRPr="00917DBE" w:rsidRDefault="00271F83" w:rsidP="00271F83">
            <w:pPr>
              <w:rPr>
                <w:rFonts w:cstheme="minorHAnsi"/>
                <w:sz w:val="18"/>
                <w:szCs w:val="18"/>
              </w:rPr>
            </w:pPr>
            <w:r w:rsidRPr="001768B4">
              <w:rPr>
                <w:rFonts w:ascii="Calibri" w:hAnsi="Calibri" w:cs="Calibri"/>
                <w:sz w:val="18"/>
                <w:szCs w:val="18"/>
              </w:rPr>
              <w:t>0.95</w:t>
            </w:r>
            <w:r w:rsidR="004C360D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(0.72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1.25)</w:t>
            </w:r>
          </w:p>
        </w:tc>
        <w:tc>
          <w:tcPr>
            <w:tcW w:w="227" w:type="dxa"/>
            <w:shd w:val="clear" w:color="auto" w:fill="auto"/>
          </w:tcPr>
          <w:p w14:paraId="37B20D6F" w14:textId="77777777" w:rsidR="00271F83" w:rsidRPr="00F13C88" w:rsidRDefault="00271F83" w:rsidP="00271F8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82" w:type="dxa"/>
            <w:gridSpan w:val="2"/>
            <w:shd w:val="clear" w:color="auto" w:fill="auto"/>
          </w:tcPr>
          <w:p w14:paraId="36EC9A0D" w14:textId="150DD073" w:rsidR="00271F83" w:rsidRPr="0066160F" w:rsidRDefault="00271F83" w:rsidP="00271F83">
            <w:pPr>
              <w:rPr>
                <w:rFonts w:cstheme="minorHAnsi"/>
                <w:sz w:val="17"/>
                <w:szCs w:val="17"/>
              </w:rPr>
            </w:pPr>
            <w:r w:rsidRPr="0066160F">
              <w:rPr>
                <w:rFonts w:ascii="Calibri" w:hAnsi="Calibri" w:cs="Calibri"/>
                <w:sz w:val="17"/>
                <w:szCs w:val="17"/>
              </w:rPr>
              <w:t>2.54</w:t>
            </w:r>
            <w:r w:rsidR="004C360D">
              <w:rPr>
                <w:rFonts w:ascii="Calibri" w:hAnsi="Calibri" w:cs="Calibri"/>
                <w:sz w:val="17"/>
                <w:szCs w:val="17"/>
              </w:rPr>
              <w:t xml:space="preserve"> </w:t>
            </w:r>
            <w:r w:rsidRPr="0066160F">
              <w:rPr>
                <w:rFonts w:ascii="Calibri" w:hAnsi="Calibri" w:cs="Calibri"/>
                <w:sz w:val="17"/>
                <w:szCs w:val="17"/>
              </w:rPr>
              <w:t>(0.33-19.66)</w:t>
            </w:r>
          </w:p>
        </w:tc>
      </w:tr>
      <w:tr w:rsidR="00FF7209" w:rsidRPr="00F13C88" w14:paraId="79F6C30D" w14:textId="77777777" w:rsidTr="007F29E1">
        <w:tc>
          <w:tcPr>
            <w:tcW w:w="567" w:type="dxa"/>
            <w:shd w:val="clear" w:color="auto" w:fill="auto"/>
          </w:tcPr>
          <w:p w14:paraId="02AB3073" w14:textId="77777777" w:rsidR="00FF7209" w:rsidRPr="00F13C88" w:rsidRDefault="00FF7209" w:rsidP="00271F83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24 -</w:t>
            </w:r>
          </w:p>
        </w:tc>
        <w:tc>
          <w:tcPr>
            <w:tcW w:w="3544" w:type="dxa"/>
            <w:shd w:val="clear" w:color="auto" w:fill="auto"/>
          </w:tcPr>
          <w:p w14:paraId="7C6E653E" w14:textId="77777777" w:rsidR="00FF7209" w:rsidRPr="00F13C88" w:rsidRDefault="00FF7209" w:rsidP="00271F83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Business, media and public service professionals</w:t>
            </w:r>
          </w:p>
        </w:tc>
        <w:tc>
          <w:tcPr>
            <w:tcW w:w="1191" w:type="dxa"/>
            <w:shd w:val="clear" w:color="auto" w:fill="A6A6A6" w:themeFill="background1" w:themeFillShade="A6"/>
          </w:tcPr>
          <w:p w14:paraId="06BC29C8" w14:textId="559C8379" w:rsidR="00FF7209" w:rsidRPr="007F29E1" w:rsidRDefault="00FF7209" w:rsidP="00271F83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7F29E1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0.58</w:t>
            </w:r>
            <w:r w:rsidR="004C360D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 xml:space="preserve"> </w:t>
            </w:r>
            <w:r w:rsidRPr="007F29E1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(0.39-0.86)</w:t>
            </w:r>
          </w:p>
        </w:tc>
        <w:tc>
          <w:tcPr>
            <w:tcW w:w="1191" w:type="dxa"/>
            <w:shd w:val="clear" w:color="auto" w:fill="auto"/>
          </w:tcPr>
          <w:p w14:paraId="5150823D" w14:textId="2B2A0986" w:rsidR="00FF7209" w:rsidRPr="00917DBE" w:rsidRDefault="00FF7209" w:rsidP="00271F8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  <w:shd w:val="clear" w:color="auto" w:fill="auto"/>
          </w:tcPr>
          <w:p w14:paraId="18A14843" w14:textId="77777777" w:rsidR="00FF7209" w:rsidRPr="00F13C88" w:rsidRDefault="00FF7209" w:rsidP="00271F8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82" w:type="dxa"/>
            <w:gridSpan w:val="2"/>
            <w:shd w:val="clear" w:color="auto" w:fill="auto"/>
          </w:tcPr>
          <w:p w14:paraId="74714725" w14:textId="5266F1DA" w:rsidR="00FF7209" w:rsidRPr="00F13C88" w:rsidRDefault="00FF7209" w:rsidP="00271F8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902211" w:rsidRPr="00F13C88" w14:paraId="60A0D4D5" w14:textId="77777777" w:rsidTr="00902211">
        <w:trPr>
          <w:trHeight w:val="84"/>
        </w:trPr>
        <w:tc>
          <w:tcPr>
            <w:tcW w:w="567" w:type="dxa"/>
            <w:vMerge w:val="restart"/>
            <w:shd w:val="clear" w:color="auto" w:fill="auto"/>
          </w:tcPr>
          <w:p w14:paraId="0AA5CF2C" w14:textId="77777777" w:rsidR="00902211" w:rsidRPr="00F13C88" w:rsidRDefault="00902211" w:rsidP="00271F83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3 -</w:t>
            </w:r>
          </w:p>
        </w:tc>
        <w:tc>
          <w:tcPr>
            <w:tcW w:w="3544" w:type="dxa"/>
            <w:vMerge w:val="restart"/>
            <w:shd w:val="clear" w:color="auto" w:fill="auto"/>
          </w:tcPr>
          <w:p w14:paraId="160991CB" w14:textId="77777777" w:rsidR="00902211" w:rsidRPr="00F13C88" w:rsidRDefault="00902211" w:rsidP="00271F83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Associate professional and technical occupations</w:t>
            </w:r>
          </w:p>
        </w:tc>
        <w:tc>
          <w:tcPr>
            <w:tcW w:w="1191" w:type="dxa"/>
            <w:shd w:val="clear" w:color="auto" w:fill="A6A6A6" w:themeFill="background1" w:themeFillShade="A6"/>
          </w:tcPr>
          <w:p w14:paraId="21AB912E" w14:textId="706C8D06" w:rsidR="00902211" w:rsidRPr="007F29E1" w:rsidRDefault="00902211" w:rsidP="00271F83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7F29E1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0.63</w:t>
            </w:r>
            <w:r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 xml:space="preserve"> </w:t>
            </w:r>
            <w:r w:rsidRPr="007F29E1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(0.47-0.84)</w:t>
            </w:r>
          </w:p>
        </w:tc>
        <w:tc>
          <w:tcPr>
            <w:tcW w:w="1191" w:type="dxa"/>
            <w:shd w:val="clear" w:color="auto" w:fill="auto"/>
          </w:tcPr>
          <w:p w14:paraId="70A6AD50" w14:textId="0FBEB17C" w:rsidR="00902211" w:rsidRPr="00917DBE" w:rsidRDefault="00902211" w:rsidP="00271F8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  <w:shd w:val="clear" w:color="auto" w:fill="auto"/>
          </w:tcPr>
          <w:p w14:paraId="4553B838" w14:textId="77777777" w:rsidR="00902211" w:rsidRPr="00F13C88" w:rsidRDefault="00902211" w:rsidP="00271F8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6A6A6" w:themeFill="background1" w:themeFillShade="A6"/>
          </w:tcPr>
          <w:p w14:paraId="7812193D" w14:textId="77777777" w:rsidR="00902211" w:rsidRPr="00902211" w:rsidRDefault="00902211" w:rsidP="00271F83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902211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0.23 (0.08-0.70)</w:t>
            </w:r>
          </w:p>
        </w:tc>
        <w:tc>
          <w:tcPr>
            <w:tcW w:w="1191" w:type="dxa"/>
            <w:shd w:val="clear" w:color="auto" w:fill="auto"/>
          </w:tcPr>
          <w:p w14:paraId="1E4DDDDA" w14:textId="3BBDB694" w:rsidR="00902211" w:rsidRPr="00F13C88" w:rsidRDefault="00902211" w:rsidP="00271F8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271F83" w:rsidRPr="00F13C88" w14:paraId="6B5D5703" w14:textId="77777777" w:rsidTr="00EC72C0">
        <w:trPr>
          <w:trHeight w:val="84"/>
        </w:trPr>
        <w:tc>
          <w:tcPr>
            <w:tcW w:w="567" w:type="dxa"/>
            <w:vMerge/>
            <w:shd w:val="clear" w:color="auto" w:fill="auto"/>
          </w:tcPr>
          <w:p w14:paraId="1511E64B" w14:textId="77777777" w:rsidR="00271F83" w:rsidRPr="00F13C88" w:rsidRDefault="00271F83" w:rsidP="00271F8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44" w:type="dxa"/>
            <w:vMerge/>
            <w:shd w:val="clear" w:color="auto" w:fill="auto"/>
          </w:tcPr>
          <w:p w14:paraId="6ABC88D6" w14:textId="77777777" w:rsidR="00271F83" w:rsidRPr="00F13C88" w:rsidRDefault="00271F83" w:rsidP="00271F8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82" w:type="dxa"/>
            <w:gridSpan w:val="2"/>
            <w:shd w:val="clear" w:color="auto" w:fill="auto"/>
          </w:tcPr>
          <w:p w14:paraId="1D8B785F" w14:textId="77777777" w:rsidR="00271F83" w:rsidRPr="00917DBE" w:rsidRDefault="00271F83" w:rsidP="00271F8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  <w:shd w:val="clear" w:color="auto" w:fill="auto"/>
          </w:tcPr>
          <w:p w14:paraId="0A958897" w14:textId="77777777" w:rsidR="00271F83" w:rsidRPr="00F13C88" w:rsidRDefault="00271F83" w:rsidP="00271F8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82" w:type="dxa"/>
            <w:gridSpan w:val="2"/>
            <w:shd w:val="clear" w:color="auto" w:fill="auto"/>
          </w:tcPr>
          <w:p w14:paraId="63986AA4" w14:textId="77777777" w:rsidR="00271F83" w:rsidRPr="00F13C88" w:rsidRDefault="00271F83" w:rsidP="00271F8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271F83" w:rsidRPr="00F13C88" w14:paraId="6CAB9943" w14:textId="77777777" w:rsidTr="00EC72C0">
        <w:tc>
          <w:tcPr>
            <w:tcW w:w="567" w:type="dxa"/>
            <w:shd w:val="clear" w:color="auto" w:fill="auto"/>
          </w:tcPr>
          <w:p w14:paraId="76E000CD" w14:textId="77777777" w:rsidR="00271F83" w:rsidRPr="00F13C88" w:rsidRDefault="00271F83" w:rsidP="00271F83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33 -</w:t>
            </w:r>
          </w:p>
        </w:tc>
        <w:tc>
          <w:tcPr>
            <w:tcW w:w="3544" w:type="dxa"/>
            <w:shd w:val="clear" w:color="auto" w:fill="auto"/>
          </w:tcPr>
          <w:p w14:paraId="0A8BBC46" w14:textId="77777777" w:rsidR="00271F83" w:rsidRPr="00F13C88" w:rsidRDefault="00271F83" w:rsidP="00271F83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Protective service occupations</w:t>
            </w:r>
          </w:p>
        </w:tc>
        <w:tc>
          <w:tcPr>
            <w:tcW w:w="2382" w:type="dxa"/>
            <w:gridSpan w:val="2"/>
            <w:shd w:val="clear" w:color="auto" w:fill="auto"/>
          </w:tcPr>
          <w:p w14:paraId="1C2A0055" w14:textId="188EB663" w:rsidR="00271F83" w:rsidRPr="00917DBE" w:rsidRDefault="00271F83" w:rsidP="00271F8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227" w:type="dxa"/>
            <w:shd w:val="clear" w:color="auto" w:fill="auto"/>
          </w:tcPr>
          <w:p w14:paraId="125B729B" w14:textId="77777777" w:rsidR="00271F83" w:rsidRPr="00F13C88" w:rsidRDefault="00271F83" w:rsidP="00271F8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82" w:type="dxa"/>
            <w:gridSpan w:val="2"/>
            <w:shd w:val="clear" w:color="auto" w:fill="auto"/>
          </w:tcPr>
          <w:p w14:paraId="48B85C0B" w14:textId="2A755486" w:rsidR="00271F83" w:rsidRPr="00F13C88" w:rsidRDefault="00742EB9" w:rsidP="00271F8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D0385B" w:rsidRPr="00F13C88" w14:paraId="0DED785B" w14:textId="77777777" w:rsidTr="00D0385B">
        <w:trPr>
          <w:trHeight w:val="84"/>
        </w:trPr>
        <w:tc>
          <w:tcPr>
            <w:tcW w:w="567" w:type="dxa"/>
            <w:vMerge w:val="restart"/>
            <w:shd w:val="clear" w:color="auto" w:fill="auto"/>
          </w:tcPr>
          <w:p w14:paraId="0E237F8D" w14:textId="77777777" w:rsidR="00D0385B" w:rsidRPr="00F13C88" w:rsidRDefault="00D0385B" w:rsidP="0042612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35 -</w:t>
            </w:r>
          </w:p>
        </w:tc>
        <w:tc>
          <w:tcPr>
            <w:tcW w:w="3544" w:type="dxa"/>
            <w:vMerge w:val="restart"/>
            <w:shd w:val="clear" w:color="auto" w:fill="auto"/>
          </w:tcPr>
          <w:p w14:paraId="02E10065" w14:textId="77777777" w:rsidR="00D0385B" w:rsidRPr="00F13C88" w:rsidRDefault="00D0385B" w:rsidP="0042612F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Business and public service associate professionals</w:t>
            </w:r>
          </w:p>
        </w:tc>
        <w:tc>
          <w:tcPr>
            <w:tcW w:w="1191" w:type="dxa"/>
            <w:shd w:val="clear" w:color="auto" w:fill="A6A6A6" w:themeFill="background1" w:themeFillShade="A6"/>
          </w:tcPr>
          <w:p w14:paraId="535DB4E0" w14:textId="0F6B17BE" w:rsidR="00D0385B" w:rsidRPr="004C360D" w:rsidRDefault="00D0385B" w:rsidP="0042612F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4C360D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0.70</w:t>
            </w:r>
            <w:r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 xml:space="preserve"> </w:t>
            </w:r>
            <w:r w:rsidRPr="004C360D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(0.51-0.96)</w:t>
            </w:r>
          </w:p>
        </w:tc>
        <w:tc>
          <w:tcPr>
            <w:tcW w:w="1191" w:type="dxa"/>
            <w:shd w:val="clear" w:color="auto" w:fill="auto"/>
          </w:tcPr>
          <w:p w14:paraId="74CB2ABC" w14:textId="5004632E" w:rsidR="00D0385B" w:rsidRPr="00917DBE" w:rsidRDefault="00D0385B" w:rsidP="0042612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  <w:shd w:val="clear" w:color="auto" w:fill="auto"/>
          </w:tcPr>
          <w:p w14:paraId="3133589D" w14:textId="77777777" w:rsidR="00D0385B" w:rsidRPr="00F13C88" w:rsidRDefault="00D0385B" w:rsidP="0042612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6A6A6" w:themeFill="background1" w:themeFillShade="A6"/>
          </w:tcPr>
          <w:p w14:paraId="35AA6044" w14:textId="77777777" w:rsidR="00D0385B" w:rsidRPr="00D0385B" w:rsidRDefault="00D0385B" w:rsidP="0042612F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D0385B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0.24 (0.07-0.84)</w:t>
            </w:r>
          </w:p>
        </w:tc>
        <w:tc>
          <w:tcPr>
            <w:tcW w:w="1191" w:type="dxa"/>
            <w:shd w:val="clear" w:color="auto" w:fill="auto"/>
          </w:tcPr>
          <w:p w14:paraId="0B3305FD" w14:textId="284D39AD" w:rsidR="00D0385B" w:rsidRPr="00F13C88" w:rsidRDefault="00D0385B" w:rsidP="0042612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2612F" w:rsidRPr="00F13C88" w14:paraId="0E31302D" w14:textId="77777777" w:rsidTr="00EC72C0">
        <w:trPr>
          <w:trHeight w:val="84"/>
        </w:trPr>
        <w:tc>
          <w:tcPr>
            <w:tcW w:w="567" w:type="dxa"/>
            <w:vMerge/>
            <w:shd w:val="clear" w:color="auto" w:fill="auto"/>
          </w:tcPr>
          <w:p w14:paraId="6A2EEC5C" w14:textId="77777777" w:rsidR="0042612F" w:rsidRPr="00F13C88" w:rsidRDefault="0042612F" w:rsidP="0042612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44" w:type="dxa"/>
            <w:vMerge/>
            <w:shd w:val="clear" w:color="auto" w:fill="auto"/>
          </w:tcPr>
          <w:p w14:paraId="252E7332" w14:textId="77777777" w:rsidR="0042612F" w:rsidRPr="00F13C88" w:rsidRDefault="0042612F" w:rsidP="0042612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82" w:type="dxa"/>
            <w:gridSpan w:val="2"/>
            <w:shd w:val="clear" w:color="auto" w:fill="auto"/>
          </w:tcPr>
          <w:p w14:paraId="3AB8D665" w14:textId="77777777" w:rsidR="0042612F" w:rsidRPr="00917DBE" w:rsidRDefault="0042612F" w:rsidP="0042612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  <w:shd w:val="clear" w:color="auto" w:fill="auto"/>
          </w:tcPr>
          <w:p w14:paraId="6005C5D8" w14:textId="77777777" w:rsidR="0042612F" w:rsidRPr="00F13C88" w:rsidRDefault="0042612F" w:rsidP="0042612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82" w:type="dxa"/>
            <w:gridSpan w:val="2"/>
            <w:shd w:val="clear" w:color="auto" w:fill="auto"/>
          </w:tcPr>
          <w:p w14:paraId="577D5771" w14:textId="77777777" w:rsidR="0042612F" w:rsidRPr="00F13C88" w:rsidRDefault="0042612F" w:rsidP="0042612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D0385B" w:rsidRPr="00F13C88" w14:paraId="77DB9BE4" w14:textId="77777777" w:rsidTr="00D0385B">
        <w:tc>
          <w:tcPr>
            <w:tcW w:w="567" w:type="dxa"/>
            <w:shd w:val="clear" w:color="auto" w:fill="auto"/>
          </w:tcPr>
          <w:p w14:paraId="1011DD68" w14:textId="77777777" w:rsidR="00D0385B" w:rsidRPr="00F13C88" w:rsidRDefault="00D0385B" w:rsidP="00F26C79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41 -</w:t>
            </w:r>
          </w:p>
        </w:tc>
        <w:tc>
          <w:tcPr>
            <w:tcW w:w="3544" w:type="dxa"/>
            <w:shd w:val="clear" w:color="auto" w:fill="auto"/>
          </w:tcPr>
          <w:p w14:paraId="186794F5" w14:textId="77777777" w:rsidR="00D0385B" w:rsidRPr="00F13C88" w:rsidRDefault="00D0385B" w:rsidP="00F26C79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Administrative occupations</w:t>
            </w:r>
          </w:p>
        </w:tc>
        <w:tc>
          <w:tcPr>
            <w:tcW w:w="2382" w:type="dxa"/>
            <w:gridSpan w:val="2"/>
            <w:shd w:val="clear" w:color="auto" w:fill="auto"/>
          </w:tcPr>
          <w:p w14:paraId="614600C2" w14:textId="1A7A918B" w:rsidR="00D0385B" w:rsidRPr="00917DBE" w:rsidRDefault="00D0385B" w:rsidP="00F26C79">
            <w:pPr>
              <w:rPr>
                <w:rFonts w:cstheme="minorHAnsi"/>
                <w:sz w:val="18"/>
                <w:szCs w:val="18"/>
              </w:rPr>
            </w:pPr>
            <w:r w:rsidRPr="001768B4">
              <w:rPr>
                <w:rFonts w:ascii="Calibri" w:hAnsi="Calibri" w:cs="Calibri"/>
                <w:sz w:val="18"/>
                <w:szCs w:val="18"/>
              </w:rPr>
              <w:t>0.82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(0.65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1.03)</w:t>
            </w:r>
          </w:p>
        </w:tc>
        <w:tc>
          <w:tcPr>
            <w:tcW w:w="227" w:type="dxa"/>
            <w:shd w:val="clear" w:color="auto" w:fill="auto"/>
          </w:tcPr>
          <w:p w14:paraId="5597EE30" w14:textId="77777777" w:rsidR="00D0385B" w:rsidRPr="00F13C88" w:rsidRDefault="00D0385B" w:rsidP="00F26C7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6A6A6" w:themeFill="background1" w:themeFillShade="A6"/>
          </w:tcPr>
          <w:p w14:paraId="7E76BD76" w14:textId="77777777" w:rsidR="00D0385B" w:rsidRPr="00D0385B" w:rsidRDefault="00D0385B" w:rsidP="00F26C79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D0385B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0.53 (0.30-0.94)</w:t>
            </w:r>
          </w:p>
        </w:tc>
        <w:tc>
          <w:tcPr>
            <w:tcW w:w="1191" w:type="dxa"/>
            <w:shd w:val="clear" w:color="auto" w:fill="auto"/>
          </w:tcPr>
          <w:p w14:paraId="5DE43CBD" w14:textId="2A364160" w:rsidR="00D0385B" w:rsidRPr="00F13C88" w:rsidRDefault="00D0385B" w:rsidP="00F26C7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26C79" w:rsidRPr="00F13C88" w14:paraId="713D5979" w14:textId="77777777" w:rsidTr="00EC72C0">
        <w:tc>
          <w:tcPr>
            <w:tcW w:w="567" w:type="dxa"/>
            <w:shd w:val="clear" w:color="auto" w:fill="auto"/>
          </w:tcPr>
          <w:p w14:paraId="3EF86C9E" w14:textId="77777777" w:rsidR="00F26C79" w:rsidRPr="00F13C88" w:rsidRDefault="00F26C79" w:rsidP="00F26C79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42 -</w:t>
            </w:r>
          </w:p>
        </w:tc>
        <w:tc>
          <w:tcPr>
            <w:tcW w:w="3544" w:type="dxa"/>
            <w:shd w:val="clear" w:color="auto" w:fill="auto"/>
          </w:tcPr>
          <w:p w14:paraId="5B6BCDBA" w14:textId="77777777" w:rsidR="00F26C79" w:rsidRPr="00F13C88" w:rsidRDefault="00F26C79" w:rsidP="00F26C79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Secretarial and related occupations</w:t>
            </w:r>
          </w:p>
        </w:tc>
        <w:tc>
          <w:tcPr>
            <w:tcW w:w="2382" w:type="dxa"/>
            <w:gridSpan w:val="2"/>
            <w:shd w:val="clear" w:color="auto" w:fill="auto"/>
          </w:tcPr>
          <w:p w14:paraId="5699C976" w14:textId="7D68B779" w:rsidR="00F26C79" w:rsidRPr="00917DBE" w:rsidRDefault="00F26C79" w:rsidP="00F26C7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227" w:type="dxa"/>
            <w:shd w:val="clear" w:color="auto" w:fill="auto"/>
          </w:tcPr>
          <w:p w14:paraId="64D2902D" w14:textId="77777777" w:rsidR="00F26C79" w:rsidRPr="00F13C88" w:rsidRDefault="00F26C79" w:rsidP="00F26C7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82" w:type="dxa"/>
            <w:gridSpan w:val="2"/>
            <w:shd w:val="clear" w:color="auto" w:fill="auto"/>
          </w:tcPr>
          <w:p w14:paraId="6BE31760" w14:textId="3CDF42E9" w:rsidR="00F26C79" w:rsidRPr="00F13C88" w:rsidRDefault="009422AD" w:rsidP="00F26C7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F26C79" w:rsidRPr="00F13C88" w14:paraId="7348B8E9" w14:textId="77777777" w:rsidTr="00EC72C0">
        <w:tc>
          <w:tcPr>
            <w:tcW w:w="567" w:type="dxa"/>
            <w:shd w:val="clear" w:color="auto" w:fill="auto"/>
          </w:tcPr>
          <w:p w14:paraId="599E5990" w14:textId="77777777" w:rsidR="00F26C79" w:rsidRPr="00F13C88" w:rsidRDefault="00F26C79" w:rsidP="00F26C79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5 -</w:t>
            </w:r>
          </w:p>
        </w:tc>
        <w:tc>
          <w:tcPr>
            <w:tcW w:w="3544" w:type="dxa"/>
            <w:shd w:val="clear" w:color="auto" w:fill="auto"/>
          </w:tcPr>
          <w:p w14:paraId="2ADEC4A7" w14:textId="77777777" w:rsidR="00F26C79" w:rsidRPr="00F13C88" w:rsidRDefault="00F26C79" w:rsidP="00F26C79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Skilled trades occupations</w:t>
            </w:r>
          </w:p>
        </w:tc>
        <w:tc>
          <w:tcPr>
            <w:tcW w:w="2382" w:type="dxa"/>
            <w:gridSpan w:val="2"/>
            <w:shd w:val="clear" w:color="auto" w:fill="auto"/>
          </w:tcPr>
          <w:p w14:paraId="6F68D74E" w14:textId="6B2E39D7" w:rsidR="00F26C79" w:rsidRPr="00917DBE" w:rsidRDefault="00F26C79" w:rsidP="00F26C79">
            <w:pPr>
              <w:rPr>
                <w:rFonts w:cstheme="minorHAnsi"/>
                <w:sz w:val="18"/>
                <w:szCs w:val="18"/>
              </w:rPr>
            </w:pPr>
            <w:r w:rsidRPr="001768B4">
              <w:rPr>
                <w:rFonts w:ascii="Calibri" w:hAnsi="Calibri" w:cs="Calibri"/>
                <w:sz w:val="18"/>
                <w:szCs w:val="18"/>
              </w:rPr>
              <w:t>0.68</w:t>
            </w:r>
            <w:r w:rsidR="004C360D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(0.41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1.11)</w:t>
            </w:r>
          </w:p>
        </w:tc>
        <w:tc>
          <w:tcPr>
            <w:tcW w:w="227" w:type="dxa"/>
            <w:shd w:val="clear" w:color="auto" w:fill="auto"/>
          </w:tcPr>
          <w:p w14:paraId="2418C76B" w14:textId="77777777" w:rsidR="00F26C79" w:rsidRPr="00F13C88" w:rsidRDefault="00F26C79" w:rsidP="00F26C7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82" w:type="dxa"/>
            <w:gridSpan w:val="2"/>
            <w:shd w:val="clear" w:color="auto" w:fill="auto"/>
          </w:tcPr>
          <w:p w14:paraId="58667E3D" w14:textId="510AB7DA" w:rsidR="00F26C79" w:rsidRPr="00F13C88" w:rsidRDefault="00F26C79" w:rsidP="00F26C79">
            <w:pPr>
              <w:rPr>
                <w:rFonts w:cstheme="minorHAnsi"/>
                <w:sz w:val="18"/>
                <w:szCs w:val="18"/>
              </w:rPr>
            </w:pPr>
            <w:r w:rsidRPr="001768B4">
              <w:rPr>
                <w:rFonts w:ascii="Calibri" w:hAnsi="Calibri" w:cs="Calibri"/>
                <w:sz w:val="18"/>
                <w:szCs w:val="18"/>
              </w:rPr>
              <w:t>0.54</w:t>
            </w:r>
            <w:r w:rsidR="004C360D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(0.13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2.26)</w:t>
            </w:r>
          </w:p>
        </w:tc>
      </w:tr>
      <w:tr w:rsidR="00F26C79" w:rsidRPr="00F13C88" w14:paraId="5980E489" w14:textId="77777777" w:rsidTr="00EC72C0">
        <w:tc>
          <w:tcPr>
            <w:tcW w:w="567" w:type="dxa"/>
            <w:shd w:val="clear" w:color="auto" w:fill="auto"/>
          </w:tcPr>
          <w:p w14:paraId="47EAA51A" w14:textId="77777777" w:rsidR="00F26C79" w:rsidRPr="00F13C88" w:rsidRDefault="00F26C79" w:rsidP="00F26C79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53 -</w:t>
            </w:r>
          </w:p>
        </w:tc>
        <w:tc>
          <w:tcPr>
            <w:tcW w:w="3544" w:type="dxa"/>
            <w:shd w:val="clear" w:color="auto" w:fill="auto"/>
          </w:tcPr>
          <w:p w14:paraId="0FCCA400" w14:textId="77777777" w:rsidR="00F26C79" w:rsidRPr="00F13C88" w:rsidRDefault="00F26C79" w:rsidP="00F26C79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Skilled construction and building trades</w:t>
            </w:r>
          </w:p>
        </w:tc>
        <w:tc>
          <w:tcPr>
            <w:tcW w:w="2382" w:type="dxa"/>
            <w:gridSpan w:val="2"/>
            <w:shd w:val="clear" w:color="auto" w:fill="auto"/>
          </w:tcPr>
          <w:p w14:paraId="2A0C0520" w14:textId="085939E6" w:rsidR="00F26C79" w:rsidRPr="00917DBE" w:rsidRDefault="00F26C79" w:rsidP="00F26C7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227" w:type="dxa"/>
            <w:shd w:val="clear" w:color="auto" w:fill="auto"/>
          </w:tcPr>
          <w:p w14:paraId="2A2D53C6" w14:textId="77777777" w:rsidR="00F26C79" w:rsidRPr="00F13C88" w:rsidRDefault="00F26C79" w:rsidP="00F26C7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82" w:type="dxa"/>
            <w:gridSpan w:val="2"/>
            <w:shd w:val="clear" w:color="auto" w:fill="auto"/>
          </w:tcPr>
          <w:p w14:paraId="486BE7EE" w14:textId="6D3AC7E0" w:rsidR="00F26C79" w:rsidRPr="00F13C88" w:rsidRDefault="009422AD" w:rsidP="00F26C7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F26C79" w:rsidRPr="00F13C88" w14:paraId="4240A7F7" w14:textId="77777777" w:rsidTr="00EC72C0">
        <w:tc>
          <w:tcPr>
            <w:tcW w:w="567" w:type="dxa"/>
            <w:shd w:val="clear" w:color="auto" w:fill="auto"/>
          </w:tcPr>
          <w:p w14:paraId="40CC46B1" w14:textId="77777777" w:rsidR="00F26C79" w:rsidRPr="00F13C88" w:rsidRDefault="00F26C79" w:rsidP="00F26C79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543 -</w:t>
            </w:r>
          </w:p>
        </w:tc>
        <w:tc>
          <w:tcPr>
            <w:tcW w:w="3544" w:type="dxa"/>
            <w:shd w:val="clear" w:color="auto" w:fill="auto"/>
          </w:tcPr>
          <w:p w14:paraId="77C0D5DB" w14:textId="77777777" w:rsidR="00F26C79" w:rsidRPr="00F13C88" w:rsidRDefault="00F26C79" w:rsidP="00F26C79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Food preparation and hospitality trades</w:t>
            </w:r>
          </w:p>
        </w:tc>
        <w:tc>
          <w:tcPr>
            <w:tcW w:w="2382" w:type="dxa"/>
            <w:gridSpan w:val="2"/>
            <w:shd w:val="clear" w:color="auto" w:fill="auto"/>
          </w:tcPr>
          <w:p w14:paraId="139795F5" w14:textId="676DDDB8" w:rsidR="00F26C79" w:rsidRPr="00917DBE" w:rsidRDefault="00F26C79" w:rsidP="00F26C79">
            <w:pPr>
              <w:rPr>
                <w:rFonts w:cstheme="minorHAnsi"/>
                <w:sz w:val="18"/>
                <w:szCs w:val="18"/>
              </w:rPr>
            </w:pPr>
            <w:r w:rsidRPr="001768B4">
              <w:rPr>
                <w:rFonts w:ascii="Calibri" w:hAnsi="Calibri" w:cs="Calibri"/>
                <w:sz w:val="18"/>
                <w:szCs w:val="18"/>
              </w:rPr>
              <w:t>0.95</w:t>
            </w:r>
            <w:r w:rsidR="004C360D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(0.65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1.38)</w:t>
            </w:r>
          </w:p>
        </w:tc>
        <w:tc>
          <w:tcPr>
            <w:tcW w:w="227" w:type="dxa"/>
            <w:shd w:val="clear" w:color="auto" w:fill="auto"/>
          </w:tcPr>
          <w:p w14:paraId="3960870F" w14:textId="77777777" w:rsidR="00F26C79" w:rsidRPr="00F13C88" w:rsidRDefault="00F26C79" w:rsidP="00F26C7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82" w:type="dxa"/>
            <w:gridSpan w:val="2"/>
            <w:shd w:val="clear" w:color="auto" w:fill="auto"/>
          </w:tcPr>
          <w:p w14:paraId="372677E6" w14:textId="233C01C3" w:rsidR="00F26C79" w:rsidRPr="00F13C88" w:rsidRDefault="00F26C79" w:rsidP="00F26C79">
            <w:pPr>
              <w:rPr>
                <w:rFonts w:cstheme="minorHAnsi"/>
                <w:sz w:val="18"/>
                <w:szCs w:val="18"/>
              </w:rPr>
            </w:pPr>
            <w:r w:rsidRPr="001768B4">
              <w:rPr>
                <w:rFonts w:ascii="Calibri" w:hAnsi="Calibri" w:cs="Calibri"/>
                <w:sz w:val="18"/>
                <w:szCs w:val="18"/>
              </w:rPr>
              <w:t>0.45</w:t>
            </w:r>
            <w:r w:rsidR="004C360D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(0.14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1.41)</w:t>
            </w:r>
          </w:p>
        </w:tc>
      </w:tr>
      <w:tr w:rsidR="00F26C79" w:rsidRPr="00F13C88" w14:paraId="5F19420B" w14:textId="77777777" w:rsidTr="00EC72C0">
        <w:tc>
          <w:tcPr>
            <w:tcW w:w="567" w:type="dxa"/>
            <w:shd w:val="clear" w:color="auto" w:fill="auto"/>
          </w:tcPr>
          <w:p w14:paraId="4578752A" w14:textId="77777777" w:rsidR="00F26C79" w:rsidRPr="00F13C88" w:rsidRDefault="00F26C79" w:rsidP="00F26C79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6 -</w:t>
            </w:r>
          </w:p>
        </w:tc>
        <w:tc>
          <w:tcPr>
            <w:tcW w:w="3544" w:type="dxa"/>
            <w:shd w:val="clear" w:color="auto" w:fill="auto"/>
          </w:tcPr>
          <w:p w14:paraId="39339C35" w14:textId="77777777" w:rsidR="00F26C79" w:rsidRPr="00F13C88" w:rsidRDefault="00F26C79" w:rsidP="00F26C79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Caring, leisure and other service occupations</w:t>
            </w:r>
          </w:p>
        </w:tc>
        <w:tc>
          <w:tcPr>
            <w:tcW w:w="2382" w:type="dxa"/>
            <w:gridSpan w:val="2"/>
            <w:shd w:val="clear" w:color="auto" w:fill="auto"/>
          </w:tcPr>
          <w:p w14:paraId="6E5AD1EF" w14:textId="7CDFDC58" w:rsidR="00F26C79" w:rsidRPr="00917DBE" w:rsidRDefault="00F26C79" w:rsidP="00F26C79">
            <w:pPr>
              <w:rPr>
                <w:rFonts w:cstheme="minorHAnsi"/>
                <w:sz w:val="18"/>
                <w:szCs w:val="18"/>
              </w:rPr>
            </w:pPr>
            <w:r w:rsidRPr="001768B4">
              <w:rPr>
                <w:rFonts w:ascii="Calibri" w:hAnsi="Calibri" w:cs="Calibri"/>
                <w:sz w:val="18"/>
                <w:szCs w:val="18"/>
              </w:rPr>
              <w:t>0.78</w:t>
            </w:r>
            <w:r w:rsidR="004C360D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(0.57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1.08)</w:t>
            </w:r>
          </w:p>
        </w:tc>
        <w:tc>
          <w:tcPr>
            <w:tcW w:w="227" w:type="dxa"/>
            <w:shd w:val="clear" w:color="auto" w:fill="auto"/>
          </w:tcPr>
          <w:p w14:paraId="2D34A753" w14:textId="77777777" w:rsidR="00F26C79" w:rsidRPr="00F13C88" w:rsidRDefault="00F26C79" w:rsidP="00F26C7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82" w:type="dxa"/>
            <w:gridSpan w:val="2"/>
            <w:shd w:val="clear" w:color="auto" w:fill="auto"/>
          </w:tcPr>
          <w:p w14:paraId="296A9680" w14:textId="501C47F7" w:rsidR="00F26C79" w:rsidRPr="00F13C88" w:rsidRDefault="00F26C79" w:rsidP="00F26C79">
            <w:pPr>
              <w:rPr>
                <w:rFonts w:cstheme="minorHAnsi"/>
                <w:sz w:val="18"/>
                <w:szCs w:val="18"/>
              </w:rPr>
            </w:pPr>
            <w:r w:rsidRPr="001768B4">
              <w:rPr>
                <w:rFonts w:ascii="Calibri" w:hAnsi="Calibri" w:cs="Calibri"/>
                <w:sz w:val="18"/>
                <w:szCs w:val="18"/>
              </w:rPr>
              <w:t>0.40</w:t>
            </w:r>
            <w:r w:rsidR="004C360D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(0.15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1.12)</w:t>
            </w:r>
          </w:p>
        </w:tc>
      </w:tr>
      <w:tr w:rsidR="004C360D" w:rsidRPr="00F13C88" w14:paraId="4BFB3FA4" w14:textId="77777777" w:rsidTr="004C360D">
        <w:tc>
          <w:tcPr>
            <w:tcW w:w="567" w:type="dxa"/>
            <w:shd w:val="clear" w:color="auto" w:fill="auto"/>
          </w:tcPr>
          <w:p w14:paraId="670787EB" w14:textId="77777777" w:rsidR="004C360D" w:rsidRPr="00F13C88" w:rsidRDefault="004C360D" w:rsidP="00F26C79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614 -</w:t>
            </w:r>
          </w:p>
        </w:tc>
        <w:tc>
          <w:tcPr>
            <w:tcW w:w="3544" w:type="dxa"/>
            <w:shd w:val="clear" w:color="auto" w:fill="auto"/>
          </w:tcPr>
          <w:p w14:paraId="26F6401A" w14:textId="77777777" w:rsidR="004C360D" w:rsidRPr="00F13C88" w:rsidRDefault="004C360D" w:rsidP="00F26C79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Caring personal services</w:t>
            </w:r>
          </w:p>
        </w:tc>
        <w:tc>
          <w:tcPr>
            <w:tcW w:w="1191" w:type="dxa"/>
            <w:shd w:val="clear" w:color="auto" w:fill="A6A6A6" w:themeFill="background1" w:themeFillShade="A6"/>
          </w:tcPr>
          <w:p w14:paraId="09973B78" w14:textId="77777777" w:rsidR="004C360D" w:rsidRPr="004C360D" w:rsidRDefault="004C360D" w:rsidP="00F26C79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4C360D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0.66 (0.47-0.92)</w:t>
            </w:r>
          </w:p>
        </w:tc>
        <w:tc>
          <w:tcPr>
            <w:tcW w:w="1191" w:type="dxa"/>
            <w:shd w:val="clear" w:color="auto" w:fill="auto"/>
          </w:tcPr>
          <w:p w14:paraId="0FEEB2E7" w14:textId="19A27CB7" w:rsidR="004C360D" w:rsidRPr="00917DBE" w:rsidRDefault="004C360D" w:rsidP="00F26C7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  <w:shd w:val="clear" w:color="auto" w:fill="auto"/>
          </w:tcPr>
          <w:p w14:paraId="535209C7" w14:textId="77777777" w:rsidR="004C360D" w:rsidRPr="00F13C88" w:rsidRDefault="004C360D" w:rsidP="00F26C7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82" w:type="dxa"/>
            <w:gridSpan w:val="2"/>
            <w:shd w:val="clear" w:color="auto" w:fill="auto"/>
          </w:tcPr>
          <w:p w14:paraId="05F6EB30" w14:textId="6801BC6C" w:rsidR="004C360D" w:rsidRPr="00F13C88" w:rsidRDefault="004C360D" w:rsidP="00F26C79">
            <w:pPr>
              <w:rPr>
                <w:rFonts w:cstheme="minorHAnsi"/>
                <w:sz w:val="18"/>
                <w:szCs w:val="18"/>
              </w:rPr>
            </w:pPr>
            <w:r w:rsidRPr="001768B4">
              <w:rPr>
                <w:rFonts w:ascii="Calibri" w:hAnsi="Calibri" w:cs="Calibri"/>
                <w:sz w:val="18"/>
                <w:szCs w:val="18"/>
              </w:rPr>
              <w:t>1.07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(0.23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4.87)</w:t>
            </w:r>
          </w:p>
        </w:tc>
      </w:tr>
      <w:tr w:rsidR="00F26C79" w:rsidRPr="00F13C88" w14:paraId="45B9933F" w14:textId="77777777" w:rsidTr="00EC72C0">
        <w:tc>
          <w:tcPr>
            <w:tcW w:w="567" w:type="dxa"/>
            <w:shd w:val="clear" w:color="auto" w:fill="auto"/>
          </w:tcPr>
          <w:p w14:paraId="00C54A6D" w14:textId="77777777" w:rsidR="00F26C79" w:rsidRPr="00F13C88" w:rsidRDefault="00F26C79" w:rsidP="00F26C79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6145 -</w:t>
            </w:r>
          </w:p>
        </w:tc>
        <w:tc>
          <w:tcPr>
            <w:tcW w:w="3544" w:type="dxa"/>
            <w:shd w:val="clear" w:color="auto" w:fill="auto"/>
          </w:tcPr>
          <w:p w14:paraId="2BC4F4E4" w14:textId="77777777" w:rsidR="00F26C79" w:rsidRPr="00F13C88" w:rsidRDefault="00F26C79" w:rsidP="00F26C79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Care workers and home workers</w:t>
            </w:r>
          </w:p>
        </w:tc>
        <w:tc>
          <w:tcPr>
            <w:tcW w:w="2382" w:type="dxa"/>
            <w:gridSpan w:val="2"/>
            <w:shd w:val="clear" w:color="auto" w:fill="auto"/>
          </w:tcPr>
          <w:p w14:paraId="453360F8" w14:textId="491AD602" w:rsidR="00F26C79" w:rsidRPr="00917DBE" w:rsidRDefault="00F26C79" w:rsidP="00F26C79">
            <w:pPr>
              <w:rPr>
                <w:rFonts w:cstheme="minorHAnsi"/>
                <w:sz w:val="18"/>
                <w:szCs w:val="18"/>
              </w:rPr>
            </w:pPr>
            <w:r w:rsidRPr="001768B4">
              <w:rPr>
                <w:rFonts w:ascii="Calibri" w:hAnsi="Calibri" w:cs="Calibri"/>
                <w:sz w:val="18"/>
                <w:szCs w:val="18"/>
              </w:rPr>
              <w:t>0.79</w:t>
            </w:r>
            <w:r w:rsidR="004C360D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(0.59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1.06)</w:t>
            </w:r>
          </w:p>
        </w:tc>
        <w:tc>
          <w:tcPr>
            <w:tcW w:w="227" w:type="dxa"/>
            <w:shd w:val="clear" w:color="auto" w:fill="auto"/>
          </w:tcPr>
          <w:p w14:paraId="5F1BF1A5" w14:textId="77777777" w:rsidR="00F26C79" w:rsidRPr="00F13C88" w:rsidRDefault="00F26C79" w:rsidP="00F26C7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82" w:type="dxa"/>
            <w:gridSpan w:val="2"/>
            <w:shd w:val="clear" w:color="auto" w:fill="auto"/>
          </w:tcPr>
          <w:p w14:paraId="28A8A885" w14:textId="25A67871" w:rsidR="00F26C79" w:rsidRPr="00F13C88" w:rsidRDefault="00F26C79" w:rsidP="00F26C79">
            <w:pPr>
              <w:rPr>
                <w:rFonts w:cstheme="minorHAnsi"/>
                <w:sz w:val="18"/>
                <w:szCs w:val="18"/>
              </w:rPr>
            </w:pPr>
            <w:r w:rsidRPr="001768B4">
              <w:rPr>
                <w:rFonts w:ascii="Calibri" w:hAnsi="Calibri" w:cs="Calibri"/>
                <w:sz w:val="18"/>
                <w:szCs w:val="18"/>
              </w:rPr>
              <w:t>0.95</w:t>
            </w:r>
            <w:r w:rsidR="004C360D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(0.37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2.46)</w:t>
            </w:r>
          </w:p>
        </w:tc>
      </w:tr>
      <w:tr w:rsidR="00F26C79" w:rsidRPr="00F13C88" w14:paraId="3177E013" w14:textId="77777777" w:rsidTr="00EC72C0">
        <w:tc>
          <w:tcPr>
            <w:tcW w:w="567" w:type="dxa"/>
            <w:shd w:val="clear" w:color="auto" w:fill="auto"/>
          </w:tcPr>
          <w:p w14:paraId="7B52AEE0" w14:textId="77777777" w:rsidR="00F26C79" w:rsidRPr="00F13C88" w:rsidRDefault="00F26C79" w:rsidP="00F26C79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71 -</w:t>
            </w:r>
          </w:p>
        </w:tc>
        <w:tc>
          <w:tcPr>
            <w:tcW w:w="3544" w:type="dxa"/>
            <w:shd w:val="clear" w:color="auto" w:fill="auto"/>
          </w:tcPr>
          <w:p w14:paraId="2E0BC328" w14:textId="77777777" w:rsidR="00F26C79" w:rsidRPr="00F13C88" w:rsidRDefault="00F26C79" w:rsidP="00F26C79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Sales occupations</w:t>
            </w:r>
          </w:p>
        </w:tc>
        <w:tc>
          <w:tcPr>
            <w:tcW w:w="2382" w:type="dxa"/>
            <w:gridSpan w:val="2"/>
            <w:shd w:val="clear" w:color="auto" w:fill="auto"/>
          </w:tcPr>
          <w:p w14:paraId="109E1C88" w14:textId="2590E864" w:rsidR="00F26C79" w:rsidRPr="00917DBE" w:rsidRDefault="00F26C79" w:rsidP="00F26C79">
            <w:pPr>
              <w:rPr>
                <w:rFonts w:cstheme="minorHAnsi"/>
                <w:sz w:val="18"/>
                <w:szCs w:val="18"/>
              </w:rPr>
            </w:pPr>
            <w:r w:rsidRPr="001768B4">
              <w:rPr>
                <w:rFonts w:ascii="Calibri" w:hAnsi="Calibri" w:cs="Calibri"/>
                <w:sz w:val="18"/>
                <w:szCs w:val="18"/>
              </w:rPr>
              <w:t>0.83</w:t>
            </w:r>
            <w:r w:rsidR="004C360D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(0.64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1.07)</w:t>
            </w:r>
          </w:p>
        </w:tc>
        <w:tc>
          <w:tcPr>
            <w:tcW w:w="227" w:type="dxa"/>
            <w:shd w:val="clear" w:color="auto" w:fill="auto"/>
          </w:tcPr>
          <w:p w14:paraId="1CB94588" w14:textId="77777777" w:rsidR="00F26C79" w:rsidRPr="00F13C88" w:rsidRDefault="00F26C79" w:rsidP="00F26C7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82" w:type="dxa"/>
            <w:gridSpan w:val="2"/>
            <w:shd w:val="clear" w:color="auto" w:fill="auto"/>
          </w:tcPr>
          <w:p w14:paraId="2FDAFD8B" w14:textId="7E674E87" w:rsidR="00F26C79" w:rsidRPr="00F13C88" w:rsidRDefault="00F26C79" w:rsidP="00F26C79">
            <w:pPr>
              <w:rPr>
                <w:rFonts w:cstheme="minorHAnsi"/>
                <w:sz w:val="18"/>
                <w:szCs w:val="18"/>
              </w:rPr>
            </w:pPr>
            <w:r w:rsidRPr="001768B4">
              <w:rPr>
                <w:rFonts w:ascii="Calibri" w:hAnsi="Calibri" w:cs="Calibri"/>
                <w:sz w:val="18"/>
                <w:szCs w:val="18"/>
              </w:rPr>
              <w:t>0.63</w:t>
            </w:r>
            <w:r w:rsidR="004C360D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(0.34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1.18)</w:t>
            </w:r>
          </w:p>
        </w:tc>
      </w:tr>
      <w:tr w:rsidR="00F26C79" w:rsidRPr="00F13C88" w14:paraId="148D8BCF" w14:textId="77777777" w:rsidTr="00EC72C0">
        <w:tc>
          <w:tcPr>
            <w:tcW w:w="567" w:type="dxa"/>
            <w:shd w:val="clear" w:color="auto" w:fill="auto"/>
          </w:tcPr>
          <w:p w14:paraId="5EDC1630" w14:textId="77777777" w:rsidR="00F26C79" w:rsidRPr="00F13C88" w:rsidRDefault="00F26C79" w:rsidP="00F26C79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72 -</w:t>
            </w:r>
          </w:p>
        </w:tc>
        <w:tc>
          <w:tcPr>
            <w:tcW w:w="3544" w:type="dxa"/>
            <w:shd w:val="clear" w:color="auto" w:fill="auto"/>
          </w:tcPr>
          <w:p w14:paraId="3C4C0EBF" w14:textId="77777777" w:rsidR="00F26C79" w:rsidRPr="00F13C88" w:rsidRDefault="00F26C79" w:rsidP="00F26C79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Customer service occupations</w:t>
            </w:r>
          </w:p>
        </w:tc>
        <w:tc>
          <w:tcPr>
            <w:tcW w:w="2382" w:type="dxa"/>
            <w:gridSpan w:val="2"/>
            <w:shd w:val="clear" w:color="auto" w:fill="auto"/>
          </w:tcPr>
          <w:p w14:paraId="116E72A4" w14:textId="432FF9C1" w:rsidR="00F26C79" w:rsidRPr="00917DBE" w:rsidRDefault="00F26C79" w:rsidP="00F26C79">
            <w:pPr>
              <w:rPr>
                <w:rFonts w:cstheme="minorHAnsi"/>
                <w:sz w:val="18"/>
                <w:szCs w:val="18"/>
              </w:rPr>
            </w:pPr>
            <w:r w:rsidRPr="001768B4">
              <w:rPr>
                <w:rFonts w:ascii="Calibri" w:hAnsi="Calibri" w:cs="Calibri"/>
                <w:sz w:val="18"/>
                <w:szCs w:val="18"/>
              </w:rPr>
              <w:t>1.15</w:t>
            </w:r>
            <w:r w:rsidR="004C360D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(0.78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1.72)</w:t>
            </w:r>
          </w:p>
        </w:tc>
        <w:tc>
          <w:tcPr>
            <w:tcW w:w="227" w:type="dxa"/>
            <w:shd w:val="clear" w:color="auto" w:fill="auto"/>
          </w:tcPr>
          <w:p w14:paraId="5530C0CA" w14:textId="77777777" w:rsidR="00F26C79" w:rsidRPr="00F13C88" w:rsidRDefault="00F26C79" w:rsidP="00F26C7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82" w:type="dxa"/>
            <w:gridSpan w:val="2"/>
            <w:shd w:val="clear" w:color="auto" w:fill="auto"/>
          </w:tcPr>
          <w:p w14:paraId="00FBC3E9" w14:textId="5C3C9C2F" w:rsidR="00F26C79" w:rsidRPr="00F13C88" w:rsidRDefault="00F26C79" w:rsidP="00F26C79">
            <w:pPr>
              <w:rPr>
                <w:rFonts w:cstheme="minorHAnsi"/>
                <w:sz w:val="18"/>
                <w:szCs w:val="18"/>
              </w:rPr>
            </w:pPr>
            <w:r w:rsidRPr="001768B4">
              <w:rPr>
                <w:rFonts w:ascii="Calibri" w:hAnsi="Calibri" w:cs="Calibri"/>
                <w:sz w:val="18"/>
                <w:szCs w:val="18"/>
              </w:rPr>
              <w:t>0.79</w:t>
            </w:r>
            <w:r w:rsidR="004C360D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(0.23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2.71)</w:t>
            </w:r>
          </w:p>
        </w:tc>
      </w:tr>
      <w:tr w:rsidR="00F26C79" w:rsidRPr="00F13C88" w14:paraId="56AF4EAE" w14:textId="77777777" w:rsidTr="00EC72C0">
        <w:tc>
          <w:tcPr>
            <w:tcW w:w="567" w:type="dxa"/>
            <w:shd w:val="clear" w:color="auto" w:fill="auto"/>
          </w:tcPr>
          <w:p w14:paraId="1539338F" w14:textId="77777777" w:rsidR="00F26C79" w:rsidRPr="00F13C88" w:rsidRDefault="00F26C79" w:rsidP="00F26C79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81 -</w:t>
            </w:r>
          </w:p>
        </w:tc>
        <w:tc>
          <w:tcPr>
            <w:tcW w:w="3544" w:type="dxa"/>
            <w:shd w:val="clear" w:color="auto" w:fill="auto"/>
          </w:tcPr>
          <w:p w14:paraId="4E7BA0A2" w14:textId="77777777" w:rsidR="00F26C79" w:rsidRPr="00F13C88" w:rsidRDefault="00F26C79" w:rsidP="00F26C79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Process, plant and machine operatives</w:t>
            </w:r>
          </w:p>
        </w:tc>
        <w:tc>
          <w:tcPr>
            <w:tcW w:w="2382" w:type="dxa"/>
            <w:gridSpan w:val="2"/>
            <w:shd w:val="clear" w:color="auto" w:fill="auto"/>
          </w:tcPr>
          <w:p w14:paraId="3DFC3ED4" w14:textId="228D2826" w:rsidR="00F26C79" w:rsidRPr="00917DBE" w:rsidRDefault="00F26C79" w:rsidP="00F26C79">
            <w:pPr>
              <w:rPr>
                <w:rFonts w:cstheme="minorHAnsi"/>
                <w:sz w:val="18"/>
                <w:szCs w:val="18"/>
              </w:rPr>
            </w:pPr>
            <w:r w:rsidRPr="001768B4">
              <w:rPr>
                <w:rFonts w:ascii="Calibri" w:hAnsi="Calibri" w:cs="Calibri"/>
                <w:sz w:val="18"/>
                <w:szCs w:val="18"/>
              </w:rPr>
              <w:t>1.23</w:t>
            </w:r>
            <w:r w:rsidR="004C360D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(0.89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1.69)</w:t>
            </w:r>
          </w:p>
        </w:tc>
        <w:tc>
          <w:tcPr>
            <w:tcW w:w="227" w:type="dxa"/>
            <w:shd w:val="clear" w:color="auto" w:fill="auto"/>
          </w:tcPr>
          <w:p w14:paraId="110318B8" w14:textId="77777777" w:rsidR="00F26C79" w:rsidRPr="00F13C88" w:rsidRDefault="00F26C79" w:rsidP="00F26C7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82" w:type="dxa"/>
            <w:gridSpan w:val="2"/>
            <w:shd w:val="clear" w:color="auto" w:fill="auto"/>
          </w:tcPr>
          <w:p w14:paraId="0158298A" w14:textId="1C409CC1" w:rsidR="00F26C79" w:rsidRPr="00F13C88" w:rsidRDefault="00F26C79" w:rsidP="00F26C79">
            <w:pPr>
              <w:rPr>
                <w:rFonts w:cstheme="minorHAnsi"/>
                <w:sz w:val="18"/>
                <w:szCs w:val="18"/>
              </w:rPr>
            </w:pPr>
            <w:r w:rsidRPr="001768B4">
              <w:rPr>
                <w:rFonts w:ascii="Calibri" w:hAnsi="Calibri" w:cs="Calibri"/>
                <w:sz w:val="18"/>
                <w:szCs w:val="18"/>
              </w:rPr>
              <w:t>1.51</w:t>
            </w:r>
            <w:r w:rsidR="004C360D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(0.73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3.14)</w:t>
            </w:r>
          </w:p>
        </w:tc>
      </w:tr>
      <w:tr w:rsidR="00F26C79" w:rsidRPr="00F13C88" w14:paraId="454D64E1" w14:textId="77777777" w:rsidTr="00EC72C0">
        <w:tc>
          <w:tcPr>
            <w:tcW w:w="567" w:type="dxa"/>
            <w:shd w:val="clear" w:color="auto" w:fill="auto"/>
          </w:tcPr>
          <w:p w14:paraId="1E6A3D0F" w14:textId="77777777" w:rsidR="00F26C79" w:rsidRPr="00F13C88" w:rsidRDefault="00F26C79" w:rsidP="00F26C79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 xml:space="preserve">811- </w:t>
            </w:r>
          </w:p>
        </w:tc>
        <w:tc>
          <w:tcPr>
            <w:tcW w:w="3544" w:type="dxa"/>
            <w:shd w:val="clear" w:color="auto" w:fill="auto"/>
          </w:tcPr>
          <w:p w14:paraId="6CB525BD" w14:textId="77777777" w:rsidR="00F26C79" w:rsidRPr="00F13C88" w:rsidRDefault="00F26C79" w:rsidP="00F26C79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Process plant operatives</w:t>
            </w:r>
          </w:p>
        </w:tc>
        <w:tc>
          <w:tcPr>
            <w:tcW w:w="2382" w:type="dxa"/>
            <w:gridSpan w:val="2"/>
            <w:shd w:val="clear" w:color="auto" w:fill="auto"/>
          </w:tcPr>
          <w:p w14:paraId="4A80A2B5" w14:textId="1C49F4C7" w:rsidR="00F26C79" w:rsidRPr="00917DBE" w:rsidRDefault="00F26C79" w:rsidP="00F26C79">
            <w:pPr>
              <w:rPr>
                <w:rFonts w:cstheme="minorHAnsi"/>
                <w:sz w:val="18"/>
                <w:szCs w:val="18"/>
              </w:rPr>
            </w:pPr>
            <w:r w:rsidRPr="001768B4">
              <w:rPr>
                <w:rFonts w:ascii="Calibri" w:hAnsi="Calibri" w:cs="Calibri"/>
                <w:sz w:val="18"/>
                <w:szCs w:val="18"/>
              </w:rPr>
              <w:t>0.93</w:t>
            </w:r>
            <w:r w:rsidR="004C360D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(0.60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1.44)</w:t>
            </w:r>
          </w:p>
        </w:tc>
        <w:tc>
          <w:tcPr>
            <w:tcW w:w="227" w:type="dxa"/>
            <w:shd w:val="clear" w:color="auto" w:fill="auto"/>
          </w:tcPr>
          <w:p w14:paraId="43EED9BD" w14:textId="77777777" w:rsidR="00F26C79" w:rsidRPr="00F13C88" w:rsidRDefault="00F26C79" w:rsidP="00F26C7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82" w:type="dxa"/>
            <w:gridSpan w:val="2"/>
            <w:shd w:val="clear" w:color="auto" w:fill="auto"/>
          </w:tcPr>
          <w:p w14:paraId="2785D241" w14:textId="75CA5E3E" w:rsidR="00F26C79" w:rsidRPr="00F13C88" w:rsidRDefault="00F26C79" w:rsidP="00F26C79">
            <w:pPr>
              <w:rPr>
                <w:rFonts w:cstheme="minorHAnsi"/>
                <w:sz w:val="18"/>
                <w:szCs w:val="18"/>
              </w:rPr>
            </w:pPr>
            <w:r w:rsidRPr="001768B4">
              <w:rPr>
                <w:rFonts w:ascii="Calibri" w:hAnsi="Calibri" w:cs="Calibri"/>
                <w:sz w:val="18"/>
                <w:szCs w:val="18"/>
              </w:rPr>
              <w:t>0.42</w:t>
            </w:r>
            <w:r w:rsidR="004C360D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(0.13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1.31)</w:t>
            </w:r>
          </w:p>
        </w:tc>
      </w:tr>
      <w:tr w:rsidR="00F26C79" w:rsidRPr="00F13C88" w14:paraId="0151454C" w14:textId="77777777" w:rsidTr="00EC72C0">
        <w:trPr>
          <w:trHeight w:val="84"/>
        </w:trPr>
        <w:tc>
          <w:tcPr>
            <w:tcW w:w="567" w:type="dxa"/>
            <w:vMerge w:val="restart"/>
            <w:shd w:val="clear" w:color="auto" w:fill="auto"/>
          </w:tcPr>
          <w:p w14:paraId="4523DEAF" w14:textId="77777777" w:rsidR="00F26C79" w:rsidRPr="00F13C88" w:rsidRDefault="00F26C79" w:rsidP="00F26C79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82 -</w:t>
            </w:r>
          </w:p>
        </w:tc>
        <w:tc>
          <w:tcPr>
            <w:tcW w:w="3544" w:type="dxa"/>
            <w:vMerge w:val="restart"/>
            <w:shd w:val="clear" w:color="auto" w:fill="auto"/>
          </w:tcPr>
          <w:p w14:paraId="0C22BC57" w14:textId="77777777" w:rsidR="00F26C79" w:rsidRPr="00F13C88" w:rsidRDefault="00F26C79" w:rsidP="00F26C79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Transport and mobile machine drivers and operatives</w:t>
            </w:r>
          </w:p>
        </w:tc>
        <w:tc>
          <w:tcPr>
            <w:tcW w:w="2382" w:type="dxa"/>
            <w:gridSpan w:val="2"/>
            <w:shd w:val="clear" w:color="auto" w:fill="auto"/>
          </w:tcPr>
          <w:p w14:paraId="34CB84D6" w14:textId="5C4027E5" w:rsidR="00F26C79" w:rsidRPr="00917DBE" w:rsidRDefault="00F26C79" w:rsidP="00F26C79">
            <w:pPr>
              <w:rPr>
                <w:rFonts w:cstheme="minorHAnsi"/>
                <w:sz w:val="18"/>
                <w:szCs w:val="18"/>
              </w:rPr>
            </w:pPr>
            <w:r w:rsidRPr="001768B4">
              <w:rPr>
                <w:rFonts w:ascii="Calibri" w:hAnsi="Calibri" w:cs="Calibri"/>
                <w:sz w:val="18"/>
                <w:szCs w:val="18"/>
              </w:rPr>
              <w:t>0.74</w:t>
            </w:r>
            <w:r w:rsidR="004C360D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(0.39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1.40)</w:t>
            </w:r>
          </w:p>
        </w:tc>
        <w:tc>
          <w:tcPr>
            <w:tcW w:w="227" w:type="dxa"/>
            <w:shd w:val="clear" w:color="auto" w:fill="auto"/>
          </w:tcPr>
          <w:p w14:paraId="7EB3E293" w14:textId="77777777" w:rsidR="00F26C79" w:rsidRPr="00F13C88" w:rsidRDefault="00F26C79" w:rsidP="00F26C7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82" w:type="dxa"/>
            <w:gridSpan w:val="2"/>
            <w:shd w:val="clear" w:color="auto" w:fill="auto"/>
          </w:tcPr>
          <w:p w14:paraId="114BA5A4" w14:textId="6F8E7153" w:rsidR="00F26C79" w:rsidRPr="00F13C88" w:rsidRDefault="00F26C79" w:rsidP="00F26C79">
            <w:pPr>
              <w:rPr>
                <w:rFonts w:cstheme="minorHAnsi"/>
                <w:sz w:val="18"/>
                <w:szCs w:val="18"/>
              </w:rPr>
            </w:pPr>
            <w:r w:rsidRPr="001768B4">
              <w:rPr>
                <w:rFonts w:ascii="Calibri" w:hAnsi="Calibri" w:cs="Calibri"/>
                <w:sz w:val="18"/>
                <w:szCs w:val="18"/>
              </w:rPr>
              <w:t>0.56</w:t>
            </w:r>
            <w:r w:rsidR="004C360D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(0.08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4.11)</w:t>
            </w:r>
          </w:p>
        </w:tc>
      </w:tr>
      <w:tr w:rsidR="00F26C79" w:rsidRPr="00F13C88" w14:paraId="2638EC29" w14:textId="77777777" w:rsidTr="00EC72C0">
        <w:trPr>
          <w:trHeight w:val="84"/>
        </w:trPr>
        <w:tc>
          <w:tcPr>
            <w:tcW w:w="567" w:type="dxa"/>
            <w:vMerge/>
            <w:shd w:val="clear" w:color="auto" w:fill="auto"/>
          </w:tcPr>
          <w:p w14:paraId="25DC21CB" w14:textId="77777777" w:rsidR="00F26C79" w:rsidRPr="00F13C88" w:rsidRDefault="00F26C79" w:rsidP="00F26C7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44" w:type="dxa"/>
            <w:vMerge/>
            <w:shd w:val="clear" w:color="auto" w:fill="auto"/>
          </w:tcPr>
          <w:p w14:paraId="09093088" w14:textId="77777777" w:rsidR="00F26C79" w:rsidRPr="00F13C88" w:rsidRDefault="00F26C79" w:rsidP="00F26C7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82" w:type="dxa"/>
            <w:gridSpan w:val="2"/>
            <w:shd w:val="clear" w:color="auto" w:fill="auto"/>
          </w:tcPr>
          <w:p w14:paraId="119C1F26" w14:textId="77777777" w:rsidR="00F26C79" w:rsidRPr="00917DBE" w:rsidRDefault="00F26C79" w:rsidP="00F26C7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  <w:shd w:val="clear" w:color="auto" w:fill="auto"/>
          </w:tcPr>
          <w:p w14:paraId="2D63B5D8" w14:textId="77777777" w:rsidR="00F26C79" w:rsidRPr="00F13C88" w:rsidRDefault="00F26C79" w:rsidP="00F26C7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82" w:type="dxa"/>
            <w:gridSpan w:val="2"/>
            <w:shd w:val="clear" w:color="auto" w:fill="auto"/>
          </w:tcPr>
          <w:p w14:paraId="79D1B39D" w14:textId="77777777" w:rsidR="00F26C79" w:rsidRPr="00F13C88" w:rsidRDefault="00F26C79" w:rsidP="00F26C7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26C79" w:rsidRPr="00F13C88" w14:paraId="344AD478" w14:textId="77777777" w:rsidTr="00EC72C0">
        <w:tc>
          <w:tcPr>
            <w:tcW w:w="567" w:type="dxa"/>
            <w:shd w:val="clear" w:color="auto" w:fill="auto"/>
          </w:tcPr>
          <w:p w14:paraId="70C8998A" w14:textId="77777777" w:rsidR="00F26C79" w:rsidRPr="00F13C88" w:rsidRDefault="00F26C79" w:rsidP="00F26C79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8211 -</w:t>
            </w:r>
          </w:p>
        </w:tc>
        <w:tc>
          <w:tcPr>
            <w:tcW w:w="3544" w:type="dxa"/>
            <w:shd w:val="clear" w:color="auto" w:fill="auto"/>
          </w:tcPr>
          <w:p w14:paraId="5AB72942" w14:textId="77777777" w:rsidR="00F26C79" w:rsidRPr="00F13C88" w:rsidRDefault="00F26C79" w:rsidP="00F26C79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Large goods vehicle drivers</w:t>
            </w:r>
          </w:p>
        </w:tc>
        <w:tc>
          <w:tcPr>
            <w:tcW w:w="2382" w:type="dxa"/>
            <w:gridSpan w:val="2"/>
            <w:shd w:val="clear" w:color="auto" w:fill="auto"/>
          </w:tcPr>
          <w:p w14:paraId="5FE3D751" w14:textId="620EF4B5" w:rsidR="00F26C79" w:rsidRPr="00917DBE" w:rsidRDefault="00F26C79" w:rsidP="00F26C7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27" w:type="dxa"/>
            <w:shd w:val="clear" w:color="auto" w:fill="auto"/>
          </w:tcPr>
          <w:p w14:paraId="42C81F9C" w14:textId="77777777" w:rsidR="00F26C79" w:rsidRPr="00F13C88" w:rsidRDefault="00F26C79" w:rsidP="00F26C7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82" w:type="dxa"/>
            <w:gridSpan w:val="2"/>
            <w:shd w:val="clear" w:color="auto" w:fill="auto"/>
          </w:tcPr>
          <w:p w14:paraId="248A578D" w14:textId="31E71AF0" w:rsidR="00F26C79" w:rsidRPr="00F13C88" w:rsidRDefault="009422AD" w:rsidP="00F26C7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F26C79" w:rsidRPr="00F13C88" w14:paraId="771C9A8E" w14:textId="77777777" w:rsidTr="00EC72C0">
        <w:tc>
          <w:tcPr>
            <w:tcW w:w="567" w:type="dxa"/>
            <w:shd w:val="clear" w:color="auto" w:fill="auto"/>
          </w:tcPr>
          <w:p w14:paraId="35C5DD54" w14:textId="77777777" w:rsidR="00F26C79" w:rsidRPr="00F13C88" w:rsidRDefault="00F26C79" w:rsidP="00F26C79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8214 -</w:t>
            </w:r>
          </w:p>
        </w:tc>
        <w:tc>
          <w:tcPr>
            <w:tcW w:w="3544" w:type="dxa"/>
            <w:shd w:val="clear" w:color="auto" w:fill="auto"/>
          </w:tcPr>
          <w:p w14:paraId="02C8C246" w14:textId="77777777" w:rsidR="00F26C79" w:rsidRPr="00F13C88" w:rsidRDefault="00F26C79" w:rsidP="00F26C79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Taxi and cab drivers and chauffeurs</w:t>
            </w:r>
          </w:p>
        </w:tc>
        <w:tc>
          <w:tcPr>
            <w:tcW w:w="2382" w:type="dxa"/>
            <w:gridSpan w:val="2"/>
            <w:shd w:val="clear" w:color="auto" w:fill="auto"/>
          </w:tcPr>
          <w:p w14:paraId="0AE67D51" w14:textId="72CEC0E2" w:rsidR="00F26C79" w:rsidRPr="00917DBE" w:rsidRDefault="00F26C79" w:rsidP="00F26C7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27" w:type="dxa"/>
            <w:shd w:val="clear" w:color="auto" w:fill="auto"/>
          </w:tcPr>
          <w:p w14:paraId="47625196" w14:textId="77777777" w:rsidR="00F26C79" w:rsidRPr="00F13C88" w:rsidRDefault="00F26C79" w:rsidP="00F26C7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82" w:type="dxa"/>
            <w:gridSpan w:val="2"/>
            <w:shd w:val="clear" w:color="auto" w:fill="auto"/>
          </w:tcPr>
          <w:p w14:paraId="4468E271" w14:textId="0A012728" w:rsidR="00F26C79" w:rsidRPr="00F13C88" w:rsidRDefault="009422AD" w:rsidP="00F26C7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4C360D" w:rsidRPr="00F13C88" w14:paraId="7DF7E659" w14:textId="77777777" w:rsidTr="004C360D">
        <w:tc>
          <w:tcPr>
            <w:tcW w:w="567" w:type="dxa"/>
            <w:shd w:val="clear" w:color="auto" w:fill="auto"/>
          </w:tcPr>
          <w:p w14:paraId="1F62233D" w14:textId="77777777" w:rsidR="004C360D" w:rsidRPr="00F13C88" w:rsidRDefault="004C360D" w:rsidP="00EB4326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9 -</w:t>
            </w:r>
          </w:p>
        </w:tc>
        <w:tc>
          <w:tcPr>
            <w:tcW w:w="3544" w:type="dxa"/>
            <w:shd w:val="clear" w:color="auto" w:fill="auto"/>
          </w:tcPr>
          <w:p w14:paraId="12EE9322" w14:textId="77777777" w:rsidR="004C360D" w:rsidRPr="00F13C88" w:rsidRDefault="004C360D" w:rsidP="00EB4326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Elementary occupations</w:t>
            </w:r>
          </w:p>
        </w:tc>
        <w:tc>
          <w:tcPr>
            <w:tcW w:w="1191" w:type="dxa"/>
            <w:shd w:val="clear" w:color="auto" w:fill="A6A6A6" w:themeFill="background1" w:themeFillShade="A6"/>
          </w:tcPr>
          <w:p w14:paraId="7A8DC7F6" w14:textId="77777777" w:rsidR="004C360D" w:rsidRPr="004C360D" w:rsidRDefault="004C360D" w:rsidP="00EB4326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4C360D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0.72 (0.52-0.98)</w:t>
            </w:r>
          </w:p>
        </w:tc>
        <w:tc>
          <w:tcPr>
            <w:tcW w:w="1191" w:type="dxa"/>
            <w:shd w:val="clear" w:color="auto" w:fill="auto"/>
          </w:tcPr>
          <w:p w14:paraId="458EB34B" w14:textId="67EFEE17" w:rsidR="004C360D" w:rsidRPr="00917DBE" w:rsidRDefault="004C360D" w:rsidP="00EB432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  <w:shd w:val="clear" w:color="auto" w:fill="auto"/>
          </w:tcPr>
          <w:p w14:paraId="0E8128F4" w14:textId="77777777" w:rsidR="004C360D" w:rsidRPr="00F13C88" w:rsidRDefault="004C360D" w:rsidP="00EB432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82" w:type="dxa"/>
            <w:gridSpan w:val="2"/>
            <w:shd w:val="clear" w:color="auto" w:fill="auto"/>
          </w:tcPr>
          <w:p w14:paraId="62B7644B" w14:textId="469E6048" w:rsidR="004C360D" w:rsidRPr="00F13C88" w:rsidRDefault="004C360D" w:rsidP="00EB4326">
            <w:pPr>
              <w:rPr>
                <w:rFonts w:cstheme="minorHAnsi"/>
                <w:sz w:val="18"/>
                <w:szCs w:val="18"/>
              </w:rPr>
            </w:pPr>
            <w:r w:rsidRPr="001768B4">
              <w:rPr>
                <w:rFonts w:ascii="Calibri" w:hAnsi="Calibri" w:cs="Calibri"/>
                <w:sz w:val="18"/>
                <w:szCs w:val="18"/>
              </w:rPr>
              <w:t>1.17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(0.60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2.30)</w:t>
            </w:r>
          </w:p>
        </w:tc>
      </w:tr>
      <w:tr w:rsidR="00EB4326" w:rsidRPr="00F13C88" w14:paraId="11A1E508" w14:textId="77777777" w:rsidTr="00EC72C0">
        <w:tc>
          <w:tcPr>
            <w:tcW w:w="567" w:type="dxa"/>
            <w:shd w:val="clear" w:color="auto" w:fill="auto"/>
          </w:tcPr>
          <w:p w14:paraId="2A4CEDD4" w14:textId="77777777" w:rsidR="00EB4326" w:rsidRPr="00F13C88" w:rsidRDefault="00EB4326" w:rsidP="00EB4326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91 -</w:t>
            </w:r>
          </w:p>
        </w:tc>
        <w:tc>
          <w:tcPr>
            <w:tcW w:w="3544" w:type="dxa"/>
            <w:shd w:val="clear" w:color="auto" w:fill="auto"/>
          </w:tcPr>
          <w:p w14:paraId="644C9D7A" w14:textId="77777777" w:rsidR="00EB4326" w:rsidRPr="00F13C88" w:rsidRDefault="00EB4326" w:rsidP="00EB4326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Elementary trades and related occupations</w:t>
            </w:r>
          </w:p>
        </w:tc>
        <w:tc>
          <w:tcPr>
            <w:tcW w:w="2382" w:type="dxa"/>
            <w:gridSpan w:val="2"/>
            <w:shd w:val="clear" w:color="auto" w:fill="auto"/>
          </w:tcPr>
          <w:p w14:paraId="0C60FD50" w14:textId="61267248" w:rsidR="00EB4326" w:rsidRPr="00917DBE" w:rsidRDefault="00EB4326" w:rsidP="00EB4326">
            <w:pPr>
              <w:rPr>
                <w:rFonts w:cstheme="minorHAnsi"/>
                <w:sz w:val="18"/>
                <w:szCs w:val="18"/>
              </w:rPr>
            </w:pPr>
            <w:r w:rsidRPr="001768B4">
              <w:rPr>
                <w:rFonts w:ascii="Calibri" w:hAnsi="Calibri" w:cs="Calibri"/>
                <w:sz w:val="18"/>
                <w:szCs w:val="18"/>
              </w:rPr>
              <w:t>1.03</w:t>
            </w:r>
            <w:r w:rsidR="004C360D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(0.69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1.53)</w:t>
            </w:r>
          </w:p>
        </w:tc>
        <w:tc>
          <w:tcPr>
            <w:tcW w:w="227" w:type="dxa"/>
            <w:shd w:val="clear" w:color="auto" w:fill="auto"/>
          </w:tcPr>
          <w:p w14:paraId="7FE2A380" w14:textId="77777777" w:rsidR="00EB4326" w:rsidRPr="00F13C88" w:rsidRDefault="00EB4326" w:rsidP="00EB432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82" w:type="dxa"/>
            <w:gridSpan w:val="2"/>
            <w:shd w:val="clear" w:color="auto" w:fill="auto"/>
          </w:tcPr>
          <w:p w14:paraId="14A4FFC3" w14:textId="44E08FFC" w:rsidR="00EB4326" w:rsidRPr="00F13C88" w:rsidRDefault="00EB4326" w:rsidP="00EB4326">
            <w:pPr>
              <w:rPr>
                <w:rFonts w:cstheme="minorHAnsi"/>
                <w:sz w:val="18"/>
                <w:szCs w:val="18"/>
              </w:rPr>
            </w:pPr>
            <w:r w:rsidRPr="001768B4">
              <w:rPr>
                <w:rFonts w:ascii="Calibri" w:hAnsi="Calibri" w:cs="Calibri"/>
                <w:sz w:val="18"/>
                <w:szCs w:val="18"/>
              </w:rPr>
              <w:t>1.37</w:t>
            </w:r>
            <w:r w:rsidR="004C360D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(0.61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3.08)</w:t>
            </w:r>
          </w:p>
        </w:tc>
      </w:tr>
      <w:tr w:rsidR="00D0385B" w:rsidRPr="00F13C88" w14:paraId="702E1BEA" w14:textId="77777777" w:rsidTr="00D0385B">
        <w:tc>
          <w:tcPr>
            <w:tcW w:w="567" w:type="dxa"/>
            <w:shd w:val="clear" w:color="auto" w:fill="auto"/>
          </w:tcPr>
          <w:p w14:paraId="0ADC19B5" w14:textId="77777777" w:rsidR="00D0385B" w:rsidRPr="00F13C88" w:rsidRDefault="00D0385B" w:rsidP="00EB4326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927 -</w:t>
            </w:r>
          </w:p>
        </w:tc>
        <w:tc>
          <w:tcPr>
            <w:tcW w:w="3544" w:type="dxa"/>
            <w:shd w:val="clear" w:color="auto" w:fill="auto"/>
          </w:tcPr>
          <w:p w14:paraId="38D2F844" w14:textId="77777777" w:rsidR="00D0385B" w:rsidRPr="00F13C88" w:rsidRDefault="00D0385B" w:rsidP="00EB4326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Other elementary services occupations</w:t>
            </w:r>
          </w:p>
        </w:tc>
        <w:tc>
          <w:tcPr>
            <w:tcW w:w="2382" w:type="dxa"/>
            <w:gridSpan w:val="2"/>
            <w:shd w:val="clear" w:color="auto" w:fill="auto"/>
          </w:tcPr>
          <w:p w14:paraId="42C1F6CD" w14:textId="1AFB1F62" w:rsidR="00D0385B" w:rsidRPr="00917DBE" w:rsidRDefault="00D0385B" w:rsidP="00EB4326">
            <w:pPr>
              <w:rPr>
                <w:rFonts w:cstheme="minorHAnsi"/>
                <w:sz w:val="18"/>
                <w:szCs w:val="18"/>
              </w:rPr>
            </w:pPr>
            <w:r w:rsidRPr="001768B4">
              <w:rPr>
                <w:rFonts w:ascii="Calibri" w:hAnsi="Calibri" w:cs="Calibri"/>
                <w:sz w:val="18"/>
                <w:szCs w:val="18"/>
              </w:rPr>
              <w:t>0.75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(0.54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1.05)</w:t>
            </w:r>
          </w:p>
        </w:tc>
        <w:tc>
          <w:tcPr>
            <w:tcW w:w="227" w:type="dxa"/>
            <w:shd w:val="clear" w:color="auto" w:fill="auto"/>
          </w:tcPr>
          <w:p w14:paraId="2625E825" w14:textId="77777777" w:rsidR="00D0385B" w:rsidRPr="00F13C88" w:rsidRDefault="00D0385B" w:rsidP="00EB432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6A6A6" w:themeFill="background1" w:themeFillShade="A6"/>
          </w:tcPr>
          <w:p w14:paraId="5EE7D8B9" w14:textId="77777777" w:rsidR="00D0385B" w:rsidRPr="00D0385B" w:rsidRDefault="00D0385B" w:rsidP="00EB4326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D0385B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0.27 (0.12-0.64)</w:t>
            </w:r>
          </w:p>
        </w:tc>
        <w:tc>
          <w:tcPr>
            <w:tcW w:w="1191" w:type="dxa"/>
            <w:shd w:val="clear" w:color="auto" w:fill="auto"/>
          </w:tcPr>
          <w:p w14:paraId="33BE359B" w14:textId="32616EE3" w:rsidR="00D0385B" w:rsidRPr="00F13C88" w:rsidRDefault="00D0385B" w:rsidP="00EB432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B4326" w:rsidRPr="00F13C88" w14:paraId="1ECC7474" w14:textId="77777777" w:rsidTr="00EC72C0">
        <w:tc>
          <w:tcPr>
            <w:tcW w:w="567" w:type="dxa"/>
            <w:shd w:val="clear" w:color="auto" w:fill="auto"/>
          </w:tcPr>
          <w:p w14:paraId="33F1E5FB" w14:textId="77777777" w:rsidR="00EB4326" w:rsidRPr="00F13C88" w:rsidRDefault="00EB4326" w:rsidP="00EB4326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9233</w:t>
            </w:r>
          </w:p>
        </w:tc>
        <w:tc>
          <w:tcPr>
            <w:tcW w:w="3544" w:type="dxa"/>
            <w:shd w:val="clear" w:color="auto" w:fill="auto"/>
          </w:tcPr>
          <w:p w14:paraId="62109F54" w14:textId="77777777" w:rsidR="00EB4326" w:rsidRPr="00F13C88" w:rsidRDefault="00EB4326" w:rsidP="00EB4326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Cleaners and domestics</w:t>
            </w:r>
          </w:p>
        </w:tc>
        <w:tc>
          <w:tcPr>
            <w:tcW w:w="2382" w:type="dxa"/>
            <w:gridSpan w:val="2"/>
            <w:shd w:val="clear" w:color="auto" w:fill="auto"/>
          </w:tcPr>
          <w:p w14:paraId="2386EC45" w14:textId="2EEFA34E" w:rsidR="00EB4326" w:rsidRPr="00917DBE" w:rsidRDefault="00EB4326" w:rsidP="00EB4326">
            <w:pPr>
              <w:rPr>
                <w:rFonts w:cstheme="minorHAnsi"/>
                <w:sz w:val="18"/>
                <w:szCs w:val="18"/>
              </w:rPr>
            </w:pPr>
            <w:r w:rsidRPr="001768B4">
              <w:rPr>
                <w:rFonts w:ascii="Calibri" w:hAnsi="Calibri" w:cs="Calibri"/>
                <w:sz w:val="18"/>
                <w:szCs w:val="18"/>
              </w:rPr>
              <w:t>1.41</w:t>
            </w:r>
            <w:r w:rsidR="004C360D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(0.88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2.26)</w:t>
            </w:r>
          </w:p>
        </w:tc>
        <w:tc>
          <w:tcPr>
            <w:tcW w:w="227" w:type="dxa"/>
            <w:shd w:val="clear" w:color="auto" w:fill="auto"/>
          </w:tcPr>
          <w:p w14:paraId="0A22DC33" w14:textId="77777777" w:rsidR="00EB4326" w:rsidRPr="00F13C88" w:rsidRDefault="00EB4326" w:rsidP="00EB432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82" w:type="dxa"/>
            <w:gridSpan w:val="2"/>
            <w:shd w:val="clear" w:color="auto" w:fill="auto"/>
          </w:tcPr>
          <w:p w14:paraId="4DE99969" w14:textId="3CA525CB" w:rsidR="00EB4326" w:rsidRPr="00F13C88" w:rsidRDefault="00EB4326" w:rsidP="00EB4326">
            <w:pPr>
              <w:rPr>
                <w:rFonts w:cstheme="minorHAnsi"/>
                <w:sz w:val="18"/>
                <w:szCs w:val="18"/>
              </w:rPr>
            </w:pPr>
            <w:r w:rsidRPr="001768B4">
              <w:rPr>
                <w:rFonts w:ascii="Calibri" w:hAnsi="Calibri" w:cs="Calibri"/>
                <w:sz w:val="18"/>
                <w:szCs w:val="18"/>
              </w:rPr>
              <w:t>0.89</w:t>
            </w:r>
            <w:r w:rsidR="004C360D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(0.31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2.58)</w:t>
            </w:r>
          </w:p>
        </w:tc>
      </w:tr>
      <w:tr w:rsidR="00D0385B" w:rsidRPr="00F13C88" w14:paraId="0F9FE0D5" w14:textId="77777777" w:rsidTr="00D0385B">
        <w:tc>
          <w:tcPr>
            <w:tcW w:w="4111" w:type="dxa"/>
            <w:gridSpan w:val="2"/>
            <w:shd w:val="clear" w:color="auto" w:fill="auto"/>
          </w:tcPr>
          <w:p w14:paraId="249C56D7" w14:textId="77777777" w:rsidR="00D0385B" w:rsidRPr="00F13C88" w:rsidRDefault="00D0385B" w:rsidP="00EB4326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No code required</w:t>
            </w:r>
          </w:p>
        </w:tc>
        <w:tc>
          <w:tcPr>
            <w:tcW w:w="2382" w:type="dxa"/>
            <w:gridSpan w:val="2"/>
            <w:shd w:val="clear" w:color="auto" w:fill="auto"/>
          </w:tcPr>
          <w:p w14:paraId="7EE7FD6F" w14:textId="3A58C3B9" w:rsidR="00D0385B" w:rsidRPr="00917DBE" w:rsidRDefault="00D0385B" w:rsidP="00EB4326">
            <w:pPr>
              <w:rPr>
                <w:rFonts w:cstheme="minorHAnsi"/>
                <w:sz w:val="18"/>
                <w:szCs w:val="18"/>
              </w:rPr>
            </w:pPr>
            <w:r w:rsidRPr="001768B4">
              <w:rPr>
                <w:rFonts w:ascii="Calibri" w:hAnsi="Calibri" w:cs="Calibri"/>
                <w:sz w:val="18"/>
                <w:szCs w:val="18"/>
              </w:rPr>
              <w:t>0.93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(0.80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1768B4">
              <w:rPr>
                <w:rFonts w:ascii="Calibri" w:hAnsi="Calibri" w:cs="Calibri"/>
                <w:sz w:val="18"/>
                <w:szCs w:val="18"/>
              </w:rPr>
              <w:t>1.08)</w:t>
            </w:r>
          </w:p>
        </w:tc>
        <w:tc>
          <w:tcPr>
            <w:tcW w:w="227" w:type="dxa"/>
            <w:shd w:val="clear" w:color="auto" w:fill="auto"/>
          </w:tcPr>
          <w:p w14:paraId="24F278FC" w14:textId="6C817E8E" w:rsidR="00D0385B" w:rsidRPr="00F13C88" w:rsidRDefault="00D0385B" w:rsidP="00EB432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6A6A6" w:themeFill="background1" w:themeFillShade="A6"/>
          </w:tcPr>
          <w:p w14:paraId="2402B4E2" w14:textId="77777777" w:rsidR="00D0385B" w:rsidRPr="00D0385B" w:rsidRDefault="00D0385B" w:rsidP="00EB4326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D0385B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0.46 (0.31-0.67)</w:t>
            </w:r>
          </w:p>
        </w:tc>
        <w:tc>
          <w:tcPr>
            <w:tcW w:w="1191" w:type="dxa"/>
            <w:shd w:val="clear" w:color="auto" w:fill="auto"/>
          </w:tcPr>
          <w:p w14:paraId="08EDD4DF" w14:textId="725AE4A6" w:rsidR="00D0385B" w:rsidRPr="00F13C88" w:rsidRDefault="00D0385B" w:rsidP="00EB432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B4326" w:rsidRPr="00F13C88" w14:paraId="47AAFCC2" w14:textId="77777777" w:rsidTr="00D257C5">
        <w:tc>
          <w:tcPr>
            <w:tcW w:w="4111" w:type="dxa"/>
            <w:gridSpan w:val="2"/>
            <w:shd w:val="clear" w:color="auto" w:fill="auto"/>
          </w:tcPr>
          <w:p w14:paraId="33B9D34B" w14:textId="77777777" w:rsidR="00EB4326" w:rsidRPr="00F13C88" w:rsidRDefault="00EB4326" w:rsidP="00EB432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82" w:type="dxa"/>
            <w:gridSpan w:val="2"/>
            <w:shd w:val="clear" w:color="auto" w:fill="auto"/>
          </w:tcPr>
          <w:p w14:paraId="7AEBBC22" w14:textId="77777777" w:rsidR="00EB4326" w:rsidRPr="00917DBE" w:rsidRDefault="00EB4326" w:rsidP="00EB432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7" w:type="dxa"/>
            <w:shd w:val="clear" w:color="auto" w:fill="auto"/>
          </w:tcPr>
          <w:p w14:paraId="409D6707" w14:textId="77777777" w:rsidR="00EB4326" w:rsidRPr="00F13C88" w:rsidRDefault="00EB4326" w:rsidP="00EB432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82" w:type="dxa"/>
            <w:gridSpan w:val="2"/>
            <w:shd w:val="clear" w:color="auto" w:fill="auto"/>
          </w:tcPr>
          <w:p w14:paraId="718648FD" w14:textId="77777777" w:rsidR="00EB4326" w:rsidRPr="00F13C88" w:rsidRDefault="00EB4326" w:rsidP="00EB432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B4326" w:rsidRPr="00F13C88" w14:paraId="32FA60B9" w14:textId="77777777" w:rsidTr="00D257C5">
        <w:tc>
          <w:tcPr>
            <w:tcW w:w="411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8283840" w14:textId="6EE74233" w:rsidR="00EB4326" w:rsidRPr="00F13C88" w:rsidRDefault="00EB4326" w:rsidP="00EB4326">
            <w:pPr>
              <w:rPr>
                <w:rFonts w:cstheme="minorHAnsi"/>
                <w:sz w:val="18"/>
                <w:szCs w:val="18"/>
              </w:rPr>
            </w:pPr>
            <w:r w:rsidRPr="00F13C88">
              <w:rPr>
                <w:rFonts w:cstheme="minorHAnsi"/>
                <w:sz w:val="18"/>
                <w:szCs w:val="18"/>
              </w:rPr>
              <w:t>Likelihood Ratio (LR) test p-value</w:t>
            </w:r>
          </w:p>
        </w:tc>
        <w:tc>
          <w:tcPr>
            <w:tcW w:w="238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A02F6DF" w14:textId="50C233DB" w:rsidR="00EB4326" w:rsidRPr="00917DBE" w:rsidRDefault="00EB4326" w:rsidP="00EB432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</w:t>
            </w:r>
            <w:r w:rsidR="003B2023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227" w:type="dxa"/>
            <w:tcBorders>
              <w:bottom w:val="single" w:sz="4" w:space="0" w:color="auto"/>
            </w:tcBorders>
            <w:shd w:val="clear" w:color="auto" w:fill="auto"/>
          </w:tcPr>
          <w:p w14:paraId="1EC59A29" w14:textId="77777777" w:rsidR="00EB4326" w:rsidRPr="00F13C88" w:rsidRDefault="00EB4326" w:rsidP="00EB432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8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DB7E5DF" w14:textId="3453E1C6" w:rsidR="00EB4326" w:rsidRPr="00F13C88" w:rsidRDefault="00EB4326" w:rsidP="00EB432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1</w:t>
            </w:r>
            <w:r w:rsidR="0007762B">
              <w:rPr>
                <w:rFonts w:cstheme="minorHAnsi"/>
                <w:sz w:val="18"/>
                <w:szCs w:val="18"/>
              </w:rPr>
              <w:t>4</w:t>
            </w:r>
          </w:p>
        </w:tc>
      </w:tr>
    </w:tbl>
    <w:p w14:paraId="301BC417" w14:textId="06716732" w:rsidR="00E4579C" w:rsidRPr="00754F93" w:rsidRDefault="00E4579C" w:rsidP="00E4579C">
      <w:pPr>
        <w:rPr>
          <w:sz w:val="18"/>
          <w:szCs w:val="18"/>
        </w:rPr>
      </w:pPr>
      <w:r w:rsidRPr="00754F93">
        <w:rPr>
          <w:sz w:val="18"/>
          <w:szCs w:val="18"/>
          <w:vertAlign w:val="superscript"/>
        </w:rPr>
        <w:t xml:space="preserve">a </w:t>
      </w:r>
      <w:proofErr w:type="gramStart"/>
      <w:r w:rsidR="00DA247D">
        <w:rPr>
          <w:sz w:val="18"/>
          <w:szCs w:val="18"/>
        </w:rPr>
        <w:t>Hospital</w:t>
      </w:r>
      <w:proofErr w:type="gramEnd"/>
      <w:r w:rsidR="00DA247D">
        <w:rPr>
          <w:sz w:val="18"/>
          <w:szCs w:val="18"/>
        </w:rPr>
        <w:t xml:space="preserve"> admissions and d</w:t>
      </w:r>
      <w:r w:rsidRPr="00754F93">
        <w:rPr>
          <w:sz w:val="18"/>
          <w:szCs w:val="18"/>
        </w:rPr>
        <w:t>eaths occurring between 1 March 2020 and 31 January 2021.</w:t>
      </w:r>
    </w:p>
    <w:p w14:paraId="0B97FD82" w14:textId="10AC2A3A" w:rsidR="00FB622B" w:rsidRPr="00754F93" w:rsidRDefault="00E4579C" w:rsidP="00E4579C">
      <w:pPr>
        <w:rPr>
          <w:sz w:val="18"/>
          <w:szCs w:val="18"/>
        </w:rPr>
      </w:pPr>
      <w:r w:rsidRPr="00754F93">
        <w:rPr>
          <w:sz w:val="18"/>
          <w:szCs w:val="18"/>
          <w:vertAlign w:val="superscript"/>
        </w:rPr>
        <w:t xml:space="preserve">b </w:t>
      </w:r>
      <w:r w:rsidRPr="00754F93">
        <w:rPr>
          <w:sz w:val="18"/>
          <w:szCs w:val="18"/>
        </w:rPr>
        <w:t xml:space="preserve">Hazard Ratios (HR) and 95% Confidence Intervals (CI) </w:t>
      </w:r>
      <w:r w:rsidR="00D7510E">
        <w:rPr>
          <w:sz w:val="18"/>
          <w:szCs w:val="18"/>
        </w:rPr>
        <w:t>from Cox Proportional Hazards models</w:t>
      </w:r>
      <w:r w:rsidR="008F4091">
        <w:rPr>
          <w:sz w:val="18"/>
          <w:szCs w:val="18"/>
        </w:rPr>
        <w:t xml:space="preserve"> </w:t>
      </w:r>
      <w:r w:rsidR="00D260C5">
        <w:rPr>
          <w:sz w:val="18"/>
          <w:szCs w:val="18"/>
        </w:rPr>
        <w:t xml:space="preserve">including </w:t>
      </w:r>
      <w:r w:rsidR="006A046D">
        <w:rPr>
          <w:sz w:val="18"/>
          <w:szCs w:val="18"/>
        </w:rPr>
        <w:t>interaction</w:t>
      </w:r>
      <w:r w:rsidR="00AE71F5">
        <w:rPr>
          <w:sz w:val="18"/>
          <w:szCs w:val="18"/>
        </w:rPr>
        <w:t>s</w:t>
      </w:r>
      <w:r w:rsidR="006A046D">
        <w:rPr>
          <w:sz w:val="18"/>
          <w:szCs w:val="18"/>
        </w:rPr>
        <w:t xml:space="preserve"> between occupation and sex</w:t>
      </w:r>
      <w:r w:rsidRPr="00754F93">
        <w:rPr>
          <w:sz w:val="18"/>
          <w:szCs w:val="18"/>
        </w:rPr>
        <w:t xml:space="preserve">; </w:t>
      </w:r>
      <w:r w:rsidR="006E3F47">
        <w:rPr>
          <w:sz w:val="18"/>
          <w:szCs w:val="18"/>
        </w:rPr>
        <w:t>Other covariates (not shown here) were those included in Model 4</w:t>
      </w:r>
      <w:r w:rsidR="00D86D0D">
        <w:rPr>
          <w:sz w:val="18"/>
          <w:szCs w:val="18"/>
        </w:rPr>
        <w:t xml:space="preserve"> for COVID-19 hospital admission and death, reported in Tables S6 and S7, respectively</w:t>
      </w:r>
      <w:r w:rsidR="00250446">
        <w:rPr>
          <w:sz w:val="18"/>
          <w:szCs w:val="18"/>
        </w:rPr>
        <w:t>;</w:t>
      </w:r>
      <w:r w:rsidR="00D86D0D">
        <w:rPr>
          <w:sz w:val="18"/>
          <w:szCs w:val="18"/>
        </w:rPr>
        <w:t xml:space="preserve"> </w:t>
      </w:r>
      <w:r w:rsidR="00A96BA9">
        <w:rPr>
          <w:sz w:val="18"/>
          <w:szCs w:val="18"/>
        </w:rPr>
        <w:t>E</w:t>
      </w:r>
      <w:r w:rsidRPr="00754F93">
        <w:rPr>
          <w:sz w:val="18"/>
          <w:szCs w:val="18"/>
        </w:rPr>
        <w:t xml:space="preserve">stimates are not reported if there were less than 10 </w:t>
      </w:r>
      <w:r w:rsidR="00AA1688">
        <w:rPr>
          <w:sz w:val="18"/>
          <w:szCs w:val="18"/>
        </w:rPr>
        <w:t xml:space="preserve">hospital admissions or </w:t>
      </w:r>
      <w:r w:rsidRPr="00754F93">
        <w:rPr>
          <w:sz w:val="18"/>
          <w:szCs w:val="18"/>
        </w:rPr>
        <w:t xml:space="preserve">deaths; HRs </w:t>
      </w:r>
      <w:r w:rsidR="00D72AB7">
        <w:rPr>
          <w:sz w:val="18"/>
          <w:szCs w:val="18"/>
        </w:rPr>
        <w:t>greater than</w:t>
      </w:r>
      <w:r w:rsidRPr="00754F93">
        <w:rPr>
          <w:sz w:val="18"/>
          <w:szCs w:val="18"/>
        </w:rPr>
        <w:t xml:space="preserve"> 1 with p &lt; 0.05 are highlighted in bold</w:t>
      </w:r>
      <w:r w:rsidR="00D35158">
        <w:rPr>
          <w:sz w:val="18"/>
          <w:szCs w:val="18"/>
        </w:rPr>
        <w:t>, while</w:t>
      </w:r>
      <w:r w:rsidRPr="00754F93">
        <w:rPr>
          <w:sz w:val="18"/>
          <w:szCs w:val="18"/>
        </w:rPr>
        <w:t xml:space="preserve"> HRs </w:t>
      </w:r>
      <w:r w:rsidR="00D35158">
        <w:rPr>
          <w:sz w:val="18"/>
          <w:szCs w:val="18"/>
        </w:rPr>
        <w:t>less than</w:t>
      </w:r>
      <w:r w:rsidRPr="00754F93">
        <w:rPr>
          <w:sz w:val="18"/>
          <w:szCs w:val="18"/>
        </w:rPr>
        <w:t xml:space="preserve"> 1 with p &lt; 0.05 are </w:t>
      </w:r>
      <w:r w:rsidR="001D3F53">
        <w:rPr>
          <w:sz w:val="18"/>
          <w:szCs w:val="18"/>
        </w:rPr>
        <w:t>shown</w:t>
      </w:r>
      <w:r w:rsidRPr="00754F93">
        <w:rPr>
          <w:sz w:val="18"/>
          <w:szCs w:val="18"/>
        </w:rPr>
        <w:t xml:space="preserve"> in white </w:t>
      </w:r>
      <w:r w:rsidR="001D3F53">
        <w:rPr>
          <w:sz w:val="18"/>
          <w:szCs w:val="18"/>
        </w:rPr>
        <w:t xml:space="preserve">within </w:t>
      </w:r>
      <w:r w:rsidRPr="00754F93">
        <w:rPr>
          <w:sz w:val="18"/>
          <w:szCs w:val="18"/>
        </w:rPr>
        <w:t>shaded grey cells.</w:t>
      </w:r>
    </w:p>
    <w:sectPr w:rsidR="00FB622B" w:rsidRPr="00754F93" w:rsidSect="006324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1E8927" w14:textId="77777777" w:rsidR="00383A99" w:rsidRDefault="00383A99" w:rsidP="00062D4E">
      <w:r>
        <w:separator/>
      </w:r>
    </w:p>
    <w:p w14:paraId="0C8098CE" w14:textId="77777777" w:rsidR="00383A99" w:rsidRDefault="00383A99"/>
  </w:endnote>
  <w:endnote w:type="continuationSeparator" w:id="0">
    <w:p w14:paraId="191EC3E1" w14:textId="77777777" w:rsidR="00383A99" w:rsidRDefault="00383A99" w:rsidP="00062D4E">
      <w:r>
        <w:continuationSeparator/>
      </w:r>
    </w:p>
    <w:p w14:paraId="4C4D3DDE" w14:textId="77777777" w:rsidR="00383A99" w:rsidRDefault="00383A9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209923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6DDF84" w14:textId="417CC0CF" w:rsidR="00B10917" w:rsidRDefault="00B1091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2CDCDA" w14:textId="77777777" w:rsidR="00B10917" w:rsidRDefault="00B109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F8080E" w14:textId="77777777" w:rsidR="00383A99" w:rsidRDefault="00383A99" w:rsidP="00062D4E">
      <w:r>
        <w:separator/>
      </w:r>
    </w:p>
    <w:p w14:paraId="0759CB1E" w14:textId="77777777" w:rsidR="00383A99" w:rsidRDefault="00383A99"/>
  </w:footnote>
  <w:footnote w:type="continuationSeparator" w:id="0">
    <w:p w14:paraId="05CC2308" w14:textId="77777777" w:rsidR="00383A99" w:rsidRDefault="00383A99" w:rsidP="00062D4E">
      <w:r>
        <w:continuationSeparator/>
      </w:r>
    </w:p>
    <w:p w14:paraId="03688F73" w14:textId="77777777" w:rsidR="00383A99" w:rsidRDefault="00383A9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7374B1"/>
    <w:multiLevelType w:val="hybridMultilevel"/>
    <w:tmpl w:val="DD6C08B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8D1CCE"/>
    <w:multiLevelType w:val="hybridMultilevel"/>
    <w:tmpl w:val="AE1E42EA"/>
    <w:lvl w:ilvl="0" w:tplc="A64087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4070AF"/>
    <w:multiLevelType w:val="hybridMultilevel"/>
    <w:tmpl w:val="BA5E3D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9A732E"/>
    <w:multiLevelType w:val="hybridMultilevel"/>
    <w:tmpl w:val="BBBE05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9C0E56"/>
    <w:multiLevelType w:val="hybridMultilevel"/>
    <w:tmpl w:val="47AAD6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E64434"/>
    <w:multiLevelType w:val="hybridMultilevel"/>
    <w:tmpl w:val="792631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C65EB5"/>
    <w:multiLevelType w:val="hybridMultilevel"/>
    <w:tmpl w:val="5FD27F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0815DD"/>
    <w:multiLevelType w:val="hybridMultilevel"/>
    <w:tmpl w:val="15DE32BA"/>
    <w:lvl w:ilvl="0" w:tplc="2D0C7048">
      <w:start w:val="1"/>
      <w:numFmt w:val="lowerLetter"/>
      <w:lvlText w:val="(%1)"/>
      <w:lvlJc w:val="left"/>
      <w:pPr>
        <w:ind w:left="71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39" w:hanging="360"/>
      </w:pPr>
    </w:lvl>
    <w:lvl w:ilvl="2" w:tplc="0809001B" w:tentative="1">
      <w:start w:val="1"/>
      <w:numFmt w:val="lowerRoman"/>
      <w:lvlText w:val="%3."/>
      <w:lvlJc w:val="right"/>
      <w:pPr>
        <w:ind w:left="2159" w:hanging="180"/>
      </w:pPr>
    </w:lvl>
    <w:lvl w:ilvl="3" w:tplc="0809000F" w:tentative="1">
      <w:start w:val="1"/>
      <w:numFmt w:val="decimal"/>
      <w:lvlText w:val="%4."/>
      <w:lvlJc w:val="left"/>
      <w:pPr>
        <w:ind w:left="2879" w:hanging="360"/>
      </w:pPr>
    </w:lvl>
    <w:lvl w:ilvl="4" w:tplc="08090019" w:tentative="1">
      <w:start w:val="1"/>
      <w:numFmt w:val="lowerLetter"/>
      <w:lvlText w:val="%5."/>
      <w:lvlJc w:val="left"/>
      <w:pPr>
        <w:ind w:left="3599" w:hanging="360"/>
      </w:pPr>
    </w:lvl>
    <w:lvl w:ilvl="5" w:tplc="0809001B" w:tentative="1">
      <w:start w:val="1"/>
      <w:numFmt w:val="lowerRoman"/>
      <w:lvlText w:val="%6."/>
      <w:lvlJc w:val="right"/>
      <w:pPr>
        <w:ind w:left="4319" w:hanging="180"/>
      </w:pPr>
    </w:lvl>
    <w:lvl w:ilvl="6" w:tplc="0809000F" w:tentative="1">
      <w:start w:val="1"/>
      <w:numFmt w:val="decimal"/>
      <w:lvlText w:val="%7."/>
      <w:lvlJc w:val="left"/>
      <w:pPr>
        <w:ind w:left="5039" w:hanging="360"/>
      </w:pPr>
    </w:lvl>
    <w:lvl w:ilvl="7" w:tplc="08090019" w:tentative="1">
      <w:start w:val="1"/>
      <w:numFmt w:val="lowerLetter"/>
      <w:lvlText w:val="%8."/>
      <w:lvlJc w:val="left"/>
      <w:pPr>
        <w:ind w:left="5759" w:hanging="360"/>
      </w:pPr>
    </w:lvl>
    <w:lvl w:ilvl="8" w:tplc="0809001B" w:tentative="1">
      <w:start w:val="1"/>
      <w:numFmt w:val="lowerRoman"/>
      <w:lvlText w:val="%9."/>
      <w:lvlJc w:val="right"/>
      <w:pPr>
        <w:ind w:left="6479" w:hanging="180"/>
      </w:pPr>
    </w:lvl>
  </w:abstractNum>
  <w:abstractNum w:abstractNumId="8" w15:restartNumberingAfterBreak="0">
    <w:nsid w:val="16C35EC5"/>
    <w:multiLevelType w:val="hybridMultilevel"/>
    <w:tmpl w:val="25A6C6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D819CC"/>
    <w:multiLevelType w:val="hybridMultilevel"/>
    <w:tmpl w:val="9592A0EC"/>
    <w:lvl w:ilvl="0" w:tplc="1A1E50A4">
      <w:start w:val="1"/>
      <w:numFmt w:val="lowerLetter"/>
      <w:lvlText w:val="%1)"/>
      <w:lvlJc w:val="left"/>
      <w:pPr>
        <w:ind w:left="720" w:hanging="36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050753"/>
    <w:multiLevelType w:val="hybridMultilevel"/>
    <w:tmpl w:val="DF1A74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1B770D"/>
    <w:multiLevelType w:val="hybridMultilevel"/>
    <w:tmpl w:val="A1C6D050"/>
    <w:lvl w:ilvl="0" w:tplc="08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5" w:hanging="360"/>
      </w:pPr>
    </w:lvl>
    <w:lvl w:ilvl="2" w:tplc="0809001B" w:tentative="1">
      <w:start w:val="1"/>
      <w:numFmt w:val="lowerRoman"/>
      <w:lvlText w:val="%3."/>
      <w:lvlJc w:val="right"/>
      <w:pPr>
        <w:ind w:left="2225" w:hanging="180"/>
      </w:pPr>
    </w:lvl>
    <w:lvl w:ilvl="3" w:tplc="0809000F" w:tentative="1">
      <w:start w:val="1"/>
      <w:numFmt w:val="decimal"/>
      <w:lvlText w:val="%4."/>
      <w:lvlJc w:val="left"/>
      <w:pPr>
        <w:ind w:left="2945" w:hanging="360"/>
      </w:pPr>
    </w:lvl>
    <w:lvl w:ilvl="4" w:tplc="08090019" w:tentative="1">
      <w:start w:val="1"/>
      <w:numFmt w:val="lowerLetter"/>
      <w:lvlText w:val="%5."/>
      <w:lvlJc w:val="left"/>
      <w:pPr>
        <w:ind w:left="3665" w:hanging="360"/>
      </w:pPr>
    </w:lvl>
    <w:lvl w:ilvl="5" w:tplc="0809001B" w:tentative="1">
      <w:start w:val="1"/>
      <w:numFmt w:val="lowerRoman"/>
      <w:lvlText w:val="%6."/>
      <w:lvlJc w:val="right"/>
      <w:pPr>
        <w:ind w:left="4385" w:hanging="180"/>
      </w:pPr>
    </w:lvl>
    <w:lvl w:ilvl="6" w:tplc="0809000F" w:tentative="1">
      <w:start w:val="1"/>
      <w:numFmt w:val="decimal"/>
      <w:lvlText w:val="%7."/>
      <w:lvlJc w:val="left"/>
      <w:pPr>
        <w:ind w:left="5105" w:hanging="360"/>
      </w:pPr>
    </w:lvl>
    <w:lvl w:ilvl="7" w:tplc="08090019" w:tentative="1">
      <w:start w:val="1"/>
      <w:numFmt w:val="lowerLetter"/>
      <w:lvlText w:val="%8."/>
      <w:lvlJc w:val="left"/>
      <w:pPr>
        <w:ind w:left="5825" w:hanging="360"/>
      </w:pPr>
    </w:lvl>
    <w:lvl w:ilvl="8" w:tplc="08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2" w15:restartNumberingAfterBreak="0">
    <w:nsid w:val="36146595"/>
    <w:multiLevelType w:val="hybridMultilevel"/>
    <w:tmpl w:val="54B0481C"/>
    <w:lvl w:ilvl="0" w:tplc="5712D08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690025C"/>
    <w:multiLevelType w:val="hybridMultilevel"/>
    <w:tmpl w:val="11C074B8"/>
    <w:lvl w:ilvl="0" w:tplc="A7862C9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A359FC"/>
    <w:multiLevelType w:val="hybridMultilevel"/>
    <w:tmpl w:val="C22EEED4"/>
    <w:lvl w:ilvl="0" w:tplc="029A1AD6">
      <w:start w:val="1"/>
      <w:numFmt w:val="bullet"/>
      <w:lvlText w:val="•"/>
      <w:lvlJc w:val="left"/>
      <w:pPr>
        <w:tabs>
          <w:tab w:val="num" w:pos="719"/>
        </w:tabs>
        <w:ind w:left="719" w:hanging="360"/>
      </w:pPr>
      <w:rPr>
        <w:rFonts w:ascii="Arial" w:hAnsi="Arial" w:hint="default"/>
      </w:rPr>
    </w:lvl>
    <w:lvl w:ilvl="1" w:tplc="E912F30E" w:tentative="1">
      <w:start w:val="1"/>
      <w:numFmt w:val="bullet"/>
      <w:lvlText w:val="•"/>
      <w:lvlJc w:val="left"/>
      <w:pPr>
        <w:tabs>
          <w:tab w:val="num" w:pos="1439"/>
        </w:tabs>
        <w:ind w:left="1439" w:hanging="360"/>
      </w:pPr>
      <w:rPr>
        <w:rFonts w:ascii="Arial" w:hAnsi="Arial" w:hint="default"/>
      </w:rPr>
    </w:lvl>
    <w:lvl w:ilvl="2" w:tplc="24DA344C" w:tentative="1">
      <w:start w:val="1"/>
      <w:numFmt w:val="bullet"/>
      <w:lvlText w:val="•"/>
      <w:lvlJc w:val="left"/>
      <w:pPr>
        <w:tabs>
          <w:tab w:val="num" w:pos="2159"/>
        </w:tabs>
        <w:ind w:left="2159" w:hanging="360"/>
      </w:pPr>
      <w:rPr>
        <w:rFonts w:ascii="Arial" w:hAnsi="Arial" w:hint="default"/>
      </w:rPr>
    </w:lvl>
    <w:lvl w:ilvl="3" w:tplc="CDE8CA42" w:tentative="1">
      <w:start w:val="1"/>
      <w:numFmt w:val="bullet"/>
      <w:lvlText w:val="•"/>
      <w:lvlJc w:val="left"/>
      <w:pPr>
        <w:tabs>
          <w:tab w:val="num" w:pos="2879"/>
        </w:tabs>
        <w:ind w:left="2879" w:hanging="360"/>
      </w:pPr>
      <w:rPr>
        <w:rFonts w:ascii="Arial" w:hAnsi="Arial" w:hint="default"/>
      </w:rPr>
    </w:lvl>
    <w:lvl w:ilvl="4" w:tplc="FDD8D3EE" w:tentative="1">
      <w:start w:val="1"/>
      <w:numFmt w:val="bullet"/>
      <w:lvlText w:val="•"/>
      <w:lvlJc w:val="left"/>
      <w:pPr>
        <w:tabs>
          <w:tab w:val="num" w:pos="3599"/>
        </w:tabs>
        <w:ind w:left="3599" w:hanging="360"/>
      </w:pPr>
      <w:rPr>
        <w:rFonts w:ascii="Arial" w:hAnsi="Arial" w:hint="default"/>
      </w:rPr>
    </w:lvl>
    <w:lvl w:ilvl="5" w:tplc="D54411AC" w:tentative="1">
      <w:start w:val="1"/>
      <w:numFmt w:val="bullet"/>
      <w:lvlText w:val="•"/>
      <w:lvlJc w:val="left"/>
      <w:pPr>
        <w:tabs>
          <w:tab w:val="num" w:pos="4319"/>
        </w:tabs>
        <w:ind w:left="4319" w:hanging="360"/>
      </w:pPr>
      <w:rPr>
        <w:rFonts w:ascii="Arial" w:hAnsi="Arial" w:hint="default"/>
      </w:rPr>
    </w:lvl>
    <w:lvl w:ilvl="6" w:tplc="7298B89E" w:tentative="1">
      <w:start w:val="1"/>
      <w:numFmt w:val="bullet"/>
      <w:lvlText w:val="•"/>
      <w:lvlJc w:val="left"/>
      <w:pPr>
        <w:tabs>
          <w:tab w:val="num" w:pos="5039"/>
        </w:tabs>
        <w:ind w:left="5039" w:hanging="360"/>
      </w:pPr>
      <w:rPr>
        <w:rFonts w:ascii="Arial" w:hAnsi="Arial" w:hint="default"/>
      </w:rPr>
    </w:lvl>
    <w:lvl w:ilvl="7" w:tplc="FD4CF9A4" w:tentative="1">
      <w:start w:val="1"/>
      <w:numFmt w:val="bullet"/>
      <w:lvlText w:val="•"/>
      <w:lvlJc w:val="left"/>
      <w:pPr>
        <w:tabs>
          <w:tab w:val="num" w:pos="5759"/>
        </w:tabs>
        <w:ind w:left="5759" w:hanging="360"/>
      </w:pPr>
      <w:rPr>
        <w:rFonts w:ascii="Arial" w:hAnsi="Arial" w:hint="default"/>
      </w:rPr>
    </w:lvl>
    <w:lvl w:ilvl="8" w:tplc="CCF8EC36" w:tentative="1">
      <w:start w:val="1"/>
      <w:numFmt w:val="bullet"/>
      <w:lvlText w:val="•"/>
      <w:lvlJc w:val="left"/>
      <w:pPr>
        <w:tabs>
          <w:tab w:val="num" w:pos="6479"/>
        </w:tabs>
        <w:ind w:left="6479" w:hanging="360"/>
      </w:pPr>
      <w:rPr>
        <w:rFonts w:ascii="Arial" w:hAnsi="Arial" w:hint="default"/>
      </w:rPr>
    </w:lvl>
  </w:abstractNum>
  <w:abstractNum w:abstractNumId="15" w15:restartNumberingAfterBreak="0">
    <w:nsid w:val="3D193289"/>
    <w:multiLevelType w:val="hybridMultilevel"/>
    <w:tmpl w:val="0E60F5F8"/>
    <w:lvl w:ilvl="0" w:tplc="728E2446">
      <w:start w:val="1"/>
      <w:numFmt w:val="decimal"/>
      <w:lvlText w:val="%1."/>
      <w:lvlJc w:val="left"/>
      <w:pPr>
        <w:ind w:left="360" w:hanging="360"/>
      </w:pPr>
      <w:rPr>
        <w:rFonts w:ascii="Calibri" w:eastAsia="Times New Roman" w:hAnsi="Calibri" w:cs="Times New Roman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42761EB"/>
    <w:multiLevelType w:val="hybridMultilevel"/>
    <w:tmpl w:val="8C783814"/>
    <w:lvl w:ilvl="0" w:tplc="01741A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89A7B5A"/>
    <w:multiLevelType w:val="hybridMultilevel"/>
    <w:tmpl w:val="0B96F78A"/>
    <w:lvl w:ilvl="0" w:tplc="9AAC20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EC1503"/>
    <w:multiLevelType w:val="hybridMultilevel"/>
    <w:tmpl w:val="E62CE95C"/>
    <w:lvl w:ilvl="0" w:tplc="0809000F">
      <w:start w:val="1"/>
      <w:numFmt w:val="decimal"/>
      <w:lvlText w:val="%1."/>
      <w:lvlJc w:val="left"/>
      <w:pPr>
        <w:ind w:left="744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ED466F8"/>
    <w:multiLevelType w:val="hybridMultilevel"/>
    <w:tmpl w:val="B20ABB22"/>
    <w:lvl w:ilvl="0" w:tplc="F8241E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ED47063"/>
    <w:multiLevelType w:val="hybridMultilevel"/>
    <w:tmpl w:val="CBC863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0C150C1"/>
    <w:multiLevelType w:val="hybridMultilevel"/>
    <w:tmpl w:val="BFCEDBA6"/>
    <w:lvl w:ilvl="0" w:tplc="8858FA7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10E4E6F"/>
    <w:multiLevelType w:val="hybridMultilevel"/>
    <w:tmpl w:val="6276AB2C"/>
    <w:lvl w:ilvl="0" w:tplc="4B7665F8">
      <w:start w:val="1"/>
      <w:numFmt w:val="bullet"/>
      <w:lvlText w:val="o"/>
      <w:lvlJc w:val="left"/>
      <w:pPr>
        <w:ind w:left="785" w:hanging="360"/>
      </w:pPr>
      <w:rPr>
        <w:rFonts w:ascii="Courier New" w:hAnsi="Courier New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23" w15:restartNumberingAfterBreak="0">
    <w:nsid w:val="5BBB6B0E"/>
    <w:multiLevelType w:val="hybridMultilevel"/>
    <w:tmpl w:val="E49612D0"/>
    <w:lvl w:ilvl="0" w:tplc="0C4068F4">
      <w:start w:val="1"/>
      <w:numFmt w:val="decimal"/>
      <w:lvlText w:val="%1."/>
      <w:lvlJc w:val="left"/>
      <w:pPr>
        <w:ind w:left="71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38" w:hanging="360"/>
      </w:pPr>
    </w:lvl>
    <w:lvl w:ilvl="2" w:tplc="0809001B" w:tentative="1">
      <w:start w:val="1"/>
      <w:numFmt w:val="lowerRoman"/>
      <w:lvlText w:val="%3."/>
      <w:lvlJc w:val="right"/>
      <w:pPr>
        <w:ind w:left="2158" w:hanging="180"/>
      </w:pPr>
    </w:lvl>
    <w:lvl w:ilvl="3" w:tplc="0809000F" w:tentative="1">
      <w:start w:val="1"/>
      <w:numFmt w:val="decimal"/>
      <w:lvlText w:val="%4."/>
      <w:lvlJc w:val="left"/>
      <w:pPr>
        <w:ind w:left="2878" w:hanging="360"/>
      </w:pPr>
    </w:lvl>
    <w:lvl w:ilvl="4" w:tplc="08090019" w:tentative="1">
      <w:start w:val="1"/>
      <w:numFmt w:val="lowerLetter"/>
      <w:lvlText w:val="%5."/>
      <w:lvlJc w:val="left"/>
      <w:pPr>
        <w:ind w:left="3598" w:hanging="360"/>
      </w:pPr>
    </w:lvl>
    <w:lvl w:ilvl="5" w:tplc="0809001B" w:tentative="1">
      <w:start w:val="1"/>
      <w:numFmt w:val="lowerRoman"/>
      <w:lvlText w:val="%6."/>
      <w:lvlJc w:val="right"/>
      <w:pPr>
        <w:ind w:left="4318" w:hanging="180"/>
      </w:pPr>
    </w:lvl>
    <w:lvl w:ilvl="6" w:tplc="0809000F" w:tentative="1">
      <w:start w:val="1"/>
      <w:numFmt w:val="decimal"/>
      <w:lvlText w:val="%7."/>
      <w:lvlJc w:val="left"/>
      <w:pPr>
        <w:ind w:left="5038" w:hanging="360"/>
      </w:pPr>
    </w:lvl>
    <w:lvl w:ilvl="7" w:tplc="08090019" w:tentative="1">
      <w:start w:val="1"/>
      <w:numFmt w:val="lowerLetter"/>
      <w:lvlText w:val="%8."/>
      <w:lvlJc w:val="left"/>
      <w:pPr>
        <w:ind w:left="5758" w:hanging="360"/>
      </w:pPr>
    </w:lvl>
    <w:lvl w:ilvl="8" w:tplc="0809001B" w:tentative="1">
      <w:start w:val="1"/>
      <w:numFmt w:val="lowerRoman"/>
      <w:lvlText w:val="%9."/>
      <w:lvlJc w:val="right"/>
      <w:pPr>
        <w:ind w:left="6478" w:hanging="180"/>
      </w:pPr>
    </w:lvl>
  </w:abstractNum>
  <w:abstractNum w:abstractNumId="24" w15:restartNumberingAfterBreak="0">
    <w:nsid w:val="5BEF2C96"/>
    <w:multiLevelType w:val="hybridMultilevel"/>
    <w:tmpl w:val="650C12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2DB4032"/>
    <w:multiLevelType w:val="hybridMultilevel"/>
    <w:tmpl w:val="EA30D8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4666299"/>
    <w:multiLevelType w:val="hybridMultilevel"/>
    <w:tmpl w:val="22EAD3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1243320"/>
    <w:multiLevelType w:val="hybridMultilevel"/>
    <w:tmpl w:val="19A2B6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1923DF3"/>
    <w:multiLevelType w:val="hybridMultilevel"/>
    <w:tmpl w:val="F75C45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2848D3"/>
    <w:multiLevelType w:val="hybridMultilevel"/>
    <w:tmpl w:val="6F3E1136"/>
    <w:lvl w:ilvl="0" w:tplc="A386D8C4">
      <w:start w:val="1"/>
      <w:numFmt w:val="decimal"/>
      <w:lvlText w:val="%1."/>
      <w:lvlJc w:val="left"/>
      <w:pPr>
        <w:ind w:left="234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923" w:hanging="360"/>
      </w:pPr>
    </w:lvl>
    <w:lvl w:ilvl="2" w:tplc="0809001B" w:tentative="1">
      <w:start w:val="1"/>
      <w:numFmt w:val="lowerRoman"/>
      <w:lvlText w:val="%3."/>
      <w:lvlJc w:val="right"/>
      <w:pPr>
        <w:ind w:left="3643" w:hanging="180"/>
      </w:pPr>
    </w:lvl>
    <w:lvl w:ilvl="3" w:tplc="0809000F" w:tentative="1">
      <w:start w:val="1"/>
      <w:numFmt w:val="decimal"/>
      <w:lvlText w:val="%4."/>
      <w:lvlJc w:val="left"/>
      <w:pPr>
        <w:ind w:left="4363" w:hanging="360"/>
      </w:pPr>
    </w:lvl>
    <w:lvl w:ilvl="4" w:tplc="08090019" w:tentative="1">
      <w:start w:val="1"/>
      <w:numFmt w:val="lowerLetter"/>
      <w:lvlText w:val="%5."/>
      <w:lvlJc w:val="left"/>
      <w:pPr>
        <w:ind w:left="5083" w:hanging="360"/>
      </w:pPr>
    </w:lvl>
    <w:lvl w:ilvl="5" w:tplc="0809001B" w:tentative="1">
      <w:start w:val="1"/>
      <w:numFmt w:val="lowerRoman"/>
      <w:lvlText w:val="%6."/>
      <w:lvlJc w:val="right"/>
      <w:pPr>
        <w:ind w:left="5803" w:hanging="180"/>
      </w:pPr>
    </w:lvl>
    <w:lvl w:ilvl="6" w:tplc="0809000F" w:tentative="1">
      <w:start w:val="1"/>
      <w:numFmt w:val="decimal"/>
      <w:lvlText w:val="%7."/>
      <w:lvlJc w:val="left"/>
      <w:pPr>
        <w:ind w:left="6523" w:hanging="360"/>
      </w:pPr>
    </w:lvl>
    <w:lvl w:ilvl="7" w:tplc="08090019" w:tentative="1">
      <w:start w:val="1"/>
      <w:numFmt w:val="lowerLetter"/>
      <w:lvlText w:val="%8."/>
      <w:lvlJc w:val="left"/>
      <w:pPr>
        <w:ind w:left="7243" w:hanging="360"/>
      </w:pPr>
    </w:lvl>
    <w:lvl w:ilvl="8" w:tplc="0809001B" w:tentative="1">
      <w:start w:val="1"/>
      <w:numFmt w:val="lowerRoman"/>
      <w:lvlText w:val="%9."/>
      <w:lvlJc w:val="right"/>
      <w:pPr>
        <w:ind w:left="7963" w:hanging="180"/>
      </w:pPr>
    </w:lvl>
  </w:abstractNum>
  <w:abstractNum w:abstractNumId="30" w15:restartNumberingAfterBreak="0">
    <w:nsid w:val="74262534"/>
    <w:multiLevelType w:val="hybridMultilevel"/>
    <w:tmpl w:val="F9D4F3C4"/>
    <w:lvl w:ilvl="0" w:tplc="9AAC20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7456F19"/>
    <w:multiLevelType w:val="hybridMultilevel"/>
    <w:tmpl w:val="74541D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91F59CE"/>
    <w:multiLevelType w:val="hybridMultilevel"/>
    <w:tmpl w:val="27BE23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7600004">
    <w:abstractNumId w:val="24"/>
  </w:num>
  <w:num w:numId="2" w16cid:durableId="1679886977">
    <w:abstractNumId w:val="4"/>
  </w:num>
  <w:num w:numId="3" w16cid:durableId="86272709">
    <w:abstractNumId w:val="22"/>
  </w:num>
  <w:num w:numId="4" w16cid:durableId="523397887">
    <w:abstractNumId w:val="18"/>
  </w:num>
  <w:num w:numId="5" w16cid:durableId="278147663">
    <w:abstractNumId w:val="20"/>
  </w:num>
  <w:num w:numId="6" w16cid:durableId="1204371647">
    <w:abstractNumId w:val="0"/>
  </w:num>
  <w:num w:numId="7" w16cid:durableId="1679889681">
    <w:abstractNumId w:val="15"/>
  </w:num>
  <w:num w:numId="8" w16cid:durableId="1477800450">
    <w:abstractNumId w:val="10"/>
  </w:num>
  <w:num w:numId="9" w16cid:durableId="160656372">
    <w:abstractNumId w:val="11"/>
  </w:num>
  <w:num w:numId="10" w16cid:durableId="2050301173">
    <w:abstractNumId w:val="6"/>
  </w:num>
  <w:num w:numId="11" w16cid:durableId="797139127">
    <w:abstractNumId w:val="28"/>
  </w:num>
  <w:num w:numId="12" w16cid:durableId="1332564425">
    <w:abstractNumId w:val="26"/>
  </w:num>
  <w:num w:numId="13" w16cid:durableId="829638797">
    <w:abstractNumId w:val="31"/>
  </w:num>
  <w:num w:numId="14" w16cid:durableId="357969595">
    <w:abstractNumId w:val="5"/>
  </w:num>
  <w:num w:numId="15" w16cid:durableId="320548932">
    <w:abstractNumId w:val="3"/>
  </w:num>
  <w:num w:numId="16" w16cid:durableId="1898010787">
    <w:abstractNumId w:val="2"/>
  </w:num>
  <w:num w:numId="17" w16cid:durableId="560943493">
    <w:abstractNumId w:val="12"/>
  </w:num>
  <w:num w:numId="18" w16cid:durableId="1665889174">
    <w:abstractNumId w:val="8"/>
  </w:num>
  <w:num w:numId="19" w16cid:durableId="594047916">
    <w:abstractNumId w:val="27"/>
  </w:num>
  <w:num w:numId="20" w16cid:durableId="1649632622">
    <w:abstractNumId w:val="9"/>
  </w:num>
  <w:num w:numId="21" w16cid:durableId="513114000">
    <w:abstractNumId w:val="19"/>
  </w:num>
  <w:num w:numId="22" w16cid:durableId="1263105488">
    <w:abstractNumId w:val="25"/>
  </w:num>
  <w:num w:numId="23" w16cid:durableId="745105302">
    <w:abstractNumId w:val="32"/>
  </w:num>
  <w:num w:numId="24" w16cid:durableId="243879426">
    <w:abstractNumId w:val="16"/>
  </w:num>
  <w:num w:numId="25" w16cid:durableId="1893689351">
    <w:abstractNumId w:val="17"/>
  </w:num>
  <w:num w:numId="26" w16cid:durableId="840048391">
    <w:abstractNumId w:val="30"/>
  </w:num>
  <w:num w:numId="27" w16cid:durableId="1120421037">
    <w:abstractNumId w:val="30"/>
  </w:num>
  <w:num w:numId="28" w16cid:durableId="2106263180">
    <w:abstractNumId w:val="29"/>
  </w:num>
  <w:num w:numId="29" w16cid:durableId="99760323">
    <w:abstractNumId w:val="21"/>
  </w:num>
  <w:num w:numId="30" w16cid:durableId="1185095193">
    <w:abstractNumId w:val="1"/>
  </w:num>
  <w:num w:numId="31" w16cid:durableId="934360316">
    <w:abstractNumId w:val="13"/>
  </w:num>
  <w:num w:numId="32" w16cid:durableId="707339439">
    <w:abstractNumId w:val="7"/>
  </w:num>
  <w:num w:numId="33" w16cid:durableId="676661771">
    <w:abstractNumId w:val="23"/>
  </w:num>
  <w:num w:numId="34" w16cid:durableId="188312906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rit J Psychiatr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ez2drd42099ped2zmvxwfits9sxvrdpvd9&quot;&gt;Occupations&lt;record-ids&gt;&lt;item&gt;1&lt;/item&gt;&lt;/record-ids&gt;&lt;/item&gt;&lt;/Libraries&gt;"/>
  </w:docVars>
  <w:rsids>
    <w:rsidRoot w:val="00062D4E"/>
    <w:rsid w:val="000005C3"/>
    <w:rsid w:val="00000813"/>
    <w:rsid w:val="00000922"/>
    <w:rsid w:val="00000A5E"/>
    <w:rsid w:val="00000D4A"/>
    <w:rsid w:val="00000DEC"/>
    <w:rsid w:val="0000100C"/>
    <w:rsid w:val="000010B4"/>
    <w:rsid w:val="000010DC"/>
    <w:rsid w:val="000012DA"/>
    <w:rsid w:val="00001418"/>
    <w:rsid w:val="000015BD"/>
    <w:rsid w:val="00001749"/>
    <w:rsid w:val="000018BE"/>
    <w:rsid w:val="0000197F"/>
    <w:rsid w:val="00001B96"/>
    <w:rsid w:val="00001D78"/>
    <w:rsid w:val="00001E5F"/>
    <w:rsid w:val="0000204B"/>
    <w:rsid w:val="00002050"/>
    <w:rsid w:val="0000223A"/>
    <w:rsid w:val="00002266"/>
    <w:rsid w:val="00002A02"/>
    <w:rsid w:val="00002D88"/>
    <w:rsid w:val="00002E07"/>
    <w:rsid w:val="000031FF"/>
    <w:rsid w:val="000035D5"/>
    <w:rsid w:val="00003617"/>
    <w:rsid w:val="00003B18"/>
    <w:rsid w:val="00003E0B"/>
    <w:rsid w:val="00003ECF"/>
    <w:rsid w:val="00004473"/>
    <w:rsid w:val="000044CB"/>
    <w:rsid w:val="00004525"/>
    <w:rsid w:val="000046C5"/>
    <w:rsid w:val="000049A9"/>
    <w:rsid w:val="00004B86"/>
    <w:rsid w:val="00004DFF"/>
    <w:rsid w:val="00004EF6"/>
    <w:rsid w:val="0000547E"/>
    <w:rsid w:val="00005665"/>
    <w:rsid w:val="000056DC"/>
    <w:rsid w:val="000057AE"/>
    <w:rsid w:val="0000594B"/>
    <w:rsid w:val="00005958"/>
    <w:rsid w:val="00005A8E"/>
    <w:rsid w:val="00005B21"/>
    <w:rsid w:val="00005E4D"/>
    <w:rsid w:val="00005EA8"/>
    <w:rsid w:val="00005ED8"/>
    <w:rsid w:val="00005F84"/>
    <w:rsid w:val="000063FB"/>
    <w:rsid w:val="00006409"/>
    <w:rsid w:val="0000648E"/>
    <w:rsid w:val="00006695"/>
    <w:rsid w:val="0000687A"/>
    <w:rsid w:val="00006A41"/>
    <w:rsid w:val="00006A98"/>
    <w:rsid w:val="00006D1B"/>
    <w:rsid w:val="00006DBA"/>
    <w:rsid w:val="00007140"/>
    <w:rsid w:val="00007332"/>
    <w:rsid w:val="000073BA"/>
    <w:rsid w:val="0000752A"/>
    <w:rsid w:val="00007798"/>
    <w:rsid w:val="00007BF8"/>
    <w:rsid w:val="00007FE4"/>
    <w:rsid w:val="000100A7"/>
    <w:rsid w:val="00010202"/>
    <w:rsid w:val="00010276"/>
    <w:rsid w:val="00010298"/>
    <w:rsid w:val="000107EF"/>
    <w:rsid w:val="00010A8F"/>
    <w:rsid w:val="00010BDC"/>
    <w:rsid w:val="00010E48"/>
    <w:rsid w:val="00010F1D"/>
    <w:rsid w:val="00010FDD"/>
    <w:rsid w:val="0001106F"/>
    <w:rsid w:val="0001139C"/>
    <w:rsid w:val="000115EA"/>
    <w:rsid w:val="00011864"/>
    <w:rsid w:val="00011978"/>
    <w:rsid w:val="000119FA"/>
    <w:rsid w:val="00011A10"/>
    <w:rsid w:val="00011AC0"/>
    <w:rsid w:val="00011AEA"/>
    <w:rsid w:val="00011B12"/>
    <w:rsid w:val="00011CE8"/>
    <w:rsid w:val="00011DD0"/>
    <w:rsid w:val="0001230A"/>
    <w:rsid w:val="0001240B"/>
    <w:rsid w:val="00012561"/>
    <w:rsid w:val="000125ED"/>
    <w:rsid w:val="000129E5"/>
    <w:rsid w:val="00012A02"/>
    <w:rsid w:val="00012B84"/>
    <w:rsid w:val="000134EC"/>
    <w:rsid w:val="000137C1"/>
    <w:rsid w:val="0001392B"/>
    <w:rsid w:val="00013932"/>
    <w:rsid w:val="00013C2B"/>
    <w:rsid w:val="00013E00"/>
    <w:rsid w:val="00013F0A"/>
    <w:rsid w:val="0001405E"/>
    <w:rsid w:val="000140EB"/>
    <w:rsid w:val="00014458"/>
    <w:rsid w:val="000144B7"/>
    <w:rsid w:val="00014501"/>
    <w:rsid w:val="0001454C"/>
    <w:rsid w:val="0001496B"/>
    <w:rsid w:val="00014D54"/>
    <w:rsid w:val="00014DF1"/>
    <w:rsid w:val="00015161"/>
    <w:rsid w:val="000154A4"/>
    <w:rsid w:val="00015509"/>
    <w:rsid w:val="00015561"/>
    <w:rsid w:val="00015670"/>
    <w:rsid w:val="00015A75"/>
    <w:rsid w:val="00015C08"/>
    <w:rsid w:val="00015F05"/>
    <w:rsid w:val="000162A7"/>
    <w:rsid w:val="000162E2"/>
    <w:rsid w:val="000165A3"/>
    <w:rsid w:val="000167E3"/>
    <w:rsid w:val="00016D19"/>
    <w:rsid w:val="00016DCB"/>
    <w:rsid w:val="000173D3"/>
    <w:rsid w:val="00017782"/>
    <w:rsid w:val="00017961"/>
    <w:rsid w:val="00017B82"/>
    <w:rsid w:val="0002030A"/>
    <w:rsid w:val="00020337"/>
    <w:rsid w:val="00020461"/>
    <w:rsid w:val="00020521"/>
    <w:rsid w:val="00020859"/>
    <w:rsid w:val="00020C9F"/>
    <w:rsid w:val="00020CF2"/>
    <w:rsid w:val="00021129"/>
    <w:rsid w:val="0002116A"/>
    <w:rsid w:val="00021252"/>
    <w:rsid w:val="00021298"/>
    <w:rsid w:val="00021395"/>
    <w:rsid w:val="000213B6"/>
    <w:rsid w:val="00021669"/>
    <w:rsid w:val="00021A75"/>
    <w:rsid w:val="00021B63"/>
    <w:rsid w:val="00021CD3"/>
    <w:rsid w:val="00022268"/>
    <w:rsid w:val="00022332"/>
    <w:rsid w:val="00022368"/>
    <w:rsid w:val="000230B4"/>
    <w:rsid w:val="00023151"/>
    <w:rsid w:val="00023443"/>
    <w:rsid w:val="000237D8"/>
    <w:rsid w:val="000238C2"/>
    <w:rsid w:val="00023BBC"/>
    <w:rsid w:val="00023BBD"/>
    <w:rsid w:val="00023E2B"/>
    <w:rsid w:val="00023EE3"/>
    <w:rsid w:val="00023F07"/>
    <w:rsid w:val="00023F12"/>
    <w:rsid w:val="00023F5C"/>
    <w:rsid w:val="00024248"/>
    <w:rsid w:val="00024306"/>
    <w:rsid w:val="0002478C"/>
    <w:rsid w:val="000248E7"/>
    <w:rsid w:val="00024CDE"/>
    <w:rsid w:val="000251EE"/>
    <w:rsid w:val="0002539B"/>
    <w:rsid w:val="00025580"/>
    <w:rsid w:val="00025945"/>
    <w:rsid w:val="00025DB9"/>
    <w:rsid w:val="00025F13"/>
    <w:rsid w:val="0002612E"/>
    <w:rsid w:val="000266AD"/>
    <w:rsid w:val="00026785"/>
    <w:rsid w:val="00026942"/>
    <w:rsid w:val="00026BE5"/>
    <w:rsid w:val="00026CB2"/>
    <w:rsid w:val="00026E60"/>
    <w:rsid w:val="00026F5A"/>
    <w:rsid w:val="00027101"/>
    <w:rsid w:val="0002743B"/>
    <w:rsid w:val="00027B69"/>
    <w:rsid w:val="00027C70"/>
    <w:rsid w:val="00027DC7"/>
    <w:rsid w:val="00027E4E"/>
    <w:rsid w:val="000300F7"/>
    <w:rsid w:val="000301E9"/>
    <w:rsid w:val="00030283"/>
    <w:rsid w:val="00030634"/>
    <w:rsid w:val="000306B6"/>
    <w:rsid w:val="00030F38"/>
    <w:rsid w:val="00031221"/>
    <w:rsid w:val="0003143E"/>
    <w:rsid w:val="00031568"/>
    <w:rsid w:val="000318B5"/>
    <w:rsid w:val="00031B24"/>
    <w:rsid w:val="00031BD8"/>
    <w:rsid w:val="00031C3C"/>
    <w:rsid w:val="00031C75"/>
    <w:rsid w:val="00031E8C"/>
    <w:rsid w:val="00032021"/>
    <w:rsid w:val="00032142"/>
    <w:rsid w:val="00032234"/>
    <w:rsid w:val="000324A8"/>
    <w:rsid w:val="0003263B"/>
    <w:rsid w:val="0003278D"/>
    <w:rsid w:val="00032C68"/>
    <w:rsid w:val="00032D27"/>
    <w:rsid w:val="00032FF8"/>
    <w:rsid w:val="00033516"/>
    <w:rsid w:val="000336A2"/>
    <w:rsid w:val="00033764"/>
    <w:rsid w:val="00033926"/>
    <w:rsid w:val="00033C8F"/>
    <w:rsid w:val="00033EC6"/>
    <w:rsid w:val="0003403A"/>
    <w:rsid w:val="00034229"/>
    <w:rsid w:val="000342DF"/>
    <w:rsid w:val="0003441F"/>
    <w:rsid w:val="00034524"/>
    <w:rsid w:val="00034919"/>
    <w:rsid w:val="00034D94"/>
    <w:rsid w:val="00034E49"/>
    <w:rsid w:val="000350DF"/>
    <w:rsid w:val="00035145"/>
    <w:rsid w:val="0003530E"/>
    <w:rsid w:val="000353A9"/>
    <w:rsid w:val="00035A5D"/>
    <w:rsid w:val="00035FC4"/>
    <w:rsid w:val="000360B9"/>
    <w:rsid w:val="0003690F"/>
    <w:rsid w:val="000369EF"/>
    <w:rsid w:val="00036A12"/>
    <w:rsid w:val="00036B16"/>
    <w:rsid w:val="00036BDE"/>
    <w:rsid w:val="00036D3D"/>
    <w:rsid w:val="0003711E"/>
    <w:rsid w:val="00037218"/>
    <w:rsid w:val="0003749F"/>
    <w:rsid w:val="00037569"/>
    <w:rsid w:val="00037715"/>
    <w:rsid w:val="000377AD"/>
    <w:rsid w:val="000378D9"/>
    <w:rsid w:val="0003792A"/>
    <w:rsid w:val="00040387"/>
    <w:rsid w:val="0004043A"/>
    <w:rsid w:val="000406AF"/>
    <w:rsid w:val="000406CC"/>
    <w:rsid w:val="00040C2D"/>
    <w:rsid w:val="00040EA5"/>
    <w:rsid w:val="00040ED0"/>
    <w:rsid w:val="00040EDE"/>
    <w:rsid w:val="00041295"/>
    <w:rsid w:val="000414E4"/>
    <w:rsid w:val="000414FC"/>
    <w:rsid w:val="00041716"/>
    <w:rsid w:val="0004189E"/>
    <w:rsid w:val="00041A1F"/>
    <w:rsid w:val="000420BE"/>
    <w:rsid w:val="00042102"/>
    <w:rsid w:val="0004262B"/>
    <w:rsid w:val="00042AA3"/>
    <w:rsid w:val="00042E6E"/>
    <w:rsid w:val="00042EAA"/>
    <w:rsid w:val="00043499"/>
    <w:rsid w:val="00043686"/>
    <w:rsid w:val="000438DB"/>
    <w:rsid w:val="0004391E"/>
    <w:rsid w:val="00043982"/>
    <w:rsid w:val="00043A71"/>
    <w:rsid w:val="00043BA2"/>
    <w:rsid w:val="0004468F"/>
    <w:rsid w:val="000446F6"/>
    <w:rsid w:val="0004471B"/>
    <w:rsid w:val="00044D36"/>
    <w:rsid w:val="00044DFF"/>
    <w:rsid w:val="00044EA9"/>
    <w:rsid w:val="00044F0D"/>
    <w:rsid w:val="00044FCC"/>
    <w:rsid w:val="00045175"/>
    <w:rsid w:val="00045464"/>
    <w:rsid w:val="000454E9"/>
    <w:rsid w:val="0004574F"/>
    <w:rsid w:val="0004576C"/>
    <w:rsid w:val="00045864"/>
    <w:rsid w:val="000458F0"/>
    <w:rsid w:val="000459BC"/>
    <w:rsid w:val="000459D4"/>
    <w:rsid w:val="00045B19"/>
    <w:rsid w:val="00045B9D"/>
    <w:rsid w:val="0004662E"/>
    <w:rsid w:val="00046756"/>
    <w:rsid w:val="000467A0"/>
    <w:rsid w:val="00046938"/>
    <w:rsid w:val="00046B1C"/>
    <w:rsid w:val="00046E33"/>
    <w:rsid w:val="00046F2A"/>
    <w:rsid w:val="0004708C"/>
    <w:rsid w:val="000470EF"/>
    <w:rsid w:val="0004724C"/>
    <w:rsid w:val="000473E9"/>
    <w:rsid w:val="00047810"/>
    <w:rsid w:val="0004792F"/>
    <w:rsid w:val="00047D32"/>
    <w:rsid w:val="00047D78"/>
    <w:rsid w:val="00047DB5"/>
    <w:rsid w:val="00047EBF"/>
    <w:rsid w:val="00047F80"/>
    <w:rsid w:val="000500B3"/>
    <w:rsid w:val="000500B8"/>
    <w:rsid w:val="0005038D"/>
    <w:rsid w:val="0005038E"/>
    <w:rsid w:val="0005048D"/>
    <w:rsid w:val="0005065F"/>
    <w:rsid w:val="00050701"/>
    <w:rsid w:val="00050987"/>
    <w:rsid w:val="00050C7B"/>
    <w:rsid w:val="00050CF2"/>
    <w:rsid w:val="00051576"/>
    <w:rsid w:val="000516E5"/>
    <w:rsid w:val="00051BE0"/>
    <w:rsid w:val="00051F03"/>
    <w:rsid w:val="00051F17"/>
    <w:rsid w:val="0005210F"/>
    <w:rsid w:val="000522F0"/>
    <w:rsid w:val="0005244E"/>
    <w:rsid w:val="000525A9"/>
    <w:rsid w:val="000525B7"/>
    <w:rsid w:val="00052629"/>
    <w:rsid w:val="0005265B"/>
    <w:rsid w:val="0005266A"/>
    <w:rsid w:val="00052855"/>
    <w:rsid w:val="00052979"/>
    <w:rsid w:val="00052A44"/>
    <w:rsid w:val="00052EF8"/>
    <w:rsid w:val="000532F0"/>
    <w:rsid w:val="000533CB"/>
    <w:rsid w:val="0005352F"/>
    <w:rsid w:val="000535AF"/>
    <w:rsid w:val="000538A7"/>
    <w:rsid w:val="00053901"/>
    <w:rsid w:val="00053A99"/>
    <w:rsid w:val="00053CCE"/>
    <w:rsid w:val="0005413C"/>
    <w:rsid w:val="0005438C"/>
    <w:rsid w:val="00054834"/>
    <w:rsid w:val="00054848"/>
    <w:rsid w:val="00054962"/>
    <w:rsid w:val="00054DF2"/>
    <w:rsid w:val="00055362"/>
    <w:rsid w:val="000553B1"/>
    <w:rsid w:val="000554FB"/>
    <w:rsid w:val="00055697"/>
    <w:rsid w:val="00055784"/>
    <w:rsid w:val="000559EF"/>
    <w:rsid w:val="00055C94"/>
    <w:rsid w:val="0005619A"/>
    <w:rsid w:val="00056265"/>
    <w:rsid w:val="00056379"/>
    <w:rsid w:val="00056513"/>
    <w:rsid w:val="00056722"/>
    <w:rsid w:val="00056E08"/>
    <w:rsid w:val="000570BB"/>
    <w:rsid w:val="00057120"/>
    <w:rsid w:val="00057186"/>
    <w:rsid w:val="00057208"/>
    <w:rsid w:val="000572AD"/>
    <w:rsid w:val="00057471"/>
    <w:rsid w:val="0005756B"/>
    <w:rsid w:val="0005759C"/>
    <w:rsid w:val="00057615"/>
    <w:rsid w:val="00057740"/>
    <w:rsid w:val="00057790"/>
    <w:rsid w:val="00057938"/>
    <w:rsid w:val="00057F8F"/>
    <w:rsid w:val="00060213"/>
    <w:rsid w:val="00060235"/>
    <w:rsid w:val="00060289"/>
    <w:rsid w:val="00060353"/>
    <w:rsid w:val="0006037B"/>
    <w:rsid w:val="00060658"/>
    <w:rsid w:val="00060709"/>
    <w:rsid w:val="000608FF"/>
    <w:rsid w:val="0006091C"/>
    <w:rsid w:val="00060BCC"/>
    <w:rsid w:val="00060DC7"/>
    <w:rsid w:val="00060E18"/>
    <w:rsid w:val="000611BC"/>
    <w:rsid w:val="00061209"/>
    <w:rsid w:val="00061246"/>
    <w:rsid w:val="00061598"/>
    <w:rsid w:val="000616FB"/>
    <w:rsid w:val="00061901"/>
    <w:rsid w:val="00061D13"/>
    <w:rsid w:val="00061E40"/>
    <w:rsid w:val="000622B0"/>
    <w:rsid w:val="00062388"/>
    <w:rsid w:val="000623A5"/>
    <w:rsid w:val="00062626"/>
    <w:rsid w:val="0006269E"/>
    <w:rsid w:val="000626F6"/>
    <w:rsid w:val="00062711"/>
    <w:rsid w:val="00062965"/>
    <w:rsid w:val="00062977"/>
    <w:rsid w:val="00062D4E"/>
    <w:rsid w:val="00062DB1"/>
    <w:rsid w:val="00062FB9"/>
    <w:rsid w:val="000630B5"/>
    <w:rsid w:val="0006352D"/>
    <w:rsid w:val="00063614"/>
    <w:rsid w:val="00063AD9"/>
    <w:rsid w:val="00063ADF"/>
    <w:rsid w:val="00063BCE"/>
    <w:rsid w:val="00063D6C"/>
    <w:rsid w:val="00063DA4"/>
    <w:rsid w:val="00063E20"/>
    <w:rsid w:val="0006421D"/>
    <w:rsid w:val="000642D4"/>
    <w:rsid w:val="0006467A"/>
    <w:rsid w:val="00064946"/>
    <w:rsid w:val="0006496F"/>
    <w:rsid w:val="000649F4"/>
    <w:rsid w:val="00064B73"/>
    <w:rsid w:val="00064D19"/>
    <w:rsid w:val="00064DF1"/>
    <w:rsid w:val="00064FFC"/>
    <w:rsid w:val="000653F4"/>
    <w:rsid w:val="00065B48"/>
    <w:rsid w:val="00065B52"/>
    <w:rsid w:val="00065DC7"/>
    <w:rsid w:val="00066123"/>
    <w:rsid w:val="00066224"/>
    <w:rsid w:val="00066277"/>
    <w:rsid w:val="0006627C"/>
    <w:rsid w:val="00066477"/>
    <w:rsid w:val="0006670D"/>
    <w:rsid w:val="000667F0"/>
    <w:rsid w:val="00066A15"/>
    <w:rsid w:val="00066B0F"/>
    <w:rsid w:val="00066D97"/>
    <w:rsid w:val="0006734D"/>
    <w:rsid w:val="000676FC"/>
    <w:rsid w:val="00067E76"/>
    <w:rsid w:val="00067F05"/>
    <w:rsid w:val="0007007C"/>
    <w:rsid w:val="000700C0"/>
    <w:rsid w:val="000704B5"/>
    <w:rsid w:val="00070687"/>
    <w:rsid w:val="0007076A"/>
    <w:rsid w:val="000707F3"/>
    <w:rsid w:val="00070CB5"/>
    <w:rsid w:val="00071069"/>
    <w:rsid w:val="00071147"/>
    <w:rsid w:val="0007140B"/>
    <w:rsid w:val="000717EC"/>
    <w:rsid w:val="00071F91"/>
    <w:rsid w:val="000728F6"/>
    <w:rsid w:val="00072BB4"/>
    <w:rsid w:val="00072EDC"/>
    <w:rsid w:val="000737F4"/>
    <w:rsid w:val="000738D7"/>
    <w:rsid w:val="000739FF"/>
    <w:rsid w:val="00073D7F"/>
    <w:rsid w:val="00073DA7"/>
    <w:rsid w:val="00073EF7"/>
    <w:rsid w:val="00073F15"/>
    <w:rsid w:val="0007412D"/>
    <w:rsid w:val="00074136"/>
    <w:rsid w:val="00074324"/>
    <w:rsid w:val="0007437F"/>
    <w:rsid w:val="0007447C"/>
    <w:rsid w:val="00074B6C"/>
    <w:rsid w:val="0007514F"/>
    <w:rsid w:val="000751FF"/>
    <w:rsid w:val="00075639"/>
    <w:rsid w:val="00075758"/>
    <w:rsid w:val="0007615D"/>
    <w:rsid w:val="0007631D"/>
    <w:rsid w:val="00076401"/>
    <w:rsid w:val="00076618"/>
    <w:rsid w:val="0007670C"/>
    <w:rsid w:val="00076EE0"/>
    <w:rsid w:val="0007734D"/>
    <w:rsid w:val="000773AE"/>
    <w:rsid w:val="0007762B"/>
    <w:rsid w:val="000800BF"/>
    <w:rsid w:val="0008036A"/>
    <w:rsid w:val="000803FC"/>
    <w:rsid w:val="0008043A"/>
    <w:rsid w:val="000804D7"/>
    <w:rsid w:val="000805FC"/>
    <w:rsid w:val="000809F5"/>
    <w:rsid w:val="00080A48"/>
    <w:rsid w:val="00080CC4"/>
    <w:rsid w:val="00080E14"/>
    <w:rsid w:val="00081016"/>
    <w:rsid w:val="00081040"/>
    <w:rsid w:val="00081075"/>
    <w:rsid w:val="0008143A"/>
    <w:rsid w:val="000819A5"/>
    <w:rsid w:val="00081BE8"/>
    <w:rsid w:val="00081E8E"/>
    <w:rsid w:val="00082020"/>
    <w:rsid w:val="00082028"/>
    <w:rsid w:val="00082137"/>
    <w:rsid w:val="000821F9"/>
    <w:rsid w:val="000824DF"/>
    <w:rsid w:val="0008255C"/>
    <w:rsid w:val="00082982"/>
    <w:rsid w:val="00082986"/>
    <w:rsid w:val="00082A32"/>
    <w:rsid w:val="00082ADB"/>
    <w:rsid w:val="00082BF1"/>
    <w:rsid w:val="00082D10"/>
    <w:rsid w:val="00082E09"/>
    <w:rsid w:val="00083146"/>
    <w:rsid w:val="0008343D"/>
    <w:rsid w:val="0008364D"/>
    <w:rsid w:val="00083795"/>
    <w:rsid w:val="00083E6D"/>
    <w:rsid w:val="00083F78"/>
    <w:rsid w:val="00084109"/>
    <w:rsid w:val="0008422C"/>
    <w:rsid w:val="000842A1"/>
    <w:rsid w:val="00084305"/>
    <w:rsid w:val="00084466"/>
    <w:rsid w:val="000844D6"/>
    <w:rsid w:val="000846D0"/>
    <w:rsid w:val="0008473A"/>
    <w:rsid w:val="000847AF"/>
    <w:rsid w:val="000847EC"/>
    <w:rsid w:val="00084837"/>
    <w:rsid w:val="000849F5"/>
    <w:rsid w:val="00084C45"/>
    <w:rsid w:val="00084CB1"/>
    <w:rsid w:val="000851EE"/>
    <w:rsid w:val="0008557F"/>
    <w:rsid w:val="00085607"/>
    <w:rsid w:val="00085682"/>
    <w:rsid w:val="000856C1"/>
    <w:rsid w:val="0008572A"/>
    <w:rsid w:val="00085B03"/>
    <w:rsid w:val="00085D04"/>
    <w:rsid w:val="00085E1F"/>
    <w:rsid w:val="00085F6D"/>
    <w:rsid w:val="000863C5"/>
    <w:rsid w:val="00086636"/>
    <w:rsid w:val="000867E9"/>
    <w:rsid w:val="00086E3A"/>
    <w:rsid w:val="00087036"/>
    <w:rsid w:val="00087570"/>
    <w:rsid w:val="00090121"/>
    <w:rsid w:val="00090467"/>
    <w:rsid w:val="000904B3"/>
    <w:rsid w:val="0009073F"/>
    <w:rsid w:val="000908B7"/>
    <w:rsid w:val="000909BA"/>
    <w:rsid w:val="00090F98"/>
    <w:rsid w:val="00091074"/>
    <w:rsid w:val="00091085"/>
    <w:rsid w:val="00091235"/>
    <w:rsid w:val="0009136F"/>
    <w:rsid w:val="00091676"/>
    <w:rsid w:val="000916C0"/>
    <w:rsid w:val="00091900"/>
    <w:rsid w:val="000919A4"/>
    <w:rsid w:val="00091A6D"/>
    <w:rsid w:val="00091ECA"/>
    <w:rsid w:val="00092063"/>
    <w:rsid w:val="000920CC"/>
    <w:rsid w:val="00092163"/>
    <w:rsid w:val="00092350"/>
    <w:rsid w:val="00092531"/>
    <w:rsid w:val="000927C3"/>
    <w:rsid w:val="00092A0F"/>
    <w:rsid w:val="00092CC6"/>
    <w:rsid w:val="00092F32"/>
    <w:rsid w:val="000930A1"/>
    <w:rsid w:val="00093282"/>
    <w:rsid w:val="00093337"/>
    <w:rsid w:val="00093612"/>
    <w:rsid w:val="000937D8"/>
    <w:rsid w:val="000937E2"/>
    <w:rsid w:val="000939B2"/>
    <w:rsid w:val="000939D3"/>
    <w:rsid w:val="00093DFC"/>
    <w:rsid w:val="0009413B"/>
    <w:rsid w:val="0009425D"/>
    <w:rsid w:val="00094327"/>
    <w:rsid w:val="00094574"/>
    <w:rsid w:val="000945F2"/>
    <w:rsid w:val="0009460F"/>
    <w:rsid w:val="000948FD"/>
    <w:rsid w:val="00094A59"/>
    <w:rsid w:val="00094C01"/>
    <w:rsid w:val="00095002"/>
    <w:rsid w:val="000950A3"/>
    <w:rsid w:val="000951D9"/>
    <w:rsid w:val="00095201"/>
    <w:rsid w:val="0009520B"/>
    <w:rsid w:val="00095244"/>
    <w:rsid w:val="000953DF"/>
    <w:rsid w:val="00095792"/>
    <w:rsid w:val="00095976"/>
    <w:rsid w:val="00095B29"/>
    <w:rsid w:val="00095C65"/>
    <w:rsid w:val="00095CCB"/>
    <w:rsid w:val="00096257"/>
    <w:rsid w:val="000962EF"/>
    <w:rsid w:val="0009635D"/>
    <w:rsid w:val="00096761"/>
    <w:rsid w:val="0009680E"/>
    <w:rsid w:val="00096A1A"/>
    <w:rsid w:val="00096FBD"/>
    <w:rsid w:val="0009765A"/>
    <w:rsid w:val="00097B41"/>
    <w:rsid w:val="00097CEC"/>
    <w:rsid w:val="00097E27"/>
    <w:rsid w:val="000A00A9"/>
    <w:rsid w:val="000A05DB"/>
    <w:rsid w:val="000A0654"/>
    <w:rsid w:val="000A0820"/>
    <w:rsid w:val="000A0862"/>
    <w:rsid w:val="000A0873"/>
    <w:rsid w:val="000A08BD"/>
    <w:rsid w:val="000A0948"/>
    <w:rsid w:val="000A0E3C"/>
    <w:rsid w:val="000A1004"/>
    <w:rsid w:val="000A1042"/>
    <w:rsid w:val="000A1437"/>
    <w:rsid w:val="000A15A8"/>
    <w:rsid w:val="000A1A9C"/>
    <w:rsid w:val="000A1AFE"/>
    <w:rsid w:val="000A2070"/>
    <w:rsid w:val="000A20A2"/>
    <w:rsid w:val="000A2367"/>
    <w:rsid w:val="000A23B5"/>
    <w:rsid w:val="000A23FF"/>
    <w:rsid w:val="000A251E"/>
    <w:rsid w:val="000A27BC"/>
    <w:rsid w:val="000A2A1C"/>
    <w:rsid w:val="000A2B38"/>
    <w:rsid w:val="000A2DB8"/>
    <w:rsid w:val="000A2F33"/>
    <w:rsid w:val="000A2F97"/>
    <w:rsid w:val="000A331A"/>
    <w:rsid w:val="000A34F2"/>
    <w:rsid w:val="000A350A"/>
    <w:rsid w:val="000A36F6"/>
    <w:rsid w:val="000A394B"/>
    <w:rsid w:val="000A3A8C"/>
    <w:rsid w:val="000A3B09"/>
    <w:rsid w:val="000A3DA0"/>
    <w:rsid w:val="000A3E94"/>
    <w:rsid w:val="000A3E96"/>
    <w:rsid w:val="000A4300"/>
    <w:rsid w:val="000A4392"/>
    <w:rsid w:val="000A4649"/>
    <w:rsid w:val="000A475B"/>
    <w:rsid w:val="000A47A0"/>
    <w:rsid w:val="000A47DD"/>
    <w:rsid w:val="000A48F7"/>
    <w:rsid w:val="000A4AC4"/>
    <w:rsid w:val="000A4AD6"/>
    <w:rsid w:val="000A4BD2"/>
    <w:rsid w:val="000A4D25"/>
    <w:rsid w:val="000A4D2D"/>
    <w:rsid w:val="000A4F06"/>
    <w:rsid w:val="000A5147"/>
    <w:rsid w:val="000A5272"/>
    <w:rsid w:val="000A5280"/>
    <w:rsid w:val="000A52E9"/>
    <w:rsid w:val="000A5320"/>
    <w:rsid w:val="000A55B7"/>
    <w:rsid w:val="000A5665"/>
    <w:rsid w:val="000A5985"/>
    <w:rsid w:val="000A5B18"/>
    <w:rsid w:val="000A5BBD"/>
    <w:rsid w:val="000A5CE9"/>
    <w:rsid w:val="000A5F61"/>
    <w:rsid w:val="000A60D1"/>
    <w:rsid w:val="000A615E"/>
    <w:rsid w:val="000A647B"/>
    <w:rsid w:val="000A65B3"/>
    <w:rsid w:val="000A6681"/>
    <w:rsid w:val="000A668B"/>
    <w:rsid w:val="000A6A0D"/>
    <w:rsid w:val="000A6C42"/>
    <w:rsid w:val="000A6CB1"/>
    <w:rsid w:val="000A6D1E"/>
    <w:rsid w:val="000A7004"/>
    <w:rsid w:val="000A70A3"/>
    <w:rsid w:val="000A7183"/>
    <w:rsid w:val="000A7657"/>
    <w:rsid w:val="000A7721"/>
    <w:rsid w:val="000A7A1D"/>
    <w:rsid w:val="000A7A3B"/>
    <w:rsid w:val="000A7A8A"/>
    <w:rsid w:val="000A7F48"/>
    <w:rsid w:val="000A7F56"/>
    <w:rsid w:val="000B01E8"/>
    <w:rsid w:val="000B0B35"/>
    <w:rsid w:val="000B0C2F"/>
    <w:rsid w:val="000B0CA9"/>
    <w:rsid w:val="000B0D90"/>
    <w:rsid w:val="000B0DDF"/>
    <w:rsid w:val="000B0EBB"/>
    <w:rsid w:val="000B0F9D"/>
    <w:rsid w:val="000B0FF5"/>
    <w:rsid w:val="000B13E1"/>
    <w:rsid w:val="000B14F6"/>
    <w:rsid w:val="000B154A"/>
    <w:rsid w:val="000B182B"/>
    <w:rsid w:val="000B18EA"/>
    <w:rsid w:val="000B1C2B"/>
    <w:rsid w:val="000B1FB1"/>
    <w:rsid w:val="000B1FD0"/>
    <w:rsid w:val="000B2409"/>
    <w:rsid w:val="000B29C8"/>
    <w:rsid w:val="000B2B1C"/>
    <w:rsid w:val="000B3167"/>
    <w:rsid w:val="000B316C"/>
    <w:rsid w:val="000B35A2"/>
    <w:rsid w:val="000B36C3"/>
    <w:rsid w:val="000B38B7"/>
    <w:rsid w:val="000B3974"/>
    <w:rsid w:val="000B3BBF"/>
    <w:rsid w:val="000B3CCA"/>
    <w:rsid w:val="000B40F6"/>
    <w:rsid w:val="000B444C"/>
    <w:rsid w:val="000B4570"/>
    <w:rsid w:val="000B4836"/>
    <w:rsid w:val="000B4894"/>
    <w:rsid w:val="000B4929"/>
    <w:rsid w:val="000B4B3B"/>
    <w:rsid w:val="000B4D13"/>
    <w:rsid w:val="000B4FF8"/>
    <w:rsid w:val="000B5123"/>
    <w:rsid w:val="000B54F1"/>
    <w:rsid w:val="000B5535"/>
    <w:rsid w:val="000B56C0"/>
    <w:rsid w:val="000B5704"/>
    <w:rsid w:val="000B5873"/>
    <w:rsid w:val="000B58F1"/>
    <w:rsid w:val="000B5D53"/>
    <w:rsid w:val="000B5D5D"/>
    <w:rsid w:val="000B5D90"/>
    <w:rsid w:val="000B6114"/>
    <w:rsid w:val="000B643D"/>
    <w:rsid w:val="000B64B7"/>
    <w:rsid w:val="000B6801"/>
    <w:rsid w:val="000B6819"/>
    <w:rsid w:val="000B6D81"/>
    <w:rsid w:val="000B6DBA"/>
    <w:rsid w:val="000B70C6"/>
    <w:rsid w:val="000B70E6"/>
    <w:rsid w:val="000B7119"/>
    <w:rsid w:val="000B7163"/>
    <w:rsid w:val="000B71AC"/>
    <w:rsid w:val="000B7412"/>
    <w:rsid w:val="000B76A1"/>
    <w:rsid w:val="000B777C"/>
    <w:rsid w:val="000B77D0"/>
    <w:rsid w:val="000B7865"/>
    <w:rsid w:val="000B7D7D"/>
    <w:rsid w:val="000B7F74"/>
    <w:rsid w:val="000C01CB"/>
    <w:rsid w:val="000C02B2"/>
    <w:rsid w:val="000C02D6"/>
    <w:rsid w:val="000C0370"/>
    <w:rsid w:val="000C04FF"/>
    <w:rsid w:val="000C058D"/>
    <w:rsid w:val="000C063F"/>
    <w:rsid w:val="000C074A"/>
    <w:rsid w:val="000C0903"/>
    <w:rsid w:val="000C0945"/>
    <w:rsid w:val="000C0EB5"/>
    <w:rsid w:val="000C123C"/>
    <w:rsid w:val="000C12D7"/>
    <w:rsid w:val="000C135A"/>
    <w:rsid w:val="000C1388"/>
    <w:rsid w:val="000C17F1"/>
    <w:rsid w:val="000C1862"/>
    <w:rsid w:val="000C1992"/>
    <w:rsid w:val="000C1D64"/>
    <w:rsid w:val="000C1FDA"/>
    <w:rsid w:val="000C2973"/>
    <w:rsid w:val="000C2ABC"/>
    <w:rsid w:val="000C2B4F"/>
    <w:rsid w:val="000C2B78"/>
    <w:rsid w:val="000C2BF3"/>
    <w:rsid w:val="000C2D43"/>
    <w:rsid w:val="000C2EFC"/>
    <w:rsid w:val="000C2FC7"/>
    <w:rsid w:val="000C31FF"/>
    <w:rsid w:val="000C329E"/>
    <w:rsid w:val="000C375C"/>
    <w:rsid w:val="000C39E0"/>
    <w:rsid w:val="000C3D1B"/>
    <w:rsid w:val="000C3D4E"/>
    <w:rsid w:val="000C3E0D"/>
    <w:rsid w:val="000C3E8B"/>
    <w:rsid w:val="000C401E"/>
    <w:rsid w:val="000C4524"/>
    <w:rsid w:val="000C452C"/>
    <w:rsid w:val="000C45D7"/>
    <w:rsid w:val="000C45FF"/>
    <w:rsid w:val="000C4973"/>
    <w:rsid w:val="000C4DDC"/>
    <w:rsid w:val="000C56AC"/>
    <w:rsid w:val="000C5B56"/>
    <w:rsid w:val="000C5EFC"/>
    <w:rsid w:val="000C6024"/>
    <w:rsid w:val="000C60D2"/>
    <w:rsid w:val="000C62A3"/>
    <w:rsid w:val="000C6776"/>
    <w:rsid w:val="000C69A0"/>
    <w:rsid w:val="000C6BE5"/>
    <w:rsid w:val="000C6D2B"/>
    <w:rsid w:val="000C6EF9"/>
    <w:rsid w:val="000C70C4"/>
    <w:rsid w:val="000C7212"/>
    <w:rsid w:val="000C72B0"/>
    <w:rsid w:val="000C77CF"/>
    <w:rsid w:val="000C7BBF"/>
    <w:rsid w:val="000C7D41"/>
    <w:rsid w:val="000D02A9"/>
    <w:rsid w:val="000D0961"/>
    <w:rsid w:val="000D0A1C"/>
    <w:rsid w:val="000D0B12"/>
    <w:rsid w:val="000D0EBF"/>
    <w:rsid w:val="000D0EC6"/>
    <w:rsid w:val="000D1243"/>
    <w:rsid w:val="000D15CE"/>
    <w:rsid w:val="000D16FA"/>
    <w:rsid w:val="000D187E"/>
    <w:rsid w:val="000D1B69"/>
    <w:rsid w:val="000D1BA2"/>
    <w:rsid w:val="000D2074"/>
    <w:rsid w:val="000D2589"/>
    <w:rsid w:val="000D26DA"/>
    <w:rsid w:val="000D2960"/>
    <w:rsid w:val="000D2AB1"/>
    <w:rsid w:val="000D2C98"/>
    <w:rsid w:val="000D2D87"/>
    <w:rsid w:val="000D2ECB"/>
    <w:rsid w:val="000D2ED2"/>
    <w:rsid w:val="000D2F80"/>
    <w:rsid w:val="000D31E8"/>
    <w:rsid w:val="000D34E8"/>
    <w:rsid w:val="000D35C8"/>
    <w:rsid w:val="000D36E8"/>
    <w:rsid w:val="000D370E"/>
    <w:rsid w:val="000D3917"/>
    <w:rsid w:val="000D3D45"/>
    <w:rsid w:val="000D3E38"/>
    <w:rsid w:val="000D4045"/>
    <w:rsid w:val="000D46F9"/>
    <w:rsid w:val="000D47F5"/>
    <w:rsid w:val="000D4A1C"/>
    <w:rsid w:val="000D4A8B"/>
    <w:rsid w:val="000D4B6F"/>
    <w:rsid w:val="000D4CB2"/>
    <w:rsid w:val="000D4D14"/>
    <w:rsid w:val="000D5047"/>
    <w:rsid w:val="000D5062"/>
    <w:rsid w:val="000D5195"/>
    <w:rsid w:val="000D5345"/>
    <w:rsid w:val="000D56B1"/>
    <w:rsid w:val="000D5DA7"/>
    <w:rsid w:val="000D636B"/>
    <w:rsid w:val="000D6528"/>
    <w:rsid w:val="000D6797"/>
    <w:rsid w:val="000D67DC"/>
    <w:rsid w:val="000D681E"/>
    <w:rsid w:val="000D68AE"/>
    <w:rsid w:val="000D6AEA"/>
    <w:rsid w:val="000D6B61"/>
    <w:rsid w:val="000D6ECE"/>
    <w:rsid w:val="000D7567"/>
    <w:rsid w:val="000D7A2E"/>
    <w:rsid w:val="000D7E48"/>
    <w:rsid w:val="000D7FCC"/>
    <w:rsid w:val="000E02AA"/>
    <w:rsid w:val="000E02B7"/>
    <w:rsid w:val="000E02E8"/>
    <w:rsid w:val="000E08C7"/>
    <w:rsid w:val="000E0B35"/>
    <w:rsid w:val="000E0C55"/>
    <w:rsid w:val="000E0C61"/>
    <w:rsid w:val="000E10B2"/>
    <w:rsid w:val="000E13B4"/>
    <w:rsid w:val="000E1805"/>
    <w:rsid w:val="000E1A3D"/>
    <w:rsid w:val="000E1B3B"/>
    <w:rsid w:val="000E203C"/>
    <w:rsid w:val="000E209D"/>
    <w:rsid w:val="000E24D4"/>
    <w:rsid w:val="000E27F2"/>
    <w:rsid w:val="000E2BB0"/>
    <w:rsid w:val="000E2F5F"/>
    <w:rsid w:val="000E3122"/>
    <w:rsid w:val="000E3821"/>
    <w:rsid w:val="000E3878"/>
    <w:rsid w:val="000E38D9"/>
    <w:rsid w:val="000E3BFD"/>
    <w:rsid w:val="000E3CF0"/>
    <w:rsid w:val="000E4152"/>
    <w:rsid w:val="000E4184"/>
    <w:rsid w:val="000E47DA"/>
    <w:rsid w:val="000E4900"/>
    <w:rsid w:val="000E4939"/>
    <w:rsid w:val="000E4A04"/>
    <w:rsid w:val="000E4A51"/>
    <w:rsid w:val="000E4AEE"/>
    <w:rsid w:val="000E4B06"/>
    <w:rsid w:val="000E4BF5"/>
    <w:rsid w:val="000E52CC"/>
    <w:rsid w:val="000E52E6"/>
    <w:rsid w:val="000E54EB"/>
    <w:rsid w:val="000E55BC"/>
    <w:rsid w:val="000E57A5"/>
    <w:rsid w:val="000E58D2"/>
    <w:rsid w:val="000E5C60"/>
    <w:rsid w:val="000E5E4C"/>
    <w:rsid w:val="000E5FBA"/>
    <w:rsid w:val="000E60AC"/>
    <w:rsid w:val="000E6554"/>
    <w:rsid w:val="000E6638"/>
    <w:rsid w:val="000E66E0"/>
    <w:rsid w:val="000E68D9"/>
    <w:rsid w:val="000E69AD"/>
    <w:rsid w:val="000E6DED"/>
    <w:rsid w:val="000E6EE4"/>
    <w:rsid w:val="000E6F24"/>
    <w:rsid w:val="000E6FAB"/>
    <w:rsid w:val="000E70C2"/>
    <w:rsid w:val="000E7200"/>
    <w:rsid w:val="000E72A6"/>
    <w:rsid w:val="000E7675"/>
    <w:rsid w:val="000E767B"/>
    <w:rsid w:val="000E7B6E"/>
    <w:rsid w:val="000E7F39"/>
    <w:rsid w:val="000F0027"/>
    <w:rsid w:val="000F0205"/>
    <w:rsid w:val="000F02BC"/>
    <w:rsid w:val="000F07C5"/>
    <w:rsid w:val="000F08A0"/>
    <w:rsid w:val="000F0CBA"/>
    <w:rsid w:val="000F0E52"/>
    <w:rsid w:val="000F1270"/>
    <w:rsid w:val="000F12FA"/>
    <w:rsid w:val="000F1780"/>
    <w:rsid w:val="000F17A1"/>
    <w:rsid w:val="000F185D"/>
    <w:rsid w:val="000F1B07"/>
    <w:rsid w:val="000F2484"/>
    <w:rsid w:val="000F2636"/>
    <w:rsid w:val="000F2B26"/>
    <w:rsid w:val="000F2DF6"/>
    <w:rsid w:val="000F2FD5"/>
    <w:rsid w:val="000F315D"/>
    <w:rsid w:val="000F386C"/>
    <w:rsid w:val="000F3B75"/>
    <w:rsid w:val="000F3C2A"/>
    <w:rsid w:val="000F3E5E"/>
    <w:rsid w:val="000F3EB3"/>
    <w:rsid w:val="000F4150"/>
    <w:rsid w:val="000F4474"/>
    <w:rsid w:val="000F44CF"/>
    <w:rsid w:val="000F45AA"/>
    <w:rsid w:val="000F4885"/>
    <w:rsid w:val="000F48D4"/>
    <w:rsid w:val="000F4D3F"/>
    <w:rsid w:val="000F4E49"/>
    <w:rsid w:val="000F505D"/>
    <w:rsid w:val="000F50B0"/>
    <w:rsid w:val="000F50F4"/>
    <w:rsid w:val="000F5204"/>
    <w:rsid w:val="000F53CD"/>
    <w:rsid w:val="000F54A1"/>
    <w:rsid w:val="000F58AA"/>
    <w:rsid w:val="000F59AE"/>
    <w:rsid w:val="000F5B81"/>
    <w:rsid w:val="000F5CC6"/>
    <w:rsid w:val="000F6022"/>
    <w:rsid w:val="000F623D"/>
    <w:rsid w:val="000F639C"/>
    <w:rsid w:val="000F6479"/>
    <w:rsid w:val="000F64E1"/>
    <w:rsid w:val="000F65B6"/>
    <w:rsid w:val="000F6974"/>
    <w:rsid w:val="000F6D09"/>
    <w:rsid w:val="000F6E46"/>
    <w:rsid w:val="000F6E69"/>
    <w:rsid w:val="000F6EFE"/>
    <w:rsid w:val="000F7120"/>
    <w:rsid w:val="000F7305"/>
    <w:rsid w:val="000F7525"/>
    <w:rsid w:val="000F75D4"/>
    <w:rsid w:val="000F7875"/>
    <w:rsid w:val="000F7B8F"/>
    <w:rsid w:val="000F7FE3"/>
    <w:rsid w:val="00100433"/>
    <w:rsid w:val="00100454"/>
    <w:rsid w:val="00100559"/>
    <w:rsid w:val="0010057D"/>
    <w:rsid w:val="00100AFC"/>
    <w:rsid w:val="00100B27"/>
    <w:rsid w:val="00100E7A"/>
    <w:rsid w:val="00100FE5"/>
    <w:rsid w:val="001010F5"/>
    <w:rsid w:val="00101141"/>
    <w:rsid w:val="00101340"/>
    <w:rsid w:val="00101448"/>
    <w:rsid w:val="00101A47"/>
    <w:rsid w:val="00101B62"/>
    <w:rsid w:val="00101C53"/>
    <w:rsid w:val="00101CDC"/>
    <w:rsid w:val="00101F6E"/>
    <w:rsid w:val="00102279"/>
    <w:rsid w:val="001022C4"/>
    <w:rsid w:val="00102314"/>
    <w:rsid w:val="001026F8"/>
    <w:rsid w:val="001027BD"/>
    <w:rsid w:val="00102990"/>
    <w:rsid w:val="00102B8C"/>
    <w:rsid w:val="00102FF3"/>
    <w:rsid w:val="00103307"/>
    <w:rsid w:val="001033A5"/>
    <w:rsid w:val="00103985"/>
    <w:rsid w:val="001039C6"/>
    <w:rsid w:val="00103A93"/>
    <w:rsid w:val="00103BAC"/>
    <w:rsid w:val="00103C8A"/>
    <w:rsid w:val="00103CA1"/>
    <w:rsid w:val="00103CBC"/>
    <w:rsid w:val="00103EE9"/>
    <w:rsid w:val="00104028"/>
    <w:rsid w:val="00104150"/>
    <w:rsid w:val="00104320"/>
    <w:rsid w:val="00104350"/>
    <w:rsid w:val="001045B6"/>
    <w:rsid w:val="001045C5"/>
    <w:rsid w:val="0010486E"/>
    <w:rsid w:val="00104A02"/>
    <w:rsid w:val="00104A43"/>
    <w:rsid w:val="00104DC8"/>
    <w:rsid w:val="00104E0B"/>
    <w:rsid w:val="00104FDC"/>
    <w:rsid w:val="00105103"/>
    <w:rsid w:val="00105175"/>
    <w:rsid w:val="00105178"/>
    <w:rsid w:val="00105619"/>
    <w:rsid w:val="0010570E"/>
    <w:rsid w:val="0010583C"/>
    <w:rsid w:val="0010584B"/>
    <w:rsid w:val="00105BD6"/>
    <w:rsid w:val="00105FC9"/>
    <w:rsid w:val="0010635A"/>
    <w:rsid w:val="001063B5"/>
    <w:rsid w:val="00106473"/>
    <w:rsid w:val="001064B5"/>
    <w:rsid w:val="00106677"/>
    <w:rsid w:val="00106746"/>
    <w:rsid w:val="00106759"/>
    <w:rsid w:val="00106A81"/>
    <w:rsid w:val="00106DD1"/>
    <w:rsid w:val="00107554"/>
    <w:rsid w:val="001076A7"/>
    <w:rsid w:val="00107808"/>
    <w:rsid w:val="00107B66"/>
    <w:rsid w:val="00107BD8"/>
    <w:rsid w:val="00110175"/>
    <w:rsid w:val="001102F3"/>
    <w:rsid w:val="0011033F"/>
    <w:rsid w:val="0011066A"/>
    <w:rsid w:val="00110B77"/>
    <w:rsid w:val="00110CA8"/>
    <w:rsid w:val="00110DE1"/>
    <w:rsid w:val="00110F73"/>
    <w:rsid w:val="00111147"/>
    <w:rsid w:val="001111B9"/>
    <w:rsid w:val="0011135C"/>
    <w:rsid w:val="00111664"/>
    <w:rsid w:val="0011181F"/>
    <w:rsid w:val="001118FE"/>
    <w:rsid w:val="00111A98"/>
    <w:rsid w:val="00111BA2"/>
    <w:rsid w:val="00111C86"/>
    <w:rsid w:val="00111C88"/>
    <w:rsid w:val="00111EE1"/>
    <w:rsid w:val="00111FC4"/>
    <w:rsid w:val="00112169"/>
    <w:rsid w:val="00112258"/>
    <w:rsid w:val="00112520"/>
    <w:rsid w:val="001129C3"/>
    <w:rsid w:val="00112A29"/>
    <w:rsid w:val="00112C63"/>
    <w:rsid w:val="00112DE9"/>
    <w:rsid w:val="001130AE"/>
    <w:rsid w:val="001135A8"/>
    <w:rsid w:val="001138B6"/>
    <w:rsid w:val="00113BFD"/>
    <w:rsid w:val="00113C87"/>
    <w:rsid w:val="00113D1C"/>
    <w:rsid w:val="00113F58"/>
    <w:rsid w:val="00114068"/>
    <w:rsid w:val="00114132"/>
    <w:rsid w:val="0011421C"/>
    <w:rsid w:val="00114670"/>
    <w:rsid w:val="001147F6"/>
    <w:rsid w:val="0011485C"/>
    <w:rsid w:val="00114B95"/>
    <w:rsid w:val="00114B98"/>
    <w:rsid w:val="00114CF2"/>
    <w:rsid w:val="00114D9F"/>
    <w:rsid w:val="00114F5D"/>
    <w:rsid w:val="001151E8"/>
    <w:rsid w:val="001152CC"/>
    <w:rsid w:val="00115745"/>
    <w:rsid w:val="0011576A"/>
    <w:rsid w:val="00115975"/>
    <w:rsid w:val="00115C24"/>
    <w:rsid w:val="00115D46"/>
    <w:rsid w:val="001167FE"/>
    <w:rsid w:val="001168B5"/>
    <w:rsid w:val="00116C55"/>
    <w:rsid w:val="00116D76"/>
    <w:rsid w:val="0011706B"/>
    <w:rsid w:val="00117178"/>
    <w:rsid w:val="001172B2"/>
    <w:rsid w:val="001173E6"/>
    <w:rsid w:val="0011740C"/>
    <w:rsid w:val="001175EA"/>
    <w:rsid w:val="00117972"/>
    <w:rsid w:val="0012008C"/>
    <w:rsid w:val="001200D3"/>
    <w:rsid w:val="001200FC"/>
    <w:rsid w:val="00120210"/>
    <w:rsid w:val="00120514"/>
    <w:rsid w:val="001206C7"/>
    <w:rsid w:val="00120A7F"/>
    <w:rsid w:val="00120B1F"/>
    <w:rsid w:val="00120EBA"/>
    <w:rsid w:val="00121252"/>
    <w:rsid w:val="00121485"/>
    <w:rsid w:val="0012197A"/>
    <w:rsid w:val="00121A8E"/>
    <w:rsid w:val="00121BC2"/>
    <w:rsid w:val="00121CE4"/>
    <w:rsid w:val="00121D18"/>
    <w:rsid w:val="00121EA9"/>
    <w:rsid w:val="00121FF5"/>
    <w:rsid w:val="0012221B"/>
    <w:rsid w:val="00122233"/>
    <w:rsid w:val="0012231E"/>
    <w:rsid w:val="001223A9"/>
    <w:rsid w:val="00122493"/>
    <w:rsid w:val="00122732"/>
    <w:rsid w:val="0012289D"/>
    <w:rsid w:val="00123236"/>
    <w:rsid w:val="00123674"/>
    <w:rsid w:val="00123A39"/>
    <w:rsid w:val="00123B5B"/>
    <w:rsid w:val="00123CA6"/>
    <w:rsid w:val="00123D35"/>
    <w:rsid w:val="00123DC2"/>
    <w:rsid w:val="00123F7E"/>
    <w:rsid w:val="0012401B"/>
    <w:rsid w:val="001243D2"/>
    <w:rsid w:val="00124464"/>
    <w:rsid w:val="001247BF"/>
    <w:rsid w:val="00124867"/>
    <w:rsid w:val="00124C4A"/>
    <w:rsid w:val="00124C76"/>
    <w:rsid w:val="001250D6"/>
    <w:rsid w:val="001252F6"/>
    <w:rsid w:val="00125779"/>
    <w:rsid w:val="001258AC"/>
    <w:rsid w:val="00125DE9"/>
    <w:rsid w:val="00125F79"/>
    <w:rsid w:val="0012617B"/>
    <w:rsid w:val="001263B6"/>
    <w:rsid w:val="001264E1"/>
    <w:rsid w:val="001264F5"/>
    <w:rsid w:val="00126572"/>
    <w:rsid w:val="00126592"/>
    <w:rsid w:val="00126595"/>
    <w:rsid w:val="0012668D"/>
    <w:rsid w:val="00126733"/>
    <w:rsid w:val="00126935"/>
    <w:rsid w:val="00126A6F"/>
    <w:rsid w:val="00126CF0"/>
    <w:rsid w:val="00126CFC"/>
    <w:rsid w:val="00126FF5"/>
    <w:rsid w:val="00127049"/>
    <w:rsid w:val="001270BC"/>
    <w:rsid w:val="00127110"/>
    <w:rsid w:val="001274DD"/>
    <w:rsid w:val="0012753D"/>
    <w:rsid w:val="001276B4"/>
    <w:rsid w:val="001277EE"/>
    <w:rsid w:val="00127881"/>
    <w:rsid w:val="00127B42"/>
    <w:rsid w:val="00127D29"/>
    <w:rsid w:val="0013000D"/>
    <w:rsid w:val="0013010B"/>
    <w:rsid w:val="001308CF"/>
    <w:rsid w:val="00130916"/>
    <w:rsid w:val="0013093B"/>
    <w:rsid w:val="00130991"/>
    <w:rsid w:val="00130BFB"/>
    <w:rsid w:val="00130D16"/>
    <w:rsid w:val="00130E09"/>
    <w:rsid w:val="00130E83"/>
    <w:rsid w:val="00131406"/>
    <w:rsid w:val="0013157F"/>
    <w:rsid w:val="00131AD7"/>
    <w:rsid w:val="00131AE3"/>
    <w:rsid w:val="00131E19"/>
    <w:rsid w:val="00131EC8"/>
    <w:rsid w:val="0013217E"/>
    <w:rsid w:val="001321F8"/>
    <w:rsid w:val="00132214"/>
    <w:rsid w:val="00132588"/>
    <w:rsid w:val="00132604"/>
    <w:rsid w:val="00132BAE"/>
    <w:rsid w:val="00133175"/>
    <w:rsid w:val="0013333A"/>
    <w:rsid w:val="001335D8"/>
    <w:rsid w:val="00133783"/>
    <w:rsid w:val="001338E0"/>
    <w:rsid w:val="00133A29"/>
    <w:rsid w:val="00133C48"/>
    <w:rsid w:val="00133C5E"/>
    <w:rsid w:val="00133CBB"/>
    <w:rsid w:val="00133DB8"/>
    <w:rsid w:val="00133E5B"/>
    <w:rsid w:val="001340E1"/>
    <w:rsid w:val="001341B4"/>
    <w:rsid w:val="0013424C"/>
    <w:rsid w:val="0013431C"/>
    <w:rsid w:val="00134413"/>
    <w:rsid w:val="00134498"/>
    <w:rsid w:val="00134596"/>
    <w:rsid w:val="001346F6"/>
    <w:rsid w:val="0013480F"/>
    <w:rsid w:val="00134AE1"/>
    <w:rsid w:val="00134DA8"/>
    <w:rsid w:val="00134F76"/>
    <w:rsid w:val="00135B5B"/>
    <w:rsid w:val="00135F62"/>
    <w:rsid w:val="00135FF7"/>
    <w:rsid w:val="001360B4"/>
    <w:rsid w:val="001364EE"/>
    <w:rsid w:val="00136624"/>
    <w:rsid w:val="00136915"/>
    <w:rsid w:val="00136E11"/>
    <w:rsid w:val="00136ED7"/>
    <w:rsid w:val="00136F13"/>
    <w:rsid w:val="00136FFC"/>
    <w:rsid w:val="00137035"/>
    <w:rsid w:val="00137198"/>
    <w:rsid w:val="001374EB"/>
    <w:rsid w:val="001375E5"/>
    <w:rsid w:val="00137719"/>
    <w:rsid w:val="00137AEB"/>
    <w:rsid w:val="00137BF7"/>
    <w:rsid w:val="00140054"/>
    <w:rsid w:val="00140097"/>
    <w:rsid w:val="001400C5"/>
    <w:rsid w:val="00140162"/>
    <w:rsid w:val="00140285"/>
    <w:rsid w:val="0014035A"/>
    <w:rsid w:val="0014077B"/>
    <w:rsid w:val="00140B05"/>
    <w:rsid w:val="00140CF5"/>
    <w:rsid w:val="00140DBD"/>
    <w:rsid w:val="00140E01"/>
    <w:rsid w:val="00140FC2"/>
    <w:rsid w:val="00141158"/>
    <w:rsid w:val="00141378"/>
    <w:rsid w:val="00141621"/>
    <w:rsid w:val="0014176A"/>
    <w:rsid w:val="00141DFD"/>
    <w:rsid w:val="00141F79"/>
    <w:rsid w:val="001420D5"/>
    <w:rsid w:val="00142289"/>
    <w:rsid w:val="001423DA"/>
    <w:rsid w:val="0014251F"/>
    <w:rsid w:val="001429F7"/>
    <w:rsid w:val="00142A4A"/>
    <w:rsid w:val="00142A5C"/>
    <w:rsid w:val="00142AC3"/>
    <w:rsid w:val="00142D1B"/>
    <w:rsid w:val="00142EFD"/>
    <w:rsid w:val="0014300F"/>
    <w:rsid w:val="00143044"/>
    <w:rsid w:val="0014318E"/>
    <w:rsid w:val="001433AF"/>
    <w:rsid w:val="001434FA"/>
    <w:rsid w:val="00143AD2"/>
    <w:rsid w:val="00143BEF"/>
    <w:rsid w:val="00143DDE"/>
    <w:rsid w:val="00143E15"/>
    <w:rsid w:val="00144149"/>
    <w:rsid w:val="00144326"/>
    <w:rsid w:val="0014433D"/>
    <w:rsid w:val="001443F0"/>
    <w:rsid w:val="00144621"/>
    <w:rsid w:val="001447F9"/>
    <w:rsid w:val="001448F9"/>
    <w:rsid w:val="00144A20"/>
    <w:rsid w:val="00144B15"/>
    <w:rsid w:val="00144B4F"/>
    <w:rsid w:val="00144BC5"/>
    <w:rsid w:val="00145137"/>
    <w:rsid w:val="00145679"/>
    <w:rsid w:val="001456CC"/>
    <w:rsid w:val="00145740"/>
    <w:rsid w:val="00145760"/>
    <w:rsid w:val="001458EB"/>
    <w:rsid w:val="00145D2F"/>
    <w:rsid w:val="00145FBF"/>
    <w:rsid w:val="00146020"/>
    <w:rsid w:val="00146198"/>
    <w:rsid w:val="00146DDA"/>
    <w:rsid w:val="00146E3A"/>
    <w:rsid w:val="00147A98"/>
    <w:rsid w:val="00147B8E"/>
    <w:rsid w:val="00147D97"/>
    <w:rsid w:val="00147E04"/>
    <w:rsid w:val="00147F0C"/>
    <w:rsid w:val="001503C1"/>
    <w:rsid w:val="001504CC"/>
    <w:rsid w:val="0015069F"/>
    <w:rsid w:val="00150A55"/>
    <w:rsid w:val="00150D54"/>
    <w:rsid w:val="00150E89"/>
    <w:rsid w:val="00150F88"/>
    <w:rsid w:val="00151056"/>
    <w:rsid w:val="001510A8"/>
    <w:rsid w:val="00151129"/>
    <w:rsid w:val="0015179A"/>
    <w:rsid w:val="0015191F"/>
    <w:rsid w:val="001519B4"/>
    <w:rsid w:val="00151AD0"/>
    <w:rsid w:val="00151F03"/>
    <w:rsid w:val="001525CD"/>
    <w:rsid w:val="00152DCB"/>
    <w:rsid w:val="0015305F"/>
    <w:rsid w:val="001530AF"/>
    <w:rsid w:val="001532B9"/>
    <w:rsid w:val="001534D9"/>
    <w:rsid w:val="001535F8"/>
    <w:rsid w:val="00153A4E"/>
    <w:rsid w:val="00153AB5"/>
    <w:rsid w:val="00153B7D"/>
    <w:rsid w:val="00153E44"/>
    <w:rsid w:val="0015413F"/>
    <w:rsid w:val="00154481"/>
    <w:rsid w:val="0015470A"/>
    <w:rsid w:val="00154724"/>
    <w:rsid w:val="00154935"/>
    <w:rsid w:val="0015497F"/>
    <w:rsid w:val="00154C30"/>
    <w:rsid w:val="00154EEA"/>
    <w:rsid w:val="00154F7F"/>
    <w:rsid w:val="0015548A"/>
    <w:rsid w:val="001555F8"/>
    <w:rsid w:val="00155CCA"/>
    <w:rsid w:val="001561AF"/>
    <w:rsid w:val="0015629D"/>
    <w:rsid w:val="001564ED"/>
    <w:rsid w:val="0015658A"/>
    <w:rsid w:val="0015669F"/>
    <w:rsid w:val="001566C4"/>
    <w:rsid w:val="001568D0"/>
    <w:rsid w:val="0015698C"/>
    <w:rsid w:val="00156AD1"/>
    <w:rsid w:val="00156C37"/>
    <w:rsid w:val="00156F5F"/>
    <w:rsid w:val="001570B3"/>
    <w:rsid w:val="00157559"/>
    <w:rsid w:val="001578B3"/>
    <w:rsid w:val="00157C6A"/>
    <w:rsid w:val="00157FE5"/>
    <w:rsid w:val="00160409"/>
    <w:rsid w:val="00160418"/>
    <w:rsid w:val="00160982"/>
    <w:rsid w:val="001609A0"/>
    <w:rsid w:val="00160A53"/>
    <w:rsid w:val="00160B41"/>
    <w:rsid w:val="00160B65"/>
    <w:rsid w:val="00160C2D"/>
    <w:rsid w:val="00160DBE"/>
    <w:rsid w:val="00160F78"/>
    <w:rsid w:val="0016106A"/>
    <w:rsid w:val="00161177"/>
    <w:rsid w:val="00161858"/>
    <w:rsid w:val="00161B97"/>
    <w:rsid w:val="00161C3B"/>
    <w:rsid w:val="00161C81"/>
    <w:rsid w:val="00161EF2"/>
    <w:rsid w:val="0016212B"/>
    <w:rsid w:val="001623DE"/>
    <w:rsid w:val="001623E8"/>
    <w:rsid w:val="00162400"/>
    <w:rsid w:val="00162497"/>
    <w:rsid w:val="00162740"/>
    <w:rsid w:val="001627A2"/>
    <w:rsid w:val="00162859"/>
    <w:rsid w:val="00162889"/>
    <w:rsid w:val="001629C6"/>
    <w:rsid w:val="00162A4E"/>
    <w:rsid w:val="00162DBB"/>
    <w:rsid w:val="00162E88"/>
    <w:rsid w:val="00162FC1"/>
    <w:rsid w:val="0016312A"/>
    <w:rsid w:val="001631E4"/>
    <w:rsid w:val="001632B9"/>
    <w:rsid w:val="001634D2"/>
    <w:rsid w:val="00163613"/>
    <w:rsid w:val="0016381C"/>
    <w:rsid w:val="00163A9E"/>
    <w:rsid w:val="00163AD1"/>
    <w:rsid w:val="00163F27"/>
    <w:rsid w:val="00164221"/>
    <w:rsid w:val="0016443E"/>
    <w:rsid w:val="0016458E"/>
    <w:rsid w:val="00164A0F"/>
    <w:rsid w:val="00164AE1"/>
    <w:rsid w:val="00164BD6"/>
    <w:rsid w:val="00164BFB"/>
    <w:rsid w:val="001650D6"/>
    <w:rsid w:val="00165357"/>
    <w:rsid w:val="00165561"/>
    <w:rsid w:val="001658F0"/>
    <w:rsid w:val="0016593E"/>
    <w:rsid w:val="00165941"/>
    <w:rsid w:val="001664F5"/>
    <w:rsid w:val="0016665F"/>
    <w:rsid w:val="001666E0"/>
    <w:rsid w:val="001666EC"/>
    <w:rsid w:val="00166A2C"/>
    <w:rsid w:val="00166AAA"/>
    <w:rsid w:val="00166F41"/>
    <w:rsid w:val="00166F82"/>
    <w:rsid w:val="001672BF"/>
    <w:rsid w:val="0016746E"/>
    <w:rsid w:val="00167545"/>
    <w:rsid w:val="00167807"/>
    <w:rsid w:val="00167A0F"/>
    <w:rsid w:val="00167A8B"/>
    <w:rsid w:val="00167AEA"/>
    <w:rsid w:val="00167B0A"/>
    <w:rsid w:val="00167BFF"/>
    <w:rsid w:val="00170036"/>
    <w:rsid w:val="0017009C"/>
    <w:rsid w:val="00170324"/>
    <w:rsid w:val="0017039C"/>
    <w:rsid w:val="00170482"/>
    <w:rsid w:val="00170779"/>
    <w:rsid w:val="001708D0"/>
    <w:rsid w:val="001708F2"/>
    <w:rsid w:val="00170B78"/>
    <w:rsid w:val="00170CEA"/>
    <w:rsid w:val="00170DBF"/>
    <w:rsid w:val="0017102A"/>
    <w:rsid w:val="00171197"/>
    <w:rsid w:val="001712C8"/>
    <w:rsid w:val="0017144E"/>
    <w:rsid w:val="001715AA"/>
    <w:rsid w:val="00171772"/>
    <w:rsid w:val="00171935"/>
    <w:rsid w:val="00171F0E"/>
    <w:rsid w:val="0017207E"/>
    <w:rsid w:val="001720CF"/>
    <w:rsid w:val="0017227D"/>
    <w:rsid w:val="0017234F"/>
    <w:rsid w:val="0017298A"/>
    <w:rsid w:val="00172D5C"/>
    <w:rsid w:val="00172DF7"/>
    <w:rsid w:val="00172F66"/>
    <w:rsid w:val="00172F92"/>
    <w:rsid w:val="00173F26"/>
    <w:rsid w:val="001740D3"/>
    <w:rsid w:val="001741D6"/>
    <w:rsid w:val="00174695"/>
    <w:rsid w:val="00174C30"/>
    <w:rsid w:val="00174EBF"/>
    <w:rsid w:val="0017511C"/>
    <w:rsid w:val="001752FC"/>
    <w:rsid w:val="00175360"/>
    <w:rsid w:val="001754F0"/>
    <w:rsid w:val="00175791"/>
    <w:rsid w:val="001759EE"/>
    <w:rsid w:val="00175B4B"/>
    <w:rsid w:val="00175B77"/>
    <w:rsid w:val="00175DDD"/>
    <w:rsid w:val="00175EE6"/>
    <w:rsid w:val="001763A0"/>
    <w:rsid w:val="001764CA"/>
    <w:rsid w:val="001765A9"/>
    <w:rsid w:val="00176773"/>
    <w:rsid w:val="00176EEE"/>
    <w:rsid w:val="00177509"/>
    <w:rsid w:val="00177526"/>
    <w:rsid w:val="00177565"/>
    <w:rsid w:val="0017763A"/>
    <w:rsid w:val="0017781B"/>
    <w:rsid w:val="00177BDD"/>
    <w:rsid w:val="0018010C"/>
    <w:rsid w:val="00180769"/>
    <w:rsid w:val="00180CDF"/>
    <w:rsid w:val="00180E30"/>
    <w:rsid w:val="00180F41"/>
    <w:rsid w:val="00181077"/>
    <w:rsid w:val="0018108A"/>
    <w:rsid w:val="00181151"/>
    <w:rsid w:val="001811FA"/>
    <w:rsid w:val="001812AE"/>
    <w:rsid w:val="001812BC"/>
    <w:rsid w:val="001814F7"/>
    <w:rsid w:val="0018153D"/>
    <w:rsid w:val="00181573"/>
    <w:rsid w:val="0018169B"/>
    <w:rsid w:val="00181752"/>
    <w:rsid w:val="00181AEE"/>
    <w:rsid w:val="00181DAC"/>
    <w:rsid w:val="00181E4B"/>
    <w:rsid w:val="00181F86"/>
    <w:rsid w:val="00182224"/>
    <w:rsid w:val="00182458"/>
    <w:rsid w:val="0018251F"/>
    <w:rsid w:val="0018256F"/>
    <w:rsid w:val="00182829"/>
    <w:rsid w:val="00182C6D"/>
    <w:rsid w:val="00182C92"/>
    <w:rsid w:val="00182D3A"/>
    <w:rsid w:val="00182DF8"/>
    <w:rsid w:val="001834C4"/>
    <w:rsid w:val="0018367E"/>
    <w:rsid w:val="00183B72"/>
    <w:rsid w:val="00183E26"/>
    <w:rsid w:val="00183E70"/>
    <w:rsid w:val="00183F12"/>
    <w:rsid w:val="00183F36"/>
    <w:rsid w:val="001842ED"/>
    <w:rsid w:val="001844A9"/>
    <w:rsid w:val="00184C09"/>
    <w:rsid w:val="00184D28"/>
    <w:rsid w:val="00184E38"/>
    <w:rsid w:val="001851E2"/>
    <w:rsid w:val="001855B6"/>
    <w:rsid w:val="001856DE"/>
    <w:rsid w:val="00185744"/>
    <w:rsid w:val="00185892"/>
    <w:rsid w:val="00185B74"/>
    <w:rsid w:val="00185CD4"/>
    <w:rsid w:val="0018612A"/>
    <w:rsid w:val="001863E7"/>
    <w:rsid w:val="00186893"/>
    <w:rsid w:val="00186A57"/>
    <w:rsid w:val="00186CAC"/>
    <w:rsid w:val="00186D65"/>
    <w:rsid w:val="0018726D"/>
    <w:rsid w:val="00187422"/>
    <w:rsid w:val="0018767B"/>
    <w:rsid w:val="001877EF"/>
    <w:rsid w:val="00187D81"/>
    <w:rsid w:val="001901C8"/>
    <w:rsid w:val="001902B3"/>
    <w:rsid w:val="001902C4"/>
    <w:rsid w:val="001903AC"/>
    <w:rsid w:val="001905CE"/>
    <w:rsid w:val="00190736"/>
    <w:rsid w:val="00190A95"/>
    <w:rsid w:val="00190B2E"/>
    <w:rsid w:val="00190C55"/>
    <w:rsid w:val="00190DBE"/>
    <w:rsid w:val="00190F8F"/>
    <w:rsid w:val="00190FA9"/>
    <w:rsid w:val="00191004"/>
    <w:rsid w:val="001910CB"/>
    <w:rsid w:val="001913DA"/>
    <w:rsid w:val="001914F1"/>
    <w:rsid w:val="001917E2"/>
    <w:rsid w:val="00191810"/>
    <w:rsid w:val="001918E5"/>
    <w:rsid w:val="001918FF"/>
    <w:rsid w:val="00191D9F"/>
    <w:rsid w:val="00192050"/>
    <w:rsid w:val="0019256F"/>
    <w:rsid w:val="00192A20"/>
    <w:rsid w:val="00192C81"/>
    <w:rsid w:val="00192EC4"/>
    <w:rsid w:val="001931B5"/>
    <w:rsid w:val="00193332"/>
    <w:rsid w:val="0019337C"/>
    <w:rsid w:val="00193579"/>
    <w:rsid w:val="0019388B"/>
    <w:rsid w:val="00193A17"/>
    <w:rsid w:val="00193C5D"/>
    <w:rsid w:val="00193E2E"/>
    <w:rsid w:val="00193EE3"/>
    <w:rsid w:val="001942BE"/>
    <w:rsid w:val="00194463"/>
    <w:rsid w:val="001946AD"/>
    <w:rsid w:val="001948AB"/>
    <w:rsid w:val="0019511C"/>
    <w:rsid w:val="0019570C"/>
    <w:rsid w:val="0019580D"/>
    <w:rsid w:val="00195867"/>
    <w:rsid w:val="00195A8D"/>
    <w:rsid w:val="00195E0D"/>
    <w:rsid w:val="00195E1A"/>
    <w:rsid w:val="00195EF5"/>
    <w:rsid w:val="001961A6"/>
    <w:rsid w:val="0019622A"/>
    <w:rsid w:val="0019681D"/>
    <w:rsid w:val="001968C8"/>
    <w:rsid w:val="00196F17"/>
    <w:rsid w:val="00196F27"/>
    <w:rsid w:val="00196FF3"/>
    <w:rsid w:val="001973DE"/>
    <w:rsid w:val="0019751C"/>
    <w:rsid w:val="001976BE"/>
    <w:rsid w:val="00197AD3"/>
    <w:rsid w:val="00197D80"/>
    <w:rsid w:val="00197E6C"/>
    <w:rsid w:val="001A03F3"/>
    <w:rsid w:val="001A0428"/>
    <w:rsid w:val="001A0644"/>
    <w:rsid w:val="001A0962"/>
    <w:rsid w:val="001A09A1"/>
    <w:rsid w:val="001A0CD8"/>
    <w:rsid w:val="001A0FCE"/>
    <w:rsid w:val="001A1136"/>
    <w:rsid w:val="001A170D"/>
    <w:rsid w:val="001A19F7"/>
    <w:rsid w:val="001A1A39"/>
    <w:rsid w:val="001A1D2A"/>
    <w:rsid w:val="001A2143"/>
    <w:rsid w:val="001A2215"/>
    <w:rsid w:val="001A2252"/>
    <w:rsid w:val="001A244E"/>
    <w:rsid w:val="001A25EA"/>
    <w:rsid w:val="001A288A"/>
    <w:rsid w:val="001A28B6"/>
    <w:rsid w:val="001A29E9"/>
    <w:rsid w:val="001A2B12"/>
    <w:rsid w:val="001A2B44"/>
    <w:rsid w:val="001A2B60"/>
    <w:rsid w:val="001A2B7C"/>
    <w:rsid w:val="001A2C4E"/>
    <w:rsid w:val="001A3301"/>
    <w:rsid w:val="001A331A"/>
    <w:rsid w:val="001A3467"/>
    <w:rsid w:val="001A3851"/>
    <w:rsid w:val="001A390D"/>
    <w:rsid w:val="001A3949"/>
    <w:rsid w:val="001A4211"/>
    <w:rsid w:val="001A4243"/>
    <w:rsid w:val="001A42DF"/>
    <w:rsid w:val="001A4BEF"/>
    <w:rsid w:val="001A518E"/>
    <w:rsid w:val="001A5219"/>
    <w:rsid w:val="001A52CE"/>
    <w:rsid w:val="001A52D8"/>
    <w:rsid w:val="001A5358"/>
    <w:rsid w:val="001A548C"/>
    <w:rsid w:val="001A568E"/>
    <w:rsid w:val="001A5B6D"/>
    <w:rsid w:val="001A5BC5"/>
    <w:rsid w:val="001A5C73"/>
    <w:rsid w:val="001A5CD5"/>
    <w:rsid w:val="001A5CEA"/>
    <w:rsid w:val="001A5E75"/>
    <w:rsid w:val="001A61DE"/>
    <w:rsid w:val="001A6274"/>
    <w:rsid w:val="001A629A"/>
    <w:rsid w:val="001A63B5"/>
    <w:rsid w:val="001A6409"/>
    <w:rsid w:val="001A658C"/>
    <w:rsid w:val="001A65A6"/>
    <w:rsid w:val="001A65EA"/>
    <w:rsid w:val="001A66BB"/>
    <w:rsid w:val="001A7383"/>
    <w:rsid w:val="001A7388"/>
    <w:rsid w:val="001A7502"/>
    <w:rsid w:val="001A78BE"/>
    <w:rsid w:val="001A7A25"/>
    <w:rsid w:val="001A7BFF"/>
    <w:rsid w:val="001A7D2D"/>
    <w:rsid w:val="001B03DB"/>
    <w:rsid w:val="001B0824"/>
    <w:rsid w:val="001B08CF"/>
    <w:rsid w:val="001B0900"/>
    <w:rsid w:val="001B0A7A"/>
    <w:rsid w:val="001B0A97"/>
    <w:rsid w:val="001B0E04"/>
    <w:rsid w:val="001B0E2D"/>
    <w:rsid w:val="001B1046"/>
    <w:rsid w:val="001B11EC"/>
    <w:rsid w:val="001B17A8"/>
    <w:rsid w:val="001B1864"/>
    <w:rsid w:val="001B1BBB"/>
    <w:rsid w:val="001B1D33"/>
    <w:rsid w:val="001B1E25"/>
    <w:rsid w:val="001B1EBB"/>
    <w:rsid w:val="001B20E2"/>
    <w:rsid w:val="001B2782"/>
    <w:rsid w:val="001B2848"/>
    <w:rsid w:val="001B2874"/>
    <w:rsid w:val="001B28F2"/>
    <w:rsid w:val="001B2903"/>
    <w:rsid w:val="001B2A09"/>
    <w:rsid w:val="001B32A6"/>
    <w:rsid w:val="001B3488"/>
    <w:rsid w:val="001B3512"/>
    <w:rsid w:val="001B3571"/>
    <w:rsid w:val="001B3593"/>
    <w:rsid w:val="001B364E"/>
    <w:rsid w:val="001B3AA6"/>
    <w:rsid w:val="001B3ABA"/>
    <w:rsid w:val="001B3C81"/>
    <w:rsid w:val="001B3EFB"/>
    <w:rsid w:val="001B4541"/>
    <w:rsid w:val="001B458F"/>
    <w:rsid w:val="001B4827"/>
    <w:rsid w:val="001B48BA"/>
    <w:rsid w:val="001B4A0A"/>
    <w:rsid w:val="001B4CB4"/>
    <w:rsid w:val="001B4CE7"/>
    <w:rsid w:val="001B4D34"/>
    <w:rsid w:val="001B4E35"/>
    <w:rsid w:val="001B4E43"/>
    <w:rsid w:val="001B4F29"/>
    <w:rsid w:val="001B4F81"/>
    <w:rsid w:val="001B5656"/>
    <w:rsid w:val="001B56DD"/>
    <w:rsid w:val="001B5A14"/>
    <w:rsid w:val="001B5ADB"/>
    <w:rsid w:val="001B5B1C"/>
    <w:rsid w:val="001B5CA5"/>
    <w:rsid w:val="001B5CCF"/>
    <w:rsid w:val="001B61AB"/>
    <w:rsid w:val="001B6618"/>
    <w:rsid w:val="001B661A"/>
    <w:rsid w:val="001B67CE"/>
    <w:rsid w:val="001B6858"/>
    <w:rsid w:val="001B69E0"/>
    <w:rsid w:val="001B6ADF"/>
    <w:rsid w:val="001B6BBC"/>
    <w:rsid w:val="001B6C95"/>
    <w:rsid w:val="001B6DB4"/>
    <w:rsid w:val="001B6FE2"/>
    <w:rsid w:val="001B7398"/>
    <w:rsid w:val="001B7481"/>
    <w:rsid w:val="001B767B"/>
    <w:rsid w:val="001B7738"/>
    <w:rsid w:val="001B783A"/>
    <w:rsid w:val="001B7980"/>
    <w:rsid w:val="001B7A52"/>
    <w:rsid w:val="001B7ACA"/>
    <w:rsid w:val="001B7D7F"/>
    <w:rsid w:val="001B7DB8"/>
    <w:rsid w:val="001C02CA"/>
    <w:rsid w:val="001C02E0"/>
    <w:rsid w:val="001C0342"/>
    <w:rsid w:val="001C051D"/>
    <w:rsid w:val="001C06E2"/>
    <w:rsid w:val="001C0706"/>
    <w:rsid w:val="001C08D6"/>
    <w:rsid w:val="001C141B"/>
    <w:rsid w:val="001C1884"/>
    <w:rsid w:val="001C1A3E"/>
    <w:rsid w:val="001C1A74"/>
    <w:rsid w:val="001C1D7A"/>
    <w:rsid w:val="001C1E50"/>
    <w:rsid w:val="001C1EA8"/>
    <w:rsid w:val="001C1FA7"/>
    <w:rsid w:val="001C1FDD"/>
    <w:rsid w:val="001C2123"/>
    <w:rsid w:val="001C21AC"/>
    <w:rsid w:val="001C22C3"/>
    <w:rsid w:val="001C248D"/>
    <w:rsid w:val="001C2645"/>
    <w:rsid w:val="001C278E"/>
    <w:rsid w:val="001C27F3"/>
    <w:rsid w:val="001C2A23"/>
    <w:rsid w:val="001C2B5C"/>
    <w:rsid w:val="001C303E"/>
    <w:rsid w:val="001C30C8"/>
    <w:rsid w:val="001C3169"/>
    <w:rsid w:val="001C3254"/>
    <w:rsid w:val="001C32DA"/>
    <w:rsid w:val="001C3331"/>
    <w:rsid w:val="001C3748"/>
    <w:rsid w:val="001C3A98"/>
    <w:rsid w:val="001C3D38"/>
    <w:rsid w:val="001C44CD"/>
    <w:rsid w:val="001C4637"/>
    <w:rsid w:val="001C47AB"/>
    <w:rsid w:val="001C4B98"/>
    <w:rsid w:val="001C4E81"/>
    <w:rsid w:val="001C513F"/>
    <w:rsid w:val="001C51A8"/>
    <w:rsid w:val="001C5283"/>
    <w:rsid w:val="001C52AF"/>
    <w:rsid w:val="001C534F"/>
    <w:rsid w:val="001C53A1"/>
    <w:rsid w:val="001C5633"/>
    <w:rsid w:val="001C5917"/>
    <w:rsid w:val="001C6405"/>
    <w:rsid w:val="001C6413"/>
    <w:rsid w:val="001C675F"/>
    <w:rsid w:val="001C69E7"/>
    <w:rsid w:val="001C6B0D"/>
    <w:rsid w:val="001C7306"/>
    <w:rsid w:val="001C73B4"/>
    <w:rsid w:val="001C7448"/>
    <w:rsid w:val="001C7698"/>
    <w:rsid w:val="001C78A8"/>
    <w:rsid w:val="001C78E2"/>
    <w:rsid w:val="001C7953"/>
    <w:rsid w:val="001C7C27"/>
    <w:rsid w:val="001C7EC3"/>
    <w:rsid w:val="001C7FEE"/>
    <w:rsid w:val="001D0465"/>
    <w:rsid w:val="001D0B8F"/>
    <w:rsid w:val="001D0F8B"/>
    <w:rsid w:val="001D12CC"/>
    <w:rsid w:val="001D12F4"/>
    <w:rsid w:val="001D15A5"/>
    <w:rsid w:val="001D16C5"/>
    <w:rsid w:val="001D16E6"/>
    <w:rsid w:val="001D200E"/>
    <w:rsid w:val="001D2530"/>
    <w:rsid w:val="001D2649"/>
    <w:rsid w:val="001D298B"/>
    <w:rsid w:val="001D2D7A"/>
    <w:rsid w:val="001D2DBB"/>
    <w:rsid w:val="001D2E98"/>
    <w:rsid w:val="001D2FE0"/>
    <w:rsid w:val="001D308F"/>
    <w:rsid w:val="001D310A"/>
    <w:rsid w:val="001D31A8"/>
    <w:rsid w:val="001D3220"/>
    <w:rsid w:val="001D32FE"/>
    <w:rsid w:val="001D340E"/>
    <w:rsid w:val="001D3454"/>
    <w:rsid w:val="001D3726"/>
    <w:rsid w:val="001D372D"/>
    <w:rsid w:val="001D389B"/>
    <w:rsid w:val="001D38D6"/>
    <w:rsid w:val="001D3942"/>
    <w:rsid w:val="001D3BB2"/>
    <w:rsid w:val="001D3E7F"/>
    <w:rsid w:val="001D3F53"/>
    <w:rsid w:val="001D3F74"/>
    <w:rsid w:val="001D4055"/>
    <w:rsid w:val="001D4185"/>
    <w:rsid w:val="001D43B1"/>
    <w:rsid w:val="001D4513"/>
    <w:rsid w:val="001D459B"/>
    <w:rsid w:val="001D4621"/>
    <w:rsid w:val="001D4807"/>
    <w:rsid w:val="001D49F8"/>
    <w:rsid w:val="001D4D1C"/>
    <w:rsid w:val="001D4F59"/>
    <w:rsid w:val="001D4F77"/>
    <w:rsid w:val="001D501C"/>
    <w:rsid w:val="001D5176"/>
    <w:rsid w:val="001D565D"/>
    <w:rsid w:val="001D589F"/>
    <w:rsid w:val="001D598B"/>
    <w:rsid w:val="001D5AA7"/>
    <w:rsid w:val="001D5E17"/>
    <w:rsid w:val="001D5E60"/>
    <w:rsid w:val="001D5F7A"/>
    <w:rsid w:val="001D6311"/>
    <w:rsid w:val="001D65F3"/>
    <w:rsid w:val="001D66F3"/>
    <w:rsid w:val="001D691D"/>
    <w:rsid w:val="001D69C7"/>
    <w:rsid w:val="001D6A84"/>
    <w:rsid w:val="001D7038"/>
    <w:rsid w:val="001D7090"/>
    <w:rsid w:val="001D71BF"/>
    <w:rsid w:val="001D7288"/>
    <w:rsid w:val="001D7337"/>
    <w:rsid w:val="001D7364"/>
    <w:rsid w:val="001D74DE"/>
    <w:rsid w:val="001D7614"/>
    <w:rsid w:val="001D7B5E"/>
    <w:rsid w:val="001D7F1F"/>
    <w:rsid w:val="001E0092"/>
    <w:rsid w:val="001E0DF6"/>
    <w:rsid w:val="001E133F"/>
    <w:rsid w:val="001E17AB"/>
    <w:rsid w:val="001E2006"/>
    <w:rsid w:val="001E229F"/>
    <w:rsid w:val="001E234E"/>
    <w:rsid w:val="001E2360"/>
    <w:rsid w:val="001E26A9"/>
    <w:rsid w:val="001E2752"/>
    <w:rsid w:val="001E27DF"/>
    <w:rsid w:val="001E2838"/>
    <w:rsid w:val="001E2898"/>
    <w:rsid w:val="001E2914"/>
    <w:rsid w:val="001E2B05"/>
    <w:rsid w:val="001E2FD8"/>
    <w:rsid w:val="001E3265"/>
    <w:rsid w:val="001E344E"/>
    <w:rsid w:val="001E3DA8"/>
    <w:rsid w:val="001E3E2D"/>
    <w:rsid w:val="001E3EA4"/>
    <w:rsid w:val="001E3F8C"/>
    <w:rsid w:val="001E40FE"/>
    <w:rsid w:val="001E41B9"/>
    <w:rsid w:val="001E47A5"/>
    <w:rsid w:val="001E48F7"/>
    <w:rsid w:val="001E4A7D"/>
    <w:rsid w:val="001E4EDD"/>
    <w:rsid w:val="001E55E0"/>
    <w:rsid w:val="001E57A4"/>
    <w:rsid w:val="001E5C0B"/>
    <w:rsid w:val="001E5CB3"/>
    <w:rsid w:val="001E61E2"/>
    <w:rsid w:val="001E6654"/>
    <w:rsid w:val="001E6655"/>
    <w:rsid w:val="001E6735"/>
    <w:rsid w:val="001E6858"/>
    <w:rsid w:val="001E692D"/>
    <w:rsid w:val="001E6BA6"/>
    <w:rsid w:val="001E6C2C"/>
    <w:rsid w:val="001E6D38"/>
    <w:rsid w:val="001E7368"/>
    <w:rsid w:val="001E73E0"/>
    <w:rsid w:val="001E757A"/>
    <w:rsid w:val="001E790F"/>
    <w:rsid w:val="001E79CB"/>
    <w:rsid w:val="001E7C83"/>
    <w:rsid w:val="001E7DA9"/>
    <w:rsid w:val="001E7F30"/>
    <w:rsid w:val="001F03AD"/>
    <w:rsid w:val="001F05CC"/>
    <w:rsid w:val="001F05E2"/>
    <w:rsid w:val="001F064B"/>
    <w:rsid w:val="001F0793"/>
    <w:rsid w:val="001F0995"/>
    <w:rsid w:val="001F0C5A"/>
    <w:rsid w:val="001F101F"/>
    <w:rsid w:val="001F104E"/>
    <w:rsid w:val="001F1089"/>
    <w:rsid w:val="001F108E"/>
    <w:rsid w:val="001F18AD"/>
    <w:rsid w:val="001F19B4"/>
    <w:rsid w:val="001F1B7D"/>
    <w:rsid w:val="001F1BAC"/>
    <w:rsid w:val="001F1CC1"/>
    <w:rsid w:val="001F1E54"/>
    <w:rsid w:val="001F2870"/>
    <w:rsid w:val="001F2ABF"/>
    <w:rsid w:val="001F2C21"/>
    <w:rsid w:val="001F2D1E"/>
    <w:rsid w:val="001F2E4F"/>
    <w:rsid w:val="001F2F82"/>
    <w:rsid w:val="001F3114"/>
    <w:rsid w:val="001F3196"/>
    <w:rsid w:val="001F35DA"/>
    <w:rsid w:val="001F364D"/>
    <w:rsid w:val="001F3651"/>
    <w:rsid w:val="001F37EB"/>
    <w:rsid w:val="001F38CB"/>
    <w:rsid w:val="001F3B1B"/>
    <w:rsid w:val="001F3B49"/>
    <w:rsid w:val="001F3CF1"/>
    <w:rsid w:val="001F3E59"/>
    <w:rsid w:val="001F3E69"/>
    <w:rsid w:val="001F43C8"/>
    <w:rsid w:val="001F4484"/>
    <w:rsid w:val="001F4579"/>
    <w:rsid w:val="001F483B"/>
    <w:rsid w:val="001F4F21"/>
    <w:rsid w:val="001F50C0"/>
    <w:rsid w:val="001F532D"/>
    <w:rsid w:val="001F5532"/>
    <w:rsid w:val="001F55E7"/>
    <w:rsid w:val="001F5641"/>
    <w:rsid w:val="001F5667"/>
    <w:rsid w:val="001F572B"/>
    <w:rsid w:val="001F58CD"/>
    <w:rsid w:val="001F5C52"/>
    <w:rsid w:val="001F5D3B"/>
    <w:rsid w:val="001F5D9C"/>
    <w:rsid w:val="001F5E2D"/>
    <w:rsid w:val="001F6021"/>
    <w:rsid w:val="001F60EB"/>
    <w:rsid w:val="001F649A"/>
    <w:rsid w:val="001F6615"/>
    <w:rsid w:val="001F66B9"/>
    <w:rsid w:val="001F6700"/>
    <w:rsid w:val="001F67D1"/>
    <w:rsid w:val="001F6ADF"/>
    <w:rsid w:val="001F6FE4"/>
    <w:rsid w:val="001F70E7"/>
    <w:rsid w:val="001F739E"/>
    <w:rsid w:val="001F742C"/>
    <w:rsid w:val="001F748A"/>
    <w:rsid w:val="001F74A3"/>
    <w:rsid w:val="001F765C"/>
    <w:rsid w:val="001F787D"/>
    <w:rsid w:val="001F7B18"/>
    <w:rsid w:val="001F7B35"/>
    <w:rsid w:val="001F7CC3"/>
    <w:rsid w:val="001F7DDA"/>
    <w:rsid w:val="001F7EA9"/>
    <w:rsid w:val="001F7F0F"/>
    <w:rsid w:val="0020010D"/>
    <w:rsid w:val="0020029E"/>
    <w:rsid w:val="002002FA"/>
    <w:rsid w:val="00200406"/>
    <w:rsid w:val="002005B5"/>
    <w:rsid w:val="0020062E"/>
    <w:rsid w:val="00200B1A"/>
    <w:rsid w:val="00200B86"/>
    <w:rsid w:val="00200BF8"/>
    <w:rsid w:val="00200EF4"/>
    <w:rsid w:val="0020102C"/>
    <w:rsid w:val="00201056"/>
    <w:rsid w:val="002014A5"/>
    <w:rsid w:val="00201820"/>
    <w:rsid w:val="00201F84"/>
    <w:rsid w:val="0020221C"/>
    <w:rsid w:val="002022C0"/>
    <w:rsid w:val="002024D9"/>
    <w:rsid w:val="0020264C"/>
    <w:rsid w:val="00202796"/>
    <w:rsid w:val="0020284B"/>
    <w:rsid w:val="0020293D"/>
    <w:rsid w:val="00202965"/>
    <w:rsid w:val="00202A2E"/>
    <w:rsid w:val="00202BE3"/>
    <w:rsid w:val="00203147"/>
    <w:rsid w:val="002033BC"/>
    <w:rsid w:val="002037C6"/>
    <w:rsid w:val="00203940"/>
    <w:rsid w:val="00203AEF"/>
    <w:rsid w:val="00203BC2"/>
    <w:rsid w:val="00203EF1"/>
    <w:rsid w:val="00204023"/>
    <w:rsid w:val="0020414D"/>
    <w:rsid w:val="0020422E"/>
    <w:rsid w:val="0020456E"/>
    <w:rsid w:val="002045D1"/>
    <w:rsid w:val="0020476E"/>
    <w:rsid w:val="002047EA"/>
    <w:rsid w:val="00204AD7"/>
    <w:rsid w:val="00204CD1"/>
    <w:rsid w:val="00204E23"/>
    <w:rsid w:val="00204F72"/>
    <w:rsid w:val="0020537A"/>
    <w:rsid w:val="002053B9"/>
    <w:rsid w:val="002054FA"/>
    <w:rsid w:val="00205654"/>
    <w:rsid w:val="002058FB"/>
    <w:rsid w:val="00205ED4"/>
    <w:rsid w:val="00206178"/>
    <w:rsid w:val="00206182"/>
    <w:rsid w:val="00206293"/>
    <w:rsid w:val="002068E8"/>
    <w:rsid w:val="00206ABD"/>
    <w:rsid w:val="00206B34"/>
    <w:rsid w:val="00206E49"/>
    <w:rsid w:val="00207087"/>
    <w:rsid w:val="002070FC"/>
    <w:rsid w:val="002073B5"/>
    <w:rsid w:val="002073BF"/>
    <w:rsid w:val="00207509"/>
    <w:rsid w:val="00207719"/>
    <w:rsid w:val="00210000"/>
    <w:rsid w:val="002100D3"/>
    <w:rsid w:val="002102B8"/>
    <w:rsid w:val="00210AD8"/>
    <w:rsid w:val="00210D77"/>
    <w:rsid w:val="00211159"/>
    <w:rsid w:val="00211406"/>
    <w:rsid w:val="002119E7"/>
    <w:rsid w:val="00211A9D"/>
    <w:rsid w:val="00211DDB"/>
    <w:rsid w:val="00211E5F"/>
    <w:rsid w:val="00211F29"/>
    <w:rsid w:val="0021203B"/>
    <w:rsid w:val="002121AF"/>
    <w:rsid w:val="0021223F"/>
    <w:rsid w:val="0021229F"/>
    <w:rsid w:val="00212437"/>
    <w:rsid w:val="0021267A"/>
    <w:rsid w:val="002129C5"/>
    <w:rsid w:val="00212A10"/>
    <w:rsid w:val="00212B4E"/>
    <w:rsid w:val="00212C03"/>
    <w:rsid w:val="00212E83"/>
    <w:rsid w:val="00212FCA"/>
    <w:rsid w:val="0021303E"/>
    <w:rsid w:val="002132CE"/>
    <w:rsid w:val="00213573"/>
    <w:rsid w:val="002136C9"/>
    <w:rsid w:val="00213911"/>
    <w:rsid w:val="00213B08"/>
    <w:rsid w:val="00213F15"/>
    <w:rsid w:val="00214079"/>
    <w:rsid w:val="0021424E"/>
    <w:rsid w:val="002143E1"/>
    <w:rsid w:val="00214FA5"/>
    <w:rsid w:val="002155A0"/>
    <w:rsid w:val="0021563B"/>
    <w:rsid w:val="0021569A"/>
    <w:rsid w:val="002156EA"/>
    <w:rsid w:val="00215853"/>
    <w:rsid w:val="00215D36"/>
    <w:rsid w:val="00215E92"/>
    <w:rsid w:val="00215ED2"/>
    <w:rsid w:val="00215F0E"/>
    <w:rsid w:val="00216091"/>
    <w:rsid w:val="00216182"/>
    <w:rsid w:val="002162B3"/>
    <w:rsid w:val="002162DD"/>
    <w:rsid w:val="00216461"/>
    <w:rsid w:val="00216484"/>
    <w:rsid w:val="0021676B"/>
    <w:rsid w:val="002169C4"/>
    <w:rsid w:val="00216A4E"/>
    <w:rsid w:val="00216B34"/>
    <w:rsid w:val="00216B44"/>
    <w:rsid w:val="00216C9C"/>
    <w:rsid w:val="002171E9"/>
    <w:rsid w:val="00217840"/>
    <w:rsid w:val="00217A88"/>
    <w:rsid w:val="00217BEB"/>
    <w:rsid w:val="00217C9A"/>
    <w:rsid w:val="00217CB7"/>
    <w:rsid w:val="002203A6"/>
    <w:rsid w:val="002205EC"/>
    <w:rsid w:val="002207CD"/>
    <w:rsid w:val="0022084C"/>
    <w:rsid w:val="002208ED"/>
    <w:rsid w:val="00220BA1"/>
    <w:rsid w:val="002212BD"/>
    <w:rsid w:val="002216B5"/>
    <w:rsid w:val="00221745"/>
    <w:rsid w:val="0022182B"/>
    <w:rsid w:val="00221BDA"/>
    <w:rsid w:val="0022239D"/>
    <w:rsid w:val="00222759"/>
    <w:rsid w:val="00222771"/>
    <w:rsid w:val="00222AC7"/>
    <w:rsid w:val="00222D30"/>
    <w:rsid w:val="00222F8C"/>
    <w:rsid w:val="002230C5"/>
    <w:rsid w:val="002230F1"/>
    <w:rsid w:val="00223114"/>
    <w:rsid w:val="002233BA"/>
    <w:rsid w:val="002235A0"/>
    <w:rsid w:val="0022367D"/>
    <w:rsid w:val="002237DE"/>
    <w:rsid w:val="002238DB"/>
    <w:rsid w:val="00223B70"/>
    <w:rsid w:val="00223F9C"/>
    <w:rsid w:val="00223FC0"/>
    <w:rsid w:val="0022427A"/>
    <w:rsid w:val="00224346"/>
    <w:rsid w:val="00224740"/>
    <w:rsid w:val="00224915"/>
    <w:rsid w:val="0022494A"/>
    <w:rsid w:val="00224F7D"/>
    <w:rsid w:val="002250FC"/>
    <w:rsid w:val="0022520C"/>
    <w:rsid w:val="00225263"/>
    <w:rsid w:val="0022527D"/>
    <w:rsid w:val="00225699"/>
    <w:rsid w:val="00225833"/>
    <w:rsid w:val="00225939"/>
    <w:rsid w:val="00225BCD"/>
    <w:rsid w:val="00225CF3"/>
    <w:rsid w:val="002260B4"/>
    <w:rsid w:val="00226685"/>
    <w:rsid w:val="00226825"/>
    <w:rsid w:val="00226977"/>
    <w:rsid w:val="00226AF5"/>
    <w:rsid w:val="00226B3D"/>
    <w:rsid w:val="00226DD1"/>
    <w:rsid w:val="00226EC0"/>
    <w:rsid w:val="00226F6A"/>
    <w:rsid w:val="00227042"/>
    <w:rsid w:val="002270B9"/>
    <w:rsid w:val="002271DF"/>
    <w:rsid w:val="002272F5"/>
    <w:rsid w:val="002274F3"/>
    <w:rsid w:val="002277A2"/>
    <w:rsid w:val="00227896"/>
    <w:rsid w:val="00227982"/>
    <w:rsid w:val="00227986"/>
    <w:rsid w:val="0022798C"/>
    <w:rsid w:val="00227B67"/>
    <w:rsid w:val="00227BCF"/>
    <w:rsid w:val="00227C8C"/>
    <w:rsid w:val="00227D54"/>
    <w:rsid w:val="0023039B"/>
    <w:rsid w:val="002306B1"/>
    <w:rsid w:val="00230896"/>
    <w:rsid w:val="00230B72"/>
    <w:rsid w:val="00230CCC"/>
    <w:rsid w:val="00230D0A"/>
    <w:rsid w:val="0023148D"/>
    <w:rsid w:val="002318FA"/>
    <w:rsid w:val="00231B54"/>
    <w:rsid w:val="00231CEA"/>
    <w:rsid w:val="00231DC1"/>
    <w:rsid w:val="00232045"/>
    <w:rsid w:val="00232829"/>
    <w:rsid w:val="00232CE3"/>
    <w:rsid w:val="00232E10"/>
    <w:rsid w:val="00233807"/>
    <w:rsid w:val="00233A18"/>
    <w:rsid w:val="00233C48"/>
    <w:rsid w:val="00233D15"/>
    <w:rsid w:val="00233D96"/>
    <w:rsid w:val="00233ECA"/>
    <w:rsid w:val="00233F48"/>
    <w:rsid w:val="0023418A"/>
    <w:rsid w:val="0023464C"/>
    <w:rsid w:val="002347CB"/>
    <w:rsid w:val="00234A87"/>
    <w:rsid w:val="00234AAF"/>
    <w:rsid w:val="00234CAE"/>
    <w:rsid w:val="00234D8C"/>
    <w:rsid w:val="00235197"/>
    <w:rsid w:val="002351EE"/>
    <w:rsid w:val="00235585"/>
    <w:rsid w:val="002355DD"/>
    <w:rsid w:val="0023595C"/>
    <w:rsid w:val="002359FD"/>
    <w:rsid w:val="00235A8D"/>
    <w:rsid w:val="00235C13"/>
    <w:rsid w:val="00235C2E"/>
    <w:rsid w:val="00235EBF"/>
    <w:rsid w:val="0023607B"/>
    <w:rsid w:val="0023608A"/>
    <w:rsid w:val="002362C9"/>
    <w:rsid w:val="002364F9"/>
    <w:rsid w:val="002365DF"/>
    <w:rsid w:val="002367B8"/>
    <w:rsid w:val="0023681F"/>
    <w:rsid w:val="00236839"/>
    <w:rsid w:val="00236960"/>
    <w:rsid w:val="00236C43"/>
    <w:rsid w:val="00236EE8"/>
    <w:rsid w:val="0023713A"/>
    <w:rsid w:val="002371FF"/>
    <w:rsid w:val="0023744F"/>
    <w:rsid w:val="002378E1"/>
    <w:rsid w:val="00237ED2"/>
    <w:rsid w:val="00240276"/>
    <w:rsid w:val="00240467"/>
    <w:rsid w:val="002405F6"/>
    <w:rsid w:val="00240715"/>
    <w:rsid w:val="002409C1"/>
    <w:rsid w:val="00240B27"/>
    <w:rsid w:val="00240B40"/>
    <w:rsid w:val="00240D37"/>
    <w:rsid w:val="00241162"/>
    <w:rsid w:val="00241180"/>
    <w:rsid w:val="00241596"/>
    <w:rsid w:val="0024159C"/>
    <w:rsid w:val="002415D7"/>
    <w:rsid w:val="002417CA"/>
    <w:rsid w:val="00241BCD"/>
    <w:rsid w:val="00241CCD"/>
    <w:rsid w:val="00241CD7"/>
    <w:rsid w:val="00241E13"/>
    <w:rsid w:val="0024236E"/>
    <w:rsid w:val="002428B7"/>
    <w:rsid w:val="00242AB4"/>
    <w:rsid w:val="00242B36"/>
    <w:rsid w:val="0024317D"/>
    <w:rsid w:val="0024332D"/>
    <w:rsid w:val="00243757"/>
    <w:rsid w:val="00243D32"/>
    <w:rsid w:val="00243D7F"/>
    <w:rsid w:val="00243F07"/>
    <w:rsid w:val="00243FF3"/>
    <w:rsid w:val="00244161"/>
    <w:rsid w:val="002441E1"/>
    <w:rsid w:val="0024442B"/>
    <w:rsid w:val="0024480D"/>
    <w:rsid w:val="00244850"/>
    <w:rsid w:val="00244885"/>
    <w:rsid w:val="002449A1"/>
    <w:rsid w:val="00244B2A"/>
    <w:rsid w:val="00244BBB"/>
    <w:rsid w:val="00244C46"/>
    <w:rsid w:val="00244D75"/>
    <w:rsid w:val="00245005"/>
    <w:rsid w:val="002451C7"/>
    <w:rsid w:val="00245646"/>
    <w:rsid w:val="00245D80"/>
    <w:rsid w:val="00245D8B"/>
    <w:rsid w:val="00245FE4"/>
    <w:rsid w:val="0024634A"/>
    <w:rsid w:val="002465F0"/>
    <w:rsid w:val="002465F3"/>
    <w:rsid w:val="0024684B"/>
    <w:rsid w:val="00246921"/>
    <w:rsid w:val="00246BA8"/>
    <w:rsid w:val="00247047"/>
    <w:rsid w:val="0024705F"/>
    <w:rsid w:val="002473D5"/>
    <w:rsid w:val="00247683"/>
    <w:rsid w:val="002476D1"/>
    <w:rsid w:val="002476EA"/>
    <w:rsid w:val="00247705"/>
    <w:rsid w:val="00247B3F"/>
    <w:rsid w:val="00247B6C"/>
    <w:rsid w:val="0025012D"/>
    <w:rsid w:val="002501D8"/>
    <w:rsid w:val="00250215"/>
    <w:rsid w:val="0025040D"/>
    <w:rsid w:val="00250446"/>
    <w:rsid w:val="00250C5A"/>
    <w:rsid w:val="00250EFD"/>
    <w:rsid w:val="0025134E"/>
    <w:rsid w:val="0025146B"/>
    <w:rsid w:val="002514F8"/>
    <w:rsid w:val="002515AD"/>
    <w:rsid w:val="0025170F"/>
    <w:rsid w:val="00251E01"/>
    <w:rsid w:val="00251FFA"/>
    <w:rsid w:val="002520B2"/>
    <w:rsid w:val="00252331"/>
    <w:rsid w:val="002524FC"/>
    <w:rsid w:val="002528E0"/>
    <w:rsid w:val="00252A5A"/>
    <w:rsid w:val="00252DEB"/>
    <w:rsid w:val="00252E51"/>
    <w:rsid w:val="0025312E"/>
    <w:rsid w:val="0025343A"/>
    <w:rsid w:val="002535DD"/>
    <w:rsid w:val="00253792"/>
    <w:rsid w:val="002537B0"/>
    <w:rsid w:val="002537CC"/>
    <w:rsid w:val="00253A15"/>
    <w:rsid w:val="00254300"/>
    <w:rsid w:val="00254344"/>
    <w:rsid w:val="002544AC"/>
    <w:rsid w:val="002544F8"/>
    <w:rsid w:val="00254933"/>
    <w:rsid w:val="00254934"/>
    <w:rsid w:val="00254C21"/>
    <w:rsid w:val="00254D3A"/>
    <w:rsid w:val="00254F95"/>
    <w:rsid w:val="002551A2"/>
    <w:rsid w:val="002551B1"/>
    <w:rsid w:val="002551F6"/>
    <w:rsid w:val="00255473"/>
    <w:rsid w:val="00255570"/>
    <w:rsid w:val="00255727"/>
    <w:rsid w:val="00255AD8"/>
    <w:rsid w:val="00255B1D"/>
    <w:rsid w:val="00255BB0"/>
    <w:rsid w:val="00255C47"/>
    <w:rsid w:val="00255FB5"/>
    <w:rsid w:val="00256055"/>
    <w:rsid w:val="00256264"/>
    <w:rsid w:val="002567BD"/>
    <w:rsid w:val="00256995"/>
    <w:rsid w:val="00257068"/>
    <w:rsid w:val="00257158"/>
    <w:rsid w:val="002572BC"/>
    <w:rsid w:val="002573D0"/>
    <w:rsid w:val="00257414"/>
    <w:rsid w:val="00257449"/>
    <w:rsid w:val="0025748C"/>
    <w:rsid w:val="002574F1"/>
    <w:rsid w:val="00257615"/>
    <w:rsid w:val="00257AF9"/>
    <w:rsid w:val="00257E87"/>
    <w:rsid w:val="00257F1A"/>
    <w:rsid w:val="00257FF0"/>
    <w:rsid w:val="00260122"/>
    <w:rsid w:val="002604D0"/>
    <w:rsid w:val="002610D7"/>
    <w:rsid w:val="002614EE"/>
    <w:rsid w:val="0026155F"/>
    <w:rsid w:val="0026171D"/>
    <w:rsid w:val="00261748"/>
    <w:rsid w:val="0026180D"/>
    <w:rsid w:val="00261AB2"/>
    <w:rsid w:val="00261BD2"/>
    <w:rsid w:val="00261C56"/>
    <w:rsid w:val="00261F56"/>
    <w:rsid w:val="0026238B"/>
    <w:rsid w:val="0026247D"/>
    <w:rsid w:val="002626B8"/>
    <w:rsid w:val="002627E4"/>
    <w:rsid w:val="0026299A"/>
    <w:rsid w:val="00262A75"/>
    <w:rsid w:val="00262ABC"/>
    <w:rsid w:val="00262C82"/>
    <w:rsid w:val="00262DD0"/>
    <w:rsid w:val="002630D6"/>
    <w:rsid w:val="00263553"/>
    <w:rsid w:val="00263A1C"/>
    <w:rsid w:val="00263BDE"/>
    <w:rsid w:val="00263D6E"/>
    <w:rsid w:val="00263F17"/>
    <w:rsid w:val="00263FD4"/>
    <w:rsid w:val="0026455F"/>
    <w:rsid w:val="002648C5"/>
    <w:rsid w:val="00264C20"/>
    <w:rsid w:val="00264ECD"/>
    <w:rsid w:val="00264F3D"/>
    <w:rsid w:val="002651C9"/>
    <w:rsid w:val="002652A6"/>
    <w:rsid w:val="0026558D"/>
    <w:rsid w:val="002655E3"/>
    <w:rsid w:val="0026562E"/>
    <w:rsid w:val="002658BF"/>
    <w:rsid w:val="00265BBF"/>
    <w:rsid w:val="00265E95"/>
    <w:rsid w:val="00265F08"/>
    <w:rsid w:val="00265FE4"/>
    <w:rsid w:val="00266328"/>
    <w:rsid w:val="00266364"/>
    <w:rsid w:val="0026639D"/>
    <w:rsid w:val="002663E9"/>
    <w:rsid w:val="00266866"/>
    <w:rsid w:val="00266D5F"/>
    <w:rsid w:val="00266D6C"/>
    <w:rsid w:val="00267054"/>
    <w:rsid w:val="002670A1"/>
    <w:rsid w:val="002670ED"/>
    <w:rsid w:val="00267124"/>
    <w:rsid w:val="00267581"/>
    <w:rsid w:val="002676E0"/>
    <w:rsid w:val="0026770F"/>
    <w:rsid w:val="00267972"/>
    <w:rsid w:val="00267AC0"/>
    <w:rsid w:val="00267D54"/>
    <w:rsid w:val="00267FB4"/>
    <w:rsid w:val="002702A0"/>
    <w:rsid w:val="00270320"/>
    <w:rsid w:val="00270639"/>
    <w:rsid w:val="00270E72"/>
    <w:rsid w:val="00271028"/>
    <w:rsid w:val="00271042"/>
    <w:rsid w:val="00271402"/>
    <w:rsid w:val="002715B0"/>
    <w:rsid w:val="00271A0C"/>
    <w:rsid w:val="00271B4C"/>
    <w:rsid w:val="00271B79"/>
    <w:rsid w:val="00271C9E"/>
    <w:rsid w:val="00271D57"/>
    <w:rsid w:val="00271D6E"/>
    <w:rsid w:val="00271E2D"/>
    <w:rsid w:val="00271F58"/>
    <w:rsid w:val="00271F78"/>
    <w:rsid w:val="00271F83"/>
    <w:rsid w:val="00272197"/>
    <w:rsid w:val="0027247C"/>
    <w:rsid w:val="00272C1D"/>
    <w:rsid w:val="00272D80"/>
    <w:rsid w:val="00272F16"/>
    <w:rsid w:val="00272FB4"/>
    <w:rsid w:val="00272FF7"/>
    <w:rsid w:val="002730F4"/>
    <w:rsid w:val="00273259"/>
    <w:rsid w:val="002732DF"/>
    <w:rsid w:val="00273450"/>
    <w:rsid w:val="002737B4"/>
    <w:rsid w:val="00273B22"/>
    <w:rsid w:val="00273C2A"/>
    <w:rsid w:val="00273C7F"/>
    <w:rsid w:val="00273CF7"/>
    <w:rsid w:val="00273D71"/>
    <w:rsid w:val="00273DCA"/>
    <w:rsid w:val="00274126"/>
    <w:rsid w:val="002744C5"/>
    <w:rsid w:val="002745B2"/>
    <w:rsid w:val="00274761"/>
    <w:rsid w:val="00274EC8"/>
    <w:rsid w:val="0027516E"/>
    <w:rsid w:val="0027519F"/>
    <w:rsid w:val="002758E0"/>
    <w:rsid w:val="002759A6"/>
    <w:rsid w:val="00275CB4"/>
    <w:rsid w:val="00275D6A"/>
    <w:rsid w:val="00275FEC"/>
    <w:rsid w:val="00276112"/>
    <w:rsid w:val="00276387"/>
    <w:rsid w:val="00276475"/>
    <w:rsid w:val="002766A1"/>
    <w:rsid w:val="0027680F"/>
    <w:rsid w:val="00276A98"/>
    <w:rsid w:val="00276B6C"/>
    <w:rsid w:val="00276D25"/>
    <w:rsid w:val="002770D6"/>
    <w:rsid w:val="002773D0"/>
    <w:rsid w:val="002777EE"/>
    <w:rsid w:val="00277B90"/>
    <w:rsid w:val="00277BC4"/>
    <w:rsid w:val="00277C48"/>
    <w:rsid w:val="00277D3B"/>
    <w:rsid w:val="00277D6E"/>
    <w:rsid w:val="00280212"/>
    <w:rsid w:val="002804FC"/>
    <w:rsid w:val="002805E5"/>
    <w:rsid w:val="0028082C"/>
    <w:rsid w:val="002808E4"/>
    <w:rsid w:val="00280AA5"/>
    <w:rsid w:val="002811F9"/>
    <w:rsid w:val="002812CA"/>
    <w:rsid w:val="002814C0"/>
    <w:rsid w:val="0028164B"/>
    <w:rsid w:val="0028182E"/>
    <w:rsid w:val="00281967"/>
    <w:rsid w:val="00281C4E"/>
    <w:rsid w:val="00281DB6"/>
    <w:rsid w:val="00281DE1"/>
    <w:rsid w:val="00281F6E"/>
    <w:rsid w:val="0028219E"/>
    <w:rsid w:val="002828A8"/>
    <w:rsid w:val="00282C45"/>
    <w:rsid w:val="00282C67"/>
    <w:rsid w:val="00282CE1"/>
    <w:rsid w:val="00282CE7"/>
    <w:rsid w:val="00282FC0"/>
    <w:rsid w:val="002830EE"/>
    <w:rsid w:val="00283197"/>
    <w:rsid w:val="002831DE"/>
    <w:rsid w:val="002831E9"/>
    <w:rsid w:val="002833C7"/>
    <w:rsid w:val="00283524"/>
    <w:rsid w:val="002835B9"/>
    <w:rsid w:val="002835C1"/>
    <w:rsid w:val="002836F3"/>
    <w:rsid w:val="00283C16"/>
    <w:rsid w:val="0028404F"/>
    <w:rsid w:val="00284104"/>
    <w:rsid w:val="00284487"/>
    <w:rsid w:val="0028499B"/>
    <w:rsid w:val="00284B18"/>
    <w:rsid w:val="00284C0B"/>
    <w:rsid w:val="00284CF8"/>
    <w:rsid w:val="00284DF4"/>
    <w:rsid w:val="00285050"/>
    <w:rsid w:val="00285394"/>
    <w:rsid w:val="002853E1"/>
    <w:rsid w:val="0028569C"/>
    <w:rsid w:val="00285753"/>
    <w:rsid w:val="00285867"/>
    <w:rsid w:val="00285B7A"/>
    <w:rsid w:val="00285CFD"/>
    <w:rsid w:val="00285E3D"/>
    <w:rsid w:val="0028660C"/>
    <w:rsid w:val="0028690A"/>
    <w:rsid w:val="0028690B"/>
    <w:rsid w:val="002875F4"/>
    <w:rsid w:val="00287BE5"/>
    <w:rsid w:val="002901B7"/>
    <w:rsid w:val="002907F2"/>
    <w:rsid w:val="0029098A"/>
    <w:rsid w:val="00290B16"/>
    <w:rsid w:val="00290CDC"/>
    <w:rsid w:val="002911A0"/>
    <w:rsid w:val="0029150A"/>
    <w:rsid w:val="002915FB"/>
    <w:rsid w:val="002917EF"/>
    <w:rsid w:val="002918FF"/>
    <w:rsid w:val="0029193E"/>
    <w:rsid w:val="0029197A"/>
    <w:rsid w:val="00291CF6"/>
    <w:rsid w:val="00291D74"/>
    <w:rsid w:val="00292121"/>
    <w:rsid w:val="00292262"/>
    <w:rsid w:val="0029244F"/>
    <w:rsid w:val="00292B19"/>
    <w:rsid w:val="00292B73"/>
    <w:rsid w:val="002931C7"/>
    <w:rsid w:val="002935A7"/>
    <w:rsid w:val="00293A36"/>
    <w:rsid w:val="00293A4E"/>
    <w:rsid w:val="00293BA1"/>
    <w:rsid w:val="00293BA6"/>
    <w:rsid w:val="002941F3"/>
    <w:rsid w:val="00294314"/>
    <w:rsid w:val="00294401"/>
    <w:rsid w:val="002944E6"/>
    <w:rsid w:val="00294514"/>
    <w:rsid w:val="002947A2"/>
    <w:rsid w:val="00294A4C"/>
    <w:rsid w:val="00294C69"/>
    <w:rsid w:val="00294D4F"/>
    <w:rsid w:val="00294DC6"/>
    <w:rsid w:val="00295381"/>
    <w:rsid w:val="002953CE"/>
    <w:rsid w:val="00295825"/>
    <w:rsid w:val="0029591A"/>
    <w:rsid w:val="00295930"/>
    <w:rsid w:val="00295D77"/>
    <w:rsid w:val="00295DC5"/>
    <w:rsid w:val="002960BD"/>
    <w:rsid w:val="00296101"/>
    <w:rsid w:val="00296153"/>
    <w:rsid w:val="002961FB"/>
    <w:rsid w:val="002962E7"/>
    <w:rsid w:val="002963F2"/>
    <w:rsid w:val="002964D6"/>
    <w:rsid w:val="002964D7"/>
    <w:rsid w:val="0029661E"/>
    <w:rsid w:val="00296A45"/>
    <w:rsid w:val="00296BBB"/>
    <w:rsid w:val="00296BFD"/>
    <w:rsid w:val="00296D08"/>
    <w:rsid w:val="00296E1B"/>
    <w:rsid w:val="00296F56"/>
    <w:rsid w:val="00296FC0"/>
    <w:rsid w:val="0029717E"/>
    <w:rsid w:val="002971DD"/>
    <w:rsid w:val="00297255"/>
    <w:rsid w:val="002972B9"/>
    <w:rsid w:val="00297B47"/>
    <w:rsid w:val="00297B8B"/>
    <w:rsid w:val="00297C0A"/>
    <w:rsid w:val="00297CF8"/>
    <w:rsid w:val="002A0105"/>
    <w:rsid w:val="002A028A"/>
    <w:rsid w:val="002A0298"/>
    <w:rsid w:val="002A03BD"/>
    <w:rsid w:val="002A0497"/>
    <w:rsid w:val="002A084D"/>
    <w:rsid w:val="002A08CA"/>
    <w:rsid w:val="002A0C67"/>
    <w:rsid w:val="002A0DCC"/>
    <w:rsid w:val="002A0E25"/>
    <w:rsid w:val="002A0EE8"/>
    <w:rsid w:val="002A1036"/>
    <w:rsid w:val="002A132F"/>
    <w:rsid w:val="002A16EF"/>
    <w:rsid w:val="002A18F8"/>
    <w:rsid w:val="002A18FD"/>
    <w:rsid w:val="002A1ACE"/>
    <w:rsid w:val="002A1C28"/>
    <w:rsid w:val="002A1D6F"/>
    <w:rsid w:val="002A1FD4"/>
    <w:rsid w:val="002A205D"/>
    <w:rsid w:val="002A2187"/>
    <w:rsid w:val="002A21DC"/>
    <w:rsid w:val="002A2661"/>
    <w:rsid w:val="002A2A49"/>
    <w:rsid w:val="002A2D1B"/>
    <w:rsid w:val="002A2E94"/>
    <w:rsid w:val="002A3200"/>
    <w:rsid w:val="002A3273"/>
    <w:rsid w:val="002A37DF"/>
    <w:rsid w:val="002A389F"/>
    <w:rsid w:val="002A3A50"/>
    <w:rsid w:val="002A3C9F"/>
    <w:rsid w:val="002A3CD0"/>
    <w:rsid w:val="002A3FD4"/>
    <w:rsid w:val="002A42F5"/>
    <w:rsid w:val="002A4768"/>
    <w:rsid w:val="002A4820"/>
    <w:rsid w:val="002A4C10"/>
    <w:rsid w:val="002A4C5B"/>
    <w:rsid w:val="002A4CAB"/>
    <w:rsid w:val="002A4CFF"/>
    <w:rsid w:val="002A4DA5"/>
    <w:rsid w:val="002A4F60"/>
    <w:rsid w:val="002A5068"/>
    <w:rsid w:val="002A5448"/>
    <w:rsid w:val="002A5457"/>
    <w:rsid w:val="002A5468"/>
    <w:rsid w:val="002A55B1"/>
    <w:rsid w:val="002A56B8"/>
    <w:rsid w:val="002A5A8D"/>
    <w:rsid w:val="002A5B55"/>
    <w:rsid w:val="002A5C28"/>
    <w:rsid w:val="002A5FF2"/>
    <w:rsid w:val="002A6029"/>
    <w:rsid w:val="002A622A"/>
    <w:rsid w:val="002A6316"/>
    <w:rsid w:val="002A64F6"/>
    <w:rsid w:val="002A6514"/>
    <w:rsid w:val="002A651A"/>
    <w:rsid w:val="002A6773"/>
    <w:rsid w:val="002A6931"/>
    <w:rsid w:val="002A6AE2"/>
    <w:rsid w:val="002A6CA2"/>
    <w:rsid w:val="002A6CB1"/>
    <w:rsid w:val="002A6EC9"/>
    <w:rsid w:val="002A6F02"/>
    <w:rsid w:val="002A6F30"/>
    <w:rsid w:val="002A7021"/>
    <w:rsid w:val="002A7071"/>
    <w:rsid w:val="002A71D5"/>
    <w:rsid w:val="002A723F"/>
    <w:rsid w:val="002A7327"/>
    <w:rsid w:val="002A75ED"/>
    <w:rsid w:val="002A7945"/>
    <w:rsid w:val="002A7D49"/>
    <w:rsid w:val="002A7F18"/>
    <w:rsid w:val="002B02F0"/>
    <w:rsid w:val="002B0493"/>
    <w:rsid w:val="002B055C"/>
    <w:rsid w:val="002B06DF"/>
    <w:rsid w:val="002B075D"/>
    <w:rsid w:val="002B0784"/>
    <w:rsid w:val="002B09AF"/>
    <w:rsid w:val="002B0B8E"/>
    <w:rsid w:val="002B0DBB"/>
    <w:rsid w:val="002B10B9"/>
    <w:rsid w:val="002B113A"/>
    <w:rsid w:val="002B11B3"/>
    <w:rsid w:val="002B1373"/>
    <w:rsid w:val="002B13BA"/>
    <w:rsid w:val="002B1410"/>
    <w:rsid w:val="002B1E8E"/>
    <w:rsid w:val="002B1EA3"/>
    <w:rsid w:val="002B207E"/>
    <w:rsid w:val="002B2171"/>
    <w:rsid w:val="002B2377"/>
    <w:rsid w:val="002B2568"/>
    <w:rsid w:val="002B2599"/>
    <w:rsid w:val="002B26BE"/>
    <w:rsid w:val="002B2786"/>
    <w:rsid w:val="002B2800"/>
    <w:rsid w:val="002B28CC"/>
    <w:rsid w:val="002B2991"/>
    <w:rsid w:val="002B2A8C"/>
    <w:rsid w:val="002B2B88"/>
    <w:rsid w:val="002B2D68"/>
    <w:rsid w:val="002B2F7D"/>
    <w:rsid w:val="002B3287"/>
    <w:rsid w:val="002B338C"/>
    <w:rsid w:val="002B3521"/>
    <w:rsid w:val="002B36AD"/>
    <w:rsid w:val="002B3800"/>
    <w:rsid w:val="002B3816"/>
    <w:rsid w:val="002B38AC"/>
    <w:rsid w:val="002B3E46"/>
    <w:rsid w:val="002B3ED2"/>
    <w:rsid w:val="002B3EDF"/>
    <w:rsid w:val="002B3FBF"/>
    <w:rsid w:val="002B429E"/>
    <w:rsid w:val="002B43E2"/>
    <w:rsid w:val="002B4557"/>
    <w:rsid w:val="002B45DB"/>
    <w:rsid w:val="002B48CD"/>
    <w:rsid w:val="002B48D8"/>
    <w:rsid w:val="002B49A6"/>
    <w:rsid w:val="002B49E7"/>
    <w:rsid w:val="002B4B49"/>
    <w:rsid w:val="002B4C12"/>
    <w:rsid w:val="002B4D65"/>
    <w:rsid w:val="002B4E39"/>
    <w:rsid w:val="002B50B3"/>
    <w:rsid w:val="002B5180"/>
    <w:rsid w:val="002B53F0"/>
    <w:rsid w:val="002B5417"/>
    <w:rsid w:val="002B548C"/>
    <w:rsid w:val="002B5B23"/>
    <w:rsid w:val="002B5CE8"/>
    <w:rsid w:val="002B5DF3"/>
    <w:rsid w:val="002B6196"/>
    <w:rsid w:val="002B61ED"/>
    <w:rsid w:val="002B6302"/>
    <w:rsid w:val="002B6652"/>
    <w:rsid w:val="002B6849"/>
    <w:rsid w:val="002B765D"/>
    <w:rsid w:val="002B768D"/>
    <w:rsid w:val="002B78EA"/>
    <w:rsid w:val="002B7905"/>
    <w:rsid w:val="002B7ABF"/>
    <w:rsid w:val="002B7D63"/>
    <w:rsid w:val="002C0060"/>
    <w:rsid w:val="002C0062"/>
    <w:rsid w:val="002C031C"/>
    <w:rsid w:val="002C03C1"/>
    <w:rsid w:val="002C0412"/>
    <w:rsid w:val="002C067E"/>
    <w:rsid w:val="002C0781"/>
    <w:rsid w:val="002C0909"/>
    <w:rsid w:val="002C0A87"/>
    <w:rsid w:val="002C0B52"/>
    <w:rsid w:val="002C0B57"/>
    <w:rsid w:val="002C0BFD"/>
    <w:rsid w:val="002C0EBA"/>
    <w:rsid w:val="002C0FC0"/>
    <w:rsid w:val="002C14A2"/>
    <w:rsid w:val="002C1528"/>
    <w:rsid w:val="002C155B"/>
    <w:rsid w:val="002C1724"/>
    <w:rsid w:val="002C17C1"/>
    <w:rsid w:val="002C1888"/>
    <w:rsid w:val="002C1ABE"/>
    <w:rsid w:val="002C1BF6"/>
    <w:rsid w:val="002C1C19"/>
    <w:rsid w:val="002C1C98"/>
    <w:rsid w:val="002C1CEE"/>
    <w:rsid w:val="002C1DB7"/>
    <w:rsid w:val="002C1E37"/>
    <w:rsid w:val="002C1F82"/>
    <w:rsid w:val="002C2291"/>
    <w:rsid w:val="002C23F2"/>
    <w:rsid w:val="002C25A3"/>
    <w:rsid w:val="002C2800"/>
    <w:rsid w:val="002C290C"/>
    <w:rsid w:val="002C29F8"/>
    <w:rsid w:val="002C2C33"/>
    <w:rsid w:val="002C2D65"/>
    <w:rsid w:val="002C2F7B"/>
    <w:rsid w:val="002C3340"/>
    <w:rsid w:val="002C3517"/>
    <w:rsid w:val="002C3529"/>
    <w:rsid w:val="002C36C0"/>
    <w:rsid w:val="002C37DE"/>
    <w:rsid w:val="002C3968"/>
    <w:rsid w:val="002C3AB7"/>
    <w:rsid w:val="002C3C35"/>
    <w:rsid w:val="002C425E"/>
    <w:rsid w:val="002C4668"/>
    <w:rsid w:val="002C4792"/>
    <w:rsid w:val="002C47A5"/>
    <w:rsid w:val="002C47F1"/>
    <w:rsid w:val="002C4849"/>
    <w:rsid w:val="002C4932"/>
    <w:rsid w:val="002C4BAE"/>
    <w:rsid w:val="002C4D8B"/>
    <w:rsid w:val="002C4DF3"/>
    <w:rsid w:val="002C4EA6"/>
    <w:rsid w:val="002C4FAE"/>
    <w:rsid w:val="002C550F"/>
    <w:rsid w:val="002C59E1"/>
    <w:rsid w:val="002C5ECF"/>
    <w:rsid w:val="002C5EE0"/>
    <w:rsid w:val="002C6198"/>
    <w:rsid w:val="002C638B"/>
    <w:rsid w:val="002C6445"/>
    <w:rsid w:val="002C6576"/>
    <w:rsid w:val="002C681F"/>
    <w:rsid w:val="002C69C8"/>
    <w:rsid w:val="002C6F18"/>
    <w:rsid w:val="002C7090"/>
    <w:rsid w:val="002C7180"/>
    <w:rsid w:val="002C73C4"/>
    <w:rsid w:val="002C784E"/>
    <w:rsid w:val="002C7951"/>
    <w:rsid w:val="002C7A6F"/>
    <w:rsid w:val="002C7B16"/>
    <w:rsid w:val="002C7C31"/>
    <w:rsid w:val="002D0243"/>
    <w:rsid w:val="002D024F"/>
    <w:rsid w:val="002D0577"/>
    <w:rsid w:val="002D06CE"/>
    <w:rsid w:val="002D16AD"/>
    <w:rsid w:val="002D1858"/>
    <w:rsid w:val="002D1B33"/>
    <w:rsid w:val="002D1D98"/>
    <w:rsid w:val="002D2147"/>
    <w:rsid w:val="002D23E1"/>
    <w:rsid w:val="002D23EE"/>
    <w:rsid w:val="002D24D8"/>
    <w:rsid w:val="002D26DA"/>
    <w:rsid w:val="002D27BB"/>
    <w:rsid w:val="002D2895"/>
    <w:rsid w:val="002D2B31"/>
    <w:rsid w:val="002D2BCC"/>
    <w:rsid w:val="002D2C6A"/>
    <w:rsid w:val="002D2D31"/>
    <w:rsid w:val="002D2DA9"/>
    <w:rsid w:val="002D3049"/>
    <w:rsid w:val="002D30B0"/>
    <w:rsid w:val="002D30D0"/>
    <w:rsid w:val="002D354D"/>
    <w:rsid w:val="002D37AA"/>
    <w:rsid w:val="002D38B8"/>
    <w:rsid w:val="002D3AD1"/>
    <w:rsid w:val="002D41A6"/>
    <w:rsid w:val="002D428C"/>
    <w:rsid w:val="002D4291"/>
    <w:rsid w:val="002D4449"/>
    <w:rsid w:val="002D448A"/>
    <w:rsid w:val="002D45CE"/>
    <w:rsid w:val="002D4A24"/>
    <w:rsid w:val="002D4B0D"/>
    <w:rsid w:val="002D4B28"/>
    <w:rsid w:val="002D4CCE"/>
    <w:rsid w:val="002D5081"/>
    <w:rsid w:val="002D5268"/>
    <w:rsid w:val="002D5439"/>
    <w:rsid w:val="002D5535"/>
    <w:rsid w:val="002D55BE"/>
    <w:rsid w:val="002D5785"/>
    <w:rsid w:val="002D59F8"/>
    <w:rsid w:val="002D5ED0"/>
    <w:rsid w:val="002D61AC"/>
    <w:rsid w:val="002D624F"/>
    <w:rsid w:val="002D648C"/>
    <w:rsid w:val="002D6651"/>
    <w:rsid w:val="002D67F4"/>
    <w:rsid w:val="002D6950"/>
    <w:rsid w:val="002D6C44"/>
    <w:rsid w:val="002D6D2F"/>
    <w:rsid w:val="002D6E44"/>
    <w:rsid w:val="002D6FF0"/>
    <w:rsid w:val="002D7013"/>
    <w:rsid w:val="002D72A7"/>
    <w:rsid w:val="002D77BC"/>
    <w:rsid w:val="002D7964"/>
    <w:rsid w:val="002D7A2C"/>
    <w:rsid w:val="002D7B31"/>
    <w:rsid w:val="002D7BB1"/>
    <w:rsid w:val="002D7C3B"/>
    <w:rsid w:val="002E0004"/>
    <w:rsid w:val="002E0057"/>
    <w:rsid w:val="002E011A"/>
    <w:rsid w:val="002E0222"/>
    <w:rsid w:val="002E0270"/>
    <w:rsid w:val="002E04C5"/>
    <w:rsid w:val="002E0506"/>
    <w:rsid w:val="002E0567"/>
    <w:rsid w:val="002E0776"/>
    <w:rsid w:val="002E0832"/>
    <w:rsid w:val="002E09D1"/>
    <w:rsid w:val="002E0AAB"/>
    <w:rsid w:val="002E0B02"/>
    <w:rsid w:val="002E1052"/>
    <w:rsid w:val="002E1147"/>
    <w:rsid w:val="002E1164"/>
    <w:rsid w:val="002E132B"/>
    <w:rsid w:val="002E1518"/>
    <w:rsid w:val="002E162F"/>
    <w:rsid w:val="002E1937"/>
    <w:rsid w:val="002E1D85"/>
    <w:rsid w:val="002E1DA5"/>
    <w:rsid w:val="002E1DDC"/>
    <w:rsid w:val="002E1E09"/>
    <w:rsid w:val="002E2005"/>
    <w:rsid w:val="002E20B3"/>
    <w:rsid w:val="002E2412"/>
    <w:rsid w:val="002E2451"/>
    <w:rsid w:val="002E2538"/>
    <w:rsid w:val="002E2671"/>
    <w:rsid w:val="002E2B9E"/>
    <w:rsid w:val="002E2ECE"/>
    <w:rsid w:val="002E2F82"/>
    <w:rsid w:val="002E30CD"/>
    <w:rsid w:val="002E31CC"/>
    <w:rsid w:val="002E350F"/>
    <w:rsid w:val="002E35AF"/>
    <w:rsid w:val="002E35EE"/>
    <w:rsid w:val="002E387B"/>
    <w:rsid w:val="002E39D5"/>
    <w:rsid w:val="002E3BFA"/>
    <w:rsid w:val="002E4212"/>
    <w:rsid w:val="002E4297"/>
    <w:rsid w:val="002E45D1"/>
    <w:rsid w:val="002E45F5"/>
    <w:rsid w:val="002E479D"/>
    <w:rsid w:val="002E4AAF"/>
    <w:rsid w:val="002E4AFE"/>
    <w:rsid w:val="002E53B6"/>
    <w:rsid w:val="002E53B9"/>
    <w:rsid w:val="002E5564"/>
    <w:rsid w:val="002E585E"/>
    <w:rsid w:val="002E59EB"/>
    <w:rsid w:val="002E5AAC"/>
    <w:rsid w:val="002E5D63"/>
    <w:rsid w:val="002E5DB7"/>
    <w:rsid w:val="002E60DB"/>
    <w:rsid w:val="002E621E"/>
    <w:rsid w:val="002E63E8"/>
    <w:rsid w:val="002E64E4"/>
    <w:rsid w:val="002E6BD6"/>
    <w:rsid w:val="002E6E6B"/>
    <w:rsid w:val="002E6F77"/>
    <w:rsid w:val="002E73C0"/>
    <w:rsid w:val="002E7659"/>
    <w:rsid w:val="002E7A74"/>
    <w:rsid w:val="002E7C3B"/>
    <w:rsid w:val="002E7ED1"/>
    <w:rsid w:val="002E7EE4"/>
    <w:rsid w:val="002E7EE6"/>
    <w:rsid w:val="002E7F78"/>
    <w:rsid w:val="002F0347"/>
    <w:rsid w:val="002F04E6"/>
    <w:rsid w:val="002F08E6"/>
    <w:rsid w:val="002F09DF"/>
    <w:rsid w:val="002F0A0E"/>
    <w:rsid w:val="002F0A3D"/>
    <w:rsid w:val="002F0EFF"/>
    <w:rsid w:val="002F16EE"/>
    <w:rsid w:val="002F17B5"/>
    <w:rsid w:val="002F17F3"/>
    <w:rsid w:val="002F1840"/>
    <w:rsid w:val="002F1962"/>
    <w:rsid w:val="002F2095"/>
    <w:rsid w:val="002F218D"/>
    <w:rsid w:val="002F22E7"/>
    <w:rsid w:val="002F24E6"/>
    <w:rsid w:val="002F29C4"/>
    <w:rsid w:val="002F29E8"/>
    <w:rsid w:val="002F3223"/>
    <w:rsid w:val="002F3403"/>
    <w:rsid w:val="002F357E"/>
    <w:rsid w:val="002F374F"/>
    <w:rsid w:val="002F3A0A"/>
    <w:rsid w:val="002F3ABE"/>
    <w:rsid w:val="002F3BF3"/>
    <w:rsid w:val="002F3CF6"/>
    <w:rsid w:val="002F3E89"/>
    <w:rsid w:val="002F4083"/>
    <w:rsid w:val="002F450D"/>
    <w:rsid w:val="002F4576"/>
    <w:rsid w:val="002F4685"/>
    <w:rsid w:val="002F4862"/>
    <w:rsid w:val="002F4B31"/>
    <w:rsid w:val="002F4B56"/>
    <w:rsid w:val="002F4C78"/>
    <w:rsid w:val="002F4D8A"/>
    <w:rsid w:val="002F5A9F"/>
    <w:rsid w:val="002F5CB6"/>
    <w:rsid w:val="002F6648"/>
    <w:rsid w:val="002F6D1B"/>
    <w:rsid w:val="002F6D9D"/>
    <w:rsid w:val="002F6E15"/>
    <w:rsid w:val="002F6E6B"/>
    <w:rsid w:val="002F7019"/>
    <w:rsid w:val="002F72D4"/>
    <w:rsid w:val="002F7403"/>
    <w:rsid w:val="002F7416"/>
    <w:rsid w:val="002F750B"/>
    <w:rsid w:val="002F7672"/>
    <w:rsid w:val="002F76BC"/>
    <w:rsid w:val="002F7BE3"/>
    <w:rsid w:val="002F7CB8"/>
    <w:rsid w:val="002F7F80"/>
    <w:rsid w:val="002F7FAE"/>
    <w:rsid w:val="002F7FF4"/>
    <w:rsid w:val="002F7FFA"/>
    <w:rsid w:val="00300057"/>
    <w:rsid w:val="003002B7"/>
    <w:rsid w:val="00300574"/>
    <w:rsid w:val="0030059F"/>
    <w:rsid w:val="00300651"/>
    <w:rsid w:val="003006D9"/>
    <w:rsid w:val="003006F7"/>
    <w:rsid w:val="00300793"/>
    <w:rsid w:val="0030099C"/>
    <w:rsid w:val="00300BF4"/>
    <w:rsid w:val="00300CC5"/>
    <w:rsid w:val="00300EA4"/>
    <w:rsid w:val="003012CA"/>
    <w:rsid w:val="003012CD"/>
    <w:rsid w:val="0030131D"/>
    <w:rsid w:val="0030151F"/>
    <w:rsid w:val="00301868"/>
    <w:rsid w:val="00301CE7"/>
    <w:rsid w:val="00301DEB"/>
    <w:rsid w:val="00301E4E"/>
    <w:rsid w:val="00302029"/>
    <w:rsid w:val="00302089"/>
    <w:rsid w:val="003024B9"/>
    <w:rsid w:val="00302545"/>
    <w:rsid w:val="003026BD"/>
    <w:rsid w:val="00302A8D"/>
    <w:rsid w:val="00302B0B"/>
    <w:rsid w:val="00302ED4"/>
    <w:rsid w:val="00303C81"/>
    <w:rsid w:val="00303DCB"/>
    <w:rsid w:val="00303E6B"/>
    <w:rsid w:val="00303E71"/>
    <w:rsid w:val="00304167"/>
    <w:rsid w:val="0030459C"/>
    <w:rsid w:val="0030483C"/>
    <w:rsid w:val="00304A6A"/>
    <w:rsid w:val="00304B18"/>
    <w:rsid w:val="00304D6D"/>
    <w:rsid w:val="00304F47"/>
    <w:rsid w:val="00305086"/>
    <w:rsid w:val="0030519D"/>
    <w:rsid w:val="0030559C"/>
    <w:rsid w:val="003056DB"/>
    <w:rsid w:val="00305859"/>
    <w:rsid w:val="00305A99"/>
    <w:rsid w:val="00305B34"/>
    <w:rsid w:val="00305E8F"/>
    <w:rsid w:val="0030624A"/>
    <w:rsid w:val="00306705"/>
    <w:rsid w:val="0030696A"/>
    <w:rsid w:val="00306A9E"/>
    <w:rsid w:val="00306AA4"/>
    <w:rsid w:val="00306D05"/>
    <w:rsid w:val="00306D76"/>
    <w:rsid w:val="00306F07"/>
    <w:rsid w:val="00307399"/>
    <w:rsid w:val="003077FF"/>
    <w:rsid w:val="00307ACE"/>
    <w:rsid w:val="00307B93"/>
    <w:rsid w:val="00307C06"/>
    <w:rsid w:val="00307C41"/>
    <w:rsid w:val="00310511"/>
    <w:rsid w:val="003105DB"/>
    <w:rsid w:val="0031060B"/>
    <w:rsid w:val="00310753"/>
    <w:rsid w:val="003108AD"/>
    <w:rsid w:val="00310E21"/>
    <w:rsid w:val="00310FA9"/>
    <w:rsid w:val="003112A6"/>
    <w:rsid w:val="0031134A"/>
    <w:rsid w:val="003113AC"/>
    <w:rsid w:val="003114C6"/>
    <w:rsid w:val="0031161B"/>
    <w:rsid w:val="00311A3A"/>
    <w:rsid w:val="00311B07"/>
    <w:rsid w:val="00311C8D"/>
    <w:rsid w:val="00311CAE"/>
    <w:rsid w:val="00311D1F"/>
    <w:rsid w:val="00311E34"/>
    <w:rsid w:val="00311E55"/>
    <w:rsid w:val="00311F3D"/>
    <w:rsid w:val="0031220D"/>
    <w:rsid w:val="0031221E"/>
    <w:rsid w:val="00312345"/>
    <w:rsid w:val="00312352"/>
    <w:rsid w:val="00312481"/>
    <w:rsid w:val="0031251B"/>
    <w:rsid w:val="003125F6"/>
    <w:rsid w:val="0031280D"/>
    <w:rsid w:val="00312A9F"/>
    <w:rsid w:val="00312C87"/>
    <w:rsid w:val="00312DB1"/>
    <w:rsid w:val="00312F3A"/>
    <w:rsid w:val="00312FC5"/>
    <w:rsid w:val="0031326F"/>
    <w:rsid w:val="00313612"/>
    <w:rsid w:val="0031366A"/>
    <w:rsid w:val="00313747"/>
    <w:rsid w:val="00313D8D"/>
    <w:rsid w:val="00313EF3"/>
    <w:rsid w:val="00313EF5"/>
    <w:rsid w:val="00313FD0"/>
    <w:rsid w:val="003140CC"/>
    <w:rsid w:val="003140F5"/>
    <w:rsid w:val="00314166"/>
    <w:rsid w:val="003141C2"/>
    <w:rsid w:val="00314271"/>
    <w:rsid w:val="003148C2"/>
    <w:rsid w:val="00314AB0"/>
    <w:rsid w:val="00314B4E"/>
    <w:rsid w:val="00314E80"/>
    <w:rsid w:val="00314FD2"/>
    <w:rsid w:val="00315002"/>
    <w:rsid w:val="003151E7"/>
    <w:rsid w:val="00315428"/>
    <w:rsid w:val="00315591"/>
    <w:rsid w:val="00315701"/>
    <w:rsid w:val="003157B7"/>
    <w:rsid w:val="003158DA"/>
    <w:rsid w:val="0031593B"/>
    <w:rsid w:val="003159C3"/>
    <w:rsid w:val="00316097"/>
    <w:rsid w:val="00316388"/>
    <w:rsid w:val="0031650F"/>
    <w:rsid w:val="00316543"/>
    <w:rsid w:val="0031692F"/>
    <w:rsid w:val="00316B7C"/>
    <w:rsid w:val="00316B9B"/>
    <w:rsid w:val="00316C87"/>
    <w:rsid w:val="00317207"/>
    <w:rsid w:val="00317585"/>
    <w:rsid w:val="00317635"/>
    <w:rsid w:val="0031768F"/>
    <w:rsid w:val="00317718"/>
    <w:rsid w:val="00317856"/>
    <w:rsid w:val="00317AEC"/>
    <w:rsid w:val="00317D81"/>
    <w:rsid w:val="00317D96"/>
    <w:rsid w:val="00317DE3"/>
    <w:rsid w:val="00317F1C"/>
    <w:rsid w:val="00320211"/>
    <w:rsid w:val="00320338"/>
    <w:rsid w:val="00320517"/>
    <w:rsid w:val="0032060C"/>
    <w:rsid w:val="00320753"/>
    <w:rsid w:val="003208B2"/>
    <w:rsid w:val="00320DA6"/>
    <w:rsid w:val="00320E2B"/>
    <w:rsid w:val="00320F8C"/>
    <w:rsid w:val="003210FE"/>
    <w:rsid w:val="00321406"/>
    <w:rsid w:val="003214C7"/>
    <w:rsid w:val="0032176D"/>
    <w:rsid w:val="00321952"/>
    <w:rsid w:val="00321C04"/>
    <w:rsid w:val="00322453"/>
    <w:rsid w:val="003224F7"/>
    <w:rsid w:val="00322E27"/>
    <w:rsid w:val="003231FB"/>
    <w:rsid w:val="00323262"/>
    <w:rsid w:val="00323533"/>
    <w:rsid w:val="003236BE"/>
    <w:rsid w:val="0032371B"/>
    <w:rsid w:val="00323871"/>
    <w:rsid w:val="003238D1"/>
    <w:rsid w:val="00323D15"/>
    <w:rsid w:val="00323D76"/>
    <w:rsid w:val="00323E25"/>
    <w:rsid w:val="00323EE0"/>
    <w:rsid w:val="00323FB1"/>
    <w:rsid w:val="00323FC8"/>
    <w:rsid w:val="00323FD4"/>
    <w:rsid w:val="00324029"/>
    <w:rsid w:val="0032407A"/>
    <w:rsid w:val="00324094"/>
    <w:rsid w:val="00324544"/>
    <w:rsid w:val="0032485D"/>
    <w:rsid w:val="00324CAC"/>
    <w:rsid w:val="00324F53"/>
    <w:rsid w:val="00325083"/>
    <w:rsid w:val="00325658"/>
    <w:rsid w:val="00325675"/>
    <w:rsid w:val="00325799"/>
    <w:rsid w:val="003259A7"/>
    <w:rsid w:val="00325AD0"/>
    <w:rsid w:val="00325AE2"/>
    <w:rsid w:val="00325B3F"/>
    <w:rsid w:val="00325DD7"/>
    <w:rsid w:val="003262CA"/>
    <w:rsid w:val="003267F7"/>
    <w:rsid w:val="00326A3E"/>
    <w:rsid w:val="00326BF5"/>
    <w:rsid w:val="00326CD6"/>
    <w:rsid w:val="00326D63"/>
    <w:rsid w:val="00327515"/>
    <w:rsid w:val="003276B3"/>
    <w:rsid w:val="00327798"/>
    <w:rsid w:val="00327877"/>
    <w:rsid w:val="003279BB"/>
    <w:rsid w:val="00327A60"/>
    <w:rsid w:val="00327CCE"/>
    <w:rsid w:val="0033001D"/>
    <w:rsid w:val="003300C1"/>
    <w:rsid w:val="00330101"/>
    <w:rsid w:val="0033021E"/>
    <w:rsid w:val="003302AE"/>
    <w:rsid w:val="00330329"/>
    <w:rsid w:val="0033052C"/>
    <w:rsid w:val="003306A3"/>
    <w:rsid w:val="00330A95"/>
    <w:rsid w:val="00330B2C"/>
    <w:rsid w:val="00330D68"/>
    <w:rsid w:val="00330DE3"/>
    <w:rsid w:val="003310F9"/>
    <w:rsid w:val="0033110C"/>
    <w:rsid w:val="0033116D"/>
    <w:rsid w:val="003311A0"/>
    <w:rsid w:val="00331339"/>
    <w:rsid w:val="0033163B"/>
    <w:rsid w:val="0033167C"/>
    <w:rsid w:val="003318E5"/>
    <w:rsid w:val="00331A8E"/>
    <w:rsid w:val="00331B45"/>
    <w:rsid w:val="00331BFB"/>
    <w:rsid w:val="00331C13"/>
    <w:rsid w:val="00331E0B"/>
    <w:rsid w:val="00331EF4"/>
    <w:rsid w:val="00332002"/>
    <w:rsid w:val="003322AB"/>
    <w:rsid w:val="00332471"/>
    <w:rsid w:val="0033248B"/>
    <w:rsid w:val="003325CE"/>
    <w:rsid w:val="0033266D"/>
    <w:rsid w:val="003326CD"/>
    <w:rsid w:val="00332958"/>
    <w:rsid w:val="00332E82"/>
    <w:rsid w:val="00333469"/>
    <w:rsid w:val="003336D7"/>
    <w:rsid w:val="003337BA"/>
    <w:rsid w:val="00333BC4"/>
    <w:rsid w:val="00333F84"/>
    <w:rsid w:val="0033418A"/>
    <w:rsid w:val="003342AA"/>
    <w:rsid w:val="00334425"/>
    <w:rsid w:val="00334780"/>
    <w:rsid w:val="00334863"/>
    <w:rsid w:val="003349B7"/>
    <w:rsid w:val="00334A4E"/>
    <w:rsid w:val="00334A63"/>
    <w:rsid w:val="00334B7D"/>
    <w:rsid w:val="00334F5A"/>
    <w:rsid w:val="00334FCA"/>
    <w:rsid w:val="00335303"/>
    <w:rsid w:val="003353CA"/>
    <w:rsid w:val="00335557"/>
    <w:rsid w:val="003356E9"/>
    <w:rsid w:val="00335A6C"/>
    <w:rsid w:val="00335AC4"/>
    <w:rsid w:val="00335ACD"/>
    <w:rsid w:val="00335B30"/>
    <w:rsid w:val="00335C00"/>
    <w:rsid w:val="00335DAA"/>
    <w:rsid w:val="00335F4A"/>
    <w:rsid w:val="00336520"/>
    <w:rsid w:val="00336527"/>
    <w:rsid w:val="0033691E"/>
    <w:rsid w:val="00336F53"/>
    <w:rsid w:val="003370A4"/>
    <w:rsid w:val="00337321"/>
    <w:rsid w:val="00337A31"/>
    <w:rsid w:val="00337AF7"/>
    <w:rsid w:val="00337B04"/>
    <w:rsid w:val="00337B11"/>
    <w:rsid w:val="00337E7B"/>
    <w:rsid w:val="003400D0"/>
    <w:rsid w:val="003402AD"/>
    <w:rsid w:val="00340329"/>
    <w:rsid w:val="0034082E"/>
    <w:rsid w:val="00340944"/>
    <w:rsid w:val="003409FB"/>
    <w:rsid w:val="00340C0F"/>
    <w:rsid w:val="00340C4E"/>
    <w:rsid w:val="00340CD5"/>
    <w:rsid w:val="00340D53"/>
    <w:rsid w:val="00341086"/>
    <w:rsid w:val="0034108B"/>
    <w:rsid w:val="003412F8"/>
    <w:rsid w:val="003414B9"/>
    <w:rsid w:val="00341715"/>
    <w:rsid w:val="00341F00"/>
    <w:rsid w:val="00342216"/>
    <w:rsid w:val="00342276"/>
    <w:rsid w:val="00342339"/>
    <w:rsid w:val="003423DD"/>
    <w:rsid w:val="00342671"/>
    <w:rsid w:val="00342786"/>
    <w:rsid w:val="00342868"/>
    <w:rsid w:val="00342931"/>
    <w:rsid w:val="00342CAE"/>
    <w:rsid w:val="00342DBE"/>
    <w:rsid w:val="0034306E"/>
    <w:rsid w:val="0034318E"/>
    <w:rsid w:val="00343376"/>
    <w:rsid w:val="0034346E"/>
    <w:rsid w:val="003434B0"/>
    <w:rsid w:val="003434EA"/>
    <w:rsid w:val="003435D0"/>
    <w:rsid w:val="0034386B"/>
    <w:rsid w:val="0034387B"/>
    <w:rsid w:val="00343915"/>
    <w:rsid w:val="00343E85"/>
    <w:rsid w:val="003441C5"/>
    <w:rsid w:val="0034422F"/>
    <w:rsid w:val="003442E3"/>
    <w:rsid w:val="003443BF"/>
    <w:rsid w:val="003445DA"/>
    <w:rsid w:val="003446BB"/>
    <w:rsid w:val="00344AE3"/>
    <w:rsid w:val="00344B2D"/>
    <w:rsid w:val="00344CC0"/>
    <w:rsid w:val="00344DD6"/>
    <w:rsid w:val="00344E1C"/>
    <w:rsid w:val="00344F57"/>
    <w:rsid w:val="003450E3"/>
    <w:rsid w:val="00345283"/>
    <w:rsid w:val="00345337"/>
    <w:rsid w:val="00345423"/>
    <w:rsid w:val="00345517"/>
    <w:rsid w:val="003455E2"/>
    <w:rsid w:val="003455FE"/>
    <w:rsid w:val="00345603"/>
    <w:rsid w:val="003457E5"/>
    <w:rsid w:val="0034582A"/>
    <w:rsid w:val="00345834"/>
    <w:rsid w:val="00345996"/>
    <w:rsid w:val="00345A21"/>
    <w:rsid w:val="00345A78"/>
    <w:rsid w:val="00345C1D"/>
    <w:rsid w:val="00345C8D"/>
    <w:rsid w:val="00345F0B"/>
    <w:rsid w:val="00346038"/>
    <w:rsid w:val="00346821"/>
    <w:rsid w:val="003468AF"/>
    <w:rsid w:val="00346905"/>
    <w:rsid w:val="0034699A"/>
    <w:rsid w:val="00346BCE"/>
    <w:rsid w:val="00346EC5"/>
    <w:rsid w:val="00347349"/>
    <w:rsid w:val="00347386"/>
    <w:rsid w:val="0034751E"/>
    <w:rsid w:val="003476BC"/>
    <w:rsid w:val="003479F7"/>
    <w:rsid w:val="00347DDF"/>
    <w:rsid w:val="00347EE8"/>
    <w:rsid w:val="00350181"/>
    <w:rsid w:val="0035027C"/>
    <w:rsid w:val="0035060B"/>
    <w:rsid w:val="00350656"/>
    <w:rsid w:val="00350693"/>
    <w:rsid w:val="00350767"/>
    <w:rsid w:val="00350816"/>
    <w:rsid w:val="00350C11"/>
    <w:rsid w:val="00350F38"/>
    <w:rsid w:val="00351035"/>
    <w:rsid w:val="003510CC"/>
    <w:rsid w:val="0035119C"/>
    <w:rsid w:val="003511D9"/>
    <w:rsid w:val="003515E1"/>
    <w:rsid w:val="003519A5"/>
    <w:rsid w:val="00352039"/>
    <w:rsid w:val="003521D9"/>
    <w:rsid w:val="00352492"/>
    <w:rsid w:val="0035291D"/>
    <w:rsid w:val="003529C1"/>
    <w:rsid w:val="00352CE5"/>
    <w:rsid w:val="00352F40"/>
    <w:rsid w:val="00352F72"/>
    <w:rsid w:val="003532A3"/>
    <w:rsid w:val="003532B6"/>
    <w:rsid w:val="0035340A"/>
    <w:rsid w:val="0035346C"/>
    <w:rsid w:val="00353472"/>
    <w:rsid w:val="003536BB"/>
    <w:rsid w:val="003537D7"/>
    <w:rsid w:val="0035381F"/>
    <w:rsid w:val="00353A06"/>
    <w:rsid w:val="00353E0F"/>
    <w:rsid w:val="00353E9A"/>
    <w:rsid w:val="00353F26"/>
    <w:rsid w:val="0035416F"/>
    <w:rsid w:val="003541C7"/>
    <w:rsid w:val="0035422B"/>
    <w:rsid w:val="00354366"/>
    <w:rsid w:val="00354936"/>
    <w:rsid w:val="00354A3C"/>
    <w:rsid w:val="00355212"/>
    <w:rsid w:val="00355410"/>
    <w:rsid w:val="0035566C"/>
    <w:rsid w:val="00355A84"/>
    <w:rsid w:val="00355B3C"/>
    <w:rsid w:val="00355B48"/>
    <w:rsid w:val="00355C65"/>
    <w:rsid w:val="00355D44"/>
    <w:rsid w:val="0035609E"/>
    <w:rsid w:val="003561CB"/>
    <w:rsid w:val="0035621A"/>
    <w:rsid w:val="00356294"/>
    <w:rsid w:val="0035658C"/>
    <w:rsid w:val="003565EB"/>
    <w:rsid w:val="003566FC"/>
    <w:rsid w:val="003569A9"/>
    <w:rsid w:val="00356D8F"/>
    <w:rsid w:val="00356E95"/>
    <w:rsid w:val="00356EEA"/>
    <w:rsid w:val="00356F8C"/>
    <w:rsid w:val="003570EF"/>
    <w:rsid w:val="0035721E"/>
    <w:rsid w:val="003573B3"/>
    <w:rsid w:val="00357401"/>
    <w:rsid w:val="00357582"/>
    <w:rsid w:val="00357866"/>
    <w:rsid w:val="00357ADA"/>
    <w:rsid w:val="00357E8A"/>
    <w:rsid w:val="00360572"/>
    <w:rsid w:val="003606A9"/>
    <w:rsid w:val="0036075A"/>
    <w:rsid w:val="00360A21"/>
    <w:rsid w:val="00360A3A"/>
    <w:rsid w:val="00360CF7"/>
    <w:rsid w:val="00360DD6"/>
    <w:rsid w:val="00361018"/>
    <w:rsid w:val="003610CD"/>
    <w:rsid w:val="00361114"/>
    <w:rsid w:val="003612D2"/>
    <w:rsid w:val="003613D8"/>
    <w:rsid w:val="003613F3"/>
    <w:rsid w:val="003616F4"/>
    <w:rsid w:val="00361A1C"/>
    <w:rsid w:val="00361B6A"/>
    <w:rsid w:val="00361B7D"/>
    <w:rsid w:val="00361BF0"/>
    <w:rsid w:val="00361E22"/>
    <w:rsid w:val="00361F64"/>
    <w:rsid w:val="00361FF1"/>
    <w:rsid w:val="003620A1"/>
    <w:rsid w:val="00362101"/>
    <w:rsid w:val="0036230D"/>
    <w:rsid w:val="0036252B"/>
    <w:rsid w:val="00362806"/>
    <w:rsid w:val="00362905"/>
    <w:rsid w:val="003629B4"/>
    <w:rsid w:val="003629C3"/>
    <w:rsid w:val="00362AD5"/>
    <w:rsid w:val="00362B90"/>
    <w:rsid w:val="00362D2B"/>
    <w:rsid w:val="00362DA0"/>
    <w:rsid w:val="003630FD"/>
    <w:rsid w:val="00363298"/>
    <w:rsid w:val="003632BE"/>
    <w:rsid w:val="003633E5"/>
    <w:rsid w:val="003635D5"/>
    <w:rsid w:val="0036363E"/>
    <w:rsid w:val="00363706"/>
    <w:rsid w:val="0036373A"/>
    <w:rsid w:val="00363976"/>
    <w:rsid w:val="00363A49"/>
    <w:rsid w:val="00363AB6"/>
    <w:rsid w:val="00363B4A"/>
    <w:rsid w:val="00363CB9"/>
    <w:rsid w:val="00363DD6"/>
    <w:rsid w:val="003644D3"/>
    <w:rsid w:val="003646FB"/>
    <w:rsid w:val="003648C2"/>
    <w:rsid w:val="00364A00"/>
    <w:rsid w:val="00364D0F"/>
    <w:rsid w:val="00364D22"/>
    <w:rsid w:val="00364E23"/>
    <w:rsid w:val="00365106"/>
    <w:rsid w:val="00365270"/>
    <w:rsid w:val="003652D3"/>
    <w:rsid w:val="00365522"/>
    <w:rsid w:val="00365611"/>
    <w:rsid w:val="00365F0B"/>
    <w:rsid w:val="00365F46"/>
    <w:rsid w:val="003661E1"/>
    <w:rsid w:val="00366271"/>
    <w:rsid w:val="00366378"/>
    <w:rsid w:val="003666CF"/>
    <w:rsid w:val="00366722"/>
    <w:rsid w:val="003667AA"/>
    <w:rsid w:val="00366A65"/>
    <w:rsid w:val="00366B13"/>
    <w:rsid w:val="00366BAD"/>
    <w:rsid w:val="00366F60"/>
    <w:rsid w:val="00366FDA"/>
    <w:rsid w:val="003670F3"/>
    <w:rsid w:val="0036721A"/>
    <w:rsid w:val="00367253"/>
    <w:rsid w:val="0036760C"/>
    <w:rsid w:val="003676E8"/>
    <w:rsid w:val="0036782B"/>
    <w:rsid w:val="003678B5"/>
    <w:rsid w:val="00367A02"/>
    <w:rsid w:val="00367CD8"/>
    <w:rsid w:val="00367DB5"/>
    <w:rsid w:val="00367DF4"/>
    <w:rsid w:val="00367E5B"/>
    <w:rsid w:val="0037099C"/>
    <w:rsid w:val="003709E7"/>
    <w:rsid w:val="00370B73"/>
    <w:rsid w:val="00370B75"/>
    <w:rsid w:val="00370DE8"/>
    <w:rsid w:val="00371161"/>
    <w:rsid w:val="003711AC"/>
    <w:rsid w:val="00371348"/>
    <w:rsid w:val="0037153E"/>
    <w:rsid w:val="00371795"/>
    <w:rsid w:val="0037179E"/>
    <w:rsid w:val="0037182B"/>
    <w:rsid w:val="00371C15"/>
    <w:rsid w:val="00371C97"/>
    <w:rsid w:val="00371DE6"/>
    <w:rsid w:val="00371EFA"/>
    <w:rsid w:val="00372052"/>
    <w:rsid w:val="0037225F"/>
    <w:rsid w:val="003723C3"/>
    <w:rsid w:val="003726AE"/>
    <w:rsid w:val="003727DC"/>
    <w:rsid w:val="0037280F"/>
    <w:rsid w:val="003729E8"/>
    <w:rsid w:val="00372A89"/>
    <w:rsid w:val="00372CFA"/>
    <w:rsid w:val="00372D88"/>
    <w:rsid w:val="00372E3A"/>
    <w:rsid w:val="00372E74"/>
    <w:rsid w:val="00372FB5"/>
    <w:rsid w:val="00372FF3"/>
    <w:rsid w:val="00373048"/>
    <w:rsid w:val="0037317A"/>
    <w:rsid w:val="00373335"/>
    <w:rsid w:val="003733BA"/>
    <w:rsid w:val="0037353D"/>
    <w:rsid w:val="00373700"/>
    <w:rsid w:val="00373718"/>
    <w:rsid w:val="003738BC"/>
    <w:rsid w:val="0037394E"/>
    <w:rsid w:val="00373A16"/>
    <w:rsid w:val="00373A87"/>
    <w:rsid w:val="00373B83"/>
    <w:rsid w:val="00373D17"/>
    <w:rsid w:val="00373F8C"/>
    <w:rsid w:val="003740E1"/>
    <w:rsid w:val="003745D7"/>
    <w:rsid w:val="00374607"/>
    <w:rsid w:val="003746AD"/>
    <w:rsid w:val="00374788"/>
    <w:rsid w:val="00374861"/>
    <w:rsid w:val="003748B1"/>
    <w:rsid w:val="00374940"/>
    <w:rsid w:val="00374994"/>
    <w:rsid w:val="003749EF"/>
    <w:rsid w:val="00374B35"/>
    <w:rsid w:val="00374C61"/>
    <w:rsid w:val="00374E55"/>
    <w:rsid w:val="00375151"/>
    <w:rsid w:val="00375205"/>
    <w:rsid w:val="0037547A"/>
    <w:rsid w:val="00375671"/>
    <w:rsid w:val="00375792"/>
    <w:rsid w:val="003757A3"/>
    <w:rsid w:val="003758B4"/>
    <w:rsid w:val="0037594D"/>
    <w:rsid w:val="0037598F"/>
    <w:rsid w:val="003759B6"/>
    <w:rsid w:val="00375CCE"/>
    <w:rsid w:val="00375CDC"/>
    <w:rsid w:val="00375DB1"/>
    <w:rsid w:val="00375E7D"/>
    <w:rsid w:val="00376016"/>
    <w:rsid w:val="00376058"/>
    <w:rsid w:val="0037620A"/>
    <w:rsid w:val="003762B6"/>
    <w:rsid w:val="00376523"/>
    <w:rsid w:val="003766B6"/>
    <w:rsid w:val="00376868"/>
    <w:rsid w:val="0037687E"/>
    <w:rsid w:val="00376B80"/>
    <w:rsid w:val="00376D6D"/>
    <w:rsid w:val="00376E77"/>
    <w:rsid w:val="0037713C"/>
    <w:rsid w:val="003773F3"/>
    <w:rsid w:val="00377543"/>
    <w:rsid w:val="003775E3"/>
    <w:rsid w:val="0037765F"/>
    <w:rsid w:val="00377830"/>
    <w:rsid w:val="00377875"/>
    <w:rsid w:val="00377A05"/>
    <w:rsid w:val="00377AC7"/>
    <w:rsid w:val="0038003C"/>
    <w:rsid w:val="00380167"/>
    <w:rsid w:val="003801A1"/>
    <w:rsid w:val="00380219"/>
    <w:rsid w:val="0038053F"/>
    <w:rsid w:val="00380691"/>
    <w:rsid w:val="00380A11"/>
    <w:rsid w:val="00380D30"/>
    <w:rsid w:val="0038104E"/>
    <w:rsid w:val="003810B6"/>
    <w:rsid w:val="003817A0"/>
    <w:rsid w:val="00381837"/>
    <w:rsid w:val="00381ACC"/>
    <w:rsid w:val="00381C54"/>
    <w:rsid w:val="00381C61"/>
    <w:rsid w:val="00381D9D"/>
    <w:rsid w:val="00381F3D"/>
    <w:rsid w:val="003820D4"/>
    <w:rsid w:val="0038243A"/>
    <w:rsid w:val="00382603"/>
    <w:rsid w:val="0038286D"/>
    <w:rsid w:val="00382BFD"/>
    <w:rsid w:val="003830A9"/>
    <w:rsid w:val="003831AF"/>
    <w:rsid w:val="003832A6"/>
    <w:rsid w:val="00383459"/>
    <w:rsid w:val="003836DC"/>
    <w:rsid w:val="003838E8"/>
    <w:rsid w:val="00383A99"/>
    <w:rsid w:val="00383C39"/>
    <w:rsid w:val="00383FB1"/>
    <w:rsid w:val="00384703"/>
    <w:rsid w:val="00384FFF"/>
    <w:rsid w:val="003851DC"/>
    <w:rsid w:val="003851DF"/>
    <w:rsid w:val="003852B6"/>
    <w:rsid w:val="0038549A"/>
    <w:rsid w:val="003856CD"/>
    <w:rsid w:val="003856E1"/>
    <w:rsid w:val="003857D0"/>
    <w:rsid w:val="00385E0C"/>
    <w:rsid w:val="003862E7"/>
    <w:rsid w:val="00386322"/>
    <w:rsid w:val="00386355"/>
    <w:rsid w:val="003867CE"/>
    <w:rsid w:val="00386C1D"/>
    <w:rsid w:val="00386F15"/>
    <w:rsid w:val="00387275"/>
    <w:rsid w:val="003873B3"/>
    <w:rsid w:val="00387594"/>
    <w:rsid w:val="00387D41"/>
    <w:rsid w:val="00387EBF"/>
    <w:rsid w:val="003902E0"/>
    <w:rsid w:val="0039031F"/>
    <w:rsid w:val="00390441"/>
    <w:rsid w:val="003906C9"/>
    <w:rsid w:val="0039076C"/>
    <w:rsid w:val="00390AEA"/>
    <w:rsid w:val="00390E10"/>
    <w:rsid w:val="00390E1E"/>
    <w:rsid w:val="0039115E"/>
    <w:rsid w:val="003912B2"/>
    <w:rsid w:val="00391320"/>
    <w:rsid w:val="0039151E"/>
    <w:rsid w:val="00391BFB"/>
    <w:rsid w:val="00391DCF"/>
    <w:rsid w:val="00392409"/>
    <w:rsid w:val="00392984"/>
    <w:rsid w:val="003929E5"/>
    <w:rsid w:val="00392AAE"/>
    <w:rsid w:val="00392E06"/>
    <w:rsid w:val="003931BF"/>
    <w:rsid w:val="003933F3"/>
    <w:rsid w:val="003934DD"/>
    <w:rsid w:val="00393645"/>
    <w:rsid w:val="00393B65"/>
    <w:rsid w:val="00393BBC"/>
    <w:rsid w:val="00393BD5"/>
    <w:rsid w:val="00393C49"/>
    <w:rsid w:val="00393C9F"/>
    <w:rsid w:val="00393F1D"/>
    <w:rsid w:val="00393F7F"/>
    <w:rsid w:val="003940C7"/>
    <w:rsid w:val="00394324"/>
    <w:rsid w:val="00394569"/>
    <w:rsid w:val="003945FF"/>
    <w:rsid w:val="0039465F"/>
    <w:rsid w:val="00394C3E"/>
    <w:rsid w:val="00394DF7"/>
    <w:rsid w:val="00394FC1"/>
    <w:rsid w:val="0039531D"/>
    <w:rsid w:val="0039534B"/>
    <w:rsid w:val="00395362"/>
    <w:rsid w:val="00395C21"/>
    <w:rsid w:val="00395C5A"/>
    <w:rsid w:val="00396463"/>
    <w:rsid w:val="00396622"/>
    <w:rsid w:val="00396665"/>
    <w:rsid w:val="0039668F"/>
    <w:rsid w:val="00396887"/>
    <w:rsid w:val="003969A4"/>
    <w:rsid w:val="00396A6A"/>
    <w:rsid w:val="00396AE3"/>
    <w:rsid w:val="00396CAE"/>
    <w:rsid w:val="00396D77"/>
    <w:rsid w:val="00396DC4"/>
    <w:rsid w:val="003973A2"/>
    <w:rsid w:val="003974AB"/>
    <w:rsid w:val="00397503"/>
    <w:rsid w:val="00397668"/>
    <w:rsid w:val="0039795D"/>
    <w:rsid w:val="00397ADB"/>
    <w:rsid w:val="00397B4A"/>
    <w:rsid w:val="00397B4B"/>
    <w:rsid w:val="00397E4C"/>
    <w:rsid w:val="003A0184"/>
    <w:rsid w:val="003A0567"/>
    <w:rsid w:val="003A07A3"/>
    <w:rsid w:val="003A08ED"/>
    <w:rsid w:val="003A0A1C"/>
    <w:rsid w:val="003A0B39"/>
    <w:rsid w:val="003A0EBE"/>
    <w:rsid w:val="003A0F7B"/>
    <w:rsid w:val="003A11A3"/>
    <w:rsid w:val="003A11F0"/>
    <w:rsid w:val="003A1646"/>
    <w:rsid w:val="003A18C7"/>
    <w:rsid w:val="003A18F9"/>
    <w:rsid w:val="003A1921"/>
    <w:rsid w:val="003A1A91"/>
    <w:rsid w:val="003A1BD3"/>
    <w:rsid w:val="003A1D43"/>
    <w:rsid w:val="003A1ECB"/>
    <w:rsid w:val="003A1F35"/>
    <w:rsid w:val="003A1FB2"/>
    <w:rsid w:val="003A21D3"/>
    <w:rsid w:val="003A227B"/>
    <w:rsid w:val="003A2414"/>
    <w:rsid w:val="003A25CC"/>
    <w:rsid w:val="003A29B9"/>
    <w:rsid w:val="003A2AC0"/>
    <w:rsid w:val="003A2BAB"/>
    <w:rsid w:val="003A305C"/>
    <w:rsid w:val="003A3495"/>
    <w:rsid w:val="003A34EF"/>
    <w:rsid w:val="003A355F"/>
    <w:rsid w:val="003A3896"/>
    <w:rsid w:val="003A38EA"/>
    <w:rsid w:val="003A3987"/>
    <w:rsid w:val="003A3C0E"/>
    <w:rsid w:val="003A3C36"/>
    <w:rsid w:val="003A3C98"/>
    <w:rsid w:val="003A3CF7"/>
    <w:rsid w:val="003A3E4D"/>
    <w:rsid w:val="003A3EB6"/>
    <w:rsid w:val="003A3ECC"/>
    <w:rsid w:val="003A3FA3"/>
    <w:rsid w:val="003A4655"/>
    <w:rsid w:val="003A4B30"/>
    <w:rsid w:val="003A4BE7"/>
    <w:rsid w:val="003A50E5"/>
    <w:rsid w:val="003A59C1"/>
    <w:rsid w:val="003A5A54"/>
    <w:rsid w:val="003A5BC0"/>
    <w:rsid w:val="003A5C8D"/>
    <w:rsid w:val="003A5D1B"/>
    <w:rsid w:val="003A5F81"/>
    <w:rsid w:val="003A61B3"/>
    <w:rsid w:val="003A620E"/>
    <w:rsid w:val="003A6376"/>
    <w:rsid w:val="003A65AB"/>
    <w:rsid w:val="003A681A"/>
    <w:rsid w:val="003A68CD"/>
    <w:rsid w:val="003A6BDD"/>
    <w:rsid w:val="003A6CE0"/>
    <w:rsid w:val="003A6CF8"/>
    <w:rsid w:val="003A6E67"/>
    <w:rsid w:val="003A6F23"/>
    <w:rsid w:val="003A6F2D"/>
    <w:rsid w:val="003A79AB"/>
    <w:rsid w:val="003A7FB7"/>
    <w:rsid w:val="003B003B"/>
    <w:rsid w:val="003B0126"/>
    <w:rsid w:val="003B0374"/>
    <w:rsid w:val="003B039B"/>
    <w:rsid w:val="003B047A"/>
    <w:rsid w:val="003B078D"/>
    <w:rsid w:val="003B08EC"/>
    <w:rsid w:val="003B0AB0"/>
    <w:rsid w:val="003B0ABC"/>
    <w:rsid w:val="003B0B3A"/>
    <w:rsid w:val="003B0CE3"/>
    <w:rsid w:val="003B0F7C"/>
    <w:rsid w:val="003B10D4"/>
    <w:rsid w:val="003B12D8"/>
    <w:rsid w:val="003B185C"/>
    <w:rsid w:val="003B195E"/>
    <w:rsid w:val="003B1A0C"/>
    <w:rsid w:val="003B1BE7"/>
    <w:rsid w:val="003B1E3A"/>
    <w:rsid w:val="003B2023"/>
    <w:rsid w:val="003B20A6"/>
    <w:rsid w:val="003B257F"/>
    <w:rsid w:val="003B2620"/>
    <w:rsid w:val="003B279A"/>
    <w:rsid w:val="003B2809"/>
    <w:rsid w:val="003B2994"/>
    <w:rsid w:val="003B29E3"/>
    <w:rsid w:val="003B3012"/>
    <w:rsid w:val="003B3133"/>
    <w:rsid w:val="003B31A4"/>
    <w:rsid w:val="003B3249"/>
    <w:rsid w:val="003B3252"/>
    <w:rsid w:val="003B363B"/>
    <w:rsid w:val="003B374F"/>
    <w:rsid w:val="003B3C8D"/>
    <w:rsid w:val="003B3D40"/>
    <w:rsid w:val="003B3E0D"/>
    <w:rsid w:val="003B3F67"/>
    <w:rsid w:val="003B4109"/>
    <w:rsid w:val="003B4176"/>
    <w:rsid w:val="003B41C1"/>
    <w:rsid w:val="003B43CF"/>
    <w:rsid w:val="003B443A"/>
    <w:rsid w:val="003B499A"/>
    <w:rsid w:val="003B49A8"/>
    <w:rsid w:val="003B4B7A"/>
    <w:rsid w:val="003B4D5C"/>
    <w:rsid w:val="003B4DD1"/>
    <w:rsid w:val="003B4DFE"/>
    <w:rsid w:val="003B4E8C"/>
    <w:rsid w:val="003B500D"/>
    <w:rsid w:val="003B502C"/>
    <w:rsid w:val="003B522F"/>
    <w:rsid w:val="003B53F8"/>
    <w:rsid w:val="003B545B"/>
    <w:rsid w:val="003B54CB"/>
    <w:rsid w:val="003B58EE"/>
    <w:rsid w:val="003B5929"/>
    <w:rsid w:val="003B5942"/>
    <w:rsid w:val="003B5A7F"/>
    <w:rsid w:val="003B5A84"/>
    <w:rsid w:val="003B5B45"/>
    <w:rsid w:val="003B60F8"/>
    <w:rsid w:val="003B6132"/>
    <w:rsid w:val="003B61AC"/>
    <w:rsid w:val="003B61E3"/>
    <w:rsid w:val="003B6744"/>
    <w:rsid w:val="003B68D8"/>
    <w:rsid w:val="003B6944"/>
    <w:rsid w:val="003B69A3"/>
    <w:rsid w:val="003B6F10"/>
    <w:rsid w:val="003B726C"/>
    <w:rsid w:val="003B740F"/>
    <w:rsid w:val="003B75E2"/>
    <w:rsid w:val="003B7F7D"/>
    <w:rsid w:val="003C01E3"/>
    <w:rsid w:val="003C023D"/>
    <w:rsid w:val="003C0314"/>
    <w:rsid w:val="003C03D1"/>
    <w:rsid w:val="003C0423"/>
    <w:rsid w:val="003C0741"/>
    <w:rsid w:val="003C094F"/>
    <w:rsid w:val="003C09F7"/>
    <w:rsid w:val="003C0A3E"/>
    <w:rsid w:val="003C0CE2"/>
    <w:rsid w:val="003C0EEA"/>
    <w:rsid w:val="003C11B8"/>
    <w:rsid w:val="003C17D7"/>
    <w:rsid w:val="003C20C6"/>
    <w:rsid w:val="003C20E5"/>
    <w:rsid w:val="003C2175"/>
    <w:rsid w:val="003C227A"/>
    <w:rsid w:val="003C256A"/>
    <w:rsid w:val="003C2A8C"/>
    <w:rsid w:val="003C2B8E"/>
    <w:rsid w:val="003C2C15"/>
    <w:rsid w:val="003C2FEE"/>
    <w:rsid w:val="003C308E"/>
    <w:rsid w:val="003C334B"/>
    <w:rsid w:val="003C3453"/>
    <w:rsid w:val="003C3564"/>
    <w:rsid w:val="003C35A0"/>
    <w:rsid w:val="003C3853"/>
    <w:rsid w:val="003C39BF"/>
    <w:rsid w:val="003C3CA0"/>
    <w:rsid w:val="003C3E67"/>
    <w:rsid w:val="003C3F7B"/>
    <w:rsid w:val="003C4076"/>
    <w:rsid w:val="003C43DD"/>
    <w:rsid w:val="003C467F"/>
    <w:rsid w:val="003C490D"/>
    <w:rsid w:val="003C4D33"/>
    <w:rsid w:val="003C4E3C"/>
    <w:rsid w:val="003C504B"/>
    <w:rsid w:val="003C524F"/>
    <w:rsid w:val="003C5503"/>
    <w:rsid w:val="003C56C9"/>
    <w:rsid w:val="003C5A5A"/>
    <w:rsid w:val="003C5B43"/>
    <w:rsid w:val="003C5C60"/>
    <w:rsid w:val="003C5DDD"/>
    <w:rsid w:val="003C5E1A"/>
    <w:rsid w:val="003C5E82"/>
    <w:rsid w:val="003C63FC"/>
    <w:rsid w:val="003C663A"/>
    <w:rsid w:val="003C69E4"/>
    <w:rsid w:val="003C6B46"/>
    <w:rsid w:val="003C6B51"/>
    <w:rsid w:val="003C6C58"/>
    <w:rsid w:val="003C6C9F"/>
    <w:rsid w:val="003C6F02"/>
    <w:rsid w:val="003C734A"/>
    <w:rsid w:val="003C7A38"/>
    <w:rsid w:val="003C7D19"/>
    <w:rsid w:val="003C7E6A"/>
    <w:rsid w:val="003D0241"/>
    <w:rsid w:val="003D03E1"/>
    <w:rsid w:val="003D0510"/>
    <w:rsid w:val="003D0744"/>
    <w:rsid w:val="003D081A"/>
    <w:rsid w:val="003D0887"/>
    <w:rsid w:val="003D0B16"/>
    <w:rsid w:val="003D0CFC"/>
    <w:rsid w:val="003D10B2"/>
    <w:rsid w:val="003D110D"/>
    <w:rsid w:val="003D13FD"/>
    <w:rsid w:val="003D1540"/>
    <w:rsid w:val="003D172E"/>
    <w:rsid w:val="003D190B"/>
    <w:rsid w:val="003D1BD1"/>
    <w:rsid w:val="003D1E55"/>
    <w:rsid w:val="003D20B6"/>
    <w:rsid w:val="003D23D5"/>
    <w:rsid w:val="003D23DB"/>
    <w:rsid w:val="003D2764"/>
    <w:rsid w:val="003D27CE"/>
    <w:rsid w:val="003D2B91"/>
    <w:rsid w:val="003D30E0"/>
    <w:rsid w:val="003D31BE"/>
    <w:rsid w:val="003D3237"/>
    <w:rsid w:val="003D3293"/>
    <w:rsid w:val="003D32C0"/>
    <w:rsid w:val="003D36C6"/>
    <w:rsid w:val="003D37D3"/>
    <w:rsid w:val="003D38A3"/>
    <w:rsid w:val="003D398D"/>
    <w:rsid w:val="003D3B00"/>
    <w:rsid w:val="003D3B99"/>
    <w:rsid w:val="003D3C86"/>
    <w:rsid w:val="003D3F55"/>
    <w:rsid w:val="003D4299"/>
    <w:rsid w:val="003D42CE"/>
    <w:rsid w:val="003D42E3"/>
    <w:rsid w:val="003D43F6"/>
    <w:rsid w:val="003D4563"/>
    <w:rsid w:val="003D45B3"/>
    <w:rsid w:val="003D46C4"/>
    <w:rsid w:val="003D4A92"/>
    <w:rsid w:val="003D4C55"/>
    <w:rsid w:val="003D4C9D"/>
    <w:rsid w:val="003D4DC7"/>
    <w:rsid w:val="003D542E"/>
    <w:rsid w:val="003D5472"/>
    <w:rsid w:val="003D54B9"/>
    <w:rsid w:val="003D5C07"/>
    <w:rsid w:val="003D6489"/>
    <w:rsid w:val="003D6611"/>
    <w:rsid w:val="003D6F0E"/>
    <w:rsid w:val="003D7355"/>
    <w:rsid w:val="003D751D"/>
    <w:rsid w:val="003D7550"/>
    <w:rsid w:val="003D758A"/>
    <w:rsid w:val="003D7C2D"/>
    <w:rsid w:val="003D7DFE"/>
    <w:rsid w:val="003D7FCF"/>
    <w:rsid w:val="003E0024"/>
    <w:rsid w:val="003E00AB"/>
    <w:rsid w:val="003E00EC"/>
    <w:rsid w:val="003E01D5"/>
    <w:rsid w:val="003E026B"/>
    <w:rsid w:val="003E02F2"/>
    <w:rsid w:val="003E0E8F"/>
    <w:rsid w:val="003E0F61"/>
    <w:rsid w:val="003E1259"/>
    <w:rsid w:val="003E14F9"/>
    <w:rsid w:val="003E153B"/>
    <w:rsid w:val="003E155F"/>
    <w:rsid w:val="003E1708"/>
    <w:rsid w:val="003E1979"/>
    <w:rsid w:val="003E1A2D"/>
    <w:rsid w:val="003E1C0E"/>
    <w:rsid w:val="003E1CAA"/>
    <w:rsid w:val="003E1CB3"/>
    <w:rsid w:val="003E1CC0"/>
    <w:rsid w:val="003E1D4B"/>
    <w:rsid w:val="003E1DAB"/>
    <w:rsid w:val="003E1E8F"/>
    <w:rsid w:val="003E1EAA"/>
    <w:rsid w:val="003E1FFF"/>
    <w:rsid w:val="003E23B7"/>
    <w:rsid w:val="003E2CC3"/>
    <w:rsid w:val="003E2E18"/>
    <w:rsid w:val="003E2E42"/>
    <w:rsid w:val="003E2E66"/>
    <w:rsid w:val="003E31E5"/>
    <w:rsid w:val="003E3330"/>
    <w:rsid w:val="003E3748"/>
    <w:rsid w:val="003E3ECA"/>
    <w:rsid w:val="003E42A3"/>
    <w:rsid w:val="003E42D6"/>
    <w:rsid w:val="003E43C5"/>
    <w:rsid w:val="003E46C4"/>
    <w:rsid w:val="003E4736"/>
    <w:rsid w:val="003E4789"/>
    <w:rsid w:val="003E47BF"/>
    <w:rsid w:val="003E48AE"/>
    <w:rsid w:val="003E49F2"/>
    <w:rsid w:val="003E4B56"/>
    <w:rsid w:val="003E4D7D"/>
    <w:rsid w:val="003E4E2C"/>
    <w:rsid w:val="003E4E81"/>
    <w:rsid w:val="003E4F52"/>
    <w:rsid w:val="003E5565"/>
    <w:rsid w:val="003E57F2"/>
    <w:rsid w:val="003E59C8"/>
    <w:rsid w:val="003E5ED5"/>
    <w:rsid w:val="003E6269"/>
    <w:rsid w:val="003E65C0"/>
    <w:rsid w:val="003E6842"/>
    <w:rsid w:val="003E6BDA"/>
    <w:rsid w:val="003E6BE0"/>
    <w:rsid w:val="003E7031"/>
    <w:rsid w:val="003E72C5"/>
    <w:rsid w:val="003E73C5"/>
    <w:rsid w:val="003E75D6"/>
    <w:rsid w:val="003E75EB"/>
    <w:rsid w:val="003E76B7"/>
    <w:rsid w:val="003E76DE"/>
    <w:rsid w:val="003E77A4"/>
    <w:rsid w:val="003E7A16"/>
    <w:rsid w:val="003E7F3C"/>
    <w:rsid w:val="003F012C"/>
    <w:rsid w:val="003F0698"/>
    <w:rsid w:val="003F0B38"/>
    <w:rsid w:val="003F0C4C"/>
    <w:rsid w:val="003F0DD4"/>
    <w:rsid w:val="003F0F0C"/>
    <w:rsid w:val="003F0F8D"/>
    <w:rsid w:val="003F0FD7"/>
    <w:rsid w:val="003F0FF9"/>
    <w:rsid w:val="003F1237"/>
    <w:rsid w:val="003F1255"/>
    <w:rsid w:val="003F151A"/>
    <w:rsid w:val="003F1574"/>
    <w:rsid w:val="003F1756"/>
    <w:rsid w:val="003F1A08"/>
    <w:rsid w:val="003F1ADC"/>
    <w:rsid w:val="003F1B32"/>
    <w:rsid w:val="003F1BAA"/>
    <w:rsid w:val="003F1D8D"/>
    <w:rsid w:val="003F2002"/>
    <w:rsid w:val="003F25C7"/>
    <w:rsid w:val="003F266D"/>
    <w:rsid w:val="003F28EC"/>
    <w:rsid w:val="003F28EE"/>
    <w:rsid w:val="003F3216"/>
    <w:rsid w:val="003F3253"/>
    <w:rsid w:val="003F3607"/>
    <w:rsid w:val="003F3712"/>
    <w:rsid w:val="003F3996"/>
    <w:rsid w:val="003F3A34"/>
    <w:rsid w:val="003F3BA6"/>
    <w:rsid w:val="003F3BDB"/>
    <w:rsid w:val="003F3D17"/>
    <w:rsid w:val="003F3D8A"/>
    <w:rsid w:val="003F3D94"/>
    <w:rsid w:val="003F3EA8"/>
    <w:rsid w:val="003F43AC"/>
    <w:rsid w:val="003F44F7"/>
    <w:rsid w:val="003F4826"/>
    <w:rsid w:val="003F4CF0"/>
    <w:rsid w:val="003F4D97"/>
    <w:rsid w:val="003F52D1"/>
    <w:rsid w:val="003F53FF"/>
    <w:rsid w:val="003F54E3"/>
    <w:rsid w:val="003F5529"/>
    <w:rsid w:val="003F566C"/>
    <w:rsid w:val="003F596F"/>
    <w:rsid w:val="003F5978"/>
    <w:rsid w:val="003F605D"/>
    <w:rsid w:val="003F60CD"/>
    <w:rsid w:val="003F61C5"/>
    <w:rsid w:val="003F62D4"/>
    <w:rsid w:val="003F6427"/>
    <w:rsid w:val="003F657C"/>
    <w:rsid w:val="003F65C4"/>
    <w:rsid w:val="003F6668"/>
    <w:rsid w:val="003F69F0"/>
    <w:rsid w:val="003F69F7"/>
    <w:rsid w:val="003F6C0F"/>
    <w:rsid w:val="003F6C30"/>
    <w:rsid w:val="003F6C6E"/>
    <w:rsid w:val="003F6E62"/>
    <w:rsid w:val="003F6F2A"/>
    <w:rsid w:val="003F70C4"/>
    <w:rsid w:val="003F7185"/>
    <w:rsid w:val="003F7263"/>
    <w:rsid w:val="003F7597"/>
    <w:rsid w:val="003F75EB"/>
    <w:rsid w:val="003F76C0"/>
    <w:rsid w:val="003F78A2"/>
    <w:rsid w:val="003F7A2A"/>
    <w:rsid w:val="003F7A44"/>
    <w:rsid w:val="003F7A9B"/>
    <w:rsid w:val="003F7B68"/>
    <w:rsid w:val="003F7BDE"/>
    <w:rsid w:val="003F7FA2"/>
    <w:rsid w:val="004004A6"/>
    <w:rsid w:val="00400BA4"/>
    <w:rsid w:val="00400E1C"/>
    <w:rsid w:val="00400EC7"/>
    <w:rsid w:val="00400EF4"/>
    <w:rsid w:val="00401001"/>
    <w:rsid w:val="00401213"/>
    <w:rsid w:val="0040139B"/>
    <w:rsid w:val="00401424"/>
    <w:rsid w:val="00401937"/>
    <w:rsid w:val="0040194C"/>
    <w:rsid w:val="00401B0B"/>
    <w:rsid w:val="00401C04"/>
    <w:rsid w:val="00401D47"/>
    <w:rsid w:val="0040257F"/>
    <w:rsid w:val="0040273E"/>
    <w:rsid w:val="00402D11"/>
    <w:rsid w:val="00402D73"/>
    <w:rsid w:val="00402D7D"/>
    <w:rsid w:val="00403065"/>
    <w:rsid w:val="0040327F"/>
    <w:rsid w:val="004033E3"/>
    <w:rsid w:val="00403501"/>
    <w:rsid w:val="004035AE"/>
    <w:rsid w:val="00403766"/>
    <w:rsid w:val="0040378D"/>
    <w:rsid w:val="00403C0F"/>
    <w:rsid w:val="00403E3D"/>
    <w:rsid w:val="00403F2E"/>
    <w:rsid w:val="004040D4"/>
    <w:rsid w:val="004042E7"/>
    <w:rsid w:val="0040434E"/>
    <w:rsid w:val="00404487"/>
    <w:rsid w:val="00404E14"/>
    <w:rsid w:val="00404FBC"/>
    <w:rsid w:val="004051EF"/>
    <w:rsid w:val="00405330"/>
    <w:rsid w:val="0040550F"/>
    <w:rsid w:val="0040552A"/>
    <w:rsid w:val="0040597E"/>
    <w:rsid w:val="00405A15"/>
    <w:rsid w:val="00405A5B"/>
    <w:rsid w:val="00405B03"/>
    <w:rsid w:val="00405BDB"/>
    <w:rsid w:val="00405C6D"/>
    <w:rsid w:val="00405FC4"/>
    <w:rsid w:val="00405FFD"/>
    <w:rsid w:val="00406201"/>
    <w:rsid w:val="0040637D"/>
    <w:rsid w:val="00406590"/>
    <w:rsid w:val="0040666D"/>
    <w:rsid w:val="0040687B"/>
    <w:rsid w:val="00406892"/>
    <w:rsid w:val="00406987"/>
    <w:rsid w:val="00406AB5"/>
    <w:rsid w:val="00406D94"/>
    <w:rsid w:val="00406FE8"/>
    <w:rsid w:val="00407290"/>
    <w:rsid w:val="00407351"/>
    <w:rsid w:val="004074E7"/>
    <w:rsid w:val="00407564"/>
    <w:rsid w:val="004077D7"/>
    <w:rsid w:val="00407AEB"/>
    <w:rsid w:val="00407CD5"/>
    <w:rsid w:val="00407DB9"/>
    <w:rsid w:val="0041009B"/>
    <w:rsid w:val="004100C5"/>
    <w:rsid w:val="004104E3"/>
    <w:rsid w:val="0041056E"/>
    <w:rsid w:val="00410576"/>
    <w:rsid w:val="0041063F"/>
    <w:rsid w:val="00410883"/>
    <w:rsid w:val="00410962"/>
    <w:rsid w:val="004109DA"/>
    <w:rsid w:val="00410AF9"/>
    <w:rsid w:val="00410C6C"/>
    <w:rsid w:val="00410CC6"/>
    <w:rsid w:val="00410F84"/>
    <w:rsid w:val="004110CE"/>
    <w:rsid w:val="00411200"/>
    <w:rsid w:val="00411608"/>
    <w:rsid w:val="0041183E"/>
    <w:rsid w:val="004118C9"/>
    <w:rsid w:val="004118D5"/>
    <w:rsid w:val="0041190D"/>
    <w:rsid w:val="004119F2"/>
    <w:rsid w:val="00411C1C"/>
    <w:rsid w:val="00411CE0"/>
    <w:rsid w:val="00411E67"/>
    <w:rsid w:val="00411E7A"/>
    <w:rsid w:val="00411E93"/>
    <w:rsid w:val="00411EF5"/>
    <w:rsid w:val="00412337"/>
    <w:rsid w:val="0041259A"/>
    <w:rsid w:val="00412601"/>
    <w:rsid w:val="004126D6"/>
    <w:rsid w:val="00412770"/>
    <w:rsid w:val="00412779"/>
    <w:rsid w:val="004127BA"/>
    <w:rsid w:val="004127D8"/>
    <w:rsid w:val="004129E7"/>
    <w:rsid w:val="00412ACE"/>
    <w:rsid w:val="00412BB2"/>
    <w:rsid w:val="00412CF1"/>
    <w:rsid w:val="00412FE4"/>
    <w:rsid w:val="0041308A"/>
    <w:rsid w:val="0041319D"/>
    <w:rsid w:val="0041356C"/>
    <w:rsid w:val="00413702"/>
    <w:rsid w:val="004137C3"/>
    <w:rsid w:val="00413F7C"/>
    <w:rsid w:val="00413FFB"/>
    <w:rsid w:val="0041440B"/>
    <w:rsid w:val="00414B73"/>
    <w:rsid w:val="00414F0B"/>
    <w:rsid w:val="00414FDC"/>
    <w:rsid w:val="00414FFB"/>
    <w:rsid w:val="00415187"/>
    <w:rsid w:val="00415792"/>
    <w:rsid w:val="00415825"/>
    <w:rsid w:val="0041596A"/>
    <w:rsid w:val="004159B7"/>
    <w:rsid w:val="00415A89"/>
    <w:rsid w:val="00415C2D"/>
    <w:rsid w:val="00415CA8"/>
    <w:rsid w:val="00415FB4"/>
    <w:rsid w:val="004163A4"/>
    <w:rsid w:val="004167AB"/>
    <w:rsid w:val="00416995"/>
    <w:rsid w:val="00416AB7"/>
    <w:rsid w:val="00416AE1"/>
    <w:rsid w:val="00416AFF"/>
    <w:rsid w:val="00416B25"/>
    <w:rsid w:val="00416CF6"/>
    <w:rsid w:val="0041701B"/>
    <w:rsid w:val="004170FC"/>
    <w:rsid w:val="0041728D"/>
    <w:rsid w:val="0041729A"/>
    <w:rsid w:val="004174B8"/>
    <w:rsid w:val="00417555"/>
    <w:rsid w:val="00417765"/>
    <w:rsid w:val="00417B46"/>
    <w:rsid w:val="00417C02"/>
    <w:rsid w:val="00417C5A"/>
    <w:rsid w:val="00417F5F"/>
    <w:rsid w:val="00420115"/>
    <w:rsid w:val="004201B4"/>
    <w:rsid w:val="00420A66"/>
    <w:rsid w:val="00420BBF"/>
    <w:rsid w:val="00420C1A"/>
    <w:rsid w:val="00420E15"/>
    <w:rsid w:val="00420F50"/>
    <w:rsid w:val="004213D0"/>
    <w:rsid w:val="004215DB"/>
    <w:rsid w:val="00421638"/>
    <w:rsid w:val="00421737"/>
    <w:rsid w:val="004218F6"/>
    <w:rsid w:val="00421A56"/>
    <w:rsid w:val="00421ACB"/>
    <w:rsid w:val="00421C99"/>
    <w:rsid w:val="00421D95"/>
    <w:rsid w:val="004226C8"/>
    <w:rsid w:val="00422784"/>
    <w:rsid w:val="00422AEC"/>
    <w:rsid w:val="00422B0E"/>
    <w:rsid w:val="00422C32"/>
    <w:rsid w:val="00422C75"/>
    <w:rsid w:val="004230C6"/>
    <w:rsid w:val="00423352"/>
    <w:rsid w:val="0042385E"/>
    <w:rsid w:val="00423C66"/>
    <w:rsid w:val="00423CA4"/>
    <w:rsid w:val="00423CB6"/>
    <w:rsid w:val="004243F7"/>
    <w:rsid w:val="00424593"/>
    <w:rsid w:val="00424788"/>
    <w:rsid w:val="0042480D"/>
    <w:rsid w:val="00424971"/>
    <w:rsid w:val="00424ACD"/>
    <w:rsid w:val="00424B1A"/>
    <w:rsid w:val="00424D31"/>
    <w:rsid w:val="00425529"/>
    <w:rsid w:val="004255CE"/>
    <w:rsid w:val="0042582E"/>
    <w:rsid w:val="00425CA5"/>
    <w:rsid w:val="00425E8A"/>
    <w:rsid w:val="0042612F"/>
    <w:rsid w:val="00426173"/>
    <w:rsid w:val="00426235"/>
    <w:rsid w:val="004262BC"/>
    <w:rsid w:val="0042632F"/>
    <w:rsid w:val="004263BD"/>
    <w:rsid w:val="004264E8"/>
    <w:rsid w:val="0042674C"/>
    <w:rsid w:val="00426B34"/>
    <w:rsid w:val="00426CE2"/>
    <w:rsid w:val="00426E81"/>
    <w:rsid w:val="00426FFC"/>
    <w:rsid w:val="0042721A"/>
    <w:rsid w:val="00427221"/>
    <w:rsid w:val="00427414"/>
    <w:rsid w:val="0042752F"/>
    <w:rsid w:val="004275A3"/>
    <w:rsid w:val="004275A8"/>
    <w:rsid w:val="004276FA"/>
    <w:rsid w:val="0042772B"/>
    <w:rsid w:val="004279B3"/>
    <w:rsid w:val="004279BC"/>
    <w:rsid w:val="00427A5E"/>
    <w:rsid w:val="00427B2F"/>
    <w:rsid w:val="00427D84"/>
    <w:rsid w:val="00427F33"/>
    <w:rsid w:val="0043006E"/>
    <w:rsid w:val="004301E2"/>
    <w:rsid w:val="0043047B"/>
    <w:rsid w:val="00430564"/>
    <w:rsid w:val="004305B4"/>
    <w:rsid w:val="0043068D"/>
    <w:rsid w:val="0043080B"/>
    <w:rsid w:val="0043097F"/>
    <w:rsid w:val="0043099F"/>
    <w:rsid w:val="00430A26"/>
    <w:rsid w:val="00430BED"/>
    <w:rsid w:val="00430D86"/>
    <w:rsid w:val="00430DF7"/>
    <w:rsid w:val="00430E47"/>
    <w:rsid w:val="0043114C"/>
    <w:rsid w:val="00431172"/>
    <w:rsid w:val="004314C8"/>
    <w:rsid w:val="00431670"/>
    <w:rsid w:val="004319C4"/>
    <w:rsid w:val="00431B89"/>
    <w:rsid w:val="00431C36"/>
    <w:rsid w:val="00431D27"/>
    <w:rsid w:val="00431F68"/>
    <w:rsid w:val="004320F1"/>
    <w:rsid w:val="004322B2"/>
    <w:rsid w:val="00432551"/>
    <w:rsid w:val="0043257D"/>
    <w:rsid w:val="004326B5"/>
    <w:rsid w:val="00432A19"/>
    <w:rsid w:val="00432CD9"/>
    <w:rsid w:val="00432E88"/>
    <w:rsid w:val="00433157"/>
    <w:rsid w:val="004333F7"/>
    <w:rsid w:val="00433584"/>
    <w:rsid w:val="004338A1"/>
    <w:rsid w:val="00433E30"/>
    <w:rsid w:val="00434068"/>
    <w:rsid w:val="00434095"/>
    <w:rsid w:val="004340C5"/>
    <w:rsid w:val="004340D1"/>
    <w:rsid w:val="004341FC"/>
    <w:rsid w:val="0043424E"/>
    <w:rsid w:val="00434256"/>
    <w:rsid w:val="004342C8"/>
    <w:rsid w:val="004343F5"/>
    <w:rsid w:val="004347DB"/>
    <w:rsid w:val="00434899"/>
    <w:rsid w:val="0043497C"/>
    <w:rsid w:val="00434B77"/>
    <w:rsid w:val="00434D3C"/>
    <w:rsid w:val="00434DE2"/>
    <w:rsid w:val="00434EF6"/>
    <w:rsid w:val="00434F97"/>
    <w:rsid w:val="00435012"/>
    <w:rsid w:val="00435225"/>
    <w:rsid w:val="004353D3"/>
    <w:rsid w:val="00435D2F"/>
    <w:rsid w:val="00435F02"/>
    <w:rsid w:val="00435F04"/>
    <w:rsid w:val="004360F0"/>
    <w:rsid w:val="004365DC"/>
    <w:rsid w:val="00436700"/>
    <w:rsid w:val="0043685D"/>
    <w:rsid w:val="004368C9"/>
    <w:rsid w:val="00436A61"/>
    <w:rsid w:val="00436AE6"/>
    <w:rsid w:val="00436DAE"/>
    <w:rsid w:val="00436FB6"/>
    <w:rsid w:val="004370C2"/>
    <w:rsid w:val="00437161"/>
    <w:rsid w:val="00437166"/>
    <w:rsid w:val="00437205"/>
    <w:rsid w:val="00437522"/>
    <w:rsid w:val="004375C3"/>
    <w:rsid w:val="00437640"/>
    <w:rsid w:val="00437892"/>
    <w:rsid w:val="004378C3"/>
    <w:rsid w:val="004378D3"/>
    <w:rsid w:val="00437B23"/>
    <w:rsid w:val="00437F49"/>
    <w:rsid w:val="004400A1"/>
    <w:rsid w:val="004401B9"/>
    <w:rsid w:val="00440280"/>
    <w:rsid w:val="004403B3"/>
    <w:rsid w:val="004404BA"/>
    <w:rsid w:val="0044083C"/>
    <w:rsid w:val="00440E3E"/>
    <w:rsid w:val="00440ED7"/>
    <w:rsid w:val="00440F34"/>
    <w:rsid w:val="00441112"/>
    <w:rsid w:val="004413BB"/>
    <w:rsid w:val="004413C1"/>
    <w:rsid w:val="0044147C"/>
    <w:rsid w:val="0044162B"/>
    <w:rsid w:val="0044190D"/>
    <w:rsid w:val="00441957"/>
    <w:rsid w:val="00441AE3"/>
    <w:rsid w:val="00441D23"/>
    <w:rsid w:val="00441F9B"/>
    <w:rsid w:val="00441FF9"/>
    <w:rsid w:val="00442039"/>
    <w:rsid w:val="004421AE"/>
    <w:rsid w:val="004424CE"/>
    <w:rsid w:val="00442587"/>
    <w:rsid w:val="00442614"/>
    <w:rsid w:val="0044285A"/>
    <w:rsid w:val="004428BB"/>
    <w:rsid w:val="00442FEC"/>
    <w:rsid w:val="0044304C"/>
    <w:rsid w:val="004434A1"/>
    <w:rsid w:val="00443A50"/>
    <w:rsid w:val="00443E38"/>
    <w:rsid w:val="0044422B"/>
    <w:rsid w:val="004442D0"/>
    <w:rsid w:val="00444371"/>
    <w:rsid w:val="004445BB"/>
    <w:rsid w:val="004448A9"/>
    <w:rsid w:val="00444AA1"/>
    <w:rsid w:val="00444CC1"/>
    <w:rsid w:val="00444D1C"/>
    <w:rsid w:val="00444F1F"/>
    <w:rsid w:val="004452C7"/>
    <w:rsid w:val="00445426"/>
    <w:rsid w:val="00445526"/>
    <w:rsid w:val="004455DB"/>
    <w:rsid w:val="00445B05"/>
    <w:rsid w:val="00445C3F"/>
    <w:rsid w:val="00445C69"/>
    <w:rsid w:val="00445EA5"/>
    <w:rsid w:val="00445F54"/>
    <w:rsid w:val="0044617D"/>
    <w:rsid w:val="00446193"/>
    <w:rsid w:val="004461F4"/>
    <w:rsid w:val="00446620"/>
    <w:rsid w:val="0044680D"/>
    <w:rsid w:val="004469A0"/>
    <w:rsid w:val="00446A3B"/>
    <w:rsid w:val="00446F56"/>
    <w:rsid w:val="00447824"/>
    <w:rsid w:val="004478D5"/>
    <w:rsid w:val="004478D6"/>
    <w:rsid w:val="00447ADD"/>
    <w:rsid w:val="00447B5A"/>
    <w:rsid w:val="004502EE"/>
    <w:rsid w:val="0045048D"/>
    <w:rsid w:val="00450579"/>
    <w:rsid w:val="004506CD"/>
    <w:rsid w:val="0045074D"/>
    <w:rsid w:val="004507E9"/>
    <w:rsid w:val="004507FB"/>
    <w:rsid w:val="00450959"/>
    <w:rsid w:val="00450BDE"/>
    <w:rsid w:val="00450F3B"/>
    <w:rsid w:val="0045102F"/>
    <w:rsid w:val="0045136F"/>
    <w:rsid w:val="004513F4"/>
    <w:rsid w:val="004514F3"/>
    <w:rsid w:val="00451555"/>
    <w:rsid w:val="00451906"/>
    <w:rsid w:val="0045195D"/>
    <w:rsid w:val="00451B86"/>
    <w:rsid w:val="00451D3A"/>
    <w:rsid w:val="00451F81"/>
    <w:rsid w:val="00452176"/>
    <w:rsid w:val="00452292"/>
    <w:rsid w:val="004525F4"/>
    <w:rsid w:val="00452772"/>
    <w:rsid w:val="00452785"/>
    <w:rsid w:val="004527ED"/>
    <w:rsid w:val="004528C3"/>
    <w:rsid w:val="00452A52"/>
    <w:rsid w:val="00452AEE"/>
    <w:rsid w:val="00452B7D"/>
    <w:rsid w:val="00452B9D"/>
    <w:rsid w:val="00452BAF"/>
    <w:rsid w:val="00452C8E"/>
    <w:rsid w:val="00452E79"/>
    <w:rsid w:val="00453054"/>
    <w:rsid w:val="0045332E"/>
    <w:rsid w:val="004536C2"/>
    <w:rsid w:val="00453A7E"/>
    <w:rsid w:val="00454042"/>
    <w:rsid w:val="004541CA"/>
    <w:rsid w:val="004543B1"/>
    <w:rsid w:val="004545A7"/>
    <w:rsid w:val="0045485D"/>
    <w:rsid w:val="00454A45"/>
    <w:rsid w:val="00454BFD"/>
    <w:rsid w:val="00454E12"/>
    <w:rsid w:val="00454F1A"/>
    <w:rsid w:val="004552A0"/>
    <w:rsid w:val="004553B7"/>
    <w:rsid w:val="004553DD"/>
    <w:rsid w:val="00455444"/>
    <w:rsid w:val="004555B2"/>
    <w:rsid w:val="00455C96"/>
    <w:rsid w:val="00455F70"/>
    <w:rsid w:val="0045605B"/>
    <w:rsid w:val="0045634E"/>
    <w:rsid w:val="004565E0"/>
    <w:rsid w:val="0045660B"/>
    <w:rsid w:val="004569EB"/>
    <w:rsid w:val="00456A72"/>
    <w:rsid w:val="00456BD7"/>
    <w:rsid w:val="00456E5D"/>
    <w:rsid w:val="00456F7C"/>
    <w:rsid w:val="00457068"/>
    <w:rsid w:val="00457209"/>
    <w:rsid w:val="00457237"/>
    <w:rsid w:val="004573A3"/>
    <w:rsid w:val="00457476"/>
    <w:rsid w:val="00457544"/>
    <w:rsid w:val="004575F8"/>
    <w:rsid w:val="00457750"/>
    <w:rsid w:val="00457799"/>
    <w:rsid w:val="00457822"/>
    <w:rsid w:val="00457872"/>
    <w:rsid w:val="00457887"/>
    <w:rsid w:val="00457958"/>
    <w:rsid w:val="004579C4"/>
    <w:rsid w:val="00457E61"/>
    <w:rsid w:val="00457EA6"/>
    <w:rsid w:val="004603FE"/>
    <w:rsid w:val="0046056C"/>
    <w:rsid w:val="004605A5"/>
    <w:rsid w:val="004605AB"/>
    <w:rsid w:val="004606D2"/>
    <w:rsid w:val="004608F5"/>
    <w:rsid w:val="00460A69"/>
    <w:rsid w:val="00460BB8"/>
    <w:rsid w:val="00460BC0"/>
    <w:rsid w:val="00460C9A"/>
    <w:rsid w:val="00460DF2"/>
    <w:rsid w:val="00460E31"/>
    <w:rsid w:val="0046113F"/>
    <w:rsid w:val="00461186"/>
    <w:rsid w:val="004611FC"/>
    <w:rsid w:val="004612BF"/>
    <w:rsid w:val="0046151A"/>
    <w:rsid w:val="00461958"/>
    <w:rsid w:val="004619A8"/>
    <w:rsid w:val="004619B3"/>
    <w:rsid w:val="00461B50"/>
    <w:rsid w:val="00461C68"/>
    <w:rsid w:val="00461D3C"/>
    <w:rsid w:val="004622C0"/>
    <w:rsid w:val="004623A6"/>
    <w:rsid w:val="0046243A"/>
    <w:rsid w:val="0046246E"/>
    <w:rsid w:val="004625F3"/>
    <w:rsid w:val="0046267A"/>
    <w:rsid w:val="00462922"/>
    <w:rsid w:val="00462C6A"/>
    <w:rsid w:val="00462EAC"/>
    <w:rsid w:val="00462FAF"/>
    <w:rsid w:val="00463A31"/>
    <w:rsid w:val="00463ACE"/>
    <w:rsid w:val="00463B09"/>
    <w:rsid w:val="00463B87"/>
    <w:rsid w:val="00463BE0"/>
    <w:rsid w:val="00463F44"/>
    <w:rsid w:val="00463FC5"/>
    <w:rsid w:val="00464260"/>
    <w:rsid w:val="004643C3"/>
    <w:rsid w:val="00464450"/>
    <w:rsid w:val="0046448E"/>
    <w:rsid w:val="004645A9"/>
    <w:rsid w:val="00464899"/>
    <w:rsid w:val="004648E7"/>
    <w:rsid w:val="004648EB"/>
    <w:rsid w:val="00464B14"/>
    <w:rsid w:val="00464E2C"/>
    <w:rsid w:val="00464F39"/>
    <w:rsid w:val="004650F6"/>
    <w:rsid w:val="00465216"/>
    <w:rsid w:val="0046553C"/>
    <w:rsid w:val="004655B7"/>
    <w:rsid w:val="00465DC5"/>
    <w:rsid w:val="00465EE0"/>
    <w:rsid w:val="00465F20"/>
    <w:rsid w:val="004660A3"/>
    <w:rsid w:val="004660DF"/>
    <w:rsid w:val="004661C5"/>
    <w:rsid w:val="0046638B"/>
    <w:rsid w:val="0046646C"/>
    <w:rsid w:val="0046655A"/>
    <w:rsid w:val="00466576"/>
    <w:rsid w:val="00466B08"/>
    <w:rsid w:val="00466DFB"/>
    <w:rsid w:val="00467138"/>
    <w:rsid w:val="00467535"/>
    <w:rsid w:val="004675FC"/>
    <w:rsid w:val="00467BBA"/>
    <w:rsid w:val="00467BD7"/>
    <w:rsid w:val="00467C24"/>
    <w:rsid w:val="00467CAE"/>
    <w:rsid w:val="00467D44"/>
    <w:rsid w:val="004700C3"/>
    <w:rsid w:val="0047031A"/>
    <w:rsid w:val="0047043C"/>
    <w:rsid w:val="004705B6"/>
    <w:rsid w:val="00470676"/>
    <w:rsid w:val="004706FA"/>
    <w:rsid w:val="00470A16"/>
    <w:rsid w:val="00470CA8"/>
    <w:rsid w:val="00470EF0"/>
    <w:rsid w:val="00471089"/>
    <w:rsid w:val="00471660"/>
    <w:rsid w:val="00471919"/>
    <w:rsid w:val="004719C4"/>
    <w:rsid w:val="00471A73"/>
    <w:rsid w:val="00471B24"/>
    <w:rsid w:val="00471D3B"/>
    <w:rsid w:val="0047205D"/>
    <w:rsid w:val="00472134"/>
    <w:rsid w:val="00472711"/>
    <w:rsid w:val="00472738"/>
    <w:rsid w:val="00472790"/>
    <w:rsid w:val="0047280B"/>
    <w:rsid w:val="00472953"/>
    <w:rsid w:val="00473475"/>
    <w:rsid w:val="00473693"/>
    <w:rsid w:val="004736E5"/>
    <w:rsid w:val="004737EC"/>
    <w:rsid w:val="00473BE6"/>
    <w:rsid w:val="00473D3B"/>
    <w:rsid w:val="00473EB8"/>
    <w:rsid w:val="00473F10"/>
    <w:rsid w:val="00474112"/>
    <w:rsid w:val="00474184"/>
    <w:rsid w:val="0047420F"/>
    <w:rsid w:val="0047445A"/>
    <w:rsid w:val="00474477"/>
    <w:rsid w:val="00474502"/>
    <w:rsid w:val="00474548"/>
    <w:rsid w:val="00474724"/>
    <w:rsid w:val="00474778"/>
    <w:rsid w:val="00474820"/>
    <w:rsid w:val="004748CC"/>
    <w:rsid w:val="00474C2C"/>
    <w:rsid w:val="00474D6B"/>
    <w:rsid w:val="00474D87"/>
    <w:rsid w:val="00474DAF"/>
    <w:rsid w:val="00474ED6"/>
    <w:rsid w:val="00474F34"/>
    <w:rsid w:val="00474F36"/>
    <w:rsid w:val="00475054"/>
    <w:rsid w:val="00475277"/>
    <w:rsid w:val="004752F0"/>
    <w:rsid w:val="00475454"/>
    <w:rsid w:val="00475AA3"/>
    <w:rsid w:val="00475B52"/>
    <w:rsid w:val="00475BB5"/>
    <w:rsid w:val="00475D0B"/>
    <w:rsid w:val="00475E03"/>
    <w:rsid w:val="004760AD"/>
    <w:rsid w:val="004761A4"/>
    <w:rsid w:val="004764AA"/>
    <w:rsid w:val="00476815"/>
    <w:rsid w:val="00476E17"/>
    <w:rsid w:val="00477221"/>
    <w:rsid w:val="004772EB"/>
    <w:rsid w:val="004774D4"/>
    <w:rsid w:val="004775CD"/>
    <w:rsid w:val="00477637"/>
    <w:rsid w:val="004777EB"/>
    <w:rsid w:val="00477907"/>
    <w:rsid w:val="00477C2C"/>
    <w:rsid w:val="00477E68"/>
    <w:rsid w:val="00477F03"/>
    <w:rsid w:val="00480087"/>
    <w:rsid w:val="0048010E"/>
    <w:rsid w:val="004801C9"/>
    <w:rsid w:val="00480377"/>
    <w:rsid w:val="00480528"/>
    <w:rsid w:val="00480940"/>
    <w:rsid w:val="00480E8C"/>
    <w:rsid w:val="00481005"/>
    <w:rsid w:val="00481067"/>
    <w:rsid w:val="00481116"/>
    <w:rsid w:val="004815F1"/>
    <w:rsid w:val="00481A6B"/>
    <w:rsid w:val="00481DBB"/>
    <w:rsid w:val="00481EB5"/>
    <w:rsid w:val="00481FAE"/>
    <w:rsid w:val="00482082"/>
    <w:rsid w:val="004820F2"/>
    <w:rsid w:val="0048210E"/>
    <w:rsid w:val="0048238C"/>
    <w:rsid w:val="00482F94"/>
    <w:rsid w:val="00483170"/>
    <w:rsid w:val="00483188"/>
    <w:rsid w:val="004831A8"/>
    <w:rsid w:val="00483236"/>
    <w:rsid w:val="004833B6"/>
    <w:rsid w:val="004842B5"/>
    <w:rsid w:val="0048431A"/>
    <w:rsid w:val="004843CF"/>
    <w:rsid w:val="004845D3"/>
    <w:rsid w:val="00484748"/>
    <w:rsid w:val="00484DA3"/>
    <w:rsid w:val="00484E02"/>
    <w:rsid w:val="00484E1B"/>
    <w:rsid w:val="00484E73"/>
    <w:rsid w:val="00484EDF"/>
    <w:rsid w:val="00484EF3"/>
    <w:rsid w:val="00485029"/>
    <w:rsid w:val="004850D0"/>
    <w:rsid w:val="004851F5"/>
    <w:rsid w:val="00485323"/>
    <w:rsid w:val="0048572C"/>
    <w:rsid w:val="004857A6"/>
    <w:rsid w:val="00485961"/>
    <w:rsid w:val="00485A68"/>
    <w:rsid w:val="00485C47"/>
    <w:rsid w:val="00485C54"/>
    <w:rsid w:val="004861F6"/>
    <w:rsid w:val="004862C5"/>
    <w:rsid w:val="00486796"/>
    <w:rsid w:val="00486858"/>
    <w:rsid w:val="00486B0D"/>
    <w:rsid w:val="00486CCA"/>
    <w:rsid w:val="00486D30"/>
    <w:rsid w:val="00486E2A"/>
    <w:rsid w:val="00486F0F"/>
    <w:rsid w:val="00487067"/>
    <w:rsid w:val="004870D6"/>
    <w:rsid w:val="00487352"/>
    <w:rsid w:val="00487937"/>
    <w:rsid w:val="00487A6B"/>
    <w:rsid w:val="00487D23"/>
    <w:rsid w:val="00487E2F"/>
    <w:rsid w:val="00487EDF"/>
    <w:rsid w:val="00490032"/>
    <w:rsid w:val="004900C5"/>
    <w:rsid w:val="00490177"/>
    <w:rsid w:val="00490352"/>
    <w:rsid w:val="0049040F"/>
    <w:rsid w:val="0049061D"/>
    <w:rsid w:val="004907D8"/>
    <w:rsid w:val="0049083F"/>
    <w:rsid w:val="00490930"/>
    <w:rsid w:val="00490E5C"/>
    <w:rsid w:val="00490E60"/>
    <w:rsid w:val="00490FE6"/>
    <w:rsid w:val="0049114A"/>
    <w:rsid w:val="0049117D"/>
    <w:rsid w:val="0049123E"/>
    <w:rsid w:val="0049136E"/>
    <w:rsid w:val="00491890"/>
    <w:rsid w:val="00491AD8"/>
    <w:rsid w:val="00491C52"/>
    <w:rsid w:val="00491E81"/>
    <w:rsid w:val="004920C2"/>
    <w:rsid w:val="0049217E"/>
    <w:rsid w:val="004922DA"/>
    <w:rsid w:val="004923A6"/>
    <w:rsid w:val="004926F6"/>
    <w:rsid w:val="0049283A"/>
    <w:rsid w:val="00492AC9"/>
    <w:rsid w:val="00492B79"/>
    <w:rsid w:val="00492BA5"/>
    <w:rsid w:val="00493068"/>
    <w:rsid w:val="004930F3"/>
    <w:rsid w:val="004935F3"/>
    <w:rsid w:val="00493778"/>
    <w:rsid w:val="00493C95"/>
    <w:rsid w:val="00493D3B"/>
    <w:rsid w:val="00493F7D"/>
    <w:rsid w:val="00493FBC"/>
    <w:rsid w:val="00494580"/>
    <w:rsid w:val="0049489D"/>
    <w:rsid w:val="00494AA4"/>
    <w:rsid w:val="00494DB9"/>
    <w:rsid w:val="004957A5"/>
    <w:rsid w:val="004957C8"/>
    <w:rsid w:val="00495E81"/>
    <w:rsid w:val="00495FED"/>
    <w:rsid w:val="00496193"/>
    <w:rsid w:val="004962AF"/>
    <w:rsid w:val="00496611"/>
    <w:rsid w:val="00496B9A"/>
    <w:rsid w:val="00496D30"/>
    <w:rsid w:val="004970C2"/>
    <w:rsid w:val="0049758F"/>
    <w:rsid w:val="0049766F"/>
    <w:rsid w:val="004976D8"/>
    <w:rsid w:val="0049777A"/>
    <w:rsid w:val="004977D1"/>
    <w:rsid w:val="0049782D"/>
    <w:rsid w:val="00497B4B"/>
    <w:rsid w:val="00497BE8"/>
    <w:rsid w:val="00497C7A"/>
    <w:rsid w:val="00497CFC"/>
    <w:rsid w:val="004A0446"/>
    <w:rsid w:val="004A0570"/>
    <w:rsid w:val="004A06A4"/>
    <w:rsid w:val="004A06F8"/>
    <w:rsid w:val="004A0A12"/>
    <w:rsid w:val="004A0BAA"/>
    <w:rsid w:val="004A0DE5"/>
    <w:rsid w:val="004A0E93"/>
    <w:rsid w:val="004A1246"/>
    <w:rsid w:val="004A133D"/>
    <w:rsid w:val="004A13E5"/>
    <w:rsid w:val="004A183D"/>
    <w:rsid w:val="004A18F1"/>
    <w:rsid w:val="004A1B23"/>
    <w:rsid w:val="004A1F26"/>
    <w:rsid w:val="004A1FDB"/>
    <w:rsid w:val="004A1FE1"/>
    <w:rsid w:val="004A210A"/>
    <w:rsid w:val="004A2223"/>
    <w:rsid w:val="004A2639"/>
    <w:rsid w:val="004A28EA"/>
    <w:rsid w:val="004A29CB"/>
    <w:rsid w:val="004A2A58"/>
    <w:rsid w:val="004A2D00"/>
    <w:rsid w:val="004A2E32"/>
    <w:rsid w:val="004A2F28"/>
    <w:rsid w:val="004A30D6"/>
    <w:rsid w:val="004A34E1"/>
    <w:rsid w:val="004A39A0"/>
    <w:rsid w:val="004A3C6F"/>
    <w:rsid w:val="004A3CFB"/>
    <w:rsid w:val="004A436A"/>
    <w:rsid w:val="004A4645"/>
    <w:rsid w:val="004A46B6"/>
    <w:rsid w:val="004A474F"/>
    <w:rsid w:val="004A4879"/>
    <w:rsid w:val="004A4A57"/>
    <w:rsid w:val="004A4ACD"/>
    <w:rsid w:val="004A4CBA"/>
    <w:rsid w:val="004A4F85"/>
    <w:rsid w:val="004A4FC8"/>
    <w:rsid w:val="004A50CA"/>
    <w:rsid w:val="004A51C2"/>
    <w:rsid w:val="004A58AF"/>
    <w:rsid w:val="004A58B0"/>
    <w:rsid w:val="004A58EA"/>
    <w:rsid w:val="004A5E5E"/>
    <w:rsid w:val="004A5E90"/>
    <w:rsid w:val="004A5EBD"/>
    <w:rsid w:val="004A5F9D"/>
    <w:rsid w:val="004A5FCF"/>
    <w:rsid w:val="004A6167"/>
    <w:rsid w:val="004A6193"/>
    <w:rsid w:val="004A64CE"/>
    <w:rsid w:val="004A6534"/>
    <w:rsid w:val="004A6AB2"/>
    <w:rsid w:val="004A6AF1"/>
    <w:rsid w:val="004A6C4E"/>
    <w:rsid w:val="004A6C58"/>
    <w:rsid w:val="004A6DDA"/>
    <w:rsid w:val="004A7022"/>
    <w:rsid w:val="004A710B"/>
    <w:rsid w:val="004A7309"/>
    <w:rsid w:val="004A73EC"/>
    <w:rsid w:val="004A79AF"/>
    <w:rsid w:val="004A7ABA"/>
    <w:rsid w:val="004A7C89"/>
    <w:rsid w:val="004A7D56"/>
    <w:rsid w:val="004B0560"/>
    <w:rsid w:val="004B063E"/>
    <w:rsid w:val="004B07D8"/>
    <w:rsid w:val="004B0BA4"/>
    <w:rsid w:val="004B0DC0"/>
    <w:rsid w:val="004B13D1"/>
    <w:rsid w:val="004B19F6"/>
    <w:rsid w:val="004B1C1C"/>
    <w:rsid w:val="004B1C5C"/>
    <w:rsid w:val="004B1DFB"/>
    <w:rsid w:val="004B20D7"/>
    <w:rsid w:val="004B2113"/>
    <w:rsid w:val="004B2309"/>
    <w:rsid w:val="004B2410"/>
    <w:rsid w:val="004B27DC"/>
    <w:rsid w:val="004B2A70"/>
    <w:rsid w:val="004B2B85"/>
    <w:rsid w:val="004B2C6B"/>
    <w:rsid w:val="004B2CE2"/>
    <w:rsid w:val="004B2D3C"/>
    <w:rsid w:val="004B3344"/>
    <w:rsid w:val="004B38BE"/>
    <w:rsid w:val="004B38DA"/>
    <w:rsid w:val="004B398A"/>
    <w:rsid w:val="004B3A91"/>
    <w:rsid w:val="004B3C71"/>
    <w:rsid w:val="004B3E6B"/>
    <w:rsid w:val="004B3F5F"/>
    <w:rsid w:val="004B3F6D"/>
    <w:rsid w:val="004B42A6"/>
    <w:rsid w:val="004B4415"/>
    <w:rsid w:val="004B46D7"/>
    <w:rsid w:val="004B48A3"/>
    <w:rsid w:val="004B4961"/>
    <w:rsid w:val="004B4AAF"/>
    <w:rsid w:val="004B4BBB"/>
    <w:rsid w:val="004B4BD2"/>
    <w:rsid w:val="004B4C26"/>
    <w:rsid w:val="004B4ECC"/>
    <w:rsid w:val="004B5135"/>
    <w:rsid w:val="004B5199"/>
    <w:rsid w:val="004B51A4"/>
    <w:rsid w:val="004B5468"/>
    <w:rsid w:val="004B5531"/>
    <w:rsid w:val="004B560D"/>
    <w:rsid w:val="004B5ACA"/>
    <w:rsid w:val="004B5C50"/>
    <w:rsid w:val="004B5CC5"/>
    <w:rsid w:val="004B5F59"/>
    <w:rsid w:val="004B617C"/>
    <w:rsid w:val="004B6C7E"/>
    <w:rsid w:val="004B6F70"/>
    <w:rsid w:val="004B7052"/>
    <w:rsid w:val="004B71F2"/>
    <w:rsid w:val="004B7282"/>
    <w:rsid w:val="004B72C5"/>
    <w:rsid w:val="004B7370"/>
    <w:rsid w:val="004B73A2"/>
    <w:rsid w:val="004B73EB"/>
    <w:rsid w:val="004B74AC"/>
    <w:rsid w:val="004B7526"/>
    <w:rsid w:val="004B76F3"/>
    <w:rsid w:val="004B7A11"/>
    <w:rsid w:val="004B7B61"/>
    <w:rsid w:val="004C05B4"/>
    <w:rsid w:val="004C0649"/>
    <w:rsid w:val="004C08AB"/>
    <w:rsid w:val="004C0A3E"/>
    <w:rsid w:val="004C0B22"/>
    <w:rsid w:val="004C0F15"/>
    <w:rsid w:val="004C11C7"/>
    <w:rsid w:val="004C12D1"/>
    <w:rsid w:val="004C157D"/>
    <w:rsid w:val="004C1AE0"/>
    <w:rsid w:val="004C1BC3"/>
    <w:rsid w:val="004C1DEE"/>
    <w:rsid w:val="004C1E64"/>
    <w:rsid w:val="004C211F"/>
    <w:rsid w:val="004C223F"/>
    <w:rsid w:val="004C24C0"/>
    <w:rsid w:val="004C252E"/>
    <w:rsid w:val="004C2875"/>
    <w:rsid w:val="004C2D84"/>
    <w:rsid w:val="004C300D"/>
    <w:rsid w:val="004C3239"/>
    <w:rsid w:val="004C3281"/>
    <w:rsid w:val="004C3439"/>
    <w:rsid w:val="004C348F"/>
    <w:rsid w:val="004C360D"/>
    <w:rsid w:val="004C3944"/>
    <w:rsid w:val="004C395B"/>
    <w:rsid w:val="004C3A99"/>
    <w:rsid w:val="004C3BDB"/>
    <w:rsid w:val="004C3C86"/>
    <w:rsid w:val="004C4185"/>
    <w:rsid w:val="004C4262"/>
    <w:rsid w:val="004C429F"/>
    <w:rsid w:val="004C4318"/>
    <w:rsid w:val="004C4912"/>
    <w:rsid w:val="004C4BD3"/>
    <w:rsid w:val="004C4CB2"/>
    <w:rsid w:val="004C4CD4"/>
    <w:rsid w:val="004C4CE1"/>
    <w:rsid w:val="004C4D55"/>
    <w:rsid w:val="004C4D61"/>
    <w:rsid w:val="004C50DA"/>
    <w:rsid w:val="004C531C"/>
    <w:rsid w:val="004C550B"/>
    <w:rsid w:val="004C56F4"/>
    <w:rsid w:val="004C582E"/>
    <w:rsid w:val="004C5A5B"/>
    <w:rsid w:val="004C5AD8"/>
    <w:rsid w:val="004C5C4C"/>
    <w:rsid w:val="004C5CD6"/>
    <w:rsid w:val="004C5F26"/>
    <w:rsid w:val="004C6024"/>
    <w:rsid w:val="004C616D"/>
    <w:rsid w:val="004C6325"/>
    <w:rsid w:val="004C64D2"/>
    <w:rsid w:val="004C6658"/>
    <w:rsid w:val="004C66D3"/>
    <w:rsid w:val="004C6815"/>
    <w:rsid w:val="004C6969"/>
    <w:rsid w:val="004C6B25"/>
    <w:rsid w:val="004C6CC5"/>
    <w:rsid w:val="004C6E62"/>
    <w:rsid w:val="004C6ED8"/>
    <w:rsid w:val="004C6F29"/>
    <w:rsid w:val="004C7121"/>
    <w:rsid w:val="004C7199"/>
    <w:rsid w:val="004C7749"/>
    <w:rsid w:val="004C7769"/>
    <w:rsid w:val="004C77C7"/>
    <w:rsid w:val="004C7861"/>
    <w:rsid w:val="004C78EA"/>
    <w:rsid w:val="004C7DA5"/>
    <w:rsid w:val="004D047C"/>
    <w:rsid w:val="004D07AB"/>
    <w:rsid w:val="004D08C4"/>
    <w:rsid w:val="004D0CA5"/>
    <w:rsid w:val="004D1075"/>
    <w:rsid w:val="004D115E"/>
    <w:rsid w:val="004D13D9"/>
    <w:rsid w:val="004D1429"/>
    <w:rsid w:val="004D1774"/>
    <w:rsid w:val="004D1809"/>
    <w:rsid w:val="004D1C06"/>
    <w:rsid w:val="004D1D0F"/>
    <w:rsid w:val="004D1DFA"/>
    <w:rsid w:val="004D22E9"/>
    <w:rsid w:val="004D2364"/>
    <w:rsid w:val="004D2AE0"/>
    <w:rsid w:val="004D2B25"/>
    <w:rsid w:val="004D2CA8"/>
    <w:rsid w:val="004D2DB3"/>
    <w:rsid w:val="004D2EB2"/>
    <w:rsid w:val="004D2F70"/>
    <w:rsid w:val="004D3053"/>
    <w:rsid w:val="004D3231"/>
    <w:rsid w:val="004D3248"/>
    <w:rsid w:val="004D33D1"/>
    <w:rsid w:val="004D3A89"/>
    <w:rsid w:val="004D3AC3"/>
    <w:rsid w:val="004D3CE9"/>
    <w:rsid w:val="004D3F5A"/>
    <w:rsid w:val="004D45E5"/>
    <w:rsid w:val="004D4816"/>
    <w:rsid w:val="004D48B2"/>
    <w:rsid w:val="004D4914"/>
    <w:rsid w:val="004D4B12"/>
    <w:rsid w:val="004D5694"/>
    <w:rsid w:val="004D5760"/>
    <w:rsid w:val="004D580E"/>
    <w:rsid w:val="004D5B9C"/>
    <w:rsid w:val="004D5C98"/>
    <w:rsid w:val="004D5DF2"/>
    <w:rsid w:val="004D5F70"/>
    <w:rsid w:val="004D6070"/>
    <w:rsid w:val="004D63D6"/>
    <w:rsid w:val="004D6433"/>
    <w:rsid w:val="004D64DF"/>
    <w:rsid w:val="004D661F"/>
    <w:rsid w:val="004D678D"/>
    <w:rsid w:val="004D6BBC"/>
    <w:rsid w:val="004D6F48"/>
    <w:rsid w:val="004D7052"/>
    <w:rsid w:val="004D7225"/>
    <w:rsid w:val="004D72B9"/>
    <w:rsid w:val="004D7463"/>
    <w:rsid w:val="004D7D3C"/>
    <w:rsid w:val="004D7EFC"/>
    <w:rsid w:val="004E01F3"/>
    <w:rsid w:val="004E0535"/>
    <w:rsid w:val="004E054C"/>
    <w:rsid w:val="004E08F5"/>
    <w:rsid w:val="004E0B03"/>
    <w:rsid w:val="004E0BC9"/>
    <w:rsid w:val="004E0DF4"/>
    <w:rsid w:val="004E1194"/>
    <w:rsid w:val="004E1266"/>
    <w:rsid w:val="004E1440"/>
    <w:rsid w:val="004E1556"/>
    <w:rsid w:val="004E1797"/>
    <w:rsid w:val="004E17F9"/>
    <w:rsid w:val="004E1B0E"/>
    <w:rsid w:val="004E1B48"/>
    <w:rsid w:val="004E1B9B"/>
    <w:rsid w:val="004E1E1F"/>
    <w:rsid w:val="004E1EEB"/>
    <w:rsid w:val="004E209D"/>
    <w:rsid w:val="004E21B7"/>
    <w:rsid w:val="004E2249"/>
    <w:rsid w:val="004E254E"/>
    <w:rsid w:val="004E28C1"/>
    <w:rsid w:val="004E2A1D"/>
    <w:rsid w:val="004E2EEE"/>
    <w:rsid w:val="004E2FEE"/>
    <w:rsid w:val="004E3380"/>
    <w:rsid w:val="004E3479"/>
    <w:rsid w:val="004E3494"/>
    <w:rsid w:val="004E3AA9"/>
    <w:rsid w:val="004E4057"/>
    <w:rsid w:val="004E4070"/>
    <w:rsid w:val="004E4380"/>
    <w:rsid w:val="004E4821"/>
    <w:rsid w:val="004E48FB"/>
    <w:rsid w:val="004E4F8E"/>
    <w:rsid w:val="004E51C7"/>
    <w:rsid w:val="004E5B84"/>
    <w:rsid w:val="004E5E4A"/>
    <w:rsid w:val="004E5FE9"/>
    <w:rsid w:val="004E6272"/>
    <w:rsid w:val="004E63B9"/>
    <w:rsid w:val="004E6430"/>
    <w:rsid w:val="004E6832"/>
    <w:rsid w:val="004E6B77"/>
    <w:rsid w:val="004E6DD0"/>
    <w:rsid w:val="004E73DE"/>
    <w:rsid w:val="004E740D"/>
    <w:rsid w:val="004E7575"/>
    <w:rsid w:val="004E7739"/>
    <w:rsid w:val="004F015F"/>
    <w:rsid w:val="004F0438"/>
    <w:rsid w:val="004F043A"/>
    <w:rsid w:val="004F06D2"/>
    <w:rsid w:val="004F086C"/>
    <w:rsid w:val="004F0B16"/>
    <w:rsid w:val="004F0EAF"/>
    <w:rsid w:val="004F103D"/>
    <w:rsid w:val="004F18FB"/>
    <w:rsid w:val="004F19D7"/>
    <w:rsid w:val="004F1A7B"/>
    <w:rsid w:val="004F1ACE"/>
    <w:rsid w:val="004F1C6E"/>
    <w:rsid w:val="004F1DC1"/>
    <w:rsid w:val="004F1EE0"/>
    <w:rsid w:val="004F1F57"/>
    <w:rsid w:val="004F24A0"/>
    <w:rsid w:val="004F279B"/>
    <w:rsid w:val="004F2919"/>
    <w:rsid w:val="004F29FE"/>
    <w:rsid w:val="004F2A2A"/>
    <w:rsid w:val="004F2E4E"/>
    <w:rsid w:val="004F2E8A"/>
    <w:rsid w:val="004F3489"/>
    <w:rsid w:val="004F34EF"/>
    <w:rsid w:val="004F3546"/>
    <w:rsid w:val="004F3617"/>
    <w:rsid w:val="004F38BB"/>
    <w:rsid w:val="004F38FF"/>
    <w:rsid w:val="004F3A1A"/>
    <w:rsid w:val="004F3B96"/>
    <w:rsid w:val="004F3D7B"/>
    <w:rsid w:val="004F3D9A"/>
    <w:rsid w:val="004F401A"/>
    <w:rsid w:val="004F48E5"/>
    <w:rsid w:val="004F4954"/>
    <w:rsid w:val="004F4AA0"/>
    <w:rsid w:val="004F4B2A"/>
    <w:rsid w:val="004F5049"/>
    <w:rsid w:val="004F5299"/>
    <w:rsid w:val="004F540E"/>
    <w:rsid w:val="004F5572"/>
    <w:rsid w:val="004F592F"/>
    <w:rsid w:val="004F5995"/>
    <w:rsid w:val="004F5D04"/>
    <w:rsid w:val="004F5D92"/>
    <w:rsid w:val="004F618A"/>
    <w:rsid w:val="004F64C5"/>
    <w:rsid w:val="004F64F4"/>
    <w:rsid w:val="004F6621"/>
    <w:rsid w:val="004F6696"/>
    <w:rsid w:val="004F6B14"/>
    <w:rsid w:val="004F6B40"/>
    <w:rsid w:val="004F6EB9"/>
    <w:rsid w:val="004F7086"/>
    <w:rsid w:val="004F71DE"/>
    <w:rsid w:val="004F76DF"/>
    <w:rsid w:val="004F77F1"/>
    <w:rsid w:val="004F7A71"/>
    <w:rsid w:val="004F7C5D"/>
    <w:rsid w:val="004F7D02"/>
    <w:rsid w:val="004F7D96"/>
    <w:rsid w:val="00500295"/>
    <w:rsid w:val="005002B0"/>
    <w:rsid w:val="00500372"/>
    <w:rsid w:val="00500387"/>
    <w:rsid w:val="00500644"/>
    <w:rsid w:val="00500661"/>
    <w:rsid w:val="00500F15"/>
    <w:rsid w:val="00500FCF"/>
    <w:rsid w:val="005010F8"/>
    <w:rsid w:val="0050110C"/>
    <w:rsid w:val="005011FF"/>
    <w:rsid w:val="0050151C"/>
    <w:rsid w:val="00501B1C"/>
    <w:rsid w:val="00501BBB"/>
    <w:rsid w:val="00502529"/>
    <w:rsid w:val="00502548"/>
    <w:rsid w:val="005025DB"/>
    <w:rsid w:val="005026F2"/>
    <w:rsid w:val="005028BF"/>
    <w:rsid w:val="00502D3A"/>
    <w:rsid w:val="00502D98"/>
    <w:rsid w:val="00502F19"/>
    <w:rsid w:val="00502F34"/>
    <w:rsid w:val="00502F71"/>
    <w:rsid w:val="00502FFE"/>
    <w:rsid w:val="00502FFF"/>
    <w:rsid w:val="005030C5"/>
    <w:rsid w:val="0050353E"/>
    <w:rsid w:val="00503611"/>
    <w:rsid w:val="0050374D"/>
    <w:rsid w:val="00503750"/>
    <w:rsid w:val="005038C2"/>
    <w:rsid w:val="005039E4"/>
    <w:rsid w:val="00503BE9"/>
    <w:rsid w:val="00504089"/>
    <w:rsid w:val="0050417A"/>
    <w:rsid w:val="0050418A"/>
    <w:rsid w:val="005041B4"/>
    <w:rsid w:val="005043C3"/>
    <w:rsid w:val="00504460"/>
    <w:rsid w:val="005044F8"/>
    <w:rsid w:val="0050456B"/>
    <w:rsid w:val="00504855"/>
    <w:rsid w:val="005048AE"/>
    <w:rsid w:val="00504F86"/>
    <w:rsid w:val="00505190"/>
    <w:rsid w:val="005052F7"/>
    <w:rsid w:val="005053EF"/>
    <w:rsid w:val="0050546B"/>
    <w:rsid w:val="00505528"/>
    <w:rsid w:val="0050575B"/>
    <w:rsid w:val="00505940"/>
    <w:rsid w:val="00505D1C"/>
    <w:rsid w:val="00506092"/>
    <w:rsid w:val="0050612C"/>
    <w:rsid w:val="00506131"/>
    <w:rsid w:val="00506662"/>
    <w:rsid w:val="00506745"/>
    <w:rsid w:val="005069DC"/>
    <w:rsid w:val="00506B19"/>
    <w:rsid w:val="00506BF2"/>
    <w:rsid w:val="00506DB0"/>
    <w:rsid w:val="00506DEC"/>
    <w:rsid w:val="00506E61"/>
    <w:rsid w:val="00506EC5"/>
    <w:rsid w:val="00506F16"/>
    <w:rsid w:val="005072F2"/>
    <w:rsid w:val="0050746D"/>
    <w:rsid w:val="0050756A"/>
    <w:rsid w:val="005076C5"/>
    <w:rsid w:val="0050775E"/>
    <w:rsid w:val="00507991"/>
    <w:rsid w:val="00507C37"/>
    <w:rsid w:val="00507CE5"/>
    <w:rsid w:val="00507E3C"/>
    <w:rsid w:val="00507F43"/>
    <w:rsid w:val="005102AF"/>
    <w:rsid w:val="0051034C"/>
    <w:rsid w:val="00510709"/>
    <w:rsid w:val="005108A6"/>
    <w:rsid w:val="005108C2"/>
    <w:rsid w:val="00510919"/>
    <w:rsid w:val="00510A94"/>
    <w:rsid w:val="00510FCD"/>
    <w:rsid w:val="00511575"/>
    <w:rsid w:val="00511583"/>
    <w:rsid w:val="005118B1"/>
    <w:rsid w:val="00511A69"/>
    <w:rsid w:val="005121B5"/>
    <w:rsid w:val="00512320"/>
    <w:rsid w:val="0051242B"/>
    <w:rsid w:val="0051248B"/>
    <w:rsid w:val="005126C6"/>
    <w:rsid w:val="0051292E"/>
    <w:rsid w:val="00512ACE"/>
    <w:rsid w:val="0051341A"/>
    <w:rsid w:val="005139C1"/>
    <w:rsid w:val="00514251"/>
    <w:rsid w:val="0051444B"/>
    <w:rsid w:val="005146D8"/>
    <w:rsid w:val="005148C0"/>
    <w:rsid w:val="005149D3"/>
    <w:rsid w:val="00514A6B"/>
    <w:rsid w:val="00514B99"/>
    <w:rsid w:val="00514D24"/>
    <w:rsid w:val="00514EDE"/>
    <w:rsid w:val="00515362"/>
    <w:rsid w:val="005153F7"/>
    <w:rsid w:val="005154D1"/>
    <w:rsid w:val="0051572D"/>
    <w:rsid w:val="00515901"/>
    <w:rsid w:val="00515AF6"/>
    <w:rsid w:val="00515B66"/>
    <w:rsid w:val="00516304"/>
    <w:rsid w:val="00516356"/>
    <w:rsid w:val="00516379"/>
    <w:rsid w:val="0051638D"/>
    <w:rsid w:val="00516ACF"/>
    <w:rsid w:val="00516C3F"/>
    <w:rsid w:val="00516D82"/>
    <w:rsid w:val="00516DEC"/>
    <w:rsid w:val="00517076"/>
    <w:rsid w:val="005172B2"/>
    <w:rsid w:val="005173CE"/>
    <w:rsid w:val="005178A0"/>
    <w:rsid w:val="00517950"/>
    <w:rsid w:val="00517984"/>
    <w:rsid w:val="00517B19"/>
    <w:rsid w:val="00517B35"/>
    <w:rsid w:val="00517CB4"/>
    <w:rsid w:val="005200C3"/>
    <w:rsid w:val="00520202"/>
    <w:rsid w:val="005203F0"/>
    <w:rsid w:val="005203F7"/>
    <w:rsid w:val="005209EE"/>
    <w:rsid w:val="00520A9E"/>
    <w:rsid w:val="00520AF6"/>
    <w:rsid w:val="00520BFF"/>
    <w:rsid w:val="00520D2F"/>
    <w:rsid w:val="00520E1E"/>
    <w:rsid w:val="00521130"/>
    <w:rsid w:val="00521174"/>
    <w:rsid w:val="005212C8"/>
    <w:rsid w:val="0052140C"/>
    <w:rsid w:val="0052156E"/>
    <w:rsid w:val="0052157F"/>
    <w:rsid w:val="00521648"/>
    <w:rsid w:val="00521674"/>
    <w:rsid w:val="0052196E"/>
    <w:rsid w:val="00521E45"/>
    <w:rsid w:val="00521EB9"/>
    <w:rsid w:val="00522469"/>
    <w:rsid w:val="00522641"/>
    <w:rsid w:val="0052273D"/>
    <w:rsid w:val="0052297D"/>
    <w:rsid w:val="00522A25"/>
    <w:rsid w:val="00522EC9"/>
    <w:rsid w:val="00522F56"/>
    <w:rsid w:val="00522F98"/>
    <w:rsid w:val="005230C5"/>
    <w:rsid w:val="005232D4"/>
    <w:rsid w:val="005233E8"/>
    <w:rsid w:val="00523410"/>
    <w:rsid w:val="00523554"/>
    <w:rsid w:val="005236F0"/>
    <w:rsid w:val="00523736"/>
    <w:rsid w:val="00523B92"/>
    <w:rsid w:val="00523CBC"/>
    <w:rsid w:val="00523E13"/>
    <w:rsid w:val="0052421B"/>
    <w:rsid w:val="00524366"/>
    <w:rsid w:val="00524498"/>
    <w:rsid w:val="00524520"/>
    <w:rsid w:val="00524A5E"/>
    <w:rsid w:val="00524B06"/>
    <w:rsid w:val="00524CD9"/>
    <w:rsid w:val="0052515D"/>
    <w:rsid w:val="00525210"/>
    <w:rsid w:val="00525262"/>
    <w:rsid w:val="00525913"/>
    <w:rsid w:val="00525B49"/>
    <w:rsid w:val="00525FB5"/>
    <w:rsid w:val="00526046"/>
    <w:rsid w:val="005262B8"/>
    <w:rsid w:val="0052660A"/>
    <w:rsid w:val="005266B5"/>
    <w:rsid w:val="00526933"/>
    <w:rsid w:val="00526CAE"/>
    <w:rsid w:val="00526CE9"/>
    <w:rsid w:val="00526EE8"/>
    <w:rsid w:val="00526EFF"/>
    <w:rsid w:val="00526F9D"/>
    <w:rsid w:val="00526FDF"/>
    <w:rsid w:val="005272FA"/>
    <w:rsid w:val="00527600"/>
    <w:rsid w:val="00527611"/>
    <w:rsid w:val="00527667"/>
    <w:rsid w:val="005276B5"/>
    <w:rsid w:val="0052774A"/>
    <w:rsid w:val="005279D6"/>
    <w:rsid w:val="00527C4F"/>
    <w:rsid w:val="00527CBD"/>
    <w:rsid w:val="0053002C"/>
    <w:rsid w:val="005300EF"/>
    <w:rsid w:val="005302F3"/>
    <w:rsid w:val="0053041A"/>
    <w:rsid w:val="00530581"/>
    <w:rsid w:val="00530A97"/>
    <w:rsid w:val="00530C7C"/>
    <w:rsid w:val="00530DAC"/>
    <w:rsid w:val="00530DD7"/>
    <w:rsid w:val="00530F9D"/>
    <w:rsid w:val="00530FD5"/>
    <w:rsid w:val="00531059"/>
    <w:rsid w:val="00531212"/>
    <w:rsid w:val="005312DD"/>
    <w:rsid w:val="0053130D"/>
    <w:rsid w:val="0053159C"/>
    <w:rsid w:val="005316DF"/>
    <w:rsid w:val="00531745"/>
    <w:rsid w:val="005317EE"/>
    <w:rsid w:val="00531A83"/>
    <w:rsid w:val="00531B31"/>
    <w:rsid w:val="00531D20"/>
    <w:rsid w:val="0053229E"/>
    <w:rsid w:val="0053284E"/>
    <w:rsid w:val="00532A28"/>
    <w:rsid w:val="00532C23"/>
    <w:rsid w:val="00532CBB"/>
    <w:rsid w:val="005331E6"/>
    <w:rsid w:val="00533254"/>
    <w:rsid w:val="0053355B"/>
    <w:rsid w:val="005335AB"/>
    <w:rsid w:val="005336CD"/>
    <w:rsid w:val="005337F9"/>
    <w:rsid w:val="00533CC9"/>
    <w:rsid w:val="00533D01"/>
    <w:rsid w:val="00533DB5"/>
    <w:rsid w:val="00533F61"/>
    <w:rsid w:val="00534045"/>
    <w:rsid w:val="005342E3"/>
    <w:rsid w:val="005343D6"/>
    <w:rsid w:val="0053451B"/>
    <w:rsid w:val="00534B2E"/>
    <w:rsid w:val="00534CAF"/>
    <w:rsid w:val="00534DA1"/>
    <w:rsid w:val="00535215"/>
    <w:rsid w:val="0053536C"/>
    <w:rsid w:val="0053543C"/>
    <w:rsid w:val="005354E2"/>
    <w:rsid w:val="0053559F"/>
    <w:rsid w:val="00535603"/>
    <w:rsid w:val="0053562B"/>
    <w:rsid w:val="005357DA"/>
    <w:rsid w:val="005357E7"/>
    <w:rsid w:val="00535BF2"/>
    <w:rsid w:val="00535C25"/>
    <w:rsid w:val="00535E61"/>
    <w:rsid w:val="00536038"/>
    <w:rsid w:val="00536495"/>
    <w:rsid w:val="00536705"/>
    <w:rsid w:val="005367EE"/>
    <w:rsid w:val="005368AF"/>
    <w:rsid w:val="00536EA6"/>
    <w:rsid w:val="00536EE2"/>
    <w:rsid w:val="00536EE5"/>
    <w:rsid w:val="00536EEE"/>
    <w:rsid w:val="005370A9"/>
    <w:rsid w:val="00537164"/>
    <w:rsid w:val="00537553"/>
    <w:rsid w:val="00537566"/>
    <w:rsid w:val="0053772B"/>
    <w:rsid w:val="0053772D"/>
    <w:rsid w:val="0053778F"/>
    <w:rsid w:val="005378E9"/>
    <w:rsid w:val="00537A5C"/>
    <w:rsid w:val="00537A90"/>
    <w:rsid w:val="00537DEC"/>
    <w:rsid w:val="00540141"/>
    <w:rsid w:val="00540175"/>
    <w:rsid w:val="0054026D"/>
    <w:rsid w:val="0054039D"/>
    <w:rsid w:val="0054051D"/>
    <w:rsid w:val="0054051E"/>
    <w:rsid w:val="00540632"/>
    <w:rsid w:val="00540729"/>
    <w:rsid w:val="00540CAF"/>
    <w:rsid w:val="00540D0A"/>
    <w:rsid w:val="00540DC4"/>
    <w:rsid w:val="00540E61"/>
    <w:rsid w:val="00540F04"/>
    <w:rsid w:val="0054125B"/>
    <w:rsid w:val="00541575"/>
    <w:rsid w:val="005415A1"/>
    <w:rsid w:val="00541703"/>
    <w:rsid w:val="005418DD"/>
    <w:rsid w:val="00541924"/>
    <w:rsid w:val="00541A18"/>
    <w:rsid w:val="00541B93"/>
    <w:rsid w:val="00541DFC"/>
    <w:rsid w:val="00541EDD"/>
    <w:rsid w:val="00542024"/>
    <w:rsid w:val="005420D0"/>
    <w:rsid w:val="005420D9"/>
    <w:rsid w:val="005422E7"/>
    <w:rsid w:val="005425B9"/>
    <w:rsid w:val="0054266C"/>
    <w:rsid w:val="005426AB"/>
    <w:rsid w:val="0054274D"/>
    <w:rsid w:val="00542986"/>
    <w:rsid w:val="00542AA1"/>
    <w:rsid w:val="00542AA9"/>
    <w:rsid w:val="00542B8B"/>
    <w:rsid w:val="00542C72"/>
    <w:rsid w:val="00542CC5"/>
    <w:rsid w:val="00542EBA"/>
    <w:rsid w:val="00543044"/>
    <w:rsid w:val="0054336E"/>
    <w:rsid w:val="005433FC"/>
    <w:rsid w:val="00543474"/>
    <w:rsid w:val="005434D2"/>
    <w:rsid w:val="00543583"/>
    <w:rsid w:val="005435C5"/>
    <w:rsid w:val="00543605"/>
    <w:rsid w:val="00543860"/>
    <w:rsid w:val="005438F5"/>
    <w:rsid w:val="00543C58"/>
    <w:rsid w:val="00543DEB"/>
    <w:rsid w:val="00543F7F"/>
    <w:rsid w:val="005441DE"/>
    <w:rsid w:val="0054458B"/>
    <w:rsid w:val="00544775"/>
    <w:rsid w:val="00544BB2"/>
    <w:rsid w:val="00544E14"/>
    <w:rsid w:val="00544EBE"/>
    <w:rsid w:val="00544F68"/>
    <w:rsid w:val="00544F79"/>
    <w:rsid w:val="0054513A"/>
    <w:rsid w:val="005451B8"/>
    <w:rsid w:val="005451DE"/>
    <w:rsid w:val="005453DB"/>
    <w:rsid w:val="00545714"/>
    <w:rsid w:val="005458C1"/>
    <w:rsid w:val="00545B72"/>
    <w:rsid w:val="00545C51"/>
    <w:rsid w:val="00545DE3"/>
    <w:rsid w:val="00546431"/>
    <w:rsid w:val="005464FF"/>
    <w:rsid w:val="0054650E"/>
    <w:rsid w:val="00546722"/>
    <w:rsid w:val="005467DE"/>
    <w:rsid w:val="00546910"/>
    <w:rsid w:val="00546C50"/>
    <w:rsid w:val="00546C8A"/>
    <w:rsid w:val="005470AB"/>
    <w:rsid w:val="0054719A"/>
    <w:rsid w:val="005472AB"/>
    <w:rsid w:val="0054787F"/>
    <w:rsid w:val="00547AA3"/>
    <w:rsid w:val="00547AFB"/>
    <w:rsid w:val="00547D9D"/>
    <w:rsid w:val="00550004"/>
    <w:rsid w:val="00550084"/>
    <w:rsid w:val="005500E1"/>
    <w:rsid w:val="00550110"/>
    <w:rsid w:val="005501C6"/>
    <w:rsid w:val="0055035E"/>
    <w:rsid w:val="005507A3"/>
    <w:rsid w:val="00550A03"/>
    <w:rsid w:val="00550A71"/>
    <w:rsid w:val="00550C24"/>
    <w:rsid w:val="00550C76"/>
    <w:rsid w:val="00550D9D"/>
    <w:rsid w:val="005510E5"/>
    <w:rsid w:val="00551663"/>
    <w:rsid w:val="005516EF"/>
    <w:rsid w:val="00551A2A"/>
    <w:rsid w:val="00551E3A"/>
    <w:rsid w:val="0055228C"/>
    <w:rsid w:val="00552423"/>
    <w:rsid w:val="0055249E"/>
    <w:rsid w:val="005527CC"/>
    <w:rsid w:val="005528FF"/>
    <w:rsid w:val="00552C2C"/>
    <w:rsid w:val="00552C2D"/>
    <w:rsid w:val="00552E6B"/>
    <w:rsid w:val="00552EA5"/>
    <w:rsid w:val="00552EC6"/>
    <w:rsid w:val="00552F44"/>
    <w:rsid w:val="00553211"/>
    <w:rsid w:val="00553238"/>
    <w:rsid w:val="005532D1"/>
    <w:rsid w:val="00553335"/>
    <w:rsid w:val="005534E4"/>
    <w:rsid w:val="0055358C"/>
    <w:rsid w:val="005535B5"/>
    <w:rsid w:val="00553848"/>
    <w:rsid w:val="00553AEE"/>
    <w:rsid w:val="00553B3A"/>
    <w:rsid w:val="00553B4B"/>
    <w:rsid w:val="00553CE2"/>
    <w:rsid w:val="00553D7C"/>
    <w:rsid w:val="00553E40"/>
    <w:rsid w:val="00554685"/>
    <w:rsid w:val="00554967"/>
    <w:rsid w:val="00554BA8"/>
    <w:rsid w:val="00554DE0"/>
    <w:rsid w:val="0055520D"/>
    <w:rsid w:val="00555305"/>
    <w:rsid w:val="005553DE"/>
    <w:rsid w:val="00555465"/>
    <w:rsid w:val="0055553B"/>
    <w:rsid w:val="005555DB"/>
    <w:rsid w:val="00555737"/>
    <w:rsid w:val="00555764"/>
    <w:rsid w:val="005557C7"/>
    <w:rsid w:val="00555829"/>
    <w:rsid w:val="0055597E"/>
    <w:rsid w:val="00555B3F"/>
    <w:rsid w:val="00555BA8"/>
    <w:rsid w:val="00555D44"/>
    <w:rsid w:val="00555DFA"/>
    <w:rsid w:val="00555F1C"/>
    <w:rsid w:val="005560C3"/>
    <w:rsid w:val="005564B1"/>
    <w:rsid w:val="00556523"/>
    <w:rsid w:val="00556786"/>
    <w:rsid w:val="00556990"/>
    <w:rsid w:val="005569C3"/>
    <w:rsid w:val="00556C9C"/>
    <w:rsid w:val="0055701D"/>
    <w:rsid w:val="005575E4"/>
    <w:rsid w:val="0055766B"/>
    <w:rsid w:val="00557720"/>
    <w:rsid w:val="0055776B"/>
    <w:rsid w:val="0055784A"/>
    <w:rsid w:val="00557B0E"/>
    <w:rsid w:val="00557C2C"/>
    <w:rsid w:val="00557D1E"/>
    <w:rsid w:val="00557D3B"/>
    <w:rsid w:val="00557D8B"/>
    <w:rsid w:val="00557E53"/>
    <w:rsid w:val="00557EDC"/>
    <w:rsid w:val="00557EE1"/>
    <w:rsid w:val="00560115"/>
    <w:rsid w:val="0056034C"/>
    <w:rsid w:val="0056050E"/>
    <w:rsid w:val="00560BC9"/>
    <w:rsid w:val="00560CC7"/>
    <w:rsid w:val="00560D1E"/>
    <w:rsid w:val="00560F74"/>
    <w:rsid w:val="00560FB0"/>
    <w:rsid w:val="00561AE2"/>
    <w:rsid w:val="00561BDA"/>
    <w:rsid w:val="00561C1E"/>
    <w:rsid w:val="00561CD2"/>
    <w:rsid w:val="00561E2B"/>
    <w:rsid w:val="00562239"/>
    <w:rsid w:val="0056226F"/>
    <w:rsid w:val="00562273"/>
    <w:rsid w:val="0056231A"/>
    <w:rsid w:val="00562619"/>
    <w:rsid w:val="00562DCE"/>
    <w:rsid w:val="005630ED"/>
    <w:rsid w:val="005632D2"/>
    <w:rsid w:val="0056370C"/>
    <w:rsid w:val="00563714"/>
    <w:rsid w:val="00563AAF"/>
    <w:rsid w:val="00563FD8"/>
    <w:rsid w:val="00564389"/>
    <w:rsid w:val="0056449B"/>
    <w:rsid w:val="005647E5"/>
    <w:rsid w:val="00564826"/>
    <w:rsid w:val="00564B16"/>
    <w:rsid w:val="00564F40"/>
    <w:rsid w:val="00564F66"/>
    <w:rsid w:val="00564FCB"/>
    <w:rsid w:val="00565107"/>
    <w:rsid w:val="00565166"/>
    <w:rsid w:val="005655A4"/>
    <w:rsid w:val="005655A6"/>
    <w:rsid w:val="0056562B"/>
    <w:rsid w:val="005656A3"/>
    <w:rsid w:val="005656D6"/>
    <w:rsid w:val="00565718"/>
    <w:rsid w:val="005657B3"/>
    <w:rsid w:val="00565E63"/>
    <w:rsid w:val="00566083"/>
    <w:rsid w:val="005660E7"/>
    <w:rsid w:val="0056610D"/>
    <w:rsid w:val="005661C1"/>
    <w:rsid w:val="00566206"/>
    <w:rsid w:val="0056655F"/>
    <w:rsid w:val="005665B4"/>
    <w:rsid w:val="00566819"/>
    <w:rsid w:val="005668B0"/>
    <w:rsid w:val="0056693C"/>
    <w:rsid w:val="00566B63"/>
    <w:rsid w:val="00566BF4"/>
    <w:rsid w:val="00566C4D"/>
    <w:rsid w:val="00566EA7"/>
    <w:rsid w:val="00566F95"/>
    <w:rsid w:val="00567017"/>
    <w:rsid w:val="00567120"/>
    <w:rsid w:val="00567568"/>
    <w:rsid w:val="0056779F"/>
    <w:rsid w:val="00567800"/>
    <w:rsid w:val="0056780F"/>
    <w:rsid w:val="005679C7"/>
    <w:rsid w:val="00567A94"/>
    <w:rsid w:val="00567AF7"/>
    <w:rsid w:val="00567B78"/>
    <w:rsid w:val="00567BE9"/>
    <w:rsid w:val="00567E9E"/>
    <w:rsid w:val="0057029F"/>
    <w:rsid w:val="00570483"/>
    <w:rsid w:val="005704CC"/>
    <w:rsid w:val="00570666"/>
    <w:rsid w:val="005706A4"/>
    <w:rsid w:val="005706F0"/>
    <w:rsid w:val="00570B93"/>
    <w:rsid w:val="00570C4D"/>
    <w:rsid w:val="00570CFB"/>
    <w:rsid w:val="00570E7D"/>
    <w:rsid w:val="0057141D"/>
    <w:rsid w:val="0057186A"/>
    <w:rsid w:val="00571A46"/>
    <w:rsid w:val="00571C03"/>
    <w:rsid w:val="00571D3A"/>
    <w:rsid w:val="00571FA4"/>
    <w:rsid w:val="00572027"/>
    <w:rsid w:val="0057217D"/>
    <w:rsid w:val="00572578"/>
    <w:rsid w:val="00572601"/>
    <w:rsid w:val="00572673"/>
    <w:rsid w:val="0057267A"/>
    <w:rsid w:val="005726EB"/>
    <w:rsid w:val="0057270F"/>
    <w:rsid w:val="00572791"/>
    <w:rsid w:val="00572D6B"/>
    <w:rsid w:val="00572E59"/>
    <w:rsid w:val="005731CD"/>
    <w:rsid w:val="00573678"/>
    <w:rsid w:val="005738CF"/>
    <w:rsid w:val="00573C00"/>
    <w:rsid w:val="00573F70"/>
    <w:rsid w:val="0057401A"/>
    <w:rsid w:val="00574170"/>
    <w:rsid w:val="00574234"/>
    <w:rsid w:val="005745A0"/>
    <w:rsid w:val="00574627"/>
    <w:rsid w:val="00574A4A"/>
    <w:rsid w:val="00574A77"/>
    <w:rsid w:val="00574C4F"/>
    <w:rsid w:val="00574E1A"/>
    <w:rsid w:val="00574FF5"/>
    <w:rsid w:val="00575002"/>
    <w:rsid w:val="00575127"/>
    <w:rsid w:val="005754FD"/>
    <w:rsid w:val="00575886"/>
    <w:rsid w:val="0057597E"/>
    <w:rsid w:val="00575FED"/>
    <w:rsid w:val="0057608B"/>
    <w:rsid w:val="0057620A"/>
    <w:rsid w:val="00576261"/>
    <w:rsid w:val="0057645C"/>
    <w:rsid w:val="005764CB"/>
    <w:rsid w:val="005765E5"/>
    <w:rsid w:val="0057679C"/>
    <w:rsid w:val="0057680A"/>
    <w:rsid w:val="00576BA0"/>
    <w:rsid w:val="00576E0D"/>
    <w:rsid w:val="00577156"/>
    <w:rsid w:val="005771E8"/>
    <w:rsid w:val="0057721E"/>
    <w:rsid w:val="005776C7"/>
    <w:rsid w:val="005777FF"/>
    <w:rsid w:val="005778A9"/>
    <w:rsid w:val="00577A53"/>
    <w:rsid w:val="00577AFC"/>
    <w:rsid w:val="00577CD0"/>
    <w:rsid w:val="00577DD7"/>
    <w:rsid w:val="00577E52"/>
    <w:rsid w:val="00577FB6"/>
    <w:rsid w:val="005802F7"/>
    <w:rsid w:val="005803D9"/>
    <w:rsid w:val="005805C5"/>
    <w:rsid w:val="005805DB"/>
    <w:rsid w:val="00580762"/>
    <w:rsid w:val="0058078D"/>
    <w:rsid w:val="005807F2"/>
    <w:rsid w:val="00580C33"/>
    <w:rsid w:val="00580D00"/>
    <w:rsid w:val="00580E91"/>
    <w:rsid w:val="00580EAC"/>
    <w:rsid w:val="005813B2"/>
    <w:rsid w:val="005814BC"/>
    <w:rsid w:val="005817F9"/>
    <w:rsid w:val="00581808"/>
    <w:rsid w:val="00581961"/>
    <w:rsid w:val="00581AC6"/>
    <w:rsid w:val="00581AE6"/>
    <w:rsid w:val="00581DFE"/>
    <w:rsid w:val="00581FE8"/>
    <w:rsid w:val="0058247A"/>
    <w:rsid w:val="0058249A"/>
    <w:rsid w:val="00582C3A"/>
    <w:rsid w:val="00583161"/>
    <w:rsid w:val="005831D5"/>
    <w:rsid w:val="0058344A"/>
    <w:rsid w:val="005834BB"/>
    <w:rsid w:val="00583863"/>
    <w:rsid w:val="0058396A"/>
    <w:rsid w:val="00583E69"/>
    <w:rsid w:val="00583E7E"/>
    <w:rsid w:val="00583FF4"/>
    <w:rsid w:val="00584470"/>
    <w:rsid w:val="00584612"/>
    <w:rsid w:val="005847D0"/>
    <w:rsid w:val="00584934"/>
    <w:rsid w:val="00584D31"/>
    <w:rsid w:val="00584D8F"/>
    <w:rsid w:val="00584DBC"/>
    <w:rsid w:val="00584DD2"/>
    <w:rsid w:val="00584E0B"/>
    <w:rsid w:val="00584EB5"/>
    <w:rsid w:val="00584F04"/>
    <w:rsid w:val="0058522D"/>
    <w:rsid w:val="00585352"/>
    <w:rsid w:val="00585589"/>
    <w:rsid w:val="005856C5"/>
    <w:rsid w:val="00585A5E"/>
    <w:rsid w:val="00585BF7"/>
    <w:rsid w:val="00585C1F"/>
    <w:rsid w:val="00585D2C"/>
    <w:rsid w:val="00585DF4"/>
    <w:rsid w:val="00585F60"/>
    <w:rsid w:val="0058610F"/>
    <w:rsid w:val="005861D8"/>
    <w:rsid w:val="0058643A"/>
    <w:rsid w:val="00586812"/>
    <w:rsid w:val="00586829"/>
    <w:rsid w:val="00586A15"/>
    <w:rsid w:val="00586B0B"/>
    <w:rsid w:val="00586B6E"/>
    <w:rsid w:val="00586E7F"/>
    <w:rsid w:val="005873BF"/>
    <w:rsid w:val="005875EA"/>
    <w:rsid w:val="0058760E"/>
    <w:rsid w:val="005877E8"/>
    <w:rsid w:val="00587882"/>
    <w:rsid w:val="005879CF"/>
    <w:rsid w:val="00587B70"/>
    <w:rsid w:val="00587DC2"/>
    <w:rsid w:val="00590165"/>
    <w:rsid w:val="005901D5"/>
    <w:rsid w:val="005903FB"/>
    <w:rsid w:val="00590470"/>
    <w:rsid w:val="00590696"/>
    <w:rsid w:val="0059084F"/>
    <w:rsid w:val="005909FD"/>
    <w:rsid w:val="00590A97"/>
    <w:rsid w:val="00590F16"/>
    <w:rsid w:val="00590F3F"/>
    <w:rsid w:val="005911DF"/>
    <w:rsid w:val="00591205"/>
    <w:rsid w:val="005913B9"/>
    <w:rsid w:val="005913C7"/>
    <w:rsid w:val="00591645"/>
    <w:rsid w:val="005917B1"/>
    <w:rsid w:val="00591B45"/>
    <w:rsid w:val="00591C9E"/>
    <w:rsid w:val="00591E79"/>
    <w:rsid w:val="005923D2"/>
    <w:rsid w:val="00592503"/>
    <w:rsid w:val="00592562"/>
    <w:rsid w:val="005926BB"/>
    <w:rsid w:val="005928B5"/>
    <w:rsid w:val="00592999"/>
    <w:rsid w:val="00592D94"/>
    <w:rsid w:val="00592F46"/>
    <w:rsid w:val="0059311B"/>
    <w:rsid w:val="00593251"/>
    <w:rsid w:val="00593666"/>
    <w:rsid w:val="005937E6"/>
    <w:rsid w:val="0059380E"/>
    <w:rsid w:val="0059397C"/>
    <w:rsid w:val="00593CDE"/>
    <w:rsid w:val="00593D74"/>
    <w:rsid w:val="00593E47"/>
    <w:rsid w:val="0059462E"/>
    <w:rsid w:val="0059494E"/>
    <w:rsid w:val="00595396"/>
    <w:rsid w:val="00595549"/>
    <w:rsid w:val="005955B6"/>
    <w:rsid w:val="0059594A"/>
    <w:rsid w:val="00595D62"/>
    <w:rsid w:val="00595D6B"/>
    <w:rsid w:val="00595D96"/>
    <w:rsid w:val="00595F43"/>
    <w:rsid w:val="00595FFD"/>
    <w:rsid w:val="005960EA"/>
    <w:rsid w:val="005961B7"/>
    <w:rsid w:val="00596249"/>
    <w:rsid w:val="0059649A"/>
    <w:rsid w:val="0059669B"/>
    <w:rsid w:val="00596803"/>
    <w:rsid w:val="00596C2A"/>
    <w:rsid w:val="00596ED5"/>
    <w:rsid w:val="005970CE"/>
    <w:rsid w:val="00597274"/>
    <w:rsid w:val="00597355"/>
    <w:rsid w:val="005973FD"/>
    <w:rsid w:val="005975D0"/>
    <w:rsid w:val="00597715"/>
    <w:rsid w:val="00597795"/>
    <w:rsid w:val="0059799E"/>
    <w:rsid w:val="005979FF"/>
    <w:rsid w:val="00597A27"/>
    <w:rsid w:val="00597BAE"/>
    <w:rsid w:val="00597FE7"/>
    <w:rsid w:val="005A0097"/>
    <w:rsid w:val="005A0321"/>
    <w:rsid w:val="005A075B"/>
    <w:rsid w:val="005A0C3A"/>
    <w:rsid w:val="005A0D63"/>
    <w:rsid w:val="005A10A7"/>
    <w:rsid w:val="005A10B2"/>
    <w:rsid w:val="005A1100"/>
    <w:rsid w:val="005A1146"/>
    <w:rsid w:val="005A1238"/>
    <w:rsid w:val="005A162F"/>
    <w:rsid w:val="005A1635"/>
    <w:rsid w:val="005A1F78"/>
    <w:rsid w:val="005A2400"/>
    <w:rsid w:val="005A2449"/>
    <w:rsid w:val="005A25E8"/>
    <w:rsid w:val="005A27F0"/>
    <w:rsid w:val="005A285F"/>
    <w:rsid w:val="005A2AD9"/>
    <w:rsid w:val="005A2AF8"/>
    <w:rsid w:val="005A2C15"/>
    <w:rsid w:val="005A2CFF"/>
    <w:rsid w:val="005A2E09"/>
    <w:rsid w:val="005A343B"/>
    <w:rsid w:val="005A361B"/>
    <w:rsid w:val="005A370E"/>
    <w:rsid w:val="005A3744"/>
    <w:rsid w:val="005A3A22"/>
    <w:rsid w:val="005A42DB"/>
    <w:rsid w:val="005A47DF"/>
    <w:rsid w:val="005A4C11"/>
    <w:rsid w:val="005A4C86"/>
    <w:rsid w:val="005A508E"/>
    <w:rsid w:val="005A50DF"/>
    <w:rsid w:val="005A5513"/>
    <w:rsid w:val="005A57A2"/>
    <w:rsid w:val="005A57EF"/>
    <w:rsid w:val="005A5A21"/>
    <w:rsid w:val="005A5AC9"/>
    <w:rsid w:val="005A5B4E"/>
    <w:rsid w:val="005A5CFE"/>
    <w:rsid w:val="005A6352"/>
    <w:rsid w:val="005A64C0"/>
    <w:rsid w:val="005A6B0F"/>
    <w:rsid w:val="005A6BFE"/>
    <w:rsid w:val="005A6E13"/>
    <w:rsid w:val="005A7156"/>
    <w:rsid w:val="005A727D"/>
    <w:rsid w:val="005A730B"/>
    <w:rsid w:val="005A7635"/>
    <w:rsid w:val="005A771D"/>
    <w:rsid w:val="005A7D5B"/>
    <w:rsid w:val="005A7E92"/>
    <w:rsid w:val="005A7F54"/>
    <w:rsid w:val="005A7FDC"/>
    <w:rsid w:val="005B0127"/>
    <w:rsid w:val="005B01B1"/>
    <w:rsid w:val="005B042B"/>
    <w:rsid w:val="005B084E"/>
    <w:rsid w:val="005B0B1F"/>
    <w:rsid w:val="005B0BE8"/>
    <w:rsid w:val="005B0CD7"/>
    <w:rsid w:val="005B0D79"/>
    <w:rsid w:val="005B0E09"/>
    <w:rsid w:val="005B0E20"/>
    <w:rsid w:val="005B0F8F"/>
    <w:rsid w:val="005B1420"/>
    <w:rsid w:val="005B1660"/>
    <w:rsid w:val="005B19BA"/>
    <w:rsid w:val="005B19D3"/>
    <w:rsid w:val="005B1A9D"/>
    <w:rsid w:val="005B1CAA"/>
    <w:rsid w:val="005B1DBC"/>
    <w:rsid w:val="005B1F19"/>
    <w:rsid w:val="005B209B"/>
    <w:rsid w:val="005B20E5"/>
    <w:rsid w:val="005B2328"/>
    <w:rsid w:val="005B2686"/>
    <w:rsid w:val="005B2A31"/>
    <w:rsid w:val="005B2A9A"/>
    <w:rsid w:val="005B2FA0"/>
    <w:rsid w:val="005B310C"/>
    <w:rsid w:val="005B31BF"/>
    <w:rsid w:val="005B371C"/>
    <w:rsid w:val="005B37BF"/>
    <w:rsid w:val="005B3D08"/>
    <w:rsid w:val="005B41FE"/>
    <w:rsid w:val="005B4289"/>
    <w:rsid w:val="005B4752"/>
    <w:rsid w:val="005B47DF"/>
    <w:rsid w:val="005B482E"/>
    <w:rsid w:val="005B4AAB"/>
    <w:rsid w:val="005B4E37"/>
    <w:rsid w:val="005B5115"/>
    <w:rsid w:val="005B5453"/>
    <w:rsid w:val="005B56F1"/>
    <w:rsid w:val="005B56F4"/>
    <w:rsid w:val="005B5850"/>
    <w:rsid w:val="005B5A50"/>
    <w:rsid w:val="005B5D46"/>
    <w:rsid w:val="005B5E60"/>
    <w:rsid w:val="005B5F5F"/>
    <w:rsid w:val="005B5FB1"/>
    <w:rsid w:val="005B6060"/>
    <w:rsid w:val="005B6270"/>
    <w:rsid w:val="005B6338"/>
    <w:rsid w:val="005B6677"/>
    <w:rsid w:val="005B678B"/>
    <w:rsid w:val="005B67EB"/>
    <w:rsid w:val="005B69B7"/>
    <w:rsid w:val="005B6A1A"/>
    <w:rsid w:val="005B6BF9"/>
    <w:rsid w:val="005B6CCA"/>
    <w:rsid w:val="005B6D7C"/>
    <w:rsid w:val="005B733E"/>
    <w:rsid w:val="005B7831"/>
    <w:rsid w:val="005B78E9"/>
    <w:rsid w:val="005B7BD7"/>
    <w:rsid w:val="005B7EF1"/>
    <w:rsid w:val="005C0013"/>
    <w:rsid w:val="005C0089"/>
    <w:rsid w:val="005C0146"/>
    <w:rsid w:val="005C0523"/>
    <w:rsid w:val="005C06E3"/>
    <w:rsid w:val="005C08D2"/>
    <w:rsid w:val="005C097C"/>
    <w:rsid w:val="005C1255"/>
    <w:rsid w:val="005C1429"/>
    <w:rsid w:val="005C19D7"/>
    <w:rsid w:val="005C1BFB"/>
    <w:rsid w:val="005C1CB7"/>
    <w:rsid w:val="005C1DF9"/>
    <w:rsid w:val="005C1EF3"/>
    <w:rsid w:val="005C1FE8"/>
    <w:rsid w:val="005C201B"/>
    <w:rsid w:val="005C230A"/>
    <w:rsid w:val="005C260A"/>
    <w:rsid w:val="005C2688"/>
    <w:rsid w:val="005C278B"/>
    <w:rsid w:val="005C291A"/>
    <w:rsid w:val="005C296E"/>
    <w:rsid w:val="005C2BC6"/>
    <w:rsid w:val="005C2CCA"/>
    <w:rsid w:val="005C305E"/>
    <w:rsid w:val="005C3080"/>
    <w:rsid w:val="005C35D7"/>
    <w:rsid w:val="005C395F"/>
    <w:rsid w:val="005C3A9B"/>
    <w:rsid w:val="005C3B30"/>
    <w:rsid w:val="005C3D7C"/>
    <w:rsid w:val="005C3D86"/>
    <w:rsid w:val="005C4027"/>
    <w:rsid w:val="005C4088"/>
    <w:rsid w:val="005C4349"/>
    <w:rsid w:val="005C43B2"/>
    <w:rsid w:val="005C46BA"/>
    <w:rsid w:val="005C476D"/>
    <w:rsid w:val="005C4849"/>
    <w:rsid w:val="005C491A"/>
    <w:rsid w:val="005C49A1"/>
    <w:rsid w:val="005C4E6E"/>
    <w:rsid w:val="005C4F34"/>
    <w:rsid w:val="005C5558"/>
    <w:rsid w:val="005C5570"/>
    <w:rsid w:val="005C5612"/>
    <w:rsid w:val="005C5669"/>
    <w:rsid w:val="005C5A07"/>
    <w:rsid w:val="005C5BEE"/>
    <w:rsid w:val="005C5D97"/>
    <w:rsid w:val="005C5EA2"/>
    <w:rsid w:val="005C608B"/>
    <w:rsid w:val="005C62E4"/>
    <w:rsid w:val="005C649A"/>
    <w:rsid w:val="005C68EF"/>
    <w:rsid w:val="005C6A67"/>
    <w:rsid w:val="005C6B59"/>
    <w:rsid w:val="005C6C2F"/>
    <w:rsid w:val="005C6EE0"/>
    <w:rsid w:val="005C6F03"/>
    <w:rsid w:val="005C6F97"/>
    <w:rsid w:val="005C7A25"/>
    <w:rsid w:val="005C7C10"/>
    <w:rsid w:val="005D005A"/>
    <w:rsid w:val="005D02DD"/>
    <w:rsid w:val="005D0433"/>
    <w:rsid w:val="005D0A27"/>
    <w:rsid w:val="005D101A"/>
    <w:rsid w:val="005D1127"/>
    <w:rsid w:val="005D1149"/>
    <w:rsid w:val="005D1284"/>
    <w:rsid w:val="005D146F"/>
    <w:rsid w:val="005D19F1"/>
    <w:rsid w:val="005D1AE1"/>
    <w:rsid w:val="005D1E74"/>
    <w:rsid w:val="005D20E1"/>
    <w:rsid w:val="005D23FF"/>
    <w:rsid w:val="005D2763"/>
    <w:rsid w:val="005D278D"/>
    <w:rsid w:val="005D2A97"/>
    <w:rsid w:val="005D2B8A"/>
    <w:rsid w:val="005D2E30"/>
    <w:rsid w:val="005D2EAD"/>
    <w:rsid w:val="005D2F61"/>
    <w:rsid w:val="005D2FC5"/>
    <w:rsid w:val="005D33DB"/>
    <w:rsid w:val="005D352A"/>
    <w:rsid w:val="005D36DA"/>
    <w:rsid w:val="005D3841"/>
    <w:rsid w:val="005D393B"/>
    <w:rsid w:val="005D3D96"/>
    <w:rsid w:val="005D3EE8"/>
    <w:rsid w:val="005D40BA"/>
    <w:rsid w:val="005D4373"/>
    <w:rsid w:val="005D43C6"/>
    <w:rsid w:val="005D4BA4"/>
    <w:rsid w:val="005D51E2"/>
    <w:rsid w:val="005D5373"/>
    <w:rsid w:val="005D542D"/>
    <w:rsid w:val="005D5769"/>
    <w:rsid w:val="005D61BC"/>
    <w:rsid w:val="005D61F2"/>
    <w:rsid w:val="005D62BC"/>
    <w:rsid w:val="005D69A5"/>
    <w:rsid w:val="005D6BAE"/>
    <w:rsid w:val="005D705C"/>
    <w:rsid w:val="005D723F"/>
    <w:rsid w:val="005D72C4"/>
    <w:rsid w:val="005D7581"/>
    <w:rsid w:val="005D7F64"/>
    <w:rsid w:val="005E0058"/>
    <w:rsid w:val="005E011A"/>
    <w:rsid w:val="005E030F"/>
    <w:rsid w:val="005E03A9"/>
    <w:rsid w:val="005E06A4"/>
    <w:rsid w:val="005E08D1"/>
    <w:rsid w:val="005E0AD8"/>
    <w:rsid w:val="005E0B7F"/>
    <w:rsid w:val="005E104C"/>
    <w:rsid w:val="005E1265"/>
    <w:rsid w:val="005E127B"/>
    <w:rsid w:val="005E1485"/>
    <w:rsid w:val="005E161E"/>
    <w:rsid w:val="005E1798"/>
    <w:rsid w:val="005E1867"/>
    <w:rsid w:val="005E18FE"/>
    <w:rsid w:val="005E1C2C"/>
    <w:rsid w:val="005E1E94"/>
    <w:rsid w:val="005E21F7"/>
    <w:rsid w:val="005E225F"/>
    <w:rsid w:val="005E237D"/>
    <w:rsid w:val="005E24AF"/>
    <w:rsid w:val="005E24F1"/>
    <w:rsid w:val="005E282E"/>
    <w:rsid w:val="005E2912"/>
    <w:rsid w:val="005E297C"/>
    <w:rsid w:val="005E2AD7"/>
    <w:rsid w:val="005E2BBE"/>
    <w:rsid w:val="005E2E10"/>
    <w:rsid w:val="005E2E4C"/>
    <w:rsid w:val="005E3122"/>
    <w:rsid w:val="005E3174"/>
    <w:rsid w:val="005E3357"/>
    <w:rsid w:val="005E338C"/>
    <w:rsid w:val="005E33F9"/>
    <w:rsid w:val="005E35F4"/>
    <w:rsid w:val="005E391D"/>
    <w:rsid w:val="005E3E0C"/>
    <w:rsid w:val="005E4402"/>
    <w:rsid w:val="005E44BD"/>
    <w:rsid w:val="005E4509"/>
    <w:rsid w:val="005E4719"/>
    <w:rsid w:val="005E49D3"/>
    <w:rsid w:val="005E49E7"/>
    <w:rsid w:val="005E4AB9"/>
    <w:rsid w:val="005E4D00"/>
    <w:rsid w:val="005E4F8A"/>
    <w:rsid w:val="005E50F5"/>
    <w:rsid w:val="005E5146"/>
    <w:rsid w:val="005E5159"/>
    <w:rsid w:val="005E5244"/>
    <w:rsid w:val="005E55B1"/>
    <w:rsid w:val="005E5650"/>
    <w:rsid w:val="005E5718"/>
    <w:rsid w:val="005E58D8"/>
    <w:rsid w:val="005E5B14"/>
    <w:rsid w:val="005E5C02"/>
    <w:rsid w:val="005E5C3D"/>
    <w:rsid w:val="005E5E58"/>
    <w:rsid w:val="005E5F5C"/>
    <w:rsid w:val="005E612A"/>
    <w:rsid w:val="005E6182"/>
    <w:rsid w:val="005E6279"/>
    <w:rsid w:val="005E6552"/>
    <w:rsid w:val="005E659A"/>
    <w:rsid w:val="005E6ABF"/>
    <w:rsid w:val="005E6ED5"/>
    <w:rsid w:val="005E708E"/>
    <w:rsid w:val="005E7417"/>
    <w:rsid w:val="005E7645"/>
    <w:rsid w:val="005E76A3"/>
    <w:rsid w:val="005E79C1"/>
    <w:rsid w:val="005E7D6E"/>
    <w:rsid w:val="005E7ED4"/>
    <w:rsid w:val="005F0057"/>
    <w:rsid w:val="005F07C1"/>
    <w:rsid w:val="005F0ACB"/>
    <w:rsid w:val="005F1106"/>
    <w:rsid w:val="005F13A5"/>
    <w:rsid w:val="005F13F3"/>
    <w:rsid w:val="005F149E"/>
    <w:rsid w:val="005F14D4"/>
    <w:rsid w:val="005F16EF"/>
    <w:rsid w:val="005F1954"/>
    <w:rsid w:val="005F1BD2"/>
    <w:rsid w:val="005F2221"/>
    <w:rsid w:val="005F22BC"/>
    <w:rsid w:val="005F2606"/>
    <w:rsid w:val="005F2C60"/>
    <w:rsid w:val="005F2EEC"/>
    <w:rsid w:val="005F2FB9"/>
    <w:rsid w:val="005F307D"/>
    <w:rsid w:val="005F3362"/>
    <w:rsid w:val="005F34AF"/>
    <w:rsid w:val="005F355E"/>
    <w:rsid w:val="005F3675"/>
    <w:rsid w:val="005F3C4E"/>
    <w:rsid w:val="005F3E14"/>
    <w:rsid w:val="005F3EAF"/>
    <w:rsid w:val="005F3FC4"/>
    <w:rsid w:val="005F46B6"/>
    <w:rsid w:val="005F480A"/>
    <w:rsid w:val="005F4840"/>
    <w:rsid w:val="005F4A08"/>
    <w:rsid w:val="005F4B74"/>
    <w:rsid w:val="005F4D16"/>
    <w:rsid w:val="005F4EEE"/>
    <w:rsid w:val="005F4F5F"/>
    <w:rsid w:val="005F4FF4"/>
    <w:rsid w:val="005F50AE"/>
    <w:rsid w:val="005F50FD"/>
    <w:rsid w:val="005F51D7"/>
    <w:rsid w:val="005F52DA"/>
    <w:rsid w:val="005F54FA"/>
    <w:rsid w:val="005F550B"/>
    <w:rsid w:val="005F5873"/>
    <w:rsid w:val="005F5CD9"/>
    <w:rsid w:val="005F5DB6"/>
    <w:rsid w:val="005F5F90"/>
    <w:rsid w:val="005F60BB"/>
    <w:rsid w:val="005F61E5"/>
    <w:rsid w:val="005F646E"/>
    <w:rsid w:val="005F6589"/>
    <w:rsid w:val="005F666C"/>
    <w:rsid w:val="005F66FB"/>
    <w:rsid w:val="005F67F0"/>
    <w:rsid w:val="005F6DDA"/>
    <w:rsid w:val="005F6E7C"/>
    <w:rsid w:val="005F70CF"/>
    <w:rsid w:val="005F71BA"/>
    <w:rsid w:val="005F724B"/>
    <w:rsid w:val="005F7609"/>
    <w:rsid w:val="005F7769"/>
    <w:rsid w:val="005F7956"/>
    <w:rsid w:val="005F79F2"/>
    <w:rsid w:val="005F7A35"/>
    <w:rsid w:val="005F7AAF"/>
    <w:rsid w:val="005F7B52"/>
    <w:rsid w:val="005F7C43"/>
    <w:rsid w:val="005F7CF3"/>
    <w:rsid w:val="006001F0"/>
    <w:rsid w:val="006006DD"/>
    <w:rsid w:val="0060088E"/>
    <w:rsid w:val="006009C4"/>
    <w:rsid w:val="00600ADC"/>
    <w:rsid w:val="00600BC7"/>
    <w:rsid w:val="00600CBE"/>
    <w:rsid w:val="00600CFE"/>
    <w:rsid w:val="006010E0"/>
    <w:rsid w:val="006011CB"/>
    <w:rsid w:val="0060161A"/>
    <w:rsid w:val="00601621"/>
    <w:rsid w:val="0060165F"/>
    <w:rsid w:val="006016B5"/>
    <w:rsid w:val="006018A9"/>
    <w:rsid w:val="00601A00"/>
    <w:rsid w:val="006022AC"/>
    <w:rsid w:val="0060232A"/>
    <w:rsid w:val="006024E8"/>
    <w:rsid w:val="00602502"/>
    <w:rsid w:val="00602650"/>
    <w:rsid w:val="00602A08"/>
    <w:rsid w:val="00602BEC"/>
    <w:rsid w:val="00602C30"/>
    <w:rsid w:val="00602CA0"/>
    <w:rsid w:val="006032D1"/>
    <w:rsid w:val="00603324"/>
    <w:rsid w:val="00603562"/>
    <w:rsid w:val="006038E8"/>
    <w:rsid w:val="00603A3C"/>
    <w:rsid w:val="00603F84"/>
    <w:rsid w:val="00604032"/>
    <w:rsid w:val="00604033"/>
    <w:rsid w:val="00604121"/>
    <w:rsid w:val="00604409"/>
    <w:rsid w:val="0060440F"/>
    <w:rsid w:val="00604610"/>
    <w:rsid w:val="006046FB"/>
    <w:rsid w:val="00604772"/>
    <w:rsid w:val="0060477F"/>
    <w:rsid w:val="00604927"/>
    <w:rsid w:val="00604B9A"/>
    <w:rsid w:val="00604EC8"/>
    <w:rsid w:val="00604F8E"/>
    <w:rsid w:val="006051FA"/>
    <w:rsid w:val="0060525B"/>
    <w:rsid w:val="0060535C"/>
    <w:rsid w:val="006055FD"/>
    <w:rsid w:val="00605638"/>
    <w:rsid w:val="0060573E"/>
    <w:rsid w:val="006058C5"/>
    <w:rsid w:val="00605D44"/>
    <w:rsid w:val="006064D9"/>
    <w:rsid w:val="00606665"/>
    <w:rsid w:val="006066A3"/>
    <w:rsid w:val="0060685B"/>
    <w:rsid w:val="006069CA"/>
    <w:rsid w:val="00606DAC"/>
    <w:rsid w:val="00607022"/>
    <w:rsid w:val="006070CA"/>
    <w:rsid w:val="0060714C"/>
    <w:rsid w:val="00607165"/>
    <w:rsid w:val="006072F8"/>
    <w:rsid w:val="006074C1"/>
    <w:rsid w:val="0060787E"/>
    <w:rsid w:val="00607929"/>
    <w:rsid w:val="006079E7"/>
    <w:rsid w:val="00607A1D"/>
    <w:rsid w:val="00607ABE"/>
    <w:rsid w:val="00607B51"/>
    <w:rsid w:val="00607C28"/>
    <w:rsid w:val="00607D67"/>
    <w:rsid w:val="00607F31"/>
    <w:rsid w:val="006101C7"/>
    <w:rsid w:val="0061046D"/>
    <w:rsid w:val="00610642"/>
    <w:rsid w:val="006106AB"/>
    <w:rsid w:val="00610797"/>
    <w:rsid w:val="00610A77"/>
    <w:rsid w:val="00610AD5"/>
    <w:rsid w:val="00610FDD"/>
    <w:rsid w:val="0061103B"/>
    <w:rsid w:val="006115CE"/>
    <w:rsid w:val="006115E3"/>
    <w:rsid w:val="006117AF"/>
    <w:rsid w:val="00611AAC"/>
    <w:rsid w:val="00611B96"/>
    <w:rsid w:val="00611C6C"/>
    <w:rsid w:val="00611C83"/>
    <w:rsid w:val="00611DC7"/>
    <w:rsid w:val="00611F0C"/>
    <w:rsid w:val="00612147"/>
    <w:rsid w:val="00612208"/>
    <w:rsid w:val="00612405"/>
    <w:rsid w:val="00612415"/>
    <w:rsid w:val="006124D5"/>
    <w:rsid w:val="0061250E"/>
    <w:rsid w:val="00612AE4"/>
    <w:rsid w:val="00612C08"/>
    <w:rsid w:val="00612FEA"/>
    <w:rsid w:val="00613173"/>
    <w:rsid w:val="006138D7"/>
    <w:rsid w:val="00613A88"/>
    <w:rsid w:val="00613B5B"/>
    <w:rsid w:val="00613C9A"/>
    <w:rsid w:val="00613DC0"/>
    <w:rsid w:val="00613E39"/>
    <w:rsid w:val="00613E8F"/>
    <w:rsid w:val="006140F9"/>
    <w:rsid w:val="006141C7"/>
    <w:rsid w:val="006143AA"/>
    <w:rsid w:val="00614A4B"/>
    <w:rsid w:val="00614A96"/>
    <w:rsid w:val="00614B7E"/>
    <w:rsid w:val="00614BAB"/>
    <w:rsid w:val="00614D70"/>
    <w:rsid w:val="00614E34"/>
    <w:rsid w:val="006150A3"/>
    <w:rsid w:val="006155B3"/>
    <w:rsid w:val="00615727"/>
    <w:rsid w:val="006157C1"/>
    <w:rsid w:val="00615A93"/>
    <w:rsid w:val="00615F75"/>
    <w:rsid w:val="00615F9F"/>
    <w:rsid w:val="006162B7"/>
    <w:rsid w:val="00616344"/>
    <w:rsid w:val="0061684A"/>
    <w:rsid w:val="00616EE6"/>
    <w:rsid w:val="00616F8D"/>
    <w:rsid w:val="00617096"/>
    <w:rsid w:val="00617264"/>
    <w:rsid w:val="0061747A"/>
    <w:rsid w:val="00617790"/>
    <w:rsid w:val="00617804"/>
    <w:rsid w:val="00617817"/>
    <w:rsid w:val="00617AAE"/>
    <w:rsid w:val="00617D02"/>
    <w:rsid w:val="00617D40"/>
    <w:rsid w:val="00617DD3"/>
    <w:rsid w:val="006202FC"/>
    <w:rsid w:val="0062065F"/>
    <w:rsid w:val="00620ABA"/>
    <w:rsid w:val="00620C68"/>
    <w:rsid w:val="00620F68"/>
    <w:rsid w:val="00621039"/>
    <w:rsid w:val="006213F4"/>
    <w:rsid w:val="00621557"/>
    <w:rsid w:val="006215F2"/>
    <w:rsid w:val="006216C8"/>
    <w:rsid w:val="0062184A"/>
    <w:rsid w:val="00621B2B"/>
    <w:rsid w:val="00622002"/>
    <w:rsid w:val="006227C7"/>
    <w:rsid w:val="00622A73"/>
    <w:rsid w:val="00622BC5"/>
    <w:rsid w:val="00622D06"/>
    <w:rsid w:val="00622F71"/>
    <w:rsid w:val="00622FC3"/>
    <w:rsid w:val="006231CF"/>
    <w:rsid w:val="00623213"/>
    <w:rsid w:val="00623310"/>
    <w:rsid w:val="006233A2"/>
    <w:rsid w:val="006233E8"/>
    <w:rsid w:val="006236BC"/>
    <w:rsid w:val="006237CC"/>
    <w:rsid w:val="00623F2F"/>
    <w:rsid w:val="00624536"/>
    <w:rsid w:val="00624580"/>
    <w:rsid w:val="00624767"/>
    <w:rsid w:val="00624768"/>
    <w:rsid w:val="00624BC0"/>
    <w:rsid w:val="00624BF2"/>
    <w:rsid w:val="00624CC9"/>
    <w:rsid w:val="00624D6F"/>
    <w:rsid w:val="00624F91"/>
    <w:rsid w:val="00624FFD"/>
    <w:rsid w:val="006254E0"/>
    <w:rsid w:val="00625618"/>
    <w:rsid w:val="0062562F"/>
    <w:rsid w:val="00625A2C"/>
    <w:rsid w:val="00625B6D"/>
    <w:rsid w:val="00625CA9"/>
    <w:rsid w:val="00626073"/>
    <w:rsid w:val="0062646D"/>
    <w:rsid w:val="00626525"/>
    <w:rsid w:val="00626779"/>
    <w:rsid w:val="006267BA"/>
    <w:rsid w:val="00626869"/>
    <w:rsid w:val="006268AB"/>
    <w:rsid w:val="00626AFC"/>
    <w:rsid w:val="00626B71"/>
    <w:rsid w:val="00626CF2"/>
    <w:rsid w:val="00626EDF"/>
    <w:rsid w:val="00626F72"/>
    <w:rsid w:val="00627601"/>
    <w:rsid w:val="006279D0"/>
    <w:rsid w:val="00627BD9"/>
    <w:rsid w:val="00627D48"/>
    <w:rsid w:val="00627DF5"/>
    <w:rsid w:val="00627E5B"/>
    <w:rsid w:val="00627E8B"/>
    <w:rsid w:val="0063003B"/>
    <w:rsid w:val="00630182"/>
    <w:rsid w:val="00630262"/>
    <w:rsid w:val="006304D0"/>
    <w:rsid w:val="00630A12"/>
    <w:rsid w:val="00630A99"/>
    <w:rsid w:val="00630BAF"/>
    <w:rsid w:val="00630C65"/>
    <w:rsid w:val="0063135B"/>
    <w:rsid w:val="006313C9"/>
    <w:rsid w:val="006313CD"/>
    <w:rsid w:val="0063150F"/>
    <w:rsid w:val="00631774"/>
    <w:rsid w:val="00631878"/>
    <w:rsid w:val="00631B03"/>
    <w:rsid w:val="00631FB0"/>
    <w:rsid w:val="00632411"/>
    <w:rsid w:val="006325D3"/>
    <w:rsid w:val="00632764"/>
    <w:rsid w:val="00632874"/>
    <w:rsid w:val="00632926"/>
    <w:rsid w:val="00632C9A"/>
    <w:rsid w:val="00632FA2"/>
    <w:rsid w:val="0063315F"/>
    <w:rsid w:val="0063322D"/>
    <w:rsid w:val="00633284"/>
    <w:rsid w:val="0063340D"/>
    <w:rsid w:val="00633D39"/>
    <w:rsid w:val="00633D73"/>
    <w:rsid w:val="00633D76"/>
    <w:rsid w:val="0063412E"/>
    <w:rsid w:val="00634339"/>
    <w:rsid w:val="006345AB"/>
    <w:rsid w:val="006348C9"/>
    <w:rsid w:val="006348EE"/>
    <w:rsid w:val="00634957"/>
    <w:rsid w:val="00634C0F"/>
    <w:rsid w:val="00634C72"/>
    <w:rsid w:val="00634C7E"/>
    <w:rsid w:val="00634CC9"/>
    <w:rsid w:val="00634E5B"/>
    <w:rsid w:val="00634E6D"/>
    <w:rsid w:val="00635075"/>
    <w:rsid w:val="006350E8"/>
    <w:rsid w:val="006352EB"/>
    <w:rsid w:val="006353A8"/>
    <w:rsid w:val="006359FE"/>
    <w:rsid w:val="00635B3B"/>
    <w:rsid w:val="00635D16"/>
    <w:rsid w:val="00635DCF"/>
    <w:rsid w:val="006364B6"/>
    <w:rsid w:val="006364D4"/>
    <w:rsid w:val="00636621"/>
    <w:rsid w:val="006367A3"/>
    <w:rsid w:val="006368C4"/>
    <w:rsid w:val="00636961"/>
    <w:rsid w:val="00636A4A"/>
    <w:rsid w:val="00636B4A"/>
    <w:rsid w:val="00636E3B"/>
    <w:rsid w:val="00636E6D"/>
    <w:rsid w:val="00636E91"/>
    <w:rsid w:val="00636EF2"/>
    <w:rsid w:val="00636F11"/>
    <w:rsid w:val="00636F2A"/>
    <w:rsid w:val="00636F89"/>
    <w:rsid w:val="0063714F"/>
    <w:rsid w:val="0063717F"/>
    <w:rsid w:val="0063744A"/>
    <w:rsid w:val="006374ED"/>
    <w:rsid w:val="00637538"/>
    <w:rsid w:val="006379F1"/>
    <w:rsid w:val="00637AA9"/>
    <w:rsid w:val="00637CC6"/>
    <w:rsid w:val="0064041E"/>
    <w:rsid w:val="00640746"/>
    <w:rsid w:val="006407E7"/>
    <w:rsid w:val="00640838"/>
    <w:rsid w:val="00640AFC"/>
    <w:rsid w:val="00640B65"/>
    <w:rsid w:val="00640BCF"/>
    <w:rsid w:val="00640BE5"/>
    <w:rsid w:val="00640C9C"/>
    <w:rsid w:val="00640CC0"/>
    <w:rsid w:val="00640D74"/>
    <w:rsid w:val="00640D9E"/>
    <w:rsid w:val="00640DCF"/>
    <w:rsid w:val="00640E84"/>
    <w:rsid w:val="00640EEA"/>
    <w:rsid w:val="00641317"/>
    <w:rsid w:val="006416A3"/>
    <w:rsid w:val="00641B06"/>
    <w:rsid w:val="00641C0E"/>
    <w:rsid w:val="00641DF5"/>
    <w:rsid w:val="00642095"/>
    <w:rsid w:val="0064218F"/>
    <w:rsid w:val="0064222F"/>
    <w:rsid w:val="0064248C"/>
    <w:rsid w:val="006424E2"/>
    <w:rsid w:val="006426F1"/>
    <w:rsid w:val="00642A57"/>
    <w:rsid w:val="00642DF6"/>
    <w:rsid w:val="00643077"/>
    <w:rsid w:val="00643896"/>
    <w:rsid w:val="00643EF4"/>
    <w:rsid w:val="006440D5"/>
    <w:rsid w:val="006445C1"/>
    <w:rsid w:val="00644627"/>
    <w:rsid w:val="00644654"/>
    <w:rsid w:val="00644933"/>
    <w:rsid w:val="00644A1E"/>
    <w:rsid w:val="0064517F"/>
    <w:rsid w:val="006451CD"/>
    <w:rsid w:val="0064541F"/>
    <w:rsid w:val="006454E7"/>
    <w:rsid w:val="0064567C"/>
    <w:rsid w:val="00645765"/>
    <w:rsid w:val="006457AE"/>
    <w:rsid w:val="00645C8A"/>
    <w:rsid w:val="00645CFC"/>
    <w:rsid w:val="006460B8"/>
    <w:rsid w:val="0064611B"/>
    <w:rsid w:val="006461FF"/>
    <w:rsid w:val="00646ADF"/>
    <w:rsid w:val="00646C3E"/>
    <w:rsid w:val="00646CB5"/>
    <w:rsid w:val="00646F08"/>
    <w:rsid w:val="0064706D"/>
    <w:rsid w:val="0064709B"/>
    <w:rsid w:val="00647111"/>
    <w:rsid w:val="00647504"/>
    <w:rsid w:val="00647521"/>
    <w:rsid w:val="00647A7C"/>
    <w:rsid w:val="00647FA0"/>
    <w:rsid w:val="006500C0"/>
    <w:rsid w:val="006501BC"/>
    <w:rsid w:val="0065028B"/>
    <w:rsid w:val="006504C8"/>
    <w:rsid w:val="00650BFC"/>
    <w:rsid w:val="00650D48"/>
    <w:rsid w:val="00650D78"/>
    <w:rsid w:val="00650FC6"/>
    <w:rsid w:val="0065129C"/>
    <w:rsid w:val="00651470"/>
    <w:rsid w:val="00651578"/>
    <w:rsid w:val="0065168A"/>
    <w:rsid w:val="006519BC"/>
    <w:rsid w:val="00651C51"/>
    <w:rsid w:val="00651C61"/>
    <w:rsid w:val="00651C94"/>
    <w:rsid w:val="00651CB7"/>
    <w:rsid w:val="00651DEE"/>
    <w:rsid w:val="00651E9B"/>
    <w:rsid w:val="0065281B"/>
    <w:rsid w:val="00652F29"/>
    <w:rsid w:val="00653065"/>
    <w:rsid w:val="00653228"/>
    <w:rsid w:val="006534C2"/>
    <w:rsid w:val="006535B0"/>
    <w:rsid w:val="006535B7"/>
    <w:rsid w:val="00653638"/>
    <w:rsid w:val="0065392B"/>
    <w:rsid w:val="006539C9"/>
    <w:rsid w:val="00653A99"/>
    <w:rsid w:val="00653D78"/>
    <w:rsid w:val="00653D85"/>
    <w:rsid w:val="00653F0E"/>
    <w:rsid w:val="006544B7"/>
    <w:rsid w:val="006544BC"/>
    <w:rsid w:val="0065460D"/>
    <w:rsid w:val="0065550A"/>
    <w:rsid w:val="00655672"/>
    <w:rsid w:val="00655928"/>
    <w:rsid w:val="00655B58"/>
    <w:rsid w:val="00655EEB"/>
    <w:rsid w:val="00656225"/>
    <w:rsid w:val="006562EA"/>
    <w:rsid w:val="0065633D"/>
    <w:rsid w:val="006563CE"/>
    <w:rsid w:val="0065646B"/>
    <w:rsid w:val="006567D1"/>
    <w:rsid w:val="006569C8"/>
    <w:rsid w:val="006569F1"/>
    <w:rsid w:val="00656B67"/>
    <w:rsid w:val="00656DB4"/>
    <w:rsid w:val="0065728C"/>
    <w:rsid w:val="006574E4"/>
    <w:rsid w:val="00657C7A"/>
    <w:rsid w:val="00657CA1"/>
    <w:rsid w:val="00660203"/>
    <w:rsid w:val="00660248"/>
    <w:rsid w:val="00660270"/>
    <w:rsid w:val="006604B6"/>
    <w:rsid w:val="00660916"/>
    <w:rsid w:val="006609D1"/>
    <w:rsid w:val="00660A5E"/>
    <w:rsid w:val="00660AF7"/>
    <w:rsid w:val="00660D38"/>
    <w:rsid w:val="00660E0A"/>
    <w:rsid w:val="0066116A"/>
    <w:rsid w:val="00661286"/>
    <w:rsid w:val="006612BE"/>
    <w:rsid w:val="00661332"/>
    <w:rsid w:val="0066160F"/>
    <w:rsid w:val="00661BFC"/>
    <w:rsid w:val="00661DB6"/>
    <w:rsid w:val="006620DF"/>
    <w:rsid w:val="006621A4"/>
    <w:rsid w:val="006627EE"/>
    <w:rsid w:val="00662862"/>
    <w:rsid w:val="00662A16"/>
    <w:rsid w:val="00662CDA"/>
    <w:rsid w:val="00662D68"/>
    <w:rsid w:val="006630ED"/>
    <w:rsid w:val="006630F1"/>
    <w:rsid w:val="00663432"/>
    <w:rsid w:val="00663473"/>
    <w:rsid w:val="006635E6"/>
    <w:rsid w:val="0066388E"/>
    <w:rsid w:val="00663B9B"/>
    <w:rsid w:val="00663CF4"/>
    <w:rsid w:val="00663D3B"/>
    <w:rsid w:val="006640C3"/>
    <w:rsid w:val="00664172"/>
    <w:rsid w:val="006644A7"/>
    <w:rsid w:val="00664552"/>
    <w:rsid w:val="00664721"/>
    <w:rsid w:val="00664743"/>
    <w:rsid w:val="00664862"/>
    <w:rsid w:val="00664D84"/>
    <w:rsid w:val="00664EC0"/>
    <w:rsid w:val="0066520F"/>
    <w:rsid w:val="006656BC"/>
    <w:rsid w:val="00665DEE"/>
    <w:rsid w:val="00665EBE"/>
    <w:rsid w:val="00665FF9"/>
    <w:rsid w:val="0066601D"/>
    <w:rsid w:val="006662CF"/>
    <w:rsid w:val="0066635B"/>
    <w:rsid w:val="006665C4"/>
    <w:rsid w:val="0066663D"/>
    <w:rsid w:val="006667D6"/>
    <w:rsid w:val="006667EB"/>
    <w:rsid w:val="0066681D"/>
    <w:rsid w:val="00666913"/>
    <w:rsid w:val="00667010"/>
    <w:rsid w:val="00667227"/>
    <w:rsid w:val="0066747A"/>
    <w:rsid w:val="00667592"/>
    <w:rsid w:val="00667797"/>
    <w:rsid w:val="00667A20"/>
    <w:rsid w:val="00667B95"/>
    <w:rsid w:val="00667B9C"/>
    <w:rsid w:val="00667C2C"/>
    <w:rsid w:val="006700E5"/>
    <w:rsid w:val="0067010D"/>
    <w:rsid w:val="00670129"/>
    <w:rsid w:val="00670372"/>
    <w:rsid w:val="006703D2"/>
    <w:rsid w:val="00670742"/>
    <w:rsid w:val="0067088E"/>
    <w:rsid w:val="00670BD5"/>
    <w:rsid w:val="00670CF2"/>
    <w:rsid w:val="00671133"/>
    <w:rsid w:val="00671143"/>
    <w:rsid w:val="006718EF"/>
    <w:rsid w:val="00671B7B"/>
    <w:rsid w:val="00672050"/>
    <w:rsid w:val="00672312"/>
    <w:rsid w:val="006723EB"/>
    <w:rsid w:val="00672888"/>
    <w:rsid w:val="006728B6"/>
    <w:rsid w:val="00672952"/>
    <w:rsid w:val="00672A82"/>
    <w:rsid w:val="00672AC6"/>
    <w:rsid w:val="00672CA3"/>
    <w:rsid w:val="00672CCB"/>
    <w:rsid w:val="00673052"/>
    <w:rsid w:val="00673087"/>
    <w:rsid w:val="0067308D"/>
    <w:rsid w:val="00673223"/>
    <w:rsid w:val="006736E1"/>
    <w:rsid w:val="006737D4"/>
    <w:rsid w:val="00673BD7"/>
    <w:rsid w:val="00673FE5"/>
    <w:rsid w:val="00674017"/>
    <w:rsid w:val="00674135"/>
    <w:rsid w:val="006741EC"/>
    <w:rsid w:val="00674309"/>
    <w:rsid w:val="00674686"/>
    <w:rsid w:val="0067481B"/>
    <w:rsid w:val="00674A46"/>
    <w:rsid w:val="00675017"/>
    <w:rsid w:val="006751DB"/>
    <w:rsid w:val="00675321"/>
    <w:rsid w:val="006754D9"/>
    <w:rsid w:val="00675755"/>
    <w:rsid w:val="006758BF"/>
    <w:rsid w:val="00675A40"/>
    <w:rsid w:val="00675E8C"/>
    <w:rsid w:val="006763D2"/>
    <w:rsid w:val="006763D9"/>
    <w:rsid w:val="00676523"/>
    <w:rsid w:val="006769C9"/>
    <w:rsid w:val="00676B0C"/>
    <w:rsid w:val="00676C93"/>
    <w:rsid w:val="00676F1A"/>
    <w:rsid w:val="0067720A"/>
    <w:rsid w:val="00677231"/>
    <w:rsid w:val="006775A7"/>
    <w:rsid w:val="0067773F"/>
    <w:rsid w:val="0067777F"/>
    <w:rsid w:val="006777CA"/>
    <w:rsid w:val="00677D96"/>
    <w:rsid w:val="00677DAD"/>
    <w:rsid w:val="00677E4D"/>
    <w:rsid w:val="00677EAF"/>
    <w:rsid w:val="00677F13"/>
    <w:rsid w:val="00677FF3"/>
    <w:rsid w:val="00680066"/>
    <w:rsid w:val="006800C5"/>
    <w:rsid w:val="006802A2"/>
    <w:rsid w:val="00680632"/>
    <w:rsid w:val="006806D0"/>
    <w:rsid w:val="006809D2"/>
    <w:rsid w:val="00680ACD"/>
    <w:rsid w:val="00680DBF"/>
    <w:rsid w:val="00680E37"/>
    <w:rsid w:val="00681064"/>
    <w:rsid w:val="006811E2"/>
    <w:rsid w:val="0068121E"/>
    <w:rsid w:val="0068129B"/>
    <w:rsid w:val="006814D4"/>
    <w:rsid w:val="006816C6"/>
    <w:rsid w:val="006819FE"/>
    <w:rsid w:val="00681AB7"/>
    <w:rsid w:val="00681CDF"/>
    <w:rsid w:val="00682278"/>
    <w:rsid w:val="006822EC"/>
    <w:rsid w:val="006822F7"/>
    <w:rsid w:val="0068254C"/>
    <w:rsid w:val="006825EF"/>
    <w:rsid w:val="00682755"/>
    <w:rsid w:val="00682924"/>
    <w:rsid w:val="006829DD"/>
    <w:rsid w:val="00682BFD"/>
    <w:rsid w:val="00682C82"/>
    <w:rsid w:val="00682CE0"/>
    <w:rsid w:val="00683088"/>
    <w:rsid w:val="00683193"/>
    <w:rsid w:val="006832B2"/>
    <w:rsid w:val="00683305"/>
    <w:rsid w:val="00683348"/>
    <w:rsid w:val="0068335D"/>
    <w:rsid w:val="00683438"/>
    <w:rsid w:val="0068345C"/>
    <w:rsid w:val="00683B57"/>
    <w:rsid w:val="00684108"/>
    <w:rsid w:val="00684AAD"/>
    <w:rsid w:val="00684AAE"/>
    <w:rsid w:val="00684EBB"/>
    <w:rsid w:val="00685735"/>
    <w:rsid w:val="00685AC9"/>
    <w:rsid w:val="00685E2F"/>
    <w:rsid w:val="0068612E"/>
    <w:rsid w:val="00686A5E"/>
    <w:rsid w:val="00686B47"/>
    <w:rsid w:val="00686EA7"/>
    <w:rsid w:val="00686EFD"/>
    <w:rsid w:val="00687043"/>
    <w:rsid w:val="006870E6"/>
    <w:rsid w:val="0068735D"/>
    <w:rsid w:val="00687493"/>
    <w:rsid w:val="00687532"/>
    <w:rsid w:val="00687661"/>
    <w:rsid w:val="00687AF8"/>
    <w:rsid w:val="00687C84"/>
    <w:rsid w:val="00687E79"/>
    <w:rsid w:val="00687F24"/>
    <w:rsid w:val="00690100"/>
    <w:rsid w:val="006902C0"/>
    <w:rsid w:val="006903FD"/>
    <w:rsid w:val="00690862"/>
    <w:rsid w:val="006909FD"/>
    <w:rsid w:val="00690AE3"/>
    <w:rsid w:val="00690CC0"/>
    <w:rsid w:val="00690DAF"/>
    <w:rsid w:val="00691068"/>
    <w:rsid w:val="006910E9"/>
    <w:rsid w:val="006915CB"/>
    <w:rsid w:val="00691A8A"/>
    <w:rsid w:val="00691C72"/>
    <w:rsid w:val="00692336"/>
    <w:rsid w:val="00692471"/>
    <w:rsid w:val="006926A6"/>
    <w:rsid w:val="00692919"/>
    <w:rsid w:val="00692953"/>
    <w:rsid w:val="006929AB"/>
    <w:rsid w:val="00692BB9"/>
    <w:rsid w:val="00692BE6"/>
    <w:rsid w:val="00692C18"/>
    <w:rsid w:val="00692CC1"/>
    <w:rsid w:val="00692F64"/>
    <w:rsid w:val="00692FC9"/>
    <w:rsid w:val="006930B3"/>
    <w:rsid w:val="0069317C"/>
    <w:rsid w:val="00693522"/>
    <w:rsid w:val="006938FD"/>
    <w:rsid w:val="00693AE1"/>
    <w:rsid w:val="00693B53"/>
    <w:rsid w:val="00693B8C"/>
    <w:rsid w:val="00693CC2"/>
    <w:rsid w:val="0069433C"/>
    <w:rsid w:val="006943F3"/>
    <w:rsid w:val="0069465F"/>
    <w:rsid w:val="0069466A"/>
    <w:rsid w:val="00694B22"/>
    <w:rsid w:val="00694BA7"/>
    <w:rsid w:val="00694E2F"/>
    <w:rsid w:val="00694E96"/>
    <w:rsid w:val="00695117"/>
    <w:rsid w:val="0069531F"/>
    <w:rsid w:val="00695343"/>
    <w:rsid w:val="006955C4"/>
    <w:rsid w:val="00695BFB"/>
    <w:rsid w:val="00695C45"/>
    <w:rsid w:val="00695E98"/>
    <w:rsid w:val="006962F9"/>
    <w:rsid w:val="0069674C"/>
    <w:rsid w:val="00696848"/>
    <w:rsid w:val="00696962"/>
    <w:rsid w:val="0069699F"/>
    <w:rsid w:val="00696D22"/>
    <w:rsid w:val="00696EE7"/>
    <w:rsid w:val="00697290"/>
    <w:rsid w:val="00697545"/>
    <w:rsid w:val="0069792E"/>
    <w:rsid w:val="00697C77"/>
    <w:rsid w:val="00697F6B"/>
    <w:rsid w:val="006A001A"/>
    <w:rsid w:val="006A046D"/>
    <w:rsid w:val="006A071F"/>
    <w:rsid w:val="006A084F"/>
    <w:rsid w:val="006A0A0A"/>
    <w:rsid w:val="006A0BDD"/>
    <w:rsid w:val="006A0EC0"/>
    <w:rsid w:val="006A0FD2"/>
    <w:rsid w:val="006A1015"/>
    <w:rsid w:val="006A10A1"/>
    <w:rsid w:val="006A10A3"/>
    <w:rsid w:val="006A127B"/>
    <w:rsid w:val="006A13A4"/>
    <w:rsid w:val="006A1E69"/>
    <w:rsid w:val="006A1FCC"/>
    <w:rsid w:val="006A1FEA"/>
    <w:rsid w:val="006A1FF3"/>
    <w:rsid w:val="006A2190"/>
    <w:rsid w:val="006A24ED"/>
    <w:rsid w:val="006A25DA"/>
    <w:rsid w:val="006A276D"/>
    <w:rsid w:val="006A2AE5"/>
    <w:rsid w:val="006A2C20"/>
    <w:rsid w:val="006A31DE"/>
    <w:rsid w:val="006A327E"/>
    <w:rsid w:val="006A3604"/>
    <w:rsid w:val="006A362B"/>
    <w:rsid w:val="006A3C24"/>
    <w:rsid w:val="006A3FCE"/>
    <w:rsid w:val="006A4002"/>
    <w:rsid w:val="006A40B6"/>
    <w:rsid w:val="006A431B"/>
    <w:rsid w:val="006A465A"/>
    <w:rsid w:val="006A4761"/>
    <w:rsid w:val="006A49DC"/>
    <w:rsid w:val="006A4AA5"/>
    <w:rsid w:val="006A4B9C"/>
    <w:rsid w:val="006A4C7C"/>
    <w:rsid w:val="006A4EF3"/>
    <w:rsid w:val="006A4EFD"/>
    <w:rsid w:val="006A4FE4"/>
    <w:rsid w:val="006A541D"/>
    <w:rsid w:val="006A5438"/>
    <w:rsid w:val="006A556B"/>
    <w:rsid w:val="006A563E"/>
    <w:rsid w:val="006A5853"/>
    <w:rsid w:val="006A5A17"/>
    <w:rsid w:val="006A5E66"/>
    <w:rsid w:val="006A60E0"/>
    <w:rsid w:val="006A634C"/>
    <w:rsid w:val="006A6816"/>
    <w:rsid w:val="006A6B8C"/>
    <w:rsid w:val="006A6BFF"/>
    <w:rsid w:val="006A7072"/>
    <w:rsid w:val="006A70AF"/>
    <w:rsid w:val="006A725E"/>
    <w:rsid w:val="006A7499"/>
    <w:rsid w:val="006A7817"/>
    <w:rsid w:val="006A7C2D"/>
    <w:rsid w:val="006A7D28"/>
    <w:rsid w:val="006A7E5D"/>
    <w:rsid w:val="006B0259"/>
    <w:rsid w:val="006B048A"/>
    <w:rsid w:val="006B063A"/>
    <w:rsid w:val="006B06BD"/>
    <w:rsid w:val="006B06DD"/>
    <w:rsid w:val="006B09EE"/>
    <w:rsid w:val="006B0A80"/>
    <w:rsid w:val="006B0AC6"/>
    <w:rsid w:val="006B0EA3"/>
    <w:rsid w:val="006B104D"/>
    <w:rsid w:val="006B105F"/>
    <w:rsid w:val="006B126A"/>
    <w:rsid w:val="006B1322"/>
    <w:rsid w:val="006B156F"/>
    <w:rsid w:val="006B1627"/>
    <w:rsid w:val="006B16AB"/>
    <w:rsid w:val="006B1CE2"/>
    <w:rsid w:val="006B1DFC"/>
    <w:rsid w:val="006B1FF9"/>
    <w:rsid w:val="006B2471"/>
    <w:rsid w:val="006B2520"/>
    <w:rsid w:val="006B28B1"/>
    <w:rsid w:val="006B2C6C"/>
    <w:rsid w:val="006B2C9E"/>
    <w:rsid w:val="006B2CF6"/>
    <w:rsid w:val="006B2D75"/>
    <w:rsid w:val="006B2D94"/>
    <w:rsid w:val="006B31D5"/>
    <w:rsid w:val="006B3305"/>
    <w:rsid w:val="006B34BB"/>
    <w:rsid w:val="006B3675"/>
    <w:rsid w:val="006B3705"/>
    <w:rsid w:val="006B3726"/>
    <w:rsid w:val="006B38A1"/>
    <w:rsid w:val="006B392F"/>
    <w:rsid w:val="006B3C86"/>
    <w:rsid w:val="006B3CCE"/>
    <w:rsid w:val="006B3D8B"/>
    <w:rsid w:val="006B4086"/>
    <w:rsid w:val="006B411D"/>
    <w:rsid w:val="006B4609"/>
    <w:rsid w:val="006B46D5"/>
    <w:rsid w:val="006B47FB"/>
    <w:rsid w:val="006B4923"/>
    <w:rsid w:val="006B49A5"/>
    <w:rsid w:val="006B4A78"/>
    <w:rsid w:val="006B4D5C"/>
    <w:rsid w:val="006B5566"/>
    <w:rsid w:val="006B5667"/>
    <w:rsid w:val="006B5717"/>
    <w:rsid w:val="006B5809"/>
    <w:rsid w:val="006B5B00"/>
    <w:rsid w:val="006B5DDC"/>
    <w:rsid w:val="006B5EE0"/>
    <w:rsid w:val="006B617E"/>
    <w:rsid w:val="006B6307"/>
    <w:rsid w:val="006B63C2"/>
    <w:rsid w:val="006B6478"/>
    <w:rsid w:val="006B6539"/>
    <w:rsid w:val="006B65E3"/>
    <w:rsid w:val="006B66DA"/>
    <w:rsid w:val="006B6B7E"/>
    <w:rsid w:val="006B6F6A"/>
    <w:rsid w:val="006B756A"/>
    <w:rsid w:val="006B771D"/>
    <w:rsid w:val="006B77A1"/>
    <w:rsid w:val="006B7C05"/>
    <w:rsid w:val="006B7F1F"/>
    <w:rsid w:val="006C0029"/>
    <w:rsid w:val="006C0049"/>
    <w:rsid w:val="006C0070"/>
    <w:rsid w:val="006C0163"/>
    <w:rsid w:val="006C01B3"/>
    <w:rsid w:val="006C02A0"/>
    <w:rsid w:val="006C046E"/>
    <w:rsid w:val="006C055D"/>
    <w:rsid w:val="006C08CD"/>
    <w:rsid w:val="006C0B50"/>
    <w:rsid w:val="006C0BCA"/>
    <w:rsid w:val="006C0CFC"/>
    <w:rsid w:val="006C0D18"/>
    <w:rsid w:val="006C0E08"/>
    <w:rsid w:val="006C1035"/>
    <w:rsid w:val="006C11EB"/>
    <w:rsid w:val="006C128E"/>
    <w:rsid w:val="006C144D"/>
    <w:rsid w:val="006C16E7"/>
    <w:rsid w:val="006C1984"/>
    <w:rsid w:val="006C1D44"/>
    <w:rsid w:val="006C2078"/>
    <w:rsid w:val="006C2680"/>
    <w:rsid w:val="006C2C1F"/>
    <w:rsid w:val="006C2EC3"/>
    <w:rsid w:val="006C2EE2"/>
    <w:rsid w:val="006C3058"/>
    <w:rsid w:val="006C31F2"/>
    <w:rsid w:val="006C362E"/>
    <w:rsid w:val="006C3683"/>
    <w:rsid w:val="006C3A9E"/>
    <w:rsid w:val="006C3D1A"/>
    <w:rsid w:val="006C410B"/>
    <w:rsid w:val="006C41CB"/>
    <w:rsid w:val="006C41E4"/>
    <w:rsid w:val="006C420D"/>
    <w:rsid w:val="006C4542"/>
    <w:rsid w:val="006C4744"/>
    <w:rsid w:val="006C476C"/>
    <w:rsid w:val="006C48E0"/>
    <w:rsid w:val="006C4FC4"/>
    <w:rsid w:val="006C52F5"/>
    <w:rsid w:val="006C5310"/>
    <w:rsid w:val="006C5347"/>
    <w:rsid w:val="006C552A"/>
    <w:rsid w:val="006C5599"/>
    <w:rsid w:val="006C565C"/>
    <w:rsid w:val="006C5686"/>
    <w:rsid w:val="006C57D3"/>
    <w:rsid w:val="006C596E"/>
    <w:rsid w:val="006C5B7B"/>
    <w:rsid w:val="006C5CBF"/>
    <w:rsid w:val="006C5F26"/>
    <w:rsid w:val="006C6336"/>
    <w:rsid w:val="006C6681"/>
    <w:rsid w:val="006C6A20"/>
    <w:rsid w:val="006C6A96"/>
    <w:rsid w:val="006C6AA0"/>
    <w:rsid w:val="006C6E76"/>
    <w:rsid w:val="006C6F7F"/>
    <w:rsid w:val="006C6FE3"/>
    <w:rsid w:val="006C733E"/>
    <w:rsid w:val="006C76A3"/>
    <w:rsid w:val="006C7928"/>
    <w:rsid w:val="006C796C"/>
    <w:rsid w:val="006C7BCE"/>
    <w:rsid w:val="006C7C21"/>
    <w:rsid w:val="006C7D15"/>
    <w:rsid w:val="006C7EF1"/>
    <w:rsid w:val="006C7F5F"/>
    <w:rsid w:val="006D052A"/>
    <w:rsid w:val="006D0536"/>
    <w:rsid w:val="006D0AB2"/>
    <w:rsid w:val="006D0AC1"/>
    <w:rsid w:val="006D0B29"/>
    <w:rsid w:val="006D0B60"/>
    <w:rsid w:val="006D0B9C"/>
    <w:rsid w:val="006D0D31"/>
    <w:rsid w:val="006D0DA7"/>
    <w:rsid w:val="006D0E50"/>
    <w:rsid w:val="006D0F2A"/>
    <w:rsid w:val="006D1205"/>
    <w:rsid w:val="006D12DF"/>
    <w:rsid w:val="006D144D"/>
    <w:rsid w:val="006D1477"/>
    <w:rsid w:val="006D190C"/>
    <w:rsid w:val="006D1FEE"/>
    <w:rsid w:val="006D23E0"/>
    <w:rsid w:val="006D2CC3"/>
    <w:rsid w:val="006D2E6D"/>
    <w:rsid w:val="006D2F92"/>
    <w:rsid w:val="006D3052"/>
    <w:rsid w:val="006D30F5"/>
    <w:rsid w:val="006D3220"/>
    <w:rsid w:val="006D3288"/>
    <w:rsid w:val="006D3349"/>
    <w:rsid w:val="006D34D7"/>
    <w:rsid w:val="006D3515"/>
    <w:rsid w:val="006D3654"/>
    <w:rsid w:val="006D37FC"/>
    <w:rsid w:val="006D3807"/>
    <w:rsid w:val="006D3BD3"/>
    <w:rsid w:val="006D3CD9"/>
    <w:rsid w:val="006D3D7B"/>
    <w:rsid w:val="006D44B9"/>
    <w:rsid w:val="006D454F"/>
    <w:rsid w:val="006D4630"/>
    <w:rsid w:val="006D477D"/>
    <w:rsid w:val="006D4BAE"/>
    <w:rsid w:val="006D4E44"/>
    <w:rsid w:val="006D4EDF"/>
    <w:rsid w:val="006D5145"/>
    <w:rsid w:val="006D542E"/>
    <w:rsid w:val="006D5453"/>
    <w:rsid w:val="006D5514"/>
    <w:rsid w:val="006D553D"/>
    <w:rsid w:val="006D5786"/>
    <w:rsid w:val="006D5AAC"/>
    <w:rsid w:val="006D5B81"/>
    <w:rsid w:val="006D5FCC"/>
    <w:rsid w:val="006D62CE"/>
    <w:rsid w:val="006D658D"/>
    <w:rsid w:val="006D6610"/>
    <w:rsid w:val="006D6639"/>
    <w:rsid w:val="006D68E7"/>
    <w:rsid w:val="006D6B1E"/>
    <w:rsid w:val="006D6EAC"/>
    <w:rsid w:val="006D6F3A"/>
    <w:rsid w:val="006D72C7"/>
    <w:rsid w:val="006D731B"/>
    <w:rsid w:val="006D737F"/>
    <w:rsid w:val="006D73BB"/>
    <w:rsid w:val="006D744D"/>
    <w:rsid w:val="006D7487"/>
    <w:rsid w:val="006D765D"/>
    <w:rsid w:val="006D77CD"/>
    <w:rsid w:val="006D79A1"/>
    <w:rsid w:val="006D7B50"/>
    <w:rsid w:val="006D7DAA"/>
    <w:rsid w:val="006E006C"/>
    <w:rsid w:val="006E022F"/>
    <w:rsid w:val="006E0289"/>
    <w:rsid w:val="006E05B7"/>
    <w:rsid w:val="006E07BA"/>
    <w:rsid w:val="006E0A93"/>
    <w:rsid w:val="006E0BDF"/>
    <w:rsid w:val="006E0C06"/>
    <w:rsid w:val="006E0C22"/>
    <w:rsid w:val="006E0FB8"/>
    <w:rsid w:val="006E108A"/>
    <w:rsid w:val="006E1437"/>
    <w:rsid w:val="006E1498"/>
    <w:rsid w:val="006E1892"/>
    <w:rsid w:val="006E19AD"/>
    <w:rsid w:val="006E19EC"/>
    <w:rsid w:val="006E19F3"/>
    <w:rsid w:val="006E1BC0"/>
    <w:rsid w:val="006E1CAA"/>
    <w:rsid w:val="006E1D3D"/>
    <w:rsid w:val="006E1EC5"/>
    <w:rsid w:val="006E20E0"/>
    <w:rsid w:val="006E2561"/>
    <w:rsid w:val="006E27CA"/>
    <w:rsid w:val="006E29E2"/>
    <w:rsid w:val="006E2B24"/>
    <w:rsid w:val="006E2D59"/>
    <w:rsid w:val="006E2EB6"/>
    <w:rsid w:val="006E3094"/>
    <w:rsid w:val="006E3115"/>
    <w:rsid w:val="006E38FC"/>
    <w:rsid w:val="006E392D"/>
    <w:rsid w:val="006E3992"/>
    <w:rsid w:val="006E3B3D"/>
    <w:rsid w:val="006E3C41"/>
    <w:rsid w:val="006E3D3F"/>
    <w:rsid w:val="006E3D56"/>
    <w:rsid w:val="006E3DF1"/>
    <w:rsid w:val="006E3E31"/>
    <w:rsid w:val="006E3F47"/>
    <w:rsid w:val="006E41C5"/>
    <w:rsid w:val="006E4B24"/>
    <w:rsid w:val="006E4B93"/>
    <w:rsid w:val="006E4D76"/>
    <w:rsid w:val="006E50DE"/>
    <w:rsid w:val="006E5913"/>
    <w:rsid w:val="006E5DF0"/>
    <w:rsid w:val="006E5E08"/>
    <w:rsid w:val="006E606C"/>
    <w:rsid w:val="006E60B1"/>
    <w:rsid w:val="006E6338"/>
    <w:rsid w:val="006E63F3"/>
    <w:rsid w:val="006E6E87"/>
    <w:rsid w:val="006E718A"/>
    <w:rsid w:val="006E72BB"/>
    <w:rsid w:val="006E737F"/>
    <w:rsid w:val="006E739D"/>
    <w:rsid w:val="006E73F3"/>
    <w:rsid w:val="006E73FA"/>
    <w:rsid w:val="006E747E"/>
    <w:rsid w:val="006E7738"/>
    <w:rsid w:val="006E7761"/>
    <w:rsid w:val="006E7810"/>
    <w:rsid w:val="006E7CE8"/>
    <w:rsid w:val="006E7FC8"/>
    <w:rsid w:val="006F0B2A"/>
    <w:rsid w:val="006F0D4F"/>
    <w:rsid w:val="006F13DE"/>
    <w:rsid w:val="006F1679"/>
    <w:rsid w:val="006F1728"/>
    <w:rsid w:val="006F1B23"/>
    <w:rsid w:val="006F1CA3"/>
    <w:rsid w:val="006F1EFA"/>
    <w:rsid w:val="006F1F7D"/>
    <w:rsid w:val="006F24AA"/>
    <w:rsid w:val="006F2554"/>
    <w:rsid w:val="006F2584"/>
    <w:rsid w:val="006F2A93"/>
    <w:rsid w:val="006F2D27"/>
    <w:rsid w:val="006F2E6D"/>
    <w:rsid w:val="006F2FE4"/>
    <w:rsid w:val="006F31F8"/>
    <w:rsid w:val="006F3265"/>
    <w:rsid w:val="006F34D0"/>
    <w:rsid w:val="006F354D"/>
    <w:rsid w:val="006F35EA"/>
    <w:rsid w:val="006F3738"/>
    <w:rsid w:val="006F3744"/>
    <w:rsid w:val="006F3798"/>
    <w:rsid w:val="006F3813"/>
    <w:rsid w:val="006F3ECB"/>
    <w:rsid w:val="006F400B"/>
    <w:rsid w:val="006F43A2"/>
    <w:rsid w:val="006F4447"/>
    <w:rsid w:val="006F44FF"/>
    <w:rsid w:val="006F4888"/>
    <w:rsid w:val="006F49AD"/>
    <w:rsid w:val="006F4B71"/>
    <w:rsid w:val="006F4C58"/>
    <w:rsid w:val="006F4D12"/>
    <w:rsid w:val="006F51E3"/>
    <w:rsid w:val="006F52E3"/>
    <w:rsid w:val="006F53CB"/>
    <w:rsid w:val="006F54A9"/>
    <w:rsid w:val="006F5A09"/>
    <w:rsid w:val="006F5BA6"/>
    <w:rsid w:val="006F5D0A"/>
    <w:rsid w:val="006F5EBE"/>
    <w:rsid w:val="006F5EC5"/>
    <w:rsid w:val="006F5FF4"/>
    <w:rsid w:val="006F620D"/>
    <w:rsid w:val="006F6307"/>
    <w:rsid w:val="006F636E"/>
    <w:rsid w:val="006F685B"/>
    <w:rsid w:val="006F6A0E"/>
    <w:rsid w:val="006F6CC1"/>
    <w:rsid w:val="006F72ED"/>
    <w:rsid w:val="006F7459"/>
    <w:rsid w:val="006F7476"/>
    <w:rsid w:val="006F75BA"/>
    <w:rsid w:val="006F7B37"/>
    <w:rsid w:val="006F7C05"/>
    <w:rsid w:val="006F7E6E"/>
    <w:rsid w:val="006F7F1A"/>
    <w:rsid w:val="007001BC"/>
    <w:rsid w:val="007001C0"/>
    <w:rsid w:val="007006CA"/>
    <w:rsid w:val="00700847"/>
    <w:rsid w:val="00700C18"/>
    <w:rsid w:val="00700CD5"/>
    <w:rsid w:val="00700E48"/>
    <w:rsid w:val="00701529"/>
    <w:rsid w:val="007015EE"/>
    <w:rsid w:val="00701D52"/>
    <w:rsid w:val="00701EE2"/>
    <w:rsid w:val="00701F15"/>
    <w:rsid w:val="0070201E"/>
    <w:rsid w:val="0070204A"/>
    <w:rsid w:val="007021B3"/>
    <w:rsid w:val="00702656"/>
    <w:rsid w:val="00702B8D"/>
    <w:rsid w:val="00702F19"/>
    <w:rsid w:val="00703221"/>
    <w:rsid w:val="0070324B"/>
    <w:rsid w:val="007033EA"/>
    <w:rsid w:val="00703535"/>
    <w:rsid w:val="0070354B"/>
    <w:rsid w:val="00703A74"/>
    <w:rsid w:val="00703B12"/>
    <w:rsid w:val="00703C15"/>
    <w:rsid w:val="00703FBD"/>
    <w:rsid w:val="00703FDF"/>
    <w:rsid w:val="007043B5"/>
    <w:rsid w:val="00704486"/>
    <w:rsid w:val="007046D1"/>
    <w:rsid w:val="0070470E"/>
    <w:rsid w:val="007048A7"/>
    <w:rsid w:val="007048D5"/>
    <w:rsid w:val="0070498C"/>
    <w:rsid w:val="007049FC"/>
    <w:rsid w:val="00704A28"/>
    <w:rsid w:val="00704B42"/>
    <w:rsid w:val="00704E31"/>
    <w:rsid w:val="00704E3F"/>
    <w:rsid w:val="00705006"/>
    <w:rsid w:val="007052FF"/>
    <w:rsid w:val="007054F8"/>
    <w:rsid w:val="00705561"/>
    <w:rsid w:val="007059C1"/>
    <w:rsid w:val="007059D0"/>
    <w:rsid w:val="00705C5E"/>
    <w:rsid w:val="00705E96"/>
    <w:rsid w:val="00705EE6"/>
    <w:rsid w:val="00706103"/>
    <w:rsid w:val="00706522"/>
    <w:rsid w:val="00706538"/>
    <w:rsid w:val="00706C68"/>
    <w:rsid w:val="00706E74"/>
    <w:rsid w:val="00706F29"/>
    <w:rsid w:val="00706F78"/>
    <w:rsid w:val="00706FD0"/>
    <w:rsid w:val="00707011"/>
    <w:rsid w:val="0070729B"/>
    <w:rsid w:val="0070729E"/>
    <w:rsid w:val="0070755E"/>
    <w:rsid w:val="007075FD"/>
    <w:rsid w:val="0070790E"/>
    <w:rsid w:val="00707A38"/>
    <w:rsid w:val="00707CE1"/>
    <w:rsid w:val="00707DFF"/>
    <w:rsid w:val="00707EBB"/>
    <w:rsid w:val="00707FF0"/>
    <w:rsid w:val="0071002B"/>
    <w:rsid w:val="007101D6"/>
    <w:rsid w:val="00710345"/>
    <w:rsid w:val="007106DA"/>
    <w:rsid w:val="00710AEA"/>
    <w:rsid w:val="00710DC0"/>
    <w:rsid w:val="00710FB7"/>
    <w:rsid w:val="00711036"/>
    <w:rsid w:val="00711580"/>
    <w:rsid w:val="007115C8"/>
    <w:rsid w:val="0071167A"/>
    <w:rsid w:val="00711687"/>
    <w:rsid w:val="007116F9"/>
    <w:rsid w:val="00711CBD"/>
    <w:rsid w:val="00712055"/>
    <w:rsid w:val="007120C9"/>
    <w:rsid w:val="007121C7"/>
    <w:rsid w:val="00712320"/>
    <w:rsid w:val="0071258B"/>
    <w:rsid w:val="0071263C"/>
    <w:rsid w:val="00712878"/>
    <w:rsid w:val="00712B3E"/>
    <w:rsid w:val="00712F8F"/>
    <w:rsid w:val="007134AC"/>
    <w:rsid w:val="007135A2"/>
    <w:rsid w:val="007135FB"/>
    <w:rsid w:val="00713BCD"/>
    <w:rsid w:val="00714235"/>
    <w:rsid w:val="0071475B"/>
    <w:rsid w:val="007147AF"/>
    <w:rsid w:val="00714CB0"/>
    <w:rsid w:val="00714D69"/>
    <w:rsid w:val="00714E38"/>
    <w:rsid w:val="00714EF9"/>
    <w:rsid w:val="00714F50"/>
    <w:rsid w:val="0071503B"/>
    <w:rsid w:val="0071575A"/>
    <w:rsid w:val="0071575B"/>
    <w:rsid w:val="00715890"/>
    <w:rsid w:val="00715966"/>
    <w:rsid w:val="00715F3A"/>
    <w:rsid w:val="007163D9"/>
    <w:rsid w:val="007168B1"/>
    <w:rsid w:val="007169B2"/>
    <w:rsid w:val="00716A6D"/>
    <w:rsid w:val="00716D4E"/>
    <w:rsid w:val="00717089"/>
    <w:rsid w:val="00717373"/>
    <w:rsid w:val="007175D9"/>
    <w:rsid w:val="00717768"/>
    <w:rsid w:val="00717A7B"/>
    <w:rsid w:val="00717AAA"/>
    <w:rsid w:val="00717D04"/>
    <w:rsid w:val="007200D6"/>
    <w:rsid w:val="00720408"/>
    <w:rsid w:val="00720541"/>
    <w:rsid w:val="007205B9"/>
    <w:rsid w:val="00720A62"/>
    <w:rsid w:val="00721695"/>
    <w:rsid w:val="007218AF"/>
    <w:rsid w:val="00721978"/>
    <w:rsid w:val="007219E4"/>
    <w:rsid w:val="00721A55"/>
    <w:rsid w:val="00721CE5"/>
    <w:rsid w:val="0072204A"/>
    <w:rsid w:val="00722711"/>
    <w:rsid w:val="00722797"/>
    <w:rsid w:val="0072279C"/>
    <w:rsid w:val="00722962"/>
    <w:rsid w:val="00722C63"/>
    <w:rsid w:val="00722E0B"/>
    <w:rsid w:val="00722E7F"/>
    <w:rsid w:val="00722F20"/>
    <w:rsid w:val="00722F43"/>
    <w:rsid w:val="00723395"/>
    <w:rsid w:val="007233C1"/>
    <w:rsid w:val="007236AB"/>
    <w:rsid w:val="007236F9"/>
    <w:rsid w:val="00723919"/>
    <w:rsid w:val="00723A0F"/>
    <w:rsid w:val="00723DBD"/>
    <w:rsid w:val="00723E18"/>
    <w:rsid w:val="00724033"/>
    <w:rsid w:val="007240CF"/>
    <w:rsid w:val="0072426D"/>
    <w:rsid w:val="00724329"/>
    <w:rsid w:val="007243AB"/>
    <w:rsid w:val="0072447D"/>
    <w:rsid w:val="00724697"/>
    <w:rsid w:val="00724C85"/>
    <w:rsid w:val="00724F93"/>
    <w:rsid w:val="00725014"/>
    <w:rsid w:val="00725088"/>
    <w:rsid w:val="0072524A"/>
    <w:rsid w:val="007252C4"/>
    <w:rsid w:val="007253C7"/>
    <w:rsid w:val="007254E0"/>
    <w:rsid w:val="00725814"/>
    <w:rsid w:val="00725B7B"/>
    <w:rsid w:val="00725C77"/>
    <w:rsid w:val="00726066"/>
    <w:rsid w:val="007260DB"/>
    <w:rsid w:val="00726158"/>
    <w:rsid w:val="00726326"/>
    <w:rsid w:val="007265F2"/>
    <w:rsid w:val="007267D8"/>
    <w:rsid w:val="0072698F"/>
    <w:rsid w:val="00726ED5"/>
    <w:rsid w:val="007270C6"/>
    <w:rsid w:val="00727393"/>
    <w:rsid w:val="00727493"/>
    <w:rsid w:val="0072757B"/>
    <w:rsid w:val="0072781A"/>
    <w:rsid w:val="00727C2F"/>
    <w:rsid w:val="00727DA0"/>
    <w:rsid w:val="00727DC7"/>
    <w:rsid w:val="00727E6E"/>
    <w:rsid w:val="00727E88"/>
    <w:rsid w:val="00727F61"/>
    <w:rsid w:val="00730321"/>
    <w:rsid w:val="007303AB"/>
    <w:rsid w:val="007305E1"/>
    <w:rsid w:val="007306B4"/>
    <w:rsid w:val="007306D8"/>
    <w:rsid w:val="007307AD"/>
    <w:rsid w:val="0073099C"/>
    <w:rsid w:val="00730A16"/>
    <w:rsid w:val="00730BE9"/>
    <w:rsid w:val="00730DAB"/>
    <w:rsid w:val="00730E50"/>
    <w:rsid w:val="0073125D"/>
    <w:rsid w:val="00731391"/>
    <w:rsid w:val="0073155A"/>
    <w:rsid w:val="0073158F"/>
    <w:rsid w:val="007315F8"/>
    <w:rsid w:val="0073167A"/>
    <w:rsid w:val="00731986"/>
    <w:rsid w:val="007319FB"/>
    <w:rsid w:val="00731CBD"/>
    <w:rsid w:val="00731E09"/>
    <w:rsid w:val="00731E2D"/>
    <w:rsid w:val="00731ECF"/>
    <w:rsid w:val="00731FEC"/>
    <w:rsid w:val="00732601"/>
    <w:rsid w:val="00732C06"/>
    <w:rsid w:val="00732D10"/>
    <w:rsid w:val="007334BE"/>
    <w:rsid w:val="007335D0"/>
    <w:rsid w:val="00733A60"/>
    <w:rsid w:val="00733BB1"/>
    <w:rsid w:val="007340C5"/>
    <w:rsid w:val="007343F0"/>
    <w:rsid w:val="0073461E"/>
    <w:rsid w:val="0073497D"/>
    <w:rsid w:val="00734AB1"/>
    <w:rsid w:val="00734AEF"/>
    <w:rsid w:val="00734B0B"/>
    <w:rsid w:val="00734BF3"/>
    <w:rsid w:val="00734DFA"/>
    <w:rsid w:val="00734EF9"/>
    <w:rsid w:val="00734FA1"/>
    <w:rsid w:val="00734FC0"/>
    <w:rsid w:val="007351A1"/>
    <w:rsid w:val="00735564"/>
    <w:rsid w:val="007355F9"/>
    <w:rsid w:val="0073583A"/>
    <w:rsid w:val="00735BCC"/>
    <w:rsid w:val="00735CA0"/>
    <w:rsid w:val="00735CE3"/>
    <w:rsid w:val="00735D08"/>
    <w:rsid w:val="00735DDC"/>
    <w:rsid w:val="00735FA9"/>
    <w:rsid w:val="0073602B"/>
    <w:rsid w:val="00736090"/>
    <w:rsid w:val="0073648C"/>
    <w:rsid w:val="007365CB"/>
    <w:rsid w:val="00736969"/>
    <w:rsid w:val="00736C41"/>
    <w:rsid w:val="00736C97"/>
    <w:rsid w:val="00736D14"/>
    <w:rsid w:val="00736E62"/>
    <w:rsid w:val="00737202"/>
    <w:rsid w:val="00737B86"/>
    <w:rsid w:val="007402E0"/>
    <w:rsid w:val="0074041F"/>
    <w:rsid w:val="00740598"/>
    <w:rsid w:val="00740778"/>
    <w:rsid w:val="0074078B"/>
    <w:rsid w:val="00740967"/>
    <w:rsid w:val="00740BE4"/>
    <w:rsid w:val="00740C38"/>
    <w:rsid w:val="00740D0D"/>
    <w:rsid w:val="00740D51"/>
    <w:rsid w:val="00740E87"/>
    <w:rsid w:val="0074134B"/>
    <w:rsid w:val="00741694"/>
    <w:rsid w:val="007418C9"/>
    <w:rsid w:val="0074195E"/>
    <w:rsid w:val="00741C54"/>
    <w:rsid w:val="00742484"/>
    <w:rsid w:val="00742587"/>
    <w:rsid w:val="00742806"/>
    <w:rsid w:val="007429AF"/>
    <w:rsid w:val="00742B41"/>
    <w:rsid w:val="00742C06"/>
    <w:rsid w:val="00742CCB"/>
    <w:rsid w:val="00742D1F"/>
    <w:rsid w:val="00742E8C"/>
    <w:rsid w:val="00742EB9"/>
    <w:rsid w:val="00742FC0"/>
    <w:rsid w:val="0074329F"/>
    <w:rsid w:val="007432F4"/>
    <w:rsid w:val="00743551"/>
    <w:rsid w:val="00743999"/>
    <w:rsid w:val="00743B24"/>
    <w:rsid w:val="00743B4A"/>
    <w:rsid w:val="00743BF7"/>
    <w:rsid w:val="00743C50"/>
    <w:rsid w:val="00743D28"/>
    <w:rsid w:val="00743E11"/>
    <w:rsid w:val="0074426E"/>
    <w:rsid w:val="00744442"/>
    <w:rsid w:val="0074448D"/>
    <w:rsid w:val="007444D5"/>
    <w:rsid w:val="00744664"/>
    <w:rsid w:val="00744A9E"/>
    <w:rsid w:val="00744AF6"/>
    <w:rsid w:val="00744C88"/>
    <w:rsid w:val="007453F4"/>
    <w:rsid w:val="00745440"/>
    <w:rsid w:val="00745563"/>
    <w:rsid w:val="0074566A"/>
    <w:rsid w:val="00745A1F"/>
    <w:rsid w:val="00745A2C"/>
    <w:rsid w:val="00745DE5"/>
    <w:rsid w:val="00745E5F"/>
    <w:rsid w:val="00745F8D"/>
    <w:rsid w:val="0074641A"/>
    <w:rsid w:val="0074648C"/>
    <w:rsid w:val="007465C5"/>
    <w:rsid w:val="0074697A"/>
    <w:rsid w:val="00746B82"/>
    <w:rsid w:val="00746BFA"/>
    <w:rsid w:val="007470D4"/>
    <w:rsid w:val="007472A5"/>
    <w:rsid w:val="007473E7"/>
    <w:rsid w:val="007474B1"/>
    <w:rsid w:val="0074759C"/>
    <w:rsid w:val="007475BC"/>
    <w:rsid w:val="007477E8"/>
    <w:rsid w:val="00747958"/>
    <w:rsid w:val="00747B69"/>
    <w:rsid w:val="00747C9A"/>
    <w:rsid w:val="00747EEE"/>
    <w:rsid w:val="00747F1E"/>
    <w:rsid w:val="00747F3B"/>
    <w:rsid w:val="00750170"/>
    <w:rsid w:val="00750371"/>
    <w:rsid w:val="0075050A"/>
    <w:rsid w:val="00750561"/>
    <w:rsid w:val="00750A16"/>
    <w:rsid w:val="00750E49"/>
    <w:rsid w:val="00751272"/>
    <w:rsid w:val="0075128D"/>
    <w:rsid w:val="00751567"/>
    <w:rsid w:val="00751768"/>
    <w:rsid w:val="00751783"/>
    <w:rsid w:val="007518BD"/>
    <w:rsid w:val="00751968"/>
    <w:rsid w:val="00751B3A"/>
    <w:rsid w:val="007520C1"/>
    <w:rsid w:val="00752638"/>
    <w:rsid w:val="007526CB"/>
    <w:rsid w:val="00752741"/>
    <w:rsid w:val="0075289F"/>
    <w:rsid w:val="00752BBF"/>
    <w:rsid w:val="00752CB5"/>
    <w:rsid w:val="00753178"/>
    <w:rsid w:val="007532B9"/>
    <w:rsid w:val="0075333E"/>
    <w:rsid w:val="00753457"/>
    <w:rsid w:val="007534E7"/>
    <w:rsid w:val="00753653"/>
    <w:rsid w:val="00753738"/>
    <w:rsid w:val="007537FB"/>
    <w:rsid w:val="00754481"/>
    <w:rsid w:val="00754D38"/>
    <w:rsid w:val="00754E55"/>
    <w:rsid w:val="00754E9B"/>
    <w:rsid w:val="00754F48"/>
    <w:rsid w:val="00754F93"/>
    <w:rsid w:val="00754FF2"/>
    <w:rsid w:val="0075519E"/>
    <w:rsid w:val="00755272"/>
    <w:rsid w:val="00755355"/>
    <w:rsid w:val="00755392"/>
    <w:rsid w:val="00755473"/>
    <w:rsid w:val="007555EE"/>
    <w:rsid w:val="00755C16"/>
    <w:rsid w:val="00755CC8"/>
    <w:rsid w:val="007560FD"/>
    <w:rsid w:val="00756124"/>
    <w:rsid w:val="007563B0"/>
    <w:rsid w:val="00756402"/>
    <w:rsid w:val="0075642F"/>
    <w:rsid w:val="007564C7"/>
    <w:rsid w:val="007564D4"/>
    <w:rsid w:val="00756AE6"/>
    <w:rsid w:val="00756D25"/>
    <w:rsid w:val="00756E79"/>
    <w:rsid w:val="00756F7A"/>
    <w:rsid w:val="0075708E"/>
    <w:rsid w:val="0075710A"/>
    <w:rsid w:val="007571EC"/>
    <w:rsid w:val="007573A4"/>
    <w:rsid w:val="007573A7"/>
    <w:rsid w:val="00757911"/>
    <w:rsid w:val="0075797D"/>
    <w:rsid w:val="00757A8B"/>
    <w:rsid w:val="00757AAE"/>
    <w:rsid w:val="00757AAF"/>
    <w:rsid w:val="00757B54"/>
    <w:rsid w:val="00757C0A"/>
    <w:rsid w:val="007600BD"/>
    <w:rsid w:val="007605C2"/>
    <w:rsid w:val="00760633"/>
    <w:rsid w:val="007606CC"/>
    <w:rsid w:val="0076091F"/>
    <w:rsid w:val="00760A48"/>
    <w:rsid w:val="00760B31"/>
    <w:rsid w:val="00760C9D"/>
    <w:rsid w:val="00760CC4"/>
    <w:rsid w:val="00760D6A"/>
    <w:rsid w:val="00760DB0"/>
    <w:rsid w:val="00760E8B"/>
    <w:rsid w:val="0076120E"/>
    <w:rsid w:val="00761589"/>
    <w:rsid w:val="00761782"/>
    <w:rsid w:val="0076205F"/>
    <w:rsid w:val="00762266"/>
    <w:rsid w:val="00762334"/>
    <w:rsid w:val="007625AD"/>
    <w:rsid w:val="007625DE"/>
    <w:rsid w:val="0076267D"/>
    <w:rsid w:val="00762903"/>
    <w:rsid w:val="00762916"/>
    <w:rsid w:val="007629AF"/>
    <w:rsid w:val="00762BA1"/>
    <w:rsid w:val="00762CAB"/>
    <w:rsid w:val="00762D8A"/>
    <w:rsid w:val="007630A9"/>
    <w:rsid w:val="007634F0"/>
    <w:rsid w:val="00763639"/>
    <w:rsid w:val="0076370A"/>
    <w:rsid w:val="00764206"/>
    <w:rsid w:val="00764231"/>
    <w:rsid w:val="007642AE"/>
    <w:rsid w:val="0076458D"/>
    <w:rsid w:val="007646C2"/>
    <w:rsid w:val="007647AC"/>
    <w:rsid w:val="00764951"/>
    <w:rsid w:val="00764954"/>
    <w:rsid w:val="00764957"/>
    <w:rsid w:val="00764973"/>
    <w:rsid w:val="00764A3F"/>
    <w:rsid w:val="00765133"/>
    <w:rsid w:val="007651D9"/>
    <w:rsid w:val="00765331"/>
    <w:rsid w:val="007659E1"/>
    <w:rsid w:val="00765CE9"/>
    <w:rsid w:val="00765D8F"/>
    <w:rsid w:val="00765F1F"/>
    <w:rsid w:val="007661B8"/>
    <w:rsid w:val="0076634C"/>
    <w:rsid w:val="0076650F"/>
    <w:rsid w:val="007665B4"/>
    <w:rsid w:val="007667B0"/>
    <w:rsid w:val="00766AD2"/>
    <w:rsid w:val="00766B88"/>
    <w:rsid w:val="00766E5C"/>
    <w:rsid w:val="00767165"/>
    <w:rsid w:val="007674A7"/>
    <w:rsid w:val="007674F6"/>
    <w:rsid w:val="007678C9"/>
    <w:rsid w:val="007679F2"/>
    <w:rsid w:val="00767ABC"/>
    <w:rsid w:val="00767AD8"/>
    <w:rsid w:val="00767AFF"/>
    <w:rsid w:val="00767CF8"/>
    <w:rsid w:val="00767DC7"/>
    <w:rsid w:val="00767E85"/>
    <w:rsid w:val="00770536"/>
    <w:rsid w:val="007705A2"/>
    <w:rsid w:val="007705B2"/>
    <w:rsid w:val="0077061A"/>
    <w:rsid w:val="00770749"/>
    <w:rsid w:val="0077085A"/>
    <w:rsid w:val="00770ABB"/>
    <w:rsid w:val="00770ADC"/>
    <w:rsid w:val="00770BC5"/>
    <w:rsid w:val="00770D8A"/>
    <w:rsid w:val="00770DF6"/>
    <w:rsid w:val="00771006"/>
    <w:rsid w:val="00771A2F"/>
    <w:rsid w:val="00771D72"/>
    <w:rsid w:val="00771E56"/>
    <w:rsid w:val="00771F29"/>
    <w:rsid w:val="007720ED"/>
    <w:rsid w:val="007721D9"/>
    <w:rsid w:val="00772518"/>
    <w:rsid w:val="007725E8"/>
    <w:rsid w:val="00772644"/>
    <w:rsid w:val="00772668"/>
    <w:rsid w:val="00772745"/>
    <w:rsid w:val="007727B6"/>
    <w:rsid w:val="00772BC4"/>
    <w:rsid w:val="007735B3"/>
    <w:rsid w:val="00773D3A"/>
    <w:rsid w:val="00773FD7"/>
    <w:rsid w:val="00774047"/>
    <w:rsid w:val="0077411D"/>
    <w:rsid w:val="00774220"/>
    <w:rsid w:val="007744C1"/>
    <w:rsid w:val="00774A2E"/>
    <w:rsid w:val="0077513E"/>
    <w:rsid w:val="00775356"/>
    <w:rsid w:val="00775558"/>
    <w:rsid w:val="007755D4"/>
    <w:rsid w:val="0077560F"/>
    <w:rsid w:val="00775836"/>
    <w:rsid w:val="00775A3B"/>
    <w:rsid w:val="00775DD3"/>
    <w:rsid w:val="007762F5"/>
    <w:rsid w:val="0077687B"/>
    <w:rsid w:val="0077698F"/>
    <w:rsid w:val="00776C04"/>
    <w:rsid w:val="00776CBA"/>
    <w:rsid w:val="00777040"/>
    <w:rsid w:val="00777C30"/>
    <w:rsid w:val="00777DB7"/>
    <w:rsid w:val="00777E09"/>
    <w:rsid w:val="00777F0C"/>
    <w:rsid w:val="007800CF"/>
    <w:rsid w:val="0078028B"/>
    <w:rsid w:val="007802AD"/>
    <w:rsid w:val="007802B6"/>
    <w:rsid w:val="007803FA"/>
    <w:rsid w:val="00780508"/>
    <w:rsid w:val="0078072C"/>
    <w:rsid w:val="007808C9"/>
    <w:rsid w:val="00780BF2"/>
    <w:rsid w:val="00780F1B"/>
    <w:rsid w:val="00781021"/>
    <w:rsid w:val="007810AD"/>
    <w:rsid w:val="007812E8"/>
    <w:rsid w:val="007814C5"/>
    <w:rsid w:val="007815C8"/>
    <w:rsid w:val="00781696"/>
    <w:rsid w:val="007816BD"/>
    <w:rsid w:val="007819BD"/>
    <w:rsid w:val="00781E29"/>
    <w:rsid w:val="0078219C"/>
    <w:rsid w:val="007821CA"/>
    <w:rsid w:val="00782B0A"/>
    <w:rsid w:val="00782BCA"/>
    <w:rsid w:val="00782D5F"/>
    <w:rsid w:val="00782D7F"/>
    <w:rsid w:val="00783133"/>
    <w:rsid w:val="00783167"/>
    <w:rsid w:val="00783262"/>
    <w:rsid w:val="0078331F"/>
    <w:rsid w:val="007833EB"/>
    <w:rsid w:val="007834AB"/>
    <w:rsid w:val="00783567"/>
    <w:rsid w:val="007836D2"/>
    <w:rsid w:val="00783817"/>
    <w:rsid w:val="007838E0"/>
    <w:rsid w:val="00783964"/>
    <w:rsid w:val="00783A2B"/>
    <w:rsid w:val="00783C6C"/>
    <w:rsid w:val="00783F0B"/>
    <w:rsid w:val="00783F82"/>
    <w:rsid w:val="00784015"/>
    <w:rsid w:val="0078407E"/>
    <w:rsid w:val="00784672"/>
    <w:rsid w:val="007846E0"/>
    <w:rsid w:val="00784792"/>
    <w:rsid w:val="00784794"/>
    <w:rsid w:val="00784B44"/>
    <w:rsid w:val="00784E0F"/>
    <w:rsid w:val="00784F86"/>
    <w:rsid w:val="007858B4"/>
    <w:rsid w:val="00785B24"/>
    <w:rsid w:val="00785B88"/>
    <w:rsid w:val="00785C9E"/>
    <w:rsid w:val="00785E0D"/>
    <w:rsid w:val="00785FA3"/>
    <w:rsid w:val="007862BB"/>
    <w:rsid w:val="007862FF"/>
    <w:rsid w:val="007868DB"/>
    <w:rsid w:val="00786B26"/>
    <w:rsid w:val="00786B53"/>
    <w:rsid w:val="00787073"/>
    <w:rsid w:val="007874B6"/>
    <w:rsid w:val="0078755C"/>
    <w:rsid w:val="007875AF"/>
    <w:rsid w:val="00787738"/>
    <w:rsid w:val="0078782E"/>
    <w:rsid w:val="00787835"/>
    <w:rsid w:val="007879DA"/>
    <w:rsid w:val="00787A54"/>
    <w:rsid w:val="00787BF6"/>
    <w:rsid w:val="00787D23"/>
    <w:rsid w:val="00787E91"/>
    <w:rsid w:val="00787F55"/>
    <w:rsid w:val="00790558"/>
    <w:rsid w:val="00790A2D"/>
    <w:rsid w:val="00791105"/>
    <w:rsid w:val="0079135F"/>
    <w:rsid w:val="007913A3"/>
    <w:rsid w:val="00791538"/>
    <w:rsid w:val="0079163D"/>
    <w:rsid w:val="00791642"/>
    <w:rsid w:val="0079190E"/>
    <w:rsid w:val="00791BFB"/>
    <w:rsid w:val="00791CAD"/>
    <w:rsid w:val="00791EC1"/>
    <w:rsid w:val="007920B0"/>
    <w:rsid w:val="007920CE"/>
    <w:rsid w:val="00792321"/>
    <w:rsid w:val="00792538"/>
    <w:rsid w:val="0079263D"/>
    <w:rsid w:val="00792CA5"/>
    <w:rsid w:val="00792FFE"/>
    <w:rsid w:val="007932EB"/>
    <w:rsid w:val="0079335E"/>
    <w:rsid w:val="0079363A"/>
    <w:rsid w:val="00793743"/>
    <w:rsid w:val="00793747"/>
    <w:rsid w:val="00793C07"/>
    <w:rsid w:val="00793D3F"/>
    <w:rsid w:val="00793E8C"/>
    <w:rsid w:val="0079406C"/>
    <w:rsid w:val="00794318"/>
    <w:rsid w:val="007946D2"/>
    <w:rsid w:val="007947D3"/>
    <w:rsid w:val="007949A6"/>
    <w:rsid w:val="00794B4A"/>
    <w:rsid w:val="00794C5C"/>
    <w:rsid w:val="00794CB1"/>
    <w:rsid w:val="00794CC0"/>
    <w:rsid w:val="00794CDF"/>
    <w:rsid w:val="00794D6B"/>
    <w:rsid w:val="007950E4"/>
    <w:rsid w:val="007951B1"/>
    <w:rsid w:val="00795219"/>
    <w:rsid w:val="00795895"/>
    <w:rsid w:val="007958A9"/>
    <w:rsid w:val="00795934"/>
    <w:rsid w:val="00795B66"/>
    <w:rsid w:val="00795BE4"/>
    <w:rsid w:val="0079609B"/>
    <w:rsid w:val="00796C72"/>
    <w:rsid w:val="00796D33"/>
    <w:rsid w:val="007973C3"/>
    <w:rsid w:val="007977D0"/>
    <w:rsid w:val="007978B4"/>
    <w:rsid w:val="00797B5F"/>
    <w:rsid w:val="00797D7A"/>
    <w:rsid w:val="00797DD3"/>
    <w:rsid w:val="007A0220"/>
    <w:rsid w:val="007A039D"/>
    <w:rsid w:val="007A0414"/>
    <w:rsid w:val="007A059E"/>
    <w:rsid w:val="007A05FA"/>
    <w:rsid w:val="007A0965"/>
    <w:rsid w:val="007A096E"/>
    <w:rsid w:val="007A0C86"/>
    <w:rsid w:val="007A0D2B"/>
    <w:rsid w:val="007A0EAB"/>
    <w:rsid w:val="007A105B"/>
    <w:rsid w:val="007A112B"/>
    <w:rsid w:val="007A1453"/>
    <w:rsid w:val="007A19C1"/>
    <w:rsid w:val="007A1A08"/>
    <w:rsid w:val="007A1A70"/>
    <w:rsid w:val="007A1B84"/>
    <w:rsid w:val="007A1E6E"/>
    <w:rsid w:val="007A2162"/>
    <w:rsid w:val="007A224F"/>
    <w:rsid w:val="007A225E"/>
    <w:rsid w:val="007A2493"/>
    <w:rsid w:val="007A24F5"/>
    <w:rsid w:val="007A2AC6"/>
    <w:rsid w:val="007A2F24"/>
    <w:rsid w:val="007A3577"/>
    <w:rsid w:val="007A35BB"/>
    <w:rsid w:val="007A36A3"/>
    <w:rsid w:val="007A3A23"/>
    <w:rsid w:val="007A3B69"/>
    <w:rsid w:val="007A3CAB"/>
    <w:rsid w:val="007A3D61"/>
    <w:rsid w:val="007A3FAE"/>
    <w:rsid w:val="007A4083"/>
    <w:rsid w:val="007A47A5"/>
    <w:rsid w:val="007A4B3A"/>
    <w:rsid w:val="007A4C5F"/>
    <w:rsid w:val="007A4E93"/>
    <w:rsid w:val="007A5030"/>
    <w:rsid w:val="007A552B"/>
    <w:rsid w:val="007A55EA"/>
    <w:rsid w:val="007A566C"/>
    <w:rsid w:val="007A5922"/>
    <w:rsid w:val="007A5A7E"/>
    <w:rsid w:val="007A5AD7"/>
    <w:rsid w:val="007A5B3C"/>
    <w:rsid w:val="007A5B5A"/>
    <w:rsid w:val="007A5CA2"/>
    <w:rsid w:val="007A5D1A"/>
    <w:rsid w:val="007A5F3B"/>
    <w:rsid w:val="007A6167"/>
    <w:rsid w:val="007A61E9"/>
    <w:rsid w:val="007A6308"/>
    <w:rsid w:val="007A638C"/>
    <w:rsid w:val="007A675B"/>
    <w:rsid w:val="007A68B4"/>
    <w:rsid w:val="007A6AD8"/>
    <w:rsid w:val="007A6BF3"/>
    <w:rsid w:val="007A6E71"/>
    <w:rsid w:val="007A6FB4"/>
    <w:rsid w:val="007A6FC3"/>
    <w:rsid w:val="007A6FD9"/>
    <w:rsid w:val="007A7143"/>
    <w:rsid w:val="007A7515"/>
    <w:rsid w:val="007A7842"/>
    <w:rsid w:val="007A7A31"/>
    <w:rsid w:val="007A7A70"/>
    <w:rsid w:val="007A7D4A"/>
    <w:rsid w:val="007B0163"/>
    <w:rsid w:val="007B0215"/>
    <w:rsid w:val="007B030E"/>
    <w:rsid w:val="007B031C"/>
    <w:rsid w:val="007B069C"/>
    <w:rsid w:val="007B0853"/>
    <w:rsid w:val="007B0E4F"/>
    <w:rsid w:val="007B11A5"/>
    <w:rsid w:val="007B11C4"/>
    <w:rsid w:val="007B1451"/>
    <w:rsid w:val="007B16BC"/>
    <w:rsid w:val="007B18C0"/>
    <w:rsid w:val="007B1A96"/>
    <w:rsid w:val="007B1BDE"/>
    <w:rsid w:val="007B1DE4"/>
    <w:rsid w:val="007B1FE0"/>
    <w:rsid w:val="007B2460"/>
    <w:rsid w:val="007B24D4"/>
    <w:rsid w:val="007B2617"/>
    <w:rsid w:val="007B2652"/>
    <w:rsid w:val="007B26A8"/>
    <w:rsid w:val="007B3063"/>
    <w:rsid w:val="007B31BE"/>
    <w:rsid w:val="007B320E"/>
    <w:rsid w:val="007B327E"/>
    <w:rsid w:val="007B38F7"/>
    <w:rsid w:val="007B3920"/>
    <w:rsid w:val="007B3F26"/>
    <w:rsid w:val="007B40A4"/>
    <w:rsid w:val="007B40A8"/>
    <w:rsid w:val="007B40AB"/>
    <w:rsid w:val="007B416B"/>
    <w:rsid w:val="007B427B"/>
    <w:rsid w:val="007B4384"/>
    <w:rsid w:val="007B49E3"/>
    <w:rsid w:val="007B4F37"/>
    <w:rsid w:val="007B51F9"/>
    <w:rsid w:val="007B54DE"/>
    <w:rsid w:val="007B55D3"/>
    <w:rsid w:val="007B56EF"/>
    <w:rsid w:val="007B572F"/>
    <w:rsid w:val="007B57F4"/>
    <w:rsid w:val="007B58BC"/>
    <w:rsid w:val="007B59BC"/>
    <w:rsid w:val="007B5C1C"/>
    <w:rsid w:val="007B5C65"/>
    <w:rsid w:val="007B5CBE"/>
    <w:rsid w:val="007B5FDC"/>
    <w:rsid w:val="007B61C6"/>
    <w:rsid w:val="007B624F"/>
    <w:rsid w:val="007B6BDC"/>
    <w:rsid w:val="007B70FD"/>
    <w:rsid w:val="007B7124"/>
    <w:rsid w:val="007B728F"/>
    <w:rsid w:val="007B7489"/>
    <w:rsid w:val="007B748C"/>
    <w:rsid w:val="007B7535"/>
    <w:rsid w:val="007B7752"/>
    <w:rsid w:val="007B79A5"/>
    <w:rsid w:val="007B7C47"/>
    <w:rsid w:val="007B7CE6"/>
    <w:rsid w:val="007B7D9B"/>
    <w:rsid w:val="007B7DF7"/>
    <w:rsid w:val="007B7EAA"/>
    <w:rsid w:val="007C01D5"/>
    <w:rsid w:val="007C0288"/>
    <w:rsid w:val="007C02E3"/>
    <w:rsid w:val="007C03C6"/>
    <w:rsid w:val="007C0512"/>
    <w:rsid w:val="007C0677"/>
    <w:rsid w:val="007C0882"/>
    <w:rsid w:val="007C095B"/>
    <w:rsid w:val="007C0AB5"/>
    <w:rsid w:val="007C0CA9"/>
    <w:rsid w:val="007C0CF5"/>
    <w:rsid w:val="007C0F15"/>
    <w:rsid w:val="007C0F76"/>
    <w:rsid w:val="007C109B"/>
    <w:rsid w:val="007C1291"/>
    <w:rsid w:val="007C19D8"/>
    <w:rsid w:val="007C1B4E"/>
    <w:rsid w:val="007C1D89"/>
    <w:rsid w:val="007C1E40"/>
    <w:rsid w:val="007C1E9E"/>
    <w:rsid w:val="007C1F3C"/>
    <w:rsid w:val="007C2219"/>
    <w:rsid w:val="007C264C"/>
    <w:rsid w:val="007C2726"/>
    <w:rsid w:val="007C288F"/>
    <w:rsid w:val="007C2BAD"/>
    <w:rsid w:val="007C2DD2"/>
    <w:rsid w:val="007C2F6A"/>
    <w:rsid w:val="007C3073"/>
    <w:rsid w:val="007C3100"/>
    <w:rsid w:val="007C3169"/>
    <w:rsid w:val="007C3747"/>
    <w:rsid w:val="007C37B0"/>
    <w:rsid w:val="007C3C31"/>
    <w:rsid w:val="007C3D60"/>
    <w:rsid w:val="007C3EFC"/>
    <w:rsid w:val="007C4067"/>
    <w:rsid w:val="007C4119"/>
    <w:rsid w:val="007C41AC"/>
    <w:rsid w:val="007C41F0"/>
    <w:rsid w:val="007C4403"/>
    <w:rsid w:val="007C456C"/>
    <w:rsid w:val="007C4670"/>
    <w:rsid w:val="007C4CE8"/>
    <w:rsid w:val="007C4D90"/>
    <w:rsid w:val="007C4E22"/>
    <w:rsid w:val="007C4F82"/>
    <w:rsid w:val="007C51DE"/>
    <w:rsid w:val="007C5371"/>
    <w:rsid w:val="007C53F2"/>
    <w:rsid w:val="007C5723"/>
    <w:rsid w:val="007C5D0D"/>
    <w:rsid w:val="007C5E30"/>
    <w:rsid w:val="007C5E67"/>
    <w:rsid w:val="007C5EEB"/>
    <w:rsid w:val="007C6096"/>
    <w:rsid w:val="007C6175"/>
    <w:rsid w:val="007C6290"/>
    <w:rsid w:val="007C6293"/>
    <w:rsid w:val="007C634B"/>
    <w:rsid w:val="007C6402"/>
    <w:rsid w:val="007C654B"/>
    <w:rsid w:val="007C65BB"/>
    <w:rsid w:val="007C6618"/>
    <w:rsid w:val="007C6754"/>
    <w:rsid w:val="007C6853"/>
    <w:rsid w:val="007C6921"/>
    <w:rsid w:val="007C6A45"/>
    <w:rsid w:val="007C6A4C"/>
    <w:rsid w:val="007C6B20"/>
    <w:rsid w:val="007C6C07"/>
    <w:rsid w:val="007C7285"/>
    <w:rsid w:val="007C72E0"/>
    <w:rsid w:val="007C74FD"/>
    <w:rsid w:val="007C752D"/>
    <w:rsid w:val="007C77B9"/>
    <w:rsid w:val="007C78D9"/>
    <w:rsid w:val="007C7BC9"/>
    <w:rsid w:val="007C7CD4"/>
    <w:rsid w:val="007C7E6C"/>
    <w:rsid w:val="007D074F"/>
    <w:rsid w:val="007D095E"/>
    <w:rsid w:val="007D0B00"/>
    <w:rsid w:val="007D0C38"/>
    <w:rsid w:val="007D0C97"/>
    <w:rsid w:val="007D0D61"/>
    <w:rsid w:val="007D0E89"/>
    <w:rsid w:val="007D11CD"/>
    <w:rsid w:val="007D11FA"/>
    <w:rsid w:val="007D142D"/>
    <w:rsid w:val="007D14C2"/>
    <w:rsid w:val="007D1523"/>
    <w:rsid w:val="007D1531"/>
    <w:rsid w:val="007D15F6"/>
    <w:rsid w:val="007D168F"/>
    <w:rsid w:val="007D1ACA"/>
    <w:rsid w:val="007D1C5A"/>
    <w:rsid w:val="007D1F52"/>
    <w:rsid w:val="007D1FA7"/>
    <w:rsid w:val="007D20D5"/>
    <w:rsid w:val="007D23A5"/>
    <w:rsid w:val="007D23D8"/>
    <w:rsid w:val="007D2425"/>
    <w:rsid w:val="007D2454"/>
    <w:rsid w:val="007D25F2"/>
    <w:rsid w:val="007D2783"/>
    <w:rsid w:val="007D2805"/>
    <w:rsid w:val="007D2945"/>
    <w:rsid w:val="007D2F98"/>
    <w:rsid w:val="007D3057"/>
    <w:rsid w:val="007D30DA"/>
    <w:rsid w:val="007D349B"/>
    <w:rsid w:val="007D34CB"/>
    <w:rsid w:val="007D3683"/>
    <w:rsid w:val="007D3A60"/>
    <w:rsid w:val="007D3AC7"/>
    <w:rsid w:val="007D3C65"/>
    <w:rsid w:val="007D3E59"/>
    <w:rsid w:val="007D3F54"/>
    <w:rsid w:val="007D40C2"/>
    <w:rsid w:val="007D42B7"/>
    <w:rsid w:val="007D442B"/>
    <w:rsid w:val="007D4679"/>
    <w:rsid w:val="007D4780"/>
    <w:rsid w:val="007D4D0F"/>
    <w:rsid w:val="007D4E00"/>
    <w:rsid w:val="007D4ECC"/>
    <w:rsid w:val="007D4FD5"/>
    <w:rsid w:val="007D5113"/>
    <w:rsid w:val="007D5170"/>
    <w:rsid w:val="007D52E0"/>
    <w:rsid w:val="007D5447"/>
    <w:rsid w:val="007D57D6"/>
    <w:rsid w:val="007D58E7"/>
    <w:rsid w:val="007D5988"/>
    <w:rsid w:val="007D5AC0"/>
    <w:rsid w:val="007D5CCA"/>
    <w:rsid w:val="007D5D1B"/>
    <w:rsid w:val="007D610C"/>
    <w:rsid w:val="007D6268"/>
    <w:rsid w:val="007D65A0"/>
    <w:rsid w:val="007D6800"/>
    <w:rsid w:val="007D695E"/>
    <w:rsid w:val="007D6C83"/>
    <w:rsid w:val="007D6D25"/>
    <w:rsid w:val="007D6D2A"/>
    <w:rsid w:val="007D6EA8"/>
    <w:rsid w:val="007D7507"/>
    <w:rsid w:val="007D7929"/>
    <w:rsid w:val="007D7950"/>
    <w:rsid w:val="007D7C8D"/>
    <w:rsid w:val="007D7E6B"/>
    <w:rsid w:val="007E0123"/>
    <w:rsid w:val="007E0236"/>
    <w:rsid w:val="007E0639"/>
    <w:rsid w:val="007E0823"/>
    <w:rsid w:val="007E0BAE"/>
    <w:rsid w:val="007E0CD6"/>
    <w:rsid w:val="007E0DA2"/>
    <w:rsid w:val="007E0EC4"/>
    <w:rsid w:val="007E0F0B"/>
    <w:rsid w:val="007E0F0D"/>
    <w:rsid w:val="007E11B0"/>
    <w:rsid w:val="007E11B5"/>
    <w:rsid w:val="007E14BF"/>
    <w:rsid w:val="007E15A4"/>
    <w:rsid w:val="007E1949"/>
    <w:rsid w:val="007E1AED"/>
    <w:rsid w:val="007E1C69"/>
    <w:rsid w:val="007E201C"/>
    <w:rsid w:val="007E2181"/>
    <w:rsid w:val="007E2185"/>
    <w:rsid w:val="007E2290"/>
    <w:rsid w:val="007E23EF"/>
    <w:rsid w:val="007E2436"/>
    <w:rsid w:val="007E2734"/>
    <w:rsid w:val="007E2C2A"/>
    <w:rsid w:val="007E2F2E"/>
    <w:rsid w:val="007E303D"/>
    <w:rsid w:val="007E30AF"/>
    <w:rsid w:val="007E3281"/>
    <w:rsid w:val="007E3539"/>
    <w:rsid w:val="007E37E8"/>
    <w:rsid w:val="007E3ACE"/>
    <w:rsid w:val="007E3AEC"/>
    <w:rsid w:val="007E3B67"/>
    <w:rsid w:val="007E3C92"/>
    <w:rsid w:val="007E3D8C"/>
    <w:rsid w:val="007E3DBE"/>
    <w:rsid w:val="007E3DDB"/>
    <w:rsid w:val="007E4358"/>
    <w:rsid w:val="007E4683"/>
    <w:rsid w:val="007E4890"/>
    <w:rsid w:val="007E48C8"/>
    <w:rsid w:val="007E4BAB"/>
    <w:rsid w:val="007E514A"/>
    <w:rsid w:val="007E5333"/>
    <w:rsid w:val="007E5337"/>
    <w:rsid w:val="007E584A"/>
    <w:rsid w:val="007E5AEE"/>
    <w:rsid w:val="007E5CA4"/>
    <w:rsid w:val="007E6237"/>
    <w:rsid w:val="007E6266"/>
    <w:rsid w:val="007E642B"/>
    <w:rsid w:val="007E6755"/>
    <w:rsid w:val="007E6B4F"/>
    <w:rsid w:val="007E6C9D"/>
    <w:rsid w:val="007E6DA5"/>
    <w:rsid w:val="007E6EDD"/>
    <w:rsid w:val="007E6FD2"/>
    <w:rsid w:val="007E7111"/>
    <w:rsid w:val="007E71EA"/>
    <w:rsid w:val="007E730B"/>
    <w:rsid w:val="007E74EB"/>
    <w:rsid w:val="007E7617"/>
    <w:rsid w:val="007E7880"/>
    <w:rsid w:val="007E78E5"/>
    <w:rsid w:val="007E7B08"/>
    <w:rsid w:val="007E7D99"/>
    <w:rsid w:val="007E7F5F"/>
    <w:rsid w:val="007F02DC"/>
    <w:rsid w:val="007F03E1"/>
    <w:rsid w:val="007F046B"/>
    <w:rsid w:val="007F053E"/>
    <w:rsid w:val="007F0832"/>
    <w:rsid w:val="007F0B3A"/>
    <w:rsid w:val="007F0E6A"/>
    <w:rsid w:val="007F0E92"/>
    <w:rsid w:val="007F0EA5"/>
    <w:rsid w:val="007F104F"/>
    <w:rsid w:val="007F10C7"/>
    <w:rsid w:val="007F11D7"/>
    <w:rsid w:val="007F1361"/>
    <w:rsid w:val="007F140F"/>
    <w:rsid w:val="007F1564"/>
    <w:rsid w:val="007F174A"/>
    <w:rsid w:val="007F1C51"/>
    <w:rsid w:val="007F1D55"/>
    <w:rsid w:val="007F1E76"/>
    <w:rsid w:val="007F27A7"/>
    <w:rsid w:val="007F29E1"/>
    <w:rsid w:val="007F2A08"/>
    <w:rsid w:val="007F2CA2"/>
    <w:rsid w:val="007F2D04"/>
    <w:rsid w:val="007F2F28"/>
    <w:rsid w:val="007F31B7"/>
    <w:rsid w:val="007F345F"/>
    <w:rsid w:val="007F351E"/>
    <w:rsid w:val="007F3768"/>
    <w:rsid w:val="007F3E93"/>
    <w:rsid w:val="007F3F03"/>
    <w:rsid w:val="007F40C6"/>
    <w:rsid w:val="007F417B"/>
    <w:rsid w:val="007F456E"/>
    <w:rsid w:val="007F488C"/>
    <w:rsid w:val="007F4A46"/>
    <w:rsid w:val="007F4CEF"/>
    <w:rsid w:val="007F4EC9"/>
    <w:rsid w:val="007F4F2B"/>
    <w:rsid w:val="007F56A0"/>
    <w:rsid w:val="007F578B"/>
    <w:rsid w:val="007F57E4"/>
    <w:rsid w:val="007F5804"/>
    <w:rsid w:val="007F5B31"/>
    <w:rsid w:val="007F5BC9"/>
    <w:rsid w:val="007F5EA2"/>
    <w:rsid w:val="007F5F0F"/>
    <w:rsid w:val="007F60D7"/>
    <w:rsid w:val="007F62A1"/>
    <w:rsid w:val="007F631D"/>
    <w:rsid w:val="007F646B"/>
    <w:rsid w:val="007F64AB"/>
    <w:rsid w:val="007F64DD"/>
    <w:rsid w:val="007F650C"/>
    <w:rsid w:val="007F698E"/>
    <w:rsid w:val="007F6EF7"/>
    <w:rsid w:val="007F70C2"/>
    <w:rsid w:val="007F71B2"/>
    <w:rsid w:val="007F71ED"/>
    <w:rsid w:val="007F72E4"/>
    <w:rsid w:val="007F74CF"/>
    <w:rsid w:val="007F74E3"/>
    <w:rsid w:val="007F784B"/>
    <w:rsid w:val="007F7C08"/>
    <w:rsid w:val="007F7CAB"/>
    <w:rsid w:val="007F7FD4"/>
    <w:rsid w:val="0080000C"/>
    <w:rsid w:val="008004C1"/>
    <w:rsid w:val="008004FC"/>
    <w:rsid w:val="00800639"/>
    <w:rsid w:val="008006E5"/>
    <w:rsid w:val="00800798"/>
    <w:rsid w:val="008007AE"/>
    <w:rsid w:val="00800831"/>
    <w:rsid w:val="00800899"/>
    <w:rsid w:val="00800901"/>
    <w:rsid w:val="00800BCB"/>
    <w:rsid w:val="00800E8D"/>
    <w:rsid w:val="00800FDB"/>
    <w:rsid w:val="0080104C"/>
    <w:rsid w:val="008015CC"/>
    <w:rsid w:val="0080161E"/>
    <w:rsid w:val="0080163A"/>
    <w:rsid w:val="00801716"/>
    <w:rsid w:val="008018F2"/>
    <w:rsid w:val="00801A72"/>
    <w:rsid w:val="00801E15"/>
    <w:rsid w:val="00801F1F"/>
    <w:rsid w:val="00801FC2"/>
    <w:rsid w:val="00802036"/>
    <w:rsid w:val="008021F8"/>
    <w:rsid w:val="008022A6"/>
    <w:rsid w:val="008028C4"/>
    <w:rsid w:val="00802954"/>
    <w:rsid w:val="00802B73"/>
    <w:rsid w:val="00802D5D"/>
    <w:rsid w:val="00803092"/>
    <w:rsid w:val="0080313B"/>
    <w:rsid w:val="00803163"/>
    <w:rsid w:val="008033CB"/>
    <w:rsid w:val="008033E8"/>
    <w:rsid w:val="0080364C"/>
    <w:rsid w:val="008037B7"/>
    <w:rsid w:val="008037C8"/>
    <w:rsid w:val="008038C5"/>
    <w:rsid w:val="00803939"/>
    <w:rsid w:val="00803C41"/>
    <w:rsid w:val="00803C97"/>
    <w:rsid w:val="00803FD0"/>
    <w:rsid w:val="008040B9"/>
    <w:rsid w:val="00804119"/>
    <w:rsid w:val="00804924"/>
    <w:rsid w:val="00804A0E"/>
    <w:rsid w:val="00804CC6"/>
    <w:rsid w:val="00804CE5"/>
    <w:rsid w:val="00804F84"/>
    <w:rsid w:val="00804FF7"/>
    <w:rsid w:val="00805077"/>
    <w:rsid w:val="00805195"/>
    <w:rsid w:val="00805742"/>
    <w:rsid w:val="008057DA"/>
    <w:rsid w:val="008058FE"/>
    <w:rsid w:val="00805A14"/>
    <w:rsid w:val="00805B2A"/>
    <w:rsid w:val="00805C4E"/>
    <w:rsid w:val="00805CD6"/>
    <w:rsid w:val="00805ED8"/>
    <w:rsid w:val="00805EE7"/>
    <w:rsid w:val="0080611F"/>
    <w:rsid w:val="0080613A"/>
    <w:rsid w:val="008063B8"/>
    <w:rsid w:val="0080679C"/>
    <w:rsid w:val="00806AD7"/>
    <w:rsid w:val="00806B72"/>
    <w:rsid w:val="00806BFE"/>
    <w:rsid w:val="00806C42"/>
    <w:rsid w:val="00806D35"/>
    <w:rsid w:val="00806E21"/>
    <w:rsid w:val="0080713D"/>
    <w:rsid w:val="00807226"/>
    <w:rsid w:val="008072D6"/>
    <w:rsid w:val="008075AE"/>
    <w:rsid w:val="00807727"/>
    <w:rsid w:val="0080773C"/>
    <w:rsid w:val="00807C38"/>
    <w:rsid w:val="00807D54"/>
    <w:rsid w:val="00807E01"/>
    <w:rsid w:val="00807F3E"/>
    <w:rsid w:val="00810079"/>
    <w:rsid w:val="00810191"/>
    <w:rsid w:val="00810438"/>
    <w:rsid w:val="00810520"/>
    <w:rsid w:val="00810746"/>
    <w:rsid w:val="00810B9A"/>
    <w:rsid w:val="00810C6B"/>
    <w:rsid w:val="00810CC0"/>
    <w:rsid w:val="00810FDB"/>
    <w:rsid w:val="008110E4"/>
    <w:rsid w:val="0081123D"/>
    <w:rsid w:val="008116BA"/>
    <w:rsid w:val="00811B25"/>
    <w:rsid w:val="00811E8D"/>
    <w:rsid w:val="00811EAD"/>
    <w:rsid w:val="00812025"/>
    <w:rsid w:val="008123B4"/>
    <w:rsid w:val="00812561"/>
    <w:rsid w:val="008127B0"/>
    <w:rsid w:val="008129C7"/>
    <w:rsid w:val="008129CC"/>
    <w:rsid w:val="00812D1F"/>
    <w:rsid w:val="00812F24"/>
    <w:rsid w:val="00813071"/>
    <w:rsid w:val="0081365A"/>
    <w:rsid w:val="008137A2"/>
    <w:rsid w:val="008137F7"/>
    <w:rsid w:val="00813CC2"/>
    <w:rsid w:val="00813D42"/>
    <w:rsid w:val="00813E82"/>
    <w:rsid w:val="00813F4C"/>
    <w:rsid w:val="00814017"/>
    <w:rsid w:val="00814236"/>
    <w:rsid w:val="0081471E"/>
    <w:rsid w:val="008148AB"/>
    <w:rsid w:val="0081492D"/>
    <w:rsid w:val="0081493C"/>
    <w:rsid w:val="00814C0F"/>
    <w:rsid w:val="00814C39"/>
    <w:rsid w:val="00814D07"/>
    <w:rsid w:val="00814DDC"/>
    <w:rsid w:val="00814E73"/>
    <w:rsid w:val="00815711"/>
    <w:rsid w:val="00815BD2"/>
    <w:rsid w:val="00815EE0"/>
    <w:rsid w:val="00815F1B"/>
    <w:rsid w:val="00815F29"/>
    <w:rsid w:val="00816202"/>
    <w:rsid w:val="0081686A"/>
    <w:rsid w:val="0081687B"/>
    <w:rsid w:val="00816BD5"/>
    <w:rsid w:val="00816C65"/>
    <w:rsid w:val="00816CBC"/>
    <w:rsid w:val="00816D1D"/>
    <w:rsid w:val="00816D7B"/>
    <w:rsid w:val="00816EBF"/>
    <w:rsid w:val="0081702F"/>
    <w:rsid w:val="008170F1"/>
    <w:rsid w:val="00817A37"/>
    <w:rsid w:val="00820211"/>
    <w:rsid w:val="00820689"/>
    <w:rsid w:val="00820A35"/>
    <w:rsid w:val="00820C9B"/>
    <w:rsid w:val="00820D03"/>
    <w:rsid w:val="00820DFD"/>
    <w:rsid w:val="0082102A"/>
    <w:rsid w:val="008211B3"/>
    <w:rsid w:val="00821427"/>
    <w:rsid w:val="00821655"/>
    <w:rsid w:val="0082184D"/>
    <w:rsid w:val="00821954"/>
    <w:rsid w:val="00821AFB"/>
    <w:rsid w:val="00821B5B"/>
    <w:rsid w:val="00821BEE"/>
    <w:rsid w:val="00821C78"/>
    <w:rsid w:val="00821FA7"/>
    <w:rsid w:val="00822221"/>
    <w:rsid w:val="008222EC"/>
    <w:rsid w:val="008224DD"/>
    <w:rsid w:val="008225BE"/>
    <w:rsid w:val="00822AAA"/>
    <w:rsid w:val="00822B4C"/>
    <w:rsid w:val="00822D1D"/>
    <w:rsid w:val="00822D5F"/>
    <w:rsid w:val="00822DFC"/>
    <w:rsid w:val="0082347D"/>
    <w:rsid w:val="008234FF"/>
    <w:rsid w:val="0082358E"/>
    <w:rsid w:val="00823BD9"/>
    <w:rsid w:val="00823D17"/>
    <w:rsid w:val="00823D89"/>
    <w:rsid w:val="00823E6C"/>
    <w:rsid w:val="008240AD"/>
    <w:rsid w:val="00824197"/>
    <w:rsid w:val="00824260"/>
    <w:rsid w:val="0082434F"/>
    <w:rsid w:val="008243E7"/>
    <w:rsid w:val="00824562"/>
    <w:rsid w:val="008248E6"/>
    <w:rsid w:val="00824A7D"/>
    <w:rsid w:val="00824D4A"/>
    <w:rsid w:val="00824F7F"/>
    <w:rsid w:val="0082509A"/>
    <w:rsid w:val="00825138"/>
    <w:rsid w:val="00825331"/>
    <w:rsid w:val="00825533"/>
    <w:rsid w:val="00825670"/>
    <w:rsid w:val="00825F14"/>
    <w:rsid w:val="0082637E"/>
    <w:rsid w:val="008263CB"/>
    <w:rsid w:val="00826428"/>
    <w:rsid w:val="0082647A"/>
    <w:rsid w:val="00826797"/>
    <w:rsid w:val="00826C10"/>
    <w:rsid w:val="00826C16"/>
    <w:rsid w:val="00826C30"/>
    <w:rsid w:val="00826CDC"/>
    <w:rsid w:val="00826D0D"/>
    <w:rsid w:val="00826D82"/>
    <w:rsid w:val="00826E16"/>
    <w:rsid w:val="00826F93"/>
    <w:rsid w:val="0082742F"/>
    <w:rsid w:val="00827A31"/>
    <w:rsid w:val="00827DB8"/>
    <w:rsid w:val="00827E85"/>
    <w:rsid w:val="00827F59"/>
    <w:rsid w:val="0083032A"/>
    <w:rsid w:val="0083033C"/>
    <w:rsid w:val="00830384"/>
    <w:rsid w:val="008305A0"/>
    <w:rsid w:val="00830600"/>
    <w:rsid w:val="0083061D"/>
    <w:rsid w:val="008306D4"/>
    <w:rsid w:val="008307CE"/>
    <w:rsid w:val="00830A83"/>
    <w:rsid w:val="00830C63"/>
    <w:rsid w:val="0083100F"/>
    <w:rsid w:val="0083107C"/>
    <w:rsid w:val="0083149C"/>
    <w:rsid w:val="008314EF"/>
    <w:rsid w:val="0083180F"/>
    <w:rsid w:val="00831A64"/>
    <w:rsid w:val="00831CCB"/>
    <w:rsid w:val="00831CEC"/>
    <w:rsid w:val="00831F1D"/>
    <w:rsid w:val="008320E5"/>
    <w:rsid w:val="0083219E"/>
    <w:rsid w:val="00832634"/>
    <w:rsid w:val="00832AF4"/>
    <w:rsid w:val="00832B76"/>
    <w:rsid w:val="00832C5B"/>
    <w:rsid w:val="00832D14"/>
    <w:rsid w:val="00832EAC"/>
    <w:rsid w:val="00832F53"/>
    <w:rsid w:val="00833455"/>
    <w:rsid w:val="00833470"/>
    <w:rsid w:val="00833662"/>
    <w:rsid w:val="008336CF"/>
    <w:rsid w:val="008336FF"/>
    <w:rsid w:val="008337F3"/>
    <w:rsid w:val="008339C3"/>
    <w:rsid w:val="00833AAC"/>
    <w:rsid w:val="00833ABC"/>
    <w:rsid w:val="00833B4A"/>
    <w:rsid w:val="00833B61"/>
    <w:rsid w:val="00833C92"/>
    <w:rsid w:val="00833E06"/>
    <w:rsid w:val="00833E5E"/>
    <w:rsid w:val="00833E94"/>
    <w:rsid w:val="0083419D"/>
    <w:rsid w:val="00834234"/>
    <w:rsid w:val="00834353"/>
    <w:rsid w:val="008344E6"/>
    <w:rsid w:val="00834BF2"/>
    <w:rsid w:val="00834C55"/>
    <w:rsid w:val="00835058"/>
    <w:rsid w:val="00835142"/>
    <w:rsid w:val="008351CA"/>
    <w:rsid w:val="0083560B"/>
    <w:rsid w:val="0083578F"/>
    <w:rsid w:val="00835B7A"/>
    <w:rsid w:val="00835D88"/>
    <w:rsid w:val="00835D9A"/>
    <w:rsid w:val="00835E6D"/>
    <w:rsid w:val="00835F51"/>
    <w:rsid w:val="008360DC"/>
    <w:rsid w:val="008361AD"/>
    <w:rsid w:val="008361EA"/>
    <w:rsid w:val="00836788"/>
    <w:rsid w:val="00836A5A"/>
    <w:rsid w:val="00836B18"/>
    <w:rsid w:val="00836B59"/>
    <w:rsid w:val="00836E11"/>
    <w:rsid w:val="00836F8E"/>
    <w:rsid w:val="0083707C"/>
    <w:rsid w:val="008370D1"/>
    <w:rsid w:val="0083754A"/>
    <w:rsid w:val="0083772D"/>
    <w:rsid w:val="00837881"/>
    <w:rsid w:val="008378A3"/>
    <w:rsid w:val="0084041B"/>
    <w:rsid w:val="00840645"/>
    <w:rsid w:val="0084087F"/>
    <w:rsid w:val="00840AA9"/>
    <w:rsid w:val="00840AB5"/>
    <w:rsid w:val="00840EC4"/>
    <w:rsid w:val="008410F2"/>
    <w:rsid w:val="00841361"/>
    <w:rsid w:val="008414EC"/>
    <w:rsid w:val="008417AB"/>
    <w:rsid w:val="00841876"/>
    <w:rsid w:val="00841C95"/>
    <w:rsid w:val="00841E57"/>
    <w:rsid w:val="00841FD8"/>
    <w:rsid w:val="00842003"/>
    <w:rsid w:val="0084219D"/>
    <w:rsid w:val="008421BA"/>
    <w:rsid w:val="00842434"/>
    <w:rsid w:val="008426BC"/>
    <w:rsid w:val="008429C8"/>
    <w:rsid w:val="00843437"/>
    <w:rsid w:val="00843497"/>
    <w:rsid w:val="008435A0"/>
    <w:rsid w:val="008436C5"/>
    <w:rsid w:val="00843E26"/>
    <w:rsid w:val="00843F60"/>
    <w:rsid w:val="008440CE"/>
    <w:rsid w:val="00844294"/>
    <w:rsid w:val="00844A13"/>
    <w:rsid w:val="00844AD3"/>
    <w:rsid w:val="00844CDF"/>
    <w:rsid w:val="00844EB3"/>
    <w:rsid w:val="00844F24"/>
    <w:rsid w:val="0084528E"/>
    <w:rsid w:val="00845626"/>
    <w:rsid w:val="008456BE"/>
    <w:rsid w:val="008458AE"/>
    <w:rsid w:val="00845B6E"/>
    <w:rsid w:val="00845D66"/>
    <w:rsid w:val="00845E54"/>
    <w:rsid w:val="00845F15"/>
    <w:rsid w:val="00846179"/>
    <w:rsid w:val="00846413"/>
    <w:rsid w:val="0084641B"/>
    <w:rsid w:val="00846424"/>
    <w:rsid w:val="00846624"/>
    <w:rsid w:val="008466EA"/>
    <w:rsid w:val="00846A88"/>
    <w:rsid w:val="00846CC7"/>
    <w:rsid w:val="00846D75"/>
    <w:rsid w:val="00846D8F"/>
    <w:rsid w:val="00847018"/>
    <w:rsid w:val="00847390"/>
    <w:rsid w:val="008475DC"/>
    <w:rsid w:val="00847769"/>
    <w:rsid w:val="0084776E"/>
    <w:rsid w:val="008477C1"/>
    <w:rsid w:val="00847951"/>
    <w:rsid w:val="00847C6F"/>
    <w:rsid w:val="00847DC8"/>
    <w:rsid w:val="008500AD"/>
    <w:rsid w:val="008504C3"/>
    <w:rsid w:val="00850523"/>
    <w:rsid w:val="008505B4"/>
    <w:rsid w:val="00850914"/>
    <w:rsid w:val="00850D8F"/>
    <w:rsid w:val="00850DD8"/>
    <w:rsid w:val="00850F55"/>
    <w:rsid w:val="008511E2"/>
    <w:rsid w:val="0085129B"/>
    <w:rsid w:val="008513C1"/>
    <w:rsid w:val="008514CD"/>
    <w:rsid w:val="008515DF"/>
    <w:rsid w:val="0085194C"/>
    <w:rsid w:val="00851AD8"/>
    <w:rsid w:val="00851BF3"/>
    <w:rsid w:val="00851C0B"/>
    <w:rsid w:val="00851C93"/>
    <w:rsid w:val="00851C9B"/>
    <w:rsid w:val="0085227C"/>
    <w:rsid w:val="008523EF"/>
    <w:rsid w:val="00852414"/>
    <w:rsid w:val="00852462"/>
    <w:rsid w:val="00852467"/>
    <w:rsid w:val="008524BB"/>
    <w:rsid w:val="0085254D"/>
    <w:rsid w:val="008526F6"/>
    <w:rsid w:val="0085275B"/>
    <w:rsid w:val="00852B84"/>
    <w:rsid w:val="00852C43"/>
    <w:rsid w:val="00852DC3"/>
    <w:rsid w:val="00852E0C"/>
    <w:rsid w:val="008530F4"/>
    <w:rsid w:val="00853238"/>
    <w:rsid w:val="00853337"/>
    <w:rsid w:val="0085360D"/>
    <w:rsid w:val="0085378F"/>
    <w:rsid w:val="00853930"/>
    <w:rsid w:val="00853961"/>
    <w:rsid w:val="00853A19"/>
    <w:rsid w:val="00853ABC"/>
    <w:rsid w:val="00853BEE"/>
    <w:rsid w:val="00853E3F"/>
    <w:rsid w:val="00853E9F"/>
    <w:rsid w:val="00854414"/>
    <w:rsid w:val="00854A59"/>
    <w:rsid w:val="00854AF1"/>
    <w:rsid w:val="00854B28"/>
    <w:rsid w:val="00854BFB"/>
    <w:rsid w:val="00854E9F"/>
    <w:rsid w:val="00855178"/>
    <w:rsid w:val="008551E0"/>
    <w:rsid w:val="00855232"/>
    <w:rsid w:val="00855365"/>
    <w:rsid w:val="00855493"/>
    <w:rsid w:val="0085553A"/>
    <w:rsid w:val="00855558"/>
    <w:rsid w:val="008559D4"/>
    <w:rsid w:val="008559DF"/>
    <w:rsid w:val="00855A8F"/>
    <w:rsid w:val="00855BCA"/>
    <w:rsid w:val="00855ED5"/>
    <w:rsid w:val="00855F7D"/>
    <w:rsid w:val="008561FE"/>
    <w:rsid w:val="00856582"/>
    <w:rsid w:val="00856628"/>
    <w:rsid w:val="008566D0"/>
    <w:rsid w:val="00856ACC"/>
    <w:rsid w:val="00856B0E"/>
    <w:rsid w:val="00856B32"/>
    <w:rsid w:val="00856CC7"/>
    <w:rsid w:val="00856CF8"/>
    <w:rsid w:val="00856E6F"/>
    <w:rsid w:val="00856F89"/>
    <w:rsid w:val="0085702F"/>
    <w:rsid w:val="00857090"/>
    <w:rsid w:val="0085735A"/>
    <w:rsid w:val="00857669"/>
    <w:rsid w:val="0085774B"/>
    <w:rsid w:val="00857759"/>
    <w:rsid w:val="008577D3"/>
    <w:rsid w:val="00857D24"/>
    <w:rsid w:val="00857DAB"/>
    <w:rsid w:val="00857F2E"/>
    <w:rsid w:val="008600B9"/>
    <w:rsid w:val="008602B9"/>
    <w:rsid w:val="00860708"/>
    <w:rsid w:val="008609C0"/>
    <w:rsid w:val="00860C40"/>
    <w:rsid w:val="00860D9D"/>
    <w:rsid w:val="00860DC5"/>
    <w:rsid w:val="00860E43"/>
    <w:rsid w:val="008610EA"/>
    <w:rsid w:val="00861693"/>
    <w:rsid w:val="008617A2"/>
    <w:rsid w:val="008617B8"/>
    <w:rsid w:val="008618E3"/>
    <w:rsid w:val="0086193B"/>
    <w:rsid w:val="00861A6A"/>
    <w:rsid w:val="00861C49"/>
    <w:rsid w:val="00861CF1"/>
    <w:rsid w:val="00862152"/>
    <w:rsid w:val="00862261"/>
    <w:rsid w:val="0086245E"/>
    <w:rsid w:val="008624C5"/>
    <w:rsid w:val="0086251C"/>
    <w:rsid w:val="0086252E"/>
    <w:rsid w:val="00862675"/>
    <w:rsid w:val="00862A50"/>
    <w:rsid w:val="00862C68"/>
    <w:rsid w:val="0086337D"/>
    <w:rsid w:val="008633CC"/>
    <w:rsid w:val="008637E4"/>
    <w:rsid w:val="0086383F"/>
    <w:rsid w:val="008638A9"/>
    <w:rsid w:val="00863AA6"/>
    <w:rsid w:val="00863C26"/>
    <w:rsid w:val="00863C61"/>
    <w:rsid w:val="00863D09"/>
    <w:rsid w:val="00863E91"/>
    <w:rsid w:val="00863FA8"/>
    <w:rsid w:val="00864084"/>
    <w:rsid w:val="008640FA"/>
    <w:rsid w:val="008641F3"/>
    <w:rsid w:val="008645D6"/>
    <w:rsid w:val="00864715"/>
    <w:rsid w:val="00864B20"/>
    <w:rsid w:val="00864E10"/>
    <w:rsid w:val="00864F06"/>
    <w:rsid w:val="008651D7"/>
    <w:rsid w:val="0086541B"/>
    <w:rsid w:val="008654E3"/>
    <w:rsid w:val="008657FD"/>
    <w:rsid w:val="00865B77"/>
    <w:rsid w:val="00865D92"/>
    <w:rsid w:val="00865E4C"/>
    <w:rsid w:val="00866132"/>
    <w:rsid w:val="008664E0"/>
    <w:rsid w:val="008665B4"/>
    <w:rsid w:val="00866756"/>
    <w:rsid w:val="00866800"/>
    <w:rsid w:val="008668EF"/>
    <w:rsid w:val="00866A90"/>
    <w:rsid w:val="00867266"/>
    <w:rsid w:val="00867468"/>
    <w:rsid w:val="008674A0"/>
    <w:rsid w:val="0086777E"/>
    <w:rsid w:val="00867832"/>
    <w:rsid w:val="00867B9D"/>
    <w:rsid w:val="00867C28"/>
    <w:rsid w:val="008703D5"/>
    <w:rsid w:val="008704F2"/>
    <w:rsid w:val="00870672"/>
    <w:rsid w:val="00870DE4"/>
    <w:rsid w:val="00870E15"/>
    <w:rsid w:val="00871020"/>
    <w:rsid w:val="008711DB"/>
    <w:rsid w:val="00871656"/>
    <w:rsid w:val="00871813"/>
    <w:rsid w:val="0087195A"/>
    <w:rsid w:val="00871A11"/>
    <w:rsid w:val="00871B07"/>
    <w:rsid w:val="00871B44"/>
    <w:rsid w:val="00871B68"/>
    <w:rsid w:val="00871F6A"/>
    <w:rsid w:val="00871F6E"/>
    <w:rsid w:val="00871FA3"/>
    <w:rsid w:val="0087203A"/>
    <w:rsid w:val="008723F6"/>
    <w:rsid w:val="00872554"/>
    <w:rsid w:val="00872771"/>
    <w:rsid w:val="00872899"/>
    <w:rsid w:val="0087289A"/>
    <w:rsid w:val="0087298A"/>
    <w:rsid w:val="00872C56"/>
    <w:rsid w:val="00872D51"/>
    <w:rsid w:val="00873028"/>
    <w:rsid w:val="0087307C"/>
    <w:rsid w:val="008733BB"/>
    <w:rsid w:val="00873734"/>
    <w:rsid w:val="00873D00"/>
    <w:rsid w:val="00873D2B"/>
    <w:rsid w:val="00873D73"/>
    <w:rsid w:val="00873E8C"/>
    <w:rsid w:val="00873F0F"/>
    <w:rsid w:val="00874049"/>
    <w:rsid w:val="00874294"/>
    <w:rsid w:val="0087429C"/>
    <w:rsid w:val="0087431E"/>
    <w:rsid w:val="00874324"/>
    <w:rsid w:val="00874347"/>
    <w:rsid w:val="008743FD"/>
    <w:rsid w:val="0087440D"/>
    <w:rsid w:val="008744C3"/>
    <w:rsid w:val="008744D1"/>
    <w:rsid w:val="008748D2"/>
    <w:rsid w:val="00875187"/>
    <w:rsid w:val="0087546A"/>
    <w:rsid w:val="00875539"/>
    <w:rsid w:val="008756B5"/>
    <w:rsid w:val="00875900"/>
    <w:rsid w:val="00876316"/>
    <w:rsid w:val="008763C7"/>
    <w:rsid w:val="008764C3"/>
    <w:rsid w:val="008765EB"/>
    <w:rsid w:val="00876B51"/>
    <w:rsid w:val="00876C52"/>
    <w:rsid w:val="00876F22"/>
    <w:rsid w:val="00876FC5"/>
    <w:rsid w:val="008771A1"/>
    <w:rsid w:val="0087720A"/>
    <w:rsid w:val="008773FD"/>
    <w:rsid w:val="0087756E"/>
    <w:rsid w:val="00877827"/>
    <w:rsid w:val="008779E7"/>
    <w:rsid w:val="00877CE3"/>
    <w:rsid w:val="00877D52"/>
    <w:rsid w:val="00877DF3"/>
    <w:rsid w:val="00877EDC"/>
    <w:rsid w:val="00877FDF"/>
    <w:rsid w:val="0088014D"/>
    <w:rsid w:val="0088015F"/>
    <w:rsid w:val="00880213"/>
    <w:rsid w:val="00880317"/>
    <w:rsid w:val="008804EC"/>
    <w:rsid w:val="008804FE"/>
    <w:rsid w:val="00880768"/>
    <w:rsid w:val="008809E2"/>
    <w:rsid w:val="00880BA3"/>
    <w:rsid w:val="00880DD9"/>
    <w:rsid w:val="0088102C"/>
    <w:rsid w:val="008811C4"/>
    <w:rsid w:val="00881517"/>
    <w:rsid w:val="008817DD"/>
    <w:rsid w:val="00881921"/>
    <w:rsid w:val="00881AC6"/>
    <w:rsid w:val="00881C36"/>
    <w:rsid w:val="00881D24"/>
    <w:rsid w:val="008823FF"/>
    <w:rsid w:val="00882566"/>
    <w:rsid w:val="008825FA"/>
    <w:rsid w:val="00882628"/>
    <w:rsid w:val="008826D3"/>
    <w:rsid w:val="00882928"/>
    <w:rsid w:val="00882BA5"/>
    <w:rsid w:val="00882EC3"/>
    <w:rsid w:val="0088350C"/>
    <w:rsid w:val="00883595"/>
    <w:rsid w:val="008835DE"/>
    <w:rsid w:val="008838AA"/>
    <w:rsid w:val="00883955"/>
    <w:rsid w:val="008839B3"/>
    <w:rsid w:val="00883BDD"/>
    <w:rsid w:val="00883E50"/>
    <w:rsid w:val="00883E5E"/>
    <w:rsid w:val="0088455E"/>
    <w:rsid w:val="00884ABA"/>
    <w:rsid w:val="00884D6D"/>
    <w:rsid w:val="00884E96"/>
    <w:rsid w:val="00885186"/>
    <w:rsid w:val="00885688"/>
    <w:rsid w:val="008857CC"/>
    <w:rsid w:val="00885A43"/>
    <w:rsid w:val="00885A54"/>
    <w:rsid w:val="00885A80"/>
    <w:rsid w:val="00885AB2"/>
    <w:rsid w:val="00885B72"/>
    <w:rsid w:val="00885BEF"/>
    <w:rsid w:val="00885C85"/>
    <w:rsid w:val="00885E42"/>
    <w:rsid w:val="008864D3"/>
    <w:rsid w:val="0088666E"/>
    <w:rsid w:val="00886677"/>
    <w:rsid w:val="0088676D"/>
    <w:rsid w:val="00886787"/>
    <w:rsid w:val="00886B24"/>
    <w:rsid w:val="00886B49"/>
    <w:rsid w:val="00886D69"/>
    <w:rsid w:val="00886E97"/>
    <w:rsid w:val="00886FBC"/>
    <w:rsid w:val="00887342"/>
    <w:rsid w:val="0088739C"/>
    <w:rsid w:val="008873A9"/>
    <w:rsid w:val="008874BD"/>
    <w:rsid w:val="00887656"/>
    <w:rsid w:val="008878E7"/>
    <w:rsid w:val="00887B20"/>
    <w:rsid w:val="00887B28"/>
    <w:rsid w:val="00887B46"/>
    <w:rsid w:val="00887EBA"/>
    <w:rsid w:val="00887F61"/>
    <w:rsid w:val="00887FCF"/>
    <w:rsid w:val="0089001A"/>
    <w:rsid w:val="00890128"/>
    <w:rsid w:val="00890155"/>
    <w:rsid w:val="00890215"/>
    <w:rsid w:val="0089029C"/>
    <w:rsid w:val="008904C1"/>
    <w:rsid w:val="0089056F"/>
    <w:rsid w:val="0089067E"/>
    <w:rsid w:val="0089088C"/>
    <w:rsid w:val="00890D1A"/>
    <w:rsid w:val="00890EEF"/>
    <w:rsid w:val="0089100D"/>
    <w:rsid w:val="00891342"/>
    <w:rsid w:val="0089136C"/>
    <w:rsid w:val="00891420"/>
    <w:rsid w:val="00891A3A"/>
    <w:rsid w:val="00891A42"/>
    <w:rsid w:val="00891AC2"/>
    <w:rsid w:val="00891CA3"/>
    <w:rsid w:val="00891DAE"/>
    <w:rsid w:val="00892235"/>
    <w:rsid w:val="0089229D"/>
    <w:rsid w:val="008923FF"/>
    <w:rsid w:val="00892421"/>
    <w:rsid w:val="0089268D"/>
    <w:rsid w:val="008926D7"/>
    <w:rsid w:val="00892721"/>
    <w:rsid w:val="00892EB6"/>
    <w:rsid w:val="00892F7B"/>
    <w:rsid w:val="00893000"/>
    <w:rsid w:val="00893082"/>
    <w:rsid w:val="0089316F"/>
    <w:rsid w:val="00893172"/>
    <w:rsid w:val="00893637"/>
    <w:rsid w:val="0089372F"/>
    <w:rsid w:val="0089373B"/>
    <w:rsid w:val="00893846"/>
    <w:rsid w:val="00893877"/>
    <w:rsid w:val="0089390F"/>
    <w:rsid w:val="00893E50"/>
    <w:rsid w:val="00894611"/>
    <w:rsid w:val="00894840"/>
    <w:rsid w:val="00894A0D"/>
    <w:rsid w:val="00894ABE"/>
    <w:rsid w:val="0089503F"/>
    <w:rsid w:val="008951C6"/>
    <w:rsid w:val="00895274"/>
    <w:rsid w:val="0089528A"/>
    <w:rsid w:val="00895318"/>
    <w:rsid w:val="008954FD"/>
    <w:rsid w:val="00895509"/>
    <w:rsid w:val="0089582B"/>
    <w:rsid w:val="00895B37"/>
    <w:rsid w:val="00895B87"/>
    <w:rsid w:val="00895DB6"/>
    <w:rsid w:val="008961E9"/>
    <w:rsid w:val="0089625A"/>
    <w:rsid w:val="008962DB"/>
    <w:rsid w:val="00896315"/>
    <w:rsid w:val="00896372"/>
    <w:rsid w:val="0089637F"/>
    <w:rsid w:val="00896564"/>
    <w:rsid w:val="008965B0"/>
    <w:rsid w:val="008966D7"/>
    <w:rsid w:val="0089671E"/>
    <w:rsid w:val="008967B0"/>
    <w:rsid w:val="00896AD5"/>
    <w:rsid w:val="00896ADA"/>
    <w:rsid w:val="00897242"/>
    <w:rsid w:val="00897A68"/>
    <w:rsid w:val="00897C46"/>
    <w:rsid w:val="00897D7C"/>
    <w:rsid w:val="00897E33"/>
    <w:rsid w:val="00897F50"/>
    <w:rsid w:val="008A0301"/>
    <w:rsid w:val="008A074C"/>
    <w:rsid w:val="008A087A"/>
    <w:rsid w:val="008A0D71"/>
    <w:rsid w:val="008A0E8F"/>
    <w:rsid w:val="008A1066"/>
    <w:rsid w:val="008A1DC6"/>
    <w:rsid w:val="008A1F79"/>
    <w:rsid w:val="008A2028"/>
    <w:rsid w:val="008A2323"/>
    <w:rsid w:val="008A2510"/>
    <w:rsid w:val="008A2855"/>
    <w:rsid w:val="008A28D2"/>
    <w:rsid w:val="008A29FD"/>
    <w:rsid w:val="008A2A61"/>
    <w:rsid w:val="008A2B1B"/>
    <w:rsid w:val="008A2BF2"/>
    <w:rsid w:val="008A2C6D"/>
    <w:rsid w:val="008A2CDE"/>
    <w:rsid w:val="008A2DCD"/>
    <w:rsid w:val="008A3472"/>
    <w:rsid w:val="008A352F"/>
    <w:rsid w:val="008A397D"/>
    <w:rsid w:val="008A3EE8"/>
    <w:rsid w:val="008A4596"/>
    <w:rsid w:val="008A4C99"/>
    <w:rsid w:val="008A4D11"/>
    <w:rsid w:val="008A563D"/>
    <w:rsid w:val="008A57AB"/>
    <w:rsid w:val="008A593E"/>
    <w:rsid w:val="008A5965"/>
    <w:rsid w:val="008A59C4"/>
    <w:rsid w:val="008A5A3F"/>
    <w:rsid w:val="008A5AAC"/>
    <w:rsid w:val="008A5C7F"/>
    <w:rsid w:val="008A5DC0"/>
    <w:rsid w:val="008A5DCE"/>
    <w:rsid w:val="008A5E48"/>
    <w:rsid w:val="008A64EF"/>
    <w:rsid w:val="008A6706"/>
    <w:rsid w:val="008A6CBF"/>
    <w:rsid w:val="008A6D6C"/>
    <w:rsid w:val="008A70E6"/>
    <w:rsid w:val="008A7197"/>
    <w:rsid w:val="008A71D8"/>
    <w:rsid w:val="008A73DF"/>
    <w:rsid w:val="008A76B1"/>
    <w:rsid w:val="008A77CE"/>
    <w:rsid w:val="008A7ADB"/>
    <w:rsid w:val="008A7D85"/>
    <w:rsid w:val="008A7DB2"/>
    <w:rsid w:val="008B0208"/>
    <w:rsid w:val="008B040A"/>
    <w:rsid w:val="008B0680"/>
    <w:rsid w:val="008B09B7"/>
    <w:rsid w:val="008B0AE0"/>
    <w:rsid w:val="008B0AF9"/>
    <w:rsid w:val="008B0B5C"/>
    <w:rsid w:val="008B0E09"/>
    <w:rsid w:val="008B0F78"/>
    <w:rsid w:val="008B113D"/>
    <w:rsid w:val="008B120E"/>
    <w:rsid w:val="008B1331"/>
    <w:rsid w:val="008B1336"/>
    <w:rsid w:val="008B146D"/>
    <w:rsid w:val="008B18D9"/>
    <w:rsid w:val="008B1A37"/>
    <w:rsid w:val="008B1BB3"/>
    <w:rsid w:val="008B1CDC"/>
    <w:rsid w:val="008B1F1E"/>
    <w:rsid w:val="008B1F4E"/>
    <w:rsid w:val="008B223B"/>
    <w:rsid w:val="008B225D"/>
    <w:rsid w:val="008B248B"/>
    <w:rsid w:val="008B2606"/>
    <w:rsid w:val="008B298A"/>
    <w:rsid w:val="008B2EB6"/>
    <w:rsid w:val="008B309D"/>
    <w:rsid w:val="008B31BB"/>
    <w:rsid w:val="008B3455"/>
    <w:rsid w:val="008B34C7"/>
    <w:rsid w:val="008B3543"/>
    <w:rsid w:val="008B35AB"/>
    <w:rsid w:val="008B37DF"/>
    <w:rsid w:val="008B38D7"/>
    <w:rsid w:val="008B3AB6"/>
    <w:rsid w:val="008B3B5A"/>
    <w:rsid w:val="008B3E67"/>
    <w:rsid w:val="008B3ED3"/>
    <w:rsid w:val="008B3EFF"/>
    <w:rsid w:val="008B40E6"/>
    <w:rsid w:val="008B42C7"/>
    <w:rsid w:val="008B450F"/>
    <w:rsid w:val="008B4D40"/>
    <w:rsid w:val="008B4FA4"/>
    <w:rsid w:val="008B5654"/>
    <w:rsid w:val="008B57B7"/>
    <w:rsid w:val="008B5DD2"/>
    <w:rsid w:val="008B62B9"/>
    <w:rsid w:val="008B635F"/>
    <w:rsid w:val="008B6523"/>
    <w:rsid w:val="008B69F4"/>
    <w:rsid w:val="008B6B59"/>
    <w:rsid w:val="008B6B9D"/>
    <w:rsid w:val="008B7053"/>
    <w:rsid w:val="008B74C8"/>
    <w:rsid w:val="008B74F9"/>
    <w:rsid w:val="008B76C8"/>
    <w:rsid w:val="008B7B19"/>
    <w:rsid w:val="008B7DEC"/>
    <w:rsid w:val="008B7E50"/>
    <w:rsid w:val="008B7FEF"/>
    <w:rsid w:val="008C0184"/>
    <w:rsid w:val="008C0298"/>
    <w:rsid w:val="008C07CD"/>
    <w:rsid w:val="008C0C42"/>
    <w:rsid w:val="008C0D02"/>
    <w:rsid w:val="008C0D03"/>
    <w:rsid w:val="008C0D4D"/>
    <w:rsid w:val="008C0DAC"/>
    <w:rsid w:val="008C0EB6"/>
    <w:rsid w:val="008C0EE5"/>
    <w:rsid w:val="008C0F73"/>
    <w:rsid w:val="008C1074"/>
    <w:rsid w:val="008C10C3"/>
    <w:rsid w:val="008C10CE"/>
    <w:rsid w:val="008C10F9"/>
    <w:rsid w:val="008C1320"/>
    <w:rsid w:val="008C1412"/>
    <w:rsid w:val="008C1488"/>
    <w:rsid w:val="008C15F6"/>
    <w:rsid w:val="008C19AD"/>
    <w:rsid w:val="008C1D21"/>
    <w:rsid w:val="008C2291"/>
    <w:rsid w:val="008C22AB"/>
    <w:rsid w:val="008C2313"/>
    <w:rsid w:val="008C266D"/>
    <w:rsid w:val="008C2847"/>
    <w:rsid w:val="008C2B76"/>
    <w:rsid w:val="008C2D5A"/>
    <w:rsid w:val="008C2FCD"/>
    <w:rsid w:val="008C313F"/>
    <w:rsid w:val="008C3235"/>
    <w:rsid w:val="008C36B5"/>
    <w:rsid w:val="008C373A"/>
    <w:rsid w:val="008C3DE1"/>
    <w:rsid w:val="008C3EF5"/>
    <w:rsid w:val="008C3F51"/>
    <w:rsid w:val="008C3FD7"/>
    <w:rsid w:val="008C3FDB"/>
    <w:rsid w:val="008C4150"/>
    <w:rsid w:val="008C4154"/>
    <w:rsid w:val="008C456D"/>
    <w:rsid w:val="008C459D"/>
    <w:rsid w:val="008C46E4"/>
    <w:rsid w:val="008C510C"/>
    <w:rsid w:val="008C5265"/>
    <w:rsid w:val="008C52D4"/>
    <w:rsid w:val="008C5320"/>
    <w:rsid w:val="008C538C"/>
    <w:rsid w:val="008C58CB"/>
    <w:rsid w:val="008C595E"/>
    <w:rsid w:val="008C5A7E"/>
    <w:rsid w:val="008C5AE9"/>
    <w:rsid w:val="008C5B6B"/>
    <w:rsid w:val="008C5C4A"/>
    <w:rsid w:val="008C6067"/>
    <w:rsid w:val="008C61DC"/>
    <w:rsid w:val="008C6239"/>
    <w:rsid w:val="008C65B1"/>
    <w:rsid w:val="008C675C"/>
    <w:rsid w:val="008C6798"/>
    <w:rsid w:val="008C68AF"/>
    <w:rsid w:val="008C6BDF"/>
    <w:rsid w:val="008C6D7F"/>
    <w:rsid w:val="008C6F16"/>
    <w:rsid w:val="008C703D"/>
    <w:rsid w:val="008C7163"/>
    <w:rsid w:val="008C77E4"/>
    <w:rsid w:val="008C7874"/>
    <w:rsid w:val="008C7EE9"/>
    <w:rsid w:val="008C7F00"/>
    <w:rsid w:val="008D0270"/>
    <w:rsid w:val="008D050D"/>
    <w:rsid w:val="008D06D1"/>
    <w:rsid w:val="008D079F"/>
    <w:rsid w:val="008D0879"/>
    <w:rsid w:val="008D0A59"/>
    <w:rsid w:val="008D0A9C"/>
    <w:rsid w:val="008D0AB2"/>
    <w:rsid w:val="008D0BCA"/>
    <w:rsid w:val="008D0BF7"/>
    <w:rsid w:val="008D0D2A"/>
    <w:rsid w:val="008D0F5F"/>
    <w:rsid w:val="008D12D7"/>
    <w:rsid w:val="008D1459"/>
    <w:rsid w:val="008D169E"/>
    <w:rsid w:val="008D17A7"/>
    <w:rsid w:val="008D1D6B"/>
    <w:rsid w:val="008D212B"/>
    <w:rsid w:val="008D2359"/>
    <w:rsid w:val="008D2467"/>
    <w:rsid w:val="008D2470"/>
    <w:rsid w:val="008D2536"/>
    <w:rsid w:val="008D2641"/>
    <w:rsid w:val="008D2837"/>
    <w:rsid w:val="008D2849"/>
    <w:rsid w:val="008D2B44"/>
    <w:rsid w:val="008D2B55"/>
    <w:rsid w:val="008D2C2C"/>
    <w:rsid w:val="008D2E70"/>
    <w:rsid w:val="008D2F8E"/>
    <w:rsid w:val="008D308E"/>
    <w:rsid w:val="008D31D8"/>
    <w:rsid w:val="008D32B4"/>
    <w:rsid w:val="008D3756"/>
    <w:rsid w:val="008D37D1"/>
    <w:rsid w:val="008D37F3"/>
    <w:rsid w:val="008D38F8"/>
    <w:rsid w:val="008D3A87"/>
    <w:rsid w:val="008D3B14"/>
    <w:rsid w:val="008D3C2A"/>
    <w:rsid w:val="008D3E69"/>
    <w:rsid w:val="008D406F"/>
    <w:rsid w:val="008D41B1"/>
    <w:rsid w:val="008D4377"/>
    <w:rsid w:val="008D44A2"/>
    <w:rsid w:val="008D4604"/>
    <w:rsid w:val="008D4611"/>
    <w:rsid w:val="008D4798"/>
    <w:rsid w:val="008D47D8"/>
    <w:rsid w:val="008D48E5"/>
    <w:rsid w:val="008D49A9"/>
    <w:rsid w:val="008D4A95"/>
    <w:rsid w:val="008D4BFB"/>
    <w:rsid w:val="008D5080"/>
    <w:rsid w:val="008D5487"/>
    <w:rsid w:val="008D574C"/>
    <w:rsid w:val="008D579E"/>
    <w:rsid w:val="008D57A4"/>
    <w:rsid w:val="008D5A24"/>
    <w:rsid w:val="008D5C12"/>
    <w:rsid w:val="008D5DBF"/>
    <w:rsid w:val="008D606C"/>
    <w:rsid w:val="008D60D5"/>
    <w:rsid w:val="008D6115"/>
    <w:rsid w:val="008D6259"/>
    <w:rsid w:val="008D6309"/>
    <w:rsid w:val="008D6440"/>
    <w:rsid w:val="008D6889"/>
    <w:rsid w:val="008D6D1F"/>
    <w:rsid w:val="008D6DFC"/>
    <w:rsid w:val="008D6EA3"/>
    <w:rsid w:val="008D6FEF"/>
    <w:rsid w:val="008D7187"/>
    <w:rsid w:val="008D7209"/>
    <w:rsid w:val="008D7337"/>
    <w:rsid w:val="008D7395"/>
    <w:rsid w:val="008D74E3"/>
    <w:rsid w:val="008D779E"/>
    <w:rsid w:val="008D77CB"/>
    <w:rsid w:val="008D78B4"/>
    <w:rsid w:val="008D78C9"/>
    <w:rsid w:val="008D7CE5"/>
    <w:rsid w:val="008D7F17"/>
    <w:rsid w:val="008E0206"/>
    <w:rsid w:val="008E0393"/>
    <w:rsid w:val="008E052C"/>
    <w:rsid w:val="008E0751"/>
    <w:rsid w:val="008E079B"/>
    <w:rsid w:val="008E0BD0"/>
    <w:rsid w:val="008E0D46"/>
    <w:rsid w:val="008E0F20"/>
    <w:rsid w:val="008E0F38"/>
    <w:rsid w:val="008E1000"/>
    <w:rsid w:val="008E1494"/>
    <w:rsid w:val="008E16CA"/>
    <w:rsid w:val="008E1B77"/>
    <w:rsid w:val="008E1C2E"/>
    <w:rsid w:val="008E1D90"/>
    <w:rsid w:val="008E1DA1"/>
    <w:rsid w:val="008E1F3C"/>
    <w:rsid w:val="008E22B6"/>
    <w:rsid w:val="008E25D0"/>
    <w:rsid w:val="008E268F"/>
    <w:rsid w:val="008E29BF"/>
    <w:rsid w:val="008E2A94"/>
    <w:rsid w:val="008E2EAA"/>
    <w:rsid w:val="008E2EBC"/>
    <w:rsid w:val="008E2F75"/>
    <w:rsid w:val="008E3039"/>
    <w:rsid w:val="008E31D2"/>
    <w:rsid w:val="008E34CB"/>
    <w:rsid w:val="008E37B7"/>
    <w:rsid w:val="008E3896"/>
    <w:rsid w:val="008E39C6"/>
    <w:rsid w:val="008E3DC8"/>
    <w:rsid w:val="008E4045"/>
    <w:rsid w:val="008E4051"/>
    <w:rsid w:val="008E42C1"/>
    <w:rsid w:val="008E4854"/>
    <w:rsid w:val="008E4860"/>
    <w:rsid w:val="008E4B1C"/>
    <w:rsid w:val="008E50C1"/>
    <w:rsid w:val="008E5152"/>
    <w:rsid w:val="008E527C"/>
    <w:rsid w:val="008E53D9"/>
    <w:rsid w:val="008E5515"/>
    <w:rsid w:val="008E55EC"/>
    <w:rsid w:val="008E5757"/>
    <w:rsid w:val="008E5C0B"/>
    <w:rsid w:val="008E5D82"/>
    <w:rsid w:val="008E6044"/>
    <w:rsid w:val="008E611D"/>
    <w:rsid w:val="008E6691"/>
    <w:rsid w:val="008E6A65"/>
    <w:rsid w:val="008E7099"/>
    <w:rsid w:val="008E72B9"/>
    <w:rsid w:val="008E76EB"/>
    <w:rsid w:val="008E7827"/>
    <w:rsid w:val="008E799F"/>
    <w:rsid w:val="008E79DF"/>
    <w:rsid w:val="008E7F6F"/>
    <w:rsid w:val="008F0149"/>
    <w:rsid w:val="008F0150"/>
    <w:rsid w:val="008F0184"/>
    <w:rsid w:val="008F023F"/>
    <w:rsid w:val="008F030F"/>
    <w:rsid w:val="008F063A"/>
    <w:rsid w:val="008F0664"/>
    <w:rsid w:val="008F0815"/>
    <w:rsid w:val="008F0A62"/>
    <w:rsid w:val="008F0A75"/>
    <w:rsid w:val="008F0BC6"/>
    <w:rsid w:val="008F0DC5"/>
    <w:rsid w:val="008F1015"/>
    <w:rsid w:val="008F1049"/>
    <w:rsid w:val="008F13A3"/>
    <w:rsid w:val="008F1A27"/>
    <w:rsid w:val="008F1AB4"/>
    <w:rsid w:val="008F1C07"/>
    <w:rsid w:val="008F1C5C"/>
    <w:rsid w:val="008F1DEF"/>
    <w:rsid w:val="008F1EE7"/>
    <w:rsid w:val="008F1FDD"/>
    <w:rsid w:val="008F24BB"/>
    <w:rsid w:val="008F251A"/>
    <w:rsid w:val="008F26AC"/>
    <w:rsid w:val="008F2735"/>
    <w:rsid w:val="008F2937"/>
    <w:rsid w:val="008F2972"/>
    <w:rsid w:val="008F29DD"/>
    <w:rsid w:val="008F2BD7"/>
    <w:rsid w:val="008F2F0F"/>
    <w:rsid w:val="008F312E"/>
    <w:rsid w:val="008F325B"/>
    <w:rsid w:val="008F345A"/>
    <w:rsid w:val="008F37C0"/>
    <w:rsid w:val="008F380F"/>
    <w:rsid w:val="008F39B2"/>
    <w:rsid w:val="008F3D32"/>
    <w:rsid w:val="008F4091"/>
    <w:rsid w:val="008F4265"/>
    <w:rsid w:val="008F4B22"/>
    <w:rsid w:val="008F4ED3"/>
    <w:rsid w:val="008F4F3C"/>
    <w:rsid w:val="008F53C5"/>
    <w:rsid w:val="008F5544"/>
    <w:rsid w:val="008F56C1"/>
    <w:rsid w:val="008F5776"/>
    <w:rsid w:val="008F5B8D"/>
    <w:rsid w:val="008F5C5F"/>
    <w:rsid w:val="008F5D34"/>
    <w:rsid w:val="008F5E94"/>
    <w:rsid w:val="008F5EE4"/>
    <w:rsid w:val="008F5EEB"/>
    <w:rsid w:val="008F60AD"/>
    <w:rsid w:val="008F60B7"/>
    <w:rsid w:val="008F6609"/>
    <w:rsid w:val="008F6640"/>
    <w:rsid w:val="008F668B"/>
    <w:rsid w:val="008F6820"/>
    <w:rsid w:val="008F6A3F"/>
    <w:rsid w:val="008F6BCF"/>
    <w:rsid w:val="008F6CD7"/>
    <w:rsid w:val="008F6FF7"/>
    <w:rsid w:val="008F724F"/>
    <w:rsid w:val="008F7478"/>
    <w:rsid w:val="008F748B"/>
    <w:rsid w:val="008F7762"/>
    <w:rsid w:val="008F7AC8"/>
    <w:rsid w:val="008F7B45"/>
    <w:rsid w:val="008F7CA7"/>
    <w:rsid w:val="008F7E17"/>
    <w:rsid w:val="009000E6"/>
    <w:rsid w:val="009002C5"/>
    <w:rsid w:val="009002E9"/>
    <w:rsid w:val="00900305"/>
    <w:rsid w:val="00900A62"/>
    <w:rsid w:val="00900D10"/>
    <w:rsid w:val="00900F54"/>
    <w:rsid w:val="0090103B"/>
    <w:rsid w:val="009010F9"/>
    <w:rsid w:val="00901178"/>
    <w:rsid w:val="009011D0"/>
    <w:rsid w:val="00901218"/>
    <w:rsid w:val="009013C5"/>
    <w:rsid w:val="0090164A"/>
    <w:rsid w:val="00901734"/>
    <w:rsid w:val="009018FF"/>
    <w:rsid w:val="00901B62"/>
    <w:rsid w:val="00901C1D"/>
    <w:rsid w:val="00901D1E"/>
    <w:rsid w:val="00901E8B"/>
    <w:rsid w:val="00901F95"/>
    <w:rsid w:val="00901FDD"/>
    <w:rsid w:val="0090206D"/>
    <w:rsid w:val="00902087"/>
    <w:rsid w:val="00902211"/>
    <w:rsid w:val="009022AE"/>
    <w:rsid w:val="00902616"/>
    <w:rsid w:val="00902C02"/>
    <w:rsid w:val="00902E1A"/>
    <w:rsid w:val="00902F02"/>
    <w:rsid w:val="00903017"/>
    <w:rsid w:val="009030DB"/>
    <w:rsid w:val="009032C9"/>
    <w:rsid w:val="00903310"/>
    <w:rsid w:val="00903349"/>
    <w:rsid w:val="00903386"/>
    <w:rsid w:val="00903656"/>
    <w:rsid w:val="00903B50"/>
    <w:rsid w:val="00903C72"/>
    <w:rsid w:val="00903D6F"/>
    <w:rsid w:val="00903E3F"/>
    <w:rsid w:val="0090430A"/>
    <w:rsid w:val="00904317"/>
    <w:rsid w:val="0090452B"/>
    <w:rsid w:val="0090488D"/>
    <w:rsid w:val="009048B6"/>
    <w:rsid w:val="00904A11"/>
    <w:rsid w:val="00904BA5"/>
    <w:rsid w:val="00904EEA"/>
    <w:rsid w:val="00904F5F"/>
    <w:rsid w:val="00905155"/>
    <w:rsid w:val="00905613"/>
    <w:rsid w:val="00905731"/>
    <w:rsid w:val="00905760"/>
    <w:rsid w:val="00905831"/>
    <w:rsid w:val="00905857"/>
    <w:rsid w:val="00905B60"/>
    <w:rsid w:val="00905C30"/>
    <w:rsid w:val="00905FA6"/>
    <w:rsid w:val="009066C2"/>
    <w:rsid w:val="00906AAA"/>
    <w:rsid w:val="00906ADC"/>
    <w:rsid w:val="00906C6A"/>
    <w:rsid w:val="00906E01"/>
    <w:rsid w:val="00907130"/>
    <w:rsid w:val="009071B3"/>
    <w:rsid w:val="009071F9"/>
    <w:rsid w:val="009073EC"/>
    <w:rsid w:val="00907490"/>
    <w:rsid w:val="009077D3"/>
    <w:rsid w:val="00907A9E"/>
    <w:rsid w:val="00907AF6"/>
    <w:rsid w:val="00907BD6"/>
    <w:rsid w:val="00907DEC"/>
    <w:rsid w:val="00907EC0"/>
    <w:rsid w:val="0091031C"/>
    <w:rsid w:val="009104A0"/>
    <w:rsid w:val="00910A85"/>
    <w:rsid w:val="00910AB7"/>
    <w:rsid w:val="00910C50"/>
    <w:rsid w:val="00910C56"/>
    <w:rsid w:val="00910F65"/>
    <w:rsid w:val="00911226"/>
    <w:rsid w:val="009112D1"/>
    <w:rsid w:val="00911326"/>
    <w:rsid w:val="009113AC"/>
    <w:rsid w:val="009113CE"/>
    <w:rsid w:val="00911800"/>
    <w:rsid w:val="00911903"/>
    <w:rsid w:val="00911A55"/>
    <w:rsid w:val="00911AC2"/>
    <w:rsid w:val="00912157"/>
    <w:rsid w:val="009121F4"/>
    <w:rsid w:val="00912663"/>
    <w:rsid w:val="009128AE"/>
    <w:rsid w:val="0091290E"/>
    <w:rsid w:val="00912E78"/>
    <w:rsid w:val="009130C7"/>
    <w:rsid w:val="00913392"/>
    <w:rsid w:val="00913425"/>
    <w:rsid w:val="009137EF"/>
    <w:rsid w:val="009138E3"/>
    <w:rsid w:val="00913931"/>
    <w:rsid w:val="00914350"/>
    <w:rsid w:val="00914A5B"/>
    <w:rsid w:val="00914DCF"/>
    <w:rsid w:val="009151DA"/>
    <w:rsid w:val="009153D3"/>
    <w:rsid w:val="009155BE"/>
    <w:rsid w:val="0091562C"/>
    <w:rsid w:val="00915E9B"/>
    <w:rsid w:val="009160B4"/>
    <w:rsid w:val="009161A0"/>
    <w:rsid w:val="00916330"/>
    <w:rsid w:val="0091643B"/>
    <w:rsid w:val="0091646B"/>
    <w:rsid w:val="009164FD"/>
    <w:rsid w:val="00916719"/>
    <w:rsid w:val="00916791"/>
    <w:rsid w:val="009169C5"/>
    <w:rsid w:val="009169C6"/>
    <w:rsid w:val="00916E3F"/>
    <w:rsid w:val="00916FAA"/>
    <w:rsid w:val="0091700B"/>
    <w:rsid w:val="009174D3"/>
    <w:rsid w:val="0091751D"/>
    <w:rsid w:val="00917DBE"/>
    <w:rsid w:val="00917DC6"/>
    <w:rsid w:val="00917F3F"/>
    <w:rsid w:val="00920214"/>
    <w:rsid w:val="00920290"/>
    <w:rsid w:val="009202EF"/>
    <w:rsid w:val="00920456"/>
    <w:rsid w:val="009207A5"/>
    <w:rsid w:val="00920DFE"/>
    <w:rsid w:val="00920EE1"/>
    <w:rsid w:val="00921021"/>
    <w:rsid w:val="009211FD"/>
    <w:rsid w:val="0092144D"/>
    <w:rsid w:val="00921522"/>
    <w:rsid w:val="0092155D"/>
    <w:rsid w:val="00921639"/>
    <w:rsid w:val="009216C0"/>
    <w:rsid w:val="00921806"/>
    <w:rsid w:val="009218BF"/>
    <w:rsid w:val="009218F8"/>
    <w:rsid w:val="00921A51"/>
    <w:rsid w:val="00921EDF"/>
    <w:rsid w:val="009220A8"/>
    <w:rsid w:val="00922160"/>
    <w:rsid w:val="00922173"/>
    <w:rsid w:val="0092235E"/>
    <w:rsid w:val="00922386"/>
    <w:rsid w:val="0092273D"/>
    <w:rsid w:val="00922BA1"/>
    <w:rsid w:val="0092365B"/>
    <w:rsid w:val="00923A53"/>
    <w:rsid w:val="00923A7B"/>
    <w:rsid w:val="00923D0A"/>
    <w:rsid w:val="00923F3F"/>
    <w:rsid w:val="00924603"/>
    <w:rsid w:val="00924684"/>
    <w:rsid w:val="00924BC3"/>
    <w:rsid w:val="00924C7E"/>
    <w:rsid w:val="00924D6B"/>
    <w:rsid w:val="00924E72"/>
    <w:rsid w:val="009250D1"/>
    <w:rsid w:val="00925400"/>
    <w:rsid w:val="009255B1"/>
    <w:rsid w:val="00925689"/>
    <w:rsid w:val="00925A9E"/>
    <w:rsid w:val="00925ACE"/>
    <w:rsid w:val="00925B89"/>
    <w:rsid w:val="00925BEE"/>
    <w:rsid w:val="00925DA9"/>
    <w:rsid w:val="00925DFA"/>
    <w:rsid w:val="009260A1"/>
    <w:rsid w:val="009260BC"/>
    <w:rsid w:val="0092614B"/>
    <w:rsid w:val="009261D6"/>
    <w:rsid w:val="0092630B"/>
    <w:rsid w:val="009263B1"/>
    <w:rsid w:val="0092645F"/>
    <w:rsid w:val="00926AB8"/>
    <w:rsid w:val="00926AD8"/>
    <w:rsid w:val="00926BBF"/>
    <w:rsid w:val="00926BC7"/>
    <w:rsid w:val="00926D38"/>
    <w:rsid w:val="00926D4D"/>
    <w:rsid w:val="00926DC4"/>
    <w:rsid w:val="00926E9E"/>
    <w:rsid w:val="00926EE9"/>
    <w:rsid w:val="0092725A"/>
    <w:rsid w:val="009273CB"/>
    <w:rsid w:val="00927550"/>
    <w:rsid w:val="00927644"/>
    <w:rsid w:val="009279C2"/>
    <w:rsid w:val="00927C02"/>
    <w:rsid w:val="00927E31"/>
    <w:rsid w:val="00927F8D"/>
    <w:rsid w:val="0093019C"/>
    <w:rsid w:val="00930218"/>
    <w:rsid w:val="009302F6"/>
    <w:rsid w:val="009305B3"/>
    <w:rsid w:val="009308EE"/>
    <w:rsid w:val="009309C4"/>
    <w:rsid w:val="00930B57"/>
    <w:rsid w:val="00930B5F"/>
    <w:rsid w:val="00930ED9"/>
    <w:rsid w:val="00930F17"/>
    <w:rsid w:val="00931150"/>
    <w:rsid w:val="00931151"/>
    <w:rsid w:val="009311FE"/>
    <w:rsid w:val="00931584"/>
    <w:rsid w:val="009315DE"/>
    <w:rsid w:val="00931776"/>
    <w:rsid w:val="009317D8"/>
    <w:rsid w:val="00931A70"/>
    <w:rsid w:val="0093230B"/>
    <w:rsid w:val="009324B2"/>
    <w:rsid w:val="00932560"/>
    <w:rsid w:val="009327C1"/>
    <w:rsid w:val="00932876"/>
    <w:rsid w:val="009328E0"/>
    <w:rsid w:val="009329D0"/>
    <w:rsid w:val="00932BFC"/>
    <w:rsid w:val="009332B4"/>
    <w:rsid w:val="00933528"/>
    <w:rsid w:val="009337A9"/>
    <w:rsid w:val="009341F4"/>
    <w:rsid w:val="009343C6"/>
    <w:rsid w:val="009344B8"/>
    <w:rsid w:val="009344F5"/>
    <w:rsid w:val="009346C7"/>
    <w:rsid w:val="009349BF"/>
    <w:rsid w:val="00934B39"/>
    <w:rsid w:val="00934B65"/>
    <w:rsid w:val="00934BE9"/>
    <w:rsid w:val="00934E61"/>
    <w:rsid w:val="00934EC5"/>
    <w:rsid w:val="00934FDC"/>
    <w:rsid w:val="0093531B"/>
    <w:rsid w:val="00935543"/>
    <w:rsid w:val="0093564A"/>
    <w:rsid w:val="0093569A"/>
    <w:rsid w:val="0093588F"/>
    <w:rsid w:val="0093622F"/>
    <w:rsid w:val="00936511"/>
    <w:rsid w:val="009365C8"/>
    <w:rsid w:val="009367AB"/>
    <w:rsid w:val="009367D9"/>
    <w:rsid w:val="00936A0A"/>
    <w:rsid w:val="00936BD1"/>
    <w:rsid w:val="00936D79"/>
    <w:rsid w:val="009371C0"/>
    <w:rsid w:val="009372E6"/>
    <w:rsid w:val="00937517"/>
    <w:rsid w:val="0093761E"/>
    <w:rsid w:val="00937CC7"/>
    <w:rsid w:val="00937F8F"/>
    <w:rsid w:val="00937FD9"/>
    <w:rsid w:val="00940373"/>
    <w:rsid w:val="009404FC"/>
    <w:rsid w:val="009405C5"/>
    <w:rsid w:val="009405E4"/>
    <w:rsid w:val="00940C60"/>
    <w:rsid w:val="00941155"/>
    <w:rsid w:val="0094120F"/>
    <w:rsid w:val="00941443"/>
    <w:rsid w:val="00941484"/>
    <w:rsid w:val="0094149F"/>
    <w:rsid w:val="00941570"/>
    <w:rsid w:val="00941632"/>
    <w:rsid w:val="0094180A"/>
    <w:rsid w:val="00941A0D"/>
    <w:rsid w:val="00941B41"/>
    <w:rsid w:val="00941C46"/>
    <w:rsid w:val="009422AD"/>
    <w:rsid w:val="009422BD"/>
    <w:rsid w:val="00942496"/>
    <w:rsid w:val="00942544"/>
    <w:rsid w:val="00942666"/>
    <w:rsid w:val="009426E0"/>
    <w:rsid w:val="009426FA"/>
    <w:rsid w:val="009427BF"/>
    <w:rsid w:val="00942D56"/>
    <w:rsid w:val="00942D63"/>
    <w:rsid w:val="009432CA"/>
    <w:rsid w:val="009433F6"/>
    <w:rsid w:val="00943715"/>
    <w:rsid w:val="0094387D"/>
    <w:rsid w:val="00943A14"/>
    <w:rsid w:val="00943AD5"/>
    <w:rsid w:val="00943C1F"/>
    <w:rsid w:val="00943D94"/>
    <w:rsid w:val="00943FE2"/>
    <w:rsid w:val="0094417B"/>
    <w:rsid w:val="0094418C"/>
    <w:rsid w:val="0094428F"/>
    <w:rsid w:val="0094431D"/>
    <w:rsid w:val="00944420"/>
    <w:rsid w:val="00944CD7"/>
    <w:rsid w:val="00944CDE"/>
    <w:rsid w:val="00944EB2"/>
    <w:rsid w:val="00944F0A"/>
    <w:rsid w:val="009453CC"/>
    <w:rsid w:val="0094545A"/>
    <w:rsid w:val="00945F1E"/>
    <w:rsid w:val="00946219"/>
    <w:rsid w:val="009462D3"/>
    <w:rsid w:val="009464E7"/>
    <w:rsid w:val="00946524"/>
    <w:rsid w:val="00946661"/>
    <w:rsid w:val="00946694"/>
    <w:rsid w:val="00946AF3"/>
    <w:rsid w:val="00946C78"/>
    <w:rsid w:val="00946D44"/>
    <w:rsid w:val="00946DE9"/>
    <w:rsid w:val="009473CE"/>
    <w:rsid w:val="009473E0"/>
    <w:rsid w:val="009473E2"/>
    <w:rsid w:val="009473EC"/>
    <w:rsid w:val="00947582"/>
    <w:rsid w:val="00947CF9"/>
    <w:rsid w:val="00947F4F"/>
    <w:rsid w:val="00947F88"/>
    <w:rsid w:val="009502AA"/>
    <w:rsid w:val="009502DD"/>
    <w:rsid w:val="009505D4"/>
    <w:rsid w:val="009506DC"/>
    <w:rsid w:val="00950744"/>
    <w:rsid w:val="009508FE"/>
    <w:rsid w:val="00950A75"/>
    <w:rsid w:val="009514BC"/>
    <w:rsid w:val="00951505"/>
    <w:rsid w:val="0095156F"/>
    <w:rsid w:val="009516D3"/>
    <w:rsid w:val="00951716"/>
    <w:rsid w:val="00951A0B"/>
    <w:rsid w:val="00951C9C"/>
    <w:rsid w:val="00951D7D"/>
    <w:rsid w:val="00951E3B"/>
    <w:rsid w:val="0095222A"/>
    <w:rsid w:val="009524F2"/>
    <w:rsid w:val="00952529"/>
    <w:rsid w:val="009526EA"/>
    <w:rsid w:val="00952726"/>
    <w:rsid w:val="00952F56"/>
    <w:rsid w:val="00952FC2"/>
    <w:rsid w:val="00952FE4"/>
    <w:rsid w:val="00953102"/>
    <w:rsid w:val="00953167"/>
    <w:rsid w:val="009533D8"/>
    <w:rsid w:val="009535DD"/>
    <w:rsid w:val="00953696"/>
    <w:rsid w:val="009539D8"/>
    <w:rsid w:val="00953ECD"/>
    <w:rsid w:val="00953F2A"/>
    <w:rsid w:val="00953FA4"/>
    <w:rsid w:val="009542FB"/>
    <w:rsid w:val="00954343"/>
    <w:rsid w:val="0095435D"/>
    <w:rsid w:val="009546C1"/>
    <w:rsid w:val="009546D6"/>
    <w:rsid w:val="009547A1"/>
    <w:rsid w:val="00954836"/>
    <w:rsid w:val="00954A4B"/>
    <w:rsid w:val="00954D39"/>
    <w:rsid w:val="00955007"/>
    <w:rsid w:val="009554C7"/>
    <w:rsid w:val="0095559F"/>
    <w:rsid w:val="009556B1"/>
    <w:rsid w:val="00955734"/>
    <w:rsid w:val="00955781"/>
    <w:rsid w:val="00955894"/>
    <w:rsid w:val="00955C7D"/>
    <w:rsid w:val="00955E86"/>
    <w:rsid w:val="00955EBF"/>
    <w:rsid w:val="00955ECF"/>
    <w:rsid w:val="009560EB"/>
    <w:rsid w:val="009565B8"/>
    <w:rsid w:val="009567CC"/>
    <w:rsid w:val="00956926"/>
    <w:rsid w:val="0095692D"/>
    <w:rsid w:val="009569C8"/>
    <w:rsid w:val="00956A91"/>
    <w:rsid w:val="00956BF8"/>
    <w:rsid w:val="00956DC9"/>
    <w:rsid w:val="00956E69"/>
    <w:rsid w:val="00956EB7"/>
    <w:rsid w:val="00956F68"/>
    <w:rsid w:val="009573F6"/>
    <w:rsid w:val="0095785B"/>
    <w:rsid w:val="00957A50"/>
    <w:rsid w:val="00957C7C"/>
    <w:rsid w:val="00957CAB"/>
    <w:rsid w:val="00957F57"/>
    <w:rsid w:val="00960148"/>
    <w:rsid w:val="009601A1"/>
    <w:rsid w:val="009601BA"/>
    <w:rsid w:val="0096080E"/>
    <w:rsid w:val="00960D8A"/>
    <w:rsid w:val="00960DA9"/>
    <w:rsid w:val="00960FFE"/>
    <w:rsid w:val="00961049"/>
    <w:rsid w:val="0096104A"/>
    <w:rsid w:val="009611EF"/>
    <w:rsid w:val="00961485"/>
    <w:rsid w:val="009614AB"/>
    <w:rsid w:val="009615B7"/>
    <w:rsid w:val="009618D8"/>
    <w:rsid w:val="00961D36"/>
    <w:rsid w:val="00961D54"/>
    <w:rsid w:val="00961E55"/>
    <w:rsid w:val="00961FE6"/>
    <w:rsid w:val="009621C2"/>
    <w:rsid w:val="00962527"/>
    <w:rsid w:val="00962642"/>
    <w:rsid w:val="0096281B"/>
    <w:rsid w:val="009628C7"/>
    <w:rsid w:val="00962BA5"/>
    <w:rsid w:val="00962D99"/>
    <w:rsid w:val="00962DE0"/>
    <w:rsid w:val="00962EE0"/>
    <w:rsid w:val="0096309F"/>
    <w:rsid w:val="009634C8"/>
    <w:rsid w:val="00963561"/>
    <w:rsid w:val="009635D9"/>
    <w:rsid w:val="009635E1"/>
    <w:rsid w:val="0096366E"/>
    <w:rsid w:val="00963C0D"/>
    <w:rsid w:val="00963C10"/>
    <w:rsid w:val="00963C99"/>
    <w:rsid w:val="00963D81"/>
    <w:rsid w:val="00963F79"/>
    <w:rsid w:val="00964008"/>
    <w:rsid w:val="0096400F"/>
    <w:rsid w:val="009642DE"/>
    <w:rsid w:val="009644AB"/>
    <w:rsid w:val="00964950"/>
    <w:rsid w:val="00964A5E"/>
    <w:rsid w:val="00964B76"/>
    <w:rsid w:val="00964E3B"/>
    <w:rsid w:val="00964EA3"/>
    <w:rsid w:val="0096533E"/>
    <w:rsid w:val="00965664"/>
    <w:rsid w:val="009657C4"/>
    <w:rsid w:val="00965877"/>
    <w:rsid w:val="00965EFA"/>
    <w:rsid w:val="009660AC"/>
    <w:rsid w:val="00966311"/>
    <w:rsid w:val="00966456"/>
    <w:rsid w:val="009665C7"/>
    <w:rsid w:val="00966795"/>
    <w:rsid w:val="009667EB"/>
    <w:rsid w:val="00966AA6"/>
    <w:rsid w:val="00966C18"/>
    <w:rsid w:val="00966CE4"/>
    <w:rsid w:val="00966EB1"/>
    <w:rsid w:val="00967011"/>
    <w:rsid w:val="00967106"/>
    <w:rsid w:val="0096712F"/>
    <w:rsid w:val="009673DF"/>
    <w:rsid w:val="00967831"/>
    <w:rsid w:val="00967E0F"/>
    <w:rsid w:val="00967E50"/>
    <w:rsid w:val="00967F20"/>
    <w:rsid w:val="009700A8"/>
    <w:rsid w:val="00970300"/>
    <w:rsid w:val="00970376"/>
    <w:rsid w:val="00970457"/>
    <w:rsid w:val="009706C5"/>
    <w:rsid w:val="009706DB"/>
    <w:rsid w:val="0097077A"/>
    <w:rsid w:val="00970B09"/>
    <w:rsid w:val="00970DAE"/>
    <w:rsid w:val="0097109A"/>
    <w:rsid w:val="009710DE"/>
    <w:rsid w:val="00971146"/>
    <w:rsid w:val="00971384"/>
    <w:rsid w:val="00971510"/>
    <w:rsid w:val="00971596"/>
    <w:rsid w:val="00971622"/>
    <w:rsid w:val="00971802"/>
    <w:rsid w:val="00971B1D"/>
    <w:rsid w:val="00971C6B"/>
    <w:rsid w:val="00971DCA"/>
    <w:rsid w:val="0097208F"/>
    <w:rsid w:val="00972276"/>
    <w:rsid w:val="0097235B"/>
    <w:rsid w:val="009723EA"/>
    <w:rsid w:val="0097244D"/>
    <w:rsid w:val="00972636"/>
    <w:rsid w:val="0097276E"/>
    <w:rsid w:val="0097286D"/>
    <w:rsid w:val="00972E94"/>
    <w:rsid w:val="00972ECA"/>
    <w:rsid w:val="00972F19"/>
    <w:rsid w:val="00972F3D"/>
    <w:rsid w:val="00972FF8"/>
    <w:rsid w:val="00973193"/>
    <w:rsid w:val="0097321B"/>
    <w:rsid w:val="00973676"/>
    <w:rsid w:val="00973775"/>
    <w:rsid w:val="00973839"/>
    <w:rsid w:val="009739A3"/>
    <w:rsid w:val="00973BFE"/>
    <w:rsid w:val="00973C48"/>
    <w:rsid w:val="00973CCD"/>
    <w:rsid w:val="00973DF4"/>
    <w:rsid w:val="00973E7B"/>
    <w:rsid w:val="009742E3"/>
    <w:rsid w:val="00974422"/>
    <w:rsid w:val="0097457C"/>
    <w:rsid w:val="00974A7C"/>
    <w:rsid w:val="00974C21"/>
    <w:rsid w:val="00974D44"/>
    <w:rsid w:val="00974E41"/>
    <w:rsid w:val="009750F9"/>
    <w:rsid w:val="009751DE"/>
    <w:rsid w:val="0097522D"/>
    <w:rsid w:val="0097557E"/>
    <w:rsid w:val="009755DC"/>
    <w:rsid w:val="0097575F"/>
    <w:rsid w:val="00975BD8"/>
    <w:rsid w:val="00975D11"/>
    <w:rsid w:val="00975E08"/>
    <w:rsid w:val="00975FF0"/>
    <w:rsid w:val="009760C9"/>
    <w:rsid w:val="0097656B"/>
    <w:rsid w:val="00976689"/>
    <w:rsid w:val="00976802"/>
    <w:rsid w:val="00976AE2"/>
    <w:rsid w:val="00976BC2"/>
    <w:rsid w:val="00976CE2"/>
    <w:rsid w:val="00976E6A"/>
    <w:rsid w:val="00977078"/>
    <w:rsid w:val="009771A5"/>
    <w:rsid w:val="00977524"/>
    <w:rsid w:val="0097786A"/>
    <w:rsid w:val="00977989"/>
    <w:rsid w:val="00977B1E"/>
    <w:rsid w:val="00980162"/>
    <w:rsid w:val="009801E9"/>
    <w:rsid w:val="00980467"/>
    <w:rsid w:val="0098082C"/>
    <w:rsid w:val="009809E3"/>
    <w:rsid w:val="0098100E"/>
    <w:rsid w:val="00981390"/>
    <w:rsid w:val="009813A5"/>
    <w:rsid w:val="00981537"/>
    <w:rsid w:val="00981554"/>
    <w:rsid w:val="00981592"/>
    <w:rsid w:val="009815D2"/>
    <w:rsid w:val="0098169A"/>
    <w:rsid w:val="00981916"/>
    <w:rsid w:val="009819BA"/>
    <w:rsid w:val="00981ABD"/>
    <w:rsid w:val="00981D99"/>
    <w:rsid w:val="00982403"/>
    <w:rsid w:val="00982447"/>
    <w:rsid w:val="00982509"/>
    <w:rsid w:val="00982550"/>
    <w:rsid w:val="00982774"/>
    <w:rsid w:val="009827C9"/>
    <w:rsid w:val="00982BD6"/>
    <w:rsid w:val="00982D77"/>
    <w:rsid w:val="00982EA4"/>
    <w:rsid w:val="00982EDE"/>
    <w:rsid w:val="009830DD"/>
    <w:rsid w:val="009831AA"/>
    <w:rsid w:val="00983478"/>
    <w:rsid w:val="009836A7"/>
    <w:rsid w:val="0098382A"/>
    <w:rsid w:val="00983921"/>
    <w:rsid w:val="00983AE8"/>
    <w:rsid w:val="00983E6B"/>
    <w:rsid w:val="00984254"/>
    <w:rsid w:val="00984302"/>
    <w:rsid w:val="0098469E"/>
    <w:rsid w:val="00984979"/>
    <w:rsid w:val="00984D5B"/>
    <w:rsid w:val="00985101"/>
    <w:rsid w:val="00985163"/>
    <w:rsid w:val="0098536F"/>
    <w:rsid w:val="009854A9"/>
    <w:rsid w:val="009855DC"/>
    <w:rsid w:val="00985612"/>
    <w:rsid w:val="00985723"/>
    <w:rsid w:val="0098573F"/>
    <w:rsid w:val="00985914"/>
    <w:rsid w:val="009859C1"/>
    <w:rsid w:val="00985BE0"/>
    <w:rsid w:val="00985EAC"/>
    <w:rsid w:val="00985F95"/>
    <w:rsid w:val="00985FDA"/>
    <w:rsid w:val="00986013"/>
    <w:rsid w:val="00986243"/>
    <w:rsid w:val="009862C6"/>
    <w:rsid w:val="009868D5"/>
    <w:rsid w:val="00986BF2"/>
    <w:rsid w:val="00986EEC"/>
    <w:rsid w:val="009875B5"/>
    <w:rsid w:val="00987908"/>
    <w:rsid w:val="00987A1E"/>
    <w:rsid w:val="00987A33"/>
    <w:rsid w:val="00987AB3"/>
    <w:rsid w:val="00987BEE"/>
    <w:rsid w:val="00987D4B"/>
    <w:rsid w:val="00987E29"/>
    <w:rsid w:val="00987F17"/>
    <w:rsid w:val="00987FCC"/>
    <w:rsid w:val="00990052"/>
    <w:rsid w:val="00990966"/>
    <w:rsid w:val="009909A8"/>
    <w:rsid w:val="00990A3F"/>
    <w:rsid w:val="00990D06"/>
    <w:rsid w:val="00991138"/>
    <w:rsid w:val="00991342"/>
    <w:rsid w:val="009913CA"/>
    <w:rsid w:val="009917CD"/>
    <w:rsid w:val="0099198A"/>
    <w:rsid w:val="00991B35"/>
    <w:rsid w:val="00991E40"/>
    <w:rsid w:val="009920E0"/>
    <w:rsid w:val="009922AD"/>
    <w:rsid w:val="00992350"/>
    <w:rsid w:val="009923D2"/>
    <w:rsid w:val="00992A28"/>
    <w:rsid w:val="00992B5E"/>
    <w:rsid w:val="00992D53"/>
    <w:rsid w:val="0099314E"/>
    <w:rsid w:val="00993550"/>
    <w:rsid w:val="00993EA2"/>
    <w:rsid w:val="00993EE3"/>
    <w:rsid w:val="00994400"/>
    <w:rsid w:val="009944C3"/>
    <w:rsid w:val="00994715"/>
    <w:rsid w:val="009948EC"/>
    <w:rsid w:val="00994B91"/>
    <w:rsid w:val="00994D46"/>
    <w:rsid w:val="00994F5E"/>
    <w:rsid w:val="00995535"/>
    <w:rsid w:val="00995790"/>
    <w:rsid w:val="009958D5"/>
    <w:rsid w:val="00995950"/>
    <w:rsid w:val="00995D32"/>
    <w:rsid w:val="00995F7A"/>
    <w:rsid w:val="00996155"/>
    <w:rsid w:val="009961F0"/>
    <w:rsid w:val="0099620A"/>
    <w:rsid w:val="0099650B"/>
    <w:rsid w:val="00996634"/>
    <w:rsid w:val="009969D1"/>
    <w:rsid w:val="00996AF1"/>
    <w:rsid w:val="00997157"/>
    <w:rsid w:val="009974C4"/>
    <w:rsid w:val="009976EE"/>
    <w:rsid w:val="009977ED"/>
    <w:rsid w:val="009A0234"/>
    <w:rsid w:val="009A02A3"/>
    <w:rsid w:val="009A054C"/>
    <w:rsid w:val="009A05C1"/>
    <w:rsid w:val="009A0C7B"/>
    <w:rsid w:val="009A0CF9"/>
    <w:rsid w:val="009A0D13"/>
    <w:rsid w:val="009A10EC"/>
    <w:rsid w:val="009A11C8"/>
    <w:rsid w:val="009A1427"/>
    <w:rsid w:val="009A1518"/>
    <w:rsid w:val="009A16BE"/>
    <w:rsid w:val="009A1BB1"/>
    <w:rsid w:val="009A1C9D"/>
    <w:rsid w:val="009A1DC2"/>
    <w:rsid w:val="009A1EF3"/>
    <w:rsid w:val="009A2165"/>
    <w:rsid w:val="009A2543"/>
    <w:rsid w:val="009A28F4"/>
    <w:rsid w:val="009A2912"/>
    <w:rsid w:val="009A2C0C"/>
    <w:rsid w:val="009A2E8E"/>
    <w:rsid w:val="009A30D5"/>
    <w:rsid w:val="009A3383"/>
    <w:rsid w:val="009A38E0"/>
    <w:rsid w:val="009A3C84"/>
    <w:rsid w:val="009A43AE"/>
    <w:rsid w:val="009A45B0"/>
    <w:rsid w:val="009A45BB"/>
    <w:rsid w:val="009A4901"/>
    <w:rsid w:val="009A4A94"/>
    <w:rsid w:val="009A4A9C"/>
    <w:rsid w:val="009A4B1F"/>
    <w:rsid w:val="009A4C82"/>
    <w:rsid w:val="009A5270"/>
    <w:rsid w:val="009A53F7"/>
    <w:rsid w:val="009A5523"/>
    <w:rsid w:val="009A5649"/>
    <w:rsid w:val="009A582A"/>
    <w:rsid w:val="009A5965"/>
    <w:rsid w:val="009A5A06"/>
    <w:rsid w:val="009A5D2E"/>
    <w:rsid w:val="009A5E95"/>
    <w:rsid w:val="009A6064"/>
    <w:rsid w:val="009A60A9"/>
    <w:rsid w:val="009A60C6"/>
    <w:rsid w:val="009A650B"/>
    <w:rsid w:val="009A66B4"/>
    <w:rsid w:val="009A67A5"/>
    <w:rsid w:val="009A67AB"/>
    <w:rsid w:val="009A6C8E"/>
    <w:rsid w:val="009A6D69"/>
    <w:rsid w:val="009A7046"/>
    <w:rsid w:val="009A7268"/>
    <w:rsid w:val="009A740A"/>
    <w:rsid w:val="009A75FB"/>
    <w:rsid w:val="009A7897"/>
    <w:rsid w:val="009A7A91"/>
    <w:rsid w:val="009A7B04"/>
    <w:rsid w:val="009A7CF6"/>
    <w:rsid w:val="009A7EDD"/>
    <w:rsid w:val="009B0005"/>
    <w:rsid w:val="009B03CE"/>
    <w:rsid w:val="009B05BC"/>
    <w:rsid w:val="009B0CB6"/>
    <w:rsid w:val="009B1165"/>
    <w:rsid w:val="009B13EE"/>
    <w:rsid w:val="009B149D"/>
    <w:rsid w:val="009B15F0"/>
    <w:rsid w:val="009B18E8"/>
    <w:rsid w:val="009B18EE"/>
    <w:rsid w:val="009B19A6"/>
    <w:rsid w:val="009B1B21"/>
    <w:rsid w:val="009B1B57"/>
    <w:rsid w:val="009B1B93"/>
    <w:rsid w:val="009B1E4E"/>
    <w:rsid w:val="009B2017"/>
    <w:rsid w:val="009B2384"/>
    <w:rsid w:val="009B2663"/>
    <w:rsid w:val="009B2E90"/>
    <w:rsid w:val="009B2F18"/>
    <w:rsid w:val="009B2FAE"/>
    <w:rsid w:val="009B3472"/>
    <w:rsid w:val="009B38A2"/>
    <w:rsid w:val="009B39A9"/>
    <w:rsid w:val="009B3E0C"/>
    <w:rsid w:val="009B3ED5"/>
    <w:rsid w:val="009B3FEC"/>
    <w:rsid w:val="009B4085"/>
    <w:rsid w:val="009B4208"/>
    <w:rsid w:val="009B43B1"/>
    <w:rsid w:val="009B459B"/>
    <w:rsid w:val="009B46CC"/>
    <w:rsid w:val="009B4822"/>
    <w:rsid w:val="009B4AD4"/>
    <w:rsid w:val="009B4D1F"/>
    <w:rsid w:val="009B4D7F"/>
    <w:rsid w:val="009B4EF3"/>
    <w:rsid w:val="009B50A0"/>
    <w:rsid w:val="009B5194"/>
    <w:rsid w:val="009B56BE"/>
    <w:rsid w:val="009B57DA"/>
    <w:rsid w:val="009B5893"/>
    <w:rsid w:val="009B59C4"/>
    <w:rsid w:val="009B5AED"/>
    <w:rsid w:val="009B5C91"/>
    <w:rsid w:val="009B5E6C"/>
    <w:rsid w:val="009B61FA"/>
    <w:rsid w:val="009B6211"/>
    <w:rsid w:val="009B624C"/>
    <w:rsid w:val="009B625B"/>
    <w:rsid w:val="009B6432"/>
    <w:rsid w:val="009B6A6E"/>
    <w:rsid w:val="009B6DAE"/>
    <w:rsid w:val="009B6E72"/>
    <w:rsid w:val="009B6F2A"/>
    <w:rsid w:val="009B70DB"/>
    <w:rsid w:val="009B74D6"/>
    <w:rsid w:val="009B76AC"/>
    <w:rsid w:val="009B7878"/>
    <w:rsid w:val="009B7A99"/>
    <w:rsid w:val="009B7B9D"/>
    <w:rsid w:val="009C041F"/>
    <w:rsid w:val="009C0589"/>
    <w:rsid w:val="009C0623"/>
    <w:rsid w:val="009C093E"/>
    <w:rsid w:val="009C09D3"/>
    <w:rsid w:val="009C0B44"/>
    <w:rsid w:val="009C0B95"/>
    <w:rsid w:val="009C0EC7"/>
    <w:rsid w:val="009C1074"/>
    <w:rsid w:val="009C118D"/>
    <w:rsid w:val="009C120D"/>
    <w:rsid w:val="009C197F"/>
    <w:rsid w:val="009C1A0C"/>
    <w:rsid w:val="009C1BE0"/>
    <w:rsid w:val="009C1D3E"/>
    <w:rsid w:val="009C1EAA"/>
    <w:rsid w:val="009C205E"/>
    <w:rsid w:val="009C20FA"/>
    <w:rsid w:val="009C21EA"/>
    <w:rsid w:val="009C247D"/>
    <w:rsid w:val="009C262F"/>
    <w:rsid w:val="009C28C9"/>
    <w:rsid w:val="009C2CBF"/>
    <w:rsid w:val="009C2DD1"/>
    <w:rsid w:val="009C2F6F"/>
    <w:rsid w:val="009C3574"/>
    <w:rsid w:val="009C3595"/>
    <w:rsid w:val="009C3A64"/>
    <w:rsid w:val="009C3B0C"/>
    <w:rsid w:val="009C3DAF"/>
    <w:rsid w:val="009C3E2D"/>
    <w:rsid w:val="009C3F5D"/>
    <w:rsid w:val="009C40B6"/>
    <w:rsid w:val="009C4127"/>
    <w:rsid w:val="009C47CD"/>
    <w:rsid w:val="009C4BF1"/>
    <w:rsid w:val="009C5654"/>
    <w:rsid w:val="009C59AF"/>
    <w:rsid w:val="009C5BB7"/>
    <w:rsid w:val="009C5DD7"/>
    <w:rsid w:val="009C5E60"/>
    <w:rsid w:val="009C5ECC"/>
    <w:rsid w:val="009C61AD"/>
    <w:rsid w:val="009C62E4"/>
    <w:rsid w:val="009C6554"/>
    <w:rsid w:val="009C6860"/>
    <w:rsid w:val="009C69B1"/>
    <w:rsid w:val="009C69D8"/>
    <w:rsid w:val="009C6B0D"/>
    <w:rsid w:val="009C6B47"/>
    <w:rsid w:val="009C6C33"/>
    <w:rsid w:val="009C6D27"/>
    <w:rsid w:val="009C6F6C"/>
    <w:rsid w:val="009C71F5"/>
    <w:rsid w:val="009C7480"/>
    <w:rsid w:val="009C7F04"/>
    <w:rsid w:val="009D008F"/>
    <w:rsid w:val="009D07A1"/>
    <w:rsid w:val="009D0A00"/>
    <w:rsid w:val="009D0D39"/>
    <w:rsid w:val="009D111E"/>
    <w:rsid w:val="009D1334"/>
    <w:rsid w:val="009D1C92"/>
    <w:rsid w:val="009D1E6A"/>
    <w:rsid w:val="009D1F9A"/>
    <w:rsid w:val="009D2017"/>
    <w:rsid w:val="009D22D2"/>
    <w:rsid w:val="009D2393"/>
    <w:rsid w:val="009D242A"/>
    <w:rsid w:val="009D255A"/>
    <w:rsid w:val="009D255D"/>
    <w:rsid w:val="009D27D6"/>
    <w:rsid w:val="009D2948"/>
    <w:rsid w:val="009D2C5D"/>
    <w:rsid w:val="009D3125"/>
    <w:rsid w:val="009D317F"/>
    <w:rsid w:val="009D31A9"/>
    <w:rsid w:val="009D3570"/>
    <w:rsid w:val="009D35A7"/>
    <w:rsid w:val="009D3924"/>
    <w:rsid w:val="009D3CF4"/>
    <w:rsid w:val="009D4395"/>
    <w:rsid w:val="009D4831"/>
    <w:rsid w:val="009D4861"/>
    <w:rsid w:val="009D4875"/>
    <w:rsid w:val="009D48D0"/>
    <w:rsid w:val="009D4A03"/>
    <w:rsid w:val="009D4ADF"/>
    <w:rsid w:val="009D4D11"/>
    <w:rsid w:val="009D4D75"/>
    <w:rsid w:val="009D5183"/>
    <w:rsid w:val="009D529D"/>
    <w:rsid w:val="009D5642"/>
    <w:rsid w:val="009D57C6"/>
    <w:rsid w:val="009D5AF7"/>
    <w:rsid w:val="009D5B8D"/>
    <w:rsid w:val="009D5D16"/>
    <w:rsid w:val="009D5F2A"/>
    <w:rsid w:val="009D60A8"/>
    <w:rsid w:val="009D614F"/>
    <w:rsid w:val="009D624E"/>
    <w:rsid w:val="009D65E9"/>
    <w:rsid w:val="009D6866"/>
    <w:rsid w:val="009D6A52"/>
    <w:rsid w:val="009D6BF6"/>
    <w:rsid w:val="009D6D5F"/>
    <w:rsid w:val="009D6E82"/>
    <w:rsid w:val="009D703F"/>
    <w:rsid w:val="009D789B"/>
    <w:rsid w:val="009D7D07"/>
    <w:rsid w:val="009D7DBC"/>
    <w:rsid w:val="009D7DF8"/>
    <w:rsid w:val="009D7E25"/>
    <w:rsid w:val="009D7E91"/>
    <w:rsid w:val="009D7EBD"/>
    <w:rsid w:val="009D7F2C"/>
    <w:rsid w:val="009E0108"/>
    <w:rsid w:val="009E02BD"/>
    <w:rsid w:val="009E03D4"/>
    <w:rsid w:val="009E05AB"/>
    <w:rsid w:val="009E0705"/>
    <w:rsid w:val="009E0787"/>
    <w:rsid w:val="009E080C"/>
    <w:rsid w:val="009E0B76"/>
    <w:rsid w:val="009E1434"/>
    <w:rsid w:val="009E14A0"/>
    <w:rsid w:val="009E15A8"/>
    <w:rsid w:val="009E1648"/>
    <w:rsid w:val="009E167F"/>
    <w:rsid w:val="009E17F0"/>
    <w:rsid w:val="009E18D4"/>
    <w:rsid w:val="009E18F2"/>
    <w:rsid w:val="009E196D"/>
    <w:rsid w:val="009E1C14"/>
    <w:rsid w:val="009E1D1A"/>
    <w:rsid w:val="009E2272"/>
    <w:rsid w:val="009E25A2"/>
    <w:rsid w:val="009E25E5"/>
    <w:rsid w:val="009E30CA"/>
    <w:rsid w:val="009E3370"/>
    <w:rsid w:val="009E349D"/>
    <w:rsid w:val="009E3626"/>
    <w:rsid w:val="009E3843"/>
    <w:rsid w:val="009E3C7A"/>
    <w:rsid w:val="009E3C7F"/>
    <w:rsid w:val="009E411C"/>
    <w:rsid w:val="009E4345"/>
    <w:rsid w:val="009E43DA"/>
    <w:rsid w:val="009E44BA"/>
    <w:rsid w:val="009E4504"/>
    <w:rsid w:val="009E456F"/>
    <w:rsid w:val="009E462D"/>
    <w:rsid w:val="009E4661"/>
    <w:rsid w:val="009E4686"/>
    <w:rsid w:val="009E477D"/>
    <w:rsid w:val="009E48D0"/>
    <w:rsid w:val="009E4996"/>
    <w:rsid w:val="009E49B2"/>
    <w:rsid w:val="009E49C7"/>
    <w:rsid w:val="009E4B85"/>
    <w:rsid w:val="009E538A"/>
    <w:rsid w:val="009E543B"/>
    <w:rsid w:val="009E555A"/>
    <w:rsid w:val="009E5EDE"/>
    <w:rsid w:val="009E5FF4"/>
    <w:rsid w:val="009E6160"/>
    <w:rsid w:val="009E63D9"/>
    <w:rsid w:val="009E648C"/>
    <w:rsid w:val="009E64B9"/>
    <w:rsid w:val="009E64FD"/>
    <w:rsid w:val="009E6586"/>
    <w:rsid w:val="009E6B58"/>
    <w:rsid w:val="009E70D2"/>
    <w:rsid w:val="009E70FD"/>
    <w:rsid w:val="009E7493"/>
    <w:rsid w:val="009E74B3"/>
    <w:rsid w:val="009E76C8"/>
    <w:rsid w:val="009E77EE"/>
    <w:rsid w:val="009E7A66"/>
    <w:rsid w:val="009E7AD9"/>
    <w:rsid w:val="009E7B6D"/>
    <w:rsid w:val="009E7D96"/>
    <w:rsid w:val="009E7E66"/>
    <w:rsid w:val="009E7FB4"/>
    <w:rsid w:val="009F001E"/>
    <w:rsid w:val="009F0319"/>
    <w:rsid w:val="009F0410"/>
    <w:rsid w:val="009F0750"/>
    <w:rsid w:val="009F0911"/>
    <w:rsid w:val="009F0B42"/>
    <w:rsid w:val="009F0B9C"/>
    <w:rsid w:val="009F0C17"/>
    <w:rsid w:val="009F0CDA"/>
    <w:rsid w:val="009F0E9E"/>
    <w:rsid w:val="009F0EA9"/>
    <w:rsid w:val="009F1115"/>
    <w:rsid w:val="009F115F"/>
    <w:rsid w:val="009F11A3"/>
    <w:rsid w:val="009F1252"/>
    <w:rsid w:val="009F139F"/>
    <w:rsid w:val="009F16AD"/>
    <w:rsid w:val="009F177B"/>
    <w:rsid w:val="009F1A03"/>
    <w:rsid w:val="009F1A30"/>
    <w:rsid w:val="009F1A9B"/>
    <w:rsid w:val="009F1D39"/>
    <w:rsid w:val="009F1E02"/>
    <w:rsid w:val="009F1EA0"/>
    <w:rsid w:val="009F2007"/>
    <w:rsid w:val="009F2050"/>
    <w:rsid w:val="009F23A8"/>
    <w:rsid w:val="009F2455"/>
    <w:rsid w:val="009F2885"/>
    <w:rsid w:val="009F2C7A"/>
    <w:rsid w:val="009F2D75"/>
    <w:rsid w:val="009F31AF"/>
    <w:rsid w:val="009F330A"/>
    <w:rsid w:val="009F3431"/>
    <w:rsid w:val="009F35AA"/>
    <w:rsid w:val="009F3C4D"/>
    <w:rsid w:val="009F3EF3"/>
    <w:rsid w:val="009F415E"/>
    <w:rsid w:val="009F4546"/>
    <w:rsid w:val="009F4B14"/>
    <w:rsid w:val="009F4B49"/>
    <w:rsid w:val="009F4B92"/>
    <w:rsid w:val="009F4C0F"/>
    <w:rsid w:val="009F4D16"/>
    <w:rsid w:val="009F4E71"/>
    <w:rsid w:val="009F52F1"/>
    <w:rsid w:val="009F550D"/>
    <w:rsid w:val="009F562B"/>
    <w:rsid w:val="009F5643"/>
    <w:rsid w:val="009F56F7"/>
    <w:rsid w:val="009F58E7"/>
    <w:rsid w:val="009F58ED"/>
    <w:rsid w:val="009F5CED"/>
    <w:rsid w:val="009F5E43"/>
    <w:rsid w:val="009F5F89"/>
    <w:rsid w:val="009F5FB4"/>
    <w:rsid w:val="009F600B"/>
    <w:rsid w:val="009F60C1"/>
    <w:rsid w:val="009F6360"/>
    <w:rsid w:val="009F6379"/>
    <w:rsid w:val="009F6419"/>
    <w:rsid w:val="009F66A9"/>
    <w:rsid w:val="009F6B51"/>
    <w:rsid w:val="009F6B8F"/>
    <w:rsid w:val="009F6D59"/>
    <w:rsid w:val="009F6EE7"/>
    <w:rsid w:val="009F715D"/>
    <w:rsid w:val="009F71FF"/>
    <w:rsid w:val="009F7253"/>
    <w:rsid w:val="009F75BD"/>
    <w:rsid w:val="009F773C"/>
    <w:rsid w:val="009F787D"/>
    <w:rsid w:val="009F788E"/>
    <w:rsid w:val="009F7AC6"/>
    <w:rsid w:val="009F7EBD"/>
    <w:rsid w:val="009F7F41"/>
    <w:rsid w:val="00A0018A"/>
    <w:rsid w:val="00A001DC"/>
    <w:rsid w:val="00A0053C"/>
    <w:rsid w:val="00A007B7"/>
    <w:rsid w:val="00A007CD"/>
    <w:rsid w:val="00A00837"/>
    <w:rsid w:val="00A009DC"/>
    <w:rsid w:val="00A00B69"/>
    <w:rsid w:val="00A00F4C"/>
    <w:rsid w:val="00A0110F"/>
    <w:rsid w:val="00A01227"/>
    <w:rsid w:val="00A01366"/>
    <w:rsid w:val="00A014B4"/>
    <w:rsid w:val="00A0164A"/>
    <w:rsid w:val="00A0182F"/>
    <w:rsid w:val="00A019E8"/>
    <w:rsid w:val="00A01CF1"/>
    <w:rsid w:val="00A01E1E"/>
    <w:rsid w:val="00A01E31"/>
    <w:rsid w:val="00A01ED5"/>
    <w:rsid w:val="00A02857"/>
    <w:rsid w:val="00A029E1"/>
    <w:rsid w:val="00A02CCB"/>
    <w:rsid w:val="00A02E3C"/>
    <w:rsid w:val="00A02F8E"/>
    <w:rsid w:val="00A03031"/>
    <w:rsid w:val="00A0307E"/>
    <w:rsid w:val="00A03349"/>
    <w:rsid w:val="00A03447"/>
    <w:rsid w:val="00A03643"/>
    <w:rsid w:val="00A038D0"/>
    <w:rsid w:val="00A03AEA"/>
    <w:rsid w:val="00A03E4D"/>
    <w:rsid w:val="00A04201"/>
    <w:rsid w:val="00A04368"/>
    <w:rsid w:val="00A04385"/>
    <w:rsid w:val="00A043D5"/>
    <w:rsid w:val="00A04905"/>
    <w:rsid w:val="00A04A5A"/>
    <w:rsid w:val="00A04D6B"/>
    <w:rsid w:val="00A0523F"/>
    <w:rsid w:val="00A05282"/>
    <w:rsid w:val="00A056BB"/>
    <w:rsid w:val="00A059CF"/>
    <w:rsid w:val="00A05B44"/>
    <w:rsid w:val="00A05B6E"/>
    <w:rsid w:val="00A05D71"/>
    <w:rsid w:val="00A05DC4"/>
    <w:rsid w:val="00A06339"/>
    <w:rsid w:val="00A06495"/>
    <w:rsid w:val="00A064D2"/>
    <w:rsid w:val="00A06C59"/>
    <w:rsid w:val="00A06FBF"/>
    <w:rsid w:val="00A074E1"/>
    <w:rsid w:val="00A075AE"/>
    <w:rsid w:val="00A0760A"/>
    <w:rsid w:val="00A07D5C"/>
    <w:rsid w:val="00A07E8C"/>
    <w:rsid w:val="00A101C0"/>
    <w:rsid w:val="00A102D6"/>
    <w:rsid w:val="00A105E4"/>
    <w:rsid w:val="00A10679"/>
    <w:rsid w:val="00A10681"/>
    <w:rsid w:val="00A10968"/>
    <w:rsid w:val="00A10978"/>
    <w:rsid w:val="00A10A18"/>
    <w:rsid w:val="00A110CB"/>
    <w:rsid w:val="00A1154A"/>
    <w:rsid w:val="00A11A20"/>
    <w:rsid w:val="00A11ADD"/>
    <w:rsid w:val="00A11C0C"/>
    <w:rsid w:val="00A11E55"/>
    <w:rsid w:val="00A11E61"/>
    <w:rsid w:val="00A1216B"/>
    <w:rsid w:val="00A12333"/>
    <w:rsid w:val="00A125C1"/>
    <w:rsid w:val="00A1267C"/>
    <w:rsid w:val="00A1277E"/>
    <w:rsid w:val="00A127DE"/>
    <w:rsid w:val="00A12828"/>
    <w:rsid w:val="00A1285C"/>
    <w:rsid w:val="00A12A07"/>
    <w:rsid w:val="00A12C21"/>
    <w:rsid w:val="00A12D0E"/>
    <w:rsid w:val="00A1377C"/>
    <w:rsid w:val="00A13B3C"/>
    <w:rsid w:val="00A13C66"/>
    <w:rsid w:val="00A13E92"/>
    <w:rsid w:val="00A1415C"/>
    <w:rsid w:val="00A141A7"/>
    <w:rsid w:val="00A144A6"/>
    <w:rsid w:val="00A14545"/>
    <w:rsid w:val="00A146FB"/>
    <w:rsid w:val="00A147B6"/>
    <w:rsid w:val="00A147C9"/>
    <w:rsid w:val="00A1487D"/>
    <w:rsid w:val="00A14967"/>
    <w:rsid w:val="00A149F6"/>
    <w:rsid w:val="00A14BA9"/>
    <w:rsid w:val="00A14CA8"/>
    <w:rsid w:val="00A14E14"/>
    <w:rsid w:val="00A14E4C"/>
    <w:rsid w:val="00A15302"/>
    <w:rsid w:val="00A15635"/>
    <w:rsid w:val="00A158FC"/>
    <w:rsid w:val="00A15CFC"/>
    <w:rsid w:val="00A15D17"/>
    <w:rsid w:val="00A15E53"/>
    <w:rsid w:val="00A15FF1"/>
    <w:rsid w:val="00A160E4"/>
    <w:rsid w:val="00A16377"/>
    <w:rsid w:val="00A1637F"/>
    <w:rsid w:val="00A164ED"/>
    <w:rsid w:val="00A1690F"/>
    <w:rsid w:val="00A1692E"/>
    <w:rsid w:val="00A16FD9"/>
    <w:rsid w:val="00A174B8"/>
    <w:rsid w:val="00A1765A"/>
    <w:rsid w:val="00A17887"/>
    <w:rsid w:val="00A179E2"/>
    <w:rsid w:val="00A17CCF"/>
    <w:rsid w:val="00A2036B"/>
    <w:rsid w:val="00A2094B"/>
    <w:rsid w:val="00A20BA5"/>
    <w:rsid w:val="00A2105C"/>
    <w:rsid w:val="00A2111A"/>
    <w:rsid w:val="00A2120B"/>
    <w:rsid w:val="00A213FB"/>
    <w:rsid w:val="00A214F8"/>
    <w:rsid w:val="00A21512"/>
    <w:rsid w:val="00A2164A"/>
    <w:rsid w:val="00A21903"/>
    <w:rsid w:val="00A21A9D"/>
    <w:rsid w:val="00A21CB7"/>
    <w:rsid w:val="00A21FD6"/>
    <w:rsid w:val="00A22453"/>
    <w:rsid w:val="00A225AC"/>
    <w:rsid w:val="00A227B0"/>
    <w:rsid w:val="00A22851"/>
    <w:rsid w:val="00A22B79"/>
    <w:rsid w:val="00A22F4D"/>
    <w:rsid w:val="00A231C0"/>
    <w:rsid w:val="00A235B7"/>
    <w:rsid w:val="00A236B8"/>
    <w:rsid w:val="00A23AAE"/>
    <w:rsid w:val="00A23B6D"/>
    <w:rsid w:val="00A23D8E"/>
    <w:rsid w:val="00A23F9A"/>
    <w:rsid w:val="00A23FA8"/>
    <w:rsid w:val="00A24055"/>
    <w:rsid w:val="00A240AE"/>
    <w:rsid w:val="00A241C4"/>
    <w:rsid w:val="00A2425E"/>
    <w:rsid w:val="00A242FD"/>
    <w:rsid w:val="00A243FF"/>
    <w:rsid w:val="00A24765"/>
    <w:rsid w:val="00A24B54"/>
    <w:rsid w:val="00A24BFA"/>
    <w:rsid w:val="00A24C03"/>
    <w:rsid w:val="00A24C85"/>
    <w:rsid w:val="00A24CE5"/>
    <w:rsid w:val="00A24F97"/>
    <w:rsid w:val="00A25382"/>
    <w:rsid w:val="00A254B7"/>
    <w:rsid w:val="00A25A98"/>
    <w:rsid w:val="00A25AAD"/>
    <w:rsid w:val="00A25E7C"/>
    <w:rsid w:val="00A25F57"/>
    <w:rsid w:val="00A25F93"/>
    <w:rsid w:val="00A263E1"/>
    <w:rsid w:val="00A264A9"/>
    <w:rsid w:val="00A26570"/>
    <w:rsid w:val="00A26594"/>
    <w:rsid w:val="00A267C6"/>
    <w:rsid w:val="00A267E4"/>
    <w:rsid w:val="00A26949"/>
    <w:rsid w:val="00A26A37"/>
    <w:rsid w:val="00A26CD8"/>
    <w:rsid w:val="00A26D6F"/>
    <w:rsid w:val="00A271B5"/>
    <w:rsid w:val="00A273C1"/>
    <w:rsid w:val="00A276AB"/>
    <w:rsid w:val="00A27ACE"/>
    <w:rsid w:val="00A30082"/>
    <w:rsid w:val="00A3013C"/>
    <w:rsid w:val="00A30331"/>
    <w:rsid w:val="00A30458"/>
    <w:rsid w:val="00A30890"/>
    <w:rsid w:val="00A30AA8"/>
    <w:rsid w:val="00A30E09"/>
    <w:rsid w:val="00A30FB9"/>
    <w:rsid w:val="00A30FBA"/>
    <w:rsid w:val="00A31011"/>
    <w:rsid w:val="00A31084"/>
    <w:rsid w:val="00A31793"/>
    <w:rsid w:val="00A318CA"/>
    <w:rsid w:val="00A31957"/>
    <w:rsid w:val="00A31A84"/>
    <w:rsid w:val="00A31B83"/>
    <w:rsid w:val="00A31C1B"/>
    <w:rsid w:val="00A31C45"/>
    <w:rsid w:val="00A31EC9"/>
    <w:rsid w:val="00A32029"/>
    <w:rsid w:val="00A32291"/>
    <w:rsid w:val="00A323B9"/>
    <w:rsid w:val="00A3241D"/>
    <w:rsid w:val="00A32495"/>
    <w:rsid w:val="00A325E7"/>
    <w:rsid w:val="00A32B16"/>
    <w:rsid w:val="00A33288"/>
    <w:rsid w:val="00A3334F"/>
    <w:rsid w:val="00A333C1"/>
    <w:rsid w:val="00A3360B"/>
    <w:rsid w:val="00A339C3"/>
    <w:rsid w:val="00A33B4C"/>
    <w:rsid w:val="00A33DA1"/>
    <w:rsid w:val="00A340F3"/>
    <w:rsid w:val="00A34118"/>
    <w:rsid w:val="00A34205"/>
    <w:rsid w:val="00A3437D"/>
    <w:rsid w:val="00A346BE"/>
    <w:rsid w:val="00A34A26"/>
    <w:rsid w:val="00A34AD4"/>
    <w:rsid w:val="00A34B79"/>
    <w:rsid w:val="00A34D8E"/>
    <w:rsid w:val="00A35208"/>
    <w:rsid w:val="00A35579"/>
    <w:rsid w:val="00A356E1"/>
    <w:rsid w:val="00A35719"/>
    <w:rsid w:val="00A35A1B"/>
    <w:rsid w:val="00A35C43"/>
    <w:rsid w:val="00A362FB"/>
    <w:rsid w:val="00A36436"/>
    <w:rsid w:val="00A366EA"/>
    <w:rsid w:val="00A366EC"/>
    <w:rsid w:val="00A36A12"/>
    <w:rsid w:val="00A36EC2"/>
    <w:rsid w:val="00A37026"/>
    <w:rsid w:val="00A370A4"/>
    <w:rsid w:val="00A37173"/>
    <w:rsid w:val="00A37348"/>
    <w:rsid w:val="00A3783D"/>
    <w:rsid w:val="00A37DCE"/>
    <w:rsid w:val="00A37E0E"/>
    <w:rsid w:val="00A37E18"/>
    <w:rsid w:val="00A37E65"/>
    <w:rsid w:val="00A37F01"/>
    <w:rsid w:val="00A37F6F"/>
    <w:rsid w:val="00A37F91"/>
    <w:rsid w:val="00A40266"/>
    <w:rsid w:val="00A402F5"/>
    <w:rsid w:val="00A403FA"/>
    <w:rsid w:val="00A40573"/>
    <w:rsid w:val="00A40628"/>
    <w:rsid w:val="00A408F2"/>
    <w:rsid w:val="00A409D6"/>
    <w:rsid w:val="00A40C7E"/>
    <w:rsid w:val="00A41193"/>
    <w:rsid w:val="00A4122D"/>
    <w:rsid w:val="00A41392"/>
    <w:rsid w:val="00A413C7"/>
    <w:rsid w:val="00A417E6"/>
    <w:rsid w:val="00A41801"/>
    <w:rsid w:val="00A41996"/>
    <w:rsid w:val="00A419C5"/>
    <w:rsid w:val="00A41A31"/>
    <w:rsid w:val="00A41DBF"/>
    <w:rsid w:val="00A41E32"/>
    <w:rsid w:val="00A41F1B"/>
    <w:rsid w:val="00A420A2"/>
    <w:rsid w:val="00A420E9"/>
    <w:rsid w:val="00A42151"/>
    <w:rsid w:val="00A425F9"/>
    <w:rsid w:val="00A42873"/>
    <w:rsid w:val="00A42908"/>
    <w:rsid w:val="00A42A35"/>
    <w:rsid w:val="00A42A38"/>
    <w:rsid w:val="00A42E32"/>
    <w:rsid w:val="00A42F44"/>
    <w:rsid w:val="00A42FA5"/>
    <w:rsid w:val="00A4303A"/>
    <w:rsid w:val="00A430B2"/>
    <w:rsid w:val="00A430CD"/>
    <w:rsid w:val="00A43541"/>
    <w:rsid w:val="00A43613"/>
    <w:rsid w:val="00A43653"/>
    <w:rsid w:val="00A4392C"/>
    <w:rsid w:val="00A43AFB"/>
    <w:rsid w:val="00A44431"/>
    <w:rsid w:val="00A44442"/>
    <w:rsid w:val="00A444C0"/>
    <w:rsid w:val="00A44788"/>
    <w:rsid w:val="00A449DF"/>
    <w:rsid w:val="00A44F6D"/>
    <w:rsid w:val="00A45019"/>
    <w:rsid w:val="00A4510A"/>
    <w:rsid w:val="00A4536A"/>
    <w:rsid w:val="00A4541D"/>
    <w:rsid w:val="00A454C3"/>
    <w:rsid w:val="00A455AF"/>
    <w:rsid w:val="00A459DE"/>
    <w:rsid w:val="00A45A31"/>
    <w:rsid w:val="00A45AF6"/>
    <w:rsid w:val="00A460B1"/>
    <w:rsid w:val="00A461E7"/>
    <w:rsid w:val="00A46401"/>
    <w:rsid w:val="00A46427"/>
    <w:rsid w:val="00A46819"/>
    <w:rsid w:val="00A46931"/>
    <w:rsid w:val="00A46933"/>
    <w:rsid w:val="00A46D23"/>
    <w:rsid w:val="00A46D3E"/>
    <w:rsid w:val="00A46D62"/>
    <w:rsid w:val="00A46DCE"/>
    <w:rsid w:val="00A46F4B"/>
    <w:rsid w:val="00A4703C"/>
    <w:rsid w:val="00A4754E"/>
    <w:rsid w:val="00A475DF"/>
    <w:rsid w:val="00A477B2"/>
    <w:rsid w:val="00A47A07"/>
    <w:rsid w:val="00A47C6B"/>
    <w:rsid w:val="00A47DA7"/>
    <w:rsid w:val="00A47F6C"/>
    <w:rsid w:val="00A50174"/>
    <w:rsid w:val="00A5057E"/>
    <w:rsid w:val="00A50735"/>
    <w:rsid w:val="00A509B9"/>
    <w:rsid w:val="00A50E52"/>
    <w:rsid w:val="00A50EFE"/>
    <w:rsid w:val="00A51497"/>
    <w:rsid w:val="00A51591"/>
    <w:rsid w:val="00A515B4"/>
    <w:rsid w:val="00A51744"/>
    <w:rsid w:val="00A51A18"/>
    <w:rsid w:val="00A51A1D"/>
    <w:rsid w:val="00A51AAC"/>
    <w:rsid w:val="00A51AE8"/>
    <w:rsid w:val="00A51B5D"/>
    <w:rsid w:val="00A51EAF"/>
    <w:rsid w:val="00A526B9"/>
    <w:rsid w:val="00A52AAD"/>
    <w:rsid w:val="00A52BB8"/>
    <w:rsid w:val="00A5314F"/>
    <w:rsid w:val="00A53A83"/>
    <w:rsid w:val="00A53ED1"/>
    <w:rsid w:val="00A53F0A"/>
    <w:rsid w:val="00A5405D"/>
    <w:rsid w:val="00A5414D"/>
    <w:rsid w:val="00A54229"/>
    <w:rsid w:val="00A5428F"/>
    <w:rsid w:val="00A542F1"/>
    <w:rsid w:val="00A5492F"/>
    <w:rsid w:val="00A54966"/>
    <w:rsid w:val="00A54A38"/>
    <w:rsid w:val="00A54C61"/>
    <w:rsid w:val="00A54C83"/>
    <w:rsid w:val="00A54E2F"/>
    <w:rsid w:val="00A54E4E"/>
    <w:rsid w:val="00A55249"/>
    <w:rsid w:val="00A553D7"/>
    <w:rsid w:val="00A5585E"/>
    <w:rsid w:val="00A55B8B"/>
    <w:rsid w:val="00A55EF4"/>
    <w:rsid w:val="00A56147"/>
    <w:rsid w:val="00A5617D"/>
    <w:rsid w:val="00A564DA"/>
    <w:rsid w:val="00A56505"/>
    <w:rsid w:val="00A56517"/>
    <w:rsid w:val="00A56545"/>
    <w:rsid w:val="00A56666"/>
    <w:rsid w:val="00A566F5"/>
    <w:rsid w:val="00A569B6"/>
    <w:rsid w:val="00A56C9F"/>
    <w:rsid w:val="00A56D28"/>
    <w:rsid w:val="00A5717A"/>
    <w:rsid w:val="00A576A7"/>
    <w:rsid w:val="00A577EC"/>
    <w:rsid w:val="00A578E9"/>
    <w:rsid w:val="00A5799C"/>
    <w:rsid w:val="00A57DD8"/>
    <w:rsid w:val="00A57E45"/>
    <w:rsid w:val="00A57E93"/>
    <w:rsid w:val="00A57E9A"/>
    <w:rsid w:val="00A57EB6"/>
    <w:rsid w:val="00A57F97"/>
    <w:rsid w:val="00A60351"/>
    <w:rsid w:val="00A6057A"/>
    <w:rsid w:val="00A6064A"/>
    <w:rsid w:val="00A607B7"/>
    <w:rsid w:val="00A607DD"/>
    <w:rsid w:val="00A60858"/>
    <w:rsid w:val="00A6085E"/>
    <w:rsid w:val="00A60D44"/>
    <w:rsid w:val="00A6169C"/>
    <w:rsid w:val="00A618EA"/>
    <w:rsid w:val="00A61955"/>
    <w:rsid w:val="00A621B4"/>
    <w:rsid w:val="00A62235"/>
    <w:rsid w:val="00A62401"/>
    <w:rsid w:val="00A62CF8"/>
    <w:rsid w:val="00A62D2E"/>
    <w:rsid w:val="00A63711"/>
    <w:rsid w:val="00A639B7"/>
    <w:rsid w:val="00A63B3F"/>
    <w:rsid w:val="00A63D18"/>
    <w:rsid w:val="00A64235"/>
    <w:rsid w:val="00A64293"/>
    <w:rsid w:val="00A6437D"/>
    <w:rsid w:val="00A6439C"/>
    <w:rsid w:val="00A643C3"/>
    <w:rsid w:val="00A64509"/>
    <w:rsid w:val="00A6456C"/>
    <w:rsid w:val="00A645F1"/>
    <w:rsid w:val="00A6472D"/>
    <w:rsid w:val="00A65564"/>
    <w:rsid w:val="00A6559B"/>
    <w:rsid w:val="00A657A0"/>
    <w:rsid w:val="00A65BAE"/>
    <w:rsid w:val="00A65E39"/>
    <w:rsid w:val="00A66027"/>
    <w:rsid w:val="00A66209"/>
    <w:rsid w:val="00A662D2"/>
    <w:rsid w:val="00A6646F"/>
    <w:rsid w:val="00A665F0"/>
    <w:rsid w:val="00A66840"/>
    <w:rsid w:val="00A66AC5"/>
    <w:rsid w:val="00A66B3E"/>
    <w:rsid w:val="00A67464"/>
    <w:rsid w:val="00A67578"/>
    <w:rsid w:val="00A678A3"/>
    <w:rsid w:val="00A67A4D"/>
    <w:rsid w:val="00A67A96"/>
    <w:rsid w:val="00A67C2B"/>
    <w:rsid w:val="00A67D48"/>
    <w:rsid w:val="00A70295"/>
    <w:rsid w:val="00A7034E"/>
    <w:rsid w:val="00A704E0"/>
    <w:rsid w:val="00A7055A"/>
    <w:rsid w:val="00A706F8"/>
    <w:rsid w:val="00A709C7"/>
    <w:rsid w:val="00A70BFE"/>
    <w:rsid w:val="00A70EEE"/>
    <w:rsid w:val="00A70F2E"/>
    <w:rsid w:val="00A71002"/>
    <w:rsid w:val="00A71078"/>
    <w:rsid w:val="00A71602"/>
    <w:rsid w:val="00A720DA"/>
    <w:rsid w:val="00A72145"/>
    <w:rsid w:val="00A721F1"/>
    <w:rsid w:val="00A7247B"/>
    <w:rsid w:val="00A72A8E"/>
    <w:rsid w:val="00A72DA2"/>
    <w:rsid w:val="00A72DA5"/>
    <w:rsid w:val="00A72F5F"/>
    <w:rsid w:val="00A73489"/>
    <w:rsid w:val="00A73552"/>
    <w:rsid w:val="00A73628"/>
    <w:rsid w:val="00A73630"/>
    <w:rsid w:val="00A736ED"/>
    <w:rsid w:val="00A7428E"/>
    <w:rsid w:val="00A743D0"/>
    <w:rsid w:val="00A74541"/>
    <w:rsid w:val="00A746D5"/>
    <w:rsid w:val="00A74BE6"/>
    <w:rsid w:val="00A74C47"/>
    <w:rsid w:val="00A74C54"/>
    <w:rsid w:val="00A74ECB"/>
    <w:rsid w:val="00A7554A"/>
    <w:rsid w:val="00A758B1"/>
    <w:rsid w:val="00A75C15"/>
    <w:rsid w:val="00A7605C"/>
    <w:rsid w:val="00A76088"/>
    <w:rsid w:val="00A76319"/>
    <w:rsid w:val="00A7639F"/>
    <w:rsid w:val="00A76542"/>
    <w:rsid w:val="00A7673C"/>
    <w:rsid w:val="00A76A1A"/>
    <w:rsid w:val="00A76E90"/>
    <w:rsid w:val="00A77325"/>
    <w:rsid w:val="00A77460"/>
    <w:rsid w:val="00A7750F"/>
    <w:rsid w:val="00A7771A"/>
    <w:rsid w:val="00A77BAC"/>
    <w:rsid w:val="00A77BE7"/>
    <w:rsid w:val="00A77D8F"/>
    <w:rsid w:val="00A77E3D"/>
    <w:rsid w:val="00A77FE1"/>
    <w:rsid w:val="00A800A1"/>
    <w:rsid w:val="00A800F5"/>
    <w:rsid w:val="00A801D3"/>
    <w:rsid w:val="00A8024F"/>
    <w:rsid w:val="00A806A6"/>
    <w:rsid w:val="00A80965"/>
    <w:rsid w:val="00A80D92"/>
    <w:rsid w:val="00A80DAD"/>
    <w:rsid w:val="00A81293"/>
    <w:rsid w:val="00A81517"/>
    <w:rsid w:val="00A815A8"/>
    <w:rsid w:val="00A81607"/>
    <w:rsid w:val="00A8173E"/>
    <w:rsid w:val="00A81770"/>
    <w:rsid w:val="00A81C5E"/>
    <w:rsid w:val="00A81F3A"/>
    <w:rsid w:val="00A81F9C"/>
    <w:rsid w:val="00A81FB3"/>
    <w:rsid w:val="00A821AF"/>
    <w:rsid w:val="00A821B7"/>
    <w:rsid w:val="00A821D2"/>
    <w:rsid w:val="00A8225D"/>
    <w:rsid w:val="00A825C9"/>
    <w:rsid w:val="00A825D1"/>
    <w:rsid w:val="00A82809"/>
    <w:rsid w:val="00A82851"/>
    <w:rsid w:val="00A83648"/>
    <w:rsid w:val="00A8364D"/>
    <w:rsid w:val="00A83685"/>
    <w:rsid w:val="00A836D2"/>
    <w:rsid w:val="00A838A0"/>
    <w:rsid w:val="00A83CDE"/>
    <w:rsid w:val="00A8407C"/>
    <w:rsid w:val="00A84113"/>
    <w:rsid w:val="00A8424F"/>
    <w:rsid w:val="00A8432C"/>
    <w:rsid w:val="00A8450C"/>
    <w:rsid w:val="00A84521"/>
    <w:rsid w:val="00A847CA"/>
    <w:rsid w:val="00A847EA"/>
    <w:rsid w:val="00A84824"/>
    <w:rsid w:val="00A84933"/>
    <w:rsid w:val="00A84BF1"/>
    <w:rsid w:val="00A84FDF"/>
    <w:rsid w:val="00A8508F"/>
    <w:rsid w:val="00A852A5"/>
    <w:rsid w:val="00A85330"/>
    <w:rsid w:val="00A85427"/>
    <w:rsid w:val="00A854AA"/>
    <w:rsid w:val="00A854FC"/>
    <w:rsid w:val="00A85D4A"/>
    <w:rsid w:val="00A85D6A"/>
    <w:rsid w:val="00A85F63"/>
    <w:rsid w:val="00A85F94"/>
    <w:rsid w:val="00A86080"/>
    <w:rsid w:val="00A860BB"/>
    <w:rsid w:val="00A8617B"/>
    <w:rsid w:val="00A86276"/>
    <w:rsid w:val="00A862E6"/>
    <w:rsid w:val="00A867B5"/>
    <w:rsid w:val="00A86AB9"/>
    <w:rsid w:val="00A87104"/>
    <w:rsid w:val="00A87494"/>
    <w:rsid w:val="00A87761"/>
    <w:rsid w:val="00A87788"/>
    <w:rsid w:val="00A878DC"/>
    <w:rsid w:val="00A87966"/>
    <w:rsid w:val="00A87AE3"/>
    <w:rsid w:val="00A87B75"/>
    <w:rsid w:val="00A87D92"/>
    <w:rsid w:val="00A87F18"/>
    <w:rsid w:val="00A900D9"/>
    <w:rsid w:val="00A907D3"/>
    <w:rsid w:val="00A909F9"/>
    <w:rsid w:val="00A90BAC"/>
    <w:rsid w:val="00A9114D"/>
    <w:rsid w:val="00A91234"/>
    <w:rsid w:val="00A914F7"/>
    <w:rsid w:val="00A915F4"/>
    <w:rsid w:val="00A917CD"/>
    <w:rsid w:val="00A91829"/>
    <w:rsid w:val="00A91A64"/>
    <w:rsid w:val="00A91B52"/>
    <w:rsid w:val="00A91C76"/>
    <w:rsid w:val="00A91D5F"/>
    <w:rsid w:val="00A92010"/>
    <w:rsid w:val="00A92126"/>
    <w:rsid w:val="00A921B4"/>
    <w:rsid w:val="00A921B8"/>
    <w:rsid w:val="00A9231B"/>
    <w:rsid w:val="00A923BA"/>
    <w:rsid w:val="00A92471"/>
    <w:rsid w:val="00A928BA"/>
    <w:rsid w:val="00A92A3A"/>
    <w:rsid w:val="00A933DB"/>
    <w:rsid w:val="00A9341A"/>
    <w:rsid w:val="00A93736"/>
    <w:rsid w:val="00A93912"/>
    <w:rsid w:val="00A93942"/>
    <w:rsid w:val="00A942A6"/>
    <w:rsid w:val="00A944DE"/>
    <w:rsid w:val="00A94683"/>
    <w:rsid w:val="00A94DDE"/>
    <w:rsid w:val="00A94F10"/>
    <w:rsid w:val="00A94F52"/>
    <w:rsid w:val="00A95361"/>
    <w:rsid w:val="00A95908"/>
    <w:rsid w:val="00A95A9B"/>
    <w:rsid w:val="00A95D41"/>
    <w:rsid w:val="00A95F34"/>
    <w:rsid w:val="00A95F83"/>
    <w:rsid w:val="00A9632E"/>
    <w:rsid w:val="00A9663F"/>
    <w:rsid w:val="00A9681E"/>
    <w:rsid w:val="00A96954"/>
    <w:rsid w:val="00A96BA9"/>
    <w:rsid w:val="00A96C84"/>
    <w:rsid w:val="00A96CCD"/>
    <w:rsid w:val="00A96DD5"/>
    <w:rsid w:val="00A96F23"/>
    <w:rsid w:val="00A96FC8"/>
    <w:rsid w:val="00A9726B"/>
    <w:rsid w:val="00A97340"/>
    <w:rsid w:val="00A9735E"/>
    <w:rsid w:val="00A973CF"/>
    <w:rsid w:val="00A977CA"/>
    <w:rsid w:val="00A97C3B"/>
    <w:rsid w:val="00A97CD2"/>
    <w:rsid w:val="00A97E0C"/>
    <w:rsid w:val="00AA0152"/>
    <w:rsid w:val="00AA03EC"/>
    <w:rsid w:val="00AA0420"/>
    <w:rsid w:val="00AA0693"/>
    <w:rsid w:val="00AA06D3"/>
    <w:rsid w:val="00AA0992"/>
    <w:rsid w:val="00AA0A80"/>
    <w:rsid w:val="00AA0ADD"/>
    <w:rsid w:val="00AA0E04"/>
    <w:rsid w:val="00AA11A3"/>
    <w:rsid w:val="00AA1549"/>
    <w:rsid w:val="00AA1688"/>
    <w:rsid w:val="00AA16D8"/>
    <w:rsid w:val="00AA1736"/>
    <w:rsid w:val="00AA17D1"/>
    <w:rsid w:val="00AA1908"/>
    <w:rsid w:val="00AA19CF"/>
    <w:rsid w:val="00AA1BA3"/>
    <w:rsid w:val="00AA1C26"/>
    <w:rsid w:val="00AA1C3B"/>
    <w:rsid w:val="00AA1E0D"/>
    <w:rsid w:val="00AA1EB1"/>
    <w:rsid w:val="00AA2209"/>
    <w:rsid w:val="00AA2314"/>
    <w:rsid w:val="00AA260F"/>
    <w:rsid w:val="00AA2965"/>
    <w:rsid w:val="00AA2B15"/>
    <w:rsid w:val="00AA2F5B"/>
    <w:rsid w:val="00AA32F1"/>
    <w:rsid w:val="00AA3B67"/>
    <w:rsid w:val="00AA3C04"/>
    <w:rsid w:val="00AA3C6B"/>
    <w:rsid w:val="00AA3E66"/>
    <w:rsid w:val="00AA3FA3"/>
    <w:rsid w:val="00AA41A9"/>
    <w:rsid w:val="00AA45E1"/>
    <w:rsid w:val="00AA461C"/>
    <w:rsid w:val="00AA4816"/>
    <w:rsid w:val="00AA48AA"/>
    <w:rsid w:val="00AA4CA3"/>
    <w:rsid w:val="00AA4D8A"/>
    <w:rsid w:val="00AA51B7"/>
    <w:rsid w:val="00AA5296"/>
    <w:rsid w:val="00AA52FA"/>
    <w:rsid w:val="00AA543A"/>
    <w:rsid w:val="00AA58AB"/>
    <w:rsid w:val="00AA590A"/>
    <w:rsid w:val="00AA5AA3"/>
    <w:rsid w:val="00AA5BA0"/>
    <w:rsid w:val="00AA5C3E"/>
    <w:rsid w:val="00AA5E7F"/>
    <w:rsid w:val="00AA6272"/>
    <w:rsid w:val="00AA65B1"/>
    <w:rsid w:val="00AA65F7"/>
    <w:rsid w:val="00AA65F8"/>
    <w:rsid w:val="00AA6617"/>
    <w:rsid w:val="00AA67C3"/>
    <w:rsid w:val="00AA685C"/>
    <w:rsid w:val="00AA6C2B"/>
    <w:rsid w:val="00AA6F7A"/>
    <w:rsid w:val="00AA6F9D"/>
    <w:rsid w:val="00AA6F9E"/>
    <w:rsid w:val="00AA7101"/>
    <w:rsid w:val="00AA7506"/>
    <w:rsid w:val="00AA7548"/>
    <w:rsid w:val="00AA75C4"/>
    <w:rsid w:val="00AA75CA"/>
    <w:rsid w:val="00AA762B"/>
    <w:rsid w:val="00AA7723"/>
    <w:rsid w:val="00AA78A0"/>
    <w:rsid w:val="00AA7A2B"/>
    <w:rsid w:val="00AA7ADC"/>
    <w:rsid w:val="00AA7FD6"/>
    <w:rsid w:val="00AB0103"/>
    <w:rsid w:val="00AB073C"/>
    <w:rsid w:val="00AB0CB4"/>
    <w:rsid w:val="00AB0FC3"/>
    <w:rsid w:val="00AB1288"/>
    <w:rsid w:val="00AB17A2"/>
    <w:rsid w:val="00AB1D38"/>
    <w:rsid w:val="00AB1D56"/>
    <w:rsid w:val="00AB1D9F"/>
    <w:rsid w:val="00AB2223"/>
    <w:rsid w:val="00AB27E2"/>
    <w:rsid w:val="00AB2A85"/>
    <w:rsid w:val="00AB2CAA"/>
    <w:rsid w:val="00AB2F35"/>
    <w:rsid w:val="00AB3213"/>
    <w:rsid w:val="00AB3385"/>
    <w:rsid w:val="00AB3550"/>
    <w:rsid w:val="00AB3551"/>
    <w:rsid w:val="00AB41C5"/>
    <w:rsid w:val="00AB4450"/>
    <w:rsid w:val="00AB446E"/>
    <w:rsid w:val="00AB46E5"/>
    <w:rsid w:val="00AB4729"/>
    <w:rsid w:val="00AB4789"/>
    <w:rsid w:val="00AB4AA6"/>
    <w:rsid w:val="00AB4B5B"/>
    <w:rsid w:val="00AB4C18"/>
    <w:rsid w:val="00AB4F43"/>
    <w:rsid w:val="00AB5E22"/>
    <w:rsid w:val="00AB5F88"/>
    <w:rsid w:val="00AB624E"/>
    <w:rsid w:val="00AB6343"/>
    <w:rsid w:val="00AB64FB"/>
    <w:rsid w:val="00AB6720"/>
    <w:rsid w:val="00AB6A19"/>
    <w:rsid w:val="00AB6BC7"/>
    <w:rsid w:val="00AB6CD2"/>
    <w:rsid w:val="00AB73F1"/>
    <w:rsid w:val="00AB76F6"/>
    <w:rsid w:val="00AB77C9"/>
    <w:rsid w:val="00AB7A83"/>
    <w:rsid w:val="00AB7C55"/>
    <w:rsid w:val="00AB7CDA"/>
    <w:rsid w:val="00AB7FDA"/>
    <w:rsid w:val="00AC0155"/>
    <w:rsid w:val="00AC01AA"/>
    <w:rsid w:val="00AC036C"/>
    <w:rsid w:val="00AC04D3"/>
    <w:rsid w:val="00AC0501"/>
    <w:rsid w:val="00AC05DB"/>
    <w:rsid w:val="00AC08DB"/>
    <w:rsid w:val="00AC097A"/>
    <w:rsid w:val="00AC0B64"/>
    <w:rsid w:val="00AC0C26"/>
    <w:rsid w:val="00AC1028"/>
    <w:rsid w:val="00AC1088"/>
    <w:rsid w:val="00AC1214"/>
    <w:rsid w:val="00AC12BF"/>
    <w:rsid w:val="00AC1319"/>
    <w:rsid w:val="00AC16E6"/>
    <w:rsid w:val="00AC1BD8"/>
    <w:rsid w:val="00AC1D55"/>
    <w:rsid w:val="00AC1DC8"/>
    <w:rsid w:val="00AC1EB3"/>
    <w:rsid w:val="00AC205A"/>
    <w:rsid w:val="00AC20C9"/>
    <w:rsid w:val="00AC237D"/>
    <w:rsid w:val="00AC25B1"/>
    <w:rsid w:val="00AC27B8"/>
    <w:rsid w:val="00AC29E9"/>
    <w:rsid w:val="00AC2CD5"/>
    <w:rsid w:val="00AC2DCD"/>
    <w:rsid w:val="00AC2F3C"/>
    <w:rsid w:val="00AC31C7"/>
    <w:rsid w:val="00AC31E2"/>
    <w:rsid w:val="00AC32FB"/>
    <w:rsid w:val="00AC3463"/>
    <w:rsid w:val="00AC3936"/>
    <w:rsid w:val="00AC3988"/>
    <w:rsid w:val="00AC3D03"/>
    <w:rsid w:val="00AC3DAC"/>
    <w:rsid w:val="00AC3F0E"/>
    <w:rsid w:val="00AC416F"/>
    <w:rsid w:val="00AC445A"/>
    <w:rsid w:val="00AC47E7"/>
    <w:rsid w:val="00AC499A"/>
    <w:rsid w:val="00AC4AB3"/>
    <w:rsid w:val="00AC54DB"/>
    <w:rsid w:val="00AC5552"/>
    <w:rsid w:val="00AC5688"/>
    <w:rsid w:val="00AC599E"/>
    <w:rsid w:val="00AC5A27"/>
    <w:rsid w:val="00AC5CAD"/>
    <w:rsid w:val="00AC5D6A"/>
    <w:rsid w:val="00AC5E11"/>
    <w:rsid w:val="00AC6308"/>
    <w:rsid w:val="00AC647A"/>
    <w:rsid w:val="00AC6548"/>
    <w:rsid w:val="00AC6610"/>
    <w:rsid w:val="00AC66ED"/>
    <w:rsid w:val="00AC68B6"/>
    <w:rsid w:val="00AC6ACC"/>
    <w:rsid w:val="00AC705C"/>
    <w:rsid w:val="00AC71B9"/>
    <w:rsid w:val="00AC73CA"/>
    <w:rsid w:val="00AC74C4"/>
    <w:rsid w:val="00AC751C"/>
    <w:rsid w:val="00AC79DA"/>
    <w:rsid w:val="00AC7B2A"/>
    <w:rsid w:val="00AC7CB5"/>
    <w:rsid w:val="00AC7D23"/>
    <w:rsid w:val="00AC7F4B"/>
    <w:rsid w:val="00AD0042"/>
    <w:rsid w:val="00AD013C"/>
    <w:rsid w:val="00AD034B"/>
    <w:rsid w:val="00AD05C4"/>
    <w:rsid w:val="00AD0738"/>
    <w:rsid w:val="00AD07DE"/>
    <w:rsid w:val="00AD08EA"/>
    <w:rsid w:val="00AD0C1E"/>
    <w:rsid w:val="00AD0D26"/>
    <w:rsid w:val="00AD0F49"/>
    <w:rsid w:val="00AD1134"/>
    <w:rsid w:val="00AD131A"/>
    <w:rsid w:val="00AD14FC"/>
    <w:rsid w:val="00AD16B9"/>
    <w:rsid w:val="00AD181D"/>
    <w:rsid w:val="00AD19E6"/>
    <w:rsid w:val="00AD1A10"/>
    <w:rsid w:val="00AD1A20"/>
    <w:rsid w:val="00AD1EDF"/>
    <w:rsid w:val="00AD1EEF"/>
    <w:rsid w:val="00AD26FA"/>
    <w:rsid w:val="00AD2725"/>
    <w:rsid w:val="00AD2880"/>
    <w:rsid w:val="00AD2BD6"/>
    <w:rsid w:val="00AD3168"/>
    <w:rsid w:val="00AD322B"/>
    <w:rsid w:val="00AD39BE"/>
    <w:rsid w:val="00AD39FB"/>
    <w:rsid w:val="00AD3A86"/>
    <w:rsid w:val="00AD41A2"/>
    <w:rsid w:val="00AD4290"/>
    <w:rsid w:val="00AD4704"/>
    <w:rsid w:val="00AD489C"/>
    <w:rsid w:val="00AD499C"/>
    <w:rsid w:val="00AD4AFB"/>
    <w:rsid w:val="00AD4C24"/>
    <w:rsid w:val="00AD4CAC"/>
    <w:rsid w:val="00AD4DDE"/>
    <w:rsid w:val="00AD4EBF"/>
    <w:rsid w:val="00AD5005"/>
    <w:rsid w:val="00AD54DA"/>
    <w:rsid w:val="00AD5523"/>
    <w:rsid w:val="00AD558A"/>
    <w:rsid w:val="00AD57DE"/>
    <w:rsid w:val="00AD5D2A"/>
    <w:rsid w:val="00AD5E5B"/>
    <w:rsid w:val="00AD6384"/>
    <w:rsid w:val="00AD638E"/>
    <w:rsid w:val="00AD63BA"/>
    <w:rsid w:val="00AD65D7"/>
    <w:rsid w:val="00AD6760"/>
    <w:rsid w:val="00AD6A1E"/>
    <w:rsid w:val="00AD6BD1"/>
    <w:rsid w:val="00AD6FDC"/>
    <w:rsid w:val="00AD7051"/>
    <w:rsid w:val="00AD7390"/>
    <w:rsid w:val="00AD73E4"/>
    <w:rsid w:val="00AD7AD9"/>
    <w:rsid w:val="00AD7B8E"/>
    <w:rsid w:val="00AD7DC1"/>
    <w:rsid w:val="00AD7ED7"/>
    <w:rsid w:val="00AE02D6"/>
    <w:rsid w:val="00AE042D"/>
    <w:rsid w:val="00AE0661"/>
    <w:rsid w:val="00AE0672"/>
    <w:rsid w:val="00AE0AE0"/>
    <w:rsid w:val="00AE0ED8"/>
    <w:rsid w:val="00AE113B"/>
    <w:rsid w:val="00AE11A3"/>
    <w:rsid w:val="00AE12A7"/>
    <w:rsid w:val="00AE151C"/>
    <w:rsid w:val="00AE1855"/>
    <w:rsid w:val="00AE1B09"/>
    <w:rsid w:val="00AE1F32"/>
    <w:rsid w:val="00AE1F4E"/>
    <w:rsid w:val="00AE203F"/>
    <w:rsid w:val="00AE227D"/>
    <w:rsid w:val="00AE22A1"/>
    <w:rsid w:val="00AE26DE"/>
    <w:rsid w:val="00AE26ED"/>
    <w:rsid w:val="00AE26FF"/>
    <w:rsid w:val="00AE29CD"/>
    <w:rsid w:val="00AE2E5C"/>
    <w:rsid w:val="00AE2FC7"/>
    <w:rsid w:val="00AE30C0"/>
    <w:rsid w:val="00AE3210"/>
    <w:rsid w:val="00AE3253"/>
    <w:rsid w:val="00AE33DA"/>
    <w:rsid w:val="00AE36D5"/>
    <w:rsid w:val="00AE3776"/>
    <w:rsid w:val="00AE377E"/>
    <w:rsid w:val="00AE3886"/>
    <w:rsid w:val="00AE3E2E"/>
    <w:rsid w:val="00AE3FEF"/>
    <w:rsid w:val="00AE40E6"/>
    <w:rsid w:val="00AE414F"/>
    <w:rsid w:val="00AE41DF"/>
    <w:rsid w:val="00AE42EB"/>
    <w:rsid w:val="00AE43D2"/>
    <w:rsid w:val="00AE458C"/>
    <w:rsid w:val="00AE4A14"/>
    <w:rsid w:val="00AE4AC9"/>
    <w:rsid w:val="00AE51DA"/>
    <w:rsid w:val="00AE55E7"/>
    <w:rsid w:val="00AE568A"/>
    <w:rsid w:val="00AE57F7"/>
    <w:rsid w:val="00AE5A90"/>
    <w:rsid w:val="00AE5B7C"/>
    <w:rsid w:val="00AE5BEB"/>
    <w:rsid w:val="00AE5C43"/>
    <w:rsid w:val="00AE5E3A"/>
    <w:rsid w:val="00AE5EE0"/>
    <w:rsid w:val="00AE6017"/>
    <w:rsid w:val="00AE60B8"/>
    <w:rsid w:val="00AE6154"/>
    <w:rsid w:val="00AE6302"/>
    <w:rsid w:val="00AE63C2"/>
    <w:rsid w:val="00AE6618"/>
    <w:rsid w:val="00AE71A3"/>
    <w:rsid w:val="00AE71F5"/>
    <w:rsid w:val="00AE720B"/>
    <w:rsid w:val="00AE7259"/>
    <w:rsid w:val="00AE73EC"/>
    <w:rsid w:val="00AE7431"/>
    <w:rsid w:val="00AE7678"/>
    <w:rsid w:val="00AE779A"/>
    <w:rsid w:val="00AE78CF"/>
    <w:rsid w:val="00AE7931"/>
    <w:rsid w:val="00AE7A12"/>
    <w:rsid w:val="00AE7A91"/>
    <w:rsid w:val="00AE7B2F"/>
    <w:rsid w:val="00AE7D7F"/>
    <w:rsid w:val="00AF0360"/>
    <w:rsid w:val="00AF043C"/>
    <w:rsid w:val="00AF0900"/>
    <w:rsid w:val="00AF09FA"/>
    <w:rsid w:val="00AF0A90"/>
    <w:rsid w:val="00AF0F39"/>
    <w:rsid w:val="00AF0F3D"/>
    <w:rsid w:val="00AF12B8"/>
    <w:rsid w:val="00AF13D5"/>
    <w:rsid w:val="00AF15C1"/>
    <w:rsid w:val="00AF15EC"/>
    <w:rsid w:val="00AF167A"/>
    <w:rsid w:val="00AF192D"/>
    <w:rsid w:val="00AF1BF6"/>
    <w:rsid w:val="00AF1DC8"/>
    <w:rsid w:val="00AF1F62"/>
    <w:rsid w:val="00AF1FB5"/>
    <w:rsid w:val="00AF2746"/>
    <w:rsid w:val="00AF2928"/>
    <w:rsid w:val="00AF29C4"/>
    <w:rsid w:val="00AF2C68"/>
    <w:rsid w:val="00AF2C85"/>
    <w:rsid w:val="00AF3225"/>
    <w:rsid w:val="00AF32F0"/>
    <w:rsid w:val="00AF381D"/>
    <w:rsid w:val="00AF3824"/>
    <w:rsid w:val="00AF3E31"/>
    <w:rsid w:val="00AF3EDE"/>
    <w:rsid w:val="00AF4067"/>
    <w:rsid w:val="00AF4133"/>
    <w:rsid w:val="00AF46C5"/>
    <w:rsid w:val="00AF47C1"/>
    <w:rsid w:val="00AF48FC"/>
    <w:rsid w:val="00AF4DB3"/>
    <w:rsid w:val="00AF4DE2"/>
    <w:rsid w:val="00AF5165"/>
    <w:rsid w:val="00AF524F"/>
    <w:rsid w:val="00AF5314"/>
    <w:rsid w:val="00AF54F5"/>
    <w:rsid w:val="00AF5518"/>
    <w:rsid w:val="00AF591A"/>
    <w:rsid w:val="00AF5B41"/>
    <w:rsid w:val="00AF5CDC"/>
    <w:rsid w:val="00AF5D0B"/>
    <w:rsid w:val="00AF5D45"/>
    <w:rsid w:val="00AF5E0E"/>
    <w:rsid w:val="00AF5F89"/>
    <w:rsid w:val="00AF6082"/>
    <w:rsid w:val="00AF6238"/>
    <w:rsid w:val="00AF73A3"/>
    <w:rsid w:val="00AF73F9"/>
    <w:rsid w:val="00AF7452"/>
    <w:rsid w:val="00AF74CE"/>
    <w:rsid w:val="00AF7786"/>
    <w:rsid w:val="00AF79F4"/>
    <w:rsid w:val="00AF7E71"/>
    <w:rsid w:val="00AF7FC6"/>
    <w:rsid w:val="00B00323"/>
    <w:rsid w:val="00B009F6"/>
    <w:rsid w:val="00B00ABA"/>
    <w:rsid w:val="00B00AEA"/>
    <w:rsid w:val="00B010F3"/>
    <w:rsid w:val="00B01118"/>
    <w:rsid w:val="00B011A4"/>
    <w:rsid w:val="00B01296"/>
    <w:rsid w:val="00B014AF"/>
    <w:rsid w:val="00B0162A"/>
    <w:rsid w:val="00B01BA9"/>
    <w:rsid w:val="00B01F9D"/>
    <w:rsid w:val="00B021CC"/>
    <w:rsid w:val="00B0241F"/>
    <w:rsid w:val="00B02587"/>
    <w:rsid w:val="00B0267B"/>
    <w:rsid w:val="00B02853"/>
    <w:rsid w:val="00B02AFC"/>
    <w:rsid w:val="00B02B26"/>
    <w:rsid w:val="00B02B5B"/>
    <w:rsid w:val="00B02D06"/>
    <w:rsid w:val="00B02EEF"/>
    <w:rsid w:val="00B02FDE"/>
    <w:rsid w:val="00B0300D"/>
    <w:rsid w:val="00B03082"/>
    <w:rsid w:val="00B03157"/>
    <w:rsid w:val="00B033A1"/>
    <w:rsid w:val="00B035ED"/>
    <w:rsid w:val="00B0366F"/>
    <w:rsid w:val="00B03C67"/>
    <w:rsid w:val="00B03DE9"/>
    <w:rsid w:val="00B03E67"/>
    <w:rsid w:val="00B040D9"/>
    <w:rsid w:val="00B04318"/>
    <w:rsid w:val="00B045CF"/>
    <w:rsid w:val="00B046FF"/>
    <w:rsid w:val="00B04768"/>
    <w:rsid w:val="00B04B2E"/>
    <w:rsid w:val="00B05011"/>
    <w:rsid w:val="00B05085"/>
    <w:rsid w:val="00B0527A"/>
    <w:rsid w:val="00B052B6"/>
    <w:rsid w:val="00B05390"/>
    <w:rsid w:val="00B0599A"/>
    <w:rsid w:val="00B05D44"/>
    <w:rsid w:val="00B05E08"/>
    <w:rsid w:val="00B05F1F"/>
    <w:rsid w:val="00B060A4"/>
    <w:rsid w:val="00B06377"/>
    <w:rsid w:val="00B06382"/>
    <w:rsid w:val="00B0649D"/>
    <w:rsid w:val="00B0667A"/>
    <w:rsid w:val="00B067A8"/>
    <w:rsid w:val="00B06846"/>
    <w:rsid w:val="00B068FC"/>
    <w:rsid w:val="00B0694D"/>
    <w:rsid w:val="00B06957"/>
    <w:rsid w:val="00B06BA7"/>
    <w:rsid w:val="00B07107"/>
    <w:rsid w:val="00B07652"/>
    <w:rsid w:val="00B07698"/>
    <w:rsid w:val="00B078CD"/>
    <w:rsid w:val="00B079B6"/>
    <w:rsid w:val="00B07ACF"/>
    <w:rsid w:val="00B07B7E"/>
    <w:rsid w:val="00B07CB7"/>
    <w:rsid w:val="00B07D02"/>
    <w:rsid w:val="00B07F39"/>
    <w:rsid w:val="00B10233"/>
    <w:rsid w:val="00B102B4"/>
    <w:rsid w:val="00B10393"/>
    <w:rsid w:val="00B10917"/>
    <w:rsid w:val="00B10BBD"/>
    <w:rsid w:val="00B10BCD"/>
    <w:rsid w:val="00B10C68"/>
    <w:rsid w:val="00B10CD4"/>
    <w:rsid w:val="00B10D09"/>
    <w:rsid w:val="00B10FD4"/>
    <w:rsid w:val="00B11185"/>
    <w:rsid w:val="00B11191"/>
    <w:rsid w:val="00B111E2"/>
    <w:rsid w:val="00B113EE"/>
    <w:rsid w:val="00B115C7"/>
    <w:rsid w:val="00B116BA"/>
    <w:rsid w:val="00B117AE"/>
    <w:rsid w:val="00B11824"/>
    <w:rsid w:val="00B1187C"/>
    <w:rsid w:val="00B11A28"/>
    <w:rsid w:val="00B121F4"/>
    <w:rsid w:val="00B1229E"/>
    <w:rsid w:val="00B122A8"/>
    <w:rsid w:val="00B12409"/>
    <w:rsid w:val="00B12F08"/>
    <w:rsid w:val="00B13115"/>
    <w:rsid w:val="00B1312E"/>
    <w:rsid w:val="00B1322B"/>
    <w:rsid w:val="00B1330A"/>
    <w:rsid w:val="00B1348D"/>
    <w:rsid w:val="00B134E8"/>
    <w:rsid w:val="00B13548"/>
    <w:rsid w:val="00B135B2"/>
    <w:rsid w:val="00B13825"/>
    <w:rsid w:val="00B13C1A"/>
    <w:rsid w:val="00B13C9C"/>
    <w:rsid w:val="00B13CF8"/>
    <w:rsid w:val="00B1401B"/>
    <w:rsid w:val="00B142C3"/>
    <w:rsid w:val="00B142FF"/>
    <w:rsid w:val="00B143D8"/>
    <w:rsid w:val="00B14511"/>
    <w:rsid w:val="00B14B1D"/>
    <w:rsid w:val="00B14D33"/>
    <w:rsid w:val="00B1506A"/>
    <w:rsid w:val="00B150DE"/>
    <w:rsid w:val="00B151E6"/>
    <w:rsid w:val="00B1547D"/>
    <w:rsid w:val="00B156AE"/>
    <w:rsid w:val="00B1580A"/>
    <w:rsid w:val="00B15A31"/>
    <w:rsid w:val="00B15BC4"/>
    <w:rsid w:val="00B15BDD"/>
    <w:rsid w:val="00B15CD2"/>
    <w:rsid w:val="00B15D66"/>
    <w:rsid w:val="00B15E61"/>
    <w:rsid w:val="00B15F6C"/>
    <w:rsid w:val="00B16050"/>
    <w:rsid w:val="00B163EA"/>
    <w:rsid w:val="00B1644E"/>
    <w:rsid w:val="00B1672E"/>
    <w:rsid w:val="00B167C4"/>
    <w:rsid w:val="00B16A0E"/>
    <w:rsid w:val="00B16B25"/>
    <w:rsid w:val="00B173F2"/>
    <w:rsid w:val="00B17451"/>
    <w:rsid w:val="00B174EA"/>
    <w:rsid w:val="00B175A6"/>
    <w:rsid w:val="00B1766C"/>
    <w:rsid w:val="00B1766D"/>
    <w:rsid w:val="00B1792D"/>
    <w:rsid w:val="00B17C61"/>
    <w:rsid w:val="00B17D62"/>
    <w:rsid w:val="00B20199"/>
    <w:rsid w:val="00B202CB"/>
    <w:rsid w:val="00B20674"/>
    <w:rsid w:val="00B208FE"/>
    <w:rsid w:val="00B20BC2"/>
    <w:rsid w:val="00B20D49"/>
    <w:rsid w:val="00B20F1E"/>
    <w:rsid w:val="00B21174"/>
    <w:rsid w:val="00B21402"/>
    <w:rsid w:val="00B217A5"/>
    <w:rsid w:val="00B217D6"/>
    <w:rsid w:val="00B21A76"/>
    <w:rsid w:val="00B22428"/>
    <w:rsid w:val="00B229CD"/>
    <w:rsid w:val="00B229F5"/>
    <w:rsid w:val="00B22C57"/>
    <w:rsid w:val="00B22D71"/>
    <w:rsid w:val="00B22F86"/>
    <w:rsid w:val="00B22FFA"/>
    <w:rsid w:val="00B23230"/>
    <w:rsid w:val="00B23288"/>
    <w:rsid w:val="00B233FA"/>
    <w:rsid w:val="00B234A4"/>
    <w:rsid w:val="00B23645"/>
    <w:rsid w:val="00B239B2"/>
    <w:rsid w:val="00B23C22"/>
    <w:rsid w:val="00B23FE9"/>
    <w:rsid w:val="00B24075"/>
    <w:rsid w:val="00B24136"/>
    <w:rsid w:val="00B241B4"/>
    <w:rsid w:val="00B24217"/>
    <w:rsid w:val="00B2458C"/>
    <w:rsid w:val="00B24681"/>
    <w:rsid w:val="00B24B6D"/>
    <w:rsid w:val="00B24CA4"/>
    <w:rsid w:val="00B24EDF"/>
    <w:rsid w:val="00B25246"/>
    <w:rsid w:val="00B25555"/>
    <w:rsid w:val="00B2564D"/>
    <w:rsid w:val="00B25B71"/>
    <w:rsid w:val="00B25D1F"/>
    <w:rsid w:val="00B2690B"/>
    <w:rsid w:val="00B269BC"/>
    <w:rsid w:val="00B26CE2"/>
    <w:rsid w:val="00B26CF6"/>
    <w:rsid w:val="00B26EA8"/>
    <w:rsid w:val="00B26FA0"/>
    <w:rsid w:val="00B27279"/>
    <w:rsid w:val="00B27415"/>
    <w:rsid w:val="00B275BA"/>
    <w:rsid w:val="00B27E8E"/>
    <w:rsid w:val="00B3099A"/>
    <w:rsid w:val="00B30B5B"/>
    <w:rsid w:val="00B31136"/>
    <w:rsid w:val="00B31451"/>
    <w:rsid w:val="00B315F6"/>
    <w:rsid w:val="00B319F0"/>
    <w:rsid w:val="00B31A8D"/>
    <w:rsid w:val="00B31C3C"/>
    <w:rsid w:val="00B31E10"/>
    <w:rsid w:val="00B32014"/>
    <w:rsid w:val="00B320D0"/>
    <w:rsid w:val="00B320FE"/>
    <w:rsid w:val="00B32304"/>
    <w:rsid w:val="00B32764"/>
    <w:rsid w:val="00B32770"/>
    <w:rsid w:val="00B329B4"/>
    <w:rsid w:val="00B32D1B"/>
    <w:rsid w:val="00B32E80"/>
    <w:rsid w:val="00B3336B"/>
    <w:rsid w:val="00B33380"/>
    <w:rsid w:val="00B33693"/>
    <w:rsid w:val="00B33792"/>
    <w:rsid w:val="00B339DA"/>
    <w:rsid w:val="00B33A0E"/>
    <w:rsid w:val="00B33AB0"/>
    <w:rsid w:val="00B33C95"/>
    <w:rsid w:val="00B33E56"/>
    <w:rsid w:val="00B34293"/>
    <w:rsid w:val="00B3470F"/>
    <w:rsid w:val="00B34732"/>
    <w:rsid w:val="00B34A9C"/>
    <w:rsid w:val="00B34BDC"/>
    <w:rsid w:val="00B34DB8"/>
    <w:rsid w:val="00B34FE6"/>
    <w:rsid w:val="00B35067"/>
    <w:rsid w:val="00B3513C"/>
    <w:rsid w:val="00B3514D"/>
    <w:rsid w:val="00B352EF"/>
    <w:rsid w:val="00B356BF"/>
    <w:rsid w:val="00B35766"/>
    <w:rsid w:val="00B35A9C"/>
    <w:rsid w:val="00B35DE1"/>
    <w:rsid w:val="00B36720"/>
    <w:rsid w:val="00B3690E"/>
    <w:rsid w:val="00B3695C"/>
    <w:rsid w:val="00B36B73"/>
    <w:rsid w:val="00B36ED4"/>
    <w:rsid w:val="00B37236"/>
    <w:rsid w:val="00B372A7"/>
    <w:rsid w:val="00B37332"/>
    <w:rsid w:val="00B375EA"/>
    <w:rsid w:val="00B3787C"/>
    <w:rsid w:val="00B37A6C"/>
    <w:rsid w:val="00B404CE"/>
    <w:rsid w:val="00B40512"/>
    <w:rsid w:val="00B40743"/>
    <w:rsid w:val="00B40955"/>
    <w:rsid w:val="00B409CF"/>
    <w:rsid w:val="00B40A0F"/>
    <w:rsid w:val="00B40A76"/>
    <w:rsid w:val="00B40A89"/>
    <w:rsid w:val="00B40C42"/>
    <w:rsid w:val="00B40DA1"/>
    <w:rsid w:val="00B40E87"/>
    <w:rsid w:val="00B40EFD"/>
    <w:rsid w:val="00B4124C"/>
    <w:rsid w:val="00B4131A"/>
    <w:rsid w:val="00B413E6"/>
    <w:rsid w:val="00B4140C"/>
    <w:rsid w:val="00B4148C"/>
    <w:rsid w:val="00B4161D"/>
    <w:rsid w:val="00B41677"/>
    <w:rsid w:val="00B418D0"/>
    <w:rsid w:val="00B41D37"/>
    <w:rsid w:val="00B41E32"/>
    <w:rsid w:val="00B41FCC"/>
    <w:rsid w:val="00B4200E"/>
    <w:rsid w:val="00B42055"/>
    <w:rsid w:val="00B421A0"/>
    <w:rsid w:val="00B422AE"/>
    <w:rsid w:val="00B423CE"/>
    <w:rsid w:val="00B423F2"/>
    <w:rsid w:val="00B42485"/>
    <w:rsid w:val="00B42857"/>
    <w:rsid w:val="00B42B21"/>
    <w:rsid w:val="00B42B2E"/>
    <w:rsid w:val="00B42C47"/>
    <w:rsid w:val="00B42E41"/>
    <w:rsid w:val="00B4313A"/>
    <w:rsid w:val="00B4331A"/>
    <w:rsid w:val="00B434BA"/>
    <w:rsid w:val="00B436C5"/>
    <w:rsid w:val="00B439CA"/>
    <w:rsid w:val="00B43A84"/>
    <w:rsid w:val="00B43ED7"/>
    <w:rsid w:val="00B44185"/>
    <w:rsid w:val="00B442CF"/>
    <w:rsid w:val="00B442D3"/>
    <w:rsid w:val="00B44657"/>
    <w:rsid w:val="00B44F0E"/>
    <w:rsid w:val="00B44F1F"/>
    <w:rsid w:val="00B44F8D"/>
    <w:rsid w:val="00B451A8"/>
    <w:rsid w:val="00B454D8"/>
    <w:rsid w:val="00B455BD"/>
    <w:rsid w:val="00B4560B"/>
    <w:rsid w:val="00B46506"/>
    <w:rsid w:val="00B46629"/>
    <w:rsid w:val="00B4675C"/>
    <w:rsid w:val="00B46D12"/>
    <w:rsid w:val="00B46D93"/>
    <w:rsid w:val="00B46E5C"/>
    <w:rsid w:val="00B47006"/>
    <w:rsid w:val="00B47013"/>
    <w:rsid w:val="00B472EB"/>
    <w:rsid w:val="00B4755E"/>
    <w:rsid w:val="00B476B4"/>
    <w:rsid w:val="00B476B5"/>
    <w:rsid w:val="00B476B6"/>
    <w:rsid w:val="00B47745"/>
    <w:rsid w:val="00B47916"/>
    <w:rsid w:val="00B47C8F"/>
    <w:rsid w:val="00B47D2E"/>
    <w:rsid w:val="00B505DE"/>
    <w:rsid w:val="00B505F2"/>
    <w:rsid w:val="00B50691"/>
    <w:rsid w:val="00B506BF"/>
    <w:rsid w:val="00B509EB"/>
    <w:rsid w:val="00B50B52"/>
    <w:rsid w:val="00B50BC5"/>
    <w:rsid w:val="00B50C38"/>
    <w:rsid w:val="00B50CEC"/>
    <w:rsid w:val="00B50CFA"/>
    <w:rsid w:val="00B50EC2"/>
    <w:rsid w:val="00B50F36"/>
    <w:rsid w:val="00B50F70"/>
    <w:rsid w:val="00B51386"/>
    <w:rsid w:val="00B51DE2"/>
    <w:rsid w:val="00B51F82"/>
    <w:rsid w:val="00B523CB"/>
    <w:rsid w:val="00B52AEC"/>
    <w:rsid w:val="00B52EA6"/>
    <w:rsid w:val="00B52FE8"/>
    <w:rsid w:val="00B5303F"/>
    <w:rsid w:val="00B53114"/>
    <w:rsid w:val="00B5331D"/>
    <w:rsid w:val="00B53705"/>
    <w:rsid w:val="00B53778"/>
    <w:rsid w:val="00B5384E"/>
    <w:rsid w:val="00B53855"/>
    <w:rsid w:val="00B5391B"/>
    <w:rsid w:val="00B53DC8"/>
    <w:rsid w:val="00B53F3D"/>
    <w:rsid w:val="00B5459E"/>
    <w:rsid w:val="00B545F9"/>
    <w:rsid w:val="00B5479B"/>
    <w:rsid w:val="00B54810"/>
    <w:rsid w:val="00B54935"/>
    <w:rsid w:val="00B54A51"/>
    <w:rsid w:val="00B54D65"/>
    <w:rsid w:val="00B54DB8"/>
    <w:rsid w:val="00B54ED8"/>
    <w:rsid w:val="00B5507B"/>
    <w:rsid w:val="00B5508D"/>
    <w:rsid w:val="00B55095"/>
    <w:rsid w:val="00B55103"/>
    <w:rsid w:val="00B551EB"/>
    <w:rsid w:val="00B551FE"/>
    <w:rsid w:val="00B55492"/>
    <w:rsid w:val="00B5552C"/>
    <w:rsid w:val="00B55587"/>
    <w:rsid w:val="00B559F2"/>
    <w:rsid w:val="00B55AC7"/>
    <w:rsid w:val="00B55E6E"/>
    <w:rsid w:val="00B560B5"/>
    <w:rsid w:val="00B56259"/>
    <w:rsid w:val="00B562AD"/>
    <w:rsid w:val="00B56356"/>
    <w:rsid w:val="00B56CFF"/>
    <w:rsid w:val="00B56EF7"/>
    <w:rsid w:val="00B56F8E"/>
    <w:rsid w:val="00B57087"/>
    <w:rsid w:val="00B57159"/>
    <w:rsid w:val="00B5734E"/>
    <w:rsid w:val="00B57382"/>
    <w:rsid w:val="00B573AE"/>
    <w:rsid w:val="00B573C4"/>
    <w:rsid w:val="00B5749C"/>
    <w:rsid w:val="00B575A5"/>
    <w:rsid w:val="00B575AD"/>
    <w:rsid w:val="00B57BE2"/>
    <w:rsid w:val="00B57F37"/>
    <w:rsid w:val="00B57F64"/>
    <w:rsid w:val="00B60053"/>
    <w:rsid w:val="00B60196"/>
    <w:rsid w:val="00B601AC"/>
    <w:rsid w:val="00B60207"/>
    <w:rsid w:val="00B6039C"/>
    <w:rsid w:val="00B60588"/>
    <w:rsid w:val="00B6089E"/>
    <w:rsid w:val="00B608EA"/>
    <w:rsid w:val="00B60ADB"/>
    <w:rsid w:val="00B60CB7"/>
    <w:rsid w:val="00B60E74"/>
    <w:rsid w:val="00B60EE3"/>
    <w:rsid w:val="00B615BE"/>
    <w:rsid w:val="00B617D4"/>
    <w:rsid w:val="00B6198C"/>
    <w:rsid w:val="00B61A8B"/>
    <w:rsid w:val="00B61AC9"/>
    <w:rsid w:val="00B61C1F"/>
    <w:rsid w:val="00B62261"/>
    <w:rsid w:val="00B62A43"/>
    <w:rsid w:val="00B62B59"/>
    <w:rsid w:val="00B62CC8"/>
    <w:rsid w:val="00B62FA4"/>
    <w:rsid w:val="00B63104"/>
    <w:rsid w:val="00B63111"/>
    <w:rsid w:val="00B631CF"/>
    <w:rsid w:val="00B63407"/>
    <w:rsid w:val="00B63545"/>
    <w:rsid w:val="00B6366B"/>
    <w:rsid w:val="00B637D9"/>
    <w:rsid w:val="00B63807"/>
    <w:rsid w:val="00B638FA"/>
    <w:rsid w:val="00B63A45"/>
    <w:rsid w:val="00B63FB9"/>
    <w:rsid w:val="00B6404F"/>
    <w:rsid w:val="00B64111"/>
    <w:rsid w:val="00B64276"/>
    <w:rsid w:val="00B643AE"/>
    <w:rsid w:val="00B6474E"/>
    <w:rsid w:val="00B64DB0"/>
    <w:rsid w:val="00B64EAD"/>
    <w:rsid w:val="00B64F2F"/>
    <w:rsid w:val="00B64FC3"/>
    <w:rsid w:val="00B65146"/>
    <w:rsid w:val="00B651DF"/>
    <w:rsid w:val="00B65226"/>
    <w:rsid w:val="00B65246"/>
    <w:rsid w:val="00B65924"/>
    <w:rsid w:val="00B65D01"/>
    <w:rsid w:val="00B65DDA"/>
    <w:rsid w:val="00B65E5E"/>
    <w:rsid w:val="00B660C6"/>
    <w:rsid w:val="00B661A9"/>
    <w:rsid w:val="00B6623A"/>
    <w:rsid w:val="00B6626E"/>
    <w:rsid w:val="00B668E2"/>
    <w:rsid w:val="00B6692A"/>
    <w:rsid w:val="00B66CEF"/>
    <w:rsid w:val="00B66D29"/>
    <w:rsid w:val="00B6700A"/>
    <w:rsid w:val="00B67038"/>
    <w:rsid w:val="00B670BF"/>
    <w:rsid w:val="00B67145"/>
    <w:rsid w:val="00B67241"/>
    <w:rsid w:val="00B67585"/>
    <w:rsid w:val="00B6760A"/>
    <w:rsid w:val="00B676CB"/>
    <w:rsid w:val="00B67B6B"/>
    <w:rsid w:val="00B67CFC"/>
    <w:rsid w:val="00B67D3C"/>
    <w:rsid w:val="00B67F5E"/>
    <w:rsid w:val="00B67FCE"/>
    <w:rsid w:val="00B7003B"/>
    <w:rsid w:val="00B702CA"/>
    <w:rsid w:val="00B7034D"/>
    <w:rsid w:val="00B7047F"/>
    <w:rsid w:val="00B704AC"/>
    <w:rsid w:val="00B705BA"/>
    <w:rsid w:val="00B7065A"/>
    <w:rsid w:val="00B708C0"/>
    <w:rsid w:val="00B70C67"/>
    <w:rsid w:val="00B70CD9"/>
    <w:rsid w:val="00B7103D"/>
    <w:rsid w:val="00B7108A"/>
    <w:rsid w:val="00B71118"/>
    <w:rsid w:val="00B71392"/>
    <w:rsid w:val="00B71506"/>
    <w:rsid w:val="00B71625"/>
    <w:rsid w:val="00B71881"/>
    <w:rsid w:val="00B71A71"/>
    <w:rsid w:val="00B71D41"/>
    <w:rsid w:val="00B71F2E"/>
    <w:rsid w:val="00B7217F"/>
    <w:rsid w:val="00B722E1"/>
    <w:rsid w:val="00B724C5"/>
    <w:rsid w:val="00B72A2E"/>
    <w:rsid w:val="00B72B81"/>
    <w:rsid w:val="00B72D1A"/>
    <w:rsid w:val="00B72D1D"/>
    <w:rsid w:val="00B72F9A"/>
    <w:rsid w:val="00B730F4"/>
    <w:rsid w:val="00B7333C"/>
    <w:rsid w:val="00B7371C"/>
    <w:rsid w:val="00B73754"/>
    <w:rsid w:val="00B73F10"/>
    <w:rsid w:val="00B74157"/>
    <w:rsid w:val="00B74470"/>
    <w:rsid w:val="00B74759"/>
    <w:rsid w:val="00B74782"/>
    <w:rsid w:val="00B749ED"/>
    <w:rsid w:val="00B74DBB"/>
    <w:rsid w:val="00B74EDE"/>
    <w:rsid w:val="00B7541D"/>
    <w:rsid w:val="00B75672"/>
    <w:rsid w:val="00B75A5F"/>
    <w:rsid w:val="00B75A92"/>
    <w:rsid w:val="00B75BAA"/>
    <w:rsid w:val="00B75C95"/>
    <w:rsid w:val="00B75E70"/>
    <w:rsid w:val="00B75F3F"/>
    <w:rsid w:val="00B75FD5"/>
    <w:rsid w:val="00B76044"/>
    <w:rsid w:val="00B76190"/>
    <w:rsid w:val="00B762A3"/>
    <w:rsid w:val="00B76484"/>
    <w:rsid w:val="00B76562"/>
    <w:rsid w:val="00B765E7"/>
    <w:rsid w:val="00B7688B"/>
    <w:rsid w:val="00B76899"/>
    <w:rsid w:val="00B76BED"/>
    <w:rsid w:val="00B76C25"/>
    <w:rsid w:val="00B76C73"/>
    <w:rsid w:val="00B76CCB"/>
    <w:rsid w:val="00B76D39"/>
    <w:rsid w:val="00B76D94"/>
    <w:rsid w:val="00B76EB6"/>
    <w:rsid w:val="00B7707C"/>
    <w:rsid w:val="00B7718A"/>
    <w:rsid w:val="00B7718B"/>
    <w:rsid w:val="00B7719B"/>
    <w:rsid w:val="00B771B5"/>
    <w:rsid w:val="00B77463"/>
    <w:rsid w:val="00B775F6"/>
    <w:rsid w:val="00B7775F"/>
    <w:rsid w:val="00B77961"/>
    <w:rsid w:val="00B77987"/>
    <w:rsid w:val="00B779FE"/>
    <w:rsid w:val="00B77C56"/>
    <w:rsid w:val="00B77C6A"/>
    <w:rsid w:val="00B77D25"/>
    <w:rsid w:val="00B77E1C"/>
    <w:rsid w:val="00B77FE4"/>
    <w:rsid w:val="00B80200"/>
    <w:rsid w:val="00B80272"/>
    <w:rsid w:val="00B802DF"/>
    <w:rsid w:val="00B803D9"/>
    <w:rsid w:val="00B80426"/>
    <w:rsid w:val="00B80600"/>
    <w:rsid w:val="00B80625"/>
    <w:rsid w:val="00B808A3"/>
    <w:rsid w:val="00B809F1"/>
    <w:rsid w:val="00B809FD"/>
    <w:rsid w:val="00B80B8F"/>
    <w:rsid w:val="00B80D89"/>
    <w:rsid w:val="00B80E6A"/>
    <w:rsid w:val="00B80F45"/>
    <w:rsid w:val="00B80F8D"/>
    <w:rsid w:val="00B8109E"/>
    <w:rsid w:val="00B810A7"/>
    <w:rsid w:val="00B810B5"/>
    <w:rsid w:val="00B813AA"/>
    <w:rsid w:val="00B81418"/>
    <w:rsid w:val="00B81868"/>
    <w:rsid w:val="00B818D0"/>
    <w:rsid w:val="00B81942"/>
    <w:rsid w:val="00B81B02"/>
    <w:rsid w:val="00B81D33"/>
    <w:rsid w:val="00B82025"/>
    <w:rsid w:val="00B821B1"/>
    <w:rsid w:val="00B8226A"/>
    <w:rsid w:val="00B82655"/>
    <w:rsid w:val="00B8278E"/>
    <w:rsid w:val="00B82890"/>
    <w:rsid w:val="00B829FD"/>
    <w:rsid w:val="00B82B10"/>
    <w:rsid w:val="00B82BC1"/>
    <w:rsid w:val="00B82FA5"/>
    <w:rsid w:val="00B8301A"/>
    <w:rsid w:val="00B8301B"/>
    <w:rsid w:val="00B83643"/>
    <w:rsid w:val="00B83A81"/>
    <w:rsid w:val="00B83D8D"/>
    <w:rsid w:val="00B83E60"/>
    <w:rsid w:val="00B843F8"/>
    <w:rsid w:val="00B8470E"/>
    <w:rsid w:val="00B84726"/>
    <w:rsid w:val="00B84A59"/>
    <w:rsid w:val="00B84B98"/>
    <w:rsid w:val="00B84BBA"/>
    <w:rsid w:val="00B84D5A"/>
    <w:rsid w:val="00B84E1C"/>
    <w:rsid w:val="00B84F11"/>
    <w:rsid w:val="00B84F9A"/>
    <w:rsid w:val="00B85238"/>
    <w:rsid w:val="00B8535D"/>
    <w:rsid w:val="00B85423"/>
    <w:rsid w:val="00B85457"/>
    <w:rsid w:val="00B85524"/>
    <w:rsid w:val="00B85A3E"/>
    <w:rsid w:val="00B85BC9"/>
    <w:rsid w:val="00B85C9B"/>
    <w:rsid w:val="00B85CB9"/>
    <w:rsid w:val="00B85D35"/>
    <w:rsid w:val="00B85EB9"/>
    <w:rsid w:val="00B85EC0"/>
    <w:rsid w:val="00B860F9"/>
    <w:rsid w:val="00B8620C"/>
    <w:rsid w:val="00B862E5"/>
    <w:rsid w:val="00B86369"/>
    <w:rsid w:val="00B86970"/>
    <w:rsid w:val="00B86A4D"/>
    <w:rsid w:val="00B86A55"/>
    <w:rsid w:val="00B86B7B"/>
    <w:rsid w:val="00B86E74"/>
    <w:rsid w:val="00B86F22"/>
    <w:rsid w:val="00B87446"/>
    <w:rsid w:val="00B87459"/>
    <w:rsid w:val="00B875BF"/>
    <w:rsid w:val="00B87813"/>
    <w:rsid w:val="00B879B3"/>
    <w:rsid w:val="00B87D3E"/>
    <w:rsid w:val="00B87E2D"/>
    <w:rsid w:val="00B87E6F"/>
    <w:rsid w:val="00B87F63"/>
    <w:rsid w:val="00B901EC"/>
    <w:rsid w:val="00B90209"/>
    <w:rsid w:val="00B9034C"/>
    <w:rsid w:val="00B9074D"/>
    <w:rsid w:val="00B907D1"/>
    <w:rsid w:val="00B908FF"/>
    <w:rsid w:val="00B9090C"/>
    <w:rsid w:val="00B90AD7"/>
    <w:rsid w:val="00B90B6E"/>
    <w:rsid w:val="00B90C86"/>
    <w:rsid w:val="00B90DD3"/>
    <w:rsid w:val="00B90E0C"/>
    <w:rsid w:val="00B90FEE"/>
    <w:rsid w:val="00B91428"/>
    <w:rsid w:val="00B919B6"/>
    <w:rsid w:val="00B91C79"/>
    <w:rsid w:val="00B91F72"/>
    <w:rsid w:val="00B92039"/>
    <w:rsid w:val="00B92202"/>
    <w:rsid w:val="00B9223A"/>
    <w:rsid w:val="00B924AB"/>
    <w:rsid w:val="00B92718"/>
    <w:rsid w:val="00B92859"/>
    <w:rsid w:val="00B92956"/>
    <w:rsid w:val="00B92A24"/>
    <w:rsid w:val="00B92B07"/>
    <w:rsid w:val="00B92C06"/>
    <w:rsid w:val="00B92CC8"/>
    <w:rsid w:val="00B92D05"/>
    <w:rsid w:val="00B92E50"/>
    <w:rsid w:val="00B92EDC"/>
    <w:rsid w:val="00B92F93"/>
    <w:rsid w:val="00B93070"/>
    <w:rsid w:val="00B9389E"/>
    <w:rsid w:val="00B9397F"/>
    <w:rsid w:val="00B93CA9"/>
    <w:rsid w:val="00B94082"/>
    <w:rsid w:val="00B9483C"/>
    <w:rsid w:val="00B94854"/>
    <w:rsid w:val="00B94966"/>
    <w:rsid w:val="00B94A7E"/>
    <w:rsid w:val="00B94AFB"/>
    <w:rsid w:val="00B9503A"/>
    <w:rsid w:val="00B9509F"/>
    <w:rsid w:val="00B950AE"/>
    <w:rsid w:val="00B95146"/>
    <w:rsid w:val="00B9530E"/>
    <w:rsid w:val="00B956E8"/>
    <w:rsid w:val="00B956F8"/>
    <w:rsid w:val="00B957D4"/>
    <w:rsid w:val="00B95B5E"/>
    <w:rsid w:val="00B95C03"/>
    <w:rsid w:val="00B95D14"/>
    <w:rsid w:val="00B95D6B"/>
    <w:rsid w:val="00B95DC5"/>
    <w:rsid w:val="00B962C9"/>
    <w:rsid w:val="00B96819"/>
    <w:rsid w:val="00B96EC2"/>
    <w:rsid w:val="00B96FA3"/>
    <w:rsid w:val="00B9719D"/>
    <w:rsid w:val="00B975BD"/>
    <w:rsid w:val="00B976C2"/>
    <w:rsid w:val="00B977A4"/>
    <w:rsid w:val="00B978C0"/>
    <w:rsid w:val="00B9798E"/>
    <w:rsid w:val="00B97EED"/>
    <w:rsid w:val="00BA0182"/>
    <w:rsid w:val="00BA0209"/>
    <w:rsid w:val="00BA025C"/>
    <w:rsid w:val="00BA035E"/>
    <w:rsid w:val="00BA04DE"/>
    <w:rsid w:val="00BA07D1"/>
    <w:rsid w:val="00BA08BD"/>
    <w:rsid w:val="00BA0A21"/>
    <w:rsid w:val="00BA0C98"/>
    <w:rsid w:val="00BA0DD5"/>
    <w:rsid w:val="00BA10FA"/>
    <w:rsid w:val="00BA1166"/>
    <w:rsid w:val="00BA11DE"/>
    <w:rsid w:val="00BA12FC"/>
    <w:rsid w:val="00BA1384"/>
    <w:rsid w:val="00BA13C9"/>
    <w:rsid w:val="00BA165D"/>
    <w:rsid w:val="00BA1701"/>
    <w:rsid w:val="00BA170D"/>
    <w:rsid w:val="00BA1763"/>
    <w:rsid w:val="00BA17A6"/>
    <w:rsid w:val="00BA17F5"/>
    <w:rsid w:val="00BA1969"/>
    <w:rsid w:val="00BA1D12"/>
    <w:rsid w:val="00BA1F18"/>
    <w:rsid w:val="00BA209B"/>
    <w:rsid w:val="00BA2144"/>
    <w:rsid w:val="00BA2145"/>
    <w:rsid w:val="00BA22AE"/>
    <w:rsid w:val="00BA23C8"/>
    <w:rsid w:val="00BA266F"/>
    <w:rsid w:val="00BA2733"/>
    <w:rsid w:val="00BA2A85"/>
    <w:rsid w:val="00BA2D60"/>
    <w:rsid w:val="00BA2DD8"/>
    <w:rsid w:val="00BA2E40"/>
    <w:rsid w:val="00BA2F46"/>
    <w:rsid w:val="00BA326D"/>
    <w:rsid w:val="00BA3489"/>
    <w:rsid w:val="00BA36E0"/>
    <w:rsid w:val="00BA37A9"/>
    <w:rsid w:val="00BA37FC"/>
    <w:rsid w:val="00BA38EC"/>
    <w:rsid w:val="00BA398A"/>
    <w:rsid w:val="00BA4070"/>
    <w:rsid w:val="00BA4108"/>
    <w:rsid w:val="00BA4375"/>
    <w:rsid w:val="00BA4717"/>
    <w:rsid w:val="00BA4876"/>
    <w:rsid w:val="00BA4B4D"/>
    <w:rsid w:val="00BA4BAA"/>
    <w:rsid w:val="00BA4C2E"/>
    <w:rsid w:val="00BA4C4D"/>
    <w:rsid w:val="00BA51B2"/>
    <w:rsid w:val="00BA523E"/>
    <w:rsid w:val="00BA5332"/>
    <w:rsid w:val="00BA53CA"/>
    <w:rsid w:val="00BA551D"/>
    <w:rsid w:val="00BA5535"/>
    <w:rsid w:val="00BA5541"/>
    <w:rsid w:val="00BA556E"/>
    <w:rsid w:val="00BA5964"/>
    <w:rsid w:val="00BA5965"/>
    <w:rsid w:val="00BA59D0"/>
    <w:rsid w:val="00BA5AB2"/>
    <w:rsid w:val="00BA5AB3"/>
    <w:rsid w:val="00BA5CC0"/>
    <w:rsid w:val="00BA6091"/>
    <w:rsid w:val="00BA6AFE"/>
    <w:rsid w:val="00BA6C08"/>
    <w:rsid w:val="00BA6C90"/>
    <w:rsid w:val="00BA6E7F"/>
    <w:rsid w:val="00BA6F0C"/>
    <w:rsid w:val="00BA6F78"/>
    <w:rsid w:val="00BA733B"/>
    <w:rsid w:val="00BA7431"/>
    <w:rsid w:val="00BA752D"/>
    <w:rsid w:val="00BA77BE"/>
    <w:rsid w:val="00BA7928"/>
    <w:rsid w:val="00BA79C4"/>
    <w:rsid w:val="00BA79FA"/>
    <w:rsid w:val="00BA7AA9"/>
    <w:rsid w:val="00BA7B01"/>
    <w:rsid w:val="00BA7CE5"/>
    <w:rsid w:val="00BA7DAF"/>
    <w:rsid w:val="00BB016A"/>
    <w:rsid w:val="00BB02AF"/>
    <w:rsid w:val="00BB065F"/>
    <w:rsid w:val="00BB0A94"/>
    <w:rsid w:val="00BB0BE7"/>
    <w:rsid w:val="00BB0D5B"/>
    <w:rsid w:val="00BB0F25"/>
    <w:rsid w:val="00BB0F62"/>
    <w:rsid w:val="00BB1749"/>
    <w:rsid w:val="00BB1A9F"/>
    <w:rsid w:val="00BB1C30"/>
    <w:rsid w:val="00BB23D6"/>
    <w:rsid w:val="00BB2590"/>
    <w:rsid w:val="00BB265E"/>
    <w:rsid w:val="00BB287C"/>
    <w:rsid w:val="00BB2909"/>
    <w:rsid w:val="00BB29E4"/>
    <w:rsid w:val="00BB2DD4"/>
    <w:rsid w:val="00BB2F97"/>
    <w:rsid w:val="00BB2FA2"/>
    <w:rsid w:val="00BB2FEC"/>
    <w:rsid w:val="00BB30B7"/>
    <w:rsid w:val="00BB30E3"/>
    <w:rsid w:val="00BB32C0"/>
    <w:rsid w:val="00BB3427"/>
    <w:rsid w:val="00BB34F8"/>
    <w:rsid w:val="00BB3B18"/>
    <w:rsid w:val="00BB3BA2"/>
    <w:rsid w:val="00BB3CC0"/>
    <w:rsid w:val="00BB3FBB"/>
    <w:rsid w:val="00BB400A"/>
    <w:rsid w:val="00BB40DC"/>
    <w:rsid w:val="00BB4207"/>
    <w:rsid w:val="00BB42DD"/>
    <w:rsid w:val="00BB45A9"/>
    <w:rsid w:val="00BB4C26"/>
    <w:rsid w:val="00BB4DEE"/>
    <w:rsid w:val="00BB50F9"/>
    <w:rsid w:val="00BB51B4"/>
    <w:rsid w:val="00BB5451"/>
    <w:rsid w:val="00BB576F"/>
    <w:rsid w:val="00BB5D27"/>
    <w:rsid w:val="00BB5DBD"/>
    <w:rsid w:val="00BB65A9"/>
    <w:rsid w:val="00BB6601"/>
    <w:rsid w:val="00BB687D"/>
    <w:rsid w:val="00BB69A0"/>
    <w:rsid w:val="00BB6FDD"/>
    <w:rsid w:val="00BB7014"/>
    <w:rsid w:val="00BB7037"/>
    <w:rsid w:val="00BB743F"/>
    <w:rsid w:val="00BB7488"/>
    <w:rsid w:val="00BB7DFE"/>
    <w:rsid w:val="00BB7E1D"/>
    <w:rsid w:val="00BB7FD6"/>
    <w:rsid w:val="00BC0586"/>
    <w:rsid w:val="00BC07DD"/>
    <w:rsid w:val="00BC109E"/>
    <w:rsid w:val="00BC113C"/>
    <w:rsid w:val="00BC1839"/>
    <w:rsid w:val="00BC1A01"/>
    <w:rsid w:val="00BC1A7B"/>
    <w:rsid w:val="00BC1B1D"/>
    <w:rsid w:val="00BC1BBA"/>
    <w:rsid w:val="00BC1CFF"/>
    <w:rsid w:val="00BC1F2E"/>
    <w:rsid w:val="00BC1F70"/>
    <w:rsid w:val="00BC282D"/>
    <w:rsid w:val="00BC2A5B"/>
    <w:rsid w:val="00BC2AE4"/>
    <w:rsid w:val="00BC2CA0"/>
    <w:rsid w:val="00BC2EFD"/>
    <w:rsid w:val="00BC3052"/>
    <w:rsid w:val="00BC30C1"/>
    <w:rsid w:val="00BC3106"/>
    <w:rsid w:val="00BC3323"/>
    <w:rsid w:val="00BC344E"/>
    <w:rsid w:val="00BC35DD"/>
    <w:rsid w:val="00BC36BC"/>
    <w:rsid w:val="00BC3926"/>
    <w:rsid w:val="00BC3A6F"/>
    <w:rsid w:val="00BC3DB8"/>
    <w:rsid w:val="00BC3E0D"/>
    <w:rsid w:val="00BC3ED6"/>
    <w:rsid w:val="00BC408C"/>
    <w:rsid w:val="00BC423C"/>
    <w:rsid w:val="00BC425D"/>
    <w:rsid w:val="00BC42BB"/>
    <w:rsid w:val="00BC4396"/>
    <w:rsid w:val="00BC4753"/>
    <w:rsid w:val="00BC48AC"/>
    <w:rsid w:val="00BC49EC"/>
    <w:rsid w:val="00BC4B49"/>
    <w:rsid w:val="00BC4BCF"/>
    <w:rsid w:val="00BC4EFD"/>
    <w:rsid w:val="00BC5B2C"/>
    <w:rsid w:val="00BC60EA"/>
    <w:rsid w:val="00BC631A"/>
    <w:rsid w:val="00BC6342"/>
    <w:rsid w:val="00BC6658"/>
    <w:rsid w:val="00BC6726"/>
    <w:rsid w:val="00BC69A1"/>
    <w:rsid w:val="00BC6ACC"/>
    <w:rsid w:val="00BC6CA8"/>
    <w:rsid w:val="00BC7005"/>
    <w:rsid w:val="00BC70B2"/>
    <w:rsid w:val="00BC71B6"/>
    <w:rsid w:val="00BC71D3"/>
    <w:rsid w:val="00BC71EA"/>
    <w:rsid w:val="00BC7208"/>
    <w:rsid w:val="00BC73FC"/>
    <w:rsid w:val="00BC776D"/>
    <w:rsid w:val="00BC7BE6"/>
    <w:rsid w:val="00BC7C44"/>
    <w:rsid w:val="00BC7C77"/>
    <w:rsid w:val="00BC7C82"/>
    <w:rsid w:val="00BD0128"/>
    <w:rsid w:val="00BD015D"/>
    <w:rsid w:val="00BD026C"/>
    <w:rsid w:val="00BD0341"/>
    <w:rsid w:val="00BD0498"/>
    <w:rsid w:val="00BD056B"/>
    <w:rsid w:val="00BD06AA"/>
    <w:rsid w:val="00BD0793"/>
    <w:rsid w:val="00BD090C"/>
    <w:rsid w:val="00BD0921"/>
    <w:rsid w:val="00BD0A39"/>
    <w:rsid w:val="00BD0EB4"/>
    <w:rsid w:val="00BD1026"/>
    <w:rsid w:val="00BD1222"/>
    <w:rsid w:val="00BD15F5"/>
    <w:rsid w:val="00BD1791"/>
    <w:rsid w:val="00BD1E70"/>
    <w:rsid w:val="00BD1F8B"/>
    <w:rsid w:val="00BD1FB6"/>
    <w:rsid w:val="00BD2241"/>
    <w:rsid w:val="00BD2268"/>
    <w:rsid w:val="00BD24DE"/>
    <w:rsid w:val="00BD25E4"/>
    <w:rsid w:val="00BD2864"/>
    <w:rsid w:val="00BD289F"/>
    <w:rsid w:val="00BD29EE"/>
    <w:rsid w:val="00BD2B22"/>
    <w:rsid w:val="00BD2C17"/>
    <w:rsid w:val="00BD2C9C"/>
    <w:rsid w:val="00BD2F03"/>
    <w:rsid w:val="00BD3411"/>
    <w:rsid w:val="00BD35B5"/>
    <w:rsid w:val="00BD36F9"/>
    <w:rsid w:val="00BD3763"/>
    <w:rsid w:val="00BD39D7"/>
    <w:rsid w:val="00BD3BAC"/>
    <w:rsid w:val="00BD3BE3"/>
    <w:rsid w:val="00BD3BFE"/>
    <w:rsid w:val="00BD3CAE"/>
    <w:rsid w:val="00BD3F3C"/>
    <w:rsid w:val="00BD3F95"/>
    <w:rsid w:val="00BD4450"/>
    <w:rsid w:val="00BD44C3"/>
    <w:rsid w:val="00BD4D87"/>
    <w:rsid w:val="00BD4E68"/>
    <w:rsid w:val="00BD51C2"/>
    <w:rsid w:val="00BD52A3"/>
    <w:rsid w:val="00BD54B7"/>
    <w:rsid w:val="00BD587E"/>
    <w:rsid w:val="00BD5A85"/>
    <w:rsid w:val="00BD5BC2"/>
    <w:rsid w:val="00BD5C26"/>
    <w:rsid w:val="00BD5D80"/>
    <w:rsid w:val="00BD5DF3"/>
    <w:rsid w:val="00BD63B4"/>
    <w:rsid w:val="00BD63D3"/>
    <w:rsid w:val="00BD66D4"/>
    <w:rsid w:val="00BD67BE"/>
    <w:rsid w:val="00BD6990"/>
    <w:rsid w:val="00BD6C7E"/>
    <w:rsid w:val="00BD6D88"/>
    <w:rsid w:val="00BD6E3F"/>
    <w:rsid w:val="00BD701A"/>
    <w:rsid w:val="00BD704F"/>
    <w:rsid w:val="00BD76F6"/>
    <w:rsid w:val="00BD7747"/>
    <w:rsid w:val="00BD7973"/>
    <w:rsid w:val="00BD7C2B"/>
    <w:rsid w:val="00BD7EA4"/>
    <w:rsid w:val="00BD7FC3"/>
    <w:rsid w:val="00BE0085"/>
    <w:rsid w:val="00BE0682"/>
    <w:rsid w:val="00BE06FC"/>
    <w:rsid w:val="00BE0A06"/>
    <w:rsid w:val="00BE0B74"/>
    <w:rsid w:val="00BE0EA4"/>
    <w:rsid w:val="00BE1158"/>
    <w:rsid w:val="00BE1216"/>
    <w:rsid w:val="00BE1269"/>
    <w:rsid w:val="00BE133B"/>
    <w:rsid w:val="00BE13C7"/>
    <w:rsid w:val="00BE1879"/>
    <w:rsid w:val="00BE1E77"/>
    <w:rsid w:val="00BE1F4E"/>
    <w:rsid w:val="00BE225F"/>
    <w:rsid w:val="00BE22F8"/>
    <w:rsid w:val="00BE22FD"/>
    <w:rsid w:val="00BE2390"/>
    <w:rsid w:val="00BE261F"/>
    <w:rsid w:val="00BE26EC"/>
    <w:rsid w:val="00BE2726"/>
    <w:rsid w:val="00BE29C6"/>
    <w:rsid w:val="00BE2B11"/>
    <w:rsid w:val="00BE2E3D"/>
    <w:rsid w:val="00BE30AF"/>
    <w:rsid w:val="00BE3277"/>
    <w:rsid w:val="00BE3414"/>
    <w:rsid w:val="00BE3784"/>
    <w:rsid w:val="00BE3900"/>
    <w:rsid w:val="00BE3928"/>
    <w:rsid w:val="00BE39B0"/>
    <w:rsid w:val="00BE3A29"/>
    <w:rsid w:val="00BE3C95"/>
    <w:rsid w:val="00BE40E4"/>
    <w:rsid w:val="00BE42C6"/>
    <w:rsid w:val="00BE4447"/>
    <w:rsid w:val="00BE4C47"/>
    <w:rsid w:val="00BE4C93"/>
    <w:rsid w:val="00BE5111"/>
    <w:rsid w:val="00BE521B"/>
    <w:rsid w:val="00BE5370"/>
    <w:rsid w:val="00BE53D7"/>
    <w:rsid w:val="00BE5525"/>
    <w:rsid w:val="00BE58B7"/>
    <w:rsid w:val="00BE58ED"/>
    <w:rsid w:val="00BE5B52"/>
    <w:rsid w:val="00BE5DB1"/>
    <w:rsid w:val="00BE5F9D"/>
    <w:rsid w:val="00BE62AE"/>
    <w:rsid w:val="00BE62E8"/>
    <w:rsid w:val="00BE638E"/>
    <w:rsid w:val="00BE63D6"/>
    <w:rsid w:val="00BE6546"/>
    <w:rsid w:val="00BE66F6"/>
    <w:rsid w:val="00BE67E4"/>
    <w:rsid w:val="00BE69BC"/>
    <w:rsid w:val="00BE6E3F"/>
    <w:rsid w:val="00BE6F73"/>
    <w:rsid w:val="00BE7073"/>
    <w:rsid w:val="00BE7265"/>
    <w:rsid w:val="00BE72A5"/>
    <w:rsid w:val="00BE73C6"/>
    <w:rsid w:val="00BE750D"/>
    <w:rsid w:val="00BE78FE"/>
    <w:rsid w:val="00BE7BFC"/>
    <w:rsid w:val="00BE7FE8"/>
    <w:rsid w:val="00BF00DE"/>
    <w:rsid w:val="00BF0178"/>
    <w:rsid w:val="00BF02B1"/>
    <w:rsid w:val="00BF02E4"/>
    <w:rsid w:val="00BF0410"/>
    <w:rsid w:val="00BF044E"/>
    <w:rsid w:val="00BF0575"/>
    <w:rsid w:val="00BF0A50"/>
    <w:rsid w:val="00BF0C3A"/>
    <w:rsid w:val="00BF1270"/>
    <w:rsid w:val="00BF1399"/>
    <w:rsid w:val="00BF1528"/>
    <w:rsid w:val="00BF1CEF"/>
    <w:rsid w:val="00BF1F84"/>
    <w:rsid w:val="00BF1FBA"/>
    <w:rsid w:val="00BF21F1"/>
    <w:rsid w:val="00BF2296"/>
    <w:rsid w:val="00BF23A3"/>
    <w:rsid w:val="00BF256D"/>
    <w:rsid w:val="00BF260B"/>
    <w:rsid w:val="00BF2698"/>
    <w:rsid w:val="00BF2F06"/>
    <w:rsid w:val="00BF321F"/>
    <w:rsid w:val="00BF3279"/>
    <w:rsid w:val="00BF3764"/>
    <w:rsid w:val="00BF389C"/>
    <w:rsid w:val="00BF3A9C"/>
    <w:rsid w:val="00BF3CCE"/>
    <w:rsid w:val="00BF3DCA"/>
    <w:rsid w:val="00BF3EF4"/>
    <w:rsid w:val="00BF40F6"/>
    <w:rsid w:val="00BF439B"/>
    <w:rsid w:val="00BF4679"/>
    <w:rsid w:val="00BF488F"/>
    <w:rsid w:val="00BF495E"/>
    <w:rsid w:val="00BF4B87"/>
    <w:rsid w:val="00BF4C64"/>
    <w:rsid w:val="00BF4D74"/>
    <w:rsid w:val="00BF524C"/>
    <w:rsid w:val="00BF5316"/>
    <w:rsid w:val="00BF538D"/>
    <w:rsid w:val="00BF5B84"/>
    <w:rsid w:val="00BF5D5E"/>
    <w:rsid w:val="00BF5DCD"/>
    <w:rsid w:val="00BF5F6B"/>
    <w:rsid w:val="00BF5FA7"/>
    <w:rsid w:val="00BF6087"/>
    <w:rsid w:val="00BF66DD"/>
    <w:rsid w:val="00BF6B15"/>
    <w:rsid w:val="00BF6EED"/>
    <w:rsid w:val="00BF6FE1"/>
    <w:rsid w:val="00BF717C"/>
    <w:rsid w:val="00BF73DE"/>
    <w:rsid w:val="00BF7692"/>
    <w:rsid w:val="00BF7BA9"/>
    <w:rsid w:val="00BF7E5E"/>
    <w:rsid w:val="00BF7F85"/>
    <w:rsid w:val="00BF7FCD"/>
    <w:rsid w:val="00C003DC"/>
    <w:rsid w:val="00C004C9"/>
    <w:rsid w:val="00C00991"/>
    <w:rsid w:val="00C00B82"/>
    <w:rsid w:val="00C00BC1"/>
    <w:rsid w:val="00C00BD0"/>
    <w:rsid w:val="00C00F73"/>
    <w:rsid w:val="00C00FA9"/>
    <w:rsid w:val="00C01131"/>
    <w:rsid w:val="00C0137C"/>
    <w:rsid w:val="00C016C0"/>
    <w:rsid w:val="00C01860"/>
    <w:rsid w:val="00C0187B"/>
    <w:rsid w:val="00C01909"/>
    <w:rsid w:val="00C01C03"/>
    <w:rsid w:val="00C01C08"/>
    <w:rsid w:val="00C02130"/>
    <w:rsid w:val="00C02145"/>
    <w:rsid w:val="00C021B9"/>
    <w:rsid w:val="00C023F0"/>
    <w:rsid w:val="00C0250A"/>
    <w:rsid w:val="00C0297D"/>
    <w:rsid w:val="00C02CED"/>
    <w:rsid w:val="00C03054"/>
    <w:rsid w:val="00C034A0"/>
    <w:rsid w:val="00C035EF"/>
    <w:rsid w:val="00C0360B"/>
    <w:rsid w:val="00C03708"/>
    <w:rsid w:val="00C03796"/>
    <w:rsid w:val="00C03B1F"/>
    <w:rsid w:val="00C03BB5"/>
    <w:rsid w:val="00C03E00"/>
    <w:rsid w:val="00C03E2C"/>
    <w:rsid w:val="00C03F29"/>
    <w:rsid w:val="00C03F5E"/>
    <w:rsid w:val="00C0415B"/>
    <w:rsid w:val="00C041DB"/>
    <w:rsid w:val="00C042C2"/>
    <w:rsid w:val="00C044F3"/>
    <w:rsid w:val="00C0478A"/>
    <w:rsid w:val="00C04802"/>
    <w:rsid w:val="00C04A0D"/>
    <w:rsid w:val="00C04CB8"/>
    <w:rsid w:val="00C04D83"/>
    <w:rsid w:val="00C04DB0"/>
    <w:rsid w:val="00C04E71"/>
    <w:rsid w:val="00C05257"/>
    <w:rsid w:val="00C052F6"/>
    <w:rsid w:val="00C05627"/>
    <w:rsid w:val="00C056F9"/>
    <w:rsid w:val="00C0570F"/>
    <w:rsid w:val="00C05954"/>
    <w:rsid w:val="00C05EB9"/>
    <w:rsid w:val="00C06057"/>
    <w:rsid w:val="00C0663B"/>
    <w:rsid w:val="00C069CE"/>
    <w:rsid w:val="00C06AFC"/>
    <w:rsid w:val="00C06CE4"/>
    <w:rsid w:val="00C07280"/>
    <w:rsid w:val="00C07305"/>
    <w:rsid w:val="00C0760E"/>
    <w:rsid w:val="00C0762B"/>
    <w:rsid w:val="00C07769"/>
    <w:rsid w:val="00C0798C"/>
    <w:rsid w:val="00C07CCC"/>
    <w:rsid w:val="00C07DFB"/>
    <w:rsid w:val="00C07E0E"/>
    <w:rsid w:val="00C07E23"/>
    <w:rsid w:val="00C10175"/>
    <w:rsid w:val="00C1023B"/>
    <w:rsid w:val="00C10338"/>
    <w:rsid w:val="00C105BD"/>
    <w:rsid w:val="00C1077C"/>
    <w:rsid w:val="00C107D8"/>
    <w:rsid w:val="00C10886"/>
    <w:rsid w:val="00C108CE"/>
    <w:rsid w:val="00C108EA"/>
    <w:rsid w:val="00C11B96"/>
    <w:rsid w:val="00C11DCD"/>
    <w:rsid w:val="00C12203"/>
    <w:rsid w:val="00C12276"/>
    <w:rsid w:val="00C12297"/>
    <w:rsid w:val="00C122C3"/>
    <w:rsid w:val="00C1233E"/>
    <w:rsid w:val="00C12416"/>
    <w:rsid w:val="00C12421"/>
    <w:rsid w:val="00C1246F"/>
    <w:rsid w:val="00C1251C"/>
    <w:rsid w:val="00C12627"/>
    <w:rsid w:val="00C127A8"/>
    <w:rsid w:val="00C12A39"/>
    <w:rsid w:val="00C12AD1"/>
    <w:rsid w:val="00C12EF0"/>
    <w:rsid w:val="00C13094"/>
    <w:rsid w:val="00C135BE"/>
    <w:rsid w:val="00C1389C"/>
    <w:rsid w:val="00C13DC0"/>
    <w:rsid w:val="00C13DF5"/>
    <w:rsid w:val="00C13E95"/>
    <w:rsid w:val="00C14603"/>
    <w:rsid w:val="00C147C3"/>
    <w:rsid w:val="00C148AE"/>
    <w:rsid w:val="00C14F6F"/>
    <w:rsid w:val="00C15390"/>
    <w:rsid w:val="00C15408"/>
    <w:rsid w:val="00C1552B"/>
    <w:rsid w:val="00C156E6"/>
    <w:rsid w:val="00C15930"/>
    <w:rsid w:val="00C15AA0"/>
    <w:rsid w:val="00C15AD6"/>
    <w:rsid w:val="00C15FB0"/>
    <w:rsid w:val="00C1617B"/>
    <w:rsid w:val="00C162BD"/>
    <w:rsid w:val="00C16327"/>
    <w:rsid w:val="00C16CA7"/>
    <w:rsid w:val="00C174A0"/>
    <w:rsid w:val="00C176E7"/>
    <w:rsid w:val="00C17926"/>
    <w:rsid w:val="00C17D8B"/>
    <w:rsid w:val="00C17E3D"/>
    <w:rsid w:val="00C20164"/>
    <w:rsid w:val="00C202B1"/>
    <w:rsid w:val="00C205FA"/>
    <w:rsid w:val="00C20636"/>
    <w:rsid w:val="00C20856"/>
    <w:rsid w:val="00C20A4B"/>
    <w:rsid w:val="00C20BBC"/>
    <w:rsid w:val="00C20BDE"/>
    <w:rsid w:val="00C20CC6"/>
    <w:rsid w:val="00C20D61"/>
    <w:rsid w:val="00C20E4A"/>
    <w:rsid w:val="00C20F04"/>
    <w:rsid w:val="00C20F81"/>
    <w:rsid w:val="00C210D5"/>
    <w:rsid w:val="00C2118E"/>
    <w:rsid w:val="00C214F5"/>
    <w:rsid w:val="00C21630"/>
    <w:rsid w:val="00C217E9"/>
    <w:rsid w:val="00C2180C"/>
    <w:rsid w:val="00C218EF"/>
    <w:rsid w:val="00C21905"/>
    <w:rsid w:val="00C219A6"/>
    <w:rsid w:val="00C219CC"/>
    <w:rsid w:val="00C219E6"/>
    <w:rsid w:val="00C21A36"/>
    <w:rsid w:val="00C21BA9"/>
    <w:rsid w:val="00C21BAE"/>
    <w:rsid w:val="00C21BEC"/>
    <w:rsid w:val="00C21CBA"/>
    <w:rsid w:val="00C21E2C"/>
    <w:rsid w:val="00C21F8F"/>
    <w:rsid w:val="00C22016"/>
    <w:rsid w:val="00C222C4"/>
    <w:rsid w:val="00C22304"/>
    <w:rsid w:val="00C2261C"/>
    <w:rsid w:val="00C22830"/>
    <w:rsid w:val="00C229C0"/>
    <w:rsid w:val="00C22B1B"/>
    <w:rsid w:val="00C22BE9"/>
    <w:rsid w:val="00C22CE2"/>
    <w:rsid w:val="00C22CFD"/>
    <w:rsid w:val="00C22F14"/>
    <w:rsid w:val="00C231A6"/>
    <w:rsid w:val="00C23335"/>
    <w:rsid w:val="00C2337C"/>
    <w:rsid w:val="00C23390"/>
    <w:rsid w:val="00C23A26"/>
    <w:rsid w:val="00C23A63"/>
    <w:rsid w:val="00C23DEB"/>
    <w:rsid w:val="00C23E07"/>
    <w:rsid w:val="00C242D1"/>
    <w:rsid w:val="00C24490"/>
    <w:rsid w:val="00C245AB"/>
    <w:rsid w:val="00C24646"/>
    <w:rsid w:val="00C247D1"/>
    <w:rsid w:val="00C248A2"/>
    <w:rsid w:val="00C24DB8"/>
    <w:rsid w:val="00C24FD7"/>
    <w:rsid w:val="00C24FDF"/>
    <w:rsid w:val="00C25572"/>
    <w:rsid w:val="00C2563C"/>
    <w:rsid w:val="00C2596D"/>
    <w:rsid w:val="00C25C5B"/>
    <w:rsid w:val="00C25CE7"/>
    <w:rsid w:val="00C26159"/>
    <w:rsid w:val="00C263C5"/>
    <w:rsid w:val="00C265D0"/>
    <w:rsid w:val="00C2679B"/>
    <w:rsid w:val="00C26870"/>
    <w:rsid w:val="00C2692C"/>
    <w:rsid w:val="00C26A03"/>
    <w:rsid w:val="00C26A17"/>
    <w:rsid w:val="00C26B17"/>
    <w:rsid w:val="00C26B4E"/>
    <w:rsid w:val="00C26D59"/>
    <w:rsid w:val="00C26DEA"/>
    <w:rsid w:val="00C2707C"/>
    <w:rsid w:val="00C270F6"/>
    <w:rsid w:val="00C27252"/>
    <w:rsid w:val="00C27338"/>
    <w:rsid w:val="00C276C4"/>
    <w:rsid w:val="00C27765"/>
    <w:rsid w:val="00C27A96"/>
    <w:rsid w:val="00C27DEC"/>
    <w:rsid w:val="00C27F78"/>
    <w:rsid w:val="00C27FC9"/>
    <w:rsid w:val="00C27FDA"/>
    <w:rsid w:val="00C30306"/>
    <w:rsid w:val="00C30381"/>
    <w:rsid w:val="00C3059A"/>
    <w:rsid w:val="00C305C5"/>
    <w:rsid w:val="00C30648"/>
    <w:rsid w:val="00C3068E"/>
    <w:rsid w:val="00C3078B"/>
    <w:rsid w:val="00C3093A"/>
    <w:rsid w:val="00C30B7A"/>
    <w:rsid w:val="00C30CCC"/>
    <w:rsid w:val="00C30E13"/>
    <w:rsid w:val="00C31213"/>
    <w:rsid w:val="00C31241"/>
    <w:rsid w:val="00C3196C"/>
    <w:rsid w:val="00C31C42"/>
    <w:rsid w:val="00C31CAE"/>
    <w:rsid w:val="00C31E59"/>
    <w:rsid w:val="00C32237"/>
    <w:rsid w:val="00C322B6"/>
    <w:rsid w:val="00C323BC"/>
    <w:rsid w:val="00C32664"/>
    <w:rsid w:val="00C32682"/>
    <w:rsid w:val="00C32AED"/>
    <w:rsid w:val="00C32F82"/>
    <w:rsid w:val="00C3321C"/>
    <w:rsid w:val="00C3361B"/>
    <w:rsid w:val="00C33BA6"/>
    <w:rsid w:val="00C33BE9"/>
    <w:rsid w:val="00C33D30"/>
    <w:rsid w:val="00C33F8B"/>
    <w:rsid w:val="00C33F9F"/>
    <w:rsid w:val="00C34009"/>
    <w:rsid w:val="00C341B8"/>
    <w:rsid w:val="00C3420D"/>
    <w:rsid w:val="00C345DC"/>
    <w:rsid w:val="00C3464E"/>
    <w:rsid w:val="00C3469E"/>
    <w:rsid w:val="00C34917"/>
    <w:rsid w:val="00C34971"/>
    <w:rsid w:val="00C34A49"/>
    <w:rsid w:val="00C34D5B"/>
    <w:rsid w:val="00C34D9A"/>
    <w:rsid w:val="00C35436"/>
    <w:rsid w:val="00C35509"/>
    <w:rsid w:val="00C35730"/>
    <w:rsid w:val="00C35885"/>
    <w:rsid w:val="00C35A5D"/>
    <w:rsid w:val="00C35B8F"/>
    <w:rsid w:val="00C35C7B"/>
    <w:rsid w:val="00C35D57"/>
    <w:rsid w:val="00C35ECC"/>
    <w:rsid w:val="00C35F2E"/>
    <w:rsid w:val="00C364A6"/>
    <w:rsid w:val="00C365AC"/>
    <w:rsid w:val="00C36689"/>
    <w:rsid w:val="00C366A8"/>
    <w:rsid w:val="00C36834"/>
    <w:rsid w:val="00C36A92"/>
    <w:rsid w:val="00C36BF3"/>
    <w:rsid w:val="00C36E1B"/>
    <w:rsid w:val="00C36F2B"/>
    <w:rsid w:val="00C3738F"/>
    <w:rsid w:val="00C3743A"/>
    <w:rsid w:val="00C37574"/>
    <w:rsid w:val="00C3766E"/>
    <w:rsid w:val="00C3777F"/>
    <w:rsid w:val="00C37C28"/>
    <w:rsid w:val="00C37C97"/>
    <w:rsid w:val="00C40062"/>
    <w:rsid w:val="00C402DD"/>
    <w:rsid w:val="00C40434"/>
    <w:rsid w:val="00C405A1"/>
    <w:rsid w:val="00C4084A"/>
    <w:rsid w:val="00C409AC"/>
    <w:rsid w:val="00C40B3C"/>
    <w:rsid w:val="00C41333"/>
    <w:rsid w:val="00C4179A"/>
    <w:rsid w:val="00C41823"/>
    <w:rsid w:val="00C41A50"/>
    <w:rsid w:val="00C41AA9"/>
    <w:rsid w:val="00C41B27"/>
    <w:rsid w:val="00C41B4A"/>
    <w:rsid w:val="00C41CF0"/>
    <w:rsid w:val="00C41F69"/>
    <w:rsid w:val="00C420ED"/>
    <w:rsid w:val="00C428A5"/>
    <w:rsid w:val="00C428E7"/>
    <w:rsid w:val="00C42DC0"/>
    <w:rsid w:val="00C42E8D"/>
    <w:rsid w:val="00C430E8"/>
    <w:rsid w:val="00C43651"/>
    <w:rsid w:val="00C436B8"/>
    <w:rsid w:val="00C43791"/>
    <w:rsid w:val="00C43974"/>
    <w:rsid w:val="00C43ABA"/>
    <w:rsid w:val="00C43BA5"/>
    <w:rsid w:val="00C43DF6"/>
    <w:rsid w:val="00C440B5"/>
    <w:rsid w:val="00C443FB"/>
    <w:rsid w:val="00C44532"/>
    <w:rsid w:val="00C44B20"/>
    <w:rsid w:val="00C450CF"/>
    <w:rsid w:val="00C45524"/>
    <w:rsid w:val="00C45854"/>
    <w:rsid w:val="00C45A73"/>
    <w:rsid w:val="00C45B16"/>
    <w:rsid w:val="00C45C45"/>
    <w:rsid w:val="00C45CDA"/>
    <w:rsid w:val="00C45E78"/>
    <w:rsid w:val="00C45FB2"/>
    <w:rsid w:val="00C4625F"/>
    <w:rsid w:val="00C4667C"/>
    <w:rsid w:val="00C466CF"/>
    <w:rsid w:val="00C469A7"/>
    <w:rsid w:val="00C46A6B"/>
    <w:rsid w:val="00C46A87"/>
    <w:rsid w:val="00C46F0A"/>
    <w:rsid w:val="00C46F13"/>
    <w:rsid w:val="00C47203"/>
    <w:rsid w:val="00C47288"/>
    <w:rsid w:val="00C472DE"/>
    <w:rsid w:val="00C473A3"/>
    <w:rsid w:val="00C47467"/>
    <w:rsid w:val="00C47552"/>
    <w:rsid w:val="00C47576"/>
    <w:rsid w:val="00C477CF"/>
    <w:rsid w:val="00C47E29"/>
    <w:rsid w:val="00C47FAD"/>
    <w:rsid w:val="00C500FC"/>
    <w:rsid w:val="00C50547"/>
    <w:rsid w:val="00C505FE"/>
    <w:rsid w:val="00C50640"/>
    <w:rsid w:val="00C50710"/>
    <w:rsid w:val="00C5078D"/>
    <w:rsid w:val="00C507AD"/>
    <w:rsid w:val="00C509E4"/>
    <w:rsid w:val="00C50B51"/>
    <w:rsid w:val="00C50FCC"/>
    <w:rsid w:val="00C50FE4"/>
    <w:rsid w:val="00C50FEA"/>
    <w:rsid w:val="00C5128A"/>
    <w:rsid w:val="00C51E28"/>
    <w:rsid w:val="00C51E80"/>
    <w:rsid w:val="00C521DB"/>
    <w:rsid w:val="00C5273F"/>
    <w:rsid w:val="00C52781"/>
    <w:rsid w:val="00C52827"/>
    <w:rsid w:val="00C52920"/>
    <w:rsid w:val="00C5293B"/>
    <w:rsid w:val="00C52B66"/>
    <w:rsid w:val="00C52E6F"/>
    <w:rsid w:val="00C530DB"/>
    <w:rsid w:val="00C533E6"/>
    <w:rsid w:val="00C53497"/>
    <w:rsid w:val="00C5349F"/>
    <w:rsid w:val="00C53632"/>
    <w:rsid w:val="00C536FE"/>
    <w:rsid w:val="00C53DA5"/>
    <w:rsid w:val="00C53DBA"/>
    <w:rsid w:val="00C53E43"/>
    <w:rsid w:val="00C53EAA"/>
    <w:rsid w:val="00C54213"/>
    <w:rsid w:val="00C542CC"/>
    <w:rsid w:val="00C5430A"/>
    <w:rsid w:val="00C5452D"/>
    <w:rsid w:val="00C547F1"/>
    <w:rsid w:val="00C5497E"/>
    <w:rsid w:val="00C54990"/>
    <w:rsid w:val="00C54BBE"/>
    <w:rsid w:val="00C54C3C"/>
    <w:rsid w:val="00C55297"/>
    <w:rsid w:val="00C553B9"/>
    <w:rsid w:val="00C55426"/>
    <w:rsid w:val="00C557AB"/>
    <w:rsid w:val="00C558FE"/>
    <w:rsid w:val="00C55917"/>
    <w:rsid w:val="00C55A59"/>
    <w:rsid w:val="00C55BBF"/>
    <w:rsid w:val="00C55C71"/>
    <w:rsid w:val="00C56255"/>
    <w:rsid w:val="00C56337"/>
    <w:rsid w:val="00C564A0"/>
    <w:rsid w:val="00C564FC"/>
    <w:rsid w:val="00C5677F"/>
    <w:rsid w:val="00C56ADF"/>
    <w:rsid w:val="00C56C6F"/>
    <w:rsid w:val="00C56F00"/>
    <w:rsid w:val="00C570E8"/>
    <w:rsid w:val="00C57112"/>
    <w:rsid w:val="00C5729D"/>
    <w:rsid w:val="00C57406"/>
    <w:rsid w:val="00C5767B"/>
    <w:rsid w:val="00C576F7"/>
    <w:rsid w:val="00C579CF"/>
    <w:rsid w:val="00C579F9"/>
    <w:rsid w:val="00C57C90"/>
    <w:rsid w:val="00C57D6B"/>
    <w:rsid w:val="00C57DFC"/>
    <w:rsid w:val="00C60630"/>
    <w:rsid w:val="00C60684"/>
    <w:rsid w:val="00C60B1D"/>
    <w:rsid w:val="00C60C18"/>
    <w:rsid w:val="00C60D1C"/>
    <w:rsid w:val="00C60E29"/>
    <w:rsid w:val="00C60EDC"/>
    <w:rsid w:val="00C60F2E"/>
    <w:rsid w:val="00C60F3A"/>
    <w:rsid w:val="00C61086"/>
    <w:rsid w:val="00C6121E"/>
    <w:rsid w:val="00C61295"/>
    <w:rsid w:val="00C612CF"/>
    <w:rsid w:val="00C61320"/>
    <w:rsid w:val="00C61891"/>
    <w:rsid w:val="00C61A7D"/>
    <w:rsid w:val="00C61B94"/>
    <w:rsid w:val="00C61BA0"/>
    <w:rsid w:val="00C62094"/>
    <w:rsid w:val="00C6210F"/>
    <w:rsid w:val="00C621B9"/>
    <w:rsid w:val="00C6221A"/>
    <w:rsid w:val="00C62465"/>
    <w:rsid w:val="00C6271F"/>
    <w:rsid w:val="00C62819"/>
    <w:rsid w:val="00C628D5"/>
    <w:rsid w:val="00C62BAF"/>
    <w:rsid w:val="00C62D28"/>
    <w:rsid w:val="00C62E8E"/>
    <w:rsid w:val="00C631FE"/>
    <w:rsid w:val="00C63642"/>
    <w:rsid w:val="00C637B0"/>
    <w:rsid w:val="00C6395D"/>
    <w:rsid w:val="00C63A90"/>
    <w:rsid w:val="00C63B74"/>
    <w:rsid w:val="00C63E1C"/>
    <w:rsid w:val="00C63FB0"/>
    <w:rsid w:val="00C64155"/>
    <w:rsid w:val="00C6499E"/>
    <w:rsid w:val="00C64A11"/>
    <w:rsid w:val="00C64AAB"/>
    <w:rsid w:val="00C64D55"/>
    <w:rsid w:val="00C6502E"/>
    <w:rsid w:val="00C6503A"/>
    <w:rsid w:val="00C650EB"/>
    <w:rsid w:val="00C65651"/>
    <w:rsid w:val="00C65AEC"/>
    <w:rsid w:val="00C65D72"/>
    <w:rsid w:val="00C663B8"/>
    <w:rsid w:val="00C6686F"/>
    <w:rsid w:val="00C66883"/>
    <w:rsid w:val="00C66A9B"/>
    <w:rsid w:val="00C66EF2"/>
    <w:rsid w:val="00C670C7"/>
    <w:rsid w:val="00C6718A"/>
    <w:rsid w:val="00C6734E"/>
    <w:rsid w:val="00C67546"/>
    <w:rsid w:val="00C67597"/>
    <w:rsid w:val="00C67D5A"/>
    <w:rsid w:val="00C67F07"/>
    <w:rsid w:val="00C7020D"/>
    <w:rsid w:val="00C70387"/>
    <w:rsid w:val="00C70516"/>
    <w:rsid w:val="00C70946"/>
    <w:rsid w:val="00C70AD5"/>
    <w:rsid w:val="00C70CB5"/>
    <w:rsid w:val="00C70D19"/>
    <w:rsid w:val="00C70F8D"/>
    <w:rsid w:val="00C71464"/>
    <w:rsid w:val="00C71698"/>
    <w:rsid w:val="00C716A3"/>
    <w:rsid w:val="00C71963"/>
    <w:rsid w:val="00C71AAB"/>
    <w:rsid w:val="00C71CBE"/>
    <w:rsid w:val="00C71DC3"/>
    <w:rsid w:val="00C71E01"/>
    <w:rsid w:val="00C726B5"/>
    <w:rsid w:val="00C728BD"/>
    <w:rsid w:val="00C72B67"/>
    <w:rsid w:val="00C72DC8"/>
    <w:rsid w:val="00C72DD2"/>
    <w:rsid w:val="00C73072"/>
    <w:rsid w:val="00C73324"/>
    <w:rsid w:val="00C733FD"/>
    <w:rsid w:val="00C735E5"/>
    <w:rsid w:val="00C736CE"/>
    <w:rsid w:val="00C73846"/>
    <w:rsid w:val="00C7388B"/>
    <w:rsid w:val="00C7396F"/>
    <w:rsid w:val="00C73D2E"/>
    <w:rsid w:val="00C74179"/>
    <w:rsid w:val="00C7466F"/>
    <w:rsid w:val="00C7535F"/>
    <w:rsid w:val="00C75465"/>
    <w:rsid w:val="00C7588F"/>
    <w:rsid w:val="00C75899"/>
    <w:rsid w:val="00C758BE"/>
    <w:rsid w:val="00C75A35"/>
    <w:rsid w:val="00C75EF9"/>
    <w:rsid w:val="00C760A0"/>
    <w:rsid w:val="00C761A9"/>
    <w:rsid w:val="00C76277"/>
    <w:rsid w:val="00C763C5"/>
    <w:rsid w:val="00C7648C"/>
    <w:rsid w:val="00C764FF"/>
    <w:rsid w:val="00C76750"/>
    <w:rsid w:val="00C7677F"/>
    <w:rsid w:val="00C767ED"/>
    <w:rsid w:val="00C76AB6"/>
    <w:rsid w:val="00C76AD6"/>
    <w:rsid w:val="00C76B31"/>
    <w:rsid w:val="00C76B6D"/>
    <w:rsid w:val="00C76DFA"/>
    <w:rsid w:val="00C7706F"/>
    <w:rsid w:val="00C77594"/>
    <w:rsid w:val="00C77608"/>
    <w:rsid w:val="00C77692"/>
    <w:rsid w:val="00C7788C"/>
    <w:rsid w:val="00C779EE"/>
    <w:rsid w:val="00C77A08"/>
    <w:rsid w:val="00C77B5B"/>
    <w:rsid w:val="00C77B6C"/>
    <w:rsid w:val="00C77D1D"/>
    <w:rsid w:val="00C77F61"/>
    <w:rsid w:val="00C80460"/>
    <w:rsid w:val="00C804A0"/>
    <w:rsid w:val="00C80562"/>
    <w:rsid w:val="00C808C9"/>
    <w:rsid w:val="00C80C03"/>
    <w:rsid w:val="00C80E94"/>
    <w:rsid w:val="00C80FB6"/>
    <w:rsid w:val="00C8106A"/>
    <w:rsid w:val="00C81263"/>
    <w:rsid w:val="00C8136C"/>
    <w:rsid w:val="00C81EAA"/>
    <w:rsid w:val="00C81EC8"/>
    <w:rsid w:val="00C81EC9"/>
    <w:rsid w:val="00C81F16"/>
    <w:rsid w:val="00C82178"/>
    <w:rsid w:val="00C823C9"/>
    <w:rsid w:val="00C826A4"/>
    <w:rsid w:val="00C82D07"/>
    <w:rsid w:val="00C82E6E"/>
    <w:rsid w:val="00C82EE0"/>
    <w:rsid w:val="00C834C3"/>
    <w:rsid w:val="00C8376C"/>
    <w:rsid w:val="00C839C5"/>
    <w:rsid w:val="00C83C36"/>
    <w:rsid w:val="00C83C89"/>
    <w:rsid w:val="00C83DF5"/>
    <w:rsid w:val="00C83F08"/>
    <w:rsid w:val="00C8408D"/>
    <w:rsid w:val="00C841FA"/>
    <w:rsid w:val="00C842E6"/>
    <w:rsid w:val="00C844B2"/>
    <w:rsid w:val="00C844F9"/>
    <w:rsid w:val="00C84617"/>
    <w:rsid w:val="00C84758"/>
    <w:rsid w:val="00C8479E"/>
    <w:rsid w:val="00C84A80"/>
    <w:rsid w:val="00C84B0F"/>
    <w:rsid w:val="00C84BEE"/>
    <w:rsid w:val="00C84D61"/>
    <w:rsid w:val="00C84E6A"/>
    <w:rsid w:val="00C84EB2"/>
    <w:rsid w:val="00C851C0"/>
    <w:rsid w:val="00C852EC"/>
    <w:rsid w:val="00C85403"/>
    <w:rsid w:val="00C855ED"/>
    <w:rsid w:val="00C85786"/>
    <w:rsid w:val="00C857B4"/>
    <w:rsid w:val="00C85801"/>
    <w:rsid w:val="00C8592D"/>
    <w:rsid w:val="00C8610B"/>
    <w:rsid w:val="00C86182"/>
    <w:rsid w:val="00C86410"/>
    <w:rsid w:val="00C86729"/>
    <w:rsid w:val="00C868BA"/>
    <w:rsid w:val="00C86A3B"/>
    <w:rsid w:val="00C86A81"/>
    <w:rsid w:val="00C87007"/>
    <w:rsid w:val="00C87014"/>
    <w:rsid w:val="00C87410"/>
    <w:rsid w:val="00C877C6"/>
    <w:rsid w:val="00C87905"/>
    <w:rsid w:val="00C87BE3"/>
    <w:rsid w:val="00C87C1A"/>
    <w:rsid w:val="00C87C3F"/>
    <w:rsid w:val="00C87DC3"/>
    <w:rsid w:val="00C87FB6"/>
    <w:rsid w:val="00C9002F"/>
    <w:rsid w:val="00C900A0"/>
    <w:rsid w:val="00C900AC"/>
    <w:rsid w:val="00C900BE"/>
    <w:rsid w:val="00C903C2"/>
    <w:rsid w:val="00C90419"/>
    <w:rsid w:val="00C9050E"/>
    <w:rsid w:val="00C90756"/>
    <w:rsid w:val="00C90A41"/>
    <w:rsid w:val="00C90AE6"/>
    <w:rsid w:val="00C90AEF"/>
    <w:rsid w:val="00C90D10"/>
    <w:rsid w:val="00C90D3A"/>
    <w:rsid w:val="00C90E59"/>
    <w:rsid w:val="00C910A4"/>
    <w:rsid w:val="00C9123B"/>
    <w:rsid w:val="00C9123E"/>
    <w:rsid w:val="00C9136F"/>
    <w:rsid w:val="00C913A5"/>
    <w:rsid w:val="00C9175E"/>
    <w:rsid w:val="00C918C7"/>
    <w:rsid w:val="00C91A1F"/>
    <w:rsid w:val="00C91F26"/>
    <w:rsid w:val="00C91FF2"/>
    <w:rsid w:val="00C92029"/>
    <w:rsid w:val="00C921D3"/>
    <w:rsid w:val="00C9222F"/>
    <w:rsid w:val="00C92523"/>
    <w:rsid w:val="00C92737"/>
    <w:rsid w:val="00C9283B"/>
    <w:rsid w:val="00C92917"/>
    <w:rsid w:val="00C92DC6"/>
    <w:rsid w:val="00C93030"/>
    <w:rsid w:val="00C930E7"/>
    <w:rsid w:val="00C9325F"/>
    <w:rsid w:val="00C932F9"/>
    <w:rsid w:val="00C934E6"/>
    <w:rsid w:val="00C937D6"/>
    <w:rsid w:val="00C93CBF"/>
    <w:rsid w:val="00C93D34"/>
    <w:rsid w:val="00C93D8F"/>
    <w:rsid w:val="00C93F07"/>
    <w:rsid w:val="00C93F47"/>
    <w:rsid w:val="00C94309"/>
    <w:rsid w:val="00C94340"/>
    <w:rsid w:val="00C944AE"/>
    <w:rsid w:val="00C946B6"/>
    <w:rsid w:val="00C94977"/>
    <w:rsid w:val="00C94A1D"/>
    <w:rsid w:val="00C94DF7"/>
    <w:rsid w:val="00C94F1C"/>
    <w:rsid w:val="00C94F4C"/>
    <w:rsid w:val="00C95251"/>
    <w:rsid w:val="00C95324"/>
    <w:rsid w:val="00C953C3"/>
    <w:rsid w:val="00C95402"/>
    <w:rsid w:val="00C95560"/>
    <w:rsid w:val="00C9583E"/>
    <w:rsid w:val="00C95D0B"/>
    <w:rsid w:val="00C95DFF"/>
    <w:rsid w:val="00C9664A"/>
    <w:rsid w:val="00C9665C"/>
    <w:rsid w:val="00C96977"/>
    <w:rsid w:val="00C96BE1"/>
    <w:rsid w:val="00C96FBB"/>
    <w:rsid w:val="00C975CC"/>
    <w:rsid w:val="00C977FF"/>
    <w:rsid w:val="00C97A15"/>
    <w:rsid w:val="00C97B55"/>
    <w:rsid w:val="00C97D03"/>
    <w:rsid w:val="00C97F1F"/>
    <w:rsid w:val="00CA0172"/>
    <w:rsid w:val="00CA06E2"/>
    <w:rsid w:val="00CA06E9"/>
    <w:rsid w:val="00CA1115"/>
    <w:rsid w:val="00CA1320"/>
    <w:rsid w:val="00CA1455"/>
    <w:rsid w:val="00CA1699"/>
    <w:rsid w:val="00CA19A6"/>
    <w:rsid w:val="00CA1C18"/>
    <w:rsid w:val="00CA1D51"/>
    <w:rsid w:val="00CA1F90"/>
    <w:rsid w:val="00CA2200"/>
    <w:rsid w:val="00CA22E0"/>
    <w:rsid w:val="00CA26D3"/>
    <w:rsid w:val="00CA28D3"/>
    <w:rsid w:val="00CA28F1"/>
    <w:rsid w:val="00CA2A0C"/>
    <w:rsid w:val="00CA2A45"/>
    <w:rsid w:val="00CA2A6D"/>
    <w:rsid w:val="00CA2B7F"/>
    <w:rsid w:val="00CA2E00"/>
    <w:rsid w:val="00CA2E15"/>
    <w:rsid w:val="00CA3111"/>
    <w:rsid w:val="00CA3190"/>
    <w:rsid w:val="00CA3191"/>
    <w:rsid w:val="00CA35F7"/>
    <w:rsid w:val="00CA3838"/>
    <w:rsid w:val="00CA3A3C"/>
    <w:rsid w:val="00CA3B09"/>
    <w:rsid w:val="00CA3C60"/>
    <w:rsid w:val="00CA3CD5"/>
    <w:rsid w:val="00CA3EA7"/>
    <w:rsid w:val="00CA3EE4"/>
    <w:rsid w:val="00CA3F0D"/>
    <w:rsid w:val="00CA4057"/>
    <w:rsid w:val="00CA4079"/>
    <w:rsid w:val="00CA4126"/>
    <w:rsid w:val="00CA415C"/>
    <w:rsid w:val="00CA41C8"/>
    <w:rsid w:val="00CA44DE"/>
    <w:rsid w:val="00CA44E1"/>
    <w:rsid w:val="00CA46AB"/>
    <w:rsid w:val="00CA47AF"/>
    <w:rsid w:val="00CA49F6"/>
    <w:rsid w:val="00CA511B"/>
    <w:rsid w:val="00CA5ADB"/>
    <w:rsid w:val="00CA5D11"/>
    <w:rsid w:val="00CA5D79"/>
    <w:rsid w:val="00CA5E07"/>
    <w:rsid w:val="00CA6025"/>
    <w:rsid w:val="00CA6225"/>
    <w:rsid w:val="00CA6503"/>
    <w:rsid w:val="00CA6516"/>
    <w:rsid w:val="00CA6528"/>
    <w:rsid w:val="00CA657F"/>
    <w:rsid w:val="00CA69C8"/>
    <w:rsid w:val="00CA6B17"/>
    <w:rsid w:val="00CA6B7E"/>
    <w:rsid w:val="00CA6B83"/>
    <w:rsid w:val="00CA6D19"/>
    <w:rsid w:val="00CA6D78"/>
    <w:rsid w:val="00CA6DAA"/>
    <w:rsid w:val="00CA6E54"/>
    <w:rsid w:val="00CA70A1"/>
    <w:rsid w:val="00CA7118"/>
    <w:rsid w:val="00CA7384"/>
    <w:rsid w:val="00CA750D"/>
    <w:rsid w:val="00CA75BD"/>
    <w:rsid w:val="00CA75E4"/>
    <w:rsid w:val="00CA787C"/>
    <w:rsid w:val="00CA78E7"/>
    <w:rsid w:val="00CA7A57"/>
    <w:rsid w:val="00CA7CBD"/>
    <w:rsid w:val="00CB007E"/>
    <w:rsid w:val="00CB00A2"/>
    <w:rsid w:val="00CB02CD"/>
    <w:rsid w:val="00CB0446"/>
    <w:rsid w:val="00CB0701"/>
    <w:rsid w:val="00CB078F"/>
    <w:rsid w:val="00CB08EC"/>
    <w:rsid w:val="00CB0BAC"/>
    <w:rsid w:val="00CB1172"/>
    <w:rsid w:val="00CB1343"/>
    <w:rsid w:val="00CB14C0"/>
    <w:rsid w:val="00CB183A"/>
    <w:rsid w:val="00CB1A9B"/>
    <w:rsid w:val="00CB1BCD"/>
    <w:rsid w:val="00CB1E86"/>
    <w:rsid w:val="00CB1F55"/>
    <w:rsid w:val="00CB20B4"/>
    <w:rsid w:val="00CB229F"/>
    <w:rsid w:val="00CB23AF"/>
    <w:rsid w:val="00CB24CF"/>
    <w:rsid w:val="00CB2515"/>
    <w:rsid w:val="00CB25FF"/>
    <w:rsid w:val="00CB2634"/>
    <w:rsid w:val="00CB27DF"/>
    <w:rsid w:val="00CB2900"/>
    <w:rsid w:val="00CB29C8"/>
    <w:rsid w:val="00CB2B7A"/>
    <w:rsid w:val="00CB2BF4"/>
    <w:rsid w:val="00CB2C01"/>
    <w:rsid w:val="00CB3310"/>
    <w:rsid w:val="00CB39B4"/>
    <w:rsid w:val="00CB3F82"/>
    <w:rsid w:val="00CB44DE"/>
    <w:rsid w:val="00CB4584"/>
    <w:rsid w:val="00CB4739"/>
    <w:rsid w:val="00CB4C32"/>
    <w:rsid w:val="00CB52AD"/>
    <w:rsid w:val="00CB5680"/>
    <w:rsid w:val="00CB56EE"/>
    <w:rsid w:val="00CB576B"/>
    <w:rsid w:val="00CB5C46"/>
    <w:rsid w:val="00CB60E2"/>
    <w:rsid w:val="00CB6176"/>
    <w:rsid w:val="00CB66F1"/>
    <w:rsid w:val="00CB67C6"/>
    <w:rsid w:val="00CB6F4C"/>
    <w:rsid w:val="00CB75D0"/>
    <w:rsid w:val="00CB77BE"/>
    <w:rsid w:val="00CB77D6"/>
    <w:rsid w:val="00CB7865"/>
    <w:rsid w:val="00CB7CE5"/>
    <w:rsid w:val="00CB7EAB"/>
    <w:rsid w:val="00CC003A"/>
    <w:rsid w:val="00CC0442"/>
    <w:rsid w:val="00CC057C"/>
    <w:rsid w:val="00CC0637"/>
    <w:rsid w:val="00CC0675"/>
    <w:rsid w:val="00CC07B3"/>
    <w:rsid w:val="00CC07D5"/>
    <w:rsid w:val="00CC0933"/>
    <w:rsid w:val="00CC0C72"/>
    <w:rsid w:val="00CC0D08"/>
    <w:rsid w:val="00CC0D9B"/>
    <w:rsid w:val="00CC10B0"/>
    <w:rsid w:val="00CC168B"/>
    <w:rsid w:val="00CC1A2B"/>
    <w:rsid w:val="00CC1B97"/>
    <w:rsid w:val="00CC1C89"/>
    <w:rsid w:val="00CC1CCE"/>
    <w:rsid w:val="00CC1E9C"/>
    <w:rsid w:val="00CC2183"/>
    <w:rsid w:val="00CC247C"/>
    <w:rsid w:val="00CC2594"/>
    <w:rsid w:val="00CC271A"/>
    <w:rsid w:val="00CC277B"/>
    <w:rsid w:val="00CC282F"/>
    <w:rsid w:val="00CC2958"/>
    <w:rsid w:val="00CC2AA6"/>
    <w:rsid w:val="00CC2B86"/>
    <w:rsid w:val="00CC307D"/>
    <w:rsid w:val="00CC31AB"/>
    <w:rsid w:val="00CC31F8"/>
    <w:rsid w:val="00CC3411"/>
    <w:rsid w:val="00CC3AE0"/>
    <w:rsid w:val="00CC3D18"/>
    <w:rsid w:val="00CC3D67"/>
    <w:rsid w:val="00CC3E9D"/>
    <w:rsid w:val="00CC3F80"/>
    <w:rsid w:val="00CC422A"/>
    <w:rsid w:val="00CC46A1"/>
    <w:rsid w:val="00CC470B"/>
    <w:rsid w:val="00CC47ED"/>
    <w:rsid w:val="00CC48F0"/>
    <w:rsid w:val="00CC4BAB"/>
    <w:rsid w:val="00CC4C83"/>
    <w:rsid w:val="00CC5435"/>
    <w:rsid w:val="00CC5A48"/>
    <w:rsid w:val="00CC5B3B"/>
    <w:rsid w:val="00CC5D6A"/>
    <w:rsid w:val="00CC5F32"/>
    <w:rsid w:val="00CC6578"/>
    <w:rsid w:val="00CC685D"/>
    <w:rsid w:val="00CC68D8"/>
    <w:rsid w:val="00CC697F"/>
    <w:rsid w:val="00CC6B2F"/>
    <w:rsid w:val="00CC6BB8"/>
    <w:rsid w:val="00CC70E0"/>
    <w:rsid w:val="00CC710D"/>
    <w:rsid w:val="00CC736B"/>
    <w:rsid w:val="00CC7420"/>
    <w:rsid w:val="00CC754B"/>
    <w:rsid w:val="00CC76AB"/>
    <w:rsid w:val="00CC77B9"/>
    <w:rsid w:val="00CC7C8B"/>
    <w:rsid w:val="00CC7D78"/>
    <w:rsid w:val="00CC7FAF"/>
    <w:rsid w:val="00CD00A9"/>
    <w:rsid w:val="00CD00FE"/>
    <w:rsid w:val="00CD0497"/>
    <w:rsid w:val="00CD0529"/>
    <w:rsid w:val="00CD0CFA"/>
    <w:rsid w:val="00CD1071"/>
    <w:rsid w:val="00CD1998"/>
    <w:rsid w:val="00CD1ABF"/>
    <w:rsid w:val="00CD1D65"/>
    <w:rsid w:val="00CD1EC8"/>
    <w:rsid w:val="00CD22F4"/>
    <w:rsid w:val="00CD279D"/>
    <w:rsid w:val="00CD27E3"/>
    <w:rsid w:val="00CD2CD5"/>
    <w:rsid w:val="00CD2EAF"/>
    <w:rsid w:val="00CD2F04"/>
    <w:rsid w:val="00CD3009"/>
    <w:rsid w:val="00CD309B"/>
    <w:rsid w:val="00CD3106"/>
    <w:rsid w:val="00CD3624"/>
    <w:rsid w:val="00CD37B3"/>
    <w:rsid w:val="00CD3AB0"/>
    <w:rsid w:val="00CD3BC0"/>
    <w:rsid w:val="00CD3C98"/>
    <w:rsid w:val="00CD3DEA"/>
    <w:rsid w:val="00CD4101"/>
    <w:rsid w:val="00CD41A3"/>
    <w:rsid w:val="00CD42C1"/>
    <w:rsid w:val="00CD4341"/>
    <w:rsid w:val="00CD4448"/>
    <w:rsid w:val="00CD44FB"/>
    <w:rsid w:val="00CD498E"/>
    <w:rsid w:val="00CD499F"/>
    <w:rsid w:val="00CD4AC7"/>
    <w:rsid w:val="00CD4AD3"/>
    <w:rsid w:val="00CD4B4A"/>
    <w:rsid w:val="00CD4F5D"/>
    <w:rsid w:val="00CD534E"/>
    <w:rsid w:val="00CD539F"/>
    <w:rsid w:val="00CD53DE"/>
    <w:rsid w:val="00CD54FE"/>
    <w:rsid w:val="00CD56B3"/>
    <w:rsid w:val="00CD5BED"/>
    <w:rsid w:val="00CD5C0C"/>
    <w:rsid w:val="00CD5C36"/>
    <w:rsid w:val="00CD5D26"/>
    <w:rsid w:val="00CD612D"/>
    <w:rsid w:val="00CD61AC"/>
    <w:rsid w:val="00CD62DF"/>
    <w:rsid w:val="00CD65A7"/>
    <w:rsid w:val="00CD6A83"/>
    <w:rsid w:val="00CD6B00"/>
    <w:rsid w:val="00CD6FA2"/>
    <w:rsid w:val="00CD7143"/>
    <w:rsid w:val="00CD7306"/>
    <w:rsid w:val="00CD7639"/>
    <w:rsid w:val="00CD7815"/>
    <w:rsid w:val="00CD7914"/>
    <w:rsid w:val="00CD7ED1"/>
    <w:rsid w:val="00CE008A"/>
    <w:rsid w:val="00CE05C6"/>
    <w:rsid w:val="00CE066C"/>
    <w:rsid w:val="00CE0741"/>
    <w:rsid w:val="00CE08ED"/>
    <w:rsid w:val="00CE0B0E"/>
    <w:rsid w:val="00CE0BA7"/>
    <w:rsid w:val="00CE0C9B"/>
    <w:rsid w:val="00CE0CE2"/>
    <w:rsid w:val="00CE0DDE"/>
    <w:rsid w:val="00CE0E22"/>
    <w:rsid w:val="00CE0EFB"/>
    <w:rsid w:val="00CE0FF9"/>
    <w:rsid w:val="00CE1417"/>
    <w:rsid w:val="00CE155C"/>
    <w:rsid w:val="00CE15DC"/>
    <w:rsid w:val="00CE1683"/>
    <w:rsid w:val="00CE181B"/>
    <w:rsid w:val="00CE1AE6"/>
    <w:rsid w:val="00CE1B16"/>
    <w:rsid w:val="00CE1B76"/>
    <w:rsid w:val="00CE1CBD"/>
    <w:rsid w:val="00CE1E46"/>
    <w:rsid w:val="00CE1ED4"/>
    <w:rsid w:val="00CE1F14"/>
    <w:rsid w:val="00CE2123"/>
    <w:rsid w:val="00CE21F2"/>
    <w:rsid w:val="00CE2395"/>
    <w:rsid w:val="00CE2396"/>
    <w:rsid w:val="00CE25F7"/>
    <w:rsid w:val="00CE2A12"/>
    <w:rsid w:val="00CE2AB0"/>
    <w:rsid w:val="00CE2D3D"/>
    <w:rsid w:val="00CE3176"/>
    <w:rsid w:val="00CE3788"/>
    <w:rsid w:val="00CE3793"/>
    <w:rsid w:val="00CE39CE"/>
    <w:rsid w:val="00CE3C9D"/>
    <w:rsid w:val="00CE3DEC"/>
    <w:rsid w:val="00CE40A6"/>
    <w:rsid w:val="00CE4383"/>
    <w:rsid w:val="00CE4572"/>
    <w:rsid w:val="00CE4836"/>
    <w:rsid w:val="00CE49DF"/>
    <w:rsid w:val="00CE4A69"/>
    <w:rsid w:val="00CE4BC2"/>
    <w:rsid w:val="00CE4D24"/>
    <w:rsid w:val="00CE4F1D"/>
    <w:rsid w:val="00CE4F7D"/>
    <w:rsid w:val="00CE4F98"/>
    <w:rsid w:val="00CE4FF5"/>
    <w:rsid w:val="00CE51B1"/>
    <w:rsid w:val="00CE542F"/>
    <w:rsid w:val="00CE58C2"/>
    <w:rsid w:val="00CE5924"/>
    <w:rsid w:val="00CE5C8D"/>
    <w:rsid w:val="00CE5F9A"/>
    <w:rsid w:val="00CE6075"/>
    <w:rsid w:val="00CE60AE"/>
    <w:rsid w:val="00CE6309"/>
    <w:rsid w:val="00CE63A0"/>
    <w:rsid w:val="00CE6570"/>
    <w:rsid w:val="00CE67B4"/>
    <w:rsid w:val="00CE6935"/>
    <w:rsid w:val="00CE6A6E"/>
    <w:rsid w:val="00CE7513"/>
    <w:rsid w:val="00CE7978"/>
    <w:rsid w:val="00CE7A16"/>
    <w:rsid w:val="00CE7C01"/>
    <w:rsid w:val="00CE7D07"/>
    <w:rsid w:val="00CE7EF9"/>
    <w:rsid w:val="00CE7F0A"/>
    <w:rsid w:val="00CF0095"/>
    <w:rsid w:val="00CF00FE"/>
    <w:rsid w:val="00CF011A"/>
    <w:rsid w:val="00CF0129"/>
    <w:rsid w:val="00CF01D9"/>
    <w:rsid w:val="00CF029F"/>
    <w:rsid w:val="00CF0606"/>
    <w:rsid w:val="00CF0820"/>
    <w:rsid w:val="00CF0824"/>
    <w:rsid w:val="00CF08F4"/>
    <w:rsid w:val="00CF0969"/>
    <w:rsid w:val="00CF0A5B"/>
    <w:rsid w:val="00CF1395"/>
    <w:rsid w:val="00CF1496"/>
    <w:rsid w:val="00CF15C5"/>
    <w:rsid w:val="00CF1909"/>
    <w:rsid w:val="00CF19FA"/>
    <w:rsid w:val="00CF1A52"/>
    <w:rsid w:val="00CF1BF7"/>
    <w:rsid w:val="00CF1CC2"/>
    <w:rsid w:val="00CF25BA"/>
    <w:rsid w:val="00CF2932"/>
    <w:rsid w:val="00CF2979"/>
    <w:rsid w:val="00CF2A1E"/>
    <w:rsid w:val="00CF2BF6"/>
    <w:rsid w:val="00CF2C5D"/>
    <w:rsid w:val="00CF2C6C"/>
    <w:rsid w:val="00CF2E06"/>
    <w:rsid w:val="00CF2E4D"/>
    <w:rsid w:val="00CF2E5B"/>
    <w:rsid w:val="00CF2EF5"/>
    <w:rsid w:val="00CF2F0A"/>
    <w:rsid w:val="00CF31CA"/>
    <w:rsid w:val="00CF322F"/>
    <w:rsid w:val="00CF3519"/>
    <w:rsid w:val="00CF3843"/>
    <w:rsid w:val="00CF38AE"/>
    <w:rsid w:val="00CF3BEB"/>
    <w:rsid w:val="00CF3E50"/>
    <w:rsid w:val="00CF3E54"/>
    <w:rsid w:val="00CF3F10"/>
    <w:rsid w:val="00CF3FC7"/>
    <w:rsid w:val="00CF4010"/>
    <w:rsid w:val="00CF436C"/>
    <w:rsid w:val="00CF467F"/>
    <w:rsid w:val="00CF489F"/>
    <w:rsid w:val="00CF4A34"/>
    <w:rsid w:val="00CF4B5D"/>
    <w:rsid w:val="00CF51D4"/>
    <w:rsid w:val="00CF54A7"/>
    <w:rsid w:val="00CF56DF"/>
    <w:rsid w:val="00CF5971"/>
    <w:rsid w:val="00CF5A64"/>
    <w:rsid w:val="00CF5BFF"/>
    <w:rsid w:val="00CF5D5E"/>
    <w:rsid w:val="00CF5E75"/>
    <w:rsid w:val="00CF60B7"/>
    <w:rsid w:val="00CF61AF"/>
    <w:rsid w:val="00CF6416"/>
    <w:rsid w:val="00CF66B4"/>
    <w:rsid w:val="00CF66DE"/>
    <w:rsid w:val="00CF67A3"/>
    <w:rsid w:val="00CF6904"/>
    <w:rsid w:val="00CF6A2F"/>
    <w:rsid w:val="00CF6B6F"/>
    <w:rsid w:val="00CF6D5A"/>
    <w:rsid w:val="00CF7649"/>
    <w:rsid w:val="00CF78DF"/>
    <w:rsid w:val="00CF790C"/>
    <w:rsid w:val="00CF79C1"/>
    <w:rsid w:val="00CF79E9"/>
    <w:rsid w:val="00CF7B07"/>
    <w:rsid w:val="00CF7BDC"/>
    <w:rsid w:val="00CF7C1A"/>
    <w:rsid w:val="00CF7EFB"/>
    <w:rsid w:val="00D0018D"/>
    <w:rsid w:val="00D00354"/>
    <w:rsid w:val="00D0042E"/>
    <w:rsid w:val="00D00621"/>
    <w:rsid w:val="00D00955"/>
    <w:rsid w:val="00D00A9D"/>
    <w:rsid w:val="00D00C11"/>
    <w:rsid w:val="00D00C27"/>
    <w:rsid w:val="00D00C70"/>
    <w:rsid w:val="00D0123D"/>
    <w:rsid w:val="00D0124F"/>
    <w:rsid w:val="00D01361"/>
    <w:rsid w:val="00D01775"/>
    <w:rsid w:val="00D01801"/>
    <w:rsid w:val="00D01D09"/>
    <w:rsid w:val="00D01D16"/>
    <w:rsid w:val="00D021DA"/>
    <w:rsid w:val="00D021F3"/>
    <w:rsid w:val="00D02530"/>
    <w:rsid w:val="00D026E8"/>
    <w:rsid w:val="00D029B7"/>
    <w:rsid w:val="00D02A4B"/>
    <w:rsid w:val="00D02C85"/>
    <w:rsid w:val="00D02CC4"/>
    <w:rsid w:val="00D02EC4"/>
    <w:rsid w:val="00D02EE8"/>
    <w:rsid w:val="00D033E2"/>
    <w:rsid w:val="00D0380E"/>
    <w:rsid w:val="00D0385B"/>
    <w:rsid w:val="00D039A7"/>
    <w:rsid w:val="00D039D6"/>
    <w:rsid w:val="00D03AB6"/>
    <w:rsid w:val="00D03CCB"/>
    <w:rsid w:val="00D03D90"/>
    <w:rsid w:val="00D03E3D"/>
    <w:rsid w:val="00D03FF1"/>
    <w:rsid w:val="00D043B1"/>
    <w:rsid w:val="00D04449"/>
    <w:rsid w:val="00D045C1"/>
    <w:rsid w:val="00D047B8"/>
    <w:rsid w:val="00D04B6E"/>
    <w:rsid w:val="00D04C42"/>
    <w:rsid w:val="00D04CBA"/>
    <w:rsid w:val="00D04D97"/>
    <w:rsid w:val="00D04E53"/>
    <w:rsid w:val="00D04F80"/>
    <w:rsid w:val="00D04F85"/>
    <w:rsid w:val="00D051FC"/>
    <w:rsid w:val="00D0520E"/>
    <w:rsid w:val="00D05216"/>
    <w:rsid w:val="00D0545E"/>
    <w:rsid w:val="00D05650"/>
    <w:rsid w:val="00D05DC2"/>
    <w:rsid w:val="00D05EC0"/>
    <w:rsid w:val="00D06338"/>
    <w:rsid w:val="00D06468"/>
    <w:rsid w:val="00D06651"/>
    <w:rsid w:val="00D066D1"/>
    <w:rsid w:val="00D06A2C"/>
    <w:rsid w:val="00D06AB9"/>
    <w:rsid w:val="00D06BD9"/>
    <w:rsid w:val="00D06C3E"/>
    <w:rsid w:val="00D06CA1"/>
    <w:rsid w:val="00D06EFD"/>
    <w:rsid w:val="00D06FA9"/>
    <w:rsid w:val="00D075D2"/>
    <w:rsid w:val="00D0779B"/>
    <w:rsid w:val="00D07865"/>
    <w:rsid w:val="00D078D3"/>
    <w:rsid w:val="00D07926"/>
    <w:rsid w:val="00D07A3D"/>
    <w:rsid w:val="00D07B42"/>
    <w:rsid w:val="00D07CB0"/>
    <w:rsid w:val="00D07EA4"/>
    <w:rsid w:val="00D1010A"/>
    <w:rsid w:val="00D10301"/>
    <w:rsid w:val="00D10406"/>
    <w:rsid w:val="00D105C9"/>
    <w:rsid w:val="00D106DA"/>
    <w:rsid w:val="00D10BAA"/>
    <w:rsid w:val="00D10E6B"/>
    <w:rsid w:val="00D10EC9"/>
    <w:rsid w:val="00D10ECA"/>
    <w:rsid w:val="00D11178"/>
    <w:rsid w:val="00D116F7"/>
    <w:rsid w:val="00D1181E"/>
    <w:rsid w:val="00D11878"/>
    <w:rsid w:val="00D11AEB"/>
    <w:rsid w:val="00D1204E"/>
    <w:rsid w:val="00D1211F"/>
    <w:rsid w:val="00D123F1"/>
    <w:rsid w:val="00D1280B"/>
    <w:rsid w:val="00D12B35"/>
    <w:rsid w:val="00D12B9C"/>
    <w:rsid w:val="00D12FF9"/>
    <w:rsid w:val="00D133A3"/>
    <w:rsid w:val="00D13467"/>
    <w:rsid w:val="00D13540"/>
    <w:rsid w:val="00D135C2"/>
    <w:rsid w:val="00D13A30"/>
    <w:rsid w:val="00D13A8B"/>
    <w:rsid w:val="00D13D0F"/>
    <w:rsid w:val="00D13D64"/>
    <w:rsid w:val="00D13DB4"/>
    <w:rsid w:val="00D13E0C"/>
    <w:rsid w:val="00D13EB0"/>
    <w:rsid w:val="00D14153"/>
    <w:rsid w:val="00D143C7"/>
    <w:rsid w:val="00D147B3"/>
    <w:rsid w:val="00D14896"/>
    <w:rsid w:val="00D14BB2"/>
    <w:rsid w:val="00D14DE4"/>
    <w:rsid w:val="00D15121"/>
    <w:rsid w:val="00D15183"/>
    <w:rsid w:val="00D1539F"/>
    <w:rsid w:val="00D15505"/>
    <w:rsid w:val="00D156EE"/>
    <w:rsid w:val="00D156FC"/>
    <w:rsid w:val="00D157AC"/>
    <w:rsid w:val="00D15A11"/>
    <w:rsid w:val="00D15A43"/>
    <w:rsid w:val="00D15A6F"/>
    <w:rsid w:val="00D15B43"/>
    <w:rsid w:val="00D15F2B"/>
    <w:rsid w:val="00D161ED"/>
    <w:rsid w:val="00D16253"/>
    <w:rsid w:val="00D16444"/>
    <w:rsid w:val="00D16509"/>
    <w:rsid w:val="00D16693"/>
    <w:rsid w:val="00D16702"/>
    <w:rsid w:val="00D16AE5"/>
    <w:rsid w:val="00D16B13"/>
    <w:rsid w:val="00D16BEB"/>
    <w:rsid w:val="00D16D02"/>
    <w:rsid w:val="00D16E86"/>
    <w:rsid w:val="00D16F2F"/>
    <w:rsid w:val="00D170DB"/>
    <w:rsid w:val="00D1717E"/>
    <w:rsid w:val="00D17233"/>
    <w:rsid w:val="00D174EF"/>
    <w:rsid w:val="00D1762E"/>
    <w:rsid w:val="00D17674"/>
    <w:rsid w:val="00D1780C"/>
    <w:rsid w:val="00D17A20"/>
    <w:rsid w:val="00D17CDD"/>
    <w:rsid w:val="00D17D3D"/>
    <w:rsid w:val="00D17FEA"/>
    <w:rsid w:val="00D20154"/>
    <w:rsid w:val="00D20183"/>
    <w:rsid w:val="00D20A9F"/>
    <w:rsid w:val="00D20ACF"/>
    <w:rsid w:val="00D20BF6"/>
    <w:rsid w:val="00D20DCC"/>
    <w:rsid w:val="00D20DD9"/>
    <w:rsid w:val="00D20F67"/>
    <w:rsid w:val="00D21110"/>
    <w:rsid w:val="00D2114A"/>
    <w:rsid w:val="00D2148F"/>
    <w:rsid w:val="00D21577"/>
    <w:rsid w:val="00D215AD"/>
    <w:rsid w:val="00D21952"/>
    <w:rsid w:val="00D21B0E"/>
    <w:rsid w:val="00D2201C"/>
    <w:rsid w:val="00D227DE"/>
    <w:rsid w:val="00D22BFF"/>
    <w:rsid w:val="00D23128"/>
    <w:rsid w:val="00D2317D"/>
    <w:rsid w:val="00D231DF"/>
    <w:rsid w:val="00D234F1"/>
    <w:rsid w:val="00D2354F"/>
    <w:rsid w:val="00D23635"/>
    <w:rsid w:val="00D237D7"/>
    <w:rsid w:val="00D238F4"/>
    <w:rsid w:val="00D238FD"/>
    <w:rsid w:val="00D23A58"/>
    <w:rsid w:val="00D23E5F"/>
    <w:rsid w:val="00D240BC"/>
    <w:rsid w:val="00D24112"/>
    <w:rsid w:val="00D241E4"/>
    <w:rsid w:val="00D24230"/>
    <w:rsid w:val="00D246C6"/>
    <w:rsid w:val="00D24790"/>
    <w:rsid w:val="00D249F9"/>
    <w:rsid w:val="00D24C11"/>
    <w:rsid w:val="00D24C1A"/>
    <w:rsid w:val="00D24C60"/>
    <w:rsid w:val="00D25140"/>
    <w:rsid w:val="00D25145"/>
    <w:rsid w:val="00D25372"/>
    <w:rsid w:val="00D253E8"/>
    <w:rsid w:val="00D25460"/>
    <w:rsid w:val="00D257C5"/>
    <w:rsid w:val="00D258EE"/>
    <w:rsid w:val="00D25DBF"/>
    <w:rsid w:val="00D260C5"/>
    <w:rsid w:val="00D2618E"/>
    <w:rsid w:val="00D26479"/>
    <w:rsid w:val="00D2659F"/>
    <w:rsid w:val="00D2672D"/>
    <w:rsid w:val="00D26D59"/>
    <w:rsid w:val="00D26FF8"/>
    <w:rsid w:val="00D27010"/>
    <w:rsid w:val="00D270CC"/>
    <w:rsid w:val="00D270D7"/>
    <w:rsid w:val="00D271BD"/>
    <w:rsid w:val="00D27270"/>
    <w:rsid w:val="00D273E5"/>
    <w:rsid w:val="00D27445"/>
    <w:rsid w:val="00D27615"/>
    <w:rsid w:val="00D278E9"/>
    <w:rsid w:val="00D27AE6"/>
    <w:rsid w:val="00D27AF0"/>
    <w:rsid w:val="00D27BDB"/>
    <w:rsid w:val="00D27F77"/>
    <w:rsid w:val="00D3015F"/>
    <w:rsid w:val="00D30503"/>
    <w:rsid w:val="00D30713"/>
    <w:rsid w:val="00D307A3"/>
    <w:rsid w:val="00D307A8"/>
    <w:rsid w:val="00D30971"/>
    <w:rsid w:val="00D309D7"/>
    <w:rsid w:val="00D30A2D"/>
    <w:rsid w:val="00D30F31"/>
    <w:rsid w:val="00D30F3F"/>
    <w:rsid w:val="00D317A5"/>
    <w:rsid w:val="00D318DE"/>
    <w:rsid w:val="00D31B00"/>
    <w:rsid w:val="00D31CCC"/>
    <w:rsid w:val="00D31EFB"/>
    <w:rsid w:val="00D31F32"/>
    <w:rsid w:val="00D322A9"/>
    <w:rsid w:val="00D3245A"/>
    <w:rsid w:val="00D3259A"/>
    <w:rsid w:val="00D3264F"/>
    <w:rsid w:val="00D3273A"/>
    <w:rsid w:val="00D32751"/>
    <w:rsid w:val="00D327B7"/>
    <w:rsid w:val="00D32E59"/>
    <w:rsid w:val="00D32F1A"/>
    <w:rsid w:val="00D32F7B"/>
    <w:rsid w:val="00D330DB"/>
    <w:rsid w:val="00D33625"/>
    <w:rsid w:val="00D33BF9"/>
    <w:rsid w:val="00D33D8D"/>
    <w:rsid w:val="00D34303"/>
    <w:rsid w:val="00D3431C"/>
    <w:rsid w:val="00D34410"/>
    <w:rsid w:val="00D34842"/>
    <w:rsid w:val="00D34AB2"/>
    <w:rsid w:val="00D34B82"/>
    <w:rsid w:val="00D34D28"/>
    <w:rsid w:val="00D34D2E"/>
    <w:rsid w:val="00D34D89"/>
    <w:rsid w:val="00D34F5D"/>
    <w:rsid w:val="00D35158"/>
    <w:rsid w:val="00D35257"/>
    <w:rsid w:val="00D35276"/>
    <w:rsid w:val="00D3545A"/>
    <w:rsid w:val="00D354FA"/>
    <w:rsid w:val="00D355B6"/>
    <w:rsid w:val="00D3568E"/>
    <w:rsid w:val="00D357DC"/>
    <w:rsid w:val="00D35A51"/>
    <w:rsid w:val="00D35CAB"/>
    <w:rsid w:val="00D35D3A"/>
    <w:rsid w:val="00D35DAA"/>
    <w:rsid w:val="00D360DC"/>
    <w:rsid w:val="00D36169"/>
    <w:rsid w:val="00D361ED"/>
    <w:rsid w:val="00D367C4"/>
    <w:rsid w:val="00D3695E"/>
    <w:rsid w:val="00D369E2"/>
    <w:rsid w:val="00D36B9B"/>
    <w:rsid w:val="00D36E3F"/>
    <w:rsid w:val="00D36FBA"/>
    <w:rsid w:val="00D370D4"/>
    <w:rsid w:val="00D371A0"/>
    <w:rsid w:val="00D37312"/>
    <w:rsid w:val="00D3731A"/>
    <w:rsid w:val="00D37483"/>
    <w:rsid w:val="00D374CC"/>
    <w:rsid w:val="00D376A5"/>
    <w:rsid w:val="00D3781F"/>
    <w:rsid w:val="00D3786F"/>
    <w:rsid w:val="00D379AA"/>
    <w:rsid w:val="00D379E1"/>
    <w:rsid w:val="00D37F07"/>
    <w:rsid w:val="00D40670"/>
    <w:rsid w:val="00D406A5"/>
    <w:rsid w:val="00D40784"/>
    <w:rsid w:val="00D4082A"/>
    <w:rsid w:val="00D40943"/>
    <w:rsid w:val="00D40D75"/>
    <w:rsid w:val="00D4107A"/>
    <w:rsid w:val="00D41109"/>
    <w:rsid w:val="00D41223"/>
    <w:rsid w:val="00D4129D"/>
    <w:rsid w:val="00D414F6"/>
    <w:rsid w:val="00D415C4"/>
    <w:rsid w:val="00D417AC"/>
    <w:rsid w:val="00D41955"/>
    <w:rsid w:val="00D41C4F"/>
    <w:rsid w:val="00D41F85"/>
    <w:rsid w:val="00D422E6"/>
    <w:rsid w:val="00D4254D"/>
    <w:rsid w:val="00D4263F"/>
    <w:rsid w:val="00D4277E"/>
    <w:rsid w:val="00D428BC"/>
    <w:rsid w:val="00D428CB"/>
    <w:rsid w:val="00D42E0A"/>
    <w:rsid w:val="00D43543"/>
    <w:rsid w:val="00D435CA"/>
    <w:rsid w:val="00D43F38"/>
    <w:rsid w:val="00D43F3D"/>
    <w:rsid w:val="00D44286"/>
    <w:rsid w:val="00D44489"/>
    <w:rsid w:val="00D444FA"/>
    <w:rsid w:val="00D44617"/>
    <w:rsid w:val="00D44AAC"/>
    <w:rsid w:val="00D44E59"/>
    <w:rsid w:val="00D44F59"/>
    <w:rsid w:val="00D44F7E"/>
    <w:rsid w:val="00D45100"/>
    <w:rsid w:val="00D453F7"/>
    <w:rsid w:val="00D45669"/>
    <w:rsid w:val="00D458BE"/>
    <w:rsid w:val="00D45DA2"/>
    <w:rsid w:val="00D45DB6"/>
    <w:rsid w:val="00D45FC9"/>
    <w:rsid w:val="00D460AA"/>
    <w:rsid w:val="00D4629B"/>
    <w:rsid w:val="00D463B3"/>
    <w:rsid w:val="00D463BC"/>
    <w:rsid w:val="00D467CF"/>
    <w:rsid w:val="00D46ACE"/>
    <w:rsid w:val="00D46BA6"/>
    <w:rsid w:val="00D46BB0"/>
    <w:rsid w:val="00D46DA0"/>
    <w:rsid w:val="00D46EF0"/>
    <w:rsid w:val="00D471F9"/>
    <w:rsid w:val="00D4720E"/>
    <w:rsid w:val="00D4794B"/>
    <w:rsid w:val="00D47BB9"/>
    <w:rsid w:val="00D47C2D"/>
    <w:rsid w:val="00D47CCC"/>
    <w:rsid w:val="00D500BC"/>
    <w:rsid w:val="00D50228"/>
    <w:rsid w:val="00D50339"/>
    <w:rsid w:val="00D50429"/>
    <w:rsid w:val="00D50745"/>
    <w:rsid w:val="00D5074A"/>
    <w:rsid w:val="00D50784"/>
    <w:rsid w:val="00D50852"/>
    <w:rsid w:val="00D509CB"/>
    <w:rsid w:val="00D50A54"/>
    <w:rsid w:val="00D50A5B"/>
    <w:rsid w:val="00D50DFF"/>
    <w:rsid w:val="00D51024"/>
    <w:rsid w:val="00D510C6"/>
    <w:rsid w:val="00D511AD"/>
    <w:rsid w:val="00D51421"/>
    <w:rsid w:val="00D514A0"/>
    <w:rsid w:val="00D51909"/>
    <w:rsid w:val="00D51B44"/>
    <w:rsid w:val="00D51CC5"/>
    <w:rsid w:val="00D51E15"/>
    <w:rsid w:val="00D52184"/>
    <w:rsid w:val="00D521C7"/>
    <w:rsid w:val="00D5238E"/>
    <w:rsid w:val="00D52489"/>
    <w:rsid w:val="00D524D3"/>
    <w:rsid w:val="00D52557"/>
    <w:rsid w:val="00D52B4D"/>
    <w:rsid w:val="00D52BA7"/>
    <w:rsid w:val="00D52BBE"/>
    <w:rsid w:val="00D52CDC"/>
    <w:rsid w:val="00D52DAC"/>
    <w:rsid w:val="00D5326D"/>
    <w:rsid w:val="00D5331A"/>
    <w:rsid w:val="00D53692"/>
    <w:rsid w:val="00D536E8"/>
    <w:rsid w:val="00D53800"/>
    <w:rsid w:val="00D53BDD"/>
    <w:rsid w:val="00D53BE4"/>
    <w:rsid w:val="00D53DBD"/>
    <w:rsid w:val="00D53F85"/>
    <w:rsid w:val="00D54416"/>
    <w:rsid w:val="00D547DF"/>
    <w:rsid w:val="00D54DAD"/>
    <w:rsid w:val="00D54E04"/>
    <w:rsid w:val="00D54EC2"/>
    <w:rsid w:val="00D55078"/>
    <w:rsid w:val="00D553C9"/>
    <w:rsid w:val="00D5557A"/>
    <w:rsid w:val="00D5558D"/>
    <w:rsid w:val="00D5564F"/>
    <w:rsid w:val="00D55742"/>
    <w:rsid w:val="00D5574D"/>
    <w:rsid w:val="00D5598C"/>
    <w:rsid w:val="00D55D19"/>
    <w:rsid w:val="00D55DC1"/>
    <w:rsid w:val="00D55F29"/>
    <w:rsid w:val="00D5643D"/>
    <w:rsid w:val="00D56470"/>
    <w:rsid w:val="00D5651C"/>
    <w:rsid w:val="00D56648"/>
    <w:rsid w:val="00D56734"/>
    <w:rsid w:val="00D56758"/>
    <w:rsid w:val="00D56B11"/>
    <w:rsid w:val="00D56D0F"/>
    <w:rsid w:val="00D56F1D"/>
    <w:rsid w:val="00D56FB8"/>
    <w:rsid w:val="00D5705E"/>
    <w:rsid w:val="00D572F1"/>
    <w:rsid w:val="00D577B5"/>
    <w:rsid w:val="00D57D62"/>
    <w:rsid w:val="00D57E48"/>
    <w:rsid w:val="00D57FFE"/>
    <w:rsid w:val="00D600F8"/>
    <w:rsid w:val="00D6026E"/>
    <w:rsid w:val="00D608E0"/>
    <w:rsid w:val="00D6097E"/>
    <w:rsid w:val="00D60FA1"/>
    <w:rsid w:val="00D6121E"/>
    <w:rsid w:val="00D61548"/>
    <w:rsid w:val="00D615CD"/>
    <w:rsid w:val="00D61705"/>
    <w:rsid w:val="00D61968"/>
    <w:rsid w:val="00D61E61"/>
    <w:rsid w:val="00D61EA7"/>
    <w:rsid w:val="00D62152"/>
    <w:rsid w:val="00D62162"/>
    <w:rsid w:val="00D62202"/>
    <w:rsid w:val="00D6226C"/>
    <w:rsid w:val="00D623AA"/>
    <w:rsid w:val="00D6246C"/>
    <w:rsid w:val="00D625CB"/>
    <w:rsid w:val="00D62AB0"/>
    <w:rsid w:val="00D62CB7"/>
    <w:rsid w:val="00D62DB8"/>
    <w:rsid w:val="00D63313"/>
    <w:rsid w:val="00D63420"/>
    <w:rsid w:val="00D63638"/>
    <w:rsid w:val="00D6381C"/>
    <w:rsid w:val="00D63BD8"/>
    <w:rsid w:val="00D63C09"/>
    <w:rsid w:val="00D63C6F"/>
    <w:rsid w:val="00D63CC6"/>
    <w:rsid w:val="00D642A5"/>
    <w:rsid w:val="00D644BC"/>
    <w:rsid w:val="00D64595"/>
    <w:rsid w:val="00D64774"/>
    <w:rsid w:val="00D647C6"/>
    <w:rsid w:val="00D64841"/>
    <w:rsid w:val="00D64DAB"/>
    <w:rsid w:val="00D65D88"/>
    <w:rsid w:val="00D65EBB"/>
    <w:rsid w:val="00D65EFA"/>
    <w:rsid w:val="00D664D9"/>
    <w:rsid w:val="00D66595"/>
    <w:rsid w:val="00D665AC"/>
    <w:rsid w:val="00D6662E"/>
    <w:rsid w:val="00D6668E"/>
    <w:rsid w:val="00D66723"/>
    <w:rsid w:val="00D6673C"/>
    <w:rsid w:val="00D667CD"/>
    <w:rsid w:val="00D66A05"/>
    <w:rsid w:val="00D66A07"/>
    <w:rsid w:val="00D66AAA"/>
    <w:rsid w:val="00D66B59"/>
    <w:rsid w:val="00D66C8C"/>
    <w:rsid w:val="00D66F3C"/>
    <w:rsid w:val="00D670B7"/>
    <w:rsid w:val="00D6798D"/>
    <w:rsid w:val="00D67AA3"/>
    <w:rsid w:val="00D67B9B"/>
    <w:rsid w:val="00D67C49"/>
    <w:rsid w:val="00D67C54"/>
    <w:rsid w:val="00D7000B"/>
    <w:rsid w:val="00D700F3"/>
    <w:rsid w:val="00D70341"/>
    <w:rsid w:val="00D7049E"/>
    <w:rsid w:val="00D706F7"/>
    <w:rsid w:val="00D70A28"/>
    <w:rsid w:val="00D70B03"/>
    <w:rsid w:val="00D70E91"/>
    <w:rsid w:val="00D70EE5"/>
    <w:rsid w:val="00D710AD"/>
    <w:rsid w:val="00D71190"/>
    <w:rsid w:val="00D71230"/>
    <w:rsid w:val="00D71261"/>
    <w:rsid w:val="00D71272"/>
    <w:rsid w:val="00D712E3"/>
    <w:rsid w:val="00D71514"/>
    <w:rsid w:val="00D71758"/>
    <w:rsid w:val="00D717F8"/>
    <w:rsid w:val="00D71B74"/>
    <w:rsid w:val="00D71E99"/>
    <w:rsid w:val="00D71EA5"/>
    <w:rsid w:val="00D7203A"/>
    <w:rsid w:val="00D72054"/>
    <w:rsid w:val="00D72125"/>
    <w:rsid w:val="00D7278E"/>
    <w:rsid w:val="00D729D2"/>
    <w:rsid w:val="00D72AB7"/>
    <w:rsid w:val="00D72C35"/>
    <w:rsid w:val="00D72C36"/>
    <w:rsid w:val="00D72F8F"/>
    <w:rsid w:val="00D7303F"/>
    <w:rsid w:val="00D7306A"/>
    <w:rsid w:val="00D73DEE"/>
    <w:rsid w:val="00D73ECE"/>
    <w:rsid w:val="00D74034"/>
    <w:rsid w:val="00D74110"/>
    <w:rsid w:val="00D7417B"/>
    <w:rsid w:val="00D743CE"/>
    <w:rsid w:val="00D7460C"/>
    <w:rsid w:val="00D748EE"/>
    <w:rsid w:val="00D74BA5"/>
    <w:rsid w:val="00D74C12"/>
    <w:rsid w:val="00D74C9F"/>
    <w:rsid w:val="00D74DB4"/>
    <w:rsid w:val="00D74EAE"/>
    <w:rsid w:val="00D7510E"/>
    <w:rsid w:val="00D7575C"/>
    <w:rsid w:val="00D75A48"/>
    <w:rsid w:val="00D75ECE"/>
    <w:rsid w:val="00D76359"/>
    <w:rsid w:val="00D7644D"/>
    <w:rsid w:val="00D76774"/>
    <w:rsid w:val="00D76BF4"/>
    <w:rsid w:val="00D76CAC"/>
    <w:rsid w:val="00D76E5D"/>
    <w:rsid w:val="00D77319"/>
    <w:rsid w:val="00D7734C"/>
    <w:rsid w:val="00D77436"/>
    <w:rsid w:val="00D775FE"/>
    <w:rsid w:val="00D77609"/>
    <w:rsid w:val="00D77817"/>
    <w:rsid w:val="00D77AD0"/>
    <w:rsid w:val="00D77E76"/>
    <w:rsid w:val="00D77EE4"/>
    <w:rsid w:val="00D800F0"/>
    <w:rsid w:val="00D8032B"/>
    <w:rsid w:val="00D805A9"/>
    <w:rsid w:val="00D806B1"/>
    <w:rsid w:val="00D8077C"/>
    <w:rsid w:val="00D80837"/>
    <w:rsid w:val="00D808EE"/>
    <w:rsid w:val="00D80C14"/>
    <w:rsid w:val="00D80F02"/>
    <w:rsid w:val="00D80FA4"/>
    <w:rsid w:val="00D80FB2"/>
    <w:rsid w:val="00D81130"/>
    <w:rsid w:val="00D811ED"/>
    <w:rsid w:val="00D812EC"/>
    <w:rsid w:val="00D8134E"/>
    <w:rsid w:val="00D81588"/>
    <w:rsid w:val="00D81684"/>
    <w:rsid w:val="00D81731"/>
    <w:rsid w:val="00D81906"/>
    <w:rsid w:val="00D81B04"/>
    <w:rsid w:val="00D81B48"/>
    <w:rsid w:val="00D81C5C"/>
    <w:rsid w:val="00D81D4C"/>
    <w:rsid w:val="00D81FEE"/>
    <w:rsid w:val="00D81FF9"/>
    <w:rsid w:val="00D823DD"/>
    <w:rsid w:val="00D824E0"/>
    <w:rsid w:val="00D82631"/>
    <w:rsid w:val="00D82CDE"/>
    <w:rsid w:val="00D82CFC"/>
    <w:rsid w:val="00D82F38"/>
    <w:rsid w:val="00D830A8"/>
    <w:rsid w:val="00D830CC"/>
    <w:rsid w:val="00D8315D"/>
    <w:rsid w:val="00D83250"/>
    <w:rsid w:val="00D83290"/>
    <w:rsid w:val="00D833BD"/>
    <w:rsid w:val="00D83556"/>
    <w:rsid w:val="00D8396B"/>
    <w:rsid w:val="00D83BFB"/>
    <w:rsid w:val="00D83E67"/>
    <w:rsid w:val="00D8404E"/>
    <w:rsid w:val="00D84088"/>
    <w:rsid w:val="00D8416B"/>
    <w:rsid w:val="00D842AB"/>
    <w:rsid w:val="00D84432"/>
    <w:rsid w:val="00D84447"/>
    <w:rsid w:val="00D844CA"/>
    <w:rsid w:val="00D846B7"/>
    <w:rsid w:val="00D846CF"/>
    <w:rsid w:val="00D846E8"/>
    <w:rsid w:val="00D846FB"/>
    <w:rsid w:val="00D8470B"/>
    <w:rsid w:val="00D84918"/>
    <w:rsid w:val="00D84BAD"/>
    <w:rsid w:val="00D84C4C"/>
    <w:rsid w:val="00D84C93"/>
    <w:rsid w:val="00D8504A"/>
    <w:rsid w:val="00D85079"/>
    <w:rsid w:val="00D8515B"/>
    <w:rsid w:val="00D8516D"/>
    <w:rsid w:val="00D8530E"/>
    <w:rsid w:val="00D8548E"/>
    <w:rsid w:val="00D855DD"/>
    <w:rsid w:val="00D857CC"/>
    <w:rsid w:val="00D85A85"/>
    <w:rsid w:val="00D85ADE"/>
    <w:rsid w:val="00D85BC3"/>
    <w:rsid w:val="00D86010"/>
    <w:rsid w:val="00D8618E"/>
    <w:rsid w:val="00D8689E"/>
    <w:rsid w:val="00D86916"/>
    <w:rsid w:val="00D86B06"/>
    <w:rsid w:val="00D86BE4"/>
    <w:rsid w:val="00D86D0D"/>
    <w:rsid w:val="00D86DEA"/>
    <w:rsid w:val="00D86F61"/>
    <w:rsid w:val="00D8727D"/>
    <w:rsid w:val="00D872CD"/>
    <w:rsid w:val="00D8730F"/>
    <w:rsid w:val="00D87475"/>
    <w:rsid w:val="00D8748E"/>
    <w:rsid w:val="00D874CB"/>
    <w:rsid w:val="00D87630"/>
    <w:rsid w:val="00D8798E"/>
    <w:rsid w:val="00D87B24"/>
    <w:rsid w:val="00D87B98"/>
    <w:rsid w:val="00D87C7B"/>
    <w:rsid w:val="00D90090"/>
    <w:rsid w:val="00D90227"/>
    <w:rsid w:val="00D902D4"/>
    <w:rsid w:val="00D902DC"/>
    <w:rsid w:val="00D90337"/>
    <w:rsid w:val="00D907AF"/>
    <w:rsid w:val="00D908CF"/>
    <w:rsid w:val="00D90B9A"/>
    <w:rsid w:val="00D90C6F"/>
    <w:rsid w:val="00D90C8E"/>
    <w:rsid w:val="00D90D67"/>
    <w:rsid w:val="00D90F20"/>
    <w:rsid w:val="00D91012"/>
    <w:rsid w:val="00D91127"/>
    <w:rsid w:val="00D9124C"/>
    <w:rsid w:val="00D9127B"/>
    <w:rsid w:val="00D9152D"/>
    <w:rsid w:val="00D91688"/>
    <w:rsid w:val="00D916CF"/>
    <w:rsid w:val="00D91BC7"/>
    <w:rsid w:val="00D91D8E"/>
    <w:rsid w:val="00D91FCB"/>
    <w:rsid w:val="00D920F3"/>
    <w:rsid w:val="00D92115"/>
    <w:rsid w:val="00D9225A"/>
    <w:rsid w:val="00D925DA"/>
    <w:rsid w:val="00D92986"/>
    <w:rsid w:val="00D92AD3"/>
    <w:rsid w:val="00D92CD9"/>
    <w:rsid w:val="00D92D98"/>
    <w:rsid w:val="00D92DB3"/>
    <w:rsid w:val="00D92E2C"/>
    <w:rsid w:val="00D92E60"/>
    <w:rsid w:val="00D92F2C"/>
    <w:rsid w:val="00D92F33"/>
    <w:rsid w:val="00D930DD"/>
    <w:rsid w:val="00D930E3"/>
    <w:rsid w:val="00D932A6"/>
    <w:rsid w:val="00D9345D"/>
    <w:rsid w:val="00D9350B"/>
    <w:rsid w:val="00D93598"/>
    <w:rsid w:val="00D9367C"/>
    <w:rsid w:val="00D93855"/>
    <w:rsid w:val="00D93E66"/>
    <w:rsid w:val="00D93EF7"/>
    <w:rsid w:val="00D93F3D"/>
    <w:rsid w:val="00D93F67"/>
    <w:rsid w:val="00D94001"/>
    <w:rsid w:val="00D941AA"/>
    <w:rsid w:val="00D942FD"/>
    <w:rsid w:val="00D944AF"/>
    <w:rsid w:val="00D9450A"/>
    <w:rsid w:val="00D94585"/>
    <w:rsid w:val="00D946D1"/>
    <w:rsid w:val="00D94773"/>
    <w:rsid w:val="00D9490C"/>
    <w:rsid w:val="00D94A5D"/>
    <w:rsid w:val="00D94C26"/>
    <w:rsid w:val="00D94EEE"/>
    <w:rsid w:val="00D954A3"/>
    <w:rsid w:val="00D95643"/>
    <w:rsid w:val="00D956C5"/>
    <w:rsid w:val="00D95D5C"/>
    <w:rsid w:val="00D95E83"/>
    <w:rsid w:val="00D95FD5"/>
    <w:rsid w:val="00D9627F"/>
    <w:rsid w:val="00D966F4"/>
    <w:rsid w:val="00D96BB0"/>
    <w:rsid w:val="00D96BD0"/>
    <w:rsid w:val="00D96CF8"/>
    <w:rsid w:val="00D96DE6"/>
    <w:rsid w:val="00D96FB4"/>
    <w:rsid w:val="00D97316"/>
    <w:rsid w:val="00D97318"/>
    <w:rsid w:val="00D97791"/>
    <w:rsid w:val="00D97848"/>
    <w:rsid w:val="00D97C51"/>
    <w:rsid w:val="00D97CF7"/>
    <w:rsid w:val="00D97D62"/>
    <w:rsid w:val="00D97F92"/>
    <w:rsid w:val="00DA02D3"/>
    <w:rsid w:val="00DA03AE"/>
    <w:rsid w:val="00DA044D"/>
    <w:rsid w:val="00DA051A"/>
    <w:rsid w:val="00DA0698"/>
    <w:rsid w:val="00DA075E"/>
    <w:rsid w:val="00DA0BA7"/>
    <w:rsid w:val="00DA0E6E"/>
    <w:rsid w:val="00DA0FAE"/>
    <w:rsid w:val="00DA1193"/>
    <w:rsid w:val="00DA1281"/>
    <w:rsid w:val="00DA1317"/>
    <w:rsid w:val="00DA13DE"/>
    <w:rsid w:val="00DA1594"/>
    <w:rsid w:val="00DA1813"/>
    <w:rsid w:val="00DA1A39"/>
    <w:rsid w:val="00DA1A62"/>
    <w:rsid w:val="00DA1B34"/>
    <w:rsid w:val="00DA1E8E"/>
    <w:rsid w:val="00DA1F0E"/>
    <w:rsid w:val="00DA1FD5"/>
    <w:rsid w:val="00DA2135"/>
    <w:rsid w:val="00DA247D"/>
    <w:rsid w:val="00DA2490"/>
    <w:rsid w:val="00DA24A7"/>
    <w:rsid w:val="00DA252E"/>
    <w:rsid w:val="00DA260B"/>
    <w:rsid w:val="00DA278A"/>
    <w:rsid w:val="00DA2799"/>
    <w:rsid w:val="00DA27BB"/>
    <w:rsid w:val="00DA2BD3"/>
    <w:rsid w:val="00DA2C16"/>
    <w:rsid w:val="00DA2D0F"/>
    <w:rsid w:val="00DA2F58"/>
    <w:rsid w:val="00DA3216"/>
    <w:rsid w:val="00DA3222"/>
    <w:rsid w:val="00DA3419"/>
    <w:rsid w:val="00DA374F"/>
    <w:rsid w:val="00DA3B8A"/>
    <w:rsid w:val="00DA3D76"/>
    <w:rsid w:val="00DA3E89"/>
    <w:rsid w:val="00DA40C1"/>
    <w:rsid w:val="00DA4125"/>
    <w:rsid w:val="00DA41BE"/>
    <w:rsid w:val="00DA437C"/>
    <w:rsid w:val="00DA44D8"/>
    <w:rsid w:val="00DA45E6"/>
    <w:rsid w:val="00DA499E"/>
    <w:rsid w:val="00DA4CEC"/>
    <w:rsid w:val="00DA4D4E"/>
    <w:rsid w:val="00DA536A"/>
    <w:rsid w:val="00DA590B"/>
    <w:rsid w:val="00DA598B"/>
    <w:rsid w:val="00DA59A8"/>
    <w:rsid w:val="00DA59D6"/>
    <w:rsid w:val="00DA5AF4"/>
    <w:rsid w:val="00DA5B3C"/>
    <w:rsid w:val="00DA5BA7"/>
    <w:rsid w:val="00DA5C28"/>
    <w:rsid w:val="00DA5CA6"/>
    <w:rsid w:val="00DA5DC1"/>
    <w:rsid w:val="00DA6047"/>
    <w:rsid w:val="00DA62FE"/>
    <w:rsid w:val="00DA630D"/>
    <w:rsid w:val="00DA64E2"/>
    <w:rsid w:val="00DA6545"/>
    <w:rsid w:val="00DA66D0"/>
    <w:rsid w:val="00DA6A21"/>
    <w:rsid w:val="00DA6ABC"/>
    <w:rsid w:val="00DA6B3B"/>
    <w:rsid w:val="00DA6CB1"/>
    <w:rsid w:val="00DA70A4"/>
    <w:rsid w:val="00DA7905"/>
    <w:rsid w:val="00DA7D4D"/>
    <w:rsid w:val="00DA7D52"/>
    <w:rsid w:val="00DA7DDC"/>
    <w:rsid w:val="00DA7DE3"/>
    <w:rsid w:val="00DA7F7A"/>
    <w:rsid w:val="00DB0254"/>
    <w:rsid w:val="00DB03ED"/>
    <w:rsid w:val="00DB0982"/>
    <w:rsid w:val="00DB0FA8"/>
    <w:rsid w:val="00DB108D"/>
    <w:rsid w:val="00DB157B"/>
    <w:rsid w:val="00DB1AC3"/>
    <w:rsid w:val="00DB1CC2"/>
    <w:rsid w:val="00DB1E84"/>
    <w:rsid w:val="00DB1E94"/>
    <w:rsid w:val="00DB20B0"/>
    <w:rsid w:val="00DB2127"/>
    <w:rsid w:val="00DB2149"/>
    <w:rsid w:val="00DB22FA"/>
    <w:rsid w:val="00DB2439"/>
    <w:rsid w:val="00DB2452"/>
    <w:rsid w:val="00DB2597"/>
    <w:rsid w:val="00DB2A3E"/>
    <w:rsid w:val="00DB2A61"/>
    <w:rsid w:val="00DB2DCA"/>
    <w:rsid w:val="00DB2EA5"/>
    <w:rsid w:val="00DB3359"/>
    <w:rsid w:val="00DB3416"/>
    <w:rsid w:val="00DB364D"/>
    <w:rsid w:val="00DB3821"/>
    <w:rsid w:val="00DB38F9"/>
    <w:rsid w:val="00DB3957"/>
    <w:rsid w:val="00DB3CBE"/>
    <w:rsid w:val="00DB3F9F"/>
    <w:rsid w:val="00DB402D"/>
    <w:rsid w:val="00DB40D8"/>
    <w:rsid w:val="00DB426B"/>
    <w:rsid w:val="00DB445F"/>
    <w:rsid w:val="00DB457B"/>
    <w:rsid w:val="00DB4DB8"/>
    <w:rsid w:val="00DB514D"/>
    <w:rsid w:val="00DB533C"/>
    <w:rsid w:val="00DB559F"/>
    <w:rsid w:val="00DB5CD0"/>
    <w:rsid w:val="00DB5E31"/>
    <w:rsid w:val="00DB62C8"/>
    <w:rsid w:val="00DB661B"/>
    <w:rsid w:val="00DB672E"/>
    <w:rsid w:val="00DB6789"/>
    <w:rsid w:val="00DB69A7"/>
    <w:rsid w:val="00DB6AD4"/>
    <w:rsid w:val="00DB6C1F"/>
    <w:rsid w:val="00DB73F4"/>
    <w:rsid w:val="00DB75A0"/>
    <w:rsid w:val="00DB7AA5"/>
    <w:rsid w:val="00DB7D56"/>
    <w:rsid w:val="00DB7ECA"/>
    <w:rsid w:val="00DC0437"/>
    <w:rsid w:val="00DC07CD"/>
    <w:rsid w:val="00DC0A48"/>
    <w:rsid w:val="00DC0A98"/>
    <w:rsid w:val="00DC0C66"/>
    <w:rsid w:val="00DC0FCD"/>
    <w:rsid w:val="00DC0FFD"/>
    <w:rsid w:val="00DC11CC"/>
    <w:rsid w:val="00DC1336"/>
    <w:rsid w:val="00DC1466"/>
    <w:rsid w:val="00DC14CB"/>
    <w:rsid w:val="00DC156F"/>
    <w:rsid w:val="00DC15EF"/>
    <w:rsid w:val="00DC16A0"/>
    <w:rsid w:val="00DC173E"/>
    <w:rsid w:val="00DC1919"/>
    <w:rsid w:val="00DC193B"/>
    <w:rsid w:val="00DC19C4"/>
    <w:rsid w:val="00DC1B12"/>
    <w:rsid w:val="00DC1CDD"/>
    <w:rsid w:val="00DC1CFF"/>
    <w:rsid w:val="00DC1D98"/>
    <w:rsid w:val="00DC1DDE"/>
    <w:rsid w:val="00DC1FCA"/>
    <w:rsid w:val="00DC2341"/>
    <w:rsid w:val="00DC24B0"/>
    <w:rsid w:val="00DC2577"/>
    <w:rsid w:val="00DC2895"/>
    <w:rsid w:val="00DC2A88"/>
    <w:rsid w:val="00DC2AD0"/>
    <w:rsid w:val="00DC2C3B"/>
    <w:rsid w:val="00DC2E41"/>
    <w:rsid w:val="00DC2F09"/>
    <w:rsid w:val="00DC374D"/>
    <w:rsid w:val="00DC379A"/>
    <w:rsid w:val="00DC3BC1"/>
    <w:rsid w:val="00DC3F32"/>
    <w:rsid w:val="00DC3FE2"/>
    <w:rsid w:val="00DC4006"/>
    <w:rsid w:val="00DC40AF"/>
    <w:rsid w:val="00DC4EA2"/>
    <w:rsid w:val="00DC4F0D"/>
    <w:rsid w:val="00DC5410"/>
    <w:rsid w:val="00DC551F"/>
    <w:rsid w:val="00DC55AB"/>
    <w:rsid w:val="00DC578F"/>
    <w:rsid w:val="00DC5B1C"/>
    <w:rsid w:val="00DC5B6C"/>
    <w:rsid w:val="00DC5D7C"/>
    <w:rsid w:val="00DC5FEE"/>
    <w:rsid w:val="00DC60AE"/>
    <w:rsid w:val="00DC642B"/>
    <w:rsid w:val="00DC679E"/>
    <w:rsid w:val="00DC6C62"/>
    <w:rsid w:val="00DC6DCA"/>
    <w:rsid w:val="00DC6E02"/>
    <w:rsid w:val="00DC7155"/>
    <w:rsid w:val="00DC7365"/>
    <w:rsid w:val="00DC73F5"/>
    <w:rsid w:val="00DC7630"/>
    <w:rsid w:val="00DC7B03"/>
    <w:rsid w:val="00DC7BC2"/>
    <w:rsid w:val="00DC7C28"/>
    <w:rsid w:val="00DC7DF8"/>
    <w:rsid w:val="00DC7EA0"/>
    <w:rsid w:val="00DD0393"/>
    <w:rsid w:val="00DD0428"/>
    <w:rsid w:val="00DD0469"/>
    <w:rsid w:val="00DD055A"/>
    <w:rsid w:val="00DD063E"/>
    <w:rsid w:val="00DD0854"/>
    <w:rsid w:val="00DD09D3"/>
    <w:rsid w:val="00DD0D10"/>
    <w:rsid w:val="00DD11EA"/>
    <w:rsid w:val="00DD11F9"/>
    <w:rsid w:val="00DD13AA"/>
    <w:rsid w:val="00DD155B"/>
    <w:rsid w:val="00DD17C8"/>
    <w:rsid w:val="00DD1AAB"/>
    <w:rsid w:val="00DD2015"/>
    <w:rsid w:val="00DD29B9"/>
    <w:rsid w:val="00DD2A58"/>
    <w:rsid w:val="00DD2F53"/>
    <w:rsid w:val="00DD34B0"/>
    <w:rsid w:val="00DD3714"/>
    <w:rsid w:val="00DD37EC"/>
    <w:rsid w:val="00DD3B90"/>
    <w:rsid w:val="00DD3F25"/>
    <w:rsid w:val="00DD3F92"/>
    <w:rsid w:val="00DD4047"/>
    <w:rsid w:val="00DD41D8"/>
    <w:rsid w:val="00DD4393"/>
    <w:rsid w:val="00DD4548"/>
    <w:rsid w:val="00DD4665"/>
    <w:rsid w:val="00DD47BA"/>
    <w:rsid w:val="00DD4A16"/>
    <w:rsid w:val="00DD53F6"/>
    <w:rsid w:val="00DD5480"/>
    <w:rsid w:val="00DD5490"/>
    <w:rsid w:val="00DD568E"/>
    <w:rsid w:val="00DD57A4"/>
    <w:rsid w:val="00DD5821"/>
    <w:rsid w:val="00DD5956"/>
    <w:rsid w:val="00DD5A31"/>
    <w:rsid w:val="00DD5AC2"/>
    <w:rsid w:val="00DD5BE0"/>
    <w:rsid w:val="00DD62F1"/>
    <w:rsid w:val="00DD6A32"/>
    <w:rsid w:val="00DD6BDA"/>
    <w:rsid w:val="00DD6D44"/>
    <w:rsid w:val="00DD6E78"/>
    <w:rsid w:val="00DD6EE8"/>
    <w:rsid w:val="00DD70A5"/>
    <w:rsid w:val="00DD70C9"/>
    <w:rsid w:val="00DD73E5"/>
    <w:rsid w:val="00DD749D"/>
    <w:rsid w:val="00DD763A"/>
    <w:rsid w:val="00DD774C"/>
    <w:rsid w:val="00DD7833"/>
    <w:rsid w:val="00DD7AE6"/>
    <w:rsid w:val="00DD7B48"/>
    <w:rsid w:val="00DD7D83"/>
    <w:rsid w:val="00DE0389"/>
    <w:rsid w:val="00DE04EB"/>
    <w:rsid w:val="00DE0662"/>
    <w:rsid w:val="00DE070A"/>
    <w:rsid w:val="00DE09AB"/>
    <w:rsid w:val="00DE0AA1"/>
    <w:rsid w:val="00DE1027"/>
    <w:rsid w:val="00DE109C"/>
    <w:rsid w:val="00DE10B3"/>
    <w:rsid w:val="00DE1147"/>
    <w:rsid w:val="00DE14CF"/>
    <w:rsid w:val="00DE150E"/>
    <w:rsid w:val="00DE162D"/>
    <w:rsid w:val="00DE1D26"/>
    <w:rsid w:val="00DE1F01"/>
    <w:rsid w:val="00DE216A"/>
    <w:rsid w:val="00DE21A1"/>
    <w:rsid w:val="00DE22C5"/>
    <w:rsid w:val="00DE2431"/>
    <w:rsid w:val="00DE2438"/>
    <w:rsid w:val="00DE2450"/>
    <w:rsid w:val="00DE2548"/>
    <w:rsid w:val="00DE2612"/>
    <w:rsid w:val="00DE29A3"/>
    <w:rsid w:val="00DE2ED6"/>
    <w:rsid w:val="00DE31A6"/>
    <w:rsid w:val="00DE3550"/>
    <w:rsid w:val="00DE3DEB"/>
    <w:rsid w:val="00DE4238"/>
    <w:rsid w:val="00DE498A"/>
    <w:rsid w:val="00DE49CA"/>
    <w:rsid w:val="00DE4A51"/>
    <w:rsid w:val="00DE4A89"/>
    <w:rsid w:val="00DE4B8B"/>
    <w:rsid w:val="00DE4C4F"/>
    <w:rsid w:val="00DE4E60"/>
    <w:rsid w:val="00DE4F9C"/>
    <w:rsid w:val="00DE50B0"/>
    <w:rsid w:val="00DE50D9"/>
    <w:rsid w:val="00DE52E7"/>
    <w:rsid w:val="00DE539B"/>
    <w:rsid w:val="00DE5648"/>
    <w:rsid w:val="00DE56AD"/>
    <w:rsid w:val="00DE5A12"/>
    <w:rsid w:val="00DE5ECD"/>
    <w:rsid w:val="00DE5F39"/>
    <w:rsid w:val="00DE6137"/>
    <w:rsid w:val="00DE649D"/>
    <w:rsid w:val="00DE680A"/>
    <w:rsid w:val="00DE6A0E"/>
    <w:rsid w:val="00DE6CE8"/>
    <w:rsid w:val="00DE6DEE"/>
    <w:rsid w:val="00DE6DF9"/>
    <w:rsid w:val="00DE705F"/>
    <w:rsid w:val="00DE706A"/>
    <w:rsid w:val="00DE7158"/>
    <w:rsid w:val="00DE7175"/>
    <w:rsid w:val="00DE726B"/>
    <w:rsid w:val="00DE7A32"/>
    <w:rsid w:val="00DE7AF4"/>
    <w:rsid w:val="00DE7B81"/>
    <w:rsid w:val="00DF00D4"/>
    <w:rsid w:val="00DF01A0"/>
    <w:rsid w:val="00DF02F0"/>
    <w:rsid w:val="00DF030A"/>
    <w:rsid w:val="00DF0428"/>
    <w:rsid w:val="00DF0636"/>
    <w:rsid w:val="00DF0722"/>
    <w:rsid w:val="00DF0B81"/>
    <w:rsid w:val="00DF0F61"/>
    <w:rsid w:val="00DF1462"/>
    <w:rsid w:val="00DF1641"/>
    <w:rsid w:val="00DF176C"/>
    <w:rsid w:val="00DF1B2B"/>
    <w:rsid w:val="00DF1F8E"/>
    <w:rsid w:val="00DF214F"/>
    <w:rsid w:val="00DF246C"/>
    <w:rsid w:val="00DF260B"/>
    <w:rsid w:val="00DF2640"/>
    <w:rsid w:val="00DF26DC"/>
    <w:rsid w:val="00DF2701"/>
    <w:rsid w:val="00DF27CC"/>
    <w:rsid w:val="00DF27EF"/>
    <w:rsid w:val="00DF2A75"/>
    <w:rsid w:val="00DF2AD1"/>
    <w:rsid w:val="00DF2AED"/>
    <w:rsid w:val="00DF2B57"/>
    <w:rsid w:val="00DF2CBC"/>
    <w:rsid w:val="00DF2DE0"/>
    <w:rsid w:val="00DF2DEA"/>
    <w:rsid w:val="00DF30D9"/>
    <w:rsid w:val="00DF3238"/>
    <w:rsid w:val="00DF32ED"/>
    <w:rsid w:val="00DF32F6"/>
    <w:rsid w:val="00DF350A"/>
    <w:rsid w:val="00DF3817"/>
    <w:rsid w:val="00DF3BB5"/>
    <w:rsid w:val="00DF40B5"/>
    <w:rsid w:val="00DF42B6"/>
    <w:rsid w:val="00DF4336"/>
    <w:rsid w:val="00DF44A2"/>
    <w:rsid w:val="00DF46B7"/>
    <w:rsid w:val="00DF4A5F"/>
    <w:rsid w:val="00DF4C90"/>
    <w:rsid w:val="00DF4D2D"/>
    <w:rsid w:val="00DF53CE"/>
    <w:rsid w:val="00DF548E"/>
    <w:rsid w:val="00DF54AB"/>
    <w:rsid w:val="00DF5593"/>
    <w:rsid w:val="00DF5830"/>
    <w:rsid w:val="00DF5835"/>
    <w:rsid w:val="00DF5A47"/>
    <w:rsid w:val="00DF5B7F"/>
    <w:rsid w:val="00DF5C12"/>
    <w:rsid w:val="00DF5DF8"/>
    <w:rsid w:val="00DF602A"/>
    <w:rsid w:val="00DF60BB"/>
    <w:rsid w:val="00DF6ABF"/>
    <w:rsid w:val="00DF6B49"/>
    <w:rsid w:val="00DF6FAB"/>
    <w:rsid w:val="00DF73B1"/>
    <w:rsid w:val="00DF7BA2"/>
    <w:rsid w:val="00DF7BCE"/>
    <w:rsid w:val="00DF7BDD"/>
    <w:rsid w:val="00DF7C40"/>
    <w:rsid w:val="00DF7CDA"/>
    <w:rsid w:val="00DF7EED"/>
    <w:rsid w:val="00E00143"/>
    <w:rsid w:val="00E001B8"/>
    <w:rsid w:val="00E004A5"/>
    <w:rsid w:val="00E00536"/>
    <w:rsid w:val="00E007CA"/>
    <w:rsid w:val="00E007EE"/>
    <w:rsid w:val="00E00ACB"/>
    <w:rsid w:val="00E00B76"/>
    <w:rsid w:val="00E00EAE"/>
    <w:rsid w:val="00E00EC7"/>
    <w:rsid w:val="00E00FA7"/>
    <w:rsid w:val="00E01091"/>
    <w:rsid w:val="00E01210"/>
    <w:rsid w:val="00E014D4"/>
    <w:rsid w:val="00E0163A"/>
    <w:rsid w:val="00E016C4"/>
    <w:rsid w:val="00E019D5"/>
    <w:rsid w:val="00E01A74"/>
    <w:rsid w:val="00E01B3E"/>
    <w:rsid w:val="00E01BA1"/>
    <w:rsid w:val="00E022AE"/>
    <w:rsid w:val="00E024FA"/>
    <w:rsid w:val="00E02502"/>
    <w:rsid w:val="00E025D1"/>
    <w:rsid w:val="00E02650"/>
    <w:rsid w:val="00E02781"/>
    <w:rsid w:val="00E027F8"/>
    <w:rsid w:val="00E02817"/>
    <w:rsid w:val="00E0289A"/>
    <w:rsid w:val="00E02947"/>
    <w:rsid w:val="00E029C2"/>
    <w:rsid w:val="00E032D2"/>
    <w:rsid w:val="00E032D5"/>
    <w:rsid w:val="00E03441"/>
    <w:rsid w:val="00E03803"/>
    <w:rsid w:val="00E03ACA"/>
    <w:rsid w:val="00E03AD7"/>
    <w:rsid w:val="00E03D22"/>
    <w:rsid w:val="00E03FF6"/>
    <w:rsid w:val="00E04140"/>
    <w:rsid w:val="00E04200"/>
    <w:rsid w:val="00E042CA"/>
    <w:rsid w:val="00E04330"/>
    <w:rsid w:val="00E043E3"/>
    <w:rsid w:val="00E044B1"/>
    <w:rsid w:val="00E046C5"/>
    <w:rsid w:val="00E048F9"/>
    <w:rsid w:val="00E04A09"/>
    <w:rsid w:val="00E04C67"/>
    <w:rsid w:val="00E04DCA"/>
    <w:rsid w:val="00E04EC6"/>
    <w:rsid w:val="00E04F24"/>
    <w:rsid w:val="00E04F72"/>
    <w:rsid w:val="00E05066"/>
    <w:rsid w:val="00E05376"/>
    <w:rsid w:val="00E054B7"/>
    <w:rsid w:val="00E057E4"/>
    <w:rsid w:val="00E0595B"/>
    <w:rsid w:val="00E05D83"/>
    <w:rsid w:val="00E06144"/>
    <w:rsid w:val="00E0619F"/>
    <w:rsid w:val="00E0621A"/>
    <w:rsid w:val="00E064FC"/>
    <w:rsid w:val="00E06586"/>
    <w:rsid w:val="00E067E7"/>
    <w:rsid w:val="00E068A8"/>
    <w:rsid w:val="00E069CC"/>
    <w:rsid w:val="00E06BDE"/>
    <w:rsid w:val="00E06E48"/>
    <w:rsid w:val="00E070F7"/>
    <w:rsid w:val="00E0712F"/>
    <w:rsid w:val="00E07140"/>
    <w:rsid w:val="00E071E3"/>
    <w:rsid w:val="00E07227"/>
    <w:rsid w:val="00E075DC"/>
    <w:rsid w:val="00E0792C"/>
    <w:rsid w:val="00E079D9"/>
    <w:rsid w:val="00E07E44"/>
    <w:rsid w:val="00E100A6"/>
    <w:rsid w:val="00E10297"/>
    <w:rsid w:val="00E105E0"/>
    <w:rsid w:val="00E10633"/>
    <w:rsid w:val="00E106B8"/>
    <w:rsid w:val="00E108FD"/>
    <w:rsid w:val="00E10B21"/>
    <w:rsid w:val="00E10C7A"/>
    <w:rsid w:val="00E10C89"/>
    <w:rsid w:val="00E10D05"/>
    <w:rsid w:val="00E11019"/>
    <w:rsid w:val="00E11228"/>
    <w:rsid w:val="00E1196B"/>
    <w:rsid w:val="00E11AB8"/>
    <w:rsid w:val="00E11F85"/>
    <w:rsid w:val="00E123D4"/>
    <w:rsid w:val="00E12552"/>
    <w:rsid w:val="00E12592"/>
    <w:rsid w:val="00E12AE3"/>
    <w:rsid w:val="00E12CCE"/>
    <w:rsid w:val="00E12EA8"/>
    <w:rsid w:val="00E13683"/>
    <w:rsid w:val="00E1376E"/>
    <w:rsid w:val="00E137CE"/>
    <w:rsid w:val="00E13835"/>
    <w:rsid w:val="00E13BB1"/>
    <w:rsid w:val="00E1401E"/>
    <w:rsid w:val="00E140CB"/>
    <w:rsid w:val="00E144CC"/>
    <w:rsid w:val="00E144D3"/>
    <w:rsid w:val="00E1452E"/>
    <w:rsid w:val="00E149A2"/>
    <w:rsid w:val="00E149C1"/>
    <w:rsid w:val="00E14A55"/>
    <w:rsid w:val="00E14B1F"/>
    <w:rsid w:val="00E14D54"/>
    <w:rsid w:val="00E1539B"/>
    <w:rsid w:val="00E15582"/>
    <w:rsid w:val="00E1576B"/>
    <w:rsid w:val="00E15778"/>
    <w:rsid w:val="00E15A00"/>
    <w:rsid w:val="00E15B6C"/>
    <w:rsid w:val="00E15EFF"/>
    <w:rsid w:val="00E1624C"/>
    <w:rsid w:val="00E162C5"/>
    <w:rsid w:val="00E16449"/>
    <w:rsid w:val="00E16505"/>
    <w:rsid w:val="00E167F2"/>
    <w:rsid w:val="00E16943"/>
    <w:rsid w:val="00E16CCA"/>
    <w:rsid w:val="00E16E86"/>
    <w:rsid w:val="00E170F0"/>
    <w:rsid w:val="00E1710C"/>
    <w:rsid w:val="00E172A8"/>
    <w:rsid w:val="00E1746E"/>
    <w:rsid w:val="00E17496"/>
    <w:rsid w:val="00E1756B"/>
    <w:rsid w:val="00E1775B"/>
    <w:rsid w:val="00E1788E"/>
    <w:rsid w:val="00E1794D"/>
    <w:rsid w:val="00E179FD"/>
    <w:rsid w:val="00E17D47"/>
    <w:rsid w:val="00E17DB3"/>
    <w:rsid w:val="00E2002D"/>
    <w:rsid w:val="00E20371"/>
    <w:rsid w:val="00E2043B"/>
    <w:rsid w:val="00E204FB"/>
    <w:rsid w:val="00E2062B"/>
    <w:rsid w:val="00E2069C"/>
    <w:rsid w:val="00E2070D"/>
    <w:rsid w:val="00E208F4"/>
    <w:rsid w:val="00E20A0C"/>
    <w:rsid w:val="00E20A9B"/>
    <w:rsid w:val="00E20B9D"/>
    <w:rsid w:val="00E20DA4"/>
    <w:rsid w:val="00E20E8E"/>
    <w:rsid w:val="00E2101D"/>
    <w:rsid w:val="00E21082"/>
    <w:rsid w:val="00E21356"/>
    <w:rsid w:val="00E21489"/>
    <w:rsid w:val="00E2170D"/>
    <w:rsid w:val="00E217AA"/>
    <w:rsid w:val="00E21A20"/>
    <w:rsid w:val="00E21C01"/>
    <w:rsid w:val="00E21CE2"/>
    <w:rsid w:val="00E21CEA"/>
    <w:rsid w:val="00E21FE3"/>
    <w:rsid w:val="00E220A5"/>
    <w:rsid w:val="00E221A0"/>
    <w:rsid w:val="00E2223C"/>
    <w:rsid w:val="00E22245"/>
    <w:rsid w:val="00E2262E"/>
    <w:rsid w:val="00E226D9"/>
    <w:rsid w:val="00E22920"/>
    <w:rsid w:val="00E22BDF"/>
    <w:rsid w:val="00E22DDA"/>
    <w:rsid w:val="00E230C6"/>
    <w:rsid w:val="00E2313D"/>
    <w:rsid w:val="00E231B4"/>
    <w:rsid w:val="00E231E4"/>
    <w:rsid w:val="00E23222"/>
    <w:rsid w:val="00E23405"/>
    <w:rsid w:val="00E23531"/>
    <w:rsid w:val="00E23618"/>
    <w:rsid w:val="00E24113"/>
    <w:rsid w:val="00E24279"/>
    <w:rsid w:val="00E244D5"/>
    <w:rsid w:val="00E246D3"/>
    <w:rsid w:val="00E24B1A"/>
    <w:rsid w:val="00E24D8D"/>
    <w:rsid w:val="00E24E05"/>
    <w:rsid w:val="00E25458"/>
    <w:rsid w:val="00E258BA"/>
    <w:rsid w:val="00E25BDA"/>
    <w:rsid w:val="00E25DBA"/>
    <w:rsid w:val="00E2608C"/>
    <w:rsid w:val="00E267E5"/>
    <w:rsid w:val="00E267EE"/>
    <w:rsid w:val="00E26955"/>
    <w:rsid w:val="00E26CAE"/>
    <w:rsid w:val="00E26D9F"/>
    <w:rsid w:val="00E26EB2"/>
    <w:rsid w:val="00E270A0"/>
    <w:rsid w:val="00E27468"/>
    <w:rsid w:val="00E27E49"/>
    <w:rsid w:val="00E27E98"/>
    <w:rsid w:val="00E300B2"/>
    <w:rsid w:val="00E305D6"/>
    <w:rsid w:val="00E30C1E"/>
    <w:rsid w:val="00E30C68"/>
    <w:rsid w:val="00E30ED2"/>
    <w:rsid w:val="00E31064"/>
    <w:rsid w:val="00E31252"/>
    <w:rsid w:val="00E316D4"/>
    <w:rsid w:val="00E31B8B"/>
    <w:rsid w:val="00E31BCE"/>
    <w:rsid w:val="00E31CAD"/>
    <w:rsid w:val="00E31EA8"/>
    <w:rsid w:val="00E3217F"/>
    <w:rsid w:val="00E321F8"/>
    <w:rsid w:val="00E3261E"/>
    <w:rsid w:val="00E32F52"/>
    <w:rsid w:val="00E33336"/>
    <w:rsid w:val="00E333DA"/>
    <w:rsid w:val="00E33861"/>
    <w:rsid w:val="00E3389F"/>
    <w:rsid w:val="00E338CF"/>
    <w:rsid w:val="00E33934"/>
    <w:rsid w:val="00E33AD3"/>
    <w:rsid w:val="00E33D88"/>
    <w:rsid w:val="00E33F83"/>
    <w:rsid w:val="00E34202"/>
    <w:rsid w:val="00E343FD"/>
    <w:rsid w:val="00E34441"/>
    <w:rsid w:val="00E34594"/>
    <w:rsid w:val="00E3462C"/>
    <w:rsid w:val="00E34677"/>
    <w:rsid w:val="00E347D2"/>
    <w:rsid w:val="00E34A97"/>
    <w:rsid w:val="00E34A99"/>
    <w:rsid w:val="00E34C15"/>
    <w:rsid w:val="00E34E48"/>
    <w:rsid w:val="00E3505B"/>
    <w:rsid w:val="00E35093"/>
    <w:rsid w:val="00E350F8"/>
    <w:rsid w:val="00E35113"/>
    <w:rsid w:val="00E351A1"/>
    <w:rsid w:val="00E35568"/>
    <w:rsid w:val="00E3571B"/>
    <w:rsid w:val="00E35792"/>
    <w:rsid w:val="00E35994"/>
    <w:rsid w:val="00E35AC3"/>
    <w:rsid w:val="00E35AF4"/>
    <w:rsid w:val="00E35C2F"/>
    <w:rsid w:val="00E35E04"/>
    <w:rsid w:val="00E35F8B"/>
    <w:rsid w:val="00E35F9F"/>
    <w:rsid w:val="00E366F0"/>
    <w:rsid w:val="00E36836"/>
    <w:rsid w:val="00E368EB"/>
    <w:rsid w:val="00E368FC"/>
    <w:rsid w:val="00E36AFE"/>
    <w:rsid w:val="00E36C21"/>
    <w:rsid w:val="00E36E1B"/>
    <w:rsid w:val="00E36F87"/>
    <w:rsid w:val="00E370E6"/>
    <w:rsid w:val="00E3751C"/>
    <w:rsid w:val="00E37580"/>
    <w:rsid w:val="00E375F6"/>
    <w:rsid w:val="00E37814"/>
    <w:rsid w:val="00E378E6"/>
    <w:rsid w:val="00E37A15"/>
    <w:rsid w:val="00E37B8A"/>
    <w:rsid w:val="00E37BFC"/>
    <w:rsid w:val="00E37D83"/>
    <w:rsid w:val="00E40087"/>
    <w:rsid w:val="00E404A3"/>
    <w:rsid w:val="00E404E5"/>
    <w:rsid w:val="00E40696"/>
    <w:rsid w:val="00E407DB"/>
    <w:rsid w:val="00E408CA"/>
    <w:rsid w:val="00E40B7A"/>
    <w:rsid w:val="00E40D1A"/>
    <w:rsid w:val="00E40DDA"/>
    <w:rsid w:val="00E40E5A"/>
    <w:rsid w:val="00E40FD6"/>
    <w:rsid w:val="00E41092"/>
    <w:rsid w:val="00E411AF"/>
    <w:rsid w:val="00E413AA"/>
    <w:rsid w:val="00E4149D"/>
    <w:rsid w:val="00E4177D"/>
    <w:rsid w:val="00E41A4C"/>
    <w:rsid w:val="00E41B78"/>
    <w:rsid w:val="00E420E4"/>
    <w:rsid w:val="00E42150"/>
    <w:rsid w:val="00E42169"/>
    <w:rsid w:val="00E42778"/>
    <w:rsid w:val="00E42E54"/>
    <w:rsid w:val="00E43165"/>
    <w:rsid w:val="00E43472"/>
    <w:rsid w:val="00E43604"/>
    <w:rsid w:val="00E43697"/>
    <w:rsid w:val="00E436E0"/>
    <w:rsid w:val="00E43863"/>
    <w:rsid w:val="00E43AA1"/>
    <w:rsid w:val="00E43B14"/>
    <w:rsid w:val="00E43B46"/>
    <w:rsid w:val="00E43C1F"/>
    <w:rsid w:val="00E43D02"/>
    <w:rsid w:val="00E43E56"/>
    <w:rsid w:val="00E43FAB"/>
    <w:rsid w:val="00E441E2"/>
    <w:rsid w:val="00E44389"/>
    <w:rsid w:val="00E44473"/>
    <w:rsid w:val="00E4453D"/>
    <w:rsid w:val="00E44679"/>
    <w:rsid w:val="00E4471A"/>
    <w:rsid w:val="00E44770"/>
    <w:rsid w:val="00E449BB"/>
    <w:rsid w:val="00E44A56"/>
    <w:rsid w:val="00E44A9B"/>
    <w:rsid w:val="00E44B3D"/>
    <w:rsid w:val="00E44B42"/>
    <w:rsid w:val="00E44B51"/>
    <w:rsid w:val="00E44CDF"/>
    <w:rsid w:val="00E44EB9"/>
    <w:rsid w:val="00E4501F"/>
    <w:rsid w:val="00E45291"/>
    <w:rsid w:val="00E452F1"/>
    <w:rsid w:val="00E4543F"/>
    <w:rsid w:val="00E454CE"/>
    <w:rsid w:val="00E455B4"/>
    <w:rsid w:val="00E456FE"/>
    <w:rsid w:val="00E4579C"/>
    <w:rsid w:val="00E45B2F"/>
    <w:rsid w:val="00E45CA0"/>
    <w:rsid w:val="00E45CB9"/>
    <w:rsid w:val="00E45FFB"/>
    <w:rsid w:val="00E46042"/>
    <w:rsid w:val="00E460FF"/>
    <w:rsid w:val="00E462C2"/>
    <w:rsid w:val="00E4633E"/>
    <w:rsid w:val="00E4644D"/>
    <w:rsid w:val="00E4666B"/>
    <w:rsid w:val="00E466F5"/>
    <w:rsid w:val="00E468EF"/>
    <w:rsid w:val="00E46A9C"/>
    <w:rsid w:val="00E46DC3"/>
    <w:rsid w:val="00E47509"/>
    <w:rsid w:val="00E47696"/>
    <w:rsid w:val="00E47760"/>
    <w:rsid w:val="00E4776D"/>
    <w:rsid w:val="00E47932"/>
    <w:rsid w:val="00E47B27"/>
    <w:rsid w:val="00E47CE7"/>
    <w:rsid w:val="00E47DFC"/>
    <w:rsid w:val="00E500F9"/>
    <w:rsid w:val="00E5015C"/>
    <w:rsid w:val="00E504F9"/>
    <w:rsid w:val="00E50557"/>
    <w:rsid w:val="00E5086F"/>
    <w:rsid w:val="00E50E30"/>
    <w:rsid w:val="00E50F22"/>
    <w:rsid w:val="00E51096"/>
    <w:rsid w:val="00E516D2"/>
    <w:rsid w:val="00E517A7"/>
    <w:rsid w:val="00E51936"/>
    <w:rsid w:val="00E51A8C"/>
    <w:rsid w:val="00E51B7E"/>
    <w:rsid w:val="00E5216B"/>
    <w:rsid w:val="00E522A0"/>
    <w:rsid w:val="00E528B5"/>
    <w:rsid w:val="00E52BBE"/>
    <w:rsid w:val="00E52C37"/>
    <w:rsid w:val="00E52DE0"/>
    <w:rsid w:val="00E53174"/>
    <w:rsid w:val="00E535D6"/>
    <w:rsid w:val="00E535F6"/>
    <w:rsid w:val="00E536B8"/>
    <w:rsid w:val="00E53A38"/>
    <w:rsid w:val="00E53ACB"/>
    <w:rsid w:val="00E53B53"/>
    <w:rsid w:val="00E53F13"/>
    <w:rsid w:val="00E54444"/>
    <w:rsid w:val="00E5445C"/>
    <w:rsid w:val="00E5450F"/>
    <w:rsid w:val="00E5482D"/>
    <w:rsid w:val="00E5486E"/>
    <w:rsid w:val="00E548ED"/>
    <w:rsid w:val="00E548FC"/>
    <w:rsid w:val="00E5504B"/>
    <w:rsid w:val="00E55287"/>
    <w:rsid w:val="00E552B0"/>
    <w:rsid w:val="00E55415"/>
    <w:rsid w:val="00E556AA"/>
    <w:rsid w:val="00E55756"/>
    <w:rsid w:val="00E558C0"/>
    <w:rsid w:val="00E55A75"/>
    <w:rsid w:val="00E55BC2"/>
    <w:rsid w:val="00E55DCC"/>
    <w:rsid w:val="00E55E4D"/>
    <w:rsid w:val="00E56089"/>
    <w:rsid w:val="00E5657B"/>
    <w:rsid w:val="00E56665"/>
    <w:rsid w:val="00E56775"/>
    <w:rsid w:val="00E56C54"/>
    <w:rsid w:val="00E56F7D"/>
    <w:rsid w:val="00E57315"/>
    <w:rsid w:val="00E57478"/>
    <w:rsid w:val="00E5787E"/>
    <w:rsid w:val="00E57CF9"/>
    <w:rsid w:val="00E602CC"/>
    <w:rsid w:val="00E603AB"/>
    <w:rsid w:val="00E603C9"/>
    <w:rsid w:val="00E60401"/>
    <w:rsid w:val="00E60725"/>
    <w:rsid w:val="00E6076A"/>
    <w:rsid w:val="00E6085C"/>
    <w:rsid w:val="00E608AF"/>
    <w:rsid w:val="00E608FA"/>
    <w:rsid w:val="00E60A50"/>
    <w:rsid w:val="00E60A89"/>
    <w:rsid w:val="00E60C6D"/>
    <w:rsid w:val="00E60CD7"/>
    <w:rsid w:val="00E60D78"/>
    <w:rsid w:val="00E60E16"/>
    <w:rsid w:val="00E6105A"/>
    <w:rsid w:val="00E610AB"/>
    <w:rsid w:val="00E61400"/>
    <w:rsid w:val="00E61406"/>
    <w:rsid w:val="00E6161A"/>
    <w:rsid w:val="00E6171A"/>
    <w:rsid w:val="00E618DC"/>
    <w:rsid w:val="00E61B88"/>
    <w:rsid w:val="00E61F6A"/>
    <w:rsid w:val="00E61F82"/>
    <w:rsid w:val="00E62007"/>
    <w:rsid w:val="00E6213D"/>
    <w:rsid w:val="00E62155"/>
    <w:rsid w:val="00E62400"/>
    <w:rsid w:val="00E624B3"/>
    <w:rsid w:val="00E625F3"/>
    <w:rsid w:val="00E62837"/>
    <w:rsid w:val="00E62892"/>
    <w:rsid w:val="00E62A22"/>
    <w:rsid w:val="00E62D29"/>
    <w:rsid w:val="00E62D93"/>
    <w:rsid w:val="00E63120"/>
    <w:rsid w:val="00E63604"/>
    <w:rsid w:val="00E6384C"/>
    <w:rsid w:val="00E63A43"/>
    <w:rsid w:val="00E63B46"/>
    <w:rsid w:val="00E63D10"/>
    <w:rsid w:val="00E63D1D"/>
    <w:rsid w:val="00E6421C"/>
    <w:rsid w:val="00E6441A"/>
    <w:rsid w:val="00E64504"/>
    <w:rsid w:val="00E647E3"/>
    <w:rsid w:val="00E64A6C"/>
    <w:rsid w:val="00E64CBF"/>
    <w:rsid w:val="00E64E49"/>
    <w:rsid w:val="00E65247"/>
    <w:rsid w:val="00E65516"/>
    <w:rsid w:val="00E6594C"/>
    <w:rsid w:val="00E65AFD"/>
    <w:rsid w:val="00E65D14"/>
    <w:rsid w:val="00E65EAA"/>
    <w:rsid w:val="00E66146"/>
    <w:rsid w:val="00E664BC"/>
    <w:rsid w:val="00E6672A"/>
    <w:rsid w:val="00E66B5F"/>
    <w:rsid w:val="00E66BDD"/>
    <w:rsid w:val="00E66C5A"/>
    <w:rsid w:val="00E66C5E"/>
    <w:rsid w:val="00E66D64"/>
    <w:rsid w:val="00E66F71"/>
    <w:rsid w:val="00E6702F"/>
    <w:rsid w:val="00E6777A"/>
    <w:rsid w:val="00E67853"/>
    <w:rsid w:val="00E67956"/>
    <w:rsid w:val="00E67A9E"/>
    <w:rsid w:val="00E67AB3"/>
    <w:rsid w:val="00E67C8B"/>
    <w:rsid w:val="00E67E34"/>
    <w:rsid w:val="00E70170"/>
    <w:rsid w:val="00E702B5"/>
    <w:rsid w:val="00E705FE"/>
    <w:rsid w:val="00E70623"/>
    <w:rsid w:val="00E7064E"/>
    <w:rsid w:val="00E707F7"/>
    <w:rsid w:val="00E70A50"/>
    <w:rsid w:val="00E70AD4"/>
    <w:rsid w:val="00E70B8E"/>
    <w:rsid w:val="00E70C5B"/>
    <w:rsid w:val="00E70CC5"/>
    <w:rsid w:val="00E70D50"/>
    <w:rsid w:val="00E71007"/>
    <w:rsid w:val="00E714D0"/>
    <w:rsid w:val="00E715B7"/>
    <w:rsid w:val="00E715FC"/>
    <w:rsid w:val="00E71C98"/>
    <w:rsid w:val="00E71F31"/>
    <w:rsid w:val="00E720C0"/>
    <w:rsid w:val="00E72328"/>
    <w:rsid w:val="00E725AF"/>
    <w:rsid w:val="00E7293D"/>
    <w:rsid w:val="00E72B6E"/>
    <w:rsid w:val="00E72D5C"/>
    <w:rsid w:val="00E72F36"/>
    <w:rsid w:val="00E73157"/>
    <w:rsid w:val="00E7322E"/>
    <w:rsid w:val="00E734C8"/>
    <w:rsid w:val="00E736B3"/>
    <w:rsid w:val="00E739E9"/>
    <w:rsid w:val="00E73A3E"/>
    <w:rsid w:val="00E73C1E"/>
    <w:rsid w:val="00E73DF5"/>
    <w:rsid w:val="00E73E1F"/>
    <w:rsid w:val="00E7417E"/>
    <w:rsid w:val="00E741E3"/>
    <w:rsid w:val="00E74306"/>
    <w:rsid w:val="00E74527"/>
    <w:rsid w:val="00E746C6"/>
    <w:rsid w:val="00E74756"/>
    <w:rsid w:val="00E74789"/>
    <w:rsid w:val="00E748C0"/>
    <w:rsid w:val="00E748D9"/>
    <w:rsid w:val="00E74949"/>
    <w:rsid w:val="00E74D41"/>
    <w:rsid w:val="00E74E7B"/>
    <w:rsid w:val="00E7518D"/>
    <w:rsid w:val="00E751BE"/>
    <w:rsid w:val="00E75839"/>
    <w:rsid w:val="00E7589E"/>
    <w:rsid w:val="00E758BD"/>
    <w:rsid w:val="00E76155"/>
    <w:rsid w:val="00E7677B"/>
    <w:rsid w:val="00E76AB9"/>
    <w:rsid w:val="00E76B85"/>
    <w:rsid w:val="00E76BAA"/>
    <w:rsid w:val="00E76D86"/>
    <w:rsid w:val="00E77675"/>
    <w:rsid w:val="00E7771D"/>
    <w:rsid w:val="00E7774D"/>
    <w:rsid w:val="00E77B00"/>
    <w:rsid w:val="00E77D35"/>
    <w:rsid w:val="00E77DC2"/>
    <w:rsid w:val="00E77FC6"/>
    <w:rsid w:val="00E80406"/>
    <w:rsid w:val="00E80503"/>
    <w:rsid w:val="00E80B32"/>
    <w:rsid w:val="00E81012"/>
    <w:rsid w:val="00E815CF"/>
    <w:rsid w:val="00E81C7C"/>
    <w:rsid w:val="00E81CCB"/>
    <w:rsid w:val="00E81DC3"/>
    <w:rsid w:val="00E81EC6"/>
    <w:rsid w:val="00E82113"/>
    <w:rsid w:val="00E82145"/>
    <w:rsid w:val="00E8264D"/>
    <w:rsid w:val="00E82868"/>
    <w:rsid w:val="00E82A0B"/>
    <w:rsid w:val="00E82A5A"/>
    <w:rsid w:val="00E82BC8"/>
    <w:rsid w:val="00E82D0C"/>
    <w:rsid w:val="00E82D1F"/>
    <w:rsid w:val="00E82DA4"/>
    <w:rsid w:val="00E83233"/>
    <w:rsid w:val="00E832A1"/>
    <w:rsid w:val="00E8333F"/>
    <w:rsid w:val="00E83671"/>
    <w:rsid w:val="00E83690"/>
    <w:rsid w:val="00E838C5"/>
    <w:rsid w:val="00E83DD7"/>
    <w:rsid w:val="00E83E1C"/>
    <w:rsid w:val="00E84046"/>
    <w:rsid w:val="00E8407A"/>
    <w:rsid w:val="00E840B8"/>
    <w:rsid w:val="00E8418C"/>
    <w:rsid w:val="00E84253"/>
    <w:rsid w:val="00E8436A"/>
    <w:rsid w:val="00E84659"/>
    <w:rsid w:val="00E84B4B"/>
    <w:rsid w:val="00E85049"/>
    <w:rsid w:val="00E851F9"/>
    <w:rsid w:val="00E85406"/>
    <w:rsid w:val="00E8542F"/>
    <w:rsid w:val="00E854C0"/>
    <w:rsid w:val="00E85522"/>
    <w:rsid w:val="00E856A9"/>
    <w:rsid w:val="00E85A71"/>
    <w:rsid w:val="00E85CA8"/>
    <w:rsid w:val="00E85CCE"/>
    <w:rsid w:val="00E85EA5"/>
    <w:rsid w:val="00E86010"/>
    <w:rsid w:val="00E860A6"/>
    <w:rsid w:val="00E862BB"/>
    <w:rsid w:val="00E8638E"/>
    <w:rsid w:val="00E86774"/>
    <w:rsid w:val="00E868C0"/>
    <w:rsid w:val="00E869F6"/>
    <w:rsid w:val="00E86D37"/>
    <w:rsid w:val="00E86E37"/>
    <w:rsid w:val="00E86E4B"/>
    <w:rsid w:val="00E87072"/>
    <w:rsid w:val="00E870A8"/>
    <w:rsid w:val="00E8714D"/>
    <w:rsid w:val="00E87562"/>
    <w:rsid w:val="00E879B2"/>
    <w:rsid w:val="00E879BC"/>
    <w:rsid w:val="00E879DF"/>
    <w:rsid w:val="00E87A1C"/>
    <w:rsid w:val="00E87BCA"/>
    <w:rsid w:val="00E87D37"/>
    <w:rsid w:val="00E87F41"/>
    <w:rsid w:val="00E87F50"/>
    <w:rsid w:val="00E900C8"/>
    <w:rsid w:val="00E900D2"/>
    <w:rsid w:val="00E902E5"/>
    <w:rsid w:val="00E90573"/>
    <w:rsid w:val="00E90B44"/>
    <w:rsid w:val="00E90C58"/>
    <w:rsid w:val="00E90C8A"/>
    <w:rsid w:val="00E90DA3"/>
    <w:rsid w:val="00E90FDE"/>
    <w:rsid w:val="00E9119B"/>
    <w:rsid w:val="00E913F9"/>
    <w:rsid w:val="00E9144C"/>
    <w:rsid w:val="00E915F6"/>
    <w:rsid w:val="00E9184E"/>
    <w:rsid w:val="00E91864"/>
    <w:rsid w:val="00E91D96"/>
    <w:rsid w:val="00E91F8B"/>
    <w:rsid w:val="00E92675"/>
    <w:rsid w:val="00E92959"/>
    <w:rsid w:val="00E93650"/>
    <w:rsid w:val="00E938E0"/>
    <w:rsid w:val="00E93B58"/>
    <w:rsid w:val="00E93C3E"/>
    <w:rsid w:val="00E93CFD"/>
    <w:rsid w:val="00E93F2D"/>
    <w:rsid w:val="00E94252"/>
    <w:rsid w:val="00E94391"/>
    <w:rsid w:val="00E944CD"/>
    <w:rsid w:val="00E945E9"/>
    <w:rsid w:val="00E949EB"/>
    <w:rsid w:val="00E94DB9"/>
    <w:rsid w:val="00E9576D"/>
    <w:rsid w:val="00E95777"/>
    <w:rsid w:val="00E957B7"/>
    <w:rsid w:val="00E95C9D"/>
    <w:rsid w:val="00E95F7C"/>
    <w:rsid w:val="00E9616C"/>
    <w:rsid w:val="00E9642D"/>
    <w:rsid w:val="00E96743"/>
    <w:rsid w:val="00E96CEC"/>
    <w:rsid w:val="00E96DC3"/>
    <w:rsid w:val="00E96EFA"/>
    <w:rsid w:val="00E96F06"/>
    <w:rsid w:val="00E96FAE"/>
    <w:rsid w:val="00E96FBE"/>
    <w:rsid w:val="00E973D7"/>
    <w:rsid w:val="00E97836"/>
    <w:rsid w:val="00E97921"/>
    <w:rsid w:val="00E97984"/>
    <w:rsid w:val="00E97D98"/>
    <w:rsid w:val="00E97EB0"/>
    <w:rsid w:val="00E97EF7"/>
    <w:rsid w:val="00EA007C"/>
    <w:rsid w:val="00EA010C"/>
    <w:rsid w:val="00EA033C"/>
    <w:rsid w:val="00EA0438"/>
    <w:rsid w:val="00EA058B"/>
    <w:rsid w:val="00EA07CA"/>
    <w:rsid w:val="00EA09B6"/>
    <w:rsid w:val="00EA0B7C"/>
    <w:rsid w:val="00EA0B8D"/>
    <w:rsid w:val="00EA0C50"/>
    <w:rsid w:val="00EA0CBC"/>
    <w:rsid w:val="00EA0CC3"/>
    <w:rsid w:val="00EA0DE1"/>
    <w:rsid w:val="00EA0E7E"/>
    <w:rsid w:val="00EA0F0D"/>
    <w:rsid w:val="00EA1256"/>
    <w:rsid w:val="00EA15A5"/>
    <w:rsid w:val="00EA1BC1"/>
    <w:rsid w:val="00EA1D64"/>
    <w:rsid w:val="00EA1FB7"/>
    <w:rsid w:val="00EA224C"/>
    <w:rsid w:val="00EA2341"/>
    <w:rsid w:val="00EA24F9"/>
    <w:rsid w:val="00EA25E0"/>
    <w:rsid w:val="00EA26B2"/>
    <w:rsid w:val="00EA30A1"/>
    <w:rsid w:val="00EA31C7"/>
    <w:rsid w:val="00EA34DD"/>
    <w:rsid w:val="00EA3588"/>
    <w:rsid w:val="00EA35E5"/>
    <w:rsid w:val="00EA362D"/>
    <w:rsid w:val="00EA3666"/>
    <w:rsid w:val="00EA37B7"/>
    <w:rsid w:val="00EA389D"/>
    <w:rsid w:val="00EA3A5E"/>
    <w:rsid w:val="00EA3FA9"/>
    <w:rsid w:val="00EA40BC"/>
    <w:rsid w:val="00EA4198"/>
    <w:rsid w:val="00EA429F"/>
    <w:rsid w:val="00EA46AD"/>
    <w:rsid w:val="00EA48C1"/>
    <w:rsid w:val="00EA4959"/>
    <w:rsid w:val="00EA4AC3"/>
    <w:rsid w:val="00EA4B4E"/>
    <w:rsid w:val="00EA4D9D"/>
    <w:rsid w:val="00EA4E6F"/>
    <w:rsid w:val="00EA5121"/>
    <w:rsid w:val="00EA531F"/>
    <w:rsid w:val="00EA54EE"/>
    <w:rsid w:val="00EA5607"/>
    <w:rsid w:val="00EA56FB"/>
    <w:rsid w:val="00EA58E9"/>
    <w:rsid w:val="00EA5C3A"/>
    <w:rsid w:val="00EA5C5B"/>
    <w:rsid w:val="00EA5DD7"/>
    <w:rsid w:val="00EA61AA"/>
    <w:rsid w:val="00EA63C0"/>
    <w:rsid w:val="00EA67F6"/>
    <w:rsid w:val="00EA687B"/>
    <w:rsid w:val="00EA6BF0"/>
    <w:rsid w:val="00EA6D47"/>
    <w:rsid w:val="00EA72F2"/>
    <w:rsid w:val="00EA7302"/>
    <w:rsid w:val="00EA7697"/>
    <w:rsid w:val="00EA774B"/>
    <w:rsid w:val="00EA77D8"/>
    <w:rsid w:val="00EA783F"/>
    <w:rsid w:val="00EA78A4"/>
    <w:rsid w:val="00EA7A26"/>
    <w:rsid w:val="00EA7D9E"/>
    <w:rsid w:val="00EA7D9F"/>
    <w:rsid w:val="00EA7FAE"/>
    <w:rsid w:val="00EB0042"/>
    <w:rsid w:val="00EB0156"/>
    <w:rsid w:val="00EB0466"/>
    <w:rsid w:val="00EB04B6"/>
    <w:rsid w:val="00EB0607"/>
    <w:rsid w:val="00EB06EB"/>
    <w:rsid w:val="00EB0809"/>
    <w:rsid w:val="00EB0856"/>
    <w:rsid w:val="00EB089E"/>
    <w:rsid w:val="00EB08CF"/>
    <w:rsid w:val="00EB0D56"/>
    <w:rsid w:val="00EB11DC"/>
    <w:rsid w:val="00EB12E7"/>
    <w:rsid w:val="00EB1357"/>
    <w:rsid w:val="00EB178A"/>
    <w:rsid w:val="00EB179C"/>
    <w:rsid w:val="00EB18D6"/>
    <w:rsid w:val="00EB198A"/>
    <w:rsid w:val="00EB1A48"/>
    <w:rsid w:val="00EB1B71"/>
    <w:rsid w:val="00EB1C34"/>
    <w:rsid w:val="00EB1DA2"/>
    <w:rsid w:val="00EB1F54"/>
    <w:rsid w:val="00EB1F7C"/>
    <w:rsid w:val="00EB2458"/>
    <w:rsid w:val="00EB249C"/>
    <w:rsid w:val="00EB24B4"/>
    <w:rsid w:val="00EB27FE"/>
    <w:rsid w:val="00EB2887"/>
    <w:rsid w:val="00EB2A4A"/>
    <w:rsid w:val="00EB2A96"/>
    <w:rsid w:val="00EB2AA7"/>
    <w:rsid w:val="00EB2BC5"/>
    <w:rsid w:val="00EB2D90"/>
    <w:rsid w:val="00EB2E55"/>
    <w:rsid w:val="00EB311D"/>
    <w:rsid w:val="00EB3329"/>
    <w:rsid w:val="00EB344B"/>
    <w:rsid w:val="00EB3DBB"/>
    <w:rsid w:val="00EB4042"/>
    <w:rsid w:val="00EB4091"/>
    <w:rsid w:val="00EB4263"/>
    <w:rsid w:val="00EB4326"/>
    <w:rsid w:val="00EB446A"/>
    <w:rsid w:val="00EB4A13"/>
    <w:rsid w:val="00EB4AA4"/>
    <w:rsid w:val="00EB4CDC"/>
    <w:rsid w:val="00EB4CFB"/>
    <w:rsid w:val="00EB4EF8"/>
    <w:rsid w:val="00EB5161"/>
    <w:rsid w:val="00EB5164"/>
    <w:rsid w:val="00EB5374"/>
    <w:rsid w:val="00EB571F"/>
    <w:rsid w:val="00EB5815"/>
    <w:rsid w:val="00EB58C9"/>
    <w:rsid w:val="00EB5C51"/>
    <w:rsid w:val="00EB5CB2"/>
    <w:rsid w:val="00EB5EA4"/>
    <w:rsid w:val="00EB6209"/>
    <w:rsid w:val="00EB62CE"/>
    <w:rsid w:val="00EB6380"/>
    <w:rsid w:val="00EB63D6"/>
    <w:rsid w:val="00EB69CA"/>
    <w:rsid w:val="00EB6BA1"/>
    <w:rsid w:val="00EB6C9A"/>
    <w:rsid w:val="00EB6D3C"/>
    <w:rsid w:val="00EB6E3C"/>
    <w:rsid w:val="00EB7187"/>
    <w:rsid w:val="00EB75BF"/>
    <w:rsid w:val="00EB76B0"/>
    <w:rsid w:val="00EB78BC"/>
    <w:rsid w:val="00EB791A"/>
    <w:rsid w:val="00EB79C5"/>
    <w:rsid w:val="00EB7A86"/>
    <w:rsid w:val="00EB7CAC"/>
    <w:rsid w:val="00EB7CFB"/>
    <w:rsid w:val="00EC0154"/>
    <w:rsid w:val="00EC0284"/>
    <w:rsid w:val="00EC02C3"/>
    <w:rsid w:val="00EC0386"/>
    <w:rsid w:val="00EC0B10"/>
    <w:rsid w:val="00EC0D70"/>
    <w:rsid w:val="00EC0E84"/>
    <w:rsid w:val="00EC1017"/>
    <w:rsid w:val="00EC1365"/>
    <w:rsid w:val="00EC167E"/>
    <w:rsid w:val="00EC1939"/>
    <w:rsid w:val="00EC1C70"/>
    <w:rsid w:val="00EC1DD3"/>
    <w:rsid w:val="00EC1E5A"/>
    <w:rsid w:val="00EC237D"/>
    <w:rsid w:val="00EC2426"/>
    <w:rsid w:val="00EC243B"/>
    <w:rsid w:val="00EC248D"/>
    <w:rsid w:val="00EC2590"/>
    <w:rsid w:val="00EC2822"/>
    <w:rsid w:val="00EC28EC"/>
    <w:rsid w:val="00EC29DC"/>
    <w:rsid w:val="00EC2F16"/>
    <w:rsid w:val="00EC2F73"/>
    <w:rsid w:val="00EC335A"/>
    <w:rsid w:val="00EC3413"/>
    <w:rsid w:val="00EC3536"/>
    <w:rsid w:val="00EC3775"/>
    <w:rsid w:val="00EC39C8"/>
    <w:rsid w:val="00EC3A0F"/>
    <w:rsid w:val="00EC3DC7"/>
    <w:rsid w:val="00EC40C7"/>
    <w:rsid w:val="00EC4431"/>
    <w:rsid w:val="00EC454F"/>
    <w:rsid w:val="00EC45FE"/>
    <w:rsid w:val="00EC480B"/>
    <w:rsid w:val="00EC4A04"/>
    <w:rsid w:val="00EC4A8B"/>
    <w:rsid w:val="00EC546A"/>
    <w:rsid w:val="00EC5885"/>
    <w:rsid w:val="00EC59DC"/>
    <w:rsid w:val="00EC5AB2"/>
    <w:rsid w:val="00EC5ABE"/>
    <w:rsid w:val="00EC5BF4"/>
    <w:rsid w:val="00EC5CEE"/>
    <w:rsid w:val="00EC5E08"/>
    <w:rsid w:val="00EC6070"/>
    <w:rsid w:val="00EC615A"/>
    <w:rsid w:val="00EC61C4"/>
    <w:rsid w:val="00EC6444"/>
    <w:rsid w:val="00EC6669"/>
    <w:rsid w:val="00EC667F"/>
    <w:rsid w:val="00EC6CFF"/>
    <w:rsid w:val="00EC6D52"/>
    <w:rsid w:val="00EC6D84"/>
    <w:rsid w:val="00EC6EA3"/>
    <w:rsid w:val="00EC6EAF"/>
    <w:rsid w:val="00EC6F28"/>
    <w:rsid w:val="00EC735E"/>
    <w:rsid w:val="00EC740E"/>
    <w:rsid w:val="00EC7461"/>
    <w:rsid w:val="00EC766F"/>
    <w:rsid w:val="00EC77E5"/>
    <w:rsid w:val="00EC7A80"/>
    <w:rsid w:val="00EC7DA5"/>
    <w:rsid w:val="00ED024B"/>
    <w:rsid w:val="00ED0251"/>
    <w:rsid w:val="00ED03B6"/>
    <w:rsid w:val="00ED055B"/>
    <w:rsid w:val="00ED0B39"/>
    <w:rsid w:val="00ED0BC3"/>
    <w:rsid w:val="00ED0E55"/>
    <w:rsid w:val="00ED0F7A"/>
    <w:rsid w:val="00ED10E3"/>
    <w:rsid w:val="00ED120E"/>
    <w:rsid w:val="00ED1224"/>
    <w:rsid w:val="00ED1284"/>
    <w:rsid w:val="00ED1643"/>
    <w:rsid w:val="00ED17BB"/>
    <w:rsid w:val="00ED1B7C"/>
    <w:rsid w:val="00ED1CC2"/>
    <w:rsid w:val="00ED1DB4"/>
    <w:rsid w:val="00ED1E82"/>
    <w:rsid w:val="00ED1EF8"/>
    <w:rsid w:val="00ED1F74"/>
    <w:rsid w:val="00ED20D0"/>
    <w:rsid w:val="00ED2278"/>
    <w:rsid w:val="00ED257E"/>
    <w:rsid w:val="00ED28DC"/>
    <w:rsid w:val="00ED28EB"/>
    <w:rsid w:val="00ED29E8"/>
    <w:rsid w:val="00ED2ACA"/>
    <w:rsid w:val="00ED2D29"/>
    <w:rsid w:val="00ED2D80"/>
    <w:rsid w:val="00ED303A"/>
    <w:rsid w:val="00ED31C3"/>
    <w:rsid w:val="00ED3234"/>
    <w:rsid w:val="00ED355B"/>
    <w:rsid w:val="00ED37EA"/>
    <w:rsid w:val="00ED399D"/>
    <w:rsid w:val="00ED4091"/>
    <w:rsid w:val="00ED41DB"/>
    <w:rsid w:val="00ED42E5"/>
    <w:rsid w:val="00ED4305"/>
    <w:rsid w:val="00ED465E"/>
    <w:rsid w:val="00ED47C9"/>
    <w:rsid w:val="00ED485A"/>
    <w:rsid w:val="00ED492C"/>
    <w:rsid w:val="00ED4ACA"/>
    <w:rsid w:val="00ED4ACC"/>
    <w:rsid w:val="00ED4B67"/>
    <w:rsid w:val="00ED4FAF"/>
    <w:rsid w:val="00ED521C"/>
    <w:rsid w:val="00ED55E5"/>
    <w:rsid w:val="00ED5D37"/>
    <w:rsid w:val="00ED5D65"/>
    <w:rsid w:val="00ED61E6"/>
    <w:rsid w:val="00ED6377"/>
    <w:rsid w:val="00ED670B"/>
    <w:rsid w:val="00ED677A"/>
    <w:rsid w:val="00ED685C"/>
    <w:rsid w:val="00ED68C3"/>
    <w:rsid w:val="00ED6DBB"/>
    <w:rsid w:val="00ED6E75"/>
    <w:rsid w:val="00ED706D"/>
    <w:rsid w:val="00ED726B"/>
    <w:rsid w:val="00ED7437"/>
    <w:rsid w:val="00ED77FB"/>
    <w:rsid w:val="00ED780A"/>
    <w:rsid w:val="00ED7818"/>
    <w:rsid w:val="00ED781C"/>
    <w:rsid w:val="00ED7956"/>
    <w:rsid w:val="00ED7B15"/>
    <w:rsid w:val="00ED7BE0"/>
    <w:rsid w:val="00ED7D0C"/>
    <w:rsid w:val="00EE0432"/>
    <w:rsid w:val="00EE0465"/>
    <w:rsid w:val="00EE0482"/>
    <w:rsid w:val="00EE06AA"/>
    <w:rsid w:val="00EE0A42"/>
    <w:rsid w:val="00EE0A8A"/>
    <w:rsid w:val="00EE0FC7"/>
    <w:rsid w:val="00EE1798"/>
    <w:rsid w:val="00EE1836"/>
    <w:rsid w:val="00EE1D9A"/>
    <w:rsid w:val="00EE1DBB"/>
    <w:rsid w:val="00EE1DC7"/>
    <w:rsid w:val="00EE1DED"/>
    <w:rsid w:val="00EE2076"/>
    <w:rsid w:val="00EE2365"/>
    <w:rsid w:val="00EE23EE"/>
    <w:rsid w:val="00EE26DF"/>
    <w:rsid w:val="00EE2984"/>
    <w:rsid w:val="00EE2A2D"/>
    <w:rsid w:val="00EE2C55"/>
    <w:rsid w:val="00EE2D01"/>
    <w:rsid w:val="00EE3107"/>
    <w:rsid w:val="00EE31D8"/>
    <w:rsid w:val="00EE37E7"/>
    <w:rsid w:val="00EE3A5D"/>
    <w:rsid w:val="00EE3BDE"/>
    <w:rsid w:val="00EE3CFC"/>
    <w:rsid w:val="00EE3D82"/>
    <w:rsid w:val="00EE41DC"/>
    <w:rsid w:val="00EE42C6"/>
    <w:rsid w:val="00EE43AD"/>
    <w:rsid w:val="00EE4567"/>
    <w:rsid w:val="00EE4600"/>
    <w:rsid w:val="00EE4733"/>
    <w:rsid w:val="00EE4975"/>
    <w:rsid w:val="00EE4B2B"/>
    <w:rsid w:val="00EE4B69"/>
    <w:rsid w:val="00EE5115"/>
    <w:rsid w:val="00EE518D"/>
    <w:rsid w:val="00EE5465"/>
    <w:rsid w:val="00EE5571"/>
    <w:rsid w:val="00EE56B5"/>
    <w:rsid w:val="00EE571C"/>
    <w:rsid w:val="00EE57A2"/>
    <w:rsid w:val="00EE5889"/>
    <w:rsid w:val="00EE58A0"/>
    <w:rsid w:val="00EE5952"/>
    <w:rsid w:val="00EE5ADD"/>
    <w:rsid w:val="00EE5B19"/>
    <w:rsid w:val="00EE5D25"/>
    <w:rsid w:val="00EE5FC8"/>
    <w:rsid w:val="00EE66DC"/>
    <w:rsid w:val="00EE674F"/>
    <w:rsid w:val="00EE6897"/>
    <w:rsid w:val="00EE6ACE"/>
    <w:rsid w:val="00EE6D13"/>
    <w:rsid w:val="00EE6D1B"/>
    <w:rsid w:val="00EE6DE6"/>
    <w:rsid w:val="00EE74BB"/>
    <w:rsid w:val="00EE77FC"/>
    <w:rsid w:val="00EE791A"/>
    <w:rsid w:val="00EE7A59"/>
    <w:rsid w:val="00EE7D5C"/>
    <w:rsid w:val="00EE7FCD"/>
    <w:rsid w:val="00EF069B"/>
    <w:rsid w:val="00EF07EA"/>
    <w:rsid w:val="00EF0B22"/>
    <w:rsid w:val="00EF0B69"/>
    <w:rsid w:val="00EF0CB0"/>
    <w:rsid w:val="00EF102A"/>
    <w:rsid w:val="00EF11F3"/>
    <w:rsid w:val="00EF1378"/>
    <w:rsid w:val="00EF16C6"/>
    <w:rsid w:val="00EF1AC6"/>
    <w:rsid w:val="00EF1B54"/>
    <w:rsid w:val="00EF2080"/>
    <w:rsid w:val="00EF2230"/>
    <w:rsid w:val="00EF228A"/>
    <w:rsid w:val="00EF2295"/>
    <w:rsid w:val="00EF246B"/>
    <w:rsid w:val="00EF24AE"/>
    <w:rsid w:val="00EF2631"/>
    <w:rsid w:val="00EF29B0"/>
    <w:rsid w:val="00EF2CC7"/>
    <w:rsid w:val="00EF2DF3"/>
    <w:rsid w:val="00EF30C2"/>
    <w:rsid w:val="00EF310A"/>
    <w:rsid w:val="00EF3149"/>
    <w:rsid w:val="00EF3171"/>
    <w:rsid w:val="00EF345B"/>
    <w:rsid w:val="00EF3492"/>
    <w:rsid w:val="00EF367A"/>
    <w:rsid w:val="00EF39BB"/>
    <w:rsid w:val="00EF3A39"/>
    <w:rsid w:val="00EF3CDC"/>
    <w:rsid w:val="00EF3E10"/>
    <w:rsid w:val="00EF3F2A"/>
    <w:rsid w:val="00EF3F2C"/>
    <w:rsid w:val="00EF49BF"/>
    <w:rsid w:val="00EF4B03"/>
    <w:rsid w:val="00EF4B7B"/>
    <w:rsid w:val="00EF50AA"/>
    <w:rsid w:val="00EF5168"/>
    <w:rsid w:val="00EF5294"/>
    <w:rsid w:val="00EF52C4"/>
    <w:rsid w:val="00EF531E"/>
    <w:rsid w:val="00EF5493"/>
    <w:rsid w:val="00EF553E"/>
    <w:rsid w:val="00EF5730"/>
    <w:rsid w:val="00EF574D"/>
    <w:rsid w:val="00EF5923"/>
    <w:rsid w:val="00EF6426"/>
    <w:rsid w:val="00EF65F1"/>
    <w:rsid w:val="00EF660C"/>
    <w:rsid w:val="00EF665E"/>
    <w:rsid w:val="00EF6907"/>
    <w:rsid w:val="00EF6BC0"/>
    <w:rsid w:val="00EF6C02"/>
    <w:rsid w:val="00EF6CDE"/>
    <w:rsid w:val="00EF6DBC"/>
    <w:rsid w:val="00EF6E94"/>
    <w:rsid w:val="00EF6F34"/>
    <w:rsid w:val="00EF7260"/>
    <w:rsid w:val="00EF7414"/>
    <w:rsid w:val="00EF75A2"/>
    <w:rsid w:val="00EF75F2"/>
    <w:rsid w:val="00EF76AB"/>
    <w:rsid w:val="00EF7C6C"/>
    <w:rsid w:val="00EF7F3A"/>
    <w:rsid w:val="00F00082"/>
    <w:rsid w:val="00F0091F"/>
    <w:rsid w:val="00F00C75"/>
    <w:rsid w:val="00F00DEC"/>
    <w:rsid w:val="00F00E61"/>
    <w:rsid w:val="00F00ED0"/>
    <w:rsid w:val="00F010CE"/>
    <w:rsid w:val="00F014F9"/>
    <w:rsid w:val="00F0159A"/>
    <w:rsid w:val="00F015D9"/>
    <w:rsid w:val="00F01641"/>
    <w:rsid w:val="00F019E2"/>
    <w:rsid w:val="00F01A63"/>
    <w:rsid w:val="00F01B92"/>
    <w:rsid w:val="00F01C08"/>
    <w:rsid w:val="00F01E4F"/>
    <w:rsid w:val="00F026B1"/>
    <w:rsid w:val="00F026B3"/>
    <w:rsid w:val="00F0273C"/>
    <w:rsid w:val="00F02769"/>
    <w:rsid w:val="00F02840"/>
    <w:rsid w:val="00F02886"/>
    <w:rsid w:val="00F02B47"/>
    <w:rsid w:val="00F02EB8"/>
    <w:rsid w:val="00F02F40"/>
    <w:rsid w:val="00F03011"/>
    <w:rsid w:val="00F03018"/>
    <w:rsid w:val="00F0319E"/>
    <w:rsid w:val="00F03577"/>
    <w:rsid w:val="00F03718"/>
    <w:rsid w:val="00F03834"/>
    <w:rsid w:val="00F038FE"/>
    <w:rsid w:val="00F03942"/>
    <w:rsid w:val="00F03E13"/>
    <w:rsid w:val="00F0405F"/>
    <w:rsid w:val="00F041F4"/>
    <w:rsid w:val="00F042B5"/>
    <w:rsid w:val="00F045DF"/>
    <w:rsid w:val="00F04696"/>
    <w:rsid w:val="00F046DE"/>
    <w:rsid w:val="00F04999"/>
    <w:rsid w:val="00F04C16"/>
    <w:rsid w:val="00F04D16"/>
    <w:rsid w:val="00F04D71"/>
    <w:rsid w:val="00F0502B"/>
    <w:rsid w:val="00F0503F"/>
    <w:rsid w:val="00F05BEA"/>
    <w:rsid w:val="00F05D04"/>
    <w:rsid w:val="00F05F34"/>
    <w:rsid w:val="00F05F98"/>
    <w:rsid w:val="00F0606F"/>
    <w:rsid w:val="00F060B2"/>
    <w:rsid w:val="00F06523"/>
    <w:rsid w:val="00F065A6"/>
    <w:rsid w:val="00F066C7"/>
    <w:rsid w:val="00F06825"/>
    <w:rsid w:val="00F069B5"/>
    <w:rsid w:val="00F06A01"/>
    <w:rsid w:val="00F06AF6"/>
    <w:rsid w:val="00F06C38"/>
    <w:rsid w:val="00F06CE8"/>
    <w:rsid w:val="00F06D7A"/>
    <w:rsid w:val="00F06D9C"/>
    <w:rsid w:val="00F06DAA"/>
    <w:rsid w:val="00F06F24"/>
    <w:rsid w:val="00F071D0"/>
    <w:rsid w:val="00F073EE"/>
    <w:rsid w:val="00F0750C"/>
    <w:rsid w:val="00F075EC"/>
    <w:rsid w:val="00F0767C"/>
    <w:rsid w:val="00F07798"/>
    <w:rsid w:val="00F07871"/>
    <w:rsid w:val="00F07C45"/>
    <w:rsid w:val="00F07CC2"/>
    <w:rsid w:val="00F07CDD"/>
    <w:rsid w:val="00F07E55"/>
    <w:rsid w:val="00F1025C"/>
    <w:rsid w:val="00F105B7"/>
    <w:rsid w:val="00F10A35"/>
    <w:rsid w:val="00F10BFA"/>
    <w:rsid w:val="00F10C32"/>
    <w:rsid w:val="00F10D00"/>
    <w:rsid w:val="00F10EE9"/>
    <w:rsid w:val="00F1100F"/>
    <w:rsid w:val="00F11278"/>
    <w:rsid w:val="00F1133C"/>
    <w:rsid w:val="00F11911"/>
    <w:rsid w:val="00F11AD7"/>
    <w:rsid w:val="00F11CE7"/>
    <w:rsid w:val="00F11E6A"/>
    <w:rsid w:val="00F1227E"/>
    <w:rsid w:val="00F12445"/>
    <w:rsid w:val="00F12695"/>
    <w:rsid w:val="00F12875"/>
    <w:rsid w:val="00F12898"/>
    <w:rsid w:val="00F128C6"/>
    <w:rsid w:val="00F128F3"/>
    <w:rsid w:val="00F12948"/>
    <w:rsid w:val="00F12A7C"/>
    <w:rsid w:val="00F12ACD"/>
    <w:rsid w:val="00F12B84"/>
    <w:rsid w:val="00F12E35"/>
    <w:rsid w:val="00F13321"/>
    <w:rsid w:val="00F133B1"/>
    <w:rsid w:val="00F133B4"/>
    <w:rsid w:val="00F133C8"/>
    <w:rsid w:val="00F136E6"/>
    <w:rsid w:val="00F13AA3"/>
    <w:rsid w:val="00F13C87"/>
    <w:rsid w:val="00F13C88"/>
    <w:rsid w:val="00F13DE1"/>
    <w:rsid w:val="00F13EC2"/>
    <w:rsid w:val="00F141DB"/>
    <w:rsid w:val="00F14354"/>
    <w:rsid w:val="00F143E9"/>
    <w:rsid w:val="00F144FE"/>
    <w:rsid w:val="00F14866"/>
    <w:rsid w:val="00F1486C"/>
    <w:rsid w:val="00F14FB5"/>
    <w:rsid w:val="00F15059"/>
    <w:rsid w:val="00F1528C"/>
    <w:rsid w:val="00F1542A"/>
    <w:rsid w:val="00F1552B"/>
    <w:rsid w:val="00F15BD5"/>
    <w:rsid w:val="00F15C1E"/>
    <w:rsid w:val="00F15F07"/>
    <w:rsid w:val="00F160E5"/>
    <w:rsid w:val="00F16220"/>
    <w:rsid w:val="00F16262"/>
    <w:rsid w:val="00F163E0"/>
    <w:rsid w:val="00F16540"/>
    <w:rsid w:val="00F16829"/>
    <w:rsid w:val="00F16922"/>
    <w:rsid w:val="00F16A50"/>
    <w:rsid w:val="00F16D27"/>
    <w:rsid w:val="00F1703E"/>
    <w:rsid w:val="00F1716D"/>
    <w:rsid w:val="00F17199"/>
    <w:rsid w:val="00F1730B"/>
    <w:rsid w:val="00F17388"/>
    <w:rsid w:val="00F1753A"/>
    <w:rsid w:val="00F175C1"/>
    <w:rsid w:val="00F200A7"/>
    <w:rsid w:val="00F20161"/>
    <w:rsid w:val="00F20170"/>
    <w:rsid w:val="00F204C9"/>
    <w:rsid w:val="00F205DE"/>
    <w:rsid w:val="00F20972"/>
    <w:rsid w:val="00F20B80"/>
    <w:rsid w:val="00F212CE"/>
    <w:rsid w:val="00F21606"/>
    <w:rsid w:val="00F21899"/>
    <w:rsid w:val="00F218C2"/>
    <w:rsid w:val="00F21AF2"/>
    <w:rsid w:val="00F21C46"/>
    <w:rsid w:val="00F21FD5"/>
    <w:rsid w:val="00F22290"/>
    <w:rsid w:val="00F226E0"/>
    <w:rsid w:val="00F22946"/>
    <w:rsid w:val="00F22C24"/>
    <w:rsid w:val="00F22C67"/>
    <w:rsid w:val="00F22DB8"/>
    <w:rsid w:val="00F2308C"/>
    <w:rsid w:val="00F232E1"/>
    <w:rsid w:val="00F23328"/>
    <w:rsid w:val="00F23B16"/>
    <w:rsid w:val="00F23B8B"/>
    <w:rsid w:val="00F23FE0"/>
    <w:rsid w:val="00F2414B"/>
    <w:rsid w:val="00F242B9"/>
    <w:rsid w:val="00F242C7"/>
    <w:rsid w:val="00F24A89"/>
    <w:rsid w:val="00F24B16"/>
    <w:rsid w:val="00F25108"/>
    <w:rsid w:val="00F25622"/>
    <w:rsid w:val="00F2589B"/>
    <w:rsid w:val="00F2599B"/>
    <w:rsid w:val="00F25A37"/>
    <w:rsid w:val="00F25D04"/>
    <w:rsid w:val="00F2648E"/>
    <w:rsid w:val="00F267DE"/>
    <w:rsid w:val="00F26A5B"/>
    <w:rsid w:val="00F26B48"/>
    <w:rsid w:val="00F26C65"/>
    <w:rsid w:val="00F26C79"/>
    <w:rsid w:val="00F26E5B"/>
    <w:rsid w:val="00F26F39"/>
    <w:rsid w:val="00F27190"/>
    <w:rsid w:val="00F27226"/>
    <w:rsid w:val="00F27363"/>
    <w:rsid w:val="00F2767A"/>
    <w:rsid w:val="00F2772C"/>
    <w:rsid w:val="00F27735"/>
    <w:rsid w:val="00F27C50"/>
    <w:rsid w:val="00F27F1B"/>
    <w:rsid w:val="00F30492"/>
    <w:rsid w:val="00F304CA"/>
    <w:rsid w:val="00F30507"/>
    <w:rsid w:val="00F30540"/>
    <w:rsid w:val="00F307BD"/>
    <w:rsid w:val="00F30A01"/>
    <w:rsid w:val="00F30B92"/>
    <w:rsid w:val="00F30BDC"/>
    <w:rsid w:val="00F30F7D"/>
    <w:rsid w:val="00F31896"/>
    <w:rsid w:val="00F318C5"/>
    <w:rsid w:val="00F3193D"/>
    <w:rsid w:val="00F31AD4"/>
    <w:rsid w:val="00F31B2F"/>
    <w:rsid w:val="00F31DB6"/>
    <w:rsid w:val="00F31DD5"/>
    <w:rsid w:val="00F32083"/>
    <w:rsid w:val="00F32269"/>
    <w:rsid w:val="00F32327"/>
    <w:rsid w:val="00F32888"/>
    <w:rsid w:val="00F329FC"/>
    <w:rsid w:val="00F32C46"/>
    <w:rsid w:val="00F32CD0"/>
    <w:rsid w:val="00F32D09"/>
    <w:rsid w:val="00F32D3F"/>
    <w:rsid w:val="00F32E1B"/>
    <w:rsid w:val="00F33353"/>
    <w:rsid w:val="00F333A8"/>
    <w:rsid w:val="00F333BD"/>
    <w:rsid w:val="00F3357D"/>
    <w:rsid w:val="00F33691"/>
    <w:rsid w:val="00F33819"/>
    <w:rsid w:val="00F33855"/>
    <w:rsid w:val="00F33859"/>
    <w:rsid w:val="00F33CD0"/>
    <w:rsid w:val="00F33FA3"/>
    <w:rsid w:val="00F340AC"/>
    <w:rsid w:val="00F3424F"/>
    <w:rsid w:val="00F34362"/>
    <w:rsid w:val="00F34465"/>
    <w:rsid w:val="00F3460F"/>
    <w:rsid w:val="00F34926"/>
    <w:rsid w:val="00F3506E"/>
    <w:rsid w:val="00F351A4"/>
    <w:rsid w:val="00F353A7"/>
    <w:rsid w:val="00F35471"/>
    <w:rsid w:val="00F35472"/>
    <w:rsid w:val="00F3562D"/>
    <w:rsid w:val="00F35E97"/>
    <w:rsid w:val="00F36291"/>
    <w:rsid w:val="00F3642B"/>
    <w:rsid w:val="00F36B21"/>
    <w:rsid w:val="00F36C4F"/>
    <w:rsid w:val="00F36C8F"/>
    <w:rsid w:val="00F36DB3"/>
    <w:rsid w:val="00F36E94"/>
    <w:rsid w:val="00F36EAB"/>
    <w:rsid w:val="00F373A2"/>
    <w:rsid w:val="00F3763B"/>
    <w:rsid w:val="00F37743"/>
    <w:rsid w:val="00F378D6"/>
    <w:rsid w:val="00F379A1"/>
    <w:rsid w:val="00F37A3E"/>
    <w:rsid w:val="00F37A9B"/>
    <w:rsid w:val="00F37D12"/>
    <w:rsid w:val="00F37E3E"/>
    <w:rsid w:val="00F37E6D"/>
    <w:rsid w:val="00F37F6D"/>
    <w:rsid w:val="00F400AF"/>
    <w:rsid w:val="00F40172"/>
    <w:rsid w:val="00F40434"/>
    <w:rsid w:val="00F4044C"/>
    <w:rsid w:val="00F405E8"/>
    <w:rsid w:val="00F407D1"/>
    <w:rsid w:val="00F408C6"/>
    <w:rsid w:val="00F410EF"/>
    <w:rsid w:val="00F4144D"/>
    <w:rsid w:val="00F414A9"/>
    <w:rsid w:val="00F4153D"/>
    <w:rsid w:val="00F418A2"/>
    <w:rsid w:val="00F41A9F"/>
    <w:rsid w:val="00F41CFF"/>
    <w:rsid w:val="00F41D91"/>
    <w:rsid w:val="00F41ED7"/>
    <w:rsid w:val="00F41F34"/>
    <w:rsid w:val="00F4206F"/>
    <w:rsid w:val="00F42194"/>
    <w:rsid w:val="00F421BA"/>
    <w:rsid w:val="00F422CA"/>
    <w:rsid w:val="00F425C1"/>
    <w:rsid w:val="00F426D3"/>
    <w:rsid w:val="00F42728"/>
    <w:rsid w:val="00F42802"/>
    <w:rsid w:val="00F429CD"/>
    <w:rsid w:val="00F42AAD"/>
    <w:rsid w:val="00F42E37"/>
    <w:rsid w:val="00F4322D"/>
    <w:rsid w:val="00F43504"/>
    <w:rsid w:val="00F43598"/>
    <w:rsid w:val="00F4361F"/>
    <w:rsid w:val="00F43AB7"/>
    <w:rsid w:val="00F43B84"/>
    <w:rsid w:val="00F43B95"/>
    <w:rsid w:val="00F43C71"/>
    <w:rsid w:val="00F43D65"/>
    <w:rsid w:val="00F43F28"/>
    <w:rsid w:val="00F44337"/>
    <w:rsid w:val="00F44470"/>
    <w:rsid w:val="00F445EB"/>
    <w:rsid w:val="00F44686"/>
    <w:rsid w:val="00F44778"/>
    <w:rsid w:val="00F449AE"/>
    <w:rsid w:val="00F44B05"/>
    <w:rsid w:val="00F44C9F"/>
    <w:rsid w:val="00F44CAA"/>
    <w:rsid w:val="00F450FE"/>
    <w:rsid w:val="00F451D2"/>
    <w:rsid w:val="00F4524A"/>
    <w:rsid w:val="00F45451"/>
    <w:rsid w:val="00F4571C"/>
    <w:rsid w:val="00F45772"/>
    <w:rsid w:val="00F45ACC"/>
    <w:rsid w:val="00F45CA8"/>
    <w:rsid w:val="00F45F4A"/>
    <w:rsid w:val="00F4614D"/>
    <w:rsid w:val="00F462D4"/>
    <w:rsid w:val="00F462F2"/>
    <w:rsid w:val="00F463AB"/>
    <w:rsid w:val="00F464B4"/>
    <w:rsid w:val="00F46502"/>
    <w:rsid w:val="00F46727"/>
    <w:rsid w:val="00F467B7"/>
    <w:rsid w:val="00F46EB2"/>
    <w:rsid w:val="00F46EFE"/>
    <w:rsid w:val="00F46FD1"/>
    <w:rsid w:val="00F4738F"/>
    <w:rsid w:val="00F47671"/>
    <w:rsid w:val="00F477B1"/>
    <w:rsid w:val="00F47FDA"/>
    <w:rsid w:val="00F500C3"/>
    <w:rsid w:val="00F501B2"/>
    <w:rsid w:val="00F50228"/>
    <w:rsid w:val="00F50754"/>
    <w:rsid w:val="00F50A34"/>
    <w:rsid w:val="00F50AF4"/>
    <w:rsid w:val="00F50CDC"/>
    <w:rsid w:val="00F511F0"/>
    <w:rsid w:val="00F514C5"/>
    <w:rsid w:val="00F517F0"/>
    <w:rsid w:val="00F51BB4"/>
    <w:rsid w:val="00F52079"/>
    <w:rsid w:val="00F520A6"/>
    <w:rsid w:val="00F522AB"/>
    <w:rsid w:val="00F528E5"/>
    <w:rsid w:val="00F52A82"/>
    <w:rsid w:val="00F52EB3"/>
    <w:rsid w:val="00F52EC2"/>
    <w:rsid w:val="00F52ED6"/>
    <w:rsid w:val="00F52F7A"/>
    <w:rsid w:val="00F53540"/>
    <w:rsid w:val="00F537A2"/>
    <w:rsid w:val="00F53C01"/>
    <w:rsid w:val="00F53E8A"/>
    <w:rsid w:val="00F53FA7"/>
    <w:rsid w:val="00F54272"/>
    <w:rsid w:val="00F54435"/>
    <w:rsid w:val="00F546C4"/>
    <w:rsid w:val="00F54750"/>
    <w:rsid w:val="00F547D6"/>
    <w:rsid w:val="00F54A18"/>
    <w:rsid w:val="00F54AFE"/>
    <w:rsid w:val="00F54E00"/>
    <w:rsid w:val="00F54EBA"/>
    <w:rsid w:val="00F551C7"/>
    <w:rsid w:val="00F551EC"/>
    <w:rsid w:val="00F554AD"/>
    <w:rsid w:val="00F55541"/>
    <w:rsid w:val="00F55800"/>
    <w:rsid w:val="00F5596D"/>
    <w:rsid w:val="00F559C7"/>
    <w:rsid w:val="00F55B26"/>
    <w:rsid w:val="00F55C03"/>
    <w:rsid w:val="00F55C08"/>
    <w:rsid w:val="00F55FA2"/>
    <w:rsid w:val="00F56299"/>
    <w:rsid w:val="00F562C9"/>
    <w:rsid w:val="00F5638B"/>
    <w:rsid w:val="00F56C1C"/>
    <w:rsid w:val="00F56FE1"/>
    <w:rsid w:val="00F57182"/>
    <w:rsid w:val="00F578A6"/>
    <w:rsid w:val="00F57A8A"/>
    <w:rsid w:val="00F57C14"/>
    <w:rsid w:val="00F57C4A"/>
    <w:rsid w:val="00F57C77"/>
    <w:rsid w:val="00F57DF5"/>
    <w:rsid w:val="00F60054"/>
    <w:rsid w:val="00F60428"/>
    <w:rsid w:val="00F604A3"/>
    <w:rsid w:val="00F6053D"/>
    <w:rsid w:val="00F6071C"/>
    <w:rsid w:val="00F60A21"/>
    <w:rsid w:val="00F60A7D"/>
    <w:rsid w:val="00F60AD5"/>
    <w:rsid w:val="00F61487"/>
    <w:rsid w:val="00F614A8"/>
    <w:rsid w:val="00F6154A"/>
    <w:rsid w:val="00F6199D"/>
    <w:rsid w:val="00F61A53"/>
    <w:rsid w:val="00F61BC3"/>
    <w:rsid w:val="00F61DCC"/>
    <w:rsid w:val="00F61F72"/>
    <w:rsid w:val="00F621C0"/>
    <w:rsid w:val="00F62875"/>
    <w:rsid w:val="00F62A44"/>
    <w:rsid w:val="00F62AC3"/>
    <w:rsid w:val="00F62B30"/>
    <w:rsid w:val="00F62B5C"/>
    <w:rsid w:val="00F62CCF"/>
    <w:rsid w:val="00F62CD9"/>
    <w:rsid w:val="00F62E9E"/>
    <w:rsid w:val="00F6331C"/>
    <w:rsid w:val="00F6393B"/>
    <w:rsid w:val="00F63A18"/>
    <w:rsid w:val="00F63B29"/>
    <w:rsid w:val="00F63FDE"/>
    <w:rsid w:val="00F6436C"/>
    <w:rsid w:val="00F6443C"/>
    <w:rsid w:val="00F64723"/>
    <w:rsid w:val="00F64B08"/>
    <w:rsid w:val="00F64BC3"/>
    <w:rsid w:val="00F64CB6"/>
    <w:rsid w:val="00F64E07"/>
    <w:rsid w:val="00F64E78"/>
    <w:rsid w:val="00F64E82"/>
    <w:rsid w:val="00F651F3"/>
    <w:rsid w:val="00F6527C"/>
    <w:rsid w:val="00F6538F"/>
    <w:rsid w:val="00F65494"/>
    <w:rsid w:val="00F6551F"/>
    <w:rsid w:val="00F65601"/>
    <w:rsid w:val="00F65762"/>
    <w:rsid w:val="00F6592A"/>
    <w:rsid w:val="00F66235"/>
    <w:rsid w:val="00F66247"/>
    <w:rsid w:val="00F663C0"/>
    <w:rsid w:val="00F66465"/>
    <w:rsid w:val="00F666D0"/>
    <w:rsid w:val="00F66D1B"/>
    <w:rsid w:val="00F66D6C"/>
    <w:rsid w:val="00F66E50"/>
    <w:rsid w:val="00F66EE2"/>
    <w:rsid w:val="00F67005"/>
    <w:rsid w:val="00F67185"/>
    <w:rsid w:val="00F672FC"/>
    <w:rsid w:val="00F677AB"/>
    <w:rsid w:val="00F67A47"/>
    <w:rsid w:val="00F67BDD"/>
    <w:rsid w:val="00F702C4"/>
    <w:rsid w:val="00F70971"/>
    <w:rsid w:val="00F70D8D"/>
    <w:rsid w:val="00F70F42"/>
    <w:rsid w:val="00F70F48"/>
    <w:rsid w:val="00F71660"/>
    <w:rsid w:val="00F71688"/>
    <w:rsid w:val="00F71752"/>
    <w:rsid w:val="00F7191E"/>
    <w:rsid w:val="00F71B2C"/>
    <w:rsid w:val="00F71BC3"/>
    <w:rsid w:val="00F71BFD"/>
    <w:rsid w:val="00F71E4A"/>
    <w:rsid w:val="00F71F18"/>
    <w:rsid w:val="00F72251"/>
    <w:rsid w:val="00F726C4"/>
    <w:rsid w:val="00F72730"/>
    <w:rsid w:val="00F72B5A"/>
    <w:rsid w:val="00F72E0F"/>
    <w:rsid w:val="00F72EA5"/>
    <w:rsid w:val="00F72EE3"/>
    <w:rsid w:val="00F7300D"/>
    <w:rsid w:val="00F73156"/>
    <w:rsid w:val="00F732A4"/>
    <w:rsid w:val="00F7332D"/>
    <w:rsid w:val="00F73361"/>
    <w:rsid w:val="00F733B6"/>
    <w:rsid w:val="00F7358B"/>
    <w:rsid w:val="00F73793"/>
    <w:rsid w:val="00F738AA"/>
    <w:rsid w:val="00F73A57"/>
    <w:rsid w:val="00F73C75"/>
    <w:rsid w:val="00F73CA2"/>
    <w:rsid w:val="00F73E28"/>
    <w:rsid w:val="00F7421B"/>
    <w:rsid w:val="00F74241"/>
    <w:rsid w:val="00F7433B"/>
    <w:rsid w:val="00F74567"/>
    <w:rsid w:val="00F74595"/>
    <w:rsid w:val="00F745D1"/>
    <w:rsid w:val="00F74910"/>
    <w:rsid w:val="00F74935"/>
    <w:rsid w:val="00F74ADD"/>
    <w:rsid w:val="00F74DD7"/>
    <w:rsid w:val="00F74FB4"/>
    <w:rsid w:val="00F750C0"/>
    <w:rsid w:val="00F75104"/>
    <w:rsid w:val="00F75256"/>
    <w:rsid w:val="00F752D1"/>
    <w:rsid w:val="00F752F4"/>
    <w:rsid w:val="00F752FD"/>
    <w:rsid w:val="00F7533B"/>
    <w:rsid w:val="00F755A5"/>
    <w:rsid w:val="00F755C1"/>
    <w:rsid w:val="00F75613"/>
    <w:rsid w:val="00F758B2"/>
    <w:rsid w:val="00F759BE"/>
    <w:rsid w:val="00F75CB7"/>
    <w:rsid w:val="00F75FD9"/>
    <w:rsid w:val="00F76189"/>
    <w:rsid w:val="00F7622D"/>
    <w:rsid w:val="00F7650D"/>
    <w:rsid w:val="00F76BE5"/>
    <w:rsid w:val="00F76D10"/>
    <w:rsid w:val="00F76FB4"/>
    <w:rsid w:val="00F77173"/>
    <w:rsid w:val="00F77328"/>
    <w:rsid w:val="00F77351"/>
    <w:rsid w:val="00F776CD"/>
    <w:rsid w:val="00F777DF"/>
    <w:rsid w:val="00F779EA"/>
    <w:rsid w:val="00F8010C"/>
    <w:rsid w:val="00F801CD"/>
    <w:rsid w:val="00F80482"/>
    <w:rsid w:val="00F80673"/>
    <w:rsid w:val="00F8068F"/>
    <w:rsid w:val="00F80AE6"/>
    <w:rsid w:val="00F80CE0"/>
    <w:rsid w:val="00F80DFC"/>
    <w:rsid w:val="00F80E57"/>
    <w:rsid w:val="00F8127B"/>
    <w:rsid w:val="00F81575"/>
    <w:rsid w:val="00F817F9"/>
    <w:rsid w:val="00F81899"/>
    <w:rsid w:val="00F81A8F"/>
    <w:rsid w:val="00F8229B"/>
    <w:rsid w:val="00F82345"/>
    <w:rsid w:val="00F825BC"/>
    <w:rsid w:val="00F82E76"/>
    <w:rsid w:val="00F82E9C"/>
    <w:rsid w:val="00F82FC2"/>
    <w:rsid w:val="00F83243"/>
    <w:rsid w:val="00F8331D"/>
    <w:rsid w:val="00F83374"/>
    <w:rsid w:val="00F83B19"/>
    <w:rsid w:val="00F83C0F"/>
    <w:rsid w:val="00F83C1C"/>
    <w:rsid w:val="00F83E17"/>
    <w:rsid w:val="00F84240"/>
    <w:rsid w:val="00F842BB"/>
    <w:rsid w:val="00F8447D"/>
    <w:rsid w:val="00F84580"/>
    <w:rsid w:val="00F84750"/>
    <w:rsid w:val="00F84901"/>
    <w:rsid w:val="00F84BE3"/>
    <w:rsid w:val="00F84FCD"/>
    <w:rsid w:val="00F85093"/>
    <w:rsid w:val="00F8509E"/>
    <w:rsid w:val="00F8522C"/>
    <w:rsid w:val="00F857E7"/>
    <w:rsid w:val="00F85988"/>
    <w:rsid w:val="00F85A63"/>
    <w:rsid w:val="00F85BB2"/>
    <w:rsid w:val="00F85BDE"/>
    <w:rsid w:val="00F8626E"/>
    <w:rsid w:val="00F864C8"/>
    <w:rsid w:val="00F86541"/>
    <w:rsid w:val="00F8654F"/>
    <w:rsid w:val="00F8680B"/>
    <w:rsid w:val="00F86B52"/>
    <w:rsid w:val="00F86D3F"/>
    <w:rsid w:val="00F86F02"/>
    <w:rsid w:val="00F87480"/>
    <w:rsid w:val="00F87635"/>
    <w:rsid w:val="00F87955"/>
    <w:rsid w:val="00F87CB9"/>
    <w:rsid w:val="00F87DB3"/>
    <w:rsid w:val="00F87EBF"/>
    <w:rsid w:val="00F87FCA"/>
    <w:rsid w:val="00F903C2"/>
    <w:rsid w:val="00F90516"/>
    <w:rsid w:val="00F90526"/>
    <w:rsid w:val="00F90B73"/>
    <w:rsid w:val="00F90BE7"/>
    <w:rsid w:val="00F90ED3"/>
    <w:rsid w:val="00F913D3"/>
    <w:rsid w:val="00F91420"/>
    <w:rsid w:val="00F91E25"/>
    <w:rsid w:val="00F91E32"/>
    <w:rsid w:val="00F91F5F"/>
    <w:rsid w:val="00F92016"/>
    <w:rsid w:val="00F92279"/>
    <w:rsid w:val="00F92295"/>
    <w:rsid w:val="00F9233A"/>
    <w:rsid w:val="00F926BA"/>
    <w:rsid w:val="00F92742"/>
    <w:rsid w:val="00F92863"/>
    <w:rsid w:val="00F92966"/>
    <w:rsid w:val="00F92A36"/>
    <w:rsid w:val="00F92ABD"/>
    <w:rsid w:val="00F92AF9"/>
    <w:rsid w:val="00F92E79"/>
    <w:rsid w:val="00F92F8F"/>
    <w:rsid w:val="00F93103"/>
    <w:rsid w:val="00F9315C"/>
    <w:rsid w:val="00F932F7"/>
    <w:rsid w:val="00F9393E"/>
    <w:rsid w:val="00F93C3D"/>
    <w:rsid w:val="00F93CB8"/>
    <w:rsid w:val="00F93DAC"/>
    <w:rsid w:val="00F94457"/>
    <w:rsid w:val="00F94720"/>
    <w:rsid w:val="00F947B4"/>
    <w:rsid w:val="00F94949"/>
    <w:rsid w:val="00F94ADE"/>
    <w:rsid w:val="00F94B0E"/>
    <w:rsid w:val="00F94B6E"/>
    <w:rsid w:val="00F94CAC"/>
    <w:rsid w:val="00F95162"/>
    <w:rsid w:val="00F952DF"/>
    <w:rsid w:val="00F957AA"/>
    <w:rsid w:val="00F95FD5"/>
    <w:rsid w:val="00F9606D"/>
    <w:rsid w:val="00F9607F"/>
    <w:rsid w:val="00F9654B"/>
    <w:rsid w:val="00F965A0"/>
    <w:rsid w:val="00F97121"/>
    <w:rsid w:val="00F97AB1"/>
    <w:rsid w:val="00F97BD0"/>
    <w:rsid w:val="00F97D3E"/>
    <w:rsid w:val="00FA0111"/>
    <w:rsid w:val="00FA0196"/>
    <w:rsid w:val="00FA01F2"/>
    <w:rsid w:val="00FA0747"/>
    <w:rsid w:val="00FA09A7"/>
    <w:rsid w:val="00FA0CB7"/>
    <w:rsid w:val="00FA127D"/>
    <w:rsid w:val="00FA13A8"/>
    <w:rsid w:val="00FA157F"/>
    <w:rsid w:val="00FA159F"/>
    <w:rsid w:val="00FA1700"/>
    <w:rsid w:val="00FA173B"/>
    <w:rsid w:val="00FA17BF"/>
    <w:rsid w:val="00FA17D7"/>
    <w:rsid w:val="00FA1A9C"/>
    <w:rsid w:val="00FA1CC1"/>
    <w:rsid w:val="00FA1D58"/>
    <w:rsid w:val="00FA211A"/>
    <w:rsid w:val="00FA214C"/>
    <w:rsid w:val="00FA231E"/>
    <w:rsid w:val="00FA238D"/>
    <w:rsid w:val="00FA2467"/>
    <w:rsid w:val="00FA2A1B"/>
    <w:rsid w:val="00FA2A49"/>
    <w:rsid w:val="00FA2AE6"/>
    <w:rsid w:val="00FA30AD"/>
    <w:rsid w:val="00FA3125"/>
    <w:rsid w:val="00FA3508"/>
    <w:rsid w:val="00FA3765"/>
    <w:rsid w:val="00FA3D05"/>
    <w:rsid w:val="00FA3E4F"/>
    <w:rsid w:val="00FA3E8D"/>
    <w:rsid w:val="00FA3F71"/>
    <w:rsid w:val="00FA4291"/>
    <w:rsid w:val="00FA4372"/>
    <w:rsid w:val="00FA459A"/>
    <w:rsid w:val="00FA4C21"/>
    <w:rsid w:val="00FA4D36"/>
    <w:rsid w:val="00FA4E43"/>
    <w:rsid w:val="00FA4E60"/>
    <w:rsid w:val="00FA4FC7"/>
    <w:rsid w:val="00FA5378"/>
    <w:rsid w:val="00FA5450"/>
    <w:rsid w:val="00FA54DA"/>
    <w:rsid w:val="00FA55A6"/>
    <w:rsid w:val="00FA5A46"/>
    <w:rsid w:val="00FA5D07"/>
    <w:rsid w:val="00FA5D36"/>
    <w:rsid w:val="00FA5D5D"/>
    <w:rsid w:val="00FA6052"/>
    <w:rsid w:val="00FA6269"/>
    <w:rsid w:val="00FA626D"/>
    <w:rsid w:val="00FA63FE"/>
    <w:rsid w:val="00FA6598"/>
    <w:rsid w:val="00FA66F2"/>
    <w:rsid w:val="00FA6780"/>
    <w:rsid w:val="00FA68E3"/>
    <w:rsid w:val="00FA6D2D"/>
    <w:rsid w:val="00FA7216"/>
    <w:rsid w:val="00FA72A6"/>
    <w:rsid w:val="00FA73E1"/>
    <w:rsid w:val="00FA7421"/>
    <w:rsid w:val="00FA7655"/>
    <w:rsid w:val="00FA7760"/>
    <w:rsid w:val="00FA7F1E"/>
    <w:rsid w:val="00FA7FA7"/>
    <w:rsid w:val="00FB0207"/>
    <w:rsid w:val="00FB04D8"/>
    <w:rsid w:val="00FB0562"/>
    <w:rsid w:val="00FB1091"/>
    <w:rsid w:val="00FB1285"/>
    <w:rsid w:val="00FB12BE"/>
    <w:rsid w:val="00FB17A1"/>
    <w:rsid w:val="00FB17FA"/>
    <w:rsid w:val="00FB1A55"/>
    <w:rsid w:val="00FB20D1"/>
    <w:rsid w:val="00FB229E"/>
    <w:rsid w:val="00FB2333"/>
    <w:rsid w:val="00FB248D"/>
    <w:rsid w:val="00FB24CF"/>
    <w:rsid w:val="00FB2578"/>
    <w:rsid w:val="00FB258E"/>
    <w:rsid w:val="00FB302D"/>
    <w:rsid w:val="00FB30E6"/>
    <w:rsid w:val="00FB33EE"/>
    <w:rsid w:val="00FB3589"/>
    <w:rsid w:val="00FB36BF"/>
    <w:rsid w:val="00FB3767"/>
    <w:rsid w:val="00FB38B1"/>
    <w:rsid w:val="00FB39B7"/>
    <w:rsid w:val="00FB4411"/>
    <w:rsid w:val="00FB452D"/>
    <w:rsid w:val="00FB4623"/>
    <w:rsid w:val="00FB498A"/>
    <w:rsid w:val="00FB4C41"/>
    <w:rsid w:val="00FB4DB7"/>
    <w:rsid w:val="00FB4DF1"/>
    <w:rsid w:val="00FB4F24"/>
    <w:rsid w:val="00FB5343"/>
    <w:rsid w:val="00FB54B4"/>
    <w:rsid w:val="00FB54B9"/>
    <w:rsid w:val="00FB553C"/>
    <w:rsid w:val="00FB5862"/>
    <w:rsid w:val="00FB59AA"/>
    <w:rsid w:val="00FB5AA6"/>
    <w:rsid w:val="00FB5B30"/>
    <w:rsid w:val="00FB5BA7"/>
    <w:rsid w:val="00FB5BD9"/>
    <w:rsid w:val="00FB5D52"/>
    <w:rsid w:val="00FB5DAF"/>
    <w:rsid w:val="00FB5E00"/>
    <w:rsid w:val="00FB5E72"/>
    <w:rsid w:val="00FB5EC8"/>
    <w:rsid w:val="00FB60BD"/>
    <w:rsid w:val="00FB622B"/>
    <w:rsid w:val="00FB62E0"/>
    <w:rsid w:val="00FB6372"/>
    <w:rsid w:val="00FB637B"/>
    <w:rsid w:val="00FB65C6"/>
    <w:rsid w:val="00FB6C3E"/>
    <w:rsid w:val="00FB711B"/>
    <w:rsid w:val="00FB76E1"/>
    <w:rsid w:val="00FB775F"/>
    <w:rsid w:val="00FB7789"/>
    <w:rsid w:val="00FB7A63"/>
    <w:rsid w:val="00FB7AF3"/>
    <w:rsid w:val="00FB7D43"/>
    <w:rsid w:val="00FB7F3B"/>
    <w:rsid w:val="00FC0069"/>
    <w:rsid w:val="00FC00B1"/>
    <w:rsid w:val="00FC0290"/>
    <w:rsid w:val="00FC0867"/>
    <w:rsid w:val="00FC0DA4"/>
    <w:rsid w:val="00FC0DFF"/>
    <w:rsid w:val="00FC10BC"/>
    <w:rsid w:val="00FC117D"/>
    <w:rsid w:val="00FC1268"/>
    <w:rsid w:val="00FC1764"/>
    <w:rsid w:val="00FC1887"/>
    <w:rsid w:val="00FC1AC2"/>
    <w:rsid w:val="00FC1C69"/>
    <w:rsid w:val="00FC1DA4"/>
    <w:rsid w:val="00FC1F2A"/>
    <w:rsid w:val="00FC21A5"/>
    <w:rsid w:val="00FC232E"/>
    <w:rsid w:val="00FC240B"/>
    <w:rsid w:val="00FC26C1"/>
    <w:rsid w:val="00FC2965"/>
    <w:rsid w:val="00FC2AA7"/>
    <w:rsid w:val="00FC3020"/>
    <w:rsid w:val="00FC30B3"/>
    <w:rsid w:val="00FC318B"/>
    <w:rsid w:val="00FC31C6"/>
    <w:rsid w:val="00FC3805"/>
    <w:rsid w:val="00FC3AD5"/>
    <w:rsid w:val="00FC3CAD"/>
    <w:rsid w:val="00FC3D26"/>
    <w:rsid w:val="00FC4230"/>
    <w:rsid w:val="00FC42F9"/>
    <w:rsid w:val="00FC43AD"/>
    <w:rsid w:val="00FC4415"/>
    <w:rsid w:val="00FC4663"/>
    <w:rsid w:val="00FC4948"/>
    <w:rsid w:val="00FC494A"/>
    <w:rsid w:val="00FC4A94"/>
    <w:rsid w:val="00FC4D5E"/>
    <w:rsid w:val="00FC4E6C"/>
    <w:rsid w:val="00FC4E75"/>
    <w:rsid w:val="00FC51ED"/>
    <w:rsid w:val="00FC538D"/>
    <w:rsid w:val="00FC54D2"/>
    <w:rsid w:val="00FC56D0"/>
    <w:rsid w:val="00FC5892"/>
    <w:rsid w:val="00FC5A25"/>
    <w:rsid w:val="00FC5C10"/>
    <w:rsid w:val="00FC5C17"/>
    <w:rsid w:val="00FC5D55"/>
    <w:rsid w:val="00FC5DE9"/>
    <w:rsid w:val="00FC5E0A"/>
    <w:rsid w:val="00FC5F33"/>
    <w:rsid w:val="00FC5FF1"/>
    <w:rsid w:val="00FC6087"/>
    <w:rsid w:val="00FC620F"/>
    <w:rsid w:val="00FC6219"/>
    <w:rsid w:val="00FC631E"/>
    <w:rsid w:val="00FC6B26"/>
    <w:rsid w:val="00FC6B6F"/>
    <w:rsid w:val="00FC6C11"/>
    <w:rsid w:val="00FC6CFC"/>
    <w:rsid w:val="00FC6FEB"/>
    <w:rsid w:val="00FC77EE"/>
    <w:rsid w:val="00FC7804"/>
    <w:rsid w:val="00FC783B"/>
    <w:rsid w:val="00FC7E68"/>
    <w:rsid w:val="00FD012D"/>
    <w:rsid w:val="00FD0256"/>
    <w:rsid w:val="00FD04C0"/>
    <w:rsid w:val="00FD04CF"/>
    <w:rsid w:val="00FD076E"/>
    <w:rsid w:val="00FD0A0B"/>
    <w:rsid w:val="00FD0B1E"/>
    <w:rsid w:val="00FD0C16"/>
    <w:rsid w:val="00FD0CC2"/>
    <w:rsid w:val="00FD0D4D"/>
    <w:rsid w:val="00FD0DA0"/>
    <w:rsid w:val="00FD100C"/>
    <w:rsid w:val="00FD1021"/>
    <w:rsid w:val="00FD10B8"/>
    <w:rsid w:val="00FD10F4"/>
    <w:rsid w:val="00FD1300"/>
    <w:rsid w:val="00FD184F"/>
    <w:rsid w:val="00FD1AE1"/>
    <w:rsid w:val="00FD1BD4"/>
    <w:rsid w:val="00FD1EB8"/>
    <w:rsid w:val="00FD1ED5"/>
    <w:rsid w:val="00FD214A"/>
    <w:rsid w:val="00FD21E2"/>
    <w:rsid w:val="00FD22F7"/>
    <w:rsid w:val="00FD22FA"/>
    <w:rsid w:val="00FD27A3"/>
    <w:rsid w:val="00FD27EB"/>
    <w:rsid w:val="00FD294A"/>
    <w:rsid w:val="00FD2B31"/>
    <w:rsid w:val="00FD311E"/>
    <w:rsid w:val="00FD32C9"/>
    <w:rsid w:val="00FD36D1"/>
    <w:rsid w:val="00FD36EB"/>
    <w:rsid w:val="00FD3743"/>
    <w:rsid w:val="00FD4036"/>
    <w:rsid w:val="00FD4265"/>
    <w:rsid w:val="00FD443D"/>
    <w:rsid w:val="00FD451F"/>
    <w:rsid w:val="00FD466D"/>
    <w:rsid w:val="00FD4D10"/>
    <w:rsid w:val="00FD4E2C"/>
    <w:rsid w:val="00FD4FE1"/>
    <w:rsid w:val="00FD5077"/>
    <w:rsid w:val="00FD572E"/>
    <w:rsid w:val="00FD58F1"/>
    <w:rsid w:val="00FD5D6A"/>
    <w:rsid w:val="00FD5F03"/>
    <w:rsid w:val="00FD611F"/>
    <w:rsid w:val="00FD624F"/>
    <w:rsid w:val="00FD6492"/>
    <w:rsid w:val="00FD6768"/>
    <w:rsid w:val="00FD6CB5"/>
    <w:rsid w:val="00FD71CD"/>
    <w:rsid w:val="00FD7200"/>
    <w:rsid w:val="00FD7203"/>
    <w:rsid w:val="00FD724E"/>
    <w:rsid w:val="00FD77B2"/>
    <w:rsid w:val="00FD77DA"/>
    <w:rsid w:val="00FD79AC"/>
    <w:rsid w:val="00FD7D6C"/>
    <w:rsid w:val="00FD7E1C"/>
    <w:rsid w:val="00FE0120"/>
    <w:rsid w:val="00FE04FD"/>
    <w:rsid w:val="00FE063D"/>
    <w:rsid w:val="00FE0799"/>
    <w:rsid w:val="00FE0887"/>
    <w:rsid w:val="00FE09D3"/>
    <w:rsid w:val="00FE0A05"/>
    <w:rsid w:val="00FE0AA7"/>
    <w:rsid w:val="00FE0E4A"/>
    <w:rsid w:val="00FE0EC0"/>
    <w:rsid w:val="00FE10E1"/>
    <w:rsid w:val="00FE11D8"/>
    <w:rsid w:val="00FE1346"/>
    <w:rsid w:val="00FE14F5"/>
    <w:rsid w:val="00FE16DC"/>
    <w:rsid w:val="00FE1AF6"/>
    <w:rsid w:val="00FE1B12"/>
    <w:rsid w:val="00FE204B"/>
    <w:rsid w:val="00FE221A"/>
    <w:rsid w:val="00FE2333"/>
    <w:rsid w:val="00FE2609"/>
    <w:rsid w:val="00FE26FB"/>
    <w:rsid w:val="00FE2A50"/>
    <w:rsid w:val="00FE2B35"/>
    <w:rsid w:val="00FE2CE6"/>
    <w:rsid w:val="00FE2D28"/>
    <w:rsid w:val="00FE2EA1"/>
    <w:rsid w:val="00FE3001"/>
    <w:rsid w:val="00FE3561"/>
    <w:rsid w:val="00FE35AE"/>
    <w:rsid w:val="00FE3753"/>
    <w:rsid w:val="00FE38EE"/>
    <w:rsid w:val="00FE3C93"/>
    <w:rsid w:val="00FE3C9B"/>
    <w:rsid w:val="00FE3D2E"/>
    <w:rsid w:val="00FE3F5F"/>
    <w:rsid w:val="00FE4626"/>
    <w:rsid w:val="00FE478C"/>
    <w:rsid w:val="00FE4B7C"/>
    <w:rsid w:val="00FE50FD"/>
    <w:rsid w:val="00FE5109"/>
    <w:rsid w:val="00FE5816"/>
    <w:rsid w:val="00FE5979"/>
    <w:rsid w:val="00FE5F7A"/>
    <w:rsid w:val="00FE606E"/>
    <w:rsid w:val="00FE665C"/>
    <w:rsid w:val="00FE6739"/>
    <w:rsid w:val="00FE6794"/>
    <w:rsid w:val="00FE67F3"/>
    <w:rsid w:val="00FE6CF6"/>
    <w:rsid w:val="00FE6DB6"/>
    <w:rsid w:val="00FE708D"/>
    <w:rsid w:val="00FE7234"/>
    <w:rsid w:val="00FE75F0"/>
    <w:rsid w:val="00FE771A"/>
    <w:rsid w:val="00FE78F3"/>
    <w:rsid w:val="00FF00FF"/>
    <w:rsid w:val="00FF01E1"/>
    <w:rsid w:val="00FF042D"/>
    <w:rsid w:val="00FF069E"/>
    <w:rsid w:val="00FF06F4"/>
    <w:rsid w:val="00FF0939"/>
    <w:rsid w:val="00FF09A3"/>
    <w:rsid w:val="00FF0BED"/>
    <w:rsid w:val="00FF1087"/>
    <w:rsid w:val="00FF10DD"/>
    <w:rsid w:val="00FF12AA"/>
    <w:rsid w:val="00FF134B"/>
    <w:rsid w:val="00FF1568"/>
    <w:rsid w:val="00FF179A"/>
    <w:rsid w:val="00FF19BB"/>
    <w:rsid w:val="00FF1DD1"/>
    <w:rsid w:val="00FF1F2A"/>
    <w:rsid w:val="00FF2031"/>
    <w:rsid w:val="00FF2198"/>
    <w:rsid w:val="00FF2372"/>
    <w:rsid w:val="00FF23E8"/>
    <w:rsid w:val="00FF2859"/>
    <w:rsid w:val="00FF2B62"/>
    <w:rsid w:val="00FF2E18"/>
    <w:rsid w:val="00FF33C4"/>
    <w:rsid w:val="00FF3428"/>
    <w:rsid w:val="00FF34C1"/>
    <w:rsid w:val="00FF34F4"/>
    <w:rsid w:val="00FF3964"/>
    <w:rsid w:val="00FF3AE0"/>
    <w:rsid w:val="00FF3B32"/>
    <w:rsid w:val="00FF3B85"/>
    <w:rsid w:val="00FF3C28"/>
    <w:rsid w:val="00FF4194"/>
    <w:rsid w:val="00FF4196"/>
    <w:rsid w:val="00FF46EA"/>
    <w:rsid w:val="00FF4747"/>
    <w:rsid w:val="00FF49D8"/>
    <w:rsid w:val="00FF4B9C"/>
    <w:rsid w:val="00FF5012"/>
    <w:rsid w:val="00FF51D5"/>
    <w:rsid w:val="00FF51E7"/>
    <w:rsid w:val="00FF520D"/>
    <w:rsid w:val="00FF52F0"/>
    <w:rsid w:val="00FF5335"/>
    <w:rsid w:val="00FF5417"/>
    <w:rsid w:val="00FF551D"/>
    <w:rsid w:val="00FF57F2"/>
    <w:rsid w:val="00FF5953"/>
    <w:rsid w:val="00FF5A60"/>
    <w:rsid w:val="00FF5A7A"/>
    <w:rsid w:val="00FF5B7A"/>
    <w:rsid w:val="00FF5C4A"/>
    <w:rsid w:val="00FF5FA9"/>
    <w:rsid w:val="00FF5FAA"/>
    <w:rsid w:val="00FF5FCC"/>
    <w:rsid w:val="00FF6169"/>
    <w:rsid w:val="00FF63B3"/>
    <w:rsid w:val="00FF6552"/>
    <w:rsid w:val="00FF68D3"/>
    <w:rsid w:val="00FF6A20"/>
    <w:rsid w:val="00FF6AB9"/>
    <w:rsid w:val="00FF6D18"/>
    <w:rsid w:val="00FF6E1E"/>
    <w:rsid w:val="00FF7209"/>
    <w:rsid w:val="00FF741F"/>
    <w:rsid w:val="00FF7463"/>
    <w:rsid w:val="00FF78AB"/>
    <w:rsid w:val="00FF78BA"/>
    <w:rsid w:val="00FF79A2"/>
    <w:rsid w:val="00FF7A89"/>
    <w:rsid w:val="00FF7AE6"/>
    <w:rsid w:val="00FF7B85"/>
    <w:rsid w:val="00FF7D07"/>
    <w:rsid w:val="00FF7D86"/>
    <w:rsid w:val="00FF7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B9AC8"/>
  <w15:chartTrackingRefBased/>
  <w15:docId w15:val="{EDB614D9-8880-4836-9824-77FD90C3D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6C73"/>
    <w:pPr>
      <w:spacing w:after="0"/>
    </w:pPr>
    <w:rPr>
      <w:rFonts w:eastAsia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29DC"/>
    <w:pPr>
      <w:keepNext/>
      <w:keepLines/>
      <w:outlineLvl w:val="0"/>
    </w:pPr>
    <w:rPr>
      <w:rFonts w:eastAsiaTheme="majorEastAsia" w:cstheme="majorBidi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5CE3"/>
    <w:pPr>
      <w:keepNext/>
      <w:keepLines/>
      <w:outlineLvl w:val="1"/>
    </w:pPr>
    <w:rPr>
      <w:rFonts w:asciiTheme="majorHAnsi" w:eastAsiaTheme="majorEastAsia" w:hAnsiTheme="majorHAnsi" w:cstheme="majorBidi"/>
      <w:color w:val="2F5496" w:themeColor="accent1" w:themeShade="BF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365B"/>
    <w:pPr>
      <w:keepNext/>
      <w:keepLines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65D01"/>
    <w:pPr>
      <w:keepNext/>
      <w:keepLines/>
      <w:spacing w:before="40" w:line="25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29DC"/>
    <w:rPr>
      <w:rFonts w:eastAsiaTheme="majorEastAsia" w:cstheme="majorBidi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5CE3"/>
    <w:rPr>
      <w:rFonts w:asciiTheme="majorHAnsi" w:eastAsiaTheme="majorEastAsia" w:hAnsiTheme="majorHAnsi" w:cstheme="majorBidi"/>
      <w:color w:val="2F5496" w:themeColor="accent1" w:themeShade="BF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2365B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62D4E"/>
    <w:rPr>
      <w:rFonts w:eastAsia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62D4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62D4E"/>
    <w:rPr>
      <w:vertAlign w:val="superscript"/>
    </w:rPr>
  </w:style>
  <w:style w:type="paragraph" w:styleId="ListParagraph">
    <w:name w:val="List Paragraph"/>
    <w:basedOn w:val="Normal"/>
    <w:uiPriority w:val="34"/>
    <w:qFormat/>
    <w:rsid w:val="00490032"/>
    <w:pPr>
      <w:spacing w:after="160"/>
      <w:ind w:left="720"/>
      <w:contextualSpacing/>
    </w:pPr>
    <w:rPr>
      <w:rFonts w:eastAsiaTheme="minorHAnsi" w:cstheme="minorBidi"/>
    </w:rPr>
  </w:style>
  <w:style w:type="paragraph" w:styleId="NormalWeb">
    <w:name w:val="Normal (Web)"/>
    <w:basedOn w:val="Normal"/>
    <w:uiPriority w:val="99"/>
    <w:semiHidden/>
    <w:unhideWhenUsed/>
    <w:rsid w:val="00E77DC2"/>
    <w:pPr>
      <w:spacing w:before="100" w:beforeAutospacing="1" w:after="100" w:afterAutospacing="1"/>
    </w:pPr>
    <w:rPr>
      <w:rFonts w:ascii="Times New Roman" w:hAnsi="Times New Roman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870D6"/>
    <w:pPr>
      <w:tabs>
        <w:tab w:val="center" w:pos="4513"/>
        <w:tab w:val="right" w:pos="9026"/>
      </w:tabs>
    </w:pPr>
    <w:rPr>
      <w:rFonts w:eastAsia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4870D6"/>
  </w:style>
  <w:style w:type="paragraph" w:styleId="Footer">
    <w:name w:val="footer"/>
    <w:basedOn w:val="Normal"/>
    <w:link w:val="FooterChar"/>
    <w:uiPriority w:val="99"/>
    <w:unhideWhenUsed/>
    <w:rsid w:val="004870D6"/>
    <w:pPr>
      <w:tabs>
        <w:tab w:val="center" w:pos="4513"/>
        <w:tab w:val="right" w:pos="9026"/>
      </w:tabs>
    </w:pPr>
    <w:rPr>
      <w:rFonts w:eastAsia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4870D6"/>
  </w:style>
  <w:style w:type="paragraph" w:styleId="BalloonText">
    <w:name w:val="Balloon Text"/>
    <w:basedOn w:val="Normal"/>
    <w:link w:val="BalloonTextChar"/>
    <w:uiPriority w:val="99"/>
    <w:semiHidden/>
    <w:unhideWhenUsed/>
    <w:rsid w:val="002B1410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41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102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1029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1942B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942B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241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4197"/>
    <w:pPr>
      <w:spacing w:after="160"/>
    </w:pPr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41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41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4197"/>
    <w:rPr>
      <w:b/>
      <w:bCs/>
      <w:sz w:val="20"/>
      <w:szCs w:val="20"/>
    </w:rPr>
  </w:style>
  <w:style w:type="character" w:customStyle="1" w:styleId="highwire-cite-doi">
    <w:name w:val="highwire-cite-doi"/>
    <w:basedOn w:val="DefaultParagraphFont"/>
    <w:rsid w:val="009B1B93"/>
  </w:style>
  <w:style w:type="character" w:customStyle="1" w:styleId="Heading4Char">
    <w:name w:val="Heading 4 Char"/>
    <w:basedOn w:val="DefaultParagraphFont"/>
    <w:link w:val="Heading4"/>
    <w:uiPriority w:val="9"/>
    <w:rsid w:val="00B65D01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3442E3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3442E3"/>
    <w:pPr>
      <w:spacing w:after="100"/>
      <w:ind w:left="220"/>
    </w:pPr>
    <w:rPr>
      <w:rFonts w:eastAsiaTheme="minorEastAsia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1F2ABF"/>
    <w:pPr>
      <w:spacing w:after="100"/>
    </w:pPr>
    <w:rPr>
      <w:rFonts w:eastAsiaTheme="minorEastAsia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3442E3"/>
    <w:pPr>
      <w:spacing w:after="100"/>
      <w:ind w:left="440"/>
    </w:pPr>
    <w:rPr>
      <w:rFonts w:eastAsiaTheme="minorEastAsia"/>
      <w:lang w:val="en-US"/>
    </w:rPr>
  </w:style>
  <w:style w:type="paragraph" w:styleId="Revision">
    <w:name w:val="Revision"/>
    <w:hidden/>
    <w:uiPriority w:val="99"/>
    <w:semiHidden/>
    <w:rsid w:val="00AD181D"/>
    <w:pPr>
      <w:spacing w:after="0" w:line="240" w:lineRule="auto"/>
    </w:pPr>
    <w:rPr>
      <w:rFonts w:eastAsia="Times New Roman" w:cs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50A7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50A71"/>
    <w:rPr>
      <w:rFonts w:eastAsia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50A71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712320"/>
    <w:rPr>
      <w:color w:val="954F72" w:themeColor="followedHyperlink"/>
      <w:u w:val="single"/>
    </w:rPr>
  </w:style>
  <w:style w:type="character" w:customStyle="1" w:styleId="normaltextrun">
    <w:name w:val="normaltextrun"/>
    <w:basedOn w:val="DefaultParagraphFont"/>
    <w:rsid w:val="00373F8C"/>
  </w:style>
  <w:style w:type="character" w:customStyle="1" w:styleId="eop">
    <w:name w:val="eop"/>
    <w:basedOn w:val="DefaultParagraphFont"/>
    <w:rsid w:val="00373F8C"/>
  </w:style>
  <w:style w:type="paragraph" w:customStyle="1" w:styleId="EndNoteBibliographyTitle">
    <w:name w:val="EndNote Bibliography Title"/>
    <w:basedOn w:val="Normal"/>
    <w:link w:val="EndNoteBibliographyTitleChar"/>
    <w:rsid w:val="00377543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7543"/>
    <w:rPr>
      <w:rFonts w:ascii="Calibri" w:eastAsia="Times New Roman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77543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77543"/>
    <w:rPr>
      <w:rFonts w:ascii="Calibri" w:eastAsia="Times New Roman" w:hAnsi="Calibri" w:cs="Calibri"/>
      <w:noProof/>
      <w:sz w:val="24"/>
      <w:lang w:val="en-US"/>
    </w:rPr>
  </w:style>
  <w:style w:type="paragraph" w:styleId="NoSpacing">
    <w:name w:val="No Spacing"/>
    <w:uiPriority w:val="1"/>
    <w:qFormat/>
    <w:rsid w:val="007F0E92"/>
    <w:pPr>
      <w:spacing w:after="0" w:line="240" w:lineRule="auto"/>
    </w:pPr>
    <w:rPr>
      <w:rFonts w:eastAsia="Times New Roman" w:cs="Times New Roman"/>
      <w:sz w:val="24"/>
    </w:rPr>
  </w:style>
  <w:style w:type="character" w:customStyle="1" w:styleId="cf01">
    <w:name w:val="cf01"/>
    <w:basedOn w:val="DefaultParagraphFont"/>
    <w:rsid w:val="00EE66DC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EE66DC"/>
    <w:rPr>
      <w:rFonts w:ascii="Segoe UI" w:hAnsi="Segoe UI" w:cs="Segoe UI" w:hint="default"/>
      <w:sz w:val="18"/>
      <w:szCs w:val="18"/>
      <w:u w:val="single"/>
    </w:rPr>
  </w:style>
  <w:style w:type="character" w:customStyle="1" w:styleId="cf21">
    <w:name w:val="cf21"/>
    <w:basedOn w:val="DefaultParagraphFont"/>
    <w:rsid w:val="00EE66DC"/>
    <w:rPr>
      <w:rFonts w:ascii="Segoe UI" w:hAnsi="Segoe UI" w:cs="Segoe UI" w:hint="default"/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5557A"/>
    <w:pPr>
      <w:spacing w:line="240" w:lineRule="auto"/>
      <w:contextualSpacing/>
    </w:pPr>
    <w:rPr>
      <w:rFonts w:eastAsiaTheme="majorEastAsia" w:cstheme="majorBidi"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557A"/>
    <w:rPr>
      <w:rFonts w:eastAsiaTheme="majorEastAsia" w:cstheme="majorBidi"/>
      <w:spacing w:val="-10"/>
      <w:kern w:val="28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6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4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2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5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0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8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9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4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5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7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4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4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8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0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0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6774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39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4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6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1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8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9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30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16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1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4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7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0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2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5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6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6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9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3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8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7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0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9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1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hpspubsrep.blob.core.windows.net/hps-website/nss/3008/documents/1_covid-19-search-criteria-highest-risk-patients.pdf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hyperlink" Target="https://isd.digital.nhs.uk/trud/user/guest/group/0/home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ons.gov.uk/methodology/classificationsandstandards/standardoccupationalclassificationsoc/soc2010/soc2010volume1structureanddescriptionsofunitgroups" TargetMode="External"/><Relationship Id="rId5" Type="http://schemas.openxmlformats.org/officeDocument/2006/relationships/numbering" Target="numbering.xml"/><Relationship Id="rId15" Type="http://schemas.openxmlformats.org/officeDocument/2006/relationships/hyperlink" Target="https://isd.digital.nhs.uk/trud/user/guest/group/0/home" TargetMode="Externa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github.com/EAVE-II/EAVE-II-data-dictionar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564eeef-a014-479d-b26a-1e05a6deaedc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BC9D6A07CF644CADB6E9B9228DBF8C" ma:contentTypeVersion="13" ma:contentTypeDescription="Create a new document." ma:contentTypeScope="" ma:versionID="7fcd9bcfd68a85e8ec5bee1e9dab768e">
  <xsd:schema xmlns:xsd="http://www.w3.org/2001/XMLSchema" xmlns:xs="http://www.w3.org/2001/XMLSchema" xmlns:p="http://schemas.microsoft.com/office/2006/metadata/properties" xmlns:ns3="b564eeef-a014-479d-b26a-1e05a6deaedc" targetNamespace="http://schemas.microsoft.com/office/2006/metadata/properties" ma:root="true" ma:fieldsID="e1672507a8f33465a1c5045a46a478fd" ns3:_="">
    <xsd:import namespace="b564eeef-a014-479d-b26a-1e05a6deaed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64eeef-a014-479d-b26a-1e05a6deae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614FD9C-1677-4C11-854B-E26A12136AC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A9A557E-C4B5-4CA3-9668-E25F2A2E59B0}">
  <ds:schemaRefs>
    <ds:schemaRef ds:uri="http://schemas.microsoft.com/office/2006/metadata/properties"/>
    <ds:schemaRef ds:uri="http://schemas.microsoft.com/office/infopath/2007/PartnerControls"/>
    <ds:schemaRef ds:uri="b564eeef-a014-479d-b26a-1e05a6deaedc"/>
  </ds:schemaRefs>
</ds:datastoreItem>
</file>

<file path=customXml/itemProps3.xml><?xml version="1.0" encoding="utf-8"?>
<ds:datastoreItem xmlns:ds="http://schemas.openxmlformats.org/officeDocument/2006/customXml" ds:itemID="{23C69CD3-C492-4839-B4E4-8CE07EB0AB3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B679937-07AA-425F-8361-367170A43C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64eeef-a014-479d-b26a-1e05a6deae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5524</Words>
  <Characters>31490</Characters>
  <Application>Microsoft Office Word</Application>
  <DocSecurity>0</DocSecurity>
  <Lines>262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Pattaro</dc:creator>
  <cp:keywords/>
  <dc:description/>
  <cp:lastModifiedBy>Serena Pattaro</cp:lastModifiedBy>
  <cp:revision>2</cp:revision>
  <cp:lastPrinted>2022-09-03T14:28:00Z</cp:lastPrinted>
  <dcterms:created xsi:type="dcterms:W3CDTF">2025-03-16T14:29:00Z</dcterms:created>
  <dcterms:modified xsi:type="dcterms:W3CDTF">2025-03-16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040c553-8050-363d-87c7-90c8cb8e1e7e</vt:lpwstr>
  </property>
  <property fmtid="{D5CDD505-2E9C-101B-9397-08002B2CF9AE}" pid="4" name="ContentTypeId">
    <vt:lpwstr>0x010100D6BC9D6A07CF644CADB6E9B9228DBF8C</vt:lpwstr>
  </property>
</Properties>
</file>